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873A2" w14:textId="5A6C9987" w:rsidR="008E10AA" w:rsidRPr="008A2CA0" w:rsidRDefault="008E10AA" w:rsidP="00A426B2">
      <w:pPr>
        <w:jc w:val="center"/>
        <w:rPr>
          <w:b/>
          <w:bCs/>
          <w:color w:val="000000" w:themeColor="text1"/>
        </w:rPr>
      </w:pPr>
      <w:r w:rsidRPr="2C712D4D">
        <w:rPr>
          <w:b/>
          <w:bCs/>
          <w:color w:val="000000" w:themeColor="text1"/>
        </w:rPr>
        <w:t xml:space="preserve">Appendix </w:t>
      </w:r>
      <w:r w:rsidR="3402BCE7" w:rsidRPr="2C712D4D">
        <w:rPr>
          <w:b/>
          <w:bCs/>
          <w:color w:val="000000" w:themeColor="text1"/>
        </w:rPr>
        <w:t>S</w:t>
      </w:r>
      <w:r w:rsidR="487B0CBD" w:rsidRPr="2C712D4D">
        <w:rPr>
          <w:b/>
          <w:bCs/>
          <w:color w:val="000000" w:themeColor="text1"/>
        </w:rPr>
        <w:t>7</w:t>
      </w:r>
      <w:r w:rsidRPr="2C712D4D">
        <w:rPr>
          <w:b/>
          <w:bCs/>
          <w:color w:val="000000" w:themeColor="text1"/>
        </w:rPr>
        <w:t xml:space="preserve">: Themes, sub-themes and illustrative quotations by authors and participants contributing to meta-synthesized themes </w:t>
      </w:r>
    </w:p>
    <w:p w14:paraId="56A8CEE3" w14:textId="77777777" w:rsidR="008E10AA" w:rsidRPr="008A2CA0" w:rsidRDefault="008E10AA" w:rsidP="008E10AA">
      <w:pPr>
        <w:jc w:val="center"/>
        <w:rPr>
          <w:b/>
          <w:bCs/>
          <w:color w:val="000000" w:themeColor="text1"/>
        </w:rPr>
      </w:pPr>
    </w:p>
    <w:tbl>
      <w:tblPr>
        <w:tblpPr w:leftFromText="180" w:rightFromText="180" w:vertAnchor="text" w:tblpY="1"/>
        <w:tblOverlap w:val="never"/>
        <w:tblW w:w="21166" w:type="dxa"/>
        <w:tblBorders>
          <w:top w:val="single" w:sz="4" w:space="0" w:color="9CC3E5"/>
          <w:left w:val="single" w:sz="4" w:space="0" w:color="9CC3E5"/>
          <w:bottom w:val="single" w:sz="4" w:space="0" w:color="9CC3E5"/>
          <w:right w:val="single" w:sz="4" w:space="0" w:color="9CC3E5"/>
          <w:insideH w:val="single" w:sz="4" w:space="0" w:color="9CC3E5"/>
          <w:insideV w:val="single" w:sz="4" w:space="0" w:color="9CC3E5"/>
        </w:tblBorders>
        <w:tblLayout w:type="fixed"/>
        <w:tblLook w:val="04A0" w:firstRow="1" w:lastRow="0" w:firstColumn="1" w:lastColumn="0" w:noHBand="0" w:noVBand="1"/>
      </w:tblPr>
      <w:tblGrid>
        <w:gridCol w:w="4489"/>
        <w:gridCol w:w="6138"/>
        <w:gridCol w:w="7895"/>
        <w:gridCol w:w="2644"/>
      </w:tblGrid>
      <w:tr w:rsidR="008E10AA" w:rsidRPr="008A2CA0" w14:paraId="70F5EDD5" w14:textId="77777777" w:rsidTr="5D7009ED">
        <w:trPr>
          <w:trHeight w:val="898"/>
        </w:trPr>
        <w:tc>
          <w:tcPr>
            <w:tcW w:w="4489" w:type="dxa"/>
          </w:tcPr>
          <w:p w14:paraId="2515CDC8" w14:textId="77777777" w:rsidR="008E10AA" w:rsidRPr="008A2CA0" w:rsidRDefault="008E10AA" w:rsidP="00483519">
            <w:r w:rsidRPr="008A2CA0">
              <w:t xml:space="preserve">Meta-synthesized themes </w:t>
            </w:r>
          </w:p>
        </w:tc>
        <w:tc>
          <w:tcPr>
            <w:tcW w:w="6138" w:type="dxa"/>
          </w:tcPr>
          <w:p w14:paraId="50843A09" w14:textId="77777777" w:rsidR="008E10AA" w:rsidRPr="008A2CA0" w:rsidRDefault="008E10AA" w:rsidP="00483519">
            <w:r w:rsidRPr="008A2CA0">
              <w:t xml:space="preserve">Themes, sub-themes </w:t>
            </w:r>
            <w:sdt>
              <w:sdtPr>
                <w:tag w:val="goog_rdk_11"/>
                <w:id w:val="529376070"/>
              </w:sdtPr>
              <w:sdtContent/>
            </w:sdt>
            <w:r w:rsidRPr="008A2CA0">
              <w:t xml:space="preserve">and quotes from </w:t>
            </w:r>
            <w:r w:rsidRPr="008A2CA0">
              <w:rPr>
                <w:u w:val="single"/>
              </w:rPr>
              <w:t>authors</w:t>
            </w:r>
            <w:r w:rsidRPr="008A2CA0">
              <w:t xml:space="preserve"> </w:t>
            </w:r>
          </w:p>
        </w:tc>
        <w:tc>
          <w:tcPr>
            <w:tcW w:w="7895" w:type="dxa"/>
          </w:tcPr>
          <w:p w14:paraId="7BB356F0" w14:textId="77777777" w:rsidR="008E10AA" w:rsidRPr="008A2CA0" w:rsidRDefault="008E10AA" w:rsidP="00483519">
            <w:r w:rsidRPr="008A2CA0">
              <w:t>I</w:t>
            </w:r>
            <w:sdt>
              <w:sdtPr>
                <w:tag w:val="goog_rdk_12"/>
                <w:id w:val="542020318"/>
              </w:sdtPr>
              <w:sdtContent/>
            </w:sdt>
            <w:r w:rsidRPr="008A2CA0">
              <w:t>llustrative quot</w:t>
            </w:r>
            <w:r>
              <w:t>ations</w:t>
            </w:r>
            <w:r w:rsidRPr="008A2CA0">
              <w:t xml:space="preserve"> from </w:t>
            </w:r>
            <w:r w:rsidRPr="008A2CA0">
              <w:rPr>
                <w:u w:val="single"/>
              </w:rPr>
              <w:t>participants</w:t>
            </w:r>
            <w:r w:rsidRPr="008A2CA0">
              <w:t xml:space="preserve"> </w:t>
            </w:r>
          </w:p>
        </w:tc>
        <w:tc>
          <w:tcPr>
            <w:tcW w:w="2644" w:type="dxa"/>
          </w:tcPr>
          <w:p w14:paraId="2A1B3611" w14:textId="77777777" w:rsidR="008E10AA" w:rsidRPr="008A2CA0" w:rsidRDefault="008E10AA" w:rsidP="00483519">
            <w:r w:rsidRPr="008A2CA0">
              <w:t xml:space="preserve">Source </w:t>
            </w:r>
          </w:p>
        </w:tc>
      </w:tr>
      <w:tr w:rsidR="008E10AA" w:rsidRPr="008A2CA0" w14:paraId="1CAB25C8" w14:textId="77777777" w:rsidTr="5D7009ED">
        <w:trPr>
          <w:trHeight w:val="983"/>
        </w:trPr>
        <w:tc>
          <w:tcPr>
            <w:tcW w:w="4489" w:type="dxa"/>
          </w:tcPr>
          <w:p w14:paraId="25B20568" w14:textId="77777777" w:rsidR="008E10AA" w:rsidRPr="008A2CA0" w:rsidRDefault="008E10AA" w:rsidP="00483519">
            <w:pPr>
              <w:rPr>
                <w:u w:val="single"/>
              </w:rPr>
            </w:pPr>
            <w:r w:rsidRPr="008A2CA0">
              <w:rPr>
                <w:b/>
                <w:u w:val="single"/>
              </w:rPr>
              <w:t xml:space="preserve">Theme 1: </w:t>
            </w:r>
          </w:p>
          <w:p w14:paraId="39863887" w14:textId="77777777" w:rsidR="008E10AA" w:rsidRPr="008A2CA0" w:rsidRDefault="008E10AA" w:rsidP="00483519">
            <w:r w:rsidRPr="008A2CA0">
              <w:t xml:space="preserve">Loneliness in the form of disconnection </w:t>
            </w:r>
          </w:p>
          <w:p w14:paraId="6D337366" w14:textId="77777777" w:rsidR="008E10AA" w:rsidRPr="008A2CA0" w:rsidRDefault="008E10AA" w:rsidP="00483519"/>
          <w:p w14:paraId="69DF0085" w14:textId="36452848" w:rsidR="008E10AA" w:rsidRPr="008A2CA0" w:rsidRDefault="008E10AA" w:rsidP="00483519">
            <w:r w:rsidRPr="008A2CA0">
              <w:t xml:space="preserve">Participants described </w:t>
            </w:r>
            <w:r w:rsidR="0093048C">
              <w:t>feeling like</w:t>
            </w:r>
            <w:r w:rsidRPr="008A2CA0">
              <w:t xml:space="preserve"> outcasts</w:t>
            </w:r>
            <w:r w:rsidR="00F80F6C">
              <w:t xml:space="preserve"> who were</w:t>
            </w:r>
            <w:r w:rsidR="0093048C">
              <w:t xml:space="preserve"> </w:t>
            </w:r>
            <w:r w:rsidR="00AE0D75">
              <w:t>disconnect</w:t>
            </w:r>
            <w:r w:rsidR="00F80F6C">
              <w:t xml:space="preserve">ed </w:t>
            </w:r>
            <w:r w:rsidR="001E1B4A">
              <w:t>from the others.</w:t>
            </w:r>
            <w:r w:rsidR="004942C4">
              <w:t xml:space="preserve"> </w:t>
            </w:r>
            <w:r w:rsidR="00905BE6">
              <w:t>Loneliness was experienced at an</w:t>
            </w:r>
            <w:r w:rsidR="00A93D2C">
              <w:t xml:space="preserve"> ontological and existential level.</w:t>
            </w:r>
            <w:r w:rsidR="00905BE6">
              <w:t xml:space="preserve"> </w:t>
            </w:r>
            <w:r w:rsidR="001E1B4A">
              <w:t xml:space="preserve">Some </w:t>
            </w:r>
            <w:r w:rsidRPr="008A2CA0">
              <w:t xml:space="preserve">felt a meaningless existence, </w:t>
            </w:r>
            <w:r w:rsidR="00072826">
              <w:t xml:space="preserve">and some </w:t>
            </w:r>
            <w:r w:rsidRPr="008A2CA0">
              <w:t xml:space="preserve">feared for </w:t>
            </w:r>
            <w:r w:rsidR="00072826">
              <w:t xml:space="preserve">getting left behind. </w:t>
            </w:r>
          </w:p>
        </w:tc>
        <w:tc>
          <w:tcPr>
            <w:tcW w:w="6138" w:type="dxa"/>
          </w:tcPr>
          <w:p w14:paraId="2B23E0E2" w14:textId="77777777" w:rsidR="008E10AA" w:rsidRPr="008A2CA0" w:rsidRDefault="008E10AA">
            <w:pPr>
              <w:pStyle w:val="ListParagraph"/>
              <w:numPr>
                <w:ilvl w:val="0"/>
                <w:numId w:val="36"/>
              </w:numPr>
            </w:pPr>
            <w:r w:rsidRPr="008A2CA0">
              <w:t>Internal Loss: Living in a Different World:</w:t>
            </w:r>
          </w:p>
          <w:p w14:paraId="1A770D87" w14:textId="77777777" w:rsidR="008E10AA" w:rsidRPr="008A2CA0" w:rsidRDefault="008E10AA">
            <w:pPr>
              <w:pStyle w:val="ListParagraph"/>
              <w:numPr>
                <w:ilvl w:val="0"/>
                <w:numId w:val="16"/>
              </w:numPr>
              <w:autoSpaceDE w:val="0"/>
              <w:autoSpaceDN w:val="0"/>
              <w:adjustRightInd w:val="0"/>
            </w:pPr>
            <w:r w:rsidRPr="008A2CA0">
              <w:t>Living with schizophrenia can therefore mean “living in another world” – the world of the psychotic experience. It is also the world of a person experiencing a chronic illness with long-term symptoms and permanent impairments as the patient's own psychotic reality conflicts with the surrounding reality.</w:t>
            </w:r>
          </w:p>
          <w:p w14:paraId="644EBC32" w14:textId="77777777" w:rsidR="008E10AA" w:rsidRPr="008A2CA0" w:rsidRDefault="008E10AA" w:rsidP="00483519">
            <w:pPr>
              <w:autoSpaceDE w:val="0"/>
              <w:autoSpaceDN w:val="0"/>
              <w:adjustRightInd w:val="0"/>
            </w:pPr>
          </w:p>
          <w:p w14:paraId="3B96C74B" w14:textId="77777777" w:rsidR="008E10AA" w:rsidRPr="008A2CA0" w:rsidRDefault="008E10AA" w:rsidP="00483519">
            <w:pPr>
              <w:autoSpaceDE w:val="0"/>
              <w:autoSpaceDN w:val="0"/>
              <w:adjustRightInd w:val="0"/>
            </w:pPr>
          </w:p>
          <w:p w14:paraId="22686F20" w14:textId="77777777" w:rsidR="008E10AA" w:rsidRPr="008A2CA0" w:rsidRDefault="008E10AA">
            <w:pPr>
              <w:pStyle w:val="ListParagraph"/>
              <w:numPr>
                <w:ilvl w:val="0"/>
                <w:numId w:val="36"/>
              </w:numPr>
              <w:autoSpaceDE w:val="0"/>
              <w:autoSpaceDN w:val="0"/>
              <w:adjustRightInd w:val="0"/>
            </w:pPr>
            <w:r w:rsidRPr="008A2CA0">
              <w:t>External Loss: Not Belonging:</w:t>
            </w:r>
          </w:p>
          <w:p w14:paraId="1B7BE12A" w14:textId="77777777" w:rsidR="008E10AA" w:rsidRPr="008A2CA0" w:rsidRDefault="008E10AA">
            <w:pPr>
              <w:pStyle w:val="ListParagraph"/>
              <w:numPr>
                <w:ilvl w:val="0"/>
                <w:numId w:val="16"/>
              </w:numPr>
            </w:pPr>
            <w:r w:rsidRPr="008A2CA0">
              <w:t>The theme is based on the reality of literally no longer being able to take part and on the feelings of “being different,” as described under internal loss. This is where internal and external loss meet.</w:t>
            </w:r>
          </w:p>
          <w:p w14:paraId="7A79C71F" w14:textId="77777777" w:rsidR="008E10AA" w:rsidRPr="008A2CA0" w:rsidRDefault="008E10AA">
            <w:pPr>
              <w:pStyle w:val="ListParagraph"/>
              <w:numPr>
                <w:ilvl w:val="0"/>
                <w:numId w:val="16"/>
              </w:numPr>
            </w:pPr>
            <w:r w:rsidRPr="008A2CA0">
              <w:t>The respondents experienced external losses in all important areas of life. Their social network had become very small. They described the loss of friends, acquaintances, and colleagues and sometimes had not a single friend left in the world. In many cases, it had become extremely difficult if not impossible to enter into and maintain a relationship with a partner.</w:t>
            </w:r>
          </w:p>
          <w:p w14:paraId="2CD8D950" w14:textId="77777777" w:rsidR="008E10AA" w:rsidRPr="008A2CA0" w:rsidRDefault="008E10AA" w:rsidP="00483519">
            <w:pPr>
              <w:pStyle w:val="ListParagraph"/>
            </w:pPr>
          </w:p>
          <w:p w14:paraId="16159F04" w14:textId="77777777" w:rsidR="008E10AA" w:rsidRPr="008A2CA0" w:rsidRDefault="008E10AA" w:rsidP="00483519">
            <w:pPr>
              <w:autoSpaceDE w:val="0"/>
              <w:autoSpaceDN w:val="0"/>
              <w:adjustRightInd w:val="0"/>
            </w:pPr>
          </w:p>
          <w:p w14:paraId="568224D5" w14:textId="77777777" w:rsidR="008E10AA" w:rsidRPr="008A2CA0" w:rsidRDefault="008E10AA">
            <w:pPr>
              <w:pStyle w:val="ListParagraph"/>
              <w:numPr>
                <w:ilvl w:val="0"/>
                <w:numId w:val="36"/>
              </w:numPr>
              <w:autoSpaceDE w:val="0"/>
              <w:autoSpaceDN w:val="0"/>
              <w:adjustRightInd w:val="0"/>
            </w:pPr>
            <w:r w:rsidRPr="008A2CA0">
              <w:t>The experience of loneliness at an ontological level:</w:t>
            </w:r>
          </w:p>
          <w:p w14:paraId="59CBEB0D" w14:textId="77777777" w:rsidR="008E10AA" w:rsidRPr="008A2CA0" w:rsidRDefault="008E10AA">
            <w:pPr>
              <w:pStyle w:val="ListParagraph"/>
              <w:numPr>
                <w:ilvl w:val="0"/>
                <w:numId w:val="16"/>
              </w:numPr>
              <w:autoSpaceDE w:val="0"/>
              <w:autoSpaceDN w:val="0"/>
              <w:adjustRightInd w:val="0"/>
            </w:pPr>
            <w:r w:rsidRPr="008A2CA0">
              <w:t xml:space="preserve">It is at loneliness’ ontological level that loneliness’ unbearableness transforms into a splitting alienation in the form of inner strangeness and threatening guests, through which hallucinatory voices will torture and destroy the informants. </w:t>
            </w:r>
          </w:p>
          <w:p w14:paraId="7F052C3C" w14:textId="77777777" w:rsidR="008E10AA" w:rsidRPr="008A2CA0" w:rsidRDefault="008E10AA">
            <w:pPr>
              <w:pStyle w:val="ListParagraph"/>
              <w:numPr>
                <w:ilvl w:val="0"/>
                <w:numId w:val="16"/>
              </w:numPr>
              <w:autoSpaceDE w:val="0"/>
              <w:autoSpaceDN w:val="0"/>
              <w:adjustRightInd w:val="0"/>
            </w:pPr>
            <w:r w:rsidRPr="008A2CA0">
              <w:t>It is possible to observe the informants’ greatest loneliness – a fundamental loneliness – which appears to be connected to God having abandoned them.</w:t>
            </w:r>
          </w:p>
          <w:p w14:paraId="047EE3D3" w14:textId="77777777" w:rsidR="008E10AA" w:rsidRPr="008A2CA0" w:rsidRDefault="008E10AA" w:rsidP="00483519">
            <w:pPr>
              <w:autoSpaceDE w:val="0"/>
              <w:autoSpaceDN w:val="0"/>
              <w:adjustRightInd w:val="0"/>
            </w:pPr>
          </w:p>
          <w:p w14:paraId="12F6CA08" w14:textId="77777777" w:rsidR="008E10AA" w:rsidRPr="008A2CA0" w:rsidRDefault="008E10AA" w:rsidP="00483519">
            <w:pPr>
              <w:autoSpaceDE w:val="0"/>
              <w:autoSpaceDN w:val="0"/>
              <w:adjustRightInd w:val="0"/>
            </w:pPr>
          </w:p>
          <w:p w14:paraId="20B1471C" w14:textId="77777777" w:rsidR="008E10AA" w:rsidRPr="008A2CA0" w:rsidRDefault="008E10AA">
            <w:pPr>
              <w:pStyle w:val="ListParagraph"/>
              <w:numPr>
                <w:ilvl w:val="0"/>
                <w:numId w:val="36"/>
              </w:numPr>
              <w:autoSpaceDE w:val="0"/>
              <w:autoSpaceDN w:val="0"/>
              <w:adjustRightInd w:val="0"/>
            </w:pPr>
            <w:r w:rsidRPr="008A2CA0">
              <w:t>The experience of loneliness at an existential level:</w:t>
            </w:r>
          </w:p>
          <w:p w14:paraId="4C01CB79" w14:textId="77777777" w:rsidR="008E10AA" w:rsidRPr="008A2CA0" w:rsidRDefault="008E10AA">
            <w:pPr>
              <w:pStyle w:val="ListParagraph"/>
              <w:numPr>
                <w:ilvl w:val="0"/>
                <w:numId w:val="16"/>
              </w:numPr>
              <w:autoSpaceDE w:val="0"/>
              <w:autoSpaceDN w:val="0"/>
              <w:adjustRightInd w:val="0"/>
            </w:pPr>
            <w:r w:rsidRPr="008A2CA0">
              <w:t>Loneliness is experienced as aloneness and isolation from ‘normal life’.</w:t>
            </w:r>
          </w:p>
          <w:p w14:paraId="7BE7B3AD" w14:textId="77777777" w:rsidR="008E10AA" w:rsidRPr="008A2CA0" w:rsidRDefault="008E10AA" w:rsidP="00483519">
            <w:pPr>
              <w:autoSpaceDE w:val="0"/>
              <w:autoSpaceDN w:val="0"/>
              <w:adjustRightInd w:val="0"/>
            </w:pPr>
          </w:p>
          <w:p w14:paraId="02E4E212" w14:textId="77777777" w:rsidR="008E10AA" w:rsidRPr="008A2CA0" w:rsidRDefault="008E10AA">
            <w:pPr>
              <w:pStyle w:val="ListParagraph"/>
              <w:numPr>
                <w:ilvl w:val="0"/>
                <w:numId w:val="16"/>
              </w:numPr>
              <w:autoSpaceDE w:val="0"/>
              <w:autoSpaceDN w:val="0"/>
              <w:adjustRightInd w:val="0"/>
            </w:pPr>
            <w:r w:rsidRPr="008A2CA0">
              <w:t>Loneliness manifests itself as pain and is almost always present as an invisible companion, in the form of an outer isolation of the self.</w:t>
            </w:r>
          </w:p>
          <w:p w14:paraId="21C18783" w14:textId="77777777" w:rsidR="008E10AA" w:rsidRPr="008A2CA0" w:rsidRDefault="008E10AA" w:rsidP="00483519">
            <w:pPr>
              <w:autoSpaceDE w:val="0"/>
              <w:autoSpaceDN w:val="0"/>
              <w:adjustRightInd w:val="0"/>
            </w:pPr>
          </w:p>
          <w:p w14:paraId="5CC27815" w14:textId="36DE3DF9" w:rsidR="008E10AA" w:rsidRDefault="008E10AA" w:rsidP="00483519">
            <w:pPr>
              <w:autoSpaceDE w:val="0"/>
              <w:autoSpaceDN w:val="0"/>
              <w:adjustRightInd w:val="0"/>
            </w:pPr>
          </w:p>
          <w:p w14:paraId="06FC491C" w14:textId="77777777" w:rsidR="0065716B" w:rsidRPr="008A2CA0" w:rsidRDefault="0065716B" w:rsidP="00483519">
            <w:pPr>
              <w:autoSpaceDE w:val="0"/>
              <w:autoSpaceDN w:val="0"/>
              <w:adjustRightInd w:val="0"/>
            </w:pPr>
          </w:p>
          <w:p w14:paraId="2B85A841" w14:textId="77777777" w:rsidR="008E10AA" w:rsidRPr="008A2CA0" w:rsidRDefault="008E10AA">
            <w:pPr>
              <w:pStyle w:val="ListParagraph"/>
              <w:numPr>
                <w:ilvl w:val="0"/>
                <w:numId w:val="36"/>
              </w:numPr>
              <w:autoSpaceDE w:val="0"/>
              <w:autoSpaceDN w:val="0"/>
              <w:adjustRightInd w:val="0"/>
            </w:pPr>
            <w:r w:rsidRPr="008A2CA0">
              <w:t>The Construction of Disconnection: “It Made Me Feel Alienated From All My Friends”:</w:t>
            </w:r>
          </w:p>
          <w:p w14:paraId="41948B4C" w14:textId="77777777" w:rsidR="008E10AA" w:rsidRPr="008A2CA0" w:rsidRDefault="008E10AA">
            <w:pPr>
              <w:pStyle w:val="ListParagraph"/>
              <w:numPr>
                <w:ilvl w:val="0"/>
                <w:numId w:val="16"/>
              </w:numPr>
              <w:autoSpaceDE w:val="0"/>
              <w:autoSpaceDN w:val="0"/>
              <w:adjustRightInd w:val="0"/>
            </w:pPr>
            <w:r w:rsidRPr="008A2CA0">
              <w:t xml:space="preserve">Participants suggested that the experience of mental illness separated them from the rest of the world. </w:t>
            </w:r>
          </w:p>
          <w:p w14:paraId="7AB0B999" w14:textId="77777777" w:rsidR="008E10AA" w:rsidRPr="008A2CA0" w:rsidRDefault="008E10AA">
            <w:pPr>
              <w:pStyle w:val="ListParagraph"/>
              <w:numPr>
                <w:ilvl w:val="0"/>
                <w:numId w:val="16"/>
              </w:numPr>
              <w:autoSpaceDE w:val="0"/>
              <w:autoSpaceDN w:val="0"/>
              <w:adjustRightInd w:val="0"/>
            </w:pPr>
            <w:r w:rsidRPr="008A2CA0">
              <w:t>The interviews indicated that disconnection could be constructed with all of the reference groups. Disagreements in defining problems and the need for help could precipitate disconnection from family and professionals.</w:t>
            </w:r>
          </w:p>
          <w:p w14:paraId="68CD1E5D" w14:textId="77777777" w:rsidR="008E10AA" w:rsidRPr="008A2CA0" w:rsidRDefault="008E10AA" w:rsidP="00483519">
            <w:pPr>
              <w:autoSpaceDE w:val="0"/>
              <w:autoSpaceDN w:val="0"/>
              <w:adjustRightInd w:val="0"/>
              <w:ind w:left="360"/>
            </w:pPr>
          </w:p>
          <w:p w14:paraId="2012B253" w14:textId="77777777" w:rsidR="008E10AA" w:rsidRPr="008A2CA0" w:rsidRDefault="008E10AA" w:rsidP="00483519">
            <w:pPr>
              <w:autoSpaceDE w:val="0"/>
              <w:autoSpaceDN w:val="0"/>
              <w:adjustRightInd w:val="0"/>
            </w:pPr>
          </w:p>
          <w:p w14:paraId="084FDA25" w14:textId="77777777" w:rsidR="008E10AA" w:rsidRPr="008A2CA0" w:rsidRDefault="008E10AA">
            <w:pPr>
              <w:pStyle w:val="ListParagraph"/>
              <w:numPr>
                <w:ilvl w:val="0"/>
                <w:numId w:val="36"/>
              </w:numPr>
              <w:autoSpaceDE w:val="0"/>
              <w:autoSpaceDN w:val="0"/>
              <w:adjustRightInd w:val="0"/>
            </w:pPr>
            <w:r w:rsidRPr="008A2CA0">
              <w:t>Social Isolation:</w:t>
            </w:r>
          </w:p>
          <w:p w14:paraId="7A70758F" w14:textId="77777777" w:rsidR="008E10AA" w:rsidRPr="008A2CA0" w:rsidRDefault="008E10AA">
            <w:pPr>
              <w:pStyle w:val="ListParagraph"/>
              <w:numPr>
                <w:ilvl w:val="0"/>
                <w:numId w:val="16"/>
              </w:numPr>
              <w:autoSpaceDE w:val="0"/>
              <w:autoSpaceDN w:val="0"/>
              <w:adjustRightInd w:val="0"/>
            </w:pPr>
            <w:r w:rsidRPr="008A2CA0">
              <w:t>Feelings of isolation did not decrease when study participants resided with other people or when they were married.</w:t>
            </w:r>
          </w:p>
          <w:p w14:paraId="475AF106" w14:textId="77777777" w:rsidR="008E10AA" w:rsidRPr="008A2CA0" w:rsidRDefault="008E10AA" w:rsidP="00483519">
            <w:pPr>
              <w:autoSpaceDE w:val="0"/>
              <w:autoSpaceDN w:val="0"/>
              <w:adjustRightInd w:val="0"/>
            </w:pPr>
          </w:p>
          <w:p w14:paraId="5E8955C8" w14:textId="64B3C7A2" w:rsidR="33AF0CD9" w:rsidRDefault="33AF0CD9" w:rsidP="33AF0CD9"/>
          <w:p w14:paraId="74C374C2" w14:textId="77777777" w:rsidR="008E10AA" w:rsidRPr="008A2CA0" w:rsidRDefault="008E10AA">
            <w:pPr>
              <w:pStyle w:val="ListParagraph"/>
              <w:numPr>
                <w:ilvl w:val="0"/>
                <w:numId w:val="36"/>
              </w:numPr>
              <w:autoSpaceDE w:val="0"/>
              <w:autoSpaceDN w:val="0"/>
              <w:adjustRightInd w:val="0"/>
            </w:pPr>
            <w:r w:rsidRPr="008A2CA0">
              <w:t>Loneliness:</w:t>
            </w:r>
          </w:p>
          <w:p w14:paraId="0963346F" w14:textId="77777777" w:rsidR="008E10AA" w:rsidRPr="008A2CA0" w:rsidRDefault="008E10AA">
            <w:pPr>
              <w:pStyle w:val="ListParagraph"/>
              <w:numPr>
                <w:ilvl w:val="0"/>
                <w:numId w:val="16"/>
              </w:numPr>
              <w:autoSpaceDE w:val="0"/>
              <w:autoSpaceDN w:val="0"/>
              <w:adjustRightInd w:val="0"/>
            </w:pPr>
            <w:r w:rsidRPr="008A2CA0">
              <w:t>Descriptions of loneliness exemplified emotional detachment from others.</w:t>
            </w:r>
          </w:p>
          <w:p w14:paraId="3DDF46D7" w14:textId="77777777" w:rsidR="008E10AA" w:rsidRPr="008A2CA0" w:rsidRDefault="008E10AA" w:rsidP="00483519">
            <w:pPr>
              <w:autoSpaceDE w:val="0"/>
              <w:autoSpaceDN w:val="0"/>
              <w:adjustRightInd w:val="0"/>
            </w:pPr>
          </w:p>
          <w:p w14:paraId="39AD68A4" w14:textId="77777777" w:rsidR="008E10AA" w:rsidRPr="008A2CA0" w:rsidRDefault="008E10AA" w:rsidP="00483519">
            <w:pPr>
              <w:autoSpaceDE w:val="0"/>
              <w:autoSpaceDN w:val="0"/>
              <w:adjustRightInd w:val="0"/>
            </w:pPr>
          </w:p>
          <w:p w14:paraId="4C9440CE" w14:textId="77777777" w:rsidR="008E10AA" w:rsidRPr="008A2CA0" w:rsidRDefault="008E10AA">
            <w:pPr>
              <w:pStyle w:val="ListParagraph"/>
              <w:numPr>
                <w:ilvl w:val="0"/>
                <w:numId w:val="16"/>
              </w:numPr>
              <w:autoSpaceDE w:val="0"/>
              <w:autoSpaceDN w:val="0"/>
              <w:adjustRightInd w:val="0"/>
            </w:pPr>
            <w:r w:rsidRPr="008A2CA0">
              <w:t xml:space="preserve">Loneliness related to increased anxiety, and panic led to suicidal thoughts for 1 of the participants.  </w:t>
            </w:r>
          </w:p>
          <w:p w14:paraId="6E8707E2" w14:textId="77777777" w:rsidR="008E10AA" w:rsidRPr="008A2CA0" w:rsidRDefault="008E10AA" w:rsidP="00483519">
            <w:pPr>
              <w:autoSpaceDE w:val="0"/>
              <w:autoSpaceDN w:val="0"/>
              <w:adjustRightInd w:val="0"/>
              <w:rPr>
                <w:rFonts w:eastAsiaTheme="minorHAnsi"/>
              </w:rPr>
            </w:pPr>
          </w:p>
          <w:p w14:paraId="4D465C44" w14:textId="77777777" w:rsidR="008E10AA" w:rsidRPr="008A2CA0" w:rsidRDefault="008E10AA" w:rsidP="00483519">
            <w:pPr>
              <w:autoSpaceDE w:val="0"/>
              <w:autoSpaceDN w:val="0"/>
              <w:adjustRightInd w:val="0"/>
              <w:rPr>
                <w:rFonts w:eastAsiaTheme="minorHAnsi"/>
              </w:rPr>
            </w:pPr>
          </w:p>
          <w:p w14:paraId="1F4E7D96" w14:textId="77777777" w:rsidR="008E10AA" w:rsidRPr="008A2CA0" w:rsidRDefault="008E10AA">
            <w:pPr>
              <w:pStyle w:val="ListParagraph"/>
              <w:numPr>
                <w:ilvl w:val="0"/>
                <w:numId w:val="16"/>
              </w:numPr>
              <w:autoSpaceDE w:val="0"/>
              <w:autoSpaceDN w:val="0"/>
              <w:adjustRightInd w:val="0"/>
            </w:pPr>
            <w:r w:rsidRPr="008A2CA0">
              <w:t xml:space="preserve">The involuntary and enduring aspects of loneliness were expressed as locked in.  </w:t>
            </w:r>
          </w:p>
          <w:p w14:paraId="2134B803" w14:textId="77777777" w:rsidR="008E10AA" w:rsidRPr="008A2CA0" w:rsidRDefault="008E10AA" w:rsidP="00483519">
            <w:pPr>
              <w:autoSpaceDE w:val="0"/>
              <w:autoSpaceDN w:val="0"/>
              <w:adjustRightInd w:val="0"/>
            </w:pPr>
          </w:p>
          <w:p w14:paraId="7E8420BB" w14:textId="77777777" w:rsidR="008E10AA" w:rsidRPr="008A2CA0" w:rsidRDefault="008E10AA">
            <w:pPr>
              <w:pStyle w:val="ListParagraph"/>
              <w:numPr>
                <w:ilvl w:val="0"/>
                <w:numId w:val="16"/>
              </w:numPr>
              <w:autoSpaceDE w:val="0"/>
              <w:autoSpaceDN w:val="0"/>
              <w:adjustRightInd w:val="0"/>
            </w:pPr>
            <w:r w:rsidRPr="008A2CA0">
              <w:t>Loneliness was also described as lifelong.</w:t>
            </w:r>
          </w:p>
          <w:p w14:paraId="2DE89760" w14:textId="77777777" w:rsidR="008E10AA" w:rsidRPr="008A2CA0" w:rsidRDefault="008E10AA" w:rsidP="00483519">
            <w:pPr>
              <w:autoSpaceDE w:val="0"/>
              <w:autoSpaceDN w:val="0"/>
              <w:adjustRightInd w:val="0"/>
              <w:rPr>
                <w:rFonts w:eastAsiaTheme="minorHAnsi"/>
              </w:rPr>
            </w:pPr>
          </w:p>
          <w:p w14:paraId="4F041803" w14:textId="77777777" w:rsidR="008E10AA" w:rsidRPr="008A2CA0" w:rsidRDefault="008E10AA" w:rsidP="00483519">
            <w:pPr>
              <w:autoSpaceDE w:val="0"/>
              <w:autoSpaceDN w:val="0"/>
              <w:adjustRightInd w:val="0"/>
              <w:rPr>
                <w:rFonts w:eastAsiaTheme="minorHAnsi"/>
              </w:rPr>
            </w:pPr>
          </w:p>
          <w:p w14:paraId="6B1A18A2" w14:textId="77777777" w:rsidR="008E10AA" w:rsidRPr="008A2CA0" w:rsidRDefault="008E10AA" w:rsidP="00483519">
            <w:pPr>
              <w:autoSpaceDE w:val="0"/>
              <w:autoSpaceDN w:val="0"/>
              <w:adjustRightInd w:val="0"/>
              <w:rPr>
                <w:rFonts w:eastAsiaTheme="minorHAnsi"/>
              </w:rPr>
            </w:pPr>
          </w:p>
          <w:p w14:paraId="632FEE1E" w14:textId="77777777" w:rsidR="008E10AA" w:rsidRPr="008A2CA0" w:rsidRDefault="008E10AA" w:rsidP="00483519">
            <w:pPr>
              <w:autoSpaceDE w:val="0"/>
              <w:autoSpaceDN w:val="0"/>
              <w:adjustRightInd w:val="0"/>
              <w:rPr>
                <w:rFonts w:eastAsiaTheme="minorHAnsi"/>
              </w:rPr>
            </w:pPr>
          </w:p>
          <w:p w14:paraId="40CEEB10" w14:textId="77777777" w:rsidR="008E10AA" w:rsidRPr="008A2CA0" w:rsidRDefault="008E10AA" w:rsidP="00483519">
            <w:pPr>
              <w:autoSpaceDE w:val="0"/>
              <w:autoSpaceDN w:val="0"/>
              <w:adjustRightInd w:val="0"/>
              <w:rPr>
                <w:rFonts w:eastAsiaTheme="minorEastAsia"/>
              </w:rPr>
            </w:pPr>
          </w:p>
          <w:p w14:paraId="55D9A15B" w14:textId="6F19B9AF" w:rsidR="33AF0CD9" w:rsidRDefault="33AF0CD9" w:rsidP="33AF0CD9">
            <w:pPr>
              <w:rPr>
                <w:rFonts w:eastAsiaTheme="minorEastAsia"/>
              </w:rPr>
            </w:pPr>
          </w:p>
          <w:p w14:paraId="2AD1C2F1" w14:textId="77777777" w:rsidR="008E10AA" w:rsidRPr="008A2CA0" w:rsidRDefault="008E10AA" w:rsidP="00483519">
            <w:pPr>
              <w:autoSpaceDE w:val="0"/>
              <w:autoSpaceDN w:val="0"/>
              <w:adjustRightInd w:val="0"/>
              <w:rPr>
                <w:rFonts w:eastAsiaTheme="minorHAnsi"/>
              </w:rPr>
            </w:pPr>
          </w:p>
          <w:p w14:paraId="4C3059F0" w14:textId="77777777" w:rsidR="008E10AA" w:rsidRPr="008A2CA0" w:rsidRDefault="008E10AA">
            <w:pPr>
              <w:pStyle w:val="ListParagraph"/>
              <w:numPr>
                <w:ilvl w:val="0"/>
                <w:numId w:val="36"/>
              </w:numPr>
            </w:pPr>
            <w:r w:rsidRPr="008A2CA0">
              <w:t>Lack of Solidarity of Feelings of Nonbelonging:</w:t>
            </w:r>
          </w:p>
          <w:p w14:paraId="75F7237A" w14:textId="77777777" w:rsidR="008E10AA" w:rsidRPr="008A2CA0" w:rsidRDefault="008E10AA">
            <w:pPr>
              <w:pStyle w:val="ListParagraph"/>
              <w:numPr>
                <w:ilvl w:val="0"/>
                <w:numId w:val="16"/>
              </w:numPr>
            </w:pPr>
            <w:r w:rsidRPr="008A2CA0">
              <w:t xml:space="preserve">Fourteen of the 20 participants expressed awareness of feelings of differentness from other people. </w:t>
            </w:r>
          </w:p>
          <w:p w14:paraId="2518F09D" w14:textId="77777777" w:rsidR="008E10AA" w:rsidRPr="008A2CA0" w:rsidRDefault="008E10AA" w:rsidP="00483519"/>
          <w:p w14:paraId="48D38316" w14:textId="77777777" w:rsidR="008E10AA" w:rsidRPr="008A2CA0" w:rsidRDefault="008E10AA" w:rsidP="00483519"/>
          <w:p w14:paraId="7558CAD7" w14:textId="77777777" w:rsidR="008E10AA" w:rsidRPr="008A2CA0" w:rsidRDefault="008E10AA" w:rsidP="00483519"/>
          <w:p w14:paraId="6A6A90DD" w14:textId="77777777" w:rsidR="008E10AA" w:rsidRPr="008A2CA0" w:rsidRDefault="008E10AA" w:rsidP="00483519"/>
          <w:p w14:paraId="15446ABE" w14:textId="77777777" w:rsidR="008E10AA" w:rsidRPr="008A2CA0" w:rsidRDefault="008E10AA" w:rsidP="00483519"/>
          <w:p w14:paraId="7CBFC98B" w14:textId="77777777" w:rsidR="008E10AA" w:rsidRPr="008A2CA0" w:rsidRDefault="008E10AA" w:rsidP="00483519"/>
          <w:p w14:paraId="005F9D2C" w14:textId="77777777" w:rsidR="008E10AA" w:rsidRPr="008A2CA0" w:rsidRDefault="008E10AA" w:rsidP="00483519"/>
          <w:p w14:paraId="6F1D6371" w14:textId="77777777" w:rsidR="008E10AA" w:rsidRPr="008A2CA0" w:rsidRDefault="008E10AA">
            <w:pPr>
              <w:pStyle w:val="ListParagraph"/>
              <w:numPr>
                <w:ilvl w:val="0"/>
                <w:numId w:val="16"/>
              </w:numPr>
            </w:pPr>
            <w:r w:rsidRPr="008A2CA0">
              <w:lastRenderedPageBreak/>
              <w:t>Two people had thoughts about being in the wrong species.</w:t>
            </w:r>
          </w:p>
          <w:p w14:paraId="557CEAAD" w14:textId="77777777" w:rsidR="008E10AA" w:rsidRPr="008A2CA0" w:rsidRDefault="008E10AA" w:rsidP="00483519">
            <w:pPr>
              <w:ind w:left="360"/>
            </w:pPr>
          </w:p>
          <w:p w14:paraId="3443C40B" w14:textId="77777777" w:rsidR="008E10AA" w:rsidRPr="008A2CA0" w:rsidRDefault="008E10AA" w:rsidP="00483519">
            <w:pPr>
              <w:autoSpaceDE w:val="0"/>
              <w:autoSpaceDN w:val="0"/>
              <w:adjustRightInd w:val="0"/>
            </w:pPr>
          </w:p>
          <w:p w14:paraId="26C4A1A1" w14:textId="77777777" w:rsidR="008E10AA" w:rsidRPr="008A2CA0" w:rsidRDefault="008E10AA" w:rsidP="00483519">
            <w:pPr>
              <w:autoSpaceDE w:val="0"/>
              <w:autoSpaceDN w:val="0"/>
              <w:adjustRightInd w:val="0"/>
            </w:pPr>
          </w:p>
          <w:p w14:paraId="607969D7" w14:textId="77777777" w:rsidR="008E10AA" w:rsidRPr="008A2CA0" w:rsidRDefault="008E10AA" w:rsidP="00483519">
            <w:pPr>
              <w:autoSpaceDE w:val="0"/>
              <w:autoSpaceDN w:val="0"/>
              <w:adjustRightInd w:val="0"/>
            </w:pPr>
          </w:p>
          <w:p w14:paraId="2CDE3A78" w14:textId="77777777" w:rsidR="008E10AA" w:rsidRPr="008A2CA0" w:rsidRDefault="008E10AA" w:rsidP="00483519">
            <w:pPr>
              <w:autoSpaceDE w:val="0"/>
              <w:autoSpaceDN w:val="0"/>
              <w:adjustRightInd w:val="0"/>
            </w:pPr>
          </w:p>
          <w:p w14:paraId="6475CD81" w14:textId="77777777" w:rsidR="008E10AA" w:rsidRPr="008A2CA0" w:rsidRDefault="008E10AA" w:rsidP="00483519">
            <w:pPr>
              <w:autoSpaceDE w:val="0"/>
              <w:autoSpaceDN w:val="0"/>
              <w:adjustRightInd w:val="0"/>
            </w:pPr>
          </w:p>
          <w:p w14:paraId="1659CBBF" w14:textId="77777777" w:rsidR="008E10AA" w:rsidRPr="008A2CA0" w:rsidRDefault="008E10AA" w:rsidP="00483519">
            <w:pPr>
              <w:autoSpaceDE w:val="0"/>
              <w:autoSpaceDN w:val="0"/>
              <w:adjustRightInd w:val="0"/>
            </w:pPr>
          </w:p>
          <w:p w14:paraId="0DEA17DC" w14:textId="77777777" w:rsidR="008E10AA" w:rsidRPr="008A2CA0" w:rsidRDefault="008E10AA" w:rsidP="00483519">
            <w:pPr>
              <w:autoSpaceDE w:val="0"/>
              <w:autoSpaceDN w:val="0"/>
              <w:adjustRightInd w:val="0"/>
            </w:pPr>
          </w:p>
          <w:p w14:paraId="68A2129C" w14:textId="77777777" w:rsidR="008E10AA" w:rsidRPr="008A2CA0" w:rsidRDefault="008E10AA" w:rsidP="00483519">
            <w:pPr>
              <w:autoSpaceDE w:val="0"/>
              <w:autoSpaceDN w:val="0"/>
              <w:adjustRightInd w:val="0"/>
            </w:pPr>
          </w:p>
          <w:p w14:paraId="2CB0D3A6" w14:textId="77777777" w:rsidR="008E10AA" w:rsidRPr="008A2CA0" w:rsidRDefault="008E10AA" w:rsidP="00483519">
            <w:pPr>
              <w:autoSpaceDE w:val="0"/>
              <w:autoSpaceDN w:val="0"/>
              <w:adjustRightInd w:val="0"/>
            </w:pPr>
          </w:p>
          <w:p w14:paraId="16B44D24" w14:textId="77777777" w:rsidR="008E10AA" w:rsidRPr="008A2CA0" w:rsidRDefault="008E10AA" w:rsidP="00483519">
            <w:pPr>
              <w:autoSpaceDE w:val="0"/>
              <w:autoSpaceDN w:val="0"/>
              <w:adjustRightInd w:val="0"/>
            </w:pPr>
          </w:p>
          <w:p w14:paraId="1E001CA5" w14:textId="77777777" w:rsidR="008E10AA" w:rsidRPr="008A2CA0" w:rsidRDefault="008E10AA">
            <w:pPr>
              <w:pStyle w:val="ListParagraph"/>
              <w:numPr>
                <w:ilvl w:val="0"/>
                <w:numId w:val="36"/>
              </w:numPr>
              <w:autoSpaceDE w:val="0"/>
              <w:autoSpaceDN w:val="0"/>
              <w:adjustRightInd w:val="0"/>
            </w:pPr>
            <w:r w:rsidRPr="008A2CA0">
              <w:t>Relationships and intimacy:</w:t>
            </w:r>
          </w:p>
          <w:p w14:paraId="0557B31F" w14:textId="77777777" w:rsidR="008E10AA" w:rsidRPr="008A2CA0" w:rsidRDefault="008E10AA">
            <w:pPr>
              <w:pStyle w:val="ListParagraph"/>
              <w:numPr>
                <w:ilvl w:val="0"/>
                <w:numId w:val="16"/>
              </w:numPr>
              <w:autoSpaceDE w:val="0"/>
              <w:autoSpaceDN w:val="0"/>
              <w:adjustRightInd w:val="0"/>
            </w:pPr>
            <w:r w:rsidRPr="008A2CA0">
              <w:t>Participants talked about the loss of friendships and relationships with family members who didn’t understand their illness and with the difficulty they now have relating with and connecting to the world around them.</w:t>
            </w:r>
          </w:p>
          <w:p w14:paraId="107F6330" w14:textId="77777777" w:rsidR="008E10AA" w:rsidRPr="008A2CA0" w:rsidRDefault="008E10AA" w:rsidP="00483519">
            <w:pPr>
              <w:autoSpaceDE w:val="0"/>
              <w:autoSpaceDN w:val="0"/>
              <w:adjustRightInd w:val="0"/>
            </w:pPr>
          </w:p>
          <w:p w14:paraId="020CE163" w14:textId="77777777" w:rsidR="008E10AA" w:rsidRPr="008A2CA0" w:rsidRDefault="008E10AA" w:rsidP="00483519">
            <w:pPr>
              <w:autoSpaceDE w:val="0"/>
              <w:autoSpaceDN w:val="0"/>
              <w:adjustRightInd w:val="0"/>
            </w:pPr>
          </w:p>
          <w:p w14:paraId="432F483D" w14:textId="77777777" w:rsidR="008E10AA" w:rsidRPr="008A2CA0" w:rsidRDefault="008E10AA">
            <w:pPr>
              <w:pStyle w:val="ListParagraph"/>
              <w:numPr>
                <w:ilvl w:val="0"/>
                <w:numId w:val="36"/>
              </w:numPr>
              <w:autoSpaceDE w:val="0"/>
              <w:autoSpaceDN w:val="0"/>
              <w:adjustRightInd w:val="0"/>
            </w:pPr>
            <w:r w:rsidRPr="008A2CA0">
              <w:t>The Loss of Intuitive Social Knowledge:</w:t>
            </w:r>
          </w:p>
          <w:p w14:paraId="07F32BA0" w14:textId="77777777" w:rsidR="008E10AA" w:rsidRPr="008A2CA0" w:rsidRDefault="008E10AA">
            <w:pPr>
              <w:pStyle w:val="ListParagraph"/>
              <w:numPr>
                <w:ilvl w:val="0"/>
                <w:numId w:val="16"/>
              </w:numPr>
              <w:autoSpaceDE w:val="0"/>
              <w:autoSpaceDN w:val="0"/>
              <w:adjustRightInd w:val="0"/>
            </w:pPr>
            <w:r w:rsidRPr="008A2CA0">
              <w:t xml:space="preserve">It is not only one's relationship to the other that becomes disturbed in one's social life, but also one's perception of the others' way of relating to oneself is deeply affected in a very negative way. The patients describe that they experience others as having something in common, which the patients do not share. </w:t>
            </w:r>
          </w:p>
          <w:p w14:paraId="16DD4CFA" w14:textId="77777777" w:rsidR="008E10AA" w:rsidRPr="008A2CA0" w:rsidRDefault="008E10AA" w:rsidP="00483519">
            <w:pPr>
              <w:autoSpaceDE w:val="0"/>
              <w:autoSpaceDN w:val="0"/>
              <w:adjustRightInd w:val="0"/>
            </w:pPr>
          </w:p>
          <w:p w14:paraId="42DEE0F8" w14:textId="77777777" w:rsidR="008E10AA" w:rsidRPr="008A2CA0" w:rsidRDefault="008E10AA" w:rsidP="00483519">
            <w:pPr>
              <w:autoSpaceDE w:val="0"/>
              <w:autoSpaceDN w:val="0"/>
              <w:adjustRightInd w:val="0"/>
            </w:pPr>
          </w:p>
          <w:p w14:paraId="7B69753D" w14:textId="77777777" w:rsidR="008E10AA" w:rsidRPr="008A2CA0" w:rsidRDefault="008E10AA">
            <w:pPr>
              <w:pStyle w:val="ListParagraph"/>
              <w:numPr>
                <w:ilvl w:val="0"/>
                <w:numId w:val="36"/>
              </w:numPr>
              <w:autoSpaceDE w:val="0"/>
              <w:autoSpaceDN w:val="0"/>
              <w:adjustRightInd w:val="0"/>
            </w:pPr>
            <w:r w:rsidRPr="008A2CA0">
              <w:t>The alienation of oneself:</w:t>
            </w:r>
          </w:p>
          <w:p w14:paraId="17C39BA0" w14:textId="77777777" w:rsidR="008E10AA" w:rsidRPr="008A2CA0" w:rsidRDefault="008E10AA">
            <w:pPr>
              <w:pStyle w:val="ListParagraph"/>
              <w:numPr>
                <w:ilvl w:val="0"/>
                <w:numId w:val="16"/>
              </w:numPr>
              <w:autoSpaceDE w:val="0"/>
              <w:autoSpaceDN w:val="0"/>
              <w:adjustRightInd w:val="0"/>
            </w:pPr>
            <w:r w:rsidRPr="008A2CA0">
              <w:t>During a psychotic experience, interviewees reported an altered experience of some internal change; they felt alienated to themselves, even to their own experiences. They didn't recognize themselves and felt alienated to their own feelings.</w:t>
            </w:r>
          </w:p>
          <w:p w14:paraId="46360358" w14:textId="77777777" w:rsidR="008E10AA" w:rsidRPr="008A2CA0" w:rsidRDefault="008E10AA" w:rsidP="00483519">
            <w:pPr>
              <w:pStyle w:val="ListParagraph"/>
              <w:autoSpaceDE w:val="0"/>
              <w:autoSpaceDN w:val="0"/>
              <w:adjustRightInd w:val="0"/>
            </w:pPr>
          </w:p>
          <w:p w14:paraId="212B25FB" w14:textId="77777777" w:rsidR="008E10AA" w:rsidRPr="008A2CA0" w:rsidRDefault="008E10AA" w:rsidP="00483519">
            <w:pPr>
              <w:pStyle w:val="ListParagraph"/>
              <w:autoSpaceDE w:val="0"/>
              <w:autoSpaceDN w:val="0"/>
              <w:adjustRightInd w:val="0"/>
            </w:pPr>
          </w:p>
          <w:p w14:paraId="0F5CCDF3" w14:textId="77777777" w:rsidR="008E10AA" w:rsidRPr="008A2CA0" w:rsidRDefault="008E10AA">
            <w:pPr>
              <w:pStyle w:val="ListParagraph"/>
              <w:numPr>
                <w:ilvl w:val="0"/>
                <w:numId w:val="36"/>
              </w:numPr>
              <w:autoSpaceDE w:val="0"/>
              <w:autoSpaceDN w:val="0"/>
              <w:adjustRightInd w:val="0"/>
            </w:pPr>
            <w:r w:rsidRPr="008A2CA0">
              <w:t>Lost self-identity:</w:t>
            </w:r>
          </w:p>
          <w:p w14:paraId="7655ACDB" w14:textId="77777777" w:rsidR="008E10AA" w:rsidRPr="008A2CA0" w:rsidRDefault="008E10AA">
            <w:pPr>
              <w:pStyle w:val="ListParagraph"/>
              <w:numPr>
                <w:ilvl w:val="0"/>
                <w:numId w:val="16"/>
              </w:numPr>
              <w:autoSpaceDE w:val="0"/>
              <w:autoSpaceDN w:val="0"/>
              <w:adjustRightInd w:val="0"/>
            </w:pPr>
            <w:r w:rsidRPr="008A2CA0">
              <w:t>For the young men in this study, rapid changes in subjective experiences and the loss of self-identity emerged as a recurring theme, linked to their suicide attempts.</w:t>
            </w:r>
          </w:p>
          <w:p w14:paraId="4FD535A2" w14:textId="77777777" w:rsidR="008E10AA" w:rsidRPr="008A2CA0" w:rsidRDefault="008E10AA" w:rsidP="00483519">
            <w:pPr>
              <w:autoSpaceDE w:val="0"/>
              <w:autoSpaceDN w:val="0"/>
              <w:adjustRightInd w:val="0"/>
            </w:pPr>
          </w:p>
          <w:p w14:paraId="41776D3B" w14:textId="77777777" w:rsidR="008E10AA" w:rsidRPr="008A2CA0" w:rsidRDefault="008E10AA" w:rsidP="00483519">
            <w:pPr>
              <w:autoSpaceDE w:val="0"/>
              <w:autoSpaceDN w:val="0"/>
              <w:adjustRightInd w:val="0"/>
            </w:pPr>
          </w:p>
          <w:p w14:paraId="1DA6410F" w14:textId="77777777" w:rsidR="008E10AA" w:rsidRPr="008A2CA0" w:rsidRDefault="008E10AA">
            <w:pPr>
              <w:pStyle w:val="ListParagraph"/>
              <w:numPr>
                <w:ilvl w:val="0"/>
                <w:numId w:val="36"/>
              </w:numPr>
              <w:autoSpaceDE w:val="0"/>
              <w:autoSpaceDN w:val="0"/>
              <w:adjustRightInd w:val="0"/>
            </w:pPr>
            <w:r w:rsidRPr="008A2CA0">
              <w:t>Social isolation:</w:t>
            </w:r>
          </w:p>
          <w:p w14:paraId="0E1AA103" w14:textId="77777777" w:rsidR="008E10AA" w:rsidRPr="008A2CA0" w:rsidRDefault="008E10AA">
            <w:pPr>
              <w:pStyle w:val="ListParagraph"/>
              <w:numPr>
                <w:ilvl w:val="0"/>
                <w:numId w:val="16"/>
              </w:numPr>
              <w:autoSpaceDE w:val="0"/>
              <w:autoSpaceDN w:val="0"/>
              <w:adjustRightInd w:val="0"/>
            </w:pPr>
            <w:r w:rsidRPr="008A2CA0">
              <w:t xml:space="preserve">As illustrated in Chris’s account, young men in this study often described themselves as “outcasts,” who </w:t>
            </w:r>
            <w:r w:rsidRPr="008A2CA0">
              <w:lastRenderedPageBreak/>
              <w:t>were attempting to “engineer a life” to “reduce as much suffering as possible.”</w:t>
            </w:r>
          </w:p>
          <w:p w14:paraId="2E9FAB49" w14:textId="77777777" w:rsidR="008E10AA" w:rsidRPr="008A2CA0" w:rsidRDefault="008E10AA" w:rsidP="00483519">
            <w:pPr>
              <w:autoSpaceDE w:val="0"/>
              <w:autoSpaceDN w:val="0"/>
              <w:adjustRightInd w:val="0"/>
            </w:pPr>
          </w:p>
          <w:p w14:paraId="3E7AD607" w14:textId="77777777" w:rsidR="008E10AA" w:rsidRPr="008A2CA0" w:rsidRDefault="008E10AA" w:rsidP="00483519">
            <w:pPr>
              <w:autoSpaceDE w:val="0"/>
              <w:autoSpaceDN w:val="0"/>
              <w:adjustRightInd w:val="0"/>
            </w:pPr>
          </w:p>
          <w:p w14:paraId="0971A177" w14:textId="77777777" w:rsidR="008E10AA" w:rsidRPr="008A2CA0" w:rsidRDefault="008E10AA">
            <w:pPr>
              <w:pStyle w:val="ListParagraph"/>
              <w:numPr>
                <w:ilvl w:val="0"/>
                <w:numId w:val="36"/>
              </w:numPr>
              <w:autoSpaceDE w:val="0"/>
              <w:autoSpaceDN w:val="0"/>
              <w:adjustRightInd w:val="0"/>
            </w:pPr>
            <w:r w:rsidRPr="008A2CA0">
              <w:t>Relationship quality (deductive):</w:t>
            </w:r>
          </w:p>
          <w:p w14:paraId="674BFA51" w14:textId="77777777" w:rsidR="008E10AA" w:rsidRPr="008A2CA0" w:rsidRDefault="008E10AA">
            <w:pPr>
              <w:pStyle w:val="ListParagraph"/>
              <w:numPr>
                <w:ilvl w:val="0"/>
                <w:numId w:val="16"/>
              </w:numPr>
              <w:autoSpaceDE w:val="0"/>
              <w:autoSpaceDN w:val="0"/>
              <w:adjustRightInd w:val="0"/>
            </w:pPr>
            <w:r w:rsidRPr="008A2CA0">
              <w:t>Several participants commented that feeling misunderstood, disconnected, and/or underappreciated by loved ones triggered loneliness.</w:t>
            </w:r>
          </w:p>
          <w:p w14:paraId="68CED615" w14:textId="77777777" w:rsidR="008E10AA" w:rsidRPr="008A2CA0" w:rsidRDefault="008E10AA" w:rsidP="00483519">
            <w:pPr>
              <w:autoSpaceDE w:val="0"/>
              <w:autoSpaceDN w:val="0"/>
              <w:adjustRightInd w:val="0"/>
              <w:ind w:left="360"/>
            </w:pPr>
          </w:p>
          <w:p w14:paraId="61F7C99B" w14:textId="77777777" w:rsidR="008E10AA" w:rsidRPr="008A2CA0" w:rsidRDefault="008E10AA" w:rsidP="00483519">
            <w:pPr>
              <w:autoSpaceDE w:val="0"/>
              <w:autoSpaceDN w:val="0"/>
              <w:adjustRightInd w:val="0"/>
              <w:ind w:left="360"/>
            </w:pPr>
          </w:p>
          <w:p w14:paraId="79FE2150" w14:textId="77777777" w:rsidR="008E10AA" w:rsidRPr="008A2CA0" w:rsidRDefault="008E10AA" w:rsidP="00483519">
            <w:pPr>
              <w:autoSpaceDE w:val="0"/>
              <w:autoSpaceDN w:val="0"/>
              <w:adjustRightInd w:val="0"/>
              <w:ind w:left="360"/>
            </w:pPr>
          </w:p>
          <w:p w14:paraId="2550EA62" w14:textId="77777777" w:rsidR="008E10AA" w:rsidRPr="008A2CA0" w:rsidRDefault="008E10AA" w:rsidP="00483519">
            <w:pPr>
              <w:autoSpaceDE w:val="0"/>
              <w:autoSpaceDN w:val="0"/>
              <w:adjustRightInd w:val="0"/>
              <w:ind w:left="360"/>
            </w:pPr>
          </w:p>
          <w:p w14:paraId="711532B7" w14:textId="77777777" w:rsidR="0065716B" w:rsidRPr="008A2CA0" w:rsidRDefault="0065716B" w:rsidP="00483519">
            <w:pPr>
              <w:autoSpaceDE w:val="0"/>
              <w:autoSpaceDN w:val="0"/>
              <w:adjustRightInd w:val="0"/>
            </w:pPr>
          </w:p>
          <w:p w14:paraId="259C6F51" w14:textId="77777777" w:rsidR="008E10AA" w:rsidRPr="008A2CA0" w:rsidRDefault="008E10AA">
            <w:pPr>
              <w:pStyle w:val="ListParagraph"/>
              <w:numPr>
                <w:ilvl w:val="0"/>
                <w:numId w:val="36"/>
              </w:numPr>
              <w:autoSpaceDE w:val="0"/>
              <w:autoSpaceDN w:val="0"/>
              <w:adjustRightInd w:val="0"/>
            </w:pPr>
            <w:r w:rsidRPr="008A2CA0">
              <w:t>Loneliness:</w:t>
            </w:r>
          </w:p>
          <w:p w14:paraId="7D673DD4" w14:textId="77777777" w:rsidR="008E10AA" w:rsidRPr="008A2CA0" w:rsidRDefault="008E10AA" w:rsidP="00483519">
            <w:pPr>
              <w:autoSpaceDE w:val="0"/>
              <w:autoSpaceDN w:val="0"/>
              <w:adjustRightInd w:val="0"/>
            </w:pPr>
          </w:p>
          <w:p w14:paraId="7CBBF230" w14:textId="77777777" w:rsidR="008E10AA" w:rsidRPr="008A2CA0" w:rsidRDefault="008E10AA" w:rsidP="00483519">
            <w:pPr>
              <w:autoSpaceDE w:val="0"/>
              <w:autoSpaceDN w:val="0"/>
              <w:adjustRightInd w:val="0"/>
            </w:pPr>
          </w:p>
          <w:p w14:paraId="51470529" w14:textId="77777777" w:rsidR="008E10AA" w:rsidRPr="008A2CA0" w:rsidRDefault="008E10AA" w:rsidP="00483519">
            <w:pPr>
              <w:autoSpaceDE w:val="0"/>
              <w:autoSpaceDN w:val="0"/>
              <w:adjustRightInd w:val="0"/>
            </w:pPr>
          </w:p>
          <w:p w14:paraId="2C9DDB20" w14:textId="77777777" w:rsidR="008E10AA" w:rsidRPr="008A2CA0" w:rsidRDefault="008E10AA" w:rsidP="00483519">
            <w:pPr>
              <w:autoSpaceDE w:val="0"/>
              <w:autoSpaceDN w:val="0"/>
              <w:adjustRightInd w:val="0"/>
            </w:pPr>
          </w:p>
          <w:p w14:paraId="3EEC1D50" w14:textId="77777777" w:rsidR="008E10AA" w:rsidRPr="008A2CA0" w:rsidRDefault="008E10AA" w:rsidP="00483519">
            <w:pPr>
              <w:autoSpaceDE w:val="0"/>
              <w:autoSpaceDN w:val="0"/>
              <w:adjustRightInd w:val="0"/>
            </w:pPr>
          </w:p>
          <w:p w14:paraId="032D52DE" w14:textId="77777777" w:rsidR="008E10AA" w:rsidRPr="008A2CA0" w:rsidRDefault="008E10AA" w:rsidP="00483519">
            <w:pPr>
              <w:autoSpaceDE w:val="0"/>
              <w:autoSpaceDN w:val="0"/>
              <w:adjustRightInd w:val="0"/>
            </w:pPr>
          </w:p>
          <w:p w14:paraId="7CD0C917" w14:textId="77777777" w:rsidR="008E10AA" w:rsidRPr="008A2CA0" w:rsidRDefault="008E10AA">
            <w:pPr>
              <w:pStyle w:val="ListParagraph"/>
              <w:numPr>
                <w:ilvl w:val="0"/>
                <w:numId w:val="36"/>
              </w:numPr>
              <w:autoSpaceDE w:val="0"/>
              <w:autoSpaceDN w:val="0"/>
              <w:adjustRightInd w:val="0"/>
            </w:pPr>
            <w:r w:rsidRPr="008A2CA0">
              <w:t>Not belonging:</w:t>
            </w:r>
          </w:p>
          <w:p w14:paraId="70BF6B45" w14:textId="77777777" w:rsidR="008E10AA" w:rsidRPr="008A2CA0" w:rsidRDefault="008E10AA" w:rsidP="00483519">
            <w:pPr>
              <w:autoSpaceDE w:val="0"/>
              <w:autoSpaceDN w:val="0"/>
              <w:adjustRightInd w:val="0"/>
            </w:pPr>
          </w:p>
          <w:p w14:paraId="7A8326D5" w14:textId="77777777" w:rsidR="008E10AA" w:rsidRPr="008A2CA0" w:rsidRDefault="008E10AA" w:rsidP="00483519">
            <w:pPr>
              <w:autoSpaceDE w:val="0"/>
              <w:autoSpaceDN w:val="0"/>
              <w:adjustRightInd w:val="0"/>
            </w:pPr>
          </w:p>
          <w:p w14:paraId="1475A175" w14:textId="77777777" w:rsidR="008E10AA" w:rsidRPr="008A2CA0" w:rsidRDefault="008E10AA" w:rsidP="00483519">
            <w:pPr>
              <w:autoSpaceDE w:val="0"/>
              <w:autoSpaceDN w:val="0"/>
              <w:adjustRightInd w:val="0"/>
            </w:pPr>
          </w:p>
          <w:p w14:paraId="7FBFC484" w14:textId="77777777" w:rsidR="008E10AA" w:rsidRPr="008A2CA0" w:rsidRDefault="008E10AA" w:rsidP="00483519">
            <w:pPr>
              <w:autoSpaceDE w:val="0"/>
              <w:autoSpaceDN w:val="0"/>
              <w:adjustRightInd w:val="0"/>
            </w:pPr>
          </w:p>
          <w:p w14:paraId="7AE2F2F0" w14:textId="77777777" w:rsidR="008E10AA" w:rsidRPr="008A2CA0" w:rsidRDefault="008E10AA" w:rsidP="00483519">
            <w:pPr>
              <w:autoSpaceDE w:val="0"/>
              <w:autoSpaceDN w:val="0"/>
              <w:adjustRightInd w:val="0"/>
            </w:pPr>
          </w:p>
          <w:p w14:paraId="6F8ECC1C" w14:textId="77777777" w:rsidR="008E10AA" w:rsidRPr="008A2CA0" w:rsidRDefault="008E10AA">
            <w:pPr>
              <w:pStyle w:val="ListParagraph"/>
              <w:numPr>
                <w:ilvl w:val="0"/>
                <w:numId w:val="36"/>
              </w:numPr>
              <w:autoSpaceDE w:val="0"/>
              <w:autoSpaceDN w:val="0"/>
              <w:adjustRightInd w:val="0"/>
            </w:pPr>
            <w:r w:rsidRPr="008A2CA0">
              <w:t>‘I was left stranded in the dark’: lacking a sense of belonging:</w:t>
            </w:r>
          </w:p>
          <w:p w14:paraId="54392FCD" w14:textId="77777777" w:rsidR="008E10AA" w:rsidRPr="008A2CA0" w:rsidRDefault="008E10AA">
            <w:pPr>
              <w:pStyle w:val="ListParagraph"/>
              <w:numPr>
                <w:ilvl w:val="0"/>
                <w:numId w:val="16"/>
              </w:numPr>
              <w:autoSpaceDE w:val="0"/>
              <w:autoSpaceDN w:val="0"/>
              <w:adjustRightInd w:val="0"/>
            </w:pPr>
            <w:r w:rsidRPr="008A2CA0">
              <w:t xml:space="preserve">A sense of disengagement and alienation from others and the world.  </w:t>
            </w:r>
          </w:p>
          <w:p w14:paraId="30EBBF63" w14:textId="77777777" w:rsidR="008E10AA" w:rsidRPr="008A2CA0" w:rsidRDefault="008E10AA" w:rsidP="00483519">
            <w:pPr>
              <w:autoSpaceDE w:val="0"/>
              <w:autoSpaceDN w:val="0"/>
              <w:adjustRightInd w:val="0"/>
            </w:pPr>
          </w:p>
          <w:p w14:paraId="5F1A12BA" w14:textId="77777777" w:rsidR="008E10AA" w:rsidRPr="008A2CA0" w:rsidRDefault="008E10AA" w:rsidP="00483519">
            <w:pPr>
              <w:autoSpaceDE w:val="0"/>
              <w:autoSpaceDN w:val="0"/>
              <w:adjustRightInd w:val="0"/>
            </w:pPr>
          </w:p>
          <w:p w14:paraId="064D5AA4" w14:textId="77777777" w:rsidR="008E10AA" w:rsidRPr="008A2CA0" w:rsidRDefault="008E10AA" w:rsidP="00483519">
            <w:pPr>
              <w:autoSpaceDE w:val="0"/>
              <w:autoSpaceDN w:val="0"/>
              <w:adjustRightInd w:val="0"/>
            </w:pPr>
          </w:p>
          <w:p w14:paraId="609AFCB9" w14:textId="77777777" w:rsidR="008E10AA" w:rsidRPr="008A2CA0" w:rsidRDefault="008E10AA" w:rsidP="00483519">
            <w:pPr>
              <w:autoSpaceDE w:val="0"/>
              <w:autoSpaceDN w:val="0"/>
              <w:adjustRightInd w:val="0"/>
            </w:pPr>
          </w:p>
          <w:p w14:paraId="34DE396C" w14:textId="77777777" w:rsidR="008E10AA" w:rsidRPr="008A2CA0" w:rsidRDefault="008E10AA" w:rsidP="00483519">
            <w:pPr>
              <w:autoSpaceDE w:val="0"/>
              <w:autoSpaceDN w:val="0"/>
              <w:adjustRightInd w:val="0"/>
            </w:pPr>
          </w:p>
          <w:p w14:paraId="4C4DB382" w14:textId="77777777" w:rsidR="008E10AA" w:rsidRPr="008A2CA0" w:rsidRDefault="008E10AA">
            <w:pPr>
              <w:pStyle w:val="ListParagraph"/>
              <w:numPr>
                <w:ilvl w:val="0"/>
                <w:numId w:val="36"/>
              </w:numPr>
              <w:autoSpaceDE w:val="0"/>
              <w:autoSpaceDN w:val="0"/>
              <w:adjustRightInd w:val="0"/>
            </w:pPr>
            <w:r w:rsidRPr="008A2CA0">
              <w:t xml:space="preserve">We don’t share the same reality: </w:t>
            </w:r>
          </w:p>
          <w:p w14:paraId="5BEC62CF" w14:textId="77777777" w:rsidR="008E10AA" w:rsidRPr="008A2CA0" w:rsidRDefault="008E10AA">
            <w:pPr>
              <w:pStyle w:val="ListParagraph"/>
              <w:numPr>
                <w:ilvl w:val="0"/>
                <w:numId w:val="16"/>
              </w:numPr>
              <w:autoSpaceDE w:val="0"/>
              <w:autoSpaceDN w:val="0"/>
              <w:adjustRightInd w:val="0"/>
            </w:pPr>
            <w:r w:rsidRPr="008A2CA0">
              <w:t>A sense of disconnect from friends because the others’ lives had not been impacted on by voices.</w:t>
            </w:r>
          </w:p>
          <w:p w14:paraId="16977E36" w14:textId="77777777" w:rsidR="008E10AA" w:rsidRPr="008A2CA0" w:rsidRDefault="008E10AA">
            <w:pPr>
              <w:pStyle w:val="ListParagraph"/>
              <w:numPr>
                <w:ilvl w:val="0"/>
                <w:numId w:val="16"/>
              </w:numPr>
              <w:autoSpaceDE w:val="0"/>
              <w:autoSpaceDN w:val="0"/>
              <w:adjustRightInd w:val="0"/>
            </w:pPr>
            <w:r w:rsidRPr="008A2CA0">
              <w:t>Hearing DTVs reduced the common ground with other people.</w:t>
            </w:r>
          </w:p>
          <w:p w14:paraId="4CD19D61" w14:textId="77777777" w:rsidR="008E10AA" w:rsidRPr="008A2CA0" w:rsidRDefault="008E10AA">
            <w:pPr>
              <w:pStyle w:val="ListParagraph"/>
              <w:numPr>
                <w:ilvl w:val="0"/>
                <w:numId w:val="16"/>
              </w:numPr>
              <w:autoSpaceDE w:val="0"/>
              <w:autoSpaceDN w:val="0"/>
              <w:adjustRightInd w:val="0"/>
            </w:pPr>
            <w:r w:rsidRPr="008A2CA0">
              <w:t>Voices were not a shared experience. For some, this led to loneliness.</w:t>
            </w:r>
          </w:p>
          <w:p w14:paraId="208F822F" w14:textId="77777777" w:rsidR="008E10AA" w:rsidRPr="008A2CA0" w:rsidRDefault="008E10AA" w:rsidP="00483519">
            <w:pPr>
              <w:autoSpaceDE w:val="0"/>
              <w:autoSpaceDN w:val="0"/>
              <w:adjustRightInd w:val="0"/>
            </w:pPr>
          </w:p>
          <w:p w14:paraId="3C8206C9" w14:textId="77777777" w:rsidR="008E10AA" w:rsidRPr="008A2CA0" w:rsidRDefault="008E10AA" w:rsidP="00483519">
            <w:pPr>
              <w:autoSpaceDE w:val="0"/>
              <w:autoSpaceDN w:val="0"/>
              <w:adjustRightInd w:val="0"/>
            </w:pPr>
          </w:p>
          <w:p w14:paraId="634B3252" w14:textId="77777777" w:rsidR="008E10AA" w:rsidRPr="008A2CA0" w:rsidRDefault="008E10AA" w:rsidP="00483519">
            <w:pPr>
              <w:autoSpaceDE w:val="0"/>
              <w:autoSpaceDN w:val="0"/>
              <w:adjustRightInd w:val="0"/>
            </w:pPr>
          </w:p>
          <w:p w14:paraId="56D663CE" w14:textId="77777777" w:rsidR="008E10AA" w:rsidRPr="008A2CA0" w:rsidRDefault="008E10AA">
            <w:pPr>
              <w:pStyle w:val="ListParagraph"/>
              <w:numPr>
                <w:ilvl w:val="0"/>
                <w:numId w:val="36"/>
              </w:numPr>
              <w:autoSpaceDE w:val="0"/>
              <w:autoSpaceDN w:val="0"/>
              <w:adjustRightInd w:val="0"/>
            </w:pPr>
            <w:r w:rsidRPr="008A2CA0">
              <w:t>To get deselected:</w:t>
            </w:r>
          </w:p>
          <w:p w14:paraId="79BFC4E0" w14:textId="77777777" w:rsidR="008E10AA" w:rsidRPr="008A2CA0" w:rsidRDefault="008E10AA">
            <w:pPr>
              <w:pStyle w:val="ListParagraph"/>
              <w:numPr>
                <w:ilvl w:val="0"/>
                <w:numId w:val="16"/>
              </w:numPr>
              <w:autoSpaceDE w:val="0"/>
              <w:autoSpaceDN w:val="0"/>
              <w:adjustRightInd w:val="0"/>
            </w:pPr>
            <w:r w:rsidRPr="008A2CA0">
              <w:t xml:space="preserve">Iréne was often quite alone even earlier, but she did not feel lonely: she was in demand as a wife, a mother, a grandmother and as a friend. </w:t>
            </w:r>
          </w:p>
          <w:p w14:paraId="4CF0CCEB" w14:textId="77777777" w:rsidR="008E10AA" w:rsidRPr="008A2CA0" w:rsidRDefault="008E10AA">
            <w:pPr>
              <w:pStyle w:val="ListParagraph"/>
              <w:numPr>
                <w:ilvl w:val="0"/>
                <w:numId w:val="16"/>
              </w:numPr>
              <w:autoSpaceDE w:val="0"/>
              <w:autoSpaceDN w:val="0"/>
              <w:adjustRightInd w:val="0"/>
            </w:pPr>
            <w:r w:rsidRPr="008A2CA0">
              <w:lastRenderedPageBreak/>
              <w:t>Her family and friends, then, had lives of their own; they did not have time to socialize and a social imbalance appeared between Iréne and those she cared about.</w:t>
            </w:r>
          </w:p>
          <w:p w14:paraId="4CF243D7" w14:textId="77777777" w:rsidR="008E10AA" w:rsidRPr="008A2CA0" w:rsidRDefault="008E10AA" w:rsidP="00483519">
            <w:pPr>
              <w:autoSpaceDE w:val="0"/>
              <w:autoSpaceDN w:val="0"/>
              <w:adjustRightInd w:val="0"/>
            </w:pPr>
          </w:p>
          <w:p w14:paraId="05215B3D" w14:textId="77777777" w:rsidR="008E10AA" w:rsidRPr="008A2CA0" w:rsidRDefault="008E10AA" w:rsidP="00483519">
            <w:pPr>
              <w:autoSpaceDE w:val="0"/>
              <w:autoSpaceDN w:val="0"/>
              <w:adjustRightInd w:val="0"/>
            </w:pPr>
          </w:p>
          <w:p w14:paraId="6BB5D540" w14:textId="77777777" w:rsidR="008E10AA" w:rsidRPr="008A2CA0" w:rsidRDefault="008E10AA" w:rsidP="00483519">
            <w:pPr>
              <w:autoSpaceDE w:val="0"/>
              <w:autoSpaceDN w:val="0"/>
              <w:adjustRightInd w:val="0"/>
            </w:pPr>
          </w:p>
          <w:p w14:paraId="39C2EAE4" w14:textId="77777777" w:rsidR="008E10AA" w:rsidRPr="008A2CA0" w:rsidRDefault="008E10AA" w:rsidP="00483519">
            <w:pPr>
              <w:autoSpaceDE w:val="0"/>
              <w:autoSpaceDN w:val="0"/>
              <w:adjustRightInd w:val="0"/>
            </w:pPr>
          </w:p>
          <w:p w14:paraId="05BA0360" w14:textId="77777777" w:rsidR="008E10AA" w:rsidRPr="008A2CA0" w:rsidRDefault="008E10AA" w:rsidP="00483519">
            <w:pPr>
              <w:autoSpaceDE w:val="0"/>
              <w:autoSpaceDN w:val="0"/>
              <w:adjustRightInd w:val="0"/>
            </w:pPr>
          </w:p>
          <w:p w14:paraId="4C20257C" w14:textId="77777777" w:rsidR="008E10AA" w:rsidRPr="008A2CA0" w:rsidRDefault="008E10AA" w:rsidP="00483519">
            <w:pPr>
              <w:autoSpaceDE w:val="0"/>
              <w:autoSpaceDN w:val="0"/>
              <w:adjustRightInd w:val="0"/>
            </w:pPr>
          </w:p>
          <w:p w14:paraId="39D82C05" w14:textId="77777777" w:rsidR="008E10AA" w:rsidRDefault="008E10AA" w:rsidP="00483519">
            <w:pPr>
              <w:autoSpaceDE w:val="0"/>
              <w:autoSpaceDN w:val="0"/>
              <w:adjustRightInd w:val="0"/>
            </w:pPr>
          </w:p>
          <w:p w14:paraId="0CC14A12" w14:textId="77777777" w:rsidR="004D719C" w:rsidRPr="008A2CA0" w:rsidRDefault="004D719C" w:rsidP="00483519">
            <w:pPr>
              <w:autoSpaceDE w:val="0"/>
              <w:autoSpaceDN w:val="0"/>
              <w:adjustRightInd w:val="0"/>
            </w:pPr>
          </w:p>
          <w:p w14:paraId="351D8912" w14:textId="77777777" w:rsidR="008E10AA" w:rsidRPr="008A2CA0" w:rsidRDefault="008E10AA">
            <w:pPr>
              <w:pStyle w:val="ListParagraph"/>
              <w:numPr>
                <w:ilvl w:val="0"/>
                <w:numId w:val="36"/>
              </w:numPr>
              <w:autoSpaceDE w:val="0"/>
              <w:autoSpaceDN w:val="0"/>
              <w:adjustRightInd w:val="0"/>
            </w:pPr>
            <w:r w:rsidRPr="008A2CA0">
              <w:t>Case of Currently Fluctuating Course:</w:t>
            </w:r>
          </w:p>
          <w:p w14:paraId="4920356E" w14:textId="77777777" w:rsidR="008E10AA" w:rsidRPr="008A2CA0" w:rsidRDefault="008E10AA">
            <w:pPr>
              <w:pStyle w:val="ListParagraph"/>
              <w:numPr>
                <w:ilvl w:val="0"/>
                <w:numId w:val="16"/>
              </w:numPr>
              <w:autoSpaceDE w:val="0"/>
              <w:autoSpaceDN w:val="0"/>
              <w:adjustRightInd w:val="0"/>
            </w:pPr>
            <w:r w:rsidRPr="008A2CA0">
              <w:t>They experienced the common themes of motivation loss in school life, loneliness, denial of self-identification as a mental illness patient, and despair due to mental illness during the deteriorating course.</w:t>
            </w:r>
          </w:p>
          <w:p w14:paraId="73AE9825" w14:textId="77777777" w:rsidR="008E10AA" w:rsidRPr="008A2CA0" w:rsidRDefault="008E10AA" w:rsidP="00483519">
            <w:pPr>
              <w:autoSpaceDE w:val="0"/>
              <w:autoSpaceDN w:val="0"/>
              <w:adjustRightInd w:val="0"/>
            </w:pPr>
          </w:p>
          <w:p w14:paraId="0C0FC5D2" w14:textId="77777777" w:rsidR="008E10AA" w:rsidRPr="008A2CA0" w:rsidRDefault="008E10AA" w:rsidP="00483519">
            <w:pPr>
              <w:autoSpaceDE w:val="0"/>
              <w:autoSpaceDN w:val="0"/>
              <w:adjustRightInd w:val="0"/>
            </w:pPr>
          </w:p>
          <w:p w14:paraId="5424BEDD" w14:textId="77777777" w:rsidR="008E10AA" w:rsidRPr="008A2CA0" w:rsidRDefault="008E10AA" w:rsidP="00483519">
            <w:pPr>
              <w:autoSpaceDE w:val="0"/>
              <w:autoSpaceDN w:val="0"/>
              <w:adjustRightInd w:val="0"/>
            </w:pPr>
          </w:p>
          <w:p w14:paraId="20BAF942" w14:textId="77777777" w:rsidR="008E10AA" w:rsidRPr="008A2CA0" w:rsidRDefault="008E10AA">
            <w:pPr>
              <w:pStyle w:val="ListParagraph"/>
              <w:numPr>
                <w:ilvl w:val="0"/>
                <w:numId w:val="36"/>
              </w:numPr>
              <w:autoSpaceDE w:val="0"/>
              <w:autoSpaceDN w:val="0"/>
              <w:adjustRightInd w:val="0"/>
            </w:pPr>
            <w:r w:rsidRPr="008A2CA0">
              <w:t>Case of Currently Deteriorating Course:</w:t>
            </w:r>
          </w:p>
          <w:p w14:paraId="3FF90BB4" w14:textId="77777777" w:rsidR="008E10AA" w:rsidRPr="008A2CA0" w:rsidRDefault="008E10AA">
            <w:pPr>
              <w:pStyle w:val="ListParagraph"/>
              <w:numPr>
                <w:ilvl w:val="0"/>
                <w:numId w:val="16"/>
              </w:numPr>
              <w:autoSpaceDE w:val="0"/>
              <w:autoSpaceDN w:val="0"/>
              <w:adjustRightInd w:val="0"/>
            </w:pPr>
            <w:r w:rsidRPr="008A2CA0">
              <w:t>They encountered the common themes of verbal interaction deficiency with family, difficulty making friends, loneliness, difficulty with academic performance, motivation loss with school life, loss of interests, and despair due to mental illness.</w:t>
            </w:r>
          </w:p>
          <w:p w14:paraId="5042D11B" w14:textId="77777777" w:rsidR="008E10AA" w:rsidRPr="008A2CA0" w:rsidRDefault="008E10AA" w:rsidP="00483519">
            <w:pPr>
              <w:autoSpaceDE w:val="0"/>
              <w:autoSpaceDN w:val="0"/>
              <w:adjustRightInd w:val="0"/>
            </w:pPr>
          </w:p>
          <w:p w14:paraId="2E5CD50C" w14:textId="77777777" w:rsidR="008E10AA" w:rsidRPr="008A2CA0" w:rsidRDefault="008E10AA" w:rsidP="00483519">
            <w:pPr>
              <w:autoSpaceDE w:val="0"/>
              <w:autoSpaceDN w:val="0"/>
              <w:adjustRightInd w:val="0"/>
            </w:pPr>
          </w:p>
          <w:p w14:paraId="3A65F7D7" w14:textId="77777777" w:rsidR="008E10AA" w:rsidRPr="008A2CA0" w:rsidRDefault="008E10AA" w:rsidP="00483519">
            <w:pPr>
              <w:autoSpaceDE w:val="0"/>
              <w:autoSpaceDN w:val="0"/>
              <w:adjustRightInd w:val="0"/>
            </w:pPr>
          </w:p>
          <w:p w14:paraId="74E1BBB5" w14:textId="77777777" w:rsidR="008E10AA" w:rsidRPr="008A2CA0" w:rsidRDefault="008E10AA" w:rsidP="00483519">
            <w:pPr>
              <w:autoSpaceDE w:val="0"/>
              <w:autoSpaceDN w:val="0"/>
              <w:adjustRightInd w:val="0"/>
            </w:pPr>
          </w:p>
          <w:p w14:paraId="12EB0F55" w14:textId="77777777" w:rsidR="008E10AA" w:rsidRPr="008A2CA0" w:rsidRDefault="008E10AA">
            <w:pPr>
              <w:pStyle w:val="ListParagraph"/>
              <w:numPr>
                <w:ilvl w:val="0"/>
                <w:numId w:val="36"/>
              </w:numPr>
              <w:autoSpaceDE w:val="0"/>
              <w:autoSpaceDN w:val="0"/>
              <w:adjustRightInd w:val="0"/>
            </w:pPr>
            <w:r w:rsidRPr="008A2CA0">
              <w:t>“This is the greatest tragedy”– loss of intimate relationships and parenthood:</w:t>
            </w:r>
          </w:p>
          <w:p w14:paraId="5EB7FE07" w14:textId="77777777" w:rsidR="008E10AA" w:rsidRDefault="008E10AA">
            <w:pPr>
              <w:pStyle w:val="ListParagraph"/>
              <w:numPr>
                <w:ilvl w:val="0"/>
                <w:numId w:val="16"/>
              </w:numPr>
              <w:autoSpaceDE w:val="0"/>
              <w:autoSpaceDN w:val="0"/>
              <w:adjustRightInd w:val="0"/>
            </w:pPr>
            <w:r w:rsidRPr="008A2CA0">
              <w:t xml:space="preserve">Menashe’s lifelong experience has taught him that he, as a person with schizophrenia, is destined to live without love. </w:t>
            </w:r>
          </w:p>
          <w:p w14:paraId="59DB6194" w14:textId="77777777" w:rsidR="004D719C" w:rsidRPr="008A2CA0" w:rsidRDefault="004D719C" w:rsidP="00C6314F">
            <w:pPr>
              <w:pStyle w:val="ListParagraph"/>
              <w:autoSpaceDE w:val="0"/>
              <w:autoSpaceDN w:val="0"/>
              <w:adjustRightInd w:val="0"/>
            </w:pPr>
          </w:p>
          <w:p w14:paraId="53993DB1" w14:textId="77777777" w:rsidR="008E10AA" w:rsidRPr="008A2CA0" w:rsidRDefault="008E10AA">
            <w:pPr>
              <w:pStyle w:val="ListParagraph"/>
              <w:numPr>
                <w:ilvl w:val="0"/>
                <w:numId w:val="16"/>
              </w:numPr>
              <w:autoSpaceDE w:val="0"/>
              <w:autoSpaceDN w:val="0"/>
              <w:adjustRightInd w:val="0"/>
            </w:pPr>
            <w:r w:rsidRPr="008A2CA0">
              <w:t xml:space="preserve">It seems that, for him, the illness prevents him from experiencing a basic human feeling. Thus, the suffering is intensiﬁed and leads him to the existential equation regarding the meaning of his life. </w:t>
            </w:r>
          </w:p>
          <w:p w14:paraId="38E07F66" w14:textId="77777777" w:rsidR="008E10AA" w:rsidRPr="008A2CA0" w:rsidRDefault="008E10AA" w:rsidP="00483519">
            <w:pPr>
              <w:autoSpaceDE w:val="0"/>
              <w:autoSpaceDN w:val="0"/>
              <w:adjustRightInd w:val="0"/>
            </w:pPr>
          </w:p>
          <w:p w14:paraId="17844C91" w14:textId="77777777" w:rsidR="008E10AA" w:rsidRDefault="008E10AA" w:rsidP="00483519">
            <w:pPr>
              <w:autoSpaceDE w:val="0"/>
              <w:autoSpaceDN w:val="0"/>
              <w:adjustRightInd w:val="0"/>
            </w:pPr>
          </w:p>
          <w:p w14:paraId="736676B9" w14:textId="77777777" w:rsidR="004D719C" w:rsidRDefault="004D719C" w:rsidP="00483519">
            <w:pPr>
              <w:autoSpaceDE w:val="0"/>
              <w:autoSpaceDN w:val="0"/>
              <w:adjustRightInd w:val="0"/>
            </w:pPr>
          </w:p>
          <w:p w14:paraId="4F9AE122" w14:textId="77777777" w:rsidR="004D719C" w:rsidRPr="008A2CA0" w:rsidRDefault="004D719C" w:rsidP="00483519">
            <w:pPr>
              <w:autoSpaceDE w:val="0"/>
              <w:autoSpaceDN w:val="0"/>
              <w:adjustRightInd w:val="0"/>
            </w:pPr>
          </w:p>
          <w:p w14:paraId="497A085A" w14:textId="77777777" w:rsidR="008E10AA" w:rsidRPr="008A2CA0" w:rsidRDefault="008E10AA">
            <w:pPr>
              <w:pStyle w:val="ListParagraph"/>
              <w:numPr>
                <w:ilvl w:val="0"/>
                <w:numId w:val="36"/>
              </w:numPr>
              <w:autoSpaceDE w:val="0"/>
              <w:autoSpaceDN w:val="0"/>
              <w:adjustRightInd w:val="0"/>
            </w:pPr>
            <w:r w:rsidRPr="008A2CA0">
              <w:t>“It is hard for me to ﬁnd friends”– loss of social life:</w:t>
            </w:r>
          </w:p>
          <w:p w14:paraId="699F4EF1" w14:textId="77777777" w:rsidR="008E10AA" w:rsidRPr="008A2CA0" w:rsidRDefault="008E10AA">
            <w:pPr>
              <w:pStyle w:val="ListParagraph"/>
              <w:numPr>
                <w:ilvl w:val="0"/>
                <w:numId w:val="16"/>
              </w:numPr>
              <w:autoSpaceDE w:val="0"/>
              <w:autoSpaceDN w:val="0"/>
              <w:adjustRightInd w:val="0"/>
            </w:pPr>
            <w:r w:rsidRPr="008A2CA0">
              <w:t xml:space="preserve">For Zippora, the suffering from a loss of social life is described by the gap between her old life, before the onset of the disease, and her current life. </w:t>
            </w:r>
          </w:p>
          <w:p w14:paraId="1FA4631F" w14:textId="77777777" w:rsidR="008E10AA" w:rsidRPr="008A2CA0" w:rsidRDefault="008E10AA" w:rsidP="00483519">
            <w:pPr>
              <w:autoSpaceDE w:val="0"/>
              <w:autoSpaceDN w:val="0"/>
              <w:adjustRightInd w:val="0"/>
            </w:pPr>
          </w:p>
          <w:p w14:paraId="007B6180" w14:textId="77777777" w:rsidR="008E10AA" w:rsidRPr="008A2CA0" w:rsidRDefault="008E10AA" w:rsidP="00483519">
            <w:pPr>
              <w:autoSpaceDE w:val="0"/>
              <w:autoSpaceDN w:val="0"/>
              <w:adjustRightInd w:val="0"/>
            </w:pPr>
          </w:p>
          <w:p w14:paraId="185818AF" w14:textId="77777777" w:rsidR="008E10AA" w:rsidRPr="008A2CA0" w:rsidRDefault="008E10AA" w:rsidP="00483519">
            <w:pPr>
              <w:autoSpaceDE w:val="0"/>
              <w:autoSpaceDN w:val="0"/>
              <w:adjustRightInd w:val="0"/>
            </w:pPr>
          </w:p>
          <w:p w14:paraId="06B7B95C" w14:textId="77777777" w:rsidR="008E10AA" w:rsidRPr="008A2CA0" w:rsidRDefault="008E10AA" w:rsidP="00483519">
            <w:pPr>
              <w:autoSpaceDE w:val="0"/>
              <w:autoSpaceDN w:val="0"/>
              <w:adjustRightInd w:val="0"/>
            </w:pPr>
          </w:p>
          <w:p w14:paraId="514EBDD9" w14:textId="77777777" w:rsidR="008E10AA" w:rsidRPr="008A2CA0" w:rsidRDefault="008E10AA">
            <w:pPr>
              <w:pStyle w:val="ListParagraph"/>
              <w:numPr>
                <w:ilvl w:val="0"/>
                <w:numId w:val="36"/>
              </w:numPr>
              <w:autoSpaceDE w:val="0"/>
              <w:autoSpaceDN w:val="0"/>
              <w:adjustRightInd w:val="0"/>
            </w:pPr>
            <w:r w:rsidRPr="008A2CA0">
              <w:t>Not knowing/understanding:</w:t>
            </w:r>
          </w:p>
          <w:p w14:paraId="0E8F4B6D" w14:textId="28F443BB" w:rsidR="008E10AA" w:rsidRPr="008A2CA0" w:rsidRDefault="008E10AA" w:rsidP="00C6314F">
            <w:pPr>
              <w:pStyle w:val="ListParagraph"/>
              <w:numPr>
                <w:ilvl w:val="0"/>
                <w:numId w:val="16"/>
              </w:numPr>
              <w:autoSpaceDE w:val="0"/>
              <w:autoSpaceDN w:val="0"/>
              <w:adjustRightInd w:val="0"/>
            </w:pPr>
            <w:r w:rsidRPr="008A2CA0">
              <w:t>The effect of not being understood had implications for the way participants felt (e.g., feeling lonely because nobody could relate to them), but it also meant other people could not provide the support they needed.</w:t>
            </w:r>
          </w:p>
          <w:p w14:paraId="53A62156" w14:textId="1D9B1D9C" w:rsidR="008E10AA" w:rsidRPr="008A2CA0" w:rsidRDefault="008E10AA" w:rsidP="06C43828">
            <w:pPr>
              <w:autoSpaceDE w:val="0"/>
              <w:autoSpaceDN w:val="0"/>
              <w:adjustRightInd w:val="0"/>
            </w:pPr>
          </w:p>
          <w:p w14:paraId="644028E5" w14:textId="39EEF9EF" w:rsidR="33AF0CD9" w:rsidRDefault="33AF0CD9" w:rsidP="33AF0CD9"/>
          <w:p w14:paraId="60F494D5" w14:textId="1535571E" w:rsidR="008E10AA" w:rsidRPr="008A2CA0" w:rsidRDefault="1BCAB0E1" w:rsidP="00C6314F">
            <w:pPr>
              <w:pStyle w:val="ListParagraph"/>
              <w:numPr>
                <w:ilvl w:val="0"/>
                <w:numId w:val="36"/>
              </w:numPr>
              <w:autoSpaceDE w:val="0"/>
              <w:autoSpaceDN w:val="0"/>
              <w:adjustRightInd w:val="0"/>
            </w:pPr>
            <w:r>
              <w:t>Barriers placed on interpersonal relationships</w:t>
            </w:r>
            <w:r w:rsidR="00CA5D24">
              <w:t>:</w:t>
            </w:r>
          </w:p>
          <w:p w14:paraId="08E2C2EE" w14:textId="4C0B1B5E" w:rsidR="008E10AA" w:rsidRPr="008A2CA0" w:rsidRDefault="6D8AEC81" w:rsidP="00C6314F">
            <w:pPr>
              <w:pStyle w:val="ListParagraph"/>
              <w:numPr>
                <w:ilvl w:val="0"/>
                <w:numId w:val="84"/>
              </w:numPr>
              <w:autoSpaceDE w:val="0"/>
              <w:autoSpaceDN w:val="0"/>
              <w:adjustRightInd w:val="0"/>
            </w:pPr>
            <w:r w:rsidRPr="33AF0CD9">
              <w:t>Respondents indicated that generally, they felt alone and isolated because of their mental health problems and were worried about what others thought of them. There was concern about family and close companions because they were worried, helpless and unsure about what to do.</w:t>
            </w:r>
          </w:p>
          <w:p w14:paraId="68A96D62" w14:textId="093BB242" w:rsidR="008E10AA" w:rsidRPr="008A2CA0" w:rsidRDefault="008E10AA" w:rsidP="33AF0CD9">
            <w:pPr>
              <w:autoSpaceDE w:val="0"/>
              <w:autoSpaceDN w:val="0"/>
              <w:adjustRightInd w:val="0"/>
            </w:pPr>
          </w:p>
          <w:p w14:paraId="6426FC26" w14:textId="7E779E22" w:rsidR="008E10AA" w:rsidRPr="008A2CA0" w:rsidRDefault="008E10AA" w:rsidP="33AF0CD9">
            <w:pPr>
              <w:autoSpaceDE w:val="0"/>
              <w:autoSpaceDN w:val="0"/>
              <w:adjustRightInd w:val="0"/>
            </w:pPr>
          </w:p>
          <w:p w14:paraId="18C6DFDD" w14:textId="5C418D36" w:rsidR="00751D45" w:rsidRPr="008A2CA0" w:rsidRDefault="00751D45" w:rsidP="00C6314F">
            <w:pPr>
              <w:pStyle w:val="ListParagraph"/>
              <w:numPr>
                <w:ilvl w:val="0"/>
                <w:numId w:val="36"/>
              </w:numPr>
              <w:autoSpaceDE w:val="0"/>
              <w:autoSpaceDN w:val="0"/>
              <w:adjustRightInd w:val="0"/>
            </w:pPr>
            <w:r w:rsidRPr="00751D45">
              <w:rPr>
                <w:i/>
                <w:iCs/>
              </w:rPr>
              <w:t>“</w:t>
            </w:r>
            <w:r w:rsidR="19B078EB" w:rsidRPr="00751D45">
              <w:t>Symptoms ended friendships as I knew them</w:t>
            </w:r>
            <w:r>
              <w:t>”</w:t>
            </w:r>
            <w:r w:rsidR="19B078EB">
              <w:t xml:space="preserve">: </w:t>
            </w:r>
          </w:p>
          <w:p w14:paraId="4284A36E" w14:textId="5A335818" w:rsidR="008E10AA" w:rsidRPr="008A2CA0" w:rsidRDefault="19B078EB" w:rsidP="00C6314F">
            <w:pPr>
              <w:pStyle w:val="ListParagraph"/>
              <w:numPr>
                <w:ilvl w:val="0"/>
                <w:numId w:val="84"/>
              </w:numPr>
              <w:autoSpaceDE w:val="0"/>
              <w:autoSpaceDN w:val="0"/>
              <w:adjustRightInd w:val="0"/>
            </w:pPr>
            <w:r w:rsidRPr="33AF0CD9">
              <w:t>Six participants described an experience of stagnation during their illness, as symptoms forced a period of absence from ‘normal life’ while peers continued to progress with expected milestones. Participants seemed to indicate a sense of being left behind with less things in common with their friends than before their illness</w:t>
            </w:r>
            <w:r w:rsidR="0DBA8728" w:rsidRPr="33AF0CD9">
              <w:t>. Talking to old friends seemed to make participants’ lack of progress more painful as it highlighted this period of stagnation:</w:t>
            </w:r>
          </w:p>
          <w:p w14:paraId="57C9EE78" w14:textId="06907B42" w:rsidR="008E10AA" w:rsidRPr="008A2CA0" w:rsidRDefault="008E10AA" w:rsidP="33AF0CD9">
            <w:pPr>
              <w:autoSpaceDE w:val="0"/>
              <w:autoSpaceDN w:val="0"/>
              <w:adjustRightInd w:val="0"/>
            </w:pPr>
          </w:p>
          <w:p w14:paraId="7486BFA3" w14:textId="6D9C35DE" w:rsidR="008E10AA" w:rsidRPr="008A2CA0" w:rsidRDefault="008E10AA" w:rsidP="33AF0CD9">
            <w:pPr>
              <w:autoSpaceDE w:val="0"/>
              <w:autoSpaceDN w:val="0"/>
              <w:adjustRightInd w:val="0"/>
            </w:pPr>
          </w:p>
          <w:p w14:paraId="037F9556" w14:textId="2B3958A6" w:rsidR="00C43778" w:rsidRPr="008A2CA0" w:rsidRDefault="432D76C2" w:rsidP="00C6314F">
            <w:pPr>
              <w:pStyle w:val="ListParagraph"/>
              <w:numPr>
                <w:ilvl w:val="0"/>
                <w:numId w:val="36"/>
              </w:numPr>
              <w:autoSpaceDE w:val="0"/>
              <w:autoSpaceDN w:val="0"/>
              <w:adjustRightInd w:val="0"/>
            </w:pPr>
            <w:r>
              <w:t>Feelings of loneliness</w:t>
            </w:r>
          </w:p>
          <w:p w14:paraId="7D6262FD" w14:textId="30AE4069" w:rsidR="00C43778" w:rsidRDefault="1B43BF2E" w:rsidP="00C43778">
            <w:pPr>
              <w:pStyle w:val="ListParagraph"/>
              <w:numPr>
                <w:ilvl w:val="0"/>
                <w:numId w:val="84"/>
              </w:numPr>
            </w:pPr>
            <w:r>
              <w:t>Feelings of loneliness also emerged when participants discussed their experience of being diagnosed with psychosis or schizophrenia. Participant 4 explained that he felt alone in his illness because he could not talk to others about it</w:t>
            </w:r>
            <w:r w:rsidR="00C43778">
              <w:t>.</w:t>
            </w:r>
          </w:p>
          <w:p w14:paraId="71C44341" w14:textId="27C9A241" w:rsidR="008E10AA" w:rsidRPr="008A2CA0" w:rsidRDefault="293CC0A3" w:rsidP="00C6314F">
            <w:pPr>
              <w:pStyle w:val="ListParagraph"/>
              <w:numPr>
                <w:ilvl w:val="0"/>
                <w:numId w:val="84"/>
              </w:numPr>
            </w:pPr>
            <w:r w:rsidRPr="33AF0CD9">
              <w:t>On the other hand, Participant 5 felt his friends and family were supportive, but still felt alone in that his mind was “different.”</w:t>
            </w:r>
          </w:p>
          <w:p w14:paraId="22613182" w14:textId="7B3C7CCC" w:rsidR="008E10AA" w:rsidRPr="008A2CA0" w:rsidRDefault="008E10AA" w:rsidP="33AF0CD9">
            <w:pPr>
              <w:autoSpaceDE w:val="0"/>
              <w:autoSpaceDN w:val="0"/>
              <w:adjustRightInd w:val="0"/>
            </w:pPr>
          </w:p>
          <w:p w14:paraId="172377D1" w14:textId="09B44A6F" w:rsidR="008E10AA" w:rsidRPr="008A2CA0" w:rsidRDefault="008E10AA" w:rsidP="33AF0CD9">
            <w:pPr>
              <w:autoSpaceDE w:val="0"/>
              <w:autoSpaceDN w:val="0"/>
              <w:adjustRightInd w:val="0"/>
            </w:pPr>
          </w:p>
          <w:p w14:paraId="7BEA9A18" w14:textId="01C3E2C2" w:rsidR="008E10AA" w:rsidRPr="008A2CA0" w:rsidRDefault="3A1454B6" w:rsidP="00C6314F">
            <w:pPr>
              <w:pStyle w:val="ListParagraph"/>
              <w:numPr>
                <w:ilvl w:val="0"/>
                <w:numId w:val="36"/>
              </w:numPr>
              <w:autoSpaceDE w:val="0"/>
              <w:autoSpaceDN w:val="0"/>
              <w:adjustRightInd w:val="0"/>
            </w:pPr>
            <w:r w:rsidRPr="33AF0CD9">
              <w:t>Emotional comfort from a situation that affects everyone:</w:t>
            </w:r>
          </w:p>
          <w:p w14:paraId="2D0A9157" w14:textId="27E9D2FD" w:rsidR="008E10AA" w:rsidRPr="008A2CA0" w:rsidRDefault="7883AACB" w:rsidP="00C6314F">
            <w:pPr>
              <w:pStyle w:val="ListParagraph"/>
              <w:numPr>
                <w:ilvl w:val="0"/>
                <w:numId w:val="83"/>
              </w:numPr>
              <w:autoSpaceDE w:val="0"/>
              <w:autoSpaceDN w:val="0"/>
              <w:adjustRightInd w:val="0"/>
            </w:pPr>
            <w:r w:rsidRPr="33AF0CD9">
              <w:t xml:space="preserve">Individuals with schizophrenia could remain relatively calm through the COVID- 19 pandemic because they believe they are not alone in the crisis and that everyone is struggling from the disaster. This consoled them deeply as they recognized that others who had not previously experienced significant </w:t>
            </w:r>
            <w:r w:rsidRPr="33AF0CD9">
              <w:lastRenderedPageBreak/>
              <w:t>hardship could now empathize with the suffering they had previously endured alone</w:t>
            </w:r>
            <w:r w:rsidR="001667AE">
              <w:t>.</w:t>
            </w:r>
          </w:p>
          <w:p w14:paraId="37098835" w14:textId="16DE86AE" w:rsidR="008E10AA" w:rsidRPr="008A2CA0" w:rsidRDefault="008E10AA" w:rsidP="33AF0CD9">
            <w:pPr>
              <w:autoSpaceDE w:val="0"/>
              <w:autoSpaceDN w:val="0"/>
              <w:adjustRightInd w:val="0"/>
            </w:pPr>
          </w:p>
          <w:p w14:paraId="0C833CEF" w14:textId="7E234FFE" w:rsidR="008E10AA" w:rsidRPr="008A2CA0" w:rsidRDefault="008E10AA" w:rsidP="33AF0CD9">
            <w:pPr>
              <w:autoSpaceDE w:val="0"/>
              <w:autoSpaceDN w:val="0"/>
              <w:adjustRightInd w:val="0"/>
            </w:pPr>
          </w:p>
          <w:p w14:paraId="4A60D49E" w14:textId="6779B682" w:rsidR="008E10AA" w:rsidRPr="008A2CA0" w:rsidRDefault="58BFF782" w:rsidP="00C6314F">
            <w:pPr>
              <w:pStyle w:val="ListParagraph"/>
              <w:numPr>
                <w:ilvl w:val="0"/>
                <w:numId w:val="36"/>
              </w:numPr>
              <w:autoSpaceDE w:val="0"/>
              <w:autoSpaceDN w:val="0"/>
              <w:adjustRightInd w:val="0"/>
            </w:pPr>
            <w:r w:rsidRPr="33AF0CD9">
              <w:t xml:space="preserve">Spending less time with old friends: </w:t>
            </w:r>
          </w:p>
          <w:p w14:paraId="41D4A353" w14:textId="423A1739" w:rsidR="008E10AA" w:rsidRPr="008A2CA0" w:rsidRDefault="008E10AA" w:rsidP="33AF0CD9">
            <w:pPr>
              <w:autoSpaceDE w:val="0"/>
              <w:autoSpaceDN w:val="0"/>
              <w:adjustRightInd w:val="0"/>
            </w:pPr>
          </w:p>
          <w:p w14:paraId="2ABBF87A" w14:textId="1B425052" w:rsidR="008E10AA" w:rsidRPr="008A2CA0" w:rsidRDefault="008E10AA" w:rsidP="33AF0CD9">
            <w:pPr>
              <w:autoSpaceDE w:val="0"/>
              <w:autoSpaceDN w:val="0"/>
              <w:adjustRightInd w:val="0"/>
            </w:pPr>
          </w:p>
          <w:p w14:paraId="0FCF6702" w14:textId="05F5742A" w:rsidR="008E10AA" w:rsidRPr="008A2CA0" w:rsidRDefault="008E10AA" w:rsidP="33AF0CD9">
            <w:pPr>
              <w:autoSpaceDE w:val="0"/>
              <w:autoSpaceDN w:val="0"/>
              <w:adjustRightInd w:val="0"/>
            </w:pPr>
          </w:p>
          <w:p w14:paraId="08EB9A53" w14:textId="27F2405F" w:rsidR="008E10AA" w:rsidRPr="008A2CA0" w:rsidRDefault="008E10AA" w:rsidP="33AF0CD9">
            <w:pPr>
              <w:autoSpaceDE w:val="0"/>
              <w:autoSpaceDN w:val="0"/>
              <w:adjustRightInd w:val="0"/>
            </w:pPr>
          </w:p>
          <w:p w14:paraId="66C3EDA5" w14:textId="40050B1B" w:rsidR="008E10AA" w:rsidRPr="008A2CA0" w:rsidRDefault="008E10AA" w:rsidP="33AF0CD9">
            <w:pPr>
              <w:autoSpaceDE w:val="0"/>
              <w:autoSpaceDN w:val="0"/>
              <w:adjustRightInd w:val="0"/>
            </w:pPr>
          </w:p>
          <w:p w14:paraId="3D38B594" w14:textId="1AA2BCFA" w:rsidR="008E10AA" w:rsidRPr="008A2CA0" w:rsidRDefault="008E10AA" w:rsidP="33AF0CD9">
            <w:pPr>
              <w:autoSpaceDE w:val="0"/>
              <w:autoSpaceDN w:val="0"/>
              <w:adjustRightInd w:val="0"/>
            </w:pPr>
          </w:p>
          <w:p w14:paraId="29BC07AE" w14:textId="0993180D" w:rsidR="008E10AA" w:rsidRPr="008A2CA0" w:rsidRDefault="27B07454" w:rsidP="00C6314F">
            <w:pPr>
              <w:pStyle w:val="ListParagraph"/>
              <w:numPr>
                <w:ilvl w:val="0"/>
                <w:numId w:val="36"/>
              </w:numPr>
              <w:autoSpaceDE w:val="0"/>
              <w:autoSpaceDN w:val="0"/>
              <w:adjustRightInd w:val="0"/>
            </w:pPr>
            <w:r w:rsidRPr="33AF0CD9">
              <w:t xml:space="preserve">Parenting </w:t>
            </w:r>
          </w:p>
          <w:p w14:paraId="6538AE5E" w14:textId="77777777" w:rsidR="008E10AA" w:rsidRDefault="27B07454">
            <w:pPr>
              <w:pStyle w:val="ListParagraph"/>
              <w:numPr>
                <w:ilvl w:val="0"/>
                <w:numId w:val="82"/>
              </w:numPr>
              <w:autoSpaceDE w:val="0"/>
              <w:autoSpaceDN w:val="0"/>
              <w:adjustRightInd w:val="0"/>
            </w:pPr>
            <w:r w:rsidRPr="33AF0CD9">
              <w:t>Female participants discussed needing to attend to themselves when unwell or in order to stay well and be the parent they wished to be. These challenges were described as burdens</w:t>
            </w:r>
            <w:r w:rsidR="10926350" w:rsidRPr="33AF0CD9">
              <w:t xml:space="preserve"> </w:t>
            </w:r>
            <w:r w:rsidRPr="33AF0CD9">
              <w:t>women carried on their own, often without support or understanding from family or children, and women felt this lack of awareness and understanding further strained relationships at times</w:t>
            </w:r>
            <w:r w:rsidR="001667AE">
              <w:t>.</w:t>
            </w:r>
          </w:p>
          <w:p w14:paraId="1E4EED80" w14:textId="1855109E" w:rsidR="001667AE" w:rsidRPr="008A2CA0" w:rsidRDefault="001667AE" w:rsidP="00C6314F">
            <w:pPr>
              <w:pStyle w:val="ListParagraph"/>
              <w:autoSpaceDE w:val="0"/>
              <w:autoSpaceDN w:val="0"/>
              <w:adjustRightInd w:val="0"/>
            </w:pPr>
          </w:p>
        </w:tc>
        <w:tc>
          <w:tcPr>
            <w:tcW w:w="7895" w:type="dxa"/>
          </w:tcPr>
          <w:p w14:paraId="54FA0FE1" w14:textId="77777777" w:rsidR="008E10AA" w:rsidRPr="008A2CA0" w:rsidRDefault="008E10AA" w:rsidP="00483519">
            <w:pPr>
              <w:rPr>
                <w:i/>
                <w:iCs/>
              </w:rPr>
            </w:pPr>
            <w:r w:rsidRPr="008A2CA0">
              <w:rPr>
                <w:i/>
                <w:iCs/>
              </w:rPr>
              <w:lastRenderedPageBreak/>
              <w:t>“Because I know you can't tell by looking at me, so at first it won't even occur to people. But that does tend to make life very complicated, and it sometimes makes me extremely lonely. Just this week I had the feeling that I was awake and</w:t>
            </w:r>
            <w:r w:rsidRPr="008A2CA0">
              <w:t xml:space="preserve"> </w:t>
            </w:r>
            <w:r w:rsidRPr="008A2CA0">
              <w:rPr>
                <w:i/>
                <w:iCs/>
              </w:rPr>
              <w:t>the rest were asleep. Other people haven't been through any of this, they are sleeping, and they have no idea what it is like to…Do you know what I'm saying? And for me there is no way back.”</w:t>
            </w:r>
          </w:p>
          <w:p w14:paraId="1840166A" w14:textId="77777777" w:rsidR="008E10AA" w:rsidRPr="008A2CA0" w:rsidRDefault="008E10AA" w:rsidP="00483519">
            <w:pPr>
              <w:rPr>
                <w:i/>
                <w:iCs/>
              </w:rPr>
            </w:pPr>
          </w:p>
          <w:p w14:paraId="6DA894A8" w14:textId="77777777" w:rsidR="008E10AA" w:rsidRPr="008A2CA0" w:rsidRDefault="008E10AA" w:rsidP="00483519">
            <w:pPr>
              <w:rPr>
                <w:i/>
                <w:iCs/>
              </w:rPr>
            </w:pPr>
          </w:p>
          <w:p w14:paraId="775BDB0D" w14:textId="77777777" w:rsidR="008E10AA" w:rsidRPr="008A2CA0" w:rsidRDefault="008E10AA" w:rsidP="00483519">
            <w:pPr>
              <w:rPr>
                <w:i/>
                <w:iCs/>
              </w:rPr>
            </w:pPr>
          </w:p>
          <w:p w14:paraId="19EF82D4" w14:textId="77777777" w:rsidR="008E10AA" w:rsidRPr="008A2CA0" w:rsidRDefault="008E10AA" w:rsidP="00483519">
            <w:pPr>
              <w:rPr>
                <w:i/>
                <w:iCs/>
              </w:rPr>
            </w:pPr>
          </w:p>
          <w:p w14:paraId="147AB14C" w14:textId="77777777" w:rsidR="008E10AA" w:rsidRPr="008A2CA0" w:rsidRDefault="008E10AA" w:rsidP="00483519">
            <w:pPr>
              <w:rPr>
                <w:i/>
                <w:iCs/>
              </w:rPr>
            </w:pPr>
            <w:r w:rsidRPr="008A2CA0">
              <w:rPr>
                <w:i/>
                <w:iCs/>
              </w:rPr>
              <w:t>“I don't feel completely safe in the dorm, especially not with what I have. Everything seems to go too fast. I don't fit in because I am not really studying anymore anyway. Writing e-mails, making new friends—it is such hard work. How to put it…I haven't seen them for a year and I just have the feeling that I don't belong. I don't even know if I want to belong.”</w:t>
            </w:r>
          </w:p>
          <w:p w14:paraId="41F05F84" w14:textId="77777777" w:rsidR="008E10AA" w:rsidRPr="008A2CA0" w:rsidRDefault="008E10AA" w:rsidP="00483519">
            <w:pPr>
              <w:rPr>
                <w:i/>
                <w:iCs/>
              </w:rPr>
            </w:pPr>
          </w:p>
          <w:p w14:paraId="3D8D198E" w14:textId="77777777" w:rsidR="008E10AA" w:rsidRPr="008A2CA0" w:rsidRDefault="008E10AA" w:rsidP="00483519">
            <w:pPr>
              <w:rPr>
                <w:i/>
                <w:iCs/>
              </w:rPr>
            </w:pPr>
          </w:p>
          <w:p w14:paraId="691A24D1" w14:textId="77777777" w:rsidR="008E10AA" w:rsidRPr="008A2CA0" w:rsidRDefault="008E10AA" w:rsidP="00483519">
            <w:pPr>
              <w:rPr>
                <w:i/>
                <w:iCs/>
              </w:rPr>
            </w:pPr>
          </w:p>
          <w:p w14:paraId="2B0343AA" w14:textId="77777777" w:rsidR="008E10AA" w:rsidRPr="008A2CA0" w:rsidRDefault="008E10AA" w:rsidP="00483519">
            <w:pPr>
              <w:rPr>
                <w:i/>
                <w:iCs/>
              </w:rPr>
            </w:pPr>
          </w:p>
          <w:p w14:paraId="37478D27" w14:textId="77777777" w:rsidR="008E10AA" w:rsidRPr="008A2CA0" w:rsidRDefault="008E10AA" w:rsidP="00483519">
            <w:pPr>
              <w:rPr>
                <w:i/>
                <w:iCs/>
              </w:rPr>
            </w:pPr>
          </w:p>
          <w:p w14:paraId="4EFED414" w14:textId="77777777" w:rsidR="008E10AA" w:rsidRPr="008A2CA0" w:rsidRDefault="008E10AA" w:rsidP="00483519">
            <w:pPr>
              <w:rPr>
                <w:i/>
                <w:iCs/>
              </w:rPr>
            </w:pPr>
          </w:p>
          <w:p w14:paraId="211AE4F9" w14:textId="77777777" w:rsidR="008E10AA" w:rsidRPr="008A2CA0" w:rsidRDefault="008E10AA" w:rsidP="00483519">
            <w:pPr>
              <w:rPr>
                <w:i/>
                <w:iCs/>
              </w:rPr>
            </w:pPr>
          </w:p>
          <w:p w14:paraId="1FCEF8E7" w14:textId="77777777" w:rsidR="008E10AA" w:rsidRPr="008A2CA0" w:rsidRDefault="008E10AA" w:rsidP="00483519">
            <w:pPr>
              <w:rPr>
                <w:i/>
                <w:iCs/>
              </w:rPr>
            </w:pPr>
          </w:p>
          <w:p w14:paraId="622F8497" w14:textId="77777777" w:rsidR="008E10AA" w:rsidRPr="008A2CA0" w:rsidRDefault="008E10AA" w:rsidP="00483519">
            <w:pPr>
              <w:rPr>
                <w:i/>
                <w:iCs/>
              </w:rPr>
            </w:pPr>
          </w:p>
          <w:p w14:paraId="53FE8A6B" w14:textId="77777777" w:rsidR="008E10AA" w:rsidRPr="008A2CA0" w:rsidRDefault="008E10AA" w:rsidP="00483519">
            <w:pPr>
              <w:rPr>
                <w:i/>
                <w:iCs/>
              </w:rPr>
            </w:pPr>
          </w:p>
          <w:p w14:paraId="6711047C" w14:textId="77777777" w:rsidR="008E10AA" w:rsidRPr="008A2CA0" w:rsidRDefault="008E10AA" w:rsidP="00483519">
            <w:pPr>
              <w:rPr>
                <w:i/>
                <w:iCs/>
              </w:rPr>
            </w:pPr>
            <w:r w:rsidRPr="008A2CA0">
              <w:rPr>
                <w:i/>
                <w:iCs/>
              </w:rPr>
              <w:t>“I heard voices and got this delusion that everyone in the city had committed suicide, and there was only me left, and then I thought I also had to commit suicide.”</w:t>
            </w:r>
          </w:p>
          <w:p w14:paraId="12E5EC2E" w14:textId="77777777" w:rsidR="008E10AA" w:rsidRPr="008A2CA0" w:rsidRDefault="008E10AA" w:rsidP="00483519">
            <w:pPr>
              <w:rPr>
                <w:i/>
                <w:iCs/>
              </w:rPr>
            </w:pPr>
          </w:p>
          <w:p w14:paraId="19A2601A" w14:textId="77777777" w:rsidR="008E10AA" w:rsidRPr="008A2CA0" w:rsidRDefault="008E10AA" w:rsidP="00483519">
            <w:pPr>
              <w:rPr>
                <w:i/>
                <w:iCs/>
              </w:rPr>
            </w:pPr>
          </w:p>
          <w:p w14:paraId="054D928D" w14:textId="77777777" w:rsidR="008E10AA" w:rsidRPr="008A2CA0" w:rsidRDefault="008E10AA" w:rsidP="00483519">
            <w:pPr>
              <w:rPr>
                <w:i/>
                <w:iCs/>
              </w:rPr>
            </w:pPr>
          </w:p>
          <w:p w14:paraId="0BFBDB2E" w14:textId="77777777" w:rsidR="008E10AA" w:rsidRPr="008A2CA0" w:rsidRDefault="008E10AA" w:rsidP="00483519">
            <w:pPr>
              <w:rPr>
                <w:i/>
                <w:iCs/>
              </w:rPr>
            </w:pPr>
            <w:r w:rsidRPr="008A2CA0">
              <w:rPr>
                <w:i/>
                <w:iCs/>
              </w:rPr>
              <w:t>“This is what I experience as loneliness: My God, my God why have you left me, the deep down … it sits in the chest. And he continues: it’s a sore in the soul to be left, there’s a depth to loneliness … a pain.”</w:t>
            </w:r>
          </w:p>
          <w:p w14:paraId="581430C7" w14:textId="77777777" w:rsidR="008E10AA" w:rsidRPr="008A2CA0" w:rsidRDefault="008E10AA" w:rsidP="00483519">
            <w:pPr>
              <w:rPr>
                <w:i/>
                <w:iCs/>
              </w:rPr>
            </w:pPr>
          </w:p>
          <w:p w14:paraId="19A01D8F" w14:textId="77777777" w:rsidR="008E10AA" w:rsidRPr="008A2CA0" w:rsidRDefault="008E10AA" w:rsidP="00483519">
            <w:pPr>
              <w:rPr>
                <w:i/>
                <w:iCs/>
              </w:rPr>
            </w:pPr>
          </w:p>
          <w:p w14:paraId="2E9AB391" w14:textId="77777777" w:rsidR="008E10AA" w:rsidRPr="008A2CA0" w:rsidRDefault="008E10AA" w:rsidP="00483519">
            <w:pPr>
              <w:rPr>
                <w:i/>
                <w:iCs/>
              </w:rPr>
            </w:pPr>
          </w:p>
          <w:p w14:paraId="7FE7997D" w14:textId="77777777" w:rsidR="008E10AA" w:rsidRPr="008A2CA0" w:rsidRDefault="008E10AA" w:rsidP="00483519">
            <w:pPr>
              <w:rPr>
                <w:i/>
                <w:iCs/>
              </w:rPr>
            </w:pPr>
            <w:r w:rsidRPr="008A2CA0">
              <w:rPr>
                <w:i/>
                <w:iCs/>
              </w:rPr>
              <w:t>“I’ve been put here by the Social Services without anything to do. I’m living here at their mercy, and I feel like a real case in relation to the neighbours, so I don’t have any contact with them. It’s hard to live alone, I feel forsaken, and I can’t ﬁnd any peace and quiet here.”</w:t>
            </w:r>
          </w:p>
          <w:p w14:paraId="72F84C1D" w14:textId="77777777" w:rsidR="008E10AA" w:rsidRPr="008A2CA0" w:rsidRDefault="008E10AA" w:rsidP="00483519">
            <w:pPr>
              <w:rPr>
                <w:i/>
                <w:iCs/>
              </w:rPr>
            </w:pPr>
            <w:r w:rsidRPr="008A2CA0">
              <w:t>“</w:t>
            </w:r>
            <w:r w:rsidRPr="008A2CA0">
              <w:rPr>
                <w:i/>
                <w:iCs/>
              </w:rPr>
              <w:t xml:space="preserve">My loneliness can be compared with an empty wall without pictures, my loneliness feels extremely cold and afterwards the anxiety comes.” </w:t>
            </w:r>
          </w:p>
          <w:p w14:paraId="3A8CF08B" w14:textId="77777777" w:rsidR="008E10AA" w:rsidRPr="008A2CA0" w:rsidRDefault="008E10AA" w:rsidP="00483519">
            <w:pPr>
              <w:rPr>
                <w:i/>
                <w:iCs/>
              </w:rPr>
            </w:pPr>
            <w:r w:rsidRPr="008A2CA0">
              <w:rPr>
                <w:i/>
                <w:iCs/>
              </w:rPr>
              <w:t>“I feel it in my stomach, and it is especially strong on the weekends, and the loneliness is so huge that I don’t know how to deal with it.”</w:t>
            </w:r>
          </w:p>
          <w:p w14:paraId="09CEF444" w14:textId="07C54098" w:rsidR="008E10AA" w:rsidRDefault="008E10AA" w:rsidP="00483519">
            <w:pPr>
              <w:autoSpaceDE w:val="0"/>
              <w:autoSpaceDN w:val="0"/>
              <w:adjustRightInd w:val="0"/>
              <w:rPr>
                <w:i/>
                <w:iCs/>
              </w:rPr>
            </w:pPr>
          </w:p>
          <w:p w14:paraId="7D1EDFBB" w14:textId="77BDC78E" w:rsidR="33AF0CD9" w:rsidRDefault="33AF0CD9" w:rsidP="33AF0CD9">
            <w:pPr>
              <w:rPr>
                <w:i/>
                <w:iCs/>
              </w:rPr>
            </w:pPr>
          </w:p>
          <w:p w14:paraId="637D89D3" w14:textId="77777777" w:rsidR="008E10AA" w:rsidRPr="008A2CA0" w:rsidRDefault="008E10AA" w:rsidP="00483519">
            <w:pPr>
              <w:autoSpaceDE w:val="0"/>
              <w:autoSpaceDN w:val="0"/>
              <w:adjustRightInd w:val="0"/>
              <w:rPr>
                <w:i/>
                <w:iCs/>
              </w:rPr>
            </w:pPr>
            <w:r w:rsidRPr="008A2CA0">
              <w:rPr>
                <w:i/>
                <w:iCs/>
              </w:rPr>
              <w:t>“[watching friends move on without me] made me feel like, like I was just different from my friends. Like as if I hadn’t experienced what they’ve experienced. That’s a recurring thought for me a lot of the time.</w:t>
            </w:r>
          </w:p>
          <w:p w14:paraId="621D5B89" w14:textId="77777777" w:rsidR="008E10AA" w:rsidRPr="008A2CA0" w:rsidRDefault="008E10AA" w:rsidP="00483519">
            <w:pPr>
              <w:autoSpaceDE w:val="0"/>
              <w:autoSpaceDN w:val="0"/>
              <w:adjustRightInd w:val="0"/>
              <w:rPr>
                <w:i/>
                <w:iCs/>
              </w:rPr>
            </w:pPr>
          </w:p>
          <w:p w14:paraId="1B4D8897" w14:textId="77777777" w:rsidR="008E10AA" w:rsidRPr="008A2CA0" w:rsidRDefault="008E10AA" w:rsidP="00483519">
            <w:pPr>
              <w:autoSpaceDE w:val="0"/>
              <w:autoSpaceDN w:val="0"/>
              <w:adjustRightInd w:val="0"/>
              <w:rPr>
                <w:i/>
                <w:iCs/>
              </w:rPr>
            </w:pPr>
            <w:r w:rsidRPr="008A2CA0">
              <w:rPr>
                <w:i/>
                <w:iCs/>
              </w:rPr>
              <w:t>“They tell me I’m not the same person I used to be, and I know that, they don’t have to tell me that.”</w:t>
            </w:r>
          </w:p>
          <w:p w14:paraId="087DB8F7" w14:textId="77777777" w:rsidR="008E10AA" w:rsidRPr="008A2CA0" w:rsidRDefault="008E10AA" w:rsidP="00483519">
            <w:pPr>
              <w:rPr>
                <w:i/>
                <w:iCs/>
              </w:rPr>
            </w:pPr>
            <w:r w:rsidRPr="008A2CA0">
              <w:rPr>
                <w:i/>
                <w:iCs/>
              </w:rPr>
              <w:t xml:space="preserve">“[when I was in the hospital] nobody was giving me any reassurances. All they were doing was asking me questions... they would say, just be patient.” </w:t>
            </w:r>
          </w:p>
          <w:p w14:paraId="5A2D805E" w14:textId="77777777" w:rsidR="008E10AA" w:rsidRPr="008A2CA0" w:rsidRDefault="008E10AA" w:rsidP="00483519">
            <w:pPr>
              <w:rPr>
                <w:i/>
                <w:iCs/>
              </w:rPr>
            </w:pPr>
          </w:p>
          <w:p w14:paraId="1EA28F89" w14:textId="77777777" w:rsidR="008E10AA" w:rsidRPr="008A2CA0" w:rsidRDefault="008E10AA" w:rsidP="00483519">
            <w:pPr>
              <w:autoSpaceDE w:val="0"/>
              <w:autoSpaceDN w:val="0"/>
              <w:adjustRightInd w:val="0"/>
              <w:rPr>
                <w:i/>
                <w:iCs/>
              </w:rPr>
            </w:pPr>
          </w:p>
          <w:p w14:paraId="5D693822" w14:textId="77777777" w:rsidR="008E10AA" w:rsidRPr="008A2CA0" w:rsidRDefault="008E10AA" w:rsidP="00483519">
            <w:pPr>
              <w:autoSpaceDE w:val="0"/>
              <w:autoSpaceDN w:val="0"/>
              <w:adjustRightInd w:val="0"/>
              <w:rPr>
                <w:i/>
                <w:iCs/>
              </w:rPr>
            </w:pPr>
          </w:p>
          <w:p w14:paraId="289B677D" w14:textId="77777777" w:rsidR="008E10AA" w:rsidRPr="008A2CA0" w:rsidRDefault="008E10AA" w:rsidP="00483519">
            <w:pPr>
              <w:autoSpaceDE w:val="0"/>
              <w:autoSpaceDN w:val="0"/>
              <w:adjustRightInd w:val="0"/>
              <w:rPr>
                <w:i/>
                <w:iCs/>
              </w:rPr>
            </w:pPr>
            <w:r w:rsidRPr="008A2CA0">
              <w:rPr>
                <w:i/>
                <w:iCs/>
              </w:rPr>
              <w:t xml:space="preserve">“Even when I lived with others, they were always gone.” </w:t>
            </w:r>
          </w:p>
          <w:p w14:paraId="6CDDF8E7" w14:textId="77777777" w:rsidR="008E10AA" w:rsidRPr="008A2CA0" w:rsidRDefault="008E10AA" w:rsidP="00483519">
            <w:pPr>
              <w:autoSpaceDE w:val="0"/>
              <w:autoSpaceDN w:val="0"/>
              <w:adjustRightInd w:val="0"/>
              <w:rPr>
                <w:i/>
                <w:iCs/>
              </w:rPr>
            </w:pPr>
            <w:r w:rsidRPr="008A2CA0">
              <w:rPr>
                <w:i/>
                <w:iCs/>
              </w:rPr>
              <w:t xml:space="preserve">“I’ve had relationships but they were very distant.” </w:t>
            </w:r>
          </w:p>
          <w:p w14:paraId="1AA2B599" w14:textId="77777777" w:rsidR="008E10AA" w:rsidRPr="008A2CA0" w:rsidRDefault="008E10AA" w:rsidP="00483519">
            <w:pPr>
              <w:autoSpaceDE w:val="0"/>
              <w:autoSpaceDN w:val="0"/>
              <w:adjustRightInd w:val="0"/>
              <w:rPr>
                <w:i/>
                <w:iCs/>
              </w:rPr>
            </w:pPr>
            <w:r w:rsidRPr="008A2CA0">
              <w:rPr>
                <w:i/>
                <w:iCs/>
              </w:rPr>
              <w:t>“I felt less isolated when I was married, but I still felt isolated.”</w:t>
            </w:r>
          </w:p>
          <w:p w14:paraId="6F1D75D6" w14:textId="77777777" w:rsidR="008E10AA" w:rsidRPr="008A2CA0" w:rsidRDefault="008E10AA" w:rsidP="00483519">
            <w:pPr>
              <w:rPr>
                <w:i/>
                <w:iCs/>
              </w:rPr>
            </w:pPr>
          </w:p>
          <w:p w14:paraId="5DC9C564" w14:textId="13D1800E" w:rsidR="33AF0CD9" w:rsidRDefault="33AF0CD9" w:rsidP="33AF0CD9">
            <w:pPr>
              <w:rPr>
                <w:i/>
                <w:iCs/>
              </w:rPr>
            </w:pPr>
          </w:p>
          <w:p w14:paraId="7219D0EF" w14:textId="77777777" w:rsidR="008E10AA" w:rsidRPr="008A2CA0" w:rsidRDefault="008E10AA" w:rsidP="00483519">
            <w:pPr>
              <w:rPr>
                <w:i/>
                <w:iCs/>
              </w:rPr>
            </w:pPr>
          </w:p>
          <w:p w14:paraId="6371532A" w14:textId="77777777" w:rsidR="008E10AA" w:rsidRPr="008A2CA0" w:rsidRDefault="008E10AA" w:rsidP="00483519">
            <w:pPr>
              <w:rPr>
                <w:i/>
                <w:iCs/>
              </w:rPr>
            </w:pPr>
            <w:r w:rsidRPr="008A2CA0">
              <w:rPr>
                <w:i/>
                <w:iCs/>
              </w:rPr>
              <w:t xml:space="preserve">“You don’t have anyone to talk to and no understanding,” </w:t>
            </w:r>
          </w:p>
          <w:p w14:paraId="0D90534B" w14:textId="77777777" w:rsidR="008E10AA" w:rsidRPr="008A2CA0" w:rsidRDefault="008E10AA" w:rsidP="00483519">
            <w:pPr>
              <w:rPr>
                <w:i/>
                <w:iCs/>
              </w:rPr>
            </w:pPr>
            <w:r w:rsidRPr="008A2CA0">
              <w:rPr>
                <w:i/>
                <w:iCs/>
              </w:rPr>
              <w:t>“being in a state of mind, nobody in a crowd can relate to you. You can be with your best friend and still suffering.”</w:t>
            </w:r>
          </w:p>
          <w:p w14:paraId="74D82056" w14:textId="77777777" w:rsidR="008E10AA" w:rsidRPr="008A2CA0" w:rsidRDefault="008E10AA" w:rsidP="00483519">
            <w:pPr>
              <w:rPr>
                <w:i/>
                <w:iCs/>
              </w:rPr>
            </w:pPr>
            <w:r w:rsidRPr="008A2CA0">
              <w:rPr>
                <w:i/>
                <w:iCs/>
              </w:rPr>
              <w:t>“It means being without love and companionship.”</w:t>
            </w:r>
          </w:p>
          <w:p w14:paraId="225D7702" w14:textId="77777777" w:rsidR="008E10AA" w:rsidRPr="008A2CA0" w:rsidRDefault="008E10AA" w:rsidP="00483519">
            <w:pPr>
              <w:rPr>
                <w:i/>
                <w:iCs/>
              </w:rPr>
            </w:pPr>
          </w:p>
          <w:p w14:paraId="76AB53A0" w14:textId="77777777" w:rsidR="008E10AA" w:rsidRPr="008A2CA0" w:rsidRDefault="008E10AA" w:rsidP="00483519">
            <w:pPr>
              <w:autoSpaceDE w:val="0"/>
              <w:autoSpaceDN w:val="0"/>
              <w:adjustRightInd w:val="0"/>
              <w:rPr>
                <w:i/>
                <w:iCs/>
              </w:rPr>
            </w:pPr>
            <w:r w:rsidRPr="008A2CA0">
              <w:rPr>
                <w:i/>
                <w:iCs/>
              </w:rPr>
              <w:t>“Got lonely in the apartment, lonely when I’m by myself in a room. Crashes up on me, it’s a scary feeling, feel sad, feel all kinds of things. That’s when they [the professional staff] got me for suicide precautions.”</w:t>
            </w:r>
          </w:p>
          <w:p w14:paraId="25B42167" w14:textId="77777777" w:rsidR="008E10AA" w:rsidRPr="008A2CA0" w:rsidRDefault="008E10AA" w:rsidP="00483519">
            <w:pPr>
              <w:rPr>
                <w:i/>
                <w:iCs/>
              </w:rPr>
            </w:pPr>
          </w:p>
          <w:p w14:paraId="0A724510" w14:textId="77777777" w:rsidR="008E10AA" w:rsidRPr="008A2CA0" w:rsidRDefault="008E10AA" w:rsidP="00483519">
            <w:pPr>
              <w:autoSpaceDE w:val="0"/>
              <w:autoSpaceDN w:val="0"/>
              <w:adjustRightInd w:val="0"/>
              <w:rPr>
                <w:rFonts w:eastAsiaTheme="minorHAnsi"/>
                <w:i/>
                <w:iCs/>
              </w:rPr>
            </w:pPr>
            <w:r w:rsidRPr="008A2CA0">
              <w:rPr>
                <w:rFonts w:eastAsiaTheme="minorHAnsi"/>
                <w:i/>
                <w:iCs/>
              </w:rPr>
              <w:t>“You’re locked in a room all by yourself with no doors,” and “locked in your head at the world.”</w:t>
            </w:r>
          </w:p>
          <w:p w14:paraId="5CD025B7" w14:textId="77777777" w:rsidR="008E10AA" w:rsidRPr="008A2CA0" w:rsidRDefault="008E10AA" w:rsidP="00483519">
            <w:pPr>
              <w:autoSpaceDE w:val="0"/>
              <w:autoSpaceDN w:val="0"/>
              <w:adjustRightInd w:val="0"/>
              <w:rPr>
                <w:rFonts w:eastAsiaTheme="minorHAnsi"/>
                <w:i/>
                <w:iCs/>
              </w:rPr>
            </w:pPr>
          </w:p>
          <w:p w14:paraId="3843D272" w14:textId="77777777" w:rsidR="008E10AA" w:rsidRPr="008A2CA0" w:rsidRDefault="008E10AA" w:rsidP="00483519">
            <w:pPr>
              <w:autoSpaceDE w:val="0"/>
              <w:autoSpaceDN w:val="0"/>
              <w:adjustRightInd w:val="0"/>
              <w:rPr>
                <w:rFonts w:eastAsiaTheme="minorHAnsi"/>
                <w:i/>
                <w:iCs/>
              </w:rPr>
            </w:pPr>
            <w:r w:rsidRPr="008A2CA0">
              <w:rPr>
                <w:rFonts w:eastAsiaTheme="minorHAnsi"/>
                <w:i/>
                <w:iCs/>
              </w:rPr>
              <w:t>“I’ve been described as a loner. . . . I was lonely. That’s the one thing I had trouble with.”</w:t>
            </w:r>
          </w:p>
          <w:p w14:paraId="1CED27A6" w14:textId="77777777" w:rsidR="008E10AA" w:rsidRPr="008A2CA0" w:rsidRDefault="008E10AA" w:rsidP="00483519">
            <w:pPr>
              <w:autoSpaceDE w:val="0"/>
              <w:autoSpaceDN w:val="0"/>
              <w:adjustRightInd w:val="0"/>
              <w:rPr>
                <w:rFonts w:eastAsiaTheme="minorHAnsi"/>
                <w:i/>
                <w:iCs/>
              </w:rPr>
            </w:pPr>
            <w:r w:rsidRPr="008A2CA0">
              <w:rPr>
                <w:rFonts w:eastAsiaTheme="minorHAnsi"/>
                <w:i/>
                <w:iCs/>
              </w:rPr>
              <w:t>“I’ve been real lonesome. Inside or outside the boarding home, it’s still lonesome. At my mom and dad’s house, I feel lonely. I feel lonely at the boarding home, I feel lonely at my grandmother’s, and I feel lonely at the state hospital.”</w:t>
            </w:r>
          </w:p>
          <w:p w14:paraId="5116C2AD" w14:textId="77777777" w:rsidR="008E10AA" w:rsidRPr="008A2CA0" w:rsidRDefault="008E10AA" w:rsidP="00483519">
            <w:pPr>
              <w:rPr>
                <w:i/>
                <w:iCs/>
              </w:rPr>
            </w:pPr>
          </w:p>
          <w:p w14:paraId="3E99548D" w14:textId="078DDFA3" w:rsidR="33AF0CD9" w:rsidRDefault="33AF0CD9" w:rsidP="33AF0CD9">
            <w:pPr>
              <w:rPr>
                <w:i/>
                <w:iCs/>
              </w:rPr>
            </w:pPr>
          </w:p>
          <w:p w14:paraId="710F8238" w14:textId="77777777" w:rsidR="008E10AA" w:rsidRPr="008A2CA0" w:rsidRDefault="008E10AA" w:rsidP="00483519">
            <w:pPr>
              <w:rPr>
                <w:i/>
                <w:iCs/>
              </w:rPr>
            </w:pPr>
            <w:r w:rsidRPr="008A2CA0">
              <w:rPr>
                <w:i/>
                <w:iCs/>
              </w:rPr>
              <w:t xml:space="preserve">“I don’t try to fit in. People think I’m weird. I was kind of different, I was always different.” </w:t>
            </w:r>
          </w:p>
          <w:p w14:paraId="7B03801F" w14:textId="77777777" w:rsidR="008E10AA" w:rsidRPr="008A2CA0" w:rsidRDefault="008E10AA" w:rsidP="00483519">
            <w:pPr>
              <w:rPr>
                <w:i/>
                <w:iCs/>
              </w:rPr>
            </w:pPr>
            <w:r w:rsidRPr="008A2CA0">
              <w:rPr>
                <w:i/>
                <w:iCs/>
              </w:rPr>
              <w:t xml:space="preserve">“I am separate from people, have a sense I don’t fit in and belong. I don’t know how to describe it to you.” </w:t>
            </w:r>
          </w:p>
          <w:p w14:paraId="5057271D" w14:textId="77777777" w:rsidR="008E10AA" w:rsidRPr="008A2CA0" w:rsidRDefault="008E10AA" w:rsidP="00483519">
            <w:pPr>
              <w:rPr>
                <w:i/>
                <w:iCs/>
              </w:rPr>
            </w:pPr>
            <w:r w:rsidRPr="008A2CA0">
              <w:rPr>
                <w:i/>
                <w:iCs/>
              </w:rPr>
              <w:t xml:space="preserve">“I wasn’t part of the family, I wasn’t part of anybody.” </w:t>
            </w:r>
          </w:p>
          <w:p w14:paraId="3A845522" w14:textId="77777777" w:rsidR="008E10AA" w:rsidRPr="008A2CA0" w:rsidRDefault="008E10AA" w:rsidP="00483519">
            <w:pPr>
              <w:rPr>
                <w:i/>
                <w:iCs/>
              </w:rPr>
            </w:pPr>
            <w:r w:rsidRPr="008A2CA0">
              <w:rPr>
                <w:i/>
                <w:iCs/>
              </w:rPr>
              <w:t>“I can understand that I feel different than other people, . . . but I can’t change.”</w:t>
            </w:r>
          </w:p>
          <w:p w14:paraId="01C2CBC7" w14:textId="77777777" w:rsidR="008E10AA" w:rsidRPr="008A2CA0" w:rsidRDefault="008E10AA" w:rsidP="00483519">
            <w:pPr>
              <w:rPr>
                <w:i/>
                <w:iCs/>
              </w:rPr>
            </w:pPr>
            <w:r w:rsidRPr="008A2CA0">
              <w:rPr>
                <w:i/>
                <w:iCs/>
              </w:rPr>
              <w:t>“I feel more different, being insane and having schizophrenia . . . nobody told me that I was different, but I feel that way.”</w:t>
            </w:r>
          </w:p>
          <w:p w14:paraId="29103D47" w14:textId="77777777" w:rsidR="008E10AA" w:rsidRPr="008A2CA0" w:rsidRDefault="008E10AA" w:rsidP="00483519">
            <w:pPr>
              <w:rPr>
                <w:i/>
                <w:iCs/>
              </w:rPr>
            </w:pPr>
            <w:r w:rsidRPr="008A2CA0">
              <w:rPr>
                <w:i/>
                <w:iCs/>
              </w:rPr>
              <w:t>“I’m lost in a sea of anonymity, totally by myself.”</w:t>
            </w:r>
          </w:p>
          <w:p w14:paraId="354E262C" w14:textId="39A6F8FC" w:rsidR="33AF0CD9" w:rsidRDefault="33AF0CD9" w:rsidP="33AF0CD9">
            <w:pPr>
              <w:rPr>
                <w:i/>
                <w:iCs/>
              </w:rPr>
            </w:pPr>
          </w:p>
          <w:p w14:paraId="7D3A9F77" w14:textId="77777777" w:rsidR="008E10AA" w:rsidRPr="008A2CA0" w:rsidRDefault="008E10AA" w:rsidP="00483519">
            <w:pPr>
              <w:rPr>
                <w:i/>
                <w:iCs/>
              </w:rPr>
            </w:pPr>
            <w:r w:rsidRPr="008A2CA0">
              <w:rPr>
                <w:i/>
                <w:iCs/>
              </w:rPr>
              <w:lastRenderedPageBreak/>
              <w:t>“Sometimes I feel like an alien. I’ve been almost everywhere, it’s the same. Everywhere I’ve been people never really accepted me. Maybe I don’t belong with people, maybe I belong with the animals. But I can’t talk to animals. I’ve always had that feeling.”</w:t>
            </w:r>
          </w:p>
          <w:p w14:paraId="4D049210" w14:textId="77777777" w:rsidR="008E10AA" w:rsidRPr="008A2CA0" w:rsidRDefault="008E10AA" w:rsidP="00483519">
            <w:pPr>
              <w:rPr>
                <w:i/>
                <w:iCs/>
              </w:rPr>
            </w:pPr>
            <w:r w:rsidRPr="008A2CA0">
              <w:rPr>
                <w:i/>
                <w:iCs/>
              </w:rPr>
              <w:t>“I don’t feel I fit in anywhere, because my standards in the heart are so high that sometimes my behaviour doesn’t fit in with my standards. Even in this place, I feel I’m not one of them. I don’t fit in the church, I’m not worthy to be one of them, and in the family, I’m not well enough to be . . . they’re not happy to be with me.”</w:t>
            </w:r>
          </w:p>
          <w:p w14:paraId="43645724" w14:textId="77777777" w:rsidR="008E10AA" w:rsidRPr="008A2CA0" w:rsidRDefault="008E10AA" w:rsidP="00483519">
            <w:pPr>
              <w:rPr>
                <w:i/>
                <w:iCs/>
              </w:rPr>
            </w:pPr>
            <w:r w:rsidRPr="008A2CA0">
              <w:rPr>
                <w:i/>
                <w:iCs/>
              </w:rPr>
              <w:t>“Society, what society? Maybe I’ll join the dolphin clan, maybe the ocean has a society for me.”</w:t>
            </w:r>
          </w:p>
          <w:p w14:paraId="7B6FC60F" w14:textId="77777777" w:rsidR="008E10AA" w:rsidRPr="008A2CA0" w:rsidRDefault="008E10AA" w:rsidP="00483519">
            <w:pPr>
              <w:rPr>
                <w:i/>
                <w:iCs/>
              </w:rPr>
            </w:pPr>
          </w:p>
          <w:p w14:paraId="0A0E2051" w14:textId="77777777" w:rsidR="008E10AA" w:rsidRPr="008A2CA0" w:rsidRDefault="008E10AA" w:rsidP="00483519">
            <w:pPr>
              <w:rPr>
                <w:i/>
                <w:iCs/>
              </w:rPr>
            </w:pPr>
          </w:p>
          <w:p w14:paraId="5AFA886F" w14:textId="77777777" w:rsidR="008E10AA" w:rsidRPr="008A2CA0" w:rsidRDefault="008E10AA" w:rsidP="00483519">
            <w:pPr>
              <w:rPr>
                <w:i/>
                <w:iCs/>
              </w:rPr>
            </w:pPr>
          </w:p>
          <w:p w14:paraId="5850EF54" w14:textId="77777777" w:rsidR="008E10AA" w:rsidRPr="008A2CA0" w:rsidRDefault="008E10AA" w:rsidP="00483519">
            <w:pPr>
              <w:rPr>
                <w:i/>
                <w:iCs/>
              </w:rPr>
            </w:pPr>
          </w:p>
          <w:p w14:paraId="33FA3DA9" w14:textId="77777777" w:rsidR="008E10AA" w:rsidRPr="008A2CA0" w:rsidRDefault="008E10AA" w:rsidP="00483519">
            <w:pPr>
              <w:rPr>
                <w:i/>
                <w:iCs/>
              </w:rPr>
            </w:pPr>
          </w:p>
          <w:p w14:paraId="221C5590" w14:textId="77777777" w:rsidR="008E10AA" w:rsidRPr="008A2CA0" w:rsidRDefault="008E10AA" w:rsidP="00483519">
            <w:pPr>
              <w:rPr>
                <w:i/>
                <w:iCs/>
              </w:rPr>
            </w:pPr>
          </w:p>
          <w:p w14:paraId="340B2EA2" w14:textId="77777777" w:rsidR="008E10AA" w:rsidRPr="008A2CA0" w:rsidRDefault="008E10AA" w:rsidP="00483519">
            <w:pPr>
              <w:rPr>
                <w:i/>
                <w:iCs/>
              </w:rPr>
            </w:pPr>
          </w:p>
          <w:p w14:paraId="2C08D4F8" w14:textId="77777777" w:rsidR="008E10AA" w:rsidRPr="008A2CA0" w:rsidRDefault="008E10AA" w:rsidP="00483519">
            <w:pPr>
              <w:rPr>
                <w:i/>
                <w:iCs/>
              </w:rPr>
            </w:pPr>
          </w:p>
          <w:p w14:paraId="69DEF8F2" w14:textId="77777777" w:rsidR="008E10AA" w:rsidRPr="008A2CA0" w:rsidRDefault="008E10AA" w:rsidP="00483519">
            <w:pPr>
              <w:rPr>
                <w:i/>
                <w:iCs/>
              </w:rPr>
            </w:pPr>
          </w:p>
          <w:p w14:paraId="2A01475D" w14:textId="77777777" w:rsidR="008E10AA" w:rsidRPr="008A2CA0" w:rsidRDefault="008E10AA" w:rsidP="00483519">
            <w:pPr>
              <w:rPr>
                <w:i/>
                <w:iCs/>
              </w:rPr>
            </w:pPr>
          </w:p>
          <w:p w14:paraId="0E1B8066" w14:textId="77777777" w:rsidR="008E10AA" w:rsidRPr="008A2CA0" w:rsidRDefault="008E10AA" w:rsidP="00483519">
            <w:pPr>
              <w:rPr>
                <w:i/>
                <w:iCs/>
              </w:rPr>
            </w:pPr>
          </w:p>
          <w:p w14:paraId="501972B7" w14:textId="77777777" w:rsidR="008E10AA" w:rsidRPr="008A2CA0" w:rsidRDefault="008E10AA" w:rsidP="00483519">
            <w:pPr>
              <w:rPr>
                <w:i/>
                <w:iCs/>
              </w:rPr>
            </w:pPr>
          </w:p>
          <w:p w14:paraId="7B52B004" w14:textId="77777777" w:rsidR="008E10AA" w:rsidRPr="008A2CA0" w:rsidRDefault="008E10AA" w:rsidP="00483519">
            <w:pPr>
              <w:rPr>
                <w:i/>
                <w:iCs/>
              </w:rPr>
            </w:pPr>
          </w:p>
          <w:p w14:paraId="2E378BFB" w14:textId="77777777" w:rsidR="008E10AA" w:rsidRPr="008A2CA0" w:rsidRDefault="008E10AA" w:rsidP="00483519">
            <w:pPr>
              <w:rPr>
                <w:i/>
                <w:iCs/>
              </w:rPr>
            </w:pPr>
          </w:p>
          <w:p w14:paraId="2401DFD9" w14:textId="77777777" w:rsidR="008E10AA" w:rsidRPr="008A2CA0" w:rsidRDefault="008E10AA" w:rsidP="00483519">
            <w:pPr>
              <w:rPr>
                <w:i/>
                <w:iCs/>
              </w:rPr>
            </w:pPr>
          </w:p>
          <w:p w14:paraId="76F53C21" w14:textId="77777777" w:rsidR="008E10AA" w:rsidRPr="008A2CA0" w:rsidRDefault="008E10AA" w:rsidP="00483519">
            <w:pPr>
              <w:rPr>
                <w:i/>
                <w:iCs/>
              </w:rPr>
            </w:pPr>
          </w:p>
          <w:p w14:paraId="3910B5F3" w14:textId="77777777" w:rsidR="008E10AA" w:rsidRPr="008A2CA0" w:rsidRDefault="008E10AA" w:rsidP="00483519">
            <w:pPr>
              <w:rPr>
                <w:i/>
                <w:iCs/>
              </w:rPr>
            </w:pPr>
          </w:p>
          <w:p w14:paraId="5120FDC6" w14:textId="77777777" w:rsidR="008E10AA" w:rsidRPr="008A2CA0" w:rsidRDefault="008E10AA" w:rsidP="00483519">
            <w:pPr>
              <w:rPr>
                <w:i/>
                <w:iCs/>
              </w:rPr>
            </w:pPr>
          </w:p>
          <w:p w14:paraId="79B46E3E" w14:textId="77777777" w:rsidR="008E10AA" w:rsidRPr="008A2CA0" w:rsidRDefault="008E10AA" w:rsidP="00483519">
            <w:pPr>
              <w:rPr>
                <w:i/>
                <w:iCs/>
              </w:rPr>
            </w:pPr>
          </w:p>
          <w:p w14:paraId="19F62E25" w14:textId="77777777" w:rsidR="008E10AA" w:rsidRPr="008A2CA0" w:rsidRDefault="008E10AA" w:rsidP="00483519">
            <w:pPr>
              <w:rPr>
                <w:i/>
                <w:iCs/>
              </w:rPr>
            </w:pPr>
          </w:p>
          <w:p w14:paraId="14551165" w14:textId="77777777" w:rsidR="008E10AA" w:rsidRPr="008A2CA0" w:rsidRDefault="008E10AA" w:rsidP="00483519">
            <w:pPr>
              <w:rPr>
                <w:i/>
                <w:iCs/>
              </w:rPr>
            </w:pPr>
          </w:p>
          <w:p w14:paraId="1E88FBE7" w14:textId="77777777" w:rsidR="008E10AA" w:rsidRPr="008A2CA0" w:rsidRDefault="008E10AA" w:rsidP="00483519">
            <w:pPr>
              <w:rPr>
                <w:i/>
                <w:iCs/>
              </w:rPr>
            </w:pPr>
          </w:p>
          <w:p w14:paraId="083486D7" w14:textId="77777777" w:rsidR="008E10AA" w:rsidRPr="008A2CA0" w:rsidRDefault="008E10AA" w:rsidP="00483519">
            <w:pPr>
              <w:rPr>
                <w:i/>
                <w:iCs/>
              </w:rPr>
            </w:pPr>
          </w:p>
          <w:p w14:paraId="6225A93D" w14:textId="77777777" w:rsidR="008E10AA" w:rsidRPr="008A2CA0" w:rsidRDefault="008E10AA" w:rsidP="00483519">
            <w:pPr>
              <w:rPr>
                <w:i/>
                <w:iCs/>
              </w:rPr>
            </w:pPr>
          </w:p>
          <w:p w14:paraId="59DA7FC5" w14:textId="77777777" w:rsidR="008E10AA" w:rsidRPr="008A2CA0" w:rsidRDefault="008E10AA" w:rsidP="00483519">
            <w:pPr>
              <w:rPr>
                <w:i/>
                <w:iCs/>
              </w:rPr>
            </w:pPr>
          </w:p>
          <w:p w14:paraId="2E649703" w14:textId="77777777" w:rsidR="008E10AA" w:rsidRPr="008A2CA0" w:rsidRDefault="008E10AA" w:rsidP="00483519">
            <w:pPr>
              <w:rPr>
                <w:i/>
                <w:iCs/>
              </w:rPr>
            </w:pPr>
          </w:p>
          <w:p w14:paraId="2C50A0E3" w14:textId="2606E04C" w:rsidR="06C43828" w:rsidRDefault="06C43828" w:rsidP="06C43828">
            <w:pPr>
              <w:rPr>
                <w:i/>
                <w:iCs/>
              </w:rPr>
            </w:pPr>
          </w:p>
          <w:p w14:paraId="40417876" w14:textId="77777777" w:rsidR="008E10AA" w:rsidRPr="008A2CA0" w:rsidRDefault="008E10AA" w:rsidP="00483519">
            <w:pPr>
              <w:rPr>
                <w:i/>
                <w:iCs/>
              </w:rPr>
            </w:pPr>
          </w:p>
          <w:p w14:paraId="2AB72F65" w14:textId="77777777" w:rsidR="008E10AA" w:rsidRPr="008A2CA0" w:rsidRDefault="008E10AA" w:rsidP="00483519">
            <w:pPr>
              <w:rPr>
                <w:i/>
                <w:iCs/>
              </w:rPr>
            </w:pPr>
            <w:r w:rsidRPr="008A2CA0">
              <w:rPr>
                <w:i/>
                <w:iCs/>
              </w:rPr>
              <w:t>“I just thought I was the one person in the world and that it wasn’t happening to anyone else in the world. That made me feel low and something different, not human.”</w:t>
            </w:r>
          </w:p>
          <w:p w14:paraId="50A1F814" w14:textId="77777777" w:rsidR="008E10AA" w:rsidRPr="008A2CA0" w:rsidRDefault="008E10AA" w:rsidP="00483519">
            <w:pPr>
              <w:rPr>
                <w:i/>
                <w:iCs/>
              </w:rPr>
            </w:pPr>
          </w:p>
          <w:p w14:paraId="70B6EE8E" w14:textId="77777777" w:rsidR="008E10AA" w:rsidRPr="008A2CA0" w:rsidRDefault="008E10AA" w:rsidP="00483519">
            <w:pPr>
              <w:rPr>
                <w:i/>
                <w:iCs/>
              </w:rPr>
            </w:pPr>
          </w:p>
          <w:p w14:paraId="2A43B9CB" w14:textId="15755717" w:rsidR="008E10AA" w:rsidRDefault="008E10AA" w:rsidP="00483519">
            <w:pPr>
              <w:rPr>
                <w:i/>
                <w:iCs/>
              </w:rPr>
            </w:pPr>
          </w:p>
          <w:p w14:paraId="519AD5A9" w14:textId="77777777" w:rsidR="0065716B" w:rsidRPr="008A2CA0" w:rsidRDefault="0065716B" w:rsidP="00483519">
            <w:pPr>
              <w:rPr>
                <w:i/>
                <w:iCs/>
              </w:rPr>
            </w:pPr>
          </w:p>
          <w:p w14:paraId="033B623D" w14:textId="0DE6AF68" w:rsidR="008E10AA" w:rsidRPr="008A2CA0" w:rsidRDefault="008E10AA" w:rsidP="00483519">
            <w:pPr>
              <w:rPr>
                <w:i/>
                <w:iCs/>
              </w:rPr>
            </w:pPr>
            <w:r w:rsidRPr="008A2CA0">
              <w:rPr>
                <w:i/>
                <w:iCs/>
              </w:rPr>
              <w:t>“I was spending a lot of time alone, smoking a lot of cannabis. I generally felt quite cut off from the rest of the world… Umm, because of my feelings of loneliness, I – I felt that life – don’t know, life was just very difficult… and so I thought of various ways of committing suicide</w:t>
            </w:r>
            <w:r w:rsidR="000F1D50">
              <w:rPr>
                <w:i/>
                <w:iCs/>
              </w:rPr>
              <w:t>.</w:t>
            </w:r>
            <w:r w:rsidRPr="008A2CA0">
              <w:rPr>
                <w:i/>
                <w:iCs/>
              </w:rPr>
              <w:t>”</w:t>
            </w:r>
          </w:p>
          <w:p w14:paraId="18346833" w14:textId="77777777" w:rsidR="008E10AA" w:rsidRPr="008A2CA0" w:rsidRDefault="008E10AA" w:rsidP="00483519">
            <w:pPr>
              <w:rPr>
                <w:i/>
                <w:iCs/>
              </w:rPr>
            </w:pPr>
          </w:p>
          <w:p w14:paraId="2D8E1C2F" w14:textId="77777777" w:rsidR="008E10AA" w:rsidRDefault="008E10AA" w:rsidP="00483519">
            <w:pPr>
              <w:rPr>
                <w:i/>
                <w:iCs/>
              </w:rPr>
            </w:pPr>
          </w:p>
          <w:p w14:paraId="1D1A7CA5" w14:textId="77777777" w:rsidR="00D52D34" w:rsidRDefault="00D52D34" w:rsidP="00483519">
            <w:pPr>
              <w:rPr>
                <w:i/>
                <w:iCs/>
              </w:rPr>
            </w:pPr>
          </w:p>
          <w:p w14:paraId="7323798E" w14:textId="77777777" w:rsidR="00D52D34" w:rsidRPr="008A2CA0" w:rsidRDefault="00D52D34" w:rsidP="00483519">
            <w:pPr>
              <w:rPr>
                <w:i/>
                <w:iCs/>
              </w:rPr>
            </w:pPr>
          </w:p>
          <w:p w14:paraId="3FDC15A2" w14:textId="77777777" w:rsidR="008E10AA" w:rsidRPr="008A2CA0" w:rsidRDefault="008E10AA" w:rsidP="00483519">
            <w:pPr>
              <w:rPr>
                <w:i/>
                <w:iCs/>
              </w:rPr>
            </w:pPr>
            <w:r w:rsidRPr="008A2CA0">
              <w:rPr>
                <w:i/>
                <w:iCs/>
              </w:rPr>
              <w:t>“Loneliness for me is when I feel like I can’t tell anybody that I have an issue, I can’t confide in anyone… Like nobody cares, that’s what loneliness is to me. Like nobody understands or cares that I’m going through a rough time.”</w:t>
            </w:r>
          </w:p>
          <w:p w14:paraId="7936CA87" w14:textId="77777777" w:rsidR="008E10AA" w:rsidRPr="008A2CA0" w:rsidRDefault="008E10AA" w:rsidP="00483519">
            <w:pPr>
              <w:rPr>
                <w:i/>
                <w:iCs/>
              </w:rPr>
            </w:pPr>
            <w:r w:rsidRPr="008A2CA0">
              <w:rPr>
                <w:i/>
                <w:iCs/>
              </w:rPr>
              <w:t>“We may go out and there are these women talking chitter-chatter about something I didn’t really care about, or their problems. I just felt like… there was some stuff they would talk about that was serious, but I did feel alone, a little bit, because I didn’t feel like I was connecting.”</w:t>
            </w:r>
          </w:p>
          <w:p w14:paraId="2115C3ED" w14:textId="77777777" w:rsidR="00D52D34" w:rsidRPr="008A2CA0" w:rsidRDefault="00D52D34" w:rsidP="00483519">
            <w:pPr>
              <w:rPr>
                <w:i/>
                <w:iCs/>
              </w:rPr>
            </w:pPr>
          </w:p>
          <w:p w14:paraId="3B561CF2" w14:textId="77777777" w:rsidR="008E10AA" w:rsidRPr="008A2CA0" w:rsidRDefault="008E10AA" w:rsidP="00483519">
            <w:pPr>
              <w:rPr>
                <w:i/>
                <w:iCs/>
              </w:rPr>
            </w:pPr>
          </w:p>
          <w:p w14:paraId="71A143FB" w14:textId="77777777" w:rsidR="008E10AA" w:rsidRPr="008A2CA0" w:rsidRDefault="008E10AA" w:rsidP="00483519">
            <w:pPr>
              <w:rPr>
                <w:i/>
                <w:iCs/>
              </w:rPr>
            </w:pPr>
            <w:r w:rsidRPr="008A2CA0">
              <w:rPr>
                <w:i/>
                <w:iCs/>
              </w:rPr>
              <w:t xml:space="preserve">“I didn’t feel like I belonged anywhere but with her. I still feel that way a lot of times…Don’t belong anywhere but in the ground with her, I guess.” </w:t>
            </w:r>
          </w:p>
          <w:p w14:paraId="52B9ECBE" w14:textId="37C8A211" w:rsidR="008E10AA" w:rsidRPr="008A2CA0" w:rsidRDefault="008E10AA" w:rsidP="00483519">
            <w:pPr>
              <w:rPr>
                <w:i/>
                <w:iCs/>
              </w:rPr>
            </w:pPr>
            <w:r w:rsidRPr="008A2CA0">
              <w:rPr>
                <w:i/>
                <w:iCs/>
              </w:rPr>
              <w:t>“I just get to the point where I figure well this is the way it’s going to be. I’m just going to be a lonely person. Or, you know, I don’t want to deal it and commit suicide. I kind of struggle between the two</w:t>
            </w:r>
            <w:r w:rsidR="000F1D50">
              <w:rPr>
                <w:i/>
                <w:iCs/>
              </w:rPr>
              <w:t>.</w:t>
            </w:r>
            <w:r w:rsidRPr="008A2CA0">
              <w:rPr>
                <w:i/>
                <w:iCs/>
              </w:rPr>
              <w:t>”</w:t>
            </w:r>
          </w:p>
          <w:p w14:paraId="41BC18E7" w14:textId="77777777" w:rsidR="008E10AA" w:rsidRPr="008A2CA0" w:rsidRDefault="008E10AA" w:rsidP="00483519">
            <w:pPr>
              <w:rPr>
                <w:i/>
                <w:iCs/>
              </w:rPr>
            </w:pPr>
          </w:p>
          <w:p w14:paraId="681434A0" w14:textId="77777777" w:rsidR="008E10AA" w:rsidRPr="008A2CA0" w:rsidRDefault="008E10AA" w:rsidP="00483519">
            <w:pPr>
              <w:rPr>
                <w:i/>
                <w:iCs/>
              </w:rPr>
            </w:pPr>
          </w:p>
          <w:p w14:paraId="6A33CEBD" w14:textId="77777777" w:rsidR="008E10AA" w:rsidRPr="008A2CA0" w:rsidRDefault="008E10AA" w:rsidP="00483519">
            <w:pPr>
              <w:rPr>
                <w:i/>
                <w:iCs/>
              </w:rPr>
            </w:pPr>
            <w:r w:rsidRPr="008A2CA0">
              <w:rPr>
                <w:i/>
                <w:iCs/>
              </w:rPr>
              <w:t>“Belonging wise, I just felt like I didn’t belong anywhere. Very little value or asset to life. There are times where I felt suicidal… You start to run out of options. When you run out of options as a human, you start to question what’s left.”</w:t>
            </w:r>
          </w:p>
          <w:p w14:paraId="608F2916" w14:textId="77777777" w:rsidR="008E10AA" w:rsidRPr="008A2CA0" w:rsidRDefault="008E10AA" w:rsidP="00483519">
            <w:pPr>
              <w:rPr>
                <w:i/>
                <w:iCs/>
              </w:rPr>
            </w:pPr>
          </w:p>
          <w:p w14:paraId="6F281791" w14:textId="77777777" w:rsidR="008E10AA" w:rsidRPr="008A2CA0" w:rsidRDefault="008E10AA" w:rsidP="00483519">
            <w:pPr>
              <w:rPr>
                <w:i/>
                <w:iCs/>
              </w:rPr>
            </w:pPr>
          </w:p>
          <w:p w14:paraId="701D0910" w14:textId="77777777" w:rsidR="008E10AA" w:rsidRPr="008A2CA0" w:rsidRDefault="008E10AA" w:rsidP="00483519">
            <w:pPr>
              <w:rPr>
                <w:i/>
                <w:iCs/>
              </w:rPr>
            </w:pPr>
            <w:r w:rsidRPr="008A2CA0">
              <w:rPr>
                <w:i/>
                <w:iCs/>
              </w:rPr>
              <w:t>“Why has God allowed me to suffer like this? Why has he allowed all this suffering?”</w:t>
            </w:r>
          </w:p>
          <w:p w14:paraId="24F1A087" w14:textId="77777777" w:rsidR="008E10AA" w:rsidRPr="008A2CA0" w:rsidRDefault="008E10AA" w:rsidP="00483519">
            <w:pPr>
              <w:rPr>
                <w:i/>
                <w:iCs/>
              </w:rPr>
            </w:pPr>
            <w:r w:rsidRPr="008A2CA0">
              <w:rPr>
                <w:i/>
                <w:iCs/>
              </w:rPr>
              <w:t>“[shattered trust in God as a benevolent saviour] I can’t quite figure out the puzzle,” and “sometimes reality is not quite correct in some ways.”</w:t>
            </w:r>
          </w:p>
          <w:p w14:paraId="64A81C4E" w14:textId="77777777" w:rsidR="008E10AA" w:rsidRPr="008A2CA0" w:rsidRDefault="008E10AA" w:rsidP="00483519">
            <w:pPr>
              <w:autoSpaceDE w:val="0"/>
              <w:autoSpaceDN w:val="0"/>
              <w:adjustRightInd w:val="0"/>
              <w:rPr>
                <w:i/>
                <w:iCs/>
              </w:rPr>
            </w:pPr>
            <w:r w:rsidRPr="008A2CA0">
              <w:rPr>
                <w:i/>
                <w:iCs/>
              </w:rPr>
              <w:t>“I didn’t think I was part of it [the world], I didn’t think I was ever going to get better. I didn’t think anybody understood me, I felt alone, I wanted to achieve in the world, but didn’t think I ever would.”</w:t>
            </w:r>
          </w:p>
          <w:p w14:paraId="2052BE32" w14:textId="77777777" w:rsidR="008E10AA" w:rsidRPr="008A2CA0" w:rsidRDefault="008E10AA" w:rsidP="00483519">
            <w:pPr>
              <w:rPr>
                <w:i/>
                <w:iCs/>
              </w:rPr>
            </w:pPr>
          </w:p>
          <w:p w14:paraId="2157402F" w14:textId="77777777" w:rsidR="008E10AA" w:rsidRPr="008A2CA0" w:rsidRDefault="008E10AA" w:rsidP="00483519">
            <w:pPr>
              <w:rPr>
                <w:i/>
                <w:iCs/>
              </w:rPr>
            </w:pPr>
          </w:p>
          <w:p w14:paraId="2B461182" w14:textId="77777777" w:rsidR="008E10AA" w:rsidRPr="008A2CA0" w:rsidRDefault="008E10AA" w:rsidP="00483519">
            <w:pPr>
              <w:rPr>
                <w:i/>
                <w:iCs/>
              </w:rPr>
            </w:pPr>
            <w:r w:rsidRPr="008A2CA0">
              <w:rPr>
                <w:i/>
                <w:iCs/>
              </w:rPr>
              <w:t>“They have all got families of their own now and grown up, got families of their own, got careers and stuff. I just feel like I got left behind sort of thing.”</w:t>
            </w:r>
          </w:p>
          <w:p w14:paraId="3A1A782D" w14:textId="77777777" w:rsidR="008E10AA" w:rsidRPr="008A2CA0" w:rsidRDefault="008E10AA" w:rsidP="00483519">
            <w:pPr>
              <w:autoSpaceDE w:val="0"/>
              <w:autoSpaceDN w:val="0"/>
              <w:adjustRightInd w:val="0"/>
              <w:rPr>
                <w:i/>
                <w:iCs/>
              </w:rPr>
            </w:pPr>
          </w:p>
          <w:p w14:paraId="248128EC" w14:textId="77777777" w:rsidR="008E10AA" w:rsidRPr="008A2CA0" w:rsidRDefault="008E10AA" w:rsidP="00483519">
            <w:pPr>
              <w:autoSpaceDE w:val="0"/>
              <w:autoSpaceDN w:val="0"/>
              <w:adjustRightInd w:val="0"/>
              <w:rPr>
                <w:i/>
                <w:iCs/>
              </w:rPr>
            </w:pPr>
          </w:p>
          <w:p w14:paraId="0A0B9FA8" w14:textId="77777777" w:rsidR="008E10AA" w:rsidRPr="008A2CA0" w:rsidRDefault="008E10AA" w:rsidP="00483519">
            <w:pPr>
              <w:autoSpaceDE w:val="0"/>
              <w:autoSpaceDN w:val="0"/>
              <w:adjustRightInd w:val="0"/>
              <w:rPr>
                <w:i/>
                <w:iCs/>
              </w:rPr>
            </w:pPr>
          </w:p>
          <w:p w14:paraId="7AF8B32A" w14:textId="77777777" w:rsidR="008E10AA" w:rsidRPr="008A2CA0" w:rsidRDefault="008E10AA" w:rsidP="00483519">
            <w:pPr>
              <w:autoSpaceDE w:val="0"/>
              <w:autoSpaceDN w:val="0"/>
              <w:adjustRightInd w:val="0"/>
              <w:rPr>
                <w:i/>
                <w:iCs/>
              </w:rPr>
            </w:pPr>
            <w:r w:rsidRPr="008A2CA0">
              <w:rPr>
                <w:i/>
                <w:iCs/>
              </w:rPr>
              <w:t>“I’m living two different lives at once, I have this kind of strange world in my mind and then I have the kind of physical reality of this world.”</w:t>
            </w:r>
          </w:p>
          <w:p w14:paraId="31FE48DF" w14:textId="77777777" w:rsidR="008E10AA" w:rsidRPr="008A2CA0" w:rsidRDefault="008E10AA" w:rsidP="00483519">
            <w:pPr>
              <w:autoSpaceDE w:val="0"/>
              <w:autoSpaceDN w:val="0"/>
              <w:adjustRightInd w:val="0"/>
              <w:rPr>
                <w:i/>
                <w:iCs/>
              </w:rPr>
            </w:pPr>
            <w:r w:rsidRPr="008A2CA0">
              <w:rPr>
                <w:i/>
                <w:iCs/>
              </w:rPr>
              <w:t>“Quite, quite sad [..] Because I was the only one who was hearing voices.”</w:t>
            </w:r>
          </w:p>
          <w:p w14:paraId="033E5B2C" w14:textId="77777777" w:rsidR="008E10AA" w:rsidRPr="008A2CA0" w:rsidRDefault="008E10AA" w:rsidP="00483519">
            <w:pPr>
              <w:rPr>
                <w:i/>
                <w:iCs/>
              </w:rPr>
            </w:pPr>
          </w:p>
          <w:p w14:paraId="0A3C5764" w14:textId="77777777" w:rsidR="008E10AA" w:rsidRPr="008A2CA0" w:rsidRDefault="008E10AA" w:rsidP="00483519"/>
          <w:p w14:paraId="47F157D8" w14:textId="77777777" w:rsidR="008E10AA" w:rsidRPr="008A2CA0" w:rsidRDefault="008E10AA" w:rsidP="00483519">
            <w:pPr>
              <w:rPr>
                <w:i/>
                <w:iCs/>
              </w:rPr>
            </w:pPr>
            <w:r w:rsidRPr="008A2CA0">
              <w:rPr>
                <w:i/>
                <w:iCs/>
              </w:rPr>
              <w:t xml:space="preserve">“Before, I often went out in the woods all alone, I was very often alone, but I didn’t feel lonely. But now I’ve noticed something that strikes me very hard, and it’s about being a burden. People explain all the time how busy they are and how much they have to do and that they don’t have time for me. And I notice this everywhere. I notice it with my children, and I notice it with my </w:t>
            </w:r>
            <w:r w:rsidRPr="008A2CA0">
              <w:rPr>
                <w:i/>
                <w:iCs/>
              </w:rPr>
              <w:lastRenderedPageBreak/>
              <w:t>friends – not so much with my brothers and sister because they don’t live around here – but even with my very best friend I notice how she says: ‘I can’t call you so often anymore’ because she’s going to work now. She’s been unemployed for a long time, and of course it’s great that she will start working again, but all of a sudden she has not time for me at all. And this thing, that nobody has time for me, and that I must beg for social companionship with people, has hit me very hard. This has really changed to something negative, that nobody asks when I’m coming home and nobody really cares about me. And then this feeling of meaningless arises … I know it’s dangerous, the feeling of meaningless, that nothing matters.”</w:t>
            </w:r>
          </w:p>
          <w:p w14:paraId="10C3D300" w14:textId="77777777" w:rsidR="008E10AA" w:rsidRPr="008A2CA0" w:rsidRDefault="008E10AA" w:rsidP="00483519">
            <w:pPr>
              <w:rPr>
                <w:i/>
                <w:iCs/>
              </w:rPr>
            </w:pPr>
          </w:p>
          <w:p w14:paraId="438273E0" w14:textId="77777777" w:rsidR="008E10AA" w:rsidRPr="008A2CA0" w:rsidRDefault="008E10AA" w:rsidP="00483519">
            <w:pPr>
              <w:rPr>
                <w:i/>
                <w:iCs/>
              </w:rPr>
            </w:pPr>
          </w:p>
          <w:p w14:paraId="7EA44026" w14:textId="77777777" w:rsidR="008E10AA" w:rsidRPr="008A2CA0" w:rsidRDefault="008E10AA" w:rsidP="00483519">
            <w:pPr>
              <w:rPr>
                <w:i/>
                <w:iCs/>
              </w:rPr>
            </w:pPr>
            <w:r w:rsidRPr="008A2CA0">
              <w:rPr>
                <w:i/>
                <w:iCs/>
              </w:rPr>
              <w:t>“I can’t do anything by myself. Nobody knows my dire situation. I am getting too much sleep these days; I am being stupid and getting too fat. I feel alienated from the world. I’m afraid of falling behind.”</w:t>
            </w:r>
          </w:p>
          <w:p w14:paraId="7E3DE198" w14:textId="77777777" w:rsidR="008E10AA" w:rsidRPr="008A2CA0" w:rsidRDefault="008E10AA" w:rsidP="00483519">
            <w:pPr>
              <w:rPr>
                <w:i/>
                <w:iCs/>
              </w:rPr>
            </w:pPr>
            <w:r w:rsidRPr="008A2CA0">
              <w:rPr>
                <w:i/>
                <w:iCs/>
              </w:rPr>
              <w:t>“I could never find friends by myself. I’ve always been alone. Actually, I’m unaccustomed to being with somebody. So when I am with somebody, I’m uncomfortable. I don’t know what to do with them.”</w:t>
            </w:r>
          </w:p>
          <w:p w14:paraId="270484B9" w14:textId="77777777" w:rsidR="008E10AA" w:rsidRPr="008A2CA0" w:rsidRDefault="008E10AA" w:rsidP="00483519">
            <w:pPr>
              <w:rPr>
                <w:i/>
                <w:iCs/>
              </w:rPr>
            </w:pPr>
          </w:p>
          <w:p w14:paraId="73647476" w14:textId="77777777" w:rsidR="008E10AA" w:rsidRPr="008A2CA0" w:rsidRDefault="008E10AA" w:rsidP="00483519">
            <w:pPr>
              <w:rPr>
                <w:i/>
                <w:iCs/>
              </w:rPr>
            </w:pPr>
          </w:p>
          <w:p w14:paraId="6FD4C91A" w14:textId="77777777" w:rsidR="008E10AA" w:rsidRPr="008A2CA0" w:rsidRDefault="008E10AA" w:rsidP="00483519">
            <w:pPr>
              <w:rPr>
                <w:i/>
                <w:iCs/>
              </w:rPr>
            </w:pPr>
            <w:r w:rsidRPr="008A2CA0">
              <w:rPr>
                <w:i/>
                <w:iCs/>
              </w:rPr>
              <w:t>“I’ve always felt isolated from other people. I never had a close friend to whom I could pour my heart out. I’ve always felt loneliness.”</w:t>
            </w:r>
          </w:p>
          <w:p w14:paraId="5133DC8F" w14:textId="77777777" w:rsidR="008E10AA" w:rsidRPr="008A2CA0" w:rsidRDefault="008E10AA" w:rsidP="00483519">
            <w:pPr>
              <w:rPr>
                <w:i/>
                <w:iCs/>
              </w:rPr>
            </w:pPr>
            <w:r w:rsidRPr="008A2CA0">
              <w:rPr>
                <w:i/>
                <w:iCs/>
              </w:rPr>
              <w:t>“I can’t share my feeling with anybody. When I need to talk about something, I can’t touch anybody by myself. Loneliness is all I feel.”</w:t>
            </w:r>
          </w:p>
          <w:p w14:paraId="4DA14C5D" w14:textId="77777777" w:rsidR="008E10AA" w:rsidRPr="008A2CA0" w:rsidRDefault="008E10AA" w:rsidP="00483519">
            <w:pPr>
              <w:rPr>
                <w:i/>
                <w:iCs/>
              </w:rPr>
            </w:pPr>
            <w:r w:rsidRPr="008A2CA0">
              <w:rPr>
                <w:i/>
                <w:iCs/>
              </w:rPr>
              <w:t>“I can’t believe my current state! I’m so much worse, I feel like I’m in hell. My future is hopeless. I’ll never get married.”</w:t>
            </w:r>
          </w:p>
          <w:p w14:paraId="3FFB73A3" w14:textId="77777777" w:rsidR="008E10AA" w:rsidRPr="008A2CA0" w:rsidRDefault="008E10AA" w:rsidP="00483519">
            <w:pPr>
              <w:rPr>
                <w:i/>
                <w:iCs/>
              </w:rPr>
            </w:pPr>
            <w:r w:rsidRPr="008A2CA0">
              <w:rPr>
                <w:i/>
                <w:iCs/>
              </w:rPr>
              <w:t>“I have no future for a job, marriage, a family. I’m scared of what will happen to me. Gradually I’m dropping out of the world because of my mental illness.”</w:t>
            </w:r>
          </w:p>
          <w:p w14:paraId="2C90049D" w14:textId="77777777" w:rsidR="008E10AA" w:rsidRPr="008A2CA0" w:rsidRDefault="008E10AA" w:rsidP="00483519">
            <w:pPr>
              <w:rPr>
                <w:i/>
                <w:iCs/>
              </w:rPr>
            </w:pPr>
          </w:p>
          <w:p w14:paraId="2C0DD10E" w14:textId="77777777" w:rsidR="008E10AA" w:rsidRPr="008A2CA0" w:rsidRDefault="008E10AA" w:rsidP="00483519">
            <w:pPr>
              <w:rPr>
                <w:i/>
                <w:iCs/>
              </w:rPr>
            </w:pPr>
          </w:p>
          <w:p w14:paraId="1F6A8C89" w14:textId="177E0505" w:rsidR="004D719C" w:rsidRPr="008A2CA0" w:rsidRDefault="008E10AA" w:rsidP="00483519">
            <w:pPr>
              <w:rPr>
                <w:i/>
                <w:iCs/>
              </w:rPr>
            </w:pPr>
            <w:r w:rsidRPr="008A2CA0">
              <w:rPr>
                <w:i/>
                <w:iCs/>
              </w:rPr>
              <w:t>“It is sad. One cannot live without love, and people with schizophrenia live without love … It’s sad, very sad. No-one lives without love. It’s hard. It’s annoying that I have no love … I feel very jealous of healthy people, who got love and marriage and children. Only I am alone. This is the hardest thing for people with schizophrenia; the greatest tragedy.”</w:t>
            </w:r>
          </w:p>
          <w:p w14:paraId="4D2D69A2" w14:textId="77777777" w:rsidR="008E10AA" w:rsidRPr="008A2CA0" w:rsidRDefault="008E10AA" w:rsidP="00483519">
            <w:pPr>
              <w:rPr>
                <w:i/>
                <w:iCs/>
              </w:rPr>
            </w:pPr>
          </w:p>
          <w:p w14:paraId="15BE9D5B" w14:textId="77777777" w:rsidR="008E10AA" w:rsidRPr="008A2CA0" w:rsidRDefault="008E10AA" w:rsidP="00483519">
            <w:pPr>
              <w:rPr>
                <w:i/>
                <w:iCs/>
              </w:rPr>
            </w:pPr>
            <w:r w:rsidRPr="008A2CA0">
              <w:rPr>
                <w:i/>
                <w:iCs/>
              </w:rPr>
              <w:t>“I used to go out all the time to night clubs and cafés. I worked in a nightclub. Dancing, waltzing…all day long. My husband used to work in a factory during the day. We had a car and we’d go out to movies, discotheques … During the summer, I would travel to the mountains with my friends … as years went by with the illness, I lost all my friends … Today, it is hard for me to ﬁnd friends …”</w:t>
            </w:r>
          </w:p>
          <w:p w14:paraId="4CA75D96" w14:textId="77777777" w:rsidR="008E10AA" w:rsidRPr="008A2CA0" w:rsidRDefault="008E10AA" w:rsidP="00483519">
            <w:pPr>
              <w:rPr>
                <w:i/>
                <w:iCs/>
              </w:rPr>
            </w:pPr>
          </w:p>
          <w:p w14:paraId="4BBE1FCE" w14:textId="77777777" w:rsidR="008E10AA" w:rsidRPr="008A2CA0" w:rsidRDefault="008E10AA" w:rsidP="00483519">
            <w:pPr>
              <w:rPr>
                <w:i/>
                <w:iCs/>
              </w:rPr>
            </w:pPr>
          </w:p>
          <w:p w14:paraId="1108A212" w14:textId="038D86C6" w:rsidR="00C34A0A" w:rsidRPr="008A2CA0" w:rsidRDefault="008E10AA" w:rsidP="33AF0CD9">
            <w:pPr>
              <w:rPr>
                <w:i/>
                <w:iCs/>
              </w:rPr>
            </w:pPr>
            <w:r w:rsidRPr="008A2CA0">
              <w:rPr>
                <w:i/>
                <w:iCs/>
              </w:rPr>
              <w:t>‘And I didn’t want to be here, I didn’t understand what was happening to me, I didn’t understand what I was seeing. I didn’t know who the people I love around me were . . . and it was just hard and I thought . . . I just thought, “Will somebody just help me?” cos like how do I get better? I’m never going to recover from this, I’m never going to get better, I don’t even understand how I got like this. This isn’t me, where’s me gone?’</w:t>
            </w:r>
          </w:p>
          <w:p w14:paraId="6ECDE46A" w14:textId="60BC5215" w:rsidR="008E10AA" w:rsidRPr="008A2CA0" w:rsidRDefault="008E10AA" w:rsidP="33AF0CD9">
            <w:pPr>
              <w:rPr>
                <w:i/>
                <w:iCs/>
              </w:rPr>
            </w:pPr>
          </w:p>
          <w:p w14:paraId="15282E49" w14:textId="2037A637" w:rsidR="008E10AA" w:rsidRPr="008A2CA0" w:rsidRDefault="008E10AA" w:rsidP="33AF0CD9">
            <w:pPr>
              <w:rPr>
                <w:i/>
                <w:iCs/>
              </w:rPr>
            </w:pPr>
          </w:p>
          <w:p w14:paraId="6E10F81B" w14:textId="708EDD56" w:rsidR="008E10AA" w:rsidRPr="00C6314F" w:rsidRDefault="1E3C95BF" w:rsidP="00C6314F">
            <w:pPr>
              <w:ind w:left="-20" w:right="-20"/>
              <w:rPr>
                <w:i/>
                <w:iCs/>
              </w:rPr>
            </w:pPr>
            <w:r w:rsidRPr="33AF0CD9">
              <w:rPr>
                <w:i/>
                <w:iCs/>
              </w:rPr>
              <w:t>“</w:t>
            </w:r>
            <w:r w:rsidRPr="00C6314F">
              <w:rPr>
                <w:i/>
                <w:iCs/>
              </w:rPr>
              <w:t>It's [mental illness] had an effect on my relationships with people. I felt all alone and that I didn't want to talk to anybody. Ehmmm... I was worried about what they would think of me. I never used to go out.</w:t>
            </w:r>
            <w:r w:rsidRPr="33AF0CD9">
              <w:rPr>
                <w:i/>
                <w:iCs/>
              </w:rPr>
              <w:t>”</w:t>
            </w:r>
          </w:p>
          <w:p w14:paraId="7084E0FA" w14:textId="23ECFBA1" w:rsidR="008E10AA" w:rsidRPr="008A2CA0" w:rsidRDefault="008E10AA" w:rsidP="33AF0CD9">
            <w:pPr>
              <w:rPr>
                <w:i/>
                <w:iCs/>
              </w:rPr>
            </w:pPr>
          </w:p>
          <w:p w14:paraId="12E36969" w14:textId="4737B6D9" w:rsidR="008E10AA" w:rsidRPr="008A2CA0" w:rsidRDefault="008E10AA" w:rsidP="33AF0CD9">
            <w:pPr>
              <w:rPr>
                <w:i/>
                <w:iCs/>
              </w:rPr>
            </w:pPr>
          </w:p>
          <w:p w14:paraId="1B9DD99E" w14:textId="3F5178EE" w:rsidR="008E10AA" w:rsidRPr="008A2CA0" w:rsidRDefault="008E10AA" w:rsidP="33AF0CD9">
            <w:pPr>
              <w:rPr>
                <w:i/>
                <w:iCs/>
              </w:rPr>
            </w:pPr>
          </w:p>
          <w:p w14:paraId="155B24CF" w14:textId="34E15B9C" w:rsidR="008E10AA" w:rsidRPr="008A2CA0" w:rsidRDefault="008E10AA" w:rsidP="33AF0CD9">
            <w:pPr>
              <w:rPr>
                <w:i/>
                <w:iCs/>
              </w:rPr>
            </w:pPr>
          </w:p>
          <w:p w14:paraId="32E73A0B" w14:textId="551A7C12" w:rsidR="008E10AA" w:rsidRPr="008A2CA0" w:rsidRDefault="008E10AA" w:rsidP="33AF0CD9">
            <w:pPr>
              <w:rPr>
                <w:i/>
                <w:iCs/>
              </w:rPr>
            </w:pPr>
          </w:p>
          <w:p w14:paraId="5CBC33C3" w14:textId="3D7F0645" w:rsidR="008E10AA" w:rsidRPr="008A2CA0" w:rsidRDefault="3AFE48DA" w:rsidP="33AF0CD9">
            <w:pPr>
              <w:rPr>
                <w:i/>
                <w:iCs/>
              </w:rPr>
            </w:pPr>
            <w:r w:rsidRPr="00C6314F">
              <w:rPr>
                <w:i/>
                <w:iCs/>
              </w:rPr>
              <w:t>"It was awful........ I felt useless and helpless ....... I couldn't talk to anyone about it, I stayed in bed nearly every day</w:t>
            </w:r>
            <w:r w:rsidR="000F1D50">
              <w:rPr>
                <w:i/>
                <w:iCs/>
              </w:rPr>
              <w:t>.</w:t>
            </w:r>
            <w:r w:rsidRPr="33AF0CD9">
              <w:rPr>
                <w:i/>
                <w:iCs/>
              </w:rPr>
              <w:t>”</w:t>
            </w:r>
          </w:p>
          <w:p w14:paraId="7E634702" w14:textId="77777777" w:rsidR="00AF13C6" w:rsidRDefault="00AF13C6" w:rsidP="33AF0CD9">
            <w:pPr>
              <w:rPr>
                <w:i/>
                <w:iCs/>
              </w:rPr>
            </w:pPr>
          </w:p>
          <w:p w14:paraId="68C795EA" w14:textId="77777777" w:rsidR="00AF13C6" w:rsidRDefault="00AF13C6" w:rsidP="33AF0CD9">
            <w:pPr>
              <w:rPr>
                <w:i/>
                <w:iCs/>
              </w:rPr>
            </w:pPr>
          </w:p>
          <w:p w14:paraId="61932F2A" w14:textId="77777777" w:rsidR="00AF13C6" w:rsidRDefault="00AF13C6" w:rsidP="33AF0CD9">
            <w:pPr>
              <w:rPr>
                <w:i/>
                <w:iCs/>
              </w:rPr>
            </w:pPr>
          </w:p>
          <w:p w14:paraId="23F058C7" w14:textId="77777777" w:rsidR="00AF13C6" w:rsidRDefault="00AF13C6" w:rsidP="33AF0CD9">
            <w:pPr>
              <w:rPr>
                <w:i/>
                <w:iCs/>
              </w:rPr>
            </w:pPr>
          </w:p>
          <w:p w14:paraId="1ACE1751" w14:textId="77777777" w:rsidR="00AF13C6" w:rsidRDefault="00AF13C6" w:rsidP="33AF0CD9">
            <w:pPr>
              <w:rPr>
                <w:i/>
                <w:iCs/>
              </w:rPr>
            </w:pPr>
          </w:p>
          <w:p w14:paraId="02143671" w14:textId="77777777" w:rsidR="00AF13C6" w:rsidRDefault="00AF13C6" w:rsidP="33AF0CD9">
            <w:pPr>
              <w:rPr>
                <w:i/>
                <w:iCs/>
              </w:rPr>
            </w:pPr>
          </w:p>
          <w:p w14:paraId="3467F8CD" w14:textId="77777777" w:rsidR="00AF13C6" w:rsidRDefault="00AF13C6" w:rsidP="33AF0CD9">
            <w:pPr>
              <w:rPr>
                <w:i/>
                <w:iCs/>
              </w:rPr>
            </w:pPr>
          </w:p>
          <w:p w14:paraId="268A3A8E" w14:textId="228E9AA1" w:rsidR="008E10AA" w:rsidRPr="008A2CA0" w:rsidRDefault="15FCA67A" w:rsidP="33AF0CD9">
            <w:pPr>
              <w:rPr>
                <w:i/>
                <w:iCs/>
              </w:rPr>
            </w:pPr>
            <w:r w:rsidRPr="00C6314F">
              <w:rPr>
                <w:i/>
                <w:iCs/>
              </w:rPr>
              <w:t>“I feel especially now they’ve all got children that their priorities have changed</w:t>
            </w:r>
            <w:r w:rsidR="00EC3EA3">
              <w:rPr>
                <w:i/>
                <w:iCs/>
              </w:rPr>
              <w:t>.</w:t>
            </w:r>
            <w:r w:rsidRPr="00C6314F">
              <w:rPr>
                <w:i/>
                <w:iCs/>
              </w:rPr>
              <w:t>”</w:t>
            </w:r>
          </w:p>
          <w:p w14:paraId="128E77CD" w14:textId="6E43F459" w:rsidR="008E10AA" w:rsidRPr="008A2CA0" w:rsidRDefault="4F657536" w:rsidP="33AF0CD9">
            <w:pPr>
              <w:rPr>
                <w:i/>
                <w:iCs/>
              </w:rPr>
            </w:pPr>
            <w:r w:rsidRPr="00C6314F">
              <w:rPr>
                <w:i/>
                <w:iCs/>
              </w:rPr>
              <w:t>“I didn’t want to talk to them because I knew it would be all about going back to uni . . .it would remind me of</w:t>
            </w:r>
            <w:r w:rsidR="00EC3EA3">
              <w:rPr>
                <w:i/>
                <w:iCs/>
              </w:rPr>
              <w:t xml:space="preserve"> </w:t>
            </w:r>
            <w:r w:rsidRPr="00C6314F">
              <w:rPr>
                <w:i/>
                <w:iCs/>
              </w:rPr>
              <w:t>all the good times that I’m missing out on.”</w:t>
            </w:r>
          </w:p>
          <w:p w14:paraId="69D7638A" w14:textId="77777777" w:rsidR="00A12E7C" w:rsidRPr="008A2CA0" w:rsidRDefault="00A12E7C" w:rsidP="33AF0CD9">
            <w:pPr>
              <w:rPr>
                <w:i/>
                <w:iCs/>
              </w:rPr>
            </w:pPr>
          </w:p>
          <w:p w14:paraId="2A3AC1B6" w14:textId="77777777" w:rsidR="00C43778" w:rsidRDefault="00C43778" w:rsidP="33AF0CD9">
            <w:pPr>
              <w:rPr>
                <w:i/>
                <w:iCs/>
              </w:rPr>
            </w:pPr>
          </w:p>
          <w:p w14:paraId="74F1D531" w14:textId="77777777" w:rsidR="00C43778" w:rsidRDefault="00C43778" w:rsidP="33AF0CD9">
            <w:pPr>
              <w:rPr>
                <w:i/>
                <w:iCs/>
              </w:rPr>
            </w:pPr>
          </w:p>
          <w:p w14:paraId="3A4993A6" w14:textId="77777777" w:rsidR="00C43778" w:rsidRDefault="00C43778" w:rsidP="33AF0CD9">
            <w:pPr>
              <w:rPr>
                <w:i/>
                <w:iCs/>
              </w:rPr>
            </w:pPr>
          </w:p>
          <w:p w14:paraId="54BC8DF5" w14:textId="77777777" w:rsidR="00C43778" w:rsidRDefault="00C43778" w:rsidP="33AF0CD9">
            <w:pPr>
              <w:rPr>
                <w:i/>
                <w:iCs/>
              </w:rPr>
            </w:pPr>
          </w:p>
          <w:p w14:paraId="32A3CC62" w14:textId="77777777" w:rsidR="00C43778" w:rsidRPr="008A2CA0" w:rsidRDefault="00C43778" w:rsidP="33AF0CD9">
            <w:pPr>
              <w:rPr>
                <w:i/>
                <w:iCs/>
              </w:rPr>
            </w:pPr>
          </w:p>
          <w:p w14:paraId="23CD3BC0" w14:textId="3F1B415B" w:rsidR="008E10AA" w:rsidRPr="008A2CA0" w:rsidRDefault="008E10AA" w:rsidP="33AF0CD9">
            <w:pPr>
              <w:rPr>
                <w:i/>
                <w:iCs/>
              </w:rPr>
            </w:pPr>
          </w:p>
          <w:p w14:paraId="5C6C07C9" w14:textId="73338272" w:rsidR="008E10AA" w:rsidRPr="008A2CA0" w:rsidRDefault="008E10AA" w:rsidP="33AF0CD9">
            <w:pPr>
              <w:rPr>
                <w:i/>
                <w:iCs/>
              </w:rPr>
            </w:pPr>
          </w:p>
          <w:p w14:paraId="565C3A6E" w14:textId="76D548C0" w:rsidR="008E10AA" w:rsidRPr="008A2CA0" w:rsidRDefault="71138ED9" w:rsidP="33AF0CD9">
            <w:pPr>
              <w:rPr>
                <w:i/>
                <w:iCs/>
              </w:rPr>
            </w:pPr>
            <w:r w:rsidRPr="33AF0CD9">
              <w:rPr>
                <w:i/>
                <w:iCs/>
              </w:rPr>
              <w:t>“</w:t>
            </w:r>
            <w:r w:rsidRPr="00C6314F">
              <w:rPr>
                <w:i/>
                <w:iCs/>
              </w:rPr>
              <w:t>I don’t understand me, myself! I don’t understand it at the level that I feel like I could talk to someone about it</w:t>
            </w:r>
            <w:r w:rsidRPr="33AF0CD9">
              <w:rPr>
                <w:i/>
                <w:iCs/>
              </w:rPr>
              <w:t>”</w:t>
            </w:r>
          </w:p>
          <w:p w14:paraId="0C8ED22A" w14:textId="51F03B12" w:rsidR="008E10AA" w:rsidRPr="008A2CA0" w:rsidRDefault="4EEE846A" w:rsidP="33AF0CD9">
            <w:r w:rsidRPr="00C6314F">
              <w:rPr>
                <w:i/>
                <w:iCs/>
              </w:rPr>
              <w:t>“I feel like I’m different as my doctor put it…I have different moods than my surroundings, my friends, or my family or something. I know there’s something different, but I just try to not to think about it too much</w:t>
            </w:r>
            <w:r w:rsidR="000F1D50" w:rsidRPr="00C6314F">
              <w:rPr>
                <w:i/>
                <w:iCs/>
              </w:rPr>
              <w:t>.</w:t>
            </w:r>
            <w:r w:rsidRPr="00C6314F">
              <w:rPr>
                <w:i/>
                <w:iCs/>
              </w:rPr>
              <w:t>”</w:t>
            </w:r>
          </w:p>
          <w:p w14:paraId="6B856403" w14:textId="7A6E4943" w:rsidR="008E10AA" w:rsidRPr="008A2CA0" w:rsidRDefault="008E10AA" w:rsidP="33AF0CD9"/>
          <w:p w14:paraId="7003E6C5" w14:textId="02446F29" w:rsidR="008E10AA" w:rsidRPr="008A2CA0" w:rsidRDefault="008E10AA" w:rsidP="33AF0CD9"/>
          <w:p w14:paraId="33C5B69C" w14:textId="0E863FEF" w:rsidR="008E10AA" w:rsidRPr="008A2CA0" w:rsidRDefault="008E10AA" w:rsidP="33AF0CD9"/>
          <w:p w14:paraId="3C6CDB3A" w14:textId="610CE1A2" w:rsidR="008E10AA" w:rsidRDefault="008E10AA" w:rsidP="33AF0CD9"/>
          <w:p w14:paraId="0F8B3F4C" w14:textId="77777777" w:rsidR="00C43778" w:rsidRDefault="00C43778" w:rsidP="33AF0CD9"/>
          <w:p w14:paraId="08F25117" w14:textId="77777777" w:rsidR="00C43778" w:rsidRPr="008A2CA0" w:rsidRDefault="00C43778" w:rsidP="33AF0CD9"/>
          <w:p w14:paraId="2CA91FD7" w14:textId="37E93714" w:rsidR="008E10AA" w:rsidRPr="008A2CA0" w:rsidRDefault="6648CCC8" w:rsidP="33AF0CD9">
            <w:pPr>
              <w:rPr>
                <w:i/>
                <w:iCs/>
              </w:rPr>
            </w:pPr>
            <w:r w:rsidRPr="00C6314F">
              <w:rPr>
                <w:i/>
                <w:iCs/>
              </w:rPr>
              <w:t>“When COVID- 19 first started spreading, it was really tough for a lot of people, and many were struggling mentally. But, because so many people have been affected and experienced being in confined spaces, it felt like they might understand what I am going through, and it has helped me feel less isolated. It is like I found some comfort in knowing that others can relate to what I am going through because of COVID- 19</w:t>
            </w:r>
            <w:r w:rsidR="000F1D50">
              <w:rPr>
                <w:i/>
                <w:iCs/>
              </w:rPr>
              <w:t>.</w:t>
            </w:r>
            <w:r w:rsidRPr="00C6314F">
              <w:rPr>
                <w:i/>
                <w:iCs/>
              </w:rPr>
              <w:t>"</w:t>
            </w:r>
          </w:p>
          <w:p w14:paraId="4B594DE1" w14:textId="3FC07FD8" w:rsidR="008E10AA" w:rsidRPr="008A2CA0" w:rsidRDefault="008E10AA" w:rsidP="33AF0CD9">
            <w:pPr>
              <w:rPr>
                <w:i/>
                <w:iCs/>
              </w:rPr>
            </w:pPr>
          </w:p>
          <w:p w14:paraId="5B7CFCDF" w14:textId="0DB27CCD" w:rsidR="008E10AA" w:rsidRPr="008A2CA0" w:rsidRDefault="008E10AA" w:rsidP="33AF0CD9">
            <w:pPr>
              <w:rPr>
                <w:i/>
                <w:iCs/>
              </w:rPr>
            </w:pPr>
          </w:p>
          <w:p w14:paraId="5DEAC04C" w14:textId="0C6B29DD" w:rsidR="008E10AA" w:rsidRPr="008A2CA0" w:rsidRDefault="008E10AA" w:rsidP="33AF0CD9">
            <w:pPr>
              <w:rPr>
                <w:i/>
                <w:iCs/>
              </w:rPr>
            </w:pPr>
          </w:p>
          <w:p w14:paraId="3A9B5CB5" w14:textId="4F312443" w:rsidR="008E10AA" w:rsidRPr="008A2CA0" w:rsidRDefault="008E10AA" w:rsidP="33AF0CD9">
            <w:pPr>
              <w:rPr>
                <w:i/>
                <w:iCs/>
              </w:rPr>
            </w:pPr>
          </w:p>
          <w:p w14:paraId="41DFB2C2" w14:textId="2DF7DF21" w:rsidR="008E10AA" w:rsidRPr="008A2CA0" w:rsidRDefault="008E10AA" w:rsidP="33AF0CD9">
            <w:pPr>
              <w:rPr>
                <w:i/>
                <w:iCs/>
              </w:rPr>
            </w:pPr>
          </w:p>
          <w:p w14:paraId="0CD4069B" w14:textId="3DDCB8DA" w:rsidR="008E10AA" w:rsidRPr="008A2CA0" w:rsidRDefault="008E10AA" w:rsidP="33AF0CD9">
            <w:pPr>
              <w:rPr>
                <w:i/>
                <w:iCs/>
              </w:rPr>
            </w:pPr>
          </w:p>
          <w:p w14:paraId="308E306A" w14:textId="5180453B" w:rsidR="008E10AA" w:rsidRPr="008A2CA0" w:rsidRDefault="396A3CA4" w:rsidP="33AF0CD9">
            <w:r w:rsidRPr="33AF0CD9">
              <w:t>“</w:t>
            </w:r>
            <w:r w:rsidRPr="00C6314F">
              <w:rPr>
                <w:i/>
                <w:iCs/>
              </w:rPr>
              <w:t>I do have good friends, I just, I used to have more friends though, you know, before I had the psychosis, before I ﬁrst got paranoid I used to have a lot of friends. . .I’m not really receiving much support from any of my friends, I sort of am, but I am not really getting enough, I don’t see them enough, they don’t see me enough. You know I want to see them more.”</w:t>
            </w:r>
          </w:p>
          <w:p w14:paraId="0870C5FE" w14:textId="4C2AF6D4" w:rsidR="008E10AA" w:rsidRPr="008A2CA0" w:rsidRDefault="008E10AA" w:rsidP="33AF0CD9">
            <w:pPr>
              <w:rPr>
                <w:i/>
                <w:iCs/>
              </w:rPr>
            </w:pPr>
          </w:p>
          <w:p w14:paraId="734422D6" w14:textId="0CE18C35" w:rsidR="008E10AA" w:rsidRPr="008A2CA0" w:rsidRDefault="008E10AA" w:rsidP="33AF0CD9">
            <w:pPr>
              <w:rPr>
                <w:i/>
                <w:iCs/>
              </w:rPr>
            </w:pPr>
          </w:p>
          <w:p w14:paraId="6C3FFC00" w14:textId="312EE8D1" w:rsidR="008E10AA" w:rsidRPr="00042970" w:rsidRDefault="6EB7EF0C" w:rsidP="00483519">
            <w:pPr>
              <w:rPr>
                <w:i/>
              </w:rPr>
            </w:pPr>
            <w:r w:rsidRPr="00C6314F">
              <w:rPr>
                <w:i/>
                <w:iCs/>
              </w:rPr>
              <w:t>“My son will say, "They don’t even know you, mom!" [when I think they’re talking about me]. And it’s hard on my son to have somebody that’s in the family--especially his mother--who has a mental illness. He doesn’t understand what I go through. He didn’t even come visit me in the hospital when I was there for pneumonia. I don’t think he wants anything to do with me...I think [my son] would rather that I wasn’t sick...I think it embarrasses him that I’m sick. He probably wants to keep it quiet around his friends, and he doesn’t understand</w:t>
            </w:r>
            <w:r w:rsidR="000F1D50">
              <w:rPr>
                <w:i/>
                <w:iCs/>
              </w:rPr>
              <w:t>.</w:t>
            </w:r>
            <w:r w:rsidRPr="33AF0CD9">
              <w:rPr>
                <w:i/>
                <w:iCs/>
              </w:rPr>
              <w:t>”</w:t>
            </w:r>
          </w:p>
        </w:tc>
        <w:tc>
          <w:tcPr>
            <w:tcW w:w="2644" w:type="dxa"/>
          </w:tcPr>
          <w:p w14:paraId="6DB38CF3" w14:textId="77777777" w:rsidR="008E10AA" w:rsidRPr="008A2CA0" w:rsidRDefault="008E10AA" w:rsidP="00483519">
            <w:pPr>
              <w:rPr>
                <w:rFonts w:eastAsiaTheme="minorHAnsi"/>
              </w:rPr>
            </w:pPr>
            <w:r w:rsidRPr="008A2CA0">
              <w:rPr>
                <w:rFonts w:eastAsiaTheme="minorHAnsi"/>
              </w:rPr>
              <w:lastRenderedPageBreak/>
              <w:t>Mauritz &amp; Meijel, 2009</w:t>
            </w:r>
          </w:p>
          <w:p w14:paraId="1C333759" w14:textId="77777777" w:rsidR="008E10AA" w:rsidRPr="008A2CA0" w:rsidRDefault="008E10AA" w:rsidP="00483519">
            <w:pPr>
              <w:rPr>
                <w:rFonts w:eastAsiaTheme="minorHAnsi"/>
              </w:rPr>
            </w:pPr>
          </w:p>
          <w:p w14:paraId="73DF088D" w14:textId="77777777" w:rsidR="008E10AA" w:rsidRPr="008A2CA0" w:rsidRDefault="008E10AA" w:rsidP="00483519">
            <w:pPr>
              <w:rPr>
                <w:rFonts w:eastAsiaTheme="minorHAnsi"/>
              </w:rPr>
            </w:pPr>
          </w:p>
          <w:p w14:paraId="4E580467" w14:textId="77777777" w:rsidR="008E10AA" w:rsidRPr="008A2CA0" w:rsidRDefault="008E10AA" w:rsidP="00483519">
            <w:pPr>
              <w:rPr>
                <w:rFonts w:eastAsiaTheme="minorHAnsi"/>
              </w:rPr>
            </w:pPr>
          </w:p>
          <w:p w14:paraId="21ADD4F0" w14:textId="77777777" w:rsidR="008E10AA" w:rsidRPr="008A2CA0" w:rsidRDefault="008E10AA" w:rsidP="00483519">
            <w:pPr>
              <w:rPr>
                <w:rFonts w:eastAsiaTheme="minorHAnsi"/>
              </w:rPr>
            </w:pPr>
          </w:p>
          <w:p w14:paraId="24CEB5C9" w14:textId="77777777" w:rsidR="008E10AA" w:rsidRPr="008A2CA0" w:rsidRDefault="008E10AA" w:rsidP="00483519">
            <w:pPr>
              <w:rPr>
                <w:rFonts w:eastAsiaTheme="minorHAnsi"/>
              </w:rPr>
            </w:pPr>
          </w:p>
          <w:p w14:paraId="29209525" w14:textId="77777777" w:rsidR="008E10AA" w:rsidRPr="008A2CA0" w:rsidRDefault="008E10AA" w:rsidP="00483519">
            <w:pPr>
              <w:rPr>
                <w:rFonts w:eastAsiaTheme="minorHAnsi"/>
              </w:rPr>
            </w:pPr>
          </w:p>
          <w:p w14:paraId="62067DF6" w14:textId="77777777" w:rsidR="008E10AA" w:rsidRPr="008A2CA0" w:rsidRDefault="008E10AA" w:rsidP="00483519">
            <w:pPr>
              <w:rPr>
                <w:rFonts w:eastAsiaTheme="minorHAnsi"/>
              </w:rPr>
            </w:pPr>
          </w:p>
          <w:p w14:paraId="2E1B382F" w14:textId="77777777" w:rsidR="008E10AA" w:rsidRPr="008A2CA0" w:rsidRDefault="008E10AA" w:rsidP="00483519">
            <w:pPr>
              <w:rPr>
                <w:rFonts w:eastAsiaTheme="minorHAnsi"/>
              </w:rPr>
            </w:pPr>
          </w:p>
          <w:p w14:paraId="6547398A" w14:textId="77777777" w:rsidR="008E10AA" w:rsidRPr="008A2CA0" w:rsidRDefault="008E10AA" w:rsidP="00483519">
            <w:pPr>
              <w:rPr>
                <w:rFonts w:eastAsiaTheme="minorHAnsi"/>
              </w:rPr>
            </w:pPr>
          </w:p>
          <w:p w14:paraId="7877547F" w14:textId="77777777" w:rsidR="008E10AA" w:rsidRPr="008A2CA0" w:rsidRDefault="008E10AA" w:rsidP="00483519">
            <w:pPr>
              <w:rPr>
                <w:rFonts w:eastAsiaTheme="minorHAnsi"/>
              </w:rPr>
            </w:pPr>
          </w:p>
          <w:p w14:paraId="14F18586" w14:textId="77777777" w:rsidR="008E10AA" w:rsidRPr="008A2CA0" w:rsidRDefault="008E10AA" w:rsidP="00483519">
            <w:pPr>
              <w:rPr>
                <w:rFonts w:eastAsiaTheme="minorHAnsi"/>
              </w:rPr>
            </w:pPr>
          </w:p>
          <w:p w14:paraId="109C230D" w14:textId="77777777" w:rsidR="008E10AA" w:rsidRPr="008A2CA0" w:rsidRDefault="008E10AA" w:rsidP="00483519">
            <w:pPr>
              <w:rPr>
                <w:rFonts w:eastAsiaTheme="minorHAnsi"/>
              </w:rPr>
            </w:pPr>
          </w:p>
          <w:p w14:paraId="50F95422" w14:textId="77777777" w:rsidR="008E10AA" w:rsidRPr="008A2CA0" w:rsidRDefault="008E10AA" w:rsidP="00483519">
            <w:pPr>
              <w:rPr>
                <w:rFonts w:eastAsiaTheme="minorHAnsi"/>
              </w:rPr>
            </w:pPr>
          </w:p>
          <w:p w14:paraId="081D6EDA" w14:textId="77777777" w:rsidR="008E10AA" w:rsidRPr="008A2CA0" w:rsidRDefault="008E10AA" w:rsidP="00483519">
            <w:pPr>
              <w:rPr>
                <w:rFonts w:eastAsiaTheme="minorHAnsi"/>
              </w:rPr>
            </w:pPr>
          </w:p>
          <w:p w14:paraId="6C325425" w14:textId="77777777" w:rsidR="008E10AA" w:rsidRPr="008A2CA0" w:rsidRDefault="008E10AA" w:rsidP="00483519">
            <w:pPr>
              <w:rPr>
                <w:rFonts w:eastAsiaTheme="minorHAnsi"/>
              </w:rPr>
            </w:pPr>
          </w:p>
          <w:p w14:paraId="61D2FD0F" w14:textId="77777777" w:rsidR="008E10AA" w:rsidRPr="008A2CA0" w:rsidRDefault="008E10AA" w:rsidP="00483519">
            <w:pPr>
              <w:rPr>
                <w:rFonts w:eastAsiaTheme="minorHAnsi"/>
              </w:rPr>
            </w:pPr>
          </w:p>
          <w:p w14:paraId="76431EC2" w14:textId="77777777" w:rsidR="008E10AA" w:rsidRPr="008A2CA0" w:rsidRDefault="008E10AA" w:rsidP="00483519">
            <w:pPr>
              <w:rPr>
                <w:rFonts w:eastAsiaTheme="minorHAnsi"/>
              </w:rPr>
            </w:pPr>
          </w:p>
          <w:p w14:paraId="07FFF16A" w14:textId="77777777" w:rsidR="008E10AA" w:rsidRPr="008A2CA0" w:rsidRDefault="008E10AA" w:rsidP="00483519">
            <w:pPr>
              <w:rPr>
                <w:rFonts w:eastAsiaTheme="minorHAnsi"/>
              </w:rPr>
            </w:pPr>
          </w:p>
          <w:p w14:paraId="00DD2995" w14:textId="77777777" w:rsidR="008E10AA" w:rsidRPr="008A2CA0" w:rsidRDefault="008E10AA" w:rsidP="00483519">
            <w:pPr>
              <w:rPr>
                <w:rFonts w:eastAsiaTheme="minorHAnsi"/>
              </w:rPr>
            </w:pPr>
          </w:p>
          <w:p w14:paraId="3F90E3D7" w14:textId="77777777" w:rsidR="008E10AA" w:rsidRPr="008A2CA0" w:rsidRDefault="008E10AA" w:rsidP="00483519">
            <w:pPr>
              <w:rPr>
                <w:rFonts w:eastAsiaTheme="minorHAnsi"/>
              </w:rPr>
            </w:pPr>
          </w:p>
          <w:p w14:paraId="3481771D" w14:textId="77777777" w:rsidR="008E10AA" w:rsidRPr="008A2CA0" w:rsidRDefault="008E10AA" w:rsidP="00483519">
            <w:pPr>
              <w:rPr>
                <w:rFonts w:eastAsiaTheme="minorHAnsi"/>
              </w:rPr>
            </w:pPr>
          </w:p>
          <w:p w14:paraId="65C367D4" w14:textId="77777777" w:rsidR="008E10AA" w:rsidRPr="008A2CA0" w:rsidRDefault="008E10AA" w:rsidP="00483519">
            <w:pPr>
              <w:rPr>
                <w:rFonts w:eastAsiaTheme="minorHAnsi"/>
              </w:rPr>
            </w:pPr>
          </w:p>
          <w:p w14:paraId="1473171F" w14:textId="77777777" w:rsidR="008E10AA" w:rsidRPr="008A2CA0" w:rsidRDefault="008E10AA" w:rsidP="00483519">
            <w:pPr>
              <w:rPr>
                <w:rFonts w:eastAsiaTheme="minorHAnsi"/>
              </w:rPr>
            </w:pPr>
          </w:p>
          <w:p w14:paraId="1E4AB158" w14:textId="77777777" w:rsidR="008E10AA" w:rsidRPr="008A2CA0" w:rsidRDefault="008E10AA" w:rsidP="00483519">
            <w:pPr>
              <w:rPr>
                <w:rFonts w:eastAsiaTheme="minorHAnsi"/>
              </w:rPr>
            </w:pPr>
          </w:p>
          <w:p w14:paraId="32822F79" w14:textId="77777777" w:rsidR="008E10AA" w:rsidRPr="008A2CA0" w:rsidRDefault="008E10AA" w:rsidP="00483519">
            <w:pPr>
              <w:rPr>
                <w:rFonts w:eastAsiaTheme="minorHAnsi"/>
              </w:rPr>
            </w:pPr>
            <w:r w:rsidRPr="008A2CA0">
              <w:rPr>
                <w:rFonts w:eastAsiaTheme="minorHAnsi"/>
              </w:rPr>
              <w:t>Nilsson et al., 2007</w:t>
            </w:r>
          </w:p>
          <w:p w14:paraId="4763F8C4" w14:textId="77777777" w:rsidR="008E10AA" w:rsidRPr="008A2CA0" w:rsidRDefault="008E10AA" w:rsidP="00483519">
            <w:pPr>
              <w:rPr>
                <w:rFonts w:eastAsiaTheme="minorHAnsi"/>
              </w:rPr>
            </w:pPr>
          </w:p>
          <w:p w14:paraId="614B5FCD" w14:textId="77777777" w:rsidR="008E10AA" w:rsidRPr="008A2CA0" w:rsidRDefault="008E10AA" w:rsidP="00483519">
            <w:pPr>
              <w:rPr>
                <w:rFonts w:eastAsiaTheme="minorHAnsi"/>
              </w:rPr>
            </w:pPr>
          </w:p>
          <w:p w14:paraId="23A72B31" w14:textId="77777777" w:rsidR="008E10AA" w:rsidRPr="008A2CA0" w:rsidRDefault="008E10AA" w:rsidP="00483519">
            <w:pPr>
              <w:rPr>
                <w:rFonts w:eastAsiaTheme="minorHAnsi"/>
              </w:rPr>
            </w:pPr>
          </w:p>
          <w:p w14:paraId="5F30C9F8" w14:textId="77777777" w:rsidR="008E10AA" w:rsidRPr="008A2CA0" w:rsidRDefault="008E10AA" w:rsidP="00483519">
            <w:pPr>
              <w:rPr>
                <w:rFonts w:eastAsiaTheme="minorHAnsi"/>
              </w:rPr>
            </w:pPr>
          </w:p>
          <w:p w14:paraId="6DC120C2" w14:textId="77777777" w:rsidR="008E10AA" w:rsidRPr="008A2CA0" w:rsidRDefault="008E10AA" w:rsidP="00483519">
            <w:pPr>
              <w:rPr>
                <w:rFonts w:eastAsiaTheme="minorHAnsi"/>
              </w:rPr>
            </w:pPr>
          </w:p>
          <w:p w14:paraId="2512A15F" w14:textId="77777777" w:rsidR="008E10AA" w:rsidRPr="008A2CA0" w:rsidRDefault="008E10AA" w:rsidP="00483519">
            <w:pPr>
              <w:rPr>
                <w:rFonts w:eastAsiaTheme="minorHAnsi"/>
              </w:rPr>
            </w:pPr>
          </w:p>
          <w:p w14:paraId="56C58CC2" w14:textId="77777777" w:rsidR="008E10AA" w:rsidRPr="008A2CA0" w:rsidRDefault="008E10AA" w:rsidP="00483519">
            <w:pPr>
              <w:rPr>
                <w:rFonts w:eastAsiaTheme="minorHAnsi"/>
              </w:rPr>
            </w:pPr>
          </w:p>
          <w:p w14:paraId="73B5C0BF" w14:textId="77777777" w:rsidR="008E10AA" w:rsidRPr="008A2CA0" w:rsidRDefault="008E10AA" w:rsidP="00483519">
            <w:pPr>
              <w:rPr>
                <w:rFonts w:eastAsiaTheme="minorHAnsi"/>
              </w:rPr>
            </w:pPr>
          </w:p>
          <w:p w14:paraId="1EB04A29" w14:textId="77777777" w:rsidR="008E10AA" w:rsidRPr="008A2CA0" w:rsidRDefault="008E10AA" w:rsidP="00483519">
            <w:pPr>
              <w:rPr>
                <w:rFonts w:eastAsiaTheme="minorHAnsi"/>
              </w:rPr>
            </w:pPr>
          </w:p>
          <w:p w14:paraId="6C19DA96" w14:textId="77777777" w:rsidR="008E10AA" w:rsidRPr="008A2CA0" w:rsidRDefault="008E10AA" w:rsidP="00483519">
            <w:pPr>
              <w:rPr>
                <w:rFonts w:eastAsiaTheme="minorHAnsi"/>
              </w:rPr>
            </w:pPr>
          </w:p>
          <w:p w14:paraId="36E3A893" w14:textId="77777777" w:rsidR="008E10AA" w:rsidRPr="008A2CA0" w:rsidRDefault="008E10AA" w:rsidP="00483519">
            <w:pPr>
              <w:rPr>
                <w:rFonts w:eastAsiaTheme="minorHAnsi"/>
              </w:rPr>
            </w:pPr>
          </w:p>
          <w:p w14:paraId="56C6E173" w14:textId="77777777" w:rsidR="008E10AA" w:rsidRPr="008A2CA0" w:rsidRDefault="008E10AA" w:rsidP="00483519">
            <w:pPr>
              <w:rPr>
                <w:rFonts w:eastAsiaTheme="minorHAnsi"/>
              </w:rPr>
            </w:pPr>
          </w:p>
          <w:p w14:paraId="26C3CEA6" w14:textId="77777777" w:rsidR="008E10AA" w:rsidRPr="008A2CA0" w:rsidRDefault="008E10AA" w:rsidP="00483519">
            <w:pPr>
              <w:rPr>
                <w:rFonts w:eastAsiaTheme="minorHAnsi"/>
              </w:rPr>
            </w:pPr>
          </w:p>
          <w:p w14:paraId="40DB6FED" w14:textId="77777777" w:rsidR="008E10AA" w:rsidRPr="008A2CA0" w:rsidRDefault="008E10AA" w:rsidP="00483519">
            <w:pPr>
              <w:rPr>
                <w:rFonts w:eastAsiaTheme="minorHAnsi"/>
              </w:rPr>
            </w:pPr>
          </w:p>
          <w:p w14:paraId="3D61A4B9" w14:textId="77777777" w:rsidR="008E10AA" w:rsidRPr="008A2CA0" w:rsidRDefault="008E10AA" w:rsidP="00483519">
            <w:pPr>
              <w:rPr>
                <w:rFonts w:eastAsiaTheme="minorHAnsi"/>
              </w:rPr>
            </w:pPr>
          </w:p>
          <w:p w14:paraId="65F92DF0" w14:textId="77777777" w:rsidR="008E10AA" w:rsidRPr="008A2CA0" w:rsidRDefault="008E10AA" w:rsidP="00483519">
            <w:pPr>
              <w:rPr>
                <w:rFonts w:eastAsiaTheme="minorHAnsi"/>
              </w:rPr>
            </w:pPr>
          </w:p>
          <w:p w14:paraId="23643D23" w14:textId="77777777" w:rsidR="008E10AA" w:rsidRPr="008A2CA0" w:rsidRDefault="008E10AA" w:rsidP="00483519">
            <w:pPr>
              <w:rPr>
                <w:rFonts w:eastAsiaTheme="minorHAnsi"/>
              </w:rPr>
            </w:pPr>
          </w:p>
          <w:p w14:paraId="578A1F3C" w14:textId="77777777" w:rsidR="008E10AA" w:rsidRPr="008A2CA0" w:rsidRDefault="008E10AA" w:rsidP="00483519">
            <w:pPr>
              <w:rPr>
                <w:rFonts w:eastAsiaTheme="minorHAnsi"/>
              </w:rPr>
            </w:pPr>
          </w:p>
          <w:p w14:paraId="68DD317D" w14:textId="77777777" w:rsidR="008E10AA" w:rsidRPr="008A2CA0" w:rsidRDefault="008E10AA" w:rsidP="00483519">
            <w:pPr>
              <w:rPr>
                <w:rFonts w:eastAsiaTheme="minorHAnsi"/>
              </w:rPr>
            </w:pPr>
          </w:p>
          <w:p w14:paraId="08C06972" w14:textId="77777777" w:rsidR="008E10AA" w:rsidRPr="008A2CA0" w:rsidRDefault="008E10AA" w:rsidP="00483519">
            <w:pPr>
              <w:rPr>
                <w:rFonts w:eastAsiaTheme="minorHAnsi"/>
              </w:rPr>
            </w:pPr>
          </w:p>
          <w:p w14:paraId="27BCCE6B" w14:textId="77777777" w:rsidR="0065716B" w:rsidRPr="008A2CA0" w:rsidRDefault="0065716B" w:rsidP="00483519">
            <w:pPr>
              <w:rPr>
                <w:rFonts w:eastAsiaTheme="minorHAnsi"/>
              </w:rPr>
            </w:pPr>
          </w:p>
          <w:p w14:paraId="2592A6A1" w14:textId="77777777" w:rsidR="008E10AA" w:rsidRPr="008A2CA0" w:rsidRDefault="008E10AA" w:rsidP="00483519">
            <w:pPr>
              <w:rPr>
                <w:rFonts w:eastAsiaTheme="minorHAnsi"/>
              </w:rPr>
            </w:pPr>
            <w:r w:rsidRPr="008A2CA0">
              <w:rPr>
                <w:rFonts w:eastAsiaTheme="minorHAnsi"/>
              </w:rPr>
              <w:t>Williams &amp; Collins, 2002</w:t>
            </w:r>
          </w:p>
          <w:p w14:paraId="060F3A52" w14:textId="77777777" w:rsidR="008E10AA" w:rsidRPr="008A2CA0" w:rsidRDefault="008E10AA" w:rsidP="00483519">
            <w:pPr>
              <w:rPr>
                <w:rFonts w:eastAsiaTheme="minorHAnsi"/>
              </w:rPr>
            </w:pPr>
          </w:p>
          <w:p w14:paraId="113D0860" w14:textId="77777777" w:rsidR="008E10AA" w:rsidRPr="008A2CA0" w:rsidRDefault="008E10AA" w:rsidP="00483519">
            <w:pPr>
              <w:rPr>
                <w:rFonts w:eastAsiaTheme="minorHAnsi"/>
              </w:rPr>
            </w:pPr>
          </w:p>
          <w:p w14:paraId="6D770145" w14:textId="77777777" w:rsidR="008E10AA" w:rsidRPr="008A2CA0" w:rsidRDefault="008E10AA" w:rsidP="00483519">
            <w:pPr>
              <w:rPr>
                <w:rFonts w:eastAsiaTheme="minorHAnsi"/>
              </w:rPr>
            </w:pPr>
          </w:p>
          <w:p w14:paraId="0978AF54" w14:textId="77777777" w:rsidR="008E10AA" w:rsidRPr="008A2CA0" w:rsidRDefault="008E10AA" w:rsidP="00483519">
            <w:pPr>
              <w:rPr>
                <w:rFonts w:eastAsiaTheme="minorHAnsi"/>
              </w:rPr>
            </w:pPr>
          </w:p>
          <w:p w14:paraId="75EAD559" w14:textId="77777777" w:rsidR="008E10AA" w:rsidRPr="008A2CA0" w:rsidRDefault="008E10AA" w:rsidP="00483519">
            <w:pPr>
              <w:rPr>
                <w:rFonts w:eastAsiaTheme="minorHAnsi"/>
              </w:rPr>
            </w:pPr>
          </w:p>
          <w:p w14:paraId="4D079B23" w14:textId="77777777" w:rsidR="008E10AA" w:rsidRPr="008A2CA0" w:rsidRDefault="008E10AA" w:rsidP="00483519">
            <w:pPr>
              <w:rPr>
                <w:rFonts w:eastAsiaTheme="minorHAnsi"/>
              </w:rPr>
            </w:pPr>
          </w:p>
          <w:p w14:paraId="37D76575" w14:textId="77777777" w:rsidR="008E10AA" w:rsidRPr="008A2CA0" w:rsidRDefault="008E10AA" w:rsidP="00483519">
            <w:pPr>
              <w:rPr>
                <w:rFonts w:eastAsiaTheme="minorHAnsi"/>
              </w:rPr>
            </w:pPr>
          </w:p>
          <w:p w14:paraId="5D5C07E1" w14:textId="77777777" w:rsidR="008E10AA" w:rsidRPr="008A2CA0" w:rsidRDefault="008E10AA" w:rsidP="00483519">
            <w:pPr>
              <w:rPr>
                <w:rFonts w:eastAsiaTheme="minorEastAsia"/>
              </w:rPr>
            </w:pPr>
          </w:p>
          <w:p w14:paraId="2EA71C6E" w14:textId="77777777" w:rsidR="008E10AA" w:rsidRPr="008A2CA0" w:rsidRDefault="008E10AA" w:rsidP="00483519">
            <w:pPr>
              <w:rPr>
                <w:rFonts w:eastAsiaTheme="minorHAnsi"/>
              </w:rPr>
            </w:pPr>
          </w:p>
          <w:p w14:paraId="5BFA6BB2" w14:textId="77777777" w:rsidR="008E10AA" w:rsidRPr="008A2CA0" w:rsidRDefault="008E10AA" w:rsidP="00483519">
            <w:pPr>
              <w:rPr>
                <w:rFonts w:eastAsiaTheme="minorHAnsi"/>
              </w:rPr>
            </w:pPr>
            <w:r w:rsidRPr="008A2CA0">
              <w:rPr>
                <w:rFonts w:eastAsiaTheme="minorHAnsi"/>
              </w:rPr>
              <w:t>DeNiro, 1995</w:t>
            </w:r>
          </w:p>
          <w:p w14:paraId="31026D4C" w14:textId="77777777" w:rsidR="008E10AA" w:rsidRPr="008A2CA0" w:rsidRDefault="008E10AA" w:rsidP="00483519">
            <w:pPr>
              <w:rPr>
                <w:rFonts w:eastAsiaTheme="minorHAnsi"/>
              </w:rPr>
            </w:pPr>
          </w:p>
          <w:p w14:paraId="4527CA16" w14:textId="77777777" w:rsidR="008E10AA" w:rsidRPr="008A2CA0" w:rsidRDefault="008E10AA" w:rsidP="00483519">
            <w:pPr>
              <w:rPr>
                <w:rFonts w:eastAsiaTheme="minorHAnsi"/>
              </w:rPr>
            </w:pPr>
          </w:p>
          <w:p w14:paraId="228080CA" w14:textId="77777777" w:rsidR="008E10AA" w:rsidRPr="008A2CA0" w:rsidRDefault="008E10AA" w:rsidP="00483519">
            <w:pPr>
              <w:rPr>
                <w:rFonts w:eastAsiaTheme="minorHAnsi"/>
              </w:rPr>
            </w:pPr>
          </w:p>
          <w:p w14:paraId="36D99435" w14:textId="77777777" w:rsidR="008E10AA" w:rsidRPr="008A2CA0" w:rsidRDefault="008E10AA" w:rsidP="00483519">
            <w:pPr>
              <w:rPr>
                <w:rFonts w:eastAsiaTheme="minorHAnsi"/>
              </w:rPr>
            </w:pPr>
          </w:p>
          <w:p w14:paraId="54179264" w14:textId="77777777" w:rsidR="008E10AA" w:rsidRPr="008A2CA0" w:rsidRDefault="008E10AA" w:rsidP="00483519">
            <w:pPr>
              <w:rPr>
                <w:rFonts w:eastAsiaTheme="minorHAnsi"/>
              </w:rPr>
            </w:pPr>
          </w:p>
          <w:p w14:paraId="2757D7B4" w14:textId="77777777" w:rsidR="008E10AA" w:rsidRPr="008A2CA0" w:rsidRDefault="008E10AA" w:rsidP="00483519">
            <w:pPr>
              <w:rPr>
                <w:rFonts w:eastAsiaTheme="minorHAnsi"/>
              </w:rPr>
            </w:pPr>
          </w:p>
          <w:p w14:paraId="6FFAD1E7" w14:textId="77777777" w:rsidR="008E10AA" w:rsidRPr="008A2CA0" w:rsidRDefault="008E10AA" w:rsidP="00483519">
            <w:pPr>
              <w:rPr>
                <w:rFonts w:eastAsiaTheme="minorHAnsi"/>
              </w:rPr>
            </w:pPr>
          </w:p>
          <w:p w14:paraId="04538FFF" w14:textId="77777777" w:rsidR="008E10AA" w:rsidRPr="008A2CA0" w:rsidRDefault="008E10AA" w:rsidP="00483519">
            <w:pPr>
              <w:rPr>
                <w:rFonts w:eastAsiaTheme="minorHAnsi"/>
              </w:rPr>
            </w:pPr>
          </w:p>
          <w:p w14:paraId="14C7CD88" w14:textId="77777777" w:rsidR="008E10AA" w:rsidRPr="008A2CA0" w:rsidRDefault="008E10AA" w:rsidP="00483519">
            <w:pPr>
              <w:rPr>
                <w:rFonts w:eastAsiaTheme="minorHAnsi"/>
              </w:rPr>
            </w:pPr>
          </w:p>
          <w:p w14:paraId="50248E1B" w14:textId="77777777" w:rsidR="008E10AA" w:rsidRPr="008A2CA0" w:rsidRDefault="008E10AA" w:rsidP="00483519">
            <w:pPr>
              <w:rPr>
                <w:rFonts w:eastAsiaTheme="minorHAnsi"/>
              </w:rPr>
            </w:pPr>
          </w:p>
          <w:p w14:paraId="256C8863" w14:textId="77777777" w:rsidR="008E10AA" w:rsidRPr="008A2CA0" w:rsidRDefault="008E10AA" w:rsidP="00483519">
            <w:pPr>
              <w:rPr>
                <w:rFonts w:eastAsiaTheme="minorHAnsi"/>
              </w:rPr>
            </w:pPr>
          </w:p>
          <w:p w14:paraId="4FB90AFE" w14:textId="77777777" w:rsidR="008E10AA" w:rsidRPr="008A2CA0" w:rsidRDefault="008E10AA" w:rsidP="00483519">
            <w:pPr>
              <w:rPr>
                <w:rFonts w:eastAsiaTheme="minorHAnsi"/>
              </w:rPr>
            </w:pPr>
          </w:p>
          <w:p w14:paraId="08E781A0" w14:textId="77777777" w:rsidR="008E10AA" w:rsidRPr="008A2CA0" w:rsidRDefault="008E10AA" w:rsidP="00483519">
            <w:pPr>
              <w:rPr>
                <w:rFonts w:eastAsiaTheme="minorHAnsi"/>
              </w:rPr>
            </w:pPr>
          </w:p>
          <w:p w14:paraId="34649850" w14:textId="77777777" w:rsidR="008E10AA" w:rsidRPr="008A2CA0" w:rsidRDefault="008E10AA" w:rsidP="00483519">
            <w:pPr>
              <w:rPr>
                <w:rFonts w:eastAsiaTheme="minorHAnsi"/>
              </w:rPr>
            </w:pPr>
          </w:p>
          <w:p w14:paraId="12340FF4" w14:textId="77777777" w:rsidR="008E10AA" w:rsidRPr="008A2CA0" w:rsidRDefault="008E10AA" w:rsidP="00483519">
            <w:pPr>
              <w:rPr>
                <w:rFonts w:eastAsiaTheme="minorHAnsi"/>
              </w:rPr>
            </w:pPr>
          </w:p>
          <w:p w14:paraId="7254C3C7" w14:textId="77777777" w:rsidR="008E10AA" w:rsidRPr="008A2CA0" w:rsidRDefault="008E10AA" w:rsidP="00483519">
            <w:pPr>
              <w:rPr>
                <w:rFonts w:eastAsiaTheme="minorHAnsi"/>
              </w:rPr>
            </w:pPr>
          </w:p>
          <w:p w14:paraId="38E795B7" w14:textId="77777777" w:rsidR="008E10AA" w:rsidRPr="008A2CA0" w:rsidRDefault="008E10AA" w:rsidP="00483519">
            <w:pPr>
              <w:rPr>
                <w:rFonts w:eastAsiaTheme="minorHAnsi"/>
              </w:rPr>
            </w:pPr>
          </w:p>
          <w:p w14:paraId="27676107" w14:textId="77777777" w:rsidR="008E10AA" w:rsidRPr="008A2CA0" w:rsidRDefault="008E10AA" w:rsidP="00483519">
            <w:pPr>
              <w:rPr>
                <w:rFonts w:eastAsiaTheme="minorHAnsi"/>
              </w:rPr>
            </w:pPr>
          </w:p>
          <w:p w14:paraId="44021153" w14:textId="77777777" w:rsidR="008E10AA" w:rsidRPr="008A2CA0" w:rsidRDefault="008E10AA" w:rsidP="00483519">
            <w:pPr>
              <w:rPr>
                <w:rFonts w:eastAsiaTheme="minorHAnsi"/>
              </w:rPr>
            </w:pPr>
          </w:p>
          <w:p w14:paraId="1E5F7771" w14:textId="77777777" w:rsidR="008E10AA" w:rsidRPr="008A2CA0" w:rsidRDefault="008E10AA" w:rsidP="00483519">
            <w:pPr>
              <w:rPr>
                <w:rFonts w:eastAsiaTheme="minorHAnsi"/>
              </w:rPr>
            </w:pPr>
          </w:p>
          <w:p w14:paraId="4F75FF2B" w14:textId="77777777" w:rsidR="008E10AA" w:rsidRPr="008A2CA0" w:rsidRDefault="008E10AA" w:rsidP="00483519">
            <w:pPr>
              <w:rPr>
                <w:rFonts w:eastAsiaTheme="minorHAnsi"/>
              </w:rPr>
            </w:pPr>
          </w:p>
          <w:p w14:paraId="7CCAFBA5" w14:textId="77777777" w:rsidR="008E10AA" w:rsidRPr="008A2CA0" w:rsidRDefault="008E10AA" w:rsidP="00483519">
            <w:pPr>
              <w:rPr>
                <w:rFonts w:eastAsiaTheme="minorHAnsi"/>
              </w:rPr>
            </w:pPr>
          </w:p>
          <w:p w14:paraId="1224DFC8" w14:textId="77777777" w:rsidR="008E10AA" w:rsidRPr="008A2CA0" w:rsidRDefault="008E10AA" w:rsidP="00483519">
            <w:pPr>
              <w:rPr>
                <w:rFonts w:eastAsiaTheme="minorHAnsi"/>
              </w:rPr>
            </w:pPr>
          </w:p>
          <w:p w14:paraId="2BA9B26E" w14:textId="77777777" w:rsidR="008E10AA" w:rsidRPr="008A2CA0" w:rsidRDefault="008E10AA" w:rsidP="00483519">
            <w:pPr>
              <w:rPr>
                <w:rFonts w:eastAsiaTheme="minorHAnsi"/>
              </w:rPr>
            </w:pPr>
          </w:p>
          <w:p w14:paraId="282EF756" w14:textId="77777777" w:rsidR="008E10AA" w:rsidRPr="008A2CA0" w:rsidRDefault="008E10AA" w:rsidP="00483519">
            <w:pPr>
              <w:rPr>
                <w:rFonts w:eastAsiaTheme="minorHAnsi"/>
              </w:rPr>
            </w:pPr>
          </w:p>
          <w:p w14:paraId="2CD35BC3" w14:textId="77777777" w:rsidR="008E10AA" w:rsidRPr="008A2CA0" w:rsidRDefault="008E10AA" w:rsidP="00483519">
            <w:pPr>
              <w:rPr>
                <w:rFonts w:eastAsiaTheme="minorHAnsi"/>
              </w:rPr>
            </w:pPr>
          </w:p>
          <w:p w14:paraId="43740030" w14:textId="77777777" w:rsidR="008E10AA" w:rsidRPr="008A2CA0" w:rsidRDefault="008E10AA" w:rsidP="00483519">
            <w:pPr>
              <w:rPr>
                <w:rFonts w:eastAsiaTheme="minorHAnsi"/>
              </w:rPr>
            </w:pPr>
          </w:p>
          <w:p w14:paraId="5437FBB1" w14:textId="77777777" w:rsidR="008E10AA" w:rsidRPr="008A2CA0" w:rsidRDefault="008E10AA" w:rsidP="00483519">
            <w:pPr>
              <w:rPr>
                <w:rFonts w:eastAsiaTheme="minorHAnsi"/>
              </w:rPr>
            </w:pPr>
          </w:p>
          <w:p w14:paraId="02BF8F5E" w14:textId="77777777" w:rsidR="008E10AA" w:rsidRPr="008A2CA0" w:rsidRDefault="008E10AA" w:rsidP="00483519">
            <w:pPr>
              <w:rPr>
                <w:rFonts w:eastAsiaTheme="minorHAnsi"/>
              </w:rPr>
            </w:pPr>
          </w:p>
          <w:p w14:paraId="09EBC95E" w14:textId="77777777" w:rsidR="008E10AA" w:rsidRPr="008A2CA0" w:rsidRDefault="008E10AA" w:rsidP="00483519">
            <w:pPr>
              <w:rPr>
                <w:rFonts w:eastAsiaTheme="minorHAnsi"/>
              </w:rPr>
            </w:pPr>
          </w:p>
          <w:p w14:paraId="3598C1D1" w14:textId="77777777" w:rsidR="008E10AA" w:rsidRPr="008A2CA0" w:rsidRDefault="008E10AA" w:rsidP="00483519">
            <w:pPr>
              <w:rPr>
                <w:rFonts w:eastAsiaTheme="minorHAnsi"/>
              </w:rPr>
            </w:pPr>
          </w:p>
          <w:p w14:paraId="40502EE8" w14:textId="77777777" w:rsidR="008E10AA" w:rsidRPr="008A2CA0" w:rsidRDefault="008E10AA" w:rsidP="00483519">
            <w:pPr>
              <w:rPr>
                <w:rFonts w:eastAsiaTheme="minorHAnsi"/>
              </w:rPr>
            </w:pPr>
          </w:p>
          <w:p w14:paraId="5F24497B" w14:textId="77777777" w:rsidR="008E10AA" w:rsidRPr="008A2CA0" w:rsidRDefault="008E10AA" w:rsidP="00483519">
            <w:pPr>
              <w:rPr>
                <w:rFonts w:eastAsiaTheme="minorHAnsi"/>
              </w:rPr>
            </w:pPr>
          </w:p>
          <w:p w14:paraId="0E23CD4D" w14:textId="77777777" w:rsidR="008E10AA" w:rsidRPr="008A2CA0" w:rsidRDefault="008E10AA" w:rsidP="00483519">
            <w:pPr>
              <w:rPr>
                <w:rFonts w:eastAsiaTheme="minorHAnsi"/>
              </w:rPr>
            </w:pPr>
          </w:p>
          <w:p w14:paraId="0E87BFBE" w14:textId="77777777" w:rsidR="008E10AA" w:rsidRPr="008A2CA0" w:rsidRDefault="008E10AA" w:rsidP="00483519">
            <w:pPr>
              <w:rPr>
                <w:rFonts w:eastAsiaTheme="minorHAnsi"/>
              </w:rPr>
            </w:pPr>
          </w:p>
          <w:p w14:paraId="08D39B6B" w14:textId="77777777" w:rsidR="008E10AA" w:rsidRPr="008A2CA0" w:rsidRDefault="008E10AA" w:rsidP="00483519">
            <w:pPr>
              <w:rPr>
                <w:rFonts w:eastAsiaTheme="minorHAnsi"/>
              </w:rPr>
            </w:pPr>
          </w:p>
          <w:p w14:paraId="38FDFE9C" w14:textId="77777777" w:rsidR="008E10AA" w:rsidRPr="008A2CA0" w:rsidRDefault="008E10AA" w:rsidP="00483519">
            <w:pPr>
              <w:rPr>
                <w:rFonts w:eastAsiaTheme="minorHAnsi"/>
              </w:rPr>
            </w:pPr>
          </w:p>
          <w:p w14:paraId="031D7CFE" w14:textId="77777777" w:rsidR="008E10AA" w:rsidRPr="008A2CA0" w:rsidRDefault="008E10AA" w:rsidP="00483519">
            <w:pPr>
              <w:rPr>
                <w:rFonts w:eastAsiaTheme="minorHAnsi"/>
              </w:rPr>
            </w:pPr>
          </w:p>
          <w:p w14:paraId="1D50D958" w14:textId="77777777" w:rsidR="008E10AA" w:rsidRPr="008A2CA0" w:rsidRDefault="008E10AA" w:rsidP="00483519">
            <w:pPr>
              <w:rPr>
                <w:rFonts w:eastAsiaTheme="minorHAnsi"/>
              </w:rPr>
            </w:pPr>
          </w:p>
          <w:p w14:paraId="41AEB9DF" w14:textId="77777777" w:rsidR="008E10AA" w:rsidRPr="008A2CA0" w:rsidRDefault="008E10AA" w:rsidP="00483519">
            <w:pPr>
              <w:rPr>
                <w:rFonts w:eastAsiaTheme="minorHAnsi"/>
              </w:rPr>
            </w:pPr>
          </w:p>
          <w:p w14:paraId="671D73A1" w14:textId="77777777" w:rsidR="008E10AA" w:rsidRPr="008A2CA0" w:rsidRDefault="008E10AA" w:rsidP="00483519">
            <w:pPr>
              <w:rPr>
                <w:rFonts w:eastAsiaTheme="minorHAnsi"/>
              </w:rPr>
            </w:pPr>
          </w:p>
          <w:p w14:paraId="6FE9DC99" w14:textId="77777777" w:rsidR="008E10AA" w:rsidRPr="008A2CA0" w:rsidRDefault="008E10AA" w:rsidP="00483519">
            <w:pPr>
              <w:rPr>
                <w:rFonts w:eastAsiaTheme="minorHAnsi"/>
              </w:rPr>
            </w:pPr>
          </w:p>
          <w:p w14:paraId="79C0D61C" w14:textId="77777777" w:rsidR="008E10AA" w:rsidRPr="008A2CA0" w:rsidRDefault="008E10AA" w:rsidP="00483519">
            <w:pPr>
              <w:rPr>
                <w:rFonts w:eastAsiaTheme="minorHAnsi"/>
              </w:rPr>
            </w:pPr>
          </w:p>
          <w:p w14:paraId="75E2EC2D" w14:textId="77777777" w:rsidR="008E10AA" w:rsidRPr="008A2CA0" w:rsidRDefault="008E10AA" w:rsidP="00483519">
            <w:pPr>
              <w:rPr>
                <w:rFonts w:eastAsiaTheme="minorHAnsi"/>
              </w:rPr>
            </w:pPr>
          </w:p>
          <w:p w14:paraId="1D8B6BDE" w14:textId="77777777" w:rsidR="008E10AA" w:rsidRPr="008A2CA0" w:rsidRDefault="008E10AA" w:rsidP="00483519">
            <w:pPr>
              <w:rPr>
                <w:rFonts w:eastAsiaTheme="minorHAnsi"/>
              </w:rPr>
            </w:pPr>
          </w:p>
          <w:p w14:paraId="08B5DE52" w14:textId="77777777" w:rsidR="008E10AA" w:rsidRPr="008A2CA0" w:rsidRDefault="008E10AA" w:rsidP="00483519">
            <w:pPr>
              <w:rPr>
                <w:rFonts w:eastAsiaTheme="minorEastAsia"/>
              </w:rPr>
            </w:pPr>
          </w:p>
          <w:p w14:paraId="0AC56528" w14:textId="77777777" w:rsidR="00AA4E3D" w:rsidRDefault="00AA4E3D" w:rsidP="33AF0CD9">
            <w:pPr>
              <w:rPr>
                <w:rFonts w:eastAsiaTheme="minorEastAsia"/>
              </w:rPr>
            </w:pPr>
          </w:p>
          <w:p w14:paraId="1DC982B1" w14:textId="1147A083" w:rsidR="008E10AA" w:rsidRDefault="008E10AA" w:rsidP="00483519">
            <w:pPr>
              <w:rPr>
                <w:rFonts w:eastAsiaTheme="minorHAnsi"/>
              </w:rPr>
            </w:pPr>
          </w:p>
          <w:p w14:paraId="56A7933F" w14:textId="77777777" w:rsidR="008E10AA" w:rsidRPr="008A2CA0" w:rsidRDefault="008E10AA" w:rsidP="00483519">
            <w:pPr>
              <w:rPr>
                <w:bCs/>
                <w:color w:val="000000" w:themeColor="text1"/>
              </w:rPr>
            </w:pPr>
          </w:p>
          <w:p w14:paraId="75C8B4A5" w14:textId="77777777" w:rsidR="008E10AA" w:rsidRPr="008A2CA0" w:rsidRDefault="008E10AA" w:rsidP="00483519">
            <w:pPr>
              <w:rPr>
                <w:bCs/>
                <w:color w:val="000000" w:themeColor="text1"/>
              </w:rPr>
            </w:pPr>
            <w:r w:rsidRPr="008A2CA0">
              <w:rPr>
                <w:bCs/>
                <w:color w:val="000000" w:themeColor="text1"/>
              </w:rPr>
              <w:t xml:space="preserve">Chernomas et al., 2020 </w:t>
            </w:r>
          </w:p>
          <w:p w14:paraId="2FC71933" w14:textId="77777777" w:rsidR="008E10AA" w:rsidRPr="008A2CA0" w:rsidRDefault="008E10AA" w:rsidP="00483519">
            <w:pPr>
              <w:rPr>
                <w:rFonts w:eastAsiaTheme="minorHAnsi"/>
              </w:rPr>
            </w:pPr>
          </w:p>
          <w:p w14:paraId="041E8BBA" w14:textId="77777777" w:rsidR="008E10AA" w:rsidRPr="008A2CA0" w:rsidRDefault="008E10AA" w:rsidP="00483519">
            <w:pPr>
              <w:rPr>
                <w:rFonts w:eastAsiaTheme="minorHAnsi"/>
              </w:rPr>
            </w:pPr>
          </w:p>
          <w:p w14:paraId="22E31C03" w14:textId="77777777" w:rsidR="008E10AA" w:rsidRPr="008A2CA0" w:rsidRDefault="008E10AA" w:rsidP="00483519">
            <w:pPr>
              <w:rPr>
                <w:rFonts w:eastAsiaTheme="minorHAnsi"/>
              </w:rPr>
            </w:pPr>
          </w:p>
          <w:p w14:paraId="7DB676D4" w14:textId="77777777" w:rsidR="008E10AA" w:rsidRPr="008A2CA0" w:rsidRDefault="008E10AA" w:rsidP="00483519">
            <w:pPr>
              <w:rPr>
                <w:rFonts w:eastAsiaTheme="minorHAnsi"/>
              </w:rPr>
            </w:pPr>
          </w:p>
          <w:p w14:paraId="5BF997C1" w14:textId="77777777" w:rsidR="008E10AA" w:rsidRPr="008A2CA0" w:rsidRDefault="008E10AA" w:rsidP="00483519">
            <w:pPr>
              <w:rPr>
                <w:rFonts w:eastAsiaTheme="minorHAnsi"/>
              </w:rPr>
            </w:pPr>
          </w:p>
          <w:p w14:paraId="113FA0F5" w14:textId="77777777" w:rsidR="008E10AA" w:rsidRPr="008A2CA0" w:rsidRDefault="008E10AA" w:rsidP="00483519">
            <w:pPr>
              <w:rPr>
                <w:rFonts w:eastAsiaTheme="minorHAnsi"/>
              </w:rPr>
            </w:pPr>
          </w:p>
          <w:p w14:paraId="335A4C0A" w14:textId="32B9FDE9" w:rsidR="008E10AA" w:rsidRDefault="008E10AA" w:rsidP="00483519">
            <w:pPr>
              <w:rPr>
                <w:rFonts w:eastAsiaTheme="minorEastAsia"/>
              </w:rPr>
            </w:pPr>
          </w:p>
          <w:p w14:paraId="34AA1074" w14:textId="77777777" w:rsidR="008E10AA" w:rsidRPr="008A2CA0" w:rsidRDefault="008E10AA" w:rsidP="00483519">
            <w:pPr>
              <w:rPr>
                <w:rFonts w:eastAsiaTheme="minorHAnsi"/>
              </w:rPr>
            </w:pPr>
            <w:r w:rsidRPr="008A2CA0">
              <w:rPr>
                <w:rFonts w:eastAsiaTheme="minorHAnsi"/>
              </w:rPr>
              <w:t>Deland et al., 2011</w:t>
            </w:r>
          </w:p>
          <w:p w14:paraId="7B46005D" w14:textId="77777777" w:rsidR="008E10AA" w:rsidRPr="008A2CA0" w:rsidRDefault="008E10AA" w:rsidP="00483519">
            <w:pPr>
              <w:rPr>
                <w:rFonts w:eastAsiaTheme="minorHAnsi"/>
              </w:rPr>
            </w:pPr>
          </w:p>
          <w:p w14:paraId="4788E1E7" w14:textId="77777777" w:rsidR="008E10AA" w:rsidRPr="008A2CA0" w:rsidRDefault="008E10AA" w:rsidP="00483519">
            <w:pPr>
              <w:rPr>
                <w:rFonts w:eastAsiaTheme="minorHAnsi"/>
              </w:rPr>
            </w:pPr>
          </w:p>
          <w:p w14:paraId="694F26F8" w14:textId="77777777" w:rsidR="008E10AA" w:rsidRPr="008A2CA0" w:rsidRDefault="008E10AA" w:rsidP="00483519">
            <w:pPr>
              <w:rPr>
                <w:rFonts w:eastAsiaTheme="minorHAnsi"/>
              </w:rPr>
            </w:pPr>
          </w:p>
          <w:p w14:paraId="1C96DFF2" w14:textId="77777777" w:rsidR="008E10AA" w:rsidRPr="008A2CA0" w:rsidRDefault="008E10AA" w:rsidP="00483519">
            <w:pPr>
              <w:rPr>
                <w:rFonts w:eastAsiaTheme="minorHAnsi"/>
              </w:rPr>
            </w:pPr>
          </w:p>
          <w:p w14:paraId="631A174F" w14:textId="77777777" w:rsidR="008E10AA" w:rsidRPr="008A2CA0" w:rsidRDefault="008E10AA" w:rsidP="00483519">
            <w:pPr>
              <w:rPr>
                <w:rFonts w:eastAsiaTheme="minorHAnsi"/>
              </w:rPr>
            </w:pPr>
          </w:p>
          <w:p w14:paraId="7AFD2E14" w14:textId="77777777" w:rsidR="008E10AA" w:rsidRPr="008A2CA0" w:rsidRDefault="008E10AA" w:rsidP="00483519">
            <w:pPr>
              <w:rPr>
                <w:rFonts w:eastAsiaTheme="minorHAnsi"/>
              </w:rPr>
            </w:pPr>
          </w:p>
          <w:p w14:paraId="5DDDA32F" w14:textId="77777777" w:rsidR="008E10AA" w:rsidRPr="008A2CA0" w:rsidRDefault="008E10AA" w:rsidP="00483519">
            <w:pPr>
              <w:rPr>
                <w:rFonts w:eastAsiaTheme="minorHAnsi"/>
              </w:rPr>
            </w:pPr>
          </w:p>
          <w:p w14:paraId="1ACA2DE6" w14:textId="77777777" w:rsidR="008E10AA" w:rsidRPr="008A2CA0" w:rsidRDefault="008E10AA" w:rsidP="00483519">
            <w:pPr>
              <w:rPr>
                <w:rFonts w:eastAsiaTheme="minorHAnsi"/>
              </w:rPr>
            </w:pPr>
          </w:p>
          <w:p w14:paraId="594F92A4" w14:textId="77777777" w:rsidR="008E10AA" w:rsidRPr="008A2CA0" w:rsidRDefault="008E10AA" w:rsidP="00483519">
            <w:pPr>
              <w:rPr>
                <w:rFonts w:eastAsiaTheme="minorHAnsi"/>
              </w:rPr>
            </w:pPr>
          </w:p>
          <w:p w14:paraId="5CB97F5C" w14:textId="77777777" w:rsidR="008E10AA" w:rsidRPr="008A2CA0" w:rsidRDefault="008E10AA" w:rsidP="00483519">
            <w:pPr>
              <w:rPr>
                <w:rFonts w:eastAsiaTheme="minorHAnsi"/>
              </w:rPr>
            </w:pPr>
          </w:p>
          <w:p w14:paraId="5357C7D5" w14:textId="77777777" w:rsidR="008E10AA" w:rsidRPr="008A2CA0" w:rsidRDefault="008E10AA" w:rsidP="00483519">
            <w:pPr>
              <w:rPr>
                <w:rFonts w:eastAsiaTheme="minorHAnsi"/>
              </w:rPr>
            </w:pPr>
          </w:p>
          <w:p w14:paraId="699A274B" w14:textId="77777777" w:rsidR="008E10AA" w:rsidRPr="008A2CA0" w:rsidRDefault="008E10AA" w:rsidP="00483519">
            <w:pPr>
              <w:rPr>
                <w:rFonts w:eastAsiaTheme="minorHAnsi"/>
              </w:rPr>
            </w:pPr>
          </w:p>
          <w:p w14:paraId="59E25E2F" w14:textId="77777777" w:rsidR="008E10AA" w:rsidRPr="008A2CA0" w:rsidRDefault="008E10AA" w:rsidP="00483519">
            <w:pPr>
              <w:rPr>
                <w:rFonts w:eastAsiaTheme="minorHAnsi"/>
              </w:rPr>
            </w:pPr>
          </w:p>
          <w:p w14:paraId="5C44072A" w14:textId="77777777" w:rsidR="008E10AA" w:rsidRPr="008A2CA0" w:rsidRDefault="008E10AA" w:rsidP="00483519">
            <w:pPr>
              <w:rPr>
                <w:rFonts w:eastAsiaTheme="minorHAnsi"/>
              </w:rPr>
            </w:pPr>
          </w:p>
          <w:p w14:paraId="38D3CB26" w14:textId="77777777" w:rsidR="008E10AA" w:rsidRPr="008A2CA0" w:rsidRDefault="008E10AA" w:rsidP="00483519">
            <w:pPr>
              <w:rPr>
                <w:rFonts w:eastAsiaTheme="minorHAnsi"/>
              </w:rPr>
            </w:pPr>
          </w:p>
          <w:p w14:paraId="30253212" w14:textId="77777777" w:rsidR="008E10AA" w:rsidRPr="008A2CA0" w:rsidRDefault="008E10AA" w:rsidP="00483519">
            <w:pPr>
              <w:rPr>
                <w:rFonts w:eastAsiaTheme="minorHAnsi"/>
              </w:rPr>
            </w:pPr>
          </w:p>
          <w:p w14:paraId="1DFE9809" w14:textId="77777777" w:rsidR="008E10AA" w:rsidRPr="008A2CA0" w:rsidRDefault="008E10AA" w:rsidP="00483519">
            <w:pPr>
              <w:rPr>
                <w:rFonts w:eastAsiaTheme="minorHAnsi"/>
              </w:rPr>
            </w:pPr>
          </w:p>
          <w:p w14:paraId="4B1B4D49" w14:textId="77777777" w:rsidR="008E10AA" w:rsidRPr="008A2CA0" w:rsidRDefault="008E10AA" w:rsidP="00483519">
            <w:pPr>
              <w:rPr>
                <w:rFonts w:eastAsiaTheme="minorHAnsi"/>
              </w:rPr>
            </w:pPr>
            <w:r w:rsidRPr="008A2CA0">
              <w:rPr>
                <w:rFonts w:eastAsiaTheme="minorHAnsi"/>
              </w:rPr>
              <w:t>Gajwani et al., 2016</w:t>
            </w:r>
          </w:p>
          <w:p w14:paraId="7170D650" w14:textId="77777777" w:rsidR="008E10AA" w:rsidRPr="008A2CA0" w:rsidRDefault="008E10AA" w:rsidP="00483519">
            <w:pPr>
              <w:rPr>
                <w:rFonts w:eastAsiaTheme="minorHAnsi"/>
              </w:rPr>
            </w:pPr>
          </w:p>
          <w:p w14:paraId="10DAB161" w14:textId="77777777" w:rsidR="008E10AA" w:rsidRPr="008A2CA0" w:rsidRDefault="008E10AA" w:rsidP="00483519">
            <w:pPr>
              <w:rPr>
                <w:rFonts w:eastAsiaTheme="minorHAnsi"/>
              </w:rPr>
            </w:pPr>
          </w:p>
          <w:p w14:paraId="30D38286" w14:textId="77777777" w:rsidR="008E10AA" w:rsidRPr="008A2CA0" w:rsidRDefault="008E10AA" w:rsidP="00483519">
            <w:pPr>
              <w:rPr>
                <w:rFonts w:eastAsiaTheme="minorHAnsi"/>
              </w:rPr>
            </w:pPr>
          </w:p>
          <w:p w14:paraId="3D430F91" w14:textId="77777777" w:rsidR="008E10AA" w:rsidRPr="008A2CA0" w:rsidRDefault="008E10AA" w:rsidP="00483519">
            <w:pPr>
              <w:rPr>
                <w:rFonts w:eastAsiaTheme="minorHAnsi"/>
              </w:rPr>
            </w:pPr>
          </w:p>
          <w:p w14:paraId="50B9130E" w14:textId="77777777" w:rsidR="008E10AA" w:rsidRPr="008A2CA0" w:rsidRDefault="008E10AA" w:rsidP="00483519">
            <w:pPr>
              <w:rPr>
                <w:rFonts w:eastAsiaTheme="minorHAnsi"/>
              </w:rPr>
            </w:pPr>
          </w:p>
          <w:p w14:paraId="671CD0B5" w14:textId="77777777" w:rsidR="008E10AA" w:rsidRPr="008A2CA0" w:rsidRDefault="008E10AA" w:rsidP="00483519">
            <w:pPr>
              <w:rPr>
                <w:rFonts w:eastAsiaTheme="minorHAnsi"/>
              </w:rPr>
            </w:pPr>
          </w:p>
          <w:p w14:paraId="577F9AAD" w14:textId="77777777" w:rsidR="008E10AA" w:rsidRPr="008A2CA0" w:rsidRDefault="008E10AA" w:rsidP="00483519">
            <w:pPr>
              <w:rPr>
                <w:rFonts w:eastAsiaTheme="minorHAnsi"/>
              </w:rPr>
            </w:pPr>
          </w:p>
          <w:p w14:paraId="555DC067" w14:textId="77777777" w:rsidR="008E10AA" w:rsidRPr="008A2CA0" w:rsidRDefault="008E10AA" w:rsidP="00483519">
            <w:pPr>
              <w:rPr>
                <w:rFonts w:eastAsiaTheme="minorHAnsi"/>
              </w:rPr>
            </w:pPr>
          </w:p>
          <w:p w14:paraId="08AB1C4B" w14:textId="77777777" w:rsidR="008E10AA" w:rsidRPr="008A2CA0" w:rsidRDefault="008E10AA" w:rsidP="00483519">
            <w:pPr>
              <w:rPr>
                <w:rFonts w:eastAsiaTheme="minorHAnsi"/>
              </w:rPr>
            </w:pPr>
          </w:p>
          <w:p w14:paraId="276919CD" w14:textId="77777777" w:rsidR="008E10AA" w:rsidRPr="008A2CA0" w:rsidRDefault="008E10AA" w:rsidP="00483519">
            <w:pPr>
              <w:rPr>
                <w:rFonts w:eastAsiaTheme="minorHAnsi"/>
              </w:rPr>
            </w:pPr>
          </w:p>
          <w:p w14:paraId="060F9BED" w14:textId="77777777" w:rsidR="008E10AA" w:rsidRPr="008A2CA0" w:rsidRDefault="008E10AA" w:rsidP="00483519">
            <w:pPr>
              <w:rPr>
                <w:rFonts w:eastAsiaTheme="minorHAnsi"/>
              </w:rPr>
            </w:pPr>
          </w:p>
          <w:p w14:paraId="1FDD8D65" w14:textId="77777777" w:rsidR="008E10AA" w:rsidRPr="008A2CA0" w:rsidRDefault="008E10AA" w:rsidP="00483519">
            <w:pPr>
              <w:rPr>
                <w:rFonts w:eastAsiaTheme="minorHAnsi"/>
              </w:rPr>
            </w:pPr>
          </w:p>
          <w:p w14:paraId="11861B4F" w14:textId="77777777" w:rsidR="008E10AA" w:rsidRDefault="008E10AA" w:rsidP="00483519">
            <w:pPr>
              <w:rPr>
                <w:rFonts w:eastAsiaTheme="minorHAnsi"/>
              </w:rPr>
            </w:pPr>
          </w:p>
          <w:p w14:paraId="2099C74B" w14:textId="77777777" w:rsidR="00D52D34" w:rsidRPr="008A2CA0" w:rsidRDefault="00D52D34" w:rsidP="00483519">
            <w:pPr>
              <w:rPr>
                <w:rFonts w:eastAsiaTheme="minorHAnsi"/>
              </w:rPr>
            </w:pPr>
          </w:p>
          <w:p w14:paraId="60D26157" w14:textId="77777777" w:rsidR="008E10AA" w:rsidRPr="008A2CA0" w:rsidRDefault="008E10AA" w:rsidP="00483519">
            <w:pPr>
              <w:rPr>
                <w:rFonts w:eastAsiaTheme="minorHAnsi"/>
              </w:rPr>
            </w:pPr>
            <w:r w:rsidRPr="008A2CA0">
              <w:rPr>
                <w:rFonts w:eastAsiaTheme="minorHAnsi"/>
              </w:rPr>
              <w:t>Ludwig et al., 2022</w:t>
            </w:r>
          </w:p>
          <w:p w14:paraId="01ED36ED" w14:textId="77777777" w:rsidR="008E10AA" w:rsidRPr="008A2CA0" w:rsidRDefault="008E10AA" w:rsidP="00483519">
            <w:pPr>
              <w:rPr>
                <w:rFonts w:eastAsiaTheme="minorHAnsi"/>
              </w:rPr>
            </w:pPr>
          </w:p>
          <w:p w14:paraId="0460E04B" w14:textId="77777777" w:rsidR="008E10AA" w:rsidRPr="008A2CA0" w:rsidRDefault="008E10AA" w:rsidP="00483519">
            <w:pPr>
              <w:rPr>
                <w:rFonts w:eastAsiaTheme="minorHAnsi"/>
              </w:rPr>
            </w:pPr>
          </w:p>
          <w:p w14:paraId="13894796" w14:textId="77777777" w:rsidR="008E10AA" w:rsidRPr="008A2CA0" w:rsidRDefault="008E10AA" w:rsidP="00483519">
            <w:pPr>
              <w:rPr>
                <w:rFonts w:eastAsiaTheme="minorHAnsi"/>
              </w:rPr>
            </w:pPr>
          </w:p>
          <w:p w14:paraId="148C01A7" w14:textId="77777777" w:rsidR="008E10AA" w:rsidRPr="008A2CA0" w:rsidRDefault="008E10AA" w:rsidP="00483519">
            <w:pPr>
              <w:rPr>
                <w:rFonts w:eastAsiaTheme="minorHAnsi"/>
              </w:rPr>
            </w:pPr>
          </w:p>
          <w:p w14:paraId="5A2828CA" w14:textId="77777777" w:rsidR="008E10AA" w:rsidRPr="008A2CA0" w:rsidRDefault="008E10AA" w:rsidP="00483519">
            <w:pPr>
              <w:rPr>
                <w:rFonts w:eastAsiaTheme="minorHAnsi"/>
              </w:rPr>
            </w:pPr>
          </w:p>
          <w:p w14:paraId="51B1A9A8" w14:textId="77777777" w:rsidR="008E10AA" w:rsidRPr="008A2CA0" w:rsidRDefault="008E10AA" w:rsidP="00483519">
            <w:pPr>
              <w:rPr>
                <w:rFonts w:eastAsiaTheme="minorHAnsi"/>
              </w:rPr>
            </w:pPr>
          </w:p>
          <w:p w14:paraId="27C67324" w14:textId="77777777" w:rsidR="008E10AA" w:rsidRPr="008A2CA0" w:rsidRDefault="008E10AA" w:rsidP="00483519">
            <w:pPr>
              <w:rPr>
                <w:rFonts w:eastAsiaTheme="minorHAnsi"/>
              </w:rPr>
            </w:pPr>
          </w:p>
          <w:p w14:paraId="033BEF25" w14:textId="77777777" w:rsidR="008E10AA" w:rsidRPr="008A2CA0" w:rsidRDefault="008E10AA" w:rsidP="00483519">
            <w:pPr>
              <w:rPr>
                <w:rFonts w:eastAsiaTheme="minorHAnsi"/>
              </w:rPr>
            </w:pPr>
          </w:p>
          <w:p w14:paraId="2D52015C" w14:textId="77777777" w:rsidR="008E10AA" w:rsidRPr="008A2CA0" w:rsidRDefault="008E10AA" w:rsidP="004835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eastAsiaTheme="minorHAnsi"/>
              </w:rPr>
            </w:pPr>
            <w:r w:rsidRPr="008A2CA0">
              <w:rPr>
                <w:rFonts w:eastAsiaTheme="minorHAnsi"/>
              </w:rPr>
              <w:t>Barut et al., 2016</w:t>
            </w:r>
          </w:p>
          <w:p w14:paraId="3E0AF2A0" w14:textId="77777777" w:rsidR="008E10AA" w:rsidRPr="008A2CA0" w:rsidRDefault="008E10AA" w:rsidP="00483519">
            <w:pPr>
              <w:rPr>
                <w:rFonts w:eastAsiaTheme="minorHAnsi"/>
              </w:rPr>
            </w:pPr>
          </w:p>
          <w:p w14:paraId="450ACA8D" w14:textId="77777777" w:rsidR="008E10AA" w:rsidRPr="008A2CA0" w:rsidRDefault="008E10AA" w:rsidP="00483519">
            <w:pPr>
              <w:rPr>
                <w:rFonts w:eastAsiaTheme="minorHAnsi"/>
              </w:rPr>
            </w:pPr>
          </w:p>
          <w:p w14:paraId="4A0968AD" w14:textId="77777777" w:rsidR="008E10AA" w:rsidRPr="008A2CA0" w:rsidRDefault="008E10AA" w:rsidP="00483519">
            <w:pPr>
              <w:rPr>
                <w:rFonts w:eastAsiaTheme="minorHAnsi"/>
              </w:rPr>
            </w:pPr>
          </w:p>
          <w:p w14:paraId="66018C70" w14:textId="77777777" w:rsidR="008E10AA" w:rsidRPr="008A2CA0" w:rsidRDefault="008E10AA" w:rsidP="00483519">
            <w:pPr>
              <w:rPr>
                <w:rFonts w:eastAsiaTheme="minorHAnsi"/>
              </w:rPr>
            </w:pPr>
          </w:p>
          <w:p w14:paraId="64758B7D" w14:textId="77777777" w:rsidR="008E10AA" w:rsidRPr="008A2CA0" w:rsidRDefault="008E10AA" w:rsidP="00483519">
            <w:pPr>
              <w:rPr>
                <w:rFonts w:eastAsiaTheme="minorHAnsi"/>
              </w:rPr>
            </w:pPr>
          </w:p>
          <w:p w14:paraId="0C751C58" w14:textId="77777777" w:rsidR="008E10AA" w:rsidRPr="008A2CA0" w:rsidRDefault="008E10AA" w:rsidP="00483519">
            <w:pPr>
              <w:rPr>
                <w:rFonts w:eastAsiaTheme="minorHAnsi"/>
              </w:rPr>
            </w:pPr>
          </w:p>
          <w:p w14:paraId="03CD1EF5" w14:textId="77777777" w:rsidR="008E10AA" w:rsidRPr="008A2CA0" w:rsidRDefault="008E10AA" w:rsidP="00483519">
            <w:pPr>
              <w:rPr>
                <w:rFonts w:eastAsiaTheme="minorHAnsi"/>
              </w:rPr>
            </w:pPr>
          </w:p>
          <w:p w14:paraId="6F295F50" w14:textId="77777777" w:rsidR="008E10AA" w:rsidRPr="008A2CA0" w:rsidRDefault="008E10AA" w:rsidP="00483519">
            <w:pPr>
              <w:rPr>
                <w:rFonts w:eastAsiaTheme="minorHAnsi"/>
              </w:rPr>
            </w:pPr>
          </w:p>
          <w:p w14:paraId="213A76C0" w14:textId="77777777" w:rsidR="008E10AA" w:rsidRPr="008A2CA0" w:rsidRDefault="008E10AA" w:rsidP="00483519">
            <w:pPr>
              <w:rPr>
                <w:rFonts w:eastAsiaTheme="minorHAnsi"/>
              </w:rPr>
            </w:pPr>
          </w:p>
          <w:p w14:paraId="5AEA72CC" w14:textId="77777777" w:rsidR="008E10AA" w:rsidRPr="008A2CA0" w:rsidRDefault="008E10AA" w:rsidP="00483519">
            <w:pPr>
              <w:rPr>
                <w:rFonts w:eastAsiaTheme="minorHAnsi"/>
              </w:rPr>
            </w:pPr>
          </w:p>
          <w:p w14:paraId="6F42EE26" w14:textId="77777777" w:rsidR="008E10AA" w:rsidRPr="008A2CA0" w:rsidRDefault="008E10AA" w:rsidP="00483519">
            <w:pPr>
              <w:rPr>
                <w:rFonts w:eastAsiaTheme="minorHAnsi"/>
              </w:rPr>
            </w:pPr>
          </w:p>
          <w:p w14:paraId="75B7132D" w14:textId="77777777" w:rsidR="008E10AA" w:rsidRPr="008A2CA0" w:rsidRDefault="008E10AA" w:rsidP="00483519">
            <w:pPr>
              <w:rPr>
                <w:rFonts w:eastAsiaTheme="minorHAnsi"/>
              </w:rPr>
            </w:pPr>
          </w:p>
          <w:p w14:paraId="0B678A6E" w14:textId="77777777" w:rsidR="008E10AA" w:rsidRPr="008A2CA0" w:rsidRDefault="008E10AA" w:rsidP="00483519">
            <w:pPr>
              <w:rPr>
                <w:rFonts w:eastAsiaTheme="minorHAnsi"/>
              </w:rPr>
            </w:pPr>
            <w:r w:rsidRPr="008A2CA0">
              <w:rPr>
                <w:rFonts w:eastAsiaTheme="minorHAnsi"/>
              </w:rPr>
              <w:t>Bögle &amp; Boden et al., 2022</w:t>
            </w:r>
          </w:p>
          <w:p w14:paraId="1E3652CA" w14:textId="77777777" w:rsidR="008E10AA" w:rsidRPr="008A2CA0" w:rsidRDefault="008E10AA" w:rsidP="00483519">
            <w:pPr>
              <w:rPr>
                <w:rFonts w:eastAsiaTheme="minorHAnsi"/>
                <w:b/>
                <w:bCs/>
              </w:rPr>
            </w:pPr>
          </w:p>
          <w:p w14:paraId="2512C509" w14:textId="77777777" w:rsidR="008E10AA" w:rsidRPr="008A2CA0" w:rsidRDefault="008E10AA" w:rsidP="00483519">
            <w:pPr>
              <w:rPr>
                <w:rFonts w:eastAsiaTheme="minorHAnsi"/>
                <w:b/>
                <w:bCs/>
              </w:rPr>
            </w:pPr>
          </w:p>
          <w:p w14:paraId="5C1D9FD8" w14:textId="77777777" w:rsidR="008E10AA" w:rsidRPr="008A2CA0" w:rsidRDefault="008E10AA" w:rsidP="00483519">
            <w:pPr>
              <w:rPr>
                <w:rFonts w:eastAsiaTheme="minorHAnsi"/>
                <w:b/>
                <w:bCs/>
              </w:rPr>
            </w:pPr>
          </w:p>
          <w:p w14:paraId="7789F66F" w14:textId="77777777" w:rsidR="008E10AA" w:rsidRPr="008A2CA0" w:rsidRDefault="008E10AA" w:rsidP="00483519">
            <w:pPr>
              <w:rPr>
                <w:rFonts w:eastAsiaTheme="minorHAnsi"/>
                <w:b/>
                <w:bCs/>
              </w:rPr>
            </w:pPr>
          </w:p>
          <w:p w14:paraId="02BFFFC8" w14:textId="77777777" w:rsidR="008E10AA" w:rsidRPr="008A2CA0" w:rsidRDefault="008E10AA" w:rsidP="00483519">
            <w:pPr>
              <w:rPr>
                <w:rFonts w:eastAsiaTheme="minorHAnsi"/>
                <w:b/>
                <w:bCs/>
              </w:rPr>
            </w:pPr>
          </w:p>
          <w:p w14:paraId="1AC44E16" w14:textId="77777777" w:rsidR="008E10AA" w:rsidRPr="008A2CA0" w:rsidRDefault="008E10AA" w:rsidP="00483519">
            <w:pPr>
              <w:rPr>
                <w:rFonts w:eastAsiaTheme="minorHAnsi"/>
                <w:b/>
                <w:bCs/>
              </w:rPr>
            </w:pPr>
          </w:p>
          <w:p w14:paraId="77F45ED5" w14:textId="77777777" w:rsidR="008E10AA" w:rsidRPr="008A2CA0" w:rsidRDefault="008E10AA" w:rsidP="00483519">
            <w:pPr>
              <w:rPr>
                <w:rFonts w:eastAsiaTheme="minorHAnsi"/>
              </w:rPr>
            </w:pPr>
          </w:p>
          <w:p w14:paraId="74E7151A" w14:textId="77777777" w:rsidR="008E10AA" w:rsidRPr="008A2CA0" w:rsidRDefault="008E10AA" w:rsidP="00483519">
            <w:pPr>
              <w:rPr>
                <w:rFonts w:eastAsiaTheme="minorHAnsi"/>
              </w:rPr>
            </w:pPr>
            <w:r w:rsidRPr="008A2CA0">
              <w:rPr>
                <w:rFonts w:eastAsiaTheme="minorHAnsi"/>
              </w:rPr>
              <w:t>Sheaves et al., 2021</w:t>
            </w:r>
          </w:p>
          <w:p w14:paraId="60216CDF" w14:textId="77777777" w:rsidR="008E10AA" w:rsidRPr="008A2CA0" w:rsidRDefault="008E10AA" w:rsidP="00483519">
            <w:pPr>
              <w:rPr>
                <w:rFonts w:eastAsiaTheme="minorHAnsi"/>
              </w:rPr>
            </w:pPr>
          </w:p>
          <w:p w14:paraId="7D5A8C89" w14:textId="77777777" w:rsidR="008E10AA" w:rsidRPr="008A2CA0" w:rsidRDefault="008E10AA" w:rsidP="00483519">
            <w:pPr>
              <w:rPr>
                <w:rFonts w:eastAsiaTheme="minorHAnsi"/>
              </w:rPr>
            </w:pPr>
          </w:p>
          <w:p w14:paraId="15CE68B2" w14:textId="77777777" w:rsidR="008E10AA" w:rsidRPr="008A2CA0" w:rsidRDefault="008E10AA" w:rsidP="00483519">
            <w:pPr>
              <w:rPr>
                <w:rFonts w:eastAsiaTheme="minorHAnsi"/>
              </w:rPr>
            </w:pPr>
          </w:p>
          <w:p w14:paraId="2A933122" w14:textId="77777777" w:rsidR="008E10AA" w:rsidRPr="008A2CA0" w:rsidRDefault="008E10AA" w:rsidP="00483519">
            <w:pPr>
              <w:rPr>
                <w:rFonts w:eastAsiaTheme="minorHAnsi"/>
              </w:rPr>
            </w:pPr>
          </w:p>
          <w:p w14:paraId="6BD0AF3A" w14:textId="77777777" w:rsidR="008E10AA" w:rsidRPr="008A2CA0" w:rsidRDefault="008E10AA" w:rsidP="00483519">
            <w:pPr>
              <w:rPr>
                <w:rFonts w:eastAsiaTheme="minorHAnsi"/>
              </w:rPr>
            </w:pPr>
          </w:p>
          <w:p w14:paraId="3FDF4805" w14:textId="77777777" w:rsidR="008E10AA" w:rsidRPr="008A2CA0" w:rsidRDefault="008E10AA" w:rsidP="00483519">
            <w:pPr>
              <w:rPr>
                <w:rFonts w:eastAsiaTheme="minorHAnsi"/>
              </w:rPr>
            </w:pPr>
          </w:p>
          <w:p w14:paraId="73DABCB5" w14:textId="77777777" w:rsidR="008E10AA" w:rsidRPr="008A2CA0" w:rsidRDefault="008E10AA" w:rsidP="00483519">
            <w:pPr>
              <w:rPr>
                <w:rFonts w:eastAsiaTheme="minorHAnsi"/>
              </w:rPr>
            </w:pPr>
          </w:p>
          <w:p w14:paraId="2986643E" w14:textId="77777777" w:rsidR="008E10AA" w:rsidRPr="008A2CA0" w:rsidRDefault="008E10AA" w:rsidP="00483519">
            <w:pPr>
              <w:rPr>
                <w:rFonts w:eastAsiaTheme="minorHAnsi"/>
              </w:rPr>
            </w:pPr>
          </w:p>
          <w:p w14:paraId="23C05500" w14:textId="77777777" w:rsidR="008E10AA" w:rsidRPr="008A2CA0" w:rsidRDefault="008E10AA" w:rsidP="00483519">
            <w:pPr>
              <w:rPr>
                <w:rFonts w:eastAsiaTheme="minorHAnsi"/>
              </w:rPr>
            </w:pPr>
          </w:p>
          <w:p w14:paraId="24899680" w14:textId="77777777" w:rsidR="008E10AA" w:rsidRPr="008A2CA0" w:rsidRDefault="008E10AA" w:rsidP="00483519">
            <w:pPr>
              <w:rPr>
                <w:rFonts w:eastAsiaTheme="minorHAnsi"/>
              </w:rPr>
            </w:pPr>
            <w:r w:rsidRPr="008A2CA0">
              <w:rPr>
                <w:rFonts w:eastAsiaTheme="minorHAnsi"/>
              </w:rPr>
              <w:t>Andersson et al., 2015</w:t>
            </w:r>
          </w:p>
          <w:p w14:paraId="4D5F7A80" w14:textId="77777777" w:rsidR="008E10AA" w:rsidRPr="008A2CA0" w:rsidRDefault="008E10AA" w:rsidP="00483519">
            <w:pPr>
              <w:rPr>
                <w:rFonts w:eastAsiaTheme="minorHAnsi"/>
              </w:rPr>
            </w:pPr>
          </w:p>
          <w:p w14:paraId="62EB5DB6" w14:textId="77777777" w:rsidR="008E10AA" w:rsidRPr="008A2CA0" w:rsidRDefault="008E10AA" w:rsidP="00483519">
            <w:pPr>
              <w:rPr>
                <w:rFonts w:eastAsiaTheme="minorHAnsi"/>
              </w:rPr>
            </w:pPr>
          </w:p>
          <w:p w14:paraId="7A76E774" w14:textId="77777777" w:rsidR="008E10AA" w:rsidRPr="008A2CA0" w:rsidRDefault="008E10AA" w:rsidP="00483519">
            <w:pPr>
              <w:rPr>
                <w:rFonts w:eastAsiaTheme="minorHAnsi"/>
              </w:rPr>
            </w:pPr>
          </w:p>
          <w:p w14:paraId="3E9A5343" w14:textId="77777777" w:rsidR="008E10AA" w:rsidRPr="008A2CA0" w:rsidRDefault="008E10AA" w:rsidP="00483519">
            <w:pPr>
              <w:rPr>
                <w:rFonts w:eastAsiaTheme="minorHAnsi"/>
              </w:rPr>
            </w:pPr>
          </w:p>
          <w:p w14:paraId="41791093" w14:textId="77777777" w:rsidR="008E10AA" w:rsidRPr="008A2CA0" w:rsidRDefault="008E10AA" w:rsidP="00483519">
            <w:pPr>
              <w:rPr>
                <w:rFonts w:eastAsiaTheme="minorHAnsi"/>
              </w:rPr>
            </w:pPr>
          </w:p>
          <w:p w14:paraId="5C7DAC12" w14:textId="77777777" w:rsidR="008E10AA" w:rsidRPr="008A2CA0" w:rsidRDefault="008E10AA" w:rsidP="00483519">
            <w:pPr>
              <w:rPr>
                <w:rFonts w:eastAsiaTheme="minorHAnsi"/>
              </w:rPr>
            </w:pPr>
          </w:p>
          <w:p w14:paraId="5C3F121E" w14:textId="77777777" w:rsidR="008E10AA" w:rsidRPr="008A2CA0" w:rsidRDefault="008E10AA" w:rsidP="00483519">
            <w:pPr>
              <w:rPr>
                <w:rFonts w:eastAsiaTheme="minorHAnsi"/>
              </w:rPr>
            </w:pPr>
          </w:p>
          <w:p w14:paraId="7AA6F218" w14:textId="77777777" w:rsidR="008E10AA" w:rsidRPr="008A2CA0" w:rsidRDefault="008E10AA" w:rsidP="00483519">
            <w:pPr>
              <w:rPr>
                <w:rFonts w:eastAsiaTheme="minorHAnsi"/>
              </w:rPr>
            </w:pPr>
          </w:p>
          <w:p w14:paraId="71A283D1" w14:textId="77777777" w:rsidR="008E10AA" w:rsidRPr="008A2CA0" w:rsidRDefault="008E10AA" w:rsidP="00483519">
            <w:pPr>
              <w:rPr>
                <w:rFonts w:eastAsiaTheme="minorHAnsi"/>
              </w:rPr>
            </w:pPr>
          </w:p>
          <w:p w14:paraId="02A7E7EF" w14:textId="77777777" w:rsidR="008E10AA" w:rsidRPr="008A2CA0" w:rsidRDefault="008E10AA" w:rsidP="00483519">
            <w:pPr>
              <w:rPr>
                <w:rFonts w:eastAsiaTheme="minorHAnsi"/>
              </w:rPr>
            </w:pPr>
          </w:p>
          <w:p w14:paraId="7E796ACD" w14:textId="77777777" w:rsidR="008E10AA" w:rsidRPr="008A2CA0" w:rsidRDefault="008E10AA" w:rsidP="00483519">
            <w:pPr>
              <w:rPr>
                <w:rFonts w:eastAsiaTheme="minorHAnsi"/>
              </w:rPr>
            </w:pPr>
          </w:p>
          <w:p w14:paraId="13033669" w14:textId="77777777" w:rsidR="008E10AA" w:rsidRPr="008A2CA0" w:rsidRDefault="008E10AA" w:rsidP="00483519">
            <w:pPr>
              <w:rPr>
                <w:rFonts w:eastAsiaTheme="minorHAnsi"/>
              </w:rPr>
            </w:pPr>
          </w:p>
          <w:p w14:paraId="7D4B0EF7" w14:textId="77777777" w:rsidR="008E10AA" w:rsidRPr="008A2CA0" w:rsidRDefault="008E10AA" w:rsidP="00483519">
            <w:pPr>
              <w:rPr>
                <w:rFonts w:eastAsiaTheme="minorHAnsi"/>
              </w:rPr>
            </w:pPr>
          </w:p>
          <w:p w14:paraId="438A1C1B" w14:textId="77777777" w:rsidR="008E10AA" w:rsidRPr="008A2CA0" w:rsidRDefault="008E10AA" w:rsidP="00483519">
            <w:pPr>
              <w:rPr>
                <w:rFonts w:eastAsiaTheme="minorHAnsi"/>
              </w:rPr>
            </w:pPr>
          </w:p>
          <w:p w14:paraId="246513BF" w14:textId="77777777" w:rsidR="008E10AA" w:rsidRPr="008A2CA0" w:rsidRDefault="008E10AA" w:rsidP="00483519">
            <w:pPr>
              <w:rPr>
                <w:rFonts w:eastAsiaTheme="minorHAnsi"/>
              </w:rPr>
            </w:pPr>
          </w:p>
          <w:p w14:paraId="54B35B5B" w14:textId="77777777" w:rsidR="008E10AA" w:rsidRPr="008A2CA0" w:rsidRDefault="008E10AA" w:rsidP="00483519">
            <w:pPr>
              <w:rPr>
                <w:rFonts w:eastAsiaTheme="minorHAnsi"/>
              </w:rPr>
            </w:pPr>
          </w:p>
          <w:p w14:paraId="7FC48B25" w14:textId="77777777" w:rsidR="008E10AA" w:rsidRPr="008A2CA0" w:rsidRDefault="008E10AA" w:rsidP="00483519">
            <w:pPr>
              <w:rPr>
                <w:bCs/>
                <w:color w:val="000000" w:themeColor="text1"/>
                <w:highlight w:val="white"/>
              </w:rPr>
            </w:pPr>
            <w:r w:rsidRPr="008A2CA0">
              <w:rPr>
                <w:bCs/>
                <w:color w:val="000000" w:themeColor="text1"/>
                <w:highlight w:val="white"/>
              </w:rPr>
              <w:t>Sung et al., 2006</w:t>
            </w:r>
          </w:p>
          <w:p w14:paraId="321B0985" w14:textId="77777777" w:rsidR="008E10AA" w:rsidRPr="008A2CA0" w:rsidRDefault="008E10AA" w:rsidP="00483519">
            <w:pPr>
              <w:rPr>
                <w:bCs/>
                <w:color w:val="000000" w:themeColor="text1"/>
                <w:highlight w:val="white"/>
              </w:rPr>
            </w:pPr>
          </w:p>
          <w:p w14:paraId="52490F8D" w14:textId="77777777" w:rsidR="008E10AA" w:rsidRPr="008A2CA0" w:rsidRDefault="008E10AA" w:rsidP="00483519">
            <w:pPr>
              <w:rPr>
                <w:bCs/>
                <w:color w:val="000000" w:themeColor="text1"/>
                <w:highlight w:val="white"/>
              </w:rPr>
            </w:pPr>
          </w:p>
          <w:p w14:paraId="57E68510" w14:textId="77777777" w:rsidR="008E10AA" w:rsidRPr="008A2CA0" w:rsidRDefault="008E10AA" w:rsidP="00483519">
            <w:pPr>
              <w:rPr>
                <w:bCs/>
                <w:color w:val="000000" w:themeColor="text1"/>
                <w:highlight w:val="white"/>
              </w:rPr>
            </w:pPr>
          </w:p>
          <w:p w14:paraId="418BA5C8" w14:textId="77777777" w:rsidR="008E10AA" w:rsidRPr="008A2CA0" w:rsidRDefault="008E10AA" w:rsidP="00483519">
            <w:pPr>
              <w:rPr>
                <w:bCs/>
                <w:color w:val="000000" w:themeColor="text1"/>
                <w:highlight w:val="white"/>
              </w:rPr>
            </w:pPr>
          </w:p>
          <w:p w14:paraId="2563C3DF" w14:textId="77777777" w:rsidR="008E10AA" w:rsidRPr="008A2CA0" w:rsidRDefault="008E10AA" w:rsidP="00483519">
            <w:pPr>
              <w:rPr>
                <w:bCs/>
                <w:color w:val="000000" w:themeColor="text1"/>
                <w:highlight w:val="white"/>
              </w:rPr>
            </w:pPr>
          </w:p>
          <w:p w14:paraId="7F5E1029" w14:textId="77777777" w:rsidR="008E10AA" w:rsidRPr="008A2CA0" w:rsidRDefault="008E10AA" w:rsidP="00483519">
            <w:pPr>
              <w:rPr>
                <w:bCs/>
                <w:color w:val="000000" w:themeColor="text1"/>
                <w:highlight w:val="white"/>
              </w:rPr>
            </w:pPr>
          </w:p>
          <w:p w14:paraId="569EE00A" w14:textId="77777777" w:rsidR="008E10AA" w:rsidRPr="008A2CA0" w:rsidRDefault="008E10AA" w:rsidP="00483519">
            <w:pPr>
              <w:rPr>
                <w:bCs/>
                <w:color w:val="000000" w:themeColor="text1"/>
                <w:highlight w:val="white"/>
              </w:rPr>
            </w:pPr>
          </w:p>
          <w:p w14:paraId="2805D63F" w14:textId="77777777" w:rsidR="008E10AA" w:rsidRPr="008A2CA0" w:rsidRDefault="008E10AA" w:rsidP="00483519">
            <w:pPr>
              <w:rPr>
                <w:bCs/>
                <w:color w:val="000000" w:themeColor="text1"/>
                <w:highlight w:val="white"/>
              </w:rPr>
            </w:pPr>
          </w:p>
          <w:p w14:paraId="02F8F6F9" w14:textId="77777777" w:rsidR="008E10AA" w:rsidRPr="008A2CA0" w:rsidRDefault="008E10AA" w:rsidP="00483519">
            <w:pPr>
              <w:rPr>
                <w:bCs/>
                <w:color w:val="000000" w:themeColor="text1"/>
                <w:highlight w:val="white"/>
              </w:rPr>
            </w:pPr>
          </w:p>
          <w:p w14:paraId="242757E5" w14:textId="77777777" w:rsidR="008E10AA" w:rsidRPr="008A2CA0" w:rsidRDefault="008E10AA" w:rsidP="00483519">
            <w:pPr>
              <w:rPr>
                <w:bCs/>
                <w:color w:val="000000" w:themeColor="text1"/>
                <w:highlight w:val="white"/>
              </w:rPr>
            </w:pPr>
          </w:p>
          <w:p w14:paraId="1463B0D5" w14:textId="77777777" w:rsidR="008E10AA" w:rsidRPr="008A2CA0" w:rsidRDefault="008E10AA" w:rsidP="00483519">
            <w:pPr>
              <w:rPr>
                <w:bCs/>
                <w:color w:val="000000" w:themeColor="text1"/>
                <w:highlight w:val="white"/>
              </w:rPr>
            </w:pPr>
          </w:p>
          <w:p w14:paraId="4F838E2E" w14:textId="77777777" w:rsidR="008E10AA" w:rsidRPr="008A2CA0" w:rsidRDefault="008E10AA" w:rsidP="00483519">
            <w:pPr>
              <w:rPr>
                <w:bCs/>
                <w:color w:val="000000" w:themeColor="text1"/>
                <w:highlight w:val="white"/>
              </w:rPr>
            </w:pPr>
          </w:p>
          <w:p w14:paraId="04F25A66" w14:textId="77777777" w:rsidR="008E10AA" w:rsidRPr="008A2CA0" w:rsidRDefault="008E10AA" w:rsidP="00483519">
            <w:pPr>
              <w:rPr>
                <w:bCs/>
                <w:color w:val="000000" w:themeColor="text1"/>
                <w:highlight w:val="white"/>
              </w:rPr>
            </w:pPr>
          </w:p>
          <w:p w14:paraId="6082ACCE" w14:textId="77777777" w:rsidR="008E10AA" w:rsidRPr="008A2CA0" w:rsidRDefault="008E10AA" w:rsidP="00483519">
            <w:pPr>
              <w:rPr>
                <w:bCs/>
                <w:color w:val="000000" w:themeColor="text1"/>
                <w:highlight w:val="white"/>
              </w:rPr>
            </w:pPr>
          </w:p>
          <w:p w14:paraId="102C4C0E" w14:textId="77777777" w:rsidR="008E10AA" w:rsidRPr="008A2CA0" w:rsidRDefault="008E10AA" w:rsidP="00483519">
            <w:pPr>
              <w:rPr>
                <w:bCs/>
                <w:color w:val="000000" w:themeColor="text1"/>
                <w:highlight w:val="white"/>
              </w:rPr>
            </w:pPr>
          </w:p>
          <w:p w14:paraId="0E6E7A2C" w14:textId="77777777" w:rsidR="008E10AA" w:rsidRPr="008A2CA0" w:rsidRDefault="008E10AA" w:rsidP="00483519">
            <w:pPr>
              <w:rPr>
                <w:bCs/>
                <w:color w:val="000000" w:themeColor="text1"/>
                <w:highlight w:val="white"/>
              </w:rPr>
            </w:pPr>
          </w:p>
          <w:p w14:paraId="3F51AF98" w14:textId="77777777" w:rsidR="008E10AA" w:rsidRPr="008A2CA0" w:rsidRDefault="008E10AA" w:rsidP="00483519">
            <w:pPr>
              <w:rPr>
                <w:bCs/>
                <w:color w:val="000000" w:themeColor="text1"/>
                <w:highlight w:val="white"/>
              </w:rPr>
            </w:pPr>
          </w:p>
          <w:p w14:paraId="3BCA2A3E" w14:textId="77777777" w:rsidR="008E10AA" w:rsidRPr="008A2CA0" w:rsidRDefault="008E10AA" w:rsidP="00483519">
            <w:pPr>
              <w:rPr>
                <w:bCs/>
                <w:color w:val="000000" w:themeColor="text1"/>
                <w:highlight w:val="white"/>
              </w:rPr>
            </w:pPr>
            <w:r w:rsidRPr="008A2CA0">
              <w:rPr>
                <w:bCs/>
                <w:color w:val="000000" w:themeColor="text1"/>
                <w:highlight w:val="white"/>
              </w:rPr>
              <w:t>Avieli et al., 2016</w:t>
            </w:r>
          </w:p>
          <w:p w14:paraId="55C36610" w14:textId="77777777" w:rsidR="008E10AA" w:rsidRPr="008A2CA0" w:rsidRDefault="008E10AA" w:rsidP="00483519">
            <w:pPr>
              <w:rPr>
                <w:bCs/>
                <w:color w:val="000000" w:themeColor="text1"/>
                <w:highlight w:val="white"/>
              </w:rPr>
            </w:pPr>
          </w:p>
          <w:p w14:paraId="442F4FF9" w14:textId="77777777" w:rsidR="008E10AA" w:rsidRPr="008A2CA0" w:rsidRDefault="008E10AA" w:rsidP="00483519">
            <w:pPr>
              <w:rPr>
                <w:bCs/>
                <w:color w:val="000000" w:themeColor="text1"/>
                <w:highlight w:val="white"/>
              </w:rPr>
            </w:pPr>
          </w:p>
          <w:p w14:paraId="661BED54" w14:textId="77777777" w:rsidR="008E10AA" w:rsidRPr="008A2CA0" w:rsidRDefault="008E10AA" w:rsidP="00483519">
            <w:pPr>
              <w:rPr>
                <w:bCs/>
                <w:color w:val="000000" w:themeColor="text1"/>
                <w:highlight w:val="white"/>
              </w:rPr>
            </w:pPr>
          </w:p>
          <w:p w14:paraId="586CA29B" w14:textId="77777777" w:rsidR="008E10AA" w:rsidRPr="008A2CA0" w:rsidRDefault="008E10AA" w:rsidP="00483519">
            <w:pPr>
              <w:rPr>
                <w:bCs/>
                <w:color w:val="000000" w:themeColor="text1"/>
                <w:highlight w:val="white"/>
              </w:rPr>
            </w:pPr>
          </w:p>
          <w:p w14:paraId="5AA6EE25" w14:textId="77777777" w:rsidR="008E10AA" w:rsidRPr="008A2CA0" w:rsidRDefault="008E10AA" w:rsidP="00483519">
            <w:pPr>
              <w:rPr>
                <w:bCs/>
                <w:color w:val="000000" w:themeColor="text1"/>
                <w:highlight w:val="white"/>
              </w:rPr>
            </w:pPr>
          </w:p>
          <w:p w14:paraId="510AF97A" w14:textId="77777777" w:rsidR="008E10AA" w:rsidRPr="008A2CA0" w:rsidRDefault="008E10AA" w:rsidP="00483519">
            <w:pPr>
              <w:rPr>
                <w:bCs/>
                <w:color w:val="000000" w:themeColor="text1"/>
                <w:highlight w:val="white"/>
              </w:rPr>
            </w:pPr>
          </w:p>
          <w:p w14:paraId="2D1196B6" w14:textId="77777777" w:rsidR="008E10AA" w:rsidRPr="008A2CA0" w:rsidRDefault="008E10AA" w:rsidP="00483519">
            <w:pPr>
              <w:rPr>
                <w:bCs/>
                <w:color w:val="000000" w:themeColor="text1"/>
                <w:highlight w:val="white"/>
              </w:rPr>
            </w:pPr>
          </w:p>
          <w:p w14:paraId="16CF9258" w14:textId="77777777" w:rsidR="008E10AA" w:rsidRPr="008A2CA0" w:rsidRDefault="008E10AA" w:rsidP="00483519">
            <w:pPr>
              <w:rPr>
                <w:bCs/>
                <w:color w:val="000000" w:themeColor="text1"/>
                <w:highlight w:val="white"/>
              </w:rPr>
            </w:pPr>
          </w:p>
          <w:p w14:paraId="342E05B9" w14:textId="77777777" w:rsidR="008E10AA" w:rsidRPr="008A2CA0" w:rsidRDefault="008E10AA" w:rsidP="00483519">
            <w:pPr>
              <w:rPr>
                <w:bCs/>
                <w:color w:val="000000" w:themeColor="text1"/>
                <w:highlight w:val="white"/>
              </w:rPr>
            </w:pPr>
          </w:p>
          <w:p w14:paraId="649E562F" w14:textId="77777777" w:rsidR="008E10AA" w:rsidRPr="008A2CA0" w:rsidRDefault="008E10AA" w:rsidP="00483519">
            <w:pPr>
              <w:rPr>
                <w:bCs/>
                <w:color w:val="000000" w:themeColor="text1"/>
                <w:highlight w:val="white"/>
              </w:rPr>
            </w:pPr>
          </w:p>
          <w:p w14:paraId="295D29F5" w14:textId="77777777" w:rsidR="008E10AA" w:rsidRPr="008A2CA0" w:rsidRDefault="008E10AA" w:rsidP="00483519">
            <w:pPr>
              <w:rPr>
                <w:bCs/>
                <w:color w:val="000000" w:themeColor="text1"/>
                <w:highlight w:val="white"/>
              </w:rPr>
            </w:pPr>
          </w:p>
          <w:p w14:paraId="32C66FD2" w14:textId="77777777" w:rsidR="008E10AA" w:rsidRDefault="008E10AA" w:rsidP="00483519">
            <w:pPr>
              <w:rPr>
                <w:bCs/>
                <w:color w:val="000000" w:themeColor="text1"/>
                <w:highlight w:val="white"/>
              </w:rPr>
            </w:pPr>
          </w:p>
          <w:p w14:paraId="223D7F18" w14:textId="77777777" w:rsidR="00CA5D24" w:rsidRDefault="00CA5D24" w:rsidP="00483519">
            <w:pPr>
              <w:rPr>
                <w:bCs/>
                <w:color w:val="000000" w:themeColor="text1"/>
                <w:highlight w:val="white"/>
              </w:rPr>
            </w:pPr>
          </w:p>
          <w:p w14:paraId="66C0B269" w14:textId="77777777" w:rsidR="00CA5D24" w:rsidRDefault="00CA5D24" w:rsidP="00483519">
            <w:pPr>
              <w:rPr>
                <w:bCs/>
                <w:color w:val="000000" w:themeColor="text1"/>
                <w:highlight w:val="white"/>
              </w:rPr>
            </w:pPr>
          </w:p>
          <w:p w14:paraId="73654153" w14:textId="77777777" w:rsidR="00CA5D24" w:rsidRDefault="00CA5D24" w:rsidP="00483519">
            <w:pPr>
              <w:rPr>
                <w:bCs/>
                <w:color w:val="000000" w:themeColor="text1"/>
                <w:highlight w:val="white"/>
              </w:rPr>
            </w:pPr>
          </w:p>
          <w:p w14:paraId="144FCF6A" w14:textId="77777777" w:rsidR="00CA5D24" w:rsidRDefault="00CA5D24" w:rsidP="00483519">
            <w:pPr>
              <w:rPr>
                <w:bCs/>
                <w:color w:val="000000" w:themeColor="text1"/>
                <w:highlight w:val="white"/>
              </w:rPr>
            </w:pPr>
          </w:p>
          <w:p w14:paraId="046583BF" w14:textId="77777777" w:rsidR="00CA5D24" w:rsidRDefault="00CA5D24" w:rsidP="00483519">
            <w:pPr>
              <w:rPr>
                <w:bCs/>
                <w:color w:val="000000" w:themeColor="text1"/>
                <w:highlight w:val="white"/>
              </w:rPr>
            </w:pPr>
          </w:p>
          <w:p w14:paraId="3CC7C078" w14:textId="77777777" w:rsidR="00CA5D24" w:rsidRDefault="00CA5D24" w:rsidP="00483519">
            <w:pPr>
              <w:rPr>
                <w:bCs/>
                <w:color w:val="000000" w:themeColor="text1"/>
                <w:highlight w:val="white"/>
              </w:rPr>
            </w:pPr>
          </w:p>
          <w:p w14:paraId="77EC92DE" w14:textId="77777777" w:rsidR="00CA5D24" w:rsidRDefault="00CA5D24" w:rsidP="00483519">
            <w:pPr>
              <w:rPr>
                <w:bCs/>
                <w:color w:val="000000" w:themeColor="text1"/>
                <w:highlight w:val="white"/>
              </w:rPr>
            </w:pPr>
          </w:p>
          <w:p w14:paraId="5E528725" w14:textId="77777777" w:rsidR="00CA5D24" w:rsidRPr="008A2CA0" w:rsidRDefault="00CA5D24" w:rsidP="00483519">
            <w:pPr>
              <w:rPr>
                <w:bCs/>
                <w:color w:val="000000" w:themeColor="text1"/>
                <w:highlight w:val="white"/>
              </w:rPr>
            </w:pPr>
          </w:p>
          <w:p w14:paraId="01BC96BF" w14:textId="77777777" w:rsidR="008E10AA" w:rsidRPr="008A2CA0" w:rsidRDefault="008E10AA" w:rsidP="00483519">
            <w:pPr>
              <w:rPr>
                <w:bCs/>
                <w:color w:val="000000" w:themeColor="text1"/>
                <w:highlight w:val="white"/>
              </w:rPr>
            </w:pPr>
          </w:p>
          <w:p w14:paraId="53A7135A" w14:textId="383A1816" w:rsidR="008E10AA" w:rsidRPr="008A2CA0" w:rsidRDefault="008E10AA" w:rsidP="33AF0CD9">
            <w:pPr>
              <w:rPr>
                <w:color w:val="000000" w:themeColor="text1"/>
                <w:highlight w:val="white"/>
              </w:rPr>
            </w:pPr>
            <w:r w:rsidRPr="008A2CA0">
              <w:rPr>
                <w:bCs/>
                <w:color w:val="000000" w:themeColor="text1"/>
                <w:highlight w:val="white"/>
              </w:rPr>
              <w:t>Tan et al., 2014</w:t>
            </w:r>
          </w:p>
          <w:p w14:paraId="6D9E4252" w14:textId="3C546F58" w:rsidR="008E10AA" w:rsidRPr="008A2CA0" w:rsidRDefault="008E10AA" w:rsidP="33AF0CD9">
            <w:pPr>
              <w:rPr>
                <w:color w:val="000000" w:themeColor="text1"/>
                <w:highlight w:val="white"/>
              </w:rPr>
            </w:pPr>
          </w:p>
          <w:p w14:paraId="27712B8E" w14:textId="3EA41CAC" w:rsidR="008E10AA" w:rsidRPr="008A2CA0" w:rsidRDefault="008E10AA" w:rsidP="33AF0CD9">
            <w:pPr>
              <w:rPr>
                <w:color w:val="000000" w:themeColor="text1"/>
                <w:highlight w:val="white"/>
              </w:rPr>
            </w:pPr>
          </w:p>
          <w:p w14:paraId="1E504EFC" w14:textId="3E0076E1" w:rsidR="008E10AA" w:rsidRPr="008A2CA0" w:rsidRDefault="008E10AA" w:rsidP="33AF0CD9">
            <w:pPr>
              <w:rPr>
                <w:color w:val="000000" w:themeColor="text1"/>
                <w:highlight w:val="white"/>
              </w:rPr>
            </w:pPr>
          </w:p>
          <w:p w14:paraId="288113AD" w14:textId="3FB7BABA" w:rsidR="008E10AA" w:rsidRPr="008A2CA0" w:rsidRDefault="008E10AA" w:rsidP="33AF0CD9">
            <w:pPr>
              <w:rPr>
                <w:color w:val="000000" w:themeColor="text1"/>
                <w:highlight w:val="white"/>
              </w:rPr>
            </w:pPr>
          </w:p>
          <w:p w14:paraId="3A871371" w14:textId="5EEA786E" w:rsidR="008E10AA" w:rsidRPr="008A2CA0" w:rsidRDefault="008E10AA" w:rsidP="33AF0CD9">
            <w:pPr>
              <w:rPr>
                <w:color w:val="000000" w:themeColor="text1"/>
                <w:highlight w:val="white"/>
              </w:rPr>
            </w:pPr>
          </w:p>
          <w:p w14:paraId="6D7F8DA9" w14:textId="6F753E73" w:rsidR="008E10AA" w:rsidRPr="008A2CA0" w:rsidRDefault="008E10AA" w:rsidP="33AF0CD9">
            <w:pPr>
              <w:rPr>
                <w:color w:val="000000" w:themeColor="text1"/>
                <w:highlight w:val="white"/>
              </w:rPr>
            </w:pPr>
          </w:p>
          <w:p w14:paraId="567CAE47" w14:textId="132C3C59" w:rsidR="008E10AA" w:rsidRPr="008A2CA0" w:rsidRDefault="008E10AA" w:rsidP="33AF0CD9">
            <w:pPr>
              <w:rPr>
                <w:color w:val="000000" w:themeColor="text1"/>
                <w:highlight w:val="white"/>
              </w:rPr>
            </w:pPr>
          </w:p>
          <w:p w14:paraId="02A97174" w14:textId="47A2BB7B" w:rsidR="008E10AA" w:rsidRPr="008A2CA0" w:rsidRDefault="7B83FA20" w:rsidP="33AF0CD9">
            <w:pPr>
              <w:rPr>
                <w:color w:val="000000" w:themeColor="text1"/>
                <w:highlight w:val="white"/>
              </w:rPr>
            </w:pPr>
            <w:r w:rsidRPr="33AF0CD9">
              <w:rPr>
                <w:color w:val="000000" w:themeColor="text1"/>
                <w:highlight w:val="white"/>
              </w:rPr>
              <w:t>Gee et al., 2003</w:t>
            </w:r>
          </w:p>
          <w:p w14:paraId="6D5C9786" w14:textId="6BABA01B" w:rsidR="008E10AA" w:rsidRPr="008A2CA0" w:rsidRDefault="008E10AA" w:rsidP="33AF0CD9">
            <w:pPr>
              <w:rPr>
                <w:color w:val="000000" w:themeColor="text1"/>
                <w:highlight w:val="white"/>
              </w:rPr>
            </w:pPr>
          </w:p>
          <w:p w14:paraId="1F99F82C" w14:textId="46C1A7D9" w:rsidR="008E10AA" w:rsidRPr="008A2CA0" w:rsidRDefault="008E10AA" w:rsidP="33AF0CD9">
            <w:pPr>
              <w:rPr>
                <w:color w:val="000000" w:themeColor="text1"/>
                <w:highlight w:val="white"/>
              </w:rPr>
            </w:pPr>
          </w:p>
          <w:p w14:paraId="175989ED" w14:textId="637DC405" w:rsidR="008E10AA" w:rsidRPr="008A2CA0" w:rsidRDefault="008E10AA" w:rsidP="33AF0CD9">
            <w:pPr>
              <w:rPr>
                <w:color w:val="000000" w:themeColor="text1"/>
                <w:highlight w:val="white"/>
              </w:rPr>
            </w:pPr>
          </w:p>
          <w:p w14:paraId="65C59399" w14:textId="546DFEFA" w:rsidR="008E10AA" w:rsidRPr="008A2CA0" w:rsidRDefault="008E10AA" w:rsidP="33AF0CD9">
            <w:pPr>
              <w:rPr>
                <w:color w:val="000000" w:themeColor="text1"/>
                <w:highlight w:val="white"/>
              </w:rPr>
            </w:pPr>
          </w:p>
          <w:p w14:paraId="37C590E4" w14:textId="00365F3E" w:rsidR="008E10AA" w:rsidRPr="008A2CA0" w:rsidRDefault="008E10AA" w:rsidP="33AF0CD9">
            <w:pPr>
              <w:rPr>
                <w:color w:val="000000" w:themeColor="text1"/>
                <w:highlight w:val="white"/>
              </w:rPr>
            </w:pPr>
          </w:p>
          <w:p w14:paraId="0F3D1F07" w14:textId="742E28C8" w:rsidR="008E10AA" w:rsidRPr="008A2CA0" w:rsidRDefault="008E10AA" w:rsidP="33AF0CD9">
            <w:pPr>
              <w:rPr>
                <w:color w:val="000000" w:themeColor="text1"/>
                <w:highlight w:val="white"/>
              </w:rPr>
            </w:pPr>
          </w:p>
          <w:p w14:paraId="4FDE3F53" w14:textId="66049295" w:rsidR="008E10AA" w:rsidRPr="008A2CA0" w:rsidRDefault="008E10AA" w:rsidP="33AF0CD9">
            <w:pPr>
              <w:rPr>
                <w:color w:val="000000" w:themeColor="text1"/>
                <w:highlight w:val="white"/>
              </w:rPr>
            </w:pPr>
          </w:p>
          <w:p w14:paraId="7F8546FF" w14:textId="024E9D3B" w:rsidR="008E10AA" w:rsidRPr="008A2CA0" w:rsidRDefault="008E10AA" w:rsidP="33AF0CD9">
            <w:pPr>
              <w:rPr>
                <w:color w:val="000000" w:themeColor="text1"/>
                <w:highlight w:val="white"/>
              </w:rPr>
            </w:pPr>
          </w:p>
          <w:p w14:paraId="21B67ED4" w14:textId="4E4349B7" w:rsidR="008E10AA" w:rsidRPr="008A2CA0" w:rsidRDefault="4FF32637" w:rsidP="33AF0CD9">
            <w:pPr>
              <w:rPr>
                <w:color w:val="000000" w:themeColor="text1"/>
                <w:highlight w:val="white"/>
              </w:rPr>
            </w:pPr>
            <w:r w:rsidRPr="33AF0CD9">
              <w:rPr>
                <w:color w:val="000000" w:themeColor="text1"/>
                <w:highlight w:val="white"/>
              </w:rPr>
              <w:t>Huckle et al., 2021</w:t>
            </w:r>
          </w:p>
          <w:p w14:paraId="40511903" w14:textId="4E649326" w:rsidR="008E10AA" w:rsidRPr="008A2CA0" w:rsidRDefault="008E10AA" w:rsidP="33AF0CD9">
            <w:pPr>
              <w:rPr>
                <w:color w:val="000000" w:themeColor="text1"/>
                <w:highlight w:val="white"/>
              </w:rPr>
            </w:pPr>
          </w:p>
          <w:p w14:paraId="4F4D609C" w14:textId="18F6C780" w:rsidR="008E10AA" w:rsidRPr="008A2CA0" w:rsidRDefault="008E10AA" w:rsidP="33AF0CD9">
            <w:pPr>
              <w:rPr>
                <w:color w:val="000000" w:themeColor="text1"/>
                <w:highlight w:val="white"/>
              </w:rPr>
            </w:pPr>
          </w:p>
          <w:p w14:paraId="4D89AD0A" w14:textId="09A7E217" w:rsidR="008E10AA" w:rsidRPr="008A2CA0" w:rsidRDefault="008E10AA" w:rsidP="33AF0CD9">
            <w:pPr>
              <w:rPr>
                <w:color w:val="000000" w:themeColor="text1"/>
                <w:highlight w:val="white"/>
              </w:rPr>
            </w:pPr>
          </w:p>
          <w:p w14:paraId="71A10F74" w14:textId="2E9B8C00" w:rsidR="008E10AA" w:rsidRPr="008A2CA0" w:rsidRDefault="008E10AA" w:rsidP="33AF0CD9">
            <w:pPr>
              <w:rPr>
                <w:color w:val="000000" w:themeColor="text1"/>
                <w:highlight w:val="white"/>
              </w:rPr>
            </w:pPr>
          </w:p>
          <w:p w14:paraId="56E11DE4" w14:textId="4506B855" w:rsidR="008E10AA" w:rsidRPr="008A2CA0" w:rsidRDefault="008E10AA" w:rsidP="33AF0CD9">
            <w:pPr>
              <w:rPr>
                <w:color w:val="000000" w:themeColor="text1"/>
                <w:highlight w:val="white"/>
              </w:rPr>
            </w:pPr>
          </w:p>
          <w:p w14:paraId="6A50857F" w14:textId="4B1B3BFA" w:rsidR="008E10AA" w:rsidRPr="008A2CA0" w:rsidRDefault="008E10AA" w:rsidP="33AF0CD9">
            <w:pPr>
              <w:rPr>
                <w:color w:val="000000" w:themeColor="text1"/>
                <w:highlight w:val="white"/>
              </w:rPr>
            </w:pPr>
          </w:p>
          <w:p w14:paraId="224B973E" w14:textId="4D124179" w:rsidR="008E10AA" w:rsidRPr="008A2CA0" w:rsidRDefault="008E10AA" w:rsidP="33AF0CD9">
            <w:pPr>
              <w:rPr>
                <w:color w:val="000000" w:themeColor="text1"/>
                <w:highlight w:val="white"/>
              </w:rPr>
            </w:pPr>
          </w:p>
          <w:p w14:paraId="37200B5D" w14:textId="25FFB074" w:rsidR="008E10AA" w:rsidRPr="008A2CA0" w:rsidRDefault="008E10AA" w:rsidP="33AF0CD9">
            <w:pPr>
              <w:rPr>
                <w:color w:val="000000" w:themeColor="text1"/>
                <w:highlight w:val="white"/>
              </w:rPr>
            </w:pPr>
          </w:p>
          <w:p w14:paraId="41FC80FB" w14:textId="4D07706B" w:rsidR="008E10AA" w:rsidRPr="008A2CA0" w:rsidRDefault="008E10AA" w:rsidP="33AF0CD9">
            <w:pPr>
              <w:rPr>
                <w:color w:val="000000" w:themeColor="text1"/>
                <w:highlight w:val="white"/>
              </w:rPr>
            </w:pPr>
          </w:p>
          <w:p w14:paraId="32A8C944" w14:textId="068B3E41" w:rsidR="008E10AA" w:rsidRPr="008A2CA0" w:rsidRDefault="008E10AA" w:rsidP="33AF0CD9">
            <w:pPr>
              <w:rPr>
                <w:color w:val="000000" w:themeColor="text1"/>
                <w:highlight w:val="white"/>
              </w:rPr>
            </w:pPr>
          </w:p>
          <w:p w14:paraId="0A0D7612" w14:textId="7AD65472" w:rsidR="008E10AA" w:rsidRPr="008A2CA0" w:rsidRDefault="008E10AA" w:rsidP="33AF0CD9">
            <w:pPr>
              <w:rPr>
                <w:color w:val="000000" w:themeColor="text1"/>
                <w:highlight w:val="white"/>
              </w:rPr>
            </w:pPr>
          </w:p>
          <w:p w14:paraId="132AD761" w14:textId="3FEFC1F0" w:rsidR="008E10AA" w:rsidRPr="008A2CA0" w:rsidRDefault="142239CF" w:rsidP="33AF0CD9">
            <w:pPr>
              <w:rPr>
                <w:color w:val="000000" w:themeColor="text1"/>
                <w:highlight w:val="white"/>
              </w:rPr>
            </w:pPr>
            <w:r w:rsidRPr="33AF0CD9">
              <w:rPr>
                <w:color w:val="000000" w:themeColor="text1"/>
                <w:highlight w:val="white"/>
              </w:rPr>
              <w:t>Knight et al., 2023</w:t>
            </w:r>
          </w:p>
          <w:p w14:paraId="1A948705" w14:textId="0F08B593" w:rsidR="008E10AA" w:rsidRPr="008A2CA0" w:rsidRDefault="008E10AA" w:rsidP="33AF0CD9">
            <w:pPr>
              <w:rPr>
                <w:color w:val="000000" w:themeColor="text1"/>
                <w:highlight w:val="white"/>
              </w:rPr>
            </w:pPr>
          </w:p>
          <w:p w14:paraId="3C924DAA" w14:textId="328E1DCA" w:rsidR="008E10AA" w:rsidRPr="008A2CA0" w:rsidRDefault="008E10AA" w:rsidP="33AF0CD9">
            <w:pPr>
              <w:rPr>
                <w:color w:val="000000" w:themeColor="text1"/>
                <w:highlight w:val="white"/>
              </w:rPr>
            </w:pPr>
          </w:p>
          <w:p w14:paraId="1109B624" w14:textId="4AD373FC" w:rsidR="008E10AA" w:rsidRPr="008A2CA0" w:rsidRDefault="008E10AA" w:rsidP="33AF0CD9">
            <w:pPr>
              <w:rPr>
                <w:color w:val="000000" w:themeColor="text1"/>
                <w:highlight w:val="white"/>
              </w:rPr>
            </w:pPr>
          </w:p>
          <w:p w14:paraId="5D0680A8" w14:textId="02D4E1FB" w:rsidR="008E10AA" w:rsidRPr="008A2CA0" w:rsidRDefault="008E10AA" w:rsidP="33AF0CD9">
            <w:pPr>
              <w:rPr>
                <w:color w:val="000000" w:themeColor="text1"/>
                <w:highlight w:val="white"/>
              </w:rPr>
            </w:pPr>
          </w:p>
          <w:p w14:paraId="3F396800" w14:textId="6EA52D34" w:rsidR="008E10AA" w:rsidRPr="008A2CA0" w:rsidRDefault="008E10AA" w:rsidP="33AF0CD9">
            <w:pPr>
              <w:rPr>
                <w:color w:val="000000" w:themeColor="text1"/>
                <w:highlight w:val="white"/>
              </w:rPr>
            </w:pPr>
          </w:p>
          <w:p w14:paraId="2F054ED9" w14:textId="5D0D8DF7" w:rsidR="008E10AA" w:rsidRPr="008A2CA0" w:rsidRDefault="008E10AA" w:rsidP="33AF0CD9">
            <w:pPr>
              <w:rPr>
                <w:color w:val="000000" w:themeColor="text1"/>
                <w:highlight w:val="white"/>
              </w:rPr>
            </w:pPr>
          </w:p>
          <w:p w14:paraId="4BDDC71A" w14:textId="1725F465" w:rsidR="008E10AA" w:rsidRPr="008A2CA0" w:rsidRDefault="008E10AA" w:rsidP="33AF0CD9">
            <w:pPr>
              <w:rPr>
                <w:color w:val="000000" w:themeColor="text1"/>
                <w:highlight w:val="white"/>
              </w:rPr>
            </w:pPr>
          </w:p>
          <w:p w14:paraId="6078F92F" w14:textId="4EEF4B2E" w:rsidR="008E10AA" w:rsidRPr="008A2CA0" w:rsidRDefault="008E10AA" w:rsidP="33AF0CD9">
            <w:pPr>
              <w:rPr>
                <w:color w:val="000000" w:themeColor="text1"/>
                <w:highlight w:val="white"/>
              </w:rPr>
            </w:pPr>
          </w:p>
          <w:p w14:paraId="342435C3" w14:textId="6AF32CF4" w:rsidR="008E10AA" w:rsidRPr="008A2CA0" w:rsidRDefault="008E10AA" w:rsidP="33AF0CD9">
            <w:pPr>
              <w:rPr>
                <w:color w:val="000000" w:themeColor="text1"/>
                <w:highlight w:val="white"/>
              </w:rPr>
            </w:pPr>
          </w:p>
          <w:p w14:paraId="76D64F12" w14:textId="62370CDA" w:rsidR="008E10AA" w:rsidRPr="008A2CA0" w:rsidRDefault="008E10AA" w:rsidP="33AF0CD9">
            <w:pPr>
              <w:rPr>
                <w:color w:val="000000" w:themeColor="text1"/>
                <w:highlight w:val="white"/>
              </w:rPr>
            </w:pPr>
          </w:p>
          <w:p w14:paraId="0577D06D" w14:textId="3CB7188A" w:rsidR="008E10AA" w:rsidRPr="008A2CA0" w:rsidRDefault="43DC6B38" w:rsidP="33AF0CD9">
            <w:pPr>
              <w:rPr>
                <w:color w:val="000000" w:themeColor="text1"/>
                <w:highlight w:val="white"/>
              </w:rPr>
            </w:pPr>
            <w:r w:rsidRPr="33AF0CD9">
              <w:rPr>
                <w:color w:val="000000" w:themeColor="text1"/>
                <w:highlight w:val="white"/>
              </w:rPr>
              <w:t>Shin &amp; Joung</w:t>
            </w:r>
            <w:r w:rsidR="00C43778">
              <w:rPr>
                <w:color w:val="000000" w:themeColor="text1"/>
                <w:highlight w:val="white"/>
              </w:rPr>
              <w:t xml:space="preserve">, </w:t>
            </w:r>
            <w:r w:rsidRPr="33AF0CD9">
              <w:rPr>
                <w:color w:val="000000" w:themeColor="text1"/>
                <w:highlight w:val="white"/>
              </w:rPr>
              <w:t>2023</w:t>
            </w:r>
          </w:p>
          <w:p w14:paraId="518C6540" w14:textId="570DAE84" w:rsidR="008E10AA" w:rsidRPr="008A2CA0" w:rsidRDefault="008E10AA" w:rsidP="33AF0CD9">
            <w:pPr>
              <w:rPr>
                <w:color w:val="000000" w:themeColor="text1"/>
                <w:highlight w:val="white"/>
              </w:rPr>
            </w:pPr>
          </w:p>
          <w:p w14:paraId="6FCC5CD8" w14:textId="68ECE942" w:rsidR="008E10AA" w:rsidRPr="008A2CA0" w:rsidRDefault="008E10AA" w:rsidP="33AF0CD9">
            <w:pPr>
              <w:rPr>
                <w:color w:val="000000" w:themeColor="text1"/>
                <w:highlight w:val="white"/>
              </w:rPr>
            </w:pPr>
          </w:p>
          <w:p w14:paraId="23447134" w14:textId="33878D7A" w:rsidR="008E10AA" w:rsidRPr="008A2CA0" w:rsidRDefault="008E10AA" w:rsidP="33AF0CD9">
            <w:pPr>
              <w:rPr>
                <w:color w:val="000000" w:themeColor="text1"/>
                <w:highlight w:val="white"/>
              </w:rPr>
            </w:pPr>
          </w:p>
          <w:p w14:paraId="20A9EDC8" w14:textId="18619A16" w:rsidR="008E10AA" w:rsidRPr="008A2CA0" w:rsidRDefault="008E10AA" w:rsidP="33AF0CD9">
            <w:pPr>
              <w:rPr>
                <w:color w:val="000000" w:themeColor="text1"/>
                <w:highlight w:val="white"/>
              </w:rPr>
            </w:pPr>
          </w:p>
          <w:p w14:paraId="1832EF3D" w14:textId="6ED53482" w:rsidR="008E10AA" w:rsidRPr="008A2CA0" w:rsidRDefault="008E10AA" w:rsidP="33AF0CD9">
            <w:pPr>
              <w:rPr>
                <w:color w:val="000000" w:themeColor="text1"/>
                <w:highlight w:val="white"/>
              </w:rPr>
            </w:pPr>
          </w:p>
          <w:p w14:paraId="78921A64" w14:textId="655005FB" w:rsidR="008E10AA" w:rsidRPr="008A2CA0" w:rsidRDefault="008E10AA" w:rsidP="33AF0CD9">
            <w:pPr>
              <w:rPr>
                <w:color w:val="000000" w:themeColor="text1"/>
                <w:highlight w:val="white"/>
              </w:rPr>
            </w:pPr>
          </w:p>
          <w:p w14:paraId="2DFD8010" w14:textId="419D50ED" w:rsidR="008E10AA" w:rsidRPr="008A2CA0" w:rsidRDefault="008E10AA" w:rsidP="33AF0CD9">
            <w:pPr>
              <w:rPr>
                <w:color w:val="000000" w:themeColor="text1"/>
                <w:highlight w:val="white"/>
              </w:rPr>
            </w:pPr>
          </w:p>
          <w:p w14:paraId="0D5F7182" w14:textId="12B46764" w:rsidR="008E10AA" w:rsidRDefault="008E10AA" w:rsidP="33AF0CD9">
            <w:pPr>
              <w:rPr>
                <w:color w:val="000000" w:themeColor="text1"/>
                <w:highlight w:val="white"/>
              </w:rPr>
            </w:pPr>
          </w:p>
          <w:p w14:paraId="7F63349E" w14:textId="77777777" w:rsidR="001667AE" w:rsidRPr="008A2CA0" w:rsidRDefault="001667AE" w:rsidP="33AF0CD9">
            <w:pPr>
              <w:rPr>
                <w:color w:val="000000" w:themeColor="text1"/>
                <w:highlight w:val="white"/>
              </w:rPr>
            </w:pPr>
          </w:p>
          <w:p w14:paraId="51E10FED" w14:textId="0E0BF611" w:rsidR="008E10AA" w:rsidRPr="008A2CA0" w:rsidRDefault="008E10AA" w:rsidP="33AF0CD9">
            <w:pPr>
              <w:rPr>
                <w:color w:val="000000" w:themeColor="text1"/>
                <w:highlight w:val="white"/>
              </w:rPr>
            </w:pPr>
          </w:p>
          <w:p w14:paraId="34E530C3" w14:textId="11BD922B" w:rsidR="008E10AA" w:rsidRPr="008A2CA0" w:rsidRDefault="008E10AA" w:rsidP="33AF0CD9">
            <w:pPr>
              <w:rPr>
                <w:color w:val="000000" w:themeColor="text1"/>
                <w:highlight w:val="white"/>
              </w:rPr>
            </w:pPr>
          </w:p>
          <w:p w14:paraId="0E909D16" w14:textId="135C69F4" w:rsidR="008E10AA" w:rsidRPr="008A2CA0" w:rsidRDefault="0D42B4BB" w:rsidP="33AF0CD9">
            <w:pPr>
              <w:rPr>
                <w:color w:val="000000" w:themeColor="text1"/>
                <w:highlight w:val="white"/>
              </w:rPr>
            </w:pPr>
            <w:r w:rsidRPr="33AF0CD9">
              <w:rPr>
                <w:color w:val="000000" w:themeColor="text1"/>
                <w:highlight w:val="white"/>
              </w:rPr>
              <w:t>Macdonald et al., 2005</w:t>
            </w:r>
          </w:p>
          <w:p w14:paraId="30394ABB" w14:textId="41ECEC48" w:rsidR="008E10AA" w:rsidRPr="008A2CA0" w:rsidRDefault="008E10AA" w:rsidP="33AF0CD9">
            <w:pPr>
              <w:rPr>
                <w:color w:val="000000" w:themeColor="text1"/>
                <w:highlight w:val="white"/>
              </w:rPr>
            </w:pPr>
          </w:p>
          <w:p w14:paraId="04BF1133" w14:textId="055BEE6B" w:rsidR="008E10AA" w:rsidRPr="008A2CA0" w:rsidRDefault="008E10AA" w:rsidP="33AF0CD9">
            <w:pPr>
              <w:rPr>
                <w:color w:val="000000" w:themeColor="text1"/>
                <w:highlight w:val="white"/>
              </w:rPr>
            </w:pPr>
          </w:p>
          <w:p w14:paraId="2E15DCD0" w14:textId="1DE884DF" w:rsidR="008E10AA" w:rsidRPr="008A2CA0" w:rsidRDefault="008E10AA" w:rsidP="33AF0CD9">
            <w:pPr>
              <w:rPr>
                <w:color w:val="000000" w:themeColor="text1"/>
                <w:highlight w:val="white"/>
              </w:rPr>
            </w:pPr>
          </w:p>
          <w:p w14:paraId="485815F2" w14:textId="06590672" w:rsidR="008E10AA" w:rsidRPr="008A2CA0" w:rsidRDefault="008E10AA" w:rsidP="33AF0CD9">
            <w:pPr>
              <w:rPr>
                <w:color w:val="000000" w:themeColor="text1"/>
                <w:highlight w:val="white"/>
              </w:rPr>
            </w:pPr>
          </w:p>
          <w:p w14:paraId="0DF64D1C" w14:textId="2471F5AD" w:rsidR="008E10AA" w:rsidRPr="008A2CA0" w:rsidRDefault="008E10AA" w:rsidP="33AF0CD9">
            <w:pPr>
              <w:rPr>
                <w:color w:val="000000" w:themeColor="text1"/>
                <w:highlight w:val="white"/>
              </w:rPr>
            </w:pPr>
          </w:p>
          <w:p w14:paraId="5250345A" w14:textId="55ABDFB8" w:rsidR="008E10AA" w:rsidRPr="008A2CA0" w:rsidRDefault="008E10AA" w:rsidP="33AF0CD9">
            <w:pPr>
              <w:rPr>
                <w:color w:val="000000" w:themeColor="text1"/>
                <w:highlight w:val="white"/>
              </w:rPr>
            </w:pPr>
          </w:p>
          <w:p w14:paraId="3AEFCD7E" w14:textId="7DD58097" w:rsidR="008E10AA" w:rsidRPr="008A2CA0" w:rsidRDefault="23C2921A" w:rsidP="00483519">
            <w:pPr>
              <w:rPr>
                <w:bCs/>
                <w:color w:val="000000" w:themeColor="text1"/>
                <w:highlight w:val="white"/>
              </w:rPr>
            </w:pPr>
            <w:r w:rsidRPr="33AF0CD9">
              <w:rPr>
                <w:color w:val="000000" w:themeColor="text1"/>
                <w:highlight w:val="white"/>
              </w:rPr>
              <w:t>Firmin et al., 2021</w:t>
            </w:r>
          </w:p>
        </w:tc>
      </w:tr>
      <w:tr w:rsidR="008E10AA" w:rsidRPr="008A2CA0" w14:paraId="274D1604" w14:textId="77777777" w:rsidTr="5D7009ED">
        <w:trPr>
          <w:trHeight w:val="101"/>
        </w:trPr>
        <w:tc>
          <w:tcPr>
            <w:tcW w:w="4489" w:type="dxa"/>
          </w:tcPr>
          <w:p w14:paraId="6CD52D50" w14:textId="77777777" w:rsidR="008E10AA" w:rsidRPr="008A2CA0" w:rsidRDefault="008E10AA" w:rsidP="00483519">
            <w:pPr>
              <w:rPr>
                <w:b/>
                <w:bCs/>
                <w:u w:val="single"/>
              </w:rPr>
            </w:pPr>
            <w:r w:rsidRPr="008A2CA0">
              <w:rPr>
                <w:b/>
                <w:bCs/>
                <w:u w:val="single"/>
              </w:rPr>
              <w:lastRenderedPageBreak/>
              <w:t>Theme 2:</w:t>
            </w:r>
          </w:p>
          <w:p w14:paraId="49385717" w14:textId="24E32EA3" w:rsidR="008E10AA" w:rsidRPr="008A2CA0" w:rsidRDefault="008E10AA" w:rsidP="00483519">
            <w:r>
              <w:t>A rejecting and stigmati</w:t>
            </w:r>
            <w:r w:rsidR="2147B525">
              <w:t>s</w:t>
            </w:r>
            <w:r>
              <w:t>ing external world</w:t>
            </w:r>
          </w:p>
          <w:p w14:paraId="1171DF1B" w14:textId="77777777" w:rsidR="008E10AA" w:rsidRPr="008A2CA0" w:rsidRDefault="008E10AA" w:rsidP="00483519"/>
          <w:p w14:paraId="5888C8CD" w14:textId="7EBE9478" w:rsidR="008E10AA" w:rsidRPr="008A2CA0" w:rsidRDefault="008E10AA" w:rsidP="00483519">
            <w:r w:rsidRPr="008A2CA0">
              <w:t>Participants were mistreated and discriminated against. Some made sense of their psychotic symptoms by referring to past experiences of victimization and the resulting</w:t>
            </w:r>
            <w:r w:rsidR="004418A2">
              <w:t xml:space="preserve"> feelings of</w:t>
            </w:r>
            <w:r w:rsidRPr="008A2CA0">
              <w:t xml:space="preserve"> loneliness</w:t>
            </w:r>
            <w:r w:rsidR="0009798C">
              <w:t xml:space="preserve">. </w:t>
            </w:r>
            <w:r w:rsidR="00180F20">
              <w:t>Several participants</w:t>
            </w:r>
            <w:r w:rsidRPr="008A2CA0">
              <w:t xml:space="preserve"> found the label of psychosis and the first contact with psychiatric services damaging to their social relationships</w:t>
            </w:r>
            <w:r w:rsidR="002B30A7">
              <w:t>.</w:t>
            </w:r>
          </w:p>
          <w:p w14:paraId="128C50F1" w14:textId="77777777" w:rsidR="008E10AA" w:rsidRPr="008A2CA0" w:rsidRDefault="008E10AA" w:rsidP="00483519"/>
          <w:p w14:paraId="2C09F9AE" w14:textId="77777777" w:rsidR="008E10AA" w:rsidRPr="008A2CA0" w:rsidRDefault="008E10AA" w:rsidP="00483519">
            <w:pPr>
              <w:rPr>
                <w:b/>
                <w:bCs/>
                <w:u w:val="single"/>
              </w:rPr>
            </w:pPr>
          </w:p>
          <w:p w14:paraId="15BC50AB" w14:textId="77777777" w:rsidR="008E10AA" w:rsidRPr="008A2CA0" w:rsidRDefault="008E10AA" w:rsidP="00483519">
            <w:pPr>
              <w:rPr>
                <w:b/>
                <w:bCs/>
                <w:u w:val="single"/>
              </w:rPr>
            </w:pPr>
          </w:p>
          <w:p w14:paraId="746F7C65" w14:textId="77777777" w:rsidR="008E10AA" w:rsidRPr="008A2CA0" w:rsidRDefault="008E10AA" w:rsidP="00483519"/>
          <w:p w14:paraId="74042B72" w14:textId="77777777" w:rsidR="008E10AA" w:rsidRPr="008A2CA0" w:rsidRDefault="008E10AA" w:rsidP="00483519"/>
          <w:p w14:paraId="5F039EE3" w14:textId="77777777" w:rsidR="008E10AA" w:rsidRPr="008A2CA0" w:rsidRDefault="008E10AA" w:rsidP="00483519">
            <w:pPr>
              <w:rPr>
                <w:u w:val="single"/>
              </w:rPr>
            </w:pPr>
          </w:p>
          <w:p w14:paraId="28F348A7" w14:textId="77777777" w:rsidR="008E10AA" w:rsidRPr="008A2CA0" w:rsidRDefault="008E10AA" w:rsidP="00483519">
            <w:pPr>
              <w:rPr>
                <w:u w:val="single"/>
              </w:rPr>
            </w:pPr>
          </w:p>
          <w:p w14:paraId="1836EE82" w14:textId="77777777" w:rsidR="008E10AA" w:rsidRPr="008A2CA0" w:rsidRDefault="008E10AA" w:rsidP="00483519">
            <w:pPr>
              <w:rPr>
                <w:u w:val="single"/>
              </w:rPr>
            </w:pPr>
          </w:p>
          <w:p w14:paraId="0E68C1C7" w14:textId="77777777" w:rsidR="008E10AA" w:rsidRPr="008A2CA0" w:rsidRDefault="008E10AA" w:rsidP="00483519">
            <w:pPr>
              <w:rPr>
                <w:u w:val="single"/>
              </w:rPr>
            </w:pPr>
          </w:p>
          <w:p w14:paraId="63DEACE2" w14:textId="77777777" w:rsidR="008E10AA" w:rsidRPr="008A2CA0" w:rsidRDefault="008E10AA" w:rsidP="00483519">
            <w:pPr>
              <w:rPr>
                <w:u w:val="single"/>
              </w:rPr>
            </w:pPr>
          </w:p>
          <w:p w14:paraId="709B3FC7" w14:textId="77777777" w:rsidR="008E10AA" w:rsidRPr="008A2CA0" w:rsidRDefault="008E10AA" w:rsidP="00483519">
            <w:pPr>
              <w:rPr>
                <w:u w:val="single"/>
              </w:rPr>
            </w:pPr>
          </w:p>
          <w:p w14:paraId="0EEAA1CB" w14:textId="77777777" w:rsidR="008E10AA" w:rsidRPr="008A2CA0" w:rsidRDefault="008E10AA" w:rsidP="00483519">
            <w:pPr>
              <w:rPr>
                <w:u w:val="single"/>
              </w:rPr>
            </w:pPr>
          </w:p>
          <w:p w14:paraId="5A4D9CD2" w14:textId="77777777" w:rsidR="008E10AA" w:rsidRPr="008A2CA0" w:rsidRDefault="008E10AA" w:rsidP="00483519">
            <w:pPr>
              <w:rPr>
                <w:u w:val="single"/>
              </w:rPr>
            </w:pPr>
          </w:p>
          <w:p w14:paraId="6E860757" w14:textId="77777777" w:rsidR="008E10AA" w:rsidRPr="008A2CA0" w:rsidRDefault="008E10AA" w:rsidP="00483519">
            <w:pPr>
              <w:rPr>
                <w:u w:val="single"/>
              </w:rPr>
            </w:pPr>
          </w:p>
          <w:p w14:paraId="26D499C1" w14:textId="77777777" w:rsidR="008E10AA" w:rsidRPr="008A2CA0" w:rsidRDefault="008E10AA" w:rsidP="00483519">
            <w:pPr>
              <w:rPr>
                <w:u w:val="single"/>
              </w:rPr>
            </w:pPr>
          </w:p>
          <w:p w14:paraId="451B5269" w14:textId="77777777" w:rsidR="008E10AA" w:rsidRPr="008A2CA0" w:rsidRDefault="008E10AA" w:rsidP="00483519">
            <w:pPr>
              <w:rPr>
                <w:u w:val="single"/>
              </w:rPr>
            </w:pPr>
          </w:p>
          <w:p w14:paraId="4435630E" w14:textId="77777777" w:rsidR="008E10AA" w:rsidRPr="008A2CA0" w:rsidRDefault="008E10AA" w:rsidP="00483519">
            <w:pPr>
              <w:rPr>
                <w:u w:val="single"/>
              </w:rPr>
            </w:pPr>
          </w:p>
          <w:p w14:paraId="4F25F2EA" w14:textId="77777777" w:rsidR="008E10AA" w:rsidRPr="008A2CA0" w:rsidRDefault="008E10AA" w:rsidP="00483519">
            <w:pPr>
              <w:rPr>
                <w:u w:val="single"/>
              </w:rPr>
            </w:pPr>
          </w:p>
          <w:p w14:paraId="7DE4EB3F" w14:textId="77777777" w:rsidR="008E10AA" w:rsidRPr="008A2CA0" w:rsidRDefault="008E10AA" w:rsidP="00483519">
            <w:pPr>
              <w:rPr>
                <w:u w:val="single"/>
              </w:rPr>
            </w:pPr>
          </w:p>
          <w:p w14:paraId="5221D3D6" w14:textId="77777777" w:rsidR="008E10AA" w:rsidRPr="008A2CA0" w:rsidRDefault="008E10AA" w:rsidP="00483519">
            <w:pPr>
              <w:rPr>
                <w:u w:val="single"/>
              </w:rPr>
            </w:pPr>
          </w:p>
          <w:p w14:paraId="76C88DA2" w14:textId="77777777" w:rsidR="008E10AA" w:rsidRPr="008A2CA0" w:rsidRDefault="008E10AA" w:rsidP="00483519">
            <w:pPr>
              <w:rPr>
                <w:u w:val="single"/>
              </w:rPr>
            </w:pPr>
          </w:p>
          <w:p w14:paraId="06EE7857" w14:textId="77777777" w:rsidR="008E10AA" w:rsidRPr="008A2CA0" w:rsidRDefault="008E10AA" w:rsidP="00483519">
            <w:pPr>
              <w:rPr>
                <w:u w:val="single"/>
              </w:rPr>
            </w:pPr>
          </w:p>
          <w:p w14:paraId="058B5815" w14:textId="77777777" w:rsidR="008E10AA" w:rsidRPr="008A2CA0" w:rsidRDefault="008E10AA" w:rsidP="00483519">
            <w:pPr>
              <w:rPr>
                <w:u w:val="single"/>
              </w:rPr>
            </w:pPr>
          </w:p>
          <w:p w14:paraId="4DBED321" w14:textId="77777777" w:rsidR="008E10AA" w:rsidRPr="008A2CA0" w:rsidRDefault="008E10AA" w:rsidP="00483519">
            <w:pPr>
              <w:rPr>
                <w:u w:val="single"/>
              </w:rPr>
            </w:pPr>
          </w:p>
          <w:p w14:paraId="2CB666FD" w14:textId="77777777" w:rsidR="008E10AA" w:rsidRPr="008A2CA0" w:rsidRDefault="008E10AA" w:rsidP="00483519">
            <w:pPr>
              <w:rPr>
                <w:u w:val="single"/>
              </w:rPr>
            </w:pPr>
          </w:p>
          <w:p w14:paraId="6C99D51E" w14:textId="77777777" w:rsidR="008E10AA" w:rsidRPr="008A2CA0" w:rsidRDefault="008E10AA" w:rsidP="00483519">
            <w:pPr>
              <w:rPr>
                <w:u w:val="single"/>
              </w:rPr>
            </w:pPr>
          </w:p>
          <w:p w14:paraId="6491DE9A" w14:textId="77777777" w:rsidR="008E10AA" w:rsidRPr="008A2CA0" w:rsidRDefault="008E10AA" w:rsidP="00483519">
            <w:pPr>
              <w:rPr>
                <w:u w:val="single"/>
              </w:rPr>
            </w:pPr>
          </w:p>
          <w:p w14:paraId="4B1599C7" w14:textId="77777777" w:rsidR="008E10AA" w:rsidRPr="008A2CA0" w:rsidRDefault="008E10AA" w:rsidP="00483519">
            <w:pPr>
              <w:rPr>
                <w:u w:val="single"/>
              </w:rPr>
            </w:pPr>
          </w:p>
          <w:p w14:paraId="16B94D59" w14:textId="77777777" w:rsidR="008E10AA" w:rsidRPr="008A2CA0" w:rsidRDefault="008E10AA" w:rsidP="00483519">
            <w:pPr>
              <w:rPr>
                <w:u w:val="single"/>
              </w:rPr>
            </w:pPr>
          </w:p>
          <w:p w14:paraId="5DD911F1" w14:textId="77777777" w:rsidR="008E10AA" w:rsidRPr="008A2CA0" w:rsidRDefault="008E10AA" w:rsidP="00483519">
            <w:pPr>
              <w:rPr>
                <w:u w:val="single"/>
              </w:rPr>
            </w:pPr>
          </w:p>
          <w:p w14:paraId="6B9236BF" w14:textId="77777777" w:rsidR="008E10AA" w:rsidRPr="008A2CA0" w:rsidRDefault="008E10AA" w:rsidP="00483519">
            <w:pPr>
              <w:rPr>
                <w:u w:val="single"/>
              </w:rPr>
            </w:pPr>
          </w:p>
          <w:p w14:paraId="634B2250" w14:textId="77777777" w:rsidR="008E10AA" w:rsidRPr="008A2CA0" w:rsidRDefault="008E10AA" w:rsidP="00483519">
            <w:pPr>
              <w:rPr>
                <w:u w:val="single"/>
              </w:rPr>
            </w:pPr>
          </w:p>
          <w:p w14:paraId="54704AAD" w14:textId="77777777" w:rsidR="008E10AA" w:rsidRPr="008A2CA0" w:rsidRDefault="008E10AA" w:rsidP="00483519">
            <w:pPr>
              <w:rPr>
                <w:u w:val="single"/>
              </w:rPr>
            </w:pPr>
          </w:p>
          <w:p w14:paraId="72EDB319" w14:textId="77777777" w:rsidR="008E10AA" w:rsidRPr="008A2CA0" w:rsidRDefault="008E10AA" w:rsidP="00483519">
            <w:pPr>
              <w:rPr>
                <w:u w:val="single"/>
              </w:rPr>
            </w:pPr>
          </w:p>
          <w:p w14:paraId="23FCC7A3" w14:textId="77777777" w:rsidR="008E10AA" w:rsidRPr="008A2CA0" w:rsidRDefault="008E10AA" w:rsidP="00483519">
            <w:pPr>
              <w:rPr>
                <w:u w:val="single"/>
              </w:rPr>
            </w:pPr>
          </w:p>
          <w:p w14:paraId="33836DF1" w14:textId="77777777" w:rsidR="008E10AA" w:rsidRPr="008A2CA0" w:rsidRDefault="008E10AA" w:rsidP="00483519">
            <w:pPr>
              <w:rPr>
                <w:u w:val="single"/>
              </w:rPr>
            </w:pPr>
          </w:p>
          <w:p w14:paraId="541D7318" w14:textId="77777777" w:rsidR="008E10AA" w:rsidRPr="008A2CA0" w:rsidRDefault="008E10AA" w:rsidP="00483519">
            <w:pPr>
              <w:rPr>
                <w:u w:val="single"/>
              </w:rPr>
            </w:pPr>
          </w:p>
          <w:p w14:paraId="08D53092" w14:textId="77777777" w:rsidR="008E10AA" w:rsidRPr="008A2CA0" w:rsidRDefault="008E10AA" w:rsidP="00483519">
            <w:pPr>
              <w:rPr>
                <w:u w:val="single"/>
              </w:rPr>
            </w:pPr>
          </w:p>
          <w:p w14:paraId="75B50423" w14:textId="77777777" w:rsidR="008E10AA" w:rsidRPr="008A2CA0" w:rsidRDefault="008E10AA" w:rsidP="00483519">
            <w:pPr>
              <w:rPr>
                <w:u w:val="single"/>
              </w:rPr>
            </w:pPr>
          </w:p>
          <w:p w14:paraId="3C6CAE46" w14:textId="77777777" w:rsidR="008E10AA" w:rsidRPr="008A2CA0" w:rsidRDefault="008E10AA" w:rsidP="00483519">
            <w:pPr>
              <w:rPr>
                <w:u w:val="single"/>
              </w:rPr>
            </w:pPr>
          </w:p>
          <w:p w14:paraId="30667B23" w14:textId="77777777" w:rsidR="008E10AA" w:rsidRPr="008A2CA0" w:rsidRDefault="008E10AA" w:rsidP="00483519">
            <w:pPr>
              <w:rPr>
                <w:u w:val="single"/>
              </w:rPr>
            </w:pPr>
          </w:p>
          <w:p w14:paraId="668EC108" w14:textId="77777777" w:rsidR="008E10AA" w:rsidRPr="008A2CA0" w:rsidRDefault="008E10AA" w:rsidP="00483519">
            <w:pPr>
              <w:rPr>
                <w:u w:val="single"/>
              </w:rPr>
            </w:pPr>
          </w:p>
          <w:p w14:paraId="0D904F83" w14:textId="77777777" w:rsidR="008E10AA" w:rsidRPr="008A2CA0" w:rsidRDefault="008E10AA" w:rsidP="00483519">
            <w:pPr>
              <w:rPr>
                <w:u w:val="single"/>
              </w:rPr>
            </w:pPr>
          </w:p>
          <w:p w14:paraId="744714E0" w14:textId="77777777" w:rsidR="008E10AA" w:rsidRPr="008A2CA0" w:rsidRDefault="008E10AA" w:rsidP="00483519">
            <w:pPr>
              <w:rPr>
                <w:u w:val="single"/>
              </w:rPr>
            </w:pPr>
          </w:p>
          <w:p w14:paraId="65F8CFBB" w14:textId="77777777" w:rsidR="008E10AA" w:rsidRPr="008A2CA0" w:rsidRDefault="008E10AA" w:rsidP="00483519">
            <w:pPr>
              <w:rPr>
                <w:u w:val="single"/>
              </w:rPr>
            </w:pPr>
          </w:p>
          <w:p w14:paraId="15462A9A" w14:textId="77777777" w:rsidR="008E10AA" w:rsidRPr="008A2CA0" w:rsidRDefault="008E10AA" w:rsidP="00483519">
            <w:pPr>
              <w:rPr>
                <w:u w:val="single"/>
              </w:rPr>
            </w:pPr>
          </w:p>
          <w:p w14:paraId="3FDD1E7A" w14:textId="77777777" w:rsidR="008E10AA" w:rsidRPr="008A2CA0" w:rsidRDefault="008E10AA" w:rsidP="00483519">
            <w:pPr>
              <w:rPr>
                <w:u w:val="single"/>
              </w:rPr>
            </w:pPr>
          </w:p>
          <w:p w14:paraId="20E70191" w14:textId="77777777" w:rsidR="008E10AA" w:rsidRPr="008A2CA0" w:rsidRDefault="008E10AA" w:rsidP="00483519">
            <w:pPr>
              <w:rPr>
                <w:u w:val="single"/>
              </w:rPr>
            </w:pPr>
          </w:p>
        </w:tc>
        <w:tc>
          <w:tcPr>
            <w:tcW w:w="6138" w:type="dxa"/>
          </w:tcPr>
          <w:p w14:paraId="5933E9F2" w14:textId="77777777" w:rsidR="008E10AA" w:rsidRPr="008A2CA0" w:rsidRDefault="008E10AA">
            <w:pPr>
              <w:pStyle w:val="ListParagraph"/>
              <w:numPr>
                <w:ilvl w:val="0"/>
                <w:numId w:val="37"/>
              </w:numPr>
            </w:pPr>
            <w:r w:rsidRPr="008A2CA0">
              <w:lastRenderedPageBreak/>
              <w:t>Social Isolation:</w:t>
            </w:r>
          </w:p>
          <w:p w14:paraId="37A2D3B0" w14:textId="77777777" w:rsidR="008E10AA" w:rsidRPr="008A2CA0" w:rsidRDefault="008E10AA">
            <w:pPr>
              <w:pStyle w:val="ListParagraph"/>
              <w:numPr>
                <w:ilvl w:val="0"/>
                <w:numId w:val="16"/>
              </w:numPr>
            </w:pPr>
            <w:r w:rsidRPr="008A2CA0">
              <w:t>Social isolation from society was experienced as a stigma related to identification as a mental patient, to attachment to the mental health system, to symptoms of mental illness that interfered with employment and participation in social activities, and to observable side effects of medication.</w:t>
            </w:r>
          </w:p>
          <w:p w14:paraId="7C9FDA8E" w14:textId="77777777" w:rsidR="008E10AA" w:rsidRPr="008A2CA0" w:rsidRDefault="008E10AA">
            <w:pPr>
              <w:pStyle w:val="ListParagraph"/>
              <w:numPr>
                <w:ilvl w:val="0"/>
                <w:numId w:val="16"/>
              </w:numPr>
            </w:pPr>
            <w:r w:rsidRPr="008A2CA0">
              <w:t xml:space="preserve">Ten (50%) of the participants reported negative reactions from family members and from people in general that isolated them from people. </w:t>
            </w:r>
          </w:p>
          <w:p w14:paraId="1B906EB4" w14:textId="77777777" w:rsidR="008E10AA" w:rsidRPr="008A2CA0" w:rsidRDefault="008E10AA">
            <w:pPr>
              <w:pStyle w:val="ListParagraph"/>
              <w:numPr>
                <w:ilvl w:val="0"/>
                <w:numId w:val="16"/>
              </w:numPr>
            </w:pPr>
            <w:r w:rsidRPr="008A2CA0">
              <w:t>They expressed a sense of not being welcomed by others.</w:t>
            </w:r>
          </w:p>
          <w:p w14:paraId="0EF39F46" w14:textId="77777777" w:rsidR="008E10AA" w:rsidRPr="008A2CA0" w:rsidRDefault="008E10AA">
            <w:pPr>
              <w:pStyle w:val="ListParagraph"/>
              <w:numPr>
                <w:ilvl w:val="0"/>
                <w:numId w:val="16"/>
              </w:numPr>
            </w:pPr>
            <w:r w:rsidRPr="008A2CA0">
              <w:t>Some were ostracized by their families</w:t>
            </w:r>
          </w:p>
          <w:p w14:paraId="3331F687" w14:textId="77777777" w:rsidR="008E10AA" w:rsidRPr="008A2CA0" w:rsidRDefault="008E10AA">
            <w:pPr>
              <w:pStyle w:val="ListParagraph"/>
              <w:numPr>
                <w:ilvl w:val="0"/>
                <w:numId w:val="16"/>
              </w:numPr>
            </w:pPr>
            <w:r w:rsidRPr="008A2CA0">
              <w:t>Abuse or victimization maintained alienation and discouraged trust of people.</w:t>
            </w:r>
          </w:p>
          <w:p w14:paraId="1ECB786E" w14:textId="77777777" w:rsidR="008E10AA" w:rsidRPr="008A2CA0" w:rsidRDefault="008E10AA" w:rsidP="00483519">
            <w:pPr>
              <w:rPr>
                <w:rFonts w:eastAsiaTheme="minorHAnsi"/>
              </w:rPr>
            </w:pPr>
          </w:p>
          <w:p w14:paraId="7ED7D033" w14:textId="77777777" w:rsidR="008E10AA" w:rsidRPr="008A2CA0" w:rsidRDefault="008E10AA" w:rsidP="00483519"/>
          <w:p w14:paraId="385B363B" w14:textId="77777777" w:rsidR="008E10AA" w:rsidRPr="008A2CA0" w:rsidRDefault="008E10AA">
            <w:pPr>
              <w:pStyle w:val="ListParagraph"/>
              <w:numPr>
                <w:ilvl w:val="0"/>
                <w:numId w:val="37"/>
              </w:numPr>
            </w:pPr>
            <w:r w:rsidRPr="008A2CA0">
              <w:t>Being alienated from others:</w:t>
            </w:r>
          </w:p>
          <w:p w14:paraId="1E3C3919" w14:textId="77777777" w:rsidR="008E10AA" w:rsidRPr="008A2CA0" w:rsidRDefault="008E10AA">
            <w:pPr>
              <w:pStyle w:val="ListParagraph"/>
              <w:numPr>
                <w:ilvl w:val="0"/>
                <w:numId w:val="16"/>
              </w:numPr>
            </w:pPr>
            <w:r w:rsidRPr="008A2CA0">
              <w:t>Being identified as a dangerous object by others led to feelings of loneliness, helplessness, and despondence, while the participants attempted to re-establish their lives in their communities.</w:t>
            </w:r>
          </w:p>
          <w:p w14:paraId="07672863" w14:textId="77777777" w:rsidR="008E10AA" w:rsidRPr="008A2CA0" w:rsidRDefault="008E10AA" w:rsidP="00483519"/>
          <w:p w14:paraId="1B850933" w14:textId="77777777" w:rsidR="008E10AA" w:rsidRPr="008A2CA0" w:rsidRDefault="008E10AA" w:rsidP="00483519"/>
          <w:p w14:paraId="59BEBBF2" w14:textId="77777777" w:rsidR="008E10AA" w:rsidRPr="008A2CA0" w:rsidRDefault="008E10AA" w:rsidP="00483519"/>
          <w:p w14:paraId="053D2BA1" w14:textId="77777777" w:rsidR="008E10AA" w:rsidRPr="008A2CA0" w:rsidRDefault="008E10AA" w:rsidP="00483519"/>
          <w:p w14:paraId="16BF6481" w14:textId="77777777" w:rsidR="008E10AA" w:rsidRPr="008A2CA0" w:rsidRDefault="008E10AA" w:rsidP="00483519"/>
          <w:p w14:paraId="477F785D" w14:textId="77777777" w:rsidR="008E10AA" w:rsidRPr="008A2CA0" w:rsidRDefault="008E10AA" w:rsidP="00483519"/>
          <w:p w14:paraId="003956EA" w14:textId="77777777" w:rsidR="008E10AA" w:rsidRPr="008A2CA0" w:rsidRDefault="008E10AA" w:rsidP="00483519"/>
          <w:p w14:paraId="32C7FB4B" w14:textId="77777777" w:rsidR="008E10AA" w:rsidRPr="008A2CA0" w:rsidRDefault="008E10AA" w:rsidP="00483519"/>
          <w:p w14:paraId="3D002D23" w14:textId="77777777" w:rsidR="008E10AA" w:rsidRPr="008A2CA0" w:rsidRDefault="008E10AA">
            <w:pPr>
              <w:pStyle w:val="ListParagraph"/>
              <w:numPr>
                <w:ilvl w:val="0"/>
                <w:numId w:val="37"/>
              </w:numPr>
            </w:pPr>
            <w:r w:rsidRPr="008A2CA0">
              <w:t>Shunned:</w:t>
            </w:r>
          </w:p>
          <w:p w14:paraId="4AD0651E" w14:textId="77777777" w:rsidR="008E10AA" w:rsidRPr="008A2CA0" w:rsidRDefault="008E10AA">
            <w:pPr>
              <w:pStyle w:val="ListParagraph"/>
              <w:numPr>
                <w:ilvl w:val="0"/>
                <w:numId w:val="16"/>
              </w:numPr>
            </w:pPr>
            <w:r w:rsidRPr="008A2CA0">
              <w:t>The examples given by the participants involved being shunned by friends, being ignored by neighbours, being isolated at school and being ignored by their family, all because of their diagnosis of mental illness.</w:t>
            </w:r>
          </w:p>
          <w:p w14:paraId="37C3FBBA" w14:textId="77777777" w:rsidR="008E10AA" w:rsidRPr="008A2CA0" w:rsidRDefault="008E10AA">
            <w:pPr>
              <w:pStyle w:val="ListParagraph"/>
              <w:numPr>
                <w:ilvl w:val="0"/>
                <w:numId w:val="16"/>
              </w:numPr>
            </w:pPr>
            <w:r w:rsidRPr="008A2CA0">
              <w:t>For others, this avoidance was something too upsetting to speak about.</w:t>
            </w:r>
          </w:p>
          <w:p w14:paraId="749CE183" w14:textId="77777777" w:rsidR="008E10AA" w:rsidRPr="008A2CA0" w:rsidRDefault="008E10AA" w:rsidP="00483519"/>
          <w:p w14:paraId="418461B7" w14:textId="77777777" w:rsidR="008E10AA" w:rsidRPr="008A2CA0" w:rsidRDefault="008E10AA" w:rsidP="00483519"/>
          <w:p w14:paraId="0EA57E87" w14:textId="77777777" w:rsidR="008E10AA" w:rsidRPr="008A2CA0" w:rsidRDefault="008E10AA">
            <w:pPr>
              <w:pStyle w:val="ListParagraph"/>
              <w:numPr>
                <w:ilvl w:val="0"/>
                <w:numId w:val="37"/>
              </w:numPr>
            </w:pPr>
            <w:r w:rsidRPr="008A2CA0">
              <w:t>Experience of self-stigma from the outside:</w:t>
            </w:r>
          </w:p>
          <w:p w14:paraId="7DF3BABC" w14:textId="77777777" w:rsidR="008E10AA" w:rsidRPr="008A2CA0" w:rsidRDefault="008E10AA">
            <w:pPr>
              <w:pStyle w:val="ListParagraph"/>
              <w:numPr>
                <w:ilvl w:val="0"/>
                <w:numId w:val="16"/>
              </w:numPr>
            </w:pPr>
            <w:r w:rsidRPr="008A2CA0">
              <w:t>The subjects said that they had started to face discrimination or had been rejected and mistreated while suffering from schizophrenia.</w:t>
            </w:r>
          </w:p>
          <w:p w14:paraId="0A4FB942" w14:textId="77777777" w:rsidR="008E10AA" w:rsidRPr="008A2CA0" w:rsidRDefault="008E10AA" w:rsidP="00483519"/>
          <w:p w14:paraId="2F82CF4D" w14:textId="77777777" w:rsidR="008E10AA" w:rsidRPr="008A2CA0" w:rsidRDefault="008E10AA" w:rsidP="00483519"/>
          <w:p w14:paraId="48578AE6" w14:textId="77777777" w:rsidR="008E10AA" w:rsidRPr="008A2CA0" w:rsidRDefault="008E10AA" w:rsidP="00483519"/>
          <w:p w14:paraId="61786FCC" w14:textId="55478021" w:rsidR="008E10AA" w:rsidRDefault="008E10AA" w:rsidP="00483519"/>
          <w:p w14:paraId="330B5053" w14:textId="54154DED" w:rsidR="0065716B" w:rsidRDefault="0065716B" w:rsidP="00483519"/>
          <w:p w14:paraId="2A41FCEB" w14:textId="77777777" w:rsidR="0065716B" w:rsidRPr="008A2CA0" w:rsidRDefault="0065716B" w:rsidP="00483519"/>
          <w:p w14:paraId="6465C192" w14:textId="77777777" w:rsidR="008E10AA" w:rsidRPr="008A2CA0" w:rsidRDefault="008E10AA">
            <w:pPr>
              <w:pStyle w:val="ListParagraph"/>
              <w:numPr>
                <w:ilvl w:val="0"/>
                <w:numId w:val="37"/>
              </w:numPr>
            </w:pPr>
            <w:r w:rsidRPr="008A2CA0">
              <w:t>Negative inner feelings:</w:t>
            </w:r>
          </w:p>
          <w:p w14:paraId="2EBFDD6D" w14:textId="77777777" w:rsidR="008E10AA" w:rsidRPr="008A2CA0" w:rsidRDefault="008E10AA">
            <w:pPr>
              <w:pStyle w:val="ListParagraph"/>
              <w:numPr>
                <w:ilvl w:val="0"/>
                <w:numId w:val="16"/>
              </w:numPr>
            </w:pPr>
            <w:r w:rsidRPr="008A2CA0">
              <w:t xml:space="preserve">Most of the subjects said that they had to face the suﬀering process of the self-stigma alone after the onset of schizophrenia, and they seemed to feel sorrow as though they were in an endless dark tunnel. </w:t>
            </w:r>
          </w:p>
          <w:p w14:paraId="119E5AD8" w14:textId="77777777" w:rsidR="008E10AA" w:rsidRPr="008A2CA0" w:rsidRDefault="008E10AA" w:rsidP="00483519"/>
          <w:p w14:paraId="030FC572" w14:textId="77777777" w:rsidR="008E10AA" w:rsidRPr="008A2CA0" w:rsidRDefault="008E10AA" w:rsidP="00483519"/>
          <w:p w14:paraId="0F166A01" w14:textId="77777777" w:rsidR="008E10AA" w:rsidRPr="008A2CA0" w:rsidRDefault="008E10AA">
            <w:pPr>
              <w:pStyle w:val="ListParagraph"/>
              <w:numPr>
                <w:ilvl w:val="0"/>
                <w:numId w:val="37"/>
              </w:numPr>
            </w:pPr>
            <w:r w:rsidRPr="008A2CA0">
              <w:t>Receiving information about the illness:</w:t>
            </w:r>
          </w:p>
          <w:p w14:paraId="69ED55B2" w14:textId="77777777" w:rsidR="008E10AA" w:rsidRPr="008A2CA0" w:rsidRDefault="008E10AA">
            <w:pPr>
              <w:pStyle w:val="ListParagraph"/>
              <w:numPr>
                <w:ilvl w:val="0"/>
                <w:numId w:val="16"/>
              </w:numPr>
            </w:pPr>
            <w:r w:rsidRPr="008A2CA0">
              <w:t>Interviewees felt that society held prejudices against people with schizophrenia and other psychotic disorders, and they felt that they were being treated negatively because of their illness.</w:t>
            </w:r>
          </w:p>
          <w:p w14:paraId="50FD7A62" w14:textId="77777777" w:rsidR="008E10AA" w:rsidRPr="008A2CA0" w:rsidRDefault="008E10AA" w:rsidP="00483519"/>
          <w:p w14:paraId="274CF0F2" w14:textId="77777777" w:rsidR="008E10AA" w:rsidRPr="008A2CA0" w:rsidRDefault="008E10AA" w:rsidP="00483519"/>
          <w:p w14:paraId="4DC44A9B" w14:textId="77777777" w:rsidR="008E10AA" w:rsidRPr="008A2CA0" w:rsidRDefault="008E10AA">
            <w:pPr>
              <w:pStyle w:val="ListParagraph"/>
              <w:numPr>
                <w:ilvl w:val="0"/>
                <w:numId w:val="37"/>
              </w:numPr>
            </w:pPr>
            <w:r w:rsidRPr="008A2CA0">
              <w:t>Anonymous Social Interactions:</w:t>
            </w:r>
          </w:p>
          <w:p w14:paraId="7E6EFC37" w14:textId="77777777" w:rsidR="008E10AA" w:rsidRPr="008A2CA0" w:rsidRDefault="008E10AA">
            <w:pPr>
              <w:pStyle w:val="ListParagraph"/>
              <w:numPr>
                <w:ilvl w:val="0"/>
                <w:numId w:val="16"/>
              </w:numPr>
            </w:pPr>
            <w:r w:rsidRPr="008A2CA0">
              <w:t>The ways in which persons felt the presence of social stigma in these diverse settings included discomfort over the sense that verbal and nonverbal communications were directed toward them to signal identiﬁcation and labelling of them as mentally ill, strange, frightening, or of lesser intellectual and social capacity.</w:t>
            </w:r>
          </w:p>
          <w:p w14:paraId="02CEB701" w14:textId="77777777" w:rsidR="008E10AA" w:rsidRPr="008A2CA0" w:rsidRDefault="008E10AA" w:rsidP="00483519"/>
          <w:p w14:paraId="4F4F5FEE" w14:textId="77777777" w:rsidR="008E10AA" w:rsidRPr="008A2CA0" w:rsidRDefault="008E10AA" w:rsidP="00483519"/>
          <w:p w14:paraId="331FFAA4" w14:textId="77777777" w:rsidR="008E10AA" w:rsidRPr="008A2CA0" w:rsidRDefault="008E10AA">
            <w:pPr>
              <w:pStyle w:val="ListParagraph"/>
              <w:numPr>
                <w:ilvl w:val="0"/>
                <w:numId w:val="37"/>
              </w:numPr>
            </w:pPr>
            <w:r w:rsidRPr="008A2CA0">
              <w:t>Family Relations:</w:t>
            </w:r>
          </w:p>
          <w:p w14:paraId="6CDF3380" w14:textId="77777777" w:rsidR="008E10AA" w:rsidRPr="008A2CA0" w:rsidRDefault="008E10AA">
            <w:pPr>
              <w:pStyle w:val="ListParagraph"/>
              <w:numPr>
                <w:ilvl w:val="0"/>
                <w:numId w:val="16"/>
              </w:numPr>
            </w:pPr>
            <w:r w:rsidRPr="008A2CA0">
              <w:t>Participants also describe avoidance or exclusion by family, denial of illness by family members, and the perception that family members are embarrassed or ashamed on the basis of mental illness.</w:t>
            </w:r>
          </w:p>
          <w:p w14:paraId="49C7B21B" w14:textId="77777777" w:rsidR="008E10AA" w:rsidRPr="008A2CA0" w:rsidRDefault="008E10AA">
            <w:pPr>
              <w:pStyle w:val="ListParagraph"/>
              <w:numPr>
                <w:ilvl w:val="0"/>
                <w:numId w:val="16"/>
              </w:numPr>
            </w:pPr>
            <w:r w:rsidRPr="008A2CA0">
              <w:lastRenderedPageBreak/>
              <w:t>A divorced 43-year-old Euro-American woman described family relations as characterized by 2 recurring patterns: either as attempts to avoid her or as efforts to make her into a kind of family scapegoat who could be pointed to as an example of someone who had more problems and was “more ill” than anyone else.</w:t>
            </w:r>
          </w:p>
          <w:p w14:paraId="0D089259" w14:textId="77777777" w:rsidR="008E10AA" w:rsidRPr="008A2CA0" w:rsidRDefault="008E10AA" w:rsidP="00483519">
            <w:pPr>
              <w:rPr>
                <w:i/>
                <w:iCs/>
              </w:rPr>
            </w:pPr>
          </w:p>
          <w:p w14:paraId="1CE32053" w14:textId="77777777" w:rsidR="008E10AA" w:rsidRPr="008A2CA0" w:rsidRDefault="008E10AA" w:rsidP="00483519"/>
          <w:p w14:paraId="505BC846" w14:textId="77777777" w:rsidR="008E10AA" w:rsidRPr="008A2CA0" w:rsidRDefault="008E10AA">
            <w:pPr>
              <w:pStyle w:val="ListParagraph"/>
              <w:numPr>
                <w:ilvl w:val="0"/>
                <w:numId w:val="37"/>
              </w:numPr>
            </w:pPr>
            <w:r w:rsidRPr="008A2CA0">
              <w:t>“They throw me out of society like garbage” - the suffering of social rejection:</w:t>
            </w:r>
          </w:p>
          <w:p w14:paraId="6C1F0124" w14:textId="77777777" w:rsidR="008E10AA" w:rsidRPr="008A2CA0" w:rsidRDefault="008E10AA" w:rsidP="00483519"/>
          <w:p w14:paraId="7C7BA880" w14:textId="77777777" w:rsidR="008E10AA" w:rsidRPr="008A2CA0" w:rsidRDefault="008E10AA" w:rsidP="00483519"/>
          <w:p w14:paraId="2EFC4264" w14:textId="77777777" w:rsidR="008E10AA" w:rsidRPr="008A2CA0" w:rsidRDefault="008E10AA" w:rsidP="00483519"/>
          <w:p w14:paraId="1E8BD4F7" w14:textId="77777777" w:rsidR="008E10AA" w:rsidRPr="008A2CA0" w:rsidRDefault="008E10AA" w:rsidP="00483519"/>
          <w:p w14:paraId="7575CB03" w14:textId="77777777" w:rsidR="008E10AA" w:rsidRPr="008A2CA0" w:rsidRDefault="008E10AA" w:rsidP="00483519"/>
          <w:p w14:paraId="42FA36A3" w14:textId="77777777" w:rsidR="008E10AA" w:rsidRPr="008A2CA0" w:rsidRDefault="008E10AA">
            <w:pPr>
              <w:pStyle w:val="ListParagraph"/>
              <w:numPr>
                <w:ilvl w:val="0"/>
                <w:numId w:val="37"/>
              </w:numPr>
            </w:pPr>
            <w:r w:rsidRPr="008A2CA0">
              <w:t>“I have a mother but I don’t have a mother” - the complexity of family relationships:</w:t>
            </w:r>
          </w:p>
          <w:p w14:paraId="140EF17F" w14:textId="77777777" w:rsidR="008E10AA" w:rsidRPr="008A2CA0" w:rsidRDefault="008E10AA">
            <w:pPr>
              <w:pStyle w:val="ListParagraph"/>
              <w:numPr>
                <w:ilvl w:val="0"/>
                <w:numId w:val="16"/>
              </w:numPr>
            </w:pPr>
            <w:r w:rsidRPr="008A2CA0">
              <w:t xml:space="preserve">Gregory describes the pain and loneliness caused by his mother’s blunt rejection. </w:t>
            </w:r>
          </w:p>
          <w:p w14:paraId="1C53464B" w14:textId="77777777" w:rsidR="008E10AA" w:rsidRPr="008A2CA0" w:rsidRDefault="008E10AA" w:rsidP="00483519"/>
          <w:p w14:paraId="41BC64B7" w14:textId="77777777" w:rsidR="008E10AA" w:rsidRPr="008A2CA0" w:rsidRDefault="008E10AA" w:rsidP="00483519"/>
          <w:p w14:paraId="7370A688" w14:textId="77777777" w:rsidR="008E10AA" w:rsidRPr="008A2CA0" w:rsidRDefault="008E10AA" w:rsidP="00483519"/>
          <w:p w14:paraId="43B19862" w14:textId="77777777" w:rsidR="008E10AA" w:rsidRPr="008A2CA0" w:rsidRDefault="008E10AA" w:rsidP="00483519"/>
          <w:p w14:paraId="0F2FAD83" w14:textId="77777777" w:rsidR="008E10AA" w:rsidRPr="008A2CA0" w:rsidRDefault="008E10AA" w:rsidP="00483519"/>
          <w:p w14:paraId="33204020" w14:textId="77777777" w:rsidR="008E10AA" w:rsidRPr="008A2CA0" w:rsidRDefault="008E10AA">
            <w:pPr>
              <w:pStyle w:val="ListParagraph"/>
              <w:numPr>
                <w:ilvl w:val="0"/>
                <w:numId w:val="37"/>
              </w:numPr>
            </w:pPr>
            <w:r w:rsidRPr="008A2CA0">
              <w:t>Not belonging:</w:t>
            </w:r>
          </w:p>
          <w:p w14:paraId="7748D4AD" w14:textId="77777777" w:rsidR="008E10AA" w:rsidRPr="008A2CA0" w:rsidRDefault="008E10AA" w:rsidP="00483519"/>
          <w:p w14:paraId="4013F4DF" w14:textId="77777777" w:rsidR="008E10AA" w:rsidRPr="008A2CA0" w:rsidRDefault="008E10AA" w:rsidP="00483519"/>
          <w:p w14:paraId="58A5EAF3" w14:textId="77777777" w:rsidR="008E10AA" w:rsidRPr="008A2CA0" w:rsidRDefault="008E10AA" w:rsidP="00483519">
            <w:pPr>
              <w:rPr>
                <w:rFonts w:eastAsiaTheme="minorHAnsi"/>
              </w:rPr>
            </w:pPr>
          </w:p>
          <w:p w14:paraId="7033413E" w14:textId="77777777" w:rsidR="008E10AA" w:rsidRPr="008A2CA0" w:rsidRDefault="008E10AA" w:rsidP="00483519">
            <w:pPr>
              <w:rPr>
                <w:rFonts w:eastAsiaTheme="minorHAnsi"/>
              </w:rPr>
            </w:pPr>
          </w:p>
          <w:p w14:paraId="795AE6F9" w14:textId="77777777" w:rsidR="008E10AA" w:rsidRPr="008A2CA0" w:rsidRDefault="008E10AA" w:rsidP="00483519">
            <w:pPr>
              <w:rPr>
                <w:rFonts w:eastAsiaTheme="minorHAnsi"/>
              </w:rPr>
            </w:pPr>
          </w:p>
          <w:p w14:paraId="2F5BDD9D" w14:textId="77777777" w:rsidR="008E10AA" w:rsidRPr="008A2CA0" w:rsidRDefault="008E10AA">
            <w:pPr>
              <w:pStyle w:val="ListParagraph"/>
              <w:numPr>
                <w:ilvl w:val="0"/>
                <w:numId w:val="37"/>
              </w:numPr>
            </w:pPr>
            <w:r w:rsidRPr="008A2CA0">
              <w:t xml:space="preserve">Surviving alienation: </w:t>
            </w:r>
          </w:p>
          <w:p w14:paraId="57C5D77E" w14:textId="77777777" w:rsidR="008E10AA" w:rsidRDefault="008E10AA" w:rsidP="00483519"/>
          <w:p w14:paraId="79713484" w14:textId="77777777" w:rsidR="00BF7B2A" w:rsidRDefault="00BF7B2A" w:rsidP="00483519"/>
          <w:p w14:paraId="092E5788" w14:textId="77777777" w:rsidR="00BF7B2A" w:rsidRDefault="00BF7B2A" w:rsidP="00483519"/>
          <w:p w14:paraId="33A2E475" w14:textId="77777777" w:rsidR="00BF7B2A" w:rsidRDefault="00BF7B2A" w:rsidP="00483519"/>
          <w:p w14:paraId="5D5F2860" w14:textId="77777777" w:rsidR="00BF7B2A" w:rsidRDefault="00BF7B2A" w:rsidP="00483519"/>
          <w:p w14:paraId="3AD990F2" w14:textId="77777777" w:rsidR="00BF7B2A" w:rsidRPr="008A2CA0" w:rsidRDefault="00BF7B2A" w:rsidP="00483519"/>
          <w:p w14:paraId="5BE8E380" w14:textId="77777777" w:rsidR="008E10AA" w:rsidRPr="008A2CA0" w:rsidRDefault="008E10AA">
            <w:pPr>
              <w:pStyle w:val="ListParagraph"/>
              <w:numPr>
                <w:ilvl w:val="0"/>
                <w:numId w:val="37"/>
              </w:numPr>
            </w:pPr>
            <w:r w:rsidRPr="008A2CA0">
              <w:t>Social isolation:</w:t>
            </w:r>
          </w:p>
          <w:p w14:paraId="106C8077" w14:textId="77777777" w:rsidR="008E10AA" w:rsidRPr="008A2CA0" w:rsidRDefault="008E10AA" w:rsidP="00483519"/>
          <w:p w14:paraId="2D891C57" w14:textId="77777777" w:rsidR="008E10AA" w:rsidRPr="008A2CA0" w:rsidRDefault="008E10AA" w:rsidP="00483519"/>
          <w:p w14:paraId="0010F78C" w14:textId="77777777" w:rsidR="008E10AA" w:rsidRPr="008A2CA0" w:rsidRDefault="008E10AA" w:rsidP="00483519"/>
          <w:p w14:paraId="25F56358" w14:textId="77777777" w:rsidR="008E10AA" w:rsidRPr="008A2CA0" w:rsidRDefault="008E10AA" w:rsidP="00483519"/>
          <w:p w14:paraId="17D9B033" w14:textId="5ED904DA" w:rsidR="008E10AA" w:rsidRPr="008A2CA0" w:rsidRDefault="008E10AA">
            <w:pPr>
              <w:pStyle w:val="ListParagraph"/>
              <w:numPr>
                <w:ilvl w:val="0"/>
                <w:numId w:val="37"/>
              </w:numPr>
            </w:pPr>
            <w:r w:rsidRPr="008A2CA0">
              <w:t>The effects of being labelled (seen as different):</w:t>
            </w:r>
          </w:p>
          <w:p w14:paraId="5B10976D" w14:textId="07044F99" w:rsidR="008E10AA" w:rsidRPr="008A2CA0" w:rsidRDefault="008E10AA" w:rsidP="00483519"/>
          <w:p w14:paraId="609DD5F3" w14:textId="488A9616" w:rsidR="33AF0CD9" w:rsidRDefault="33AF0CD9" w:rsidP="33AF0CD9"/>
          <w:p w14:paraId="17632E5F" w14:textId="77777777" w:rsidR="00640CB4" w:rsidRDefault="00640CB4" w:rsidP="33AF0CD9"/>
          <w:p w14:paraId="5D6CD402" w14:textId="77777777" w:rsidR="00640CB4" w:rsidRDefault="00640CB4" w:rsidP="33AF0CD9"/>
          <w:p w14:paraId="6BA31C14" w14:textId="67A14F39" w:rsidR="4FDE5C6C" w:rsidRDefault="4FDE5C6C" w:rsidP="00C6314F">
            <w:pPr>
              <w:pStyle w:val="ListParagraph"/>
              <w:numPr>
                <w:ilvl w:val="0"/>
                <w:numId w:val="37"/>
              </w:numPr>
            </w:pPr>
            <w:r>
              <w:t xml:space="preserve"> Isolation/relationship strain:</w:t>
            </w:r>
          </w:p>
          <w:p w14:paraId="57C3024A" w14:textId="7950A6A8" w:rsidR="2492C3E0" w:rsidRDefault="2492C3E0" w:rsidP="00C6314F">
            <w:pPr>
              <w:pStyle w:val="ListParagraph"/>
              <w:numPr>
                <w:ilvl w:val="0"/>
                <w:numId w:val="81"/>
              </w:numPr>
            </w:pPr>
            <w:r w:rsidRPr="33AF0CD9">
              <w:lastRenderedPageBreak/>
              <w:t>Women discussed the signiﬁcant impact and disruption of psychosis on their social relationships Only male participants, however, discussed being perceived by others as ‘dangerous’ because of their mental illness, and this experience appeared to pose unique challenges for males as they struggled against internalizing these messages they received from others. For instance, one male explained that he became isolated after experiencing psychosis because his family members were ‘scared’ of him. Relatedly, another male participant shared his reluctance to disclose his illness and articulated the perception that doing so would precipitate the end of a relationship, this pattern leading him frequently to remain isolated</w:t>
            </w:r>
            <w:r w:rsidR="00433497">
              <w:t>.</w:t>
            </w:r>
          </w:p>
          <w:p w14:paraId="5CC8B7D1" w14:textId="3E8222D5" w:rsidR="33AF0CD9" w:rsidRDefault="33AF0CD9" w:rsidP="33AF0CD9"/>
          <w:p w14:paraId="60A113F3" w14:textId="7F989A0C" w:rsidR="33AF0CD9" w:rsidRDefault="33AF0CD9" w:rsidP="33AF0CD9"/>
          <w:p w14:paraId="240A41D2" w14:textId="5D0FD3DC" w:rsidR="048B3877" w:rsidRDefault="048B3877" w:rsidP="00C6314F">
            <w:pPr>
              <w:pStyle w:val="ListParagraph"/>
              <w:numPr>
                <w:ilvl w:val="0"/>
                <w:numId w:val="37"/>
              </w:numPr>
            </w:pPr>
            <w:r w:rsidRPr="33AF0CD9">
              <w:t xml:space="preserve"> Barriers placed on interpersonal relationships:</w:t>
            </w:r>
          </w:p>
          <w:p w14:paraId="68C7F128" w14:textId="55F67FC0" w:rsidR="569393BE" w:rsidRDefault="569393BE" w:rsidP="00C6314F">
            <w:pPr>
              <w:pStyle w:val="ListParagraph"/>
              <w:numPr>
                <w:ilvl w:val="0"/>
                <w:numId w:val="80"/>
              </w:numPr>
            </w:pPr>
            <w:r w:rsidRPr="33AF0CD9">
              <w:t>Friends were frightened about their psychiatric status and both friends and family tried to avoid the person. There was a general perception that this was due to lack of education and ignorance about the illness.</w:t>
            </w:r>
          </w:p>
          <w:p w14:paraId="107E75A5" w14:textId="5D88D9A4" w:rsidR="569393BE" w:rsidRDefault="569393BE" w:rsidP="00C6314F">
            <w:pPr>
              <w:pStyle w:val="ListParagraph"/>
              <w:numPr>
                <w:ilvl w:val="0"/>
                <w:numId w:val="79"/>
              </w:numPr>
            </w:pPr>
            <w:r w:rsidRPr="33AF0CD9">
              <w:t>Psychological responses to schizophrenia</w:t>
            </w:r>
            <w:r w:rsidR="00433497">
              <w:t>.</w:t>
            </w:r>
          </w:p>
          <w:p w14:paraId="22579286" w14:textId="77777777" w:rsidR="008E10AA" w:rsidRPr="008A2CA0" w:rsidRDefault="008E10AA" w:rsidP="00483519"/>
          <w:p w14:paraId="51850D40" w14:textId="753AC2FA" w:rsidR="008E10AA" w:rsidRPr="008A2CA0" w:rsidRDefault="008E10AA" w:rsidP="00483519"/>
          <w:p w14:paraId="666D94E7" w14:textId="53EDBAD1" w:rsidR="008E10AA" w:rsidRPr="008A2CA0" w:rsidRDefault="7D7034CA" w:rsidP="00C6314F">
            <w:pPr>
              <w:pStyle w:val="ListParagraph"/>
              <w:numPr>
                <w:ilvl w:val="0"/>
                <w:numId w:val="37"/>
              </w:numPr>
            </w:pPr>
            <w:r>
              <w:t>The development of psychosis as a turning point in social group membership</w:t>
            </w:r>
            <w:r w:rsidR="3718D6E3">
              <w:t>:</w:t>
            </w:r>
          </w:p>
          <w:p w14:paraId="149CE27E" w14:textId="13894E2F" w:rsidR="008E10AA" w:rsidRPr="008A2CA0" w:rsidRDefault="7D7D578B" w:rsidP="00C6314F">
            <w:pPr>
              <w:pStyle w:val="ListParagraph"/>
              <w:numPr>
                <w:ilvl w:val="0"/>
                <w:numId w:val="77"/>
              </w:numPr>
            </w:pPr>
            <w:r w:rsidRPr="33AF0CD9">
              <w:t>T</w:t>
            </w:r>
            <w:r w:rsidR="3718D6E3" w:rsidRPr="33AF0CD9">
              <w:t>he experience of those interviewed in this study was that visible psychosis, or lack of concealment, often resulted in strong emotional reactions from others in existing social networks and feelings of rejection</w:t>
            </w:r>
            <w:r w:rsidR="00433497">
              <w:t>.</w:t>
            </w:r>
          </w:p>
        </w:tc>
        <w:tc>
          <w:tcPr>
            <w:tcW w:w="7895" w:type="dxa"/>
          </w:tcPr>
          <w:p w14:paraId="61A9BE02" w14:textId="77777777" w:rsidR="008E10AA" w:rsidRPr="008A2CA0" w:rsidRDefault="008E10AA" w:rsidP="00483519">
            <w:pPr>
              <w:rPr>
                <w:i/>
                <w:iCs/>
              </w:rPr>
            </w:pPr>
            <w:r w:rsidRPr="008A2CA0">
              <w:rPr>
                <w:i/>
                <w:iCs/>
              </w:rPr>
              <w:lastRenderedPageBreak/>
              <w:t>“Nobody talks to me, just hello and good-bye, even the people I live with.”</w:t>
            </w:r>
          </w:p>
          <w:p w14:paraId="47EB4272" w14:textId="77777777" w:rsidR="008E10AA" w:rsidRPr="008A2CA0" w:rsidRDefault="008E10AA" w:rsidP="00483519">
            <w:pPr>
              <w:rPr>
                <w:i/>
                <w:iCs/>
              </w:rPr>
            </w:pPr>
            <w:r w:rsidRPr="008A2CA0">
              <w:rPr>
                <w:i/>
                <w:iCs/>
              </w:rPr>
              <w:t xml:space="preserve">“People react to me somewhat negatively, I’m just guessing.” </w:t>
            </w:r>
          </w:p>
          <w:p w14:paraId="2760E296" w14:textId="77777777" w:rsidR="008E10AA" w:rsidRPr="008A2CA0" w:rsidRDefault="008E10AA" w:rsidP="00483519">
            <w:pPr>
              <w:rPr>
                <w:i/>
                <w:iCs/>
              </w:rPr>
            </w:pPr>
            <w:r w:rsidRPr="008A2CA0">
              <w:rPr>
                <w:i/>
                <w:iCs/>
              </w:rPr>
              <w:t xml:space="preserve">“People will honour a physically disabled person before they honour a mentally disabled person.’’ </w:t>
            </w:r>
          </w:p>
          <w:p w14:paraId="4AE15FCB" w14:textId="77777777" w:rsidR="008E10AA" w:rsidRPr="008A2CA0" w:rsidRDefault="008E10AA" w:rsidP="00483519">
            <w:pPr>
              <w:rPr>
                <w:i/>
                <w:iCs/>
              </w:rPr>
            </w:pPr>
            <w:r w:rsidRPr="008A2CA0">
              <w:rPr>
                <w:i/>
                <w:iCs/>
              </w:rPr>
              <w:t>“I’ve asked for many jobs, but when you tell them you’ve got a mental illness, they look at you like you’ve got the plague.”</w:t>
            </w:r>
          </w:p>
          <w:p w14:paraId="4324DDA4" w14:textId="77777777" w:rsidR="008E10AA" w:rsidRPr="008A2CA0" w:rsidRDefault="008E10AA" w:rsidP="00483519">
            <w:pPr>
              <w:rPr>
                <w:i/>
                <w:iCs/>
              </w:rPr>
            </w:pPr>
          </w:p>
          <w:p w14:paraId="7857AFD2" w14:textId="77777777" w:rsidR="008E10AA" w:rsidRPr="008A2CA0" w:rsidRDefault="008E10AA" w:rsidP="00483519">
            <w:pPr>
              <w:rPr>
                <w:i/>
                <w:iCs/>
              </w:rPr>
            </w:pPr>
          </w:p>
          <w:p w14:paraId="570103EC" w14:textId="77777777" w:rsidR="008E10AA" w:rsidRPr="008A2CA0" w:rsidRDefault="008E10AA" w:rsidP="00483519">
            <w:pPr>
              <w:rPr>
                <w:i/>
                <w:iCs/>
              </w:rPr>
            </w:pPr>
          </w:p>
          <w:p w14:paraId="5D005FA8" w14:textId="77777777" w:rsidR="008E10AA" w:rsidRPr="008A2CA0" w:rsidRDefault="008E10AA" w:rsidP="00483519">
            <w:pPr>
              <w:rPr>
                <w:i/>
                <w:iCs/>
              </w:rPr>
            </w:pPr>
          </w:p>
          <w:p w14:paraId="72629196" w14:textId="77777777" w:rsidR="008E10AA" w:rsidRPr="008A2CA0" w:rsidRDefault="008E10AA" w:rsidP="00483519">
            <w:pPr>
              <w:rPr>
                <w:i/>
                <w:iCs/>
              </w:rPr>
            </w:pPr>
          </w:p>
          <w:p w14:paraId="4A78145D" w14:textId="77777777" w:rsidR="008E10AA" w:rsidRPr="008A2CA0" w:rsidRDefault="008E10AA" w:rsidP="00483519">
            <w:pPr>
              <w:rPr>
                <w:i/>
                <w:iCs/>
              </w:rPr>
            </w:pPr>
          </w:p>
          <w:p w14:paraId="7BB20AC6" w14:textId="77777777" w:rsidR="008E10AA" w:rsidRPr="008A2CA0" w:rsidRDefault="008E10AA" w:rsidP="00483519">
            <w:pPr>
              <w:rPr>
                <w:i/>
                <w:iCs/>
              </w:rPr>
            </w:pPr>
            <w:r w:rsidRPr="008A2CA0">
              <w:rPr>
                <w:i/>
                <w:iCs/>
              </w:rPr>
              <w:t xml:space="preserve">“My mother just decided she never wanted me coming home again to live . . . it seems that she doesn’t want me to be part of the family anymore.” </w:t>
            </w:r>
          </w:p>
          <w:p w14:paraId="785449B5" w14:textId="77777777" w:rsidR="008E10AA" w:rsidRPr="008A2CA0" w:rsidRDefault="008E10AA" w:rsidP="00483519">
            <w:pPr>
              <w:rPr>
                <w:i/>
                <w:iCs/>
              </w:rPr>
            </w:pPr>
          </w:p>
          <w:p w14:paraId="549CA7A7" w14:textId="77777777" w:rsidR="008E10AA" w:rsidRPr="008A2CA0" w:rsidRDefault="008E10AA" w:rsidP="00483519">
            <w:pPr>
              <w:rPr>
                <w:i/>
                <w:iCs/>
              </w:rPr>
            </w:pPr>
          </w:p>
          <w:p w14:paraId="18D89819" w14:textId="77777777" w:rsidR="008E10AA" w:rsidRPr="008A2CA0" w:rsidRDefault="008E10AA" w:rsidP="00483519">
            <w:pPr>
              <w:rPr>
                <w:i/>
                <w:iCs/>
              </w:rPr>
            </w:pPr>
          </w:p>
          <w:p w14:paraId="484FB62C" w14:textId="77777777" w:rsidR="008E10AA" w:rsidRPr="008A2CA0" w:rsidRDefault="008E10AA" w:rsidP="00483519">
            <w:pPr>
              <w:rPr>
                <w:i/>
                <w:iCs/>
              </w:rPr>
            </w:pPr>
            <w:r w:rsidRPr="008A2CA0">
              <w:rPr>
                <w:i/>
                <w:iCs/>
              </w:rPr>
              <w:t>“My sister looked at me with suspicious eyes. She never talked to me even though I was recovering.”</w:t>
            </w:r>
          </w:p>
          <w:p w14:paraId="350C8D94" w14:textId="77777777" w:rsidR="008E10AA" w:rsidRPr="008A2CA0" w:rsidRDefault="008E10AA" w:rsidP="00483519">
            <w:pPr>
              <w:rPr>
                <w:i/>
                <w:iCs/>
              </w:rPr>
            </w:pPr>
            <w:r w:rsidRPr="008A2CA0">
              <w:rPr>
                <w:i/>
                <w:iCs/>
              </w:rPr>
              <w:t>“My family kept away from me; I felt so lonely.”</w:t>
            </w:r>
          </w:p>
          <w:p w14:paraId="3DA02734" w14:textId="77777777" w:rsidR="008E10AA" w:rsidRPr="008A2CA0" w:rsidRDefault="008E10AA" w:rsidP="00483519">
            <w:pPr>
              <w:rPr>
                <w:i/>
                <w:iCs/>
              </w:rPr>
            </w:pPr>
            <w:r w:rsidRPr="008A2CA0">
              <w:rPr>
                <w:i/>
                <w:iCs/>
              </w:rPr>
              <w:t>“My brother said that I am a loose cannon. Nobody cared about me.”</w:t>
            </w:r>
          </w:p>
          <w:p w14:paraId="440CD7D2" w14:textId="77777777" w:rsidR="008E10AA" w:rsidRPr="008A2CA0" w:rsidRDefault="008E10AA" w:rsidP="00483519">
            <w:pPr>
              <w:rPr>
                <w:i/>
                <w:iCs/>
              </w:rPr>
            </w:pPr>
            <w:r w:rsidRPr="008A2CA0">
              <w:rPr>
                <w:i/>
                <w:iCs/>
              </w:rPr>
              <w:t>“My brother said that you had better stay in a hospital until you die.”</w:t>
            </w:r>
          </w:p>
          <w:p w14:paraId="3BC07CA4" w14:textId="77777777" w:rsidR="008E10AA" w:rsidRPr="008A2CA0" w:rsidRDefault="008E10AA" w:rsidP="00483519">
            <w:pPr>
              <w:rPr>
                <w:i/>
                <w:iCs/>
              </w:rPr>
            </w:pPr>
            <w:r w:rsidRPr="008A2CA0">
              <w:rPr>
                <w:i/>
                <w:iCs/>
              </w:rPr>
              <w:t>“We psychiatric patients are so problematic! Who would accept us?”</w:t>
            </w:r>
          </w:p>
          <w:p w14:paraId="627A61E3" w14:textId="77777777" w:rsidR="008E10AA" w:rsidRPr="008A2CA0" w:rsidRDefault="008E10AA" w:rsidP="00483519">
            <w:pPr>
              <w:rPr>
                <w:i/>
                <w:iCs/>
              </w:rPr>
            </w:pPr>
            <w:r w:rsidRPr="008A2CA0">
              <w:rPr>
                <w:i/>
                <w:iCs/>
              </w:rPr>
              <w:t xml:space="preserve"> “My brother…he kept on telling me to stay here!” </w:t>
            </w:r>
          </w:p>
          <w:p w14:paraId="0C0A3828" w14:textId="77777777" w:rsidR="008E10AA" w:rsidRPr="008A2CA0" w:rsidRDefault="008E10AA" w:rsidP="00483519">
            <w:pPr>
              <w:rPr>
                <w:i/>
                <w:iCs/>
              </w:rPr>
            </w:pPr>
            <w:r w:rsidRPr="008A2CA0">
              <w:rPr>
                <w:i/>
                <w:iCs/>
              </w:rPr>
              <w:t>“My family arranged for me to stay in different hospitals; I've been away from my home for 6 years,”</w:t>
            </w:r>
          </w:p>
          <w:p w14:paraId="7F18FF37" w14:textId="77777777" w:rsidR="008E10AA" w:rsidRPr="008A2CA0" w:rsidRDefault="008E10AA" w:rsidP="00483519">
            <w:pPr>
              <w:rPr>
                <w:i/>
                <w:iCs/>
              </w:rPr>
            </w:pPr>
            <w:r w:rsidRPr="008A2CA0">
              <w:rPr>
                <w:i/>
                <w:iCs/>
              </w:rPr>
              <w:t xml:space="preserve">“My sister asked [the] doctor to keep me in the hospital [for] as long as possible!” </w:t>
            </w:r>
          </w:p>
          <w:p w14:paraId="7D03D305" w14:textId="77777777" w:rsidR="008E10AA" w:rsidRPr="008A2CA0" w:rsidRDefault="008E10AA" w:rsidP="00483519">
            <w:pPr>
              <w:rPr>
                <w:i/>
                <w:iCs/>
              </w:rPr>
            </w:pPr>
          </w:p>
          <w:p w14:paraId="16C35257" w14:textId="77777777" w:rsidR="008E10AA" w:rsidRPr="008A2CA0" w:rsidRDefault="008E10AA" w:rsidP="00483519">
            <w:pPr>
              <w:rPr>
                <w:i/>
                <w:iCs/>
              </w:rPr>
            </w:pPr>
          </w:p>
          <w:p w14:paraId="5E3AA041" w14:textId="77777777" w:rsidR="008E10AA" w:rsidRPr="008A2CA0" w:rsidRDefault="008E10AA" w:rsidP="00483519">
            <w:pPr>
              <w:rPr>
                <w:i/>
                <w:iCs/>
              </w:rPr>
            </w:pPr>
            <w:r w:rsidRPr="008A2CA0">
              <w:rPr>
                <w:i/>
                <w:iCs/>
              </w:rPr>
              <w:t>“Yes. All my friends turned away of me. They start to avoid contacts with me. They just stopped to communicate with me, broke the relations. My illness was strong disadvantage for me.”</w:t>
            </w:r>
          </w:p>
          <w:p w14:paraId="0A22D6DA" w14:textId="77777777" w:rsidR="008E10AA" w:rsidRPr="008A2CA0" w:rsidRDefault="008E10AA" w:rsidP="00483519">
            <w:pPr>
              <w:rPr>
                <w:i/>
                <w:iCs/>
              </w:rPr>
            </w:pPr>
            <w:r w:rsidRPr="008A2CA0">
              <w:rPr>
                <w:i/>
                <w:iCs/>
              </w:rPr>
              <w:t>“At the beginning of my illness, when my neighbours found out about it, they said: ‘This lunatic has to be left alone.’”</w:t>
            </w:r>
          </w:p>
          <w:p w14:paraId="7599189F" w14:textId="77777777" w:rsidR="008E10AA" w:rsidRPr="008A2CA0" w:rsidRDefault="008E10AA" w:rsidP="00483519">
            <w:pPr>
              <w:rPr>
                <w:i/>
                <w:iCs/>
              </w:rPr>
            </w:pPr>
          </w:p>
          <w:p w14:paraId="0D528B25" w14:textId="77777777" w:rsidR="008E10AA" w:rsidRPr="008A2CA0" w:rsidRDefault="008E10AA" w:rsidP="00483519">
            <w:pPr>
              <w:rPr>
                <w:i/>
                <w:iCs/>
              </w:rPr>
            </w:pPr>
            <w:r w:rsidRPr="008A2CA0">
              <w:rPr>
                <w:i/>
                <w:iCs/>
              </w:rPr>
              <w:t>“Some do. It matters a great deal. I can’t talk about it now.”</w:t>
            </w:r>
          </w:p>
          <w:p w14:paraId="32B0B5D3" w14:textId="77777777" w:rsidR="008E10AA" w:rsidRPr="008A2CA0" w:rsidRDefault="008E10AA" w:rsidP="00483519">
            <w:pPr>
              <w:rPr>
                <w:i/>
                <w:iCs/>
              </w:rPr>
            </w:pPr>
          </w:p>
          <w:p w14:paraId="403C4003" w14:textId="77777777" w:rsidR="008E10AA" w:rsidRPr="008A2CA0" w:rsidRDefault="008E10AA" w:rsidP="00483519">
            <w:pPr>
              <w:rPr>
                <w:i/>
                <w:iCs/>
              </w:rPr>
            </w:pPr>
          </w:p>
          <w:p w14:paraId="62707D31" w14:textId="77777777" w:rsidR="008E10AA" w:rsidRPr="008A2CA0" w:rsidRDefault="008E10AA" w:rsidP="00483519">
            <w:pPr>
              <w:rPr>
                <w:i/>
                <w:iCs/>
              </w:rPr>
            </w:pPr>
          </w:p>
          <w:p w14:paraId="107FB34B" w14:textId="77777777" w:rsidR="008E10AA" w:rsidRPr="008A2CA0" w:rsidRDefault="008E10AA" w:rsidP="00483519">
            <w:pPr>
              <w:rPr>
                <w:i/>
                <w:iCs/>
              </w:rPr>
            </w:pPr>
            <w:r w:rsidRPr="008A2CA0">
              <w:rPr>
                <w:i/>
                <w:iCs/>
              </w:rPr>
              <w:t>“My friends were all willing to interact with me before I was diagnosed with schizophrenia. However, after I became schizophrenic, no one wanted to interact with me.”</w:t>
            </w:r>
          </w:p>
          <w:p w14:paraId="0E0E0CB5" w14:textId="77777777" w:rsidR="008E10AA" w:rsidRPr="008A2CA0" w:rsidRDefault="008E10AA" w:rsidP="00483519">
            <w:pPr>
              <w:rPr>
                <w:i/>
                <w:iCs/>
              </w:rPr>
            </w:pPr>
            <w:r w:rsidRPr="008A2CA0">
              <w:rPr>
                <w:i/>
                <w:iCs/>
              </w:rPr>
              <w:t>“I felt that everyone downstairs was hiding from me.”</w:t>
            </w:r>
          </w:p>
          <w:p w14:paraId="4C0A21AB" w14:textId="77777777" w:rsidR="008E10AA" w:rsidRPr="008A2CA0" w:rsidRDefault="008E10AA" w:rsidP="00483519">
            <w:pPr>
              <w:rPr>
                <w:i/>
                <w:iCs/>
              </w:rPr>
            </w:pPr>
            <w:r w:rsidRPr="008A2CA0">
              <w:rPr>
                <w:i/>
                <w:iCs/>
              </w:rPr>
              <w:t>“ The students in the Department of Chinese call me a psychopath every time they see me… They look at me strangely.”</w:t>
            </w:r>
          </w:p>
          <w:p w14:paraId="3BBA7384" w14:textId="77777777" w:rsidR="008E10AA" w:rsidRPr="008A2CA0" w:rsidRDefault="008E10AA" w:rsidP="00483519">
            <w:pPr>
              <w:rPr>
                <w:i/>
                <w:iCs/>
              </w:rPr>
            </w:pPr>
            <w:r w:rsidRPr="008A2CA0">
              <w:rPr>
                <w:i/>
                <w:iCs/>
              </w:rPr>
              <w:t>“My family views me as trash. They call me trash… They complain that I cannot work to earn a living even though I am physically healthy.”</w:t>
            </w:r>
          </w:p>
          <w:p w14:paraId="7AEE52FC" w14:textId="77777777" w:rsidR="008E10AA" w:rsidRPr="008A2CA0" w:rsidRDefault="008E10AA" w:rsidP="00483519">
            <w:pPr>
              <w:rPr>
                <w:i/>
                <w:iCs/>
              </w:rPr>
            </w:pPr>
          </w:p>
          <w:p w14:paraId="23F28B0E" w14:textId="77777777" w:rsidR="008E10AA" w:rsidRPr="008A2CA0" w:rsidRDefault="008E10AA" w:rsidP="00483519">
            <w:pPr>
              <w:rPr>
                <w:i/>
                <w:iCs/>
              </w:rPr>
            </w:pPr>
          </w:p>
          <w:p w14:paraId="2ACD5527" w14:textId="77777777" w:rsidR="008E10AA" w:rsidRPr="008A2CA0" w:rsidRDefault="008E10AA" w:rsidP="00483519">
            <w:pPr>
              <w:rPr>
                <w:i/>
                <w:iCs/>
              </w:rPr>
            </w:pPr>
            <w:r w:rsidRPr="008A2CA0">
              <w:rPr>
                <w:i/>
                <w:iCs/>
              </w:rPr>
              <w:t>“I ﬁnd it unacceptable. However… I feel very sad. When I recall my past, sometimes I shed tears…”</w:t>
            </w:r>
          </w:p>
          <w:p w14:paraId="2248946F" w14:textId="77777777" w:rsidR="008E10AA" w:rsidRPr="008A2CA0" w:rsidRDefault="008E10AA" w:rsidP="00483519">
            <w:pPr>
              <w:rPr>
                <w:i/>
                <w:iCs/>
              </w:rPr>
            </w:pPr>
            <w:r w:rsidRPr="008A2CA0">
              <w:rPr>
                <w:i/>
                <w:iCs/>
              </w:rPr>
              <w:t>“… I am overwhelmed by such a sad feeling. It is a very pitiful and sad emotion…”</w:t>
            </w:r>
          </w:p>
          <w:p w14:paraId="557322F1" w14:textId="77777777" w:rsidR="008E10AA" w:rsidRPr="008A2CA0" w:rsidRDefault="008E10AA" w:rsidP="00483519">
            <w:pPr>
              <w:rPr>
                <w:i/>
                <w:iCs/>
              </w:rPr>
            </w:pPr>
          </w:p>
          <w:p w14:paraId="3D104F5E" w14:textId="77777777" w:rsidR="008E10AA" w:rsidRPr="008A2CA0" w:rsidRDefault="008E10AA" w:rsidP="00483519">
            <w:pPr>
              <w:rPr>
                <w:i/>
                <w:iCs/>
              </w:rPr>
            </w:pPr>
          </w:p>
          <w:p w14:paraId="35C19E7E" w14:textId="77777777" w:rsidR="008E10AA" w:rsidRPr="008A2CA0" w:rsidRDefault="008E10AA" w:rsidP="00483519">
            <w:pPr>
              <w:rPr>
                <w:i/>
                <w:iCs/>
              </w:rPr>
            </w:pPr>
          </w:p>
          <w:p w14:paraId="5FEA1D57" w14:textId="77777777" w:rsidR="008E10AA" w:rsidRPr="008A2CA0" w:rsidRDefault="008E10AA" w:rsidP="00483519">
            <w:pPr>
              <w:rPr>
                <w:i/>
                <w:iCs/>
              </w:rPr>
            </w:pPr>
            <w:r w:rsidRPr="008A2CA0">
              <w:rPr>
                <w:i/>
                <w:iCs/>
              </w:rPr>
              <w:t>“I used to have friends, but they, like, took off ... so now they’re gone ... They want nothing to do with me anymore ... my friends ... I don’t know why ... It’s the mental illness they see in weird movies. Yeah, they noticed I acted a little weird sometimes ... and then are repelled by it .. . However, I got to put up with it ... You just have to ... and start over, maybe.”</w:t>
            </w:r>
          </w:p>
          <w:p w14:paraId="33747D14" w14:textId="77777777" w:rsidR="008E10AA" w:rsidRPr="008A2CA0" w:rsidRDefault="008E10AA" w:rsidP="00483519">
            <w:pPr>
              <w:rPr>
                <w:i/>
                <w:iCs/>
              </w:rPr>
            </w:pPr>
          </w:p>
          <w:p w14:paraId="16EF4661" w14:textId="77777777" w:rsidR="008E10AA" w:rsidRPr="008A2CA0" w:rsidRDefault="008E10AA" w:rsidP="00483519">
            <w:pPr>
              <w:rPr>
                <w:i/>
                <w:iCs/>
              </w:rPr>
            </w:pPr>
          </w:p>
          <w:p w14:paraId="746BB01B" w14:textId="77777777" w:rsidR="008E10AA" w:rsidRPr="008A2CA0" w:rsidRDefault="008E10AA" w:rsidP="00483519">
            <w:pPr>
              <w:rPr>
                <w:i/>
                <w:iCs/>
              </w:rPr>
            </w:pPr>
            <w:r w:rsidRPr="008A2CA0">
              <w:rPr>
                <w:i/>
                <w:iCs/>
              </w:rPr>
              <w:t xml:space="preserve">“There’s nothing I can do about it. I get so tired of being cut off, and it’s like I’m really really frightened of it [being cut of].” </w:t>
            </w:r>
          </w:p>
          <w:p w14:paraId="624FF6D7" w14:textId="77777777" w:rsidR="008E10AA" w:rsidRPr="008A2CA0" w:rsidRDefault="008E10AA" w:rsidP="00483519">
            <w:pPr>
              <w:rPr>
                <w:i/>
                <w:iCs/>
              </w:rPr>
            </w:pPr>
            <w:r w:rsidRPr="008A2CA0">
              <w:rPr>
                <w:i/>
                <w:iCs/>
              </w:rPr>
              <w:t>“I’ve never ﬁt in and I never belong.” For her, perceived stigma from persons she does not know well is so incisive to her experience of not “belonging” that it can fuel a desperate need to end her life quite distinct from the above proclivity to “just let it go.”</w:t>
            </w:r>
          </w:p>
          <w:p w14:paraId="30BD79D6" w14:textId="77777777" w:rsidR="008E10AA" w:rsidRPr="008A2CA0" w:rsidRDefault="008E10AA" w:rsidP="00483519">
            <w:pPr>
              <w:rPr>
                <w:i/>
                <w:iCs/>
              </w:rPr>
            </w:pPr>
          </w:p>
          <w:p w14:paraId="6FF7D783" w14:textId="77777777" w:rsidR="008E10AA" w:rsidRPr="008A2CA0" w:rsidRDefault="008E10AA" w:rsidP="00483519">
            <w:pPr>
              <w:rPr>
                <w:i/>
                <w:iCs/>
              </w:rPr>
            </w:pPr>
          </w:p>
          <w:p w14:paraId="1213B574" w14:textId="77777777" w:rsidR="008E10AA" w:rsidRPr="008A2CA0" w:rsidRDefault="008E10AA" w:rsidP="00483519">
            <w:pPr>
              <w:rPr>
                <w:i/>
                <w:iCs/>
              </w:rPr>
            </w:pPr>
          </w:p>
          <w:p w14:paraId="1924D62B" w14:textId="77777777" w:rsidR="008E10AA" w:rsidRPr="008A2CA0" w:rsidRDefault="008E10AA" w:rsidP="00483519">
            <w:pPr>
              <w:rPr>
                <w:i/>
                <w:iCs/>
              </w:rPr>
            </w:pPr>
          </w:p>
          <w:p w14:paraId="3538FDD9" w14:textId="77777777" w:rsidR="008E10AA" w:rsidRPr="008A2CA0" w:rsidRDefault="008E10AA" w:rsidP="00483519">
            <w:pPr>
              <w:rPr>
                <w:i/>
                <w:iCs/>
              </w:rPr>
            </w:pPr>
            <w:r w:rsidRPr="008A2CA0">
              <w:rPr>
                <w:i/>
                <w:iCs/>
              </w:rPr>
              <w:t xml:space="preserve">“I feel in a lot of ways mom and dad are maybe ashamed of </w:t>
            </w:r>
          </w:p>
          <w:p w14:paraId="666F3995" w14:textId="77777777" w:rsidR="008E10AA" w:rsidRPr="008A2CA0" w:rsidRDefault="008E10AA" w:rsidP="00483519">
            <w:pPr>
              <w:rPr>
                <w:i/>
                <w:iCs/>
              </w:rPr>
            </w:pPr>
            <w:r w:rsidRPr="008A2CA0">
              <w:rPr>
                <w:i/>
                <w:iCs/>
              </w:rPr>
              <w:t xml:space="preserve">me for some reason... they are kind of hesitant and everything and... it’s a feeling, you know, they don’t know that I’ve come a long ways from what I used to be. It just seems like I’m still the same way that they think I am. You know, </w:t>
            </w:r>
            <w:r w:rsidRPr="008A2CA0">
              <w:rPr>
                <w:i/>
                <w:iCs/>
              </w:rPr>
              <w:lastRenderedPageBreak/>
              <w:t xml:space="preserve">they just don’t realize it hurts when they go some place...ah... they don’t ask me... they just don’t want me to go. It kind of hurts.” </w:t>
            </w:r>
          </w:p>
          <w:p w14:paraId="5400FB78" w14:textId="77777777" w:rsidR="008E10AA" w:rsidRPr="008A2CA0" w:rsidRDefault="008E10AA" w:rsidP="00483519">
            <w:pPr>
              <w:rPr>
                <w:i/>
                <w:iCs/>
              </w:rPr>
            </w:pPr>
          </w:p>
          <w:p w14:paraId="44BC0B7A" w14:textId="77777777" w:rsidR="008E10AA" w:rsidRPr="008A2CA0" w:rsidRDefault="008E10AA" w:rsidP="00483519">
            <w:pPr>
              <w:rPr>
                <w:i/>
                <w:iCs/>
              </w:rPr>
            </w:pPr>
          </w:p>
          <w:p w14:paraId="7D111BD6" w14:textId="77777777" w:rsidR="008E10AA" w:rsidRPr="008A2CA0" w:rsidRDefault="008E10AA" w:rsidP="00483519">
            <w:pPr>
              <w:rPr>
                <w:i/>
                <w:iCs/>
              </w:rPr>
            </w:pPr>
          </w:p>
          <w:p w14:paraId="1465DCC0" w14:textId="77777777" w:rsidR="008E10AA" w:rsidRPr="008A2CA0" w:rsidRDefault="008E10AA" w:rsidP="00483519">
            <w:pPr>
              <w:rPr>
                <w:i/>
                <w:iCs/>
              </w:rPr>
            </w:pPr>
          </w:p>
          <w:p w14:paraId="22D27CE8" w14:textId="77777777" w:rsidR="008E10AA" w:rsidRPr="008A2CA0" w:rsidRDefault="008E10AA" w:rsidP="00483519">
            <w:pPr>
              <w:rPr>
                <w:i/>
                <w:iCs/>
              </w:rPr>
            </w:pPr>
          </w:p>
          <w:p w14:paraId="48F28EDD" w14:textId="77777777" w:rsidR="008E10AA" w:rsidRPr="008A2CA0" w:rsidRDefault="008E10AA" w:rsidP="00483519">
            <w:pPr>
              <w:rPr>
                <w:i/>
                <w:iCs/>
              </w:rPr>
            </w:pPr>
          </w:p>
          <w:p w14:paraId="1C5F85D0" w14:textId="77777777" w:rsidR="008E10AA" w:rsidRPr="008A2CA0" w:rsidRDefault="008E10AA" w:rsidP="00483519">
            <w:pPr>
              <w:rPr>
                <w:i/>
                <w:iCs/>
              </w:rPr>
            </w:pPr>
          </w:p>
          <w:p w14:paraId="179D2F4B" w14:textId="77777777" w:rsidR="008E10AA" w:rsidRPr="008A2CA0" w:rsidRDefault="008E10AA" w:rsidP="00483519">
            <w:pPr>
              <w:rPr>
                <w:i/>
                <w:iCs/>
              </w:rPr>
            </w:pPr>
            <w:r w:rsidRPr="008A2CA0">
              <w:rPr>
                <w:i/>
                <w:iCs/>
              </w:rPr>
              <w:t xml:space="preserve">“I tried to talk to people. Only junkies would agree to accept me. The neighbours cut off all ties with me because I harassed them. They wouldn’t open their door to me … I slept out in the street. I talked to a lot of people in the streets, and collected cigarette stamps … [Silence] I felt very miserable …who would want me? They throw me out like garbage …” </w:t>
            </w:r>
          </w:p>
          <w:p w14:paraId="042C029A" w14:textId="77777777" w:rsidR="008E10AA" w:rsidRPr="008A2CA0" w:rsidRDefault="008E10AA" w:rsidP="00483519">
            <w:pPr>
              <w:rPr>
                <w:i/>
                <w:iCs/>
              </w:rPr>
            </w:pPr>
          </w:p>
          <w:p w14:paraId="276C83D2" w14:textId="77777777" w:rsidR="008E10AA" w:rsidRPr="008A2CA0" w:rsidRDefault="008E10AA" w:rsidP="00483519">
            <w:pPr>
              <w:rPr>
                <w:i/>
                <w:iCs/>
              </w:rPr>
            </w:pPr>
          </w:p>
          <w:p w14:paraId="0909D9C5" w14:textId="77777777" w:rsidR="008E10AA" w:rsidRPr="008A2CA0" w:rsidRDefault="008E10AA" w:rsidP="00483519">
            <w:pPr>
              <w:rPr>
                <w:i/>
                <w:iCs/>
              </w:rPr>
            </w:pPr>
            <w:r w:rsidRPr="008A2CA0">
              <w:rPr>
                <w:i/>
                <w:iCs/>
              </w:rPr>
              <w:t>“I’ve been through hell, I swear. I don’t wish this on anybody, and always alone, totally alone. My mother was here once for a day and ran off; she told me that being with me is torture…I went over to my parents’ house once and they threw me out. My stepfather cursed me, asked me why I am even alive…my mother is 84, I don’t acknowledge her as my mother. When she dies, I will not go to her funeral. I got nothing from her, nothing; no money, no nothing. It’s like I have a mother but I don’t have a mother …”</w:t>
            </w:r>
          </w:p>
          <w:p w14:paraId="59F4232C" w14:textId="77777777" w:rsidR="008E10AA" w:rsidRPr="008A2CA0" w:rsidRDefault="008E10AA" w:rsidP="00483519">
            <w:pPr>
              <w:rPr>
                <w:i/>
                <w:iCs/>
              </w:rPr>
            </w:pPr>
          </w:p>
          <w:p w14:paraId="05F62934" w14:textId="77777777" w:rsidR="008E10AA" w:rsidRPr="008A2CA0" w:rsidRDefault="008E10AA" w:rsidP="00483519">
            <w:pPr>
              <w:rPr>
                <w:i/>
                <w:iCs/>
              </w:rPr>
            </w:pPr>
          </w:p>
          <w:p w14:paraId="4F9757AD" w14:textId="77777777" w:rsidR="008E10AA" w:rsidRPr="008A2CA0" w:rsidRDefault="008E10AA" w:rsidP="00483519">
            <w:pPr>
              <w:rPr>
                <w:i/>
                <w:iCs/>
              </w:rPr>
            </w:pPr>
            <w:r w:rsidRPr="008A2CA0">
              <w:rPr>
                <w:i/>
                <w:iCs/>
              </w:rPr>
              <w:t>“It’s miserable because I feel like I’m at the bottom of the garbage pile, almost, if that makes any sense. Everything’s just dumped on you and nobody remembers what’s at the bottom of the garbage pile, so they empty it and throw it away.”</w:t>
            </w:r>
          </w:p>
          <w:p w14:paraId="7C0B72FE" w14:textId="77777777" w:rsidR="008E10AA" w:rsidRPr="008A2CA0" w:rsidRDefault="008E10AA" w:rsidP="00483519">
            <w:pPr>
              <w:rPr>
                <w:i/>
                <w:iCs/>
              </w:rPr>
            </w:pPr>
          </w:p>
          <w:p w14:paraId="5E4770BC" w14:textId="77777777" w:rsidR="008E10AA" w:rsidRPr="008A2CA0" w:rsidRDefault="008E10AA" w:rsidP="00483519">
            <w:pPr>
              <w:rPr>
                <w:i/>
                <w:iCs/>
              </w:rPr>
            </w:pPr>
          </w:p>
          <w:p w14:paraId="75BCBCE0" w14:textId="77777777" w:rsidR="008E10AA" w:rsidRPr="008A2CA0" w:rsidRDefault="008E10AA" w:rsidP="00483519">
            <w:pPr>
              <w:rPr>
                <w:i/>
                <w:iCs/>
              </w:rPr>
            </w:pPr>
            <w:r w:rsidRPr="008A2CA0">
              <w:rPr>
                <w:i/>
                <w:iCs/>
              </w:rPr>
              <w:t xml:space="preserve">‘That’s the thing about schizophrenia, it leaves you alone emotion- ally and alone physically . . . I got really lonely. People my own age left me alone . . . the trouble with schizophrenia was loneliness.’ </w:t>
            </w:r>
          </w:p>
          <w:p w14:paraId="64A6E2BF" w14:textId="77777777" w:rsidR="008E10AA" w:rsidRPr="008A2CA0" w:rsidRDefault="008E10AA" w:rsidP="00483519">
            <w:pPr>
              <w:rPr>
                <w:i/>
                <w:iCs/>
              </w:rPr>
            </w:pPr>
            <w:r w:rsidRPr="008A2CA0">
              <w:rPr>
                <w:i/>
                <w:iCs/>
              </w:rPr>
              <w:t>‘I was left lonely for so long it hurt, mental pain . . . I used to think what’s wrong with me.’</w:t>
            </w:r>
          </w:p>
          <w:p w14:paraId="71559F83" w14:textId="77777777" w:rsidR="008E10AA" w:rsidRPr="008A2CA0" w:rsidRDefault="008E10AA" w:rsidP="00483519">
            <w:pPr>
              <w:rPr>
                <w:i/>
                <w:iCs/>
              </w:rPr>
            </w:pPr>
          </w:p>
          <w:p w14:paraId="7CD55488" w14:textId="77777777" w:rsidR="008E10AA" w:rsidRPr="008A2CA0" w:rsidRDefault="008E10AA" w:rsidP="00483519">
            <w:pPr>
              <w:rPr>
                <w:i/>
                <w:iCs/>
              </w:rPr>
            </w:pPr>
          </w:p>
          <w:p w14:paraId="1F18CDA2" w14:textId="77777777" w:rsidR="008E10AA" w:rsidRPr="008A2CA0" w:rsidRDefault="008E10AA" w:rsidP="00483519">
            <w:pPr>
              <w:rPr>
                <w:i/>
                <w:iCs/>
              </w:rPr>
            </w:pPr>
            <w:r w:rsidRPr="008A2CA0">
              <w:rPr>
                <w:i/>
                <w:iCs/>
              </w:rPr>
              <w:t>“A bit stressful cause a lot of my friends, I’ve been friends with since I was eleven years old and I’ve lost them just in the last year so … Just a bit isolated, and lonely really.”</w:t>
            </w:r>
          </w:p>
          <w:p w14:paraId="15958CCE" w14:textId="77777777" w:rsidR="008E10AA" w:rsidRPr="008A2CA0" w:rsidRDefault="008E10AA" w:rsidP="00483519">
            <w:pPr>
              <w:rPr>
                <w:i/>
                <w:iCs/>
              </w:rPr>
            </w:pPr>
          </w:p>
          <w:p w14:paraId="25478338" w14:textId="77777777" w:rsidR="008E10AA" w:rsidRPr="008A2CA0" w:rsidRDefault="008E10AA" w:rsidP="00483519">
            <w:pPr>
              <w:rPr>
                <w:i/>
                <w:iCs/>
              </w:rPr>
            </w:pPr>
          </w:p>
          <w:p w14:paraId="4381C0A7" w14:textId="3FCC77BD" w:rsidR="008E10AA" w:rsidRPr="008A2CA0" w:rsidRDefault="00640CB4" w:rsidP="00483519">
            <w:pPr>
              <w:rPr>
                <w:i/>
                <w:iCs/>
              </w:rPr>
            </w:pPr>
            <w:r>
              <w:rPr>
                <w:i/>
                <w:iCs/>
              </w:rPr>
              <w:t>“</w:t>
            </w:r>
            <w:r w:rsidR="008E10AA" w:rsidRPr="008A2CA0">
              <w:rPr>
                <w:i/>
                <w:iCs/>
              </w:rPr>
              <w:t>You get labelled, that’s what they say, don’t you? When you’re mad, you’re always mad. Their Dad will always says to me “you’ve always been mad, no wonder you’re on tablets” and things like that.</w:t>
            </w:r>
            <w:r>
              <w:rPr>
                <w:i/>
                <w:iCs/>
              </w:rPr>
              <w:t>”</w:t>
            </w:r>
          </w:p>
          <w:p w14:paraId="04D37DE4" w14:textId="30485EC5" w:rsidR="0065716B" w:rsidRPr="008A2CA0" w:rsidRDefault="0065716B" w:rsidP="33AF0CD9">
            <w:pPr>
              <w:rPr>
                <w:i/>
                <w:iCs/>
              </w:rPr>
            </w:pPr>
          </w:p>
          <w:p w14:paraId="1468B883" w14:textId="7CA2F9EC" w:rsidR="0065716B" w:rsidRPr="008A2CA0" w:rsidRDefault="0065716B" w:rsidP="33AF0CD9">
            <w:pPr>
              <w:rPr>
                <w:i/>
                <w:iCs/>
              </w:rPr>
            </w:pPr>
          </w:p>
          <w:p w14:paraId="542AE6DA" w14:textId="555F72BE" w:rsidR="0065716B" w:rsidRPr="00C6314F" w:rsidRDefault="0065716B" w:rsidP="33AF0CD9"/>
          <w:p w14:paraId="01034AC8" w14:textId="6B832435" w:rsidR="0065716B" w:rsidRPr="00C6314F" w:rsidRDefault="6974E520" w:rsidP="33AF0CD9">
            <w:pPr>
              <w:rPr>
                <w:i/>
                <w:iCs/>
              </w:rPr>
            </w:pPr>
            <w:r w:rsidRPr="00C6314F">
              <w:rPr>
                <w:i/>
                <w:iCs/>
              </w:rPr>
              <w:lastRenderedPageBreak/>
              <w:t>“I wouldn’t seclude myself, and I’d get out more and do things and try to meet people. Every time I try to do something it’s just, everything backﬁres...I was going to this one church to try to meet people and made the mistake of saying that I was put on disability or something.. .and this guy goes, "So you’re the one [taking that money]!".. .so I didn’t go back and I don’t circulate with people. It just seems like every time I try to make a friend something happens</w:t>
            </w:r>
            <w:r w:rsidR="00433497">
              <w:rPr>
                <w:i/>
                <w:iCs/>
              </w:rPr>
              <w:t>.</w:t>
            </w:r>
            <w:r w:rsidRPr="00C6314F">
              <w:rPr>
                <w:i/>
                <w:iCs/>
              </w:rPr>
              <w:t>”</w:t>
            </w:r>
          </w:p>
          <w:p w14:paraId="29D513D2" w14:textId="3CF05623" w:rsidR="0065716B" w:rsidRPr="00C6314F" w:rsidRDefault="0065716B" w:rsidP="33AF0CD9">
            <w:pPr>
              <w:rPr>
                <w:i/>
                <w:iCs/>
              </w:rPr>
            </w:pPr>
          </w:p>
          <w:p w14:paraId="7C07D00A" w14:textId="4E8D4B82" w:rsidR="0065716B" w:rsidRPr="00C6314F" w:rsidRDefault="4949C562" w:rsidP="33AF0CD9">
            <w:pPr>
              <w:rPr>
                <w:i/>
                <w:iCs/>
              </w:rPr>
            </w:pPr>
            <w:r w:rsidRPr="00C6314F">
              <w:rPr>
                <w:i/>
                <w:iCs/>
              </w:rPr>
              <w:t>“My relationships with women, there was no problem, because I hid it most of the time. Because if they found out, it leads to the end, like ‘Oh, well, I ain’t going to go out with no nut’...so now I just keep to myself</w:t>
            </w:r>
            <w:r w:rsidR="00433497">
              <w:rPr>
                <w:i/>
                <w:iCs/>
              </w:rPr>
              <w:t>.</w:t>
            </w:r>
            <w:r w:rsidRPr="00C6314F">
              <w:rPr>
                <w:i/>
                <w:iCs/>
              </w:rPr>
              <w:t>’”</w:t>
            </w:r>
          </w:p>
          <w:p w14:paraId="0EF52EFF" w14:textId="6629161B" w:rsidR="0065716B" w:rsidRPr="008A2CA0" w:rsidRDefault="0065716B" w:rsidP="33AF0CD9">
            <w:pPr>
              <w:rPr>
                <w:i/>
                <w:iCs/>
              </w:rPr>
            </w:pPr>
          </w:p>
          <w:p w14:paraId="3207F010" w14:textId="2DC4786D" w:rsidR="0065716B" w:rsidRPr="008A2CA0" w:rsidRDefault="0065716B" w:rsidP="33AF0CD9">
            <w:pPr>
              <w:rPr>
                <w:i/>
                <w:iCs/>
              </w:rPr>
            </w:pPr>
          </w:p>
          <w:p w14:paraId="060A6F26" w14:textId="2CEB2B20" w:rsidR="0065716B" w:rsidRDefault="0065716B" w:rsidP="33AF0CD9">
            <w:pPr>
              <w:rPr>
                <w:i/>
                <w:iCs/>
              </w:rPr>
            </w:pPr>
          </w:p>
          <w:p w14:paraId="370C5FB5" w14:textId="77777777" w:rsidR="00433497" w:rsidRPr="008A2CA0" w:rsidRDefault="00433497" w:rsidP="33AF0CD9">
            <w:pPr>
              <w:rPr>
                <w:i/>
                <w:iCs/>
              </w:rPr>
            </w:pPr>
          </w:p>
          <w:p w14:paraId="1C869D09" w14:textId="6DB68343" w:rsidR="0065716B" w:rsidRPr="008A2CA0" w:rsidRDefault="0065716B" w:rsidP="33AF0CD9">
            <w:pPr>
              <w:rPr>
                <w:i/>
                <w:iCs/>
              </w:rPr>
            </w:pPr>
          </w:p>
          <w:p w14:paraId="7CAF12D0" w14:textId="641F8C72" w:rsidR="0065716B" w:rsidRPr="008A2CA0" w:rsidRDefault="0065716B" w:rsidP="33AF0CD9">
            <w:pPr>
              <w:rPr>
                <w:i/>
                <w:iCs/>
              </w:rPr>
            </w:pPr>
          </w:p>
          <w:p w14:paraId="5F252A66" w14:textId="4798F0F5" w:rsidR="0065716B" w:rsidRPr="008A2CA0" w:rsidRDefault="550D8B89" w:rsidP="33AF0CD9">
            <w:pPr>
              <w:rPr>
                <w:i/>
                <w:iCs/>
              </w:rPr>
            </w:pPr>
            <w:r w:rsidRPr="33AF0CD9">
              <w:rPr>
                <w:i/>
                <w:iCs/>
              </w:rPr>
              <w:t>“</w:t>
            </w:r>
            <w:r w:rsidRPr="00C6314F">
              <w:rPr>
                <w:i/>
                <w:iCs/>
              </w:rPr>
              <w:t>Also the stigma goes along with that and you realise you're different in some way. And that's a bit of a blow when you've tried to pretend to be normal. Which I think most people do, you try very hard to appear you know like everybody else</w:t>
            </w:r>
            <w:r w:rsidR="00433497">
              <w:rPr>
                <w:i/>
                <w:iCs/>
              </w:rPr>
              <w:t>.</w:t>
            </w:r>
            <w:r w:rsidRPr="33AF0CD9">
              <w:rPr>
                <w:i/>
                <w:iCs/>
              </w:rPr>
              <w:t>”</w:t>
            </w:r>
          </w:p>
          <w:p w14:paraId="1B51A638" w14:textId="7B9C748D" w:rsidR="0065716B" w:rsidRPr="008A2CA0" w:rsidRDefault="0065716B" w:rsidP="33AF0CD9">
            <w:pPr>
              <w:rPr>
                <w:i/>
                <w:iCs/>
              </w:rPr>
            </w:pPr>
          </w:p>
          <w:p w14:paraId="3F3A3305" w14:textId="692450E2" w:rsidR="0065716B" w:rsidRPr="008A2CA0" w:rsidRDefault="0065716B" w:rsidP="33AF0CD9">
            <w:pPr>
              <w:rPr>
                <w:i/>
                <w:iCs/>
              </w:rPr>
            </w:pPr>
          </w:p>
          <w:p w14:paraId="65717EA8" w14:textId="3F74586E" w:rsidR="0065716B" w:rsidRPr="008A2CA0" w:rsidRDefault="0065716B" w:rsidP="33AF0CD9">
            <w:pPr>
              <w:rPr>
                <w:i/>
                <w:iCs/>
              </w:rPr>
            </w:pPr>
          </w:p>
          <w:p w14:paraId="6D7D81B0" w14:textId="0B07E08A" w:rsidR="0065716B" w:rsidRPr="008A2CA0" w:rsidRDefault="0065716B" w:rsidP="33AF0CD9">
            <w:pPr>
              <w:rPr>
                <w:i/>
                <w:iCs/>
              </w:rPr>
            </w:pPr>
          </w:p>
          <w:p w14:paraId="32CFFD57" w14:textId="20B1E9AC" w:rsidR="0065716B" w:rsidRPr="00C6314F" w:rsidRDefault="177C91B9" w:rsidP="33AF0CD9">
            <w:pPr>
              <w:rPr>
                <w:i/>
                <w:iCs/>
              </w:rPr>
            </w:pPr>
            <w:r w:rsidRPr="00C6314F">
              <w:rPr>
                <w:i/>
                <w:iCs/>
              </w:rPr>
              <w:t>“I can’t really go back to my old friendship group because they’re all sort of weirded out by what happened, there’s all these sort of pre- sort of lik</w:t>
            </w:r>
            <w:r w:rsidR="00433497">
              <w:rPr>
                <w:i/>
                <w:iCs/>
              </w:rPr>
              <w:t>e</w:t>
            </w:r>
            <w:r w:rsidR="0076518E">
              <w:rPr>
                <w:i/>
                <w:iCs/>
              </w:rPr>
              <w:t xml:space="preserve"> (.) </w:t>
            </w:r>
            <w:r w:rsidRPr="00C6314F">
              <w:rPr>
                <w:i/>
                <w:iCs/>
              </w:rPr>
              <w:t>judge</w:t>
            </w:r>
            <w:r w:rsidR="003A2B9A">
              <w:rPr>
                <w:i/>
                <w:iCs/>
              </w:rPr>
              <w:t>-</w:t>
            </w:r>
            <w:r w:rsidRPr="00C6314F">
              <w:rPr>
                <w:i/>
                <w:iCs/>
              </w:rPr>
              <w:t>judgements and misconceptions and things.”</w:t>
            </w:r>
          </w:p>
          <w:p w14:paraId="204FAF31" w14:textId="76D8B5C3" w:rsidR="0065716B" w:rsidRPr="008A2CA0" w:rsidRDefault="0065716B" w:rsidP="33AF0CD9"/>
          <w:p w14:paraId="13A5F095" w14:textId="174B56E1" w:rsidR="0065716B" w:rsidRPr="008A2CA0" w:rsidRDefault="0065716B" w:rsidP="33AF0CD9"/>
          <w:p w14:paraId="63C8A12E" w14:textId="521ABF22" w:rsidR="0065716B" w:rsidRPr="008A2CA0" w:rsidRDefault="0065716B" w:rsidP="00483519"/>
        </w:tc>
        <w:tc>
          <w:tcPr>
            <w:tcW w:w="2644" w:type="dxa"/>
          </w:tcPr>
          <w:p w14:paraId="22DC4BBD" w14:textId="77777777" w:rsidR="008E10AA" w:rsidRPr="008A2CA0" w:rsidRDefault="008E10AA" w:rsidP="00483519">
            <w:pPr>
              <w:rPr>
                <w:rFonts w:eastAsiaTheme="minorHAnsi"/>
              </w:rPr>
            </w:pPr>
            <w:r w:rsidRPr="008A2CA0">
              <w:rPr>
                <w:rFonts w:eastAsiaTheme="minorHAnsi"/>
              </w:rPr>
              <w:lastRenderedPageBreak/>
              <w:t>DeNiro, 1995</w:t>
            </w:r>
          </w:p>
          <w:p w14:paraId="785245F5" w14:textId="77777777" w:rsidR="008E10AA" w:rsidRPr="008A2CA0" w:rsidRDefault="008E10AA" w:rsidP="00483519"/>
          <w:p w14:paraId="0752BFF8" w14:textId="77777777" w:rsidR="008E10AA" w:rsidRPr="008A2CA0" w:rsidRDefault="008E10AA" w:rsidP="00483519"/>
          <w:p w14:paraId="0C9B393B" w14:textId="77777777" w:rsidR="008E10AA" w:rsidRPr="008A2CA0" w:rsidRDefault="008E10AA" w:rsidP="00483519"/>
          <w:p w14:paraId="39EF3F63" w14:textId="77777777" w:rsidR="008E10AA" w:rsidRPr="008A2CA0" w:rsidRDefault="008E10AA" w:rsidP="00483519"/>
          <w:p w14:paraId="2A5F8039" w14:textId="77777777" w:rsidR="008E10AA" w:rsidRPr="008A2CA0" w:rsidRDefault="008E10AA" w:rsidP="00483519"/>
          <w:p w14:paraId="2CC6DA95" w14:textId="77777777" w:rsidR="008E10AA" w:rsidRPr="008A2CA0" w:rsidRDefault="008E10AA" w:rsidP="00483519"/>
          <w:p w14:paraId="63BC51BB" w14:textId="77777777" w:rsidR="008E10AA" w:rsidRPr="008A2CA0" w:rsidRDefault="008E10AA" w:rsidP="00483519"/>
          <w:p w14:paraId="4A985756" w14:textId="77777777" w:rsidR="008E10AA" w:rsidRPr="008A2CA0" w:rsidRDefault="008E10AA" w:rsidP="00483519"/>
          <w:p w14:paraId="515B675E" w14:textId="77777777" w:rsidR="008E10AA" w:rsidRPr="008A2CA0" w:rsidRDefault="008E10AA" w:rsidP="00483519"/>
          <w:p w14:paraId="3A9954EB" w14:textId="77777777" w:rsidR="008E10AA" w:rsidRPr="008A2CA0" w:rsidRDefault="008E10AA" w:rsidP="00483519"/>
          <w:p w14:paraId="275B980F" w14:textId="77777777" w:rsidR="008E10AA" w:rsidRPr="008A2CA0" w:rsidRDefault="008E10AA" w:rsidP="00483519"/>
          <w:p w14:paraId="7FE5455F" w14:textId="77777777" w:rsidR="008E10AA" w:rsidRPr="008A2CA0" w:rsidRDefault="008E10AA" w:rsidP="00483519"/>
          <w:p w14:paraId="19A34A1F" w14:textId="77777777" w:rsidR="008E10AA" w:rsidRPr="008A2CA0" w:rsidRDefault="008E10AA" w:rsidP="00483519"/>
          <w:p w14:paraId="285F3D70" w14:textId="77777777" w:rsidR="008E10AA" w:rsidRPr="008A2CA0" w:rsidRDefault="008E10AA" w:rsidP="00483519"/>
          <w:p w14:paraId="68C4B1AD" w14:textId="77777777" w:rsidR="008E10AA" w:rsidRPr="008A2CA0" w:rsidRDefault="008E10AA" w:rsidP="00483519"/>
          <w:p w14:paraId="5CE11855" w14:textId="77777777" w:rsidR="008E10AA" w:rsidRPr="008A2CA0" w:rsidRDefault="008E10AA" w:rsidP="00483519"/>
          <w:p w14:paraId="426F5097" w14:textId="77777777" w:rsidR="008E10AA" w:rsidRPr="008A2CA0" w:rsidRDefault="008E10AA" w:rsidP="00483519">
            <w:pPr>
              <w:rPr>
                <w:bCs/>
                <w:color w:val="000000" w:themeColor="text1"/>
                <w:highlight w:val="white"/>
              </w:rPr>
            </w:pPr>
            <w:r w:rsidRPr="008A2CA0">
              <w:rPr>
                <w:bCs/>
                <w:color w:val="000000" w:themeColor="text1"/>
                <w:highlight w:val="white"/>
              </w:rPr>
              <w:t>Ko et al., 2022</w:t>
            </w:r>
          </w:p>
          <w:p w14:paraId="43739748" w14:textId="77777777" w:rsidR="008E10AA" w:rsidRPr="008A2CA0" w:rsidRDefault="008E10AA" w:rsidP="00483519"/>
          <w:p w14:paraId="447F8A9C" w14:textId="77777777" w:rsidR="008E10AA" w:rsidRPr="008A2CA0" w:rsidRDefault="008E10AA" w:rsidP="00483519"/>
          <w:p w14:paraId="6BF55A43" w14:textId="77777777" w:rsidR="008E10AA" w:rsidRPr="008A2CA0" w:rsidRDefault="008E10AA" w:rsidP="00483519"/>
          <w:p w14:paraId="3E94A324" w14:textId="77777777" w:rsidR="008E10AA" w:rsidRPr="008A2CA0" w:rsidRDefault="008E10AA" w:rsidP="00483519"/>
          <w:p w14:paraId="67437E02" w14:textId="77777777" w:rsidR="008E10AA" w:rsidRPr="008A2CA0" w:rsidRDefault="008E10AA" w:rsidP="00483519"/>
          <w:p w14:paraId="2345FC14" w14:textId="77777777" w:rsidR="008E10AA" w:rsidRPr="008A2CA0" w:rsidRDefault="008E10AA" w:rsidP="00483519"/>
          <w:p w14:paraId="4EE44D94" w14:textId="77777777" w:rsidR="008E10AA" w:rsidRPr="008A2CA0" w:rsidRDefault="008E10AA" w:rsidP="00483519"/>
          <w:p w14:paraId="2780F717" w14:textId="77777777" w:rsidR="008E10AA" w:rsidRPr="008A2CA0" w:rsidRDefault="008E10AA" w:rsidP="00483519"/>
          <w:p w14:paraId="1993FC68" w14:textId="77777777" w:rsidR="008E10AA" w:rsidRPr="008A2CA0" w:rsidRDefault="008E10AA" w:rsidP="00483519"/>
          <w:p w14:paraId="5D46ED75" w14:textId="77777777" w:rsidR="008E10AA" w:rsidRPr="008A2CA0" w:rsidRDefault="008E10AA" w:rsidP="00483519"/>
          <w:p w14:paraId="05108CE1" w14:textId="77777777" w:rsidR="008E10AA" w:rsidRPr="008A2CA0" w:rsidRDefault="008E10AA" w:rsidP="00483519"/>
          <w:p w14:paraId="66F95260" w14:textId="77777777" w:rsidR="008E10AA" w:rsidRPr="008A2CA0" w:rsidRDefault="008E10AA" w:rsidP="00483519"/>
          <w:p w14:paraId="05DA2763" w14:textId="77777777" w:rsidR="008E10AA" w:rsidRPr="008A2CA0" w:rsidRDefault="008E10AA" w:rsidP="00483519">
            <w:r w:rsidRPr="008A2CA0">
              <w:t>Rose et al., 2011</w:t>
            </w:r>
          </w:p>
          <w:p w14:paraId="1D25B3C5" w14:textId="77777777" w:rsidR="008E10AA" w:rsidRPr="008A2CA0" w:rsidRDefault="008E10AA" w:rsidP="00483519"/>
          <w:p w14:paraId="4A6E45E3" w14:textId="77777777" w:rsidR="008E10AA" w:rsidRPr="008A2CA0" w:rsidRDefault="008E10AA" w:rsidP="00483519"/>
          <w:p w14:paraId="037BED96" w14:textId="77777777" w:rsidR="008E10AA" w:rsidRPr="008A2CA0" w:rsidRDefault="008E10AA" w:rsidP="00483519"/>
          <w:p w14:paraId="445637FB" w14:textId="77777777" w:rsidR="008E10AA" w:rsidRPr="008A2CA0" w:rsidRDefault="008E10AA" w:rsidP="00483519"/>
          <w:p w14:paraId="3AAE83A2" w14:textId="77777777" w:rsidR="008E10AA" w:rsidRPr="008A2CA0" w:rsidRDefault="008E10AA" w:rsidP="00483519"/>
          <w:p w14:paraId="53FCA376" w14:textId="77777777" w:rsidR="008E10AA" w:rsidRPr="008A2CA0" w:rsidRDefault="008E10AA" w:rsidP="00483519"/>
          <w:p w14:paraId="1E17B5E5" w14:textId="77777777" w:rsidR="008E10AA" w:rsidRPr="008A2CA0" w:rsidRDefault="008E10AA" w:rsidP="00483519"/>
          <w:p w14:paraId="0EA9C55F" w14:textId="77777777" w:rsidR="008E10AA" w:rsidRPr="008A2CA0" w:rsidRDefault="008E10AA" w:rsidP="00483519"/>
          <w:p w14:paraId="22058350" w14:textId="77777777" w:rsidR="008E10AA" w:rsidRPr="008A2CA0" w:rsidRDefault="008E10AA" w:rsidP="00483519"/>
          <w:p w14:paraId="488B5793" w14:textId="77777777" w:rsidR="008E10AA" w:rsidRPr="008A2CA0" w:rsidRDefault="008E10AA" w:rsidP="00483519">
            <w:r w:rsidRPr="008A2CA0">
              <w:t>Yen et al., 2020</w:t>
            </w:r>
          </w:p>
          <w:p w14:paraId="24AB6F22" w14:textId="77777777" w:rsidR="008E10AA" w:rsidRPr="008A2CA0" w:rsidRDefault="008E10AA" w:rsidP="00483519"/>
          <w:p w14:paraId="5FD31ED3" w14:textId="77777777" w:rsidR="008E10AA" w:rsidRPr="008A2CA0" w:rsidRDefault="008E10AA" w:rsidP="00483519"/>
          <w:p w14:paraId="41527CB0" w14:textId="77777777" w:rsidR="008E10AA" w:rsidRPr="008A2CA0" w:rsidRDefault="008E10AA" w:rsidP="00483519"/>
          <w:p w14:paraId="14864554" w14:textId="77777777" w:rsidR="008E10AA" w:rsidRPr="008A2CA0" w:rsidRDefault="008E10AA" w:rsidP="00483519"/>
          <w:p w14:paraId="7E1E75BD" w14:textId="77777777" w:rsidR="008E10AA" w:rsidRPr="008A2CA0" w:rsidRDefault="008E10AA" w:rsidP="00483519"/>
          <w:p w14:paraId="7197C5C6" w14:textId="77777777" w:rsidR="008E10AA" w:rsidRPr="008A2CA0" w:rsidRDefault="008E10AA" w:rsidP="00483519"/>
          <w:p w14:paraId="668B2F58" w14:textId="77777777" w:rsidR="008E10AA" w:rsidRPr="008A2CA0" w:rsidRDefault="008E10AA" w:rsidP="00483519"/>
          <w:p w14:paraId="04A42AE6" w14:textId="77777777" w:rsidR="008E10AA" w:rsidRPr="008A2CA0" w:rsidRDefault="008E10AA" w:rsidP="00483519"/>
          <w:p w14:paraId="290E6A8F" w14:textId="77777777" w:rsidR="008E10AA" w:rsidRPr="008A2CA0" w:rsidRDefault="008E10AA" w:rsidP="00483519"/>
          <w:p w14:paraId="291AC1D9" w14:textId="77777777" w:rsidR="008E10AA" w:rsidRPr="008A2CA0" w:rsidRDefault="008E10AA" w:rsidP="00483519"/>
          <w:p w14:paraId="028B69C4" w14:textId="77777777" w:rsidR="008E10AA" w:rsidRPr="008A2CA0" w:rsidRDefault="008E10AA" w:rsidP="00483519"/>
          <w:p w14:paraId="39654611" w14:textId="77777777" w:rsidR="008E10AA" w:rsidRPr="008A2CA0" w:rsidRDefault="008E10AA" w:rsidP="00483519"/>
          <w:p w14:paraId="7D3DC70D" w14:textId="77777777" w:rsidR="008E10AA" w:rsidRPr="008A2CA0" w:rsidRDefault="008E10AA" w:rsidP="00483519"/>
          <w:p w14:paraId="460A3C80" w14:textId="77777777" w:rsidR="008E10AA" w:rsidRPr="008A2CA0" w:rsidRDefault="008E10AA" w:rsidP="00483519"/>
          <w:p w14:paraId="659CBDEB" w14:textId="77777777" w:rsidR="0065716B" w:rsidRPr="008A2CA0" w:rsidRDefault="0065716B" w:rsidP="00483519"/>
          <w:p w14:paraId="09304909" w14:textId="77777777" w:rsidR="008E10AA" w:rsidRPr="008A2CA0" w:rsidRDefault="008E10AA" w:rsidP="00483519"/>
          <w:p w14:paraId="1C6EA561" w14:textId="77777777" w:rsidR="008E10AA" w:rsidRPr="008A2CA0" w:rsidRDefault="008E10AA" w:rsidP="00483519">
            <w:pPr>
              <w:rPr>
                <w:bCs/>
                <w:color w:val="000000" w:themeColor="text1"/>
                <w:highlight w:val="white"/>
              </w:rPr>
            </w:pPr>
            <w:r w:rsidRPr="008A2CA0">
              <w:rPr>
                <w:bCs/>
                <w:color w:val="000000" w:themeColor="text1"/>
                <w:highlight w:val="white"/>
              </w:rPr>
              <w:t>Gunnmo &amp; Bergman, 2011</w:t>
            </w:r>
          </w:p>
          <w:p w14:paraId="5BCB3C2C" w14:textId="77777777" w:rsidR="008E10AA" w:rsidRPr="008A2CA0" w:rsidRDefault="008E10AA" w:rsidP="00483519"/>
          <w:p w14:paraId="1ED05E32" w14:textId="77777777" w:rsidR="008E10AA" w:rsidRPr="008A2CA0" w:rsidRDefault="008E10AA" w:rsidP="00483519"/>
          <w:p w14:paraId="3ABA6175" w14:textId="77777777" w:rsidR="008E10AA" w:rsidRPr="008A2CA0" w:rsidRDefault="008E10AA" w:rsidP="00483519">
            <w:pPr>
              <w:rPr>
                <w:bCs/>
                <w:color w:val="000000" w:themeColor="text1"/>
                <w:highlight w:val="white"/>
              </w:rPr>
            </w:pPr>
          </w:p>
          <w:p w14:paraId="1B398F50" w14:textId="77777777" w:rsidR="008E10AA" w:rsidRPr="008A2CA0" w:rsidRDefault="008E10AA" w:rsidP="00483519">
            <w:pPr>
              <w:rPr>
                <w:bCs/>
                <w:color w:val="000000" w:themeColor="text1"/>
                <w:highlight w:val="white"/>
              </w:rPr>
            </w:pPr>
          </w:p>
          <w:p w14:paraId="0A3BA052" w14:textId="77777777" w:rsidR="008E10AA" w:rsidRPr="008A2CA0" w:rsidRDefault="008E10AA" w:rsidP="00483519">
            <w:pPr>
              <w:rPr>
                <w:bCs/>
                <w:color w:val="000000" w:themeColor="text1"/>
                <w:highlight w:val="white"/>
              </w:rPr>
            </w:pPr>
          </w:p>
          <w:p w14:paraId="2C821C5E" w14:textId="77777777" w:rsidR="008E10AA" w:rsidRPr="008A2CA0" w:rsidRDefault="008E10AA" w:rsidP="00483519">
            <w:pPr>
              <w:rPr>
                <w:bCs/>
                <w:color w:val="000000" w:themeColor="text1"/>
                <w:highlight w:val="white"/>
              </w:rPr>
            </w:pPr>
            <w:r w:rsidRPr="008A2CA0">
              <w:rPr>
                <w:bCs/>
                <w:color w:val="000000" w:themeColor="text1"/>
                <w:highlight w:val="white"/>
              </w:rPr>
              <w:t>Jenkins &amp; Carpenter-Song, 2009</w:t>
            </w:r>
          </w:p>
          <w:p w14:paraId="16870CEE" w14:textId="77777777" w:rsidR="008E10AA" w:rsidRPr="008A2CA0" w:rsidRDefault="008E10AA" w:rsidP="00483519"/>
          <w:p w14:paraId="5607C493" w14:textId="77777777" w:rsidR="008E10AA" w:rsidRPr="008A2CA0" w:rsidRDefault="008E10AA" w:rsidP="00483519"/>
          <w:p w14:paraId="030D2B80" w14:textId="77777777" w:rsidR="008E10AA" w:rsidRPr="008A2CA0" w:rsidRDefault="008E10AA" w:rsidP="00483519"/>
          <w:p w14:paraId="2B4A76C9" w14:textId="77777777" w:rsidR="008E10AA" w:rsidRPr="008A2CA0" w:rsidRDefault="008E10AA" w:rsidP="00483519"/>
          <w:p w14:paraId="62BBDA15" w14:textId="77777777" w:rsidR="008E10AA" w:rsidRPr="008A2CA0" w:rsidRDefault="008E10AA" w:rsidP="00483519"/>
          <w:p w14:paraId="5BAA3909" w14:textId="77777777" w:rsidR="008E10AA" w:rsidRPr="008A2CA0" w:rsidRDefault="008E10AA" w:rsidP="00483519"/>
          <w:p w14:paraId="2C5AED35" w14:textId="77777777" w:rsidR="008E10AA" w:rsidRPr="008A2CA0" w:rsidRDefault="008E10AA" w:rsidP="00483519"/>
          <w:p w14:paraId="374AC30D" w14:textId="77777777" w:rsidR="008E10AA" w:rsidRPr="008A2CA0" w:rsidRDefault="008E10AA" w:rsidP="00483519"/>
          <w:p w14:paraId="4A29976C" w14:textId="77777777" w:rsidR="008E10AA" w:rsidRPr="008A2CA0" w:rsidRDefault="008E10AA" w:rsidP="00483519"/>
          <w:p w14:paraId="38A2F1F0" w14:textId="77777777" w:rsidR="008E10AA" w:rsidRPr="008A2CA0" w:rsidRDefault="008E10AA" w:rsidP="00483519"/>
          <w:p w14:paraId="5E2846A6" w14:textId="77777777" w:rsidR="008E10AA" w:rsidRPr="008A2CA0" w:rsidRDefault="008E10AA" w:rsidP="00483519"/>
          <w:p w14:paraId="4A2B2C90" w14:textId="77777777" w:rsidR="008E10AA" w:rsidRPr="008A2CA0" w:rsidRDefault="008E10AA" w:rsidP="00483519"/>
          <w:p w14:paraId="75597D7B" w14:textId="77777777" w:rsidR="008E10AA" w:rsidRPr="008A2CA0" w:rsidRDefault="008E10AA" w:rsidP="00483519"/>
          <w:p w14:paraId="052FCA7A" w14:textId="77777777" w:rsidR="008E10AA" w:rsidRPr="008A2CA0" w:rsidRDefault="008E10AA" w:rsidP="00483519"/>
          <w:p w14:paraId="1577684A" w14:textId="77777777" w:rsidR="008E10AA" w:rsidRPr="008A2CA0" w:rsidRDefault="008E10AA" w:rsidP="00483519"/>
          <w:p w14:paraId="20E89AAE" w14:textId="77777777" w:rsidR="008E10AA" w:rsidRPr="008A2CA0" w:rsidRDefault="008E10AA" w:rsidP="00483519"/>
          <w:p w14:paraId="1682B6BE" w14:textId="77777777" w:rsidR="008E10AA" w:rsidRPr="008A2CA0" w:rsidRDefault="008E10AA" w:rsidP="00483519"/>
          <w:p w14:paraId="2FA94CF9" w14:textId="77777777" w:rsidR="008E10AA" w:rsidRPr="008A2CA0" w:rsidRDefault="008E10AA" w:rsidP="00483519"/>
          <w:p w14:paraId="0CFABDE8" w14:textId="77777777" w:rsidR="008E10AA" w:rsidRPr="008A2CA0" w:rsidRDefault="008E10AA" w:rsidP="00483519"/>
          <w:p w14:paraId="0A5431C5" w14:textId="77777777" w:rsidR="008E10AA" w:rsidRPr="008A2CA0" w:rsidRDefault="008E10AA" w:rsidP="00483519">
            <w:pPr>
              <w:rPr>
                <w:bCs/>
                <w:color w:val="000000" w:themeColor="text1"/>
              </w:rPr>
            </w:pPr>
          </w:p>
          <w:p w14:paraId="5B0606CA" w14:textId="77777777" w:rsidR="008E10AA" w:rsidRPr="008A2CA0" w:rsidRDefault="008E10AA" w:rsidP="00483519">
            <w:pPr>
              <w:rPr>
                <w:bCs/>
                <w:color w:val="000000" w:themeColor="text1"/>
              </w:rPr>
            </w:pPr>
          </w:p>
          <w:p w14:paraId="113F6461" w14:textId="77777777" w:rsidR="008E10AA" w:rsidRPr="008A2CA0" w:rsidRDefault="008E10AA" w:rsidP="00483519">
            <w:pPr>
              <w:rPr>
                <w:bCs/>
                <w:color w:val="000000" w:themeColor="text1"/>
              </w:rPr>
            </w:pPr>
          </w:p>
          <w:p w14:paraId="47FA8D6B" w14:textId="77777777" w:rsidR="008E10AA" w:rsidRPr="008A2CA0" w:rsidRDefault="008E10AA" w:rsidP="00483519">
            <w:pPr>
              <w:rPr>
                <w:bCs/>
                <w:color w:val="000000" w:themeColor="text1"/>
              </w:rPr>
            </w:pPr>
          </w:p>
          <w:p w14:paraId="721013D7" w14:textId="77777777" w:rsidR="008E10AA" w:rsidRPr="008A2CA0" w:rsidRDefault="008E10AA" w:rsidP="00483519">
            <w:pPr>
              <w:rPr>
                <w:bCs/>
                <w:color w:val="000000" w:themeColor="text1"/>
              </w:rPr>
            </w:pPr>
          </w:p>
          <w:p w14:paraId="6DD6145E" w14:textId="77777777" w:rsidR="008E10AA" w:rsidRPr="008A2CA0" w:rsidRDefault="008E10AA" w:rsidP="00483519">
            <w:pPr>
              <w:rPr>
                <w:bCs/>
                <w:color w:val="000000" w:themeColor="text1"/>
              </w:rPr>
            </w:pPr>
          </w:p>
          <w:p w14:paraId="48D83E54" w14:textId="77777777" w:rsidR="008E10AA" w:rsidRPr="008A2CA0" w:rsidRDefault="008E10AA" w:rsidP="00483519">
            <w:pPr>
              <w:rPr>
                <w:bCs/>
                <w:color w:val="000000" w:themeColor="text1"/>
              </w:rPr>
            </w:pPr>
          </w:p>
          <w:p w14:paraId="2ADBF0D0" w14:textId="77777777" w:rsidR="008E10AA" w:rsidRPr="008A2CA0" w:rsidRDefault="008E10AA" w:rsidP="00483519">
            <w:pPr>
              <w:rPr>
                <w:bCs/>
                <w:color w:val="000000" w:themeColor="text1"/>
              </w:rPr>
            </w:pPr>
          </w:p>
          <w:p w14:paraId="52B21C4D" w14:textId="77777777" w:rsidR="008E10AA" w:rsidRPr="008A2CA0" w:rsidRDefault="008E10AA" w:rsidP="00483519">
            <w:pPr>
              <w:rPr>
                <w:bCs/>
                <w:color w:val="000000" w:themeColor="text1"/>
              </w:rPr>
            </w:pPr>
          </w:p>
          <w:p w14:paraId="15F48D6B" w14:textId="77777777" w:rsidR="008E10AA" w:rsidRPr="008A2CA0" w:rsidRDefault="008E10AA" w:rsidP="00483519">
            <w:pPr>
              <w:rPr>
                <w:bCs/>
                <w:color w:val="000000" w:themeColor="text1"/>
              </w:rPr>
            </w:pPr>
          </w:p>
          <w:p w14:paraId="61E1F45F" w14:textId="77777777" w:rsidR="008E10AA" w:rsidRPr="008A2CA0" w:rsidRDefault="008E10AA" w:rsidP="00483519">
            <w:pPr>
              <w:rPr>
                <w:bCs/>
                <w:color w:val="000000" w:themeColor="text1"/>
              </w:rPr>
            </w:pPr>
            <w:r w:rsidRPr="008A2CA0">
              <w:rPr>
                <w:bCs/>
                <w:color w:val="000000" w:themeColor="text1"/>
              </w:rPr>
              <w:t>Avieli et al., 2016</w:t>
            </w:r>
          </w:p>
          <w:p w14:paraId="3468CAB0" w14:textId="77777777" w:rsidR="008E10AA" w:rsidRPr="008A2CA0" w:rsidRDefault="008E10AA" w:rsidP="00483519"/>
          <w:p w14:paraId="3334842D" w14:textId="77777777" w:rsidR="008E10AA" w:rsidRPr="008A2CA0" w:rsidRDefault="008E10AA" w:rsidP="00483519"/>
          <w:p w14:paraId="00BF7BB5" w14:textId="77777777" w:rsidR="008E10AA" w:rsidRPr="008A2CA0" w:rsidRDefault="008E10AA" w:rsidP="00483519"/>
          <w:p w14:paraId="4CF97B90" w14:textId="77777777" w:rsidR="008E10AA" w:rsidRPr="008A2CA0" w:rsidRDefault="008E10AA" w:rsidP="00483519"/>
          <w:p w14:paraId="1A060E9F" w14:textId="77777777" w:rsidR="008E10AA" w:rsidRPr="008A2CA0" w:rsidRDefault="008E10AA" w:rsidP="00483519"/>
          <w:p w14:paraId="756B9764" w14:textId="77777777" w:rsidR="008E10AA" w:rsidRPr="008A2CA0" w:rsidRDefault="008E10AA" w:rsidP="00483519"/>
          <w:p w14:paraId="3B9BC8EC" w14:textId="77777777" w:rsidR="008E10AA" w:rsidRPr="008A2CA0" w:rsidRDefault="008E10AA" w:rsidP="00483519"/>
          <w:p w14:paraId="6277C74B" w14:textId="77777777" w:rsidR="008E10AA" w:rsidRPr="008A2CA0" w:rsidRDefault="008E10AA" w:rsidP="00483519"/>
          <w:p w14:paraId="282585FA" w14:textId="77777777" w:rsidR="008E10AA" w:rsidRPr="008A2CA0" w:rsidRDefault="008E10AA" w:rsidP="00483519">
            <w:r w:rsidRPr="008A2CA0">
              <w:t>Barut et al., 2016</w:t>
            </w:r>
          </w:p>
          <w:p w14:paraId="429199B8" w14:textId="77777777" w:rsidR="008E10AA" w:rsidRPr="008A2CA0" w:rsidRDefault="008E10AA" w:rsidP="00483519"/>
          <w:p w14:paraId="66C2EFC6" w14:textId="77777777" w:rsidR="008E10AA" w:rsidRPr="008A2CA0" w:rsidRDefault="008E10AA" w:rsidP="00483519"/>
          <w:p w14:paraId="5F756727" w14:textId="77777777" w:rsidR="008E10AA" w:rsidRPr="008A2CA0" w:rsidRDefault="008E10AA" w:rsidP="00483519"/>
          <w:p w14:paraId="36033669" w14:textId="77777777" w:rsidR="008E10AA" w:rsidRPr="008A2CA0" w:rsidRDefault="008E10AA" w:rsidP="00483519"/>
          <w:p w14:paraId="344B1B8F" w14:textId="77777777" w:rsidR="008E10AA" w:rsidRPr="008A2CA0" w:rsidRDefault="008E10AA" w:rsidP="00483519"/>
          <w:p w14:paraId="406D0661" w14:textId="77777777" w:rsidR="008E10AA" w:rsidRPr="008A2CA0" w:rsidRDefault="008E10AA" w:rsidP="00483519">
            <w:r w:rsidRPr="008A2CA0">
              <w:t>Humberstone, 2002</w:t>
            </w:r>
          </w:p>
          <w:p w14:paraId="319A9161" w14:textId="77777777" w:rsidR="008E10AA" w:rsidRPr="008A2CA0" w:rsidRDefault="008E10AA" w:rsidP="00483519"/>
          <w:p w14:paraId="11C7FD6C" w14:textId="77777777" w:rsidR="008E10AA" w:rsidRPr="008A2CA0" w:rsidRDefault="008E10AA" w:rsidP="00483519"/>
          <w:p w14:paraId="4051E124" w14:textId="77777777" w:rsidR="008E10AA" w:rsidRPr="008A2CA0" w:rsidRDefault="008E10AA" w:rsidP="00483519"/>
          <w:p w14:paraId="2036F1CE" w14:textId="77777777" w:rsidR="008E10AA" w:rsidRPr="008A2CA0" w:rsidRDefault="008E10AA" w:rsidP="00483519"/>
          <w:p w14:paraId="76E72980" w14:textId="77777777" w:rsidR="008E10AA" w:rsidRPr="008A2CA0" w:rsidRDefault="008E10AA" w:rsidP="00483519"/>
          <w:p w14:paraId="1D300026" w14:textId="77777777" w:rsidR="008E10AA" w:rsidRPr="008A2CA0" w:rsidRDefault="008E10AA" w:rsidP="00483519">
            <w:pPr>
              <w:rPr>
                <w:bCs/>
              </w:rPr>
            </w:pPr>
          </w:p>
          <w:p w14:paraId="558273F7" w14:textId="77777777" w:rsidR="008E10AA" w:rsidRPr="008A2CA0" w:rsidRDefault="008E10AA" w:rsidP="00483519">
            <w:pPr>
              <w:rPr>
                <w:bCs/>
                <w:color w:val="000000" w:themeColor="text1"/>
              </w:rPr>
            </w:pPr>
            <w:r w:rsidRPr="008A2CA0">
              <w:rPr>
                <w:bCs/>
                <w:color w:val="000000" w:themeColor="text1"/>
              </w:rPr>
              <w:t>Gajwani et al., 2016</w:t>
            </w:r>
          </w:p>
          <w:p w14:paraId="08A7B37C" w14:textId="77777777" w:rsidR="008E10AA" w:rsidRPr="008A2CA0" w:rsidRDefault="008E10AA" w:rsidP="00483519">
            <w:pPr>
              <w:rPr>
                <w:bCs/>
                <w:color w:val="000000" w:themeColor="text1"/>
              </w:rPr>
            </w:pPr>
          </w:p>
          <w:p w14:paraId="249D4CFA" w14:textId="77777777" w:rsidR="008E10AA" w:rsidRPr="008A2CA0" w:rsidRDefault="008E10AA" w:rsidP="00483519">
            <w:pPr>
              <w:rPr>
                <w:bCs/>
                <w:color w:val="000000" w:themeColor="text1"/>
              </w:rPr>
            </w:pPr>
          </w:p>
          <w:p w14:paraId="419EDDC0" w14:textId="77777777" w:rsidR="008E10AA" w:rsidRPr="008A2CA0" w:rsidRDefault="008E10AA" w:rsidP="00483519">
            <w:pPr>
              <w:rPr>
                <w:bCs/>
                <w:color w:val="000000" w:themeColor="text1"/>
              </w:rPr>
            </w:pPr>
          </w:p>
          <w:p w14:paraId="06ADDACE" w14:textId="77777777" w:rsidR="008E10AA" w:rsidRPr="008A2CA0" w:rsidRDefault="008E10AA" w:rsidP="00483519">
            <w:pPr>
              <w:rPr>
                <w:bCs/>
                <w:color w:val="000000" w:themeColor="text1"/>
              </w:rPr>
            </w:pPr>
          </w:p>
          <w:p w14:paraId="56AFD252" w14:textId="77777777" w:rsidR="008E10AA" w:rsidRPr="008A2CA0" w:rsidRDefault="008E10AA" w:rsidP="00483519">
            <w:pPr>
              <w:rPr>
                <w:bCs/>
                <w:color w:val="000000" w:themeColor="text1"/>
              </w:rPr>
            </w:pPr>
            <w:r w:rsidRPr="008A2CA0">
              <w:rPr>
                <w:bCs/>
                <w:color w:val="000000" w:themeColor="text1"/>
              </w:rPr>
              <w:t>Tan et al., 2014</w:t>
            </w:r>
          </w:p>
          <w:p w14:paraId="32248A8D" w14:textId="77777777" w:rsidR="008E10AA" w:rsidRPr="008A2CA0" w:rsidRDefault="008E10AA" w:rsidP="00483519">
            <w:pPr>
              <w:rPr>
                <w:bCs/>
              </w:rPr>
            </w:pPr>
          </w:p>
          <w:p w14:paraId="3EE4193E" w14:textId="77777777" w:rsidR="008E10AA" w:rsidRDefault="008E10AA" w:rsidP="00483519"/>
          <w:p w14:paraId="49780AA0" w14:textId="77777777" w:rsidR="00640CB4" w:rsidRDefault="00640CB4" w:rsidP="00483519"/>
          <w:p w14:paraId="3685D3E0" w14:textId="77777777" w:rsidR="00640CB4" w:rsidRPr="008A2CA0" w:rsidRDefault="00640CB4" w:rsidP="00483519"/>
          <w:p w14:paraId="5A44C9BD" w14:textId="344A6B65" w:rsidR="008E10AA" w:rsidRPr="008A2CA0" w:rsidRDefault="42A1563F" w:rsidP="00483519">
            <w:r>
              <w:t>Firmin et al., 2021</w:t>
            </w:r>
          </w:p>
          <w:p w14:paraId="38B78E42" w14:textId="3A1A6AA9" w:rsidR="008E10AA" w:rsidRPr="008A2CA0" w:rsidRDefault="008E10AA" w:rsidP="33AF0CD9"/>
          <w:p w14:paraId="4B45E630" w14:textId="7DDA5FFA" w:rsidR="008E10AA" w:rsidRPr="008A2CA0" w:rsidRDefault="008E10AA" w:rsidP="33AF0CD9"/>
          <w:p w14:paraId="609ED52C" w14:textId="1D89BE61" w:rsidR="008E10AA" w:rsidRPr="008A2CA0" w:rsidRDefault="008E10AA" w:rsidP="33AF0CD9"/>
          <w:p w14:paraId="4B790B94" w14:textId="03C0B348" w:rsidR="008E10AA" w:rsidRPr="008A2CA0" w:rsidRDefault="008E10AA" w:rsidP="33AF0CD9"/>
          <w:p w14:paraId="00570BEE" w14:textId="75A63DAF" w:rsidR="008E10AA" w:rsidRPr="008A2CA0" w:rsidRDefault="008E10AA" w:rsidP="33AF0CD9"/>
          <w:p w14:paraId="0683FADF" w14:textId="510667AF" w:rsidR="008E10AA" w:rsidRPr="008A2CA0" w:rsidRDefault="008E10AA" w:rsidP="33AF0CD9"/>
          <w:p w14:paraId="491CF76D" w14:textId="7AE0AFAA" w:rsidR="008E10AA" w:rsidRPr="008A2CA0" w:rsidRDefault="008E10AA" w:rsidP="33AF0CD9"/>
          <w:p w14:paraId="53B9575B" w14:textId="1F3B0516" w:rsidR="008E10AA" w:rsidRPr="008A2CA0" w:rsidRDefault="008E10AA" w:rsidP="33AF0CD9"/>
          <w:p w14:paraId="458185E9" w14:textId="2A5F0938" w:rsidR="008E10AA" w:rsidRPr="008A2CA0" w:rsidRDefault="008E10AA" w:rsidP="33AF0CD9"/>
          <w:p w14:paraId="5B8BF9F3" w14:textId="31065514" w:rsidR="008E10AA" w:rsidRPr="008A2CA0" w:rsidRDefault="008E10AA" w:rsidP="33AF0CD9"/>
          <w:p w14:paraId="304ED5F3" w14:textId="4E191D68" w:rsidR="008E10AA" w:rsidRPr="008A2CA0" w:rsidRDefault="008E10AA" w:rsidP="33AF0CD9"/>
          <w:p w14:paraId="3C305EFA" w14:textId="6551586C" w:rsidR="008E10AA" w:rsidRPr="008A2CA0" w:rsidRDefault="008E10AA" w:rsidP="33AF0CD9"/>
          <w:p w14:paraId="65F9FD2D" w14:textId="5F080BDD" w:rsidR="008E10AA" w:rsidRPr="008A2CA0" w:rsidRDefault="008E10AA" w:rsidP="33AF0CD9"/>
          <w:p w14:paraId="118A66A4" w14:textId="798D6757" w:rsidR="008E10AA" w:rsidRPr="008A2CA0" w:rsidRDefault="008E10AA" w:rsidP="33AF0CD9"/>
          <w:p w14:paraId="127648E9" w14:textId="35070A4C" w:rsidR="008E10AA" w:rsidRPr="008A2CA0" w:rsidRDefault="008E10AA" w:rsidP="33AF0CD9"/>
          <w:p w14:paraId="0B07D76E" w14:textId="47BCDE82" w:rsidR="008E10AA" w:rsidRPr="008A2CA0" w:rsidRDefault="008E10AA" w:rsidP="33AF0CD9"/>
          <w:p w14:paraId="5ADA5CDF" w14:textId="7E9273FA" w:rsidR="008E10AA" w:rsidRPr="008A2CA0" w:rsidRDefault="008E10AA" w:rsidP="33AF0CD9"/>
          <w:p w14:paraId="03898AB7" w14:textId="6CFC24B1" w:rsidR="008E10AA" w:rsidRPr="008A2CA0" w:rsidRDefault="10938278" w:rsidP="33AF0CD9">
            <w:r>
              <w:t>Gee et al., 2003</w:t>
            </w:r>
          </w:p>
          <w:p w14:paraId="1A9D9ED2" w14:textId="481F9E3D" w:rsidR="008E10AA" w:rsidRPr="008A2CA0" w:rsidRDefault="008E10AA" w:rsidP="33AF0CD9"/>
          <w:p w14:paraId="2928B9B8" w14:textId="10AE1BF1" w:rsidR="008E10AA" w:rsidRPr="008A2CA0" w:rsidRDefault="008E10AA" w:rsidP="33AF0CD9"/>
          <w:p w14:paraId="047B96AF" w14:textId="63BA97F4" w:rsidR="008E10AA" w:rsidRPr="008A2CA0" w:rsidRDefault="008E10AA" w:rsidP="33AF0CD9"/>
          <w:p w14:paraId="6D70ED37" w14:textId="0498A2AE" w:rsidR="008E10AA" w:rsidRDefault="008E10AA" w:rsidP="33AF0CD9"/>
          <w:p w14:paraId="08BF624A" w14:textId="77777777" w:rsidR="00433497" w:rsidRPr="008A2CA0" w:rsidRDefault="00433497" w:rsidP="33AF0CD9"/>
          <w:p w14:paraId="18431066" w14:textId="1775D335" w:rsidR="008E10AA" w:rsidRPr="008A2CA0" w:rsidRDefault="008E10AA" w:rsidP="33AF0CD9"/>
          <w:p w14:paraId="1F478272" w14:textId="1841768B" w:rsidR="008E10AA" w:rsidRPr="008A2CA0" w:rsidRDefault="008E10AA" w:rsidP="33AF0CD9"/>
          <w:p w14:paraId="01771796" w14:textId="09487DA2" w:rsidR="008E10AA" w:rsidRPr="008A2CA0" w:rsidRDefault="29EB15F9" w:rsidP="33AF0CD9">
            <w:r>
              <w:t>Hogg et al., 2022</w:t>
            </w:r>
          </w:p>
          <w:p w14:paraId="01AA03C6" w14:textId="5BDC10F9" w:rsidR="008E10AA" w:rsidRPr="008A2CA0" w:rsidRDefault="008E10AA" w:rsidP="33AF0CD9"/>
          <w:p w14:paraId="4DEE2F45" w14:textId="53370297" w:rsidR="008E10AA" w:rsidRPr="008A2CA0" w:rsidRDefault="008E10AA" w:rsidP="33AF0CD9"/>
          <w:p w14:paraId="18DB56B7" w14:textId="54028934" w:rsidR="008E10AA" w:rsidRPr="008A2CA0" w:rsidRDefault="008E10AA" w:rsidP="33AF0CD9"/>
          <w:p w14:paraId="2F5CB227" w14:textId="58D4590F" w:rsidR="008E10AA" w:rsidRPr="008A2CA0" w:rsidRDefault="008E10AA" w:rsidP="33AF0CD9"/>
          <w:p w14:paraId="4392AFD5" w14:textId="13BA98E8" w:rsidR="008E10AA" w:rsidRPr="008A2CA0" w:rsidRDefault="008E10AA" w:rsidP="33AF0CD9"/>
          <w:p w14:paraId="4FA92714" w14:textId="74448D03" w:rsidR="008E10AA" w:rsidRPr="008A2CA0" w:rsidRDefault="008E10AA" w:rsidP="00483519"/>
        </w:tc>
      </w:tr>
      <w:tr w:rsidR="008E10AA" w:rsidRPr="008A2CA0" w14:paraId="577457D8" w14:textId="77777777" w:rsidTr="5D7009ED">
        <w:trPr>
          <w:trHeight w:val="1317"/>
        </w:trPr>
        <w:tc>
          <w:tcPr>
            <w:tcW w:w="4489" w:type="dxa"/>
          </w:tcPr>
          <w:p w14:paraId="53525292" w14:textId="77777777" w:rsidR="008E10AA" w:rsidRPr="008A2CA0" w:rsidRDefault="008E10AA" w:rsidP="00483519">
            <w:r w:rsidRPr="5D7009ED">
              <w:rPr>
                <w:b/>
                <w:bCs/>
                <w:u w:val="single"/>
              </w:rPr>
              <w:lastRenderedPageBreak/>
              <w:t>Sub-theme 2.1:</w:t>
            </w:r>
          </w:p>
          <w:p w14:paraId="183690F2" w14:textId="1FE9D36D" w:rsidR="008E10AA" w:rsidRPr="008A2CA0" w:rsidRDefault="5A2672EB" w:rsidP="00483519">
            <w:r>
              <w:t>Sense of exclusion across the life story</w:t>
            </w:r>
          </w:p>
        </w:tc>
        <w:tc>
          <w:tcPr>
            <w:tcW w:w="6138" w:type="dxa"/>
          </w:tcPr>
          <w:p w14:paraId="00634898" w14:textId="77777777" w:rsidR="008E10AA" w:rsidRPr="008A2CA0" w:rsidRDefault="008E10AA">
            <w:pPr>
              <w:pStyle w:val="ListParagraph"/>
              <w:numPr>
                <w:ilvl w:val="0"/>
                <w:numId w:val="38"/>
              </w:numPr>
            </w:pPr>
            <w:r w:rsidRPr="008A2CA0">
              <w:t>Relationships and intimacy:</w:t>
            </w:r>
          </w:p>
          <w:p w14:paraId="7BE496ED" w14:textId="77777777" w:rsidR="008E10AA" w:rsidRPr="008A2CA0" w:rsidRDefault="008E10AA">
            <w:pPr>
              <w:pStyle w:val="ListParagraph"/>
              <w:numPr>
                <w:ilvl w:val="0"/>
                <w:numId w:val="16"/>
              </w:numPr>
              <w:rPr>
                <w:i/>
                <w:iCs/>
              </w:rPr>
            </w:pPr>
            <w:r w:rsidRPr="008A2CA0">
              <w:t>Pervasive in this group of women, no matter what their age, was an overwhelming sense of loneliness and isolation.</w:t>
            </w:r>
          </w:p>
          <w:p w14:paraId="0B7F0CA5" w14:textId="77777777" w:rsidR="008E10AA" w:rsidRPr="008A2CA0" w:rsidRDefault="008E10AA">
            <w:pPr>
              <w:pStyle w:val="ListParagraph"/>
              <w:numPr>
                <w:ilvl w:val="0"/>
                <w:numId w:val="16"/>
              </w:numPr>
            </w:pPr>
            <w:r w:rsidRPr="008A2CA0">
              <w:t xml:space="preserve">Even before the diagnosis of schizophrenia was made, loss became a dominant theme in these women’s lives—loss of jobs, relationships, and children. As the diagnosis was made and symptoms of illness interfered with the women’s ability to connect meaningfully to others, further losses occurred. </w:t>
            </w:r>
          </w:p>
          <w:p w14:paraId="2414D243" w14:textId="77777777" w:rsidR="008E10AA" w:rsidRPr="008A2CA0" w:rsidRDefault="008E10AA" w:rsidP="00483519"/>
          <w:p w14:paraId="4DD31048" w14:textId="77777777" w:rsidR="008E10AA" w:rsidRPr="008A2CA0" w:rsidRDefault="008E10AA" w:rsidP="00483519"/>
          <w:p w14:paraId="35247FFC" w14:textId="77777777" w:rsidR="008E10AA" w:rsidRPr="008A2CA0" w:rsidRDefault="008E10AA">
            <w:pPr>
              <w:pStyle w:val="ListParagraph"/>
              <w:numPr>
                <w:ilvl w:val="0"/>
                <w:numId w:val="38"/>
              </w:numPr>
            </w:pPr>
            <w:r w:rsidRPr="008A2CA0">
              <w:t>They cannot understand everything: “after all, it’s my problem”:</w:t>
            </w:r>
          </w:p>
          <w:p w14:paraId="544EBA9E" w14:textId="77777777" w:rsidR="008E10AA" w:rsidRPr="008A2CA0" w:rsidRDefault="008E10AA">
            <w:pPr>
              <w:pStyle w:val="ListParagraph"/>
              <w:numPr>
                <w:ilvl w:val="0"/>
                <w:numId w:val="16"/>
              </w:numPr>
            </w:pPr>
            <w:r w:rsidRPr="008A2CA0">
              <w:t>Some participants expressed that they were facing their challenges on their own. For example, a young woman described feeling alone before her psychotic breakthrough.</w:t>
            </w:r>
          </w:p>
          <w:p w14:paraId="6B5A1198" w14:textId="77777777" w:rsidR="008E10AA" w:rsidRPr="008A2CA0" w:rsidRDefault="008E10AA" w:rsidP="00483519"/>
          <w:p w14:paraId="7961D805" w14:textId="77777777" w:rsidR="008E10AA" w:rsidRPr="008A2CA0" w:rsidRDefault="008E10AA" w:rsidP="00483519"/>
          <w:p w14:paraId="39A935EC" w14:textId="77777777" w:rsidR="008E10AA" w:rsidRPr="008A2CA0" w:rsidRDefault="008E10AA">
            <w:pPr>
              <w:pStyle w:val="ListParagraph"/>
              <w:numPr>
                <w:ilvl w:val="0"/>
                <w:numId w:val="38"/>
              </w:numPr>
            </w:pPr>
            <w:r w:rsidRPr="008A2CA0">
              <w:t>The experience of loneliness at an existential level:</w:t>
            </w:r>
          </w:p>
          <w:p w14:paraId="2B866D30" w14:textId="77777777" w:rsidR="008E10AA" w:rsidRPr="008A2CA0" w:rsidRDefault="008E10AA">
            <w:pPr>
              <w:pStyle w:val="ListParagraph"/>
              <w:numPr>
                <w:ilvl w:val="0"/>
                <w:numId w:val="16"/>
              </w:numPr>
              <w:rPr>
                <w:color w:val="000000" w:themeColor="text1"/>
              </w:rPr>
            </w:pPr>
            <w:r w:rsidRPr="008A2CA0">
              <w:t xml:space="preserve">All the informants have felt that they were lonely and different from other people before their psychotic break </w:t>
            </w:r>
            <w:r w:rsidRPr="008A2CA0">
              <w:rPr>
                <w:color w:val="000000" w:themeColor="text1"/>
              </w:rPr>
              <w:t xml:space="preserve">down. </w:t>
            </w:r>
          </w:p>
          <w:p w14:paraId="5F1784BB" w14:textId="77777777" w:rsidR="008E10AA" w:rsidRPr="008A2CA0" w:rsidRDefault="008E10AA" w:rsidP="00483519">
            <w:pPr>
              <w:rPr>
                <w:color w:val="000000" w:themeColor="text1"/>
              </w:rPr>
            </w:pPr>
          </w:p>
          <w:p w14:paraId="244BDFEA" w14:textId="77777777" w:rsidR="008E10AA" w:rsidRPr="008A2CA0" w:rsidRDefault="008E10AA" w:rsidP="00483519">
            <w:pPr>
              <w:rPr>
                <w:color w:val="000000" w:themeColor="text1"/>
              </w:rPr>
            </w:pPr>
          </w:p>
          <w:p w14:paraId="0DD9CFA7" w14:textId="77777777" w:rsidR="008E10AA" w:rsidRPr="008A2CA0" w:rsidRDefault="008E10AA">
            <w:pPr>
              <w:pStyle w:val="ListParagraph"/>
              <w:numPr>
                <w:ilvl w:val="0"/>
                <w:numId w:val="38"/>
              </w:numPr>
              <w:rPr>
                <w:color w:val="000000" w:themeColor="text1"/>
              </w:rPr>
            </w:pPr>
            <w:r w:rsidRPr="008A2CA0">
              <w:rPr>
                <w:color w:val="000000" w:themeColor="text1"/>
              </w:rPr>
              <w:t>Grandiose content:</w:t>
            </w:r>
          </w:p>
          <w:p w14:paraId="7800039E" w14:textId="77777777" w:rsidR="008E10AA" w:rsidRPr="008A2CA0" w:rsidRDefault="008E10AA">
            <w:pPr>
              <w:pStyle w:val="ListParagraph"/>
              <w:numPr>
                <w:ilvl w:val="0"/>
                <w:numId w:val="16"/>
              </w:numPr>
              <w:rPr>
                <w:color w:val="000000" w:themeColor="text1"/>
              </w:rPr>
            </w:pPr>
            <w:r w:rsidRPr="008A2CA0">
              <w:rPr>
                <w:color w:val="000000" w:themeColor="text1"/>
              </w:rPr>
              <w:t>A common way to understand the symptoms was by referring to loneliness and longing for life to be different.</w:t>
            </w:r>
          </w:p>
          <w:p w14:paraId="3397CF51" w14:textId="77777777" w:rsidR="008E10AA" w:rsidRPr="008A2CA0" w:rsidRDefault="008E10AA">
            <w:pPr>
              <w:pStyle w:val="ListParagraph"/>
              <w:numPr>
                <w:ilvl w:val="0"/>
                <w:numId w:val="16"/>
              </w:numPr>
              <w:rPr>
                <w:color w:val="000000" w:themeColor="text1"/>
              </w:rPr>
            </w:pPr>
            <w:r w:rsidRPr="008A2CA0">
              <w:rPr>
                <w:color w:val="000000" w:themeColor="text1"/>
              </w:rPr>
              <w:t xml:space="preserve">According to Ben, bullying victimization had provoked social anxiety and feelings of worthlessness, which also in his adult life hindered him from relating to others. A wish for vengeance was emphasized and related to his experiences of being bullied. </w:t>
            </w:r>
          </w:p>
          <w:p w14:paraId="61F92746" w14:textId="77777777" w:rsidR="008E10AA" w:rsidRPr="008A2CA0" w:rsidRDefault="008E10AA" w:rsidP="00483519"/>
          <w:p w14:paraId="2E6481E5" w14:textId="77777777" w:rsidR="008E10AA" w:rsidRPr="008A2CA0" w:rsidRDefault="008E10AA" w:rsidP="00483519"/>
          <w:p w14:paraId="60D80362" w14:textId="77777777" w:rsidR="008E10AA" w:rsidRPr="008A2CA0" w:rsidRDefault="008E10AA">
            <w:pPr>
              <w:pStyle w:val="ListParagraph"/>
              <w:numPr>
                <w:ilvl w:val="0"/>
                <w:numId w:val="38"/>
              </w:numPr>
            </w:pPr>
            <w:r w:rsidRPr="008A2CA0">
              <w:t>Case of Currently Deteriorating Course:</w:t>
            </w:r>
          </w:p>
          <w:p w14:paraId="5A06B498" w14:textId="77777777" w:rsidR="008E10AA" w:rsidRPr="008A2CA0" w:rsidRDefault="008E10AA">
            <w:pPr>
              <w:pStyle w:val="ListParagraph"/>
              <w:numPr>
                <w:ilvl w:val="0"/>
                <w:numId w:val="16"/>
              </w:numPr>
            </w:pPr>
            <w:r w:rsidRPr="008A2CA0">
              <w:t>Beginning with childhood, he showed that he was very introspective. He made few friends and was almost isolated. He had difficulties interacting with fellow students at college.</w:t>
            </w:r>
          </w:p>
          <w:p w14:paraId="4E4B1DEF" w14:textId="77777777" w:rsidR="008E10AA" w:rsidRPr="008A2CA0" w:rsidRDefault="008E10AA" w:rsidP="00483519"/>
          <w:p w14:paraId="32C83730" w14:textId="77777777" w:rsidR="008E10AA" w:rsidRPr="008A2CA0" w:rsidRDefault="008E10AA" w:rsidP="00483519"/>
          <w:p w14:paraId="45F9EC5A" w14:textId="77777777" w:rsidR="008E10AA" w:rsidRPr="008A2CA0" w:rsidRDefault="008E10AA">
            <w:pPr>
              <w:pStyle w:val="ListParagraph"/>
              <w:numPr>
                <w:ilvl w:val="0"/>
                <w:numId w:val="38"/>
              </w:numPr>
            </w:pPr>
            <w:r w:rsidRPr="008A2CA0">
              <w:t>Loneliness:</w:t>
            </w:r>
          </w:p>
          <w:p w14:paraId="1FED1037" w14:textId="77777777" w:rsidR="008E10AA" w:rsidRPr="008A2CA0" w:rsidRDefault="008E10AA" w:rsidP="00483519"/>
          <w:p w14:paraId="6493C773" w14:textId="77777777" w:rsidR="008E10AA" w:rsidRPr="008A2CA0" w:rsidRDefault="008E10AA" w:rsidP="00483519">
            <w:pPr>
              <w:ind w:left="360"/>
            </w:pPr>
          </w:p>
          <w:p w14:paraId="14576CD5" w14:textId="77777777" w:rsidR="008E10AA" w:rsidRPr="008A2CA0" w:rsidRDefault="008E10AA" w:rsidP="00483519">
            <w:pPr>
              <w:ind w:left="360"/>
            </w:pPr>
          </w:p>
          <w:p w14:paraId="78F6E9FD" w14:textId="77777777" w:rsidR="008E10AA" w:rsidRPr="008A2CA0" w:rsidRDefault="008E10AA" w:rsidP="00483519"/>
          <w:p w14:paraId="337B7B1C" w14:textId="77777777" w:rsidR="008E10AA" w:rsidRPr="008A2CA0" w:rsidRDefault="008E10AA">
            <w:pPr>
              <w:pStyle w:val="ListParagraph"/>
              <w:numPr>
                <w:ilvl w:val="0"/>
                <w:numId w:val="38"/>
              </w:numPr>
            </w:pPr>
            <w:r w:rsidRPr="008A2CA0">
              <w:t>Closeness and separation at specified age ranges:</w:t>
            </w:r>
          </w:p>
          <w:p w14:paraId="232E9FBD" w14:textId="77777777" w:rsidR="008E10AA" w:rsidRPr="008A2CA0" w:rsidRDefault="008E10AA" w:rsidP="00483519"/>
          <w:p w14:paraId="4EB2E2D6" w14:textId="77777777" w:rsidR="008E10AA" w:rsidRPr="008A2CA0" w:rsidRDefault="008E10AA" w:rsidP="00483519"/>
          <w:p w14:paraId="3FB50907" w14:textId="77777777" w:rsidR="008E10AA" w:rsidRPr="008A2CA0" w:rsidRDefault="008E10AA" w:rsidP="00483519"/>
          <w:p w14:paraId="1F2830DB" w14:textId="77777777" w:rsidR="008E10AA" w:rsidRPr="008A2CA0" w:rsidRDefault="008E10AA" w:rsidP="00483519"/>
          <w:p w14:paraId="63E6F6D5" w14:textId="77777777" w:rsidR="008E10AA" w:rsidRPr="008A2CA0" w:rsidRDefault="008E10AA" w:rsidP="00483519"/>
          <w:p w14:paraId="2E9828D7" w14:textId="77777777" w:rsidR="008E10AA" w:rsidRPr="008A2CA0" w:rsidRDefault="008E10AA" w:rsidP="00483519"/>
          <w:p w14:paraId="1E638352" w14:textId="77777777" w:rsidR="008E10AA" w:rsidRPr="008A2CA0" w:rsidRDefault="008E10AA" w:rsidP="00483519"/>
          <w:p w14:paraId="6AB191A4" w14:textId="77777777" w:rsidR="008E10AA" w:rsidRPr="008A2CA0" w:rsidRDefault="008E10AA" w:rsidP="00483519"/>
          <w:p w14:paraId="392D2AE7" w14:textId="77777777" w:rsidR="008E10AA" w:rsidRPr="008A2CA0" w:rsidRDefault="008E10AA" w:rsidP="00483519"/>
          <w:p w14:paraId="14D3B018" w14:textId="77777777" w:rsidR="008E10AA" w:rsidRPr="008A2CA0" w:rsidRDefault="008E10AA" w:rsidP="00483519"/>
          <w:p w14:paraId="181749D6" w14:textId="77777777" w:rsidR="008E10AA" w:rsidRPr="008A2CA0" w:rsidRDefault="008E10AA" w:rsidP="00483519"/>
          <w:p w14:paraId="5078444C" w14:textId="77777777" w:rsidR="008E10AA" w:rsidRPr="008A2CA0" w:rsidRDefault="008E10AA" w:rsidP="00483519"/>
          <w:p w14:paraId="30E1023C" w14:textId="77777777" w:rsidR="008E10AA" w:rsidRPr="008A2CA0" w:rsidRDefault="008E10AA" w:rsidP="00483519"/>
          <w:p w14:paraId="431F7D7B" w14:textId="77777777" w:rsidR="008E10AA" w:rsidRPr="008A2CA0" w:rsidRDefault="008E10AA">
            <w:pPr>
              <w:pStyle w:val="ListParagraph"/>
              <w:numPr>
                <w:ilvl w:val="0"/>
                <w:numId w:val="38"/>
              </w:numPr>
              <w:autoSpaceDE w:val="0"/>
              <w:autoSpaceDN w:val="0"/>
              <w:adjustRightInd w:val="0"/>
              <w:rPr>
                <w:color w:val="000000" w:themeColor="text1"/>
              </w:rPr>
            </w:pPr>
            <w:r w:rsidRPr="008A2CA0">
              <w:t xml:space="preserve">Social </w:t>
            </w:r>
            <w:r w:rsidRPr="008A2CA0">
              <w:rPr>
                <w:color w:val="000000" w:themeColor="text1"/>
              </w:rPr>
              <w:t>Isolation:</w:t>
            </w:r>
          </w:p>
          <w:p w14:paraId="2A1DAEAD" w14:textId="77777777" w:rsidR="008E10AA" w:rsidRPr="008A2CA0" w:rsidRDefault="008E10AA">
            <w:pPr>
              <w:pStyle w:val="ListParagraph"/>
              <w:numPr>
                <w:ilvl w:val="0"/>
                <w:numId w:val="16"/>
              </w:numPr>
              <w:autoSpaceDE w:val="0"/>
              <w:autoSpaceDN w:val="0"/>
              <w:adjustRightInd w:val="0"/>
              <w:rPr>
                <w:color w:val="000000" w:themeColor="text1"/>
              </w:rPr>
            </w:pPr>
            <w:r w:rsidRPr="008A2CA0">
              <w:rPr>
                <w:color w:val="000000" w:themeColor="text1"/>
              </w:rPr>
              <w:t xml:space="preserve">Subjects reported experience of interpersonal isolation as emotional separation from people that began early in life and increased with age. </w:t>
            </w:r>
          </w:p>
          <w:p w14:paraId="4FC2F844" w14:textId="77777777" w:rsidR="008E10AA" w:rsidRPr="008A2CA0" w:rsidRDefault="008E10AA" w:rsidP="00483519">
            <w:pPr>
              <w:rPr>
                <w:color w:val="000000" w:themeColor="text1"/>
              </w:rPr>
            </w:pPr>
          </w:p>
          <w:p w14:paraId="05BB253E" w14:textId="77777777" w:rsidR="008E10AA" w:rsidRPr="008A2CA0" w:rsidRDefault="008E10AA" w:rsidP="00483519">
            <w:pPr>
              <w:rPr>
                <w:color w:val="000000" w:themeColor="text1"/>
              </w:rPr>
            </w:pPr>
          </w:p>
          <w:p w14:paraId="77907B82" w14:textId="77777777" w:rsidR="008E10AA" w:rsidRPr="008A2CA0" w:rsidRDefault="008E10AA" w:rsidP="00483519"/>
          <w:p w14:paraId="7CDF2F12" w14:textId="77777777" w:rsidR="008E10AA" w:rsidRPr="008A2CA0" w:rsidRDefault="008E10AA" w:rsidP="00483519"/>
          <w:p w14:paraId="191DC7B1" w14:textId="77777777" w:rsidR="008E10AA" w:rsidRPr="008A2CA0" w:rsidRDefault="008E10AA" w:rsidP="00483519"/>
          <w:p w14:paraId="26829869" w14:textId="77777777" w:rsidR="008E10AA" w:rsidRDefault="008E10AA" w:rsidP="00483519"/>
          <w:p w14:paraId="09A0AC82" w14:textId="77777777" w:rsidR="00127B0B" w:rsidRPr="008A2CA0" w:rsidRDefault="00127B0B" w:rsidP="00483519"/>
          <w:p w14:paraId="7B1DB614" w14:textId="77777777" w:rsidR="008E10AA" w:rsidRPr="008A2CA0" w:rsidRDefault="008E10AA" w:rsidP="00483519"/>
          <w:p w14:paraId="3DDF1779" w14:textId="77777777" w:rsidR="008E10AA" w:rsidRPr="008A2CA0" w:rsidRDefault="008E10AA">
            <w:pPr>
              <w:pStyle w:val="ListParagraph"/>
              <w:numPr>
                <w:ilvl w:val="0"/>
                <w:numId w:val="38"/>
              </w:numPr>
            </w:pPr>
            <w:r w:rsidRPr="008A2CA0">
              <w:t>Expectations for the Future:</w:t>
            </w:r>
          </w:p>
          <w:p w14:paraId="329460B0" w14:textId="77777777" w:rsidR="008E10AA" w:rsidRPr="008A2CA0" w:rsidRDefault="008E10AA">
            <w:pPr>
              <w:pStyle w:val="ListParagraph"/>
              <w:numPr>
                <w:ilvl w:val="0"/>
                <w:numId w:val="16"/>
              </w:numPr>
            </w:pPr>
            <w:r w:rsidRPr="008A2CA0">
              <w:t>In general, the narratives of younger patients with a shorter history of illness expressed more hope for future relationships, while longer-suﬀering patients were less optimistic in their expectations.</w:t>
            </w:r>
          </w:p>
          <w:p w14:paraId="014E10B7" w14:textId="77777777" w:rsidR="008E10AA" w:rsidRPr="008A2CA0" w:rsidRDefault="008E10AA" w:rsidP="00483519"/>
          <w:p w14:paraId="2AE3E89D" w14:textId="77777777" w:rsidR="008E10AA" w:rsidRPr="008A2CA0" w:rsidRDefault="008E10AA" w:rsidP="00483519"/>
          <w:p w14:paraId="045FA85B" w14:textId="77777777" w:rsidR="008E10AA" w:rsidRPr="008A2CA0" w:rsidRDefault="008E10AA">
            <w:pPr>
              <w:pStyle w:val="ListParagraph"/>
              <w:numPr>
                <w:ilvl w:val="0"/>
                <w:numId w:val="38"/>
              </w:numPr>
            </w:pPr>
            <w:r w:rsidRPr="008A2CA0">
              <w:t>Men’s experiences: Romantic Ideals and Competition:</w:t>
            </w:r>
          </w:p>
          <w:p w14:paraId="64CA5774" w14:textId="77777777" w:rsidR="008E10AA" w:rsidRPr="008A2CA0" w:rsidRDefault="008E10AA">
            <w:pPr>
              <w:pStyle w:val="ListParagraph"/>
              <w:numPr>
                <w:ilvl w:val="0"/>
                <w:numId w:val="16"/>
              </w:numPr>
            </w:pPr>
            <w:r w:rsidRPr="008A2CA0">
              <w:t xml:space="preserve">The brutality of the rivalry for sexual relations with women in the narratives of longer-suﬀering respondents stands in contrast to the stories of more-recently diagnosed participants. </w:t>
            </w:r>
          </w:p>
          <w:p w14:paraId="4189DBAA" w14:textId="77777777" w:rsidR="008E10AA" w:rsidRPr="008A2CA0" w:rsidRDefault="008E10AA">
            <w:pPr>
              <w:pStyle w:val="ListParagraph"/>
              <w:numPr>
                <w:ilvl w:val="0"/>
                <w:numId w:val="16"/>
              </w:numPr>
            </w:pPr>
            <w:r w:rsidRPr="008A2CA0">
              <w:t>The latter focus on their ideals—long-term, harmonious, loving relationships with women. Those are the relationships which they seek and dream of, despite having experienced plenty of rejection. For them, love is an ideal, but the naked reality they experience can be unforgiving.</w:t>
            </w:r>
          </w:p>
          <w:p w14:paraId="60BCD4BC" w14:textId="77777777" w:rsidR="008E10AA" w:rsidRPr="008A2CA0" w:rsidRDefault="008E10AA" w:rsidP="00483519"/>
          <w:p w14:paraId="473A112E" w14:textId="77777777" w:rsidR="008E10AA" w:rsidRPr="008A2CA0" w:rsidRDefault="008E10AA" w:rsidP="00483519"/>
          <w:p w14:paraId="19B1E63C" w14:textId="77777777" w:rsidR="008E10AA" w:rsidRPr="008A2CA0" w:rsidRDefault="008E10AA">
            <w:pPr>
              <w:pStyle w:val="ListParagraph"/>
              <w:numPr>
                <w:ilvl w:val="0"/>
                <w:numId w:val="38"/>
              </w:numPr>
            </w:pPr>
            <w:r w:rsidRPr="008A2CA0">
              <w:t>Low Status and Discrimination:</w:t>
            </w:r>
          </w:p>
          <w:p w14:paraId="58DA3B13" w14:textId="77777777" w:rsidR="008E10AA" w:rsidRPr="008A2CA0" w:rsidRDefault="008E10AA">
            <w:pPr>
              <w:pStyle w:val="ListParagraph"/>
              <w:numPr>
                <w:ilvl w:val="0"/>
                <w:numId w:val="16"/>
              </w:numPr>
            </w:pPr>
            <w:r w:rsidRPr="008A2CA0">
              <w:t>Persons with long-term mental illness commonly experience social stigma. They are not seen, nor do they see themselves as attractive partners in romantic relations.</w:t>
            </w:r>
          </w:p>
          <w:p w14:paraId="47193958" w14:textId="77777777" w:rsidR="008E10AA" w:rsidRPr="008A2CA0" w:rsidRDefault="008E10AA" w:rsidP="00483519"/>
          <w:p w14:paraId="2DB9BEF6" w14:textId="77777777" w:rsidR="008E10AA" w:rsidRPr="008A2CA0" w:rsidRDefault="008E10AA" w:rsidP="00483519"/>
          <w:p w14:paraId="49DF9C9D" w14:textId="77777777" w:rsidR="008E10AA" w:rsidRPr="008A2CA0" w:rsidRDefault="008E10AA">
            <w:pPr>
              <w:pStyle w:val="ListParagraph"/>
              <w:numPr>
                <w:ilvl w:val="0"/>
                <w:numId w:val="38"/>
              </w:numPr>
            </w:pPr>
            <w:r w:rsidRPr="008A2CA0">
              <w:t>Adversity, Advantage, and Interpersonal Relationships Across the Life Course With Schizophrenia-Spectrum Diagnoses:</w:t>
            </w:r>
          </w:p>
          <w:p w14:paraId="2288042F" w14:textId="77777777" w:rsidR="008E10AA" w:rsidRPr="008A2CA0" w:rsidRDefault="008E10AA">
            <w:pPr>
              <w:pStyle w:val="ListParagraph"/>
              <w:numPr>
                <w:ilvl w:val="0"/>
                <w:numId w:val="16"/>
              </w:numPr>
            </w:pPr>
            <w:r w:rsidRPr="008A2CA0">
              <w:t>Relational voids developed longitudinally as relational losses went unrenewed or replaced across the life course, and other normative relationships did not develop.</w:t>
            </w:r>
          </w:p>
          <w:p w14:paraId="57154E0C" w14:textId="77777777" w:rsidR="008E10AA" w:rsidRPr="008A2CA0" w:rsidRDefault="008E10AA" w:rsidP="00483519"/>
          <w:p w14:paraId="67600D6E" w14:textId="77777777" w:rsidR="008E10AA" w:rsidRPr="008A2CA0" w:rsidRDefault="008E10AA" w:rsidP="00483519"/>
          <w:p w14:paraId="6AF02474" w14:textId="77777777" w:rsidR="008E10AA" w:rsidRPr="008A2CA0" w:rsidRDefault="008E10AA">
            <w:pPr>
              <w:pStyle w:val="ListParagraph"/>
              <w:numPr>
                <w:ilvl w:val="0"/>
                <w:numId w:val="38"/>
              </w:numPr>
            </w:pPr>
            <w:r w:rsidRPr="008A2CA0">
              <w:t>Never had:</w:t>
            </w:r>
          </w:p>
          <w:p w14:paraId="5BB5BA2E" w14:textId="1405FDF6" w:rsidR="008E10AA" w:rsidRPr="008A2CA0" w:rsidRDefault="008E10AA">
            <w:pPr>
              <w:pStyle w:val="ListParagraph"/>
              <w:numPr>
                <w:ilvl w:val="0"/>
                <w:numId w:val="16"/>
              </w:numPr>
            </w:pPr>
            <w:r w:rsidRPr="008A2CA0">
              <w:t>For Hans’ part, the social difficulties had continued as an adult and after he was diagnosed with psychosis.</w:t>
            </w:r>
          </w:p>
          <w:p w14:paraId="36B8DACD" w14:textId="6E42B713" w:rsidR="008E10AA" w:rsidRPr="008A2CA0" w:rsidRDefault="008E10AA" w:rsidP="33AF0CD9"/>
          <w:p w14:paraId="396E7ABB" w14:textId="0C6BBC9A" w:rsidR="008E10AA" w:rsidRPr="008A2CA0" w:rsidRDefault="008E10AA" w:rsidP="33AF0CD9"/>
          <w:p w14:paraId="71DF36A5" w14:textId="0985580E" w:rsidR="008E10AA" w:rsidRPr="008A2CA0" w:rsidRDefault="013E2946" w:rsidP="00C6314F">
            <w:pPr>
              <w:pStyle w:val="ListParagraph"/>
              <w:numPr>
                <w:ilvl w:val="0"/>
                <w:numId w:val="38"/>
              </w:numPr>
            </w:pPr>
            <w:r w:rsidRPr="33AF0CD9">
              <w:t>Feelings of loneliness:</w:t>
            </w:r>
          </w:p>
          <w:p w14:paraId="59044706" w14:textId="36745AD0" w:rsidR="008E10AA" w:rsidRPr="008A2CA0" w:rsidRDefault="013E2946" w:rsidP="33AF0CD9">
            <w:pPr>
              <w:pStyle w:val="ListParagraph"/>
              <w:numPr>
                <w:ilvl w:val="0"/>
                <w:numId w:val="75"/>
              </w:numPr>
            </w:pPr>
            <w:r w:rsidRPr="33AF0CD9">
              <w:t>A majority of the participants reported having an absent father ﬁgure. Participant 2, who explained that he experienced auditory hallucinations because he wanted to hear his father’s voice, considered that this directly affected him. Participant 2 expressed feelings of loneliness after his father’s passing, saying that it was hard on him. Participant 3 expressed further feelings of isolation when he discussed moments he felt alone at school</w:t>
            </w:r>
            <w:r w:rsidR="00E24F22">
              <w:t>.</w:t>
            </w:r>
          </w:p>
          <w:p w14:paraId="0EA6A129" w14:textId="30FD7140" w:rsidR="008E10AA" w:rsidRPr="008A2CA0" w:rsidRDefault="013E2946" w:rsidP="33AF0CD9">
            <w:pPr>
              <w:pStyle w:val="ListParagraph"/>
              <w:numPr>
                <w:ilvl w:val="0"/>
                <w:numId w:val="74"/>
              </w:numPr>
            </w:pPr>
            <w:r w:rsidRPr="33AF0CD9">
              <w:t>According to participants, experiences with discrimination and prejudice not only emerged from interactions with authorities but also through interactions with family and friends. Participant 5 explained the challenges he faced as a bi-racial child in Montreal and feeling excluded because of it. He stated</w:t>
            </w:r>
            <w:r w:rsidR="00E24F22">
              <w:t>.</w:t>
            </w:r>
          </w:p>
          <w:p w14:paraId="10AE0F50" w14:textId="5325750F" w:rsidR="008E10AA" w:rsidRPr="008A2CA0" w:rsidRDefault="008E10AA" w:rsidP="00483519"/>
        </w:tc>
        <w:tc>
          <w:tcPr>
            <w:tcW w:w="7895" w:type="dxa"/>
          </w:tcPr>
          <w:p w14:paraId="008E1814" w14:textId="77777777" w:rsidR="008E10AA" w:rsidRPr="008A2CA0" w:rsidRDefault="008E10AA" w:rsidP="00483519">
            <w:pPr>
              <w:rPr>
                <w:i/>
                <w:iCs/>
              </w:rPr>
            </w:pPr>
          </w:p>
          <w:p w14:paraId="663E6A97" w14:textId="77777777" w:rsidR="008E10AA" w:rsidRPr="008A2CA0" w:rsidRDefault="008E10AA" w:rsidP="00483519">
            <w:pPr>
              <w:rPr>
                <w:i/>
                <w:iCs/>
              </w:rPr>
            </w:pPr>
          </w:p>
          <w:p w14:paraId="038C0CF6" w14:textId="77777777" w:rsidR="008E10AA" w:rsidRPr="008A2CA0" w:rsidRDefault="008E10AA" w:rsidP="00483519">
            <w:pPr>
              <w:rPr>
                <w:i/>
                <w:iCs/>
              </w:rPr>
            </w:pPr>
          </w:p>
          <w:p w14:paraId="2ED9D9BD" w14:textId="77777777" w:rsidR="008E10AA" w:rsidRPr="008A2CA0" w:rsidRDefault="008E10AA" w:rsidP="00483519">
            <w:pPr>
              <w:rPr>
                <w:i/>
                <w:iCs/>
              </w:rPr>
            </w:pPr>
          </w:p>
          <w:p w14:paraId="7682ED1E" w14:textId="77777777" w:rsidR="008E10AA" w:rsidRPr="008A2CA0" w:rsidRDefault="008E10AA" w:rsidP="00483519">
            <w:pPr>
              <w:rPr>
                <w:i/>
                <w:iCs/>
              </w:rPr>
            </w:pPr>
          </w:p>
          <w:p w14:paraId="17CF805A" w14:textId="77777777" w:rsidR="008E10AA" w:rsidRPr="008A2CA0" w:rsidRDefault="008E10AA" w:rsidP="00483519">
            <w:pPr>
              <w:rPr>
                <w:i/>
                <w:iCs/>
              </w:rPr>
            </w:pPr>
          </w:p>
          <w:p w14:paraId="0E7BB844" w14:textId="77777777" w:rsidR="008E10AA" w:rsidRPr="008A2CA0" w:rsidRDefault="008E10AA" w:rsidP="00483519">
            <w:pPr>
              <w:rPr>
                <w:i/>
                <w:iCs/>
              </w:rPr>
            </w:pPr>
          </w:p>
          <w:p w14:paraId="3B58CBB1" w14:textId="77777777" w:rsidR="008E10AA" w:rsidRPr="008A2CA0" w:rsidRDefault="008E10AA" w:rsidP="00483519">
            <w:pPr>
              <w:rPr>
                <w:i/>
                <w:iCs/>
              </w:rPr>
            </w:pPr>
          </w:p>
          <w:p w14:paraId="588B079C" w14:textId="77777777" w:rsidR="008E10AA" w:rsidRPr="008A2CA0" w:rsidRDefault="008E10AA" w:rsidP="00483519">
            <w:pPr>
              <w:rPr>
                <w:i/>
                <w:iCs/>
              </w:rPr>
            </w:pPr>
          </w:p>
          <w:p w14:paraId="68AFE25B" w14:textId="77777777" w:rsidR="008E10AA" w:rsidRPr="008A2CA0" w:rsidRDefault="008E10AA" w:rsidP="00483519">
            <w:pPr>
              <w:rPr>
                <w:i/>
                <w:iCs/>
              </w:rPr>
            </w:pPr>
          </w:p>
          <w:p w14:paraId="3E8BB279" w14:textId="77777777" w:rsidR="008E10AA" w:rsidRPr="008A2CA0" w:rsidRDefault="008E10AA" w:rsidP="00483519">
            <w:pPr>
              <w:rPr>
                <w:i/>
                <w:iCs/>
              </w:rPr>
            </w:pPr>
          </w:p>
          <w:p w14:paraId="104A97A3" w14:textId="77777777" w:rsidR="008E10AA" w:rsidRPr="008A2CA0" w:rsidRDefault="008E10AA" w:rsidP="00483519">
            <w:pPr>
              <w:rPr>
                <w:i/>
                <w:iCs/>
              </w:rPr>
            </w:pPr>
          </w:p>
          <w:p w14:paraId="18A80D3A" w14:textId="77777777" w:rsidR="008E10AA" w:rsidRPr="008A2CA0" w:rsidRDefault="008E10AA" w:rsidP="00483519">
            <w:pPr>
              <w:rPr>
                <w:i/>
                <w:iCs/>
              </w:rPr>
            </w:pPr>
          </w:p>
          <w:p w14:paraId="021028B7" w14:textId="77777777" w:rsidR="008E10AA" w:rsidRPr="008A2CA0" w:rsidRDefault="008E10AA" w:rsidP="00483519">
            <w:pPr>
              <w:rPr>
                <w:i/>
                <w:iCs/>
              </w:rPr>
            </w:pPr>
            <w:r w:rsidRPr="008A2CA0">
              <w:rPr>
                <w:i/>
                <w:iCs/>
              </w:rPr>
              <w:t xml:space="preserve">“Ehm, I felt a bit lonely in that period. And, additionally, my mom and dad were very distracted, with their family members being ill.” </w:t>
            </w:r>
          </w:p>
          <w:p w14:paraId="40F6A243" w14:textId="77777777" w:rsidR="008E10AA" w:rsidRPr="008A2CA0" w:rsidRDefault="008E10AA" w:rsidP="00483519">
            <w:pPr>
              <w:rPr>
                <w:i/>
                <w:iCs/>
              </w:rPr>
            </w:pPr>
            <w:r w:rsidRPr="008A2CA0">
              <w:rPr>
                <w:i/>
                <w:iCs/>
              </w:rPr>
              <w:t>“Yes, no, actually, eh … But in a way, I feel alone in this. But, at the same time, it’s okay. After all, it’s my problem.”</w:t>
            </w:r>
          </w:p>
          <w:p w14:paraId="50BBBD82" w14:textId="77777777" w:rsidR="008E10AA" w:rsidRPr="008A2CA0" w:rsidRDefault="008E10AA" w:rsidP="00483519">
            <w:pPr>
              <w:rPr>
                <w:i/>
                <w:iCs/>
              </w:rPr>
            </w:pPr>
          </w:p>
          <w:p w14:paraId="4D61F48D" w14:textId="77777777" w:rsidR="008E10AA" w:rsidRPr="008A2CA0" w:rsidRDefault="008E10AA" w:rsidP="00483519">
            <w:pPr>
              <w:rPr>
                <w:i/>
                <w:iCs/>
              </w:rPr>
            </w:pPr>
          </w:p>
          <w:p w14:paraId="41EF9446" w14:textId="77777777" w:rsidR="008E10AA" w:rsidRPr="008A2CA0" w:rsidRDefault="008E10AA" w:rsidP="00483519">
            <w:pPr>
              <w:rPr>
                <w:i/>
                <w:iCs/>
              </w:rPr>
            </w:pPr>
          </w:p>
          <w:p w14:paraId="1F180D1C" w14:textId="77777777" w:rsidR="008E10AA" w:rsidRPr="008A2CA0" w:rsidRDefault="008E10AA" w:rsidP="00483519">
            <w:pPr>
              <w:rPr>
                <w:i/>
                <w:iCs/>
              </w:rPr>
            </w:pPr>
          </w:p>
          <w:p w14:paraId="78BBB02D" w14:textId="77777777" w:rsidR="008E10AA" w:rsidRPr="008A2CA0" w:rsidRDefault="008E10AA" w:rsidP="00483519">
            <w:pPr>
              <w:rPr>
                <w:i/>
                <w:iCs/>
              </w:rPr>
            </w:pPr>
            <w:r w:rsidRPr="008A2CA0">
              <w:rPr>
                <w:i/>
                <w:iCs/>
              </w:rPr>
              <w:t>“I was different from everyone else, and I felt like an outsider. And outsiders are strange, aren’t they?”</w:t>
            </w:r>
          </w:p>
          <w:p w14:paraId="5362B9B7" w14:textId="77777777" w:rsidR="008E10AA" w:rsidRPr="008A2CA0" w:rsidRDefault="008E10AA" w:rsidP="00483519">
            <w:pPr>
              <w:rPr>
                <w:color w:val="000000" w:themeColor="text1"/>
              </w:rPr>
            </w:pPr>
          </w:p>
          <w:p w14:paraId="0D7B75A1" w14:textId="77777777" w:rsidR="008E10AA" w:rsidRPr="008A2CA0" w:rsidRDefault="008E10AA" w:rsidP="00483519">
            <w:pPr>
              <w:rPr>
                <w:i/>
                <w:iCs/>
                <w:color w:val="000000" w:themeColor="text1"/>
              </w:rPr>
            </w:pPr>
          </w:p>
          <w:p w14:paraId="545C544A" w14:textId="77777777" w:rsidR="008E10AA" w:rsidRPr="008A2CA0" w:rsidRDefault="008E10AA" w:rsidP="00483519">
            <w:pPr>
              <w:rPr>
                <w:i/>
                <w:iCs/>
                <w:color w:val="000000" w:themeColor="text1"/>
              </w:rPr>
            </w:pPr>
          </w:p>
          <w:p w14:paraId="751A7A90" w14:textId="77777777" w:rsidR="008E10AA" w:rsidRPr="008A2CA0" w:rsidRDefault="008E10AA" w:rsidP="00483519">
            <w:pPr>
              <w:rPr>
                <w:i/>
                <w:iCs/>
                <w:color w:val="000000" w:themeColor="text1"/>
              </w:rPr>
            </w:pPr>
          </w:p>
          <w:p w14:paraId="13DCE4CB" w14:textId="77777777" w:rsidR="008E10AA" w:rsidRPr="008A2CA0" w:rsidRDefault="008E10AA" w:rsidP="00483519">
            <w:pPr>
              <w:rPr>
                <w:i/>
                <w:iCs/>
                <w:color w:val="000000" w:themeColor="text1"/>
              </w:rPr>
            </w:pPr>
            <w:r w:rsidRPr="008A2CA0">
              <w:rPr>
                <w:i/>
                <w:iCs/>
                <w:color w:val="000000" w:themeColor="text1"/>
              </w:rPr>
              <w:t>“Loneliness is the most troublesome thing throughout my whole life. Perhaps one wants life to be different, yes. I have noticed that loneliness is the reason for my thoughts. Don’t know. If that’s a cause, then, yes.”</w:t>
            </w:r>
          </w:p>
          <w:p w14:paraId="1C420A9A" w14:textId="77777777" w:rsidR="008E10AA" w:rsidRPr="008A2CA0" w:rsidRDefault="008E10AA" w:rsidP="00483519">
            <w:pPr>
              <w:rPr>
                <w:i/>
                <w:iCs/>
                <w:color w:val="000000" w:themeColor="text1"/>
              </w:rPr>
            </w:pPr>
            <w:r w:rsidRPr="008A2CA0">
              <w:rPr>
                <w:i/>
                <w:iCs/>
                <w:color w:val="000000" w:themeColor="text1"/>
              </w:rPr>
              <w:t>“I think it comes from being bullied as a child; I was always a lonely child. They bullied me. They commented on everything I did, for example, how I walked. They said; ‘Why do you walk like that?’… I’ve always wanted to get back at those who did it, perhaps I long for that.”</w:t>
            </w:r>
          </w:p>
          <w:p w14:paraId="2C9D7B08" w14:textId="77777777" w:rsidR="008E10AA" w:rsidRPr="008A2CA0" w:rsidRDefault="008E10AA" w:rsidP="00483519">
            <w:pPr>
              <w:rPr>
                <w:i/>
                <w:iCs/>
                <w:color w:val="000000" w:themeColor="text1"/>
              </w:rPr>
            </w:pPr>
          </w:p>
          <w:p w14:paraId="3085A784" w14:textId="77777777" w:rsidR="008E10AA" w:rsidRPr="008A2CA0" w:rsidRDefault="008E10AA" w:rsidP="00483519">
            <w:pPr>
              <w:rPr>
                <w:i/>
                <w:iCs/>
                <w:color w:val="000000" w:themeColor="text1"/>
              </w:rPr>
            </w:pPr>
          </w:p>
          <w:p w14:paraId="127842FB" w14:textId="77777777" w:rsidR="008E10AA" w:rsidRPr="008A2CA0" w:rsidRDefault="008E10AA" w:rsidP="00483519">
            <w:pPr>
              <w:rPr>
                <w:i/>
                <w:iCs/>
              </w:rPr>
            </w:pPr>
          </w:p>
          <w:p w14:paraId="2AAE4A5C" w14:textId="77777777" w:rsidR="008E10AA" w:rsidRPr="008A2CA0" w:rsidRDefault="008E10AA" w:rsidP="00483519">
            <w:pPr>
              <w:rPr>
                <w:i/>
                <w:iCs/>
              </w:rPr>
            </w:pPr>
          </w:p>
          <w:p w14:paraId="7B678795" w14:textId="77777777" w:rsidR="008E10AA" w:rsidRPr="008A2CA0" w:rsidRDefault="008E10AA" w:rsidP="00483519">
            <w:pPr>
              <w:rPr>
                <w:i/>
                <w:iCs/>
                <w:color w:val="70AD47" w:themeColor="accent6"/>
              </w:rPr>
            </w:pPr>
          </w:p>
          <w:p w14:paraId="4DC94901" w14:textId="77777777" w:rsidR="008E10AA" w:rsidRPr="008A2CA0" w:rsidRDefault="008E10AA" w:rsidP="00483519">
            <w:pPr>
              <w:rPr>
                <w:i/>
                <w:iCs/>
                <w:color w:val="70AD47" w:themeColor="accent6"/>
              </w:rPr>
            </w:pPr>
          </w:p>
          <w:p w14:paraId="3E02782A" w14:textId="77777777" w:rsidR="008E10AA" w:rsidRPr="008A2CA0" w:rsidRDefault="008E10AA" w:rsidP="00483519">
            <w:pPr>
              <w:rPr>
                <w:i/>
                <w:iCs/>
                <w:color w:val="70AD47" w:themeColor="accent6"/>
              </w:rPr>
            </w:pPr>
          </w:p>
          <w:p w14:paraId="7FC8C410" w14:textId="77777777" w:rsidR="008E10AA" w:rsidRPr="008A2CA0" w:rsidRDefault="008E10AA" w:rsidP="00483519">
            <w:pPr>
              <w:rPr>
                <w:i/>
                <w:iCs/>
                <w:color w:val="70AD47" w:themeColor="accent6"/>
              </w:rPr>
            </w:pPr>
          </w:p>
          <w:p w14:paraId="54168DBA" w14:textId="77777777" w:rsidR="008E10AA" w:rsidRPr="008A2CA0" w:rsidRDefault="008E10AA" w:rsidP="00483519">
            <w:pPr>
              <w:rPr>
                <w:i/>
                <w:iCs/>
                <w:color w:val="70AD47" w:themeColor="accent6"/>
              </w:rPr>
            </w:pPr>
          </w:p>
          <w:p w14:paraId="0047F26A" w14:textId="77777777" w:rsidR="008E10AA" w:rsidRPr="008A2CA0" w:rsidRDefault="008E10AA" w:rsidP="00483519">
            <w:pPr>
              <w:rPr>
                <w:i/>
                <w:iCs/>
                <w:color w:val="70AD47" w:themeColor="accent6"/>
              </w:rPr>
            </w:pPr>
          </w:p>
          <w:p w14:paraId="632B77D1" w14:textId="77777777" w:rsidR="008E10AA" w:rsidRPr="008A2CA0" w:rsidRDefault="008E10AA" w:rsidP="00483519">
            <w:pPr>
              <w:rPr>
                <w:i/>
                <w:iCs/>
              </w:rPr>
            </w:pPr>
          </w:p>
          <w:p w14:paraId="15A06652" w14:textId="77777777" w:rsidR="008E10AA" w:rsidRPr="008A2CA0" w:rsidRDefault="008E10AA" w:rsidP="00483519">
            <w:pPr>
              <w:rPr>
                <w:i/>
                <w:iCs/>
              </w:rPr>
            </w:pPr>
          </w:p>
          <w:p w14:paraId="45820E0A" w14:textId="77777777" w:rsidR="008E10AA" w:rsidRPr="008A2CA0" w:rsidRDefault="008E10AA" w:rsidP="00483519">
            <w:pPr>
              <w:rPr>
                <w:i/>
                <w:iCs/>
              </w:rPr>
            </w:pPr>
            <w:r w:rsidRPr="008A2CA0">
              <w:rPr>
                <w:i/>
                <w:iCs/>
              </w:rPr>
              <w:t>“I don’t think I’ve ever fit in (laugh). I’ve never felt like I fit in. Even when I was little, I never felt like I fit in. I just…I’m different in a lot of ways. But I’m okay with that usually.”</w:t>
            </w:r>
          </w:p>
          <w:p w14:paraId="29615C97" w14:textId="77777777" w:rsidR="008E10AA" w:rsidRPr="008A2CA0" w:rsidRDefault="008E10AA" w:rsidP="00483519">
            <w:pPr>
              <w:rPr>
                <w:i/>
                <w:iCs/>
              </w:rPr>
            </w:pPr>
          </w:p>
          <w:p w14:paraId="1729E739" w14:textId="77777777" w:rsidR="008E10AA" w:rsidRPr="008A2CA0" w:rsidRDefault="008E10AA" w:rsidP="00483519">
            <w:pPr>
              <w:rPr>
                <w:i/>
                <w:iCs/>
              </w:rPr>
            </w:pPr>
          </w:p>
          <w:p w14:paraId="3D982B6E" w14:textId="77777777" w:rsidR="008E10AA" w:rsidRPr="008A2CA0" w:rsidRDefault="008E10AA" w:rsidP="00483519">
            <w:pPr>
              <w:rPr>
                <w:i/>
                <w:iCs/>
              </w:rPr>
            </w:pPr>
            <w:r w:rsidRPr="008A2CA0">
              <w:rPr>
                <w:i/>
                <w:iCs/>
              </w:rPr>
              <w:t xml:space="preserve">“When I went to school, people gave me dirty looks. I would feel uncomfortable, start to shake. . . . People used to give me a hard time in school.” </w:t>
            </w:r>
          </w:p>
          <w:p w14:paraId="11C6FDDF" w14:textId="77777777" w:rsidR="008E10AA" w:rsidRPr="008A2CA0" w:rsidRDefault="008E10AA" w:rsidP="00483519">
            <w:pPr>
              <w:rPr>
                <w:i/>
                <w:iCs/>
              </w:rPr>
            </w:pPr>
            <w:r w:rsidRPr="008A2CA0">
              <w:rPr>
                <w:i/>
                <w:iCs/>
              </w:rPr>
              <w:t xml:space="preserve">“In grade school, I had no friends. I tried to play with the other kids. I was separate from the other kids.” </w:t>
            </w:r>
          </w:p>
          <w:p w14:paraId="1A05FE80" w14:textId="77777777" w:rsidR="008E10AA" w:rsidRPr="008A2CA0" w:rsidRDefault="008E10AA" w:rsidP="00483519">
            <w:pPr>
              <w:rPr>
                <w:i/>
                <w:iCs/>
              </w:rPr>
            </w:pPr>
            <w:r w:rsidRPr="008A2CA0">
              <w:rPr>
                <w:i/>
                <w:iCs/>
              </w:rPr>
              <w:t>“They let me join in, but then I felt lonely, like they didn’t want me around.”</w:t>
            </w:r>
          </w:p>
          <w:p w14:paraId="73012799" w14:textId="77777777" w:rsidR="008E10AA" w:rsidRPr="008A2CA0" w:rsidRDefault="008E10AA" w:rsidP="00483519">
            <w:pPr>
              <w:rPr>
                <w:i/>
                <w:iCs/>
              </w:rPr>
            </w:pPr>
            <w:r w:rsidRPr="008A2CA0">
              <w:rPr>
                <w:i/>
                <w:iCs/>
              </w:rPr>
              <w:t>“In grade school, [other students] bothered me. They threw stones on me.”</w:t>
            </w:r>
          </w:p>
          <w:p w14:paraId="0E591424" w14:textId="77777777" w:rsidR="008E10AA" w:rsidRPr="008A2CA0" w:rsidRDefault="008E10AA" w:rsidP="00483519">
            <w:pPr>
              <w:rPr>
                <w:i/>
                <w:iCs/>
              </w:rPr>
            </w:pPr>
            <w:r w:rsidRPr="008A2CA0">
              <w:rPr>
                <w:i/>
                <w:iCs/>
              </w:rPr>
              <w:t>“I didn’t like school, it was hard for me to make friends.”</w:t>
            </w:r>
          </w:p>
          <w:p w14:paraId="0A6670CA" w14:textId="77777777" w:rsidR="008E10AA" w:rsidRPr="008A2CA0" w:rsidRDefault="008E10AA" w:rsidP="00483519">
            <w:pPr>
              <w:rPr>
                <w:i/>
                <w:iCs/>
              </w:rPr>
            </w:pPr>
            <w:r w:rsidRPr="008A2CA0">
              <w:rPr>
                <w:i/>
                <w:iCs/>
              </w:rPr>
              <w:t xml:space="preserve">“I was to myself. Nobody really bothered me, I felt separate from people.” </w:t>
            </w:r>
          </w:p>
          <w:p w14:paraId="1701A258" w14:textId="77777777" w:rsidR="008E10AA" w:rsidRPr="008A2CA0" w:rsidRDefault="008E10AA" w:rsidP="00483519">
            <w:pPr>
              <w:rPr>
                <w:i/>
                <w:iCs/>
              </w:rPr>
            </w:pPr>
            <w:r w:rsidRPr="008A2CA0">
              <w:rPr>
                <w:i/>
                <w:iCs/>
              </w:rPr>
              <w:t xml:space="preserve">“I wasn’t part of any groups in high school.” </w:t>
            </w:r>
          </w:p>
          <w:p w14:paraId="34BDBCD9" w14:textId="77777777" w:rsidR="008E10AA" w:rsidRPr="008A2CA0" w:rsidRDefault="008E10AA" w:rsidP="00483519">
            <w:pPr>
              <w:rPr>
                <w:i/>
                <w:iCs/>
              </w:rPr>
            </w:pPr>
            <w:r w:rsidRPr="008A2CA0">
              <w:rPr>
                <w:i/>
                <w:iCs/>
              </w:rPr>
              <w:t>“Didn’t feel close to people, wasn’t in any clubs,”</w:t>
            </w:r>
          </w:p>
          <w:p w14:paraId="6E02911E" w14:textId="77777777" w:rsidR="008E10AA" w:rsidRPr="008A2CA0" w:rsidRDefault="008E10AA" w:rsidP="00483519">
            <w:pPr>
              <w:rPr>
                <w:i/>
                <w:iCs/>
              </w:rPr>
            </w:pPr>
            <w:r w:rsidRPr="008A2CA0">
              <w:rPr>
                <w:i/>
                <w:iCs/>
              </w:rPr>
              <w:t>“In high school, I felt lonesome and separated.”</w:t>
            </w:r>
          </w:p>
          <w:p w14:paraId="73862641" w14:textId="77777777" w:rsidR="008E10AA" w:rsidRPr="008A2CA0" w:rsidRDefault="008E10AA" w:rsidP="00483519">
            <w:pPr>
              <w:rPr>
                <w:i/>
                <w:iCs/>
              </w:rPr>
            </w:pPr>
          </w:p>
          <w:p w14:paraId="7C767D47" w14:textId="77777777" w:rsidR="008E10AA" w:rsidRPr="008A2CA0" w:rsidRDefault="008E10AA" w:rsidP="00483519">
            <w:pPr>
              <w:rPr>
                <w:i/>
                <w:iCs/>
              </w:rPr>
            </w:pPr>
          </w:p>
          <w:p w14:paraId="68B0FBC2" w14:textId="77777777" w:rsidR="008E10AA" w:rsidRPr="008A2CA0" w:rsidRDefault="008E10AA" w:rsidP="00483519">
            <w:pPr>
              <w:rPr>
                <w:i/>
                <w:iCs/>
              </w:rPr>
            </w:pPr>
            <w:r w:rsidRPr="008A2CA0">
              <w:rPr>
                <w:i/>
                <w:iCs/>
              </w:rPr>
              <w:t xml:space="preserve">“I was always isolated, I was always by myself.” </w:t>
            </w:r>
          </w:p>
          <w:p w14:paraId="68B74220" w14:textId="77777777" w:rsidR="008E10AA" w:rsidRPr="008A2CA0" w:rsidRDefault="008E10AA" w:rsidP="00483519">
            <w:pPr>
              <w:autoSpaceDE w:val="0"/>
              <w:autoSpaceDN w:val="0"/>
              <w:adjustRightInd w:val="0"/>
              <w:rPr>
                <w:i/>
                <w:iCs/>
              </w:rPr>
            </w:pPr>
            <w:r w:rsidRPr="008A2CA0">
              <w:rPr>
                <w:i/>
                <w:iCs/>
              </w:rPr>
              <w:t xml:space="preserve">“I felt separate from people, they were kind of away from me. I was never close to anybody.” </w:t>
            </w:r>
          </w:p>
          <w:p w14:paraId="5970C11B" w14:textId="77777777" w:rsidR="008E10AA" w:rsidRPr="008A2CA0" w:rsidRDefault="008E10AA" w:rsidP="00483519">
            <w:pPr>
              <w:autoSpaceDE w:val="0"/>
              <w:autoSpaceDN w:val="0"/>
              <w:adjustRightInd w:val="0"/>
              <w:rPr>
                <w:i/>
                <w:iCs/>
              </w:rPr>
            </w:pPr>
            <w:r w:rsidRPr="008A2CA0">
              <w:rPr>
                <w:i/>
                <w:iCs/>
              </w:rPr>
              <w:lastRenderedPageBreak/>
              <w:t>“I’ve always felt separated from other people. I didn’t think much about it. I never did think much about it. I’d think ‘you’re just getting separated.’”</w:t>
            </w:r>
          </w:p>
          <w:p w14:paraId="55AD0FD6" w14:textId="77777777" w:rsidR="008E10AA" w:rsidRPr="008A2CA0" w:rsidRDefault="008E10AA" w:rsidP="00483519">
            <w:pPr>
              <w:autoSpaceDE w:val="0"/>
              <w:autoSpaceDN w:val="0"/>
              <w:adjustRightInd w:val="0"/>
              <w:rPr>
                <w:i/>
                <w:iCs/>
              </w:rPr>
            </w:pPr>
            <w:r w:rsidRPr="008A2CA0">
              <w:rPr>
                <w:i/>
                <w:iCs/>
              </w:rPr>
              <w:t>“Emotional emptiness associated with isolation - Nobody calls me, nobody ever has.”</w:t>
            </w:r>
          </w:p>
          <w:p w14:paraId="6B455536" w14:textId="77777777" w:rsidR="008E10AA" w:rsidRPr="008A2CA0" w:rsidRDefault="008E10AA" w:rsidP="00483519">
            <w:pPr>
              <w:autoSpaceDE w:val="0"/>
              <w:autoSpaceDN w:val="0"/>
              <w:adjustRightInd w:val="0"/>
              <w:rPr>
                <w:i/>
                <w:iCs/>
              </w:rPr>
            </w:pPr>
            <w:r w:rsidRPr="008A2CA0">
              <w:rPr>
                <w:i/>
                <w:iCs/>
              </w:rPr>
              <w:t>“I wasn’t part of the family, I wasn’t part of anybody. I would feel uncomfortable, start to shake, I would try to take a walk by myself.”</w:t>
            </w:r>
          </w:p>
          <w:p w14:paraId="5DE2FBF7" w14:textId="77777777" w:rsidR="008E10AA" w:rsidRPr="008A2CA0" w:rsidRDefault="008E10AA" w:rsidP="00483519">
            <w:pPr>
              <w:rPr>
                <w:i/>
                <w:iCs/>
              </w:rPr>
            </w:pPr>
          </w:p>
          <w:p w14:paraId="67E91C9A" w14:textId="77777777" w:rsidR="008E10AA" w:rsidRPr="008A2CA0" w:rsidRDefault="008E10AA" w:rsidP="00483519">
            <w:pPr>
              <w:rPr>
                <w:i/>
                <w:iCs/>
              </w:rPr>
            </w:pPr>
          </w:p>
          <w:p w14:paraId="74FB3308" w14:textId="77777777" w:rsidR="008E10AA" w:rsidRPr="008A2CA0" w:rsidRDefault="008E10AA" w:rsidP="00483519">
            <w:pPr>
              <w:rPr>
                <w:i/>
                <w:iCs/>
              </w:rPr>
            </w:pPr>
          </w:p>
          <w:p w14:paraId="63E1BA1B" w14:textId="77777777" w:rsidR="008E10AA" w:rsidRPr="008A2CA0" w:rsidRDefault="008E10AA" w:rsidP="00483519">
            <w:pPr>
              <w:rPr>
                <w:i/>
                <w:iCs/>
              </w:rPr>
            </w:pPr>
          </w:p>
          <w:p w14:paraId="65AD95EB" w14:textId="77777777" w:rsidR="008E10AA" w:rsidRPr="008A2CA0" w:rsidRDefault="008E10AA" w:rsidP="00483519">
            <w:pPr>
              <w:rPr>
                <w:i/>
                <w:iCs/>
              </w:rPr>
            </w:pPr>
          </w:p>
          <w:p w14:paraId="4F5D38BA" w14:textId="77777777" w:rsidR="008E10AA" w:rsidRPr="008A2CA0" w:rsidRDefault="008E10AA" w:rsidP="00483519">
            <w:pPr>
              <w:rPr>
                <w:i/>
                <w:iCs/>
              </w:rPr>
            </w:pPr>
          </w:p>
          <w:p w14:paraId="4656280A" w14:textId="77777777" w:rsidR="008E10AA" w:rsidRPr="008A2CA0" w:rsidRDefault="008E10AA" w:rsidP="00483519">
            <w:pPr>
              <w:rPr>
                <w:i/>
                <w:iCs/>
              </w:rPr>
            </w:pPr>
          </w:p>
          <w:p w14:paraId="724AD3C2" w14:textId="77777777" w:rsidR="008E10AA" w:rsidRPr="008A2CA0" w:rsidRDefault="008E10AA" w:rsidP="00483519">
            <w:pPr>
              <w:rPr>
                <w:i/>
                <w:iCs/>
              </w:rPr>
            </w:pPr>
          </w:p>
          <w:p w14:paraId="3BAAA84C" w14:textId="77777777" w:rsidR="008E10AA" w:rsidRPr="008A2CA0" w:rsidRDefault="008E10AA" w:rsidP="00483519">
            <w:pPr>
              <w:rPr>
                <w:i/>
                <w:iCs/>
              </w:rPr>
            </w:pPr>
          </w:p>
          <w:p w14:paraId="1D0737F7" w14:textId="77777777" w:rsidR="008E10AA" w:rsidRPr="008A2CA0" w:rsidRDefault="008E10AA" w:rsidP="00483519">
            <w:pPr>
              <w:rPr>
                <w:i/>
                <w:iCs/>
              </w:rPr>
            </w:pPr>
          </w:p>
          <w:p w14:paraId="38FAB5BB" w14:textId="77777777" w:rsidR="008E10AA" w:rsidRPr="008A2CA0" w:rsidRDefault="008E10AA" w:rsidP="00483519">
            <w:pPr>
              <w:rPr>
                <w:i/>
                <w:iCs/>
              </w:rPr>
            </w:pPr>
          </w:p>
          <w:p w14:paraId="051A86DA" w14:textId="77777777" w:rsidR="008E10AA" w:rsidRPr="008A2CA0" w:rsidRDefault="008E10AA" w:rsidP="00483519">
            <w:pPr>
              <w:rPr>
                <w:i/>
                <w:iCs/>
              </w:rPr>
            </w:pPr>
          </w:p>
          <w:p w14:paraId="65B40A59" w14:textId="77777777" w:rsidR="008E10AA" w:rsidRPr="008A2CA0" w:rsidRDefault="008E10AA" w:rsidP="00483519">
            <w:pPr>
              <w:rPr>
                <w:i/>
                <w:iCs/>
              </w:rPr>
            </w:pPr>
          </w:p>
          <w:p w14:paraId="46FDD82A" w14:textId="77777777" w:rsidR="008E10AA" w:rsidRPr="008A2CA0" w:rsidRDefault="008E10AA" w:rsidP="00483519">
            <w:pPr>
              <w:rPr>
                <w:i/>
                <w:iCs/>
              </w:rPr>
            </w:pPr>
          </w:p>
          <w:p w14:paraId="135AA950" w14:textId="77777777" w:rsidR="008E10AA" w:rsidRPr="008A2CA0" w:rsidRDefault="008E10AA" w:rsidP="00483519">
            <w:pPr>
              <w:rPr>
                <w:i/>
                <w:iCs/>
              </w:rPr>
            </w:pPr>
          </w:p>
          <w:p w14:paraId="181E24AD" w14:textId="77777777" w:rsidR="008E10AA" w:rsidRPr="008A2CA0" w:rsidRDefault="008E10AA" w:rsidP="00483519">
            <w:pPr>
              <w:rPr>
                <w:i/>
                <w:iCs/>
              </w:rPr>
            </w:pPr>
          </w:p>
          <w:p w14:paraId="5771C6AE" w14:textId="77777777" w:rsidR="008E10AA" w:rsidRPr="008A2CA0" w:rsidRDefault="008E10AA" w:rsidP="00483519">
            <w:pPr>
              <w:rPr>
                <w:i/>
                <w:iCs/>
              </w:rPr>
            </w:pPr>
          </w:p>
          <w:p w14:paraId="42DFE624" w14:textId="77777777" w:rsidR="008E10AA" w:rsidRPr="008A2CA0" w:rsidRDefault="008E10AA" w:rsidP="00483519">
            <w:pPr>
              <w:rPr>
                <w:i/>
                <w:iCs/>
              </w:rPr>
            </w:pPr>
          </w:p>
          <w:p w14:paraId="228CC042" w14:textId="77777777" w:rsidR="008E10AA" w:rsidRPr="008A2CA0" w:rsidRDefault="008E10AA" w:rsidP="00483519">
            <w:pPr>
              <w:rPr>
                <w:i/>
                <w:iCs/>
              </w:rPr>
            </w:pPr>
          </w:p>
          <w:p w14:paraId="0CB85AE7" w14:textId="77777777" w:rsidR="008E10AA" w:rsidRPr="008A2CA0" w:rsidRDefault="008E10AA" w:rsidP="00483519">
            <w:pPr>
              <w:rPr>
                <w:i/>
                <w:iCs/>
              </w:rPr>
            </w:pPr>
          </w:p>
          <w:p w14:paraId="178408DE" w14:textId="77777777" w:rsidR="008E10AA" w:rsidRPr="008A2CA0" w:rsidRDefault="008E10AA" w:rsidP="00483519">
            <w:pPr>
              <w:rPr>
                <w:i/>
                <w:iCs/>
              </w:rPr>
            </w:pPr>
          </w:p>
          <w:p w14:paraId="3F54E1EC" w14:textId="77777777" w:rsidR="008E10AA" w:rsidRPr="008A2CA0" w:rsidRDefault="008E10AA" w:rsidP="00483519">
            <w:pPr>
              <w:rPr>
                <w:i/>
                <w:iCs/>
              </w:rPr>
            </w:pPr>
          </w:p>
          <w:p w14:paraId="366BFA32" w14:textId="77777777" w:rsidR="008E10AA" w:rsidRPr="008A2CA0" w:rsidRDefault="008E10AA" w:rsidP="00483519">
            <w:pPr>
              <w:rPr>
                <w:i/>
                <w:iCs/>
              </w:rPr>
            </w:pPr>
          </w:p>
          <w:p w14:paraId="676A135F" w14:textId="77777777" w:rsidR="008E10AA" w:rsidRPr="008A2CA0" w:rsidRDefault="008E10AA" w:rsidP="00483519">
            <w:pPr>
              <w:rPr>
                <w:i/>
                <w:iCs/>
              </w:rPr>
            </w:pPr>
            <w:r w:rsidRPr="008A2CA0">
              <w:rPr>
                <w:i/>
                <w:iCs/>
              </w:rPr>
              <w:t>“That alcoholic. . . I was just sitting on a park bench. He came up to me. We started talking. Later he invited me to his place, we had sex, but . . . he said he doesn’t want to end it. . . he doesn’t want to just use me. . . He was a good guy. Unfortunately, he found out I’m in [name of major psychiatric hospital] and he didn’t want to be with me anymore.”</w:t>
            </w:r>
          </w:p>
          <w:p w14:paraId="6B762117" w14:textId="77777777" w:rsidR="008E10AA" w:rsidRPr="008A2CA0" w:rsidRDefault="008E10AA" w:rsidP="00483519">
            <w:pPr>
              <w:rPr>
                <w:i/>
                <w:iCs/>
              </w:rPr>
            </w:pPr>
          </w:p>
          <w:p w14:paraId="2DE059AE" w14:textId="77777777" w:rsidR="008E10AA" w:rsidRPr="008A2CA0" w:rsidRDefault="008E10AA" w:rsidP="00483519">
            <w:pPr>
              <w:rPr>
                <w:i/>
                <w:iCs/>
              </w:rPr>
            </w:pPr>
          </w:p>
          <w:p w14:paraId="12DD3876" w14:textId="77777777" w:rsidR="008E10AA" w:rsidRPr="008A2CA0" w:rsidRDefault="008E10AA" w:rsidP="00483519">
            <w:pPr>
              <w:rPr>
                <w:i/>
                <w:iCs/>
              </w:rPr>
            </w:pPr>
          </w:p>
          <w:p w14:paraId="4BCBCEF3" w14:textId="77777777" w:rsidR="008E10AA" w:rsidRPr="008A2CA0" w:rsidRDefault="008E10AA" w:rsidP="00483519">
            <w:pPr>
              <w:rPr>
                <w:i/>
                <w:iCs/>
              </w:rPr>
            </w:pPr>
          </w:p>
          <w:p w14:paraId="64CF1013" w14:textId="77777777" w:rsidR="008E10AA" w:rsidRPr="008A2CA0" w:rsidRDefault="008E10AA" w:rsidP="00483519">
            <w:pPr>
              <w:rPr>
                <w:i/>
                <w:iCs/>
              </w:rPr>
            </w:pPr>
          </w:p>
          <w:p w14:paraId="76A893E6" w14:textId="77777777" w:rsidR="008E10AA" w:rsidRPr="008A2CA0" w:rsidRDefault="008E10AA" w:rsidP="00483519">
            <w:pPr>
              <w:rPr>
                <w:i/>
                <w:iCs/>
              </w:rPr>
            </w:pPr>
          </w:p>
          <w:p w14:paraId="3C3EC715" w14:textId="77777777" w:rsidR="008E10AA" w:rsidRPr="008A2CA0" w:rsidRDefault="008E10AA" w:rsidP="00483519">
            <w:pPr>
              <w:rPr>
                <w:i/>
                <w:iCs/>
              </w:rPr>
            </w:pPr>
          </w:p>
          <w:p w14:paraId="4F683317" w14:textId="77777777" w:rsidR="008E10AA" w:rsidRPr="008A2CA0" w:rsidRDefault="008E10AA" w:rsidP="00483519">
            <w:pPr>
              <w:rPr>
                <w:i/>
                <w:iCs/>
              </w:rPr>
            </w:pPr>
          </w:p>
          <w:p w14:paraId="6B7CD79D" w14:textId="77777777" w:rsidR="008E10AA" w:rsidRPr="008A2CA0" w:rsidRDefault="008E10AA" w:rsidP="00483519">
            <w:pPr>
              <w:rPr>
                <w:i/>
                <w:iCs/>
              </w:rPr>
            </w:pPr>
          </w:p>
          <w:p w14:paraId="2F688F35" w14:textId="77777777" w:rsidR="008E10AA" w:rsidRPr="008A2CA0" w:rsidRDefault="008E10AA" w:rsidP="00483519">
            <w:pPr>
              <w:rPr>
                <w:i/>
                <w:iCs/>
              </w:rPr>
            </w:pPr>
          </w:p>
          <w:p w14:paraId="594AB0C1" w14:textId="77777777" w:rsidR="008E10AA" w:rsidRPr="008A2CA0" w:rsidRDefault="008E10AA" w:rsidP="00483519">
            <w:pPr>
              <w:rPr>
                <w:i/>
                <w:iCs/>
              </w:rPr>
            </w:pPr>
          </w:p>
          <w:p w14:paraId="216BC76A" w14:textId="77777777" w:rsidR="008E10AA" w:rsidRPr="008A2CA0" w:rsidRDefault="008E10AA" w:rsidP="00483519">
            <w:pPr>
              <w:rPr>
                <w:i/>
                <w:iCs/>
              </w:rPr>
            </w:pPr>
            <w:r w:rsidRPr="008A2CA0">
              <w:rPr>
                <w:i/>
                <w:iCs/>
              </w:rPr>
              <w:t>“And I notice, even to this day, how hard it is to relate to people because I’ve been let down all my life … that’s how I feel, and I begin to understand a little what it’s all about, I begin to realize that I have problems making friends.”</w:t>
            </w:r>
          </w:p>
          <w:p w14:paraId="3ECDE52E" w14:textId="77777777" w:rsidR="008E10AA" w:rsidRPr="008A2CA0" w:rsidRDefault="008E10AA" w:rsidP="00483519"/>
          <w:p w14:paraId="0F24BADB" w14:textId="73924B34" w:rsidR="008E10AA" w:rsidRPr="008A2CA0" w:rsidRDefault="008E10AA" w:rsidP="33AF0CD9">
            <w:pPr>
              <w:autoSpaceDE w:val="0"/>
              <w:autoSpaceDN w:val="0"/>
              <w:adjustRightInd w:val="0"/>
              <w:rPr>
                <w:i/>
                <w:iCs/>
              </w:rPr>
            </w:pPr>
          </w:p>
          <w:p w14:paraId="16E452BA" w14:textId="57DBB2FD" w:rsidR="008E10AA" w:rsidRPr="008A2CA0" w:rsidRDefault="008E10AA" w:rsidP="33AF0CD9">
            <w:pPr>
              <w:autoSpaceDE w:val="0"/>
              <w:autoSpaceDN w:val="0"/>
              <w:adjustRightInd w:val="0"/>
              <w:rPr>
                <w:i/>
                <w:iCs/>
              </w:rPr>
            </w:pPr>
          </w:p>
          <w:p w14:paraId="497B1C0A" w14:textId="75D43C49" w:rsidR="008E10AA" w:rsidRPr="008A2CA0" w:rsidRDefault="27618209" w:rsidP="33AF0CD9">
            <w:pPr>
              <w:autoSpaceDE w:val="0"/>
              <w:autoSpaceDN w:val="0"/>
              <w:adjustRightInd w:val="0"/>
            </w:pPr>
            <w:r w:rsidRPr="33AF0CD9">
              <w:rPr>
                <w:i/>
                <w:iCs/>
              </w:rPr>
              <w:t>“When I meet new people, I just don’t know how to make friends,”</w:t>
            </w:r>
            <w:r w:rsidRPr="33AF0CD9">
              <w:t xml:space="preserve"> and at court, </w:t>
            </w:r>
            <w:r w:rsidRPr="33AF0CD9">
              <w:rPr>
                <w:i/>
                <w:iCs/>
              </w:rPr>
              <w:t>“I had nobody at court. My parents weren’t at court. It was only me</w:t>
            </w:r>
            <w:r w:rsidR="00E24F22">
              <w:rPr>
                <w:i/>
                <w:iCs/>
              </w:rPr>
              <w:t>.</w:t>
            </w:r>
            <w:r w:rsidRPr="33AF0CD9">
              <w:rPr>
                <w:i/>
                <w:iCs/>
              </w:rPr>
              <w:t xml:space="preserve">” </w:t>
            </w:r>
          </w:p>
          <w:p w14:paraId="346F81D9" w14:textId="4B0D819B" w:rsidR="008E10AA" w:rsidRPr="008A2CA0" w:rsidRDefault="008E10AA" w:rsidP="33AF0CD9">
            <w:pPr>
              <w:autoSpaceDE w:val="0"/>
              <w:autoSpaceDN w:val="0"/>
              <w:adjustRightInd w:val="0"/>
              <w:rPr>
                <w:i/>
                <w:iCs/>
              </w:rPr>
            </w:pPr>
          </w:p>
          <w:p w14:paraId="2CD953D8" w14:textId="4151DEF7" w:rsidR="008E10AA" w:rsidRPr="008A2CA0" w:rsidRDefault="008E10AA" w:rsidP="33AF0CD9">
            <w:pPr>
              <w:autoSpaceDE w:val="0"/>
              <w:autoSpaceDN w:val="0"/>
              <w:adjustRightInd w:val="0"/>
              <w:rPr>
                <w:i/>
                <w:iCs/>
              </w:rPr>
            </w:pPr>
          </w:p>
          <w:p w14:paraId="60B56232" w14:textId="36575C61" w:rsidR="008E10AA" w:rsidRPr="008A2CA0" w:rsidRDefault="008E10AA" w:rsidP="33AF0CD9">
            <w:pPr>
              <w:autoSpaceDE w:val="0"/>
              <w:autoSpaceDN w:val="0"/>
              <w:adjustRightInd w:val="0"/>
            </w:pPr>
          </w:p>
          <w:p w14:paraId="7E471AE3" w14:textId="7F0F59DC" w:rsidR="008E10AA" w:rsidRPr="008A2CA0" w:rsidRDefault="008E10AA" w:rsidP="33AF0CD9">
            <w:pPr>
              <w:autoSpaceDE w:val="0"/>
              <w:autoSpaceDN w:val="0"/>
              <w:adjustRightInd w:val="0"/>
            </w:pPr>
          </w:p>
          <w:p w14:paraId="344C9226" w14:textId="69795ECB" w:rsidR="008E10AA" w:rsidRDefault="008E10AA" w:rsidP="33AF0CD9">
            <w:pPr>
              <w:autoSpaceDE w:val="0"/>
              <w:autoSpaceDN w:val="0"/>
              <w:adjustRightInd w:val="0"/>
            </w:pPr>
          </w:p>
          <w:p w14:paraId="31550202" w14:textId="77777777" w:rsidR="00E24F22" w:rsidRPr="008A2CA0" w:rsidRDefault="00E24F22" w:rsidP="33AF0CD9">
            <w:pPr>
              <w:autoSpaceDE w:val="0"/>
              <w:autoSpaceDN w:val="0"/>
              <w:adjustRightInd w:val="0"/>
            </w:pPr>
          </w:p>
          <w:p w14:paraId="6378F086" w14:textId="2B743FEC" w:rsidR="008E10AA" w:rsidRPr="008A2CA0" w:rsidRDefault="008E10AA" w:rsidP="33AF0CD9">
            <w:pPr>
              <w:autoSpaceDE w:val="0"/>
              <w:autoSpaceDN w:val="0"/>
              <w:adjustRightInd w:val="0"/>
            </w:pPr>
          </w:p>
          <w:p w14:paraId="01F81186" w14:textId="0AD7669A" w:rsidR="008E10AA" w:rsidRPr="008A2CA0" w:rsidRDefault="008E10AA" w:rsidP="33AF0CD9">
            <w:pPr>
              <w:autoSpaceDE w:val="0"/>
              <w:autoSpaceDN w:val="0"/>
              <w:adjustRightInd w:val="0"/>
            </w:pPr>
          </w:p>
          <w:p w14:paraId="7BDDEDF9" w14:textId="107AE496" w:rsidR="008E10AA" w:rsidRPr="008A2CA0" w:rsidRDefault="27618209" w:rsidP="00483519">
            <w:pPr>
              <w:autoSpaceDE w:val="0"/>
              <w:autoSpaceDN w:val="0"/>
              <w:adjustRightInd w:val="0"/>
              <w:rPr>
                <w:i/>
                <w:iCs/>
              </w:rPr>
            </w:pPr>
            <w:r w:rsidRPr="33AF0CD9">
              <w:rPr>
                <w:i/>
                <w:iCs/>
              </w:rPr>
              <w:t>“I’m not Black, I’m not White, I’m in between the two so I was, and I didn’t really know what to say or what to do so I was, I didn’t ask myselfquestions but I don’t have so much problem, like it’s hard for me to ﬁnd the right type of friends because some friends will, well some people won’t include me in the group so much because I’m always different. There’s not a lot of biracial people in Montreal</w:t>
            </w:r>
            <w:r w:rsidR="00E24F22">
              <w:rPr>
                <w:i/>
                <w:iCs/>
              </w:rPr>
              <w:t>.</w:t>
            </w:r>
            <w:r w:rsidRPr="33AF0CD9">
              <w:rPr>
                <w:i/>
                <w:iCs/>
              </w:rPr>
              <w:t>”</w:t>
            </w:r>
          </w:p>
        </w:tc>
        <w:tc>
          <w:tcPr>
            <w:tcW w:w="2644" w:type="dxa"/>
          </w:tcPr>
          <w:p w14:paraId="0BFF689D" w14:textId="77777777" w:rsidR="008E10AA" w:rsidRPr="008A2CA0" w:rsidRDefault="008E10AA" w:rsidP="00483519">
            <w:pPr>
              <w:rPr>
                <w:bCs/>
                <w:color w:val="000000" w:themeColor="text1"/>
              </w:rPr>
            </w:pPr>
            <w:r w:rsidRPr="008A2CA0">
              <w:rPr>
                <w:bCs/>
                <w:color w:val="000000" w:themeColor="text1"/>
              </w:rPr>
              <w:lastRenderedPageBreak/>
              <w:t xml:space="preserve">Chernomas et al., 2020 </w:t>
            </w:r>
          </w:p>
          <w:p w14:paraId="605D0BF3" w14:textId="77777777" w:rsidR="008E10AA" w:rsidRPr="008A2CA0" w:rsidRDefault="008E10AA" w:rsidP="00483519">
            <w:pPr>
              <w:rPr>
                <w:bCs/>
              </w:rPr>
            </w:pPr>
          </w:p>
          <w:p w14:paraId="6CA05CF7" w14:textId="77777777" w:rsidR="008E10AA" w:rsidRPr="008A2CA0" w:rsidRDefault="008E10AA" w:rsidP="00483519"/>
          <w:p w14:paraId="5F1B5AF4" w14:textId="77777777" w:rsidR="008E10AA" w:rsidRPr="008A2CA0" w:rsidRDefault="008E10AA" w:rsidP="00483519"/>
          <w:p w14:paraId="377D19C8" w14:textId="77777777" w:rsidR="008E10AA" w:rsidRPr="008A2CA0" w:rsidRDefault="008E10AA" w:rsidP="00483519"/>
          <w:p w14:paraId="5552F103" w14:textId="77777777" w:rsidR="008E10AA" w:rsidRPr="008A2CA0" w:rsidRDefault="008E10AA" w:rsidP="00483519"/>
          <w:p w14:paraId="69F4D462" w14:textId="77777777" w:rsidR="008E10AA" w:rsidRPr="008A2CA0" w:rsidRDefault="008E10AA" w:rsidP="00483519"/>
          <w:p w14:paraId="70849AB3" w14:textId="77777777" w:rsidR="008E10AA" w:rsidRPr="008A2CA0" w:rsidRDefault="008E10AA" w:rsidP="00483519"/>
          <w:p w14:paraId="2A2FC2D5" w14:textId="77777777" w:rsidR="008E10AA" w:rsidRPr="008A2CA0" w:rsidRDefault="008E10AA" w:rsidP="00483519"/>
          <w:p w14:paraId="05523E53" w14:textId="77777777" w:rsidR="008E10AA" w:rsidRPr="008A2CA0" w:rsidRDefault="008E10AA" w:rsidP="00483519"/>
          <w:p w14:paraId="3F2D9A91" w14:textId="77777777" w:rsidR="008E10AA" w:rsidRPr="008A2CA0" w:rsidRDefault="008E10AA" w:rsidP="00483519"/>
          <w:p w14:paraId="20CFD99C" w14:textId="77777777" w:rsidR="0065716B" w:rsidRPr="008A2CA0" w:rsidRDefault="0065716B" w:rsidP="00483519"/>
          <w:p w14:paraId="45C07543" w14:textId="77777777" w:rsidR="008E10AA" w:rsidRPr="008A2CA0" w:rsidRDefault="008E10AA" w:rsidP="00483519">
            <w:pPr>
              <w:rPr>
                <w:bCs/>
              </w:rPr>
            </w:pPr>
          </w:p>
          <w:p w14:paraId="035F5AFE" w14:textId="77777777" w:rsidR="008E10AA" w:rsidRPr="008A2CA0" w:rsidRDefault="008E10AA" w:rsidP="00483519">
            <w:pPr>
              <w:rPr>
                <w:bCs/>
                <w:color w:val="000000" w:themeColor="text1"/>
                <w:highlight w:val="white"/>
              </w:rPr>
            </w:pPr>
            <w:r w:rsidRPr="008A2CA0">
              <w:rPr>
                <w:bCs/>
                <w:color w:val="000000" w:themeColor="text1"/>
                <w:highlight w:val="white"/>
              </w:rPr>
              <w:t>Hansen et al., 2020</w:t>
            </w:r>
          </w:p>
          <w:p w14:paraId="7C3278F8" w14:textId="77777777" w:rsidR="008E10AA" w:rsidRPr="008A2CA0" w:rsidRDefault="008E10AA" w:rsidP="00483519"/>
          <w:p w14:paraId="3757B2DD" w14:textId="77777777" w:rsidR="008E10AA" w:rsidRPr="008A2CA0" w:rsidRDefault="008E10AA" w:rsidP="00483519"/>
          <w:p w14:paraId="3A7589FF" w14:textId="77777777" w:rsidR="008E10AA" w:rsidRPr="008A2CA0" w:rsidRDefault="008E10AA" w:rsidP="00483519"/>
          <w:p w14:paraId="4A3BE0F1" w14:textId="77777777" w:rsidR="008E10AA" w:rsidRPr="008A2CA0" w:rsidRDefault="008E10AA" w:rsidP="00483519"/>
          <w:p w14:paraId="76314734" w14:textId="77777777" w:rsidR="008E10AA" w:rsidRPr="008A2CA0" w:rsidRDefault="008E10AA" w:rsidP="00483519"/>
          <w:p w14:paraId="5B8584EF" w14:textId="77777777" w:rsidR="008E10AA" w:rsidRPr="008A2CA0" w:rsidRDefault="008E10AA" w:rsidP="00483519"/>
          <w:p w14:paraId="2C49A628" w14:textId="77777777" w:rsidR="008E10AA" w:rsidRPr="008A2CA0" w:rsidRDefault="008E10AA" w:rsidP="00483519"/>
          <w:p w14:paraId="20782480" w14:textId="77777777" w:rsidR="008E10AA" w:rsidRPr="008A2CA0" w:rsidRDefault="008E10AA" w:rsidP="00483519">
            <w:pPr>
              <w:rPr>
                <w:bCs/>
                <w:color w:val="000000" w:themeColor="text1"/>
              </w:rPr>
            </w:pPr>
            <w:r w:rsidRPr="008A2CA0">
              <w:rPr>
                <w:bCs/>
                <w:color w:val="000000" w:themeColor="text1"/>
              </w:rPr>
              <w:t>Nilsson et al., 2007</w:t>
            </w:r>
          </w:p>
          <w:p w14:paraId="3C1CFF6B" w14:textId="77777777" w:rsidR="008E10AA" w:rsidRPr="008A2CA0" w:rsidRDefault="008E10AA" w:rsidP="00483519"/>
          <w:p w14:paraId="3F7F7933" w14:textId="77777777" w:rsidR="008E10AA" w:rsidRPr="008A2CA0" w:rsidRDefault="008E10AA" w:rsidP="00483519"/>
          <w:p w14:paraId="18595E64" w14:textId="77777777" w:rsidR="008E10AA" w:rsidRPr="008A2CA0" w:rsidRDefault="008E10AA" w:rsidP="00483519">
            <w:pPr>
              <w:rPr>
                <w:color w:val="000000" w:themeColor="text1"/>
              </w:rPr>
            </w:pPr>
          </w:p>
          <w:p w14:paraId="3786D308" w14:textId="77777777" w:rsidR="008E10AA" w:rsidRPr="008A2CA0" w:rsidRDefault="008E10AA" w:rsidP="00483519">
            <w:pPr>
              <w:rPr>
                <w:color w:val="000000" w:themeColor="text1"/>
              </w:rPr>
            </w:pPr>
          </w:p>
          <w:p w14:paraId="4A5AB64B" w14:textId="77777777" w:rsidR="008E10AA" w:rsidRPr="008A2CA0" w:rsidRDefault="008E10AA" w:rsidP="00483519">
            <w:pPr>
              <w:rPr>
                <w:color w:val="000000" w:themeColor="text1"/>
              </w:rPr>
            </w:pPr>
          </w:p>
          <w:p w14:paraId="151033AA" w14:textId="77777777" w:rsidR="008E10AA" w:rsidRPr="008A2CA0" w:rsidRDefault="008E10AA" w:rsidP="00483519">
            <w:pPr>
              <w:rPr>
                <w:color w:val="000000" w:themeColor="text1"/>
              </w:rPr>
            </w:pPr>
            <w:r w:rsidRPr="008A2CA0">
              <w:rPr>
                <w:color w:val="000000" w:themeColor="text1"/>
              </w:rPr>
              <w:t>Strand et al., 2015</w:t>
            </w:r>
          </w:p>
          <w:p w14:paraId="299AC11F" w14:textId="77777777" w:rsidR="008E10AA" w:rsidRPr="008A2CA0" w:rsidRDefault="008E10AA" w:rsidP="00483519">
            <w:pPr>
              <w:rPr>
                <w:color w:val="000000" w:themeColor="text1"/>
              </w:rPr>
            </w:pPr>
          </w:p>
          <w:p w14:paraId="30EF9D3A" w14:textId="77777777" w:rsidR="008E10AA" w:rsidRPr="008A2CA0" w:rsidRDefault="008E10AA" w:rsidP="00483519">
            <w:pPr>
              <w:rPr>
                <w:color w:val="000000" w:themeColor="text1"/>
              </w:rPr>
            </w:pPr>
          </w:p>
          <w:p w14:paraId="736F812D" w14:textId="77777777" w:rsidR="008E10AA" w:rsidRPr="008A2CA0" w:rsidRDefault="008E10AA" w:rsidP="00483519"/>
          <w:p w14:paraId="17BB83A7" w14:textId="77777777" w:rsidR="008E10AA" w:rsidRPr="008A2CA0" w:rsidRDefault="008E10AA" w:rsidP="00483519"/>
          <w:p w14:paraId="0FB64B27" w14:textId="77777777" w:rsidR="008E10AA" w:rsidRPr="008A2CA0" w:rsidRDefault="008E10AA" w:rsidP="00483519"/>
          <w:p w14:paraId="5F6DD475" w14:textId="77777777" w:rsidR="008E10AA" w:rsidRPr="008A2CA0" w:rsidRDefault="008E10AA" w:rsidP="00483519"/>
          <w:p w14:paraId="137C7CAD" w14:textId="77777777" w:rsidR="008E10AA" w:rsidRPr="008A2CA0" w:rsidRDefault="008E10AA" w:rsidP="00483519"/>
          <w:p w14:paraId="29C7A91A" w14:textId="77777777" w:rsidR="008E10AA" w:rsidRPr="008A2CA0" w:rsidRDefault="008E10AA" w:rsidP="00483519"/>
          <w:p w14:paraId="6BAF2362" w14:textId="77777777" w:rsidR="008E10AA" w:rsidRPr="008A2CA0" w:rsidRDefault="008E10AA" w:rsidP="00483519"/>
          <w:p w14:paraId="38ED57BE" w14:textId="77777777" w:rsidR="008E10AA" w:rsidRPr="008A2CA0" w:rsidRDefault="008E10AA" w:rsidP="00483519"/>
          <w:p w14:paraId="044BF8A8" w14:textId="77777777" w:rsidR="008E10AA" w:rsidRPr="008A2CA0" w:rsidRDefault="008E10AA" w:rsidP="00483519"/>
          <w:p w14:paraId="718EF655" w14:textId="77777777" w:rsidR="008E10AA" w:rsidRPr="008A2CA0" w:rsidRDefault="008E10AA" w:rsidP="00483519">
            <w:r w:rsidRPr="008A2CA0">
              <w:t>Sung et al., 2006</w:t>
            </w:r>
          </w:p>
          <w:p w14:paraId="148D08A7" w14:textId="77777777" w:rsidR="008E10AA" w:rsidRPr="008A2CA0" w:rsidRDefault="008E10AA" w:rsidP="00483519"/>
          <w:p w14:paraId="0191A632" w14:textId="77777777" w:rsidR="008E10AA" w:rsidRPr="008A2CA0" w:rsidRDefault="008E10AA" w:rsidP="00483519"/>
          <w:p w14:paraId="4BA17021" w14:textId="77777777" w:rsidR="008E10AA" w:rsidRPr="008A2CA0" w:rsidRDefault="008E10AA" w:rsidP="00483519"/>
          <w:p w14:paraId="0B578306" w14:textId="77777777" w:rsidR="008E10AA" w:rsidRPr="008A2CA0" w:rsidRDefault="008E10AA" w:rsidP="00483519"/>
          <w:p w14:paraId="374A44BD" w14:textId="77777777" w:rsidR="008E10AA" w:rsidRPr="008A2CA0" w:rsidRDefault="008E10AA" w:rsidP="00483519"/>
          <w:p w14:paraId="373BCC0B" w14:textId="77777777" w:rsidR="008E10AA" w:rsidRPr="008A2CA0" w:rsidRDefault="008E10AA" w:rsidP="00483519"/>
          <w:p w14:paraId="0C0FA37B" w14:textId="77777777" w:rsidR="008E10AA" w:rsidRPr="008A2CA0" w:rsidRDefault="008E10AA" w:rsidP="00483519">
            <w:r w:rsidRPr="008A2CA0">
              <w:t>Barut et al., 2016</w:t>
            </w:r>
          </w:p>
          <w:p w14:paraId="4EFF6539" w14:textId="77777777" w:rsidR="008E10AA" w:rsidRPr="008A2CA0" w:rsidRDefault="008E10AA" w:rsidP="00483519"/>
          <w:p w14:paraId="36DB16BF" w14:textId="77777777" w:rsidR="008E10AA" w:rsidRPr="008A2CA0" w:rsidRDefault="008E10AA" w:rsidP="00483519"/>
          <w:p w14:paraId="0E046B77" w14:textId="77777777" w:rsidR="008E10AA" w:rsidRPr="008A2CA0" w:rsidRDefault="008E10AA" w:rsidP="00483519"/>
          <w:p w14:paraId="5A9B720C" w14:textId="77777777" w:rsidR="008E10AA" w:rsidRPr="008A2CA0" w:rsidRDefault="008E10AA" w:rsidP="00483519"/>
          <w:p w14:paraId="18730A95" w14:textId="77777777" w:rsidR="008E10AA" w:rsidRPr="008A2CA0" w:rsidRDefault="008E10AA" w:rsidP="00483519">
            <w:pPr>
              <w:rPr>
                <w:bCs/>
                <w:color w:val="000000" w:themeColor="text1"/>
              </w:rPr>
            </w:pPr>
            <w:r w:rsidRPr="008A2CA0">
              <w:rPr>
                <w:bCs/>
                <w:color w:val="000000" w:themeColor="text1"/>
              </w:rPr>
              <w:t>DeNiro, 1995</w:t>
            </w:r>
          </w:p>
          <w:p w14:paraId="1069AFE7" w14:textId="77777777" w:rsidR="008E10AA" w:rsidRPr="008A2CA0" w:rsidRDefault="008E10AA" w:rsidP="00483519"/>
          <w:p w14:paraId="418DE61E" w14:textId="77777777" w:rsidR="008E10AA" w:rsidRPr="008A2CA0" w:rsidRDefault="008E10AA" w:rsidP="00483519"/>
          <w:p w14:paraId="7BC1E563" w14:textId="77777777" w:rsidR="008E10AA" w:rsidRPr="008A2CA0" w:rsidRDefault="008E10AA" w:rsidP="00483519"/>
          <w:p w14:paraId="5889F4A9" w14:textId="77777777" w:rsidR="008E10AA" w:rsidRPr="008A2CA0" w:rsidRDefault="008E10AA" w:rsidP="00483519"/>
          <w:p w14:paraId="3F7BCE3D" w14:textId="77777777" w:rsidR="008E10AA" w:rsidRPr="008A2CA0" w:rsidRDefault="008E10AA" w:rsidP="00483519"/>
          <w:p w14:paraId="0BA3C1A5" w14:textId="77777777" w:rsidR="008E10AA" w:rsidRPr="008A2CA0" w:rsidRDefault="008E10AA" w:rsidP="00483519"/>
          <w:p w14:paraId="2448955C" w14:textId="77777777" w:rsidR="008E10AA" w:rsidRPr="008A2CA0" w:rsidRDefault="008E10AA" w:rsidP="00483519"/>
          <w:p w14:paraId="0F96A9AA" w14:textId="77777777" w:rsidR="008E10AA" w:rsidRPr="008A2CA0" w:rsidRDefault="008E10AA" w:rsidP="00483519"/>
          <w:p w14:paraId="21F79DED" w14:textId="77777777" w:rsidR="008E10AA" w:rsidRPr="008A2CA0" w:rsidRDefault="008E10AA" w:rsidP="00483519"/>
          <w:p w14:paraId="3372454C" w14:textId="77777777" w:rsidR="008E10AA" w:rsidRPr="008A2CA0" w:rsidRDefault="008E10AA" w:rsidP="00483519"/>
          <w:p w14:paraId="41D930ED" w14:textId="77777777" w:rsidR="008E10AA" w:rsidRPr="008A2CA0" w:rsidRDefault="008E10AA" w:rsidP="00483519"/>
          <w:p w14:paraId="4436D667" w14:textId="77777777" w:rsidR="008E10AA" w:rsidRPr="008A2CA0" w:rsidRDefault="008E10AA" w:rsidP="00483519"/>
          <w:p w14:paraId="06CC1340" w14:textId="77777777" w:rsidR="008E10AA" w:rsidRPr="008A2CA0" w:rsidRDefault="008E10AA" w:rsidP="00483519"/>
          <w:p w14:paraId="5E0B2BF4" w14:textId="77777777" w:rsidR="008E10AA" w:rsidRPr="008A2CA0" w:rsidRDefault="008E10AA" w:rsidP="00483519"/>
          <w:p w14:paraId="6DA22833" w14:textId="77777777" w:rsidR="008E10AA" w:rsidRPr="008A2CA0" w:rsidRDefault="008E10AA" w:rsidP="00483519"/>
          <w:p w14:paraId="00ED1056" w14:textId="77777777" w:rsidR="008E10AA" w:rsidRPr="008A2CA0" w:rsidRDefault="008E10AA" w:rsidP="00483519"/>
          <w:p w14:paraId="2198649F" w14:textId="77777777" w:rsidR="008E10AA" w:rsidRPr="008A2CA0" w:rsidRDefault="008E10AA" w:rsidP="00483519"/>
          <w:p w14:paraId="6E58F623" w14:textId="77777777" w:rsidR="008E10AA" w:rsidRPr="008A2CA0" w:rsidRDefault="008E10AA" w:rsidP="00483519"/>
          <w:p w14:paraId="65E781E7" w14:textId="77777777" w:rsidR="008E10AA" w:rsidRPr="008A2CA0" w:rsidRDefault="008E10AA" w:rsidP="00483519"/>
          <w:p w14:paraId="7D6F73C6" w14:textId="77777777" w:rsidR="008E10AA" w:rsidRPr="008A2CA0" w:rsidRDefault="008E10AA" w:rsidP="00483519"/>
          <w:p w14:paraId="37B9729C" w14:textId="77777777" w:rsidR="008E10AA" w:rsidRPr="008A2CA0" w:rsidRDefault="008E10AA" w:rsidP="00483519"/>
          <w:p w14:paraId="606E91ED" w14:textId="77777777" w:rsidR="008E10AA" w:rsidRPr="008A2CA0" w:rsidRDefault="008E10AA" w:rsidP="00483519"/>
          <w:p w14:paraId="34AED9D9" w14:textId="77777777" w:rsidR="008E10AA" w:rsidRDefault="008E10AA" w:rsidP="00483519"/>
          <w:p w14:paraId="1442EAF6" w14:textId="77777777" w:rsidR="00127B0B" w:rsidRPr="008A2CA0" w:rsidRDefault="00127B0B" w:rsidP="00483519"/>
          <w:p w14:paraId="32E817E0" w14:textId="77777777" w:rsidR="008E10AA" w:rsidRPr="008A2CA0" w:rsidRDefault="008E10AA" w:rsidP="00483519"/>
          <w:p w14:paraId="0CE8AF24" w14:textId="77777777" w:rsidR="008E10AA" w:rsidRPr="008A2CA0" w:rsidRDefault="008E10AA" w:rsidP="00483519">
            <w:pPr>
              <w:rPr>
                <w:bCs/>
                <w:color w:val="000000" w:themeColor="text1"/>
              </w:rPr>
            </w:pPr>
            <w:r w:rsidRPr="008A2CA0">
              <w:rPr>
                <w:bCs/>
                <w:color w:val="000000" w:themeColor="text1"/>
              </w:rPr>
              <w:t>Budziszewska et al., 2020</w:t>
            </w:r>
          </w:p>
          <w:p w14:paraId="5593A57C" w14:textId="77777777" w:rsidR="008E10AA" w:rsidRPr="008A2CA0" w:rsidRDefault="008E10AA" w:rsidP="00483519"/>
          <w:p w14:paraId="1C4062BC" w14:textId="77777777" w:rsidR="008E10AA" w:rsidRPr="008A2CA0" w:rsidRDefault="008E10AA" w:rsidP="00483519"/>
          <w:p w14:paraId="6D189438" w14:textId="77777777" w:rsidR="008E10AA" w:rsidRPr="008A2CA0" w:rsidRDefault="008E10AA" w:rsidP="00483519"/>
          <w:p w14:paraId="62FB24F3" w14:textId="77777777" w:rsidR="008E10AA" w:rsidRPr="008A2CA0" w:rsidRDefault="008E10AA" w:rsidP="00483519"/>
          <w:p w14:paraId="57C55AD0" w14:textId="77777777" w:rsidR="008E10AA" w:rsidRPr="008A2CA0" w:rsidRDefault="008E10AA" w:rsidP="00483519"/>
          <w:p w14:paraId="4939C3EA" w14:textId="77777777" w:rsidR="008E10AA" w:rsidRPr="008A2CA0" w:rsidRDefault="008E10AA" w:rsidP="00483519"/>
          <w:p w14:paraId="481DC67E" w14:textId="77777777" w:rsidR="008E10AA" w:rsidRPr="008A2CA0" w:rsidRDefault="008E10AA" w:rsidP="00483519"/>
          <w:p w14:paraId="3954AB7D" w14:textId="77777777" w:rsidR="008E10AA" w:rsidRPr="008A2CA0" w:rsidRDefault="008E10AA" w:rsidP="00483519"/>
          <w:p w14:paraId="00439A7A" w14:textId="77777777" w:rsidR="008E10AA" w:rsidRPr="008A2CA0" w:rsidRDefault="008E10AA" w:rsidP="00483519"/>
          <w:p w14:paraId="3C89F969" w14:textId="77777777" w:rsidR="008E10AA" w:rsidRPr="008A2CA0" w:rsidRDefault="008E10AA" w:rsidP="00483519"/>
          <w:p w14:paraId="143208BD" w14:textId="77777777" w:rsidR="008E10AA" w:rsidRPr="008A2CA0" w:rsidRDefault="008E10AA" w:rsidP="00483519"/>
          <w:p w14:paraId="5E86097C" w14:textId="77777777" w:rsidR="008E10AA" w:rsidRPr="008A2CA0" w:rsidRDefault="008E10AA" w:rsidP="00483519"/>
          <w:p w14:paraId="5726B72F" w14:textId="77777777" w:rsidR="008E10AA" w:rsidRPr="008A2CA0" w:rsidRDefault="008E10AA" w:rsidP="00483519"/>
          <w:p w14:paraId="034E5773" w14:textId="77777777" w:rsidR="008E10AA" w:rsidRPr="008A2CA0" w:rsidRDefault="008E10AA" w:rsidP="00483519"/>
          <w:p w14:paraId="6F7D944A" w14:textId="77777777" w:rsidR="008E10AA" w:rsidRPr="008A2CA0" w:rsidRDefault="008E10AA" w:rsidP="00483519"/>
          <w:p w14:paraId="3FAEDFF5" w14:textId="77777777" w:rsidR="008E10AA" w:rsidRPr="008A2CA0" w:rsidRDefault="008E10AA" w:rsidP="00483519"/>
          <w:p w14:paraId="32D29B56" w14:textId="77777777" w:rsidR="008E10AA" w:rsidRPr="008A2CA0" w:rsidRDefault="008E10AA" w:rsidP="00483519"/>
          <w:p w14:paraId="549E0A35" w14:textId="77777777" w:rsidR="008E10AA" w:rsidRPr="008A2CA0" w:rsidRDefault="008E10AA" w:rsidP="00483519"/>
          <w:p w14:paraId="4DFA7689" w14:textId="77777777" w:rsidR="008E10AA" w:rsidRPr="008A2CA0" w:rsidRDefault="008E10AA" w:rsidP="00483519"/>
          <w:p w14:paraId="1CA23319" w14:textId="77777777" w:rsidR="008E10AA" w:rsidRPr="008A2CA0" w:rsidRDefault="008E10AA" w:rsidP="00483519"/>
          <w:p w14:paraId="158F0AF2" w14:textId="77777777" w:rsidR="008E10AA" w:rsidRPr="008A2CA0" w:rsidRDefault="008E10AA" w:rsidP="00483519"/>
          <w:p w14:paraId="2BA3969E" w14:textId="77777777" w:rsidR="008E10AA" w:rsidRPr="008A2CA0" w:rsidRDefault="008E10AA" w:rsidP="00483519"/>
          <w:p w14:paraId="3DD607C9" w14:textId="77777777" w:rsidR="008E10AA" w:rsidRPr="008A2CA0" w:rsidRDefault="008E10AA" w:rsidP="00483519"/>
          <w:p w14:paraId="56F5826F" w14:textId="77777777" w:rsidR="008E10AA" w:rsidRPr="008A2CA0" w:rsidRDefault="008E10AA" w:rsidP="00483519"/>
          <w:p w14:paraId="2399C30E" w14:textId="77777777" w:rsidR="008E10AA" w:rsidRPr="008A2CA0" w:rsidRDefault="008E10AA" w:rsidP="00483519"/>
          <w:p w14:paraId="5CDCA4AF" w14:textId="77777777" w:rsidR="008E10AA" w:rsidRPr="008A2CA0" w:rsidRDefault="008E10AA" w:rsidP="00483519"/>
          <w:p w14:paraId="17A6BB0C" w14:textId="77777777" w:rsidR="008E10AA" w:rsidRPr="008A2CA0" w:rsidRDefault="008E10AA" w:rsidP="00483519">
            <w:pPr>
              <w:rPr>
                <w:bCs/>
                <w:color w:val="000000" w:themeColor="text1"/>
                <w:highlight w:val="white"/>
              </w:rPr>
            </w:pPr>
            <w:r w:rsidRPr="008A2CA0">
              <w:rPr>
                <w:bCs/>
                <w:color w:val="000000" w:themeColor="text1"/>
                <w:highlight w:val="white"/>
              </w:rPr>
              <w:t>Ogden, 2014</w:t>
            </w:r>
          </w:p>
          <w:p w14:paraId="72627D4B" w14:textId="77777777" w:rsidR="008E10AA" w:rsidRPr="008A2CA0" w:rsidRDefault="008E10AA" w:rsidP="00483519">
            <w:pPr>
              <w:rPr>
                <w:bCs/>
                <w:color w:val="000000" w:themeColor="text1"/>
                <w:highlight w:val="white"/>
              </w:rPr>
            </w:pPr>
          </w:p>
          <w:p w14:paraId="476DA074" w14:textId="77777777" w:rsidR="008E10AA" w:rsidRPr="008A2CA0" w:rsidRDefault="008E10AA" w:rsidP="00483519">
            <w:pPr>
              <w:rPr>
                <w:bCs/>
                <w:color w:val="000000" w:themeColor="text1"/>
                <w:highlight w:val="white"/>
              </w:rPr>
            </w:pPr>
          </w:p>
          <w:p w14:paraId="53B165DF" w14:textId="77777777" w:rsidR="008E10AA" w:rsidRPr="008A2CA0" w:rsidRDefault="008E10AA" w:rsidP="00483519">
            <w:pPr>
              <w:rPr>
                <w:bCs/>
                <w:color w:val="000000" w:themeColor="text1"/>
                <w:highlight w:val="white"/>
              </w:rPr>
            </w:pPr>
          </w:p>
          <w:p w14:paraId="579DECC9" w14:textId="77777777" w:rsidR="008E10AA" w:rsidRPr="008A2CA0" w:rsidRDefault="008E10AA" w:rsidP="00483519">
            <w:pPr>
              <w:rPr>
                <w:bCs/>
                <w:color w:val="000000" w:themeColor="text1"/>
                <w:highlight w:val="white"/>
              </w:rPr>
            </w:pPr>
          </w:p>
          <w:p w14:paraId="6091AD84" w14:textId="77777777" w:rsidR="008E10AA" w:rsidRPr="008A2CA0" w:rsidRDefault="008E10AA" w:rsidP="00483519">
            <w:pPr>
              <w:rPr>
                <w:bCs/>
                <w:color w:val="000000" w:themeColor="text1"/>
                <w:highlight w:val="white"/>
              </w:rPr>
            </w:pPr>
          </w:p>
          <w:p w14:paraId="4FBA7A44" w14:textId="77777777" w:rsidR="008E10AA" w:rsidRPr="008A2CA0" w:rsidRDefault="008E10AA" w:rsidP="00483519">
            <w:pPr>
              <w:rPr>
                <w:bCs/>
                <w:color w:val="000000" w:themeColor="text1"/>
                <w:highlight w:val="white"/>
              </w:rPr>
            </w:pPr>
          </w:p>
          <w:p w14:paraId="3FF17053" w14:textId="77777777" w:rsidR="008E10AA" w:rsidRPr="008A2CA0" w:rsidRDefault="008E10AA" w:rsidP="00483519">
            <w:pPr>
              <w:rPr>
                <w:bCs/>
                <w:color w:val="000000" w:themeColor="text1"/>
                <w:highlight w:val="white"/>
              </w:rPr>
            </w:pPr>
          </w:p>
          <w:p w14:paraId="2C6EF007" w14:textId="77777777" w:rsidR="008E10AA" w:rsidRPr="008A2CA0" w:rsidRDefault="008E10AA" w:rsidP="00483519">
            <w:pPr>
              <w:rPr>
                <w:bCs/>
                <w:color w:val="000000" w:themeColor="text1"/>
                <w:highlight w:val="white"/>
              </w:rPr>
            </w:pPr>
          </w:p>
          <w:p w14:paraId="76A5EA6E" w14:textId="06ED4D88" w:rsidR="008E10AA" w:rsidRPr="008A2CA0" w:rsidRDefault="008E10AA" w:rsidP="33AF0CD9">
            <w:pPr>
              <w:rPr>
                <w:color w:val="000000" w:themeColor="text1"/>
                <w:highlight w:val="white"/>
              </w:rPr>
            </w:pPr>
            <w:r w:rsidRPr="008A2CA0">
              <w:rPr>
                <w:bCs/>
                <w:color w:val="000000" w:themeColor="text1"/>
                <w:highlight w:val="white"/>
              </w:rPr>
              <w:t>Andersson et al., 2015</w:t>
            </w:r>
          </w:p>
          <w:p w14:paraId="6D0EE14D" w14:textId="1E8C461E" w:rsidR="008E10AA" w:rsidRPr="008A2CA0" w:rsidRDefault="008E10AA" w:rsidP="33AF0CD9">
            <w:pPr>
              <w:rPr>
                <w:color w:val="000000" w:themeColor="text1"/>
                <w:highlight w:val="white"/>
              </w:rPr>
            </w:pPr>
          </w:p>
          <w:p w14:paraId="3975FC8B" w14:textId="69E6F84B" w:rsidR="008E10AA" w:rsidRPr="008A2CA0" w:rsidRDefault="008E10AA" w:rsidP="33AF0CD9">
            <w:pPr>
              <w:rPr>
                <w:color w:val="000000" w:themeColor="text1"/>
                <w:highlight w:val="white"/>
              </w:rPr>
            </w:pPr>
          </w:p>
          <w:p w14:paraId="6EAA09E1" w14:textId="19E766A4" w:rsidR="008E10AA" w:rsidRPr="008A2CA0" w:rsidRDefault="008E10AA" w:rsidP="33AF0CD9">
            <w:pPr>
              <w:rPr>
                <w:color w:val="000000" w:themeColor="text1"/>
                <w:highlight w:val="white"/>
              </w:rPr>
            </w:pPr>
          </w:p>
          <w:p w14:paraId="34B46CCE" w14:textId="50164F2A" w:rsidR="008E10AA" w:rsidRPr="008A2CA0" w:rsidRDefault="008E10AA" w:rsidP="33AF0CD9">
            <w:pPr>
              <w:rPr>
                <w:color w:val="000000" w:themeColor="text1"/>
                <w:highlight w:val="white"/>
              </w:rPr>
            </w:pPr>
          </w:p>
          <w:p w14:paraId="63E8D1E2" w14:textId="6F5874FD" w:rsidR="008E10AA" w:rsidRPr="008A2CA0" w:rsidRDefault="008E10AA" w:rsidP="33AF0CD9">
            <w:pPr>
              <w:rPr>
                <w:color w:val="000000" w:themeColor="text1"/>
                <w:highlight w:val="white"/>
              </w:rPr>
            </w:pPr>
          </w:p>
          <w:p w14:paraId="36FB0826" w14:textId="6CCAB70B" w:rsidR="008E10AA" w:rsidRPr="008A2CA0" w:rsidRDefault="64A832C4" w:rsidP="00483519">
            <w:pPr>
              <w:rPr>
                <w:bCs/>
                <w:color w:val="000000" w:themeColor="text1"/>
                <w:highlight w:val="white"/>
              </w:rPr>
            </w:pPr>
            <w:r w:rsidRPr="33AF0CD9">
              <w:rPr>
                <w:color w:val="000000" w:themeColor="text1"/>
                <w:highlight w:val="white"/>
              </w:rPr>
              <w:t>Knight et al., 2023</w:t>
            </w:r>
          </w:p>
        </w:tc>
      </w:tr>
      <w:tr w:rsidR="008E10AA" w:rsidRPr="008A2CA0" w14:paraId="4B7FA18C" w14:textId="77777777" w:rsidTr="5D7009ED">
        <w:trPr>
          <w:trHeight w:val="2258"/>
        </w:trPr>
        <w:tc>
          <w:tcPr>
            <w:tcW w:w="4489" w:type="dxa"/>
          </w:tcPr>
          <w:p w14:paraId="255AE298" w14:textId="77777777" w:rsidR="008E10AA" w:rsidRPr="008A2CA0" w:rsidRDefault="008E10AA" w:rsidP="00483519">
            <w:r w:rsidRPr="5D7009ED">
              <w:rPr>
                <w:b/>
                <w:bCs/>
                <w:u w:val="single"/>
              </w:rPr>
              <w:lastRenderedPageBreak/>
              <w:t>Sub-theme 2.2:</w:t>
            </w:r>
          </w:p>
          <w:p w14:paraId="2AB3B4FD" w14:textId="1CFE2887" w:rsidR="008E10AA" w:rsidRPr="008A2CA0" w:rsidRDefault="7C9EE054" w:rsidP="00483519">
            <w:r w:rsidRPr="5D7009ED">
              <w:rPr>
                <w:color w:val="000000" w:themeColor="text1"/>
              </w:rPr>
              <w:t>Stigma and loneliness in early contact with psychiatric services</w:t>
            </w:r>
          </w:p>
        </w:tc>
        <w:tc>
          <w:tcPr>
            <w:tcW w:w="6138" w:type="dxa"/>
          </w:tcPr>
          <w:p w14:paraId="4B332A99" w14:textId="77777777" w:rsidR="008E10AA" w:rsidRPr="008A2CA0" w:rsidRDefault="008E10AA">
            <w:pPr>
              <w:pStyle w:val="ListParagraph"/>
              <w:numPr>
                <w:ilvl w:val="0"/>
                <w:numId w:val="39"/>
              </w:numPr>
            </w:pPr>
            <w:r w:rsidRPr="008A2CA0">
              <w:t>Getting help when you are lost: “A personal assistant”:</w:t>
            </w:r>
          </w:p>
          <w:p w14:paraId="04F5FD83" w14:textId="77777777" w:rsidR="008E10AA" w:rsidRPr="008A2CA0" w:rsidRDefault="008E10AA">
            <w:pPr>
              <w:pStyle w:val="ListParagraph"/>
              <w:numPr>
                <w:ilvl w:val="0"/>
                <w:numId w:val="16"/>
              </w:numPr>
            </w:pPr>
            <w:r w:rsidRPr="008A2CA0">
              <w:t xml:space="preserve">Many participants described feeling lost in the system. They did not understand what was going on or why. Others called for more assistance with putting their troubles and challenges into words, particularly at the beginning of their contact with mental health services. </w:t>
            </w:r>
          </w:p>
          <w:p w14:paraId="6C0B3A77" w14:textId="77777777" w:rsidR="008E10AA" w:rsidRPr="008A2CA0" w:rsidRDefault="008E10AA">
            <w:pPr>
              <w:pStyle w:val="ListParagraph"/>
              <w:numPr>
                <w:ilvl w:val="0"/>
                <w:numId w:val="16"/>
              </w:numPr>
            </w:pPr>
            <w:r w:rsidRPr="008A2CA0">
              <w:t>Some found themselves in new and strange surroundings, not knowing who to contact or how to proceed.</w:t>
            </w:r>
          </w:p>
          <w:p w14:paraId="05CEEA0F" w14:textId="77777777" w:rsidR="008E10AA" w:rsidRPr="008A2CA0" w:rsidRDefault="008E10AA">
            <w:pPr>
              <w:pStyle w:val="ListParagraph"/>
              <w:numPr>
                <w:ilvl w:val="0"/>
                <w:numId w:val="16"/>
              </w:numPr>
            </w:pPr>
            <w:r w:rsidRPr="008A2CA0">
              <w:t xml:space="preserve">Several of them implied experiencing a kind of inner loneliness during the early contact with or admission to mental health services. </w:t>
            </w:r>
          </w:p>
          <w:p w14:paraId="6DF5FA9E" w14:textId="77777777" w:rsidR="008E10AA" w:rsidRPr="008A2CA0" w:rsidRDefault="008E10AA" w:rsidP="00483519"/>
          <w:p w14:paraId="109C6FF2" w14:textId="77777777" w:rsidR="008E10AA" w:rsidRPr="008A2CA0" w:rsidRDefault="008E10AA" w:rsidP="00483519"/>
          <w:p w14:paraId="5C7F43CB" w14:textId="77777777" w:rsidR="008E10AA" w:rsidRPr="008A2CA0" w:rsidRDefault="008E10AA">
            <w:pPr>
              <w:pStyle w:val="ListParagraph"/>
              <w:numPr>
                <w:ilvl w:val="0"/>
                <w:numId w:val="39"/>
              </w:numPr>
            </w:pPr>
            <w:r w:rsidRPr="008A2CA0">
              <w:t>Hospitalization and Psychiatric Labelling Construct Stigma:</w:t>
            </w:r>
          </w:p>
          <w:p w14:paraId="1958BB62" w14:textId="77777777" w:rsidR="008E10AA" w:rsidRPr="008A2CA0" w:rsidRDefault="008E10AA" w:rsidP="00483519"/>
          <w:p w14:paraId="7C196302" w14:textId="77777777" w:rsidR="008E10AA" w:rsidRPr="008A2CA0" w:rsidRDefault="008E10AA" w:rsidP="00483519"/>
          <w:p w14:paraId="74F83DB5" w14:textId="77777777" w:rsidR="008E10AA" w:rsidRPr="008A2CA0" w:rsidRDefault="008E10AA" w:rsidP="00483519"/>
          <w:p w14:paraId="72643DDD" w14:textId="77777777" w:rsidR="008E10AA" w:rsidRPr="008A2CA0" w:rsidRDefault="008E10AA" w:rsidP="00483519"/>
          <w:p w14:paraId="0AA643E5" w14:textId="77777777" w:rsidR="008E10AA" w:rsidRPr="008A2CA0" w:rsidRDefault="008E10AA">
            <w:pPr>
              <w:pStyle w:val="ListParagraph"/>
              <w:numPr>
                <w:ilvl w:val="0"/>
                <w:numId w:val="16"/>
              </w:numPr>
            </w:pPr>
            <w:r w:rsidRPr="008A2CA0">
              <w:t>Mark described feeling stigmatized by his early psychiatric experiences.</w:t>
            </w:r>
          </w:p>
          <w:p w14:paraId="27875E5E" w14:textId="77777777" w:rsidR="008E10AA" w:rsidRPr="008A2CA0" w:rsidRDefault="008E10AA" w:rsidP="00483519"/>
          <w:p w14:paraId="0F3BFC24" w14:textId="77777777" w:rsidR="008E10AA" w:rsidRPr="008A2CA0" w:rsidRDefault="008E10AA" w:rsidP="00483519"/>
          <w:p w14:paraId="0B44A934" w14:textId="77777777" w:rsidR="008E10AA" w:rsidRPr="008A2CA0" w:rsidRDefault="008E10AA" w:rsidP="00483519"/>
          <w:p w14:paraId="641BE53D" w14:textId="77777777" w:rsidR="008E10AA" w:rsidRPr="008A2CA0" w:rsidRDefault="008E10AA" w:rsidP="00483519"/>
          <w:p w14:paraId="1D363B97" w14:textId="77777777" w:rsidR="008E10AA" w:rsidRPr="008A2CA0" w:rsidRDefault="008E10AA" w:rsidP="00483519"/>
          <w:p w14:paraId="4498CEF2" w14:textId="77777777" w:rsidR="008E10AA" w:rsidRPr="008A2CA0" w:rsidRDefault="008E10AA" w:rsidP="00483519"/>
          <w:p w14:paraId="3547F182" w14:textId="77777777" w:rsidR="008E10AA" w:rsidRPr="008A2CA0" w:rsidRDefault="008E10AA" w:rsidP="00483519"/>
          <w:p w14:paraId="2408C8AB" w14:textId="77777777" w:rsidR="008E10AA" w:rsidRDefault="008E10AA" w:rsidP="00483519"/>
          <w:p w14:paraId="07369402" w14:textId="77777777" w:rsidR="00E24F22" w:rsidRPr="008A2CA0" w:rsidRDefault="00E24F22" w:rsidP="00483519"/>
          <w:p w14:paraId="000703B1" w14:textId="77777777" w:rsidR="008E10AA" w:rsidRPr="008A2CA0" w:rsidRDefault="008E10AA">
            <w:pPr>
              <w:pStyle w:val="ListParagraph"/>
              <w:numPr>
                <w:ilvl w:val="0"/>
                <w:numId w:val="39"/>
              </w:numPr>
            </w:pPr>
            <w:r w:rsidRPr="008A2CA0">
              <w:t>Impact of First Hospitalizations:</w:t>
            </w:r>
          </w:p>
          <w:p w14:paraId="2825604A" w14:textId="77777777" w:rsidR="008E10AA" w:rsidRPr="008A2CA0" w:rsidRDefault="008E10AA">
            <w:pPr>
              <w:pStyle w:val="ListParagraph"/>
              <w:numPr>
                <w:ilvl w:val="0"/>
                <w:numId w:val="16"/>
              </w:numPr>
            </w:pPr>
            <w:r w:rsidRPr="008A2CA0">
              <w:t xml:space="preserve">Participants name it as a factor that most strongly pulls them out of their contemporary lives, including their relationships, and most strongly stigmatizes them. </w:t>
            </w:r>
          </w:p>
          <w:p w14:paraId="3CEBB932" w14:textId="77777777" w:rsidR="008E10AA" w:rsidRPr="008A2CA0" w:rsidRDefault="008E10AA" w:rsidP="00483519"/>
          <w:p w14:paraId="3A2C9120" w14:textId="77777777" w:rsidR="008E10AA" w:rsidRPr="008A2CA0" w:rsidRDefault="008E10AA" w:rsidP="00483519"/>
          <w:p w14:paraId="5AC849EC" w14:textId="77777777" w:rsidR="008E10AA" w:rsidRPr="008A2CA0" w:rsidRDefault="008E10AA" w:rsidP="00483519"/>
          <w:p w14:paraId="50C8BFA5" w14:textId="77777777" w:rsidR="008E10AA" w:rsidRPr="008A2CA0" w:rsidRDefault="008E10AA">
            <w:pPr>
              <w:pStyle w:val="ListParagraph"/>
              <w:numPr>
                <w:ilvl w:val="0"/>
                <w:numId w:val="39"/>
              </w:numPr>
            </w:pPr>
            <w:r w:rsidRPr="008A2CA0">
              <w:t>The effects of being labelled (seen as different):</w:t>
            </w:r>
          </w:p>
          <w:p w14:paraId="406CFFC6" w14:textId="77777777" w:rsidR="008E10AA" w:rsidRPr="008A2CA0" w:rsidRDefault="008E10AA" w:rsidP="00483519">
            <w:pPr>
              <w:ind w:left="360"/>
            </w:pPr>
          </w:p>
          <w:p w14:paraId="309D18CF" w14:textId="77777777" w:rsidR="008E10AA" w:rsidRPr="008A2CA0" w:rsidRDefault="008E10AA" w:rsidP="00483519">
            <w:pPr>
              <w:ind w:left="360"/>
            </w:pPr>
          </w:p>
        </w:tc>
        <w:tc>
          <w:tcPr>
            <w:tcW w:w="7895" w:type="dxa"/>
          </w:tcPr>
          <w:p w14:paraId="15CD9ACA" w14:textId="77777777" w:rsidR="008E10AA" w:rsidRPr="008A2CA0" w:rsidRDefault="008E10AA" w:rsidP="00483519">
            <w:pPr>
              <w:rPr>
                <w:i/>
                <w:iCs/>
              </w:rPr>
            </w:pPr>
          </w:p>
          <w:p w14:paraId="0BB7E5D8" w14:textId="77777777" w:rsidR="008E10AA" w:rsidRPr="008A2CA0" w:rsidRDefault="00000000" w:rsidP="00483519">
            <w:pPr>
              <w:rPr>
                <w:i/>
                <w:iCs/>
              </w:rPr>
            </w:pPr>
            <w:sdt>
              <w:sdtPr>
                <w:rPr>
                  <w:i/>
                  <w:iCs/>
                </w:rPr>
                <w:tag w:val="goog_rdk_15"/>
                <w:id w:val="-1195687976"/>
              </w:sdtPr>
              <w:sdtContent/>
            </w:sdt>
          </w:p>
          <w:p w14:paraId="28F93443" w14:textId="77777777" w:rsidR="008E10AA" w:rsidRPr="008A2CA0" w:rsidRDefault="008E10AA" w:rsidP="00483519">
            <w:pPr>
              <w:rPr>
                <w:i/>
                <w:iCs/>
              </w:rPr>
            </w:pPr>
          </w:p>
          <w:p w14:paraId="7B56A8EE" w14:textId="77777777" w:rsidR="008E10AA" w:rsidRPr="008A2CA0" w:rsidRDefault="008E10AA" w:rsidP="00483519">
            <w:pPr>
              <w:rPr>
                <w:i/>
                <w:iCs/>
              </w:rPr>
            </w:pPr>
          </w:p>
          <w:p w14:paraId="469BB450" w14:textId="77777777" w:rsidR="008E10AA" w:rsidRPr="008A2CA0" w:rsidRDefault="008E10AA" w:rsidP="00483519">
            <w:pPr>
              <w:rPr>
                <w:i/>
                <w:iCs/>
              </w:rPr>
            </w:pPr>
          </w:p>
          <w:p w14:paraId="5E6132A8" w14:textId="77777777" w:rsidR="008E10AA" w:rsidRPr="008A2CA0" w:rsidRDefault="008E10AA" w:rsidP="00483519">
            <w:pPr>
              <w:rPr>
                <w:i/>
                <w:iCs/>
              </w:rPr>
            </w:pPr>
          </w:p>
          <w:p w14:paraId="51E14FD1" w14:textId="77777777" w:rsidR="008E10AA" w:rsidRPr="008A2CA0" w:rsidRDefault="008E10AA" w:rsidP="00483519">
            <w:pPr>
              <w:rPr>
                <w:i/>
                <w:iCs/>
              </w:rPr>
            </w:pPr>
          </w:p>
          <w:p w14:paraId="4BBFD746" w14:textId="77777777" w:rsidR="008E10AA" w:rsidRPr="008A2CA0" w:rsidRDefault="008E10AA" w:rsidP="00483519">
            <w:pPr>
              <w:rPr>
                <w:i/>
                <w:iCs/>
              </w:rPr>
            </w:pPr>
          </w:p>
          <w:p w14:paraId="19B263CF" w14:textId="77777777" w:rsidR="008E10AA" w:rsidRPr="008A2CA0" w:rsidRDefault="008E10AA" w:rsidP="00483519">
            <w:pPr>
              <w:rPr>
                <w:i/>
                <w:iCs/>
              </w:rPr>
            </w:pPr>
          </w:p>
          <w:p w14:paraId="6BABCBB2" w14:textId="77777777" w:rsidR="008E10AA" w:rsidRPr="008A2CA0" w:rsidRDefault="008E10AA" w:rsidP="00483519">
            <w:pPr>
              <w:rPr>
                <w:i/>
                <w:iCs/>
              </w:rPr>
            </w:pPr>
          </w:p>
          <w:p w14:paraId="38B26127" w14:textId="77777777" w:rsidR="008E10AA" w:rsidRPr="008A2CA0" w:rsidRDefault="008E10AA" w:rsidP="00483519">
            <w:pPr>
              <w:rPr>
                <w:i/>
                <w:iCs/>
              </w:rPr>
            </w:pPr>
          </w:p>
          <w:p w14:paraId="2E45E7D1" w14:textId="77777777" w:rsidR="008E10AA" w:rsidRPr="008A2CA0" w:rsidRDefault="008E10AA" w:rsidP="00483519">
            <w:pPr>
              <w:rPr>
                <w:i/>
                <w:iCs/>
                <w:color w:val="000000" w:themeColor="text1"/>
              </w:rPr>
            </w:pPr>
            <w:r w:rsidRPr="008A2CA0">
              <w:rPr>
                <w:bCs/>
                <w:i/>
                <w:iCs/>
                <w:color w:val="000000" w:themeColor="text1"/>
              </w:rPr>
              <w:t>“But when I was so locked up inside myself, I felt that it might have been useful to, in a way, get some help to talk […] at the time, it was a really heavy responsibility.”</w:t>
            </w:r>
          </w:p>
          <w:p w14:paraId="4ADAFDD0" w14:textId="77777777" w:rsidR="008E10AA" w:rsidRPr="008A2CA0" w:rsidRDefault="008E10AA" w:rsidP="00483519">
            <w:pPr>
              <w:rPr>
                <w:i/>
                <w:iCs/>
              </w:rPr>
            </w:pPr>
          </w:p>
          <w:p w14:paraId="4E47F9F1" w14:textId="77777777" w:rsidR="008E10AA" w:rsidRPr="008A2CA0" w:rsidRDefault="008E10AA" w:rsidP="00483519">
            <w:pPr>
              <w:rPr>
                <w:i/>
                <w:iCs/>
              </w:rPr>
            </w:pPr>
          </w:p>
          <w:p w14:paraId="3A4C632D" w14:textId="77777777" w:rsidR="008E10AA" w:rsidRPr="008A2CA0" w:rsidRDefault="008E10AA" w:rsidP="00483519">
            <w:pPr>
              <w:rPr>
                <w:i/>
                <w:iCs/>
              </w:rPr>
            </w:pPr>
            <w:r w:rsidRPr="008A2CA0">
              <w:rPr>
                <w:i/>
                <w:iCs/>
              </w:rPr>
              <w:t>“I mean when you’re in the hospital, the way you’re treated, you’re not treated the way you would normally treat someone in the grocery store or like a quote–unquote normal person, you’re treated less-than, you’re treated inferior than, and so it’s really difﬁcult to come out of that situation and then try to interact with other people…”</w:t>
            </w:r>
          </w:p>
          <w:p w14:paraId="1F8579E9" w14:textId="77777777" w:rsidR="008E10AA" w:rsidRPr="008A2CA0" w:rsidRDefault="008E10AA" w:rsidP="00483519">
            <w:pPr>
              <w:rPr>
                <w:i/>
                <w:iCs/>
              </w:rPr>
            </w:pPr>
          </w:p>
          <w:p w14:paraId="5EA29AD6" w14:textId="77777777" w:rsidR="008E10AA" w:rsidRPr="008A2CA0" w:rsidRDefault="008E10AA" w:rsidP="00483519">
            <w:pPr>
              <w:rPr>
                <w:i/>
                <w:iCs/>
              </w:rPr>
            </w:pPr>
            <w:r w:rsidRPr="008A2CA0">
              <w:rPr>
                <w:i/>
                <w:iCs/>
              </w:rPr>
              <w:t>“I felt alone and isolated, I kind of felt like I was lower than everybody else in a certain way… I felt kind of like I had been tainted because they told me I had psychosis and that I might have schizophrenia that I might be bipolar, you know [the hospital] just kept throwing different things at me so it was hard to socialize with others because it was hard for me to feel like other people had those problems and it turns out a lot of people actually have those problems. It was just hard because I felt like I was alone, I felt like nobody really had been through what I had been through…”</w:t>
            </w:r>
          </w:p>
          <w:p w14:paraId="1F1AF09E" w14:textId="77777777" w:rsidR="008E10AA" w:rsidRPr="008A2CA0" w:rsidRDefault="008E10AA" w:rsidP="00483519">
            <w:pPr>
              <w:rPr>
                <w:i/>
                <w:iCs/>
              </w:rPr>
            </w:pPr>
          </w:p>
          <w:p w14:paraId="678D8DF3" w14:textId="77777777" w:rsidR="008E10AA" w:rsidRDefault="008E10AA" w:rsidP="00483519">
            <w:pPr>
              <w:rPr>
                <w:i/>
                <w:iCs/>
              </w:rPr>
            </w:pPr>
          </w:p>
          <w:p w14:paraId="38196223" w14:textId="77777777" w:rsidR="00F82B29" w:rsidRPr="008A2CA0" w:rsidRDefault="00F82B29" w:rsidP="00483519">
            <w:pPr>
              <w:rPr>
                <w:i/>
                <w:iCs/>
              </w:rPr>
            </w:pPr>
          </w:p>
          <w:p w14:paraId="3C8B9817" w14:textId="77777777" w:rsidR="008E10AA" w:rsidRPr="008A2CA0" w:rsidRDefault="008E10AA" w:rsidP="00483519">
            <w:pPr>
              <w:rPr>
                <w:i/>
                <w:iCs/>
              </w:rPr>
            </w:pPr>
            <w:r w:rsidRPr="008A2CA0">
              <w:rPr>
                <w:i/>
                <w:iCs/>
              </w:rPr>
              <w:t>“My partner was a girl younger than me. She left me when I was in. . .after I got out of the hospital. I think my illness terriﬁed her to some extent. Meanwhile, she said this phrase, that. . .when we were separating, she said that she has no intention of crying due to my illness. (. . .) Maybe she was scared of the future that didn’t look so rosy. Being with someone suﬀering from an illness like that.”</w:t>
            </w:r>
          </w:p>
          <w:p w14:paraId="52568B03" w14:textId="77777777" w:rsidR="008E10AA" w:rsidRPr="008A2CA0" w:rsidRDefault="008E10AA" w:rsidP="00483519">
            <w:pPr>
              <w:rPr>
                <w:i/>
                <w:iCs/>
              </w:rPr>
            </w:pPr>
          </w:p>
          <w:p w14:paraId="5D1FD811" w14:textId="77777777" w:rsidR="008E10AA" w:rsidRPr="008A2CA0" w:rsidRDefault="008E10AA" w:rsidP="00483519">
            <w:pPr>
              <w:rPr>
                <w:i/>
                <w:iCs/>
              </w:rPr>
            </w:pPr>
          </w:p>
          <w:p w14:paraId="29B0E62F" w14:textId="77777777" w:rsidR="008E10AA" w:rsidRPr="008A2CA0" w:rsidRDefault="008E10AA" w:rsidP="00483519">
            <w:pPr>
              <w:rPr>
                <w:i/>
                <w:iCs/>
              </w:rPr>
            </w:pPr>
            <w:r w:rsidRPr="008A2CA0">
              <w:rPr>
                <w:i/>
                <w:iCs/>
              </w:rPr>
              <w:t>‘I received quite a bit of mocking I remember when I was being taken into hospital and that really . . . by the bloody ambulance people coming in and I really, thinking back did not need that at the time.’</w:t>
            </w:r>
          </w:p>
          <w:p w14:paraId="027B6308" w14:textId="77777777" w:rsidR="008E10AA" w:rsidRPr="008A2CA0" w:rsidRDefault="008E10AA" w:rsidP="00483519">
            <w:pPr>
              <w:rPr>
                <w:i/>
                <w:iCs/>
              </w:rPr>
            </w:pPr>
          </w:p>
        </w:tc>
        <w:tc>
          <w:tcPr>
            <w:tcW w:w="2644" w:type="dxa"/>
          </w:tcPr>
          <w:p w14:paraId="5292E819" w14:textId="77777777" w:rsidR="008E10AA" w:rsidRPr="008A2CA0" w:rsidRDefault="008E10AA" w:rsidP="00483519">
            <w:pPr>
              <w:rPr>
                <w:highlight w:val="white"/>
              </w:rPr>
            </w:pPr>
            <w:r w:rsidRPr="008A2CA0">
              <w:rPr>
                <w:highlight w:val="white"/>
              </w:rPr>
              <w:lastRenderedPageBreak/>
              <w:t>Hansen et al., 2020</w:t>
            </w:r>
          </w:p>
          <w:p w14:paraId="68DED7C8" w14:textId="77777777" w:rsidR="008E10AA" w:rsidRPr="008A2CA0" w:rsidRDefault="008E10AA" w:rsidP="00483519">
            <w:pPr>
              <w:rPr>
                <w:highlight w:val="white"/>
              </w:rPr>
            </w:pPr>
          </w:p>
          <w:p w14:paraId="4808F630" w14:textId="77777777" w:rsidR="008E10AA" w:rsidRPr="008A2CA0" w:rsidRDefault="008E10AA" w:rsidP="00483519">
            <w:pPr>
              <w:rPr>
                <w:highlight w:val="white"/>
              </w:rPr>
            </w:pPr>
          </w:p>
          <w:p w14:paraId="1AD963CF" w14:textId="77777777" w:rsidR="008E10AA" w:rsidRPr="008A2CA0" w:rsidRDefault="008E10AA" w:rsidP="00483519">
            <w:pPr>
              <w:rPr>
                <w:highlight w:val="white"/>
              </w:rPr>
            </w:pPr>
          </w:p>
          <w:p w14:paraId="20D6C3E8" w14:textId="77777777" w:rsidR="008E10AA" w:rsidRPr="008A2CA0" w:rsidRDefault="008E10AA" w:rsidP="00483519">
            <w:pPr>
              <w:rPr>
                <w:highlight w:val="white"/>
              </w:rPr>
            </w:pPr>
          </w:p>
          <w:p w14:paraId="6A266E99" w14:textId="77777777" w:rsidR="008E10AA" w:rsidRPr="008A2CA0" w:rsidRDefault="008E10AA" w:rsidP="00483519">
            <w:pPr>
              <w:rPr>
                <w:highlight w:val="white"/>
              </w:rPr>
            </w:pPr>
          </w:p>
          <w:p w14:paraId="5F6DE32F" w14:textId="77777777" w:rsidR="008E10AA" w:rsidRPr="008A2CA0" w:rsidRDefault="008E10AA" w:rsidP="00483519">
            <w:pPr>
              <w:rPr>
                <w:highlight w:val="white"/>
              </w:rPr>
            </w:pPr>
          </w:p>
          <w:p w14:paraId="15B168BB" w14:textId="77777777" w:rsidR="008E10AA" w:rsidRPr="008A2CA0" w:rsidRDefault="008E10AA" w:rsidP="00483519">
            <w:pPr>
              <w:rPr>
                <w:highlight w:val="white"/>
              </w:rPr>
            </w:pPr>
          </w:p>
          <w:p w14:paraId="520B7B90" w14:textId="77777777" w:rsidR="008E10AA" w:rsidRPr="008A2CA0" w:rsidRDefault="008E10AA" w:rsidP="00483519">
            <w:pPr>
              <w:rPr>
                <w:highlight w:val="white"/>
              </w:rPr>
            </w:pPr>
          </w:p>
          <w:p w14:paraId="1D9034E8" w14:textId="77777777" w:rsidR="008E10AA" w:rsidRPr="008A2CA0" w:rsidRDefault="008E10AA" w:rsidP="00483519">
            <w:pPr>
              <w:rPr>
                <w:highlight w:val="white"/>
              </w:rPr>
            </w:pPr>
          </w:p>
          <w:p w14:paraId="404A69D8" w14:textId="77777777" w:rsidR="008E10AA" w:rsidRPr="008A2CA0" w:rsidRDefault="008E10AA" w:rsidP="00483519">
            <w:pPr>
              <w:rPr>
                <w:highlight w:val="white"/>
              </w:rPr>
            </w:pPr>
          </w:p>
          <w:p w14:paraId="01CB5AD7" w14:textId="77777777" w:rsidR="008E10AA" w:rsidRPr="008A2CA0" w:rsidRDefault="008E10AA" w:rsidP="00483519">
            <w:pPr>
              <w:rPr>
                <w:highlight w:val="white"/>
              </w:rPr>
            </w:pPr>
          </w:p>
          <w:p w14:paraId="716895A3" w14:textId="77777777" w:rsidR="008E10AA" w:rsidRPr="008A2CA0" w:rsidRDefault="008E10AA" w:rsidP="00483519">
            <w:pPr>
              <w:rPr>
                <w:highlight w:val="white"/>
              </w:rPr>
            </w:pPr>
          </w:p>
          <w:p w14:paraId="54417C83" w14:textId="77777777" w:rsidR="008E10AA" w:rsidRPr="008A2CA0" w:rsidRDefault="008E10AA" w:rsidP="00483519">
            <w:pPr>
              <w:rPr>
                <w:highlight w:val="white"/>
              </w:rPr>
            </w:pPr>
          </w:p>
          <w:p w14:paraId="6F528687" w14:textId="77777777" w:rsidR="008E10AA" w:rsidRPr="008A2CA0" w:rsidRDefault="008E10AA" w:rsidP="00483519">
            <w:pPr>
              <w:rPr>
                <w:highlight w:val="white"/>
              </w:rPr>
            </w:pPr>
          </w:p>
          <w:p w14:paraId="4BFFDA2F" w14:textId="77777777" w:rsidR="008E10AA" w:rsidRPr="008A2CA0" w:rsidRDefault="008E10AA" w:rsidP="00483519">
            <w:pPr>
              <w:rPr>
                <w:highlight w:val="white"/>
              </w:rPr>
            </w:pPr>
          </w:p>
          <w:p w14:paraId="316221B4" w14:textId="77777777" w:rsidR="008E10AA" w:rsidRPr="008A2CA0" w:rsidRDefault="008E10AA" w:rsidP="00483519">
            <w:pPr>
              <w:rPr>
                <w:bCs/>
                <w:color w:val="000000" w:themeColor="text1"/>
                <w:highlight w:val="white"/>
              </w:rPr>
            </w:pPr>
            <w:r w:rsidRPr="008A2CA0">
              <w:rPr>
                <w:bCs/>
                <w:color w:val="000000" w:themeColor="text1"/>
              </w:rPr>
              <w:t>Blajeski</w:t>
            </w:r>
            <w:r w:rsidRPr="008A2CA0">
              <w:rPr>
                <w:bCs/>
                <w:color w:val="000000" w:themeColor="text1"/>
                <w:highlight w:val="white"/>
              </w:rPr>
              <w:t>, 2022</w:t>
            </w:r>
          </w:p>
          <w:p w14:paraId="1CB3CE0F" w14:textId="77777777" w:rsidR="008E10AA" w:rsidRPr="008A2CA0" w:rsidRDefault="008E10AA" w:rsidP="00483519">
            <w:pPr>
              <w:rPr>
                <w:bCs/>
                <w:color w:val="000000" w:themeColor="text1"/>
                <w:highlight w:val="white"/>
              </w:rPr>
            </w:pPr>
          </w:p>
          <w:p w14:paraId="38F4DCDB" w14:textId="77777777" w:rsidR="008E10AA" w:rsidRPr="008A2CA0" w:rsidRDefault="008E10AA" w:rsidP="00483519">
            <w:pPr>
              <w:rPr>
                <w:bCs/>
                <w:color w:val="000000" w:themeColor="text1"/>
                <w:highlight w:val="white"/>
              </w:rPr>
            </w:pPr>
          </w:p>
          <w:p w14:paraId="24C99B5F" w14:textId="77777777" w:rsidR="008E10AA" w:rsidRPr="008A2CA0" w:rsidRDefault="008E10AA" w:rsidP="00483519">
            <w:pPr>
              <w:rPr>
                <w:bCs/>
                <w:color w:val="000000" w:themeColor="text1"/>
                <w:highlight w:val="white"/>
              </w:rPr>
            </w:pPr>
          </w:p>
          <w:p w14:paraId="655A4EDF" w14:textId="77777777" w:rsidR="008E10AA" w:rsidRPr="008A2CA0" w:rsidRDefault="008E10AA" w:rsidP="00483519">
            <w:pPr>
              <w:rPr>
                <w:bCs/>
                <w:color w:val="000000" w:themeColor="text1"/>
                <w:highlight w:val="white"/>
              </w:rPr>
            </w:pPr>
          </w:p>
          <w:p w14:paraId="5490A62A" w14:textId="77777777" w:rsidR="008E10AA" w:rsidRPr="008A2CA0" w:rsidRDefault="008E10AA" w:rsidP="00483519">
            <w:pPr>
              <w:rPr>
                <w:bCs/>
                <w:color w:val="000000" w:themeColor="text1"/>
                <w:highlight w:val="white"/>
              </w:rPr>
            </w:pPr>
          </w:p>
          <w:p w14:paraId="4C437B57" w14:textId="77777777" w:rsidR="008E10AA" w:rsidRPr="008A2CA0" w:rsidRDefault="008E10AA" w:rsidP="00483519">
            <w:pPr>
              <w:rPr>
                <w:bCs/>
                <w:color w:val="000000" w:themeColor="text1"/>
                <w:highlight w:val="white"/>
              </w:rPr>
            </w:pPr>
          </w:p>
          <w:p w14:paraId="53DF8987" w14:textId="77777777" w:rsidR="008E10AA" w:rsidRPr="008A2CA0" w:rsidRDefault="008E10AA" w:rsidP="00483519">
            <w:pPr>
              <w:rPr>
                <w:bCs/>
                <w:color w:val="000000" w:themeColor="text1"/>
                <w:highlight w:val="white"/>
              </w:rPr>
            </w:pPr>
          </w:p>
          <w:p w14:paraId="41ABE07A" w14:textId="77777777" w:rsidR="008E10AA" w:rsidRPr="008A2CA0" w:rsidRDefault="008E10AA" w:rsidP="00483519">
            <w:pPr>
              <w:rPr>
                <w:bCs/>
                <w:color w:val="000000" w:themeColor="text1"/>
                <w:highlight w:val="white"/>
              </w:rPr>
            </w:pPr>
          </w:p>
          <w:p w14:paraId="79CF7964" w14:textId="77777777" w:rsidR="008E10AA" w:rsidRPr="008A2CA0" w:rsidRDefault="008E10AA" w:rsidP="00483519">
            <w:pPr>
              <w:rPr>
                <w:bCs/>
                <w:color w:val="000000" w:themeColor="text1"/>
                <w:highlight w:val="white"/>
              </w:rPr>
            </w:pPr>
          </w:p>
          <w:p w14:paraId="2770DFB3" w14:textId="77777777" w:rsidR="008E10AA" w:rsidRPr="008A2CA0" w:rsidRDefault="008E10AA" w:rsidP="00483519">
            <w:pPr>
              <w:rPr>
                <w:bCs/>
                <w:color w:val="000000" w:themeColor="text1"/>
                <w:highlight w:val="white"/>
              </w:rPr>
            </w:pPr>
          </w:p>
          <w:p w14:paraId="30429EEF" w14:textId="77777777" w:rsidR="008E10AA" w:rsidRPr="008A2CA0" w:rsidRDefault="008E10AA" w:rsidP="00483519">
            <w:pPr>
              <w:rPr>
                <w:bCs/>
                <w:color w:val="000000" w:themeColor="text1"/>
                <w:highlight w:val="white"/>
              </w:rPr>
            </w:pPr>
          </w:p>
          <w:p w14:paraId="06D8068D" w14:textId="77777777" w:rsidR="008E10AA" w:rsidRPr="008A2CA0" w:rsidRDefault="008E10AA" w:rsidP="00483519">
            <w:pPr>
              <w:rPr>
                <w:bCs/>
                <w:color w:val="000000" w:themeColor="text1"/>
                <w:highlight w:val="white"/>
              </w:rPr>
            </w:pPr>
          </w:p>
          <w:p w14:paraId="28800CE4" w14:textId="77777777" w:rsidR="008E10AA" w:rsidRPr="008A2CA0" w:rsidRDefault="008E10AA" w:rsidP="00483519">
            <w:pPr>
              <w:rPr>
                <w:bCs/>
                <w:color w:val="000000" w:themeColor="text1"/>
                <w:highlight w:val="white"/>
              </w:rPr>
            </w:pPr>
          </w:p>
          <w:p w14:paraId="537B4D1C" w14:textId="77777777" w:rsidR="008E10AA" w:rsidRDefault="008E10AA" w:rsidP="00483519">
            <w:pPr>
              <w:rPr>
                <w:bCs/>
                <w:color w:val="000000" w:themeColor="text1"/>
                <w:highlight w:val="white"/>
              </w:rPr>
            </w:pPr>
          </w:p>
          <w:p w14:paraId="719CEA39" w14:textId="77777777" w:rsidR="00E24F22" w:rsidRPr="008A2CA0" w:rsidRDefault="00E24F22" w:rsidP="00483519">
            <w:pPr>
              <w:rPr>
                <w:bCs/>
                <w:color w:val="000000" w:themeColor="text1"/>
                <w:highlight w:val="white"/>
              </w:rPr>
            </w:pPr>
          </w:p>
          <w:p w14:paraId="3C4A138C" w14:textId="77777777" w:rsidR="008E10AA" w:rsidRPr="008A2CA0" w:rsidRDefault="008E10AA" w:rsidP="00483519">
            <w:pPr>
              <w:rPr>
                <w:bCs/>
                <w:color w:val="000000" w:themeColor="text1"/>
                <w:highlight w:val="white"/>
              </w:rPr>
            </w:pPr>
          </w:p>
          <w:p w14:paraId="00DCBCAD" w14:textId="77777777" w:rsidR="008E10AA" w:rsidRPr="008A2CA0" w:rsidRDefault="008E10AA" w:rsidP="00483519">
            <w:pPr>
              <w:rPr>
                <w:bCs/>
                <w:color w:val="000000" w:themeColor="text1"/>
              </w:rPr>
            </w:pPr>
            <w:r w:rsidRPr="008A2CA0">
              <w:rPr>
                <w:bCs/>
                <w:color w:val="000000" w:themeColor="text1"/>
              </w:rPr>
              <w:t>Budziszewska et al., 2020</w:t>
            </w:r>
          </w:p>
          <w:p w14:paraId="2F3EF205" w14:textId="77777777" w:rsidR="008E10AA" w:rsidRPr="008A2CA0" w:rsidRDefault="008E10AA" w:rsidP="00483519">
            <w:pPr>
              <w:rPr>
                <w:bCs/>
                <w:color w:val="000000" w:themeColor="text1"/>
              </w:rPr>
            </w:pPr>
          </w:p>
          <w:p w14:paraId="1CD77400" w14:textId="77777777" w:rsidR="008E10AA" w:rsidRPr="008A2CA0" w:rsidRDefault="008E10AA" w:rsidP="00483519">
            <w:pPr>
              <w:rPr>
                <w:bCs/>
                <w:color w:val="000000" w:themeColor="text1"/>
              </w:rPr>
            </w:pPr>
          </w:p>
          <w:p w14:paraId="1089DC3D" w14:textId="77777777" w:rsidR="008E10AA" w:rsidRPr="008A2CA0" w:rsidRDefault="008E10AA" w:rsidP="00483519">
            <w:pPr>
              <w:rPr>
                <w:bCs/>
                <w:color w:val="000000" w:themeColor="text1"/>
              </w:rPr>
            </w:pPr>
          </w:p>
          <w:p w14:paraId="13D2BCC8" w14:textId="77777777" w:rsidR="008E10AA" w:rsidRPr="008A2CA0" w:rsidRDefault="008E10AA" w:rsidP="00483519">
            <w:pPr>
              <w:rPr>
                <w:bCs/>
                <w:color w:val="000000" w:themeColor="text1"/>
              </w:rPr>
            </w:pPr>
          </w:p>
          <w:p w14:paraId="16A111B9" w14:textId="77777777" w:rsidR="008E10AA" w:rsidRPr="008A2CA0" w:rsidRDefault="008E10AA" w:rsidP="00483519">
            <w:pPr>
              <w:rPr>
                <w:bCs/>
                <w:color w:val="000000" w:themeColor="text1"/>
              </w:rPr>
            </w:pPr>
          </w:p>
          <w:p w14:paraId="3C31A5DC" w14:textId="77777777" w:rsidR="008E10AA" w:rsidRPr="008A2CA0" w:rsidRDefault="008E10AA" w:rsidP="00483519">
            <w:pPr>
              <w:rPr>
                <w:bCs/>
                <w:color w:val="000000" w:themeColor="text1"/>
              </w:rPr>
            </w:pPr>
          </w:p>
          <w:p w14:paraId="57B4BB3B" w14:textId="77777777" w:rsidR="008E10AA" w:rsidRPr="008A2CA0" w:rsidRDefault="008E10AA" w:rsidP="00483519">
            <w:pPr>
              <w:rPr>
                <w:bCs/>
                <w:color w:val="000000" w:themeColor="text1"/>
                <w:highlight w:val="white"/>
              </w:rPr>
            </w:pPr>
            <w:r w:rsidRPr="008A2CA0">
              <w:rPr>
                <w:bCs/>
                <w:color w:val="000000" w:themeColor="text1"/>
              </w:rPr>
              <w:t>Tan et al., 2014</w:t>
            </w:r>
          </w:p>
        </w:tc>
      </w:tr>
      <w:tr w:rsidR="00C21AB9" w:rsidRPr="008A2CA0" w14:paraId="4667C4FE" w14:textId="77777777" w:rsidTr="5D7009ED">
        <w:trPr>
          <w:trHeight w:val="841"/>
        </w:trPr>
        <w:tc>
          <w:tcPr>
            <w:tcW w:w="4489" w:type="dxa"/>
            <w:tcBorders>
              <w:top w:val="single" w:sz="4" w:space="0" w:color="9CC3E5"/>
              <w:left w:val="single" w:sz="4" w:space="0" w:color="9CC3E5"/>
              <w:bottom w:val="single" w:sz="4" w:space="0" w:color="9CC3E5"/>
              <w:right w:val="single" w:sz="4" w:space="0" w:color="9CC3E5"/>
            </w:tcBorders>
          </w:tcPr>
          <w:p w14:paraId="63CDA9F5" w14:textId="77777777" w:rsidR="00E24F22" w:rsidRDefault="35008709" w:rsidP="33AF0CD9">
            <w:pPr>
              <w:rPr>
                <w:b/>
                <w:bCs/>
                <w:u w:val="single"/>
              </w:rPr>
            </w:pPr>
            <w:r w:rsidRPr="33AF0CD9">
              <w:rPr>
                <w:b/>
                <w:bCs/>
                <w:u w:val="single"/>
              </w:rPr>
              <w:lastRenderedPageBreak/>
              <w:t xml:space="preserve">Theme 3: </w:t>
            </w:r>
          </w:p>
          <w:p w14:paraId="0452551D" w14:textId="40230FC8" w:rsidR="00C21AB9" w:rsidRPr="00C6314F" w:rsidRDefault="35008709" w:rsidP="33AF0CD9">
            <w:r w:rsidRPr="00C6314F">
              <w:t xml:space="preserve">Loneliness and </w:t>
            </w:r>
            <w:r w:rsidR="00F16DFF">
              <w:t>a</w:t>
            </w:r>
            <w:r w:rsidRPr="00C6314F">
              <w:t xml:space="preserve">cute </w:t>
            </w:r>
            <w:r w:rsidR="00F16DFF">
              <w:t>p</w:t>
            </w:r>
            <w:r w:rsidRPr="00C6314F">
              <w:t xml:space="preserve">sychotic </w:t>
            </w:r>
            <w:r w:rsidR="00F16DFF">
              <w:t>e</w:t>
            </w:r>
            <w:r w:rsidRPr="00C6314F">
              <w:t>pisodes</w:t>
            </w:r>
            <w:r w:rsidR="4BD4CC00" w:rsidRPr="00C6314F">
              <w:t xml:space="preserve"> and </w:t>
            </w:r>
            <w:r w:rsidR="00F16DFF">
              <w:t>s</w:t>
            </w:r>
            <w:r w:rsidR="4BD4CC00" w:rsidRPr="00C6314F">
              <w:t>ymptoms</w:t>
            </w:r>
          </w:p>
          <w:p w14:paraId="6AF0A3C8" w14:textId="271D7763" w:rsidR="00C21AB9" w:rsidRPr="008A2CA0" w:rsidRDefault="00C21AB9" w:rsidP="33AF0CD9">
            <w:pPr>
              <w:rPr>
                <w:b/>
                <w:bCs/>
                <w:u w:val="single"/>
              </w:rPr>
            </w:pPr>
          </w:p>
          <w:p w14:paraId="51B1349D" w14:textId="1EB9D179" w:rsidR="00C21AB9" w:rsidRPr="008A2CA0" w:rsidRDefault="568A068E" w:rsidP="33AF0CD9">
            <w:r>
              <w:t>This theme</w:t>
            </w:r>
            <w:r w:rsidR="481BD7AB">
              <w:t xml:space="preserve"> illustrated that loneliness was at its peak during a</w:t>
            </w:r>
            <w:r w:rsidR="2C280544">
              <w:t>cute psychotic episodes</w:t>
            </w:r>
            <w:r w:rsidR="00322AAE">
              <w:t xml:space="preserve">, </w:t>
            </w:r>
            <w:r w:rsidR="543EB7F0">
              <w:t>particularly when</w:t>
            </w:r>
            <w:r w:rsidR="002766C9">
              <w:t xml:space="preserve"> </w:t>
            </w:r>
            <w:r w:rsidR="2C280544">
              <w:t xml:space="preserve">symptoms </w:t>
            </w:r>
            <w:r w:rsidR="43FBD960">
              <w:t>such as delusions of persecution</w:t>
            </w:r>
            <w:r w:rsidR="3581E418">
              <w:t>,</w:t>
            </w:r>
            <w:r w:rsidR="43FBD960">
              <w:t xml:space="preserve"> paranoia</w:t>
            </w:r>
            <w:r w:rsidR="3420AFDD">
              <w:t>, and anhedonia</w:t>
            </w:r>
            <w:r w:rsidR="00F3445A">
              <w:t xml:space="preserve"> were </w:t>
            </w:r>
            <w:r w:rsidR="2C280544">
              <w:t>visible and active.</w:t>
            </w:r>
            <w:r w:rsidR="11B0E3A6">
              <w:t xml:space="preserve"> </w:t>
            </w:r>
            <w:r w:rsidR="01584EA2">
              <w:t>During this period</w:t>
            </w:r>
            <w:r w:rsidR="00322AAE">
              <w:t xml:space="preserve">, </w:t>
            </w:r>
            <w:r w:rsidR="01584EA2">
              <w:t>p</w:t>
            </w:r>
            <w:r w:rsidR="11B0E3A6">
              <w:t xml:space="preserve">articipants described </w:t>
            </w:r>
            <w:r w:rsidR="49BD52B3">
              <w:t>socially withdrawing</w:t>
            </w:r>
            <w:r w:rsidR="6E1F8F6B">
              <w:t xml:space="preserve"> due to fear </w:t>
            </w:r>
            <w:r w:rsidR="489A6441">
              <w:t>of</w:t>
            </w:r>
            <w:r w:rsidR="6E1F8F6B">
              <w:t xml:space="preserve"> acting on their symptoms</w:t>
            </w:r>
            <w:r w:rsidR="77C8F10D">
              <w:t xml:space="preserve"> of psychosis</w:t>
            </w:r>
            <w:r w:rsidR="6E1F8F6B">
              <w:t xml:space="preserve"> </w:t>
            </w:r>
            <w:r w:rsidR="4F00FAA5">
              <w:t>in public</w:t>
            </w:r>
            <w:r w:rsidR="003C2B09">
              <w:t xml:space="preserve">, </w:t>
            </w:r>
            <w:r w:rsidR="105C1574">
              <w:t xml:space="preserve">and </w:t>
            </w:r>
            <w:r w:rsidR="79984D58">
              <w:t>experiencing relational losses</w:t>
            </w:r>
            <w:r w:rsidR="22C4CE04">
              <w:t>.</w:t>
            </w:r>
            <w:r w:rsidR="7F510B89">
              <w:t xml:space="preserve"> </w:t>
            </w:r>
          </w:p>
          <w:p w14:paraId="60C9D14C" w14:textId="0E108A3A" w:rsidR="00C21AB9" w:rsidRPr="008A2CA0" w:rsidRDefault="00C21AB9" w:rsidP="33AF0CD9"/>
          <w:p w14:paraId="4EE21B7A" w14:textId="0DD6ECDA" w:rsidR="00C21AB9" w:rsidRPr="008A2CA0" w:rsidRDefault="00C21AB9" w:rsidP="33AF0CD9"/>
          <w:p w14:paraId="7FD6F63D" w14:textId="17DB0EB1" w:rsidR="00C21AB9" w:rsidRPr="008A2CA0" w:rsidRDefault="00C21AB9" w:rsidP="33AF0CD9"/>
          <w:p w14:paraId="4A76A54E" w14:textId="72187822" w:rsidR="00C21AB9" w:rsidRPr="008A2CA0" w:rsidRDefault="00C21AB9" w:rsidP="00483519"/>
        </w:tc>
        <w:tc>
          <w:tcPr>
            <w:tcW w:w="6138" w:type="dxa"/>
            <w:tcBorders>
              <w:top w:val="single" w:sz="4" w:space="0" w:color="9CC3E5"/>
              <w:left w:val="single" w:sz="4" w:space="0" w:color="9CC3E5"/>
              <w:bottom w:val="single" w:sz="4" w:space="0" w:color="9CC3E5"/>
              <w:right w:val="single" w:sz="4" w:space="0" w:color="9CC3E5"/>
            </w:tcBorders>
          </w:tcPr>
          <w:p w14:paraId="600B48C0" w14:textId="77777777" w:rsidR="005919E4" w:rsidRDefault="005919E4">
            <w:pPr>
              <w:pStyle w:val="ListParagraph"/>
              <w:numPr>
                <w:ilvl w:val="0"/>
                <w:numId w:val="71"/>
              </w:numPr>
            </w:pPr>
            <w:r w:rsidRPr="005919E4">
              <w:t>Reduced control of behaviour and actions</w:t>
            </w:r>
            <w:r>
              <w:t>:</w:t>
            </w:r>
          </w:p>
          <w:p w14:paraId="42645D78" w14:textId="59A5C5A7" w:rsidR="00C21AB9" w:rsidRPr="008A2CA0" w:rsidRDefault="4EC48F34" w:rsidP="00C6314F">
            <w:pPr>
              <w:pStyle w:val="ListParagraph"/>
              <w:numPr>
                <w:ilvl w:val="0"/>
                <w:numId w:val="16"/>
              </w:numPr>
            </w:pPr>
            <w:r w:rsidRPr="33AF0CD9">
              <w:t>Respondents commented that their mental health problems led them to behave in ways they would not choose to. This also involved choosing to be isolated because of concerns regarding how they may appear and trying to appear normal. Avoiding situations that they had previously enjoyed because of fear of how they would appear or whether the stress associated with these situations would mean deterioration in mental health. Other behaviours such as disinhibition, staying in bed all day, lowered personal hygiene and self-harm were also detailed.</w:t>
            </w:r>
          </w:p>
          <w:p w14:paraId="51AA414A" w14:textId="5DD84C5E" w:rsidR="00C21AB9" w:rsidRPr="008A2CA0" w:rsidRDefault="00C21AB9" w:rsidP="33AF0CD9"/>
          <w:p w14:paraId="4C53CE47" w14:textId="6D71443D" w:rsidR="00C21AB9" w:rsidRPr="008A2CA0" w:rsidRDefault="00C21AB9" w:rsidP="33AF0CD9"/>
          <w:p w14:paraId="4EFD3E46" w14:textId="66292DD6" w:rsidR="00C21AB9" w:rsidRPr="008A2CA0" w:rsidRDefault="3F6A1437" w:rsidP="00C6314F">
            <w:pPr>
              <w:pStyle w:val="ListParagraph"/>
              <w:numPr>
                <w:ilvl w:val="0"/>
                <w:numId w:val="71"/>
              </w:numPr>
            </w:pPr>
            <w:r w:rsidRPr="33AF0CD9">
              <w:t xml:space="preserve">To deselect: </w:t>
            </w:r>
          </w:p>
          <w:p w14:paraId="6A963E34" w14:textId="2F5522B2" w:rsidR="00C21AB9" w:rsidRPr="008A2CA0" w:rsidRDefault="4814A5A8" w:rsidP="00C6314F">
            <w:pPr>
              <w:pStyle w:val="ListParagraph"/>
              <w:numPr>
                <w:ilvl w:val="0"/>
                <w:numId w:val="69"/>
              </w:numPr>
            </w:pPr>
            <w:r w:rsidRPr="33AF0CD9">
              <w:t>Several of the persons interviewed described what happened to them socially when they had a mental crisis; one did not simply have the energy to be social. Hans said that all his energy was needed to concentrate on ‘being a person’</w:t>
            </w:r>
            <w:r w:rsidR="000C49E9">
              <w:t>.</w:t>
            </w:r>
          </w:p>
          <w:p w14:paraId="7F0216DD" w14:textId="4F9E9F4E" w:rsidR="00C21AB9" w:rsidRPr="008A2CA0" w:rsidRDefault="00C21AB9" w:rsidP="33AF0CD9"/>
          <w:p w14:paraId="6ED86851" w14:textId="0E1E6D40" w:rsidR="00C21AB9" w:rsidRPr="008A2CA0" w:rsidRDefault="00C21AB9" w:rsidP="33AF0CD9"/>
          <w:p w14:paraId="30F94C3A" w14:textId="7099BDF9" w:rsidR="00C21AB9" w:rsidRPr="008A2CA0" w:rsidRDefault="7B90E130" w:rsidP="00C6314F">
            <w:pPr>
              <w:pStyle w:val="ListParagraph"/>
              <w:numPr>
                <w:ilvl w:val="0"/>
                <w:numId w:val="71"/>
              </w:numPr>
            </w:pPr>
            <w:r w:rsidRPr="33AF0CD9">
              <w:t>Hospitalisation and psychiatric labelling construct stigma:</w:t>
            </w:r>
          </w:p>
          <w:p w14:paraId="534796D1" w14:textId="7459CEF7" w:rsidR="00C21AB9" w:rsidRPr="008A2CA0" w:rsidRDefault="00C21AB9" w:rsidP="33AF0CD9"/>
          <w:p w14:paraId="5DBF716D" w14:textId="0A8F6B23" w:rsidR="00C21AB9" w:rsidRPr="008A2CA0" w:rsidRDefault="00C21AB9" w:rsidP="33AF0CD9"/>
          <w:p w14:paraId="0B98C4F8" w14:textId="5798395E" w:rsidR="00C21AB9" w:rsidRPr="008A2CA0" w:rsidRDefault="00C21AB9" w:rsidP="33AF0CD9"/>
          <w:p w14:paraId="33C61E6F" w14:textId="4380E63B" w:rsidR="00C21AB9" w:rsidRPr="008A2CA0" w:rsidRDefault="00C21AB9" w:rsidP="33AF0CD9"/>
          <w:p w14:paraId="27B7BAA1" w14:textId="414E8BB4" w:rsidR="00C21AB9" w:rsidRPr="008A2CA0" w:rsidRDefault="00C21AB9" w:rsidP="33AF0CD9"/>
          <w:p w14:paraId="0DCF53AB" w14:textId="2EBBB79F" w:rsidR="00C21AB9" w:rsidRPr="008A2CA0" w:rsidRDefault="00C21AB9" w:rsidP="33AF0CD9"/>
          <w:p w14:paraId="4BB47BE5" w14:textId="0DB0BD58" w:rsidR="00C21AB9" w:rsidRPr="008A2CA0" w:rsidRDefault="00C21AB9" w:rsidP="33AF0CD9"/>
          <w:p w14:paraId="2E37DED4" w14:textId="029F249D" w:rsidR="00C21AB9" w:rsidRPr="008A2CA0" w:rsidRDefault="45630CCD" w:rsidP="00C6314F">
            <w:pPr>
              <w:pStyle w:val="ListParagraph"/>
              <w:numPr>
                <w:ilvl w:val="0"/>
                <w:numId w:val="71"/>
              </w:numPr>
            </w:pPr>
            <w:r w:rsidRPr="33AF0CD9">
              <w:t>‘I was left stranded in the dark’: Lacking a sense of belonging:</w:t>
            </w:r>
          </w:p>
          <w:p w14:paraId="24780323" w14:textId="2172D3EA" w:rsidR="00C21AB9" w:rsidRPr="008A2CA0" w:rsidRDefault="45630CCD" w:rsidP="00C6314F">
            <w:pPr>
              <w:pStyle w:val="ListParagraph"/>
              <w:numPr>
                <w:ilvl w:val="0"/>
                <w:numId w:val="68"/>
              </w:numPr>
            </w:pPr>
            <w:r w:rsidRPr="33AF0CD9">
              <w:t xml:space="preserve">In crisis, Elias felt hurt and alone: ‘left stranded in the dark’. The abusive behaviour he had suffered seemed to have eroded his sense of basic trust in others as </w:t>
            </w:r>
            <w:r w:rsidRPr="33AF0CD9">
              <w:lastRenderedPageBreak/>
              <w:t>benevolent and predictable social being</w:t>
            </w:r>
            <w:r w:rsidR="5E4D697E" w:rsidRPr="33AF0CD9">
              <w:t>. As Elias lost trust in others, he experienced social relations as potentially threatening, and felt the need to withdraw. Mark also expressed the need to avoid others.</w:t>
            </w:r>
          </w:p>
          <w:p w14:paraId="66446255" w14:textId="195D8E61" w:rsidR="00C21AB9" w:rsidRPr="008A2CA0" w:rsidRDefault="71904A46" w:rsidP="00C6314F">
            <w:pPr>
              <w:pStyle w:val="ListParagraph"/>
              <w:numPr>
                <w:ilvl w:val="0"/>
                <w:numId w:val="68"/>
              </w:numPr>
            </w:pPr>
            <w:r w:rsidRPr="33AF0CD9">
              <w:t>Henry described how he felt isolated, and physically isolated himself from others, because of what he was experiencing. In crisis, Henry came to inhabit a solitary experiential realm, to which he felt no one could relate</w:t>
            </w:r>
            <w:r w:rsidR="1A7E5A44" w:rsidRPr="33AF0CD9">
              <w:t xml:space="preserve">. </w:t>
            </w:r>
          </w:p>
          <w:p w14:paraId="30D2D8AA" w14:textId="131FD867" w:rsidR="00C21AB9" w:rsidRPr="008A2CA0" w:rsidRDefault="1A7E5A44" w:rsidP="00C6314F">
            <w:pPr>
              <w:pStyle w:val="ListParagraph"/>
              <w:numPr>
                <w:ilvl w:val="0"/>
                <w:numId w:val="68"/>
              </w:numPr>
            </w:pPr>
            <w:r w:rsidRPr="33AF0CD9">
              <w:t>Similarly, Matthew described a sense of disengagement and alienation from others and the world</w:t>
            </w:r>
            <w:r w:rsidR="00FC5BFB">
              <w:t>.</w:t>
            </w:r>
          </w:p>
          <w:p w14:paraId="56897A52" w14:textId="417B105C" w:rsidR="00C21AB9" w:rsidRPr="008A2CA0" w:rsidRDefault="00C21AB9" w:rsidP="33AF0CD9"/>
          <w:p w14:paraId="5553FE3F" w14:textId="37E3135E" w:rsidR="00C21AB9" w:rsidRPr="008A2CA0" w:rsidRDefault="00C21AB9" w:rsidP="33AF0CD9"/>
          <w:p w14:paraId="78DBD3FA" w14:textId="1E9E501E" w:rsidR="00C21AB9" w:rsidRPr="008A2CA0" w:rsidRDefault="2CBEC96A" w:rsidP="00C6314F">
            <w:pPr>
              <w:pStyle w:val="ListParagraph"/>
              <w:numPr>
                <w:ilvl w:val="0"/>
                <w:numId w:val="71"/>
              </w:numPr>
            </w:pPr>
            <w:r w:rsidRPr="33AF0CD9">
              <w:t xml:space="preserve">Impact of first hospitalisation: </w:t>
            </w:r>
          </w:p>
          <w:p w14:paraId="115F6EF3" w14:textId="105C5F60" w:rsidR="00C21AB9" w:rsidRPr="008A2CA0" w:rsidRDefault="05DD2243" w:rsidP="00C6314F">
            <w:pPr>
              <w:pStyle w:val="ListParagraph"/>
              <w:numPr>
                <w:ilvl w:val="0"/>
                <w:numId w:val="64"/>
              </w:numPr>
            </w:pPr>
            <w:r w:rsidRPr="33AF0CD9">
              <w:t>Several participants experienced the severing of</w:t>
            </w:r>
            <w:r w:rsidR="4570D1AE" w:rsidRPr="33AF0CD9">
              <w:t xml:space="preserve"> </w:t>
            </w:r>
            <w:r w:rsidRPr="33AF0CD9">
              <w:t>both romantic relationships and friendships during the ﬁrst hospitalization, or some time later. Either the patients were isolating themselves from their loved ones as the psychosis progressed or their partners were leaving some time after the onset, scared oﬀ</w:t>
            </w:r>
            <w:r w:rsidR="13D95506" w:rsidRPr="33AF0CD9">
              <w:t xml:space="preserve"> </w:t>
            </w:r>
            <w:r w:rsidRPr="33AF0CD9">
              <w:t>by the illness and its consequences.</w:t>
            </w:r>
          </w:p>
          <w:p w14:paraId="37D8E42B" w14:textId="21EED6B0" w:rsidR="00C21AB9" w:rsidRPr="008A2CA0" w:rsidRDefault="00C21AB9" w:rsidP="00C6314F"/>
          <w:p w14:paraId="14500271" w14:textId="18DE5EE7" w:rsidR="00C21AB9" w:rsidRPr="008A2CA0" w:rsidRDefault="00C21AB9" w:rsidP="33AF0CD9"/>
          <w:p w14:paraId="3AD7067A" w14:textId="67FFCF0C" w:rsidR="00C21AB9" w:rsidRPr="008A2CA0" w:rsidRDefault="00C21AB9" w:rsidP="33AF0CD9"/>
          <w:p w14:paraId="32663DA1" w14:textId="5DB0C073" w:rsidR="00C21AB9" w:rsidRPr="008A2CA0" w:rsidRDefault="00C21AB9" w:rsidP="33AF0CD9"/>
          <w:p w14:paraId="57D09E24" w14:textId="7C2E21E3" w:rsidR="00C21AB9" w:rsidRPr="008A2CA0" w:rsidRDefault="4A01B327" w:rsidP="00C6314F">
            <w:pPr>
              <w:pStyle w:val="ListParagraph"/>
              <w:numPr>
                <w:ilvl w:val="0"/>
                <w:numId w:val="71"/>
              </w:numPr>
            </w:pPr>
            <w:r w:rsidRPr="33AF0CD9">
              <w:t>Intimacy and emotions:</w:t>
            </w:r>
          </w:p>
          <w:p w14:paraId="7CEA4741" w14:textId="7A1C0D90" w:rsidR="00C21AB9" w:rsidRPr="008A2CA0" w:rsidRDefault="4A01B327" w:rsidP="00C6314F">
            <w:pPr>
              <w:pStyle w:val="ListParagraph"/>
              <w:numPr>
                <w:ilvl w:val="0"/>
                <w:numId w:val="62"/>
              </w:numPr>
            </w:pPr>
            <w:r w:rsidRPr="33AF0CD9">
              <w:t>Several participants experienced the severing of</w:t>
            </w:r>
            <w:r w:rsidR="5BB717DE" w:rsidRPr="33AF0CD9">
              <w:t xml:space="preserve"> </w:t>
            </w:r>
            <w:r w:rsidRPr="33AF0CD9">
              <w:t>both romantic relationships and friendships during the ﬁrst hospitalization, or some time later. Either the patients were isolating themselves from their loved ones as the psychosis progressed or their partners were leaving some time after the onset, scared oﬀ</w:t>
            </w:r>
            <w:r w:rsidR="4CF8A225" w:rsidRPr="33AF0CD9">
              <w:t xml:space="preserve"> </w:t>
            </w:r>
            <w:r w:rsidRPr="33AF0CD9">
              <w:t>by the illness and its consequences.</w:t>
            </w:r>
          </w:p>
          <w:p w14:paraId="5A9883DA" w14:textId="53F1AC3B" w:rsidR="00C21AB9" w:rsidRPr="008A2CA0" w:rsidRDefault="22E392F3" w:rsidP="33AF0CD9">
            <w:pPr>
              <w:pStyle w:val="ListParagraph"/>
              <w:numPr>
                <w:ilvl w:val="0"/>
                <w:numId w:val="62"/>
              </w:numPr>
            </w:pPr>
            <w:r w:rsidRPr="33AF0CD9">
              <w:t>T</w:t>
            </w:r>
            <w:r w:rsidR="1E81AB25" w:rsidRPr="33AF0CD9">
              <w:t>he personal nature of the symptoms, and the distrust that comes with certain forms of schizophrenia can all preclude any communication on this topic within a relationship. John mentioned when talking about his former partner</w:t>
            </w:r>
            <w:r w:rsidR="00D4626F">
              <w:t>.</w:t>
            </w:r>
          </w:p>
          <w:p w14:paraId="15512394" w14:textId="3F5F0B8F" w:rsidR="00C21AB9" w:rsidRDefault="00C21AB9"/>
          <w:p w14:paraId="79C1F50C" w14:textId="77777777" w:rsidR="00BF0CEC" w:rsidRPr="008A2CA0" w:rsidRDefault="00BF0CEC" w:rsidP="00C6314F"/>
          <w:p w14:paraId="307B095F" w14:textId="410ED2A2" w:rsidR="00C21AB9" w:rsidRPr="008A2CA0" w:rsidRDefault="7C89D717" w:rsidP="00C6314F">
            <w:pPr>
              <w:pStyle w:val="ListParagraph"/>
              <w:numPr>
                <w:ilvl w:val="0"/>
                <w:numId w:val="71"/>
              </w:numPr>
            </w:pPr>
            <w:r w:rsidRPr="33AF0CD9">
              <w:t>Suspicions and distrust:</w:t>
            </w:r>
          </w:p>
          <w:p w14:paraId="22A7F842" w14:textId="678ABB1A" w:rsidR="00C21AB9" w:rsidRPr="008A2CA0" w:rsidRDefault="7C89D717" w:rsidP="00C6314F">
            <w:pPr>
              <w:pStyle w:val="ListParagraph"/>
              <w:numPr>
                <w:ilvl w:val="0"/>
                <w:numId w:val="61"/>
              </w:numPr>
            </w:pPr>
            <w:r w:rsidRPr="33AF0CD9">
              <w:t xml:space="preserve">It is diﬃcult to think of interpersonal relations as a source of support and satisfaction when such threatening thoughts overﬂow the consciousness. The blending of experiences and symptoms, along with the frequent paranoid component of the illness, can result in the emergence of deep mistrust. Suspicions, anxiety, and fear can aﬀect the patient’s attitude </w:t>
            </w:r>
            <w:r w:rsidRPr="33AF0CD9">
              <w:lastRenderedPageBreak/>
              <w:t>toward love. Negative expectations often characterized the participants’ narratives</w:t>
            </w:r>
            <w:r w:rsidR="00472AC0">
              <w:t>.</w:t>
            </w:r>
          </w:p>
          <w:p w14:paraId="0DDB5590" w14:textId="0E1076CF" w:rsidR="00C21AB9" w:rsidRPr="008A2CA0" w:rsidRDefault="00C21AB9" w:rsidP="33AF0CD9"/>
          <w:p w14:paraId="5C014800" w14:textId="1630D500" w:rsidR="00C21AB9" w:rsidRPr="008A2CA0" w:rsidRDefault="00C21AB9" w:rsidP="33AF0CD9"/>
          <w:p w14:paraId="1B59AFB3" w14:textId="75C8356F" w:rsidR="00C21AB9" w:rsidRPr="008A2CA0" w:rsidRDefault="71F99F28" w:rsidP="00C6314F">
            <w:pPr>
              <w:pStyle w:val="ListParagraph"/>
              <w:numPr>
                <w:ilvl w:val="0"/>
                <w:numId w:val="71"/>
              </w:numPr>
            </w:pPr>
            <w:r w:rsidRPr="33AF0CD9">
              <w:t xml:space="preserve">Additional influences on alienation: </w:t>
            </w:r>
          </w:p>
          <w:p w14:paraId="761CD5F1" w14:textId="46B5AF33" w:rsidR="00C21AB9" w:rsidRPr="008A2CA0" w:rsidRDefault="71F99F28" w:rsidP="00C6314F">
            <w:pPr>
              <w:pStyle w:val="ListParagraph"/>
              <w:numPr>
                <w:ilvl w:val="0"/>
                <w:numId w:val="60"/>
              </w:numPr>
            </w:pPr>
            <w:r w:rsidRPr="33AF0CD9">
              <w:t>Anhedonia, defined as “the inability to experience pleasure or to imagine a pleasurable emotion’’ (Chesla, 1988, p. 410) is a characteristic associated with schizophrenia. Most respondents lacked even the anticipation of enjoyment or satisfaction, although some had experienced feeling good in the past and wanted to feel that way again</w:t>
            </w:r>
            <w:r w:rsidR="00BF0CEC">
              <w:t>.</w:t>
            </w:r>
          </w:p>
          <w:p w14:paraId="3F460270" w14:textId="1D7BFA9B" w:rsidR="00C21AB9" w:rsidRPr="008A2CA0" w:rsidRDefault="6BD4DCDA" w:rsidP="00C6314F">
            <w:pPr>
              <w:pStyle w:val="ListParagraph"/>
              <w:numPr>
                <w:ilvl w:val="0"/>
                <w:numId w:val="60"/>
              </w:numPr>
            </w:pPr>
            <w:r w:rsidRPr="33AF0CD9">
              <w:t>Loneliness related to increased anxiety, and panic led to suicidal thoughts for 1 of the participants</w:t>
            </w:r>
            <w:r w:rsidR="00BF0CEC">
              <w:t>.</w:t>
            </w:r>
          </w:p>
          <w:p w14:paraId="1872D0E8" w14:textId="1AD10DDD" w:rsidR="00C21AB9" w:rsidRPr="008A2CA0" w:rsidRDefault="00C21AB9" w:rsidP="33AF0CD9"/>
          <w:p w14:paraId="79989B1F" w14:textId="206673B0" w:rsidR="00C21AB9" w:rsidRPr="008A2CA0" w:rsidRDefault="00C21AB9" w:rsidP="33AF0CD9"/>
          <w:p w14:paraId="013C2C09" w14:textId="1A32D0CB" w:rsidR="00C21AB9" w:rsidRPr="008A2CA0" w:rsidRDefault="3C0204FD" w:rsidP="00C6314F">
            <w:pPr>
              <w:pStyle w:val="ListParagraph"/>
              <w:numPr>
                <w:ilvl w:val="0"/>
                <w:numId w:val="71"/>
              </w:numPr>
            </w:pPr>
            <w:r w:rsidRPr="33AF0CD9">
              <w:t xml:space="preserve">Psychotic symptoms (inductive): </w:t>
            </w:r>
          </w:p>
          <w:p w14:paraId="51298D3C" w14:textId="1FF89A5B" w:rsidR="00C21AB9" w:rsidRPr="008A2CA0" w:rsidRDefault="3C0204FD" w:rsidP="00C6314F">
            <w:pPr>
              <w:pStyle w:val="ListParagraph"/>
              <w:numPr>
                <w:ilvl w:val="0"/>
                <w:numId w:val="59"/>
              </w:numPr>
            </w:pPr>
            <w:r w:rsidRPr="33AF0CD9">
              <w:t>Several participants described instances of loneliness that stemmed from or were exacerbated by psychotic symptoms. Paranoia was the most frequently reported psychotic symptom associated with loneliness across interviews.</w:t>
            </w:r>
          </w:p>
          <w:p w14:paraId="41BDB82F" w14:textId="233FE780" w:rsidR="00C21AB9" w:rsidRDefault="00C21AB9" w:rsidP="33AF0CD9"/>
          <w:p w14:paraId="1CBF8EAE" w14:textId="77777777" w:rsidR="002F033B" w:rsidRPr="008A2CA0" w:rsidRDefault="002F033B" w:rsidP="33AF0CD9"/>
          <w:p w14:paraId="0881C07F" w14:textId="657CD670" w:rsidR="00C21AB9" w:rsidRPr="008A2CA0" w:rsidRDefault="173327CA" w:rsidP="00C6314F">
            <w:pPr>
              <w:pStyle w:val="ListParagraph"/>
              <w:numPr>
                <w:ilvl w:val="0"/>
                <w:numId w:val="71"/>
              </w:numPr>
            </w:pPr>
            <w:r w:rsidRPr="33AF0CD9">
              <w:t>Social anxiety (inductive) and social anhedonia (deductive)</w:t>
            </w:r>
            <w:r w:rsidR="3DCF7197" w:rsidRPr="33AF0CD9">
              <w:t>:</w:t>
            </w:r>
          </w:p>
          <w:p w14:paraId="676462AC" w14:textId="0AC4A52F" w:rsidR="00C21AB9" w:rsidRPr="008A2CA0" w:rsidRDefault="3DCF7197" w:rsidP="00C6314F">
            <w:pPr>
              <w:pStyle w:val="ListParagraph"/>
              <w:numPr>
                <w:ilvl w:val="0"/>
                <w:numId w:val="58"/>
              </w:numPr>
            </w:pPr>
            <w:r w:rsidRPr="33AF0CD9">
              <w:t>Other participants noticed that social anhedonia and social anxiety served as barriers to connecting. Although participants commented on the aversive experience of loneliness, many endorsed some disinterest in engaging socially and a preference for spending time alone. Relatedly, interviewees commented that social anxiety contributed to loneliness, oftentimes preventing or reducing the pleasure gleaned during social interactions.</w:t>
            </w:r>
          </w:p>
          <w:p w14:paraId="348DBC5E" w14:textId="2C5EBBE6" w:rsidR="00C21AB9" w:rsidRPr="008A2CA0" w:rsidRDefault="00C21AB9" w:rsidP="33AF0CD9"/>
          <w:p w14:paraId="28871C1F" w14:textId="2DB93AB3" w:rsidR="00C21AB9" w:rsidRPr="008A2CA0" w:rsidRDefault="00C21AB9" w:rsidP="33AF0CD9"/>
          <w:p w14:paraId="14D5E7DD" w14:textId="35BAC9A6" w:rsidR="00C21AB9" w:rsidRPr="008A2CA0" w:rsidRDefault="403B33CD" w:rsidP="00C6314F">
            <w:pPr>
              <w:pStyle w:val="ListParagraph"/>
              <w:numPr>
                <w:ilvl w:val="0"/>
                <w:numId w:val="71"/>
              </w:numPr>
            </w:pPr>
            <w:r w:rsidRPr="33AF0CD9">
              <w:t>Relational losses:</w:t>
            </w:r>
          </w:p>
          <w:p w14:paraId="0D454A4F" w14:textId="416CD77A" w:rsidR="00C21AB9" w:rsidRPr="008A2CA0" w:rsidRDefault="403B33CD" w:rsidP="00C6314F">
            <w:pPr>
              <w:pStyle w:val="ListParagraph"/>
              <w:numPr>
                <w:ilvl w:val="0"/>
                <w:numId w:val="57"/>
              </w:numPr>
            </w:pPr>
            <w:r w:rsidRPr="33AF0CD9">
              <w:t>One of the participants experienced a relational loss of his or her parents, children, or both and believed those losses were connected to symptoms of schizophrenia-spectrum diagnoses</w:t>
            </w:r>
            <w:r w:rsidR="00D4626F">
              <w:t>.</w:t>
            </w:r>
          </w:p>
          <w:p w14:paraId="5D703118" w14:textId="171214EE" w:rsidR="00C21AB9" w:rsidRPr="008A2CA0" w:rsidRDefault="403B33CD" w:rsidP="33AF0CD9">
            <w:pPr>
              <w:pStyle w:val="ListParagraph"/>
              <w:numPr>
                <w:ilvl w:val="0"/>
                <w:numId w:val="57"/>
              </w:numPr>
            </w:pPr>
            <w:r w:rsidRPr="33AF0CD9">
              <w:t>Edward had been close with his family, however upon the onset of his auditory hallucinations, he began to experience social “withdrawal” and “estrangement” from others.</w:t>
            </w:r>
          </w:p>
          <w:p w14:paraId="53EE43AF" w14:textId="0DE0FA29" w:rsidR="00C21AB9" w:rsidRPr="008A2CA0" w:rsidRDefault="00C21AB9" w:rsidP="00C6314F"/>
          <w:p w14:paraId="6283F971" w14:textId="3C082476" w:rsidR="00C21AB9" w:rsidRPr="008A2CA0" w:rsidRDefault="00C21AB9" w:rsidP="33AF0CD9"/>
          <w:p w14:paraId="55A9C566" w14:textId="6A170B0F" w:rsidR="00C21AB9" w:rsidRPr="008A2CA0" w:rsidRDefault="2E5FE73A" w:rsidP="00C6314F">
            <w:pPr>
              <w:pStyle w:val="ListParagraph"/>
              <w:numPr>
                <w:ilvl w:val="0"/>
                <w:numId w:val="71"/>
              </w:numPr>
            </w:pPr>
            <w:r w:rsidRPr="33AF0CD9">
              <w:t>Reason why interacting with people is difficult whilst hearing DTVs</w:t>
            </w:r>
            <w:r w:rsidR="00D4626F">
              <w:t>:</w:t>
            </w:r>
          </w:p>
          <w:p w14:paraId="7125C8BF" w14:textId="5180CBA8" w:rsidR="00C21AB9" w:rsidRPr="008A2CA0" w:rsidRDefault="7207308F" w:rsidP="00C6314F">
            <w:pPr>
              <w:pStyle w:val="ListParagraph"/>
              <w:numPr>
                <w:ilvl w:val="0"/>
                <w:numId w:val="56"/>
              </w:numPr>
            </w:pPr>
            <w:r w:rsidRPr="33AF0CD9">
              <w:lastRenderedPageBreak/>
              <w:t>Mistrust towards the voices also became generalized to everyone</w:t>
            </w:r>
            <w:r w:rsidR="00D4626F">
              <w:t>.</w:t>
            </w:r>
          </w:p>
          <w:p w14:paraId="67277672" w14:textId="5F1FB26B" w:rsidR="00C21AB9" w:rsidRPr="008A2CA0" w:rsidRDefault="5ED4E911" w:rsidP="00C6314F">
            <w:pPr>
              <w:pStyle w:val="ListParagraph"/>
              <w:numPr>
                <w:ilvl w:val="0"/>
                <w:numId w:val="56"/>
              </w:numPr>
            </w:pPr>
            <w:r w:rsidRPr="33AF0CD9">
              <w:t>The majority of participants felt that people around them do not understand voice hearing. For some this was due to people’s lack of experience</w:t>
            </w:r>
            <w:r w:rsidR="7D024BF8" w:rsidRPr="33AF0CD9">
              <w:t>. In some instances, the lack of understanding led to people being perceived as dismissive of the participants’ experiences</w:t>
            </w:r>
            <w:r w:rsidR="00D4626F">
              <w:t>.</w:t>
            </w:r>
          </w:p>
          <w:p w14:paraId="33086F9C" w14:textId="1487BC89" w:rsidR="00C21AB9" w:rsidRPr="008A2CA0" w:rsidRDefault="00C21AB9" w:rsidP="33AF0CD9"/>
          <w:p w14:paraId="6144089D" w14:textId="42F7F5EF" w:rsidR="00C21AB9" w:rsidRPr="008A2CA0" w:rsidRDefault="00C21AB9" w:rsidP="33AF0CD9"/>
          <w:p w14:paraId="319CBEDE" w14:textId="233956F3" w:rsidR="00C21AB9" w:rsidRPr="008A2CA0" w:rsidRDefault="00C21AB9" w:rsidP="33AF0CD9"/>
          <w:p w14:paraId="672D5370" w14:textId="1D0D4BE5" w:rsidR="00C21AB9" w:rsidRPr="008A2CA0" w:rsidRDefault="00C21AB9" w:rsidP="33AF0CD9"/>
          <w:p w14:paraId="318A1C99" w14:textId="018E3A91" w:rsidR="00C21AB9" w:rsidRPr="008A2CA0" w:rsidRDefault="00C21AB9" w:rsidP="33AF0CD9"/>
          <w:p w14:paraId="667236A9" w14:textId="2386EF11" w:rsidR="00C21AB9" w:rsidRPr="008A2CA0" w:rsidRDefault="00C21AB9" w:rsidP="33AF0CD9"/>
          <w:p w14:paraId="0B286AD2" w14:textId="545BC6F7" w:rsidR="00C21AB9" w:rsidRPr="008A2CA0" w:rsidRDefault="00C21AB9" w:rsidP="33AF0CD9"/>
          <w:p w14:paraId="59685D67" w14:textId="22463F30" w:rsidR="00C21AB9" w:rsidRPr="008A2CA0" w:rsidRDefault="00C21AB9" w:rsidP="33AF0CD9"/>
          <w:p w14:paraId="23FC9F1C" w14:textId="76EE03C4" w:rsidR="00C21AB9" w:rsidRPr="008A2CA0" w:rsidRDefault="00C21AB9" w:rsidP="33AF0CD9"/>
          <w:p w14:paraId="651D1788" w14:textId="1B36B83C" w:rsidR="00C21AB9" w:rsidRPr="008A2CA0" w:rsidRDefault="00C21AB9" w:rsidP="33AF0CD9"/>
          <w:p w14:paraId="0E7428D9" w14:textId="75636CC8" w:rsidR="00C21AB9" w:rsidRPr="008A2CA0" w:rsidRDefault="00C21AB9" w:rsidP="33AF0CD9"/>
          <w:p w14:paraId="281497D2" w14:textId="487A038C" w:rsidR="00C21AB9" w:rsidRPr="008A2CA0" w:rsidRDefault="4FC51E32" w:rsidP="00C6314F">
            <w:pPr>
              <w:pStyle w:val="ListParagraph"/>
              <w:numPr>
                <w:ilvl w:val="0"/>
                <w:numId w:val="71"/>
              </w:numPr>
            </w:pPr>
            <w:r w:rsidRPr="33AF0CD9">
              <w:t>Case of currently deteriorating course</w:t>
            </w:r>
            <w:r w:rsidR="1CEB871C" w:rsidRPr="33AF0CD9">
              <w:t>:</w:t>
            </w:r>
          </w:p>
          <w:p w14:paraId="07BEBD23" w14:textId="63D21BB3" w:rsidR="00C21AB9" w:rsidRPr="008A2CA0" w:rsidRDefault="1CEB871C" w:rsidP="00C6314F">
            <w:pPr>
              <w:pStyle w:val="ListParagraph"/>
              <w:numPr>
                <w:ilvl w:val="0"/>
                <w:numId w:val="55"/>
              </w:numPr>
            </w:pPr>
            <w:r w:rsidRPr="33AF0CD9">
              <w:t>Three participants were in the deteriorating course at the time of the study. They were getting worse positive and negative schizophrenic symptoms than before. They showed diminished participation in social activities, more absences from school, and fewer peer relationships.</w:t>
            </w:r>
          </w:p>
          <w:p w14:paraId="26167D95" w14:textId="694EC23F" w:rsidR="00C21AB9" w:rsidRPr="008A2CA0" w:rsidRDefault="00C21AB9" w:rsidP="00C6314F"/>
          <w:p w14:paraId="66614103" w14:textId="1D8590A5" w:rsidR="00C21AB9" w:rsidRPr="008A2CA0" w:rsidRDefault="00C21AB9" w:rsidP="33AF0CD9"/>
          <w:p w14:paraId="791B35E8" w14:textId="1F72050B" w:rsidR="00C21AB9" w:rsidRPr="008A2CA0" w:rsidRDefault="75F6B455" w:rsidP="00C6314F">
            <w:pPr>
              <w:pStyle w:val="ListParagraph"/>
              <w:numPr>
                <w:ilvl w:val="0"/>
                <w:numId w:val="71"/>
              </w:numPr>
            </w:pPr>
            <w:r w:rsidRPr="33AF0CD9">
              <w:t>‘Symptoms ended friendships as I knew them’</w:t>
            </w:r>
            <w:r w:rsidR="50A9A883" w:rsidRPr="33AF0CD9">
              <w:t>:</w:t>
            </w:r>
          </w:p>
          <w:p w14:paraId="41DDF9BC" w14:textId="7DCB7C18" w:rsidR="00C21AB9" w:rsidRPr="008A2CA0" w:rsidRDefault="75F6B455" w:rsidP="00C6314F">
            <w:pPr>
              <w:pStyle w:val="ListParagraph"/>
              <w:numPr>
                <w:ilvl w:val="0"/>
                <w:numId w:val="54"/>
              </w:numPr>
            </w:pPr>
            <w:r w:rsidRPr="33AF0CD9">
              <w:t>Eleven participants described experiences of reduced social contact as a result of the explicit manifestation of both negative and positive symptoms</w:t>
            </w:r>
          </w:p>
          <w:p w14:paraId="03C95315" w14:textId="324DA032" w:rsidR="00C21AB9" w:rsidRPr="008A2CA0" w:rsidRDefault="419B6B27" w:rsidP="00C6314F">
            <w:pPr>
              <w:pStyle w:val="ListParagraph"/>
              <w:numPr>
                <w:ilvl w:val="0"/>
                <w:numId w:val="54"/>
              </w:numPr>
            </w:pPr>
            <w:r w:rsidRPr="33AF0CD9">
              <w:t>Nine participants described friends becoming integrated into their experience of their symptoms. For some this led to reduced contact as a result of fear</w:t>
            </w:r>
            <w:r w:rsidR="2C9C2202" w:rsidRPr="33AF0CD9">
              <w:t>. For others, their behavioural reaction to their friends during their illness meant that relationships were damaged</w:t>
            </w:r>
            <w:r w:rsidR="00A96FA4">
              <w:t>.</w:t>
            </w:r>
          </w:p>
          <w:p w14:paraId="075C7A2D" w14:textId="694F5E0B" w:rsidR="00C21AB9" w:rsidRPr="008A2CA0" w:rsidRDefault="00C21AB9" w:rsidP="33AF0CD9"/>
          <w:p w14:paraId="363FCF0A" w14:textId="49ACF89D" w:rsidR="00C21AB9" w:rsidRPr="008A2CA0" w:rsidRDefault="00C21AB9" w:rsidP="33AF0CD9"/>
          <w:p w14:paraId="3E2699A3" w14:textId="25F8159D" w:rsidR="00C21AB9" w:rsidRPr="008A2CA0" w:rsidRDefault="1D514F5C" w:rsidP="00C6314F">
            <w:pPr>
              <w:pStyle w:val="ListParagraph"/>
              <w:numPr>
                <w:ilvl w:val="0"/>
                <w:numId w:val="71"/>
              </w:numPr>
            </w:pPr>
            <w:r w:rsidRPr="33AF0CD9">
              <w:t>Rejection by others</w:t>
            </w:r>
            <w:r w:rsidR="7E63F36F" w:rsidRPr="33AF0CD9">
              <w:t>:</w:t>
            </w:r>
          </w:p>
          <w:p w14:paraId="0FA1B9F2" w14:textId="18F2EB7F" w:rsidR="00C21AB9" w:rsidRPr="008A2CA0" w:rsidRDefault="07C8D059" w:rsidP="00C6314F">
            <w:pPr>
              <w:pStyle w:val="ListParagraph"/>
              <w:numPr>
                <w:ilvl w:val="0"/>
                <w:numId w:val="53"/>
              </w:numPr>
            </w:pPr>
            <w:r w:rsidRPr="33AF0CD9">
              <w:t>Five participants interviewed described experiences of friends ‘disowning’ them as a result of “strange” or unusual behaviour during their illness</w:t>
            </w:r>
            <w:r w:rsidR="00A96FA4">
              <w:t>.</w:t>
            </w:r>
          </w:p>
          <w:p w14:paraId="642B855C" w14:textId="7421869E" w:rsidR="00C21AB9" w:rsidRPr="008A2CA0" w:rsidRDefault="00C21AB9" w:rsidP="33AF0CD9"/>
          <w:p w14:paraId="298F1C63" w14:textId="46C59670" w:rsidR="00C21AB9" w:rsidRPr="008A2CA0" w:rsidRDefault="00C21AB9" w:rsidP="33AF0CD9"/>
          <w:p w14:paraId="6EAC342F" w14:textId="593B2AC4" w:rsidR="00C21AB9" w:rsidRPr="008A2CA0" w:rsidRDefault="114FA7C6" w:rsidP="00C6314F">
            <w:pPr>
              <w:pStyle w:val="ListParagraph"/>
              <w:numPr>
                <w:ilvl w:val="0"/>
                <w:numId w:val="71"/>
              </w:numPr>
            </w:pPr>
            <w:r w:rsidRPr="33AF0CD9">
              <w:t>Absence of shared history:</w:t>
            </w:r>
            <w:r w:rsidR="041E5C07" w:rsidRPr="33AF0CD9">
              <w:t xml:space="preserve"> “the place of old friends is always different, you can never</w:t>
            </w:r>
            <w:r w:rsidR="00985266">
              <w:t xml:space="preserve"> </w:t>
            </w:r>
            <w:r w:rsidR="041E5C07" w:rsidRPr="33AF0CD9">
              <w:t>replace them”</w:t>
            </w:r>
            <w:r w:rsidR="16A0EEB5" w:rsidRPr="33AF0CD9">
              <w:t>:</w:t>
            </w:r>
          </w:p>
          <w:p w14:paraId="55DDE937" w14:textId="13321D0F" w:rsidR="00C21AB9" w:rsidRPr="008A2CA0" w:rsidRDefault="16A0EEB5" w:rsidP="00C6314F">
            <w:pPr>
              <w:pStyle w:val="ListParagraph"/>
              <w:numPr>
                <w:ilvl w:val="0"/>
                <w:numId w:val="52"/>
              </w:numPr>
            </w:pPr>
            <w:r w:rsidRPr="33AF0CD9">
              <w:t xml:space="preserve">Five participants highlighted the importance of a shared history and its contribution to a strong and </w:t>
            </w:r>
            <w:r w:rsidRPr="33AF0CD9">
              <w:lastRenderedPageBreak/>
              <w:t>reliable friendship. There was a sense that new friends (without a shared history) could not be fully trusted until some sort of hardship had been experienced (and weathered) together and so a sense of vulnerability prevailed</w:t>
            </w:r>
            <w:r w:rsidR="00A96FA4">
              <w:t>.</w:t>
            </w:r>
          </w:p>
          <w:p w14:paraId="0B65B9BD" w14:textId="74513331" w:rsidR="00C21AB9" w:rsidRPr="008A2CA0" w:rsidRDefault="00C21AB9" w:rsidP="33AF0CD9"/>
          <w:p w14:paraId="2ACFBDF4" w14:textId="1A51E2F8" w:rsidR="00C21AB9" w:rsidRPr="008A2CA0" w:rsidRDefault="00C21AB9" w:rsidP="00C6314F"/>
          <w:p w14:paraId="5E3E0E2D" w14:textId="4DE48FDF" w:rsidR="00C21AB9" w:rsidRPr="008A2CA0" w:rsidRDefault="001018FA" w:rsidP="00C6314F">
            <w:pPr>
              <w:pStyle w:val="ListParagraph"/>
              <w:numPr>
                <w:ilvl w:val="0"/>
                <w:numId w:val="71"/>
              </w:numPr>
            </w:pPr>
            <w:r>
              <w:t>“</w:t>
            </w:r>
            <w:r w:rsidR="6919C42E" w:rsidRPr="33AF0CD9">
              <w:t>Sometimes I do think there is a bit of a boundary</w:t>
            </w:r>
            <w:r>
              <w:t>”</w:t>
            </w:r>
            <w:r w:rsidR="6919C42E" w:rsidRPr="33AF0CD9">
              <w:t xml:space="preserve">: </w:t>
            </w:r>
            <w:r>
              <w:t>v</w:t>
            </w:r>
            <w:r w:rsidR="6919C42E" w:rsidRPr="33AF0CD9">
              <w:t>oices creating distance in social relationship:</w:t>
            </w:r>
          </w:p>
          <w:p w14:paraId="6F19C77F" w14:textId="2332BA1F" w:rsidR="00C21AB9" w:rsidRPr="008A2CA0" w:rsidRDefault="7EE9BFB4" w:rsidP="00C6314F">
            <w:pPr>
              <w:pStyle w:val="ListParagraph"/>
              <w:numPr>
                <w:ilvl w:val="0"/>
                <w:numId w:val="51"/>
              </w:numPr>
            </w:pPr>
            <w:r w:rsidRPr="33AF0CD9">
              <w:t xml:space="preserve">Part of this boundary involved voices causing participants to feel distrusting and paranoid about others, therefore developing and maintaining close relationships was difﬁcult. </w:t>
            </w:r>
          </w:p>
          <w:p w14:paraId="1B3BEB54" w14:textId="32AB266B" w:rsidR="00C21AB9" w:rsidRPr="008A2CA0" w:rsidRDefault="00C21AB9" w:rsidP="33AF0CD9"/>
          <w:p w14:paraId="3DD78DBE" w14:textId="76F9E382" w:rsidR="00C21AB9" w:rsidRPr="008A2CA0" w:rsidRDefault="00C21AB9" w:rsidP="33AF0CD9"/>
          <w:p w14:paraId="41A8583F" w14:textId="33965CA6" w:rsidR="00C21AB9" w:rsidRPr="008A2CA0" w:rsidRDefault="08790060" w:rsidP="00C6314F">
            <w:pPr>
              <w:pStyle w:val="ListParagraph"/>
              <w:numPr>
                <w:ilvl w:val="0"/>
                <w:numId w:val="71"/>
              </w:numPr>
            </w:pPr>
            <w:r w:rsidRPr="33AF0CD9">
              <w:t xml:space="preserve">Theme two: </w:t>
            </w:r>
          </w:p>
          <w:p w14:paraId="35BA78D5" w14:textId="32D1D809" w:rsidR="00C21AB9" w:rsidRPr="008A2CA0" w:rsidRDefault="08790060" w:rsidP="00C6314F">
            <w:pPr>
              <w:pStyle w:val="ListParagraph"/>
              <w:numPr>
                <w:ilvl w:val="0"/>
                <w:numId w:val="50"/>
              </w:numPr>
            </w:pPr>
            <w:r w:rsidRPr="33AF0CD9">
              <w:t xml:space="preserve">Sam’s illness also caused him to be uncomfortable with other people, especially in crowds, and suspicious of them. The result was social isolation. </w:t>
            </w:r>
          </w:p>
          <w:p w14:paraId="4518DEFF" w14:textId="5ADBCB42" w:rsidR="00C21AB9" w:rsidRPr="008A2CA0" w:rsidRDefault="3AD4EAEB" w:rsidP="00C6314F">
            <w:pPr>
              <w:pStyle w:val="ListParagraph"/>
              <w:numPr>
                <w:ilvl w:val="0"/>
                <w:numId w:val="50"/>
              </w:numPr>
            </w:pPr>
            <w:r w:rsidRPr="33AF0CD9">
              <w:t>Manuel’s illness also affected his ability to relate to other people and increased his isolation</w:t>
            </w:r>
            <w:r w:rsidR="008946F9">
              <w:t>.</w:t>
            </w:r>
          </w:p>
          <w:p w14:paraId="15457AC8" w14:textId="7846E182" w:rsidR="00C21AB9" w:rsidRPr="008A2CA0" w:rsidRDefault="00C21AB9" w:rsidP="33AF0CD9"/>
          <w:p w14:paraId="046A96A6" w14:textId="6F3F7B54" w:rsidR="00C21AB9" w:rsidRPr="008A2CA0" w:rsidRDefault="00C21AB9" w:rsidP="33AF0CD9"/>
          <w:p w14:paraId="210DCCFF" w14:textId="5D88E215" w:rsidR="00C21AB9" w:rsidRPr="008A2CA0" w:rsidRDefault="00C21AB9" w:rsidP="33AF0CD9"/>
          <w:p w14:paraId="05D40ECA" w14:textId="46568D50" w:rsidR="00C21AB9" w:rsidRPr="008A2CA0" w:rsidRDefault="00C21AB9" w:rsidP="33AF0CD9"/>
          <w:p w14:paraId="46AE83D2" w14:textId="4677A9D9" w:rsidR="00C21AB9" w:rsidRPr="008A2CA0" w:rsidRDefault="00C21AB9" w:rsidP="33AF0CD9"/>
          <w:p w14:paraId="3012EAFE" w14:textId="2A32DBF2" w:rsidR="00C21AB9" w:rsidRPr="008A2CA0" w:rsidRDefault="00C21AB9" w:rsidP="33AF0CD9"/>
          <w:p w14:paraId="054E568B" w14:textId="79A54F7C" w:rsidR="00C21AB9" w:rsidRPr="008A2CA0" w:rsidRDefault="00C21AB9" w:rsidP="33AF0CD9"/>
          <w:p w14:paraId="02BAD470" w14:textId="5278F332" w:rsidR="00C21AB9" w:rsidRPr="008A2CA0" w:rsidRDefault="00C21AB9" w:rsidP="33AF0CD9"/>
          <w:p w14:paraId="475B08C6" w14:textId="717CA252" w:rsidR="00C21AB9" w:rsidRPr="008A2CA0" w:rsidRDefault="00C21AB9" w:rsidP="33AF0CD9"/>
          <w:p w14:paraId="4D8B42EF" w14:textId="77777777" w:rsidR="00A96FA4" w:rsidRPr="008A2CA0" w:rsidRDefault="00A96FA4" w:rsidP="33AF0CD9"/>
          <w:p w14:paraId="0C61CEE9" w14:textId="57D1ED3D" w:rsidR="00C21AB9" w:rsidRPr="008A2CA0" w:rsidRDefault="4BDE8728" w:rsidP="00C6314F">
            <w:pPr>
              <w:pStyle w:val="ListParagraph"/>
              <w:numPr>
                <w:ilvl w:val="0"/>
                <w:numId w:val="71"/>
              </w:numPr>
            </w:pPr>
            <w:r w:rsidRPr="33AF0CD9">
              <w:t xml:space="preserve">Loneliness: </w:t>
            </w:r>
          </w:p>
          <w:p w14:paraId="20365BD1" w14:textId="6542FAC1" w:rsidR="00C21AB9" w:rsidRPr="008A2CA0" w:rsidRDefault="00C21AB9" w:rsidP="33AF0CD9"/>
          <w:p w14:paraId="7D21AB30" w14:textId="38C993D0" w:rsidR="00C21AB9" w:rsidRPr="008A2CA0" w:rsidRDefault="00C21AB9" w:rsidP="33AF0CD9"/>
          <w:p w14:paraId="52F77FA2" w14:textId="3953485F" w:rsidR="00C21AB9" w:rsidRPr="008A2CA0" w:rsidRDefault="00C21AB9" w:rsidP="33AF0CD9"/>
          <w:p w14:paraId="49C78793" w14:textId="590FA541" w:rsidR="00C21AB9" w:rsidRPr="008A2CA0" w:rsidRDefault="00C21AB9" w:rsidP="33AF0CD9"/>
          <w:p w14:paraId="40695036" w14:textId="77777777" w:rsidR="00C21AB9" w:rsidRDefault="225E29F1">
            <w:pPr>
              <w:pStyle w:val="ListParagraph"/>
              <w:numPr>
                <w:ilvl w:val="0"/>
                <w:numId w:val="71"/>
              </w:numPr>
            </w:pPr>
            <w:r w:rsidRPr="33AF0CD9">
              <w:t xml:space="preserve">Social isolation </w:t>
            </w:r>
          </w:p>
          <w:p w14:paraId="4D05C102" w14:textId="77777777" w:rsidR="008129A2" w:rsidRDefault="008129A2" w:rsidP="008129A2"/>
          <w:p w14:paraId="1A7DA420" w14:textId="77777777" w:rsidR="008129A2" w:rsidRDefault="008129A2" w:rsidP="008129A2"/>
          <w:p w14:paraId="77A2F436" w14:textId="77777777" w:rsidR="008129A2" w:rsidRDefault="008129A2" w:rsidP="008129A2"/>
          <w:p w14:paraId="5B5E1FC8" w14:textId="77777777" w:rsidR="008129A2" w:rsidRDefault="008129A2" w:rsidP="008129A2"/>
          <w:p w14:paraId="5D636CE1" w14:textId="77777777" w:rsidR="008129A2" w:rsidRDefault="008129A2" w:rsidP="008129A2"/>
          <w:p w14:paraId="4980C81A" w14:textId="77777777" w:rsidR="00740B71" w:rsidRDefault="00740B71" w:rsidP="00740B71">
            <w:pPr>
              <w:pStyle w:val="ListParagraph"/>
              <w:numPr>
                <w:ilvl w:val="0"/>
                <w:numId w:val="71"/>
              </w:numPr>
            </w:pPr>
            <w:r w:rsidRPr="00740B71">
              <w:t xml:space="preserve">The Feeling of Estrangement in Relationship to the World: </w:t>
            </w:r>
          </w:p>
          <w:p w14:paraId="7EB6725A" w14:textId="77777777" w:rsidR="008129A2" w:rsidRDefault="00740B71" w:rsidP="00740B71">
            <w:pPr>
              <w:pStyle w:val="ListParagraph"/>
              <w:numPr>
                <w:ilvl w:val="0"/>
                <w:numId w:val="50"/>
              </w:numPr>
            </w:pPr>
            <w:r w:rsidRPr="00740B71">
              <w:t>The interviewees describe how the notion that what happens in the life-world is razed in psychosis. The world is no longer the safe and familiar place it was. They feel a loss of control, cause vs. effect, why things happen; none of this is clear anymore. They perceive the world as unpredictable.</w:t>
            </w:r>
          </w:p>
          <w:p w14:paraId="44B078C7" w14:textId="368E3300" w:rsidR="00740B71" w:rsidRPr="008A2CA0" w:rsidRDefault="00740B71" w:rsidP="00C6314F">
            <w:pPr>
              <w:pStyle w:val="ListParagraph"/>
            </w:pPr>
          </w:p>
        </w:tc>
        <w:tc>
          <w:tcPr>
            <w:tcW w:w="7895" w:type="dxa"/>
            <w:tcBorders>
              <w:top w:val="single" w:sz="4" w:space="0" w:color="9CC3E5"/>
              <w:left w:val="single" w:sz="4" w:space="0" w:color="9CC3E5"/>
              <w:bottom w:val="single" w:sz="4" w:space="0" w:color="9CC3E5"/>
              <w:right w:val="single" w:sz="4" w:space="0" w:color="9CC3E5"/>
            </w:tcBorders>
          </w:tcPr>
          <w:p w14:paraId="11BD4445" w14:textId="2324FC3A" w:rsidR="00C21AB9" w:rsidRPr="008A2CA0" w:rsidRDefault="4EC48F34" w:rsidP="33AF0CD9">
            <w:pPr>
              <w:rPr>
                <w:i/>
                <w:iCs/>
              </w:rPr>
            </w:pPr>
            <w:r w:rsidRPr="00C6314F">
              <w:rPr>
                <w:i/>
                <w:iCs/>
              </w:rPr>
              <w:lastRenderedPageBreak/>
              <w:t>“They [voices] have affected me quite a lot. They've made me try to harm myself and do things like that, that I don't want to do. I didn't feel that I could talk to people about these things because of what they may think. I felt that I had a problem that I had to deal with on my own. Yes, I felt like that.......... on my own.”</w:t>
            </w:r>
          </w:p>
          <w:p w14:paraId="015CB88F" w14:textId="4A15F929" w:rsidR="00C21AB9" w:rsidRPr="008A2CA0" w:rsidRDefault="00C21AB9" w:rsidP="33AF0CD9">
            <w:pPr>
              <w:rPr>
                <w:i/>
                <w:iCs/>
              </w:rPr>
            </w:pPr>
          </w:p>
          <w:p w14:paraId="2DA0AD73" w14:textId="5E213D77" w:rsidR="00C21AB9" w:rsidRPr="008A2CA0" w:rsidRDefault="00C21AB9" w:rsidP="33AF0CD9">
            <w:pPr>
              <w:rPr>
                <w:i/>
                <w:iCs/>
              </w:rPr>
            </w:pPr>
          </w:p>
          <w:p w14:paraId="66E039A8" w14:textId="397B1381" w:rsidR="00C21AB9" w:rsidRPr="008A2CA0" w:rsidRDefault="00C21AB9" w:rsidP="33AF0CD9">
            <w:pPr>
              <w:rPr>
                <w:i/>
                <w:iCs/>
              </w:rPr>
            </w:pPr>
          </w:p>
          <w:p w14:paraId="38575671" w14:textId="366164BB" w:rsidR="00C21AB9" w:rsidRPr="008A2CA0" w:rsidRDefault="00C21AB9" w:rsidP="33AF0CD9">
            <w:pPr>
              <w:rPr>
                <w:i/>
                <w:iCs/>
              </w:rPr>
            </w:pPr>
          </w:p>
          <w:p w14:paraId="35D101F7" w14:textId="266AD57F" w:rsidR="00C21AB9" w:rsidRPr="008A2CA0" w:rsidRDefault="00C21AB9" w:rsidP="33AF0CD9">
            <w:pPr>
              <w:rPr>
                <w:i/>
                <w:iCs/>
              </w:rPr>
            </w:pPr>
          </w:p>
          <w:p w14:paraId="1FBB0F39" w14:textId="6BE98942" w:rsidR="00C21AB9" w:rsidRPr="008A2CA0" w:rsidRDefault="00C21AB9" w:rsidP="33AF0CD9">
            <w:pPr>
              <w:rPr>
                <w:i/>
                <w:iCs/>
              </w:rPr>
            </w:pPr>
          </w:p>
          <w:p w14:paraId="7463D26B" w14:textId="10119E2E" w:rsidR="00C21AB9" w:rsidRDefault="00C21AB9" w:rsidP="33AF0CD9">
            <w:pPr>
              <w:rPr>
                <w:i/>
                <w:iCs/>
              </w:rPr>
            </w:pPr>
          </w:p>
          <w:p w14:paraId="281F03E7" w14:textId="77777777" w:rsidR="005919E4" w:rsidRPr="008A2CA0" w:rsidRDefault="005919E4" w:rsidP="33AF0CD9">
            <w:pPr>
              <w:rPr>
                <w:i/>
                <w:iCs/>
              </w:rPr>
            </w:pPr>
          </w:p>
          <w:p w14:paraId="4DB31CC1" w14:textId="3550C339" w:rsidR="00C21AB9" w:rsidRPr="008A2CA0" w:rsidRDefault="00C21AB9" w:rsidP="33AF0CD9">
            <w:pPr>
              <w:rPr>
                <w:i/>
                <w:iCs/>
              </w:rPr>
            </w:pPr>
          </w:p>
          <w:p w14:paraId="259DE726" w14:textId="37338B24" w:rsidR="00C21AB9" w:rsidRPr="008A2CA0" w:rsidRDefault="245788D2" w:rsidP="33AF0CD9">
            <w:pPr>
              <w:rPr>
                <w:i/>
                <w:iCs/>
              </w:rPr>
            </w:pPr>
            <w:r w:rsidRPr="33AF0CD9">
              <w:rPr>
                <w:i/>
                <w:iCs/>
              </w:rPr>
              <w:t>“</w:t>
            </w:r>
            <w:r w:rsidRPr="00C6314F">
              <w:rPr>
                <w:i/>
                <w:iCs/>
              </w:rPr>
              <w:t>So when it happens, this thing that happened that summer, the psychosis, it is such an enormous amount of work just to stand up on your legs and be a human. You lose the energy to contact your friends and be social.”</w:t>
            </w:r>
          </w:p>
          <w:p w14:paraId="3AAAE5A1" w14:textId="569ACBFE" w:rsidR="00C21AB9" w:rsidRPr="008A2CA0" w:rsidRDefault="245788D2" w:rsidP="33AF0CD9">
            <w:pPr>
              <w:rPr>
                <w:i/>
                <w:iCs/>
              </w:rPr>
            </w:pPr>
            <w:r w:rsidRPr="00C6314F">
              <w:rPr>
                <w:i/>
                <w:iCs/>
              </w:rPr>
              <w:t>“I got ill in such an overpowering way, so I had to break with my friends because they did not understand at all, they didn’t understand what was happening, they thought it was really weird that I couldn’t work…”</w:t>
            </w:r>
          </w:p>
          <w:p w14:paraId="0079B517" w14:textId="4ED89F3D" w:rsidR="00C21AB9" w:rsidRPr="008A2CA0" w:rsidRDefault="00C21AB9" w:rsidP="33AF0CD9">
            <w:pPr>
              <w:rPr>
                <w:i/>
                <w:iCs/>
              </w:rPr>
            </w:pPr>
          </w:p>
          <w:p w14:paraId="446FC860" w14:textId="4096F8FD" w:rsidR="00C21AB9" w:rsidRPr="008A2CA0" w:rsidRDefault="00C21AB9" w:rsidP="33AF0CD9">
            <w:pPr>
              <w:rPr>
                <w:i/>
                <w:iCs/>
              </w:rPr>
            </w:pPr>
          </w:p>
          <w:p w14:paraId="3779E903" w14:textId="3DDBA510" w:rsidR="00C21AB9" w:rsidRPr="008A2CA0" w:rsidRDefault="4523934C" w:rsidP="33AF0CD9">
            <w:pPr>
              <w:rPr>
                <w:i/>
                <w:iCs/>
              </w:rPr>
            </w:pPr>
            <w:r w:rsidRPr="33AF0CD9">
              <w:rPr>
                <w:i/>
                <w:iCs/>
              </w:rPr>
              <w:t>“</w:t>
            </w:r>
            <w:r w:rsidR="1AE340DC" w:rsidRPr="33AF0CD9">
              <w:rPr>
                <w:i/>
                <w:iCs/>
              </w:rPr>
              <w:t xml:space="preserve">I mean when you’re in the hospital, the way you are treated... you are treated less than, you are treated inferior than, and so </w:t>
            </w:r>
            <w:r w:rsidR="12C7A8C1" w:rsidRPr="33AF0CD9">
              <w:rPr>
                <w:i/>
                <w:iCs/>
              </w:rPr>
              <w:t xml:space="preserve">its really difficult to come out of that situation and then try to interact with other people. I </w:t>
            </w:r>
            <w:r w:rsidR="12C7A8C1" w:rsidRPr="00C6314F">
              <w:rPr>
                <w:i/>
                <w:iCs/>
              </w:rPr>
              <w:t>mean my social skills went out the window after the hospital, the second time, because I was in the hospital for a month I felt like I didn’t know how to socialize with people, it took a long time for me to get back to the point where I could like talk to people in a normal way</w:t>
            </w:r>
            <w:r w:rsidR="007F7EC9">
              <w:rPr>
                <w:i/>
                <w:iCs/>
              </w:rPr>
              <w:t>.</w:t>
            </w:r>
            <w:r w:rsidR="5A84E093" w:rsidRPr="33AF0CD9">
              <w:rPr>
                <w:i/>
                <w:iCs/>
              </w:rPr>
              <w:t>”</w:t>
            </w:r>
          </w:p>
          <w:p w14:paraId="40A4FA46" w14:textId="033B4F8B" w:rsidR="00C21AB9" w:rsidRPr="008A2CA0" w:rsidRDefault="00C21AB9" w:rsidP="33AF0CD9">
            <w:pPr>
              <w:rPr>
                <w:i/>
                <w:iCs/>
              </w:rPr>
            </w:pPr>
          </w:p>
          <w:p w14:paraId="7BB4352F" w14:textId="0F2D56ED" w:rsidR="00C21AB9" w:rsidRPr="008A2CA0" w:rsidRDefault="00C21AB9" w:rsidP="33AF0CD9">
            <w:pPr>
              <w:rPr>
                <w:i/>
                <w:iCs/>
              </w:rPr>
            </w:pPr>
          </w:p>
          <w:p w14:paraId="7368C5A3" w14:textId="55D2DE3E" w:rsidR="00C21AB9" w:rsidRPr="00C6314F" w:rsidRDefault="045199A2" w:rsidP="33AF0CD9">
            <w:pPr>
              <w:rPr>
                <w:i/>
                <w:iCs/>
              </w:rPr>
            </w:pPr>
            <w:r w:rsidRPr="00C6314F">
              <w:rPr>
                <w:i/>
                <w:iCs/>
              </w:rPr>
              <w:t>“</w:t>
            </w:r>
            <w:r w:rsidR="7A0CFFAE" w:rsidRPr="00C6314F">
              <w:rPr>
                <w:i/>
                <w:iCs/>
              </w:rPr>
              <w:t>I couldn’t understand why people were doing what they were to me, doing what they did to me. So like everyone treated me pretty awfully. So like I didn’t know what was happening. That made me think I’ve done something wrong and I never did anything wrong.</w:t>
            </w:r>
            <w:r w:rsidR="32B75DBE" w:rsidRPr="00C6314F">
              <w:rPr>
                <w:i/>
                <w:iCs/>
              </w:rPr>
              <w:t>”</w:t>
            </w:r>
          </w:p>
          <w:p w14:paraId="260141C0" w14:textId="385A9ED9" w:rsidR="00C21AB9" w:rsidRPr="008A2CA0" w:rsidRDefault="00C21AB9" w:rsidP="33AF0CD9">
            <w:pPr>
              <w:rPr>
                <w:i/>
                <w:iCs/>
              </w:rPr>
            </w:pPr>
          </w:p>
          <w:p w14:paraId="5489F840" w14:textId="560B3B98" w:rsidR="00C21AB9" w:rsidRDefault="00C21AB9" w:rsidP="33AF0CD9">
            <w:pPr>
              <w:rPr>
                <w:i/>
                <w:iCs/>
              </w:rPr>
            </w:pPr>
          </w:p>
          <w:p w14:paraId="54A6B660" w14:textId="77777777" w:rsidR="00BF0CEC" w:rsidRDefault="00BF0CEC" w:rsidP="33AF0CD9">
            <w:pPr>
              <w:rPr>
                <w:i/>
                <w:iCs/>
              </w:rPr>
            </w:pPr>
          </w:p>
          <w:p w14:paraId="54F8877D" w14:textId="77777777" w:rsidR="00BF0CEC" w:rsidRDefault="00BF0CEC" w:rsidP="33AF0CD9">
            <w:pPr>
              <w:rPr>
                <w:i/>
                <w:iCs/>
              </w:rPr>
            </w:pPr>
          </w:p>
          <w:p w14:paraId="1046F6C3" w14:textId="77777777" w:rsidR="00BF0CEC" w:rsidRPr="008A2CA0" w:rsidRDefault="00BF0CEC" w:rsidP="33AF0CD9">
            <w:pPr>
              <w:rPr>
                <w:i/>
                <w:iCs/>
              </w:rPr>
            </w:pPr>
          </w:p>
          <w:p w14:paraId="5C222732" w14:textId="188CD63B" w:rsidR="00C21AB9" w:rsidRPr="00C6314F" w:rsidRDefault="4B741B47" w:rsidP="33AF0CD9">
            <w:pPr>
              <w:rPr>
                <w:i/>
                <w:iCs/>
              </w:rPr>
            </w:pPr>
            <w:r w:rsidRPr="33AF0CD9">
              <w:rPr>
                <w:i/>
                <w:iCs/>
              </w:rPr>
              <w:t>“</w:t>
            </w:r>
            <w:r w:rsidR="16D2DBB4" w:rsidRPr="00C6314F">
              <w:rPr>
                <w:i/>
                <w:iCs/>
              </w:rPr>
              <w:t>You know, there’s no one here like me.”</w:t>
            </w:r>
          </w:p>
          <w:p w14:paraId="3D233CDB" w14:textId="558F1D3E" w:rsidR="00C21AB9" w:rsidRDefault="00C21AB9" w:rsidP="33AF0CD9">
            <w:pPr>
              <w:rPr>
                <w:i/>
                <w:iCs/>
              </w:rPr>
            </w:pPr>
          </w:p>
          <w:p w14:paraId="1C9A6B22" w14:textId="77777777" w:rsidR="00BF0CEC" w:rsidRDefault="00BF0CEC" w:rsidP="33AF0CD9">
            <w:pPr>
              <w:rPr>
                <w:i/>
                <w:iCs/>
              </w:rPr>
            </w:pPr>
          </w:p>
          <w:p w14:paraId="61A8E5AD" w14:textId="77777777" w:rsidR="00BF0CEC" w:rsidRPr="008A2CA0" w:rsidRDefault="00BF0CEC" w:rsidP="33AF0CD9">
            <w:pPr>
              <w:rPr>
                <w:i/>
                <w:iCs/>
              </w:rPr>
            </w:pPr>
          </w:p>
          <w:p w14:paraId="04FCB904" w14:textId="37AF4ACF" w:rsidR="00C21AB9" w:rsidRPr="008A2CA0" w:rsidRDefault="00C21AB9" w:rsidP="33AF0CD9">
            <w:pPr>
              <w:rPr>
                <w:i/>
                <w:iCs/>
              </w:rPr>
            </w:pPr>
          </w:p>
          <w:p w14:paraId="365422B7" w14:textId="424A0E64" w:rsidR="00BF0CEC" w:rsidRPr="008A2CA0" w:rsidRDefault="2AC68DE0" w:rsidP="33AF0CD9">
            <w:pPr>
              <w:rPr>
                <w:i/>
                <w:iCs/>
              </w:rPr>
            </w:pPr>
            <w:r w:rsidRPr="00C6314F">
              <w:rPr>
                <w:i/>
                <w:iCs/>
              </w:rPr>
              <w:t>“I didn’t think I was part of it [the world], I didn’t think I was ever going to get better. I didn’t think anybody understood me, I felt alone, I wanted to achieve in the world, but didn’t think I ever would.”</w:t>
            </w:r>
          </w:p>
          <w:p w14:paraId="13A33587" w14:textId="51D10388" w:rsidR="00C21AB9" w:rsidRPr="008A2CA0" w:rsidRDefault="00C21AB9" w:rsidP="33AF0CD9">
            <w:pPr>
              <w:rPr>
                <w:i/>
                <w:iCs/>
              </w:rPr>
            </w:pPr>
          </w:p>
          <w:p w14:paraId="4E5F3388" w14:textId="4F287C0C" w:rsidR="00C21AB9" w:rsidRPr="008A2CA0" w:rsidRDefault="00C21AB9" w:rsidP="33AF0CD9">
            <w:pPr>
              <w:rPr>
                <w:i/>
                <w:iCs/>
              </w:rPr>
            </w:pPr>
          </w:p>
          <w:p w14:paraId="5003B433" w14:textId="5481CC79" w:rsidR="00C21AB9" w:rsidRPr="008A2CA0" w:rsidRDefault="1630ACF9" w:rsidP="33AF0CD9">
            <w:pPr>
              <w:rPr>
                <w:i/>
                <w:iCs/>
              </w:rPr>
            </w:pPr>
            <w:r w:rsidRPr="00C6314F">
              <w:rPr>
                <w:i/>
                <w:iCs/>
              </w:rPr>
              <w:t>“</w:t>
            </w:r>
            <w:r w:rsidR="0AADA394" w:rsidRPr="00C6314F">
              <w:rPr>
                <w:i/>
                <w:iCs/>
              </w:rPr>
              <w:t>I had this method where I (. . .) [while in the hospital] cut myself oﬀ from everyone. I just didn’t want anyone seeing me in this state. My friends knew about it, but I just didn’t want anyone to see me.”</w:t>
            </w:r>
          </w:p>
          <w:p w14:paraId="483922CA" w14:textId="63617142" w:rsidR="00C21AB9" w:rsidRPr="00C6314F" w:rsidRDefault="00C21AB9" w:rsidP="33AF0CD9">
            <w:pPr>
              <w:rPr>
                <w:i/>
                <w:iCs/>
              </w:rPr>
            </w:pPr>
          </w:p>
          <w:p w14:paraId="26A0CD42" w14:textId="447CEE8A" w:rsidR="00C21AB9" w:rsidRPr="008A2CA0" w:rsidRDefault="272F61E0" w:rsidP="33AF0CD9">
            <w:pPr>
              <w:rPr>
                <w:i/>
                <w:iCs/>
              </w:rPr>
            </w:pPr>
            <w:r w:rsidRPr="00C6314F">
              <w:rPr>
                <w:i/>
                <w:iCs/>
              </w:rPr>
              <w:t>“</w:t>
            </w:r>
            <w:r w:rsidR="0AADA394" w:rsidRPr="00C6314F">
              <w:rPr>
                <w:i/>
                <w:iCs/>
              </w:rPr>
              <w:t>My partner was a girl younger than me. She left me when I was in. . .after I got out of</w:t>
            </w:r>
            <w:r w:rsidR="25D848F3" w:rsidRPr="33AF0CD9">
              <w:rPr>
                <w:i/>
                <w:iCs/>
              </w:rPr>
              <w:t xml:space="preserve"> </w:t>
            </w:r>
            <w:r w:rsidR="0AADA394" w:rsidRPr="00C6314F">
              <w:rPr>
                <w:i/>
                <w:iCs/>
              </w:rPr>
              <w:t>the hospital. I think my illness terriﬁed her to some extent. Meanwhile, she said this phrase, that. . .when we were separating, she said that she has no intention of crying due to my illness. (. . .) Maybe she was scared of</w:t>
            </w:r>
            <w:r w:rsidR="3164FC13" w:rsidRPr="33AF0CD9">
              <w:rPr>
                <w:i/>
                <w:iCs/>
              </w:rPr>
              <w:t xml:space="preserve"> </w:t>
            </w:r>
            <w:r w:rsidR="0AADA394" w:rsidRPr="00C6314F">
              <w:rPr>
                <w:i/>
                <w:iCs/>
              </w:rPr>
              <w:t>the future that didn’t look so rosy. Being with someone suﬀering from an illness like that</w:t>
            </w:r>
            <w:r w:rsidR="00BF0CEC">
              <w:rPr>
                <w:i/>
                <w:iCs/>
              </w:rPr>
              <w:t>.</w:t>
            </w:r>
            <w:r w:rsidR="2DE4737C" w:rsidRPr="00C6314F">
              <w:rPr>
                <w:i/>
                <w:iCs/>
              </w:rPr>
              <w:t>”</w:t>
            </w:r>
          </w:p>
          <w:p w14:paraId="685F1264" w14:textId="0EA24771" w:rsidR="00C21AB9" w:rsidRPr="008A2CA0" w:rsidRDefault="00C21AB9" w:rsidP="33AF0CD9">
            <w:pPr>
              <w:rPr>
                <w:i/>
                <w:iCs/>
              </w:rPr>
            </w:pPr>
          </w:p>
          <w:p w14:paraId="40E06E95" w14:textId="179DB6B2" w:rsidR="00C21AB9" w:rsidRPr="008A2CA0" w:rsidRDefault="00C21AB9" w:rsidP="33AF0CD9">
            <w:pPr>
              <w:rPr>
                <w:i/>
                <w:iCs/>
              </w:rPr>
            </w:pPr>
          </w:p>
          <w:p w14:paraId="52326096" w14:textId="7956C6CE" w:rsidR="00C21AB9" w:rsidRPr="00C6314F" w:rsidRDefault="58285384">
            <w:pPr>
              <w:rPr>
                <w:i/>
                <w:iCs/>
              </w:rPr>
            </w:pPr>
            <w:r w:rsidRPr="00C6314F">
              <w:rPr>
                <w:i/>
                <w:iCs/>
              </w:rPr>
              <w:t>“</w:t>
            </w:r>
            <w:r w:rsidR="6861CF5E" w:rsidRPr="00C6314F">
              <w:rPr>
                <w:i/>
                <w:iCs/>
              </w:rPr>
              <w:t>My ideal. . .well, right now, it’s a problem because I’m after psychosis, really severe psychosis, where I was hearing voices all day, non-stop. For me that’s a very intimate form of bond. If you hear someone’s voice in your head, and that voice is with you non-stop, then it’s like no one else can become closer to you than that voice in your head. So in a way, this feeling has remained, that the greatest form of intimacy I ever had was through the illness, and I’ll never have this rapport with anyone like that ﬂow of</w:t>
            </w:r>
            <w:r w:rsidR="2426E601" w:rsidRPr="00C6314F">
              <w:rPr>
                <w:i/>
                <w:iCs/>
              </w:rPr>
              <w:t xml:space="preserve"> </w:t>
            </w:r>
            <w:r w:rsidR="6861CF5E" w:rsidRPr="00C6314F">
              <w:rPr>
                <w:i/>
                <w:iCs/>
              </w:rPr>
              <w:t>thoughts in my head, like a connection of</w:t>
            </w:r>
            <w:r w:rsidR="2E38A0D5" w:rsidRPr="00C6314F">
              <w:rPr>
                <w:i/>
                <w:iCs/>
              </w:rPr>
              <w:t xml:space="preserve"> </w:t>
            </w:r>
            <w:r w:rsidR="6861CF5E" w:rsidRPr="00C6314F">
              <w:rPr>
                <w:i/>
                <w:iCs/>
              </w:rPr>
              <w:t>thoughts. (. . .) So, for me, the perfect guy would be a guy that could read my mind and could inﬂuence my thoughts, something like in “Twilight”.</w:t>
            </w:r>
            <w:r w:rsidR="007F7EC9">
              <w:rPr>
                <w:i/>
                <w:iCs/>
              </w:rPr>
              <w:t>”</w:t>
            </w:r>
          </w:p>
          <w:p w14:paraId="29BD6EDF" w14:textId="1845A263" w:rsidR="00C21AB9" w:rsidRPr="008A2CA0" w:rsidRDefault="00C21AB9" w:rsidP="33AF0CD9">
            <w:pPr>
              <w:rPr>
                <w:i/>
                <w:iCs/>
              </w:rPr>
            </w:pPr>
          </w:p>
          <w:p w14:paraId="7CAA8432" w14:textId="1CCC0F32" w:rsidR="00C21AB9" w:rsidRPr="008A2CA0" w:rsidRDefault="00C21AB9" w:rsidP="33AF0CD9">
            <w:pPr>
              <w:rPr>
                <w:i/>
                <w:iCs/>
              </w:rPr>
            </w:pPr>
          </w:p>
          <w:p w14:paraId="6D0C4480" w14:textId="0E73C5ED" w:rsidR="00C21AB9" w:rsidRPr="008A2CA0" w:rsidRDefault="00C21AB9" w:rsidP="33AF0CD9">
            <w:pPr>
              <w:rPr>
                <w:i/>
                <w:iCs/>
              </w:rPr>
            </w:pPr>
          </w:p>
          <w:p w14:paraId="1B6B07A8" w14:textId="65CD6F0D" w:rsidR="00C21AB9" w:rsidRPr="008A2CA0" w:rsidRDefault="00C21AB9" w:rsidP="33AF0CD9">
            <w:pPr>
              <w:rPr>
                <w:i/>
                <w:iCs/>
              </w:rPr>
            </w:pPr>
          </w:p>
          <w:p w14:paraId="2D81C3EB" w14:textId="53104115" w:rsidR="00C21AB9" w:rsidRPr="008A2CA0" w:rsidRDefault="00C21AB9" w:rsidP="33AF0CD9">
            <w:pPr>
              <w:rPr>
                <w:i/>
                <w:iCs/>
              </w:rPr>
            </w:pPr>
          </w:p>
          <w:p w14:paraId="7E612609" w14:textId="56113ACB" w:rsidR="00C21AB9" w:rsidRPr="008A2CA0" w:rsidRDefault="00C21AB9" w:rsidP="33AF0CD9">
            <w:pPr>
              <w:rPr>
                <w:i/>
                <w:iCs/>
              </w:rPr>
            </w:pPr>
          </w:p>
          <w:p w14:paraId="681507CB" w14:textId="67C06F5F" w:rsidR="00C21AB9" w:rsidRPr="008A2CA0" w:rsidRDefault="00C21AB9" w:rsidP="33AF0CD9">
            <w:pPr>
              <w:rPr>
                <w:i/>
                <w:iCs/>
              </w:rPr>
            </w:pPr>
          </w:p>
          <w:p w14:paraId="2BA657C1" w14:textId="7658BFA8" w:rsidR="00C21AB9" w:rsidRPr="008A2CA0" w:rsidRDefault="00C21AB9" w:rsidP="33AF0CD9">
            <w:pPr>
              <w:rPr>
                <w:i/>
                <w:iCs/>
              </w:rPr>
            </w:pPr>
          </w:p>
          <w:p w14:paraId="7E9825A1" w14:textId="03BE8EC0" w:rsidR="00C21AB9" w:rsidRPr="008A2CA0" w:rsidRDefault="00C21AB9" w:rsidP="33AF0CD9">
            <w:pPr>
              <w:rPr>
                <w:i/>
                <w:iCs/>
              </w:rPr>
            </w:pPr>
          </w:p>
          <w:p w14:paraId="2F8F0A1E" w14:textId="4CFC8E73" w:rsidR="00C21AB9" w:rsidRPr="008A2CA0" w:rsidRDefault="00C21AB9" w:rsidP="33AF0CD9">
            <w:pPr>
              <w:rPr>
                <w:i/>
                <w:iCs/>
              </w:rPr>
            </w:pPr>
          </w:p>
          <w:p w14:paraId="04A9B22A" w14:textId="2F8DD96A" w:rsidR="00C21AB9" w:rsidRPr="008A2CA0" w:rsidRDefault="00C21AB9" w:rsidP="33AF0CD9">
            <w:pPr>
              <w:rPr>
                <w:i/>
                <w:iCs/>
              </w:rPr>
            </w:pPr>
          </w:p>
          <w:p w14:paraId="480FC4AA" w14:textId="724253EE" w:rsidR="00C21AB9" w:rsidRPr="008A2CA0" w:rsidRDefault="00C21AB9" w:rsidP="33AF0CD9">
            <w:pPr>
              <w:rPr>
                <w:i/>
                <w:iCs/>
              </w:rPr>
            </w:pPr>
          </w:p>
          <w:p w14:paraId="53212247" w14:textId="55E9110C" w:rsidR="00C21AB9" w:rsidRPr="008A2CA0" w:rsidRDefault="00C21AB9" w:rsidP="33AF0CD9">
            <w:pPr>
              <w:rPr>
                <w:i/>
                <w:iCs/>
              </w:rPr>
            </w:pPr>
          </w:p>
          <w:p w14:paraId="604E55DC" w14:textId="15FEA608" w:rsidR="00C21AB9" w:rsidRPr="008A2CA0" w:rsidRDefault="00C21AB9" w:rsidP="33AF0CD9">
            <w:pPr>
              <w:rPr>
                <w:i/>
                <w:iCs/>
              </w:rPr>
            </w:pPr>
          </w:p>
          <w:p w14:paraId="20D762B8" w14:textId="6129CE6C" w:rsidR="00C21AB9" w:rsidRPr="008A2CA0" w:rsidRDefault="00C21AB9" w:rsidP="33AF0CD9">
            <w:pPr>
              <w:rPr>
                <w:i/>
                <w:iCs/>
              </w:rPr>
            </w:pPr>
          </w:p>
          <w:p w14:paraId="3FBDE443" w14:textId="2FDE64AB" w:rsidR="00C21AB9" w:rsidRDefault="00C21AB9" w:rsidP="33AF0CD9">
            <w:pPr>
              <w:rPr>
                <w:i/>
                <w:iCs/>
              </w:rPr>
            </w:pPr>
          </w:p>
          <w:p w14:paraId="55369229" w14:textId="77777777" w:rsidR="00BF0CEC" w:rsidRDefault="00BF0CEC" w:rsidP="33AF0CD9">
            <w:pPr>
              <w:rPr>
                <w:i/>
                <w:iCs/>
              </w:rPr>
            </w:pPr>
          </w:p>
          <w:p w14:paraId="25CF308B" w14:textId="5A127185" w:rsidR="00C21AB9" w:rsidRDefault="00C21AB9" w:rsidP="33AF0CD9">
            <w:pPr>
              <w:rPr>
                <w:i/>
                <w:iCs/>
              </w:rPr>
            </w:pPr>
          </w:p>
          <w:p w14:paraId="7B3BCDF6" w14:textId="77777777" w:rsidR="00E15396" w:rsidRPr="008A2CA0" w:rsidRDefault="00E15396" w:rsidP="33AF0CD9">
            <w:pPr>
              <w:rPr>
                <w:i/>
                <w:iCs/>
              </w:rPr>
            </w:pPr>
          </w:p>
          <w:p w14:paraId="5461E0FB" w14:textId="27F7AC7A" w:rsidR="00C21AB9" w:rsidRPr="008A2CA0" w:rsidRDefault="5C09D02E" w:rsidP="33AF0CD9">
            <w:pPr>
              <w:rPr>
                <w:i/>
                <w:iCs/>
              </w:rPr>
            </w:pPr>
            <w:r w:rsidRPr="33AF0CD9">
              <w:rPr>
                <w:i/>
                <w:iCs/>
              </w:rPr>
              <w:t>“</w:t>
            </w:r>
            <w:r w:rsidRPr="00C6314F">
              <w:rPr>
                <w:i/>
                <w:iCs/>
              </w:rPr>
              <w:t>I want to have friends, I want to party. I want to feel good, I see everybody else doing that.”</w:t>
            </w:r>
          </w:p>
          <w:p w14:paraId="20A625BC" w14:textId="28EB4E7F" w:rsidR="00C21AB9" w:rsidRPr="008A2CA0" w:rsidRDefault="00C21AB9" w:rsidP="33AF0CD9">
            <w:pPr>
              <w:rPr>
                <w:i/>
                <w:iCs/>
              </w:rPr>
            </w:pPr>
          </w:p>
          <w:p w14:paraId="26462392" w14:textId="1A65E4BB" w:rsidR="00C21AB9" w:rsidRPr="008A2CA0" w:rsidRDefault="4A2A6578" w:rsidP="33AF0CD9">
            <w:pPr>
              <w:rPr>
                <w:i/>
                <w:iCs/>
              </w:rPr>
            </w:pPr>
            <w:r w:rsidRPr="00C6314F">
              <w:rPr>
                <w:i/>
                <w:iCs/>
              </w:rPr>
              <w:t>“Got lonely in the apartment, lonely when I’m by myself in a room. Crashes up on me, it’s a scary feeling, feel sad, feel all kinds of things. That’s when they [the professional st</w:t>
            </w:r>
            <w:r w:rsidR="00D372A0">
              <w:rPr>
                <w:i/>
                <w:iCs/>
              </w:rPr>
              <w:t>aff</w:t>
            </w:r>
            <w:r w:rsidR="0089034C">
              <w:rPr>
                <w:i/>
                <w:iCs/>
              </w:rPr>
              <w:t>]</w:t>
            </w:r>
            <w:r w:rsidRPr="00C6314F">
              <w:rPr>
                <w:i/>
                <w:iCs/>
              </w:rPr>
              <w:t xml:space="preserve"> got me for suicide precautions.”</w:t>
            </w:r>
          </w:p>
          <w:p w14:paraId="5344EA0A" w14:textId="7EC255AA" w:rsidR="00C21AB9" w:rsidRPr="008A2CA0" w:rsidRDefault="00C21AB9" w:rsidP="33AF0CD9">
            <w:pPr>
              <w:rPr>
                <w:i/>
                <w:iCs/>
              </w:rPr>
            </w:pPr>
          </w:p>
          <w:p w14:paraId="2C1BCC41" w14:textId="0B706A74" w:rsidR="00C21AB9" w:rsidRPr="008A2CA0" w:rsidRDefault="00C21AB9" w:rsidP="33AF0CD9">
            <w:pPr>
              <w:rPr>
                <w:i/>
                <w:iCs/>
              </w:rPr>
            </w:pPr>
          </w:p>
          <w:p w14:paraId="1F660EC1" w14:textId="657D7B66" w:rsidR="00C21AB9" w:rsidRPr="008A2CA0" w:rsidRDefault="00C21AB9" w:rsidP="33AF0CD9">
            <w:pPr>
              <w:rPr>
                <w:i/>
                <w:iCs/>
              </w:rPr>
            </w:pPr>
          </w:p>
          <w:p w14:paraId="310B3D6A" w14:textId="1C9DF966" w:rsidR="00C21AB9" w:rsidRPr="008A2CA0" w:rsidRDefault="00C21AB9" w:rsidP="33AF0CD9">
            <w:pPr>
              <w:rPr>
                <w:i/>
                <w:iCs/>
              </w:rPr>
            </w:pPr>
          </w:p>
          <w:p w14:paraId="65C033C7" w14:textId="2649893D" w:rsidR="00C21AB9" w:rsidRPr="008A2CA0" w:rsidRDefault="00C21AB9" w:rsidP="33AF0CD9">
            <w:pPr>
              <w:rPr>
                <w:i/>
                <w:iCs/>
              </w:rPr>
            </w:pPr>
          </w:p>
          <w:p w14:paraId="6172BD7F" w14:textId="29CA97C4" w:rsidR="00C21AB9" w:rsidRPr="008A2CA0" w:rsidRDefault="00C21AB9" w:rsidP="33AF0CD9">
            <w:pPr>
              <w:rPr>
                <w:i/>
                <w:iCs/>
              </w:rPr>
            </w:pPr>
          </w:p>
          <w:p w14:paraId="22920A9F" w14:textId="620E5E78" w:rsidR="00C21AB9" w:rsidRPr="008A2CA0" w:rsidRDefault="7D88D496" w:rsidP="33AF0CD9">
            <w:pPr>
              <w:rPr>
                <w:i/>
                <w:iCs/>
              </w:rPr>
            </w:pPr>
            <w:r w:rsidRPr="00C6314F">
              <w:rPr>
                <w:i/>
                <w:iCs/>
              </w:rPr>
              <w:t>“Well, some of it could be paranoia and thinking people are talking about me. Stuff like that. I try to tell myself; I can’t really hear what they’re saying so why should I worry about that? It’s not interesting to talk about. I feel lonely, but it helps when I test reality.”</w:t>
            </w:r>
          </w:p>
          <w:p w14:paraId="0CF969E0" w14:textId="2C8DF22A" w:rsidR="00C21AB9" w:rsidRPr="008A2CA0" w:rsidRDefault="00C21AB9" w:rsidP="33AF0CD9">
            <w:pPr>
              <w:rPr>
                <w:i/>
                <w:iCs/>
              </w:rPr>
            </w:pPr>
          </w:p>
          <w:p w14:paraId="168C0312" w14:textId="2B13AB30" w:rsidR="00C21AB9" w:rsidRPr="008A2CA0" w:rsidRDefault="00C21AB9" w:rsidP="33AF0CD9">
            <w:pPr>
              <w:rPr>
                <w:i/>
                <w:iCs/>
              </w:rPr>
            </w:pPr>
          </w:p>
          <w:p w14:paraId="19D58222" w14:textId="40D02E73" w:rsidR="00C21AB9" w:rsidRDefault="00C21AB9" w:rsidP="33AF0CD9"/>
          <w:p w14:paraId="3DBA3490" w14:textId="77777777" w:rsidR="002F033B" w:rsidRPr="008A2CA0" w:rsidRDefault="002F033B" w:rsidP="33AF0CD9"/>
          <w:p w14:paraId="1D239260" w14:textId="27983286" w:rsidR="00C21AB9" w:rsidRPr="008A2CA0" w:rsidRDefault="6E89A453" w:rsidP="33AF0CD9">
            <w:pPr>
              <w:rPr>
                <w:i/>
                <w:iCs/>
              </w:rPr>
            </w:pPr>
            <w:r w:rsidRPr="00C6314F">
              <w:rPr>
                <w:i/>
                <w:iCs/>
              </w:rPr>
              <w:t>“I’m a very solitary person. I don’t have many friends. I just enjoy being alone sometimes or having time to myself… The anxiety I usually have doesn’t help so I was isolating and stewing and stuff… It makes me feel less connected. Well, it was just kind of like loneliness. I pull away from the plans and I feel bad about, I feel anxiety about making the plans and anticipating the plans and sort of pull back from my family.”</w:t>
            </w:r>
          </w:p>
          <w:p w14:paraId="05499CC7" w14:textId="1FF4F8FD" w:rsidR="00C21AB9" w:rsidRPr="008A2CA0" w:rsidRDefault="00C21AB9" w:rsidP="33AF0CD9">
            <w:pPr>
              <w:rPr>
                <w:i/>
                <w:iCs/>
              </w:rPr>
            </w:pPr>
          </w:p>
          <w:p w14:paraId="3D24F85B" w14:textId="63829047" w:rsidR="00C21AB9" w:rsidRPr="008A2CA0" w:rsidRDefault="00C21AB9" w:rsidP="33AF0CD9">
            <w:pPr>
              <w:rPr>
                <w:i/>
                <w:iCs/>
              </w:rPr>
            </w:pPr>
          </w:p>
          <w:p w14:paraId="5822F52A" w14:textId="24F467D7" w:rsidR="00C21AB9" w:rsidRPr="008A2CA0" w:rsidRDefault="00C21AB9" w:rsidP="33AF0CD9">
            <w:pPr>
              <w:rPr>
                <w:i/>
                <w:iCs/>
              </w:rPr>
            </w:pPr>
          </w:p>
          <w:p w14:paraId="50FFFE62" w14:textId="4A0ABFBE" w:rsidR="00C21AB9" w:rsidRPr="008A2CA0" w:rsidRDefault="00C21AB9" w:rsidP="33AF0CD9">
            <w:pPr>
              <w:rPr>
                <w:i/>
                <w:iCs/>
              </w:rPr>
            </w:pPr>
          </w:p>
          <w:p w14:paraId="47D79C65" w14:textId="28F699DC" w:rsidR="00C21AB9" w:rsidRPr="008A2CA0" w:rsidRDefault="00C21AB9" w:rsidP="33AF0CD9">
            <w:pPr>
              <w:rPr>
                <w:i/>
                <w:iCs/>
              </w:rPr>
            </w:pPr>
          </w:p>
          <w:p w14:paraId="1F79ED52" w14:textId="56707FE8" w:rsidR="00C21AB9" w:rsidRPr="008A2CA0" w:rsidRDefault="00C21AB9" w:rsidP="33AF0CD9">
            <w:pPr>
              <w:rPr>
                <w:i/>
                <w:iCs/>
              </w:rPr>
            </w:pPr>
          </w:p>
          <w:p w14:paraId="05771DF3" w14:textId="341BE894" w:rsidR="00C21AB9" w:rsidRPr="008A2CA0" w:rsidRDefault="00C21AB9" w:rsidP="33AF0CD9">
            <w:pPr>
              <w:rPr>
                <w:i/>
                <w:iCs/>
              </w:rPr>
            </w:pPr>
          </w:p>
          <w:p w14:paraId="79CAC201" w14:textId="6EF760EA" w:rsidR="00C21AB9" w:rsidRPr="008A2CA0" w:rsidRDefault="00C21AB9" w:rsidP="33AF0CD9">
            <w:pPr>
              <w:rPr>
                <w:i/>
                <w:iCs/>
              </w:rPr>
            </w:pPr>
          </w:p>
          <w:p w14:paraId="779841A0" w14:textId="247379EE" w:rsidR="00C21AB9" w:rsidRPr="008A2CA0" w:rsidRDefault="00C21AB9" w:rsidP="33AF0CD9">
            <w:pPr>
              <w:rPr>
                <w:i/>
                <w:iCs/>
              </w:rPr>
            </w:pPr>
          </w:p>
          <w:p w14:paraId="690E658E" w14:textId="123403E5" w:rsidR="00C21AB9" w:rsidRPr="008A2CA0" w:rsidRDefault="00C21AB9" w:rsidP="33AF0CD9">
            <w:pPr>
              <w:rPr>
                <w:i/>
                <w:iCs/>
              </w:rPr>
            </w:pPr>
          </w:p>
          <w:p w14:paraId="2244C637" w14:textId="272602F1" w:rsidR="00C21AB9" w:rsidRPr="008A2CA0" w:rsidRDefault="00C21AB9" w:rsidP="33AF0CD9">
            <w:pPr>
              <w:rPr>
                <w:i/>
                <w:iCs/>
              </w:rPr>
            </w:pPr>
          </w:p>
          <w:p w14:paraId="3D54B312" w14:textId="1E247605" w:rsidR="00C21AB9" w:rsidRPr="008A2CA0" w:rsidRDefault="00C21AB9" w:rsidP="33AF0CD9">
            <w:pPr>
              <w:rPr>
                <w:i/>
                <w:iCs/>
              </w:rPr>
            </w:pPr>
          </w:p>
          <w:p w14:paraId="7418203F" w14:textId="78E750EB" w:rsidR="00C21AB9" w:rsidRPr="008A2CA0" w:rsidRDefault="00C21AB9" w:rsidP="33AF0CD9">
            <w:pPr>
              <w:rPr>
                <w:i/>
                <w:iCs/>
              </w:rPr>
            </w:pPr>
          </w:p>
          <w:p w14:paraId="7406085E" w14:textId="6B17F14C" w:rsidR="00C21AB9" w:rsidRPr="008A2CA0" w:rsidRDefault="00C21AB9" w:rsidP="33AF0CD9">
            <w:pPr>
              <w:rPr>
                <w:i/>
                <w:iCs/>
              </w:rPr>
            </w:pPr>
          </w:p>
          <w:p w14:paraId="54576697" w14:textId="138A9465" w:rsidR="00C21AB9" w:rsidRPr="008A2CA0" w:rsidRDefault="00C21AB9" w:rsidP="33AF0CD9">
            <w:pPr>
              <w:rPr>
                <w:i/>
                <w:iCs/>
              </w:rPr>
            </w:pPr>
          </w:p>
          <w:p w14:paraId="75405B02" w14:textId="2EA1A707" w:rsidR="00C21AB9" w:rsidRPr="008A2CA0" w:rsidRDefault="00C21AB9" w:rsidP="33AF0CD9">
            <w:pPr>
              <w:rPr>
                <w:i/>
                <w:iCs/>
              </w:rPr>
            </w:pPr>
          </w:p>
          <w:p w14:paraId="0BF36869" w14:textId="32FA9D02" w:rsidR="00C21AB9" w:rsidRPr="008A2CA0" w:rsidRDefault="00C21AB9" w:rsidP="33AF0CD9">
            <w:pPr>
              <w:rPr>
                <w:i/>
                <w:iCs/>
              </w:rPr>
            </w:pPr>
          </w:p>
          <w:p w14:paraId="67837E61" w14:textId="28C78345" w:rsidR="00C21AB9" w:rsidRPr="008A2CA0" w:rsidRDefault="00C21AB9" w:rsidP="33AF0CD9">
            <w:pPr>
              <w:rPr>
                <w:i/>
                <w:iCs/>
              </w:rPr>
            </w:pPr>
          </w:p>
          <w:p w14:paraId="0B85D939" w14:textId="57F70D62" w:rsidR="00A96FA4" w:rsidRDefault="6632DD20" w:rsidP="33AF0CD9">
            <w:pPr>
              <w:rPr>
                <w:i/>
                <w:iCs/>
              </w:rPr>
            </w:pPr>
            <w:r w:rsidRPr="00C6314F">
              <w:rPr>
                <w:i/>
                <w:iCs/>
              </w:rPr>
              <w:t>“You can’t trust people [..] it sort of</w:t>
            </w:r>
            <w:r w:rsidR="5932F1D1" w:rsidRPr="00C6314F">
              <w:rPr>
                <w:i/>
                <w:iCs/>
              </w:rPr>
              <w:t xml:space="preserve"> </w:t>
            </w:r>
            <w:r w:rsidRPr="00C6314F">
              <w:rPr>
                <w:i/>
                <w:iCs/>
              </w:rPr>
              <w:t>reﬂects into my social life because I ﬁnd it difﬁcult to trust people</w:t>
            </w:r>
            <w:r w:rsidR="00A96FA4">
              <w:rPr>
                <w:i/>
                <w:iCs/>
              </w:rPr>
              <w:t>.</w:t>
            </w:r>
            <w:r w:rsidR="007F7EC9">
              <w:rPr>
                <w:i/>
                <w:iCs/>
              </w:rPr>
              <w:t>”</w:t>
            </w:r>
          </w:p>
          <w:p w14:paraId="7A825B4C" w14:textId="3A07A890" w:rsidR="00C21AB9" w:rsidRPr="00C6314F" w:rsidRDefault="3C6883B8" w:rsidP="33AF0CD9">
            <w:pPr>
              <w:rPr>
                <w:i/>
                <w:iCs/>
              </w:rPr>
            </w:pPr>
            <w:r w:rsidRPr="00C6314F">
              <w:rPr>
                <w:i/>
                <w:iCs/>
              </w:rPr>
              <w:lastRenderedPageBreak/>
              <w:t>“</w:t>
            </w:r>
            <w:r w:rsidR="22218CB5" w:rsidRPr="00C6314F">
              <w:rPr>
                <w:i/>
                <w:iCs/>
              </w:rPr>
              <w:t>I</w:t>
            </w:r>
            <w:r w:rsidR="4F15766E" w:rsidRPr="00C6314F">
              <w:rPr>
                <w:i/>
                <w:iCs/>
              </w:rPr>
              <w:t>t’s difﬁcult for anyone who hasn’t been through it [..] to understand.</w:t>
            </w:r>
            <w:r w:rsidR="46B1AFC5" w:rsidRPr="00C6314F">
              <w:rPr>
                <w:i/>
                <w:iCs/>
              </w:rPr>
              <w:t>”</w:t>
            </w:r>
          </w:p>
          <w:p w14:paraId="491316DF" w14:textId="744BE99B" w:rsidR="00C21AB9" w:rsidRPr="00C6314F" w:rsidRDefault="00C21AB9" w:rsidP="33AF0CD9">
            <w:pPr>
              <w:rPr>
                <w:i/>
                <w:iCs/>
              </w:rPr>
            </w:pPr>
          </w:p>
          <w:p w14:paraId="69C78535" w14:textId="538C5E9C" w:rsidR="00C21AB9" w:rsidRPr="008A2CA0" w:rsidRDefault="46B1AFC5" w:rsidP="33AF0CD9">
            <w:pPr>
              <w:rPr>
                <w:i/>
                <w:iCs/>
              </w:rPr>
            </w:pPr>
            <w:r w:rsidRPr="00C6314F">
              <w:rPr>
                <w:i/>
                <w:iCs/>
              </w:rPr>
              <w:t>“</w:t>
            </w:r>
            <w:r w:rsidR="34306DB9" w:rsidRPr="00C6314F">
              <w:rPr>
                <w:i/>
                <w:iCs/>
              </w:rPr>
              <w:t>S</w:t>
            </w:r>
            <w:r w:rsidR="6CA7CAD2" w:rsidRPr="00C6314F">
              <w:rPr>
                <w:i/>
                <w:iCs/>
              </w:rPr>
              <w:t>he doesn’t really understand. I think she has always been one to say that I should just get on and kind of you know forget about</w:t>
            </w:r>
            <w:r w:rsidR="15A26C7C" w:rsidRPr="00C6314F">
              <w:rPr>
                <w:i/>
                <w:iCs/>
              </w:rPr>
              <w:t xml:space="preserve"> </w:t>
            </w:r>
            <w:r w:rsidR="6CA7CAD2" w:rsidRPr="00C6314F">
              <w:rPr>
                <w:i/>
                <w:iCs/>
              </w:rPr>
              <w:t>[the voices]</w:t>
            </w:r>
            <w:r w:rsidR="00A96FA4">
              <w:rPr>
                <w:i/>
                <w:iCs/>
              </w:rPr>
              <w:t>.</w:t>
            </w:r>
            <w:r w:rsidR="206A8ECE" w:rsidRPr="00C6314F">
              <w:rPr>
                <w:i/>
                <w:iCs/>
              </w:rPr>
              <w:t>”</w:t>
            </w:r>
          </w:p>
          <w:p w14:paraId="160FA32E" w14:textId="3C833880" w:rsidR="00C21AB9" w:rsidRPr="00C6314F" w:rsidRDefault="00C21AB9" w:rsidP="33AF0CD9">
            <w:pPr>
              <w:rPr>
                <w:i/>
                <w:iCs/>
              </w:rPr>
            </w:pPr>
          </w:p>
          <w:p w14:paraId="5D786646" w14:textId="10EE8E3A" w:rsidR="00C21AB9" w:rsidRPr="008A2CA0" w:rsidRDefault="42CF1A1C" w:rsidP="33AF0CD9">
            <w:pPr>
              <w:rPr>
                <w:i/>
                <w:iCs/>
              </w:rPr>
            </w:pPr>
            <w:r w:rsidRPr="00C6314F">
              <w:rPr>
                <w:i/>
                <w:iCs/>
              </w:rPr>
              <w:t>“They all say it’s completely in my head and there’s no reality attached to it whatsoever, [..] no one really understands it</w:t>
            </w:r>
            <w:r w:rsidR="00A96FA4">
              <w:rPr>
                <w:i/>
                <w:iCs/>
              </w:rPr>
              <w:t>.</w:t>
            </w:r>
            <w:r w:rsidRPr="00C6314F">
              <w:rPr>
                <w:i/>
                <w:iCs/>
              </w:rPr>
              <w:t>”</w:t>
            </w:r>
          </w:p>
          <w:p w14:paraId="1D132A70" w14:textId="05E391E0" w:rsidR="00C21AB9" w:rsidRPr="00C6314F" w:rsidRDefault="00C21AB9" w:rsidP="33AF0CD9">
            <w:pPr>
              <w:rPr>
                <w:i/>
                <w:iCs/>
              </w:rPr>
            </w:pPr>
          </w:p>
          <w:p w14:paraId="1BFA9C48" w14:textId="2E4B9E7E" w:rsidR="00C21AB9" w:rsidRPr="008A2CA0" w:rsidRDefault="18808E92" w:rsidP="33AF0CD9">
            <w:pPr>
              <w:rPr>
                <w:i/>
                <w:iCs/>
              </w:rPr>
            </w:pPr>
            <w:r w:rsidRPr="00C6314F">
              <w:rPr>
                <w:i/>
                <w:iCs/>
              </w:rPr>
              <w:t>“Because of the kind of more of</w:t>
            </w:r>
            <w:r w:rsidR="71F09CE8" w:rsidRPr="00C6314F">
              <w:rPr>
                <w:i/>
                <w:iCs/>
              </w:rPr>
              <w:t xml:space="preserve"> </w:t>
            </w:r>
            <w:r w:rsidRPr="00C6314F">
              <w:rPr>
                <w:i/>
                <w:iCs/>
              </w:rPr>
              <w:t>a focus on trying to rid</w:t>
            </w:r>
            <w:r w:rsidR="2AC71896" w:rsidRPr="00C6314F">
              <w:rPr>
                <w:i/>
                <w:iCs/>
              </w:rPr>
              <w:t xml:space="preserve"> </w:t>
            </w:r>
            <w:r w:rsidRPr="00C6314F">
              <w:rPr>
                <w:i/>
                <w:iCs/>
              </w:rPr>
              <w:t>myself</w:t>
            </w:r>
            <w:r w:rsidR="15C9E030" w:rsidRPr="00C6314F">
              <w:rPr>
                <w:i/>
                <w:iCs/>
              </w:rPr>
              <w:t xml:space="preserve"> </w:t>
            </w:r>
            <w:r w:rsidRPr="00C6314F">
              <w:rPr>
                <w:i/>
                <w:iCs/>
              </w:rPr>
              <w:t>of</w:t>
            </w:r>
            <w:r w:rsidR="4FFF3D7E" w:rsidRPr="00C6314F">
              <w:rPr>
                <w:i/>
                <w:iCs/>
              </w:rPr>
              <w:t xml:space="preserve"> </w:t>
            </w:r>
            <w:r w:rsidRPr="00C6314F">
              <w:rPr>
                <w:i/>
                <w:iCs/>
              </w:rPr>
              <w:t>the noise it’s like socially you</w:t>
            </w:r>
            <w:r w:rsidR="47F7A41D" w:rsidRPr="00C6314F">
              <w:rPr>
                <w:i/>
                <w:iCs/>
              </w:rPr>
              <w:t xml:space="preserve"> </w:t>
            </w:r>
            <w:r w:rsidRPr="00C6314F">
              <w:rPr>
                <w:i/>
                <w:iCs/>
              </w:rPr>
              <w:t>know I</w:t>
            </w:r>
            <w:r w:rsidR="5293E361" w:rsidRPr="00C6314F">
              <w:rPr>
                <w:i/>
                <w:iCs/>
              </w:rPr>
              <w:t xml:space="preserve"> </w:t>
            </w:r>
            <w:r w:rsidRPr="00C6314F">
              <w:rPr>
                <w:i/>
                <w:iCs/>
              </w:rPr>
              <w:t>have very little to say in a [..] social situation</w:t>
            </w:r>
            <w:r w:rsidR="5D8C0A27" w:rsidRPr="00C6314F">
              <w:rPr>
                <w:i/>
                <w:iCs/>
              </w:rPr>
              <w:t xml:space="preserve"> </w:t>
            </w:r>
            <w:r w:rsidRPr="00C6314F">
              <w:rPr>
                <w:i/>
                <w:iCs/>
              </w:rPr>
              <w:t>like I’m living two different lives at once, I have this kind of strange world in my mind and then I have the kind of</w:t>
            </w:r>
            <w:r w:rsidR="42DF9144" w:rsidRPr="00C6314F">
              <w:rPr>
                <w:i/>
                <w:iCs/>
              </w:rPr>
              <w:t xml:space="preserve"> </w:t>
            </w:r>
            <w:r w:rsidRPr="00C6314F">
              <w:rPr>
                <w:i/>
                <w:iCs/>
              </w:rPr>
              <w:t>physical reality of</w:t>
            </w:r>
            <w:r w:rsidR="4088E39D" w:rsidRPr="00C6314F">
              <w:rPr>
                <w:i/>
                <w:iCs/>
              </w:rPr>
              <w:t xml:space="preserve"> </w:t>
            </w:r>
            <w:r w:rsidRPr="00C6314F">
              <w:rPr>
                <w:i/>
                <w:iCs/>
              </w:rPr>
              <w:t>this world.</w:t>
            </w:r>
            <w:r w:rsidR="78C5FBF6" w:rsidRPr="00C6314F">
              <w:rPr>
                <w:i/>
                <w:iCs/>
              </w:rPr>
              <w:t>”</w:t>
            </w:r>
            <w:r w:rsidRPr="00C6314F">
              <w:rPr>
                <w:i/>
                <w:iCs/>
              </w:rPr>
              <w:t xml:space="preserve"> </w:t>
            </w:r>
          </w:p>
          <w:p w14:paraId="2A51C0DF" w14:textId="34BFD09D" w:rsidR="00C21AB9" w:rsidRPr="00C6314F" w:rsidRDefault="00C21AB9" w:rsidP="33AF0CD9">
            <w:pPr>
              <w:rPr>
                <w:i/>
                <w:iCs/>
              </w:rPr>
            </w:pPr>
          </w:p>
          <w:p w14:paraId="33C9EECD" w14:textId="0DDCABF3" w:rsidR="00C21AB9" w:rsidRPr="008A2CA0" w:rsidRDefault="224DDD08" w:rsidP="33AF0CD9">
            <w:pPr>
              <w:rPr>
                <w:i/>
                <w:iCs/>
              </w:rPr>
            </w:pPr>
            <w:r w:rsidRPr="00C6314F">
              <w:rPr>
                <w:i/>
                <w:iCs/>
              </w:rPr>
              <w:t>“</w:t>
            </w:r>
            <w:r w:rsidR="18808E92" w:rsidRPr="00C6314F">
              <w:rPr>
                <w:i/>
                <w:iCs/>
              </w:rPr>
              <w:t>Quite, quite sad</w:t>
            </w:r>
            <w:r w:rsidR="777FB69F" w:rsidRPr="00C6314F">
              <w:rPr>
                <w:i/>
                <w:iCs/>
              </w:rPr>
              <w:t>...</w:t>
            </w:r>
            <w:r w:rsidR="18808E92" w:rsidRPr="00C6314F">
              <w:rPr>
                <w:i/>
                <w:iCs/>
              </w:rPr>
              <w:t>Because I was the only one who was hearing voices</w:t>
            </w:r>
            <w:r w:rsidR="00A96FA4">
              <w:rPr>
                <w:i/>
                <w:iCs/>
              </w:rPr>
              <w:t>.</w:t>
            </w:r>
            <w:r w:rsidR="5E103C49" w:rsidRPr="00C6314F">
              <w:rPr>
                <w:i/>
                <w:iCs/>
              </w:rPr>
              <w:t>”</w:t>
            </w:r>
          </w:p>
          <w:p w14:paraId="73D20872" w14:textId="156757FB" w:rsidR="00C21AB9" w:rsidRPr="00C6314F" w:rsidRDefault="00C21AB9" w:rsidP="33AF0CD9">
            <w:pPr>
              <w:rPr>
                <w:i/>
                <w:iCs/>
              </w:rPr>
            </w:pPr>
          </w:p>
          <w:p w14:paraId="2499B4C2" w14:textId="5DD99D4C" w:rsidR="00C21AB9" w:rsidRPr="008A2CA0" w:rsidRDefault="4341B386" w:rsidP="33AF0CD9">
            <w:pPr>
              <w:rPr>
                <w:i/>
                <w:iCs/>
              </w:rPr>
            </w:pPr>
            <w:r w:rsidRPr="00C6314F">
              <w:rPr>
                <w:i/>
                <w:iCs/>
              </w:rPr>
              <w:t>“T</w:t>
            </w:r>
            <w:r w:rsidR="18808E92" w:rsidRPr="00C6314F">
              <w:rPr>
                <w:i/>
                <w:iCs/>
              </w:rPr>
              <w:t>hey have all got</w:t>
            </w:r>
            <w:r w:rsidR="3D62AEE2" w:rsidRPr="00C6314F">
              <w:rPr>
                <w:i/>
                <w:iCs/>
              </w:rPr>
              <w:t xml:space="preserve"> </w:t>
            </w:r>
            <w:r w:rsidR="18808E92" w:rsidRPr="00C6314F">
              <w:rPr>
                <w:i/>
                <w:iCs/>
              </w:rPr>
              <w:t>families of</w:t>
            </w:r>
            <w:r w:rsidR="05C4947E" w:rsidRPr="00C6314F">
              <w:rPr>
                <w:i/>
                <w:iCs/>
              </w:rPr>
              <w:t xml:space="preserve"> </w:t>
            </w:r>
            <w:r w:rsidR="18808E92" w:rsidRPr="00C6314F">
              <w:rPr>
                <w:i/>
                <w:iCs/>
              </w:rPr>
              <w:t>their own now and</w:t>
            </w:r>
            <w:r w:rsidR="1ABEA630" w:rsidRPr="00C6314F">
              <w:rPr>
                <w:i/>
                <w:iCs/>
              </w:rPr>
              <w:t xml:space="preserve"> </w:t>
            </w:r>
            <w:r w:rsidR="18808E92" w:rsidRPr="00C6314F">
              <w:rPr>
                <w:i/>
                <w:iCs/>
              </w:rPr>
              <w:t>grown up, got families of</w:t>
            </w:r>
            <w:r w:rsidR="72A96E3D" w:rsidRPr="00C6314F">
              <w:rPr>
                <w:i/>
                <w:iCs/>
              </w:rPr>
              <w:t xml:space="preserve"> </w:t>
            </w:r>
            <w:r w:rsidR="18808E92" w:rsidRPr="00C6314F">
              <w:rPr>
                <w:i/>
                <w:iCs/>
              </w:rPr>
              <w:t>their own, got careers and stuff. I just feel like I got left behind sort of</w:t>
            </w:r>
            <w:r w:rsidR="1F901311" w:rsidRPr="00C6314F">
              <w:rPr>
                <w:i/>
                <w:iCs/>
              </w:rPr>
              <w:t xml:space="preserve"> </w:t>
            </w:r>
            <w:r w:rsidR="18808E92" w:rsidRPr="00C6314F">
              <w:rPr>
                <w:i/>
                <w:iCs/>
              </w:rPr>
              <w:t>thing</w:t>
            </w:r>
            <w:r w:rsidR="00A96FA4">
              <w:rPr>
                <w:i/>
                <w:iCs/>
              </w:rPr>
              <w:t>.</w:t>
            </w:r>
            <w:r w:rsidR="30810A7C" w:rsidRPr="00C6314F">
              <w:rPr>
                <w:i/>
                <w:iCs/>
              </w:rPr>
              <w:t>”</w:t>
            </w:r>
          </w:p>
          <w:p w14:paraId="6B395D82" w14:textId="1804756E" w:rsidR="00C21AB9" w:rsidRPr="008A2CA0" w:rsidRDefault="00C21AB9" w:rsidP="33AF0CD9">
            <w:pPr>
              <w:rPr>
                <w:i/>
                <w:iCs/>
              </w:rPr>
            </w:pPr>
          </w:p>
          <w:p w14:paraId="17452F13" w14:textId="1F3DF392" w:rsidR="00C21AB9" w:rsidRPr="008A2CA0" w:rsidRDefault="00C21AB9" w:rsidP="33AF0CD9">
            <w:pPr>
              <w:rPr>
                <w:i/>
                <w:iCs/>
              </w:rPr>
            </w:pPr>
          </w:p>
          <w:p w14:paraId="61C425CD" w14:textId="30950F74" w:rsidR="00C21AB9" w:rsidRPr="00C6314F" w:rsidRDefault="107247C6">
            <w:pPr>
              <w:rPr>
                <w:i/>
                <w:iCs/>
              </w:rPr>
            </w:pPr>
            <w:r w:rsidRPr="00C6314F">
              <w:rPr>
                <w:i/>
                <w:iCs/>
              </w:rPr>
              <w:t>“I have nearly no interaction with anyone; I am just alone at home. Now everyday life annoys me. I lost my interests in</w:t>
            </w:r>
            <w:r w:rsidR="007B2A3F">
              <w:rPr>
                <w:i/>
                <w:iCs/>
              </w:rPr>
              <w:t>.</w:t>
            </w:r>
            <w:r w:rsidRPr="00C6314F">
              <w:rPr>
                <w:i/>
                <w:iCs/>
              </w:rPr>
              <w:t>”</w:t>
            </w:r>
          </w:p>
          <w:p w14:paraId="423D64B5" w14:textId="470D98D0" w:rsidR="00C21AB9" w:rsidRPr="008A2CA0" w:rsidRDefault="00C21AB9" w:rsidP="33AF0CD9">
            <w:pPr>
              <w:rPr>
                <w:i/>
                <w:iCs/>
              </w:rPr>
            </w:pPr>
          </w:p>
          <w:p w14:paraId="7E275A83" w14:textId="50EF4BFA" w:rsidR="00C21AB9" w:rsidRPr="00C6314F" w:rsidRDefault="107247C6" w:rsidP="33AF0CD9">
            <w:pPr>
              <w:rPr>
                <w:i/>
                <w:iCs/>
              </w:rPr>
            </w:pPr>
            <w:r w:rsidRPr="00C6314F">
              <w:rPr>
                <w:i/>
                <w:iCs/>
              </w:rPr>
              <w:t>“I am doing nothing even though bored. As a result, I am much worse, and once tried to commit suicide</w:t>
            </w:r>
            <w:r w:rsidR="007B2A3F">
              <w:rPr>
                <w:i/>
                <w:iCs/>
              </w:rPr>
              <w:t>.</w:t>
            </w:r>
            <w:r w:rsidRPr="00C6314F">
              <w:rPr>
                <w:i/>
                <w:iCs/>
              </w:rPr>
              <w:t>”</w:t>
            </w:r>
          </w:p>
          <w:p w14:paraId="075772E0" w14:textId="321EE5D2" w:rsidR="00C21AB9" w:rsidRPr="008A2CA0" w:rsidRDefault="00C21AB9" w:rsidP="33AF0CD9"/>
          <w:p w14:paraId="2A62486D" w14:textId="5AB08BE6" w:rsidR="00C21AB9" w:rsidRPr="008A2CA0" w:rsidRDefault="00C21AB9" w:rsidP="33AF0CD9"/>
          <w:p w14:paraId="13B4CCAA" w14:textId="5D81802B" w:rsidR="00C21AB9" w:rsidRPr="008A2CA0" w:rsidRDefault="00C21AB9" w:rsidP="33AF0CD9"/>
          <w:p w14:paraId="511F3E6E" w14:textId="13BF30BB" w:rsidR="00C21AB9" w:rsidRPr="008A2CA0" w:rsidRDefault="00C21AB9" w:rsidP="33AF0CD9"/>
          <w:p w14:paraId="1AC89AC2" w14:textId="562253BA" w:rsidR="00C21AB9" w:rsidRPr="008A2CA0" w:rsidRDefault="276359C9" w:rsidP="33AF0CD9">
            <w:pPr>
              <w:rPr>
                <w:i/>
                <w:iCs/>
              </w:rPr>
            </w:pPr>
            <w:r w:rsidRPr="00C6314F">
              <w:rPr>
                <w:i/>
                <w:iCs/>
              </w:rPr>
              <w:t>“I accused him of doing things which I believed he did, but they weren’t true</w:t>
            </w:r>
            <w:r w:rsidR="007B2A3F">
              <w:rPr>
                <w:i/>
                <w:iCs/>
              </w:rPr>
              <w:t>.</w:t>
            </w:r>
            <w:r w:rsidRPr="00C6314F">
              <w:rPr>
                <w:i/>
                <w:iCs/>
              </w:rPr>
              <w:t>”</w:t>
            </w:r>
          </w:p>
          <w:p w14:paraId="47F1C06B" w14:textId="17C7F977" w:rsidR="00C21AB9" w:rsidRPr="00C6314F" w:rsidRDefault="00C21AB9" w:rsidP="33AF0CD9">
            <w:pPr>
              <w:rPr>
                <w:i/>
                <w:iCs/>
              </w:rPr>
            </w:pPr>
          </w:p>
          <w:p w14:paraId="248AAF52" w14:textId="4D2ED8C7" w:rsidR="00C21AB9" w:rsidRPr="008A2CA0" w:rsidRDefault="4B3D15D5" w:rsidP="33AF0CD9">
            <w:pPr>
              <w:rPr>
                <w:i/>
                <w:iCs/>
              </w:rPr>
            </w:pPr>
            <w:r w:rsidRPr="00C6314F">
              <w:rPr>
                <w:i/>
                <w:iCs/>
              </w:rPr>
              <w:t>“</w:t>
            </w:r>
            <w:r w:rsidR="7849E94B" w:rsidRPr="00C6314F">
              <w:rPr>
                <w:i/>
                <w:iCs/>
              </w:rPr>
              <w:t>When my mental problems started happening, I stopped being sociable with my friends. That’s when I used to lock myself</w:t>
            </w:r>
            <w:r w:rsidR="5EF97AE2" w:rsidRPr="00C6314F">
              <w:rPr>
                <w:i/>
                <w:iCs/>
              </w:rPr>
              <w:t xml:space="preserve"> </w:t>
            </w:r>
            <w:r w:rsidR="7849E94B" w:rsidRPr="00C6314F">
              <w:rPr>
                <w:i/>
                <w:iCs/>
              </w:rPr>
              <w:t>away and used to have bad dreams and bad nightmares, and my friends would be in some of</w:t>
            </w:r>
            <w:r w:rsidR="43CD7949" w:rsidRPr="00C6314F">
              <w:rPr>
                <w:i/>
                <w:iCs/>
              </w:rPr>
              <w:t xml:space="preserve"> </w:t>
            </w:r>
            <w:r w:rsidR="7849E94B" w:rsidRPr="00C6314F">
              <w:rPr>
                <w:i/>
                <w:iCs/>
              </w:rPr>
              <w:t>my dreams and nightmares.”</w:t>
            </w:r>
          </w:p>
          <w:p w14:paraId="0877A894" w14:textId="1B67072F" w:rsidR="00C21AB9" w:rsidRPr="00C6314F" w:rsidRDefault="00C21AB9" w:rsidP="33AF0CD9">
            <w:pPr>
              <w:rPr>
                <w:i/>
                <w:iCs/>
              </w:rPr>
            </w:pPr>
          </w:p>
          <w:p w14:paraId="7F80C18F" w14:textId="171DD053" w:rsidR="00C21AB9" w:rsidRPr="008A2CA0" w:rsidRDefault="27D4B786" w:rsidP="33AF0CD9">
            <w:pPr>
              <w:rPr>
                <w:i/>
                <w:iCs/>
              </w:rPr>
            </w:pPr>
            <w:r w:rsidRPr="00C6314F">
              <w:rPr>
                <w:i/>
                <w:iCs/>
              </w:rPr>
              <w:t>“I think I lost them before I fell ill, or I was already ill but not diagnosed. I just . . . I was not nice or polite to them anymore so we lost contact.”</w:t>
            </w:r>
          </w:p>
          <w:p w14:paraId="15FFA3FA" w14:textId="6BA7AEC9" w:rsidR="00C21AB9" w:rsidRPr="008A2CA0" w:rsidRDefault="00C21AB9" w:rsidP="33AF0CD9">
            <w:pPr>
              <w:rPr>
                <w:i/>
                <w:iCs/>
              </w:rPr>
            </w:pPr>
          </w:p>
          <w:p w14:paraId="78CC2541" w14:textId="03BA5F5F" w:rsidR="00C21AB9" w:rsidRDefault="00C21AB9" w:rsidP="33AF0CD9">
            <w:pPr>
              <w:rPr>
                <w:i/>
                <w:iCs/>
              </w:rPr>
            </w:pPr>
          </w:p>
          <w:p w14:paraId="67B3E711" w14:textId="77777777" w:rsidR="00A96FA4" w:rsidRPr="00C6314F" w:rsidRDefault="00A96FA4" w:rsidP="33AF0CD9">
            <w:pPr>
              <w:rPr>
                <w:i/>
                <w:iCs/>
              </w:rPr>
            </w:pPr>
          </w:p>
          <w:p w14:paraId="13B52E02" w14:textId="5096ED02" w:rsidR="00C21AB9" w:rsidRPr="008A2CA0" w:rsidRDefault="636DC81E" w:rsidP="33AF0CD9">
            <w:pPr>
              <w:rPr>
                <w:i/>
                <w:iCs/>
              </w:rPr>
            </w:pPr>
            <w:r w:rsidRPr="00C6314F">
              <w:rPr>
                <w:i/>
                <w:iCs/>
              </w:rPr>
              <w:t>“I went to see him and then over there I was acting really weird as well and I got arrested by the police over there. It was like a really small village and it, sort of, brought shame on them. . . .‥they found out here in London, then they just stopped talking to me.”</w:t>
            </w:r>
          </w:p>
          <w:p w14:paraId="75B8BC0E" w14:textId="7233E4C9" w:rsidR="00C21AB9" w:rsidRPr="008A2CA0" w:rsidRDefault="00C21AB9" w:rsidP="33AF0CD9">
            <w:pPr>
              <w:rPr>
                <w:i/>
                <w:iCs/>
              </w:rPr>
            </w:pPr>
          </w:p>
          <w:p w14:paraId="15C8F30E" w14:textId="0CD27121" w:rsidR="00C21AB9" w:rsidRPr="008A2CA0" w:rsidRDefault="00C21AB9" w:rsidP="33AF0CD9">
            <w:pPr>
              <w:rPr>
                <w:i/>
                <w:iCs/>
              </w:rPr>
            </w:pPr>
          </w:p>
          <w:p w14:paraId="084CBB73" w14:textId="3C2CDC23" w:rsidR="00C21AB9" w:rsidRPr="008A2CA0" w:rsidRDefault="429642DC" w:rsidP="33AF0CD9">
            <w:pPr>
              <w:rPr>
                <w:i/>
                <w:iCs/>
              </w:rPr>
            </w:pPr>
            <w:r w:rsidRPr="00C6314F">
              <w:rPr>
                <w:i/>
                <w:iCs/>
              </w:rPr>
              <w:t>“You don’t really meet someone and you’re like ‘oh you’re my friend’; it takes a lot of</w:t>
            </w:r>
            <w:r w:rsidR="6CBE60CC" w:rsidRPr="33AF0CD9">
              <w:rPr>
                <w:i/>
                <w:iCs/>
              </w:rPr>
              <w:t xml:space="preserve"> </w:t>
            </w:r>
            <w:r w:rsidRPr="00C6314F">
              <w:rPr>
                <w:i/>
                <w:iCs/>
              </w:rPr>
              <w:t>tests to pass before you can say that person is a really good friend.”</w:t>
            </w:r>
          </w:p>
          <w:p w14:paraId="48EC3E55" w14:textId="0FC1D7DB" w:rsidR="00C21AB9" w:rsidRPr="008A2CA0" w:rsidRDefault="00C21AB9" w:rsidP="33AF0CD9">
            <w:pPr>
              <w:rPr>
                <w:i/>
                <w:iCs/>
              </w:rPr>
            </w:pPr>
          </w:p>
          <w:p w14:paraId="6D3B504D" w14:textId="774890FB" w:rsidR="00C21AB9" w:rsidRPr="008A2CA0" w:rsidRDefault="00C21AB9" w:rsidP="33AF0CD9">
            <w:pPr>
              <w:rPr>
                <w:i/>
                <w:iCs/>
              </w:rPr>
            </w:pPr>
          </w:p>
          <w:p w14:paraId="2EED7EDC" w14:textId="56DA0BCB" w:rsidR="00C21AB9" w:rsidRPr="008A2CA0" w:rsidRDefault="00C21AB9" w:rsidP="33AF0CD9">
            <w:pPr>
              <w:rPr>
                <w:i/>
                <w:iCs/>
              </w:rPr>
            </w:pPr>
          </w:p>
          <w:p w14:paraId="2FA7E0E4" w14:textId="608D768D" w:rsidR="00C21AB9" w:rsidRPr="008A2CA0" w:rsidRDefault="00C21AB9" w:rsidP="33AF0CD9">
            <w:pPr>
              <w:rPr>
                <w:i/>
                <w:iCs/>
              </w:rPr>
            </w:pPr>
          </w:p>
          <w:p w14:paraId="309A6766" w14:textId="60D9B708" w:rsidR="00C21AB9" w:rsidRPr="008A2CA0" w:rsidRDefault="00C21AB9" w:rsidP="33AF0CD9">
            <w:pPr>
              <w:rPr>
                <w:i/>
                <w:iCs/>
              </w:rPr>
            </w:pPr>
          </w:p>
          <w:p w14:paraId="0FE11FB9" w14:textId="580D990B" w:rsidR="00C21AB9" w:rsidRPr="008A2CA0" w:rsidRDefault="00C21AB9" w:rsidP="33AF0CD9">
            <w:pPr>
              <w:rPr>
                <w:i/>
                <w:iCs/>
              </w:rPr>
            </w:pPr>
          </w:p>
          <w:p w14:paraId="42488BF8" w14:textId="5403CBC3" w:rsidR="00C21AB9" w:rsidRPr="008A2CA0" w:rsidRDefault="00C21AB9" w:rsidP="33AF0CD9">
            <w:pPr>
              <w:rPr>
                <w:i/>
                <w:iCs/>
              </w:rPr>
            </w:pPr>
          </w:p>
          <w:p w14:paraId="52F2F461" w14:textId="283052B3" w:rsidR="00C21AB9" w:rsidRPr="008A2CA0" w:rsidRDefault="00C21AB9" w:rsidP="33AF0CD9">
            <w:pPr>
              <w:rPr>
                <w:i/>
                <w:iCs/>
              </w:rPr>
            </w:pPr>
          </w:p>
          <w:p w14:paraId="57D74199" w14:textId="709F50DC" w:rsidR="00C21AB9" w:rsidRPr="008A2CA0" w:rsidRDefault="00C21AB9" w:rsidP="33AF0CD9">
            <w:pPr>
              <w:rPr>
                <w:i/>
                <w:iCs/>
              </w:rPr>
            </w:pPr>
          </w:p>
          <w:p w14:paraId="7268FBAB" w14:textId="271F5AD0" w:rsidR="00C21AB9" w:rsidRPr="00C6314F" w:rsidRDefault="33B69E66" w:rsidP="00C6314F">
            <w:pPr>
              <w:rPr>
                <w:i/>
                <w:iCs/>
              </w:rPr>
            </w:pPr>
            <w:r w:rsidRPr="00C6314F">
              <w:rPr>
                <w:i/>
                <w:iCs/>
              </w:rPr>
              <w:t>“I thought they were gonna poison me cause the voices said they was going to</w:t>
            </w:r>
            <w:r w:rsidR="009C51E4">
              <w:rPr>
                <w:i/>
                <w:iCs/>
              </w:rPr>
              <w:t>.</w:t>
            </w:r>
            <w:r w:rsidRPr="00C6314F">
              <w:rPr>
                <w:i/>
                <w:iCs/>
              </w:rPr>
              <w:t>”</w:t>
            </w:r>
          </w:p>
          <w:p w14:paraId="67EEBE07" w14:textId="3F53F2CF" w:rsidR="00C21AB9" w:rsidRPr="008A2CA0" w:rsidRDefault="00C21AB9" w:rsidP="33AF0CD9">
            <w:pPr>
              <w:rPr>
                <w:i/>
                <w:iCs/>
              </w:rPr>
            </w:pPr>
          </w:p>
          <w:p w14:paraId="7597CF91" w14:textId="7C0A156A" w:rsidR="00C21AB9" w:rsidRPr="008A2CA0" w:rsidRDefault="00C21AB9" w:rsidP="33AF0CD9"/>
          <w:p w14:paraId="59981A29" w14:textId="7DB8F286" w:rsidR="00C21AB9" w:rsidRPr="008A2CA0" w:rsidRDefault="00C21AB9" w:rsidP="33AF0CD9"/>
          <w:p w14:paraId="2AD8950D" w14:textId="7288E140" w:rsidR="00C21AB9" w:rsidRPr="008A2CA0" w:rsidRDefault="00C21AB9" w:rsidP="33AF0CD9"/>
          <w:p w14:paraId="368B8CE4" w14:textId="6E2E1020" w:rsidR="00C21AB9" w:rsidRDefault="00C21AB9" w:rsidP="33AF0CD9"/>
          <w:p w14:paraId="1BA565F3" w14:textId="5047436D" w:rsidR="00C21AB9" w:rsidRPr="008A2CA0" w:rsidRDefault="00C21AB9" w:rsidP="33AF0CD9"/>
          <w:p w14:paraId="38756AA3" w14:textId="72E8F46C" w:rsidR="00C21AB9" w:rsidRPr="008A2CA0" w:rsidRDefault="74146D9E" w:rsidP="33AF0CD9">
            <w:pPr>
              <w:rPr>
                <w:i/>
                <w:iCs/>
              </w:rPr>
            </w:pPr>
            <w:r w:rsidRPr="00C6314F">
              <w:rPr>
                <w:i/>
                <w:iCs/>
              </w:rPr>
              <w:t>“Dealing with people and dealing with patients – it makes me sicker. . . . Going outside [is a difﬁculty]”</w:t>
            </w:r>
          </w:p>
          <w:p w14:paraId="03D70FE5" w14:textId="21A81262" w:rsidR="00C21AB9" w:rsidRPr="00C6314F" w:rsidRDefault="00C21AB9" w:rsidP="33AF0CD9">
            <w:pPr>
              <w:rPr>
                <w:i/>
                <w:iCs/>
              </w:rPr>
            </w:pPr>
          </w:p>
          <w:p w14:paraId="0F350CC6" w14:textId="70DDC139" w:rsidR="00C21AB9" w:rsidRPr="008A2CA0" w:rsidRDefault="74146D9E" w:rsidP="33AF0CD9">
            <w:pPr>
              <w:rPr>
                <w:i/>
                <w:iCs/>
              </w:rPr>
            </w:pPr>
            <w:r w:rsidRPr="00C6314F">
              <w:rPr>
                <w:i/>
                <w:iCs/>
              </w:rPr>
              <w:t>“When people get close to me, it can get screwed up sometimes. . . . It just gets a bit crowded sometimes. With everyone downstairs, it gets a bit crowded. But sometimes it’s okay when I go down there, hang around for a while. . . . Every time my mood changes, I see something different with crowds of people. . . . But the last week or two, I’ve been paranoid again. So I stay away from people.”</w:t>
            </w:r>
          </w:p>
          <w:p w14:paraId="00001057" w14:textId="6E35FACE" w:rsidR="00C21AB9" w:rsidRPr="00C6314F" w:rsidRDefault="00C21AB9" w:rsidP="33AF0CD9">
            <w:pPr>
              <w:rPr>
                <w:i/>
                <w:iCs/>
              </w:rPr>
            </w:pPr>
          </w:p>
          <w:p w14:paraId="17A5E0A5" w14:textId="76088B87" w:rsidR="00C21AB9" w:rsidRPr="008A2CA0" w:rsidRDefault="1B317445" w:rsidP="33AF0CD9">
            <w:pPr>
              <w:rPr>
                <w:i/>
                <w:iCs/>
              </w:rPr>
            </w:pPr>
            <w:r w:rsidRPr="00C6314F">
              <w:rPr>
                <w:i/>
                <w:iCs/>
              </w:rPr>
              <w:t>“I can’t deal with people that aren’t sick, because I think they’re smarter than me, and this makes me depressed. When I talk I don’t remember the names. . . . I’m scared to go home, because when I get sick, I hear voices of people laughing at me over there. Sometimes I want to lie down on the ﬂoor. The people no understand that I have very bad voices.”</w:t>
            </w:r>
          </w:p>
          <w:p w14:paraId="4F03BB14" w14:textId="77777777" w:rsidR="005F79FD" w:rsidRPr="008A2CA0" w:rsidRDefault="005F79FD" w:rsidP="33AF0CD9">
            <w:pPr>
              <w:rPr>
                <w:i/>
                <w:iCs/>
              </w:rPr>
            </w:pPr>
          </w:p>
          <w:p w14:paraId="30DAD781" w14:textId="76089FDC" w:rsidR="00C21AB9" w:rsidRPr="008A2CA0" w:rsidRDefault="00C21AB9" w:rsidP="33AF0CD9">
            <w:pPr>
              <w:rPr>
                <w:i/>
                <w:iCs/>
              </w:rPr>
            </w:pPr>
          </w:p>
          <w:p w14:paraId="0EEB10A2" w14:textId="6DE156ED" w:rsidR="00C21AB9" w:rsidRPr="008A2CA0" w:rsidRDefault="45FC22E6" w:rsidP="33AF0CD9">
            <w:pPr>
              <w:rPr>
                <w:i/>
                <w:iCs/>
              </w:rPr>
            </w:pPr>
            <w:r w:rsidRPr="00C6314F">
              <w:rPr>
                <w:i/>
                <w:iCs/>
              </w:rPr>
              <w:t>“I just get to the point where I figure well this is the way it’s going to be. I’m just going to be a lonely person. Or, you know, I don’t want to deal it and commit suicide. I kind of struggle between the two</w:t>
            </w:r>
            <w:r w:rsidR="009C51E4">
              <w:rPr>
                <w:i/>
                <w:iCs/>
              </w:rPr>
              <w:t>.</w:t>
            </w:r>
            <w:r w:rsidRPr="00C6314F">
              <w:rPr>
                <w:i/>
                <w:iCs/>
              </w:rPr>
              <w:t>”</w:t>
            </w:r>
          </w:p>
          <w:p w14:paraId="71FADD50" w14:textId="6E425DEC" w:rsidR="00C21AB9" w:rsidRPr="008A2CA0" w:rsidRDefault="00C21AB9" w:rsidP="33AF0CD9">
            <w:pPr>
              <w:rPr>
                <w:i/>
                <w:iCs/>
              </w:rPr>
            </w:pPr>
          </w:p>
          <w:p w14:paraId="31A09E36" w14:textId="5DA336B0" w:rsidR="00C21AB9" w:rsidRPr="008A2CA0" w:rsidRDefault="00C21AB9" w:rsidP="33AF0CD9">
            <w:pPr>
              <w:rPr>
                <w:i/>
                <w:iCs/>
              </w:rPr>
            </w:pPr>
          </w:p>
          <w:p w14:paraId="62D723CC" w14:textId="0C142257" w:rsidR="00C21AB9" w:rsidRDefault="009C51E4" w:rsidP="00483519">
            <w:pPr>
              <w:rPr>
                <w:i/>
                <w:iCs/>
              </w:rPr>
            </w:pPr>
            <w:r w:rsidRPr="00C6314F">
              <w:rPr>
                <w:i/>
                <w:iCs/>
              </w:rPr>
              <w:t>“</w:t>
            </w:r>
            <w:r w:rsidR="3CDE37CC" w:rsidRPr="00C6314F">
              <w:rPr>
                <w:i/>
                <w:iCs/>
              </w:rPr>
              <w:t>I was spending a lot of time alone, smoking a lot of cannabis. I generally felt quite cut off from the rest of the world… Umm, because of my feelings of loneliness, I – I felt that life – don’t know, life was just very difficult… and so I thought of various ways of committing suicide</w:t>
            </w:r>
            <w:r w:rsidRPr="00C6314F">
              <w:rPr>
                <w:i/>
                <w:iCs/>
              </w:rPr>
              <w:t>.”</w:t>
            </w:r>
          </w:p>
          <w:p w14:paraId="10154FB1" w14:textId="77777777" w:rsidR="008129A2" w:rsidRDefault="008129A2" w:rsidP="00483519">
            <w:pPr>
              <w:rPr>
                <w:i/>
                <w:iCs/>
              </w:rPr>
            </w:pPr>
          </w:p>
          <w:p w14:paraId="19BD2B25" w14:textId="77777777" w:rsidR="008129A2" w:rsidRDefault="008129A2" w:rsidP="00483519">
            <w:pPr>
              <w:rPr>
                <w:i/>
                <w:iCs/>
              </w:rPr>
            </w:pPr>
          </w:p>
          <w:p w14:paraId="1D46C422" w14:textId="77777777" w:rsidR="008129A2" w:rsidRPr="00C6314F" w:rsidRDefault="008129A2" w:rsidP="00483519">
            <w:pPr>
              <w:rPr>
                <w:i/>
                <w:iCs/>
              </w:rPr>
            </w:pPr>
          </w:p>
          <w:p w14:paraId="41164328" w14:textId="1035BA3E" w:rsidR="009C51E4" w:rsidRPr="008A2CA0" w:rsidRDefault="009C51E4" w:rsidP="00483519"/>
        </w:tc>
        <w:tc>
          <w:tcPr>
            <w:tcW w:w="2644" w:type="dxa"/>
            <w:tcBorders>
              <w:top w:val="single" w:sz="4" w:space="0" w:color="9CC3E5"/>
              <w:left w:val="single" w:sz="4" w:space="0" w:color="9CC3E5"/>
              <w:bottom w:val="single" w:sz="4" w:space="0" w:color="9CC3E5"/>
              <w:right w:val="single" w:sz="4" w:space="0" w:color="9CC3E5"/>
            </w:tcBorders>
          </w:tcPr>
          <w:p w14:paraId="12DBC977" w14:textId="72D9CC57" w:rsidR="00C21AB9" w:rsidRPr="008A2CA0" w:rsidRDefault="1D6CC04C" w:rsidP="33AF0CD9">
            <w:pPr>
              <w:rPr>
                <w:highlight w:val="white"/>
              </w:rPr>
            </w:pPr>
            <w:r w:rsidRPr="33AF0CD9">
              <w:rPr>
                <w:highlight w:val="white"/>
              </w:rPr>
              <w:lastRenderedPageBreak/>
              <w:t>Gee et al., 2003</w:t>
            </w:r>
          </w:p>
          <w:p w14:paraId="41C7CC0A" w14:textId="19D5E6DE" w:rsidR="00C21AB9" w:rsidRPr="008A2CA0" w:rsidRDefault="00C21AB9" w:rsidP="33AF0CD9">
            <w:pPr>
              <w:rPr>
                <w:highlight w:val="white"/>
              </w:rPr>
            </w:pPr>
          </w:p>
          <w:p w14:paraId="26DDF0CF" w14:textId="0525F477" w:rsidR="00C21AB9" w:rsidRPr="008A2CA0" w:rsidRDefault="00C21AB9" w:rsidP="33AF0CD9">
            <w:pPr>
              <w:rPr>
                <w:highlight w:val="white"/>
              </w:rPr>
            </w:pPr>
          </w:p>
          <w:p w14:paraId="17229670" w14:textId="25A34165" w:rsidR="00C21AB9" w:rsidRPr="008A2CA0" w:rsidRDefault="00C21AB9" w:rsidP="33AF0CD9">
            <w:pPr>
              <w:rPr>
                <w:highlight w:val="white"/>
              </w:rPr>
            </w:pPr>
          </w:p>
          <w:p w14:paraId="4074F751" w14:textId="771C326E" w:rsidR="00C21AB9" w:rsidRPr="008A2CA0" w:rsidRDefault="00C21AB9" w:rsidP="33AF0CD9">
            <w:pPr>
              <w:rPr>
                <w:highlight w:val="white"/>
              </w:rPr>
            </w:pPr>
          </w:p>
          <w:p w14:paraId="51FD447F" w14:textId="5FAE857F" w:rsidR="00C21AB9" w:rsidRPr="008A2CA0" w:rsidRDefault="00C21AB9" w:rsidP="33AF0CD9">
            <w:pPr>
              <w:rPr>
                <w:highlight w:val="white"/>
              </w:rPr>
            </w:pPr>
          </w:p>
          <w:p w14:paraId="5BE8B13D" w14:textId="5BC77ED3" w:rsidR="00C21AB9" w:rsidRPr="008A2CA0" w:rsidRDefault="00C21AB9" w:rsidP="33AF0CD9">
            <w:pPr>
              <w:rPr>
                <w:highlight w:val="white"/>
              </w:rPr>
            </w:pPr>
          </w:p>
          <w:p w14:paraId="50C70CA6" w14:textId="45B2F040" w:rsidR="00C21AB9" w:rsidRPr="008A2CA0" w:rsidRDefault="00C21AB9" w:rsidP="33AF0CD9">
            <w:pPr>
              <w:rPr>
                <w:highlight w:val="white"/>
              </w:rPr>
            </w:pPr>
          </w:p>
          <w:p w14:paraId="13F536D4" w14:textId="765DCD0F" w:rsidR="00C21AB9" w:rsidRPr="008A2CA0" w:rsidRDefault="00C21AB9" w:rsidP="33AF0CD9">
            <w:pPr>
              <w:rPr>
                <w:highlight w:val="white"/>
              </w:rPr>
            </w:pPr>
          </w:p>
          <w:p w14:paraId="65DEC97C" w14:textId="0B0BC306" w:rsidR="00C21AB9" w:rsidRPr="008A2CA0" w:rsidRDefault="00C21AB9" w:rsidP="33AF0CD9">
            <w:pPr>
              <w:rPr>
                <w:highlight w:val="white"/>
              </w:rPr>
            </w:pPr>
          </w:p>
          <w:p w14:paraId="2C9119EA" w14:textId="27718BA9" w:rsidR="00C21AB9" w:rsidRPr="008A2CA0" w:rsidRDefault="00C21AB9" w:rsidP="33AF0CD9">
            <w:pPr>
              <w:rPr>
                <w:highlight w:val="white"/>
              </w:rPr>
            </w:pPr>
          </w:p>
          <w:p w14:paraId="440C9BA9" w14:textId="1F3C3DEB" w:rsidR="00C21AB9" w:rsidRDefault="00C21AB9" w:rsidP="33AF0CD9">
            <w:pPr>
              <w:rPr>
                <w:highlight w:val="white"/>
              </w:rPr>
            </w:pPr>
          </w:p>
          <w:p w14:paraId="7E8B809E" w14:textId="77777777" w:rsidR="005919E4" w:rsidRPr="008A2CA0" w:rsidRDefault="005919E4" w:rsidP="33AF0CD9">
            <w:pPr>
              <w:rPr>
                <w:highlight w:val="white"/>
              </w:rPr>
            </w:pPr>
          </w:p>
          <w:p w14:paraId="76AC999A" w14:textId="48D56803" w:rsidR="00C21AB9" w:rsidRPr="008A2CA0" w:rsidRDefault="00C21AB9" w:rsidP="33AF0CD9">
            <w:pPr>
              <w:rPr>
                <w:highlight w:val="white"/>
              </w:rPr>
            </w:pPr>
          </w:p>
          <w:p w14:paraId="1C0BFF07" w14:textId="011DF388" w:rsidR="00C21AB9" w:rsidRPr="008A2CA0" w:rsidRDefault="10FF0292" w:rsidP="33AF0CD9">
            <w:pPr>
              <w:rPr>
                <w:highlight w:val="white"/>
              </w:rPr>
            </w:pPr>
            <w:r w:rsidRPr="33AF0CD9">
              <w:rPr>
                <w:highlight w:val="white"/>
              </w:rPr>
              <w:t>Andersson et al.,</w:t>
            </w:r>
            <w:r w:rsidR="06D62A10" w:rsidRPr="33AF0CD9">
              <w:rPr>
                <w:highlight w:val="white"/>
              </w:rPr>
              <w:t xml:space="preserve"> 2015</w:t>
            </w:r>
          </w:p>
          <w:p w14:paraId="74F2C408" w14:textId="51201912" w:rsidR="00C21AB9" w:rsidRPr="008A2CA0" w:rsidRDefault="00C21AB9" w:rsidP="33AF0CD9">
            <w:pPr>
              <w:rPr>
                <w:highlight w:val="white"/>
              </w:rPr>
            </w:pPr>
          </w:p>
          <w:p w14:paraId="3DB41881" w14:textId="7AFCBDE0" w:rsidR="00C21AB9" w:rsidRPr="008A2CA0" w:rsidRDefault="00C21AB9" w:rsidP="33AF0CD9">
            <w:pPr>
              <w:rPr>
                <w:highlight w:val="white"/>
              </w:rPr>
            </w:pPr>
          </w:p>
          <w:p w14:paraId="4D1D4FA3" w14:textId="39EC46A2" w:rsidR="00C21AB9" w:rsidRPr="008A2CA0" w:rsidRDefault="00C21AB9" w:rsidP="33AF0CD9">
            <w:pPr>
              <w:rPr>
                <w:highlight w:val="white"/>
              </w:rPr>
            </w:pPr>
          </w:p>
          <w:p w14:paraId="292561DF" w14:textId="4A29F001" w:rsidR="00C21AB9" w:rsidRPr="008A2CA0" w:rsidRDefault="00C21AB9" w:rsidP="33AF0CD9">
            <w:pPr>
              <w:rPr>
                <w:highlight w:val="white"/>
              </w:rPr>
            </w:pPr>
          </w:p>
          <w:p w14:paraId="0A7580E5" w14:textId="61D94809" w:rsidR="00C21AB9" w:rsidRPr="008A2CA0" w:rsidRDefault="00C21AB9" w:rsidP="33AF0CD9">
            <w:pPr>
              <w:rPr>
                <w:highlight w:val="white"/>
              </w:rPr>
            </w:pPr>
          </w:p>
          <w:p w14:paraId="221AF41D" w14:textId="592F2E5A" w:rsidR="00C21AB9" w:rsidRPr="008A2CA0" w:rsidRDefault="00C21AB9" w:rsidP="33AF0CD9">
            <w:pPr>
              <w:rPr>
                <w:highlight w:val="white"/>
              </w:rPr>
            </w:pPr>
          </w:p>
          <w:p w14:paraId="071B4996" w14:textId="5272442B" w:rsidR="00C21AB9" w:rsidRPr="008A2CA0" w:rsidRDefault="00C21AB9" w:rsidP="33AF0CD9">
            <w:pPr>
              <w:rPr>
                <w:highlight w:val="white"/>
              </w:rPr>
            </w:pPr>
          </w:p>
          <w:p w14:paraId="48C51CE3" w14:textId="7E96B942" w:rsidR="00C21AB9" w:rsidRPr="008A2CA0" w:rsidRDefault="42CD484E" w:rsidP="33AF0CD9">
            <w:pPr>
              <w:rPr>
                <w:highlight w:val="white"/>
              </w:rPr>
            </w:pPr>
            <w:r w:rsidRPr="33AF0CD9">
              <w:rPr>
                <w:highlight w:val="white"/>
              </w:rPr>
              <w:t>Blajeski., 2022</w:t>
            </w:r>
          </w:p>
          <w:p w14:paraId="79FB213A" w14:textId="074D9CBA" w:rsidR="00C21AB9" w:rsidRPr="008A2CA0" w:rsidRDefault="00C21AB9" w:rsidP="33AF0CD9">
            <w:pPr>
              <w:rPr>
                <w:highlight w:val="white"/>
              </w:rPr>
            </w:pPr>
          </w:p>
          <w:p w14:paraId="3696200E" w14:textId="4320C5BD" w:rsidR="00C21AB9" w:rsidRPr="008A2CA0" w:rsidRDefault="00C21AB9" w:rsidP="33AF0CD9">
            <w:pPr>
              <w:rPr>
                <w:highlight w:val="white"/>
              </w:rPr>
            </w:pPr>
          </w:p>
          <w:p w14:paraId="51F62EB6" w14:textId="5BDD2E7D" w:rsidR="00C21AB9" w:rsidRPr="008A2CA0" w:rsidRDefault="00C21AB9" w:rsidP="33AF0CD9">
            <w:pPr>
              <w:rPr>
                <w:highlight w:val="white"/>
              </w:rPr>
            </w:pPr>
          </w:p>
          <w:p w14:paraId="3810E60C" w14:textId="73E89262" w:rsidR="00C21AB9" w:rsidRPr="008A2CA0" w:rsidRDefault="00C21AB9" w:rsidP="33AF0CD9">
            <w:pPr>
              <w:rPr>
                <w:highlight w:val="white"/>
              </w:rPr>
            </w:pPr>
          </w:p>
          <w:p w14:paraId="3A4DFF07" w14:textId="5A162E80" w:rsidR="00C21AB9" w:rsidRPr="008A2CA0" w:rsidRDefault="00C21AB9" w:rsidP="33AF0CD9">
            <w:pPr>
              <w:rPr>
                <w:highlight w:val="white"/>
              </w:rPr>
            </w:pPr>
          </w:p>
          <w:p w14:paraId="22DA98BA" w14:textId="5C0E59D2" w:rsidR="00C21AB9" w:rsidRPr="008A2CA0" w:rsidRDefault="00C21AB9" w:rsidP="33AF0CD9">
            <w:pPr>
              <w:rPr>
                <w:highlight w:val="white"/>
              </w:rPr>
            </w:pPr>
          </w:p>
          <w:p w14:paraId="6697623E" w14:textId="2E4C2AC3" w:rsidR="00C21AB9" w:rsidRPr="008A2CA0" w:rsidRDefault="00C21AB9" w:rsidP="33AF0CD9">
            <w:pPr>
              <w:rPr>
                <w:highlight w:val="white"/>
              </w:rPr>
            </w:pPr>
          </w:p>
          <w:p w14:paraId="2C0ED682" w14:textId="012EDC8B" w:rsidR="00C21AB9" w:rsidRPr="008A2CA0" w:rsidRDefault="00C21AB9" w:rsidP="33AF0CD9">
            <w:pPr>
              <w:rPr>
                <w:highlight w:val="white"/>
              </w:rPr>
            </w:pPr>
          </w:p>
          <w:p w14:paraId="5387D128" w14:textId="4AA1CC3C" w:rsidR="00C21AB9" w:rsidRPr="008A2CA0" w:rsidRDefault="7A4615C3" w:rsidP="33AF0CD9">
            <w:pPr>
              <w:rPr>
                <w:highlight w:val="white"/>
              </w:rPr>
            </w:pPr>
            <w:r w:rsidRPr="33AF0CD9">
              <w:rPr>
                <w:highlight w:val="white"/>
              </w:rPr>
              <w:t>Bogle et al.,2022</w:t>
            </w:r>
          </w:p>
          <w:p w14:paraId="058F4B1D" w14:textId="30E81C66" w:rsidR="00C21AB9" w:rsidRPr="008A2CA0" w:rsidRDefault="00C21AB9" w:rsidP="33AF0CD9">
            <w:pPr>
              <w:rPr>
                <w:highlight w:val="white"/>
              </w:rPr>
            </w:pPr>
          </w:p>
          <w:p w14:paraId="63AE6871" w14:textId="28A82E1D" w:rsidR="00C21AB9" w:rsidRPr="008A2CA0" w:rsidRDefault="00C21AB9" w:rsidP="33AF0CD9">
            <w:pPr>
              <w:rPr>
                <w:highlight w:val="white"/>
              </w:rPr>
            </w:pPr>
          </w:p>
          <w:p w14:paraId="7504C2B3" w14:textId="598D92C4" w:rsidR="00C21AB9" w:rsidRPr="008A2CA0" w:rsidRDefault="00C21AB9" w:rsidP="33AF0CD9">
            <w:pPr>
              <w:rPr>
                <w:highlight w:val="white"/>
              </w:rPr>
            </w:pPr>
          </w:p>
          <w:p w14:paraId="57BB7D9D" w14:textId="31FBAB49" w:rsidR="00C21AB9" w:rsidRPr="008A2CA0" w:rsidRDefault="00C21AB9" w:rsidP="33AF0CD9">
            <w:pPr>
              <w:rPr>
                <w:highlight w:val="white"/>
              </w:rPr>
            </w:pPr>
          </w:p>
          <w:p w14:paraId="182DEFE5" w14:textId="0E1206EE" w:rsidR="00C21AB9" w:rsidRPr="008A2CA0" w:rsidRDefault="00C21AB9" w:rsidP="33AF0CD9">
            <w:pPr>
              <w:rPr>
                <w:highlight w:val="white"/>
              </w:rPr>
            </w:pPr>
          </w:p>
          <w:p w14:paraId="5E5E7C76" w14:textId="28AD8F24" w:rsidR="00C21AB9" w:rsidRPr="008A2CA0" w:rsidRDefault="00C21AB9" w:rsidP="33AF0CD9">
            <w:pPr>
              <w:rPr>
                <w:highlight w:val="white"/>
              </w:rPr>
            </w:pPr>
          </w:p>
          <w:p w14:paraId="69B1F2FB" w14:textId="47380CF7" w:rsidR="00C21AB9" w:rsidRPr="008A2CA0" w:rsidRDefault="00C21AB9" w:rsidP="33AF0CD9">
            <w:pPr>
              <w:rPr>
                <w:highlight w:val="white"/>
              </w:rPr>
            </w:pPr>
          </w:p>
          <w:p w14:paraId="7A5DC258" w14:textId="657F4A0D" w:rsidR="00C21AB9" w:rsidRPr="008A2CA0" w:rsidRDefault="00C21AB9" w:rsidP="33AF0CD9">
            <w:pPr>
              <w:rPr>
                <w:highlight w:val="white"/>
              </w:rPr>
            </w:pPr>
          </w:p>
          <w:p w14:paraId="686CF6C3" w14:textId="1132AE90" w:rsidR="00C21AB9" w:rsidRPr="008A2CA0" w:rsidRDefault="00C21AB9" w:rsidP="33AF0CD9">
            <w:pPr>
              <w:rPr>
                <w:highlight w:val="white"/>
              </w:rPr>
            </w:pPr>
          </w:p>
          <w:p w14:paraId="13414793" w14:textId="5A65D238" w:rsidR="00C21AB9" w:rsidRPr="008A2CA0" w:rsidRDefault="00C21AB9" w:rsidP="33AF0CD9">
            <w:pPr>
              <w:rPr>
                <w:highlight w:val="white"/>
              </w:rPr>
            </w:pPr>
          </w:p>
          <w:p w14:paraId="37AFF6D3" w14:textId="2E980A31" w:rsidR="00C21AB9" w:rsidRPr="008A2CA0" w:rsidRDefault="00C21AB9" w:rsidP="33AF0CD9">
            <w:pPr>
              <w:rPr>
                <w:highlight w:val="white"/>
              </w:rPr>
            </w:pPr>
          </w:p>
          <w:p w14:paraId="7D855350" w14:textId="2DEB1198" w:rsidR="00C21AB9" w:rsidRPr="008A2CA0" w:rsidRDefault="00C21AB9" w:rsidP="33AF0CD9">
            <w:pPr>
              <w:rPr>
                <w:highlight w:val="white"/>
              </w:rPr>
            </w:pPr>
          </w:p>
          <w:p w14:paraId="13B89B34" w14:textId="79662846" w:rsidR="00C21AB9" w:rsidRPr="008A2CA0" w:rsidRDefault="00C21AB9" w:rsidP="33AF0CD9">
            <w:pPr>
              <w:rPr>
                <w:highlight w:val="white"/>
              </w:rPr>
            </w:pPr>
          </w:p>
          <w:p w14:paraId="16914DF4" w14:textId="396E9E39" w:rsidR="00C21AB9" w:rsidRPr="008A2CA0" w:rsidRDefault="00C21AB9" w:rsidP="33AF0CD9">
            <w:pPr>
              <w:rPr>
                <w:highlight w:val="white"/>
              </w:rPr>
            </w:pPr>
          </w:p>
          <w:p w14:paraId="6F2E4763" w14:textId="1E2489CE" w:rsidR="00C21AB9" w:rsidRPr="008A2CA0" w:rsidRDefault="00C21AB9" w:rsidP="33AF0CD9">
            <w:pPr>
              <w:rPr>
                <w:highlight w:val="white"/>
              </w:rPr>
            </w:pPr>
          </w:p>
          <w:p w14:paraId="51C86BA2" w14:textId="3A7035E2" w:rsidR="00C21AB9" w:rsidRPr="008A2CA0" w:rsidRDefault="00C21AB9" w:rsidP="33AF0CD9">
            <w:pPr>
              <w:rPr>
                <w:highlight w:val="white"/>
              </w:rPr>
            </w:pPr>
          </w:p>
          <w:p w14:paraId="0FC7B020" w14:textId="3649DF4C" w:rsidR="00C21AB9" w:rsidRPr="008A2CA0" w:rsidRDefault="00C21AB9" w:rsidP="33AF0CD9">
            <w:pPr>
              <w:rPr>
                <w:highlight w:val="white"/>
              </w:rPr>
            </w:pPr>
          </w:p>
          <w:p w14:paraId="46742B84" w14:textId="31A13DEF" w:rsidR="00C21AB9" w:rsidRPr="008A2CA0" w:rsidRDefault="00C21AB9" w:rsidP="33AF0CD9">
            <w:pPr>
              <w:rPr>
                <w:highlight w:val="white"/>
              </w:rPr>
            </w:pPr>
          </w:p>
          <w:p w14:paraId="78593C52" w14:textId="161602A7" w:rsidR="00C21AB9" w:rsidRPr="008A2CA0" w:rsidRDefault="4AD16C12" w:rsidP="33AF0CD9">
            <w:pPr>
              <w:rPr>
                <w:highlight w:val="white"/>
              </w:rPr>
            </w:pPr>
            <w:r w:rsidRPr="33AF0CD9">
              <w:rPr>
                <w:highlight w:val="white"/>
              </w:rPr>
              <w:t>Budziszewka et al., 2020</w:t>
            </w:r>
          </w:p>
          <w:p w14:paraId="4D09CD80" w14:textId="2EDFDD6B" w:rsidR="00C21AB9" w:rsidRPr="008A2CA0" w:rsidRDefault="00C21AB9" w:rsidP="33AF0CD9">
            <w:pPr>
              <w:rPr>
                <w:highlight w:val="white"/>
              </w:rPr>
            </w:pPr>
          </w:p>
          <w:p w14:paraId="3A5EE71B" w14:textId="097F19F4" w:rsidR="00C21AB9" w:rsidRPr="008A2CA0" w:rsidRDefault="00C21AB9" w:rsidP="33AF0CD9">
            <w:pPr>
              <w:rPr>
                <w:highlight w:val="white"/>
              </w:rPr>
            </w:pPr>
          </w:p>
          <w:p w14:paraId="7FD68329" w14:textId="7E07D9B0" w:rsidR="00C21AB9" w:rsidRPr="008A2CA0" w:rsidRDefault="00C21AB9" w:rsidP="33AF0CD9">
            <w:pPr>
              <w:rPr>
                <w:highlight w:val="white"/>
              </w:rPr>
            </w:pPr>
          </w:p>
          <w:p w14:paraId="4A3C01C4" w14:textId="23C305AA" w:rsidR="00C21AB9" w:rsidRPr="008A2CA0" w:rsidRDefault="00C21AB9" w:rsidP="33AF0CD9">
            <w:pPr>
              <w:rPr>
                <w:highlight w:val="white"/>
              </w:rPr>
            </w:pPr>
          </w:p>
          <w:p w14:paraId="5B766C3D" w14:textId="4C7DE17F" w:rsidR="00C21AB9" w:rsidRPr="008A2CA0" w:rsidRDefault="00C21AB9" w:rsidP="33AF0CD9">
            <w:pPr>
              <w:rPr>
                <w:highlight w:val="white"/>
              </w:rPr>
            </w:pPr>
          </w:p>
          <w:p w14:paraId="4D225258" w14:textId="03DBE1C1" w:rsidR="00C21AB9" w:rsidRPr="008A2CA0" w:rsidRDefault="00C21AB9" w:rsidP="33AF0CD9">
            <w:pPr>
              <w:rPr>
                <w:highlight w:val="white"/>
              </w:rPr>
            </w:pPr>
          </w:p>
          <w:p w14:paraId="4491D649" w14:textId="29732022" w:rsidR="00C21AB9" w:rsidRPr="008A2CA0" w:rsidRDefault="00C21AB9" w:rsidP="33AF0CD9">
            <w:pPr>
              <w:rPr>
                <w:highlight w:val="white"/>
              </w:rPr>
            </w:pPr>
          </w:p>
          <w:p w14:paraId="44750B1C" w14:textId="2D06AA19" w:rsidR="00C21AB9" w:rsidRPr="008A2CA0" w:rsidRDefault="00C21AB9" w:rsidP="33AF0CD9">
            <w:pPr>
              <w:rPr>
                <w:highlight w:val="white"/>
              </w:rPr>
            </w:pPr>
          </w:p>
          <w:p w14:paraId="59CED771" w14:textId="56356C54" w:rsidR="00C21AB9" w:rsidRPr="008A2CA0" w:rsidRDefault="00C21AB9" w:rsidP="33AF0CD9">
            <w:pPr>
              <w:rPr>
                <w:highlight w:val="white"/>
              </w:rPr>
            </w:pPr>
          </w:p>
          <w:p w14:paraId="54B7ECE6" w14:textId="6B00727A" w:rsidR="00C21AB9" w:rsidRPr="008A2CA0" w:rsidRDefault="00C21AB9" w:rsidP="33AF0CD9">
            <w:pPr>
              <w:rPr>
                <w:highlight w:val="white"/>
              </w:rPr>
            </w:pPr>
          </w:p>
          <w:p w14:paraId="5360A8A5" w14:textId="72D639AB" w:rsidR="00C21AB9" w:rsidRPr="008A2CA0" w:rsidRDefault="00C21AB9" w:rsidP="33AF0CD9">
            <w:pPr>
              <w:rPr>
                <w:highlight w:val="white"/>
              </w:rPr>
            </w:pPr>
          </w:p>
          <w:p w14:paraId="3AAE705C" w14:textId="1B198101" w:rsidR="00C21AB9" w:rsidRPr="008A2CA0" w:rsidRDefault="00C21AB9" w:rsidP="33AF0CD9">
            <w:pPr>
              <w:rPr>
                <w:highlight w:val="white"/>
              </w:rPr>
            </w:pPr>
          </w:p>
          <w:p w14:paraId="0BB31C77" w14:textId="71178817" w:rsidR="00C21AB9" w:rsidRPr="008A2CA0" w:rsidRDefault="00C21AB9" w:rsidP="33AF0CD9">
            <w:pPr>
              <w:rPr>
                <w:highlight w:val="white"/>
              </w:rPr>
            </w:pPr>
          </w:p>
          <w:p w14:paraId="0C5D4BB4" w14:textId="0737E00B" w:rsidR="00C21AB9" w:rsidRPr="008A2CA0" w:rsidRDefault="00C21AB9" w:rsidP="33AF0CD9">
            <w:pPr>
              <w:rPr>
                <w:highlight w:val="white"/>
              </w:rPr>
            </w:pPr>
          </w:p>
          <w:p w14:paraId="526A1999" w14:textId="290DDFFE" w:rsidR="00C21AB9" w:rsidRPr="008A2CA0" w:rsidRDefault="00C21AB9" w:rsidP="33AF0CD9">
            <w:pPr>
              <w:rPr>
                <w:highlight w:val="white"/>
              </w:rPr>
            </w:pPr>
          </w:p>
          <w:p w14:paraId="1AC50911" w14:textId="08687E2F" w:rsidR="00C21AB9" w:rsidRPr="008A2CA0" w:rsidRDefault="00C21AB9" w:rsidP="33AF0CD9">
            <w:pPr>
              <w:rPr>
                <w:highlight w:val="white"/>
              </w:rPr>
            </w:pPr>
          </w:p>
          <w:p w14:paraId="06F7CA4B" w14:textId="09DC7175" w:rsidR="00C21AB9" w:rsidRPr="008A2CA0" w:rsidRDefault="00C21AB9" w:rsidP="33AF0CD9">
            <w:pPr>
              <w:rPr>
                <w:highlight w:val="white"/>
              </w:rPr>
            </w:pPr>
          </w:p>
          <w:p w14:paraId="13C408A8" w14:textId="7A02C710" w:rsidR="00C21AB9" w:rsidRPr="008A2CA0" w:rsidRDefault="00C21AB9" w:rsidP="33AF0CD9">
            <w:pPr>
              <w:rPr>
                <w:highlight w:val="white"/>
              </w:rPr>
            </w:pPr>
          </w:p>
          <w:p w14:paraId="1F7C874D" w14:textId="74083497" w:rsidR="00C21AB9" w:rsidRPr="008A2CA0" w:rsidRDefault="00C21AB9" w:rsidP="33AF0CD9">
            <w:pPr>
              <w:rPr>
                <w:highlight w:val="white"/>
              </w:rPr>
            </w:pPr>
          </w:p>
          <w:p w14:paraId="48451EEB" w14:textId="079970F5" w:rsidR="00C21AB9" w:rsidRPr="008A2CA0" w:rsidRDefault="00C21AB9" w:rsidP="33AF0CD9">
            <w:pPr>
              <w:rPr>
                <w:highlight w:val="white"/>
              </w:rPr>
            </w:pPr>
          </w:p>
          <w:p w14:paraId="77E3237E" w14:textId="5DD16811" w:rsidR="00C21AB9" w:rsidRPr="008A2CA0" w:rsidRDefault="00C21AB9" w:rsidP="33AF0CD9">
            <w:pPr>
              <w:rPr>
                <w:highlight w:val="white"/>
              </w:rPr>
            </w:pPr>
          </w:p>
          <w:p w14:paraId="33CD7EAD" w14:textId="1C05931B" w:rsidR="00C21AB9" w:rsidRPr="008A2CA0" w:rsidRDefault="00C21AB9" w:rsidP="33AF0CD9">
            <w:pPr>
              <w:rPr>
                <w:highlight w:val="white"/>
              </w:rPr>
            </w:pPr>
          </w:p>
          <w:p w14:paraId="10C82457" w14:textId="0A1F9111" w:rsidR="00C21AB9" w:rsidRPr="008A2CA0" w:rsidRDefault="00C21AB9" w:rsidP="33AF0CD9">
            <w:pPr>
              <w:rPr>
                <w:highlight w:val="white"/>
              </w:rPr>
            </w:pPr>
          </w:p>
          <w:p w14:paraId="353E3BAA" w14:textId="4B3BA386" w:rsidR="00C21AB9" w:rsidRPr="008A2CA0" w:rsidRDefault="00C21AB9" w:rsidP="33AF0CD9">
            <w:pPr>
              <w:rPr>
                <w:highlight w:val="white"/>
              </w:rPr>
            </w:pPr>
          </w:p>
          <w:p w14:paraId="37EB819D" w14:textId="5DF2617A" w:rsidR="00C21AB9" w:rsidRPr="008A2CA0" w:rsidRDefault="00C21AB9" w:rsidP="33AF0CD9">
            <w:pPr>
              <w:rPr>
                <w:highlight w:val="white"/>
              </w:rPr>
            </w:pPr>
          </w:p>
          <w:p w14:paraId="26106397" w14:textId="6D7C5EFB" w:rsidR="00C21AB9" w:rsidRPr="008A2CA0" w:rsidRDefault="00C21AB9" w:rsidP="33AF0CD9">
            <w:pPr>
              <w:rPr>
                <w:highlight w:val="white"/>
              </w:rPr>
            </w:pPr>
          </w:p>
          <w:p w14:paraId="5E51712F" w14:textId="618F35CF" w:rsidR="00C21AB9" w:rsidRPr="008A2CA0" w:rsidRDefault="00C21AB9" w:rsidP="33AF0CD9">
            <w:pPr>
              <w:rPr>
                <w:highlight w:val="white"/>
              </w:rPr>
            </w:pPr>
          </w:p>
          <w:p w14:paraId="751C40B4" w14:textId="1BEE2D31" w:rsidR="00C21AB9" w:rsidRPr="008A2CA0" w:rsidRDefault="00C21AB9" w:rsidP="33AF0CD9">
            <w:pPr>
              <w:rPr>
                <w:highlight w:val="white"/>
              </w:rPr>
            </w:pPr>
          </w:p>
          <w:p w14:paraId="53895478" w14:textId="19D0A5E7" w:rsidR="00C21AB9" w:rsidRPr="008A2CA0" w:rsidRDefault="00C21AB9" w:rsidP="33AF0CD9">
            <w:pPr>
              <w:rPr>
                <w:highlight w:val="white"/>
              </w:rPr>
            </w:pPr>
          </w:p>
          <w:p w14:paraId="55E30DDB" w14:textId="4A3C7BF3" w:rsidR="00C21AB9" w:rsidRPr="008A2CA0" w:rsidRDefault="00C21AB9" w:rsidP="33AF0CD9">
            <w:pPr>
              <w:rPr>
                <w:highlight w:val="white"/>
              </w:rPr>
            </w:pPr>
          </w:p>
          <w:p w14:paraId="7F017555" w14:textId="06FA2AFF" w:rsidR="00C21AB9" w:rsidRPr="008A2CA0" w:rsidRDefault="00C21AB9" w:rsidP="33AF0CD9">
            <w:pPr>
              <w:rPr>
                <w:highlight w:val="white"/>
              </w:rPr>
            </w:pPr>
          </w:p>
          <w:p w14:paraId="59C87380" w14:textId="22174E26" w:rsidR="00C21AB9" w:rsidRPr="008A2CA0" w:rsidRDefault="00C21AB9" w:rsidP="33AF0CD9">
            <w:pPr>
              <w:rPr>
                <w:highlight w:val="white"/>
              </w:rPr>
            </w:pPr>
          </w:p>
          <w:p w14:paraId="25C26128" w14:textId="1A974B4E" w:rsidR="00C21AB9" w:rsidRPr="008A2CA0" w:rsidRDefault="00C21AB9" w:rsidP="33AF0CD9">
            <w:pPr>
              <w:rPr>
                <w:highlight w:val="white"/>
              </w:rPr>
            </w:pPr>
          </w:p>
          <w:p w14:paraId="0CAF5CC1" w14:textId="4F1144E5" w:rsidR="00C21AB9" w:rsidRPr="008A2CA0" w:rsidRDefault="00C21AB9" w:rsidP="33AF0CD9">
            <w:pPr>
              <w:rPr>
                <w:highlight w:val="white"/>
              </w:rPr>
            </w:pPr>
          </w:p>
          <w:p w14:paraId="7DD16705" w14:textId="2A8AD65D" w:rsidR="00C21AB9" w:rsidRPr="008A2CA0" w:rsidRDefault="00C21AB9" w:rsidP="33AF0CD9">
            <w:pPr>
              <w:rPr>
                <w:highlight w:val="white"/>
              </w:rPr>
            </w:pPr>
          </w:p>
          <w:p w14:paraId="3B16B6A1" w14:textId="075A0DB7" w:rsidR="00C21AB9" w:rsidRDefault="00C21AB9" w:rsidP="33AF0CD9">
            <w:pPr>
              <w:rPr>
                <w:highlight w:val="white"/>
              </w:rPr>
            </w:pPr>
          </w:p>
          <w:p w14:paraId="097F3F05" w14:textId="77777777" w:rsidR="00BF0CEC" w:rsidRDefault="00BF0CEC" w:rsidP="33AF0CD9">
            <w:pPr>
              <w:rPr>
                <w:highlight w:val="white"/>
              </w:rPr>
            </w:pPr>
          </w:p>
          <w:p w14:paraId="23BDAB35" w14:textId="77777777" w:rsidR="00E15396" w:rsidRDefault="00E15396" w:rsidP="33AF0CD9">
            <w:pPr>
              <w:rPr>
                <w:highlight w:val="white"/>
              </w:rPr>
            </w:pPr>
          </w:p>
          <w:p w14:paraId="2C61D247" w14:textId="43C99308" w:rsidR="00C21AB9" w:rsidRPr="008A2CA0" w:rsidRDefault="00C21AB9" w:rsidP="33AF0CD9">
            <w:pPr>
              <w:rPr>
                <w:highlight w:val="white"/>
              </w:rPr>
            </w:pPr>
          </w:p>
          <w:p w14:paraId="45A102C7" w14:textId="24C6E066" w:rsidR="00C21AB9" w:rsidRPr="008A2CA0" w:rsidRDefault="0EE2BC7E" w:rsidP="33AF0CD9">
            <w:pPr>
              <w:rPr>
                <w:highlight w:val="white"/>
              </w:rPr>
            </w:pPr>
            <w:r w:rsidRPr="33AF0CD9">
              <w:rPr>
                <w:highlight w:val="white"/>
              </w:rPr>
              <w:t>DeNiro et al., 1995</w:t>
            </w:r>
          </w:p>
          <w:p w14:paraId="11E24628" w14:textId="03A5B636" w:rsidR="00C21AB9" w:rsidRPr="008A2CA0" w:rsidRDefault="00C21AB9" w:rsidP="33AF0CD9">
            <w:pPr>
              <w:rPr>
                <w:highlight w:val="white"/>
              </w:rPr>
            </w:pPr>
          </w:p>
          <w:p w14:paraId="5256597C" w14:textId="2EC4F96E" w:rsidR="00C21AB9" w:rsidRPr="008A2CA0" w:rsidRDefault="00C21AB9" w:rsidP="33AF0CD9">
            <w:pPr>
              <w:rPr>
                <w:highlight w:val="white"/>
              </w:rPr>
            </w:pPr>
          </w:p>
          <w:p w14:paraId="2D6C9B6F" w14:textId="6814B502" w:rsidR="00C21AB9" w:rsidRPr="008A2CA0" w:rsidRDefault="00C21AB9" w:rsidP="33AF0CD9">
            <w:pPr>
              <w:rPr>
                <w:highlight w:val="white"/>
              </w:rPr>
            </w:pPr>
          </w:p>
          <w:p w14:paraId="1E420EF1" w14:textId="33111ED3" w:rsidR="00C21AB9" w:rsidRPr="008A2CA0" w:rsidRDefault="00C21AB9" w:rsidP="33AF0CD9">
            <w:pPr>
              <w:rPr>
                <w:highlight w:val="white"/>
              </w:rPr>
            </w:pPr>
          </w:p>
          <w:p w14:paraId="0577F242" w14:textId="2C0E86A7" w:rsidR="00C21AB9" w:rsidRPr="008A2CA0" w:rsidRDefault="00C21AB9" w:rsidP="33AF0CD9">
            <w:pPr>
              <w:rPr>
                <w:highlight w:val="white"/>
              </w:rPr>
            </w:pPr>
          </w:p>
          <w:p w14:paraId="2A34D183" w14:textId="02B6CB0F" w:rsidR="00C21AB9" w:rsidRPr="008A2CA0" w:rsidRDefault="00C21AB9" w:rsidP="33AF0CD9">
            <w:pPr>
              <w:rPr>
                <w:highlight w:val="white"/>
              </w:rPr>
            </w:pPr>
          </w:p>
          <w:p w14:paraId="30233884" w14:textId="269BA7FE" w:rsidR="00C21AB9" w:rsidRPr="008A2CA0" w:rsidRDefault="00C21AB9" w:rsidP="33AF0CD9">
            <w:pPr>
              <w:rPr>
                <w:highlight w:val="white"/>
              </w:rPr>
            </w:pPr>
          </w:p>
          <w:p w14:paraId="10D4B608" w14:textId="32416C96" w:rsidR="00C21AB9" w:rsidRPr="008A2CA0" w:rsidRDefault="00C21AB9" w:rsidP="33AF0CD9">
            <w:pPr>
              <w:rPr>
                <w:highlight w:val="white"/>
              </w:rPr>
            </w:pPr>
          </w:p>
          <w:p w14:paraId="5A41AC8F" w14:textId="3101C3B3" w:rsidR="00C21AB9" w:rsidRPr="008A2CA0" w:rsidRDefault="00C21AB9" w:rsidP="33AF0CD9">
            <w:pPr>
              <w:rPr>
                <w:highlight w:val="white"/>
              </w:rPr>
            </w:pPr>
          </w:p>
          <w:p w14:paraId="37665614" w14:textId="4ABFEE9F" w:rsidR="00C21AB9" w:rsidRPr="008A2CA0" w:rsidRDefault="00C21AB9" w:rsidP="33AF0CD9">
            <w:pPr>
              <w:rPr>
                <w:highlight w:val="white"/>
              </w:rPr>
            </w:pPr>
          </w:p>
          <w:p w14:paraId="1F3C91D8" w14:textId="24E2B543" w:rsidR="00C21AB9" w:rsidRPr="008A2CA0" w:rsidRDefault="00C21AB9" w:rsidP="33AF0CD9">
            <w:pPr>
              <w:rPr>
                <w:highlight w:val="white"/>
              </w:rPr>
            </w:pPr>
          </w:p>
          <w:p w14:paraId="4934110B" w14:textId="24FBC57B" w:rsidR="00C21AB9" w:rsidRPr="008A2CA0" w:rsidRDefault="12636060" w:rsidP="33AF0CD9">
            <w:pPr>
              <w:rPr>
                <w:highlight w:val="white"/>
              </w:rPr>
            </w:pPr>
            <w:r w:rsidRPr="33AF0CD9">
              <w:rPr>
                <w:highlight w:val="white"/>
              </w:rPr>
              <w:t>Ludwig et al., 2022</w:t>
            </w:r>
          </w:p>
          <w:p w14:paraId="3292F010" w14:textId="37ABE2F3" w:rsidR="00C21AB9" w:rsidRPr="008A2CA0" w:rsidRDefault="00C21AB9" w:rsidP="33AF0CD9">
            <w:pPr>
              <w:rPr>
                <w:highlight w:val="white"/>
              </w:rPr>
            </w:pPr>
          </w:p>
          <w:p w14:paraId="71754D25" w14:textId="35AFE3D6" w:rsidR="00C21AB9" w:rsidRPr="008A2CA0" w:rsidRDefault="00C21AB9" w:rsidP="33AF0CD9">
            <w:pPr>
              <w:rPr>
                <w:highlight w:val="white"/>
              </w:rPr>
            </w:pPr>
          </w:p>
          <w:p w14:paraId="119B58C8" w14:textId="73E81888" w:rsidR="00C21AB9" w:rsidRPr="008A2CA0" w:rsidRDefault="00C21AB9" w:rsidP="33AF0CD9">
            <w:pPr>
              <w:rPr>
                <w:highlight w:val="white"/>
              </w:rPr>
            </w:pPr>
          </w:p>
          <w:p w14:paraId="10F872A3" w14:textId="49EA37B6" w:rsidR="00C21AB9" w:rsidRPr="008A2CA0" w:rsidRDefault="00C21AB9" w:rsidP="33AF0CD9">
            <w:pPr>
              <w:rPr>
                <w:highlight w:val="white"/>
              </w:rPr>
            </w:pPr>
          </w:p>
          <w:p w14:paraId="38CB75E0" w14:textId="73E3FA1A" w:rsidR="00C21AB9" w:rsidRPr="008A2CA0" w:rsidRDefault="00C21AB9" w:rsidP="33AF0CD9">
            <w:pPr>
              <w:rPr>
                <w:highlight w:val="white"/>
              </w:rPr>
            </w:pPr>
          </w:p>
          <w:p w14:paraId="5A10188B" w14:textId="064BF4E2" w:rsidR="00C21AB9" w:rsidRPr="008A2CA0" w:rsidRDefault="00C21AB9" w:rsidP="33AF0CD9">
            <w:pPr>
              <w:rPr>
                <w:highlight w:val="white"/>
              </w:rPr>
            </w:pPr>
          </w:p>
          <w:p w14:paraId="2ED49C61" w14:textId="2F311350" w:rsidR="00C21AB9" w:rsidRPr="008A2CA0" w:rsidRDefault="00C21AB9" w:rsidP="33AF0CD9">
            <w:pPr>
              <w:rPr>
                <w:highlight w:val="white"/>
              </w:rPr>
            </w:pPr>
          </w:p>
          <w:p w14:paraId="1B66ADBB" w14:textId="17C31327" w:rsidR="00C21AB9" w:rsidRPr="008A2CA0" w:rsidRDefault="00C21AB9" w:rsidP="33AF0CD9">
            <w:pPr>
              <w:rPr>
                <w:highlight w:val="white"/>
              </w:rPr>
            </w:pPr>
          </w:p>
          <w:p w14:paraId="612EFC92" w14:textId="7F996143" w:rsidR="00C21AB9" w:rsidRPr="008A2CA0" w:rsidRDefault="00C21AB9" w:rsidP="33AF0CD9">
            <w:pPr>
              <w:rPr>
                <w:highlight w:val="white"/>
              </w:rPr>
            </w:pPr>
          </w:p>
          <w:p w14:paraId="59D2003B" w14:textId="1759CF2E" w:rsidR="00C21AB9" w:rsidRPr="008A2CA0" w:rsidRDefault="00C21AB9" w:rsidP="33AF0CD9">
            <w:pPr>
              <w:rPr>
                <w:highlight w:val="white"/>
              </w:rPr>
            </w:pPr>
          </w:p>
          <w:p w14:paraId="454DE48B" w14:textId="4A6B5826" w:rsidR="00C21AB9" w:rsidRPr="008A2CA0" w:rsidRDefault="00C21AB9" w:rsidP="33AF0CD9">
            <w:pPr>
              <w:rPr>
                <w:highlight w:val="white"/>
              </w:rPr>
            </w:pPr>
          </w:p>
          <w:p w14:paraId="356D2393" w14:textId="7B8AA476" w:rsidR="00C21AB9" w:rsidRPr="008A2CA0" w:rsidRDefault="00C21AB9" w:rsidP="33AF0CD9">
            <w:pPr>
              <w:rPr>
                <w:highlight w:val="white"/>
              </w:rPr>
            </w:pPr>
          </w:p>
          <w:p w14:paraId="14650D19" w14:textId="50EFAB02" w:rsidR="00C21AB9" w:rsidRPr="008A2CA0" w:rsidRDefault="00C21AB9" w:rsidP="33AF0CD9">
            <w:pPr>
              <w:rPr>
                <w:highlight w:val="white"/>
              </w:rPr>
            </w:pPr>
          </w:p>
          <w:p w14:paraId="42809DB6" w14:textId="7AD4F171" w:rsidR="00C21AB9" w:rsidRPr="008A2CA0" w:rsidRDefault="00C21AB9" w:rsidP="33AF0CD9">
            <w:pPr>
              <w:rPr>
                <w:highlight w:val="white"/>
              </w:rPr>
            </w:pPr>
          </w:p>
          <w:p w14:paraId="38D57FAD" w14:textId="5F10073C" w:rsidR="00C21AB9" w:rsidRPr="008A2CA0" w:rsidRDefault="00C21AB9" w:rsidP="33AF0CD9">
            <w:pPr>
              <w:rPr>
                <w:highlight w:val="white"/>
              </w:rPr>
            </w:pPr>
          </w:p>
          <w:p w14:paraId="5E28CA0C" w14:textId="6F6C8A1D" w:rsidR="00C21AB9" w:rsidRPr="008A2CA0" w:rsidRDefault="00C21AB9" w:rsidP="33AF0CD9">
            <w:pPr>
              <w:rPr>
                <w:highlight w:val="white"/>
              </w:rPr>
            </w:pPr>
          </w:p>
          <w:p w14:paraId="0A5B9767" w14:textId="0813B003" w:rsidR="00C21AB9" w:rsidRPr="008A2CA0" w:rsidRDefault="00C21AB9" w:rsidP="33AF0CD9">
            <w:pPr>
              <w:rPr>
                <w:highlight w:val="white"/>
              </w:rPr>
            </w:pPr>
          </w:p>
          <w:p w14:paraId="22F9490E" w14:textId="58697FF7" w:rsidR="00C21AB9" w:rsidRPr="008A2CA0" w:rsidRDefault="00C21AB9" w:rsidP="33AF0CD9">
            <w:pPr>
              <w:rPr>
                <w:highlight w:val="white"/>
              </w:rPr>
            </w:pPr>
          </w:p>
          <w:p w14:paraId="6049F105" w14:textId="7D833E13" w:rsidR="00C21AB9" w:rsidRDefault="00C21AB9" w:rsidP="33AF0CD9">
            <w:pPr>
              <w:rPr>
                <w:highlight w:val="white"/>
              </w:rPr>
            </w:pPr>
          </w:p>
          <w:p w14:paraId="2956842E" w14:textId="77777777" w:rsidR="0089034C" w:rsidRPr="008A2CA0" w:rsidRDefault="0089034C" w:rsidP="33AF0CD9">
            <w:pPr>
              <w:rPr>
                <w:highlight w:val="white"/>
              </w:rPr>
            </w:pPr>
          </w:p>
          <w:p w14:paraId="4A7A6FD5" w14:textId="40CAF47F" w:rsidR="00C21AB9" w:rsidRPr="008A2CA0" w:rsidRDefault="28510E47" w:rsidP="33AF0CD9">
            <w:pPr>
              <w:rPr>
                <w:highlight w:val="white"/>
              </w:rPr>
            </w:pPr>
            <w:r w:rsidRPr="33AF0CD9">
              <w:rPr>
                <w:highlight w:val="white"/>
              </w:rPr>
              <w:t xml:space="preserve">Ogden et al </w:t>
            </w:r>
            <w:r w:rsidR="5D968505" w:rsidRPr="33AF0CD9">
              <w:rPr>
                <w:highlight w:val="white"/>
              </w:rPr>
              <w:t xml:space="preserve">., 2014 </w:t>
            </w:r>
          </w:p>
          <w:p w14:paraId="67CD985C" w14:textId="49B825E7" w:rsidR="00C21AB9" w:rsidRPr="008A2CA0" w:rsidRDefault="00C21AB9" w:rsidP="33AF0CD9">
            <w:pPr>
              <w:rPr>
                <w:highlight w:val="white"/>
              </w:rPr>
            </w:pPr>
          </w:p>
          <w:p w14:paraId="0E60F536" w14:textId="6A79F79F" w:rsidR="00C21AB9" w:rsidRPr="008A2CA0" w:rsidRDefault="00C21AB9" w:rsidP="33AF0CD9">
            <w:pPr>
              <w:rPr>
                <w:highlight w:val="white"/>
              </w:rPr>
            </w:pPr>
          </w:p>
          <w:p w14:paraId="2FD1A618" w14:textId="31E6A3EE" w:rsidR="00C21AB9" w:rsidRPr="008A2CA0" w:rsidRDefault="00C21AB9" w:rsidP="33AF0CD9">
            <w:pPr>
              <w:rPr>
                <w:highlight w:val="white"/>
              </w:rPr>
            </w:pPr>
          </w:p>
          <w:p w14:paraId="6E9634CC" w14:textId="6EF1E65D" w:rsidR="00C21AB9" w:rsidRPr="008A2CA0" w:rsidRDefault="00C21AB9" w:rsidP="33AF0CD9">
            <w:pPr>
              <w:rPr>
                <w:highlight w:val="white"/>
              </w:rPr>
            </w:pPr>
          </w:p>
          <w:p w14:paraId="433ED6E3" w14:textId="5F59F791" w:rsidR="00C21AB9" w:rsidRPr="008A2CA0" w:rsidRDefault="00C21AB9" w:rsidP="33AF0CD9">
            <w:pPr>
              <w:rPr>
                <w:highlight w:val="white"/>
              </w:rPr>
            </w:pPr>
          </w:p>
          <w:p w14:paraId="0D320EC0" w14:textId="031981A8" w:rsidR="00C21AB9" w:rsidRPr="008A2CA0" w:rsidRDefault="00C21AB9" w:rsidP="33AF0CD9">
            <w:pPr>
              <w:rPr>
                <w:highlight w:val="white"/>
              </w:rPr>
            </w:pPr>
          </w:p>
          <w:p w14:paraId="557967A2" w14:textId="0F92D823" w:rsidR="00C21AB9" w:rsidRPr="008A2CA0" w:rsidRDefault="00C21AB9" w:rsidP="33AF0CD9">
            <w:pPr>
              <w:rPr>
                <w:highlight w:val="white"/>
              </w:rPr>
            </w:pPr>
          </w:p>
          <w:p w14:paraId="79D68DEC" w14:textId="1D73C83E" w:rsidR="00C21AB9" w:rsidRPr="008A2CA0" w:rsidRDefault="00C21AB9" w:rsidP="33AF0CD9">
            <w:pPr>
              <w:rPr>
                <w:highlight w:val="white"/>
              </w:rPr>
            </w:pPr>
          </w:p>
          <w:p w14:paraId="5E442123" w14:textId="7D763F97" w:rsidR="00C21AB9" w:rsidRPr="008A2CA0" w:rsidRDefault="00C21AB9" w:rsidP="33AF0CD9">
            <w:pPr>
              <w:rPr>
                <w:highlight w:val="white"/>
              </w:rPr>
            </w:pPr>
          </w:p>
          <w:p w14:paraId="6077D640" w14:textId="4419C011" w:rsidR="00C21AB9" w:rsidRPr="008A2CA0" w:rsidRDefault="00C21AB9" w:rsidP="33AF0CD9">
            <w:pPr>
              <w:rPr>
                <w:highlight w:val="white"/>
              </w:rPr>
            </w:pPr>
          </w:p>
          <w:p w14:paraId="27B4CC09" w14:textId="2260C1B6" w:rsidR="00C21AB9" w:rsidRPr="008A2CA0" w:rsidRDefault="33D60ACA" w:rsidP="33AF0CD9">
            <w:pPr>
              <w:rPr>
                <w:highlight w:val="white"/>
              </w:rPr>
            </w:pPr>
            <w:r w:rsidRPr="33AF0CD9">
              <w:rPr>
                <w:highlight w:val="white"/>
              </w:rPr>
              <w:t>Sheaves et al., 2021</w:t>
            </w:r>
          </w:p>
          <w:p w14:paraId="3C6CCF4A" w14:textId="4DD323D3" w:rsidR="00C21AB9" w:rsidRPr="008A2CA0" w:rsidRDefault="00C21AB9" w:rsidP="33AF0CD9">
            <w:pPr>
              <w:rPr>
                <w:highlight w:val="white"/>
              </w:rPr>
            </w:pPr>
          </w:p>
          <w:p w14:paraId="587B0B7C" w14:textId="0D3A003C" w:rsidR="00C21AB9" w:rsidRPr="008A2CA0" w:rsidRDefault="00C21AB9" w:rsidP="33AF0CD9">
            <w:pPr>
              <w:rPr>
                <w:highlight w:val="white"/>
              </w:rPr>
            </w:pPr>
          </w:p>
          <w:p w14:paraId="38A533A5" w14:textId="5D7FAF0B" w:rsidR="00C21AB9" w:rsidRPr="008A2CA0" w:rsidRDefault="00C21AB9" w:rsidP="33AF0CD9">
            <w:pPr>
              <w:rPr>
                <w:highlight w:val="white"/>
              </w:rPr>
            </w:pPr>
          </w:p>
          <w:p w14:paraId="7CC0CAC5" w14:textId="4ECC12FB" w:rsidR="00C21AB9" w:rsidRPr="008A2CA0" w:rsidRDefault="00C21AB9" w:rsidP="33AF0CD9">
            <w:pPr>
              <w:rPr>
                <w:highlight w:val="white"/>
              </w:rPr>
            </w:pPr>
          </w:p>
          <w:p w14:paraId="390489A3" w14:textId="3F01DE80" w:rsidR="00C21AB9" w:rsidRPr="008A2CA0" w:rsidRDefault="00C21AB9" w:rsidP="33AF0CD9">
            <w:pPr>
              <w:rPr>
                <w:highlight w:val="white"/>
              </w:rPr>
            </w:pPr>
          </w:p>
          <w:p w14:paraId="19EC0CDF" w14:textId="6E514D38" w:rsidR="00C21AB9" w:rsidRPr="008A2CA0" w:rsidRDefault="00C21AB9" w:rsidP="33AF0CD9">
            <w:pPr>
              <w:rPr>
                <w:highlight w:val="white"/>
              </w:rPr>
            </w:pPr>
          </w:p>
          <w:p w14:paraId="2F6B9511" w14:textId="363ECC98" w:rsidR="00C21AB9" w:rsidRPr="008A2CA0" w:rsidRDefault="00C21AB9" w:rsidP="33AF0CD9">
            <w:pPr>
              <w:rPr>
                <w:highlight w:val="white"/>
              </w:rPr>
            </w:pPr>
          </w:p>
          <w:p w14:paraId="7CA97155" w14:textId="798B499D" w:rsidR="00C21AB9" w:rsidRPr="008A2CA0" w:rsidRDefault="00C21AB9" w:rsidP="33AF0CD9">
            <w:pPr>
              <w:rPr>
                <w:highlight w:val="white"/>
              </w:rPr>
            </w:pPr>
          </w:p>
          <w:p w14:paraId="35037C62" w14:textId="3DB6A24E" w:rsidR="00C21AB9" w:rsidRPr="008A2CA0" w:rsidRDefault="00C21AB9" w:rsidP="33AF0CD9">
            <w:pPr>
              <w:rPr>
                <w:highlight w:val="white"/>
              </w:rPr>
            </w:pPr>
          </w:p>
          <w:p w14:paraId="66142E4F" w14:textId="4F93E5E6" w:rsidR="00C21AB9" w:rsidRPr="008A2CA0" w:rsidRDefault="00C21AB9" w:rsidP="33AF0CD9">
            <w:pPr>
              <w:rPr>
                <w:highlight w:val="white"/>
              </w:rPr>
            </w:pPr>
          </w:p>
          <w:p w14:paraId="72BE5F17" w14:textId="155A1AA6" w:rsidR="00C21AB9" w:rsidRPr="008A2CA0" w:rsidRDefault="00C21AB9" w:rsidP="33AF0CD9">
            <w:pPr>
              <w:rPr>
                <w:highlight w:val="white"/>
              </w:rPr>
            </w:pPr>
          </w:p>
          <w:p w14:paraId="4D7C72BE" w14:textId="26A1CC94" w:rsidR="00C21AB9" w:rsidRPr="008A2CA0" w:rsidRDefault="00C21AB9" w:rsidP="33AF0CD9">
            <w:pPr>
              <w:rPr>
                <w:highlight w:val="white"/>
              </w:rPr>
            </w:pPr>
          </w:p>
          <w:p w14:paraId="3504BAF6" w14:textId="7442207B" w:rsidR="00C21AB9" w:rsidRPr="008A2CA0" w:rsidRDefault="00C21AB9" w:rsidP="33AF0CD9">
            <w:pPr>
              <w:rPr>
                <w:highlight w:val="white"/>
              </w:rPr>
            </w:pPr>
          </w:p>
          <w:p w14:paraId="7171EC1E" w14:textId="5E2BEAA6" w:rsidR="00C21AB9" w:rsidRPr="008A2CA0" w:rsidRDefault="00C21AB9" w:rsidP="33AF0CD9">
            <w:pPr>
              <w:rPr>
                <w:highlight w:val="white"/>
              </w:rPr>
            </w:pPr>
          </w:p>
          <w:p w14:paraId="71E8A00E" w14:textId="762C48F9" w:rsidR="00C21AB9" w:rsidRPr="008A2CA0" w:rsidRDefault="00C21AB9" w:rsidP="33AF0CD9">
            <w:pPr>
              <w:rPr>
                <w:highlight w:val="white"/>
              </w:rPr>
            </w:pPr>
          </w:p>
          <w:p w14:paraId="1905365C" w14:textId="695B4E7F" w:rsidR="00C21AB9" w:rsidRPr="008A2CA0" w:rsidRDefault="00C21AB9" w:rsidP="33AF0CD9">
            <w:pPr>
              <w:rPr>
                <w:highlight w:val="white"/>
              </w:rPr>
            </w:pPr>
          </w:p>
          <w:p w14:paraId="510961FA" w14:textId="76A8D3A9" w:rsidR="00C21AB9" w:rsidRPr="008A2CA0" w:rsidRDefault="00C21AB9" w:rsidP="33AF0CD9">
            <w:pPr>
              <w:rPr>
                <w:highlight w:val="white"/>
              </w:rPr>
            </w:pPr>
          </w:p>
          <w:p w14:paraId="3AA3ABB0" w14:textId="638B0B63" w:rsidR="00C21AB9" w:rsidRPr="008A2CA0" w:rsidRDefault="00C21AB9" w:rsidP="33AF0CD9">
            <w:pPr>
              <w:rPr>
                <w:highlight w:val="white"/>
              </w:rPr>
            </w:pPr>
          </w:p>
          <w:p w14:paraId="2E9DCFD1" w14:textId="0556F9AE" w:rsidR="00C21AB9" w:rsidRPr="008A2CA0" w:rsidRDefault="00C21AB9" w:rsidP="33AF0CD9">
            <w:pPr>
              <w:rPr>
                <w:highlight w:val="white"/>
              </w:rPr>
            </w:pPr>
          </w:p>
          <w:p w14:paraId="671A3116" w14:textId="76547816" w:rsidR="00C21AB9" w:rsidRPr="008A2CA0" w:rsidRDefault="00C21AB9" w:rsidP="33AF0CD9">
            <w:pPr>
              <w:rPr>
                <w:highlight w:val="white"/>
              </w:rPr>
            </w:pPr>
          </w:p>
          <w:p w14:paraId="42574313" w14:textId="52B12FC8" w:rsidR="00C21AB9" w:rsidRPr="008A2CA0" w:rsidRDefault="139E766B" w:rsidP="33AF0CD9">
            <w:pPr>
              <w:rPr>
                <w:highlight w:val="white"/>
              </w:rPr>
            </w:pPr>
            <w:r w:rsidRPr="33AF0CD9">
              <w:rPr>
                <w:highlight w:val="white"/>
              </w:rPr>
              <w:t>Sung et al., 2006</w:t>
            </w:r>
          </w:p>
          <w:p w14:paraId="532F0509" w14:textId="35A844B8" w:rsidR="00C21AB9" w:rsidRPr="008A2CA0" w:rsidRDefault="00C21AB9" w:rsidP="33AF0CD9">
            <w:pPr>
              <w:rPr>
                <w:highlight w:val="white"/>
              </w:rPr>
            </w:pPr>
          </w:p>
          <w:p w14:paraId="196A9F57" w14:textId="57414508" w:rsidR="00C21AB9" w:rsidRPr="008A2CA0" w:rsidRDefault="00C21AB9" w:rsidP="33AF0CD9">
            <w:pPr>
              <w:rPr>
                <w:highlight w:val="white"/>
              </w:rPr>
            </w:pPr>
          </w:p>
          <w:p w14:paraId="1ABD3B18" w14:textId="06DDBD34" w:rsidR="00C21AB9" w:rsidRPr="008A2CA0" w:rsidRDefault="00C21AB9" w:rsidP="33AF0CD9">
            <w:pPr>
              <w:rPr>
                <w:highlight w:val="white"/>
              </w:rPr>
            </w:pPr>
          </w:p>
          <w:p w14:paraId="4F912B2C" w14:textId="605E9D1A" w:rsidR="00C21AB9" w:rsidRPr="008A2CA0" w:rsidRDefault="00C21AB9" w:rsidP="33AF0CD9">
            <w:pPr>
              <w:rPr>
                <w:highlight w:val="white"/>
              </w:rPr>
            </w:pPr>
          </w:p>
          <w:p w14:paraId="79B1CA78" w14:textId="5717CE7B" w:rsidR="00C21AB9" w:rsidRPr="008A2CA0" w:rsidRDefault="00C21AB9" w:rsidP="33AF0CD9">
            <w:pPr>
              <w:rPr>
                <w:highlight w:val="white"/>
              </w:rPr>
            </w:pPr>
          </w:p>
          <w:p w14:paraId="55EE7763" w14:textId="1A68A3B3" w:rsidR="00C21AB9" w:rsidRPr="008A2CA0" w:rsidRDefault="00C21AB9" w:rsidP="33AF0CD9">
            <w:pPr>
              <w:rPr>
                <w:highlight w:val="white"/>
              </w:rPr>
            </w:pPr>
          </w:p>
          <w:p w14:paraId="313DCF99" w14:textId="0253ED21" w:rsidR="00C21AB9" w:rsidRPr="008A2CA0" w:rsidRDefault="00C21AB9" w:rsidP="33AF0CD9">
            <w:pPr>
              <w:rPr>
                <w:highlight w:val="white"/>
              </w:rPr>
            </w:pPr>
          </w:p>
          <w:p w14:paraId="365CEB32" w14:textId="5E8DF95A" w:rsidR="00C21AB9" w:rsidRPr="008A2CA0" w:rsidRDefault="00C21AB9" w:rsidP="33AF0CD9">
            <w:pPr>
              <w:rPr>
                <w:highlight w:val="white"/>
              </w:rPr>
            </w:pPr>
          </w:p>
          <w:p w14:paraId="17EA01D8" w14:textId="3BAA05D0" w:rsidR="00C21AB9" w:rsidRPr="008A2CA0" w:rsidRDefault="52B19E39" w:rsidP="33AF0CD9">
            <w:pPr>
              <w:rPr>
                <w:highlight w:val="white"/>
              </w:rPr>
            </w:pPr>
            <w:r w:rsidRPr="33AF0CD9">
              <w:rPr>
                <w:highlight w:val="white"/>
              </w:rPr>
              <w:t>Huckle et al., 2021</w:t>
            </w:r>
          </w:p>
          <w:p w14:paraId="6B5A5F89" w14:textId="375BE204" w:rsidR="00C21AB9" w:rsidRPr="008A2CA0" w:rsidRDefault="00C21AB9" w:rsidP="33AF0CD9">
            <w:pPr>
              <w:rPr>
                <w:highlight w:val="white"/>
              </w:rPr>
            </w:pPr>
          </w:p>
          <w:p w14:paraId="1508B05F" w14:textId="04B14215" w:rsidR="00C21AB9" w:rsidRPr="008A2CA0" w:rsidRDefault="00C21AB9" w:rsidP="33AF0CD9">
            <w:pPr>
              <w:rPr>
                <w:highlight w:val="white"/>
              </w:rPr>
            </w:pPr>
          </w:p>
          <w:p w14:paraId="37AF176F" w14:textId="1C83B7CC" w:rsidR="00C21AB9" w:rsidRPr="008A2CA0" w:rsidRDefault="00C21AB9" w:rsidP="33AF0CD9">
            <w:pPr>
              <w:rPr>
                <w:highlight w:val="white"/>
              </w:rPr>
            </w:pPr>
          </w:p>
          <w:p w14:paraId="32ECD267" w14:textId="00AA5B1D" w:rsidR="00C21AB9" w:rsidRPr="008A2CA0" w:rsidRDefault="00C21AB9" w:rsidP="33AF0CD9">
            <w:pPr>
              <w:rPr>
                <w:highlight w:val="white"/>
              </w:rPr>
            </w:pPr>
          </w:p>
          <w:p w14:paraId="3CC80790" w14:textId="49271482" w:rsidR="00C21AB9" w:rsidRPr="008A2CA0" w:rsidRDefault="00C21AB9" w:rsidP="33AF0CD9">
            <w:pPr>
              <w:rPr>
                <w:highlight w:val="white"/>
              </w:rPr>
            </w:pPr>
          </w:p>
          <w:p w14:paraId="4F515D66" w14:textId="1C8D8BF2" w:rsidR="00C21AB9" w:rsidRPr="008A2CA0" w:rsidRDefault="00C21AB9" w:rsidP="33AF0CD9">
            <w:pPr>
              <w:rPr>
                <w:highlight w:val="white"/>
              </w:rPr>
            </w:pPr>
          </w:p>
          <w:p w14:paraId="36439320" w14:textId="30CB77FE" w:rsidR="00C21AB9" w:rsidRPr="008A2CA0" w:rsidRDefault="00C21AB9" w:rsidP="33AF0CD9">
            <w:pPr>
              <w:rPr>
                <w:highlight w:val="white"/>
              </w:rPr>
            </w:pPr>
          </w:p>
          <w:p w14:paraId="79747B56" w14:textId="1656FE7B" w:rsidR="00C21AB9" w:rsidRPr="008A2CA0" w:rsidRDefault="00C21AB9" w:rsidP="33AF0CD9">
            <w:pPr>
              <w:rPr>
                <w:highlight w:val="white"/>
              </w:rPr>
            </w:pPr>
          </w:p>
          <w:p w14:paraId="7021A2FF" w14:textId="7DB5D44D" w:rsidR="00C21AB9" w:rsidRPr="008A2CA0" w:rsidRDefault="00C21AB9" w:rsidP="33AF0CD9">
            <w:pPr>
              <w:rPr>
                <w:highlight w:val="white"/>
              </w:rPr>
            </w:pPr>
          </w:p>
          <w:p w14:paraId="40805EB7" w14:textId="3BCF0FD2" w:rsidR="00C21AB9" w:rsidRPr="008A2CA0" w:rsidRDefault="00C21AB9" w:rsidP="33AF0CD9">
            <w:pPr>
              <w:rPr>
                <w:highlight w:val="white"/>
              </w:rPr>
            </w:pPr>
          </w:p>
          <w:p w14:paraId="61ED76CC" w14:textId="736E5320" w:rsidR="00C21AB9" w:rsidRPr="008A2CA0" w:rsidRDefault="00C21AB9" w:rsidP="33AF0CD9">
            <w:pPr>
              <w:rPr>
                <w:highlight w:val="white"/>
              </w:rPr>
            </w:pPr>
          </w:p>
          <w:p w14:paraId="57B35AC8" w14:textId="28A75AAD" w:rsidR="00C21AB9" w:rsidRPr="008A2CA0" w:rsidRDefault="00C21AB9" w:rsidP="33AF0CD9">
            <w:pPr>
              <w:rPr>
                <w:highlight w:val="white"/>
              </w:rPr>
            </w:pPr>
          </w:p>
          <w:p w14:paraId="7185ECA4" w14:textId="3E03D2B8" w:rsidR="00C21AB9" w:rsidRPr="008A2CA0" w:rsidRDefault="00C21AB9" w:rsidP="33AF0CD9">
            <w:pPr>
              <w:rPr>
                <w:highlight w:val="white"/>
              </w:rPr>
            </w:pPr>
          </w:p>
          <w:p w14:paraId="6ECFF7F7" w14:textId="183F6EF4" w:rsidR="00C21AB9" w:rsidRPr="008A2CA0" w:rsidRDefault="00C21AB9" w:rsidP="33AF0CD9">
            <w:pPr>
              <w:rPr>
                <w:highlight w:val="white"/>
              </w:rPr>
            </w:pPr>
          </w:p>
          <w:p w14:paraId="395D7C16" w14:textId="397F5DFE" w:rsidR="00C21AB9" w:rsidRPr="008A2CA0" w:rsidRDefault="00C21AB9" w:rsidP="33AF0CD9">
            <w:pPr>
              <w:rPr>
                <w:highlight w:val="white"/>
              </w:rPr>
            </w:pPr>
          </w:p>
          <w:p w14:paraId="0A71877D" w14:textId="16F1DC2C" w:rsidR="00C21AB9" w:rsidRPr="008A2CA0" w:rsidRDefault="00C21AB9" w:rsidP="33AF0CD9">
            <w:pPr>
              <w:rPr>
                <w:highlight w:val="white"/>
              </w:rPr>
            </w:pPr>
          </w:p>
          <w:p w14:paraId="2C258C2E" w14:textId="52F7F894" w:rsidR="00C21AB9" w:rsidRPr="008A2CA0" w:rsidRDefault="00C21AB9" w:rsidP="33AF0CD9">
            <w:pPr>
              <w:rPr>
                <w:highlight w:val="white"/>
              </w:rPr>
            </w:pPr>
          </w:p>
          <w:p w14:paraId="77FCFAA3" w14:textId="20130739" w:rsidR="00C21AB9" w:rsidRPr="008A2CA0" w:rsidRDefault="00C21AB9" w:rsidP="33AF0CD9">
            <w:pPr>
              <w:rPr>
                <w:highlight w:val="white"/>
              </w:rPr>
            </w:pPr>
          </w:p>
          <w:p w14:paraId="1DBF04C0" w14:textId="137B9095" w:rsidR="00C21AB9" w:rsidRPr="008A2CA0" w:rsidRDefault="00C21AB9" w:rsidP="33AF0CD9">
            <w:pPr>
              <w:rPr>
                <w:highlight w:val="white"/>
              </w:rPr>
            </w:pPr>
          </w:p>
          <w:p w14:paraId="4E212A00" w14:textId="4ED0B3A4" w:rsidR="00C21AB9" w:rsidRPr="008A2CA0" w:rsidRDefault="00C21AB9" w:rsidP="33AF0CD9">
            <w:pPr>
              <w:rPr>
                <w:highlight w:val="white"/>
              </w:rPr>
            </w:pPr>
          </w:p>
          <w:p w14:paraId="373C5938" w14:textId="32263717" w:rsidR="00C21AB9" w:rsidRPr="008A2CA0" w:rsidRDefault="00C21AB9" w:rsidP="33AF0CD9">
            <w:pPr>
              <w:rPr>
                <w:highlight w:val="white"/>
              </w:rPr>
            </w:pPr>
          </w:p>
          <w:p w14:paraId="0BA8A7C9" w14:textId="4D5A0D61" w:rsidR="00C21AB9" w:rsidRPr="008A2CA0" w:rsidRDefault="00C21AB9" w:rsidP="33AF0CD9">
            <w:pPr>
              <w:rPr>
                <w:highlight w:val="white"/>
              </w:rPr>
            </w:pPr>
          </w:p>
          <w:p w14:paraId="5D26147D" w14:textId="36105DE3" w:rsidR="00C21AB9" w:rsidRPr="008A2CA0" w:rsidRDefault="00C21AB9" w:rsidP="33AF0CD9">
            <w:pPr>
              <w:rPr>
                <w:highlight w:val="white"/>
              </w:rPr>
            </w:pPr>
          </w:p>
          <w:p w14:paraId="4C37F21B" w14:textId="4D37B44E" w:rsidR="00C21AB9" w:rsidRPr="008A2CA0" w:rsidRDefault="00C21AB9" w:rsidP="33AF0CD9">
            <w:pPr>
              <w:rPr>
                <w:highlight w:val="white"/>
              </w:rPr>
            </w:pPr>
          </w:p>
          <w:p w14:paraId="2770AEC5" w14:textId="44DCF91C" w:rsidR="00C21AB9" w:rsidRPr="008A2CA0" w:rsidRDefault="00C21AB9" w:rsidP="33AF0CD9">
            <w:pPr>
              <w:rPr>
                <w:highlight w:val="white"/>
              </w:rPr>
            </w:pPr>
          </w:p>
          <w:p w14:paraId="5BCF469E" w14:textId="65E42785" w:rsidR="00C21AB9" w:rsidRPr="008A2CA0" w:rsidRDefault="00C21AB9" w:rsidP="33AF0CD9">
            <w:pPr>
              <w:rPr>
                <w:highlight w:val="white"/>
              </w:rPr>
            </w:pPr>
          </w:p>
          <w:p w14:paraId="453D36F1" w14:textId="23E597B5" w:rsidR="00C21AB9" w:rsidRPr="008A2CA0" w:rsidRDefault="00C21AB9" w:rsidP="33AF0CD9">
            <w:pPr>
              <w:rPr>
                <w:highlight w:val="white"/>
              </w:rPr>
            </w:pPr>
          </w:p>
          <w:p w14:paraId="7DCA63F5" w14:textId="3FE4BA2D" w:rsidR="00C21AB9" w:rsidRPr="008A2CA0" w:rsidRDefault="00C21AB9" w:rsidP="33AF0CD9">
            <w:pPr>
              <w:rPr>
                <w:highlight w:val="white"/>
              </w:rPr>
            </w:pPr>
          </w:p>
          <w:p w14:paraId="1F108A24" w14:textId="58DB1383" w:rsidR="00C21AB9" w:rsidRPr="008A2CA0" w:rsidRDefault="042C7494" w:rsidP="33AF0CD9">
            <w:pPr>
              <w:rPr>
                <w:highlight w:val="white"/>
              </w:rPr>
            </w:pPr>
            <w:r w:rsidRPr="33AF0CD9">
              <w:rPr>
                <w:highlight w:val="white"/>
              </w:rPr>
              <w:t>Mawson et al., 2011</w:t>
            </w:r>
          </w:p>
          <w:p w14:paraId="0F0E3DDA" w14:textId="7132452D" w:rsidR="00C21AB9" w:rsidRPr="008A2CA0" w:rsidRDefault="00C21AB9" w:rsidP="33AF0CD9">
            <w:pPr>
              <w:rPr>
                <w:highlight w:val="white"/>
              </w:rPr>
            </w:pPr>
          </w:p>
          <w:p w14:paraId="341DBD59" w14:textId="0786C798" w:rsidR="00C21AB9" w:rsidRPr="008A2CA0" w:rsidRDefault="00C21AB9" w:rsidP="33AF0CD9">
            <w:pPr>
              <w:rPr>
                <w:highlight w:val="white"/>
              </w:rPr>
            </w:pPr>
          </w:p>
          <w:p w14:paraId="1D74E6AD" w14:textId="43E4F33E" w:rsidR="00C21AB9" w:rsidRPr="008A2CA0" w:rsidRDefault="00C21AB9" w:rsidP="33AF0CD9">
            <w:pPr>
              <w:rPr>
                <w:highlight w:val="white"/>
              </w:rPr>
            </w:pPr>
          </w:p>
          <w:p w14:paraId="752B23A5" w14:textId="2ED75FEE" w:rsidR="00C21AB9" w:rsidRPr="008A2CA0" w:rsidRDefault="00C21AB9" w:rsidP="33AF0CD9">
            <w:pPr>
              <w:rPr>
                <w:highlight w:val="white"/>
              </w:rPr>
            </w:pPr>
          </w:p>
          <w:p w14:paraId="1EAE9812" w14:textId="03E9834C" w:rsidR="00C21AB9" w:rsidRPr="008A2CA0" w:rsidRDefault="00C21AB9" w:rsidP="33AF0CD9">
            <w:pPr>
              <w:rPr>
                <w:highlight w:val="white"/>
              </w:rPr>
            </w:pPr>
          </w:p>
          <w:p w14:paraId="1236BB8F" w14:textId="22536C3A" w:rsidR="00C21AB9" w:rsidRPr="008A2CA0" w:rsidRDefault="00C21AB9" w:rsidP="33AF0CD9">
            <w:pPr>
              <w:rPr>
                <w:highlight w:val="white"/>
              </w:rPr>
            </w:pPr>
          </w:p>
          <w:p w14:paraId="37E514CB" w14:textId="71C0DBDE" w:rsidR="00C21AB9" w:rsidRPr="008A2CA0" w:rsidRDefault="00C21AB9" w:rsidP="33AF0CD9">
            <w:pPr>
              <w:rPr>
                <w:highlight w:val="white"/>
              </w:rPr>
            </w:pPr>
          </w:p>
          <w:p w14:paraId="497443DC" w14:textId="15881E81" w:rsidR="00C21AB9" w:rsidRPr="008A2CA0" w:rsidRDefault="413B814F" w:rsidP="33AF0CD9">
            <w:pPr>
              <w:rPr>
                <w:highlight w:val="white"/>
              </w:rPr>
            </w:pPr>
            <w:r w:rsidRPr="33AF0CD9">
              <w:rPr>
                <w:highlight w:val="white"/>
              </w:rPr>
              <w:t>Johnson et al., 1999</w:t>
            </w:r>
          </w:p>
          <w:p w14:paraId="1265D3A4" w14:textId="34234556" w:rsidR="00C21AB9" w:rsidRPr="008A2CA0" w:rsidRDefault="00C21AB9" w:rsidP="33AF0CD9">
            <w:pPr>
              <w:rPr>
                <w:highlight w:val="white"/>
              </w:rPr>
            </w:pPr>
          </w:p>
          <w:p w14:paraId="4A223FC7" w14:textId="286FBC99" w:rsidR="00C21AB9" w:rsidRPr="008A2CA0" w:rsidRDefault="00C21AB9" w:rsidP="33AF0CD9">
            <w:pPr>
              <w:rPr>
                <w:highlight w:val="white"/>
              </w:rPr>
            </w:pPr>
          </w:p>
          <w:p w14:paraId="43D34D9F" w14:textId="5598CD3E" w:rsidR="00C21AB9" w:rsidRPr="008A2CA0" w:rsidRDefault="00C21AB9" w:rsidP="33AF0CD9">
            <w:pPr>
              <w:rPr>
                <w:highlight w:val="white"/>
              </w:rPr>
            </w:pPr>
          </w:p>
          <w:p w14:paraId="0F7CE845" w14:textId="32E71907" w:rsidR="00C21AB9" w:rsidRPr="008A2CA0" w:rsidRDefault="00C21AB9" w:rsidP="33AF0CD9">
            <w:pPr>
              <w:rPr>
                <w:highlight w:val="white"/>
              </w:rPr>
            </w:pPr>
          </w:p>
          <w:p w14:paraId="0ED3B695" w14:textId="73736F1B" w:rsidR="00C21AB9" w:rsidRPr="008A2CA0" w:rsidRDefault="00C21AB9" w:rsidP="33AF0CD9">
            <w:pPr>
              <w:rPr>
                <w:highlight w:val="white"/>
              </w:rPr>
            </w:pPr>
          </w:p>
          <w:p w14:paraId="0E98780B" w14:textId="3FA75D44" w:rsidR="00C21AB9" w:rsidRPr="008A2CA0" w:rsidRDefault="00C21AB9" w:rsidP="33AF0CD9">
            <w:pPr>
              <w:rPr>
                <w:highlight w:val="white"/>
              </w:rPr>
            </w:pPr>
          </w:p>
          <w:p w14:paraId="4ECD20F0" w14:textId="499B06BB" w:rsidR="00C21AB9" w:rsidRPr="008A2CA0" w:rsidRDefault="00C21AB9" w:rsidP="33AF0CD9">
            <w:pPr>
              <w:rPr>
                <w:highlight w:val="white"/>
              </w:rPr>
            </w:pPr>
          </w:p>
          <w:p w14:paraId="489ADDCC" w14:textId="01696826" w:rsidR="00C21AB9" w:rsidRPr="008A2CA0" w:rsidRDefault="00C21AB9" w:rsidP="33AF0CD9">
            <w:pPr>
              <w:rPr>
                <w:highlight w:val="white"/>
              </w:rPr>
            </w:pPr>
          </w:p>
          <w:p w14:paraId="0B97770A" w14:textId="47E893B7" w:rsidR="00C21AB9" w:rsidRPr="008A2CA0" w:rsidRDefault="00C21AB9" w:rsidP="33AF0CD9">
            <w:pPr>
              <w:rPr>
                <w:highlight w:val="white"/>
              </w:rPr>
            </w:pPr>
          </w:p>
          <w:p w14:paraId="6C76DAE8" w14:textId="0E65E331" w:rsidR="00C21AB9" w:rsidRPr="008A2CA0" w:rsidRDefault="00C21AB9" w:rsidP="33AF0CD9">
            <w:pPr>
              <w:rPr>
                <w:highlight w:val="white"/>
              </w:rPr>
            </w:pPr>
          </w:p>
          <w:p w14:paraId="0F5FCA99" w14:textId="2F5D5A03" w:rsidR="00C21AB9" w:rsidRPr="008A2CA0" w:rsidRDefault="00C21AB9" w:rsidP="33AF0CD9">
            <w:pPr>
              <w:rPr>
                <w:highlight w:val="white"/>
              </w:rPr>
            </w:pPr>
          </w:p>
          <w:p w14:paraId="04031558" w14:textId="0AA0398C" w:rsidR="00C21AB9" w:rsidRPr="008A2CA0" w:rsidRDefault="00C21AB9" w:rsidP="33AF0CD9">
            <w:pPr>
              <w:rPr>
                <w:highlight w:val="white"/>
              </w:rPr>
            </w:pPr>
          </w:p>
          <w:p w14:paraId="7D5CBA23" w14:textId="391C49D1" w:rsidR="00C21AB9" w:rsidRPr="008A2CA0" w:rsidRDefault="00C21AB9" w:rsidP="33AF0CD9">
            <w:pPr>
              <w:rPr>
                <w:highlight w:val="white"/>
              </w:rPr>
            </w:pPr>
          </w:p>
          <w:p w14:paraId="5AB155A8" w14:textId="43CB866B" w:rsidR="00C21AB9" w:rsidRPr="008A2CA0" w:rsidRDefault="00C21AB9" w:rsidP="33AF0CD9">
            <w:pPr>
              <w:rPr>
                <w:highlight w:val="white"/>
              </w:rPr>
            </w:pPr>
          </w:p>
          <w:p w14:paraId="7F589845" w14:textId="6AABEC9A" w:rsidR="00C21AB9" w:rsidRPr="008A2CA0" w:rsidRDefault="00C21AB9" w:rsidP="33AF0CD9">
            <w:pPr>
              <w:rPr>
                <w:highlight w:val="white"/>
              </w:rPr>
            </w:pPr>
          </w:p>
          <w:p w14:paraId="663B2BFD" w14:textId="26F70EA0" w:rsidR="00C21AB9" w:rsidRPr="008A2CA0" w:rsidRDefault="0A836C5A" w:rsidP="33AF0CD9">
            <w:pPr>
              <w:rPr>
                <w:highlight w:val="white"/>
              </w:rPr>
            </w:pPr>
            <w:r w:rsidRPr="33AF0CD9">
              <w:rPr>
                <w:highlight w:val="white"/>
              </w:rPr>
              <w:t xml:space="preserve">Barut et al., 2016  </w:t>
            </w:r>
          </w:p>
          <w:p w14:paraId="6AA9F1FA" w14:textId="16573BDC" w:rsidR="00C21AB9" w:rsidRPr="008A2CA0" w:rsidRDefault="00C21AB9" w:rsidP="33AF0CD9">
            <w:pPr>
              <w:rPr>
                <w:highlight w:val="white"/>
              </w:rPr>
            </w:pPr>
          </w:p>
          <w:p w14:paraId="07405246" w14:textId="39A0EE13" w:rsidR="00C21AB9" w:rsidRPr="008A2CA0" w:rsidRDefault="00C21AB9" w:rsidP="33AF0CD9">
            <w:pPr>
              <w:rPr>
                <w:highlight w:val="white"/>
              </w:rPr>
            </w:pPr>
          </w:p>
          <w:p w14:paraId="5D5E9123" w14:textId="5A27058E" w:rsidR="00C21AB9" w:rsidRPr="008A2CA0" w:rsidRDefault="00C21AB9" w:rsidP="33AF0CD9">
            <w:pPr>
              <w:rPr>
                <w:highlight w:val="white"/>
              </w:rPr>
            </w:pPr>
          </w:p>
          <w:p w14:paraId="2CB68D47" w14:textId="5EE59C5C" w:rsidR="00C21AB9" w:rsidRPr="008A2CA0" w:rsidRDefault="00C21AB9" w:rsidP="33AF0CD9">
            <w:pPr>
              <w:rPr>
                <w:highlight w:val="white"/>
              </w:rPr>
            </w:pPr>
          </w:p>
          <w:p w14:paraId="52700524" w14:textId="77777777" w:rsidR="00C21AB9" w:rsidRDefault="7567A1E3" w:rsidP="00483519">
            <w:pPr>
              <w:rPr>
                <w:highlight w:val="white"/>
              </w:rPr>
            </w:pPr>
            <w:r w:rsidRPr="33AF0CD9">
              <w:rPr>
                <w:highlight w:val="white"/>
              </w:rPr>
              <w:t>Gajwani et al., 2016</w:t>
            </w:r>
          </w:p>
          <w:p w14:paraId="4ED779F9" w14:textId="77777777" w:rsidR="00740B71" w:rsidRDefault="00740B71" w:rsidP="00483519">
            <w:pPr>
              <w:rPr>
                <w:highlight w:val="white"/>
              </w:rPr>
            </w:pPr>
          </w:p>
          <w:p w14:paraId="329D266F" w14:textId="77777777" w:rsidR="00740B71" w:rsidRDefault="00740B71" w:rsidP="00483519">
            <w:pPr>
              <w:rPr>
                <w:highlight w:val="white"/>
              </w:rPr>
            </w:pPr>
          </w:p>
          <w:p w14:paraId="72937410" w14:textId="77777777" w:rsidR="00740B71" w:rsidRDefault="00740B71" w:rsidP="00483519">
            <w:pPr>
              <w:rPr>
                <w:highlight w:val="white"/>
              </w:rPr>
            </w:pPr>
          </w:p>
          <w:p w14:paraId="16FFCF88" w14:textId="77777777" w:rsidR="00740B71" w:rsidRDefault="00740B71" w:rsidP="00483519">
            <w:pPr>
              <w:rPr>
                <w:highlight w:val="white"/>
              </w:rPr>
            </w:pPr>
          </w:p>
          <w:p w14:paraId="3B6FD3EB" w14:textId="77777777" w:rsidR="00740B71" w:rsidRDefault="00740B71" w:rsidP="00483519">
            <w:pPr>
              <w:rPr>
                <w:highlight w:val="white"/>
              </w:rPr>
            </w:pPr>
          </w:p>
          <w:p w14:paraId="0E1B3FB5" w14:textId="5350DB7F" w:rsidR="00740B71" w:rsidRPr="008A2CA0" w:rsidRDefault="00740B71" w:rsidP="00483519">
            <w:pPr>
              <w:rPr>
                <w:highlight w:val="white"/>
              </w:rPr>
            </w:pPr>
            <w:r>
              <w:rPr>
                <w:highlight w:val="white"/>
              </w:rPr>
              <w:t>Deland et al., 2011</w:t>
            </w:r>
          </w:p>
        </w:tc>
      </w:tr>
      <w:tr w:rsidR="008E10AA" w:rsidRPr="008A2CA0" w14:paraId="4BC376B3" w14:textId="77777777" w:rsidTr="5D7009ED">
        <w:trPr>
          <w:trHeight w:val="96"/>
        </w:trPr>
        <w:tc>
          <w:tcPr>
            <w:tcW w:w="4489" w:type="dxa"/>
          </w:tcPr>
          <w:p w14:paraId="7A654CE6" w14:textId="5A467664" w:rsidR="008E10AA" w:rsidRPr="008A2CA0" w:rsidRDefault="008E10AA" w:rsidP="00483519">
            <w:pPr>
              <w:rPr>
                <w:b/>
                <w:bCs/>
                <w:u w:val="single"/>
              </w:rPr>
            </w:pPr>
            <w:r w:rsidRPr="008A2CA0">
              <w:rPr>
                <w:b/>
                <w:bCs/>
                <w:u w:val="single"/>
              </w:rPr>
              <w:lastRenderedPageBreak/>
              <w:t xml:space="preserve">Themes </w:t>
            </w:r>
            <w:r w:rsidR="00435F16">
              <w:rPr>
                <w:b/>
                <w:bCs/>
                <w:u w:val="single"/>
              </w:rPr>
              <w:t>4</w:t>
            </w:r>
            <w:r w:rsidRPr="008A2CA0">
              <w:rPr>
                <w:b/>
                <w:bCs/>
                <w:u w:val="single"/>
              </w:rPr>
              <w:t>:</w:t>
            </w:r>
          </w:p>
          <w:p w14:paraId="1B4419FB" w14:textId="77777777" w:rsidR="008E10AA" w:rsidRPr="008A2CA0" w:rsidRDefault="008E10AA" w:rsidP="00483519">
            <w:r w:rsidRPr="008A2CA0">
              <w:t>Thwarted longing for connection</w:t>
            </w:r>
          </w:p>
          <w:p w14:paraId="1EA56091" w14:textId="77777777" w:rsidR="008E10AA" w:rsidRPr="008A2CA0" w:rsidRDefault="008E10AA" w:rsidP="00483519"/>
          <w:p w14:paraId="5D220300" w14:textId="356C0299" w:rsidR="008E10AA" w:rsidRPr="008A2CA0" w:rsidRDefault="008E10AA" w:rsidP="00DD6810">
            <w:r w:rsidRPr="008A2CA0">
              <w:t>Participants expressed strong desire to connect, but were unable to do so due to</w:t>
            </w:r>
            <w:r w:rsidR="007C21D0">
              <w:t xml:space="preserve"> social </w:t>
            </w:r>
            <w:r w:rsidR="00814FEA">
              <w:t>anxiety</w:t>
            </w:r>
            <w:r w:rsidR="007C21D0">
              <w:t xml:space="preserve"> and ineptness at social skills</w:t>
            </w:r>
            <w:r w:rsidR="00D31F98">
              <w:t xml:space="preserve">. </w:t>
            </w:r>
            <w:r w:rsidRPr="008A2CA0">
              <w:t>Financial insecurity also</w:t>
            </w:r>
            <w:r w:rsidR="007932E9">
              <w:t xml:space="preserve"> added to the burden of diagnosis and</w:t>
            </w:r>
            <w:r w:rsidRPr="008A2CA0">
              <w:t xml:space="preserve"> made it difficult for them to sustain relationships</w:t>
            </w:r>
            <w:r w:rsidR="00DD6810">
              <w:t>.</w:t>
            </w:r>
          </w:p>
        </w:tc>
        <w:tc>
          <w:tcPr>
            <w:tcW w:w="6138" w:type="dxa"/>
          </w:tcPr>
          <w:p w14:paraId="7CD9F21C" w14:textId="77777777" w:rsidR="008E10AA" w:rsidRPr="008A2CA0" w:rsidRDefault="008E10AA">
            <w:pPr>
              <w:pStyle w:val="ListParagraph"/>
              <w:numPr>
                <w:ilvl w:val="0"/>
                <w:numId w:val="40"/>
              </w:numPr>
            </w:pPr>
            <w:r w:rsidRPr="008A2CA0">
              <w:t>Not belonging:</w:t>
            </w:r>
          </w:p>
          <w:p w14:paraId="502A1794" w14:textId="77777777" w:rsidR="008E10AA" w:rsidRPr="008A2CA0" w:rsidRDefault="008E10AA">
            <w:pPr>
              <w:pStyle w:val="ListParagraph"/>
              <w:numPr>
                <w:ilvl w:val="0"/>
                <w:numId w:val="16"/>
              </w:numPr>
            </w:pPr>
            <w:r w:rsidRPr="008A2CA0">
              <w:t>Feeling isolated and alone compounded this lack of connection, and participants described a thwarted longing to be able to simply talk to other people in a way that made them feel accepted and understood. When this didn’t happen, it had negative impact on their emotional state.</w:t>
            </w:r>
          </w:p>
          <w:p w14:paraId="79D768E5" w14:textId="77777777" w:rsidR="008E10AA" w:rsidRPr="008A2CA0" w:rsidRDefault="008E10AA" w:rsidP="00483519"/>
          <w:p w14:paraId="57E01B1E" w14:textId="77777777" w:rsidR="008E10AA" w:rsidRPr="008A2CA0" w:rsidRDefault="008E10AA" w:rsidP="00483519"/>
          <w:p w14:paraId="4B7D268A" w14:textId="77777777" w:rsidR="008E10AA" w:rsidRPr="008A2CA0" w:rsidRDefault="008E10AA">
            <w:pPr>
              <w:pStyle w:val="ListParagraph"/>
              <w:numPr>
                <w:ilvl w:val="0"/>
                <w:numId w:val="40"/>
              </w:numPr>
            </w:pPr>
            <w:r w:rsidRPr="008A2CA0">
              <w:t>Being an outsider:</w:t>
            </w:r>
          </w:p>
          <w:p w14:paraId="1B3C5167" w14:textId="77777777" w:rsidR="008E10AA" w:rsidRPr="008A2CA0" w:rsidRDefault="008E10AA">
            <w:pPr>
              <w:pStyle w:val="ListParagraph"/>
              <w:numPr>
                <w:ilvl w:val="0"/>
                <w:numId w:val="16"/>
              </w:numPr>
            </w:pPr>
            <w:r w:rsidRPr="008A2CA0">
              <w:t xml:space="preserve">There were stark descriptions of feeling different from others and not being accepted for being one’s self. Participants described powerlessness over not belonging because of having a mental illness, and wanting to connect with others but not knowing how. </w:t>
            </w:r>
          </w:p>
          <w:p w14:paraId="740BAB04" w14:textId="77777777" w:rsidR="008E10AA" w:rsidRPr="008A2CA0" w:rsidRDefault="008E10AA" w:rsidP="00483519"/>
          <w:p w14:paraId="7EACA70B" w14:textId="77777777" w:rsidR="008E10AA" w:rsidRPr="008A2CA0" w:rsidRDefault="008E10AA" w:rsidP="00483519"/>
          <w:p w14:paraId="40915518" w14:textId="77777777" w:rsidR="008E10AA" w:rsidRPr="008A2CA0" w:rsidRDefault="008E10AA">
            <w:pPr>
              <w:pStyle w:val="ListParagraph"/>
              <w:numPr>
                <w:ilvl w:val="0"/>
                <w:numId w:val="40"/>
              </w:numPr>
            </w:pPr>
            <w:r w:rsidRPr="008A2CA0">
              <w:t>Loneliness:</w:t>
            </w:r>
          </w:p>
          <w:p w14:paraId="227A5C8D" w14:textId="77777777" w:rsidR="008E10AA" w:rsidRPr="008A2CA0" w:rsidRDefault="008E10AA">
            <w:pPr>
              <w:pStyle w:val="ListParagraph"/>
              <w:numPr>
                <w:ilvl w:val="0"/>
                <w:numId w:val="16"/>
              </w:numPr>
            </w:pPr>
            <w:r w:rsidRPr="008A2CA0">
              <w:t>Participants described that the experience of not belonging resulted in feelings of isolation and loneliness that was hard to cope with.</w:t>
            </w:r>
          </w:p>
          <w:p w14:paraId="4B3D571A" w14:textId="77777777" w:rsidR="008E10AA" w:rsidRPr="008A2CA0" w:rsidRDefault="008E10AA" w:rsidP="00483519"/>
          <w:p w14:paraId="0B435E09" w14:textId="77777777" w:rsidR="008E10AA" w:rsidRPr="008A2CA0" w:rsidRDefault="008E10AA" w:rsidP="00483519"/>
          <w:p w14:paraId="327B2DBA" w14:textId="77777777" w:rsidR="008E10AA" w:rsidRPr="008A2CA0" w:rsidRDefault="008E10AA" w:rsidP="00483519"/>
          <w:p w14:paraId="3A9603B9" w14:textId="77777777" w:rsidR="008E10AA" w:rsidRPr="008A2CA0" w:rsidRDefault="008E10AA" w:rsidP="00483519"/>
          <w:p w14:paraId="2819B12B" w14:textId="77777777" w:rsidR="008E10AA" w:rsidRPr="008A2CA0" w:rsidRDefault="008E10AA" w:rsidP="00483519"/>
          <w:p w14:paraId="4B9B37E9" w14:textId="77777777" w:rsidR="008E10AA" w:rsidRPr="008A2CA0" w:rsidRDefault="008E10AA" w:rsidP="00483519"/>
          <w:p w14:paraId="1CBCB11A" w14:textId="77777777" w:rsidR="008E10AA" w:rsidRPr="008A2CA0" w:rsidRDefault="008E10AA" w:rsidP="00483519"/>
          <w:p w14:paraId="0DE2E28D" w14:textId="77777777" w:rsidR="008E10AA" w:rsidRPr="008A2CA0" w:rsidRDefault="008E10AA">
            <w:pPr>
              <w:pStyle w:val="ListParagraph"/>
              <w:numPr>
                <w:ilvl w:val="0"/>
                <w:numId w:val="40"/>
              </w:numPr>
            </w:pPr>
            <w:r w:rsidRPr="008A2CA0">
              <w:t>‘I was left stranded in the dark’: lacking a sense of belonging:</w:t>
            </w:r>
          </w:p>
          <w:p w14:paraId="541A063A" w14:textId="77777777" w:rsidR="008E10AA" w:rsidRPr="008A2CA0" w:rsidRDefault="008E10AA">
            <w:pPr>
              <w:pStyle w:val="ListParagraph"/>
              <w:numPr>
                <w:ilvl w:val="0"/>
                <w:numId w:val="16"/>
              </w:numPr>
            </w:pPr>
            <w:r w:rsidRPr="008A2CA0">
              <w:t xml:space="preserve">Emotionally deprived, Matthew longed for connectedness and love, which he experienced as an embodied craving and described as feeling ‘hungry’. </w:t>
            </w:r>
          </w:p>
          <w:p w14:paraId="056DB218" w14:textId="77777777" w:rsidR="008E10AA" w:rsidRPr="008A2CA0" w:rsidRDefault="008E10AA" w:rsidP="00483519"/>
          <w:p w14:paraId="5C560015" w14:textId="77777777" w:rsidR="008E10AA" w:rsidRPr="008A2CA0" w:rsidRDefault="008E10AA" w:rsidP="00483519"/>
          <w:p w14:paraId="6A4E1CC3" w14:textId="77777777" w:rsidR="008E10AA" w:rsidRPr="008A2CA0" w:rsidRDefault="008E10AA">
            <w:pPr>
              <w:pStyle w:val="ListParagraph"/>
              <w:numPr>
                <w:ilvl w:val="0"/>
                <w:numId w:val="40"/>
              </w:numPr>
            </w:pPr>
            <w:r w:rsidRPr="008A2CA0">
              <w:t>Loneliness:</w:t>
            </w:r>
          </w:p>
          <w:p w14:paraId="51B25DB3" w14:textId="0BAC6CAB" w:rsidR="008E10AA" w:rsidRPr="008A2CA0" w:rsidRDefault="008E10AA">
            <w:pPr>
              <w:pStyle w:val="ListParagraph"/>
              <w:numPr>
                <w:ilvl w:val="0"/>
                <w:numId w:val="16"/>
              </w:numPr>
            </w:pPr>
            <w:r w:rsidRPr="008A2CA0">
              <w:t>When speaking of these intense feelings of loneliness, there was often a despairing quality to the discussion, and many did not have hope for increased connection with others and seemed resigned to being isolated and alone</w:t>
            </w:r>
            <w:r w:rsidR="001B012C">
              <w:t>.</w:t>
            </w:r>
          </w:p>
          <w:p w14:paraId="42C17558" w14:textId="77777777" w:rsidR="008E10AA" w:rsidRPr="008A2CA0" w:rsidRDefault="008E10AA" w:rsidP="00483519"/>
          <w:p w14:paraId="12BF783B" w14:textId="77777777" w:rsidR="008E10AA" w:rsidRPr="008A2CA0" w:rsidRDefault="008E10AA" w:rsidP="00483519"/>
          <w:p w14:paraId="567418F1" w14:textId="77777777" w:rsidR="008E10AA" w:rsidRPr="008A2CA0" w:rsidRDefault="008E10AA">
            <w:pPr>
              <w:pStyle w:val="ListParagraph"/>
              <w:numPr>
                <w:ilvl w:val="0"/>
                <w:numId w:val="40"/>
              </w:numPr>
            </w:pPr>
            <w:r w:rsidRPr="008A2CA0">
              <w:t>Relationships and intimacy:</w:t>
            </w:r>
          </w:p>
          <w:p w14:paraId="3EEDC784" w14:textId="70D1A1BA" w:rsidR="008E10AA" w:rsidRPr="008A2CA0" w:rsidRDefault="008E10AA">
            <w:pPr>
              <w:pStyle w:val="ListParagraph"/>
              <w:numPr>
                <w:ilvl w:val="0"/>
                <w:numId w:val="16"/>
              </w:numPr>
            </w:pPr>
            <w:r w:rsidRPr="008A2CA0">
              <w:t xml:space="preserve">Pervasive in this group of women, no matter what their age, was an overwhelming sense of loneliness and isolation. Knowing how to connect with other </w:t>
            </w:r>
            <w:r w:rsidRPr="008A2CA0">
              <w:lastRenderedPageBreak/>
              <w:t>people in a way that was psychologically, physically, and emotionally safe was a challenge voiced over and</w:t>
            </w:r>
            <w:r w:rsidR="001F23B9">
              <w:t xml:space="preserve"> </w:t>
            </w:r>
            <w:r w:rsidRPr="008A2CA0">
              <w:t>over again.</w:t>
            </w:r>
          </w:p>
          <w:p w14:paraId="430BF75B" w14:textId="77777777" w:rsidR="008E10AA" w:rsidRPr="008A2CA0" w:rsidRDefault="008E10AA" w:rsidP="00483519">
            <w:pPr>
              <w:rPr>
                <w:rFonts w:eastAsiaTheme="minorHAnsi"/>
              </w:rPr>
            </w:pPr>
          </w:p>
          <w:p w14:paraId="3D1D472F" w14:textId="77777777" w:rsidR="008E10AA" w:rsidRPr="008A2CA0" w:rsidRDefault="008E10AA" w:rsidP="00483519">
            <w:pPr>
              <w:rPr>
                <w:rFonts w:eastAsiaTheme="minorHAnsi"/>
              </w:rPr>
            </w:pPr>
          </w:p>
          <w:p w14:paraId="2740A9D9" w14:textId="77777777" w:rsidR="008E10AA" w:rsidRPr="008A2CA0" w:rsidRDefault="008E10AA">
            <w:pPr>
              <w:pStyle w:val="ListParagraph"/>
              <w:numPr>
                <w:ilvl w:val="0"/>
                <w:numId w:val="40"/>
              </w:numPr>
            </w:pPr>
            <w:r w:rsidRPr="008A2CA0">
              <w:t>Loneliness:</w:t>
            </w:r>
          </w:p>
          <w:p w14:paraId="76C0A027" w14:textId="77777777" w:rsidR="008E10AA" w:rsidRPr="008A2CA0" w:rsidRDefault="008E10AA" w:rsidP="00483519">
            <w:pPr>
              <w:ind w:left="360"/>
            </w:pPr>
          </w:p>
          <w:p w14:paraId="56CCEC75" w14:textId="77777777" w:rsidR="008E10AA" w:rsidRPr="008A2CA0" w:rsidRDefault="008E10AA" w:rsidP="00483519">
            <w:pPr>
              <w:ind w:left="360"/>
            </w:pPr>
          </w:p>
          <w:p w14:paraId="0E981AC0" w14:textId="77777777" w:rsidR="008E10AA" w:rsidRPr="008A2CA0" w:rsidRDefault="008E10AA" w:rsidP="00483519">
            <w:pPr>
              <w:ind w:left="360"/>
            </w:pPr>
          </w:p>
          <w:p w14:paraId="7C46EDD8" w14:textId="77777777" w:rsidR="008E10AA" w:rsidRPr="008A2CA0" w:rsidRDefault="008E10AA" w:rsidP="00483519">
            <w:pPr>
              <w:ind w:left="360"/>
            </w:pPr>
          </w:p>
          <w:p w14:paraId="481F7D37" w14:textId="77777777" w:rsidR="008E10AA" w:rsidRPr="008A2CA0" w:rsidRDefault="008E10AA" w:rsidP="00483519"/>
          <w:p w14:paraId="3794FAB4" w14:textId="60DBFFD9" w:rsidR="008E10AA" w:rsidRDefault="008E10AA" w:rsidP="00483519"/>
          <w:p w14:paraId="72F3214A" w14:textId="77777777" w:rsidR="0065716B" w:rsidRPr="008A2CA0" w:rsidRDefault="0065716B" w:rsidP="00483519"/>
          <w:p w14:paraId="69628ADA" w14:textId="77777777" w:rsidR="008E10AA" w:rsidRPr="008A2CA0" w:rsidRDefault="008E10AA">
            <w:pPr>
              <w:pStyle w:val="ListParagraph"/>
              <w:numPr>
                <w:ilvl w:val="0"/>
                <w:numId w:val="40"/>
              </w:numPr>
            </w:pPr>
            <w:r w:rsidRPr="008A2CA0">
              <w:t>Additional Influences on Alienation:</w:t>
            </w:r>
          </w:p>
          <w:p w14:paraId="0475C7A2" w14:textId="77777777" w:rsidR="008E10AA" w:rsidRPr="008A2CA0" w:rsidRDefault="008E10AA">
            <w:pPr>
              <w:pStyle w:val="ListParagraph"/>
              <w:numPr>
                <w:ilvl w:val="0"/>
                <w:numId w:val="16"/>
              </w:numPr>
            </w:pPr>
            <w:r w:rsidRPr="008A2CA0">
              <w:t>Participants lacked a repertoire of responses to deal with feelings of loneliness and isolation. Twenty percent had no thoughts about specific actions that would increase their interaction with people.</w:t>
            </w:r>
          </w:p>
          <w:p w14:paraId="35783DB0" w14:textId="77777777" w:rsidR="008E10AA" w:rsidRPr="008A2CA0" w:rsidRDefault="008E10AA" w:rsidP="00483519"/>
          <w:p w14:paraId="60E34661" w14:textId="77777777" w:rsidR="008E10AA" w:rsidRPr="008A2CA0" w:rsidRDefault="008E10AA" w:rsidP="00483519"/>
          <w:p w14:paraId="0A0FCEFC" w14:textId="77777777" w:rsidR="008E10AA" w:rsidRPr="008A2CA0" w:rsidRDefault="008E10AA">
            <w:pPr>
              <w:pStyle w:val="ListParagraph"/>
              <w:numPr>
                <w:ilvl w:val="0"/>
                <w:numId w:val="40"/>
              </w:numPr>
            </w:pPr>
            <w:r w:rsidRPr="008A2CA0">
              <w:t>Family:</w:t>
            </w:r>
          </w:p>
          <w:p w14:paraId="1B844190" w14:textId="77777777" w:rsidR="008E10AA" w:rsidRPr="008A2CA0" w:rsidRDefault="008E10AA">
            <w:pPr>
              <w:pStyle w:val="ListParagraph"/>
              <w:numPr>
                <w:ilvl w:val="0"/>
                <w:numId w:val="16"/>
              </w:numPr>
            </w:pPr>
            <w:r w:rsidRPr="008A2CA0">
              <w:t>Every participant spontaneously discussed their family and their desire to be closer to them.</w:t>
            </w:r>
          </w:p>
          <w:p w14:paraId="3BD3E4A4" w14:textId="77777777" w:rsidR="008E10AA" w:rsidRPr="008A2CA0" w:rsidRDefault="008E10AA">
            <w:pPr>
              <w:pStyle w:val="ListParagraph"/>
              <w:numPr>
                <w:ilvl w:val="0"/>
                <w:numId w:val="16"/>
              </w:numPr>
            </w:pPr>
            <w:r w:rsidRPr="008A2CA0">
              <w:t>Alienation from families had multiple causes including the impact of psychosis, separation because of hospitalization and subsequent residence in supported accommodation, poverty and the death or disability of elderly parents.</w:t>
            </w:r>
          </w:p>
          <w:p w14:paraId="4AF72B50" w14:textId="77777777" w:rsidR="008E10AA" w:rsidRPr="008A2CA0" w:rsidRDefault="008E10AA" w:rsidP="00483519"/>
          <w:p w14:paraId="07457DB3" w14:textId="77777777" w:rsidR="008E10AA" w:rsidRPr="008A2CA0" w:rsidRDefault="008E10AA" w:rsidP="00483519"/>
          <w:p w14:paraId="0FF3E325" w14:textId="77777777" w:rsidR="008E10AA" w:rsidRPr="008A2CA0" w:rsidRDefault="008E10AA">
            <w:pPr>
              <w:pStyle w:val="ListParagraph"/>
              <w:numPr>
                <w:ilvl w:val="0"/>
                <w:numId w:val="40"/>
              </w:numPr>
            </w:pPr>
            <w:r w:rsidRPr="008A2CA0">
              <w:t>Family Relations:</w:t>
            </w:r>
          </w:p>
          <w:p w14:paraId="1A5DAEE0" w14:textId="77777777" w:rsidR="008E10AA" w:rsidRPr="008A2CA0" w:rsidRDefault="008E10AA" w:rsidP="00483519"/>
          <w:p w14:paraId="170A9634" w14:textId="77777777" w:rsidR="008E10AA" w:rsidRPr="008A2CA0" w:rsidRDefault="008E10AA" w:rsidP="00483519"/>
          <w:p w14:paraId="0C30FFAB" w14:textId="77777777" w:rsidR="008E10AA" w:rsidRPr="008A2CA0" w:rsidRDefault="008E10AA" w:rsidP="00483519"/>
          <w:p w14:paraId="4ECCEE21" w14:textId="77777777" w:rsidR="008E10AA" w:rsidRPr="008A2CA0" w:rsidRDefault="008E10AA">
            <w:pPr>
              <w:pStyle w:val="ListParagraph"/>
              <w:numPr>
                <w:ilvl w:val="0"/>
                <w:numId w:val="40"/>
              </w:numPr>
            </w:pPr>
            <w:r w:rsidRPr="008A2CA0">
              <w:t>Absence of a companion or romantic partner (inductive):</w:t>
            </w:r>
          </w:p>
          <w:p w14:paraId="26D84BDF" w14:textId="77777777" w:rsidR="008E10AA" w:rsidRPr="008A2CA0" w:rsidRDefault="008E10AA">
            <w:pPr>
              <w:pStyle w:val="ListParagraph"/>
              <w:numPr>
                <w:ilvl w:val="0"/>
                <w:numId w:val="16"/>
              </w:numPr>
            </w:pPr>
            <w:r w:rsidRPr="008A2CA0">
              <w:t>Several barriers to finding a partner were identified, including inexperience or insecurity around dating.</w:t>
            </w:r>
          </w:p>
          <w:p w14:paraId="52E3625B" w14:textId="77777777" w:rsidR="008E10AA" w:rsidRPr="008A2CA0" w:rsidRDefault="008E10AA" w:rsidP="00483519"/>
          <w:p w14:paraId="78412DAC" w14:textId="77777777" w:rsidR="008E10AA" w:rsidRPr="008A2CA0" w:rsidRDefault="008E10AA" w:rsidP="00483519"/>
          <w:p w14:paraId="77821FE9" w14:textId="77777777" w:rsidR="008E10AA" w:rsidRPr="008A2CA0" w:rsidRDefault="008E10AA" w:rsidP="00483519"/>
          <w:p w14:paraId="560F145F" w14:textId="77777777" w:rsidR="008E10AA" w:rsidRPr="008A2CA0" w:rsidRDefault="008E10AA" w:rsidP="00483519"/>
          <w:p w14:paraId="1B8D5B8D" w14:textId="77777777" w:rsidR="008E10AA" w:rsidRPr="008A2CA0" w:rsidRDefault="008E10AA">
            <w:pPr>
              <w:pStyle w:val="ListParagraph"/>
              <w:numPr>
                <w:ilvl w:val="0"/>
                <w:numId w:val="40"/>
              </w:numPr>
            </w:pPr>
            <w:r w:rsidRPr="008A2CA0">
              <w:t>Case of Currently Recovering Course:</w:t>
            </w:r>
          </w:p>
          <w:p w14:paraId="18FDFE4D" w14:textId="77777777" w:rsidR="008E10AA" w:rsidRPr="008A2CA0" w:rsidRDefault="008E10AA" w:rsidP="00483519"/>
          <w:p w14:paraId="63118DC9" w14:textId="77777777" w:rsidR="008E10AA" w:rsidRPr="008A2CA0" w:rsidRDefault="008E10AA" w:rsidP="00483519"/>
          <w:p w14:paraId="3379529A" w14:textId="77777777" w:rsidR="008E10AA" w:rsidRPr="008A2CA0" w:rsidRDefault="008E10AA" w:rsidP="00483519"/>
          <w:p w14:paraId="5062BE14" w14:textId="77777777" w:rsidR="008E10AA" w:rsidRPr="008A2CA0" w:rsidRDefault="008E10AA" w:rsidP="00483519"/>
          <w:p w14:paraId="7722E0D3" w14:textId="77777777" w:rsidR="008E10AA" w:rsidRPr="008A2CA0" w:rsidRDefault="008E10AA" w:rsidP="00483519"/>
          <w:p w14:paraId="1017FD82" w14:textId="77777777" w:rsidR="008E10AA" w:rsidRPr="008A2CA0" w:rsidRDefault="008E10AA" w:rsidP="00483519"/>
          <w:p w14:paraId="5DB2097C" w14:textId="77777777" w:rsidR="00A0365D" w:rsidRPr="008A2CA0" w:rsidRDefault="00A0365D" w:rsidP="00483519"/>
          <w:p w14:paraId="5B47C3A9" w14:textId="77777777" w:rsidR="008E10AA" w:rsidRPr="008A2CA0" w:rsidRDefault="008E10AA">
            <w:pPr>
              <w:pStyle w:val="ListParagraph"/>
              <w:numPr>
                <w:ilvl w:val="0"/>
                <w:numId w:val="40"/>
              </w:numPr>
            </w:pPr>
            <w:r w:rsidRPr="008A2CA0">
              <w:lastRenderedPageBreak/>
              <w:t>Case of Currently Fluctuating Course:</w:t>
            </w:r>
          </w:p>
          <w:p w14:paraId="6B2A141E" w14:textId="77777777" w:rsidR="008E10AA" w:rsidRPr="008A2CA0" w:rsidRDefault="008E10AA" w:rsidP="00483519"/>
          <w:p w14:paraId="4852A80D" w14:textId="77777777" w:rsidR="008E10AA" w:rsidRPr="008A2CA0" w:rsidRDefault="008E10AA" w:rsidP="00483519"/>
          <w:p w14:paraId="2605DCF5" w14:textId="77777777" w:rsidR="008E10AA" w:rsidRPr="008A2CA0" w:rsidRDefault="008E10AA" w:rsidP="00483519"/>
          <w:p w14:paraId="249515B1" w14:textId="77777777" w:rsidR="008E10AA" w:rsidRPr="008A2CA0" w:rsidRDefault="008E10AA" w:rsidP="00483519"/>
          <w:p w14:paraId="066DF920" w14:textId="77777777" w:rsidR="008E10AA" w:rsidRPr="008A2CA0" w:rsidRDefault="008E10AA" w:rsidP="00483519"/>
          <w:p w14:paraId="43FB0197" w14:textId="77777777" w:rsidR="008E10AA" w:rsidRPr="008A2CA0" w:rsidRDefault="008E10AA">
            <w:pPr>
              <w:pStyle w:val="ListParagraph"/>
              <w:numPr>
                <w:ilvl w:val="0"/>
                <w:numId w:val="40"/>
              </w:numPr>
            </w:pPr>
            <w:r w:rsidRPr="008A2CA0">
              <w:t>Case of Currently Deteriorating Course:</w:t>
            </w:r>
          </w:p>
          <w:p w14:paraId="26FDDB9C" w14:textId="77777777" w:rsidR="008E10AA" w:rsidRPr="008A2CA0" w:rsidRDefault="008E10AA" w:rsidP="00483519"/>
          <w:p w14:paraId="73DEB49A" w14:textId="77777777" w:rsidR="008E10AA" w:rsidRPr="008A2CA0" w:rsidRDefault="008E10AA" w:rsidP="00483519"/>
          <w:p w14:paraId="5236EF83" w14:textId="77777777" w:rsidR="008E10AA" w:rsidRPr="008A2CA0" w:rsidRDefault="008E10AA" w:rsidP="00483519"/>
          <w:p w14:paraId="0701E859" w14:textId="69153EB1" w:rsidR="00260AC3" w:rsidRDefault="008E10AA" w:rsidP="00C6314F">
            <w:pPr>
              <w:pStyle w:val="ListParagraph"/>
              <w:numPr>
                <w:ilvl w:val="0"/>
                <w:numId w:val="40"/>
              </w:numPr>
            </w:pPr>
            <w:r w:rsidRPr="008A2CA0">
              <w:t>Isolation:</w:t>
            </w:r>
          </w:p>
          <w:p w14:paraId="1963D71F" w14:textId="77777777" w:rsidR="00606092" w:rsidRDefault="00606092" w:rsidP="00483519"/>
          <w:p w14:paraId="0D9EB5E8" w14:textId="77777777" w:rsidR="00DE0F22" w:rsidRDefault="00DE0F22" w:rsidP="00483519"/>
          <w:p w14:paraId="24A96ACE" w14:textId="77777777" w:rsidR="00DE0F22" w:rsidRPr="008A2CA0" w:rsidRDefault="00DE0F22" w:rsidP="00483519"/>
          <w:p w14:paraId="0DDC4EEE" w14:textId="77777777" w:rsidR="00E323CD" w:rsidRDefault="00E323CD" w:rsidP="00606092"/>
          <w:p w14:paraId="39F87697" w14:textId="2DE92F2E" w:rsidR="00260AC3" w:rsidRPr="00C6314F" w:rsidRDefault="00DE0F22" w:rsidP="00260AC3">
            <w:pPr>
              <w:pStyle w:val="ListParagraph"/>
              <w:numPr>
                <w:ilvl w:val="0"/>
                <w:numId w:val="40"/>
              </w:numPr>
            </w:pPr>
            <w:r w:rsidRPr="00DE0F22">
              <w:t>Spending less time with old friends</w:t>
            </w:r>
            <w:r>
              <w:t>:</w:t>
            </w:r>
          </w:p>
          <w:p w14:paraId="12FA7A4B" w14:textId="77777777" w:rsidR="00260AC3" w:rsidRDefault="00260AC3" w:rsidP="00260AC3">
            <w:pPr>
              <w:pStyle w:val="ListParagraph"/>
              <w:numPr>
                <w:ilvl w:val="0"/>
                <w:numId w:val="16"/>
              </w:numPr>
            </w:pPr>
            <w:r w:rsidRPr="00C6314F">
              <w:t xml:space="preserve">Overall, participants were spending less time with friends they had prior to the onset of their illness and spoke reﬂectively of wanting this to be different. </w:t>
            </w:r>
          </w:p>
          <w:p w14:paraId="78EC48AD" w14:textId="77777777" w:rsidR="00260AC3" w:rsidRDefault="00260AC3" w:rsidP="00324394">
            <w:pPr>
              <w:ind w:left="360"/>
            </w:pPr>
          </w:p>
          <w:p w14:paraId="5AC55D31" w14:textId="77777777" w:rsidR="00BB3314" w:rsidRDefault="00BB3314" w:rsidP="00324394">
            <w:pPr>
              <w:ind w:left="360"/>
            </w:pPr>
          </w:p>
          <w:p w14:paraId="235465AB" w14:textId="77777777" w:rsidR="006613B7" w:rsidRDefault="006613B7" w:rsidP="00324394">
            <w:pPr>
              <w:ind w:left="360"/>
            </w:pPr>
          </w:p>
          <w:p w14:paraId="556AFCEC" w14:textId="759A5412" w:rsidR="00BB3314" w:rsidRDefault="00BB3314" w:rsidP="00BB3314">
            <w:pPr>
              <w:pStyle w:val="ListParagraph"/>
              <w:numPr>
                <w:ilvl w:val="0"/>
                <w:numId w:val="40"/>
              </w:numPr>
            </w:pPr>
            <w:r>
              <w:t>Assessment of current social situation:</w:t>
            </w:r>
          </w:p>
          <w:p w14:paraId="0B4D97D1" w14:textId="1768633E" w:rsidR="00BB3314" w:rsidRDefault="006613B7" w:rsidP="00BB3314">
            <w:pPr>
              <w:pStyle w:val="ListParagraph"/>
              <w:numPr>
                <w:ilvl w:val="0"/>
                <w:numId w:val="16"/>
              </w:numPr>
            </w:pPr>
            <w:r w:rsidRPr="006613B7">
              <w:t>Three participants specifically highlighted the wish for a romantic relationship, and the absence of</w:t>
            </w:r>
            <w:r>
              <w:t xml:space="preserve"> </w:t>
            </w:r>
            <w:r w:rsidRPr="006613B7">
              <w:t>this was directly attributed to experiences of illness</w:t>
            </w:r>
            <w:r>
              <w:t>.</w:t>
            </w:r>
          </w:p>
          <w:p w14:paraId="1F1B89A6" w14:textId="778195E0" w:rsidR="006613B7" w:rsidRPr="00260AC3" w:rsidRDefault="006613B7" w:rsidP="00C6314F">
            <w:pPr>
              <w:pStyle w:val="ListParagraph"/>
            </w:pPr>
          </w:p>
        </w:tc>
        <w:tc>
          <w:tcPr>
            <w:tcW w:w="7895" w:type="dxa"/>
          </w:tcPr>
          <w:p w14:paraId="7E7C745A" w14:textId="77777777" w:rsidR="008E10AA" w:rsidRPr="008A2CA0" w:rsidRDefault="008E10AA" w:rsidP="00483519">
            <w:pPr>
              <w:rPr>
                <w:i/>
                <w:iCs/>
              </w:rPr>
            </w:pPr>
          </w:p>
          <w:p w14:paraId="078892BD" w14:textId="77777777" w:rsidR="008E10AA" w:rsidRPr="008A2CA0" w:rsidRDefault="008E10AA" w:rsidP="00483519">
            <w:pPr>
              <w:rPr>
                <w:i/>
                <w:iCs/>
              </w:rPr>
            </w:pPr>
          </w:p>
          <w:p w14:paraId="1D7221D2" w14:textId="77777777" w:rsidR="008E10AA" w:rsidRPr="008A2CA0" w:rsidRDefault="008E10AA" w:rsidP="00483519">
            <w:pPr>
              <w:rPr>
                <w:i/>
                <w:iCs/>
              </w:rPr>
            </w:pPr>
          </w:p>
          <w:p w14:paraId="3E8841DE" w14:textId="77777777" w:rsidR="008E10AA" w:rsidRPr="008A2CA0" w:rsidRDefault="008E10AA" w:rsidP="00483519">
            <w:pPr>
              <w:rPr>
                <w:i/>
                <w:iCs/>
              </w:rPr>
            </w:pPr>
          </w:p>
          <w:p w14:paraId="0C53AD8E" w14:textId="77777777" w:rsidR="008E10AA" w:rsidRPr="008A2CA0" w:rsidRDefault="008E10AA" w:rsidP="00483519">
            <w:pPr>
              <w:rPr>
                <w:i/>
                <w:iCs/>
              </w:rPr>
            </w:pPr>
          </w:p>
          <w:p w14:paraId="0135D424" w14:textId="77777777" w:rsidR="008E10AA" w:rsidRPr="008A2CA0" w:rsidRDefault="008E10AA" w:rsidP="00483519">
            <w:pPr>
              <w:rPr>
                <w:i/>
                <w:iCs/>
              </w:rPr>
            </w:pPr>
          </w:p>
          <w:p w14:paraId="09181B5C" w14:textId="77777777" w:rsidR="008E10AA" w:rsidRPr="008A2CA0" w:rsidRDefault="008E10AA" w:rsidP="00483519">
            <w:pPr>
              <w:rPr>
                <w:i/>
                <w:iCs/>
              </w:rPr>
            </w:pPr>
          </w:p>
          <w:p w14:paraId="7CDE4753" w14:textId="77777777" w:rsidR="008E10AA" w:rsidRPr="008A2CA0" w:rsidRDefault="008E10AA" w:rsidP="00483519">
            <w:pPr>
              <w:rPr>
                <w:i/>
                <w:iCs/>
              </w:rPr>
            </w:pPr>
          </w:p>
          <w:p w14:paraId="76633B9D" w14:textId="77777777" w:rsidR="008E10AA" w:rsidRPr="008A2CA0" w:rsidRDefault="008E10AA" w:rsidP="00483519">
            <w:pPr>
              <w:rPr>
                <w:i/>
                <w:iCs/>
              </w:rPr>
            </w:pPr>
          </w:p>
          <w:p w14:paraId="57F2F364" w14:textId="77777777" w:rsidR="008E10AA" w:rsidRPr="008A2CA0" w:rsidRDefault="008E10AA" w:rsidP="00483519">
            <w:pPr>
              <w:rPr>
                <w:i/>
                <w:iCs/>
              </w:rPr>
            </w:pPr>
          </w:p>
          <w:p w14:paraId="1E7018D3" w14:textId="77777777" w:rsidR="008E10AA" w:rsidRPr="008A2CA0" w:rsidRDefault="008E10AA" w:rsidP="00483519">
            <w:pPr>
              <w:rPr>
                <w:i/>
                <w:iCs/>
              </w:rPr>
            </w:pPr>
          </w:p>
          <w:p w14:paraId="4D7513CB" w14:textId="77777777" w:rsidR="008E10AA" w:rsidRPr="008A2CA0" w:rsidRDefault="008E10AA" w:rsidP="00483519">
            <w:pPr>
              <w:rPr>
                <w:i/>
                <w:iCs/>
              </w:rPr>
            </w:pPr>
          </w:p>
          <w:p w14:paraId="1F8534FB" w14:textId="77777777" w:rsidR="008E10AA" w:rsidRPr="008A2CA0" w:rsidRDefault="008E10AA" w:rsidP="00483519">
            <w:pPr>
              <w:rPr>
                <w:i/>
                <w:iCs/>
              </w:rPr>
            </w:pPr>
          </w:p>
          <w:p w14:paraId="544E39AE" w14:textId="77777777" w:rsidR="008E10AA" w:rsidRPr="008A2CA0" w:rsidRDefault="008E10AA" w:rsidP="00483519">
            <w:pPr>
              <w:rPr>
                <w:i/>
                <w:iCs/>
              </w:rPr>
            </w:pPr>
          </w:p>
          <w:p w14:paraId="5807A067" w14:textId="77777777" w:rsidR="008E10AA" w:rsidRPr="008A2CA0" w:rsidRDefault="008E10AA" w:rsidP="00483519">
            <w:pPr>
              <w:rPr>
                <w:i/>
                <w:iCs/>
              </w:rPr>
            </w:pPr>
          </w:p>
          <w:p w14:paraId="37A1613E" w14:textId="77777777" w:rsidR="008E10AA" w:rsidRPr="008A2CA0" w:rsidRDefault="008E10AA" w:rsidP="00483519">
            <w:pPr>
              <w:rPr>
                <w:i/>
                <w:iCs/>
              </w:rPr>
            </w:pPr>
          </w:p>
          <w:p w14:paraId="451C487C" w14:textId="77777777" w:rsidR="008E10AA" w:rsidRPr="008A2CA0" w:rsidRDefault="008E10AA" w:rsidP="00483519">
            <w:pPr>
              <w:rPr>
                <w:i/>
                <w:iCs/>
              </w:rPr>
            </w:pPr>
          </w:p>
          <w:p w14:paraId="6915A964" w14:textId="77777777" w:rsidR="008E10AA" w:rsidRPr="008A2CA0" w:rsidRDefault="008E10AA" w:rsidP="00483519">
            <w:pPr>
              <w:rPr>
                <w:i/>
                <w:iCs/>
              </w:rPr>
            </w:pPr>
            <w:r w:rsidRPr="008A2CA0">
              <w:rPr>
                <w:i/>
                <w:iCs/>
              </w:rPr>
              <w:t>“Sometimes I feel outcast, and I don’t talk a lot. I don’t know how to talk a lot unless I really have to…. It feels bad, like I ain’t got nobody to share my feelings with.”</w:t>
            </w:r>
          </w:p>
          <w:p w14:paraId="7F105431" w14:textId="77777777" w:rsidR="008E10AA" w:rsidRPr="008A2CA0" w:rsidRDefault="008E10AA" w:rsidP="00483519">
            <w:pPr>
              <w:rPr>
                <w:i/>
                <w:iCs/>
              </w:rPr>
            </w:pPr>
            <w:r w:rsidRPr="008A2CA0">
              <w:rPr>
                <w:i/>
                <w:iCs/>
              </w:rPr>
              <w:t>“Alone is even worse, especially with such a diagnosis. You don’t want to be alone with this diagnosis or you’ll just become Galileo. You’ll go crazy in a cave. That’s not something anyone wants to be alone with.”</w:t>
            </w:r>
          </w:p>
          <w:p w14:paraId="307AC719" w14:textId="77777777" w:rsidR="008E10AA" w:rsidRPr="008A2CA0" w:rsidRDefault="008E10AA" w:rsidP="00483519">
            <w:pPr>
              <w:rPr>
                <w:i/>
                <w:iCs/>
              </w:rPr>
            </w:pPr>
            <w:r w:rsidRPr="008A2CA0">
              <w:rPr>
                <w:i/>
                <w:iCs/>
              </w:rPr>
              <w:t>“You’re very alone. When you’re alone like that, it damages the mind. It weakens it especially. If you don’t get ahold of it or a grip of it, it destroys you ultimately.”</w:t>
            </w:r>
          </w:p>
          <w:p w14:paraId="7134E81D" w14:textId="77777777" w:rsidR="008E10AA" w:rsidRPr="008A2CA0" w:rsidRDefault="008E10AA" w:rsidP="00483519">
            <w:pPr>
              <w:rPr>
                <w:i/>
                <w:iCs/>
              </w:rPr>
            </w:pPr>
          </w:p>
          <w:p w14:paraId="0D1BE733" w14:textId="77777777" w:rsidR="008E10AA" w:rsidRPr="008A2CA0" w:rsidRDefault="008E10AA" w:rsidP="00483519">
            <w:pPr>
              <w:rPr>
                <w:i/>
                <w:iCs/>
              </w:rPr>
            </w:pPr>
          </w:p>
          <w:p w14:paraId="02815A4F" w14:textId="77777777" w:rsidR="008E10AA" w:rsidRPr="008A2CA0" w:rsidRDefault="008E10AA" w:rsidP="00483519">
            <w:pPr>
              <w:rPr>
                <w:i/>
                <w:iCs/>
              </w:rPr>
            </w:pPr>
            <w:r w:rsidRPr="008A2CA0">
              <w:rPr>
                <w:i/>
                <w:iCs/>
              </w:rPr>
              <w:t>“I’ve been hungry … for life, for hope, recovery, to find my place in the world, hungry for love. I mean hunger is a basic need that needs to be … it’s to be … everybody needs … hungry for attention, everything.”</w:t>
            </w:r>
          </w:p>
          <w:p w14:paraId="377246D1" w14:textId="77777777" w:rsidR="008E10AA" w:rsidRPr="008A2CA0" w:rsidRDefault="008E10AA" w:rsidP="00483519">
            <w:pPr>
              <w:rPr>
                <w:i/>
                <w:iCs/>
              </w:rPr>
            </w:pPr>
          </w:p>
          <w:p w14:paraId="361389A9" w14:textId="77777777" w:rsidR="008E10AA" w:rsidRPr="008A2CA0" w:rsidRDefault="008E10AA" w:rsidP="00483519">
            <w:pPr>
              <w:rPr>
                <w:i/>
                <w:iCs/>
              </w:rPr>
            </w:pPr>
          </w:p>
          <w:p w14:paraId="2694D8AF" w14:textId="77777777" w:rsidR="008E10AA" w:rsidRPr="008A2CA0" w:rsidRDefault="008E10AA" w:rsidP="00483519">
            <w:pPr>
              <w:rPr>
                <w:i/>
                <w:iCs/>
              </w:rPr>
            </w:pPr>
          </w:p>
          <w:p w14:paraId="37498592" w14:textId="77777777" w:rsidR="008E10AA" w:rsidRPr="008A2CA0" w:rsidRDefault="008E10AA" w:rsidP="00483519">
            <w:pPr>
              <w:rPr>
                <w:i/>
                <w:iCs/>
              </w:rPr>
            </w:pPr>
          </w:p>
          <w:p w14:paraId="1A95FD45" w14:textId="77777777" w:rsidR="008E10AA" w:rsidRPr="008A2CA0" w:rsidRDefault="008E10AA" w:rsidP="00483519">
            <w:pPr>
              <w:rPr>
                <w:i/>
                <w:iCs/>
              </w:rPr>
            </w:pPr>
            <w:r w:rsidRPr="008A2CA0">
              <w:rPr>
                <w:i/>
                <w:iCs/>
              </w:rPr>
              <w:t>“I think that (managing life) would be easier with someone. It’s deﬁnitely easier to deal with any problem if you have someone to help you. (. . .) Maybe I’ve gotten a little bit used to loneliness. I mean not that sort of painful, piercing loneliness, even though it’s like that sometimes. There are times when I feel that kind of loneliness. I would deﬁnitely prefer it with someone, but time will tell.”</w:t>
            </w:r>
          </w:p>
          <w:p w14:paraId="072201A2" w14:textId="77777777" w:rsidR="008E10AA" w:rsidRPr="008A2CA0" w:rsidRDefault="008E10AA" w:rsidP="00483519">
            <w:pPr>
              <w:rPr>
                <w:i/>
                <w:iCs/>
              </w:rPr>
            </w:pPr>
          </w:p>
          <w:p w14:paraId="3EA554DB" w14:textId="77777777" w:rsidR="008E10AA" w:rsidRPr="008A2CA0" w:rsidRDefault="008E10AA" w:rsidP="00483519">
            <w:pPr>
              <w:rPr>
                <w:i/>
                <w:iCs/>
              </w:rPr>
            </w:pPr>
          </w:p>
          <w:p w14:paraId="67B52774" w14:textId="77777777" w:rsidR="008E10AA" w:rsidRPr="008A2CA0" w:rsidRDefault="008E10AA" w:rsidP="00483519">
            <w:pPr>
              <w:rPr>
                <w:i/>
                <w:iCs/>
              </w:rPr>
            </w:pPr>
          </w:p>
          <w:p w14:paraId="2BB77B70" w14:textId="77777777" w:rsidR="008E10AA" w:rsidRPr="008A2CA0" w:rsidRDefault="008E10AA" w:rsidP="00483519">
            <w:pPr>
              <w:rPr>
                <w:i/>
                <w:iCs/>
              </w:rPr>
            </w:pPr>
          </w:p>
          <w:p w14:paraId="3907398D" w14:textId="77777777" w:rsidR="008E10AA" w:rsidRPr="008A2CA0" w:rsidRDefault="008E10AA" w:rsidP="00483519">
            <w:pPr>
              <w:rPr>
                <w:i/>
                <w:iCs/>
              </w:rPr>
            </w:pPr>
          </w:p>
          <w:p w14:paraId="6537A319" w14:textId="77777777" w:rsidR="008E10AA" w:rsidRPr="008A2CA0" w:rsidRDefault="008E10AA" w:rsidP="00483519">
            <w:pPr>
              <w:rPr>
                <w:i/>
                <w:iCs/>
              </w:rPr>
            </w:pPr>
          </w:p>
          <w:p w14:paraId="2278DDDC" w14:textId="77777777" w:rsidR="008E10AA" w:rsidRPr="008A2CA0" w:rsidRDefault="008E10AA" w:rsidP="00483519">
            <w:pPr>
              <w:rPr>
                <w:i/>
                <w:iCs/>
              </w:rPr>
            </w:pPr>
          </w:p>
          <w:p w14:paraId="11E40A5B" w14:textId="77777777" w:rsidR="008E10AA" w:rsidRPr="008A2CA0" w:rsidRDefault="008E10AA" w:rsidP="00483519">
            <w:pPr>
              <w:rPr>
                <w:i/>
                <w:iCs/>
              </w:rPr>
            </w:pPr>
          </w:p>
          <w:p w14:paraId="746DF8D5" w14:textId="77777777" w:rsidR="008E10AA" w:rsidRDefault="008E10AA" w:rsidP="00483519">
            <w:pPr>
              <w:rPr>
                <w:i/>
                <w:iCs/>
              </w:rPr>
            </w:pPr>
          </w:p>
          <w:p w14:paraId="58A01ED4" w14:textId="77777777" w:rsidR="008E10AA" w:rsidRPr="008A2CA0" w:rsidRDefault="008E10AA" w:rsidP="00483519">
            <w:pPr>
              <w:rPr>
                <w:i/>
                <w:iCs/>
              </w:rPr>
            </w:pPr>
          </w:p>
          <w:p w14:paraId="11CB86CE" w14:textId="77777777" w:rsidR="008E10AA" w:rsidRPr="008A2CA0" w:rsidRDefault="008E10AA" w:rsidP="00483519">
            <w:pPr>
              <w:rPr>
                <w:i/>
                <w:iCs/>
              </w:rPr>
            </w:pPr>
          </w:p>
          <w:p w14:paraId="47FF53DE" w14:textId="77777777" w:rsidR="008E10AA" w:rsidRPr="008A2CA0" w:rsidRDefault="008E10AA" w:rsidP="00483519">
            <w:pPr>
              <w:rPr>
                <w:i/>
                <w:iCs/>
              </w:rPr>
            </w:pPr>
            <w:r w:rsidRPr="008A2CA0">
              <w:rPr>
                <w:i/>
                <w:iCs/>
              </w:rPr>
              <w:t xml:space="preserve">“This is as lonely as it will ever get. This is the worst. I hope it doesn’t get worse.” </w:t>
            </w:r>
          </w:p>
          <w:p w14:paraId="29414CFB" w14:textId="77777777" w:rsidR="008E10AA" w:rsidRPr="008A2CA0" w:rsidRDefault="008E10AA" w:rsidP="00483519">
            <w:pPr>
              <w:rPr>
                <w:i/>
                <w:iCs/>
              </w:rPr>
            </w:pPr>
            <w:r w:rsidRPr="008A2CA0">
              <w:rPr>
                <w:i/>
                <w:iCs/>
              </w:rPr>
              <w:t xml:space="preserve"> “I’m missing things, I don’t have a relationship, don’t have a family.” </w:t>
            </w:r>
          </w:p>
          <w:p w14:paraId="49331126" w14:textId="77777777" w:rsidR="008E10AA" w:rsidRPr="008A2CA0" w:rsidRDefault="008E10AA" w:rsidP="00483519">
            <w:pPr>
              <w:rPr>
                <w:i/>
                <w:iCs/>
              </w:rPr>
            </w:pPr>
            <w:r w:rsidRPr="008A2CA0">
              <w:rPr>
                <w:i/>
                <w:iCs/>
              </w:rPr>
              <w:t>“I think I feel lonely because I’m not married. I think I should be married. I could take my problems to my wife and she could help me. I know there’s a woman out there somewhere for me.”</w:t>
            </w:r>
          </w:p>
          <w:p w14:paraId="4725C216" w14:textId="77777777" w:rsidR="008E10AA" w:rsidRPr="008A2CA0" w:rsidRDefault="008E10AA" w:rsidP="00483519">
            <w:pPr>
              <w:rPr>
                <w:i/>
                <w:iCs/>
              </w:rPr>
            </w:pPr>
          </w:p>
          <w:p w14:paraId="4E8775A6" w14:textId="77777777" w:rsidR="008E10AA" w:rsidRPr="008A2CA0" w:rsidRDefault="008E10AA" w:rsidP="00483519">
            <w:pPr>
              <w:rPr>
                <w:i/>
                <w:iCs/>
              </w:rPr>
            </w:pPr>
          </w:p>
          <w:p w14:paraId="3DB9385F" w14:textId="77777777" w:rsidR="008E10AA" w:rsidRPr="008A2CA0" w:rsidRDefault="008E10AA" w:rsidP="00483519">
            <w:pPr>
              <w:rPr>
                <w:i/>
                <w:iCs/>
              </w:rPr>
            </w:pPr>
          </w:p>
          <w:p w14:paraId="05B470E7" w14:textId="77777777" w:rsidR="008E10AA" w:rsidRPr="008A2CA0" w:rsidRDefault="008E10AA" w:rsidP="00483519">
            <w:pPr>
              <w:rPr>
                <w:i/>
                <w:iCs/>
              </w:rPr>
            </w:pPr>
          </w:p>
          <w:p w14:paraId="765BFFF8" w14:textId="77777777" w:rsidR="008E10AA" w:rsidRPr="008A2CA0" w:rsidRDefault="008E10AA" w:rsidP="00483519">
            <w:pPr>
              <w:rPr>
                <w:i/>
                <w:iCs/>
              </w:rPr>
            </w:pPr>
          </w:p>
          <w:p w14:paraId="4277B3D2" w14:textId="77777777" w:rsidR="008E10AA" w:rsidRDefault="008E10AA" w:rsidP="00483519">
            <w:pPr>
              <w:rPr>
                <w:i/>
                <w:iCs/>
              </w:rPr>
            </w:pPr>
          </w:p>
          <w:p w14:paraId="587C30FB" w14:textId="77777777" w:rsidR="006732D4" w:rsidRPr="008A2CA0" w:rsidRDefault="006732D4" w:rsidP="00483519">
            <w:pPr>
              <w:rPr>
                <w:i/>
                <w:iCs/>
              </w:rPr>
            </w:pPr>
          </w:p>
          <w:p w14:paraId="053A5A55" w14:textId="77777777" w:rsidR="008E10AA" w:rsidRPr="008A2CA0" w:rsidRDefault="008E10AA" w:rsidP="00483519">
            <w:pPr>
              <w:rPr>
                <w:i/>
                <w:iCs/>
              </w:rPr>
            </w:pPr>
          </w:p>
          <w:p w14:paraId="2AA81698" w14:textId="77777777" w:rsidR="008E10AA" w:rsidRPr="008A2CA0" w:rsidRDefault="008E10AA" w:rsidP="00483519">
            <w:pPr>
              <w:rPr>
                <w:i/>
                <w:iCs/>
              </w:rPr>
            </w:pPr>
          </w:p>
          <w:p w14:paraId="0D77830A" w14:textId="77777777" w:rsidR="008E10AA" w:rsidRPr="008A2CA0" w:rsidRDefault="008E10AA" w:rsidP="00483519">
            <w:pPr>
              <w:rPr>
                <w:i/>
                <w:iCs/>
              </w:rPr>
            </w:pPr>
            <w:r w:rsidRPr="008A2CA0">
              <w:rPr>
                <w:i/>
                <w:iCs/>
              </w:rPr>
              <w:t xml:space="preserve">‘I love Dad and I think it’s good if I can spend more time with my </w:t>
            </w:r>
          </w:p>
          <w:p w14:paraId="3CEAC47D" w14:textId="77777777" w:rsidR="008E10AA" w:rsidRPr="008A2CA0" w:rsidRDefault="008E10AA" w:rsidP="00483519">
            <w:pPr>
              <w:rPr>
                <w:i/>
                <w:iCs/>
              </w:rPr>
            </w:pPr>
            <w:r w:rsidRPr="008A2CA0">
              <w:rPr>
                <w:i/>
                <w:iCs/>
              </w:rPr>
              <w:t>family you know.’</w:t>
            </w:r>
          </w:p>
          <w:p w14:paraId="1580CF8C" w14:textId="77777777" w:rsidR="008E10AA" w:rsidRPr="008A2CA0" w:rsidRDefault="008E10AA" w:rsidP="00483519">
            <w:pPr>
              <w:rPr>
                <w:i/>
                <w:iCs/>
              </w:rPr>
            </w:pPr>
            <w:r w:rsidRPr="008A2CA0">
              <w:rPr>
                <w:i/>
                <w:iCs/>
              </w:rPr>
              <w:t>‘My Mother’s house . . . is not much to look at. It’s actually a cracker bomb palace if you know what I mean? It’s actually the bombiest [sic] place, but I just want to be with Mum, to live with Mum.’</w:t>
            </w:r>
          </w:p>
          <w:p w14:paraId="09A6E310" w14:textId="77777777" w:rsidR="008E10AA" w:rsidRPr="008A2CA0" w:rsidRDefault="008E10AA" w:rsidP="00483519">
            <w:pPr>
              <w:rPr>
                <w:i/>
                <w:iCs/>
              </w:rPr>
            </w:pPr>
          </w:p>
          <w:p w14:paraId="62618EF0" w14:textId="77777777" w:rsidR="008E10AA" w:rsidRPr="008A2CA0" w:rsidRDefault="008E10AA" w:rsidP="00483519">
            <w:pPr>
              <w:rPr>
                <w:i/>
                <w:iCs/>
              </w:rPr>
            </w:pPr>
          </w:p>
          <w:p w14:paraId="53B57AE2" w14:textId="77777777" w:rsidR="008E10AA" w:rsidRPr="008A2CA0" w:rsidRDefault="008E10AA" w:rsidP="00483519">
            <w:pPr>
              <w:rPr>
                <w:i/>
                <w:iCs/>
              </w:rPr>
            </w:pPr>
          </w:p>
          <w:p w14:paraId="743806F1" w14:textId="77777777" w:rsidR="008E10AA" w:rsidRPr="008A2CA0" w:rsidRDefault="008E10AA" w:rsidP="00483519">
            <w:pPr>
              <w:rPr>
                <w:i/>
                <w:iCs/>
              </w:rPr>
            </w:pPr>
          </w:p>
          <w:p w14:paraId="246F3966" w14:textId="77777777" w:rsidR="008E10AA" w:rsidRPr="008A2CA0" w:rsidRDefault="008E10AA" w:rsidP="00483519">
            <w:pPr>
              <w:rPr>
                <w:i/>
                <w:iCs/>
              </w:rPr>
            </w:pPr>
          </w:p>
          <w:p w14:paraId="59F9BC9E" w14:textId="77777777" w:rsidR="008E10AA" w:rsidRPr="008A2CA0" w:rsidRDefault="008E10AA" w:rsidP="00483519">
            <w:pPr>
              <w:rPr>
                <w:i/>
                <w:iCs/>
              </w:rPr>
            </w:pPr>
            <w:r w:rsidRPr="008A2CA0">
              <w:rPr>
                <w:i/>
                <w:iCs/>
              </w:rPr>
              <w:t>“I -it bothered me a lot. I used to be jealous, I know some people where their families are really close, you know, and I don’t have that.”</w:t>
            </w:r>
          </w:p>
          <w:p w14:paraId="5CC5ECF0" w14:textId="77777777" w:rsidR="008E10AA" w:rsidRPr="008A2CA0" w:rsidRDefault="008E10AA" w:rsidP="00483519">
            <w:pPr>
              <w:rPr>
                <w:i/>
                <w:iCs/>
              </w:rPr>
            </w:pPr>
          </w:p>
          <w:p w14:paraId="301F9079" w14:textId="77777777" w:rsidR="008E10AA" w:rsidRPr="008A2CA0" w:rsidRDefault="008E10AA" w:rsidP="00483519">
            <w:pPr>
              <w:rPr>
                <w:i/>
                <w:iCs/>
              </w:rPr>
            </w:pPr>
          </w:p>
          <w:p w14:paraId="45F65144" w14:textId="77777777" w:rsidR="008E10AA" w:rsidRPr="008A2CA0" w:rsidRDefault="008E10AA" w:rsidP="00483519">
            <w:pPr>
              <w:rPr>
                <w:i/>
                <w:iCs/>
              </w:rPr>
            </w:pPr>
            <w:r w:rsidRPr="008A2CA0">
              <w:rPr>
                <w:i/>
                <w:iCs/>
              </w:rPr>
              <w:t>“I would like companionship with a woman. I just like the idea of being close and people being nice to you. And you share your life with that person. There’s a bond there… I always see boys and girls, girls and boys holding hands places… That kind of makes me feel lonely. I just thought, ‘if he can get a girl, I can get a girl. What’s wrong with me?’ I mean it’s pretty much every day that this makes me feel lonely.”</w:t>
            </w:r>
          </w:p>
          <w:p w14:paraId="15987958" w14:textId="77777777" w:rsidR="008E10AA" w:rsidRPr="008A2CA0" w:rsidRDefault="008E10AA" w:rsidP="00483519">
            <w:pPr>
              <w:rPr>
                <w:i/>
                <w:iCs/>
              </w:rPr>
            </w:pPr>
          </w:p>
          <w:p w14:paraId="1573DE11" w14:textId="77777777" w:rsidR="008E10AA" w:rsidRPr="008A2CA0" w:rsidRDefault="008E10AA" w:rsidP="00483519">
            <w:pPr>
              <w:rPr>
                <w:i/>
                <w:iCs/>
              </w:rPr>
            </w:pPr>
          </w:p>
          <w:p w14:paraId="191AF564" w14:textId="77777777" w:rsidR="008E10AA" w:rsidRPr="008A2CA0" w:rsidRDefault="008E10AA" w:rsidP="00483519">
            <w:pPr>
              <w:rPr>
                <w:i/>
                <w:iCs/>
              </w:rPr>
            </w:pPr>
            <w:r w:rsidRPr="008A2CA0">
              <w:rPr>
                <w:i/>
                <w:iCs/>
              </w:rPr>
              <w:t>“Sometimes I’m afraid about my future, especially finding someone to marry who will understand my illness. I am still a mentally disabled person. And the antipsychotic drugs make me gain weight. Although I have some male friends at school, I have a poor self-image and I’m afraid I’m not attractive to men. How can I ever hope to marry a normal guy? I feel really discouraged about the possibility of marriage in my future.</w:t>
            </w:r>
          </w:p>
          <w:p w14:paraId="3A44AE2F" w14:textId="77777777" w:rsidR="008E10AA" w:rsidRPr="008A2CA0" w:rsidRDefault="008E10AA" w:rsidP="00483519">
            <w:pPr>
              <w:rPr>
                <w:i/>
                <w:iCs/>
              </w:rPr>
            </w:pPr>
          </w:p>
          <w:p w14:paraId="77DB0508" w14:textId="77777777" w:rsidR="008E10AA" w:rsidRPr="008A2CA0" w:rsidRDefault="008E10AA" w:rsidP="00483519">
            <w:pPr>
              <w:rPr>
                <w:i/>
                <w:iCs/>
              </w:rPr>
            </w:pPr>
          </w:p>
          <w:p w14:paraId="285CFA72" w14:textId="77777777" w:rsidR="008E10AA" w:rsidRPr="008A2CA0" w:rsidRDefault="008E10AA" w:rsidP="00483519">
            <w:pPr>
              <w:rPr>
                <w:i/>
                <w:iCs/>
              </w:rPr>
            </w:pPr>
            <w:r w:rsidRPr="008A2CA0">
              <w:rPr>
                <w:i/>
                <w:iCs/>
              </w:rPr>
              <w:lastRenderedPageBreak/>
              <w:t>“I really want to go to school because if I could meet my friends, I don’t think I’d feel so isolation [ sic ] and alone. I’d feel like I was still a member of society. Now I can only talk with my friends by phone. If they’d be available, I’d be willing to meeting them.”</w:t>
            </w:r>
          </w:p>
          <w:p w14:paraId="1200A8AE" w14:textId="77777777" w:rsidR="008E10AA" w:rsidRPr="008A2CA0" w:rsidRDefault="008E10AA" w:rsidP="00483519">
            <w:pPr>
              <w:rPr>
                <w:i/>
                <w:iCs/>
              </w:rPr>
            </w:pPr>
          </w:p>
          <w:p w14:paraId="3E53D6B4" w14:textId="77777777" w:rsidR="008E10AA" w:rsidRPr="008A2CA0" w:rsidRDefault="008E10AA" w:rsidP="00483519">
            <w:pPr>
              <w:rPr>
                <w:i/>
                <w:iCs/>
              </w:rPr>
            </w:pPr>
          </w:p>
          <w:p w14:paraId="316099C6" w14:textId="77777777" w:rsidR="008E10AA" w:rsidRPr="008A2CA0" w:rsidRDefault="008E10AA" w:rsidP="00483519">
            <w:pPr>
              <w:rPr>
                <w:i/>
                <w:iCs/>
              </w:rPr>
            </w:pPr>
            <w:r w:rsidRPr="008A2CA0">
              <w:rPr>
                <w:i/>
                <w:iCs/>
              </w:rPr>
              <w:t>“I’m not the type to go out and make friends. I don’t know how to do it. But I really wish I could have a friend.”</w:t>
            </w:r>
          </w:p>
          <w:p w14:paraId="033F4ABD" w14:textId="77777777" w:rsidR="008E10AA" w:rsidRPr="008A2CA0" w:rsidRDefault="008E10AA" w:rsidP="00483519">
            <w:pPr>
              <w:rPr>
                <w:i/>
                <w:iCs/>
              </w:rPr>
            </w:pPr>
          </w:p>
          <w:p w14:paraId="3E9830EA" w14:textId="77777777" w:rsidR="008E10AA" w:rsidRPr="008A2CA0" w:rsidRDefault="008E10AA" w:rsidP="00483519">
            <w:pPr>
              <w:rPr>
                <w:i/>
                <w:iCs/>
              </w:rPr>
            </w:pPr>
          </w:p>
          <w:p w14:paraId="2BBB988B" w14:textId="77777777" w:rsidR="002A686F" w:rsidRDefault="008E10AA" w:rsidP="00606092">
            <w:pPr>
              <w:rPr>
                <w:i/>
                <w:iCs/>
              </w:rPr>
            </w:pPr>
            <w:r w:rsidRPr="008A2CA0">
              <w:rPr>
                <w:i/>
                <w:iCs/>
              </w:rPr>
              <w:t>‘You can’t just pick someone off the street and say ‘excuse me, can you be my friend?’ or whatever. It takes a lot of time, it takes, it just takes time to create something like that. So that’s what I’m doing at the moment.’</w:t>
            </w:r>
          </w:p>
          <w:p w14:paraId="3025AB86" w14:textId="77777777" w:rsidR="00AA66B5" w:rsidRDefault="00AA66B5" w:rsidP="00606092">
            <w:pPr>
              <w:rPr>
                <w:i/>
                <w:iCs/>
              </w:rPr>
            </w:pPr>
          </w:p>
          <w:p w14:paraId="346254B5" w14:textId="77777777" w:rsidR="00AA66B5" w:rsidRDefault="00AA66B5" w:rsidP="00606092">
            <w:pPr>
              <w:rPr>
                <w:i/>
                <w:iCs/>
              </w:rPr>
            </w:pPr>
          </w:p>
          <w:p w14:paraId="3BD002C7" w14:textId="35565F22" w:rsidR="00DE0F22" w:rsidRDefault="007D1D02" w:rsidP="00606092">
            <w:pPr>
              <w:rPr>
                <w:i/>
                <w:iCs/>
              </w:rPr>
            </w:pPr>
            <w:r>
              <w:rPr>
                <w:i/>
                <w:iCs/>
              </w:rPr>
              <w:t>“</w:t>
            </w:r>
            <w:r w:rsidRPr="007D1D02">
              <w:rPr>
                <w:i/>
                <w:iCs/>
              </w:rPr>
              <w:t>I do have good friends, I just, I used to have more friends though, you know, before I had the psychosis, before I ﬁrst got paranoid I used to have a lot of friends. . .I’m not really receiving much support from any of my friends, I sort of am, but I am not really getting enough, I don’t see them enough, they don’t see me enough. You know I want to see them more.</w:t>
            </w:r>
            <w:r>
              <w:rPr>
                <w:i/>
                <w:iCs/>
              </w:rPr>
              <w:t>”</w:t>
            </w:r>
          </w:p>
          <w:p w14:paraId="7F588178" w14:textId="77777777" w:rsidR="00AA66B5" w:rsidRDefault="00AA66B5" w:rsidP="00606092">
            <w:pPr>
              <w:rPr>
                <w:i/>
                <w:iCs/>
              </w:rPr>
            </w:pPr>
          </w:p>
          <w:p w14:paraId="45DBA22D" w14:textId="77777777" w:rsidR="007512F8" w:rsidRDefault="007512F8" w:rsidP="00606092">
            <w:pPr>
              <w:rPr>
                <w:i/>
                <w:iCs/>
              </w:rPr>
            </w:pPr>
          </w:p>
          <w:p w14:paraId="374FF2CD" w14:textId="49D8AC78" w:rsidR="007512F8" w:rsidRDefault="007512F8" w:rsidP="00606092">
            <w:pPr>
              <w:rPr>
                <w:i/>
                <w:iCs/>
              </w:rPr>
            </w:pPr>
            <w:r w:rsidRPr="007512F8">
              <w:rPr>
                <w:i/>
                <w:iCs/>
              </w:rPr>
              <w:t>“Thoughts of</w:t>
            </w:r>
            <w:r>
              <w:rPr>
                <w:i/>
                <w:iCs/>
              </w:rPr>
              <w:t xml:space="preserve"> </w:t>
            </w:r>
            <w:r w:rsidRPr="007512F8">
              <w:rPr>
                <w:i/>
                <w:iCs/>
              </w:rPr>
              <w:t>like having a girlfriend have pretty much gone out of</w:t>
            </w:r>
            <w:r>
              <w:rPr>
                <w:i/>
                <w:iCs/>
              </w:rPr>
              <w:t xml:space="preserve"> </w:t>
            </w:r>
            <w:r w:rsidRPr="007512F8">
              <w:rPr>
                <w:i/>
                <w:iCs/>
              </w:rPr>
              <w:t>the window over the last couple of</w:t>
            </w:r>
            <w:r>
              <w:rPr>
                <w:i/>
                <w:iCs/>
              </w:rPr>
              <w:t xml:space="preserve"> </w:t>
            </w:r>
            <w:r w:rsidRPr="007512F8">
              <w:rPr>
                <w:i/>
                <w:iCs/>
              </w:rPr>
              <w:t>years since being in hospital, so that’s something I definitely think about.”</w:t>
            </w:r>
          </w:p>
          <w:p w14:paraId="66BB2579" w14:textId="172B7597" w:rsidR="006613B7" w:rsidRPr="008A2CA0" w:rsidRDefault="006613B7" w:rsidP="00606092">
            <w:pPr>
              <w:rPr>
                <w:i/>
                <w:iCs/>
              </w:rPr>
            </w:pPr>
          </w:p>
        </w:tc>
        <w:tc>
          <w:tcPr>
            <w:tcW w:w="2644" w:type="dxa"/>
          </w:tcPr>
          <w:p w14:paraId="34996EE5" w14:textId="77777777" w:rsidR="008E10AA" w:rsidRPr="008A2CA0" w:rsidRDefault="008E10AA" w:rsidP="00483519">
            <w:r w:rsidRPr="008A2CA0">
              <w:lastRenderedPageBreak/>
              <w:t>Barut et al., 2016</w:t>
            </w:r>
          </w:p>
          <w:p w14:paraId="7D401C28" w14:textId="77777777" w:rsidR="008E10AA" w:rsidRPr="008A2CA0" w:rsidRDefault="008E10AA" w:rsidP="00483519"/>
          <w:p w14:paraId="1F8529FD" w14:textId="77777777" w:rsidR="008E10AA" w:rsidRPr="008A2CA0" w:rsidRDefault="008E10AA" w:rsidP="00483519"/>
          <w:p w14:paraId="52A88156" w14:textId="77777777" w:rsidR="008E10AA" w:rsidRPr="008A2CA0" w:rsidRDefault="008E10AA" w:rsidP="00483519"/>
          <w:p w14:paraId="2576A373" w14:textId="77777777" w:rsidR="008E10AA" w:rsidRPr="008A2CA0" w:rsidRDefault="008E10AA" w:rsidP="00483519"/>
          <w:p w14:paraId="53693922" w14:textId="77777777" w:rsidR="008E10AA" w:rsidRPr="008A2CA0" w:rsidRDefault="008E10AA" w:rsidP="00483519"/>
          <w:p w14:paraId="06C1BCB3" w14:textId="77777777" w:rsidR="008E10AA" w:rsidRPr="008A2CA0" w:rsidRDefault="008E10AA" w:rsidP="00483519"/>
          <w:p w14:paraId="5170CF5B" w14:textId="77777777" w:rsidR="008E10AA" w:rsidRPr="008A2CA0" w:rsidRDefault="008E10AA" w:rsidP="00483519"/>
          <w:p w14:paraId="6FCFB5F7" w14:textId="77777777" w:rsidR="008E10AA" w:rsidRPr="008A2CA0" w:rsidRDefault="008E10AA" w:rsidP="00483519"/>
          <w:p w14:paraId="0E84B1C1" w14:textId="77777777" w:rsidR="008E10AA" w:rsidRPr="008A2CA0" w:rsidRDefault="008E10AA" w:rsidP="00483519"/>
          <w:p w14:paraId="13A3F7AE" w14:textId="77777777" w:rsidR="008E10AA" w:rsidRPr="008A2CA0" w:rsidRDefault="008E10AA" w:rsidP="00483519"/>
          <w:p w14:paraId="14619B64" w14:textId="77777777" w:rsidR="008E10AA" w:rsidRPr="008A2CA0" w:rsidRDefault="008E10AA" w:rsidP="00483519"/>
          <w:p w14:paraId="7F93023F" w14:textId="77777777" w:rsidR="008E10AA" w:rsidRPr="008A2CA0" w:rsidRDefault="008E10AA" w:rsidP="00483519"/>
          <w:p w14:paraId="45CA308F" w14:textId="77777777" w:rsidR="008E10AA" w:rsidRPr="008A2CA0" w:rsidRDefault="008E10AA" w:rsidP="00483519"/>
          <w:p w14:paraId="78B5B995" w14:textId="77777777" w:rsidR="008E10AA" w:rsidRPr="008A2CA0" w:rsidRDefault="008E10AA" w:rsidP="00483519"/>
          <w:p w14:paraId="6E9D8EF3" w14:textId="77777777" w:rsidR="008E10AA" w:rsidRPr="008A2CA0" w:rsidRDefault="008E10AA" w:rsidP="00483519"/>
          <w:p w14:paraId="2D81EA01" w14:textId="77777777" w:rsidR="008E10AA" w:rsidRPr="008A2CA0" w:rsidRDefault="008E10AA" w:rsidP="00483519"/>
          <w:p w14:paraId="6BFAE73A" w14:textId="77777777" w:rsidR="008E10AA" w:rsidRPr="008A2CA0" w:rsidRDefault="008E10AA" w:rsidP="00483519"/>
          <w:p w14:paraId="1385851F" w14:textId="77777777" w:rsidR="008E10AA" w:rsidRPr="008A2CA0" w:rsidRDefault="008E10AA" w:rsidP="00483519"/>
          <w:p w14:paraId="0450C338" w14:textId="77777777" w:rsidR="008E10AA" w:rsidRPr="008A2CA0" w:rsidRDefault="008E10AA" w:rsidP="00483519"/>
          <w:p w14:paraId="295DDD5D" w14:textId="77777777" w:rsidR="008E10AA" w:rsidRPr="008A2CA0" w:rsidRDefault="008E10AA" w:rsidP="00483519"/>
          <w:p w14:paraId="1101FE19" w14:textId="77777777" w:rsidR="008E10AA" w:rsidRPr="008A2CA0" w:rsidRDefault="008E10AA" w:rsidP="00483519"/>
          <w:p w14:paraId="147DB93C" w14:textId="77777777" w:rsidR="008E10AA" w:rsidRPr="008A2CA0" w:rsidRDefault="008E10AA" w:rsidP="00483519"/>
          <w:p w14:paraId="3637F675" w14:textId="77777777" w:rsidR="008E10AA" w:rsidRPr="008A2CA0" w:rsidRDefault="008E10AA" w:rsidP="00483519"/>
          <w:p w14:paraId="1BF6C12B" w14:textId="77777777" w:rsidR="008E10AA" w:rsidRPr="008A2CA0" w:rsidRDefault="008E10AA" w:rsidP="00483519"/>
          <w:p w14:paraId="645D6037" w14:textId="77777777" w:rsidR="008E10AA" w:rsidRPr="008A2CA0" w:rsidRDefault="008E10AA" w:rsidP="00483519"/>
          <w:p w14:paraId="6D4116C3" w14:textId="77777777" w:rsidR="008E10AA" w:rsidRPr="008A2CA0" w:rsidRDefault="008E10AA" w:rsidP="00483519"/>
          <w:p w14:paraId="7C13FFAC" w14:textId="77777777" w:rsidR="008E10AA" w:rsidRPr="008A2CA0" w:rsidRDefault="008E10AA" w:rsidP="00483519"/>
          <w:p w14:paraId="26446664" w14:textId="77777777" w:rsidR="008E10AA" w:rsidRPr="008A2CA0" w:rsidRDefault="008E10AA" w:rsidP="00483519">
            <w:pPr>
              <w:rPr>
                <w:rFonts w:eastAsiaTheme="minorHAnsi"/>
              </w:rPr>
            </w:pPr>
            <w:r w:rsidRPr="008A2CA0">
              <w:rPr>
                <w:rFonts w:eastAsiaTheme="minorHAnsi"/>
              </w:rPr>
              <w:t>Bögle &amp; Boden et al., 2022</w:t>
            </w:r>
          </w:p>
          <w:p w14:paraId="2918DC60" w14:textId="77777777" w:rsidR="008E10AA" w:rsidRPr="008A2CA0" w:rsidRDefault="008E10AA" w:rsidP="00483519"/>
          <w:p w14:paraId="39CB24BE" w14:textId="77777777" w:rsidR="008E10AA" w:rsidRPr="008A2CA0" w:rsidRDefault="008E10AA" w:rsidP="00483519"/>
          <w:p w14:paraId="414D6D02" w14:textId="77777777" w:rsidR="008E10AA" w:rsidRPr="008A2CA0" w:rsidRDefault="008E10AA" w:rsidP="00483519"/>
          <w:p w14:paraId="525BB35A" w14:textId="77777777" w:rsidR="008E10AA" w:rsidRPr="008A2CA0" w:rsidRDefault="008E10AA" w:rsidP="00483519"/>
          <w:p w14:paraId="22FC646E" w14:textId="77777777" w:rsidR="008E10AA" w:rsidRPr="008A2CA0" w:rsidRDefault="008E10AA" w:rsidP="00483519"/>
          <w:p w14:paraId="47A5968B" w14:textId="77777777" w:rsidR="008E10AA" w:rsidRPr="008A2CA0" w:rsidRDefault="008E10AA" w:rsidP="00483519">
            <w:pPr>
              <w:rPr>
                <w:bCs/>
                <w:color w:val="000000" w:themeColor="text1"/>
              </w:rPr>
            </w:pPr>
            <w:r w:rsidRPr="008A2CA0">
              <w:rPr>
                <w:bCs/>
                <w:color w:val="000000" w:themeColor="text1"/>
              </w:rPr>
              <w:t>Budziszewska et al., 2020</w:t>
            </w:r>
          </w:p>
          <w:p w14:paraId="368D3062" w14:textId="77777777" w:rsidR="008E10AA" w:rsidRPr="008A2CA0" w:rsidRDefault="008E10AA" w:rsidP="00483519"/>
          <w:p w14:paraId="6185E9EE" w14:textId="77777777" w:rsidR="008E10AA" w:rsidRPr="008A2CA0" w:rsidRDefault="008E10AA" w:rsidP="00483519"/>
          <w:p w14:paraId="696C307E" w14:textId="77777777" w:rsidR="008E10AA" w:rsidRPr="008A2CA0" w:rsidRDefault="008E10AA" w:rsidP="00483519"/>
          <w:p w14:paraId="768D343A" w14:textId="77777777" w:rsidR="008E10AA" w:rsidRPr="008A2CA0" w:rsidRDefault="008E10AA" w:rsidP="00483519"/>
          <w:p w14:paraId="221988D6" w14:textId="77777777" w:rsidR="008E10AA" w:rsidRPr="008A2CA0" w:rsidRDefault="008E10AA" w:rsidP="00483519"/>
          <w:p w14:paraId="3AB3A4DB" w14:textId="77777777" w:rsidR="008E10AA" w:rsidRPr="008A2CA0" w:rsidRDefault="008E10AA" w:rsidP="00483519"/>
          <w:p w14:paraId="18C83E34" w14:textId="77777777" w:rsidR="008E10AA" w:rsidRPr="008A2CA0" w:rsidRDefault="008E10AA" w:rsidP="00483519">
            <w:pPr>
              <w:rPr>
                <w:color w:val="000000" w:themeColor="text1"/>
              </w:rPr>
            </w:pPr>
            <w:r w:rsidRPr="008A2CA0">
              <w:rPr>
                <w:color w:val="000000" w:themeColor="text1"/>
              </w:rPr>
              <w:t xml:space="preserve">Chernomas et al., 2020 </w:t>
            </w:r>
          </w:p>
          <w:p w14:paraId="5506FFCB" w14:textId="77777777" w:rsidR="008E10AA" w:rsidRPr="008A2CA0" w:rsidRDefault="008E10AA" w:rsidP="00483519"/>
          <w:p w14:paraId="089003B6" w14:textId="77777777" w:rsidR="008E10AA" w:rsidRPr="008A2CA0" w:rsidRDefault="008E10AA" w:rsidP="00483519"/>
          <w:p w14:paraId="17EB255A" w14:textId="77777777" w:rsidR="008E10AA" w:rsidRPr="008A2CA0" w:rsidRDefault="008E10AA" w:rsidP="00483519"/>
          <w:p w14:paraId="3304A512" w14:textId="77777777" w:rsidR="008E10AA" w:rsidRPr="008A2CA0" w:rsidRDefault="008E10AA" w:rsidP="00483519"/>
          <w:p w14:paraId="543D5FEE" w14:textId="77777777" w:rsidR="008E10AA" w:rsidRPr="008A2CA0" w:rsidRDefault="008E10AA" w:rsidP="00483519"/>
          <w:p w14:paraId="519616BC" w14:textId="77777777" w:rsidR="008E10AA" w:rsidRPr="008A2CA0" w:rsidRDefault="008E10AA" w:rsidP="00483519"/>
          <w:p w14:paraId="582056CE" w14:textId="77777777" w:rsidR="008E10AA" w:rsidRDefault="008E10AA" w:rsidP="00483519">
            <w:pPr>
              <w:rPr>
                <w:bCs/>
                <w:color w:val="000000" w:themeColor="text1"/>
              </w:rPr>
            </w:pPr>
          </w:p>
          <w:p w14:paraId="6BAF11DF" w14:textId="77777777" w:rsidR="008E10AA" w:rsidRPr="008A2CA0" w:rsidRDefault="008E10AA" w:rsidP="00483519">
            <w:pPr>
              <w:rPr>
                <w:bCs/>
                <w:color w:val="000000" w:themeColor="text1"/>
              </w:rPr>
            </w:pPr>
          </w:p>
          <w:p w14:paraId="364D8D93" w14:textId="77777777" w:rsidR="008E10AA" w:rsidRPr="008A2CA0" w:rsidRDefault="008E10AA" w:rsidP="00483519">
            <w:pPr>
              <w:rPr>
                <w:bCs/>
                <w:color w:val="000000" w:themeColor="text1"/>
              </w:rPr>
            </w:pPr>
            <w:r w:rsidRPr="008A2CA0">
              <w:rPr>
                <w:bCs/>
                <w:color w:val="000000" w:themeColor="text1"/>
              </w:rPr>
              <w:t>DeNiro, 1995</w:t>
            </w:r>
          </w:p>
          <w:p w14:paraId="583D1A17" w14:textId="77777777" w:rsidR="008E10AA" w:rsidRPr="008A2CA0" w:rsidRDefault="008E10AA" w:rsidP="00483519"/>
          <w:p w14:paraId="3B1ECE74" w14:textId="77777777" w:rsidR="008E10AA" w:rsidRPr="008A2CA0" w:rsidRDefault="008E10AA" w:rsidP="00483519"/>
          <w:p w14:paraId="27E319C6" w14:textId="77777777" w:rsidR="008E10AA" w:rsidRPr="008A2CA0" w:rsidRDefault="008E10AA" w:rsidP="00483519"/>
          <w:p w14:paraId="4E608E68" w14:textId="77777777" w:rsidR="008E10AA" w:rsidRPr="008A2CA0" w:rsidRDefault="008E10AA" w:rsidP="00483519"/>
          <w:p w14:paraId="6943FE93" w14:textId="77777777" w:rsidR="008E10AA" w:rsidRPr="008A2CA0" w:rsidRDefault="008E10AA" w:rsidP="00483519"/>
          <w:p w14:paraId="708A4296" w14:textId="77777777" w:rsidR="008E10AA" w:rsidRPr="008A2CA0" w:rsidRDefault="008E10AA" w:rsidP="00483519"/>
          <w:p w14:paraId="032977FF" w14:textId="77777777" w:rsidR="008E10AA" w:rsidRPr="008A2CA0" w:rsidRDefault="008E10AA" w:rsidP="00483519"/>
          <w:p w14:paraId="68ED1CB8" w14:textId="77777777" w:rsidR="008E10AA" w:rsidRPr="008A2CA0" w:rsidRDefault="008E10AA" w:rsidP="00483519"/>
          <w:p w14:paraId="6B73A9B1" w14:textId="77777777" w:rsidR="008E10AA" w:rsidRPr="008A2CA0" w:rsidRDefault="008E10AA" w:rsidP="00483519"/>
          <w:p w14:paraId="2CC3FEC1" w14:textId="77777777" w:rsidR="008E10AA" w:rsidRPr="008A2CA0" w:rsidRDefault="008E10AA" w:rsidP="00483519"/>
          <w:p w14:paraId="7611097A" w14:textId="77777777" w:rsidR="008E10AA" w:rsidRDefault="008E10AA" w:rsidP="00483519"/>
          <w:p w14:paraId="6273CECC" w14:textId="77777777" w:rsidR="006732D4" w:rsidRPr="008A2CA0" w:rsidRDefault="006732D4" w:rsidP="00483519"/>
          <w:p w14:paraId="06A58596" w14:textId="77777777" w:rsidR="008E10AA" w:rsidRPr="008A2CA0" w:rsidRDefault="008E10AA" w:rsidP="00483519"/>
          <w:p w14:paraId="17026D23" w14:textId="77777777" w:rsidR="008E10AA" w:rsidRPr="008A2CA0" w:rsidRDefault="008E10AA" w:rsidP="00483519"/>
          <w:p w14:paraId="5321A08B" w14:textId="77777777" w:rsidR="008E10AA" w:rsidRPr="008A2CA0" w:rsidRDefault="008E10AA" w:rsidP="00483519">
            <w:r w:rsidRPr="008A2CA0">
              <w:t>Humberstone, 2002</w:t>
            </w:r>
          </w:p>
          <w:p w14:paraId="4C18E39D" w14:textId="77777777" w:rsidR="008E10AA" w:rsidRPr="008A2CA0" w:rsidRDefault="008E10AA" w:rsidP="00483519"/>
          <w:p w14:paraId="71E0E62F" w14:textId="77777777" w:rsidR="008E10AA" w:rsidRPr="008A2CA0" w:rsidRDefault="008E10AA" w:rsidP="00483519"/>
          <w:p w14:paraId="5BEB8558" w14:textId="77777777" w:rsidR="008E10AA" w:rsidRPr="008A2CA0" w:rsidRDefault="008E10AA" w:rsidP="00483519"/>
          <w:p w14:paraId="75676CF0" w14:textId="77777777" w:rsidR="008E10AA" w:rsidRPr="008A2CA0" w:rsidRDefault="008E10AA" w:rsidP="00483519"/>
          <w:p w14:paraId="1BCB2994" w14:textId="77777777" w:rsidR="008E10AA" w:rsidRPr="008A2CA0" w:rsidRDefault="008E10AA" w:rsidP="00483519"/>
          <w:p w14:paraId="5C06C5F1" w14:textId="77777777" w:rsidR="008E10AA" w:rsidRPr="008A2CA0" w:rsidRDefault="008E10AA" w:rsidP="00483519"/>
          <w:p w14:paraId="0AE48AB7" w14:textId="77777777" w:rsidR="008E10AA" w:rsidRPr="008A2CA0" w:rsidRDefault="008E10AA" w:rsidP="00483519"/>
          <w:p w14:paraId="7CAA51FD" w14:textId="77777777" w:rsidR="008E10AA" w:rsidRPr="008A2CA0" w:rsidRDefault="008E10AA" w:rsidP="00483519"/>
          <w:p w14:paraId="2D184A00" w14:textId="77777777" w:rsidR="008E10AA" w:rsidRPr="008A2CA0" w:rsidRDefault="008E10AA" w:rsidP="00483519"/>
          <w:p w14:paraId="17DBBBD8" w14:textId="77777777" w:rsidR="008E10AA" w:rsidRPr="008A2CA0" w:rsidRDefault="008E10AA" w:rsidP="00483519">
            <w:pPr>
              <w:rPr>
                <w:bCs/>
                <w:color w:val="000000" w:themeColor="text1"/>
                <w:highlight w:val="white"/>
              </w:rPr>
            </w:pPr>
            <w:r w:rsidRPr="008A2CA0">
              <w:rPr>
                <w:bCs/>
                <w:color w:val="000000" w:themeColor="text1"/>
                <w:highlight w:val="white"/>
              </w:rPr>
              <w:t>Jenkins</w:t>
            </w:r>
            <w:r w:rsidRPr="008A2CA0">
              <w:rPr>
                <w:bCs/>
                <w:color w:val="000000" w:themeColor="text1"/>
              </w:rPr>
              <w:t xml:space="preserve"> &amp; Carpenter-Song, 2009</w:t>
            </w:r>
          </w:p>
          <w:p w14:paraId="63C1F8C7" w14:textId="77777777" w:rsidR="008E10AA" w:rsidRPr="008A2CA0" w:rsidRDefault="008E10AA" w:rsidP="00483519"/>
          <w:p w14:paraId="2371C3AF" w14:textId="77777777" w:rsidR="008E10AA" w:rsidRPr="008A2CA0" w:rsidRDefault="008E10AA" w:rsidP="00483519"/>
          <w:p w14:paraId="5E6CDECC" w14:textId="77777777" w:rsidR="008E10AA" w:rsidRPr="008A2CA0" w:rsidRDefault="008E10AA" w:rsidP="00483519">
            <w:pPr>
              <w:rPr>
                <w:bCs/>
                <w:color w:val="000000" w:themeColor="text1"/>
                <w:highlight w:val="white"/>
              </w:rPr>
            </w:pPr>
            <w:r w:rsidRPr="008A2CA0">
              <w:rPr>
                <w:bCs/>
                <w:color w:val="000000" w:themeColor="text1"/>
                <w:highlight w:val="white"/>
              </w:rPr>
              <w:t>Ludwig et al., 2022</w:t>
            </w:r>
          </w:p>
          <w:p w14:paraId="11AC2A3A" w14:textId="77777777" w:rsidR="008E10AA" w:rsidRPr="008A2CA0" w:rsidRDefault="008E10AA" w:rsidP="00483519">
            <w:pPr>
              <w:rPr>
                <w:bCs/>
              </w:rPr>
            </w:pPr>
          </w:p>
          <w:p w14:paraId="14DCBF0D" w14:textId="77777777" w:rsidR="008E10AA" w:rsidRPr="008A2CA0" w:rsidRDefault="008E10AA" w:rsidP="00483519"/>
          <w:p w14:paraId="739A103D" w14:textId="77777777" w:rsidR="008E10AA" w:rsidRPr="008A2CA0" w:rsidRDefault="008E10AA" w:rsidP="00483519"/>
          <w:p w14:paraId="786DEF0A" w14:textId="77777777" w:rsidR="008E10AA" w:rsidRPr="008A2CA0" w:rsidRDefault="008E10AA" w:rsidP="00483519"/>
          <w:p w14:paraId="2C784EA4" w14:textId="77777777" w:rsidR="008E10AA" w:rsidRPr="008A2CA0" w:rsidRDefault="008E10AA" w:rsidP="00483519"/>
          <w:p w14:paraId="1E6DB4BC" w14:textId="77777777" w:rsidR="008E10AA" w:rsidRPr="008A2CA0" w:rsidRDefault="008E10AA" w:rsidP="00483519"/>
          <w:p w14:paraId="71BB4AE3" w14:textId="77777777" w:rsidR="008E10AA" w:rsidRPr="008A2CA0" w:rsidRDefault="008E10AA" w:rsidP="00483519"/>
          <w:p w14:paraId="3934E851" w14:textId="77777777" w:rsidR="008E10AA" w:rsidRPr="008A2CA0" w:rsidRDefault="008E10AA" w:rsidP="00483519">
            <w:r w:rsidRPr="008A2CA0">
              <w:t>Sung et al., 2006</w:t>
            </w:r>
          </w:p>
          <w:p w14:paraId="3DC13D06" w14:textId="77777777" w:rsidR="008E10AA" w:rsidRPr="008A2CA0" w:rsidRDefault="008E10AA" w:rsidP="00483519"/>
          <w:p w14:paraId="394EE19A" w14:textId="77777777" w:rsidR="008E10AA" w:rsidRPr="008A2CA0" w:rsidRDefault="008E10AA" w:rsidP="00483519"/>
          <w:p w14:paraId="2231A34B" w14:textId="77777777" w:rsidR="008E10AA" w:rsidRPr="008A2CA0" w:rsidRDefault="008E10AA" w:rsidP="00483519"/>
          <w:p w14:paraId="65523F9F" w14:textId="77777777" w:rsidR="008E10AA" w:rsidRPr="008A2CA0" w:rsidRDefault="008E10AA" w:rsidP="00483519"/>
          <w:p w14:paraId="1F5FACA0" w14:textId="77777777" w:rsidR="008E10AA" w:rsidRPr="008A2CA0" w:rsidRDefault="008E10AA" w:rsidP="00483519"/>
          <w:p w14:paraId="346E4540" w14:textId="77777777" w:rsidR="008E10AA" w:rsidRPr="008A2CA0" w:rsidRDefault="008E10AA" w:rsidP="00483519"/>
          <w:p w14:paraId="05637AE6" w14:textId="77777777" w:rsidR="008E10AA" w:rsidRPr="008A2CA0" w:rsidRDefault="008E10AA" w:rsidP="00483519"/>
          <w:p w14:paraId="546E8A71" w14:textId="77777777" w:rsidR="008E10AA" w:rsidRPr="008A2CA0" w:rsidRDefault="008E10AA" w:rsidP="00483519"/>
          <w:p w14:paraId="2FC1F66E" w14:textId="77777777" w:rsidR="008E10AA" w:rsidRPr="008A2CA0" w:rsidRDefault="008E10AA" w:rsidP="00483519"/>
          <w:p w14:paraId="3F17AA96" w14:textId="77777777" w:rsidR="008E10AA" w:rsidRPr="008A2CA0" w:rsidRDefault="008E10AA" w:rsidP="00483519"/>
          <w:p w14:paraId="09F8010E" w14:textId="77777777" w:rsidR="008E10AA" w:rsidRPr="008A2CA0" w:rsidRDefault="008E10AA" w:rsidP="00483519"/>
          <w:p w14:paraId="0A4D3148" w14:textId="77777777" w:rsidR="008E10AA" w:rsidRPr="008A2CA0" w:rsidRDefault="008E10AA" w:rsidP="00483519"/>
          <w:p w14:paraId="4E685DAA" w14:textId="77777777" w:rsidR="008E10AA" w:rsidRPr="008A2CA0" w:rsidRDefault="008E10AA" w:rsidP="00483519"/>
          <w:p w14:paraId="14DE19AD" w14:textId="77777777" w:rsidR="008E10AA" w:rsidRPr="008A2CA0" w:rsidRDefault="008E10AA" w:rsidP="00483519"/>
          <w:p w14:paraId="278BD04D" w14:textId="77777777" w:rsidR="008E10AA" w:rsidRDefault="008E10AA" w:rsidP="00483519"/>
          <w:p w14:paraId="437AFB44" w14:textId="77777777" w:rsidR="00A0365D" w:rsidRPr="008A2CA0" w:rsidRDefault="00A0365D" w:rsidP="00483519"/>
          <w:p w14:paraId="3C4A6738" w14:textId="77777777" w:rsidR="008E10AA" w:rsidRPr="008A2CA0" w:rsidRDefault="008E10AA" w:rsidP="00483519"/>
          <w:p w14:paraId="622FCCF9" w14:textId="77777777" w:rsidR="008E10AA" w:rsidRDefault="008E10AA" w:rsidP="00483519">
            <w:r w:rsidRPr="008A2CA0">
              <w:t>Tan et al., 2014</w:t>
            </w:r>
          </w:p>
          <w:p w14:paraId="4B72D04C" w14:textId="77777777" w:rsidR="00155C8F" w:rsidRDefault="00155C8F" w:rsidP="00483519"/>
          <w:p w14:paraId="3F89A59A" w14:textId="77777777" w:rsidR="007D1D02" w:rsidRDefault="007D1D02" w:rsidP="00483519"/>
          <w:p w14:paraId="6794AA59" w14:textId="77777777" w:rsidR="007D1D02" w:rsidRDefault="007D1D02" w:rsidP="00483519"/>
          <w:p w14:paraId="43C3FEB5" w14:textId="77777777" w:rsidR="007D1D02" w:rsidRDefault="007D1D02" w:rsidP="00483519"/>
          <w:p w14:paraId="5DD69554" w14:textId="77777777" w:rsidR="007D1D02" w:rsidRDefault="00016588" w:rsidP="00483519">
            <w:r w:rsidRPr="00016588">
              <w:t>Macdonald et al., 2005</w:t>
            </w:r>
          </w:p>
          <w:p w14:paraId="7F03DB43" w14:textId="77777777" w:rsidR="007512F8" w:rsidRDefault="007512F8" w:rsidP="00483519"/>
          <w:p w14:paraId="537ED497" w14:textId="77777777" w:rsidR="007512F8" w:rsidRDefault="007512F8" w:rsidP="00483519"/>
          <w:p w14:paraId="1989D577" w14:textId="77777777" w:rsidR="007512F8" w:rsidRDefault="007512F8" w:rsidP="00483519"/>
          <w:p w14:paraId="3B8ECC65" w14:textId="77777777" w:rsidR="007512F8" w:rsidRDefault="007512F8" w:rsidP="00483519"/>
          <w:p w14:paraId="7FDE0608" w14:textId="77777777" w:rsidR="007512F8" w:rsidRDefault="007512F8" w:rsidP="00483519"/>
          <w:p w14:paraId="53670E1C" w14:textId="77777777" w:rsidR="007512F8" w:rsidRDefault="007512F8" w:rsidP="00483519"/>
          <w:p w14:paraId="228E64F3" w14:textId="0E463913" w:rsidR="007512F8" w:rsidRPr="008A2CA0" w:rsidRDefault="00B4699E" w:rsidP="00483519">
            <w:r>
              <w:t>Huckle et al., 2021</w:t>
            </w:r>
          </w:p>
        </w:tc>
      </w:tr>
      <w:tr w:rsidR="008E10AA" w:rsidRPr="008A2CA0" w14:paraId="0A50D547" w14:textId="77777777" w:rsidTr="5D7009ED">
        <w:trPr>
          <w:trHeight w:val="558"/>
        </w:trPr>
        <w:tc>
          <w:tcPr>
            <w:tcW w:w="4489" w:type="dxa"/>
          </w:tcPr>
          <w:p w14:paraId="24AD8240" w14:textId="34ADEDB7" w:rsidR="008E10AA" w:rsidRPr="008A2CA0" w:rsidRDefault="008E10AA" w:rsidP="00483519">
            <w:pPr>
              <w:rPr>
                <w:b/>
                <w:bCs/>
                <w:u w:val="single"/>
              </w:rPr>
            </w:pPr>
            <w:r w:rsidRPr="008A2CA0">
              <w:rPr>
                <w:b/>
                <w:bCs/>
                <w:u w:val="single"/>
              </w:rPr>
              <w:lastRenderedPageBreak/>
              <w:t xml:space="preserve">Sub-theme </w:t>
            </w:r>
            <w:r w:rsidR="00435F16">
              <w:rPr>
                <w:b/>
                <w:bCs/>
                <w:u w:val="single"/>
              </w:rPr>
              <w:t>4</w:t>
            </w:r>
            <w:r w:rsidRPr="008A2CA0">
              <w:rPr>
                <w:b/>
                <w:bCs/>
                <w:u w:val="single"/>
              </w:rPr>
              <w:t>.1:</w:t>
            </w:r>
          </w:p>
          <w:p w14:paraId="299CE9C1" w14:textId="7153494D" w:rsidR="008E10AA" w:rsidRPr="003F1FF1" w:rsidRDefault="003F1FF1" w:rsidP="00483519">
            <w:r w:rsidRPr="003F1FF1">
              <w:t>Psychological barriers hindering potential connections</w:t>
            </w:r>
          </w:p>
          <w:p w14:paraId="03C05A9F" w14:textId="77777777" w:rsidR="008E10AA" w:rsidRPr="008A2CA0" w:rsidRDefault="008E10AA" w:rsidP="00483519">
            <w:pPr>
              <w:rPr>
                <w:b/>
              </w:rPr>
            </w:pPr>
          </w:p>
          <w:p w14:paraId="05614082" w14:textId="77777777" w:rsidR="008E10AA" w:rsidRPr="008A2CA0" w:rsidRDefault="008E10AA" w:rsidP="00483519">
            <w:pPr>
              <w:rPr>
                <w:b/>
              </w:rPr>
            </w:pPr>
          </w:p>
          <w:p w14:paraId="7EF47E49" w14:textId="77777777" w:rsidR="008E10AA" w:rsidRPr="008A2CA0" w:rsidRDefault="008E10AA" w:rsidP="00483519">
            <w:pPr>
              <w:rPr>
                <w:b/>
              </w:rPr>
            </w:pPr>
          </w:p>
          <w:p w14:paraId="049DA62B" w14:textId="77777777" w:rsidR="008E10AA" w:rsidRPr="008A2CA0" w:rsidRDefault="008E10AA" w:rsidP="00483519">
            <w:pPr>
              <w:rPr>
                <w:b/>
              </w:rPr>
            </w:pPr>
          </w:p>
          <w:p w14:paraId="2EFC659C" w14:textId="77777777" w:rsidR="008E10AA" w:rsidRPr="008A2CA0" w:rsidRDefault="008E10AA" w:rsidP="00483519">
            <w:pPr>
              <w:rPr>
                <w:b/>
              </w:rPr>
            </w:pPr>
          </w:p>
          <w:p w14:paraId="23D2EF09" w14:textId="77777777" w:rsidR="008E10AA" w:rsidRPr="008A2CA0" w:rsidRDefault="008E10AA" w:rsidP="00483519">
            <w:pPr>
              <w:rPr>
                <w:b/>
              </w:rPr>
            </w:pPr>
          </w:p>
          <w:p w14:paraId="6E28EC2E" w14:textId="77777777" w:rsidR="008E10AA" w:rsidRPr="008A2CA0" w:rsidRDefault="008E10AA" w:rsidP="00483519">
            <w:pPr>
              <w:rPr>
                <w:b/>
              </w:rPr>
            </w:pPr>
          </w:p>
          <w:p w14:paraId="32F99E97" w14:textId="77777777" w:rsidR="008E10AA" w:rsidRPr="008A2CA0" w:rsidRDefault="008E10AA" w:rsidP="00483519">
            <w:pPr>
              <w:rPr>
                <w:b/>
              </w:rPr>
            </w:pPr>
          </w:p>
          <w:p w14:paraId="2D45E6B1" w14:textId="77777777" w:rsidR="008E10AA" w:rsidRPr="008A2CA0" w:rsidRDefault="008E10AA" w:rsidP="00483519">
            <w:pPr>
              <w:rPr>
                <w:b/>
              </w:rPr>
            </w:pPr>
          </w:p>
          <w:p w14:paraId="6DAFD3FD" w14:textId="77777777" w:rsidR="008E10AA" w:rsidRPr="008A2CA0" w:rsidRDefault="008E10AA" w:rsidP="00483519">
            <w:pPr>
              <w:rPr>
                <w:b/>
              </w:rPr>
            </w:pPr>
          </w:p>
          <w:p w14:paraId="0D6479E3" w14:textId="77777777" w:rsidR="008E10AA" w:rsidRPr="008A2CA0" w:rsidRDefault="008E10AA" w:rsidP="00483519">
            <w:pPr>
              <w:rPr>
                <w:b/>
              </w:rPr>
            </w:pPr>
          </w:p>
          <w:p w14:paraId="62A4BF5F" w14:textId="77777777" w:rsidR="008E10AA" w:rsidRPr="008A2CA0" w:rsidRDefault="008E10AA" w:rsidP="00483519">
            <w:pPr>
              <w:rPr>
                <w:b/>
              </w:rPr>
            </w:pPr>
          </w:p>
          <w:p w14:paraId="654E8B68" w14:textId="77777777" w:rsidR="008E10AA" w:rsidRPr="008A2CA0" w:rsidRDefault="008E10AA" w:rsidP="00483519">
            <w:pPr>
              <w:rPr>
                <w:b/>
              </w:rPr>
            </w:pPr>
          </w:p>
          <w:p w14:paraId="11470434" w14:textId="77777777" w:rsidR="008E10AA" w:rsidRPr="008A2CA0" w:rsidRDefault="008E10AA" w:rsidP="00483519">
            <w:pPr>
              <w:rPr>
                <w:b/>
              </w:rPr>
            </w:pPr>
          </w:p>
          <w:p w14:paraId="6C78F62F" w14:textId="77777777" w:rsidR="008E10AA" w:rsidRPr="008A2CA0" w:rsidRDefault="008E10AA" w:rsidP="00483519"/>
        </w:tc>
        <w:tc>
          <w:tcPr>
            <w:tcW w:w="6138" w:type="dxa"/>
          </w:tcPr>
          <w:p w14:paraId="77896B39" w14:textId="77777777" w:rsidR="008E10AA" w:rsidRPr="008A2CA0" w:rsidRDefault="008E10AA">
            <w:pPr>
              <w:pStyle w:val="ListParagraph"/>
              <w:numPr>
                <w:ilvl w:val="0"/>
                <w:numId w:val="41"/>
              </w:numPr>
            </w:pPr>
            <w:r w:rsidRPr="008A2CA0">
              <w:t>Intimacy and Emotions:</w:t>
            </w:r>
          </w:p>
          <w:p w14:paraId="6DE3572D" w14:textId="77777777" w:rsidR="008E10AA" w:rsidRPr="008A2CA0" w:rsidRDefault="008E10AA">
            <w:pPr>
              <w:pStyle w:val="ListParagraph"/>
              <w:numPr>
                <w:ilvl w:val="0"/>
                <w:numId w:val="16"/>
              </w:numPr>
            </w:pPr>
            <w:r w:rsidRPr="008A2CA0">
              <w:t>The desire for intimacy and closeness is a deep-seated need. For Alice, the intense experiences associated with psychosis stand in stark contrast to her normal life and the relationships in it, relationships that do not have the same immediacy and intensity.</w:t>
            </w:r>
          </w:p>
          <w:p w14:paraId="459441B9" w14:textId="77777777" w:rsidR="008E10AA" w:rsidRPr="008A2CA0" w:rsidRDefault="008E10AA" w:rsidP="00483519"/>
          <w:p w14:paraId="63AA3118" w14:textId="77777777" w:rsidR="008E10AA" w:rsidRPr="008A2CA0" w:rsidRDefault="008E10AA" w:rsidP="00483519"/>
          <w:p w14:paraId="132A4C39" w14:textId="77777777" w:rsidR="008E10AA" w:rsidRPr="008A2CA0" w:rsidRDefault="008E10AA" w:rsidP="00483519"/>
          <w:p w14:paraId="58BAECC4" w14:textId="77777777" w:rsidR="008E10AA" w:rsidRPr="008A2CA0" w:rsidRDefault="008E10AA" w:rsidP="00483519">
            <w:pPr>
              <w:pStyle w:val="ListParagraph"/>
            </w:pPr>
          </w:p>
          <w:p w14:paraId="1619EEAD" w14:textId="77777777" w:rsidR="008E10AA" w:rsidRPr="008A2CA0" w:rsidRDefault="008E10AA">
            <w:pPr>
              <w:pStyle w:val="ListParagraph"/>
              <w:numPr>
                <w:ilvl w:val="0"/>
                <w:numId w:val="16"/>
              </w:numPr>
            </w:pPr>
            <w:r w:rsidRPr="008A2CA0">
              <w:t xml:space="preserve">After having experienced psychosis, Alice sees herself as muted, unable to feel as intensely. She relates her unreadiness—for initiating romantic relationships, for falling in love—to her diﬃculties in experiencing things. </w:t>
            </w:r>
          </w:p>
          <w:p w14:paraId="7BE623A8" w14:textId="77777777" w:rsidR="008E10AA" w:rsidRPr="008A2CA0" w:rsidRDefault="008E10AA" w:rsidP="00483519">
            <w:pPr>
              <w:rPr>
                <w:rFonts w:eastAsiaTheme="minorHAnsi"/>
              </w:rPr>
            </w:pPr>
          </w:p>
          <w:p w14:paraId="46F2E8CE" w14:textId="77777777" w:rsidR="008E10AA" w:rsidRPr="008A2CA0" w:rsidRDefault="008E10AA" w:rsidP="00483519">
            <w:pPr>
              <w:rPr>
                <w:rFonts w:eastAsiaTheme="minorHAnsi"/>
              </w:rPr>
            </w:pPr>
          </w:p>
          <w:p w14:paraId="6FD9FB94" w14:textId="77777777" w:rsidR="008E10AA" w:rsidRPr="008A2CA0" w:rsidRDefault="008E10AA">
            <w:pPr>
              <w:pStyle w:val="ListParagraph"/>
              <w:numPr>
                <w:ilvl w:val="0"/>
                <w:numId w:val="41"/>
              </w:numPr>
            </w:pPr>
            <w:r w:rsidRPr="008A2CA0">
              <w:t>Identity Work and Adjustment:</w:t>
            </w:r>
          </w:p>
          <w:p w14:paraId="18954751" w14:textId="77777777" w:rsidR="008E10AA" w:rsidRPr="008A2CA0" w:rsidRDefault="008E10AA">
            <w:pPr>
              <w:pStyle w:val="ListParagraph"/>
              <w:numPr>
                <w:ilvl w:val="0"/>
                <w:numId w:val="16"/>
              </w:numPr>
            </w:pPr>
            <w:r w:rsidRPr="008A2CA0">
              <w:t>For many participants, the experience of psychosis resulted in the need for a redeﬁnition of the self-image and their image of the world.</w:t>
            </w:r>
          </w:p>
          <w:p w14:paraId="31DDAD4B" w14:textId="77777777" w:rsidR="008E10AA" w:rsidRPr="008A2CA0" w:rsidRDefault="008E10AA">
            <w:pPr>
              <w:pStyle w:val="ListParagraph"/>
              <w:numPr>
                <w:ilvl w:val="0"/>
                <w:numId w:val="16"/>
              </w:numPr>
            </w:pPr>
            <w:r w:rsidRPr="008A2CA0">
              <w:lastRenderedPageBreak/>
              <w:t>First-time illness experiences seem to pull patients out of the world of interpersonal relationships and drag them into loneliness.</w:t>
            </w:r>
          </w:p>
          <w:p w14:paraId="204DD8EF" w14:textId="77777777" w:rsidR="008E10AA" w:rsidRPr="008A2CA0" w:rsidRDefault="008E10AA" w:rsidP="00483519"/>
          <w:p w14:paraId="658815A0" w14:textId="77777777" w:rsidR="008E10AA" w:rsidRPr="008A2CA0" w:rsidRDefault="008E10AA" w:rsidP="00483519">
            <w:pPr>
              <w:ind w:left="360"/>
            </w:pPr>
          </w:p>
          <w:p w14:paraId="30B27BEF" w14:textId="77777777" w:rsidR="008E10AA" w:rsidRPr="008A2CA0" w:rsidRDefault="008E10AA">
            <w:pPr>
              <w:pStyle w:val="ListParagraph"/>
              <w:numPr>
                <w:ilvl w:val="0"/>
                <w:numId w:val="41"/>
              </w:numPr>
            </w:pPr>
            <w:r w:rsidRPr="008A2CA0">
              <w:t>Suspicions and Distrust</w:t>
            </w:r>
          </w:p>
          <w:p w14:paraId="4A494D60" w14:textId="77777777" w:rsidR="008E10AA" w:rsidRPr="008A2CA0" w:rsidRDefault="008E10AA">
            <w:pPr>
              <w:pStyle w:val="ListParagraph"/>
              <w:numPr>
                <w:ilvl w:val="0"/>
                <w:numId w:val="16"/>
              </w:numPr>
            </w:pPr>
            <w:r w:rsidRPr="008A2CA0">
              <w:t>The blending of experiences and symptoms, along with the frequent paranoid component of the illness, can result in the emergence of deep mistrust. Suspicions, anxiety, and fear can aﬀect the patient’s attitude toward love. Negative expectations often characterized the participants’ narratives.</w:t>
            </w:r>
          </w:p>
          <w:p w14:paraId="792A35A3" w14:textId="77777777" w:rsidR="008E10AA" w:rsidRPr="008A2CA0" w:rsidRDefault="008E10AA">
            <w:pPr>
              <w:pStyle w:val="ListParagraph"/>
              <w:numPr>
                <w:ilvl w:val="0"/>
                <w:numId w:val="16"/>
              </w:numPr>
            </w:pPr>
            <w:r w:rsidRPr="008A2CA0">
              <w:t>Other patients’ narratives also highlighted that the eﬀort put into making sense of the fragmented experience, including sexual experience, can be remarkable.</w:t>
            </w:r>
          </w:p>
          <w:p w14:paraId="63589F48" w14:textId="77777777" w:rsidR="008E10AA" w:rsidRPr="008A2CA0" w:rsidRDefault="008E10AA" w:rsidP="00483519">
            <w:pPr>
              <w:rPr>
                <w:rFonts w:eastAsiaTheme="minorHAnsi"/>
              </w:rPr>
            </w:pPr>
          </w:p>
          <w:p w14:paraId="59E36ABE" w14:textId="77777777" w:rsidR="008E10AA" w:rsidRPr="008A2CA0" w:rsidRDefault="008E10AA" w:rsidP="00483519">
            <w:pPr>
              <w:rPr>
                <w:rFonts w:eastAsiaTheme="minorHAnsi"/>
              </w:rPr>
            </w:pPr>
          </w:p>
          <w:p w14:paraId="0482CFD9" w14:textId="77777777" w:rsidR="008E10AA" w:rsidRPr="008A2CA0" w:rsidRDefault="008E10AA">
            <w:pPr>
              <w:pStyle w:val="ListParagraph"/>
              <w:numPr>
                <w:ilvl w:val="0"/>
                <w:numId w:val="41"/>
              </w:numPr>
            </w:pPr>
            <w:r w:rsidRPr="008A2CA0">
              <w:t>The Loss of Intuitive Social Knowledge:</w:t>
            </w:r>
          </w:p>
          <w:p w14:paraId="296C5CA0" w14:textId="77777777" w:rsidR="008E10AA" w:rsidRPr="008A2CA0" w:rsidRDefault="008E10AA">
            <w:pPr>
              <w:pStyle w:val="ListParagraph"/>
              <w:numPr>
                <w:ilvl w:val="0"/>
                <w:numId w:val="16"/>
              </w:numPr>
            </w:pPr>
            <w:r w:rsidRPr="008A2CA0">
              <w:t xml:space="preserve">While psychotic the respondents describe that other people's behaviour suddenly becomes difficult to interpret. </w:t>
            </w:r>
          </w:p>
          <w:p w14:paraId="3D2A20B8" w14:textId="77777777" w:rsidR="008E10AA" w:rsidRPr="008A2CA0" w:rsidRDefault="008E10AA">
            <w:pPr>
              <w:pStyle w:val="ListParagraph"/>
              <w:numPr>
                <w:ilvl w:val="0"/>
                <w:numId w:val="16"/>
              </w:numPr>
            </w:pPr>
            <w:r w:rsidRPr="008A2CA0">
              <w:t>The individuals seem to have lost what is usually called their "common sense," and they may have a hard time remembering how they should be and behave with others.</w:t>
            </w:r>
          </w:p>
          <w:p w14:paraId="14360E56" w14:textId="77777777" w:rsidR="008E10AA" w:rsidRPr="008A2CA0" w:rsidRDefault="008E10AA">
            <w:pPr>
              <w:pStyle w:val="ListParagraph"/>
              <w:numPr>
                <w:ilvl w:val="0"/>
                <w:numId w:val="16"/>
              </w:numPr>
            </w:pPr>
            <w:r w:rsidRPr="008A2CA0">
              <w:t>It becomes difficult to spontaneously throw oneself into a social situation. Instead the social contact is characterized by distance and cognitive calculation on the part of the psychotic subject.</w:t>
            </w:r>
          </w:p>
          <w:p w14:paraId="78D0A466" w14:textId="77777777" w:rsidR="008E10AA" w:rsidRPr="008A2CA0" w:rsidRDefault="008E10AA">
            <w:pPr>
              <w:pStyle w:val="ListParagraph"/>
              <w:numPr>
                <w:ilvl w:val="0"/>
                <w:numId w:val="16"/>
              </w:numPr>
            </w:pPr>
            <w:r w:rsidRPr="008A2CA0">
              <w:t>The experience of psychosis is characterized by a deep sense of loneliness, involving an experience of not being able to communicate.</w:t>
            </w:r>
          </w:p>
          <w:p w14:paraId="773FCEDE" w14:textId="77777777" w:rsidR="008E10AA" w:rsidRPr="008A2CA0" w:rsidRDefault="008E10AA">
            <w:pPr>
              <w:pStyle w:val="ListParagraph"/>
              <w:numPr>
                <w:ilvl w:val="0"/>
                <w:numId w:val="16"/>
              </w:numPr>
            </w:pPr>
            <w:r w:rsidRPr="008A2CA0">
              <w:t xml:space="preserve">Another interviewee describes a desperate quest for contact with others, yet he no longer clear how to begin. He has a certain awareness of the wrong way approach others, but is unable to compensate. He is afraid of making mistake afraid to connect the wrong way. </w:t>
            </w:r>
          </w:p>
          <w:p w14:paraId="0C0F3CB8" w14:textId="77777777" w:rsidR="008E10AA" w:rsidRPr="008A2CA0" w:rsidRDefault="008E10AA" w:rsidP="00483519"/>
          <w:p w14:paraId="3F99202E" w14:textId="77777777" w:rsidR="008E10AA" w:rsidRPr="008A2CA0" w:rsidRDefault="008E10AA" w:rsidP="00483519"/>
          <w:p w14:paraId="70746D88" w14:textId="77777777" w:rsidR="008E10AA" w:rsidRPr="008A2CA0" w:rsidRDefault="008E10AA">
            <w:pPr>
              <w:pStyle w:val="ListParagraph"/>
              <w:numPr>
                <w:ilvl w:val="0"/>
                <w:numId w:val="41"/>
              </w:numPr>
            </w:pPr>
            <w:r w:rsidRPr="008A2CA0">
              <w:t>Relational voids:</w:t>
            </w:r>
          </w:p>
          <w:p w14:paraId="3D9AFF08" w14:textId="77777777" w:rsidR="008E10AA" w:rsidRPr="008A2CA0" w:rsidRDefault="008E10AA">
            <w:pPr>
              <w:pStyle w:val="ListParagraph"/>
              <w:numPr>
                <w:ilvl w:val="0"/>
                <w:numId w:val="16"/>
              </w:numPr>
            </w:pPr>
            <w:r w:rsidRPr="008A2CA0">
              <w:t>Participants directly connected relational voids to their experience of symptoms of schizophrenia-spectrum diagnoses or to consequences of the diagnosis that they had identified.</w:t>
            </w:r>
          </w:p>
          <w:p w14:paraId="7E369CDC" w14:textId="77777777" w:rsidR="008E10AA" w:rsidRPr="008A2CA0" w:rsidRDefault="008E10AA">
            <w:pPr>
              <w:pStyle w:val="ListParagraph"/>
              <w:numPr>
                <w:ilvl w:val="0"/>
                <w:numId w:val="16"/>
              </w:numPr>
            </w:pPr>
            <w:r w:rsidRPr="008A2CA0">
              <w:t>For all participants, the experience of relational voids involved a sense of loneliness and of having missed out.</w:t>
            </w:r>
          </w:p>
          <w:p w14:paraId="102CA4A7" w14:textId="77777777" w:rsidR="008E10AA" w:rsidRPr="008A2CA0" w:rsidRDefault="008E10AA">
            <w:pPr>
              <w:pStyle w:val="ListParagraph"/>
              <w:numPr>
                <w:ilvl w:val="0"/>
                <w:numId w:val="16"/>
              </w:numPr>
            </w:pPr>
            <w:r w:rsidRPr="008A2CA0">
              <w:lastRenderedPageBreak/>
              <w:t xml:space="preserve">Participants believed the relational voids in their lives told of schizophrenia’s toll through dreams of a relationship that had not come true. </w:t>
            </w:r>
          </w:p>
          <w:p w14:paraId="1BB5508B" w14:textId="77777777" w:rsidR="008E10AA" w:rsidRPr="008A2CA0" w:rsidRDefault="008E10AA" w:rsidP="00483519">
            <w:pPr>
              <w:ind w:left="360"/>
            </w:pPr>
          </w:p>
          <w:p w14:paraId="15DFAEFA" w14:textId="77777777" w:rsidR="008E10AA" w:rsidRPr="008A2CA0" w:rsidRDefault="008E10AA" w:rsidP="00483519">
            <w:pPr>
              <w:ind w:left="360"/>
            </w:pPr>
          </w:p>
          <w:p w14:paraId="4148756D" w14:textId="77777777" w:rsidR="008E10AA" w:rsidRPr="008A2CA0" w:rsidRDefault="008E10AA" w:rsidP="00483519">
            <w:pPr>
              <w:ind w:left="360"/>
            </w:pPr>
          </w:p>
          <w:p w14:paraId="13CDB0D0" w14:textId="570AC5B5" w:rsidR="008E10AA" w:rsidRDefault="008E10AA" w:rsidP="00483519"/>
          <w:p w14:paraId="13232C60" w14:textId="77777777" w:rsidR="00AD2400" w:rsidRPr="008A2CA0" w:rsidRDefault="00AD2400" w:rsidP="00483519"/>
          <w:p w14:paraId="5504E9B6" w14:textId="77777777" w:rsidR="008E10AA" w:rsidRPr="008A2CA0" w:rsidRDefault="008E10AA">
            <w:pPr>
              <w:pStyle w:val="ListParagraph"/>
              <w:numPr>
                <w:ilvl w:val="0"/>
                <w:numId w:val="41"/>
              </w:numPr>
            </w:pPr>
            <w:r w:rsidRPr="008A2CA0">
              <w:t>Experiences Involving Interactions with Friends:</w:t>
            </w:r>
          </w:p>
          <w:p w14:paraId="3886D644" w14:textId="77777777" w:rsidR="008E10AA" w:rsidRPr="008A2CA0" w:rsidRDefault="008E10AA">
            <w:pPr>
              <w:pStyle w:val="ListParagraph"/>
              <w:numPr>
                <w:ilvl w:val="0"/>
                <w:numId w:val="16"/>
              </w:numPr>
            </w:pPr>
            <w:r w:rsidRPr="008A2CA0">
              <w:t xml:space="preserve">Loneliness was operationalized by such instances as the inability to share deep feelings (10), feeling withdrawn from friends (9), feeling alone (6), and feeling disregarded (2). </w:t>
            </w:r>
          </w:p>
          <w:p w14:paraId="27D6BECE" w14:textId="77777777" w:rsidR="008E10AA" w:rsidRPr="008A2CA0" w:rsidRDefault="008E10AA">
            <w:pPr>
              <w:pStyle w:val="ListParagraph"/>
              <w:numPr>
                <w:ilvl w:val="0"/>
                <w:numId w:val="16"/>
              </w:numPr>
            </w:pPr>
            <w:r w:rsidRPr="008A2CA0">
              <w:t>These experiences were defined as difficulty with making friends. These difficulties may have been related to their psychiatric symptoms and their developmental needs.</w:t>
            </w:r>
          </w:p>
          <w:p w14:paraId="74629EFA" w14:textId="77777777" w:rsidR="008E10AA" w:rsidRPr="008A2CA0" w:rsidRDefault="008E10AA" w:rsidP="00483519"/>
          <w:p w14:paraId="0679DB3A" w14:textId="77777777" w:rsidR="008E10AA" w:rsidRPr="008A2CA0" w:rsidRDefault="008E10AA" w:rsidP="00483519"/>
          <w:p w14:paraId="0BDC0409" w14:textId="77777777" w:rsidR="008E10AA" w:rsidRPr="008A2CA0" w:rsidRDefault="008E10AA">
            <w:pPr>
              <w:pStyle w:val="ListParagraph"/>
              <w:numPr>
                <w:ilvl w:val="0"/>
                <w:numId w:val="41"/>
              </w:numPr>
            </w:pPr>
            <w:r w:rsidRPr="008A2CA0">
              <w:t>Social isolation:</w:t>
            </w:r>
          </w:p>
          <w:p w14:paraId="12937715" w14:textId="77777777" w:rsidR="008E10AA" w:rsidRPr="008A2CA0" w:rsidRDefault="008E10AA">
            <w:pPr>
              <w:pStyle w:val="ListParagraph"/>
              <w:numPr>
                <w:ilvl w:val="0"/>
                <w:numId w:val="16"/>
              </w:numPr>
            </w:pPr>
            <w:r w:rsidRPr="008A2CA0">
              <w:t xml:space="preserve">Ineptness at elementary social interactions and the inability to execute social interactions appropriately increased the distance between the participants and society. </w:t>
            </w:r>
          </w:p>
          <w:p w14:paraId="579C8D2C" w14:textId="00504424" w:rsidR="008E10AA" w:rsidRPr="008A2CA0" w:rsidRDefault="008E10AA" w:rsidP="00C6314F">
            <w:pPr>
              <w:pStyle w:val="ListParagraph"/>
              <w:numPr>
                <w:ilvl w:val="0"/>
                <w:numId w:val="16"/>
              </w:numPr>
            </w:pPr>
            <w:r w:rsidRPr="008A2CA0">
              <w:t>When participants misunderstood expectations in a social setting, their consequent inappropriate responses resulted in rejection, exploitation, and even incarceration.</w:t>
            </w:r>
          </w:p>
          <w:p w14:paraId="0058C667" w14:textId="4667F060" w:rsidR="00116671" w:rsidRDefault="00116671" w:rsidP="00155C8F"/>
          <w:p w14:paraId="0B0E8614" w14:textId="77777777" w:rsidR="00BD715E" w:rsidRDefault="00BD715E" w:rsidP="00155C8F"/>
          <w:p w14:paraId="42989024" w14:textId="77777777" w:rsidR="00606092" w:rsidRDefault="00606092" w:rsidP="00BD715E">
            <w:pPr>
              <w:pStyle w:val="ListParagraph"/>
              <w:numPr>
                <w:ilvl w:val="0"/>
                <w:numId w:val="41"/>
              </w:numPr>
            </w:pPr>
            <w:r w:rsidRPr="00606092">
              <w:t>Friendships facilitating the ability to cope:</w:t>
            </w:r>
          </w:p>
          <w:p w14:paraId="669BF6F9" w14:textId="50F3B7F3" w:rsidR="00BD715E" w:rsidRPr="008A2CA0" w:rsidRDefault="00606092" w:rsidP="00606092">
            <w:pPr>
              <w:pStyle w:val="ListParagraph"/>
              <w:numPr>
                <w:ilvl w:val="0"/>
                <w:numId w:val="16"/>
              </w:numPr>
            </w:pPr>
            <w:r w:rsidRPr="00606092">
              <w:t>However, there appeared to be a somewhat anxious dilemma between needing friendships to cope with voice hearing, but ﬁnding these difﬁcult to maintain.</w:t>
            </w:r>
          </w:p>
        </w:tc>
        <w:tc>
          <w:tcPr>
            <w:tcW w:w="7895" w:type="dxa"/>
          </w:tcPr>
          <w:p w14:paraId="085E8AFF" w14:textId="77777777" w:rsidR="008E10AA" w:rsidRPr="008A2CA0" w:rsidRDefault="008E10AA" w:rsidP="00483519">
            <w:pPr>
              <w:rPr>
                <w:i/>
                <w:iCs/>
              </w:rPr>
            </w:pPr>
            <w:r w:rsidRPr="008A2CA0">
              <w:rPr>
                <w:i/>
                <w:iCs/>
              </w:rPr>
              <w:lastRenderedPageBreak/>
              <w:t>“My ideal. . .well, right now, it’s a problem because I’m after psychosis, really severe psychosis, where I was hearing voices all day, non-stop. For me that’s a very intimate form of bond. If you hear someone’s voice in your head, and that voice is with you non-stop, then it’s like no one else can become closer to you than that voice in your head. So in a way, this feeling has remained, that the greatest form of intimacy I ever had was through the illness, and I’ll never have this rapport with anyone like that ﬂow of thoughts in my head, like a connection of thoughts. (. . .) So, for me, the perfect guy would be a guy that could read my mind and could inﬂuence my thoughts, something like in “Twilight”.”</w:t>
            </w:r>
          </w:p>
          <w:p w14:paraId="2E0718A0" w14:textId="77777777" w:rsidR="008E10AA" w:rsidRPr="008A2CA0" w:rsidRDefault="008E10AA" w:rsidP="00483519">
            <w:pPr>
              <w:rPr>
                <w:i/>
                <w:iCs/>
              </w:rPr>
            </w:pPr>
          </w:p>
          <w:p w14:paraId="6148909C" w14:textId="77777777" w:rsidR="008E10AA" w:rsidRPr="008A2CA0" w:rsidRDefault="008E10AA" w:rsidP="00483519">
            <w:pPr>
              <w:rPr>
                <w:i/>
                <w:iCs/>
              </w:rPr>
            </w:pPr>
            <w:r w:rsidRPr="008A2CA0">
              <w:rPr>
                <w:i/>
                <w:iCs/>
              </w:rPr>
              <w:t>“The thing is, right now my emotions are sort of extinguished, they’re the opposite of vibrant. (. . .) It’s just that some things don’t reach me, or they bounce oﬀ.”</w:t>
            </w:r>
          </w:p>
          <w:p w14:paraId="37E08C63" w14:textId="77777777" w:rsidR="008E10AA" w:rsidRPr="008A2CA0" w:rsidRDefault="008E10AA" w:rsidP="00483519">
            <w:pPr>
              <w:rPr>
                <w:i/>
                <w:iCs/>
              </w:rPr>
            </w:pPr>
            <w:r w:rsidRPr="008A2CA0">
              <w:rPr>
                <w:i/>
                <w:iCs/>
              </w:rPr>
              <w:t>“Because if you’re falling in love, those emotions have to be there. They just have to . . .”</w:t>
            </w:r>
          </w:p>
          <w:p w14:paraId="3C767207" w14:textId="77777777" w:rsidR="008E10AA" w:rsidRPr="008A2CA0" w:rsidRDefault="008E10AA" w:rsidP="00483519"/>
          <w:p w14:paraId="27015BFF" w14:textId="77777777" w:rsidR="008E10AA" w:rsidRPr="008A2CA0" w:rsidRDefault="008E10AA" w:rsidP="00483519"/>
          <w:p w14:paraId="7A331D3A" w14:textId="77777777" w:rsidR="008E10AA" w:rsidRPr="005E3125" w:rsidRDefault="008E10AA" w:rsidP="00483519">
            <w:pPr>
              <w:rPr>
                <w:i/>
                <w:iCs/>
              </w:rPr>
            </w:pPr>
            <w:r w:rsidRPr="005E3125">
              <w:rPr>
                <w:i/>
                <w:iCs/>
              </w:rPr>
              <w:t>“The beginning of this illness is that you don’t know what you want, where you stand, and who you are. You have millions of questions in your head so you just forget about stuﬀ like love. It’s set on the back burner, right? Only after a certain period of time, when you pull yourself together, you start thinking about stuﬀ like that, right? The ﬁrst stage is ME, only.”</w:t>
            </w:r>
          </w:p>
          <w:p w14:paraId="15F520E0" w14:textId="77777777" w:rsidR="008E10AA" w:rsidRPr="008A2CA0" w:rsidRDefault="008E10AA" w:rsidP="00483519"/>
          <w:p w14:paraId="77FAECF1" w14:textId="77777777" w:rsidR="008E10AA" w:rsidRPr="008A2CA0" w:rsidRDefault="008E10AA" w:rsidP="00483519"/>
          <w:p w14:paraId="7060C2E6" w14:textId="77777777" w:rsidR="008E10AA" w:rsidRPr="008A2CA0" w:rsidRDefault="008E10AA" w:rsidP="00483519"/>
          <w:p w14:paraId="4B21DA61" w14:textId="77777777" w:rsidR="008E10AA" w:rsidRPr="008A2CA0" w:rsidRDefault="008E10AA" w:rsidP="00483519"/>
          <w:p w14:paraId="6CC39992" w14:textId="77777777" w:rsidR="008E10AA" w:rsidRPr="008A2CA0" w:rsidRDefault="008E10AA" w:rsidP="00483519"/>
          <w:p w14:paraId="26E76A2E" w14:textId="77777777" w:rsidR="008E10AA" w:rsidRPr="008A2CA0" w:rsidRDefault="008E10AA" w:rsidP="00483519"/>
          <w:p w14:paraId="16E12F2B" w14:textId="77777777" w:rsidR="008E10AA" w:rsidRPr="008A2CA0" w:rsidRDefault="008E10AA" w:rsidP="00483519"/>
          <w:p w14:paraId="57DB50E6" w14:textId="77777777" w:rsidR="008E10AA" w:rsidRPr="008A2CA0" w:rsidRDefault="008E10AA" w:rsidP="00483519"/>
          <w:p w14:paraId="13BB5DF3" w14:textId="77777777" w:rsidR="008E10AA" w:rsidRPr="008A2CA0" w:rsidRDefault="008E10AA" w:rsidP="00483519"/>
          <w:p w14:paraId="160FF751" w14:textId="77777777" w:rsidR="008E10AA" w:rsidRPr="008A2CA0" w:rsidRDefault="008E10AA" w:rsidP="00483519"/>
          <w:p w14:paraId="7D8F8F33" w14:textId="77777777" w:rsidR="008E10AA" w:rsidRPr="008A2CA0" w:rsidRDefault="008E10AA" w:rsidP="00483519"/>
          <w:p w14:paraId="0775A140" w14:textId="77777777" w:rsidR="008E10AA" w:rsidRPr="008A2CA0" w:rsidRDefault="008E10AA" w:rsidP="00483519"/>
          <w:p w14:paraId="46B7C255" w14:textId="77777777" w:rsidR="008E10AA" w:rsidRPr="008A2CA0" w:rsidRDefault="008E10AA" w:rsidP="00483519"/>
          <w:p w14:paraId="12A7058F" w14:textId="77777777" w:rsidR="008E10AA" w:rsidRPr="008A2CA0" w:rsidRDefault="008E10AA" w:rsidP="00483519"/>
          <w:p w14:paraId="2C8CE7C9" w14:textId="77777777" w:rsidR="008E10AA" w:rsidRDefault="008E10AA" w:rsidP="00483519"/>
          <w:p w14:paraId="3D003CC0" w14:textId="77777777" w:rsidR="002D5AF0" w:rsidRDefault="002D5AF0" w:rsidP="00483519"/>
          <w:p w14:paraId="7D2D9BAD" w14:textId="77777777" w:rsidR="00D96C4F" w:rsidRPr="008A2CA0" w:rsidRDefault="00D96C4F" w:rsidP="00483519"/>
          <w:p w14:paraId="34A4E3A3" w14:textId="77777777" w:rsidR="008E10AA" w:rsidRPr="008A2CA0" w:rsidRDefault="008E10AA" w:rsidP="00483519"/>
          <w:p w14:paraId="34BDA0FC" w14:textId="77777777" w:rsidR="008E10AA" w:rsidRPr="00DE1853" w:rsidRDefault="008E10AA" w:rsidP="00483519">
            <w:pPr>
              <w:rPr>
                <w:i/>
                <w:iCs/>
              </w:rPr>
            </w:pPr>
          </w:p>
          <w:p w14:paraId="69D5A2EF" w14:textId="77777777" w:rsidR="008E10AA" w:rsidRPr="00DE1853" w:rsidRDefault="008E10AA" w:rsidP="00483519">
            <w:pPr>
              <w:rPr>
                <w:i/>
                <w:iCs/>
              </w:rPr>
            </w:pPr>
            <w:r w:rsidRPr="00DE1853">
              <w:rPr>
                <w:i/>
                <w:iCs/>
              </w:rPr>
              <w:t>“I didn't approach anyone ... no way. Then I just drove around in my car. Then I went home and slept, and I changed my mind when I got there, so to speak . . . So you had decided something in advance , but it didn't turn out as you had thought , or what? Yes exactly, I didn't dare make a mistake, because it would be, like, wrong to meet someone by just going up and ringing the doorbell. So I get there and decide ... 'nooo ... I don't fucking dare, I don't dare do a thing, because I am so damn weird right now.' I understood, I understood at the end that I was in a terrible shape, so therefore, ... nooo, I didn't dare, so I drove home again. Or went to sleep when / . . . / so it ended with being alone in my apartment for ten months or thereabout.”</w:t>
            </w:r>
          </w:p>
          <w:p w14:paraId="43D89E4A" w14:textId="77777777" w:rsidR="008E10AA" w:rsidRPr="008A2CA0" w:rsidRDefault="008E10AA" w:rsidP="00483519">
            <w:pPr>
              <w:rPr>
                <w:i/>
                <w:iCs/>
              </w:rPr>
            </w:pPr>
          </w:p>
          <w:p w14:paraId="683D5333" w14:textId="77777777" w:rsidR="008E10AA" w:rsidRPr="008A2CA0" w:rsidRDefault="008E10AA" w:rsidP="00483519">
            <w:pPr>
              <w:rPr>
                <w:i/>
                <w:iCs/>
              </w:rPr>
            </w:pPr>
          </w:p>
          <w:p w14:paraId="13ADAEF6" w14:textId="77777777" w:rsidR="008E10AA" w:rsidRPr="008A2CA0" w:rsidRDefault="008E10AA" w:rsidP="00483519">
            <w:pPr>
              <w:rPr>
                <w:i/>
                <w:iCs/>
              </w:rPr>
            </w:pPr>
          </w:p>
          <w:p w14:paraId="091DC845" w14:textId="77777777" w:rsidR="008E10AA" w:rsidRPr="008A2CA0" w:rsidRDefault="008E10AA" w:rsidP="00483519">
            <w:pPr>
              <w:rPr>
                <w:i/>
                <w:iCs/>
              </w:rPr>
            </w:pPr>
          </w:p>
          <w:p w14:paraId="5698BBAF" w14:textId="77777777" w:rsidR="008E10AA" w:rsidRPr="008A2CA0" w:rsidRDefault="008E10AA" w:rsidP="00483519">
            <w:pPr>
              <w:rPr>
                <w:i/>
                <w:iCs/>
              </w:rPr>
            </w:pPr>
          </w:p>
          <w:p w14:paraId="3C650064" w14:textId="77777777" w:rsidR="008E10AA" w:rsidRPr="008A2CA0" w:rsidRDefault="008E10AA" w:rsidP="00483519">
            <w:pPr>
              <w:rPr>
                <w:i/>
                <w:iCs/>
              </w:rPr>
            </w:pPr>
          </w:p>
          <w:p w14:paraId="09CCD1AD" w14:textId="77777777" w:rsidR="008E10AA" w:rsidRPr="008A2CA0" w:rsidRDefault="008E10AA" w:rsidP="00483519">
            <w:pPr>
              <w:rPr>
                <w:i/>
                <w:iCs/>
              </w:rPr>
            </w:pPr>
          </w:p>
          <w:p w14:paraId="1194890E" w14:textId="77777777" w:rsidR="008E10AA" w:rsidRPr="008A2CA0" w:rsidRDefault="008E10AA" w:rsidP="00483519">
            <w:pPr>
              <w:rPr>
                <w:i/>
                <w:iCs/>
              </w:rPr>
            </w:pPr>
          </w:p>
          <w:p w14:paraId="0A5AA233" w14:textId="77777777" w:rsidR="008E10AA" w:rsidRPr="008A2CA0" w:rsidRDefault="008E10AA" w:rsidP="00483519">
            <w:pPr>
              <w:rPr>
                <w:i/>
                <w:iCs/>
              </w:rPr>
            </w:pPr>
          </w:p>
          <w:p w14:paraId="2C8A9199" w14:textId="77777777" w:rsidR="008E10AA" w:rsidRPr="008A2CA0" w:rsidRDefault="008E10AA" w:rsidP="00483519">
            <w:pPr>
              <w:rPr>
                <w:i/>
                <w:iCs/>
              </w:rPr>
            </w:pPr>
          </w:p>
          <w:p w14:paraId="5B006BBA" w14:textId="77777777" w:rsidR="008E10AA" w:rsidRPr="008A2CA0" w:rsidRDefault="008E10AA" w:rsidP="00483519">
            <w:pPr>
              <w:rPr>
                <w:i/>
                <w:iCs/>
              </w:rPr>
            </w:pPr>
          </w:p>
          <w:p w14:paraId="3A31B3E9" w14:textId="77777777" w:rsidR="008E10AA" w:rsidRPr="008A2CA0" w:rsidRDefault="008E10AA" w:rsidP="00483519">
            <w:pPr>
              <w:rPr>
                <w:i/>
                <w:iCs/>
              </w:rPr>
            </w:pPr>
          </w:p>
          <w:p w14:paraId="1FCFB65B" w14:textId="77777777" w:rsidR="008E10AA" w:rsidRPr="008A2CA0" w:rsidRDefault="008E10AA" w:rsidP="00483519">
            <w:pPr>
              <w:rPr>
                <w:i/>
                <w:iCs/>
              </w:rPr>
            </w:pPr>
          </w:p>
          <w:p w14:paraId="7E938A2F" w14:textId="77777777" w:rsidR="008E10AA" w:rsidRPr="008A2CA0" w:rsidRDefault="008E10AA" w:rsidP="00483519">
            <w:pPr>
              <w:rPr>
                <w:i/>
                <w:iCs/>
              </w:rPr>
            </w:pPr>
            <w:r w:rsidRPr="008A2CA0">
              <w:rPr>
                <w:i/>
                <w:iCs/>
              </w:rPr>
              <w:t>“I can’t cope with the problems that come with having a husband . . . [but] I’m sorry that I didn’t have more children.”</w:t>
            </w:r>
          </w:p>
          <w:p w14:paraId="7D293810" w14:textId="77777777" w:rsidR="008E10AA" w:rsidRPr="008A2CA0" w:rsidRDefault="008E10AA" w:rsidP="00483519">
            <w:pPr>
              <w:rPr>
                <w:i/>
                <w:iCs/>
              </w:rPr>
            </w:pPr>
            <w:r w:rsidRPr="008A2CA0">
              <w:rPr>
                <w:i/>
                <w:iCs/>
              </w:rPr>
              <w:t>“[schizophrenia spectrum diagnosis had contributed to] a lot of loneliness—a lot of loneliness...I would have liked to have had a family...And I would have liked, in lieu of a family, to have some sort of decent sex life. That would have been nice.”</w:t>
            </w:r>
          </w:p>
          <w:p w14:paraId="3158BBEB" w14:textId="77777777" w:rsidR="008E10AA" w:rsidRPr="008A2CA0" w:rsidRDefault="008E10AA" w:rsidP="00483519">
            <w:pPr>
              <w:rPr>
                <w:i/>
                <w:iCs/>
              </w:rPr>
            </w:pPr>
          </w:p>
          <w:p w14:paraId="342DF4D2" w14:textId="77777777" w:rsidR="008E10AA" w:rsidRPr="008A2CA0" w:rsidRDefault="008E10AA" w:rsidP="00483519">
            <w:pPr>
              <w:rPr>
                <w:i/>
                <w:iCs/>
              </w:rPr>
            </w:pPr>
            <w:r w:rsidRPr="008A2CA0">
              <w:rPr>
                <w:i/>
                <w:iCs/>
              </w:rPr>
              <w:t xml:space="preserve">“The dream that I have hasn’t come true...The person of my, the man of my dreams—I ain’t gonna lie—The man of my dreams, and we have a beautiful </w:t>
            </w:r>
            <w:r w:rsidRPr="008A2CA0">
              <w:rPr>
                <w:i/>
                <w:iCs/>
              </w:rPr>
              <w:lastRenderedPageBreak/>
              <w:t>home with everything nicely done in it and everything...I probably would have been all that. And then I would have said I was successful. And not just say “I” was successful, I’d say “we” was successful—I would not exclude him! Now we are successful! Now we’ve made it. Now we have it all. And then we would return our minds over to our religion... because when you have everything then we can go into our religion and live a nice quiet life, a quiet peaceful life.”</w:t>
            </w:r>
          </w:p>
          <w:p w14:paraId="6215FCF2" w14:textId="77777777" w:rsidR="008E10AA" w:rsidRPr="008A2CA0" w:rsidRDefault="008E10AA" w:rsidP="00483519">
            <w:pPr>
              <w:rPr>
                <w:i/>
                <w:iCs/>
              </w:rPr>
            </w:pPr>
          </w:p>
          <w:p w14:paraId="0095B5E5" w14:textId="77777777" w:rsidR="008E10AA" w:rsidRPr="008A2CA0" w:rsidRDefault="008E10AA" w:rsidP="00483519">
            <w:pPr>
              <w:rPr>
                <w:i/>
                <w:iCs/>
              </w:rPr>
            </w:pPr>
          </w:p>
          <w:p w14:paraId="0A6FCDD7" w14:textId="77777777" w:rsidR="008E10AA" w:rsidRPr="008A2CA0" w:rsidRDefault="008E10AA" w:rsidP="00483519">
            <w:pPr>
              <w:rPr>
                <w:i/>
                <w:iCs/>
              </w:rPr>
            </w:pPr>
          </w:p>
          <w:p w14:paraId="7E3854B2" w14:textId="77777777" w:rsidR="008E10AA" w:rsidRPr="008A2CA0" w:rsidRDefault="008E10AA" w:rsidP="00483519">
            <w:pPr>
              <w:rPr>
                <w:i/>
                <w:iCs/>
              </w:rPr>
            </w:pPr>
          </w:p>
          <w:p w14:paraId="521620B8" w14:textId="77777777" w:rsidR="008E10AA" w:rsidRPr="008A2CA0" w:rsidRDefault="008E10AA" w:rsidP="00483519">
            <w:pPr>
              <w:rPr>
                <w:i/>
                <w:iCs/>
              </w:rPr>
            </w:pPr>
          </w:p>
          <w:p w14:paraId="35F2123A" w14:textId="77777777" w:rsidR="008E10AA" w:rsidRPr="008A2CA0" w:rsidRDefault="008E10AA" w:rsidP="00483519">
            <w:pPr>
              <w:rPr>
                <w:i/>
                <w:iCs/>
              </w:rPr>
            </w:pPr>
          </w:p>
          <w:p w14:paraId="22B21DAE" w14:textId="77777777" w:rsidR="008E10AA" w:rsidRPr="008A2CA0" w:rsidRDefault="008E10AA" w:rsidP="00483519">
            <w:pPr>
              <w:rPr>
                <w:i/>
                <w:iCs/>
              </w:rPr>
            </w:pPr>
          </w:p>
          <w:p w14:paraId="26295130" w14:textId="77777777" w:rsidR="008E10AA" w:rsidRPr="008A2CA0" w:rsidRDefault="008E10AA" w:rsidP="00483519">
            <w:pPr>
              <w:rPr>
                <w:i/>
                <w:iCs/>
              </w:rPr>
            </w:pPr>
          </w:p>
          <w:p w14:paraId="1A1C6207" w14:textId="77777777" w:rsidR="008E10AA" w:rsidRPr="008A2CA0" w:rsidRDefault="008E10AA" w:rsidP="00483519">
            <w:pPr>
              <w:rPr>
                <w:i/>
                <w:iCs/>
              </w:rPr>
            </w:pPr>
          </w:p>
          <w:p w14:paraId="4DE953E0" w14:textId="77777777" w:rsidR="008E10AA" w:rsidRPr="008A2CA0" w:rsidRDefault="008E10AA" w:rsidP="00483519">
            <w:pPr>
              <w:rPr>
                <w:i/>
                <w:iCs/>
              </w:rPr>
            </w:pPr>
          </w:p>
          <w:p w14:paraId="0B438E19" w14:textId="77777777" w:rsidR="008E10AA" w:rsidRPr="008A2CA0" w:rsidRDefault="008E10AA" w:rsidP="00483519">
            <w:pPr>
              <w:rPr>
                <w:i/>
                <w:iCs/>
              </w:rPr>
            </w:pPr>
          </w:p>
          <w:p w14:paraId="39AF00C4" w14:textId="77777777" w:rsidR="008E10AA" w:rsidRPr="008A2CA0" w:rsidRDefault="008E10AA" w:rsidP="00483519">
            <w:pPr>
              <w:rPr>
                <w:i/>
                <w:iCs/>
              </w:rPr>
            </w:pPr>
          </w:p>
          <w:p w14:paraId="09BD3513" w14:textId="77777777" w:rsidR="008E10AA" w:rsidRPr="008A2CA0" w:rsidRDefault="008E10AA" w:rsidP="00483519">
            <w:pPr>
              <w:rPr>
                <w:i/>
                <w:iCs/>
              </w:rPr>
            </w:pPr>
          </w:p>
          <w:p w14:paraId="3AA9D386" w14:textId="77777777" w:rsidR="008E10AA" w:rsidRPr="008A2CA0" w:rsidRDefault="008E10AA" w:rsidP="00483519">
            <w:pPr>
              <w:rPr>
                <w:i/>
                <w:iCs/>
              </w:rPr>
            </w:pPr>
          </w:p>
          <w:p w14:paraId="2024894F" w14:textId="77777777" w:rsidR="008E10AA" w:rsidRPr="008A2CA0" w:rsidRDefault="008E10AA" w:rsidP="00483519">
            <w:pPr>
              <w:rPr>
                <w:i/>
                <w:iCs/>
              </w:rPr>
            </w:pPr>
          </w:p>
          <w:p w14:paraId="34B45612" w14:textId="77777777" w:rsidR="008E10AA" w:rsidRPr="008A2CA0" w:rsidRDefault="008E10AA" w:rsidP="00483519">
            <w:pPr>
              <w:rPr>
                <w:i/>
                <w:iCs/>
              </w:rPr>
            </w:pPr>
          </w:p>
          <w:p w14:paraId="0556B720" w14:textId="77777777" w:rsidR="008E10AA" w:rsidRPr="008A2CA0" w:rsidRDefault="008E10AA" w:rsidP="00483519">
            <w:pPr>
              <w:rPr>
                <w:i/>
                <w:iCs/>
              </w:rPr>
            </w:pPr>
          </w:p>
          <w:p w14:paraId="71461D1F" w14:textId="77777777" w:rsidR="008E10AA" w:rsidRDefault="008E10AA" w:rsidP="00483519">
            <w:pPr>
              <w:rPr>
                <w:i/>
                <w:iCs/>
              </w:rPr>
            </w:pPr>
          </w:p>
          <w:p w14:paraId="2F00FEEF" w14:textId="77777777" w:rsidR="00BD715E" w:rsidRDefault="00BD715E" w:rsidP="00483519">
            <w:pPr>
              <w:rPr>
                <w:i/>
                <w:iCs/>
              </w:rPr>
            </w:pPr>
          </w:p>
          <w:p w14:paraId="56022D9B" w14:textId="77777777" w:rsidR="00BD715E" w:rsidRDefault="00BD715E" w:rsidP="00483519">
            <w:pPr>
              <w:rPr>
                <w:i/>
                <w:iCs/>
              </w:rPr>
            </w:pPr>
          </w:p>
          <w:p w14:paraId="6645D16C" w14:textId="77777777" w:rsidR="00DE430C" w:rsidRDefault="00DE430C" w:rsidP="00483519">
            <w:pPr>
              <w:rPr>
                <w:i/>
                <w:iCs/>
              </w:rPr>
            </w:pPr>
          </w:p>
          <w:p w14:paraId="107C6A1D" w14:textId="77777777" w:rsidR="00DE430C" w:rsidRDefault="00DE430C" w:rsidP="00483519">
            <w:pPr>
              <w:rPr>
                <w:i/>
                <w:iCs/>
              </w:rPr>
            </w:pPr>
          </w:p>
          <w:p w14:paraId="0BEB3040" w14:textId="77777777" w:rsidR="00BD715E" w:rsidRDefault="00BD715E" w:rsidP="00483519">
            <w:pPr>
              <w:rPr>
                <w:i/>
                <w:iCs/>
              </w:rPr>
            </w:pPr>
          </w:p>
          <w:p w14:paraId="10C632B1" w14:textId="77777777" w:rsidR="00BD715E" w:rsidRPr="008A2CA0" w:rsidRDefault="00BD715E" w:rsidP="00483519">
            <w:pPr>
              <w:rPr>
                <w:i/>
                <w:iCs/>
              </w:rPr>
            </w:pPr>
          </w:p>
          <w:p w14:paraId="2CDE9835" w14:textId="77777777" w:rsidR="00606092" w:rsidRDefault="00606092" w:rsidP="00606092">
            <w:pPr>
              <w:rPr>
                <w:i/>
                <w:iCs/>
              </w:rPr>
            </w:pPr>
            <w:r>
              <w:rPr>
                <w:i/>
                <w:iCs/>
              </w:rPr>
              <w:t>“…</w:t>
            </w:r>
            <w:r w:rsidRPr="002A686F">
              <w:rPr>
                <w:i/>
                <w:iCs/>
              </w:rPr>
              <w:t>if I ever undervalued friendship, I don’t now, you know? Deﬁnitely don’t undervalue it. It’s really tough because it puts you under a lot of pressure as well to maintain contact with people and you can’t always deal with that pressure all the time doing that all the time</w:t>
            </w:r>
            <w:r>
              <w:rPr>
                <w:i/>
                <w:iCs/>
              </w:rPr>
              <w:t>..</w:t>
            </w:r>
            <w:r w:rsidRPr="002A686F">
              <w:rPr>
                <w:i/>
                <w:iCs/>
              </w:rPr>
              <w:t>.</w:t>
            </w:r>
            <w:r>
              <w:rPr>
                <w:i/>
                <w:iCs/>
              </w:rPr>
              <w:t>”</w:t>
            </w:r>
          </w:p>
          <w:p w14:paraId="1567C4CA" w14:textId="3596FC8C" w:rsidR="008E10AA" w:rsidRPr="008A2CA0" w:rsidRDefault="008E10AA" w:rsidP="00483519">
            <w:pPr>
              <w:rPr>
                <w:i/>
                <w:iCs/>
              </w:rPr>
            </w:pPr>
          </w:p>
        </w:tc>
        <w:tc>
          <w:tcPr>
            <w:tcW w:w="2644" w:type="dxa"/>
          </w:tcPr>
          <w:p w14:paraId="48F5279D" w14:textId="77777777" w:rsidR="008E10AA" w:rsidRPr="008A2CA0" w:rsidRDefault="008E10AA" w:rsidP="00483519">
            <w:pPr>
              <w:rPr>
                <w:color w:val="000000" w:themeColor="text1"/>
              </w:rPr>
            </w:pPr>
            <w:r w:rsidRPr="008A2CA0">
              <w:rPr>
                <w:color w:val="000000" w:themeColor="text1"/>
              </w:rPr>
              <w:lastRenderedPageBreak/>
              <w:t>Budziszewska et al., 2020</w:t>
            </w:r>
          </w:p>
          <w:p w14:paraId="7FFD8EA5" w14:textId="77777777" w:rsidR="008E10AA" w:rsidRPr="008A2CA0" w:rsidRDefault="008E10AA" w:rsidP="00483519"/>
          <w:p w14:paraId="3D563D43" w14:textId="77777777" w:rsidR="008E10AA" w:rsidRPr="008A2CA0" w:rsidRDefault="008E10AA" w:rsidP="00483519"/>
          <w:p w14:paraId="30790DC8" w14:textId="77777777" w:rsidR="008E10AA" w:rsidRPr="008A2CA0" w:rsidRDefault="008E10AA" w:rsidP="00483519"/>
          <w:p w14:paraId="2F126E59" w14:textId="77777777" w:rsidR="008E10AA" w:rsidRPr="008A2CA0" w:rsidRDefault="008E10AA" w:rsidP="00483519"/>
          <w:p w14:paraId="71202B1D" w14:textId="77777777" w:rsidR="008E10AA" w:rsidRPr="008A2CA0" w:rsidRDefault="008E10AA" w:rsidP="00483519"/>
          <w:p w14:paraId="7A22EF1E" w14:textId="77777777" w:rsidR="008E10AA" w:rsidRPr="008A2CA0" w:rsidRDefault="008E10AA" w:rsidP="00483519"/>
          <w:p w14:paraId="293C4E35" w14:textId="77777777" w:rsidR="008E10AA" w:rsidRPr="008A2CA0" w:rsidRDefault="008E10AA" w:rsidP="00483519"/>
          <w:p w14:paraId="099107EC" w14:textId="77777777" w:rsidR="008E10AA" w:rsidRPr="008A2CA0" w:rsidRDefault="008E10AA" w:rsidP="00483519"/>
          <w:p w14:paraId="1BE992D9" w14:textId="77777777" w:rsidR="008E10AA" w:rsidRPr="008A2CA0" w:rsidRDefault="008E10AA" w:rsidP="00483519"/>
          <w:p w14:paraId="6AB34574" w14:textId="77777777" w:rsidR="008E10AA" w:rsidRPr="008A2CA0" w:rsidRDefault="008E10AA" w:rsidP="00483519"/>
          <w:p w14:paraId="7A7C5CF0" w14:textId="77777777" w:rsidR="008E10AA" w:rsidRPr="008A2CA0" w:rsidRDefault="008E10AA" w:rsidP="00483519"/>
          <w:p w14:paraId="10064F50" w14:textId="77777777" w:rsidR="008E10AA" w:rsidRPr="008A2CA0" w:rsidRDefault="008E10AA" w:rsidP="00483519"/>
          <w:p w14:paraId="5D1D67BC" w14:textId="77777777" w:rsidR="008E10AA" w:rsidRPr="008A2CA0" w:rsidRDefault="008E10AA" w:rsidP="00483519"/>
          <w:p w14:paraId="4C216F90" w14:textId="77777777" w:rsidR="008E10AA" w:rsidRPr="008A2CA0" w:rsidRDefault="008E10AA" w:rsidP="00483519"/>
          <w:p w14:paraId="39C1C01A" w14:textId="77777777" w:rsidR="008E10AA" w:rsidRPr="008A2CA0" w:rsidRDefault="008E10AA" w:rsidP="00483519"/>
          <w:p w14:paraId="58F388A6" w14:textId="77777777" w:rsidR="008E10AA" w:rsidRPr="008A2CA0" w:rsidRDefault="008E10AA" w:rsidP="00483519"/>
          <w:p w14:paraId="11CE3507" w14:textId="77777777" w:rsidR="008E10AA" w:rsidRPr="008A2CA0" w:rsidRDefault="008E10AA" w:rsidP="00483519"/>
          <w:p w14:paraId="2ED51686" w14:textId="77777777" w:rsidR="008E10AA" w:rsidRPr="008A2CA0" w:rsidRDefault="008E10AA" w:rsidP="00483519"/>
          <w:p w14:paraId="3FCDE95F" w14:textId="77777777" w:rsidR="008E10AA" w:rsidRPr="008A2CA0" w:rsidRDefault="008E10AA" w:rsidP="00483519"/>
          <w:p w14:paraId="597EC16B" w14:textId="77777777" w:rsidR="008E10AA" w:rsidRPr="008A2CA0" w:rsidRDefault="008E10AA" w:rsidP="00483519"/>
          <w:p w14:paraId="6ECF12E4" w14:textId="77777777" w:rsidR="008E10AA" w:rsidRPr="008A2CA0" w:rsidRDefault="008E10AA" w:rsidP="00483519"/>
          <w:p w14:paraId="191499AF" w14:textId="77777777" w:rsidR="008E10AA" w:rsidRPr="008A2CA0" w:rsidRDefault="008E10AA" w:rsidP="00483519"/>
          <w:p w14:paraId="465894EF" w14:textId="77777777" w:rsidR="008E10AA" w:rsidRPr="008A2CA0" w:rsidRDefault="008E10AA" w:rsidP="00483519"/>
          <w:p w14:paraId="4F565DCE" w14:textId="77777777" w:rsidR="008E10AA" w:rsidRPr="008A2CA0" w:rsidRDefault="008E10AA" w:rsidP="00483519"/>
          <w:p w14:paraId="3F597E87" w14:textId="77777777" w:rsidR="008E10AA" w:rsidRPr="008A2CA0" w:rsidRDefault="008E10AA" w:rsidP="00483519"/>
          <w:p w14:paraId="6757E0F3" w14:textId="77777777" w:rsidR="008E10AA" w:rsidRPr="008A2CA0" w:rsidRDefault="008E10AA" w:rsidP="00483519"/>
          <w:p w14:paraId="315DB74D" w14:textId="77777777" w:rsidR="008E10AA" w:rsidRPr="008A2CA0" w:rsidRDefault="008E10AA" w:rsidP="00483519"/>
          <w:p w14:paraId="734DC376" w14:textId="77777777" w:rsidR="008E10AA" w:rsidRPr="008A2CA0" w:rsidRDefault="008E10AA" w:rsidP="00483519"/>
          <w:p w14:paraId="09507271" w14:textId="77777777" w:rsidR="008E10AA" w:rsidRPr="008A2CA0" w:rsidRDefault="008E10AA" w:rsidP="00483519"/>
          <w:p w14:paraId="6E43142B" w14:textId="77777777" w:rsidR="008E10AA" w:rsidRPr="008A2CA0" w:rsidRDefault="008E10AA" w:rsidP="00483519"/>
          <w:p w14:paraId="1E699B87" w14:textId="77777777" w:rsidR="008E10AA" w:rsidRPr="008A2CA0" w:rsidRDefault="008E10AA" w:rsidP="00483519"/>
          <w:p w14:paraId="54803EB7" w14:textId="77777777" w:rsidR="008E10AA" w:rsidRPr="008A2CA0" w:rsidRDefault="008E10AA" w:rsidP="00483519"/>
          <w:p w14:paraId="56F2E6EB" w14:textId="77777777" w:rsidR="008E10AA" w:rsidRPr="008A2CA0" w:rsidRDefault="008E10AA" w:rsidP="00483519"/>
          <w:p w14:paraId="3F91A98D" w14:textId="77777777" w:rsidR="008E10AA" w:rsidRPr="008A2CA0" w:rsidRDefault="008E10AA" w:rsidP="00483519"/>
          <w:p w14:paraId="52225A71" w14:textId="77777777" w:rsidR="008E10AA" w:rsidRPr="008A2CA0" w:rsidRDefault="008E10AA" w:rsidP="00483519"/>
          <w:p w14:paraId="0AF48130" w14:textId="77777777" w:rsidR="008E10AA" w:rsidRDefault="008E10AA" w:rsidP="00483519"/>
          <w:p w14:paraId="7B715BDF" w14:textId="77777777" w:rsidR="002D5AF0" w:rsidRDefault="002D5AF0" w:rsidP="00483519"/>
          <w:p w14:paraId="52BC52C1" w14:textId="77777777" w:rsidR="00D96C4F" w:rsidRPr="008A2CA0" w:rsidRDefault="00D96C4F" w:rsidP="00483519"/>
          <w:p w14:paraId="610CC3A3" w14:textId="77777777" w:rsidR="008E10AA" w:rsidRPr="008A2CA0" w:rsidRDefault="008E10AA" w:rsidP="00483519"/>
          <w:p w14:paraId="41BA1CB5" w14:textId="77777777" w:rsidR="008E10AA" w:rsidRPr="008A2CA0" w:rsidRDefault="008E10AA" w:rsidP="00483519">
            <w:r w:rsidRPr="008A2CA0">
              <w:t>Deland et al., 2011</w:t>
            </w:r>
          </w:p>
          <w:p w14:paraId="1BEC1317" w14:textId="77777777" w:rsidR="008E10AA" w:rsidRPr="008A2CA0" w:rsidRDefault="008E10AA" w:rsidP="00483519"/>
          <w:p w14:paraId="4AA509D5" w14:textId="77777777" w:rsidR="008E10AA" w:rsidRPr="008A2CA0" w:rsidRDefault="008E10AA" w:rsidP="00483519"/>
          <w:p w14:paraId="38771E39" w14:textId="77777777" w:rsidR="008E10AA" w:rsidRPr="008A2CA0" w:rsidRDefault="008E10AA" w:rsidP="00483519"/>
          <w:p w14:paraId="4CCF557C" w14:textId="77777777" w:rsidR="008E10AA" w:rsidRPr="008A2CA0" w:rsidRDefault="008E10AA" w:rsidP="00483519"/>
          <w:p w14:paraId="490F5BA6" w14:textId="77777777" w:rsidR="008E10AA" w:rsidRPr="008A2CA0" w:rsidRDefault="008E10AA" w:rsidP="00483519"/>
          <w:p w14:paraId="6D3BD4D5" w14:textId="77777777" w:rsidR="008E10AA" w:rsidRPr="008A2CA0" w:rsidRDefault="008E10AA" w:rsidP="00483519"/>
          <w:p w14:paraId="2B60CDF1" w14:textId="77777777" w:rsidR="008E10AA" w:rsidRPr="008A2CA0" w:rsidRDefault="008E10AA" w:rsidP="00483519"/>
          <w:p w14:paraId="3BC95305" w14:textId="77777777" w:rsidR="008E10AA" w:rsidRPr="008A2CA0" w:rsidRDefault="008E10AA" w:rsidP="00483519"/>
          <w:p w14:paraId="3582B0B2" w14:textId="77777777" w:rsidR="008E10AA" w:rsidRPr="008A2CA0" w:rsidRDefault="008E10AA" w:rsidP="00483519"/>
          <w:p w14:paraId="71C17A3F" w14:textId="77777777" w:rsidR="008E10AA" w:rsidRPr="008A2CA0" w:rsidRDefault="008E10AA" w:rsidP="00483519"/>
          <w:p w14:paraId="267BBE12" w14:textId="77777777" w:rsidR="008E10AA" w:rsidRPr="008A2CA0" w:rsidRDefault="008E10AA" w:rsidP="00483519"/>
          <w:p w14:paraId="743783B0" w14:textId="77777777" w:rsidR="008E10AA" w:rsidRPr="008A2CA0" w:rsidRDefault="008E10AA" w:rsidP="00483519"/>
          <w:p w14:paraId="10C3FE43" w14:textId="77777777" w:rsidR="008E10AA" w:rsidRPr="008A2CA0" w:rsidRDefault="008E10AA" w:rsidP="00483519"/>
          <w:p w14:paraId="49FE059D" w14:textId="77777777" w:rsidR="008E10AA" w:rsidRPr="008A2CA0" w:rsidRDefault="008E10AA" w:rsidP="00483519"/>
          <w:p w14:paraId="312A377F" w14:textId="77777777" w:rsidR="008E10AA" w:rsidRPr="008A2CA0" w:rsidRDefault="008E10AA" w:rsidP="00483519"/>
          <w:p w14:paraId="3B9FC659" w14:textId="77777777" w:rsidR="008E10AA" w:rsidRPr="008A2CA0" w:rsidRDefault="008E10AA" w:rsidP="00483519"/>
          <w:p w14:paraId="7B891B8C" w14:textId="77777777" w:rsidR="008E10AA" w:rsidRPr="008A2CA0" w:rsidRDefault="008E10AA" w:rsidP="00483519"/>
          <w:p w14:paraId="55F2B42E" w14:textId="77777777" w:rsidR="008E10AA" w:rsidRPr="008A2CA0" w:rsidRDefault="008E10AA" w:rsidP="00483519"/>
          <w:p w14:paraId="5AF73F52" w14:textId="77777777" w:rsidR="008E10AA" w:rsidRPr="008A2CA0" w:rsidRDefault="008E10AA" w:rsidP="00483519"/>
          <w:p w14:paraId="5A451B3B" w14:textId="77777777" w:rsidR="008E10AA" w:rsidRPr="008A2CA0" w:rsidRDefault="008E10AA" w:rsidP="00483519"/>
          <w:p w14:paraId="28329C99" w14:textId="77777777" w:rsidR="008E10AA" w:rsidRPr="008A2CA0" w:rsidRDefault="008E10AA" w:rsidP="00483519"/>
          <w:p w14:paraId="38AE5E38" w14:textId="77777777" w:rsidR="008E10AA" w:rsidRPr="008A2CA0" w:rsidRDefault="008E10AA" w:rsidP="00483519"/>
          <w:p w14:paraId="2743CE19" w14:textId="77777777" w:rsidR="008E10AA" w:rsidRPr="008A2CA0" w:rsidRDefault="008E10AA" w:rsidP="00483519">
            <w:r w:rsidRPr="008A2CA0">
              <w:t>Ogden, 2014</w:t>
            </w:r>
          </w:p>
          <w:p w14:paraId="6F4660AF" w14:textId="77777777" w:rsidR="008E10AA" w:rsidRPr="008A2CA0" w:rsidRDefault="008E10AA" w:rsidP="00483519"/>
          <w:p w14:paraId="79F7FDFA" w14:textId="77777777" w:rsidR="008E10AA" w:rsidRPr="008A2CA0" w:rsidRDefault="008E10AA" w:rsidP="00483519"/>
          <w:p w14:paraId="39D748F2" w14:textId="77777777" w:rsidR="008E10AA" w:rsidRPr="008A2CA0" w:rsidRDefault="008E10AA" w:rsidP="00483519"/>
          <w:p w14:paraId="13163FC3" w14:textId="77777777" w:rsidR="008E10AA" w:rsidRPr="008A2CA0" w:rsidRDefault="008E10AA" w:rsidP="00483519"/>
          <w:p w14:paraId="5798D921" w14:textId="77777777" w:rsidR="008E10AA" w:rsidRPr="008A2CA0" w:rsidRDefault="008E10AA" w:rsidP="00483519"/>
          <w:p w14:paraId="1DCEB729" w14:textId="77777777" w:rsidR="008E10AA" w:rsidRPr="008A2CA0" w:rsidRDefault="008E10AA" w:rsidP="00483519"/>
          <w:p w14:paraId="1E555027" w14:textId="77777777" w:rsidR="008E10AA" w:rsidRPr="008A2CA0" w:rsidRDefault="008E10AA" w:rsidP="00483519"/>
          <w:p w14:paraId="49F09ABF" w14:textId="77777777" w:rsidR="008E10AA" w:rsidRPr="008A2CA0" w:rsidRDefault="008E10AA" w:rsidP="00483519"/>
          <w:p w14:paraId="2E6D5C2B" w14:textId="77777777" w:rsidR="008E10AA" w:rsidRPr="008A2CA0" w:rsidRDefault="008E10AA" w:rsidP="00483519"/>
          <w:p w14:paraId="34759BBD" w14:textId="77777777" w:rsidR="008E10AA" w:rsidRPr="008A2CA0" w:rsidRDefault="008E10AA" w:rsidP="00483519"/>
          <w:p w14:paraId="1EE46B64" w14:textId="77777777" w:rsidR="008E10AA" w:rsidRPr="008A2CA0" w:rsidRDefault="008E10AA" w:rsidP="00483519"/>
          <w:p w14:paraId="3BF8AAFA" w14:textId="77777777" w:rsidR="008E10AA" w:rsidRPr="008A2CA0" w:rsidRDefault="008E10AA" w:rsidP="00483519"/>
          <w:p w14:paraId="4DC415E1" w14:textId="77777777" w:rsidR="008E10AA" w:rsidRPr="008A2CA0" w:rsidRDefault="008E10AA" w:rsidP="00483519"/>
          <w:p w14:paraId="76884981" w14:textId="77777777" w:rsidR="008E10AA" w:rsidRPr="008A2CA0" w:rsidRDefault="008E10AA" w:rsidP="00483519"/>
          <w:p w14:paraId="6578C1DD" w14:textId="77777777" w:rsidR="008E10AA" w:rsidRPr="008A2CA0" w:rsidRDefault="008E10AA" w:rsidP="00483519"/>
          <w:p w14:paraId="64B2199E" w14:textId="77777777" w:rsidR="008E10AA" w:rsidRPr="008A2CA0" w:rsidRDefault="008E10AA" w:rsidP="00483519"/>
          <w:p w14:paraId="1F8DB68A" w14:textId="77777777" w:rsidR="008E10AA" w:rsidRPr="008A2CA0" w:rsidRDefault="008E10AA" w:rsidP="00483519">
            <w:r w:rsidRPr="008A2CA0">
              <w:t>Sung &amp; Puskar, 2006</w:t>
            </w:r>
          </w:p>
          <w:p w14:paraId="1AA09471" w14:textId="77777777" w:rsidR="008E10AA" w:rsidRPr="008A2CA0" w:rsidRDefault="008E10AA" w:rsidP="00483519"/>
          <w:p w14:paraId="1D6B7165" w14:textId="77777777" w:rsidR="008E10AA" w:rsidRPr="008A2CA0" w:rsidRDefault="008E10AA" w:rsidP="00483519"/>
          <w:p w14:paraId="3DE9E7F7" w14:textId="77777777" w:rsidR="008E10AA" w:rsidRPr="008A2CA0" w:rsidRDefault="008E10AA" w:rsidP="00483519"/>
          <w:p w14:paraId="5174B204" w14:textId="77777777" w:rsidR="008E10AA" w:rsidRPr="008A2CA0" w:rsidRDefault="008E10AA" w:rsidP="00483519"/>
          <w:p w14:paraId="04DE21A4" w14:textId="77777777" w:rsidR="008E10AA" w:rsidRPr="008A2CA0" w:rsidRDefault="008E10AA" w:rsidP="00483519"/>
          <w:p w14:paraId="58BD506A" w14:textId="77777777" w:rsidR="008E10AA" w:rsidRPr="008A2CA0" w:rsidRDefault="008E10AA" w:rsidP="00483519"/>
          <w:p w14:paraId="71C2E96B" w14:textId="77777777" w:rsidR="008E10AA" w:rsidRPr="008A2CA0" w:rsidRDefault="008E10AA" w:rsidP="00483519"/>
          <w:p w14:paraId="5D8191D3" w14:textId="77777777" w:rsidR="008E10AA" w:rsidRDefault="008E10AA" w:rsidP="00483519"/>
          <w:p w14:paraId="4EDBEC8F" w14:textId="77777777" w:rsidR="00AD2400" w:rsidRPr="008A2CA0" w:rsidRDefault="00AD2400" w:rsidP="00483519"/>
          <w:p w14:paraId="4EC4317B" w14:textId="77777777" w:rsidR="008E10AA" w:rsidRPr="008A2CA0" w:rsidRDefault="008E10AA" w:rsidP="00483519"/>
          <w:p w14:paraId="57AB0FC1" w14:textId="77777777" w:rsidR="008E10AA" w:rsidRPr="008A2CA0" w:rsidRDefault="008E10AA" w:rsidP="00483519"/>
          <w:p w14:paraId="5888314F" w14:textId="77777777" w:rsidR="008E10AA" w:rsidRPr="008A2CA0" w:rsidRDefault="008E10AA" w:rsidP="00483519">
            <w:r w:rsidRPr="008A2CA0">
              <w:t>DeNiro, 1995</w:t>
            </w:r>
          </w:p>
          <w:p w14:paraId="7BD88780" w14:textId="77777777" w:rsidR="008E10AA" w:rsidRPr="008A2CA0" w:rsidRDefault="008E10AA" w:rsidP="00483519"/>
          <w:p w14:paraId="3CD3379B" w14:textId="77777777" w:rsidR="008E10AA" w:rsidRPr="008A2CA0" w:rsidRDefault="008E10AA" w:rsidP="00483519"/>
          <w:p w14:paraId="0E0903C3" w14:textId="77777777" w:rsidR="008E10AA" w:rsidRPr="008A2CA0" w:rsidRDefault="008E10AA" w:rsidP="00483519"/>
          <w:p w14:paraId="0AE20A23" w14:textId="77777777" w:rsidR="008E10AA" w:rsidRPr="008A2CA0" w:rsidRDefault="008E10AA" w:rsidP="00483519"/>
          <w:p w14:paraId="1CABA055" w14:textId="77777777" w:rsidR="008E10AA" w:rsidRPr="008A2CA0" w:rsidRDefault="008E10AA" w:rsidP="00483519"/>
          <w:p w14:paraId="7F329885" w14:textId="77777777" w:rsidR="008E10AA" w:rsidRDefault="008E10AA" w:rsidP="00483519"/>
          <w:p w14:paraId="069D1A53" w14:textId="77777777" w:rsidR="00DE430C" w:rsidRPr="008A2CA0" w:rsidRDefault="00DE430C" w:rsidP="00483519"/>
          <w:p w14:paraId="77FB297A" w14:textId="77777777" w:rsidR="008E10AA" w:rsidRPr="008A2CA0" w:rsidRDefault="008E10AA" w:rsidP="00483519"/>
          <w:p w14:paraId="083EE47F" w14:textId="77777777" w:rsidR="00606092" w:rsidRDefault="00606092" w:rsidP="00483519"/>
          <w:p w14:paraId="40294535" w14:textId="57F5C1D7" w:rsidR="00606092" w:rsidRPr="008A2CA0" w:rsidRDefault="00606092" w:rsidP="00483519">
            <w:r>
              <w:t>Mawson et al., 2011</w:t>
            </w:r>
          </w:p>
        </w:tc>
      </w:tr>
      <w:tr w:rsidR="008E10AA" w:rsidRPr="008A2CA0" w14:paraId="2267E591" w14:textId="77777777" w:rsidTr="5D7009ED">
        <w:trPr>
          <w:trHeight w:val="2684"/>
        </w:trPr>
        <w:tc>
          <w:tcPr>
            <w:tcW w:w="4489" w:type="dxa"/>
            <w:tcBorders>
              <w:top w:val="single" w:sz="4" w:space="0" w:color="9CC3E5"/>
              <w:left w:val="single" w:sz="4" w:space="0" w:color="9CC3E5"/>
              <w:bottom w:val="single" w:sz="4" w:space="0" w:color="9CC3E5"/>
              <w:right w:val="single" w:sz="4" w:space="0" w:color="9CC3E5"/>
            </w:tcBorders>
          </w:tcPr>
          <w:p w14:paraId="5A12C228" w14:textId="578BBBC4" w:rsidR="008E10AA" w:rsidRPr="008A2CA0" w:rsidRDefault="008E10AA" w:rsidP="00483519">
            <w:pPr>
              <w:rPr>
                <w:b/>
                <w:bCs/>
              </w:rPr>
            </w:pPr>
            <w:r w:rsidRPr="008A2CA0">
              <w:rPr>
                <w:b/>
                <w:bCs/>
                <w:u w:val="single"/>
              </w:rPr>
              <w:lastRenderedPageBreak/>
              <w:t xml:space="preserve">Sub-theme </w:t>
            </w:r>
            <w:r w:rsidR="00435F16">
              <w:rPr>
                <w:b/>
                <w:bCs/>
                <w:u w:val="single"/>
              </w:rPr>
              <w:t>4</w:t>
            </w:r>
            <w:r w:rsidRPr="008A2CA0">
              <w:rPr>
                <w:b/>
                <w:bCs/>
                <w:u w:val="single"/>
              </w:rPr>
              <w:t>.2:</w:t>
            </w:r>
          </w:p>
          <w:p w14:paraId="1CAF6FAB" w14:textId="4B96537E" w:rsidR="009E0CE7" w:rsidRPr="008A2CA0" w:rsidRDefault="009E0CE7" w:rsidP="00483519">
            <w:pPr>
              <w:rPr>
                <w:u w:val="single"/>
              </w:rPr>
            </w:pPr>
            <w:r w:rsidRPr="009E0CE7">
              <w:t>Structural barriers to social contact</w:t>
            </w:r>
          </w:p>
        </w:tc>
        <w:tc>
          <w:tcPr>
            <w:tcW w:w="6138" w:type="dxa"/>
            <w:tcBorders>
              <w:top w:val="single" w:sz="4" w:space="0" w:color="9CC3E5"/>
              <w:left w:val="single" w:sz="4" w:space="0" w:color="9CC3E5"/>
              <w:bottom w:val="single" w:sz="4" w:space="0" w:color="9CC3E5"/>
              <w:right w:val="single" w:sz="4" w:space="0" w:color="9CC3E5"/>
            </w:tcBorders>
          </w:tcPr>
          <w:p w14:paraId="115BC59F" w14:textId="77777777" w:rsidR="008E10AA" w:rsidRPr="008A2CA0" w:rsidRDefault="008E10AA">
            <w:pPr>
              <w:pStyle w:val="ListParagraph"/>
              <w:numPr>
                <w:ilvl w:val="0"/>
                <w:numId w:val="42"/>
              </w:numPr>
            </w:pPr>
            <w:r w:rsidRPr="008A2CA0">
              <w:t>Physical barriers to adequate social engagement or community involvement:</w:t>
            </w:r>
          </w:p>
          <w:p w14:paraId="08B917B7" w14:textId="77777777" w:rsidR="008E10AA" w:rsidRPr="008A2CA0" w:rsidRDefault="008E10AA">
            <w:pPr>
              <w:pStyle w:val="ListParagraph"/>
              <w:numPr>
                <w:ilvl w:val="0"/>
                <w:numId w:val="16"/>
              </w:numPr>
            </w:pPr>
            <w:r w:rsidRPr="008A2CA0">
              <w:t xml:space="preserve">Participants described feeling unable to connect with new people or adequately engage in social activities due to financial limitations and issues with transportation. Furthermore, many interviewees were economically inactive at the time of the interview and described their primary source of income as disability payments and/or financial support from family. </w:t>
            </w:r>
          </w:p>
          <w:p w14:paraId="3FCF8EBD" w14:textId="77777777" w:rsidR="008E10AA" w:rsidRPr="008A2CA0" w:rsidRDefault="008E10AA" w:rsidP="00483519"/>
          <w:p w14:paraId="18A3B889" w14:textId="77777777" w:rsidR="008E10AA" w:rsidRPr="008A2CA0" w:rsidRDefault="008E10AA" w:rsidP="00483519"/>
          <w:p w14:paraId="5BEB2B5F" w14:textId="77777777" w:rsidR="008E10AA" w:rsidRPr="008A2CA0" w:rsidRDefault="008E10AA" w:rsidP="00483519"/>
          <w:p w14:paraId="67EBBFEA" w14:textId="77777777" w:rsidR="008E10AA" w:rsidRPr="008A2CA0" w:rsidRDefault="008E10AA" w:rsidP="00483519"/>
          <w:p w14:paraId="5A2E5D22" w14:textId="77777777" w:rsidR="008E10AA" w:rsidRPr="008A2CA0" w:rsidRDefault="008E10AA" w:rsidP="00483519"/>
          <w:p w14:paraId="3FB7B51F" w14:textId="77777777" w:rsidR="008E10AA" w:rsidRPr="008A2CA0" w:rsidRDefault="008E10AA">
            <w:pPr>
              <w:pStyle w:val="ListParagraph"/>
              <w:numPr>
                <w:ilvl w:val="0"/>
                <w:numId w:val="42"/>
              </w:numPr>
            </w:pPr>
            <w:r w:rsidRPr="008A2CA0">
              <w:t>Wanting but not getting:</w:t>
            </w:r>
          </w:p>
          <w:p w14:paraId="05AC42F4" w14:textId="77777777" w:rsidR="008E10AA" w:rsidRPr="008A2CA0" w:rsidRDefault="008E10AA">
            <w:pPr>
              <w:pStyle w:val="ListParagraph"/>
              <w:numPr>
                <w:ilvl w:val="0"/>
                <w:numId w:val="16"/>
              </w:numPr>
            </w:pPr>
            <w:r w:rsidRPr="008A2CA0">
              <w:lastRenderedPageBreak/>
              <w:t>Klara was longing for friends and for love but felt trapped in her apartment, with very limited economic resources to convert her social longing to social places. She would have loved to go out to public arenas such as pubs and restaurants. It was hard for her to stand the loneliness.</w:t>
            </w:r>
          </w:p>
          <w:p w14:paraId="3C913234" w14:textId="77777777" w:rsidR="008E10AA" w:rsidRPr="008A2CA0" w:rsidRDefault="008E10AA" w:rsidP="00483519"/>
          <w:p w14:paraId="293FCB23" w14:textId="77777777" w:rsidR="008E10AA" w:rsidRPr="008A2CA0" w:rsidRDefault="008E10AA" w:rsidP="00483519"/>
          <w:p w14:paraId="0F60B3D1" w14:textId="77777777" w:rsidR="008E10AA" w:rsidRPr="008A2CA0" w:rsidRDefault="008E10AA" w:rsidP="00483519"/>
          <w:p w14:paraId="0BDF11F3" w14:textId="77777777" w:rsidR="008E10AA" w:rsidRPr="008A2CA0" w:rsidRDefault="008E10AA" w:rsidP="00483519"/>
          <w:p w14:paraId="7850F0A7" w14:textId="77777777" w:rsidR="008E10AA" w:rsidRPr="008A2CA0" w:rsidRDefault="008E10AA" w:rsidP="00483519"/>
          <w:p w14:paraId="542D209E" w14:textId="77777777" w:rsidR="008E10AA" w:rsidRPr="008A2CA0" w:rsidRDefault="008E10AA" w:rsidP="00483519"/>
          <w:p w14:paraId="65D7F8D8" w14:textId="77777777" w:rsidR="00896470" w:rsidRDefault="00896470" w:rsidP="00483519"/>
          <w:p w14:paraId="576CA517" w14:textId="77777777" w:rsidR="00271E13" w:rsidRPr="008A2CA0" w:rsidRDefault="00271E13" w:rsidP="00483519"/>
          <w:p w14:paraId="2A8D2B2E" w14:textId="77777777" w:rsidR="008E10AA" w:rsidRPr="008A2CA0" w:rsidRDefault="008E10AA">
            <w:pPr>
              <w:pStyle w:val="ListParagraph"/>
              <w:numPr>
                <w:ilvl w:val="0"/>
                <w:numId w:val="42"/>
              </w:numPr>
            </w:pPr>
            <w:r w:rsidRPr="008A2CA0">
              <w:t>Poverty:</w:t>
            </w:r>
          </w:p>
          <w:p w14:paraId="04BE4D85" w14:textId="77777777" w:rsidR="008E10AA" w:rsidRPr="008A2CA0" w:rsidRDefault="008E10AA">
            <w:pPr>
              <w:pStyle w:val="ListParagraph"/>
              <w:numPr>
                <w:ilvl w:val="0"/>
                <w:numId w:val="16"/>
              </w:numPr>
            </w:pPr>
            <w:r w:rsidRPr="008A2CA0">
              <w:t xml:space="preserve">Currently, the frequency of Eva’s social outings and interactions—both romantic with her special friend and non-romantic with her other friends—is determined by the contents of her wallet. </w:t>
            </w:r>
          </w:p>
          <w:p w14:paraId="13B09793" w14:textId="77777777" w:rsidR="008E10AA" w:rsidRDefault="008E10AA">
            <w:pPr>
              <w:pStyle w:val="ListParagraph"/>
              <w:numPr>
                <w:ilvl w:val="0"/>
                <w:numId w:val="16"/>
              </w:numPr>
            </w:pPr>
            <w:r w:rsidRPr="008A2CA0">
              <w:t>Participants often see ﬁnancial resources as a deterrent to attractiveness and independence in establishing and maintaining relationships. Poverty adds to the illness and becomes a determinant of multiple, cross-sectional stigma.</w:t>
            </w:r>
          </w:p>
          <w:p w14:paraId="320515FA" w14:textId="77777777" w:rsidR="004A56CA" w:rsidRDefault="004A56CA" w:rsidP="004A56CA"/>
          <w:p w14:paraId="1625591D" w14:textId="77777777" w:rsidR="004A56CA" w:rsidRDefault="004A56CA" w:rsidP="004A56CA"/>
          <w:p w14:paraId="573948CD" w14:textId="6CC4704F" w:rsidR="004A56CA" w:rsidRDefault="00545575" w:rsidP="004A56CA">
            <w:pPr>
              <w:pStyle w:val="ListParagraph"/>
              <w:numPr>
                <w:ilvl w:val="0"/>
                <w:numId w:val="42"/>
              </w:numPr>
            </w:pPr>
            <w:r>
              <w:t>Work:</w:t>
            </w:r>
          </w:p>
          <w:p w14:paraId="1FDDFEE1" w14:textId="77777777" w:rsidR="00F47201" w:rsidRDefault="00F47201" w:rsidP="00545575">
            <w:pPr>
              <w:pStyle w:val="ListParagraph"/>
              <w:numPr>
                <w:ilvl w:val="0"/>
                <w:numId w:val="16"/>
              </w:numPr>
            </w:pPr>
            <w:r>
              <w:t>B</w:t>
            </w:r>
            <w:r w:rsidR="00782B57" w:rsidRPr="00782B57">
              <w:t>oth men and women identiﬁed negative consequences from a disrupted work trajectory due to psychosis</w:t>
            </w:r>
            <w:r>
              <w:t>.</w:t>
            </w:r>
          </w:p>
          <w:p w14:paraId="48DCC210" w14:textId="604EDCF4" w:rsidR="00782B57" w:rsidRDefault="00F47201" w:rsidP="00F47201">
            <w:pPr>
              <w:pStyle w:val="ListParagraph"/>
              <w:numPr>
                <w:ilvl w:val="0"/>
                <w:numId w:val="16"/>
              </w:numPr>
            </w:pPr>
            <w:r>
              <w:t>M</w:t>
            </w:r>
            <w:r w:rsidR="00782B57" w:rsidRPr="00782B57">
              <w:t>en, in particular, reﬂected on the effect of</w:t>
            </w:r>
            <w:r w:rsidR="00782B57">
              <w:t xml:space="preserve"> </w:t>
            </w:r>
            <w:r w:rsidR="00782B57" w:rsidRPr="00782B57">
              <w:t>a lack of</w:t>
            </w:r>
            <w:r w:rsidR="00782B57">
              <w:t xml:space="preserve"> </w:t>
            </w:r>
            <w:r w:rsidR="00782B57" w:rsidRPr="00782B57">
              <w:t>work on their ability to achieve particular</w:t>
            </w:r>
            <w:r w:rsidR="006451B7">
              <w:t xml:space="preserve"> </w:t>
            </w:r>
            <w:r w:rsidR="00782B57" w:rsidRPr="00782B57">
              <w:t>work</w:t>
            </w:r>
            <w:r w:rsidR="007E687C">
              <w:t xml:space="preserve"> </w:t>
            </w:r>
            <w:r w:rsidR="00782B57" w:rsidRPr="00782B57">
              <w:t>milestones compared to their family or peers. Many men made social comparison</w:t>
            </w:r>
            <w:r>
              <w:t xml:space="preserve">s and </w:t>
            </w:r>
            <w:r w:rsidRPr="00F47201">
              <w:t>discussed a sense of shame that contributed to self-initiated isolation</w:t>
            </w:r>
            <w:r>
              <w:t>.</w:t>
            </w:r>
          </w:p>
          <w:p w14:paraId="63DD71F5" w14:textId="77777777" w:rsidR="001F7C6D" w:rsidRDefault="001F7C6D" w:rsidP="001F7C6D"/>
          <w:p w14:paraId="48D269ED" w14:textId="77777777" w:rsidR="001F7C6D" w:rsidRDefault="001F7C6D" w:rsidP="001F7C6D"/>
          <w:p w14:paraId="212ECBAA" w14:textId="1EFBEB58" w:rsidR="002D5AF0" w:rsidRDefault="001F7C6D" w:rsidP="00C6314F">
            <w:pPr>
              <w:pStyle w:val="ListParagraph"/>
              <w:numPr>
                <w:ilvl w:val="0"/>
                <w:numId w:val="42"/>
              </w:numPr>
            </w:pPr>
            <w:r>
              <w:t>Not being accepted by the society:</w:t>
            </w:r>
          </w:p>
          <w:p w14:paraId="0D78C5EB" w14:textId="7DB8F2A1" w:rsidR="008E10AA" w:rsidRDefault="00654D68" w:rsidP="00C6314F">
            <w:pPr>
              <w:pStyle w:val="ListParagraph"/>
              <w:numPr>
                <w:ilvl w:val="0"/>
                <w:numId w:val="16"/>
              </w:numPr>
            </w:pPr>
            <w:r w:rsidRPr="00654D68">
              <w:t>Nearly all respondents strongly believed that they were excluded from society and had experienced social rejections. Specific shows include discrimination and prejudice, sarcasm and ridicule, social isolation and lack of job opportunities.</w:t>
            </w:r>
          </w:p>
          <w:p w14:paraId="78B394FA" w14:textId="77777777" w:rsidR="002D5AF0" w:rsidRPr="008A2CA0" w:rsidRDefault="002D5AF0" w:rsidP="00C6314F"/>
        </w:tc>
        <w:tc>
          <w:tcPr>
            <w:tcW w:w="7895" w:type="dxa"/>
            <w:tcBorders>
              <w:top w:val="single" w:sz="4" w:space="0" w:color="9CC3E5"/>
              <w:left w:val="single" w:sz="4" w:space="0" w:color="9CC3E5"/>
              <w:bottom w:val="single" w:sz="4" w:space="0" w:color="9CC3E5"/>
              <w:right w:val="single" w:sz="4" w:space="0" w:color="9CC3E5"/>
            </w:tcBorders>
          </w:tcPr>
          <w:p w14:paraId="1C672BF7" w14:textId="77777777" w:rsidR="008E10AA" w:rsidRPr="008A2CA0" w:rsidRDefault="008E10AA" w:rsidP="00483519">
            <w:pPr>
              <w:rPr>
                <w:i/>
                <w:iCs/>
              </w:rPr>
            </w:pPr>
            <w:r w:rsidRPr="008A2CA0">
              <w:rPr>
                <w:i/>
                <w:iCs/>
              </w:rPr>
              <w:lastRenderedPageBreak/>
              <w:t>“I didn’t drive. It did add to my isolation and my loneliness… I just spent more time in my room, but I drive now, and it adds to my freedom and ability to be around people… I’m broke and don’t have money to do things… I mean I have disability to pay my bills, but I don’t have money to do extra stuff. I don’t want to bring up [hanging out with my best friend] because I don’t have money to go out and I feel like I would only be able to say, ‘Hey, do you want to just come hang out and sit around my apartment.”</w:t>
            </w:r>
          </w:p>
          <w:p w14:paraId="3D0E60FF" w14:textId="77777777" w:rsidR="008E10AA" w:rsidRPr="008A2CA0" w:rsidRDefault="008E10AA" w:rsidP="00483519">
            <w:pPr>
              <w:rPr>
                <w:i/>
                <w:iCs/>
              </w:rPr>
            </w:pPr>
          </w:p>
          <w:p w14:paraId="6BABEE4D" w14:textId="77777777" w:rsidR="008E10AA" w:rsidRPr="008A2CA0" w:rsidRDefault="008E10AA" w:rsidP="00483519">
            <w:pPr>
              <w:rPr>
                <w:i/>
                <w:iCs/>
              </w:rPr>
            </w:pPr>
            <w:r w:rsidRPr="008A2CA0">
              <w:rPr>
                <w:i/>
                <w:iCs/>
              </w:rPr>
              <w:t>“You are like alone all the time. I’m alone in my apartment and I’m alone when I sit at the unemployment office, and the only persons I see are my mum and sometimes my only friend. It’s not enough, I need a bigger and more solid contact network.”</w:t>
            </w:r>
          </w:p>
          <w:p w14:paraId="3DE1EDBE" w14:textId="77777777" w:rsidR="008E10AA" w:rsidRPr="008A2CA0" w:rsidRDefault="008E10AA" w:rsidP="00483519">
            <w:pPr>
              <w:rPr>
                <w:i/>
                <w:iCs/>
              </w:rPr>
            </w:pPr>
          </w:p>
          <w:p w14:paraId="1F6A6FE9" w14:textId="77777777" w:rsidR="008E10AA" w:rsidRPr="008A2CA0" w:rsidRDefault="008E10AA" w:rsidP="00483519">
            <w:pPr>
              <w:rPr>
                <w:i/>
                <w:iCs/>
              </w:rPr>
            </w:pPr>
          </w:p>
          <w:p w14:paraId="515407F9" w14:textId="77777777" w:rsidR="008E10AA" w:rsidRPr="008A2CA0" w:rsidRDefault="008E10AA" w:rsidP="00483519">
            <w:pPr>
              <w:rPr>
                <w:i/>
                <w:iCs/>
              </w:rPr>
            </w:pPr>
            <w:r w:rsidRPr="008A2CA0">
              <w:rPr>
                <w:i/>
                <w:iCs/>
              </w:rPr>
              <w:lastRenderedPageBreak/>
              <w:t>“It’s not only about the money. It’s about status, social status. If you have a job where you are appreciated and successful, you get an entirely different status, and you emanate self confidence that makes people drawn to you, people get interested in you, want to find out who you are and what you think and so on. But if you appear as a bloody loser and think ‘I have no job, I have no money, I have no health, I have no sense in my head …’ then it’s, of course, meant to fail. You might as well go to bed….”</w:t>
            </w:r>
          </w:p>
          <w:p w14:paraId="1FC2BC7E" w14:textId="77777777" w:rsidR="008E10AA" w:rsidRPr="008A2CA0" w:rsidRDefault="008E10AA" w:rsidP="00483519">
            <w:pPr>
              <w:rPr>
                <w:i/>
                <w:iCs/>
              </w:rPr>
            </w:pPr>
          </w:p>
          <w:p w14:paraId="0CC5E9DF" w14:textId="77777777" w:rsidR="008E10AA" w:rsidRPr="008A2CA0" w:rsidRDefault="008E10AA" w:rsidP="00483519">
            <w:pPr>
              <w:rPr>
                <w:i/>
                <w:iCs/>
              </w:rPr>
            </w:pPr>
            <w:r w:rsidRPr="008A2CA0">
              <w:rPr>
                <w:i/>
                <w:iCs/>
              </w:rPr>
              <w:t>“That relationship didn’t survive because we didn’t have, I didn’t have money. (. . .) That’s why I knew that after high school, I’ll probably go on disability. I had no way of supporting myself, no work opportunity, and he didn’t have work opportunities either, (. . .) The problems were mainly ﬁnancial.”</w:t>
            </w:r>
          </w:p>
          <w:p w14:paraId="6F9441BB" w14:textId="77777777" w:rsidR="008E10AA" w:rsidRDefault="008E10AA" w:rsidP="00483519">
            <w:pPr>
              <w:rPr>
                <w:i/>
                <w:iCs/>
              </w:rPr>
            </w:pPr>
          </w:p>
          <w:p w14:paraId="3690A1C6" w14:textId="77777777" w:rsidR="00271E13" w:rsidRDefault="00271E13" w:rsidP="00483519">
            <w:pPr>
              <w:rPr>
                <w:i/>
                <w:iCs/>
              </w:rPr>
            </w:pPr>
          </w:p>
          <w:p w14:paraId="1BC3242D" w14:textId="77777777" w:rsidR="007E687C" w:rsidRDefault="007E687C" w:rsidP="00483519">
            <w:pPr>
              <w:rPr>
                <w:i/>
                <w:iCs/>
              </w:rPr>
            </w:pPr>
          </w:p>
          <w:p w14:paraId="0DE7A02A" w14:textId="77777777" w:rsidR="007E687C" w:rsidRDefault="007E687C" w:rsidP="00483519">
            <w:pPr>
              <w:rPr>
                <w:i/>
                <w:iCs/>
              </w:rPr>
            </w:pPr>
          </w:p>
          <w:p w14:paraId="0EDF828D" w14:textId="77777777" w:rsidR="007E687C" w:rsidRDefault="007E687C" w:rsidP="00483519">
            <w:pPr>
              <w:rPr>
                <w:i/>
                <w:iCs/>
              </w:rPr>
            </w:pPr>
          </w:p>
          <w:p w14:paraId="29442781" w14:textId="77777777" w:rsidR="007E687C" w:rsidRDefault="007E687C" w:rsidP="00483519">
            <w:pPr>
              <w:rPr>
                <w:i/>
                <w:iCs/>
              </w:rPr>
            </w:pPr>
          </w:p>
          <w:p w14:paraId="0ACF5907" w14:textId="77777777" w:rsidR="007E687C" w:rsidRDefault="007E687C" w:rsidP="00483519">
            <w:pPr>
              <w:rPr>
                <w:i/>
                <w:iCs/>
              </w:rPr>
            </w:pPr>
          </w:p>
          <w:p w14:paraId="707324FB" w14:textId="77777777" w:rsidR="007E687C" w:rsidRDefault="007E687C" w:rsidP="00483519">
            <w:pPr>
              <w:rPr>
                <w:i/>
                <w:iCs/>
              </w:rPr>
            </w:pPr>
          </w:p>
          <w:p w14:paraId="240ABFB4" w14:textId="77777777" w:rsidR="007E687C" w:rsidRDefault="007E687C" w:rsidP="00483519">
            <w:pPr>
              <w:rPr>
                <w:i/>
                <w:iCs/>
              </w:rPr>
            </w:pPr>
          </w:p>
          <w:p w14:paraId="1CF0B704" w14:textId="77777777" w:rsidR="007E687C" w:rsidRDefault="007E687C" w:rsidP="00483519">
            <w:pPr>
              <w:rPr>
                <w:i/>
                <w:iCs/>
              </w:rPr>
            </w:pPr>
          </w:p>
          <w:p w14:paraId="628FD9CF" w14:textId="77777777" w:rsidR="007E687C" w:rsidRDefault="007E687C" w:rsidP="00483519">
            <w:pPr>
              <w:rPr>
                <w:i/>
                <w:iCs/>
              </w:rPr>
            </w:pPr>
          </w:p>
          <w:p w14:paraId="7F8E5821" w14:textId="77777777" w:rsidR="007E687C" w:rsidRDefault="007E687C" w:rsidP="00483519">
            <w:pPr>
              <w:rPr>
                <w:i/>
                <w:iCs/>
              </w:rPr>
            </w:pPr>
          </w:p>
          <w:p w14:paraId="0145BFB5" w14:textId="77777777" w:rsidR="007E687C" w:rsidRDefault="007E687C" w:rsidP="00483519">
            <w:pPr>
              <w:rPr>
                <w:i/>
                <w:iCs/>
              </w:rPr>
            </w:pPr>
          </w:p>
          <w:p w14:paraId="3B9B5511" w14:textId="77777777" w:rsidR="007E687C" w:rsidRDefault="007E687C" w:rsidP="00483519">
            <w:pPr>
              <w:rPr>
                <w:i/>
                <w:iCs/>
              </w:rPr>
            </w:pPr>
          </w:p>
          <w:p w14:paraId="7C7BC8B0" w14:textId="77777777" w:rsidR="007E687C" w:rsidRDefault="007E687C" w:rsidP="00483519">
            <w:pPr>
              <w:rPr>
                <w:i/>
                <w:iCs/>
              </w:rPr>
            </w:pPr>
            <w:r>
              <w:rPr>
                <w:i/>
                <w:iCs/>
              </w:rPr>
              <w:t>“</w:t>
            </w:r>
            <w:r w:rsidRPr="007E687C">
              <w:rPr>
                <w:i/>
                <w:iCs/>
              </w:rPr>
              <w:t>I couldn’t count to ﬁve in my family because I’m not progressing like I should. I am not moving on in my life, sowhy should I be around them. Everybody else may be, but I’m not. Everybody else got a car, families, phones, and I’m still struggling</w:t>
            </w:r>
            <w:r>
              <w:rPr>
                <w:i/>
                <w:iCs/>
              </w:rPr>
              <w:t>.”</w:t>
            </w:r>
          </w:p>
          <w:p w14:paraId="2713AEDD" w14:textId="77777777" w:rsidR="00654D68" w:rsidRDefault="00654D68" w:rsidP="00483519">
            <w:pPr>
              <w:rPr>
                <w:i/>
                <w:iCs/>
              </w:rPr>
            </w:pPr>
          </w:p>
          <w:p w14:paraId="5290150D" w14:textId="77777777" w:rsidR="00654D68" w:rsidRDefault="00654D68" w:rsidP="00483519">
            <w:pPr>
              <w:rPr>
                <w:i/>
                <w:iCs/>
              </w:rPr>
            </w:pPr>
          </w:p>
          <w:p w14:paraId="7F915D4D" w14:textId="77777777" w:rsidR="00654D68" w:rsidRDefault="00654D68" w:rsidP="00483519">
            <w:pPr>
              <w:rPr>
                <w:i/>
                <w:iCs/>
              </w:rPr>
            </w:pPr>
          </w:p>
          <w:p w14:paraId="0B0F4333" w14:textId="77777777" w:rsidR="00654D68" w:rsidRDefault="00654D68" w:rsidP="00483519">
            <w:pPr>
              <w:rPr>
                <w:i/>
                <w:iCs/>
              </w:rPr>
            </w:pPr>
          </w:p>
          <w:p w14:paraId="6A06137F" w14:textId="77777777" w:rsidR="00654D68" w:rsidRDefault="00654D68" w:rsidP="00483519">
            <w:pPr>
              <w:rPr>
                <w:i/>
                <w:iCs/>
              </w:rPr>
            </w:pPr>
          </w:p>
          <w:p w14:paraId="2C83D30D" w14:textId="77777777" w:rsidR="00431DAC" w:rsidRDefault="00431DAC" w:rsidP="00483519">
            <w:pPr>
              <w:rPr>
                <w:i/>
                <w:iCs/>
              </w:rPr>
            </w:pPr>
          </w:p>
          <w:p w14:paraId="1B43561D" w14:textId="77777777" w:rsidR="00654D68" w:rsidRDefault="00654D68" w:rsidP="00483519">
            <w:pPr>
              <w:rPr>
                <w:i/>
                <w:iCs/>
              </w:rPr>
            </w:pPr>
          </w:p>
          <w:p w14:paraId="1FA9B70D" w14:textId="4DFB49AA" w:rsidR="00654D68" w:rsidRPr="008A2CA0" w:rsidRDefault="00654D68" w:rsidP="00483519">
            <w:pPr>
              <w:rPr>
                <w:i/>
                <w:iCs/>
              </w:rPr>
            </w:pPr>
            <w:r>
              <w:rPr>
                <w:i/>
                <w:iCs/>
              </w:rPr>
              <w:t>“</w:t>
            </w:r>
            <w:r w:rsidRPr="00654D68">
              <w:rPr>
                <w:i/>
                <w:iCs/>
              </w:rPr>
              <w:t>Even my family members don't like me, let alone strangers. I know other people have looked down on me and call me a lunatic. Nobody wants to hire people like us (persons with schizophrenia). Some shopkeepers even prevent me to enter the store, for fear of affecting their business.</w:t>
            </w:r>
            <w:r>
              <w:rPr>
                <w:i/>
                <w:iCs/>
              </w:rPr>
              <w:t>”</w:t>
            </w:r>
          </w:p>
        </w:tc>
        <w:tc>
          <w:tcPr>
            <w:tcW w:w="2644" w:type="dxa"/>
            <w:tcBorders>
              <w:top w:val="single" w:sz="4" w:space="0" w:color="9CC3E5"/>
              <w:left w:val="single" w:sz="4" w:space="0" w:color="9CC3E5"/>
              <w:bottom w:val="single" w:sz="4" w:space="0" w:color="9CC3E5"/>
              <w:right w:val="single" w:sz="4" w:space="0" w:color="9CC3E5"/>
            </w:tcBorders>
          </w:tcPr>
          <w:p w14:paraId="4CE0398D" w14:textId="77777777" w:rsidR="008E10AA" w:rsidRPr="008A2CA0" w:rsidRDefault="008E10AA" w:rsidP="00483519">
            <w:pPr>
              <w:rPr>
                <w:bCs/>
                <w:color w:val="000000" w:themeColor="text1"/>
                <w:highlight w:val="white"/>
              </w:rPr>
            </w:pPr>
            <w:r w:rsidRPr="008A2CA0">
              <w:rPr>
                <w:bCs/>
                <w:color w:val="000000" w:themeColor="text1"/>
                <w:highlight w:val="white"/>
              </w:rPr>
              <w:lastRenderedPageBreak/>
              <w:t>Ludwig et al., 2022</w:t>
            </w:r>
          </w:p>
          <w:p w14:paraId="510CA92B" w14:textId="77777777" w:rsidR="008E10AA" w:rsidRPr="008A2CA0" w:rsidRDefault="008E10AA" w:rsidP="00483519">
            <w:pPr>
              <w:rPr>
                <w:bCs/>
                <w:color w:val="000000" w:themeColor="text1"/>
              </w:rPr>
            </w:pPr>
          </w:p>
          <w:p w14:paraId="6DC2B361" w14:textId="77777777" w:rsidR="008E10AA" w:rsidRPr="008A2CA0" w:rsidRDefault="008E10AA" w:rsidP="00483519">
            <w:pPr>
              <w:rPr>
                <w:bCs/>
              </w:rPr>
            </w:pPr>
          </w:p>
          <w:p w14:paraId="61688B7E" w14:textId="77777777" w:rsidR="008E10AA" w:rsidRPr="008A2CA0" w:rsidRDefault="008E10AA" w:rsidP="00483519"/>
          <w:p w14:paraId="02BC5956" w14:textId="77777777" w:rsidR="008E10AA" w:rsidRPr="008A2CA0" w:rsidRDefault="008E10AA" w:rsidP="00483519"/>
          <w:p w14:paraId="0EBBF5B0" w14:textId="77777777" w:rsidR="008E10AA" w:rsidRPr="008A2CA0" w:rsidRDefault="008E10AA" w:rsidP="00483519"/>
          <w:p w14:paraId="5BCD1251" w14:textId="77777777" w:rsidR="008E10AA" w:rsidRPr="008A2CA0" w:rsidRDefault="008E10AA" w:rsidP="00483519"/>
          <w:p w14:paraId="654492CD" w14:textId="77777777" w:rsidR="008E10AA" w:rsidRPr="008A2CA0" w:rsidRDefault="008E10AA" w:rsidP="00483519"/>
          <w:p w14:paraId="12C0B976" w14:textId="77777777" w:rsidR="008E10AA" w:rsidRPr="008A2CA0" w:rsidRDefault="008E10AA" w:rsidP="00483519"/>
          <w:p w14:paraId="0697A86E" w14:textId="77777777" w:rsidR="008E10AA" w:rsidRPr="008A2CA0" w:rsidRDefault="008E10AA" w:rsidP="00483519"/>
          <w:p w14:paraId="03253F29" w14:textId="77777777" w:rsidR="008E10AA" w:rsidRPr="008A2CA0" w:rsidRDefault="008E10AA" w:rsidP="00483519"/>
          <w:p w14:paraId="46F4A80A" w14:textId="77777777" w:rsidR="008E10AA" w:rsidRPr="008A2CA0" w:rsidRDefault="008E10AA" w:rsidP="00483519"/>
          <w:p w14:paraId="32DF5E8E" w14:textId="77777777" w:rsidR="008E10AA" w:rsidRPr="008A2CA0" w:rsidRDefault="008E10AA" w:rsidP="00483519"/>
          <w:p w14:paraId="3E3B2CAD" w14:textId="77777777" w:rsidR="008E10AA" w:rsidRPr="008A2CA0" w:rsidRDefault="008E10AA" w:rsidP="00483519"/>
          <w:p w14:paraId="7F2DC06F" w14:textId="77777777" w:rsidR="008E10AA" w:rsidRPr="008A2CA0" w:rsidRDefault="008E10AA" w:rsidP="00483519">
            <w:r w:rsidRPr="008A2CA0">
              <w:t>Andersson et al., 2015</w:t>
            </w:r>
          </w:p>
          <w:p w14:paraId="193C6F7E" w14:textId="77777777" w:rsidR="008E10AA" w:rsidRPr="008A2CA0" w:rsidRDefault="008E10AA" w:rsidP="00483519"/>
          <w:p w14:paraId="3E8DF058" w14:textId="77777777" w:rsidR="008E10AA" w:rsidRPr="008A2CA0" w:rsidRDefault="008E10AA" w:rsidP="00483519"/>
          <w:p w14:paraId="664A22F4" w14:textId="77777777" w:rsidR="008E10AA" w:rsidRPr="008A2CA0" w:rsidRDefault="008E10AA" w:rsidP="00483519"/>
          <w:p w14:paraId="452BD351" w14:textId="77777777" w:rsidR="008E10AA" w:rsidRPr="008A2CA0" w:rsidRDefault="008E10AA" w:rsidP="00483519"/>
          <w:p w14:paraId="3D569AC0" w14:textId="77777777" w:rsidR="008E10AA" w:rsidRPr="008A2CA0" w:rsidRDefault="008E10AA" w:rsidP="00483519"/>
          <w:p w14:paraId="3E7B86CD" w14:textId="77777777" w:rsidR="008E10AA" w:rsidRPr="008A2CA0" w:rsidRDefault="008E10AA" w:rsidP="00483519"/>
          <w:p w14:paraId="23EF3227" w14:textId="77777777" w:rsidR="008E10AA" w:rsidRPr="008A2CA0" w:rsidRDefault="008E10AA" w:rsidP="00483519"/>
          <w:p w14:paraId="2A63C72E" w14:textId="77777777" w:rsidR="008E10AA" w:rsidRPr="008A2CA0" w:rsidRDefault="008E10AA" w:rsidP="00483519"/>
          <w:p w14:paraId="50DCEE5A" w14:textId="77777777" w:rsidR="008E10AA" w:rsidRPr="008A2CA0" w:rsidRDefault="008E10AA" w:rsidP="00483519"/>
          <w:p w14:paraId="46B0C6D7" w14:textId="77777777" w:rsidR="008E10AA" w:rsidRPr="008A2CA0" w:rsidRDefault="008E10AA" w:rsidP="00483519"/>
          <w:p w14:paraId="06C8FF46" w14:textId="77777777" w:rsidR="008E10AA" w:rsidRPr="008A2CA0" w:rsidRDefault="008E10AA" w:rsidP="00483519"/>
          <w:p w14:paraId="5DAF72DD" w14:textId="77777777" w:rsidR="008E10AA" w:rsidRDefault="008E10AA" w:rsidP="00483519"/>
          <w:p w14:paraId="1191DDCD" w14:textId="77777777" w:rsidR="00271E13" w:rsidRDefault="00271E13" w:rsidP="00483519"/>
          <w:p w14:paraId="2ED67981" w14:textId="77777777" w:rsidR="008E10AA" w:rsidRPr="008A2CA0" w:rsidRDefault="008E10AA" w:rsidP="00483519"/>
          <w:p w14:paraId="75000EF2" w14:textId="77777777" w:rsidR="008E10AA" w:rsidRPr="008A2CA0" w:rsidRDefault="008E10AA" w:rsidP="00483519">
            <w:pPr>
              <w:rPr>
                <w:bCs/>
                <w:color w:val="000000" w:themeColor="text1"/>
              </w:rPr>
            </w:pPr>
            <w:r w:rsidRPr="008A2CA0">
              <w:rPr>
                <w:bCs/>
                <w:color w:val="000000" w:themeColor="text1"/>
              </w:rPr>
              <w:t>Budziszewska et al., 2020</w:t>
            </w:r>
          </w:p>
          <w:p w14:paraId="1CFDE7D9" w14:textId="77777777" w:rsidR="008E10AA" w:rsidRDefault="008E10AA" w:rsidP="00483519"/>
          <w:p w14:paraId="41FD50E3" w14:textId="77777777" w:rsidR="007E687C" w:rsidRDefault="007E687C" w:rsidP="00483519"/>
          <w:p w14:paraId="73C7BADA" w14:textId="77777777" w:rsidR="007E687C" w:rsidRDefault="007E687C" w:rsidP="00483519"/>
          <w:p w14:paraId="607DEEBC" w14:textId="77777777" w:rsidR="007E687C" w:rsidRDefault="007E687C" w:rsidP="00483519"/>
          <w:p w14:paraId="623E852A" w14:textId="77777777" w:rsidR="007E687C" w:rsidRDefault="007E687C" w:rsidP="00483519"/>
          <w:p w14:paraId="4F79C6DD" w14:textId="77777777" w:rsidR="007E687C" w:rsidRDefault="007E687C" w:rsidP="00483519"/>
          <w:p w14:paraId="57E02E75" w14:textId="77777777" w:rsidR="007E687C" w:rsidRDefault="007E687C" w:rsidP="00483519"/>
          <w:p w14:paraId="4ADA9771" w14:textId="77777777" w:rsidR="007E687C" w:rsidRDefault="007E687C" w:rsidP="00483519"/>
          <w:p w14:paraId="31BAC8C4" w14:textId="77777777" w:rsidR="007E687C" w:rsidRDefault="007E687C" w:rsidP="00483519"/>
          <w:p w14:paraId="7A3BC28E" w14:textId="77777777" w:rsidR="00271E13" w:rsidRDefault="00271E13" w:rsidP="00483519"/>
          <w:p w14:paraId="7210F7D7" w14:textId="77777777" w:rsidR="007E687C" w:rsidRDefault="001F2D8B" w:rsidP="00483519">
            <w:r>
              <w:t>Firmin et al., 2021</w:t>
            </w:r>
          </w:p>
          <w:p w14:paraId="0DB14466" w14:textId="77777777" w:rsidR="00654D68" w:rsidRDefault="00654D68" w:rsidP="00483519"/>
          <w:p w14:paraId="7A605D2F" w14:textId="77777777" w:rsidR="00654D68" w:rsidRDefault="00654D68" w:rsidP="00483519"/>
          <w:p w14:paraId="0587B9AC" w14:textId="77777777" w:rsidR="00654D68" w:rsidRDefault="00654D68" w:rsidP="00483519"/>
          <w:p w14:paraId="3EC2D680" w14:textId="77777777" w:rsidR="00654D68" w:rsidRDefault="00654D68" w:rsidP="00483519"/>
          <w:p w14:paraId="7CF68B07" w14:textId="77777777" w:rsidR="00654D68" w:rsidRDefault="00654D68" w:rsidP="00483519"/>
          <w:p w14:paraId="5C634E60" w14:textId="77777777" w:rsidR="00654D68" w:rsidRDefault="00654D68" w:rsidP="00483519"/>
          <w:p w14:paraId="0EEA40F8" w14:textId="77777777" w:rsidR="00654D68" w:rsidRDefault="00654D68" w:rsidP="00483519"/>
          <w:p w14:paraId="4CC0FE9D" w14:textId="77777777" w:rsidR="00654D68" w:rsidRDefault="00654D68" w:rsidP="00483519"/>
          <w:p w14:paraId="1DA75D14" w14:textId="77777777" w:rsidR="00654D68" w:rsidRDefault="00654D68" w:rsidP="00483519"/>
          <w:p w14:paraId="7F3A5B1D" w14:textId="77777777" w:rsidR="00654D68" w:rsidRDefault="00654D68" w:rsidP="00483519"/>
          <w:p w14:paraId="1E4A45E3" w14:textId="4DD2A25B" w:rsidR="00654D68" w:rsidRPr="008A2CA0" w:rsidRDefault="00654D68" w:rsidP="00483519">
            <w:r>
              <w:t>Zheng</w:t>
            </w:r>
            <w:r w:rsidR="00160FC7">
              <w:t xml:space="preserve"> et al., 2022</w:t>
            </w:r>
          </w:p>
        </w:tc>
      </w:tr>
      <w:tr w:rsidR="008E10AA" w:rsidRPr="008A2CA0" w14:paraId="1658AAC4" w14:textId="77777777" w:rsidTr="5D7009ED">
        <w:trPr>
          <w:trHeight w:val="841"/>
        </w:trPr>
        <w:tc>
          <w:tcPr>
            <w:tcW w:w="4489" w:type="dxa"/>
          </w:tcPr>
          <w:p w14:paraId="06DEA5D3" w14:textId="7B07786D" w:rsidR="008E10AA" w:rsidRPr="008A2CA0" w:rsidRDefault="008E10AA" w:rsidP="00483519">
            <w:pPr>
              <w:rPr>
                <w:u w:val="single"/>
              </w:rPr>
            </w:pPr>
            <w:r w:rsidRPr="008A2CA0">
              <w:rPr>
                <w:b/>
                <w:u w:val="single"/>
              </w:rPr>
              <w:lastRenderedPageBreak/>
              <w:t xml:space="preserve">Theme </w:t>
            </w:r>
            <w:r w:rsidR="00435F16">
              <w:rPr>
                <w:b/>
                <w:u w:val="single"/>
              </w:rPr>
              <w:t>5</w:t>
            </w:r>
            <w:r w:rsidRPr="008A2CA0">
              <w:rPr>
                <w:b/>
                <w:u w:val="single"/>
              </w:rPr>
              <w:t xml:space="preserve">: </w:t>
            </w:r>
          </w:p>
          <w:p w14:paraId="268C4155" w14:textId="77777777" w:rsidR="008E10AA" w:rsidRPr="008A2CA0" w:rsidRDefault="008E10AA" w:rsidP="00483519">
            <w:r w:rsidRPr="008A2CA0">
              <w:t>Paradoxes of loneliness and psychosis</w:t>
            </w:r>
          </w:p>
          <w:p w14:paraId="6DB31DC3" w14:textId="77777777" w:rsidR="008E10AA" w:rsidRPr="008A2CA0" w:rsidRDefault="008E10AA" w:rsidP="00483519">
            <w:pPr>
              <w:rPr>
                <w:b/>
              </w:rPr>
            </w:pPr>
          </w:p>
          <w:p w14:paraId="0B89B169" w14:textId="641A1A5D" w:rsidR="008E10AA" w:rsidRPr="008A2CA0" w:rsidRDefault="008E10AA" w:rsidP="00483519">
            <w:pPr>
              <w:rPr>
                <w:bCs/>
              </w:rPr>
            </w:pPr>
            <w:r w:rsidRPr="008A2CA0">
              <w:rPr>
                <w:bCs/>
              </w:rPr>
              <w:t xml:space="preserve">Nearly no participants lacked desire for belongingness, but the majority socially </w:t>
            </w:r>
            <w:r w:rsidRPr="008A2CA0">
              <w:rPr>
                <w:bCs/>
              </w:rPr>
              <w:lastRenderedPageBreak/>
              <w:t>withdrew to protect themselves from</w:t>
            </w:r>
            <w:r w:rsidR="00E5409B">
              <w:rPr>
                <w:bCs/>
              </w:rPr>
              <w:t xml:space="preserve"> </w:t>
            </w:r>
            <w:r w:rsidRPr="008A2CA0">
              <w:rPr>
                <w:bCs/>
              </w:rPr>
              <w:t xml:space="preserve">rejection and stigmatization. </w:t>
            </w:r>
          </w:p>
        </w:tc>
        <w:tc>
          <w:tcPr>
            <w:tcW w:w="6138" w:type="dxa"/>
          </w:tcPr>
          <w:p w14:paraId="3C67CE74" w14:textId="77777777" w:rsidR="008E10AA" w:rsidRPr="008A2CA0" w:rsidRDefault="008E10AA">
            <w:pPr>
              <w:pStyle w:val="ListParagraph"/>
              <w:numPr>
                <w:ilvl w:val="0"/>
                <w:numId w:val="43"/>
              </w:numPr>
            </w:pPr>
            <w:r w:rsidRPr="008A2CA0">
              <w:lastRenderedPageBreak/>
              <w:t>Loneliness:</w:t>
            </w:r>
          </w:p>
          <w:p w14:paraId="756812A7" w14:textId="77777777" w:rsidR="008E10AA" w:rsidRPr="008A2CA0" w:rsidRDefault="008E10AA">
            <w:pPr>
              <w:pStyle w:val="ListParagraph"/>
              <w:numPr>
                <w:ilvl w:val="0"/>
                <w:numId w:val="16"/>
              </w:numPr>
            </w:pPr>
            <w:r w:rsidRPr="008A2CA0">
              <w:t>Others seemed to have hardened themselves to the experience of not belonging and described the experience with a self-protective distance or an attitude of indifference.</w:t>
            </w:r>
          </w:p>
          <w:p w14:paraId="34A07AB1" w14:textId="77777777" w:rsidR="008E10AA" w:rsidRPr="008A2CA0" w:rsidRDefault="008E10AA">
            <w:pPr>
              <w:pStyle w:val="ListParagraph"/>
              <w:numPr>
                <w:ilvl w:val="0"/>
                <w:numId w:val="16"/>
              </w:numPr>
            </w:pPr>
            <w:r w:rsidRPr="008A2CA0">
              <w:lastRenderedPageBreak/>
              <w:t>Participants who described this attitude of indifference also made contradictory statements about loneliness or wanting to feel a sense of belonging.</w:t>
            </w:r>
          </w:p>
          <w:p w14:paraId="0B8FB30B" w14:textId="77777777" w:rsidR="008E10AA" w:rsidRPr="008A2CA0" w:rsidRDefault="008E10AA" w:rsidP="00483519">
            <w:pPr>
              <w:rPr>
                <w:color w:val="538135" w:themeColor="accent6" w:themeShade="BF"/>
              </w:rPr>
            </w:pPr>
          </w:p>
          <w:p w14:paraId="22D45F33" w14:textId="77777777" w:rsidR="008E10AA" w:rsidRPr="008A2CA0" w:rsidRDefault="008E10AA" w:rsidP="00483519"/>
          <w:p w14:paraId="4854F5D4" w14:textId="77777777" w:rsidR="008E10AA" w:rsidRPr="008A2CA0" w:rsidRDefault="008E10AA">
            <w:pPr>
              <w:pStyle w:val="ListParagraph"/>
              <w:numPr>
                <w:ilvl w:val="0"/>
                <w:numId w:val="43"/>
              </w:numPr>
            </w:pPr>
            <w:r w:rsidRPr="008A2CA0">
              <w:t>‘I was left stranded in the dark’: lacking a sense of belonging:</w:t>
            </w:r>
          </w:p>
          <w:p w14:paraId="7E6798BC" w14:textId="77777777" w:rsidR="008E10AA" w:rsidRPr="008A2CA0" w:rsidRDefault="008E10AA">
            <w:pPr>
              <w:pStyle w:val="ListParagraph"/>
              <w:numPr>
                <w:ilvl w:val="0"/>
                <w:numId w:val="16"/>
              </w:numPr>
            </w:pPr>
            <w:r w:rsidRPr="008A2CA0">
              <w:t>Several participants expressed the need to isolate themselves as others were perceived as imminent and existential threats. Their fearfulness and sense of abandonment was contrasted with a desire for connectedness and belonging.</w:t>
            </w:r>
          </w:p>
          <w:p w14:paraId="675B5284" w14:textId="77777777" w:rsidR="008E10AA" w:rsidRPr="008A2CA0" w:rsidRDefault="008E10AA">
            <w:pPr>
              <w:pStyle w:val="ListParagraph"/>
              <w:numPr>
                <w:ilvl w:val="0"/>
                <w:numId w:val="16"/>
              </w:numPr>
            </w:pPr>
            <w:r w:rsidRPr="008A2CA0">
              <w:t>Mark expressed the need to avoid others. He explained that he would like to build a wall around himself to protect him from others.</w:t>
            </w:r>
          </w:p>
          <w:p w14:paraId="35797349" w14:textId="77777777" w:rsidR="008E10AA" w:rsidRPr="008A2CA0" w:rsidRDefault="008E10AA" w:rsidP="00483519"/>
          <w:p w14:paraId="0F488F7D" w14:textId="77777777" w:rsidR="008E10AA" w:rsidRPr="008A2CA0" w:rsidRDefault="008E10AA" w:rsidP="00483519"/>
          <w:p w14:paraId="6DB56B53" w14:textId="77777777" w:rsidR="008E10AA" w:rsidRPr="008A2CA0" w:rsidRDefault="008E10AA" w:rsidP="00483519"/>
          <w:p w14:paraId="63E342D7" w14:textId="77777777" w:rsidR="008E10AA" w:rsidRPr="008A2CA0" w:rsidRDefault="008E10AA" w:rsidP="00483519"/>
          <w:p w14:paraId="20881D55" w14:textId="77777777" w:rsidR="008E10AA" w:rsidRPr="008A2CA0" w:rsidRDefault="008E10AA">
            <w:pPr>
              <w:pStyle w:val="ListParagraph"/>
              <w:numPr>
                <w:ilvl w:val="0"/>
                <w:numId w:val="43"/>
              </w:numPr>
            </w:pPr>
            <w:r w:rsidRPr="008A2CA0">
              <w:t>Intimacy and Emotions:</w:t>
            </w:r>
          </w:p>
          <w:p w14:paraId="20D9F696" w14:textId="77777777" w:rsidR="008E10AA" w:rsidRPr="008A2CA0" w:rsidRDefault="008E10AA">
            <w:pPr>
              <w:pStyle w:val="ListParagraph"/>
              <w:numPr>
                <w:ilvl w:val="0"/>
                <w:numId w:val="16"/>
              </w:numPr>
            </w:pPr>
            <w:r w:rsidRPr="008A2CA0">
              <w:t xml:space="preserve">Not all patients experience their symptoms as something to be shared with their partners—the unusual character of the experiences can also lead to secrecy. </w:t>
            </w:r>
          </w:p>
          <w:p w14:paraId="64D58E83" w14:textId="77777777" w:rsidR="008E10AA" w:rsidRPr="008A2CA0" w:rsidRDefault="008E10AA" w:rsidP="00483519"/>
          <w:p w14:paraId="6FC9365E" w14:textId="77777777" w:rsidR="008E10AA" w:rsidRPr="008A2CA0" w:rsidRDefault="008E10AA" w:rsidP="00483519"/>
          <w:p w14:paraId="15379AE1" w14:textId="77777777" w:rsidR="008E10AA" w:rsidRPr="008A2CA0" w:rsidRDefault="008E10AA">
            <w:pPr>
              <w:pStyle w:val="ListParagraph"/>
              <w:numPr>
                <w:ilvl w:val="0"/>
                <w:numId w:val="43"/>
              </w:numPr>
            </w:pPr>
            <w:r w:rsidRPr="008A2CA0">
              <w:t>Stigma and rejection:</w:t>
            </w:r>
          </w:p>
          <w:p w14:paraId="113D5E6B" w14:textId="77777777" w:rsidR="008E10AA" w:rsidRPr="008A2CA0" w:rsidRDefault="008E10AA" w:rsidP="00483519"/>
          <w:p w14:paraId="7A5BD694" w14:textId="77777777" w:rsidR="008E10AA" w:rsidRPr="008A2CA0" w:rsidRDefault="008E10AA" w:rsidP="00483519"/>
          <w:p w14:paraId="3043F64F" w14:textId="77777777" w:rsidR="008E10AA" w:rsidRPr="008A2CA0" w:rsidRDefault="008E10AA" w:rsidP="00483519"/>
          <w:p w14:paraId="3A4D08FF" w14:textId="77777777" w:rsidR="008E10AA" w:rsidRPr="008A2CA0" w:rsidRDefault="008E10AA" w:rsidP="00483519"/>
          <w:p w14:paraId="385EDF60" w14:textId="77777777" w:rsidR="008E10AA" w:rsidRPr="008A2CA0" w:rsidRDefault="008E10AA" w:rsidP="00483519"/>
          <w:p w14:paraId="2AAC3D51" w14:textId="77777777" w:rsidR="008E10AA" w:rsidRPr="008A2CA0" w:rsidRDefault="008E10AA" w:rsidP="00483519"/>
          <w:p w14:paraId="2CB9254B" w14:textId="77777777" w:rsidR="008E10AA" w:rsidRPr="008A2CA0" w:rsidRDefault="008E10AA" w:rsidP="00483519"/>
          <w:p w14:paraId="55D8720E" w14:textId="77777777" w:rsidR="008E10AA" w:rsidRPr="008A2CA0" w:rsidRDefault="008E10AA">
            <w:pPr>
              <w:pStyle w:val="ListParagraph"/>
              <w:numPr>
                <w:ilvl w:val="0"/>
                <w:numId w:val="43"/>
              </w:numPr>
            </w:pPr>
            <w:r w:rsidRPr="008A2CA0">
              <w:t>Relationships and intimacy:</w:t>
            </w:r>
          </w:p>
          <w:p w14:paraId="6B9C6BAF" w14:textId="77777777" w:rsidR="008E10AA" w:rsidRPr="008A2CA0" w:rsidRDefault="008E10AA">
            <w:pPr>
              <w:pStyle w:val="ListParagraph"/>
              <w:numPr>
                <w:ilvl w:val="0"/>
                <w:numId w:val="16"/>
              </w:numPr>
            </w:pPr>
            <w:r w:rsidRPr="008A2CA0">
              <w:t>Making new friends or re-establishing connections with old friends was socially difficult and could be emotionally threatening, but not making friends resulted in lives of isolation and loneliness.</w:t>
            </w:r>
          </w:p>
          <w:p w14:paraId="6ADC084A" w14:textId="77777777" w:rsidR="008E10AA" w:rsidRPr="008A2CA0" w:rsidRDefault="008E10AA">
            <w:pPr>
              <w:pStyle w:val="ListParagraph"/>
              <w:numPr>
                <w:ilvl w:val="0"/>
                <w:numId w:val="16"/>
              </w:numPr>
            </w:pPr>
            <w:r w:rsidRPr="008A2CA0">
              <w:t>Intimate relationships had proved too stressful for many of them, and they cited the strain of relationships as a reason for relapse. Some women resolved their dilemma by choosing to be alone.</w:t>
            </w:r>
          </w:p>
          <w:p w14:paraId="55E7CC1E" w14:textId="787FD688" w:rsidR="008E10AA" w:rsidRPr="008A2CA0" w:rsidRDefault="008E10AA" w:rsidP="00C6314F">
            <w:pPr>
              <w:pStyle w:val="ListParagraph"/>
              <w:numPr>
                <w:ilvl w:val="0"/>
                <w:numId w:val="16"/>
              </w:numPr>
            </w:pPr>
            <w:r w:rsidRPr="008A2CA0">
              <w:t>Furthermore, many women reported histories of childhood abuse, rape, and physical abuse, resulting in an aversion to and fear of sexual intimacy.</w:t>
            </w:r>
          </w:p>
          <w:p w14:paraId="388E8CA4" w14:textId="77777777" w:rsidR="008E10AA" w:rsidRPr="008A2CA0" w:rsidRDefault="008E10AA" w:rsidP="00483519"/>
          <w:p w14:paraId="7C3B6228" w14:textId="77777777" w:rsidR="008E10AA" w:rsidRPr="008A2CA0" w:rsidRDefault="008E10AA" w:rsidP="00483519"/>
          <w:p w14:paraId="0D31A134" w14:textId="77777777" w:rsidR="008E10AA" w:rsidRPr="008A2CA0" w:rsidRDefault="008E10AA">
            <w:pPr>
              <w:pStyle w:val="ListParagraph"/>
              <w:numPr>
                <w:ilvl w:val="0"/>
                <w:numId w:val="43"/>
              </w:numPr>
            </w:pPr>
            <w:r w:rsidRPr="008A2CA0">
              <w:t>Different kinds of friendships: “friends with whom … I am just myself”:</w:t>
            </w:r>
          </w:p>
          <w:p w14:paraId="4402075B" w14:textId="77777777" w:rsidR="008E10AA" w:rsidRPr="008A2CA0" w:rsidRDefault="008E10AA">
            <w:pPr>
              <w:pStyle w:val="ListParagraph"/>
              <w:numPr>
                <w:ilvl w:val="0"/>
                <w:numId w:val="16"/>
              </w:numPr>
            </w:pPr>
            <w:r w:rsidRPr="008A2CA0">
              <w:lastRenderedPageBreak/>
              <w:t xml:space="preserve">Most participants described having few but close friends. For some, it was a conscious choice, while others seemed to have previous negative experiences with people, which may have made them wary of trusting others. </w:t>
            </w:r>
          </w:p>
          <w:p w14:paraId="1CE10221" w14:textId="77777777" w:rsidR="008E10AA" w:rsidRPr="008A2CA0" w:rsidRDefault="008E10AA" w:rsidP="00483519"/>
          <w:p w14:paraId="7F1B7E2E" w14:textId="77777777" w:rsidR="008E10AA" w:rsidRPr="008A2CA0" w:rsidRDefault="008E10AA" w:rsidP="00483519"/>
          <w:p w14:paraId="5CC4B4E1" w14:textId="77777777" w:rsidR="008E10AA" w:rsidRPr="008A2CA0" w:rsidRDefault="008E10AA">
            <w:pPr>
              <w:pStyle w:val="ListParagraph"/>
              <w:numPr>
                <w:ilvl w:val="0"/>
                <w:numId w:val="43"/>
              </w:numPr>
            </w:pPr>
            <w:r w:rsidRPr="008A2CA0">
              <w:t>Anonymous Social Interaction:</w:t>
            </w:r>
          </w:p>
          <w:p w14:paraId="015BF37C" w14:textId="77777777" w:rsidR="008E10AA" w:rsidRPr="008A2CA0" w:rsidRDefault="008E10AA">
            <w:pPr>
              <w:pStyle w:val="ListParagraph"/>
              <w:numPr>
                <w:ilvl w:val="0"/>
                <w:numId w:val="16"/>
              </w:numPr>
            </w:pPr>
            <w:r w:rsidRPr="008A2CA0">
              <w:t xml:space="preserve">The ways in which persons felt the presence of social stigma in these diverse settings included discomfort over the sense that verbal and nonverbal communications were directed toward them to signal identiﬁcation and labelling of them as mentally ill, strange, frightening, or of lesser intellectual and social capacity. </w:t>
            </w:r>
          </w:p>
          <w:p w14:paraId="3F98840F" w14:textId="77777777" w:rsidR="008E10AA" w:rsidRPr="008A2CA0" w:rsidRDefault="008E10AA">
            <w:pPr>
              <w:pStyle w:val="ListParagraph"/>
              <w:numPr>
                <w:ilvl w:val="0"/>
                <w:numId w:val="16"/>
              </w:numPr>
            </w:pPr>
            <w:r w:rsidRPr="008A2CA0">
              <w:t>Participants attempt to de-emphasize illness and do not reveal their illness to people other than close friends and family.</w:t>
            </w:r>
          </w:p>
          <w:p w14:paraId="590F0D23" w14:textId="77777777" w:rsidR="008E10AA" w:rsidRPr="008A2CA0" w:rsidRDefault="008E10AA" w:rsidP="00483519"/>
          <w:p w14:paraId="3177ED47" w14:textId="77777777" w:rsidR="008E10AA" w:rsidRPr="008A2CA0" w:rsidRDefault="008E10AA" w:rsidP="00483519"/>
          <w:p w14:paraId="60D69668" w14:textId="77777777" w:rsidR="008E10AA" w:rsidRPr="008A2CA0" w:rsidRDefault="008E10AA">
            <w:pPr>
              <w:pStyle w:val="ListParagraph"/>
              <w:numPr>
                <w:ilvl w:val="0"/>
                <w:numId w:val="43"/>
              </w:numPr>
            </w:pPr>
            <w:r w:rsidRPr="008A2CA0">
              <w:t>Acquaintance Relations:</w:t>
            </w:r>
          </w:p>
          <w:p w14:paraId="2354F6EA" w14:textId="77777777" w:rsidR="008E10AA" w:rsidRPr="008A2CA0" w:rsidRDefault="008E10AA" w:rsidP="00483519"/>
          <w:p w14:paraId="0D912E67" w14:textId="77777777" w:rsidR="008E10AA" w:rsidRPr="008A2CA0" w:rsidRDefault="008E10AA" w:rsidP="00483519"/>
          <w:p w14:paraId="477DF0D9" w14:textId="77777777" w:rsidR="008E10AA" w:rsidRPr="008A2CA0" w:rsidRDefault="008E10AA" w:rsidP="00483519">
            <w:pPr>
              <w:rPr>
                <w:i/>
                <w:iCs/>
              </w:rPr>
            </w:pPr>
          </w:p>
          <w:p w14:paraId="423866FA" w14:textId="77777777" w:rsidR="00EE74F4" w:rsidRPr="008A2CA0" w:rsidRDefault="00EE74F4" w:rsidP="00483519">
            <w:pPr>
              <w:rPr>
                <w:i/>
                <w:iCs/>
              </w:rPr>
            </w:pPr>
          </w:p>
          <w:p w14:paraId="64171D9A" w14:textId="77777777" w:rsidR="008E10AA" w:rsidRPr="008A2CA0" w:rsidRDefault="008E10AA">
            <w:pPr>
              <w:pStyle w:val="ListParagraph"/>
              <w:numPr>
                <w:ilvl w:val="0"/>
                <w:numId w:val="43"/>
              </w:numPr>
            </w:pPr>
            <w:r w:rsidRPr="008A2CA0">
              <w:t>Solitude versus proximity to others (inductive):</w:t>
            </w:r>
          </w:p>
          <w:p w14:paraId="65D77FEC" w14:textId="77777777" w:rsidR="008E10AA" w:rsidRPr="008A2CA0" w:rsidRDefault="008E10AA">
            <w:pPr>
              <w:pStyle w:val="ListParagraph"/>
              <w:numPr>
                <w:ilvl w:val="0"/>
                <w:numId w:val="16"/>
              </w:numPr>
            </w:pPr>
            <w:r w:rsidRPr="008A2CA0">
              <w:t>Interviews revealed a tendency for persons with psychosis to self-isolate when not doing well. Some reported a general sense of “overwhelm” or perceiving social interactions as too stressful and effortful.</w:t>
            </w:r>
          </w:p>
          <w:p w14:paraId="132E42E9" w14:textId="70B06BA0" w:rsidR="008E10AA" w:rsidRPr="00553522" w:rsidRDefault="008E10AA" w:rsidP="00C6314F"/>
          <w:p w14:paraId="02BDB957" w14:textId="77777777" w:rsidR="008E10AA" w:rsidRPr="008A2CA0" w:rsidRDefault="008E10AA" w:rsidP="00483519"/>
          <w:p w14:paraId="437BF408" w14:textId="77777777" w:rsidR="008E10AA" w:rsidRPr="008A2CA0" w:rsidRDefault="008E10AA">
            <w:pPr>
              <w:pStyle w:val="ListParagraph"/>
              <w:numPr>
                <w:ilvl w:val="0"/>
                <w:numId w:val="43"/>
              </w:numPr>
            </w:pPr>
            <w:r w:rsidRPr="008A2CA0">
              <w:t>Social anxiety (inductive) and social anhedonia (deductive):</w:t>
            </w:r>
          </w:p>
          <w:p w14:paraId="054D9DF2" w14:textId="77777777" w:rsidR="008E10AA" w:rsidRPr="008A2CA0" w:rsidRDefault="008E10AA">
            <w:pPr>
              <w:pStyle w:val="ListParagraph"/>
              <w:numPr>
                <w:ilvl w:val="0"/>
                <w:numId w:val="16"/>
              </w:numPr>
            </w:pPr>
            <w:r w:rsidRPr="008A2CA0">
              <w:t>Other participants noticed that social anhedonia and social anxiety served as barriers to connecting.</w:t>
            </w:r>
          </w:p>
          <w:p w14:paraId="0DB0F887" w14:textId="77777777" w:rsidR="008E10AA" w:rsidRPr="008A2CA0" w:rsidRDefault="008E10AA">
            <w:pPr>
              <w:pStyle w:val="ListParagraph"/>
              <w:numPr>
                <w:ilvl w:val="0"/>
                <w:numId w:val="16"/>
              </w:numPr>
            </w:pPr>
            <w:r w:rsidRPr="008A2CA0">
              <w:t>Although participants commented on the aversive experience of loneliness, many endorsed some disinterest in engaging socially and a preference for spending time alone.</w:t>
            </w:r>
          </w:p>
          <w:p w14:paraId="593AFB94" w14:textId="77777777" w:rsidR="008E10AA" w:rsidRPr="008A2CA0" w:rsidRDefault="008E10AA" w:rsidP="00483519"/>
          <w:p w14:paraId="46D240DF" w14:textId="77777777" w:rsidR="008E10AA" w:rsidRPr="008A2CA0" w:rsidRDefault="008E10AA" w:rsidP="00483519"/>
          <w:p w14:paraId="0B0F7844" w14:textId="77777777" w:rsidR="008E10AA" w:rsidRPr="008A2CA0" w:rsidRDefault="008E10AA">
            <w:pPr>
              <w:pStyle w:val="ListParagraph"/>
              <w:numPr>
                <w:ilvl w:val="0"/>
                <w:numId w:val="43"/>
              </w:numPr>
            </w:pPr>
            <w:r w:rsidRPr="008A2CA0">
              <w:t>Internalized stigma (deductive):</w:t>
            </w:r>
          </w:p>
          <w:p w14:paraId="6B858697" w14:textId="77777777" w:rsidR="008E10AA" w:rsidRPr="008A2CA0" w:rsidRDefault="008E10AA" w:rsidP="00483519"/>
          <w:p w14:paraId="7C895067" w14:textId="77777777" w:rsidR="008E10AA" w:rsidRPr="008A2CA0" w:rsidRDefault="008E10AA" w:rsidP="00483519"/>
          <w:p w14:paraId="3ADE81DE" w14:textId="77777777" w:rsidR="008E10AA" w:rsidRPr="008A2CA0" w:rsidRDefault="008E10AA" w:rsidP="00483519"/>
          <w:p w14:paraId="052904A2" w14:textId="77777777" w:rsidR="008E10AA" w:rsidRPr="008A2CA0" w:rsidRDefault="008E10AA" w:rsidP="00483519"/>
          <w:p w14:paraId="11A36C4F" w14:textId="77777777" w:rsidR="008E10AA" w:rsidRPr="008A2CA0" w:rsidRDefault="008E10AA" w:rsidP="00483519"/>
          <w:p w14:paraId="457EC1AE" w14:textId="77777777" w:rsidR="008E10AA" w:rsidRPr="008A2CA0" w:rsidRDefault="008E10AA">
            <w:pPr>
              <w:pStyle w:val="ListParagraph"/>
              <w:numPr>
                <w:ilvl w:val="0"/>
                <w:numId w:val="43"/>
              </w:numPr>
            </w:pPr>
            <w:r w:rsidRPr="008A2CA0">
              <w:t>Coping strategies:</w:t>
            </w:r>
          </w:p>
          <w:p w14:paraId="2AD905C8" w14:textId="77777777" w:rsidR="008E10AA" w:rsidRPr="008A2CA0" w:rsidRDefault="008E10AA">
            <w:pPr>
              <w:pStyle w:val="ListParagraph"/>
              <w:numPr>
                <w:ilvl w:val="0"/>
                <w:numId w:val="16"/>
              </w:numPr>
            </w:pPr>
            <w:r w:rsidRPr="008A2CA0">
              <w:lastRenderedPageBreak/>
              <w:t xml:space="preserve">During conversations about the utility of different approaches, participants described some apprehension about talking to friends/family about loneliness. </w:t>
            </w:r>
          </w:p>
          <w:p w14:paraId="62BF8DC4" w14:textId="77777777" w:rsidR="008E10AA" w:rsidRPr="008A2CA0" w:rsidRDefault="008E10AA">
            <w:pPr>
              <w:pStyle w:val="ListParagraph"/>
              <w:numPr>
                <w:ilvl w:val="0"/>
                <w:numId w:val="16"/>
              </w:numPr>
            </w:pPr>
            <w:r w:rsidRPr="008A2CA0">
              <w:t>Some noted concerns about being perceived as a burden or appearing too “needy.”</w:t>
            </w:r>
          </w:p>
          <w:p w14:paraId="14242DE3" w14:textId="77777777" w:rsidR="008E10AA" w:rsidRPr="00C6314F" w:rsidRDefault="008E10AA" w:rsidP="00483519">
            <w:pPr>
              <w:rPr>
                <w:color w:val="70AD47" w:themeColor="accent6"/>
              </w:rPr>
            </w:pPr>
          </w:p>
          <w:p w14:paraId="4B012805" w14:textId="77777777" w:rsidR="008E10AA" w:rsidRPr="00C6314F" w:rsidRDefault="008E10AA" w:rsidP="00483519">
            <w:pPr>
              <w:rPr>
                <w:color w:val="70AD47" w:themeColor="accent6"/>
              </w:rPr>
            </w:pPr>
          </w:p>
          <w:p w14:paraId="06691765" w14:textId="77777777" w:rsidR="008E10AA" w:rsidRPr="00C6314F" w:rsidRDefault="008E10AA">
            <w:pPr>
              <w:pStyle w:val="ListParagraph"/>
              <w:numPr>
                <w:ilvl w:val="0"/>
                <w:numId w:val="43"/>
              </w:numPr>
              <w:rPr>
                <w:color w:val="000000" w:themeColor="text1"/>
              </w:rPr>
            </w:pPr>
            <w:r w:rsidRPr="00C6314F">
              <w:rPr>
                <w:color w:val="000000" w:themeColor="text1"/>
              </w:rPr>
              <w:t>Need for solitude:</w:t>
            </w:r>
          </w:p>
          <w:p w14:paraId="08B32D6D" w14:textId="77777777" w:rsidR="008E10AA" w:rsidRPr="00C6314F" w:rsidRDefault="008E10AA">
            <w:pPr>
              <w:pStyle w:val="ListParagraph"/>
              <w:numPr>
                <w:ilvl w:val="0"/>
                <w:numId w:val="16"/>
              </w:numPr>
              <w:rPr>
                <w:color w:val="000000" w:themeColor="text1"/>
              </w:rPr>
            </w:pPr>
            <w:r w:rsidRPr="00C6314F">
              <w:rPr>
                <w:color w:val="000000" w:themeColor="text1"/>
              </w:rPr>
              <w:t xml:space="preserve">A need for solitude was expressed by five of the seven participants and describes the need for respite from challenges presented by socializing. </w:t>
            </w:r>
          </w:p>
          <w:p w14:paraId="5CE256C2" w14:textId="77777777" w:rsidR="008E10AA" w:rsidRPr="00C6314F" w:rsidRDefault="008E10AA">
            <w:pPr>
              <w:pStyle w:val="ListParagraph"/>
              <w:numPr>
                <w:ilvl w:val="0"/>
                <w:numId w:val="16"/>
              </w:numPr>
              <w:rPr>
                <w:color w:val="000000" w:themeColor="text1"/>
              </w:rPr>
            </w:pPr>
            <w:r w:rsidRPr="00C6314F">
              <w:rPr>
                <w:color w:val="000000" w:themeColor="text1"/>
              </w:rPr>
              <w:t xml:space="preserve">All participants whose narratives included this theme also experienced problems that they connected to relational voids or isolation and that equalled or surpassed the intensity of expression of his or her need for solitude. </w:t>
            </w:r>
          </w:p>
          <w:p w14:paraId="7227381A" w14:textId="77777777" w:rsidR="008E10AA" w:rsidRPr="00C6314F" w:rsidRDefault="008E10AA">
            <w:pPr>
              <w:pStyle w:val="ListParagraph"/>
              <w:numPr>
                <w:ilvl w:val="0"/>
                <w:numId w:val="16"/>
              </w:numPr>
              <w:rPr>
                <w:color w:val="000000" w:themeColor="text1"/>
              </w:rPr>
            </w:pPr>
            <w:r w:rsidRPr="00C6314F">
              <w:rPr>
                <w:color w:val="000000" w:themeColor="text1"/>
              </w:rPr>
              <w:t>There were no participants who lacked all desire for human contact.</w:t>
            </w:r>
          </w:p>
          <w:p w14:paraId="4278647A" w14:textId="77777777" w:rsidR="008E10AA" w:rsidRPr="008A2CA0" w:rsidRDefault="008E10AA" w:rsidP="00483519">
            <w:pPr>
              <w:rPr>
                <w:rFonts w:eastAsiaTheme="minorHAnsi"/>
              </w:rPr>
            </w:pPr>
          </w:p>
          <w:p w14:paraId="1FB367A0" w14:textId="77777777" w:rsidR="008E10AA" w:rsidRPr="008A2CA0" w:rsidRDefault="008E10AA" w:rsidP="00483519"/>
          <w:p w14:paraId="409B2DA8" w14:textId="77777777" w:rsidR="008E10AA" w:rsidRPr="008A2CA0" w:rsidRDefault="008E10AA">
            <w:pPr>
              <w:pStyle w:val="ListParagraph"/>
              <w:numPr>
                <w:ilvl w:val="0"/>
                <w:numId w:val="43"/>
              </w:numPr>
            </w:pPr>
            <w:r w:rsidRPr="008A2CA0">
              <w:t>Social withdrawal:</w:t>
            </w:r>
          </w:p>
          <w:p w14:paraId="1C335947" w14:textId="77777777" w:rsidR="008E10AA" w:rsidRPr="008A2CA0" w:rsidRDefault="008E10AA">
            <w:pPr>
              <w:pStyle w:val="ListParagraph"/>
              <w:numPr>
                <w:ilvl w:val="0"/>
                <w:numId w:val="16"/>
              </w:numPr>
            </w:pPr>
            <w:r w:rsidRPr="008A2CA0">
              <w:t xml:space="preserve">There is a two-way relationship between this and ‘shunned’. </w:t>
            </w:r>
          </w:p>
          <w:p w14:paraId="621F0F95" w14:textId="5BFB419F" w:rsidR="008E10AA" w:rsidRPr="008A2CA0" w:rsidRDefault="008E10AA" w:rsidP="00C6314F">
            <w:pPr>
              <w:pStyle w:val="ListParagraph"/>
              <w:numPr>
                <w:ilvl w:val="0"/>
                <w:numId w:val="16"/>
              </w:numPr>
            </w:pPr>
            <w:r w:rsidRPr="008A2CA0">
              <w:t xml:space="preserve">Being shunned may lead to social withdrawal but social withdrawal may lead the individual to actively cut themselves off from society. </w:t>
            </w:r>
          </w:p>
          <w:p w14:paraId="5CA5C130" w14:textId="77777777" w:rsidR="008E10AA" w:rsidRPr="008A2CA0" w:rsidRDefault="008E10AA">
            <w:pPr>
              <w:pStyle w:val="ListParagraph"/>
              <w:numPr>
                <w:ilvl w:val="0"/>
                <w:numId w:val="16"/>
              </w:numPr>
            </w:pPr>
            <w:r w:rsidRPr="008A2CA0">
              <w:t>Other respondents describe isolating themselves because they are afraid that they will be rejected if they disclose their diagnosis.</w:t>
            </w:r>
          </w:p>
          <w:p w14:paraId="5DF12427" w14:textId="77777777" w:rsidR="008E10AA" w:rsidRPr="008A2CA0" w:rsidRDefault="008E10AA" w:rsidP="00483519"/>
          <w:p w14:paraId="0704E495" w14:textId="77777777" w:rsidR="008E10AA" w:rsidRPr="008A2CA0" w:rsidRDefault="008E10AA" w:rsidP="00483519"/>
          <w:p w14:paraId="61C1D7A2" w14:textId="77777777" w:rsidR="008E10AA" w:rsidRPr="008A2CA0" w:rsidRDefault="008E10AA" w:rsidP="00483519"/>
          <w:p w14:paraId="647A41D5" w14:textId="77777777" w:rsidR="008E10AA" w:rsidRPr="008A2CA0" w:rsidRDefault="008E10AA" w:rsidP="00483519"/>
          <w:p w14:paraId="413C7C5E" w14:textId="77777777" w:rsidR="008E10AA" w:rsidRPr="008A2CA0" w:rsidRDefault="008E10AA" w:rsidP="00483519"/>
          <w:p w14:paraId="487C02E1" w14:textId="77777777" w:rsidR="008E10AA" w:rsidRPr="008A2CA0" w:rsidRDefault="008E10AA" w:rsidP="00483519"/>
          <w:p w14:paraId="58875EAF" w14:textId="77777777" w:rsidR="008E10AA" w:rsidRPr="008A2CA0" w:rsidRDefault="008E10AA">
            <w:pPr>
              <w:pStyle w:val="ListParagraph"/>
              <w:numPr>
                <w:ilvl w:val="0"/>
                <w:numId w:val="43"/>
              </w:numPr>
            </w:pPr>
            <w:r w:rsidRPr="008A2CA0">
              <w:t>Relationships too emotionally demanding:</w:t>
            </w:r>
          </w:p>
          <w:p w14:paraId="5C483D75" w14:textId="77777777" w:rsidR="008E10AA" w:rsidRPr="008A2CA0" w:rsidRDefault="008E10AA">
            <w:pPr>
              <w:pStyle w:val="ListParagraph"/>
              <w:numPr>
                <w:ilvl w:val="0"/>
                <w:numId w:val="16"/>
              </w:numPr>
            </w:pPr>
            <w:r w:rsidRPr="008A2CA0">
              <w:t xml:space="preserve">Some participants avoided certain circumstances (e.g. marriage and having a family) because they believed that they would be too stressful. </w:t>
            </w:r>
          </w:p>
          <w:p w14:paraId="5A6AA232" w14:textId="77777777" w:rsidR="008E10AA" w:rsidRPr="008A2CA0" w:rsidRDefault="008E10AA" w:rsidP="00483519"/>
          <w:p w14:paraId="7FFB1554" w14:textId="77777777" w:rsidR="008C1DD8" w:rsidRPr="008A2CA0" w:rsidRDefault="008C1DD8" w:rsidP="00483519"/>
          <w:p w14:paraId="0CE815A0" w14:textId="77777777" w:rsidR="008E10AA" w:rsidRPr="008A2CA0" w:rsidRDefault="008E10AA">
            <w:pPr>
              <w:pStyle w:val="ListParagraph"/>
              <w:numPr>
                <w:ilvl w:val="0"/>
                <w:numId w:val="43"/>
              </w:numPr>
            </w:pPr>
            <w:r w:rsidRPr="008A2CA0">
              <w:t>Despair due to mental illness:</w:t>
            </w:r>
          </w:p>
          <w:p w14:paraId="3E92422A" w14:textId="77777777" w:rsidR="008E10AA" w:rsidRPr="008A2CA0" w:rsidRDefault="008E10AA" w:rsidP="00483519"/>
          <w:p w14:paraId="0C011117" w14:textId="77777777" w:rsidR="008E10AA" w:rsidRPr="008A2CA0" w:rsidRDefault="008E10AA" w:rsidP="00483519"/>
          <w:p w14:paraId="1FF94BF1" w14:textId="77777777" w:rsidR="008E10AA" w:rsidRPr="008A2CA0" w:rsidRDefault="008E10AA" w:rsidP="00483519"/>
          <w:p w14:paraId="39E312F3" w14:textId="77777777" w:rsidR="008E10AA" w:rsidRPr="008A2CA0" w:rsidRDefault="008E10AA" w:rsidP="00483519"/>
          <w:p w14:paraId="575AC92C" w14:textId="77777777" w:rsidR="008E10AA" w:rsidRPr="008A2CA0" w:rsidRDefault="008E10AA" w:rsidP="00483519"/>
          <w:p w14:paraId="50E46F1B" w14:textId="77777777" w:rsidR="008E10AA" w:rsidRDefault="008E10AA" w:rsidP="00483519"/>
          <w:p w14:paraId="541A48D0" w14:textId="77777777" w:rsidR="002410EA" w:rsidRPr="008A2CA0" w:rsidRDefault="002410EA" w:rsidP="00483519"/>
          <w:p w14:paraId="66873BA5" w14:textId="77777777" w:rsidR="008E10AA" w:rsidRPr="008A2CA0" w:rsidRDefault="008E10AA">
            <w:pPr>
              <w:pStyle w:val="ListParagraph"/>
              <w:numPr>
                <w:ilvl w:val="0"/>
                <w:numId w:val="43"/>
              </w:numPr>
              <w:autoSpaceDE w:val="0"/>
              <w:autoSpaceDN w:val="0"/>
              <w:adjustRightInd w:val="0"/>
            </w:pPr>
            <w:r w:rsidRPr="008A2CA0">
              <w:lastRenderedPageBreak/>
              <w:t>Case of Currently Deteriorating Course:</w:t>
            </w:r>
          </w:p>
          <w:p w14:paraId="6D0804CD" w14:textId="77777777" w:rsidR="008E10AA" w:rsidRPr="008A2CA0" w:rsidRDefault="008E10AA" w:rsidP="00483519">
            <w:pPr>
              <w:autoSpaceDE w:val="0"/>
              <w:autoSpaceDN w:val="0"/>
              <w:adjustRightInd w:val="0"/>
            </w:pPr>
          </w:p>
          <w:p w14:paraId="67AD20D6" w14:textId="77777777" w:rsidR="008E10AA" w:rsidRPr="008A2CA0" w:rsidRDefault="008E10AA" w:rsidP="00483519">
            <w:pPr>
              <w:autoSpaceDE w:val="0"/>
              <w:autoSpaceDN w:val="0"/>
              <w:adjustRightInd w:val="0"/>
            </w:pPr>
          </w:p>
          <w:p w14:paraId="77D18F06" w14:textId="77777777" w:rsidR="008E10AA" w:rsidRPr="008A2CA0" w:rsidRDefault="008E10AA" w:rsidP="00483519">
            <w:pPr>
              <w:autoSpaceDE w:val="0"/>
              <w:autoSpaceDN w:val="0"/>
              <w:adjustRightInd w:val="0"/>
            </w:pPr>
          </w:p>
          <w:p w14:paraId="3D68DEDA" w14:textId="77777777" w:rsidR="008E10AA" w:rsidRPr="008A2CA0" w:rsidRDefault="008E10AA" w:rsidP="00483519">
            <w:pPr>
              <w:autoSpaceDE w:val="0"/>
              <w:autoSpaceDN w:val="0"/>
              <w:adjustRightInd w:val="0"/>
            </w:pPr>
          </w:p>
          <w:p w14:paraId="7B3A2CD4" w14:textId="77777777" w:rsidR="008E10AA" w:rsidRPr="008A2CA0" w:rsidRDefault="008E10AA" w:rsidP="00483519">
            <w:pPr>
              <w:autoSpaceDE w:val="0"/>
              <w:autoSpaceDN w:val="0"/>
              <w:adjustRightInd w:val="0"/>
            </w:pPr>
          </w:p>
          <w:p w14:paraId="41BB3A5C" w14:textId="77777777" w:rsidR="00DB26CE" w:rsidRPr="008A2CA0" w:rsidRDefault="00DB26CE" w:rsidP="00483519">
            <w:pPr>
              <w:autoSpaceDE w:val="0"/>
              <w:autoSpaceDN w:val="0"/>
              <w:adjustRightInd w:val="0"/>
            </w:pPr>
          </w:p>
          <w:p w14:paraId="2796E978" w14:textId="77777777" w:rsidR="008E10AA" w:rsidRPr="008A2CA0" w:rsidRDefault="008E10AA">
            <w:pPr>
              <w:pStyle w:val="ListParagraph"/>
              <w:numPr>
                <w:ilvl w:val="0"/>
                <w:numId w:val="43"/>
              </w:numPr>
              <w:autoSpaceDE w:val="0"/>
              <w:autoSpaceDN w:val="0"/>
              <w:adjustRightInd w:val="0"/>
            </w:pPr>
            <w:r w:rsidRPr="008A2CA0">
              <w:t>Experiences Involving Interactions with Friends:</w:t>
            </w:r>
          </w:p>
          <w:p w14:paraId="63875F62" w14:textId="77777777" w:rsidR="008E10AA" w:rsidRPr="008A2CA0" w:rsidRDefault="008E10AA" w:rsidP="00483519">
            <w:pPr>
              <w:ind w:left="360"/>
            </w:pPr>
            <w:r w:rsidRPr="008A2CA0">
              <w:br/>
            </w:r>
          </w:p>
          <w:p w14:paraId="5B632BAF" w14:textId="77777777" w:rsidR="008E10AA" w:rsidRPr="008A2CA0" w:rsidRDefault="008E10AA" w:rsidP="00483519"/>
          <w:p w14:paraId="068FC6CC" w14:textId="77777777" w:rsidR="008E10AA" w:rsidRPr="008A2CA0" w:rsidRDefault="008E10AA" w:rsidP="00483519"/>
          <w:p w14:paraId="0C36F62B" w14:textId="77777777" w:rsidR="00FB5E8A" w:rsidRDefault="00FB5E8A" w:rsidP="00483519"/>
          <w:p w14:paraId="61FBE838" w14:textId="77777777" w:rsidR="000638DD" w:rsidRPr="008A2CA0" w:rsidRDefault="000638DD" w:rsidP="00483519"/>
          <w:p w14:paraId="40D1BED3" w14:textId="77777777" w:rsidR="008E10AA" w:rsidRPr="008A2CA0" w:rsidRDefault="008E10AA">
            <w:pPr>
              <w:pStyle w:val="ListParagraph"/>
              <w:numPr>
                <w:ilvl w:val="0"/>
                <w:numId w:val="43"/>
              </w:numPr>
            </w:pPr>
            <w:r w:rsidRPr="008A2CA0">
              <w:t>External Loss: Not belonging:</w:t>
            </w:r>
          </w:p>
          <w:p w14:paraId="4992719A" w14:textId="77777777" w:rsidR="008E10AA" w:rsidRPr="008A2CA0" w:rsidRDefault="008E10AA">
            <w:pPr>
              <w:pStyle w:val="ListParagraph"/>
              <w:numPr>
                <w:ilvl w:val="0"/>
                <w:numId w:val="16"/>
              </w:numPr>
            </w:pPr>
            <w:r w:rsidRPr="008A2CA0">
              <w:t>Respondents identified that their thought disorder led to communication problems, they deliberately avoided social situations to escape stress, and their friends and acquaintances simply did not understand.</w:t>
            </w:r>
          </w:p>
          <w:p w14:paraId="121D0FB1" w14:textId="77777777" w:rsidR="008E10AA" w:rsidRPr="008A2CA0" w:rsidRDefault="008E10AA">
            <w:pPr>
              <w:pStyle w:val="ListParagraph"/>
              <w:numPr>
                <w:ilvl w:val="0"/>
                <w:numId w:val="16"/>
              </w:numPr>
            </w:pPr>
            <w:r w:rsidRPr="008A2CA0">
              <w:t>On the basis of the interviews, it may be assumed that patients with schizophrenia experience double isolation: isolation that results from the primary symptoms and isolation due to consequences of schizophrenia.</w:t>
            </w:r>
          </w:p>
          <w:p w14:paraId="7FEFBE9B" w14:textId="77777777" w:rsidR="008E10AA" w:rsidRPr="008A2CA0" w:rsidRDefault="008E10AA">
            <w:pPr>
              <w:pStyle w:val="ListParagraph"/>
              <w:numPr>
                <w:ilvl w:val="0"/>
                <w:numId w:val="16"/>
              </w:numPr>
            </w:pPr>
            <w:r w:rsidRPr="008A2CA0">
              <w:t>Participants described being alone because of their illness, and some articulated that being alone with the illness was detrimental to their emotional and mental health.</w:t>
            </w:r>
          </w:p>
          <w:p w14:paraId="2B704130" w14:textId="77777777" w:rsidR="008E10AA" w:rsidRPr="008A2CA0" w:rsidRDefault="008E10AA" w:rsidP="00483519">
            <w:pPr>
              <w:ind w:left="360"/>
            </w:pPr>
          </w:p>
          <w:p w14:paraId="0C81921A" w14:textId="77777777" w:rsidR="008E10AA" w:rsidRPr="008A2CA0" w:rsidRDefault="008E10AA" w:rsidP="00483519">
            <w:pPr>
              <w:ind w:left="360"/>
            </w:pPr>
          </w:p>
          <w:p w14:paraId="61CEA3BE" w14:textId="77777777" w:rsidR="008E10AA" w:rsidRPr="008A2CA0" w:rsidRDefault="008E10AA">
            <w:pPr>
              <w:pStyle w:val="ListParagraph"/>
              <w:numPr>
                <w:ilvl w:val="0"/>
                <w:numId w:val="43"/>
              </w:numPr>
            </w:pPr>
            <w:r w:rsidRPr="008A2CA0">
              <w:t>Alienation from interaction with others:</w:t>
            </w:r>
          </w:p>
          <w:p w14:paraId="4F6CA7FC" w14:textId="77777777" w:rsidR="008E10AA" w:rsidRPr="008A2CA0" w:rsidRDefault="008E10AA">
            <w:pPr>
              <w:pStyle w:val="ListParagraph"/>
              <w:numPr>
                <w:ilvl w:val="0"/>
                <w:numId w:val="16"/>
              </w:numPr>
            </w:pPr>
            <w:r w:rsidRPr="008A2CA0">
              <w:t xml:space="preserve">The subjects also indicated that they felt shameful to have suﬀered from schizophrenia. They cared about the strange attitude exhibited by others towards them, and were worried about the negative image portrayed of them when they were described as a “psychopath” or as having “mental illness.” </w:t>
            </w:r>
          </w:p>
          <w:p w14:paraId="167540F9" w14:textId="77777777" w:rsidR="008E10AA" w:rsidRPr="008A2CA0" w:rsidRDefault="008E10AA" w:rsidP="00483519"/>
          <w:p w14:paraId="2B4A3C71" w14:textId="77777777" w:rsidR="008E10AA" w:rsidRPr="008A2CA0" w:rsidRDefault="008E10AA" w:rsidP="00483519"/>
          <w:p w14:paraId="59FD866D" w14:textId="77777777" w:rsidR="008E10AA" w:rsidRPr="008A2CA0" w:rsidRDefault="008E10AA">
            <w:pPr>
              <w:pStyle w:val="ListParagraph"/>
              <w:numPr>
                <w:ilvl w:val="0"/>
                <w:numId w:val="43"/>
              </w:numPr>
            </w:pPr>
            <w:r w:rsidRPr="008A2CA0">
              <w:t>Feeling support by significant others:</w:t>
            </w:r>
          </w:p>
          <w:p w14:paraId="6E1AF975" w14:textId="77777777" w:rsidR="008E10AA" w:rsidRPr="008A2CA0" w:rsidRDefault="008E10AA">
            <w:pPr>
              <w:pStyle w:val="ListParagraph"/>
              <w:numPr>
                <w:ilvl w:val="0"/>
                <w:numId w:val="16"/>
              </w:numPr>
            </w:pPr>
            <w:r w:rsidRPr="008A2CA0">
              <w:t>However, some participants felt that they lacked this source of support or felt unable to seek input from family or friends because they did not want to be perceived as a burden or to be rejected.</w:t>
            </w:r>
          </w:p>
          <w:p w14:paraId="1BE0F2FE" w14:textId="77777777" w:rsidR="008E10AA" w:rsidRPr="008A2CA0" w:rsidRDefault="008E10AA" w:rsidP="00483519"/>
          <w:p w14:paraId="1FD6CCEC" w14:textId="77777777" w:rsidR="008E10AA" w:rsidRPr="008A2CA0" w:rsidRDefault="008E10AA" w:rsidP="00483519"/>
          <w:p w14:paraId="0E803AA0" w14:textId="77777777" w:rsidR="008E10AA" w:rsidRPr="008A2CA0" w:rsidRDefault="008E10AA">
            <w:pPr>
              <w:pStyle w:val="ListParagraph"/>
              <w:numPr>
                <w:ilvl w:val="0"/>
                <w:numId w:val="43"/>
              </w:numPr>
            </w:pPr>
            <w:r w:rsidRPr="008A2CA0">
              <w:t>Taking part in social contacts:</w:t>
            </w:r>
          </w:p>
          <w:p w14:paraId="6855CB23" w14:textId="77777777" w:rsidR="008E10AA" w:rsidRPr="008A2CA0" w:rsidRDefault="008E10AA">
            <w:pPr>
              <w:pStyle w:val="ListParagraph"/>
              <w:numPr>
                <w:ilvl w:val="0"/>
                <w:numId w:val="16"/>
              </w:numPr>
            </w:pPr>
            <w:r w:rsidRPr="008A2CA0">
              <w:t xml:space="preserve">Interviewees felt that society held prejudices against people with schizophrenia and other psychotic </w:t>
            </w:r>
            <w:r w:rsidRPr="008A2CA0">
              <w:lastRenderedPageBreak/>
              <w:t>disorders, and they felt that they were being treated negatively because of their illness.</w:t>
            </w:r>
          </w:p>
          <w:p w14:paraId="3E5EF4B4" w14:textId="77777777" w:rsidR="008E10AA" w:rsidRPr="008A2CA0" w:rsidRDefault="008E10AA">
            <w:pPr>
              <w:pStyle w:val="ListParagraph"/>
              <w:numPr>
                <w:ilvl w:val="0"/>
                <w:numId w:val="16"/>
              </w:numPr>
            </w:pPr>
            <w:r w:rsidRPr="008A2CA0">
              <w:t xml:space="preserve">The interviewees spoke of a tendency to isolate themselves, especially when they felt unwell. They expressed a desire for someone to come to their home on these occasions to help them out of their isolation. </w:t>
            </w:r>
          </w:p>
          <w:p w14:paraId="5BDE61F3" w14:textId="77777777" w:rsidR="008E10AA" w:rsidRPr="008A2CA0" w:rsidRDefault="008E10AA" w:rsidP="00483519"/>
          <w:p w14:paraId="7D6088D5" w14:textId="77777777" w:rsidR="008E10AA" w:rsidRPr="008A2CA0" w:rsidRDefault="008E10AA" w:rsidP="00483519"/>
          <w:p w14:paraId="7B6E403F" w14:textId="77777777" w:rsidR="008E10AA" w:rsidRPr="008A2CA0" w:rsidRDefault="008E10AA">
            <w:pPr>
              <w:pStyle w:val="ListParagraph"/>
              <w:numPr>
                <w:ilvl w:val="0"/>
                <w:numId w:val="43"/>
              </w:numPr>
            </w:pPr>
            <w:r w:rsidRPr="008A2CA0">
              <w:t>Psychosis, identity and desirability:</w:t>
            </w:r>
          </w:p>
          <w:p w14:paraId="4FA3AE3E" w14:textId="77777777" w:rsidR="008E10AA" w:rsidRPr="008A2CA0" w:rsidRDefault="008E10AA">
            <w:pPr>
              <w:pStyle w:val="ListParagraph"/>
              <w:numPr>
                <w:ilvl w:val="0"/>
                <w:numId w:val="16"/>
              </w:numPr>
            </w:pPr>
            <w:r w:rsidRPr="008A2CA0">
              <w:t>Additionally, participants expressed internalized stigma and objectification related to the intersection of inferior social status/identity associated with a psychosis label as well as gendered norms regarding desirability, reflecting a sense of inadequacy and low self-worth.</w:t>
            </w:r>
          </w:p>
          <w:p w14:paraId="55605604" w14:textId="77777777" w:rsidR="008E10AA" w:rsidRPr="008A2CA0" w:rsidRDefault="008E10AA" w:rsidP="00483519"/>
          <w:p w14:paraId="6BD0BAF5" w14:textId="77777777" w:rsidR="008E10AA" w:rsidRPr="008A2CA0" w:rsidRDefault="008E10AA" w:rsidP="00483519"/>
          <w:p w14:paraId="41A12B3C" w14:textId="77777777" w:rsidR="008E10AA" w:rsidRPr="008A2CA0" w:rsidRDefault="008E10AA">
            <w:pPr>
              <w:pStyle w:val="ListParagraph"/>
              <w:numPr>
                <w:ilvl w:val="0"/>
                <w:numId w:val="43"/>
              </w:numPr>
            </w:pPr>
            <w:r w:rsidRPr="008A2CA0">
              <w:t>“What I’m scared about most is rejection”:</w:t>
            </w:r>
          </w:p>
          <w:p w14:paraId="5F047BBB" w14:textId="77777777" w:rsidR="008E10AA" w:rsidRPr="008A2CA0" w:rsidRDefault="008E10AA">
            <w:pPr>
              <w:pStyle w:val="ListParagraph"/>
              <w:numPr>
                <w:ilvl w:val="0"/>
                <w:numId w:val="16"/>
              </w:numPr>
            </w:pPr>
            <w:r w:rsidRPr="008A2CA0">
              <w:t xml:space="preserve">Related to prevalent misconceptions about mental health and psychosis in particular, and internalization of illness models, participants voiced concerns about the risk of rejection. </w:t>
            </w:r>
          </w:p>
          <w:p w14:paraId="4A0B9418" w14:textId="77777777" w:rsidR="008E10AA" w:rsidRPr="008A2CA0" w:rsidRDefault="008E10AA">
            <w:pPr>
              <w:pStyle w:val="ListParagraph"/>
              <w:numPr>
                <w:ilvl w:val="0"/>
                <w:numId w:val="16"/>
              </w:numPr>
            </w:pPr>
            <w:r w:rsidRPr="008A2CA0">
              <w:t>Partial disclosures or general conversations about views of people who experience mental health difficulties were a way to ‘test the water’ with partners who may hold stigmatizing views and protect the self from direct judgement and/or rejection.</w:t>
            </w:r>
          </w:p>
          <w:p w14:paraId="393D2A6C" w14:textId="77777777" w:rsidR="008E10AA" w:rsidRPr="008A2CA0" w:rsidRDefault="008E10AA" w:rsidP="00483519"/>
          <w:p w14:paraId="7A913292" w14:textId="77777777" w:rsidR="008E10AA" w:rsidRPr="008A2CA0" w:rsidRDefault="008E10AA" w:rsidP="00483519"/>
          <w:p w14:paraId="2F4DF3DD" w14:textId="77777777" w:rsidR="008E10AA" w:rsidRPr="008A2CA0" w:rsidRDefault="008E10AA">
            <w:pPr>
              <w:pStyle w:val="ListParagraph"/>
              <w:numPr>
                <w:ilvl w:val="0"/>
                <w:numId w:val="43"/>
              </w:numPr>
            </w:pPr>
            <w:r w:rsidRPr="008A2CA0">
              <w:t>The Construction of Disconnection: “It Made Me Feel Alienated From All My Friends”:</w:t>
            </w:r>
          </w:p>
          <w:p w14:paraId="5C91439E" w14:textId="77777777" w:rsidR="008E10AA" w:rsidRPr="008A2CA0" w:rsidRDefault="008E10AA">
            <w:pPr>
              <w:pStyle w:val="ListParagraph"/>
              <w:numPr>
                <w:ilvl w:val="0"/>
                <w:numId w:val="16"/>
              </w:numPr>
            </w:pPr>
            <w:r w:rsidRPr="008A2CA0">
              <w:t xml:space="preserve">Almost all of the respondents expressed fears about what society and the local community believed about the mentally ill. </w:t>
            </w:r>
          </w:p>
          <w:p w14:paraId="4BDBF889" w14:textId="77777777" w:rsidR="008E10AA" w:rsidRPr="008A2CA0" w:rsidRDefault="008E10AA">
            <w:pPr>
              <w:pStyle w:val="ListParagraph"/>
              <w:numPr>
                <w:ilvl w:val="0"/>
                <w:numId w:val="16"/>
              </w:numPr>
              <w:rPr>
                <w:color w:val="000000" w:themeColor="text1"/>
              </w:rPr>
            </w:pPr>
            <w:r w:rsidRPr="008A2CA0">
              <w:rPr>
                <w:color w:val="000000" w:themeColor="text1"/>
              </w:rPr>
              <w:t>These interviews indicate that people with schizophrenia might withdraw from the world, but the withdrawal might also be a response to rejection from the people around them. Therefore, the disconnection is a construction between the individual and his or her environment.</w:t>
            </w:r>
          </w:p>
          <w:p w14:paraId="50DA8E70" w14:textId="77777777" w:rsidR="008E10AA" w:rsidRPr="008A2CA0" w:rsidRDefault="008E10AA" w:rsidP="00483519"/>
          <w:p w14:paraId="7A482C4E" w14:textId="77777777" w:rsidR="008E10AA" w:rsidRPr="008A2CA0" w:rsidRDefault="008E10AA" w:rsidP="00C6314F"/>
          <w:p w14:paraId="3DD8A39F" w14:textId="77777777" w:rsidR="008E10AA" w:rsidRPr="008A2CA0" w:rsidRDefault="008E10AA">
            <w:pPr>
              <w:pStyle w:val="ListParagraph"/>
              <w:numPr>
                <w:ilvl w:val="0"/>
                <w:numId w:val="43"/>
              </w:numPr>
            </w:pPr>
            <w:r w:rsidRPr="008A2CA0">
              <w:t>To deselect:</w:t>
            </w:r>
          </w:p>
          <w:p w14:paraId="3B09EB32" w14:textId="77777777" w:rsidR="008E10AA" w:rsidRPr="008A2CA0" w:rsidRDefault="008E10AA">
            <w:pPr>
              <w:pStyle w:val="ListParagraph"/>
              <w:numPr>
                <w:ilvl w:val="0"/>
                <w:numId w:val="16"/>
              </w:numPr>
            </w:pPr>
            <w:r w:rsidRPr="008A2CA0">
              <w:t xml:space="preserve">On the one hand, Anna deselected her friends in order to cope with her psychosis and because they did not seem to understand her experiences of mental illness. </w:t>
            </w:r>
            <w:r w:rsidRPr="008A2CA0">
              <w:rPr>
                <w:color w:val="000000" w:themeColor="text1"/>
              </w:rPr>
              <w:t>On the other hand, one could say that the friends deselected Anna as well in that particular situation. Thus, a mutual deselection took place.</w:t>
            </w:r>
          </w:p>
          <w:p w14:paraId="0690AE3E" w14:textId="77777777" w:rsidR="008E10AA" w:rsidRDefault="008E10AA" w:rsidP="00483519"/>
          <w:p w14:paraId="394798C7" w14:textId="77777777" w:rsidR="007D0387" w:rsidRPr="008A2CA0" w:rsidRDefault="007D0387" w:rsidP="00483519"/>
          <w:p w14:paraId="7779222A" w14:textId="77777777" w:rsidR="008E10AA" w:rsidRPr="008A2CA0" w:rsidRDefault="008E10AA">
            <w:pPr>
              <w:pStyle w:val="ListParagraph"/>
              <w:numPr>
                <w:ilvl w:val="0"/>
                <w:numId w:val="43"/>
              </w:numPr>
            </w:pPr>
            <w:r w:rsidRPr="008A2CA0">
              <w:t>Never had:</w:t>
            </w:r>
          </w:p>
          <w:p w14:paraId="49DC835E" w14:textId="77777777" w:rsidR="008E10AA" w:rsidRDefault="008E10AA">
            <w:pPr>
              <w:pStyle w:val="ListParagraph"/>
              <w:numPr>
                <w:ilvl w:val="0"/>
                <w:numId w:val="16"/>
              </w:numPr>
            </w:pPr>
            <w:r w:rsidRPr="008A2CA0">
              <w:t xml:space="preserve">Several of the persons interviewed described what happened to them socially when they had a mental crisis; one did not simply have the energy to be social. Hans said that all his energy was needed to concentrate on ‘being a person’. </w:t>
            </w:r>
          </w:p>
          <w:p w14:paraId="71FEF18C" w14:textId="77777777" w:rsidR="00190BB5" w:rsidRDefault="00190BB5" w:rsidP="00190BB5"/>
          <w:p w14:paraId="65494D05" w14:textId="77777777" w:rsidR="00190BB5" w:rsidRDefault="00190BB5" w:rsidP="00190BB5"/>
          <w:p w14:paraId="49D5F7F6" w14:textId="1B07A34F" w:rsidR="00190BB5" w:rsidRDefault="00E67C80" w:rsidP="00190BB5">
            <w:pPr>
              <w:pStyle w:val="ListParagraph"/>
              <w:numPr>
                <w:ilvl w:val="0"/>
                <w:numId w:val="43"/>
              </w:numPr>
            </w:pPr>
            <w:r w:rsidRPr="00E67C80">
              <w:t>The development of psychosis as a turning</w:t>
            </w:r>
            <w:r w:rsidR="00751BDE">
              <w:t xml:space="preserve"> point in social group memberships:</w:t>
            </w:r>
          </w:p>
          <w:p w14:paraId="3FCCA24D" w14:textId="5F275202" w:rsidR="009944E9" w:rsidRDefault="009944E9" w:rsidP="00C6314F">
            <w:pPr>
              <w:pStyle w:val="ListParagraph"/>
              <w:numPr>
                <w:ilvl w:val="0"/>
                <w:numId w:val="16"/>
              </w:numPr>
            </w:pPr>
            <w:r>
              <w:t>This interruption of social relationships and social functioning manifested in common ways. Some participants reported trying hard to appear normal and conceal their psychosis for fear of being judged but experienced this as putting a strain on themselves and their relationships.</w:t>
            </w:r>
          </w:p>
          <w:p w14:paraId="508FA8DC" w14:textId="00A8756E" w:rsidR="001E5C45" w:rsidRDefault="00D96749" w:rsidP="000B458B">
            <w:pPr>
              <w:pStyle w:val="ListParagraph"/>
              <w:numPr>
                <w:ilvl w:val="0"/>
                <w:numId w:val="16"/>
              </w:numPr>
            </w:pPr>
            <w:r>
              <w:t>Given the concealable nature of psychosis, people are often faced with difficult decisions about disclosure: whether to disclose their psychosis and risk the stigma, prejudice and discrimination that might ensue.</w:t>
            </w:r>
          </w:p>
          <w:p w14:paraId="4C401597" w14:textId="77777777" w:rsidR="00F652A6" w:rsidRDefault="00F652A6" w:rsidP="00F652A6"/>
          <w:p w14:paraId="35256F62" w14:textId="77777777" w:rsidR="00F652A6" w:rsidRDefault="00F652A6" w:rsidP="00F652A6"/>
          <w:p w14:paraId="363C4A36" w14:textId="4C6864DA" w:rsidR="00F652A6" w:rsidRDefault="00F652A6" w:rsidP="00F652A6">
            <w:pPr>
              <w:pStyle w:val="ListParagraph"/>
              <w:numPr>
                <w:ilvl w:val="0"/>
                <w:numId w:val="43"/>
              </w:numPr>
            </w:pPr>
            <w:r w:rsidRPr="00F652A6">
              <w:t>‘Sometimes I do think there is a bit of</w:t>
            </w:r>
            <w:r w:rsidR="00717184">
              <w:t xml:space="preserve"> </w:t>
            </w:r>
            <w:r w:rsidRPr="00F652A6">
              <w:t>a boundary’:</w:t>
            </w:r>
            <w:r w:rsidR="007A2889">
              <w:t xml:space="preserve"> </w:t>
            </w:r>
            <w:r w:rsidRPr="00F652A6">
              <w:t>Voices creating distance in social relationships</w:t>
            </w:r>
            <w:r>
              <w:t>:</w:t>
            </w:r>
          </w:p>
          <w:p w14:paraId="0614ABDC" w14:textId="77777777" w:rsidR="00717184" w:rsidRDefault="00717184" w:rsidP="00F652A6">
            <w:pPr>
              <w:pStyle w:val="ListParagraph"/>
              <w:numPr>
                <w:ilvl w:val="0"/>
                <w:numId w:val="16"/>
              </w:numPr>
            </w:pPr>
            <w:r w:rsidRPr="00717184">
              <w:t>In direct contrast to the usefulness of social relationships in coping with voice hearing, some participants discussed isolating themselves both physically and emotionally from other people.</w:t>
            </w:r>
          </w:p>
          <w:p w14:paraId="67BA48E5" w14:textId="32606282" w:rsidR="00717184" w:rsidRDefault="00717184" w:rsidP="00F652A6">
            <w:pPr>
              <w:pStyle w:val="ListParagraph"/>
              <w:numPr>
                <w:ilvl w:val="0"/>
                <w:numId w:val="16"/>
              </w:numPr>
            </w:pPr>
            <w:r w:rsidRPr="00717184">
              <w:t>For example, participants discussed how other people did not understand their experiences; by creating social distance, participants could avoid</w:t>
            </w:r>
            <w:r>
              <w:t xml:space="preserve"> </w:t>
            </w:r>
            <w:r w:rsidRPr="00717184">
              <w:t>uncomfortable or unsupportive responses</w:t>
            </w:r>
            <w:r>
              <w:t>.</w:t>
            </w:r>
          </w:p>
          <w:p w14:paraId="24B75DD8" w14:textId="77777777" w:rsidR="00F206E5" w:rsidRDefault="00F206E5" w:rsidP="00F206E5"/>
          <w:p w14:paraId="3D88E0A7" w14:textId="77777777" w:rsidR="00F206E5" w:rsidRDefault="00F206E5" w:rsidP="00F206E5"/>
          <w:p w14:paraId="14B86FE0" w14:textId="0A62DF4F" w:rsidR="00F206E5" w:rsidRDefault="00F206E5" w:rsidP="00F206E5">
            <w:pPr>
              <w:pStyle w:val="ListParagraph"/>
              <w:numPr>
                <w:ilvl w:val="0"/>
                <w:numId w:val="43"/>
              </w:numPr>
            </w:pPr>
            <w:r>
              <w:t xml:space="preserve">Ambivalent feelings </w:t>
            </w:r>
            <w:r w:rsidR="00E9292C">
              <w:t>regarding social distancing:</w:t>
            </w:r>
          </w:p>
          <w:p w14:paraId="206A15C1" w14:textId="1C8D4AA4" w:rsidR="00E9292C" w:rsidRDefault="00E9292C" w:rsidP="00E9292C">
            <w:pPr>
              <w:pStyle w:val="ListParagraph"/>
              <w:numPr>
                <w:ilvl w:val="0"/>
                <w:numId w:val="16"/>
              </w:numPr>
            </w:pPr>
            <w:r w:rsidRPr="00E9292C">
              <w:t>Wearing masks and the safety of staying in their homes helped alleviate stress and psychiatric symptoms as they could not interact much with others in person. However, they yearned for social interactions. They wished for a friend to confide in and escape from their internal worlds through such friends.</w:t>
            </w:r>
          </w:p>
          <w:p w14:paraId="5E35F941" w14:textId="77777777" w:rsidR="007A2889" w:rsidRDefault="007A2889" w:rsidP="00A919DE">
            <w:pPr>
              <w:pStyle w:val="ListParagraph"/>
            </w:pPr>
          </w:p>
          <w:p w14:paraId="623D9F14" w14:textId="77777777" w:rsidR="00CE7802" w:rsidRDefault="00CE7802" w:rsidP="00A919DE">
            <w:pPr>
              <w:pStyle w:val="ListParagraph"/>
            </w:pPr>
          </w:p>
          <w:p w14:paraId="714B34FB" w14:textId="77777777" w:rsidR="00CE7802" w:rsidRDefault="00CE7802" w:rsidP="00CE7802">
            <w:pPr>
              <w:pStyle w:val="ListParagraph"/>
              <w:numPr>
                <w:ilvl w:val="0"/>
                <w:numId w:val="43"/>
              </w:numPr>
            </w:pPr>
            <w:r>
              <w:t xml:space="preserve">Self-stigma and </w:t>
            </w:r>
            <w:r w:rsidR="00601EBE">
              <w:t>low self-confidence:</w:t>
            </w:r>
          </w:p>
          <w:p w14:paraId="7D209473" w14:textId="441F7DB2" w:rsidR="00CC2A22" w:rsidRPr="008A2CA0" w:rsidRDefault="00601EBE" w:rsidP="00D15D6A">
            <w:pPr>
              <w:pStyle w:val="ListParagraph"/>
              <w:numPr>
                <w:ilvl w:val="0"/>
                <w:numId w:val="16"/>
              </w:numPr>
            </w:pPr>
            <w:r w:rsidRPr="00601EBE">
              <w:t>Patients’ self-stigma and low self-confidence were mainly displayed in self-isolation during daily life.</w:t>
            </w:r>
          </w:p>
        </w:tc>
        <w:tc>
          <w:tcPr>
            <w:tcW w:w="7895" w:type="dxa"/>
          </w:tcPr>
          <w:p w14:paraId="65EBEEE5" w14:textId="77777777" w:rsidR="008E10AA" w:rsidRPr="008A2CA0" w:rsidRDefault="008E10AA" w:rsidP="00483519">
            <w:pPr>
              <w:rPr>
                <w:i/>
                <w:iCs/>
              </w:rPr>
            </w:pPr>
            <w:r w:rsidRPr="008A2CA0">
              <w:rPr>
                <w:i/>
                <w:iCs/>
              </w:rPr>
              <w:lastRenderedPageBreak/>
              <w:t>“I really can’t say that I want to be a part of anybody else’s life, or something like that, you know what I mean? So I’m not trying to belong with other people. I’m just trying to be in society, mind my own business, live my life, and do what I want to do with my life, and not be involved with others.”</w:t>
            </w:r>
          </w:p>
          <w:p w14:paraId="2738AF6B" w14:textId="77777777" w:rsidR="008E10AA" w:rsidRPr="008A2CA0" w:rsidRDefault="008E10AA" w:rsidP="00483519">
            <w:pPr>
              <w:rPr>
                <w:i/>
                <w:iCs/>
              </w:rPr>
            </w:pPr>
            <w:r w:rsidRPr="008A2CA0">
              <w:rPr>
                <w:i/>
                <w:iCs/>
              </w:rPr>
              <w:t>“At times, I feel like, uh, just hearing voices, stuff like that, maybe I feel like I’m … uh, I guess maybe I get lonely at times.”</w:t>
            </w:r>
          </w:p>
          <w:p w14:paraId="44AE68BF" w14:textId="77777777" w:rsidR="008E10AA" w:rsidRPr="008A2CA0" w:rsidRDefault="008E10AA" w:rsidP="00483519">
            <w:pPr>
              <w:rPr>
                <w:i/>
                <w:iCs/>
              </w:rPr>
            </w:pPr>
          </w:p>
          <w:p w14:paraId="71F54F29" w14:textId="77777777" w:rsidR="008E10AA" w:rsidRDefault="008E10AA" w:rsidP="00483519">
            <w:pPr>
              <w:rPr>
                <w:i/>
                <w:iCs/>
              </w:rPr>
            </w:pPr>
          </w:p>
          <w:p w14:paraId="61FBB510" w14:textId="77777777" w:rsidR="00431DAC" w:rsidRPr="008A2CA0" w:rsidRDefault="00431DAC" w:rsidP="00483519">
            <w:pPr>
              <w:rPr>
                <w:i/>
                <w:iCs/>
              </w:rPr>
            </w:pPr>
          </w:p>
          <w:p w14:paraId="36410D95" w14:textId="77777777" w:rsidR="0087525F" w:rsidRPr="008A2CA0" w:rsidRDefault="0087525F" w:rsidP="00483519">
            <w:pPr>
              <w:rPr>
                <w:i/>
                <w:iCs/>
              </w:rPr>
            </w:pPr>
          </w:p>
          <w:p w14:paraId="4BFB8513" w14:textId="77777777" w:rsidR="008E10AA" w:rsidRPr="008A2CA0" w:rsidRDefault="008E10AA" w:rsidP="00483519">
            <w:pPr>
              <w:rPr>
                <w:i/>
                <w:iCs/>
              </w:rPr>
            </w:pPr>
          </w:p>
          <w:p w14:paraId="0B2D1787" w14:textId="77777777" w:rsidR="008E10AA" w:rsidRPr="008A2CA0" w:rsidRDefault="008E10AA" w:rsidP="00483519">
            <w:pPr>
              <w:rPr>
                <w:i/>
                <w:iCs/>
              </w:rPr>
            </w:pPr>
            <w:r w:rsidRPr="008A2CA0">
              <w:rPr>
                <w:i/>
                <w:iCs/>
              </w:rPr>
              <w:t>“I couldn’t understand why people were doing what they were to me, doing what they did to me. So like everyone treated me pretty awfully. So like I didn’t know what was happening. That made me think I’ve done something wrong and I never did anything wrong.”</w:t>
            </w:r>
          </w:p>
          <w:p w14:paraId="5BEC3F8D" w14:textId="77777777" w:rsidR="008E10AA" w:rsidRPr="008A2CA0" w:rsidRDefault="008E10AA" w:rsidP="00483519">
            <w:pPr>
              <w:rPr>
                <w:i/>
                <w:iCs/>
              </w:rPr>
            </w:pPr>
          </w:p>
          <w:p w14:paraId="114EF631" w14:textId="77777777" w:rsidR="008E10AA" w:rsidRPr="008A2CA0" w:rsidRDefault="008E10AA" w:rsidP="00483519">
            <w:pPr>
              <w:rPr>
                <w:i/>
                <w:iCs/>
              </w:rPr>
            </w:pPr>
          </w:p>
          <w:p w14:paraId="1D4773D8" w14:textId="77777777" w:rsidR="008E10AA" w:rsidRPr="008A2CA0" w:rsidRDefault="008E10AA" w:rsidP="00483519">
            <w:pPr>
              <w:rPr>
                <w:i/>
                <w:iCs/>
              </w:rPr>
            </w:pPr>
          </w:p>
          <w:p w14:paraId="5933E83B" w14:textId="77777777" w:rsidR="008E10AA" w:rsidRPr="008A2CA0" w:rsidRDefault="008E10AA" w:rsidP="00483519">
            <w:pPr>
              <w:rPr>
                <w:i/>
                <w:iCs/>
              </w:rPr>
            </w:pPr>
            <w:r w:rsidRPr="008A2CA0">
              <w:rPr>
                <w:i/>
                <w:iCs/>
              </w:rPr>
              <w:t>“I thought if I had no people around me, like just me, just me like that and then all these people […]. That could be like my family and stuff and my friends and the group members. I would like to build like a wall that would protect me so I would just be like that in this whole thing [draws a line that separates himself from others].”</w:t>
            </w:r>
          </w:p>
          <w:p w14:paraId="3760F334" w14:textId="77777777" w:rsidR="008E10AA" w:rsidRPr="008A2CA0" w:rsidRDefault="008E10AA" w:rsidP="00483519">
            <w:pPr>
              <w:rPr>
                <w:i/>
                <w:iCs/>
              </w:rPr>
            </w:pPr>
          </w:p>
          <w:p w14:paraId="1D5EEE94" w14:textId="77777777" w:rsidR="008E10AA" w:rsidRPr="008A2CA0" w:rsidRDefault="008E10AA" w:rsidP="00483519">
            <w:pPr>
              <w:rPr>
                <w:i/>
                <w:iCs/>
              </w:rPr>
            </w:pPr>
          </w:p>
          <w:p w14:paraId="5DF371B1" w14:textId="77777777" w:rsidR="008E10AA" w:rsidRPr="008A2CA0" w:rsidRDefault="008E10AA" w:rsidP="00483519">
            <w:pPr>
              <w:rPr>
                <w:i/>
                <w:iCs/>
              </w:rPr>
            </w:pPr>
          </w:p>
          <w:p w14:paraId="5F5D698B" w14:textId="77777777" w:rsidR="008E10AA" w:rsidRPr="008A2CA0" w:rsidRDefault="008E10AA" w:rsidP="00483519">
            <w:pPr>
              <w:rPr>
                <w:i/>
                <w:iCs/>
              </w:rPr>
            </w:pPr>
          </w:p>
          <w:p w14:paraId="1DA6D5F6" w14:textId="77777777" w:rsidR="008E10AA" w:rsidRPr="008A2CA0" w:rsidRDefault="008E10AA" w:rsidP="00483519">
            <w:pPr>
              <w:rPr>
                <w:i/>
                <w:iCs/>
              </w:rPr>
            </w:pPr>
          </w:p>
          <w:p w14:paraId="246AF764" w14:textId="77777777" w:rsidR="008E10AA" w:rsidRPr="008A2CA0" w:rsidRDefault="008E10AA" w:rsidP="00483519">
            <w:pPr>
              <w:rPr>
                <w:i/>
                <w:iCs/>
              </w:rPr>
            </w:pPr>
          </w:p>
          <w:p w14:paraId="36A17392" w14:textId="77777777" w:rsidR="008E10AA" w:rsidRPr="008A2CA0" w:rsidRDefault="008E10AA" w:rsidP="00483519">
            <w:pPr>
              <w:rPr>
                <w:i/>
                <w:iCs/>
              </w:rPr>
            </w:pPr>
          </w:p>
          <w:p w14:paraId="6ADB8360" w14:textId="77777777" w:rsidR="008E10AA" w:rsidRPr="008A2CA0" w:rsidRDefault="008E10AA" w:rsidP="00483519">
            <w:pPr>
              <w:rPr>
                <w:i/>
                <w:iCs/>
              </w:rPr>
            </w:pPr>
          </w:p>
          <w:p w14:paraId="024BE3D4" w14:textId="77777777" w:rsidR="008E10AA" w:rsidRPr="008A2CA0" w:rsidRDefault="008E10AA" w:rsidP="00483519">
            <w:pPr>
              <w:rPr>
                <w:i/>
                <w:iCs/>
              </w:rPr>
            </w:pPr>
          </w:p>
          <w:p w14:paraId="346FE980" w14:textId="77777777" w:rsidR="008E10AA" w:rsidRPr="008A2CA0" w:rsidRDefault="008E10AA" w:rsidP="00483519">
            <w:pPr>
              <w:rPr>
                <w:i/>
                <w:iCs/>
              </w:rPr>
            </w:pPr>
            <w:r w:rsidRPr="008A2CA0">
              <w:rPr>
                <w:i/>
                <w:iCs/>
              </w:rPr>
              <w:t>“I’m afraid of rejection, that if I were to get emotionally involved, like it’s been many times before when I got involved with this or other guy and later got rejected. . .It was a very sad emotional state.”</w:t>
            </w:r>
          </w:p>
          <w:p w14:paraId="445D90CB" w14:textId="77777777" w:rsidR="008E10AA" w:rsidRPr="008A2CA0" w:rsidRDefault="008E10AA" w:rsidP="00483519">
            <w:pPr>
              <w:rPr>
                <w:i/>
                <w:iCs/>
              </w:rPr>
            </w:pPr>
            <w:r w:rsidRPr="008A2CA0">
              <w:rPr>
                <w:i/>
                <w:iCs/>
              </w:rPr>
              <w:t xml:space="preserve">“I don’t tell. I just find that telling a person . . . they don’t understand . . . especially with schizophrenia, they think they’re going to be murdered by you, so I don’t like to mention anything.” </w:t>
            </w:r>
          </w:p>
          <w:p w14:paraId="54889C8D" w14:textId="77777777" w:rsidR="008E10AA" w:rsidRPr="008A2CA0" w:rsidRDefault="008E10AA" w:rsidP="00483519">
            <w:pPr>
              <w:rPr>
                <w:i/>
                <w:iCs/>
              </w:rPr>
            </w:pPr>
          </w:p>
          <w:p w14:paraId="17EAC124" w14:textId="77777777" w:rsidR="008E10AA" w:rsidRPr="008A2CA0" w:rsidRDefault="008E10AA" w:rsidP="00483519">
            <w:pPr>
              <w:rPr>
                <w:i/>
                <w:iCs/>
              </w:rPr>
            </w:pPr>
          </w:p>
          <w:p w14:paraId="2400357B" w14:textId="77777777" w:rsidR="008E10AA" w:rsidRPr="008A2CA0" w:rsidRDefault="008E10AA" w:rsidP="00483519">
            <w:pPr>
              <w:rPr>
                <w:i/>
                <w:iCs/>
              </w:rPr>
            </w:pPr>
            <w:r w:rsidRPr="008A2CA0">
              <w:rPr>
                <w:i/>
                <w:iCs/>
              </w:rPr>
              <w:t>“It’s really hard to find good friends, you know, like me. I had to stay away from people who drank, used drugs, and I’m in low-income housing . . . it’s really hard.”</w:t>
            </w:r>
          </w:p>
          <w:p w14:paraId="37107A63" w14:textId="77777777" w:rsidR="008E10AA" w:rsidRPr="008A2CA0" w:rsidRDefault="008E10AA" w:rsidP="00483519">
            <w:pPr>
              <w:rPr>
                <w:i/>
                <w:iCs/>
              </w:rPr>
            </w:pPr>
          </w:p>
          <w:p w14:paraId="0E34057B" w14:textId="77777777" w:rsidR="008E10AA" w:rsidRPr="008A2CA0" w:rsidRDefault="008E10AA" w:rsidP="00483519">
            <w:pPr>
              <w:rPr>
                <w:i/>
                <w:iCs/>
              </w:rPr>
            </w:pPr>
          </w:p>
          <w:p w14:paraId="7CC2E72B" w14:textId="77777777" w:rsidR="008E10AA" w:rsidRPr="008A2CA0" w:rsidRDefault="008E10AA" w:rsidP="00483519">
            <w:pPr>
              <w:rPr>
                <w:i/>
                <w:iCs/>
              </w:rPr>
            </w:pPr>
          </w:p>
          <w:p w14:paraId="5C2B5242" w14:textId="77777777" w:rsidR="008E10AA" w:rsidRPr="008A2CA0" w:rsidRDefault="008E10AA" w:rsidP="00483519">
            <w:pPr>
              <w:rPr>
                <w:i/>
                <w:iCs/>
              </w:rPr>
            </w:pPr>
          </w:p>
          <w:p w14:paraId="04FF8EB7" w14:textId="77777777" w:rsidR="008E10AA" w:rsidRPr="008A2CA0" w:rsidRDefault="008E10AA" w:rsidP="00483519">
            <w:pPr>
              <w:rPr>
                <w:i/>
                <w:iCs/>
              </w:rPr>
            </w:pPr>
          </w:p>
          <w:p w14:paraId="5B12A2B3" w14:textId="77777777" w:rsidR="008E10AA" w:rsidRPr="008A2CA0" w:rsidRDefault="008E10AA" w:rsidP="00483519">
            <w:pPr>
              <w:rPr>
                <w:i/>
                <w:iCs/>
              </w:rPr>
            </w:pPr>
          </w:p>
          <w:p w14:paraId="74F88AE9" w14:textId="77777777" w:rsidR="008E10AA" w:rsidRPr="008A2CA0" w:rsidRDefault="008E10AA" w:rsidP="00483519">
            <w:pPr>
              <w:rPr>
                <w:i/>
                <w:iCs/>
              </w:rPr>
            </w:pPr>
          </w:p>
          <w:p w14:paraId="7DF5FD55" w14:textId="77777777" w:rsidR="008E10AA" w:rsidRPr="008A2CA0" w:rsidRDefault="008E10AA" w:rsidP="00483519">
            <w:pPr>
              <w:rPr>
                <w:i/>
                <w:iCs/>
              </w:rPr>
            </w:pPr>
          </w:p>
          <w:p w14:paraId="6104AD46" w14:textId="77777777" w:rsidR="008E10AA" w:rsidRPr="008A2CA0" w:rsidRDefault="008E10AA" w:rsidP="00483519">
            <w:pPr>
              <w:rPr>
                <w:i/>
                <w:iCs/>
              </w:rPr>
            </w:pPr>
          </w:p>
          <w:p w14:paraId="0B7838F7" w14:textId="77777777" w:rsidR="008E10AA" w:rsidRPr="008A2CA0" w:rsidRDefault="008E10AA" w:rsidP="00483519">
            <w:pPr>
              <w:rPr>
                <w:i/>
                <w:iCs/>
              </w:rPr>
            </w:pPr>
          </w:p>
          <w:p w14:paraId="1E2E09BD" w14:textId="77777777" w:rsidR="008E10AA" w:rsidRDefault="008E10AA" w:rsidP="00483519">
            <w:pPr>
              <w:rPr>
                <w:i/>
                <w:iCs/>
              </w:rPr>
            </w:pPr>
          </w:p>
          <w:p w14:paraId="4E2479F4" w14:textId="77777777" w:rsidR="007B000A" w:rsidRDefault="007B000A" w:rsidP="00483519">
            <w:pPr>
              <w:rPr>
                <w:i/>
                <w:iCs/>
              </w:rPr>
            </w:pPr>
          </w:p>
          <w:p w14:paraId="61CC5796" w14:textId="77777777" w:rsidR="007B000A" w:rsidRPr="008A2CA0" w:rsidRDefault="007B000A" w:rsidP="00483519">
            <w:pPr>
              <w:rPr>
                <w:i/>
                <w:iCs/>
              </w:rPr>
            </w:pPr>
          </w:p>
          <w:p w14:paraId="7CE110D4" w14:textId="77777777" w:rsidR="008E10AA" w:rsidRPr="008A2CA0" w:rsidRDefault="008E10AA" w:rsidP="00483519">
            <w:pPr>
              <w:rPr>
                <w:i/>
                <w:iCs/>
              </w:rPr>
            </w:pPr>
          </w:p>
          <w:p w14:paraId="614FA21B" w14:textId="77777777" w:rsidR="008E10AA" w:rsidRPr="008A2CA0" w:rsidRDefault="008E10AA" w:rsidP="00483519">
            <w:pPr>
              <w:rPr>
                <w:i/>
                <w:iCs/>
              </w:rPr>
            </w:pPr>
          </w:p>
          <w:p w14:paraId="470AC0D9" w14:textId="77777777" w:rsidR="008E10AA" w:rsidRPr="008A2CA0" w:rsidRDefault="008E10AA" w:rsidP="00483519">
            <w:pPr>
              <w:rPr>
                <w:i/>
                <w:iCs/>
              </w:rPr>
            </w:pPr>
          </w:p>
          <w:p w14:paraId="029512E9" w14:textId="77777777" w:rsidR="008E10AA" w:rsidRPr="008A2CA0" w:rsidRDefault="008E10AA" w:rsidP="00483519">
            <w:pPr>
              <w:rPr>
                <w:i/>
                <w:iCs/>
              </w:rPr>
            </w:pPr>
          </w:p>
          <w:p w14:paraId="35041C21" w14:textId="77777777" w:rsidR="008E10AA" w:rsidRPr="008A2CA0" w:rsidRDefault="008E10AA" w:rsidP="00483519">
            <w:pPr>
              <w:rPr>
                <w:i/>
                <w:iCs/>
              </w:rPr>
            </w:pPr>
          </w:p>
          <w:p w14:paraId="0D751D0C" w14:textId="77777777" w:rsidR="008E10AA" w:rsidRPr="008A2CA0" w:rsidRDefault="008E10AA" w:rsidP="00483519">
            <w:pPr>
              <w:rPr>
                <w:i/>
                <w:iCs/>
              </w:rPr>
            </w:pPr>
          </w:p>
          <w:p w14:paraId="60E7FEDE" w14:textId="77777777" w:rsidR="008E10AA" w:rsidRPr="008A2CA0" w:rsidRDefault="008E10AA" w:rsidP="00483519">
            <w:pPr>
              <w:rPr>
                <w:i/>
                <w:iCs/>
              </w:rPr>
            </w:pPr>
          </w:p>
          <w:p w14:paraId="3F297C9D" w14:textId="77777777" w:rsidR="008E10AA" w:rsidRPr="008A2CA0" w:rsidRDefault="008E10AA" w:rsidP="00483519">
            <w:pPr>
              <w:rPr>
                <w:i/>
                <w:iCs/>
              </w:rPr>
            </w:pPr>
            <w:r w:rsidRPr="008A2CA0">
              <w:rPr>
                <w:i/>
                <w:iCs/>
              </w:rPr>
              <w:t>“I don’t know. I have like … It didn’t go so well with friends in the past. Eh, been bullied a lot. By people who used to be my friends … So, it is, in a way, a bit hard to be able to, like, trust people. Although … I really want to.”</w:t>
            </w:r>
          </w:p>
          <w:p w14:paraId="359E7771" w14:textId="77777777" w:rsidR="008E10AA" w:rsidRPr="008A2CA0" w:rsidRDefault="008E10AA" w:rsidP="00483519">
            <w:pPr>
              <w:rPr>
                <w:i/>
                <w:iCs/>
              </w:rPr>
            </w:pPr>
          </w:p>
          <w:p w14:paraId="1B58ECD1" w14:textId="77777777" w:rsidR="008E10AA" w:rsidRPr="008A2CA0" w:rsidRDefault="008E10AA" w:rsidP="00483519">
            <w:pPr>
              <w:rPr>
                <w:i/>
                <w:iCs/>
              </w:rPr>
            </w:pPr>
            <w:r w:rsidRPr="008A2CA0">
              <w:rPr>
                <w:i/>
                <w:iCs/>
              </w:rPr>
              <w:t xml:space="preserve">“Well, I, some people just come out and say, you know, I’m </w:t>
            </w:r>
          </w:p>
          <w:p w14:paraId="3D81BB55" w14:textId="77777777" w:rsidR="008E10AA" w:rsidRPr="008A2CA0" w:rsidRDefault="008E10AA" w:rsidP="00483519">
            <w:pPr>
              <w:rPr>
                <w:i/>
                <w:iCs/>
              </w:rPr>
            </w:pPr>
            <w:r w:rsidRPr="008A2CA0">
              <w:rPr>
                <w:i/>
                <w:iCs/>
              </w:rPr>
              <w:t>sick or you know, I got a problem. I’ll just try to, try to hide it. (Uh hm.) I would just try not to make it obvious. (Uh hm.) Because some people can be really cruel, you know. Um, they can say, ‘well what’s wrong with her, you know? You know how people are. They, they can just kinda get funny about that kind of stuff.”</w:t>
            </w:r>
          </w:p>
          <w:p w14:paraId="34FC8891" w14:textId="77777777" w:rsidR="008E10AA" w:rsidRPr="008A2CA0" w:rsidRDefault="008E10AA" w:rsidP="00483519">
            <w:pPr>
              <w:rPr>
                <w:i/>
                <w:iCs/>
              </w:rPr>
            </w:pPr>
          </w:p>
          <w:p w14:paraId="198E1A31" w14:textId="77777777" w:rsidR="008E10AA" w:rsidRDefault="008E10AA" w:rsidP="00483519">
            <w:pPr>
              <w:rPr>
                <w:i/>
                <w:iCs/>
              </w:rPr>
            </w:pPr>
          </w:p>
          <w:p w14:paraId="3F1CB5B2" w14:textId="77777777" w:rsidR="00AD2400" w:rsidRPr="008A2CA0" w:rsidRDefault="00AD2400" w:rsidP="00483519">
            <w:pPr>
              <w:rPr>
                <w:i/>
                <w:iCs/>
              </w:rPr>
            </w:pPr>
          </w:p>
          <w:p w14:paraId="7B8F7FE5" w14:textId="77777777" w:rsidR="008E10AA" w:rsidRPr="008A2CA0" w:rsidRDefault="008E10AA" w:rsidP="00483519">
            <w:pPr>
              <w:rPr>
                <w:i/>
                <w:iCs/>
              </w:rPr>
            </w:pPr>
            <w:r w:rsidRPr="008A2CA0">
              <w:rPr>
                <w:i/>
                <w:iCs/>
              </w:rPr>
              <w:t>“I try not to let them know that I have a mental illness, because the minute you do, that’s it. They gonna not be bothering, they’re gonna talk about you, they’re gonna downgrade you.”</w:t>
            </w:r>
          </w:p>
          <w:p w14:paraId="3794CEDE" w14:textId="77777777" w:rsidR="008E10AA" w:rsidRPr="008A2CA0" w:rsidRDefault="008E10AA" w:rsidP="00483519">
            <w:pPr>
              <w:rPr>
                <w:i/>
                <w:iCs/>
              </w:rPr>
            </w:pPr>
          </w:p>
          <w:p w14:paraId="7488F43B" w14:textId="77777777" w:rsidR="00DB26CE" w:rsidRPr="008A2CA0" w:rsidRDefault="00DB26CE" w:rsidP="00483519">
            <w:pPr>
              <w:rPr>
                <w:i/>
                <w:iCs/>
              </w:rPr>
            </w:pPr>
          </w:p>
          <w:p w14:paraId="06850279" w14:textId="77777777" w:rsidR="008E10AA" w:rsidRPr="008A2CA0" w:rsidRDefault="008E10AA" w:rsidP="00483519">
            <w:pPr>
              <w:rPr>
                <w:i/>
                <w:iCs/>
              </w:rPr>
            </w:pPr>
            <w:r w:rsidRPr="008A2CA0">
              <w:rPr>
                <w:i/>
                <w:iCs/>
              </w:rPr>
              <w:t>“It appears that establishing new relationships often seems difficult due to worries about disclosing mental health issues and the impact of symptoms on successfully connecting with others.”</w:t>
            </w:r>
          </w:p>
          <w:p w14:paraId="37BC89AA" w14:textId="77777777" w:rsidR="008E10AA" w:rsidRPr="008A2CA0" w:rsidRDefault="008E10AA" w:rsidP="00483519">
            <w:pPr>
              <w:rPr>
                <w:i/>
                <w:iCs/>
              </w:rPr>
            </w:pPr>
          </w:p>
          <w:p w14:paraId="56FA10F4" w14:textId="77777777" w:rsidR="008E10AA" w:rsidRPr="008A2CA0" w:rsidRDefault="008E10AA" w:rsidP="00483519">
            <w:pPr>
              <w:rPr>
                <w:i/>
                <w:iCs/>
              </w:rPr>
            </w:pPr>
          </w:p>
          <w:p w14:paraId="52694472" w14:textId="77777777" w:rsidR="008E10AA" w:rsidRPr="008A2CA0" w:rsidRDefault="008E10AA" w:rsidP="00483519">
            <w:pPr>
              <w:rPr>
                <w:i/>
                <w:iCs/>
              </w:rPr>
            </w:pPr>
          </w:p>
          <w:p w14:paraId="529B0A59" w14:textId="77777777" w:rsidR="006D6262" w:rsidRPr="008A2CA0" w:rsidRDefault="006D6262" w:rsidP="00483519">
            <w:pPr>
              <w:rPr>
                <w:i/>
                <w:iCs/>
              </w:rPr>
            </w:pPr>
          </w:p>
          <w:p w14:paraId="2C97BDBE" w14:textId="77777777" w:rsidR="008E10AA" w:rsidRPr="008A2CA0" w:rsidRDefault="008E10AA" w:rsidP="00483519">
            <w:pPr>
              <w:rPr>
                <w:i/>
                <w:iCs/>
              </w:rPr>
            </w:pPr>
          </w:p>
          <w:p w14:paraId="5456F891" w14:textId="77777777" w:rsidR="008E10AA" w:rsidRPr="008A2CA0" w:rsidRDefault="008E10AA" w:rsidP="00483519">
            <w:pPr>
              <w:rPr>
                <w:i/>
                <w:iCs/>
              </w:rPr>
            </w:pPr>
            <w:r w:rsidRPr="008A2CA0">
              <w:rPr>
                <w:i/>
                <w:iCs/>
              </w:rPr>
              <w:t>“I’m a very solitary person. I don’t have many friends. I just enjoy being alone sometimes or having time to myself… The anxiety I usually have doesn’t help so I was isolating and stewing and stuff… It makes me feel less connected. Well, it was just kind of like loneliness. I pull away from the plans and I feel bad about, I feel anxiety about making the plans and anticipating the plans and sort of pull back from my family.”</w:t>
            </w:r>
          </w:p>
          <w:p w14:paraId="278AA4A6" w14:textId="77777777" w:rsidR="008E10AA" w:rsidRPr="008A2CA0" w:rsidRDefault="008E10AA" w:rsidP="00483519">
            <w:pPr>
              <w:rPr>
                <w:i/>
                <w:iCs/>
              </w:rPr>
            </w:pPr>
          </w:p>
          <w:p w14:paraId="0CDB4335" w14:textId="77777777" w:rsidR="008E10AA" w:rsidRPr="008A2CA0" w:rsidRDefault="008E10AA" w:rsidP="00483519">
            <w:pPr>
              <w:rPr>
                <w:i/>
                <w:iCs/>
              </w:rPr>
            </w:pPr>
          </w:p>
          <w:p w14:paraId="52AE05FE" w14:textId="77777777" w:rsidR="008E10AA" w:rsidRPr="008A2CA0" w:rsidRDefault="008E10AA" w:rsidP="00483519">
            <w:pPr>
              <w:rPr>
                <w:i/>
                <w:iCs/>
              </w:rPr>
            </w:pPr>
          </w:p>
          <w:p w14:paraId="7928D4E2" w14:textId="77777777" w:rsidR="008E10AA" w:rsidRPr="008A2CA0" w:rsidRDefault="008E10AA" w:rsidP="00483519">
            <w:pPr>
              <w:rPr>
                <w:i/>
                <w:iCs/>
              </w:rPr>
            </w:pPr>
          </w:p>
          <w:p w14:paraId="2E7BECB8" w14:textId="77777777" w:rsidR="008E10AA" w:rsidRPr="008A2CA0" w:rsidRDefault="008E10AA" w:rsidP="00483519">
            <w:pPr>
              <w:rPr>
                <w:i/>
                <w:iCs/>
              </w:rPr>
            </w:pPr>
            <w:r w:rsidRPr="008A2CA0">
              <w:rPr>
                <w:i/>
                <w:iCs/>
              </w:rPr>
              <w:t>“I think [loneliness] comes from the society telling me what’s normal. I have a problem with, I think I’m a very weird person… I sort of, I label myself and it really puts myself down… I have a lot of, uh, that’s a word that’s like stigma on myself.”</w:t>
            </w:r>
          </w:p>
          <w:p w14:paraId="63352A2E" w14:textId="77777777" w:rsidR="008E10AA" w:rsidRPr="008A2CA0" w:rsidRDefault="008E10AA" w:rsidP="00483519">
            <w:pPr>
              <w:rPr>
                <w:i/>
                <w:iCs/>
              </w:rPr>
            </w:pPr>
          </w:p>
          <w:p w14:paraId="09A010AA" w14:textId="77777777" w:rsidR="008E10AA" w:rsidRPr="008A2CA0" w:rsidRDefault="008E10AA" w:rsidP="00483519">
            <w:pPr>
              <w:rPr>
                <w:i/>
                <w:iCs/>
              </w:rPr>
            </w:pPr>
          </w:p>
          <w:p w14:paraId="5CABF717" w14:textId="77777777" w:rsidR="008E10AA" w:rsidRPr="008A2CA0" w:rsidRDefault="008E10AA" w:rsidP="00483519">
            <w:pPr>
              <w:rPr>
                <w:i/>
                <w:iCs/>
              </w:rPr>
            </w:pPr>
          </w:p>
          <w:p w14:paraId="4C330313" w14:textId="77777777" w:rsidR="008E10AA" w:rsidRPr="008A2CA0" w:rsidRDefault="008E10AA" w:rsidP="00483519">
            <w:pPr>
              <w:rPr>
                <w:i/>
                <w:iCs/>
              </w:rPr>
            </w:pPr>
          </w:p>
          <w:p w14:paraId="5C09C1F3" w14:textId="77777777" w:rsidR="008E10AA" w:rsidRPr="008A2CA0" w:rsidRDefault="008E10AA" w:rsidP="00483519">
            <w:pPr>
              <w:rPr>
                <w:i/>
                <w:iCs/>
              </w:rPr>
            </w:pPr>
          </w:p>
          <w:p w14:paraId="7D625D24" w14:textId="77777777" w:rsidR="008E10AA" w:rsidRPr="008A2CA0" w:rsidRDefault="008E10AA" w:rsidP="00483519">
            <w:pPr>
              <w:rPr>
                <w:i/>
                <w:iCs/>
              </w:rPr>
            </w:pPr>
          </w:p>
          <w:p w14:paraId="419C346D" w14:textId="77777777" w:rsidR="008E10AA" w:rsidRPr="008A2CA0" w:rsidRDefault="008E10AA" w:rsidP="00483519">
            <w:pPr>
              <w:rPr>
                <w:i/>
                <w:iCs/>
              </w:rPr>
            </w:pPr>
          </w:p>
          <w:p w14:paraId="2094074D" w14:textId="77777777" w:rsidR="008E10AA" w:rsidRPr="008A2CA0" w:rsidRDefault="008E10AA" w:rsidP="00483519">
            <w:pPr>
              <w:rPr>
                <w:i/>
                <w:iCs/>
              </w:rPr>
            </w:pPr>
          </w:p>
          <w:p w14:paraId="49A8193E" w14:textId="77777777" w:rsidR="00781FA9" w:rsidRDefault="00781FA9" w:rsidP="00483519">
            <w:pPr>
              <w:rPr>
                <w:i/>
                <w:iCs/>
              </w:rPr>
            </w:pPr>
          </w:p>
          <w:p w14:paraId="524A7251" w14:textId="77777777" w:rsidR="00781FA9" w:rsidRDefault="00781FA9" w:rsidP="00483519">
            <w:pPr>
              <w:rPr>
                <w:i/>
                <w:iCs/>
              </w:rPr>
            </w:pPr>
          </w:p>
          <w:p w14:paraId="537C5EF2" w14:textId="77777777" w:rsidR="00781FA9" w:rsidRPr="008A2CA0" w:rsidRDefault="00781FA9" w:rsidP="00483519">
            <w:pPr>
              <w:rPr>
                <w:i/>
                <w:iCs/>
              </w:rPr>
            </w:pPr>
          </w:p>
          <w:p w14:paraId="2022552A" w14:textId="77777777" w:rsidR="008E10AA" w:rsidRPr="008A2CA0" w:rsidRDefault="008E10AA" w:rsidP="00483519">
            <w:pPr>
              <w:rPr>
                <w:i/>
                <w:iCs/>
              </w:rPr>
            </w:pPr>
          </w:p>
          <w:p w14:paraId="6029E80D" w14:textId="77777777" w:rsidR="008E10AA" w:rsidRPr="008A2CA0" w:rsidRDefault="008E10AA" w:rsidP="00483519">
            <w:pPr>
              <w:rPr>
                <w:i/>
                <w:iCs/>
              </w:rPr>
            </w:pPr>
          </w:p>
          <w:p w14:paraId="42B8129D" w14:textId="77777777" w:rsidR="008E10AA" w:rsidRPr="008A2CA0" w:rsidRDefault="008E10AA" w:rsidP="00483519">
            <w:pPr>
              <w:rPr>
                <w:i/>
                <w:iCs/>
              </w:rPr>
            </w:pPr>
          </w:p>
          <w:p w14:paraId="2AAEED59" w14:textId="77777777" w:rsidR="008E10AA" w:rsidRPr="008A2CA0" w:rsidRDefault="008E10AA" w:rsidP="00483519">
            <w:pPr>
              <w:rPr>
                <w:i/>
                <w:iCs/>
              </w:rPr>
            </w:pPr>
          </w:p>
          <w:p w14:paraId="13D440C8" w14:textId="77777777" w:rsidR="008E10AA" w:rsidRPr="008A2CA0" w:rsidRDefault="008E10AA" w:rsidP="00483519">
            <w:pPr>
              <w:rPr>
                <w:i/>
                <w:iCs/>
              </w:rPr>
            </w:pPr>
          </w:p>
          <w:p w14:paraId="50C5FD24" w14:textId="77777777" w:rsidR="008E10AA" w:rsidRPr="008A2CA0" w:rsidRDefault="008E10AA" w:rsidP="00483519">
            <w:pPr>
              <w:rPr>
                <w:i/>
                <w:iCs/>
              </w:rPr>
            </w:pPr>
          </w:p>
          <w:p w14:paraId="568D28AA" w14:textId="77777777" w:rsidR="008E10AA" w:rsidRPr="008A2CA0" w:rsidRDefault="008E10AA" w:rsidP="00483519">
            <w:pPr>
              <w:rPr>
                <w:i/>
                <w:iCs/>
              </w:rPr>
            </w:pPr>
          </w:p>
          <w:p w14:paraId="005DF2C1" w14:textId="77777777" w:rsidR="008E10AA" w:rsidRPr="008A2CA0" w:rsidRDefault="008E10AA" w:rsidP="00483519">
            <w:pPr>
              <w:rPr>
                <w:i/>
                <w:iCs/>
              </w:rPr>
            </w:pPr>
          </w:p>
          <w:p w14:paraId="2F36864B" w14:textId="77777777" w:rsidR="008E10AA" w:rsidRPr="008A2CA0" w:rsidRDefault="008E10AA" w:rsidP="00483519">
            <w:pPr>
              <w:rPr>
                <w:i/>
                <w:iCs/>
              </w:rPr>
            </w:pPr>
          </w:p>
          <w:p w14:paraId="59CABD38" w14:textId="77777777" w:rsidR="008E10AA" w:rsidRPr="008A2CA0" w:rsidRDefault="008E10AA" w:rsidP="00483519">
            <w:pPr>
              <w:rPr>
                <w:i/>
                <w:iCs/>
              </w:rPr>
            </w:pPr>
          </w:p>
          <w:p w14:paraId="51C9EAA1" w14:textId="77777777" w:rsidR="008E10AA" w:rsidRPr="008A2CA0" w:rsidRDefault="008E10AA" w:rsidP="00483519">
            <w:pPr>
              <w:rPr>
                <w:i/>
                <w:iCs/>
              </w:rPr>
            </w:pPr>
          </w:p>
          <w:p w14:paraId="4A3B01CC" w14:textId="77777777" w:rsidR="008E10AA" w:rsidRPr="008A2CA0" w:rsidRDefault="008E10AA" w:rsidP="00483519">
            <w:pPr>
              <w:rPr>
                <w:i/>
                <w:iCs/>
              </w:rPr>
            </w:pPr>
          </w:p>
          <w:p w14:paraId="54C0CABF" w14:textId="77777777" w:rsidR="008E10AA" w:rsidRPr="008A2CA0" w:rsidRDefault="008E10AA" w:rsidP="00483519">
            <w:pPr>
              <w:rPr>
                <w:i/>
                <w:iCs/>
              </w:rPr>
            </w:pPr>
          </w:p>
          <w:p w14:paraId="032EE0D9" w14:textId="77777777" w:rsidR="008E10AA" w:rsidRPr="008A2CA0" w:rsidRDefault="008E10AA" w:rsidP="00483519">
            <w:pPr>
              <w:rPr>
                <w:i/>
                <w:iCs/>
              </w:rPr>
            </w:pPr>
          </w:p>
          <w:p w14:paraId="3874A80B" w14:textId="77777777" w:rsidR="008E10AA" w:rsidRDefault="008E10AA" w:rsidP="00483519">
            <w:pPr>
              <w:rPr>
                <w:i/>
                <w:iCs/>
              </w:rPr>
            </w:pPr>
          </w:p>
          <w:p w14:paraId="402AD912" w14:textId="77777777" w:rsidR="00AD2400" w:rsidRPr="008A2CA0" w:rsidRDefault="00AD2400" w:rsidP="00483519">
            <w:pPr>
              <w:rPr>
                <w:i/>
                <w:iCs/>
              </w:rPr>
            </w:pPr>
          </w:p>
          <w:p w14:paraId="6AC755BD" w14:textId="77777777" w:rsidR="00822F4E" w:rsidRPr="008A2CA0" w:rsidRDefault="00822F4E" w:rsidP="00483519">
            <w:pPr>
              <w:rPr>
                <w:i/>
                <w:iCs/>
              </w:rPr>
            </w:pPr>
          </w:p>
          <w:p w14:paraId="039B2AFB" w14:textId="77777777" w:rsidR="002B1BB9" w:rsidRDefault="002B1BB9" w:rsidP="00483519">
            <w:pPr>
              <w:rPr>
                <w:i/>
                <w:iCs/>
              </w:rPr>
            </w:pPr>
          </w:p>
          <w:p w14:paraId="169FB37E" w14:textId="77777777" w:rsidR="008E10AA" w:rsidRPr="008A2CA0" w:rsidRDefault="008E10AA" w:rsidP="00483519">
            <w:pPr>
              <w:rPr>
                <w:i/>
                <w:iCs/>
              </w:rPr>
            </w:pPr>
          </w:p>
          <w:p w14:paraId="07B59AC1" w14:textId="77777777" w:rsidR="008E10AA" w:rsidRPr="008A2CA0" w:rsidRDefault="008E10AA" w:rsidP="00483519">
            <w:pPr>
              <w:rPr>
                <w:i/>
                <w:iCs/>
              </w:rPr>
            </w:pPr>
            <w:r w:rsidRPr="008A2CA0">
              <w:rPr>
                <w:i/>
                <w:iCs/>
              </w:rPr>
              <w:t>“When I first got to [city] I met a girl, some other people I’ve met. She knew I had a problem like this but I liked her a lot but I couldn’t, I just didn’t keep in touch, she went back to [country] and stuff. A few things that happened like that where I could extend myself further but it was early on when I didn’t want to, I didn’t know what to say. I felt awkward, so awkward that I didn’t know how to bring it up. I just didn’t do anything about it and I let the relationship go.”</w:t>
            </w:r>
          </w:p>
          <w:p w14:paraId="5CFE9782" w14:textId="77777777" w:rsidR="008E10AA" w:rsidRPr="008A2CA0" w:rsidRDefault="008E10AA" w:rsidP="00483519">
            <w:pPr>
              <w:rPr>
                <w:i/>
                <w:iCs/>
              </w:rPr>
            </w:pPr>
          </w:p>
          <w:p w14:paraId="2E073550" w14:textId="77777777" w:rsidR="008E10AA" w:rsidRPr="008A2CA0" w:rsidRDefault="008E10AA" w:rsidP="00483519">
            <w:pPr>
              <w:rPr>
                <w:i/>
                <w:iCs/>
              </w:rPr>
            </w:pPr>
          </w:p>
          <w:p w14:paraId="659504CB" w14:textId="77777777" w:rsidR="008E10AA" w:rsidRPr="008A2CA0" w:rsidRDefault="008E10AA" w:rsidP="00483519">
            <w:pPr>
              <w:rPr>
                <w:i/>
                <w:iCs/>
              </w:rPr>
            </w:pPr>
            <w:r w:rsidRPr="008A2CA0">
              <w:rPr>
                <w:i/>
                <w:iCs/>
              </w:rPr>
              <w:t>“I avoid from starting a personal relationship because I fear that my partner would say ‘you are ill and that’s why you speak like that’ even if I’m right.”</w:t>
            </w:r>
          </w:p>
          <w:p w14:paraId="20E5CB92" w14:textId="77777777" w:rsidR="008E10AA" w:rsidRPr="008A2CA0" w:rsidRDefault="008E10AA" w:rsidP="00483519">
            <w:pPr>
              <w:rPr>
                <w:i/>
                <w:iCs/>
              </w:rPr>
            </w:pPr>
            <w:r w:rsidRPr="008A2CA0">
              <w:rPr>
                <w:i/>
                <w:iCs/>
              </w:rPr>
              <w:t>“But I try not to speak too much about myself. I am afraid later the rumour that I had been staying in this ward can get spread.”</w:t>
            </w:r>
          </w:p>
          <w:p w14:paraId="7E725A66" w14:textId="77777777" w:rsidR="008C1DD8" w:rsidRPr="008A2CA0" w:rsidRDefault="008C1DD8" w:rsidP="00483519">
            <w:pPr>
              <w:rPr>
                <w:i/>
                <w:iCs/>
              </w:rPr>
            </w:pPr>
          </w:p>
          <w:p w14:paraId="0B244769" w14:textId="77777777" w:rsidR="008E10AA" w:rsidRPr="008A2CA0" w:rsidRDefault="008E10AA" w:rsidP="00483519">
            <w:pPr>
              <w:rPr>
                <w:i/>
                <w:iCs/>
              </w:rPr>
            </w:pPr>
          </w:p>
          <w:p w14:paraId="045174D9" w14:textId="377754E5" w:rsidR="00DB26CE" w:rsidRPr="008A2CA0" w:rsidRDefault="008E10AA" w:rsidP="00483519">
            <w:pPr>
              <w:rPr>
                <w:i/>
                <w:iCs/>
              </w:rPr>
            </w:pPr>
            <w:r w:rsidRPr="008A2CA0">
              <w:rPr>
                <w:i/>
                <w:iCs/>
              </w:rPr>
              <w:t>“I cannot be with a person without him knowing that I have a problem, it is not a huge problem, but it is a problem. I will have to take drugs my whole life, so, I think that this complicated, I feel insecure to disclose to the person and the person might become frightened and disappear and I then will suffer, so, I never more had a relationship, never more I was open to any relationship.”</w:t>
            </w:r>
          </w:p>
          <w:p w14:paraId="2025A66B" w14:textId="77777777" w:rsidR="008E10AA" w:rsidRDefault="008E10AA" w:rsidP="00483519">
            <w:pPr>
              <w:rPr>
                <w:i/>
                <w:iCs/>
              </w:rPr>
            </w:pPr>
          </w:p>
          <w:p w14:paraId="67CC501B" w14:textId="77777777" w:rsidR="002410EA" w:rsidRPr="008A2CA0" w:rsidRDefault="002410EA" w:rsidP="00483519">
            <w:pPr>
              <w:rPr>
                <w:i/>
                <w:iCs/>
              </w:rPr>
            </w:pPr>
          </w:p>
          <w:p w14:paraId="5F6E2CF6" w14:textId="77777777" w:rsidR="008E10AA" w:rsidRPr="008A2CA0" w:rsidRDefault="008E10AA" w:rsidP="00483519">
            <w:pPr>
              <w:rPr>
                <w:i/>
                <w:iCs/>
              </w:rPr>
            </w:pPr>
            <w:r w:rsidRPr="008A2CA0">
              <w:rPr>
                <w:i/>
                <w:iCs/>
              </w:rPr>
              <w:lastRenderedPageBreak/>
              <w:t>“Actually I never told anybody outside of my family about my illness. It’s not that I shamed of my illness, it’s just that I know some people might stigmatize me as being some kind of ‘insane’ person. That’s a hard thing to handle. Sometimes I worry about my future, especially about finding someone to marry who will understand my illness.”</w:t>
            </w:r>
          </w:p>
          <w:p w14:paraId="20BFCE42" w14:textId="77777777" w:rsidR="008E10AA" w:rsidRPr="008A2CA0" w:rsidRDefault="008E10AA" w:rsidP="00483519">
            <w:pPr>
              <w:rPr>
                <w:i/>
                <w:iCs/>
              </w:rPr>
            </w:pPr>
          </w:p>
          <w:p w14:paraId="79587B3C" w14:textId="77777777" w:rsidR="008E10AA" w:rsidRPr="008A2CA0" w:rsidRDefault="008E10AA" w:rsidP="00483519">
            <w:pPr>
              <w:rPr>
                <w:i/>
                <w:iCs/>
              </w:rPr>
            </w:pPr>
          </w:p>
          <w:p w14:paraId="527CB504" w14:textId="77777777" w:rsidR="008E10AA" w:rsidRPr="008A2CA0" w:rsidRDefault="008E10AA" w:rsidP="00483519">
            <w:pPr>
              <w:rPr>
                <w:i/>
                <w:iCs/>
              </w:rPr>
            </w:pPr>
            <w:r w:rsidRPr="008A2CA0">
              <w:rPr>
                <w:i/>
                <w:iCs/>
              </w:rPr>
              <w:t>“I’m very afraid to let anybody know about my mental illness. I feel terribly burdened by my illness”</w:t>
            </w:r>
          </w:p>
          <w:p w14:paraId="15393CFD" w14:textId="77777777" w:rsidR="008E10AA" w:rsidRPr="008A2CA0" w:rsidRDefault="008E10AA" w:rsidP="00483519">
            <w:pPr>
              <w:rPr>
                <w:i/>
                <w:iCs/>
              </w:rPr>
            </w:pPr>
            <w:r w:rsidRPr="008A2CA0">
              <w:rPr>
                <w:i/>
                <w:iCs/>
              </w:rPr>
              <w:t>“I’d always been withdrawn from schoolmates. I was extremely ambivalent about being with somebody. When I was alone, I felt comfortable; at the same time, I was so lonely!”</w:t>
            </w:r>
          </w:p>
          <w:p w14:paraId="4FE563EA" w14:textId="77777777" w:rsidR="008E10AA" w:rsidRPr="008A2CA0" w:rsidRDefault="008E10AA" w:rsidP="00483519">
            <w:pPr>
              <w:rPr>
                <w:i/>
                <w:iCs/>
              </w:rPr>
            </w:pPr>
          </w:p>
          <w:p w14:paraId="2AF2B263" w14:textId="77777777" w:rsidR="00CC2A22" w:rsidRPr="008A2CA0" w:rsidRDefault="00CC2A22" w:rsidP="00483519">
            <w:pPr>
              <w:rPr>
                <w:i/>
                <w:iCs/>
              </w:rPr>
            </w:pPr>
          </w:p>
          <w:p w14:paraId="0D8B3097" w14:textId="77777777" w:rsidR="008E10AA" w:rsidRPr="008A2CA0" w:rsidRDefault="008E10AA" w:rsidP="00483519">
            <w:pPr>
              <w:rPr>
                <w:i/>
                <w:iCs/>
              </w:rPr>
            </w:pPr>
            <w:r w:rsidRPr="008A2CA0">
              <w:rPr>
                <w:i/>
                <w:iCs/>
              </w:rPr>
              <w:t>“I would rather run away from all those things; I just can't focus. It's all so painful, a kind of paralyzing sadness. That is what I run away from. I don't want to face it. I prefer not to talk about it.”</w:t>
            </w:r>
          </w:p>
          <w:p w14:paraId="2FD3C3BC" w14:textId="77777777" w:rsidR="008E10AA" w:rsidRPr="008A2CA0" w:rsidRDefault="008E10AA" w:rsidP="00483519">
            <w:pPr>
              <w:rPr>
                <w:i/>
                <w:iCs/>
              </w:rPr>
            </w:pPr>
          </w:p>
          <w:p w14:paraId="6A08C395" w14:textId="77777777" w:rsidR="008E10AA" w:rsidRPr="008A2CA0" w:rsidRDefault="008E10AA" w:rsidP="00483519">
            <w:pPr>
              <w:rPr>
                <w:i/>
                <w:iCs/>
              </w:rPr>
            </w:pPr>
          </w:p>
          <w:p w14:paraId="6D44257C" w14:textId="77777777" w:rsidR="008E10AA" w:rsidRPr="008A2CA0" w:rsidRDefault="008E10AA" w:rsidP="00483519">
            <w:pPr>
              <w:rPr>
                <w:i/>
                <w:iCs/>
              </w:rPr>
            </w:pPr>
          </w:p>
          <w:p w14:paraId="6A5EF7A3" w14:textId="77777777" w:rsidR="008E10AA" w:rsidRPr="008A2CA0" w:rsidRDefault="008E10AA" w:rsidP="00483519">
            <w:pPr>
              <w:rPr>
                <w:i/>
                <w:iCs/>
              </w:rPr>
            </w:pPr>
          </w:p>
          <w:p w14:paraId="584F1024" w14:textId="77777777" w:rsidR="008E10AA" w:rsidRPr="008A2CA0" w:rsidRDefault="008E10AA" w:rsidP="00483519">
            <w:pPr>
              <w:rPr>
                <w:i/>
                <w:iCs/>
              </w:rPr>
            </w:pPr>
          </w:p>
          <w:p w14:paraId="6C2B0C71" w14:textId="77777777" w:rsidR="008E10AA" w:rsidRPr="008A2CA0" w:rsidRDefault="008E10AA" w:rsidP="00483519">
            <w:pPr>
              <w:rPr>
                <w:i/>
                <w:iCs/>
              </w:rPr>
            </w:pPr>
          </w:p>
          <w:p w14:paraId="4A89434F" w14:textId="77777777" w:rsidR="008E10AA" w:rsidRPr="008A2CA0" w:rsidRDefault="008E10AA" w:rsidP="00483519">
            <w:pPr>
              <w:rPr>
                <w:i/>
                <w:iCs/>
              </w:rPr>
            </w:pPr>
          </w:p>
          <w:p w14:paraId="0EE81C12" w14:textId="77777777" w:rsidR="008E10AA" w:rsidRPr="008A2CA0" w:rsidRDefault="008E10AA" w:rsidP="00483519">
            <w:pPr>
              <w:rPr>
                <w:i/>
                <w:iCs/>
              </w:rPr>
            </w:pPr>
          </w:p>
          <w:p w14:paraId="7989A75E" w14:textId="77777777" w:rsidR="008E10AA" w:rsidRPr="008A2CA0" w:rsidRDefault="008E10AA" w:rsidP="00483519">
            <w:pPr>
              <w:rPr>
                <w:i/>
                <w:iCs/>
              </w:rPr>
            </w:pPr>
          </w:p>
          <w:p w14:paraId="30E6B045" w14:textId="77777777" w:rsidR="008E10AA" w:rsidRPr="008A2CA0" w:rsidRDefault="008E10AA" w:rsidP="00483519">
            <w:pPr>
              <w:rPr>
                <w:i/>
                <w:iCs/>
              </w:rPr>
            </w:pPr>
          </w:p>
          <w:p w14:paraId="1D0508EE" w14:textId="77777777" w:rsidR="008E10AA" w:rsidRPr="008A2CA0" w:rsidRDefault="008E10AA" w:rsidP="00483519">
            <w:pPr>
              <w:rPr>
                <w:i/>
                <w:iCs/>
              </w:rPr>
            </w:pPr>
          </w:p>
          <w:p w14:paraId="65345F56" w14:textId="77777777" w:rsidR="008E10AA" w:rsidRPr="008A2CA0" w:rsidRDefault="008E10AA" w:rsidP="00483519">
            <w:pPr>
              <w:rPr>
                <w:i/>
                <w:iCs/>
              </w:rPr>
            </w:pPr>
          </w:p>
          <w:p w14:paraId="253A4E05" w14:textId="77777777" w:rsidR="008E10AA" w:rsidRPr="008A2CA0" w:rsidRDefault="008E10AA" w:rsidP="00483519">
            <w:pPr>
              <w:rPr>
                <w:i/>
                <w:iCs/>
              </w:rPr>
            </w:pPr>
          </w:p>
          <w:p w14:paraId="48CFDF3F" w14:textId="77777777" w:rsidR="008E10AA" w:rsidRPr="008A2CA0" w:rsidRDefault="008E10AA" w:rsidP="00483519">
            <w:pPr>
              <w:rPr>
                <w:i/>
                <w:iCs/>
              </w:rPr>
            </w:pPr>
            <w:r w:rsidRPr="008A2CA0">
              <w:rPr>
                <w:i/>
                <w:iCs/>
              </w:rPr>
              <w:t>“I try to stay self-contained and escape from the public.”</w:t>
            </w:r>
          </w:p>
          <w:p w14:paraId="69B44E06" w14:textId="77777777" w:rsidR="008E10AA" w:rsidRPr="008A2CA0" w:rsidRDefault="008E10AA" w:rsidP="00483519">
            <w:pPr>
              <w:rPr>
                <w:i/>
                <w:iCs/>
              </w:rPr>
            </w:pPr>
            <w:r w:rsidRPr="008A2CA0">
              <w:rPr>
                <w:i/>
                <w:iCs/>
              </w:rPr>
              <w:t>“I seldom interact with people, and I cannot face my friends.”</w:t>
            </w:r>
          </w:p>
          <w:p w14:paraId="452229BA" w14:textId="77777777" w:rsidR="008E10AA" w:rsidRPr="008A2CA0" w:rsidRDefault="008E10AA" w:rsidP="00483519">
            <w:pPr>
              <w:rPr>
                <w:i/>
                <w:iCs/>
              </w:rPr>
            </w:pPr>
          </w:p>
          <w:p w14:paraId="4AA78D7A" w14:textId="77777777" w:rsidR="008E10AA" w:rsidRPr="008A2CA0" w:rsidRDefault="008E10AA" w:rsidP="00483519">
            <w:pPr>
              <w:rPr>
                <w:i/>
                <w:iCs/>
              </w:rPr>
            </w:pPr>
          </w:p>
          <w:p w14:paraId="18EB510C" w14:textId="77777777" w:rsidR="008E10AA" w:rsidRPr="008A2CA0" w:rsidRDefault="008E10AA" w:rsidP="00483519">
            <w:pPr>
              <w:rPr>
                <w:i/>
                <w:iCs/>
              </w:rPr>
            </w:pPr>
          </w:p>
          <w:p w14:paraId="1690F707" w14:textId="77777777" w:rsidR="008E10AA" w:rsidRPr="008A2CA0" w:rsidRDefault="008E10AA" w:rsidP="00483519">
            <w:pPr>
              <w:rPr>
                <w:i/>
                <w:iCs/>
              </w:rPr>
            </w:pPr>
          </w:p>
          <w:p w14:paraId="52618DD3" w14:textId="77777777" w:rsidR="008E10AA" w:rsidRPr="008A2CA0" w:rsidRDefault="008E10AA" w:rsidP="00483519">
            <w:pPr>
              <w:rPr>
                <w:i/>
                <w:iCs/>
              </w:rPr>
            </w:pPr>
          </w:p>
          <w:p w14:paraId="038AC008" w14:textId="77777777" w:rsidR="008E10AA" w:rsidRPr="008A2CA0" w:rsidRDefault="008E10AA" w:rsidP="00483519">
            <w:pPr>
              <w:rPr>
                <w:i/>
                <w:iCs/>
              </w:rPr>
            </w:pPr>
          </w:p>
          <w:p w14:paraId="7CF5A75A" w14:textId="77777777" w:rsidR="008E10AA" w:rsidRPr="008A2CA0" w:rsidRDefault="008E10AA" w:rsidP="00483519">
            <w:pPr>
              <w:rPr>
                <w:i/>
                <w:iCs/>
              </w:rPr>
            </w:pPr>
          </w:p>
          <w:p w14:paraId="77222D97" w14:textId="77777777" w:rsidR="008E10AA" w:rsidRPr="008A2CA0" w:rsidRDefault="008E10AA" w:rsidP="00483519">
            <w:pPr>
              <w:rPr>
                <w:i/>
                <w:iCs/>
              </w:rPr>
            </w:pPr>
            <w:r w:rsidRPr="008A2CA0">
              <w:rPr>
                <w:i/>
                <w:iCs/>
              </w:rPr>
              <w:t>“Well, you can bounce off them [friends], can’t you? But if you become a pain, then you’re back to suicide on your own because they just reject you.”</w:t>
            </w:r>
          </w:p>
          <w:p w14:paraId="753BEA78" w14:textId="77777777" w:rsidR="008E10AA" w:rsidRPr="008A2CA0" w:rsidRDefault="008E10AA" w:rsidP="00483519">
            <w:pPr>
              <w:rPr>
                <w:i/>
                <w:iCs/>
              </w:rPr>
            </w:pPr>
          </w:p>
          <w:p w14:paraId="169EFE19" w14:textId="77777777" w:rsidR="008E10AA" w:rsidRPr="008A2CA0" w:rsidRDefault="008E10AA" w:rsidP="00483519">
            <w:pPr>
              <w:rPr>
                <w:i/>
                <w:iCs/>
              </w:rPr>
            </w:pPr>
          </w:p>
          <w:p w14:paraId="6C86CC56" w14:textId="77777777" w:rsidR="008E10AA" w:rsidRPr="008A2CA0" w:rsidRDefault="008E10AA" w:rsidP="00483519">
            <w:pPr>
              <w:rPr>
                <w:i/>
                <w:iCs/>
              </w:rPr>
            </w:pPr>
          </w:p>
          <w:p w14:paraId="0B400B80" w14:textId="77777777" w:rsidR="006B5BD0" w:rsidRPr="008A2CA0" w:rsidRDefault="006B5BD0" w:rsidP="00483519">
            <w:pPr>
              <w:rPr>
                <w:i/>
                <w:iCs/>
              </w:rPr>
            </w:pPr>
          </w:p>
          <w:p w14:paraId="382B3B70" w14:textId="77777777" w:rsidR="008E10AA" w:rsidRPr="008A2CA0" w:rsidRDefault="008E10AA" w:rsidP="00483519">
            <w:pPr>
              <w:rPr>
                <w:i/>
                <w:iCs/>
              </w:rPr>
            </w:pPr>
          </w:p>
          <w:p w14:paraId="6D9403AA" w14:textId="77777777" w:rsidR="008E10AA" w:rsidRPr="008A2CA0" w:rsidRDefault="008E10AA" w:rsidP="00483519">
            <w:pPr>
              <w:rPr>
                <w:i/>
                <w:iCs/>
              </w:rPr>
            </w:pPr>
            <w:r w:rsidRPr="008A2CA0">
              <w:rPr>
                <w:i/>
                <w:iCs/>
              </w:rPr>
              <w:t xml:space="preserve">“Well at times we’re left alone for quite a long time during the day and I find it quite lonely sometimes . . . I had schizophrenia and I was sort of a lonely person and I was quite withdrawn, really quite withdrawn some days on my </w:t>
            </w:r>
            <w:r w:rsidRPr="008A2CA0">
              <w:rPr>
                <w:i/>
                <w:iCs/>
              </w:rPr>
              <w:lastRenderedPageBreak/>
              <w:t>own and quite lonely . . . I think it’s part of the illness spending lonely periods on my own.”</w:t>
            </w:r>
          </w:p>
          <w:p w14:paraId="625D71A3" w14:textId="77777777" w:rsidR="008E10AA" w:rsidRPr="008A2CA0" w:rsidRDefault="008E10AA" w:rsidP="00483519">
            <w:pPr>
              <w:rPr>
                <w:i/>
                <w:iCs/>
              </w:rPr>
            </w:pPr>
            <w:r w:rsidRPr="008A2CA0">
              <w:rPr>
                <w:i/>
                <w:iCs/>
              </w:rPr>
              <w:t>“When I get sick, I just lie on the couch ...  I do everything on the couch, I eat on the couch, watch TV on the couch, sleep on the couch ... and everything else falls apart ... I fall apart ... And then it’s good if somebody comes and snaps me out of it.”</w:t>
            </w:r>
          </w:p>
          <w:p w14:paraId="35DD752C" w14:textId="77777777" w:rsidR="008E10AA" w:rsidRPr="008A2CA0" w:rsidRDefault="008E10AA" w:rsidP="00483519">
            <w:pPr>
              <w:rPr>
                <w:i/>
                <w:iCs/>
              </w:rPr>
            </w:pPr>
          </w:p>
          <w:p w14:paraId="0BE4F599" w14:textId="77777777" w:rsidR="008E10AA" w:rsidRPr="008A2CA0" w:rsidRDefault="008E10AA" w:rsidP="00483519">
            <w:pPr>
              <w:rPr>
                <w:i/>
                <w:iCs/>
              </w:rPr>
            </w:pPr>
          </w:p>
          <w:p w14:paraId="69AEB589" w14:textId="77777777" w:rsidR="008E10AA" w:rsidRPr="008A2CA0" w:rsidRDefault="008E10AA" w:rsidP="00483519">
            <w:pPr>
              <w:rPr>
                <w:i/>
                <w:iCs/>
              </w:rPr>
            </w:pPr>
          </w:p>
          <w:p w14:paraId="6E77497E" w14:textId="77777777" w:rsidR="008E10AA" w:rsidRPr="008A2CA0" w:rsidRDefault="008E10AA" w:rsidP="00483519">
            <w:pPr>
              <w:rPr>
                <w:i/>
                <w:iCs/>
              </w:rPr>
            </w:pPr>
          </w:p>
          <w:p w14:paraId="714B6939" w14:textId="77777777" w:rsidR="008E10AA" w:rsidRPr="008A2CA0" w:rsidRDefault="008E10AA" w:rsidP="00483519">
            <w:pPr>
              <w:rPr>
                <w:i/>
                <w:iCs/>
              </w:rPr>
            </w:pPr>
          </w:p>
          <w:p w14:paraId="751092AF" w14:textId="77777777" w:rsidR="008E10AA" w:rsidRPr="008A2CA0" w:rsidRDefault="008E10AA" w:rsidP="00483519">
            <w:pPr>
              <w:rPr>
                <w:i/>
                <w:iCs/>
              </w:rPr>
            </w:pPr>
          </w:p>
          <w:p w14:paraId="17D841D5" w14:textId="77777777" w:rsidR="008E10AA" w:rsidRPr="008A2CA0" w:rsidRDefault="008E10AA" w:rsidP="00483519">
            <w:pPr>
              <w:rPr>
                <w:i/>
                <w:iCs/>
              </w:rPr>
            </w:pPr>
          </w:p>
          <w:p w14:paraId="5E623E67" w14:textId="77777777" w:rsidR="008E10AA" w:rsidRPr="008A2CA0" w:rsidRDefault="008E10AA" w:rsidP="00483519">
            <w:pPr>
              <w:rPr>
                <w:i/>
                <w:iCs/>
              </w:rPr>
            </w:pPr>
          </w:p>
          <w:p w14:paraId="7A00CDD5" w14:textId="77777777" w:rsidR="008E10AA" w:rsidRPr="008A2CA0" w:rsidRDefault="008E10AA" w:rsidP="00483519">
            <w:pPr>
              <w:rPr>
                <w:i/>
                <w:iCs/>
              </w:rPr>
            </w:pPr>
          </w:p>
          <w:p w14:paraId="1A7F9553" w14:textId="77777777" w:rsidR="00FB5E8A" w:rsidRPr="008A2CA0" w:rsidRDefault="00FB5E8A" w:rsidP="00483519">
            <w:pPr>
              <w:rPr>
                <w:i/>
                <w:iCs/>
              </w:rPr>
            </w:pPr>
          </w:p>
          <w:p w14:paraId="767F25D8" w14:textId="77777777" w:rsidR="008E10AA" w:rsidRPr="008A2CA0" w:rsidRDefault="008E10AA" w:rsidP="00483519">
            <w:pPr>
              <w:rPr>
                <w:i/>
                <w:iCs/>
              </w:rPr>
            </w:pPr>
          </w:p>
          <w:p w14:paraId="06DBC3E9" w14:textId="77777777" w:rsidR="008E10AA" w:rsidRPr="008A2CA0" w:rsidRDefault="008E10AA" w:rsidP="00483519">
            <w:pPr>
              <w:rPr>
                <w:i/>
                <w:iCs/>
              </w:rPr>
            </w:pPr>
            <w:r w:rsidRPr="008A2CA0">
              <w:rPr>
                <w:i/>
                <w:iCs/>
              </w:rPr>
              <w:t>“I think until society changes some of its perceptions about what it’s like to be a schizophrenic, what the reality is for most of us, you know they’re not sort of raving homicidal lunatics all the time, that it’s going to be difficult because it’s against that backdrop that you drop the bombshell, so to speak, about what your diagnosis is …”</w:t>
            </w:r>
          </w:p>
          <w:p w14:paraId="37F77F9C" w14:textId="77777777" w:rsidR="008E10AA" w:rsidRPr="008A2CA0" w:rsidRDefault="008E10AA" w:rsidP="00483519">
            <w:pPr>
              <w:rPr>
                <w:i/>
                <w:iCs/>
              </w:rPr>
            </w:pPr>
            <w:r w:rsidRPr="008A2CA0">
              <w:rPr>
                <w:i/>
                <w:iCs/>
              </w:rPr>
              <w:t>“I do remember telling my former partner that I was struggling with, I called it ‘depression’, I said ‘I’m suffering from depression at the minute’ I said ‘I’m taking tablets I’m seeing a counsellor’ things like this erm just to try and test the waters if that makes sense to try and get some feelers for what he would how he would react to that.”</w:t>
            </w:r>
          </w:p>
          <w:p w14:paraId="2CE765D4" w14:textId="77777777" w:rsidR="008E10AA" w:rsidRPr="008A2CA0" w:rsidRDefault="008E10AA" w:rsidP="00483519">
            <w:pPr>
              <w:rPr>
                <w:i/>
                <w:iCs/>
              </w:rPr>
            </w:pPr>
          </w:p>
          <w:p w14:paraId="0BCB9999" w14:textId="77777777" w:rsidR="008E10AA" w:rsidRDefault="008E10AA" w:rsidP="00483519">
            <w:pPr>
              <w:rPr>
                <w:i/>
                <w:iCs/>
              </w:rPr>
            </w:pPr>
          </w:p>
          <w:p w14:paraId="1B0385CC" w14:textId="77777777" w:rsidR="00DB26CE" w:rsidRPr="008A2CA0" w:rsidRDefault="00DB26CE" w:rsidP="00483519">
            <w:pPr>
              <w:rPr>
                <w:i/>
                <w:iCs/>
              </w:rPr>
            </w:pPr>
          </w:p>
          <w:p w14:paraId="1CD02DAB" w14:textId="77777777" w:rsidR="008E10AA" w:rsidRPr="008A2CA0" w:rsidRDefault="008E10AA" w:rsidP="00483519">
            <w:pPr>
              <w:rPr>
                <w:i/>
                <w:iCs/>
              </w:rPr>
            </w:pPr>
            <w:r w:rsidRPr="008A2CA0">
              <w:rPr>
                <w:i/>
                <w:iCs/>
              </w:rPr>
              <w:t>“I don’t really talk to anybody about it . . . I feel almost embarrassed.”</w:t>
            </w:r>
          </w:p>
          <w:p w14:paraId="7974BD9A" w14:textId="77777777" w:rsidR="008E10AA" w:rsidRPr="008A2CA0" w:rsidRDefault="008E10AA" w:rsidP="00483519">
            <w:pPr>
              <w:rPr>
                <w:i/>
                <w:iCs/>
              </w:rPr>
            </w:pPr>
          </w:p>
          <w:p w14:paraId="0E9ABDE6" w14:textId="77777777" w:rsidR="008E10AA" w:rsidRPr="008A2CA0" w:rsidRDefault="008E10AA" w:rsidP="00483519">
            <w:pPr>
              <w:rPr>
                <w:i/>
                <w:iCs/>
              </w:rPr>
            </w:pPr>
          </w:p>
          <w:p w14:paraId="6173EB42" w14:textId="77777777" w:rsidR="008E10AA" w:rsidRPr="008A2CA0" w:rsidRDefault="008E10AA" w:rsidP="00483519">
            <w:pPr>
              <w:rPr>
                <w:i/>
                <w:iCs/>
              </w:rPr>
            </w:pPr>
          </w:p>
          <w:p w14:paraId="3715207D" w14:textId="77777777" w:rsidR="008E10AA" w:rsidRPr="008A2CA0" w:rsidRDefault="008E10AA" w:rsidP="00483519">
            <w:pPr>
              <w:rPr>
                <w:i/>
                <w:iCs/>
              </w:rPr>
            </w:pPr>
          </w:p>
          <w:p w14:paraId="408C2943" w14:textId="77777777" w:rsidR="008E10AA" w:rsidRPr="008A2CA0" w:rsidRDefault="008E10AA" w:rsidP="00483519">
            <w:pPr>
              <w:rPr>
                <w:i/>
                <w:iCs/>
              </w:rPr>
            </w:pPr>
          </w:p>
          <w:p w14:paraId="5C17BE9D" w14:textId="77777777" w:rsidR="008E10AA" w:rsidRPr="008A2CA0" w:rsidRDefault="008E10AA" w:rsidP="00483519">
            <w:pPr>
              <w:rPr>
                <w:i/>
                <w:iCs/>
              </w:rPr>
            </w:pPr>
          </w:p>
          <w:p w14:paraId="15F86D9F" w14:textId="77777777" w:rsidR="008E10AA" w:rsidRPr="008A2CA0" w:rsidRDefault="008E10AA" w:rsidP="00483519">
            <w:pPr>
              <w:rPr>
                <w:i/>
                <w:iCs/>
              </w:rPr>
            </w:pPr>
          </w:p>
          <w:p w14:paraId="76922568" w14:textId="77777777" w:rsidR="008E10AA" w:rsidRPr="008A2CA0" w:rsidRDefault="008E10AA" w:rsidP="00483519">
            <w:pPr>
              <w:rPr>
                <w:i/>
                <w:iCs/>
              </w:rPr>
            </w:pPr>
          </w:p>
          <w:p w14:paraId="5FB1ECE8" w14:textId="77777777" w:rsidR="008E10AA" w:rsidRPr="008A2CA0" w:rsidRDefault="008E10AA" w:rsidP="00483519">
            <w:pPr>
              <w:rPr>
                <w:i/>
                <w:iCs/>
              </w:rPr>
            </w:pPr>
          </w:p>
          <w:p w14:paraId="47DA704D" w14:textId="77777777" w:rsidR="008E10AA" w:rsidRPr="008A2CA0" w:rsidRDefault="008E10AA" w:rsidP="00483519">
            <w:pPr>
              <w:rPr>
                <w:i/>
                <w:iCs/>
              </w:rPr>
            </w:pPr>
          </w:p>
          <w:p w14:paraId="221302A8" w14:textId="77777777" w:rsidR="008E10AA" w:rsidRPr="008A2CA0" w:rsidRDefault="008E10AA" w:rsidP="00483519">
            <w:pPr>
              <w:rPr>
                <w:i/>
                <w:iCs/>
              </w:rPr>
            </w:pPr>
          </w:p>
          <w:p w14:paraId="4E59A1D9" w14:textId="77777777" w:rsidR="008E10AA" w:rsidRPr="008A2CA0" w:rsidRDefault="008E10AA" w:rsidP="00483519">
            <w:pPr>
              <w:rPr>
                <w:i/>
                <w:iCs/>
              </w:rPr>
            </w:pPr>
          </w:p>
          <w:p w14:paraId="5FA2F239" w14:textId="77777777" w:rsidR="008E10AA" w:rsidRPr="008A2CA0" w:rsidRDefault="008E10AA" w:rsidP="00483519">
            <w:pPr>
              <w:rPr>
                <w:i/>
                <w:iCs/>
              </w:rPr>
            </w:pPr>
          </w:p>
          <w:p w14:paraId="0933603C" w14:textId="77777777" w:rsidR="008E10AA" w:rsidRPr="008A2CA0" w:rsidRDefault="008E10AA" w:rsidP="00483519">
            <w:pPr>
              <w:rPr>
                <w:i/>
                <w:iCs/>
              </w:rPr>
            </w:pPr>
          </w:p>
          <w:p w14:paraId="12FF8403" w14:textId="77777777" w:rsidR="008E10AA" w:rsidRPr="008A2CA0" w:rsidRDefault="008E10AA" w:rsidP="00483519">
            <w:pPr>
              <w:rPr>
                <w:i/>
                <w:iCs/>
              </w:rPr>
            </w:pPr>
          </w:p>
          <w:p w14:paraId="6F7832FD" w14:textId="77777777" w:rsidR="008E10AA" w:rsidRPr="008A2CA0" w:rsidRDefault="008E10AA" w:rsidP="00483519">
            <w:pPr>
              <w:rPr>
                <w:i/>
                <w:iCs/>
              </w:rPr>
            </w:pPr>
          </w:p>
          <w:p w14:paraId="7149142F" w14:textId="77777777" w:rsidR="008E10AA" w:rsidRPr="008A2CA0" w:rsidRDefault="008E10AA" w:rsidP="00483519">
            <w:pPr>
              <w:rPr>
                <w:i/>
                <w:iCs/>
              </w:rPr>
            </w:pPr>
          </w:p>
          <w:p w14:paraId="54D0ADE7" w14:textId="77777777" w:rsidR="00101F3A" w:rsidRPr="008A2CA0" w:rsidRDefault="00101F3A" w:rsidP="00483519">
            <w:pPr>
              <w:rPr>
                <w:i/>
                <w:iCs/>
              </w:rPr>
            </w:pPr>
          </w:p>
          <w:p w14:paraId="0CB3B094" w14:textId="77777777" w:rsidR="007D0387" w:rsidRPr="008A2CA0" w:rsidRDefault="007D0387" w:rsidP="00483519">
            <w:pPr>
              <w:rPr>
                <w:i/>
                <w:iCs/>
              </w:rPr>
            </w:pPr>
          </w:p>
          <w:p w14:paraId="6A7F889D" w14:textId="77777777" w:rsidR="008E10AA" w:rsidRPr="008A2CA0" w:rsidRDefault="008E10AA" w:rsidP="00483519">
            <w:pPr>
              <w:rPr>
                <w:i/>
                <w:iCs/>
              </w:rPr>
            </w:pPr>
          </w:p>
          <w:p w14:paraId="39A8D84F" w14:textId="77777777" w:rsidR="008E10AA" w:rsidRPr="008A2CA0" w:rsidRDefault="008E10AA" w:rsidP="00483519">
            <w:pPr>
              <w:rPr>
                <w:i/>
                <w:iCs/>
              </w:rPr>
            </w:pPr>
          </w:p>
          <w:p w14:paraId="1D7F3068" w14:textId="77777777" w:rsidR="008E10AA" w:rsidRPr="008A2CA0" w:rsidRDefault="008E10AA" w:rsidP="00483519">
            <w:pPr>
              <w:rPr>
                <w:i/>
                <w:iCs/>
              </w:rPr>
            </w:pPr>
            <w:r w:rsidRPr="008A2CA0">
              <w:rPr>
                <w:i/>
                <w:iCs/>
              </w:rPr>
              <w:t>“So when it happens, this thing that happened that summer, the psychosis, it is such an enormous amount of work just to stand up on your legs and be a human. You lose the energy to contact your friends and be social.”</w:t>
            </w:r>
          </w:p>
          <w:p w14:paraId="3370DA3A" w14:textId="77777777" w:rsidR="008E10AA" w:rsidRPr="008A2CA0" w:rsidRDefault="008E10AA" w:rsidP="00483519">
            <w:pPr>
              <w:rPr>
                <w:i/>
                <w:iCs/>
              </w:rPr>
            </w:pPr>
          </w:p>
          <w:p w14:paraId="0B70B1C0" w14:textId="77777777" w:rsidR="008E10AA" w:rsidRDefault="008E10AA" w:rsidP="00483519">
            <w:pPr>
              <w:rPr>
                <w:i/>
                <w:iCs/>
              </w:rPr>
            </w:pPr>
          </w:p>
          <w:p w14:paraId="523C44D0" w14:textId="77777777" w:rsidR="00D96749" w:rsidRDefault="00D96749" w:rsidP="00483519">
            <w:pPr>
              <w:rPr>
                <w:i/>
                <w:iCs/>
              </w:rPr>
            </w:pPr>
          </w:p>
          <w:p w14:paraId="50C1BA8B" w14:textId="77777777" w:rsidR="00D96749" w:rsidRDefault="00D96749" w:rsidP="00483519">
            <w:pPr>
              <w:rPr>
                <w:i/>
                <w:iCs/>
              </w:rPr>
            </w:pPr>
          </w:p>
          <w:p w14:paraId="2B37EDAC" w14:textId="77777777" w:rsidR="00D96749" w:rsidRDefault="00D96749" w:rsidP="00483519">
            <w:pPr>
              <w:rPr>
                <w:i/>
                <w:iCs/>
              </w:rPr>
            </w:pPr>
          </w:p>
          <w:p w14:paraId="150FF0CF" w14:textId="40CB33F6" w:rsidR="008E10AA" w:rsidRDefault="004F30B0" w:rsidP="00483519">
            <w:pPr>
              <w:rPr>
                <w:i/>
                <w:iCs/>
              </w:rPr>
            </w:pPr>
            <w:r w:rsidRPr="00C6314F">
              <w:rPr>
                <w:i/>
                <w:iCs/>
              </w:rPr>
              <w:t>“… if I just try and sort of carry on it’s almost like the act of trying to hide it makes it even more obvious and changes my behaviour so much that then it’s more noticeable.</w:t>
            </w:r>
            <w:r w:rsidRPr="004F30B0">
              <w:rPr>
                <w:i/>
                <w:iCs/>
              </w:rPr>
              <w:t>”</w:t>
            </w:r>
          </w:p>
          <w:p w14:paraId="5648384B" w14:textId="77777777" w:rsidR="00717184" w:rsidRDefault="00717184" w:rsidP="00483519">
            <w:pPr>
              <w:rPr>
                <w:i/>
                <w:iCs/>
              </w:rPr>
            </w:pPr>
          </w:p>
          <w:p w14:paraId="5F436548" w14:textId="77777777" w:rsidR="00717184" w:rsidRDefault="00717184" w:rsidP="00483519">
            <w:pPr>
              <w:rPr>
                <w:i/>
                <w:iCs/>
              </w:rPr>
            </w:pPr>
          </w:p>
          <w:p w14:paraId="608A28DF" w14:textId="77777777" w:rsidR="00717184" w:rsidRDefault="00717184" w:rsidP="00483519">
            <w:pPr>
              <w:rPr>
                <w:i/>
                <w:iCs/>
              </w:rPr>
            </w:pPr>
          </w:p>
          <w:p w14:paraId="0045F425" w14:textId="77777777" w:rsidR="00717184" w:rsidRDefault="00717184" w:rsidP="00483519">
            <w:pPr>
              <w:rPr>
                <w:i/>
                <w:iCs/>
              </w:rPr>
            </w:pPr>
          </w:p>
          <w:p w14:paraId="0B188573" w14:textId="77777777" w:rsidR="00717184" w:rsidRDefault="00717184" w:rsidP="00483519">
            <w:pPr>
              <w:rPr>
                <w:i/>
                <w:iCs/>
              </w:rPr>
            </w:pPr>
          </w:p>
          <w:p w14:paraId="71851B74" w14:textId="77777777" w:rsidR="00717184" w:rsidRDefault="00717184" w:rsidP="00483519">
            <w:pPr>
              <w:rPr>
                <w:i/>
                <w:iCs/>
              </w:rPr>
            </w:pPr>
          </w:p>
          <w:p w14:paraId="016BE261" w14:textId="77777777" w:rsidR="00717184" w:rsidRDefault="00717184" w:rsidP="00483519">
            <w:pPr>
              <w:rPr>
                <w:i/>
                <w:iCs/>
              </w:rPr>
            </w:pPr>
          </w:p>
          <w:p w14:paraId="5DA0BD64" w14:textId="77777777" w:rsidR="00717184" w:rsidRDefault="00717184" w:rsidP="00483519">
            <w:pPr>
              <w:rPr>
                <w:i/>
                <w:iCs/>
              </w:rPr>
            </w:pPr>
          </w:p>
          <w:p w14:paraId="47179D40" w14:textId="77777777" w:rsidR="00717184" w:rsidRDefault="00717184" w:rsidP="00483519">
            <w:pPr>
              <w:rPr>
                <w:i/>
                <w:iCs/>
              </w:rPr>
            </w:pPr>
          </w:p>
          <w:p w14:paraId="2973A169" w14:textId="77777777" w:rsidR="00717184" w:rsidRDefault="00717184" w:rsidP="00483519">
            <w:pPr>
              <w:rPr>
                <w:i/>
                <w:iCs/>
              </w:rPr>
            </w:pPr>
          </w:p>
          <w:p w14:paraId="38230435" w14:textId="77777777" w:rsidR="00717184" w:rsidRDefault="00717184" w:rsidP="00483519">
            <w:pPr>
              <w:rPr>
                <w:i/>
                <w:iCs/>
              </w:rPr>
            </w:pPr>
          </w:p>
          <w:p w14:paraId="6F88E087" w14:textId="77777777" w:rsidR="00717184" w:rsidRDefault="00717184" w:rsidP="00483519">
            <w:pPr>
              <w:rPr>
                <w:i/>
                <w:iCs/>
              </w:rPr>
            </w:pPr>
          </w:p>
          <w:p w14:paraId="10A90D59" w14:textId="77777777" w:rsidR="00717184" w:rsidRDefault="00717184" w:rsidP="00483519">
            <w:pPr>
              <w:rPr>
                <w:i/>
                <w:iCs/>
              </w:rPr>
            </w:pPr>
          </w:p>
          <w:p w14:paraId="6A7E8C03" w14:textId="77777777" w:rsidR="00717184" w:rsidRDefault="00717184" w:rsidP="00483519">
            <w:pPr>
              <w:rPr>
                <w:i/>
                <w:iCs/>
              </w:rPr>
            </w:pPr>
          </w:p>
          <w:p w14:paraId="692A0B6E" w14:textId="77777777" w:rsidR="00717184" w:rsidRDefault="00717184" w:rsidP="00483519">
            <w:pPr>
              <w:rPr>
                <w:i/>
                <w:iCs/>
              </w:rPr>
            </w:pPr>
          </w:p>
          <w:p w14:paraId="2347CEFB" w14:textId="77777777" w:rsidR="00717184" w:rsidRDefault="00717184" w:rsidP="00483519">
            <w:pPr>
              <w:rPr>
                <w:i/>
                <w:iCs/>
              </w:rPr>
            </w:pPr>
          </w:p>
          <w:p w14:paraId="5D568C78" w14:textId="77777777" w:rsidR="00717184" w:rsidRDefault="00717184" w:rsidP="00483519">
            <w:pPr>
              <w:rPr>
                <w:i/>
                <w:iCs/>
              </w:rPr>
            </w:pPr>
          </w:p>
          <w:p w14:paraId="2E2CFF3E" w14:textId="77777777" w:rsidR="00717184" w:rsidRDefault="00717184" w:rsidP="00483519">
            <w:pPr>
              <w:rPr>
                <w:i/>
                <w:iCs/>
              </w:rPr>
            </w:pPr>
          </w:p>
          <w:p w14:paraId="0FBE9234" w14:textId="77777777" w:rsidR="00717184" w:rsidRDefault="00717184" w:rsidP="00483519">
            <w:pPr>
              <w:rPr>
                <w:i/>
                <w:iCs/>
              </w:rPr>
            </w:pPr>
            <w:r w:rsidRPr="00C6314F">
              <w:rPr>
                <w:i/>
                <w:iCs/>
              </w:rPr>
              <w:t>“Well I’ve actually not thought of talking to anyone because it’s like, whoever I go, if I go to talk to someone they don’t understand.”</w:t>
            </w:r>
          </w:p>
          <w:p w14:paraId="79C7E304" w14:textId="77777777" w:rsidR="00601EBE" w:rsidRDefault="00601EBE" w:rsidP="00483519">
            <w:pPr>
              <w:rPr>
                <w:i/>
                <w:iCs/>
              </w:rPr>
            </w:pPr>
          </w:p>
          <w:p w14:paraId="7D9D5982" w14:textId="77777777" w:rsidR="00601EBE" w:rsidRDefault="00601EBE" w:rsidP="00483519">
            <w:pPr>
              <w:rPr>
                <w:i/>
                <w:iCs/>
              </w:rPr>
            </w:pPr>
          </w:p>
          <w:p w14:paraId="77CE1BC3" w14:textId="77777777" w:rsidR="00601EBE" w:rsidRDefault="00601EBE" w:rsidP="00483519">
            <w:pPr>
              <w:rPr>
                <w:i/>
                <w:iCs/>
              </w:rPr>
            </w:pPr>
          </w:p>
          <w:p w14:paraId="1DB73E82" w14:textId="77777777" w:rsidR="00601EBE" w:rsidRDefault="00601EBE" w:rsidP="00483519">
            <w:pPr>
              <w:rPr>
                <w:i/>
                <w:iCs/>
              </w:rPr>
            </w:pPr>
          </w:p>
          <w:p w14:paraId="1C71CDA4" w14:textId="77777777" w:rsidR="00601EBE" w:rsidRDefault="00601EBE" w:rsidP="00483519">
            <w:pPr>
              <w:rPr>
                <w:i/>
                <w:iCs/>
              </w:rPr>
            </w:pPr>
          </w:p>
          <w:p w14:paraId="5179D558" w14:textId="77777777" w:rsidR="00601EBE" w:rsidRDefault="00601EBE" w:rsidP="00483519">
            <w:pPr>
              <w:rPr>
                <w:i/>
                <w:iCs/>
              </w:rPr>
            </w:pPr>
          </w:p>
          <w:p w14:paraId="2A754F9E" w14:textId="77777777" w:rsidR="00601EBE" w:rsidRDefault="00601EBE" w:rsidP="00483519">
            <w:pPr>
              <w:rPr>
                <w:i/>
                <w:iCs/>
              </w:rPr>
            </w:pPr>
          </w:p>
          <w:p w14:paraId="4437FA53" w14:textId="77777777" w:rsidR="00601EBE" w:rsidRDefault="00601EBE" w:rsidP="00483519">
            <w:pPr>
              <w:rPr>
                <w:i/>
                <w:iCs/>
              </w:rPr>
            </w:pPr>
          </w:p>
          <w:p w14:paraId="1FC319AB" w14:textId="77777777" w:rsidR="00601EBE" w:rsidRDefault="00601EBE" w:rsidP="00483519">
            <w:pPr>
              <w:rPr>
                <w:i/>
                <w:iCs/>
              </w:rPr>
            </w:pPr>
          </w:p>
          <w:p w14:paraId="4CC59C0F" w14:textId="77777777" w:rsidR="00601EBE" w:rsidRDefault="00601EBE" w:rsidP="00483519">
            <w:pPr>
              <w:rPr>
                <w:i/>
                <w:iCs/>
              </w:rPr>
            </w:pPr>
          </w:p>
          <w:p w14:paraId="3D3E7250" w14:textId="77777777" w:rsidR="00601EBE" w:rsidRDefault="00601EBE" w:rsidP="00483519">
            <w:pPr>
              <w:rPr>
                <w:i/>
                <w:iCs/>
              </w:rPr>
            </w:pPr>
          </w:p>
          <w:p w14:paraId="61027166" w14:textId="77777777" w:rsidR="00601EBE" w:rsidRDefault="00601EBE" w:rsidP="00483519">
            <w:pPr>
              <w:rPr>
                <w:i/>
                <w:iCs/>
              </w:rPr>
            </w:pPr>
          </w:p>
          <w:p w14:paraId="6B9F9545" w14:textId="77777777" w:rsidR="00601EBE" w:rsidRDefault="00601EBE" w:rsidP="00483519">
            <w:pPr>
              <w:rPr>
                <w:i/>
                <w:iCs/>
              </w:rPr>
            </w:pPr>
          </w:p>
          <w:p w14:paraId="6550063E" w14:textId="77777777" w:rsidR="00601EBE" w:rsidRDefault="00601EBE" w:rsidP="00483519">
            <w:pPr>
              <w:rPr>
                <w:i/>
                <w:iCs/>
              </w:rPr>
            </w:pPr>
          </w:p>
          <w:p w14:paraId="289CECB8" w14:textId="77777777" w:rsidR="00601EBE" w:rsidRDefault="00970FBE" w:rsidP="00483519">
            <w:pPr>
              <w:rPr>
                <w:i/>
                <w:iCs/>
              </w:rPr>
            </w:pPr>
            <w:r>
              <w:rPr>
                <w:i/>
                <w:iCs/>
              </w:rPr>
              <w:t>“</w:t>
            </w:r>
            <w:r w:rsidRPr="00970FBE">
              <w:rPr>
                <w:i/>
                <w:iCs/>
              </w:rPr>
              <w:t>This disease (schizophrenia) is rather special, no one is willing to socialize with people with this disease. So, I’d rather stay alone, lest others disgust me.</w:t>
            </w:r>
            <w:r>
              <w:rPr>
                <w:i/>
                <w:iCs/>
              </w:rPr>
              <w:t>”</w:t>
            </w:r>
          </w:p>
          <w:p w14:paraId="4D521D90" w14:textId="77777777" w:rsidR="0000101C" w:rsidRDefault="0000101C" w:rsidP="00483519">
            <w:pPr>
              <w:rPr>
                <w:i/>
                <w:iCs/>
              </w:rPr>
            </w:pPr>
          </w:p>
          <w:p w14:paraId="5CAC431B" w14:textId="4F01BF2D" w:rsidR="0000101C" w:rsidRPr="008A2CA0" w:rsidRDefault="0000101C" w:rsidP="00483519">
            <w:pPr>
              <w:rPr>
                <w:i/>
                <w:iCs/>
              </w:rPr>
            </w:pPr>
          </w:p>
        </w:tc>
        <w:tc>
          <w:tcPr>
            <w:tcW w:w="2644" w:type="dxa"/>
          </w:tcPr>
          <w:p w14:paraId="579745F0" w14:textId="77777777" w:rsidR="008E10AA" w:rsidRPr="008A2CA0" w:rsidRDefault="008E10AA" w:rsidP="0048351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eastAsiaTheme="minorHAnsi"/>
              </w:rPr>
            </w:pPr>
            <w:r w:rsidRPr="008A2CA0">
              <w:rPr>
                <w:rFonts w:eastAsiaTheme="minorHAnsi"/>
              </w:rPr>
              <w:lastRenderedPageBreak/>
              <w:t>Barut et al., 2016</w:t>
            </w:r>
          </w:p>
          <w:p w14:paraId="6162EDF0" w14:textId="77777777" w:rsidR="008E10AA" w:rsidRPr="008A2CA0" w:rsidRDefault="008E10AA" w:rsidP="00483519">
            <w:pPr>
              <w:rPr>
                <w:rFonts w:eastAsiaTheme="minorHAnsi"/>
              </w:rPr>
            </w:pPr>
          </w:p>
          <w:p w14:paraId="2B4F03A7" w14:textId="77777777" w:rsidR="008E10AA" w:rsidRPr="008A2CA0" w:rsidRDefault="008E10AA" w:rsidP="00483519">
            <w:pPr>
              <w:rPr>
                <w:rFonts w:eastAsiaTheme="minorHAnsi"/>
              </w:rPr>
            </w:pPr>
          </w:p>
          <w:p w14:paraId="114BF3FD" w14:textId="77777777" w:rsidR="008E10AA" w:rsidRPr="008A2CA0" w:rsidRDefault="008E10AA" w:rsidP="00483519">
            <w:pPr>
              <w:rPr>
                <w:rFonts w:eastAsiaTheme="minorHAnsi"/>
              </w:rPr>
            </w:pPr>
          </w:p>
          <w:p w14:paraId="29DBEDFA" w14:textId="77777777" w:rsidR="008E10AA" w:rsidRPr="008A2CA0" w:rsidRDefault="008E10AA" w:rsidP="00483519">
            <w:pPr>
              <w:rPr>
                <w:rFonts w:eastAsiaTheme="minorHAnsi"/>
              </w:rPr>
            </w:pPr>
          </w:p>
          <w:p w14:paraId="75456B14" w14:textId="77777777" w:rsidR="008E10AA" w:rsidRPr="008A2CA0" w:rsidRDefault="008E10AA" w:rsidP="00483519">
            <w:pPr>
              <w:rPr>
                <w:rFonts w:eastAsiaTheme="minorHAnsi"/>
              </w:rPr>
            </w:pPr>
          </w:p>
          <w:p w14:paraId="0329E79D" w14:textId="77777777" w:rsidR="008E10AA" w:rsidRPr="008A2CA0" w:rsidRDefault="008E10AA" w:rsidP="00483519">
            <w:pPr>
              <w:rPr>
                <w:rFonts w:eastAsiaTheme="minorHAnsi"/>
              </w:rPr>
            </w:pPr>
          </w:p>
          <w:p w14:paraId="1C0C27A1" w14:textId="77777777" w:rsidR="008E10AA" w:rsidRDefault="008E10AA" w:rsidP="00483519">
            <w:pPr>
              <w:rPr>
                <w:rFonts w:eastAsiaTheme="minorHAnsi"/>
              </w:rPr>
            </w:pPr>
          </w:p>
          <w:p w14:paraId="0770D8F9" w14:textId="77777777" w:rsidR="0087525F" w:rsidRDefault="0087525F" w:rsidP="00483519">
            <w:pPr>
              <w:rPr>
                <w:rFonts w:eastAsiaTheme="minorHAnsi"/>
              </w:rPr>
            </w:pPr>
          </w:p>
          <w:p w14:paraId="04C6F041" w14:textId="77777777" w:rsidR="00431DAC" w:rsidRPr="008A2CA0" w:rsidRDefault="00431DAC" w:rsidP="00483519">
            <w:pPr>
              <w:rPr>
                <w:rFonts w:eastAsiaTheme="minorHAnsi"/>
              </w:rPr>
            </w:pPr>
          </w:p>
          <w:p w14:paraId="19590DA7" w14:textId="77777777" w:rsidR="008E10AA" w:rsidRPr="008A2CA0" w:rsidRDefault="008E10AA" w:rsidP="00483519">
            <w:pPr>
              <w:rPr>
                <w:rFonts w:eastAsiaTheme="minorHAnsi"/>
              </w:rPr>
            </w:pPr>
          </w:p>
          <w:p w14:paraId="086D820F" w14:textId="77777777" w:rsidR="008E10AA" w:rsidRPr="008A2CA0" w:rsidRDefault="008E10AA" w:rsidP="00483519">
            <w:pPr>
              <w:rPr>
                <w:rFonts w:eastAsiaTheme="minorHAnsi"/>
              </w:rPr>
            </w:pPr>
            <w:r w:rsidRPr="008A2CA0">
              <w:rPr>
                <w:rFonts w:eastAsiaTheme="minorHAnsi"/>
              </w:rPr>
              <w:t>Bögle &amp; Boden et al., 2022</w:t>
            </w:r>
          </w:p>
          <w:p w14:paraId="6C232A60" w14:textId="77777777" w:rsidR="008E10AA" w:rsidRPr="008A2CA0" w:rsidRDefault="008E10AA" w:rsidP="00483519">
            <w:pPr>
              <w:rPr>
                <w:rFonts w:eastAsiaTheme="minorHAnsi"/>
              </w:rPr>
            </w:pPr>
          </w:p>
          <w:p w14:paraId="1C1D962B" w14:textId="77777777" w:rsidR="008E10AA" w:rsidRPr="008A2CA0" w:rsidRDefault="008E10AA" w:rsidP="00483519">
            <w:pPr>
              <w:rPr>
                <w:rFonts w:eastAsiaTheme="minorHAnsi"/>
              </w:rPr>
            </w:pPr>
          </w:p>
          <w:p w14:paraId="3616BBAD" w14:textId="77777777" w:rsidR="008E10AA" w:rsidRPr="008A2CA0" w:rsidRDefault="008E10AA" w:rsidP="00483519">
            <w:pPr>
              <w:rPr>
                <w:rFonts w:eastAsiaTheme="minorHAnsi"/>
              </w:rPr>
            </w:pPr>
          </w:p>
          <w:p w14:paraId="212A9D56" w14:textId="77777777" w:rsidR="008E10AA" w:rsidRPr="008A2CA0" w:rsidRDefault="008E10AA" w:rsidP="00483519">
            <w:pPr>
              <w:rPr>
                <w:rFonts w:eastAsiaTheme="minorHAnsi"/>
              </w:rPr>
            </w:pPr>
          </w:p>
          <w:p w14:paraId="7AE2BCA3" w14:textId="77777777" w:rsidR="008E10AA" w:rsidRPr="008A2CA0" w:rsidRDefault="008E10AA" w:rsidP="00483519">
            <w:pPr>
              <w:rPr>
                <w:rFonts w:eastAsiaTheme="minorHAnsi"/>
              </w:rPr>
            </w:pPr>
          </w:p>
          <w:p w14:paraId="676BB598" w14:textId="77777777" w:rsidR="008E10AA" w:rsidRPr="008A2CA0" w:rsidRDefault="008E10AA" w:rsidP="00483519">
            <w:pPr>
              <w:rPr>
                <w:rFonts w:eastAsiaTheme="minorHAnsi"/>
              </w:rPr>
            </w:pPr>
          </w:p>
          <w:p w14:paraId="2A227624" w14:textId="77777777" w:rsidR="008E10AA" w:rsidRPr="008A2CA0" w:rsidRDefault="008E10AA" w:rsidP="00483519">
            <w:pPr>
              <w:rPr>
                <w:rFonts w:eastAsiaTheme="minorHAnsi"/>
              </w:rPr>
            </w:pPr>
          </w:p>
          <w:p w14:paraId="071B0877" w14:textId="77777777" w:rsidR="008E10AA" w:rsidRPr="008A2CA0" w:rsidRDefault="008E10AA" w:rsidP="00483519">
            <w:pPr>
              <w:rPr>
                <w:rFonts w:eastAsiaTheme="minorHAnsi"/>
              </w:rPr>
            </w:pPr>
          </w:p>
          <w:p w14:paraId="3320785A" w14:textId="77777777" w:rsidR="008E10AA" w:rsidRPr="008A2CA0" w:rsidRDefault="008E10AA" w:rsidP="00483519">
            <w:pPr>
              <w:rPr>
                <w:rFonts w:eastAsiaTheme="minorHAnsi"/>
              </w:rPr>
            </w:pPr>
          </w:p>
          <w:p w14:paraId="7FB5D43B" w14:textId="77777777" w:rsidR="008E10AA" w:rsidRPr="008A2CA0" w:rsidRDefault="008E10AA" w:rsidP="00483519">
            <w:pPr>
              <w:rPr>
                <w:rFonts w:eastAsiaTheme="minorHAnsi"/>
              </w:rPr>
            </w:pPr>
          </w:p>
          <w:p w14:paraId="7D9BDCD5" w14:textId="77777777" w:rsidR="008E10AA" w:rsidRPr="008A2CA0" w:rsidRDefault="008E10AA" w:rsidP="00483519">
            <w:pPr>
              <w:rPr>
                <w:rFonts w:eastAsiaTheme="minorHAnsi"/>
              </w:rPr>
            </w:pPr>
          </w:p>
          <w:p w14:paraId="5F73CBE4" w14:textId="77777777" w:rsidR="008E10AA" w:rsidRPr="008A2CA0" w:rsidRDefault="008E10AA" w:rsidP="00483519">
            <w:pPr>
              <w:rPr>
                <w:rFonts w:eastAsiaTheme="minorHAnsi"/>
              </w:rPr>
            </w:pPr>
          </w:p>
          <w:p w14:paraId="7861D50C" w14:textId="77777777" w:rsidR="008E10AA" w:rsidRPr="008A2CA0" w:rsidRDefault="008E10AA" w:rsidP="00483519">
            <w:pPr>
              <w:rPr>
                <w:bCs/>
                <w:color w:val="000000" w:themeColor="text1"/>
              </w:rPr>
            </w:pPr>
            <w:r w:rsidRPr="008A2CA0">
              <w:rPr>
                <w:bCs/>
                <w:color w:val="000000" w:themeColor="text1"/>
              </w:rPr>
              <w:t>Budziszewska et al., 2020</w:t>
            </w:r>
          </w:p>
          <w:p w14:paraId="5C372ACA" w14:textId="77777777" w:rsidR="008E10AA" w:rsidRPr="008A2CA0" w:rsidRDefault="008E10AA" w:rsidP="00483519">
            <w:pPr>
              <w:rPr>
                <w:rFonts w:eastAsiaTheme="minorHAnsi"/>
              </w:rPr>
            </w:pPr>
          </w:p>
          <w:p w14:paraId="4B7163EB" w14:textId="77777777" w:rsidR="008E10AA" w:rsidRPr="008A2CA0" w:rsidRDefault="008E10AA" w:rsidP="00483519">
            <w:pPr>
              <w:rPr>
                <w:rFonts w:eastAsiaTheme="minorHAnsi"/>
              </w:rPr>
            </w:pPr>
          </w:p>
          <w:p w14:paraId="581314B9" w14:textId="77777777" w:rsidR="008E10AA" w:rsidRPr="008A2CA0" w:rsidRDefault="008E10AA" w:rsidP="00483519">
            <w:pPr>
              <w:rPr>
                <w:rFonts w:eastAsiaTheme="minorHAnsi"/>
              </w:rPr>
            </w:pPr>
          </w:p>
          <w:p w14:paraId="6F0EDBB0" w14:textId="77777777" w:rsidR="008E10AA" w:rsidRPr="008A2CA0" w:rsidRDefault="008E10AA" w:rsidP="00483519">
            <w:pPr>
              <w:rPr>
                <w:rFonts w:eastAsiaTheme="minorHAnsi"/>
              </w:rPr>
            </w:pPr>
          </w:p>
          <w:p w14:paraId="280EF104" w14:textId="77777777" w:rsidR="008E10AA" w:rsidRPr="008A2CA0" w:rsidRDefault="008E10AA" w:rsidP="00483519">
            <w:pPr>
              <w:rPr>
                <w:rFonts w:eastAsiaTheme="minorHAnsi"/>
              </w:rPr>
            </w:pPr>
          </w:p>
          <w:p w14:paraId="6040E684" w14:textId="77777777" w:rsidR="008E10AA" w:rsidRPr="008A2CA0" w:rsidRDefault="008E10AA" w:rsidP="00483519">
            <w:pPr>
              <w:rPr>
                <w:rFonts w:eastAsiaTheme="minorHAnsi"/>
              </w:rPr>
            </w:pPr>
          </w:p>
          <w:p w14:paraId="34D83B68" w14:textId="77777777" w:rsidR="008E10AA" w:rsidRPr="008A2CA0" w:rsidRDefault="008E10AA" w:rsidP="00483519">
            <w:pPr>
              <w:rPr>
                <w:rFonts w:eastAsiaTheme="minorHAnsi"/>
              </w:rPr>
            </w:pPr>
          </w:p>
          <w:p w14:paraId="666BDC5F" w14:textId="77777777" w:rsidR="008E10AA" w:rsidRPr="008A2CA0" w:rsidRDefault="008E10AA" w:rsidP="00483519">
            <w:pPr>
              <w:rPr>
                <w:rFonts w:eastAsiaTheme="minorHAnsi"/>
              </w:rPr>
            </w:pPr>
          </w:p>
          <w:p w14:paraId="52F20F50" w14:textId="77777777" w:rsidR="008E10AA" w:rsidRPr="008A2CA0" w:rsidRDefault="008E10AA" w:rsidP="00483519">
            <w:pPr>
              <w:rPr>
                <w:rFonts w:eastAsiaTheme="minorHAnsi"/>
              </w:rPr>
            </w:pPr>
          </w:p>
          <w:p w14:paraId="2B4251FF" w14:textId="77777777" w:rsidR="008E10AA" w:rsidRPr="008A2CA0" w:rsidRDefault="008E10AA" w:rsidP="00483519">
            <w:pPr>
              <w:rPr>
                <w:rFonts w:eastAsiaTheme="minorHAnsi"/>
              </w:rPr>
            </w:pPr>
          </w:p>
          <w:p w14:paraId="2A5066A0" w14:textId="77777777" w:rsidR="008E10AA" w:rsidRPr="008A2CA0" w:rsidRDefault="008E10AA" w:rsidP="00483519">
            <w:pPr>
              <w:rPr>
                <w:rFonts w:eastAsiaTheme="minorHAnsi"/>
              </w:rPr>
            </w:pPr>
          </w:p>
          <w:p w14:paraId="697DCA6F" w14:textId="77777777" w:rsidR="008E10AA" w:rsidRPr="008A2CA0" w:rsidRDefault="008E10AA" w:rsidP="00483519">
            <w:pPr>
              <w:rPr>
                <w:rFonts w:eastAsiaTheme="minorHAnsi"/>
              </w:rPr>
            </w:pPr>
          </w:p>
          <w:p w14:paraId="19CBFB03" w14:textId="77777777" w:rsidR="008E10AA" w:rsidRPr="008A2CA0" w:rsidRDefault="008E10AA" w:rsidP="00483519">
            <w:pPr>
              <w:rPr>
                <w:rFonts w:eastAsiaTheme="minorHAnsi"/>
              </w:rPr>
            </w:pPr>
          </w:p>
          <w:p w14:paraId="41697124" w14:textId="77777777" w:rsidR="008E10AA" w:rsidRPr="008A2CA0" w:rsidRDefault="008E10AA" w:rsidP="00483519">
            <w:pPr>
              <w:rPr>
                <w:color w:val="000000" w:themeColor="text1"/>
              </w:rPr>
            </w:pPr>
            <w:r w:rsidRPr="008A2CA0">
              <w:rPr>
                <w:color w:val="000000" w:themeColor="text1"/>
              </w:rPr>
              <w:t xml:space="preserve">Chernomas et al., 2020 </w:t>
            </w:r>
          </w:p>
          <w:p w14:paraId="05263DC2" w14:textId="77777777" w:rsidR="008E10AA" w:rsidRPr="008A2CA0" w:rsidRDefault="008E10AA" w:rsidP="00483519">
            <w:pPr>
              <w:rPr>
                <w:color w:val="000000" w:themeColor="text1"/>
              </w:rPr>
            </w:pPr>
          </w:p>
          <w:p w14:paraId="271C007D" w14:textId="77777777" w:rsidR="008E10AA" w:rsidRPr="008A2CA0" w:rsidRDefault="008E10AA" w:rsidP="00483519">
            <w:pPr>
              <w:rPr>
                <w:color w:val="000000" w:themeColor="text1"/>
              </w:rPr>
            </w:pPr>
          </w:p>
          <w:p w14:paraId="784B7A0C" w14:textId="77777777" w:rsidR="008E10AA" w:rsidRPr="008A2CA0" w:rsidRDefault="008E10AA" w:rsidP="00483519">
            <w:pPr>
              <w:rPr>
                <w:color w:val="000000" w:themeColor="text1"/>
              </w:rPr>
            </w:pPr>
          </w:p>
          <w:p w14:paraId="029618DF" w14:textId="77777777" w:rsidR="008E10AA" w:rsidRPr="008A2CA0" w:rsidRDefault="008E10AA" w:rsidP="00483519">
            <w:pPr>
              <w:rPr>
                <w:color w:val="000000" w:themeColor="text1"/>
              </w:rPr>
            </w:pPr>
          </w:p>
          <w:p w14:paraId="5344D5E3" w14:textId="77777777" w:rsidR="008E10AA" w:rsidRPr="008A2CA0" w:rsidRDefault="008E10AA" w:rsidP="00483519">
            <w:pPr>
              <w:rPr>
                <w:color w:val="000000" w:themeColor="text1"/>
              </w:rPr>
            </w:pPr>
          </w:p>
          <w:p w14:paraId="12CE4C1F" w14:textId="77777777" w:rsidR="008E10AA" w:rsidRPr="008A2CA0" w:rsidRDefault="008E10AA" w:rsidP="00483519">
            <w:pPr>
              <w:rPr>
                <w:color w:val="000000" w:themeColor="text1"/>
              </w:rPr>
            </w:pPr>
          </w:p>
          <w:p w14:paraId="0F4B05E6" w14:textId="77777777" w:rsidR="008E10AA" w:rsidRPr="008A2CA0" w:rsidRDefault="008E10AA" w:rsidP="00483519">
            <w:pPr>
              <w:rPr>
                <w:color w:val="000000" w:themeColor="text1"/>
              </w:rPr>
            </w:pPr>
          </w:p>
          <w:p w14:paraId="4C2E0AB7" w14:textId="77777777" w:rsidR="008E10AA" w:rsidRPr="008A2CA0" w:rsidRDefault="008E10AA" w:rsidP="00483519">
            <w:pPr>
              <w:rPr>
                <w:color w:val="000000" w:themeColor="text1"/>
              </w:rPr>
            </w:pPr>
          </w:p>
          <w:p w14:paraId="1D5DF73C" w14:textId="77777777" w:rsidR="008E10AA" w:rsidRPr="008A2CA0" w:rsidRDefault="008E10AA" w:rsidP="00483519">
            <w:pPr>
              <w:rPr>
                <w:color w:val="000000" w:themeColor="text1"/>
              </w:rPr>
            </w:pPr>
          </w:p>
          <w:p w14:paraId="38E269BA" w14:textId="77777777" w:rsidR="008E10AA" w:rsidRPr="008A2CA0" w:rsidRDefault="008E10AA" w:rsidP="00483519">
            <w:pPr>
              <w:rPr>
                <w:color w:val="000000" w:themeColor="text1"/>
              </w:rPr>
            </w:pPr>
          </w:p>
          <w:p w14:paraId="6CBF6212" w14:textId="77777777" w:rsidR="008E10AA" w:rsidRDefault="008E10AA" w:rsidP="00483519">
            <w:pPr>
              <w:rPr>
                <w:color w:val="000000" w:themeColor="text1"/>
              </w:rPr>
            </w:pPr>
          </w:p>
          <w:p w14:paraId="454BB374" w14:textId="77777777" w:rsidR="007B000A" w:rsidRDefault="007B000A" w:rsidP="00483519">
            <w:pPr>
              <w:rPr>
                <w:color w:val="000000" w:themeColor="text1"/>
              </w:rPr>
            </w:pPr>
          </w:p>
          <w:p w14:paraId="4C24563B" w14:textId="77777777" w:rsidR="007B000A" w:rsidRPr="008A2CA0" w:rsidRDefault="007B000A" w:rsidP="00483519">
            <w:pPr>
              <w:rPr>
                <w:color w:val="000000" w:themeColor="text1"/>
              </w:rPr>
            </w:pPr>
          </w:p>
          <w:p w14:paraId="0522434E" w14:textId="77777777" w:rsidR="008E10AA" w:rsidRPr="008A2CA0" w:rsidRDefault="008E10AA" w:rsidP="00483519">
            <w:pPr>
              <w:rPr>
                <w:color w:val="000000" w:themeColor="text1"/>
              </w:rPr>
            </w:pPr>
            <w:r w:rsidRPr="008A2CA0">
              <w:rPr>
                <w:color w:val="000000" w:themeColor="text1"/>
              </w:rPr>
              <w:t>Hansen et al., 2020</w:t>
            </w:r>
          </w:p>
          <w:p w14:paraId="0E7CB712" w14:textId="77777777" w:rsidR="008E10AA" w:rsidRPr="008A2CA0" w:rsidRDefault="008E10AA" w:rsidP="00483519">
            <w:pPr>
              <w:rPr>
                <w:color w:val="000000" w:themeColor="text1"/>
              </w:rPr>
            </w:pPr>
          </w:p>
          <w:p w14:paraId="6187D5B3" w14:textId="77777777" w:rsidR="008E10AA" w:rsidRPr="008A2CA0" w:rsidRDefault="008E10AA" w:rsidP="00483519">
            <w:pPr>
              <w:rPr>
                <w:color w:val="000000" w:themeColor="text1"/>
              </w:rPr>
            </w:pPr>
          </w:p>
          <w:p w14:paraId="331E1BA7" w14:textId="77777777" w:rsidR="008E10AA" w:rsidRPr="008A2CA0" w:rsidRDefault="008E10AA" w:rsidP="00483519">
            <w:pPr>
              <w:rPr>
                <w:color w:val="000000" w:themeColor="text1"/>
              </w:rPr>
            </w:pPr>
          </w:p>
          <w:p w14:paraId="2517B787" w14:textId="77777777" w:rsidR="008E10AA" w:rsidRPr="008A2CA0" w:rsidRDefault="008E10AA" w:rsidP="00483519">
            <w:pPr>
              <w:rPr>
                <w:color w:val="000000" w:themeColor="text1"/>
              </w:rPr>
            </w:pPr>
          </w:p>
          <w:p w14:paraId="19E87210" w14:textId="77777777" w:rsidR="008E10AA" w:rsidRPr="008A2CA0" w:rsidRDefault="008E10AA" w:rsidP="00483519">
            <w:pPr>
              <w:rPr>
                <w:color w:val="000000" w:themeColor="text1"/>
              </w:rPr>
            </w:pPr>
          </w:p>
          <w:p w14:paraId="056C9640" w14:textId="77777777" w:rsidR="008E10AA" w:rsidRPr="008A2CA0" w:rsidRDefault="008E10AA" w:rsidP="00483519">
            <w:pPr>
              <w:rPr>
                <w:color w:val="000000" w:themeColor="text1"/>
              </w:rPr>
            </w:pPr>
          </w:p>
          <w:p w14:paraId="47F57416" w14:textId="77777777" w:rsidR="008E10AA" w:rsidRPr="008A2CA0" w:rsidRDefault="008E10AA" w:rsidP="00483519">
            <w:pPr>
              <w:rPr>
                <w:color w:val="000000" w:themeColor="text1"/>
              </w:rPr>
            </w:pPr>
          </w:p>
          <w:p w14:paraId="2E7358BE" w14:textId="77777777" w:rsidR="008E10AA" w:rsidRPr="008A2CA0" w:rsidRDefault="008E10AA" w:rsidP="00483519">
            <w:pPr>
              <w:rPr>
                <w:color w:val="000000" w:themeColor="text1"/>
              </w:rPr>
            </w:pPr>
          </w:p>
          <w:p w14:paraId="1A204851" w14:textId="77777777" w:rsidR="008E10AA" w:rsidRPr="008A2CA0" w:rsidRDefault="008E10AA" w:rsidP="00483519">
            <w:pPr>
              <w:rPr>
                <w:bCs/>
                <w:color w:val="000000" w:themeColor="text1"/>
                <w:highlight w:val="white"/>
              </w:rPr>
            </w:pPr>
            <w:r w:rsidRPr="008A2CA0">
              <w:rPr>
                <w:bCs/>
                <w:color w:val="000000" w:themeColor="text1"/>
                <w:highlight w:val="white"/>
              </w:rPr>
              <w:t>Jenkins</w:t>
            </w:r>
            <w:r w:rsidRPr="008A2CA0">
              <w:rPr>
                <w:bCs/>
                <w:color w:val="000000" w:themeColor="text1"/>
              </w:rPr>
              <w:t xml:space="preserve"> &amp; Carpenter-Song, 2009</w:t>
            </w:r>
          </w:p>
          <w:p w14:paraId="6383165A" w14:textId="77777777" w:rsidR="008E10AA" w:rsidRPr="008A2CA0" w:rsidRDefault="008E10AA" w:rsidP="00483519">
            <w:pPr>
              <w:rPr>
                <w:color w:val="000000" w:themeColor="text1"/>
              </w:rPr>
            </w:pPr>
          </w:p>
          <w:p w14:paraId="36FD6D1D" w14:textId="77777777" w:rsidR="008E10AA" w:rsidRPr="008A2CA0" w:rsidRDefault="008E10AA" w:rsidP="00483519">
            <w:pPr>
              <w:rPr>
                <w:color w:val="000000" w:themeColor="text1"/>
              </w:rPr>
            </w:pPr>
          </w:p>
          <w:p w14:paraId="334FB306" w14:textId="77777777" w:rsidR="008E10AA" w:rsidRPr="008A2CA0" w:rsidRDefault="008E10AA" w:rsidP="00483519">
            <w:pPr>
              <w:rPr>
                <w:color w:val="000000" w:themeColor="text1"/>
              </w:rPr>
            </w:pPr>
          </w:p>
          <w:p w14:paraId="1393BD95" w14:textId="77777777" w:rsidR="008E10AA" w:rsidRPr="008A2CA0" w:rsidRDefault="008E10AA" w:rsidP="00483519">
            <w:pPr>
              <w:rPr>
                <w:color w:val="000000" w:themeColor="text1"/>
              </w:rPr>
            </w:pPr>
          </w:p>
          <w:p w14:paraId="25DCACC9" w14:textId="77777777" w:rsidR="008E10AA" w:rsidRPr="008A2CA0" w:rsidRDefault="008E10AA" w:rsidP="00483519">
            <w:pPr>
              <w:rPr>
                <w:color w:val="000000" w:themeColor="text1"/>
              </w:rPr>
            </w:pPr>
          </w:p>
          <w:p w14:paraId="1DDD6294" w14:textId="77777777" w:rsidR="008E10AA" w:rsidRPr="008A2CA0" w:rsidRDefault="008E10AA" w:rsidP="00483519">
            <w:pPr>
              <w:rPr>
                <w:color w:val="000000" w:themeColor="text1"/>
              </w:rPr>
            </w:pPr>
          </w:p>
          <w:p w14:paraId="511B8D26" w14:textId="77777777" w:rsidR="008E10AA" w:rsidRPr="008A2CA0" w:rsidRDefault="008E10AA" w:rsidP="00483519">
            <w:pPr>
              <w:rPr>
                <w:color w:val="000000" w:themeColor="text1"/>
              </w:rPr>
            </w:pPr>
          </w:p>
          <w:p w14:paraId="2902CC4A" w14:textId="77777777" w:rsidR="008E10AA" w:rsidRPr="008A2CA0" w:rsidRDefault="008E10AA" w:rsidP="00483519">
            <w:pPr>
              <w:rPr>
                <w:color w:val="000000" w:themeColor="text1"/>
              </w:rPr>
            </w:pPr>
          </w:p>
          <w:p w14:paraId="6B63F26B" w14:textId="77777777" w:rsidR="008E10AA" w:rsidRPr="008A2CA0" w:rsidRDefault="008E10AA" w:rsidP="00483519">
            <w:pPr>
              <w:rPr>
                <w:color w:val="000000" w:themeColor="text1"/>
              </w:rPr>
            </w:pPr>
          </w:p>
          <w:p w14:paraId="7457F445" w14:textId="77777777" w:rsidR="008E10AA" w:rsidRPr="008A2CA0" w:rsidRDefault="008E10AA" w:rsidP="00483519">
            <w:pPr>
              <w:rPr>
                <w:color w:val="000000" w:themeColor="text1"/>
              </w:rPr>
            </w:pPr>
          </w:p>
          <w:p w14:paraId="6D42EF94" w14:textId="77777777" w:rsidR="008E10AA" w:rsidRPr="008A2CA0" w:rsidRDefault="008E10AA" w:rsidP="00483519">
            <w:pPr>
              <w:rPr>
                <w:color w:val="000000" w:themeColor="text1"/>
              </w:rPr>
            </w:pPr>
          </w:p>
          <w:p w14:paraId="3BEDEBFD" w14:textId="77777777" w:rsidR="008E10AA" w:rsidRPr="008A2CA0" w:rsidRDefault="008E10AA" w:rsidP="00483519">
            <w:pPr>
              <w:rPr>
                <w:color w:val="000000" w:themeColor="text1"/>
              </w:rPr>
            </w:pPr>
          </w:p>
          <w:p w14:paraId="3183200E" w14:textId="77777777" w:rsidR="008E10AA" w:rsidRPr="008A2CA0" w:rsidRDefault="008E10AA" w:rsidP="00483519">
            <w:pPr>
              <w:rPr>
                <w:color w:val="000000" w:themeColor="text1"/>
              </w:rPr>
            </w:pPr>
          </w:p>
          <w:p w14:paraId="0E717615" w14:textId="77777777" w:rsidR="008E10AA" w:rsidRPr="008A2CA0" w:rsidRDefault="008E10AA" w:rsidP="00483519">
            <w:pPr>
              <w:rPr>
                <w:color w:val="000000" w:themeColor="text1"/>
              </w:rPr>
            </w:pPr>
          </w:p>
          <w:p w14:paraId="31CBB190" w14:textId="77777777" w:rsidR="008E10AA" w:rsidRPr="008A2CA0" w:rsidRDefault="008E10AA" w:rsidP="00483519">
            <w:pPr>
              <w:rPr>
                <w:rFonts w:eastAsiaTheme="minorHAnsi"/>
              </w:rPr>
            </w:pPr>
          </w:p>
          <w:p w14:paraId="18C0A42B" w14:textId="77777777" w:rsidR="008E10AA" w:rsidRPr="008A2CA0" w:rsidRDefault="008E10AA" w:rsidP="00483519">
            <w:pPr>
              <w:rPr>
                <w:rFonts w:eastAsiaTheme="minorHAnsi"/>
              </w:rPr>
            </w:pPr>
          </w:p>
          <w:p w14:paraId="3166B833" w14:textId="77777777" w:rsidR="008E10AA" w:rsidRPr="008A2CA0" w:rsidRDefault="008E10AA" w:rsidP="00483519">
            <w:r w:rsidRPr="008A2CA0">
              <w:t>Ludwig et al., 2022</w:t>
            </w:r>
          </w:p>
          <w:p w14:paraId="4CB5474E" w14:textId="77777777" w:rsidR="008E10AA" w:rsidRPr="008A2CA0" w:rsidRDefault="008E10AA" w:rsidP="00483519"/>
          <w:p w14:paraId="617D5FD0" w14:textId="77777777" w:rsidR="008E10AA" w:rsidRPr="008A2CA0" w:rsidRDefault="008E10AA" w:rsidP="00483519"/>
          <w:p w14:paraId="21D19EA8" w14:textId="77777777" w:rsidR="008E10AA" w:rsidRPr="008A2CA0" w:rsidRDefault="008E10AA" w:rsidP="00483519"/>
          <w:p w14:paraId="01C062AF" w14:textId="77777777" w:rsidR="008E10AA" w:rsidRPr="008A2CA0" w:rsidRDefault="008E10AA" w:rsidP="00483519"/>
          <w:p w14:paraId="4C968A45" w14:textId="77777777" w:rsidR="008E10AA" w:rsidRPr="008A2CA0" w:rsidRDefault="008E10AA" w:rsidP="00483519"/>
          <w:p w14:paraId="464369D6" w14:textId="77777777" w:rsidR="008E10AA" w:rsidRPr="008A2CA0" w:rsidRDefault="008E10AA" w:rsidP="00483519"/>
          <w:p w14:paraId="23400F62" w14:textId="77777777" w:rsidR="008E10AA" w:rsidRPr="008A2CA0" w:rsidRDefault="008E10AA" w:rsidP="00483519"/>
          <w:p w14:paraId="6B9AF7DE" w14:textId="77777777" w:rsidR="008E10AA" w:rsidRPr="008A2CA0" w:rsidRDefault="008E10AA" w:rsidP="00483519"/>
          <w:p w14:paraId="3323F49D" w14:textId="77777777" w:rsidR="008E10AA" w:rsidRPr="008A2CA0" w:rsidRDefault="008E10AA" w:rsidP="00483519"/>
          <w:p w14:paraId="056BF358" w14:textId="77777777" w:rsidR="008E10AA" w:rsidRPr="008A2CA0" w:rsidRDefault="008E10AA" w:rsidP="00483519"/>
          <w:p w14:paraId="19633550" w14:textId="77777777" w:rsidR="008E10AA" w:rsidRPr="008A2CA0" w:rsidRDefault="008E10AA" w:rsidP="00483519"/>
          <w:p w14:paraId="0E00F656" w14:textId="77777777" w:rsidR="008E10AA" w:rsidRPr="008A2CA0" w:rsidRDefault="008E10AA" w:rsidP="00483519"/>
          <w:p w14:paraId="55F70487" w14:textId="77777777" w:rsidR="008E10AA" w:rsidRPr="008A2CA0" w:rsidRDefault="008E10AA" w:rsidP="00483519"/>
          <w:p w14:paraId="00758D3B" w14:textId="77777777" w:rsidR="008E10AA" w:rsidRPr="008A2CA0" w:rsidRDefault="008E10AA" w:rsidP="00483519"/>
          <w:p w14:paraId="38B7D046" w14:textId="77777777" w:rsidR="008E10AA" w:rsidRPr="008A2CA0" w:rsidRDefault="008E10AA" w:rsidP="00483519"/>
          <w:p w14:paraId="7EBDDDFA" w14:textId="77777777" w:rsidR="008E10AA" w:rsidRPr="008A2CA0" w:rsidRDefault="008E10AA" w:rsidP="00483519"/>
          <w:p w14:paraId="54F9AF3D" w14:textId="77777777" w:rsidR="008E10AA" w:rsidRPr="008A2CA0" w:rsidRDefault="008E10AA" w:rsidP="00483519"/>
          <w:p w14:paraId="09C494E6" w14:textId="77777777" w:rsidR="008E10AA" w:rsidRPr="008A2CA0" w:rsidRDefault="008E10AA" w:rsidP="00483519"/>
          <w:p w14:paraId="5590F7F2" w14:textId="77777777" w:rsidR="008E10AA" w:rsidRPr="008A2CA0" w:rsidRDefault="008E10AA" w:rsidP="00483519"/>
          <w:p w14:paraId="3584E830" w14:textId="77777777" w:rsidR="008E10AA" w:rsidRPr="008A2CA0" w:rsidRDefault="008E10AA" w:rsidP="00483519"/>
          <w:p w14:paraId="46CC5B25" w14:textId="77777777" w:rsidR="008E10AA" w:rsidRPr="008A2CA0" w:rsidRDefault="008E10AA" w:rsidP="00483519"/>
          <w:p w14:paraId="6C8D4029" w14:textId="77777777" w:rsidR="008E10AA" w:rsidRPr="008A2CA0" w:rsidRDefault="008E10AA" w:rsidP="00483519"/>
          <w:p w14:paraId="01E35CA2" w14:textId="77777777" w:rsidR="008E10AA" w:rsidRPr="008A2CA0" w:rsidRDefault="008E10AA" w:rsidP="00483519"/>
          <w:p w14:paraId="0A657085" w14:textId="77777777" w:rsidR="008E10AA" w:rsidRPr="008A2CA0" w:rsidRDefault="008E10AA" w:rsidP="00483519">
            <w:r w:rsidRPr="008A2CA0">
              <w:t>Nilsson et al., 2007</w:t>
            </w:r>
          </w:p>
          <w:p w14:paraId="709A6499" w14:textId="77777777" w:rsidR="008E10AA" w:rsidRPr="008A2CA0" w:rsidRDefault="008E10AA" w:rsidP="00483519"/>
          <w:p w14:paraId="6E1240F3" w14:textId="77777777" w:rsidR="008E10AA" w:rsidRPr="008A2CA0" w:rsidRDefault="008E10AA" w:rsidP="00483519"/>
          <w:p w14:paraId="4D529340" w14:textId="77777777" w:rsidR="008E10AA" w:rsidRPr="008A2CA0" w:rsidRDefault="008E10AA" w:rsidP="00483519"/>
          <w:p w14:paraId="73E7EA85" w14:textId="77777777" w:rsidR="008E10AA" w:rsidRPr="008A2CA0" w:rsidRDefault="008E10AA" w:rsidP="00483519"/>
          <w:p w14:paraId="231CDC37" w14:textId="77777777" w:rsidR="008E10AA" w:rsidRPr="008A2CA0" w:rsidRDefault="008E10AA" w:rsidP="00483519"/>
          <w:p w14:paraId="2538F30A" w14:textId="77777777" w:rsidR="008E10AA" w:rsidRPr="008A2CA0" w:rsidRDefault="008E10AA" w:rsidP="00483519"/>
          <w:p w14:paraId="0AD2183B" w14:textId="77777777" w:rsidR="00431DAC" w:rsidRPr="008A2CA0" w:rsidRDefault="00431DAC" w:rsidP="00483519"/>
          <w:p w14:paraId="1D7BEF40" w14:textId="77777777" w:rsidR="008E10AA" w:rsidRPr="008A2CA0" w:rsidRDefault="008E10AA" w:rsidP="00483519">
            <w:pPr>
              <w:rPr>
                <w:bCs/>
              </w:rPr>
            </w:pPr>
          </w:p>
          <w:p w14:paraId="36963148" w14:textId="77777777" w:rsidR="008E10AA" w:rsidRPr="008A2CA0" w:rsidRDefault="008E10AA" w:rsidP="00483519">
            <w:pPr>
              <w:rPr>
                <w:bCs/>
                <w:color w:val="000000" w:themeColor="text1"/>
                <w:highlight w:val="white"/>
              </w:rPr>
            </w:pPr>
            <w:r w:rsidRPr="008A2CA0">
              <w:rPr>
                <w:bCs/>
                <w:color w:val="000000" w:themeColor="text1"/>
                <w:highlight w:val="white"/>
              </w:rPr>
              <w:t>Ogden, 2014</w:t>
            </w:r>
          </w:p>
          <w:p w14:paraId="3AED787D" w14:textId="77777777" w:rsidR="008E10AA" w:rsidRPr="008A2CA0" w:rsidRDefault="008E10AA" w:rsidP="00483519">
            <w:pPr>
              <w:rPr>
                <w:bCs/>
                <w:color w:val="000000" w:themeColor="text1"/>
                <w:highlight w:val="white"/>
              </w:rPr>
            </w:pPr>
          </w:p>
          <w:p w14:paraId="43342B60" w14:textId="77777777" w:rsidR="008E10AA" w:rsidRPr="008A2CA0" w:rsidRDefault="008E10AA" w:rsidP="00483519">
            <w:pPr>
              <w:rPr>
                <w:bCs/>
                <w:color w:val="000000" w:themeColor="text1"/>
                <w:highlight w:val="white"/>
              </w:rPr>
            </w:pPr>
          </w:p>
          <w:p w14:paraId="4370E528" w14:textId="77777777" w:rsidR="008E10AA" w:rsidRPr="008A2CA0" w:rsidRDefault="008E10AA" w:rsidP="00483519">
            <w:pPr>
              <w:rPr>
                <w:bCs/>
                <w:color w:val="000000" w:themeColor="text1"/>
                <w:highlight w:val="white"/>
              </w:rPr>
            </w:pPr>
          </w:p>
          <w:p w14:paraId="5D13FCDB" w14:textId="77777777" w:rsidR="008E10AA" w:rsidRPr="008A2CA0" w:rsidRDefault="008E10AA" w:rsidP="00483519">
            <w:pPr>
              <w:rPr>
                <w:bCs/>
                <w:color w:val="000000" w:themeColor="text1"/>
                <w:highlight w:val="white"/>
              </w:rPr>
            </w:pPr>
          </w:p>
          <w:p w14:paraId="62D848C7" w14:textId="77777777" w:rsidR="008E10AA" w:rsidRPr="008A2CA0" w:rsidRDefault="008E10AA" w:rsidP="00483519">
            <w:pPr>
              <w:rPr>
                <w:bCs/>
                <w:color w:val="000000" w:themeColor="text1"/>
                <w:highlight w:val="white"/>
              </w:rPr>
            </w:pPr>
          </w:p>
          <w:p w14:paraId="1E6CF7BA" w14:textId="77777777" w:rsidR="008E10AA" w:rsidRPr="008A2CA0" w:rsidRDefault="008E10AA" w:rsidP="00483519">
            <w:pPr>
              <w:rPr>
                <w:bCs/>
                <w:color w:val="000000" w:themeColor="text1"/>
                <w:highlight w:val="white"/>
              </w:rPr>
            </w:pPr>
          </w:p>
          <w:p w14:paraId="55685098" w14:textId="77777777" w:rsidR="008E10AA" w:rsidRPr="008A2CA0" w:rsidRDefault="008E10AA" w:rsidP="00483519">
            <w:pPr>
              <w:rPr>
                <w:bCs/>
                <w:color w:val="000000" w:themeColor="text1"/>
                <w:highlight w:val="white"/>
              </w:rPr>
            </w:pPr>
          </w:p>
          <w:p w14:paraId="1DE8AFA3" w14:textId="77777777" w:rsidR="008E10AA" w:rsidRPr="008A2CA0" w:rsidRDefault="008E10AA" w:rsidP="00483519">
            <w:pPr>
              <w:rPr>
                <w:bCs/>
                <w:color w:val="000000" w:themeColor="text1"/>
                <w:highlight w:val="white"/>
              </w:rPr>
            </w:pPr>
          </w:p>
          <w:p w14:paraId="1F3DC962" w14:textId="77777777" w:rsidR="008E10AA" w:rsidRPr="008A2CA0" w:rsidRDefault="008E10AA" w:rsidP="00483519">
            <w:pPr>
              <w:rPr>
                <w:bCs/>
                <w:color w:val="000000" w:themeColor="text1"/>
                <w:highlight w:val="white"/>
              </w:rPr>
            </w:pPr>
          </w:p>
          <w:p w14:paraId="6FD28C38" w14:textId="77777777" w:rsidR="00FB5E8A" w:rsidRPr="008A2CA0" w:rsidRDefault="00FB5E8A" w:rsidP="00483519">
            <w:pPr>
              <w:rPr>
                <w:bCs/>
                <w:color w:val="000000" w:themeColor="text1"/>
                <w:highlight w:val="white"/>
              </w:rPr>
            </w:pPr>
          </w:p>
          <w:p w14:paraId="240671A0" w14:textId="77777777" w:rsidR="008E10AA" w:rsidRPr="008A2CA0" w:rsidRDefault="008E10AA" w:rsidP="00483519">
            <w:pPr>
              <w:rPr>
                <w:bCs/>
                <w:color w:val="000000" w:themeColor="text1"/>
                <w:highlight w:val="white"/>
              </w:rPr>
            </w:pPr>
          </w:p>
          <w:p w14:paraId="2641C757" w14:textId="77777777" w:rsidR="008E10AA" w:rsidRPr="008A2CA0" w:rsidRDefault="008E10AA" w:rsidP="00483519">
            <w:pPr>
              <w:rPr>
                <w:bCs/>
                <w:color w:val="000000" w:themeColor="text1"/>
                <w:highlight w:val="white"/>
              </w:rPr>
            </w:pPr>
          </w:p>
          <w:p w14:paraId="448921A2" w14:textId="77777777" w:rsidR="008E10AA" w:rsidRPr="008A2CA0" w:rsidRDefault="008E10AA" w:rsidP="00483519">
            <w:pPr>
              <w:rPr>
                <w:bCs/>
                <w:color w:val="000000" w:themeColor="text1"/>
                <w:highlight w:val="white"/>
              </w:rPr>
            </w:pPr>
            <w:r w:rsidRPr="008A2CA0">
              <w:rPr>
                <w:bCs/>
                <w:color w:val="000000" w:themeColor="text1"/>
                <w:highlight w:val="white"/>
              </w:rPr>
              <w:t>Rose et al., 2011</w:t>
            </w:r>
          </w:p>
          <w:p w14:paraId="5BDC1333" w14:textId="77777777" w:rsidR="008E10AA" w:rsidRPr="008A2CA0" w:rsidRDefault="008E10AA" w:rsidP="00483519">
            <w:pPr>
              <w:rPr>
                <w:rFonts w:eastAsiaTheme="minorHAnsi"/>
              </w:rPr>
            </w:pPr>
          </w:p>
          <w:p w14:paraId="24D97315" w14:textId="77777777" w:rsidR="008E10AA" w:rsidRPr="008A2CA0" w:rsidRDefault="008E10AA" w:rsidP="00483519">
            <w:pPr>
              <w:rPr>
                <w:rFonts w:eastAsiaTheme="minorHAnsi"/>
              </w:rPr>
            </w:pPr>
          </w:p>
          <w:p w14:paraId="4520A127" w14:textId="77777777" w:rsidR="008E10AA" w:rsidRPr="008A2CA0" w:rsidRDefault="008E10AA" w:rsidP="00483519">
            <w:pPr>
              <w:rPr>
                <w:rFonts w:eastAsiaTheme="minorHAnsi"/>
              </w:rPr>
            </w:pPr>
          </w:p>
          <w:p w14:paraId="0FD33BAC" w14:textId="77777777" w:rsidR="008E10AA" w:rsidRPr="008A2CA0" w:rsidRDefault="008E10AA" w:rsidP="00483519">
            <w:pPr>
              <w:rPr>
                <w:rFonts w:eastAsiaTheme="minorHAnsi"/>
              </w:rPr>
            </w:pPr>
          </w:p>
          <w:p w14:paraId="35A4FB8B" w14:textId="77777777" w:rsidR="008E10AA" w:rsidRPr="008A2CA0" w:rsidRDefault="008E10AA" w:rsidP="00483519">
            <w:pPr>
              <w:rPr>
                <w:rFonts w:eastAsiaTheme="minorHAnsi"/>
              </w:rPr>
            </w:pPr>
          </w:p>
          <w:p w14:paraId="1552D6F8" w14:textId="77777777" w:rsidR="008E10AA" w:rsidRPr="008A2CA0" w:rsidRDefault="008E10AA" w:rsidP="00483519">
            <w:pPr>
              <w:rPr>
                <w:rFonts w:eastAsiaTheme="minorHAnsi"/>
              </w:rPr>
            </w:pPr>
          </w:p>
          <w:p w14:paraId="260DA8E9" w14:textId="77777777" w:rsidR="008E10AA" w:rsidRPr="008A2CA0" w:rsidRDefault="008E10AA" w:rsidP="00483519">
            <w:pPr>
              <w:rPr>
                <w:rFonts w:eastAsiaTheme="minorHAnsi"/>
              </w:rPr>
            </w:pPr>
          </w:p>
          <w:p w14:paraId="7515AAB0" w14:textId="77777777" w:rsidR="008E10AA" w:rsidRPr="008A2CA0" w:rsidRDefault="008E10AA" w:rsidP="00483519">
            <w:pPr>
              <w:rPr>
                <w:rFonts w:eastAsiaTheme="minorHAnsi"/>
              </w:rPr>
            </w:pPr>
          </w:p>
          <w:p w14:paraId="5B421D0B" w14:textId="77777777" w:rsidR="008E10AA" w:rsidRPr="008A2CA0" w:rsidRDefault="008E10AA" w:rsidP="00483519">
            <w:pPr>
              <w:rPr>
                <w:rFonts w:eastAsiaTheme="minorHAnsi"/>
              </w:rPr>
            </w:pPr>
          </w:p>
          <w:p w14:paraId="1261199F" w14:textId="77777777" w:rsidR="008E10AA" w:rsidRPr="008A2CA0" w:rsidRDefault="008E10AA" w:rsidP="00483519">
            <w:pPr>
              <w:rPr>
                <w:rFonts w:eastAsiaTheme="minorHAnsi"/>
              </w:rPr>
            </w:pPr>
          </w:p>
          <w:p w14:paraId="3220AE72" w14:textId="77777777" w:rsidR="008E10AA" w:rsidRPr="008A2CA0" w:rsidRDefault="008E10AA" w:rsidP="00483519">
            <w:pPr>
              <w:rPr>
                <w:rFonts w:eastAsiaTheme="minorHAnsi"/>
              </w:rPr>
            </w:pPr>
          </w:p>
          <w:p w14:paraId="2AD12268" w14:textId="77777777" w:rsidR="008E10AA" w:rsidRPr="008A2CA0" w:rsidRDefault="008E10AA" w:rsidP="00483519">
            <w:pPr>
              <w:rPr>
                <w:rFonts w:eastAsiaTheme="minorHAnsi"/>
              </w:rPr>
            </w:pPr>
          </w:p>
          <w:p w14:paraId="3421C533" w14:textId="77777777" w:rsidR="008E10AA" w:rsidRPr="008A2CA0" w:rsidRDefault="008E10AA" w:rsidP="00483519">
            <w:pPr>
              <w:rPr>
                <w:rFonts w:eastAsiaTheme="minorHAnsi"/>
              </w:rPr>
            </w:pPr>
          </w:p>
          <w:p w14:paraId="0E971211" w14:textId="77777777" w:rsidR="008E10AA" w:rsidRPr="008A2CA0" w:rsidRDefault="008E10AA" w:rsidP="00483519">
            <w:pPr>
              <w:rPr>
                <w:rFonts w:eastAsiaTheme="minorHAnsi"/>
              </w:rPr>
            </w:pPr>
          </w:p>
          <w:p w14:paraId="549CD62A" w14:textId="77777777" w:rsidR="008E10AA" w:rsidRPr="008A2CA0" w:rsidRDefault="008E10AA" w:rsidP="00483519">
            <w:pPr>
              <w:rPr>
                <w:rFonts w:eastAsiaTheme="minorHAnsi"/>
              </w:rPr>
            </w:pPr>
          </w:p>
          <w:p w14:paraId="1FD0E7BF" w14:textId="77777777" w:rsidR="008E10AA" w:rsidRPr="008A2CA0" w:rsidRDefault="008E10AA" w:rsidP="00483519">
            <w:pPr>
              <w:rPr>
                <w:rFonts w:eastAsiaTheme="minorHAnsi"/>
              </w:rPr>
            </w:pPr>
          </w:p>
          <w:p w14:paraId="2C573FBD" w14:textId="77777777" w:rsidR="008E10AA" w:rsidRPr="008A2CA0" w:rsidRDefault="008E10AA" w:rsidP="00483519">
            <w:pPr>
              <w:rPr>
                <w:rFonts w:eastAsiaTheme="minorHAnsi"/>
              </w:rPr>
            </w:pPr>
          </w:p>
          <w:p w14:paraId="4CC39FA9" w14:textId="77777777" w:rsidR="008E10AA" w:rsidRDefault="008E10AA" w:rsidP="00483519">
            <w:pPr>
              <w:rPr>
                <w:rFonts w:eastAsiaTheme="minorHAnsi"/>
              </w:rPr>
            </w:pPr>
          </w:p>
          <w:p w14:paraId="07D0EDFD" w14:textId="77777777" w:rsidR="008E10AA" w:rsidRPr="008A2CA0" w:rsidRDefault="008E10AA" w:rsidP="00483519">
            <w:pPr>
              <w:rPr>
                <w:rFonts w:eastAsiaTheme="minorHAnsi"/>
              </w:rPr>
            </w:pPr>
          </w:p>
          <w:p w14:paraId="7546C358" w14:textId="77777777" w:rsidR="008E10AA" w:rsidRPr="008A2CA0" w:rsidRDefault="008E10AA" w:rsidP="00483519">
            <w:pPr>
              <w:rPr>
                <w:rFonts w:eastAsiaTheme="minorHAnsi"/>
              </w:rPr>
            </w:pPr>
          </w:p>
          <w:p w14:paraId="36C10F44" w14:textId="77777777" w:rsidR="008E10AA" w:rsidRPr="008A2CA0" w:rsidRDefault="008E10AA" w:rsidP="00483519">
            <w:pPr>
              <w:rPr>
                <w:rFonts w:eastAsiaTheme="minorHAnsi"/>
              </w:rPr>
            </w:pPr>
            <w:r w:rsidRPr="008A2CA0">
              <w:rPr>
                <w:rFonts w:eastAsiaTheme="minorHAnsi"/>
              </w:rPr>
              <w:t>Sung et al., 2006</w:t>
            </w:r>
          </w:p>
          <w:p w14:paraId="277366C4" w14:textId="77777777" w:rsidR="008E10AA" w:rsidRPr="008A2CA0" w:rsidRDefault="008E10AA" w:rsidP="00483519">
            <w:pPr>
              <w:rPr>
                <w:rFonts w:eastAsiaTheme="minorHAnsi"/>
              </w:rPr>
            </w:pPr>
          </w:p>
          <w:p w14:paraId="113A367C" w14:textId="77777777" w:rsidR="008E10AA" w:rsidRPr="008A2CA0" w:rsidRDefault="008E10AA" w:rsidP="00483519">
            <w:pPr>
              <w:rPr>
                <w:rFonts w:eastAsiaTheme="minorHAnsi"/>
              </w:rPr>
            </w:pPr>
          </w:p>
          <w:p w14:paraId="0148FF41" w14:textId="77777777" w:rsidR="008E10AA" w:rsidRPr="008A2CA0" w:rsidRDefault="008E10AA" w:rsidP="00483519">
            <w:pPr>
              <w:rPr>
                <w:rFonts w:eastAsiaTheme="minorHAnsi"/>
              </w:rPr>
            </w:pPr>
          </w:p>
          <w:p w14:paraId="687509AC" w14:textId="77777777" w:rsidR="008E10AA" w:rsidRPr="008A2CA0" w:rsidRDefault="008E10AA" w:rsidP="00483519">
            <w:pPr>
              <w:rPr>
                <w:rFonts w:eastAsiaTheme="minorHAnsi"/>
              </w:rPr>
            </w:pPr>
          </w:p>
          <w:p w14:paraId="6D00FA01" w14:textId="77777777" w:rsidR="008E10AA" w:rsidRPr="008A2CA0" w:rsidRDefault="008E10AA" w:rsidP="00483519">
            <w:pPr>
              <w:rPr>
                <w:rFonts w:eastAsiaTheme="minorHAnsi"/>
              </w:rPr>
            </w:pPr>
          </w:p>
          <w:p w14:paraId="5983DA98" w14:textId="77777777" w:rsidR="008E10AA" w:rsidRPr="008A2CA0" w:rsidRDefault="008E10AA" w:rsidP="00483519">
            <w:pPr>
              <w:rPr>
                <w:rFonts w:eastAsiaTheme="minorHAnsi"/>
              </w:rPr>
            </w:pPr>
          </w:p>
          <w:p w14:paraId="3265D827" w14:textId="77777777" w:rsidR="008E10AA" w:rsidRPr="008A2CA0" w:rsidRDefault="008E10AA" w:rsidP="00483519">
            <w:pPr>
              <w:rPr>
                <w:rFonts w:eastAsiaTheme="minorHAnsi"/>
              </w:rPr>
            </w:pPr>
          </w:p>
          <w:p w14:paraId="08222F55" w14:textId="77777777" w:rsidR="008E10AA" w:rsidRPr="008A2CA0" w:rsidRDefault="008E10AA" w:rsidP="00483519">
            <w:pPr>
              <w:rPr>
                <w:rFonts w:eastAsiaTheme="minorHAnsi"/>
              </w:rPr>
            </w:pPr>
          </w:p>
          <w:p w14:paraId="227E7738" w14:textId="77777777" w:rsidR="008E10AA" w:rsidRPr="008A2CA0" w:rsidRDefault="008E10AA" w:rsidP="00483519">
            <w:pPr>
              <w:rPr>
                <w:rFonts w:eastAsiaTheme="minorHAnsi"/>
              </w:rPr>
            </w:pPr>
          </w:p>
          <w:p w14:paraId="68B060AE" w14:textId="77777777" w:rsidR="008E10AA" w:rsidRPr="008A2CA0" w:rsidRDefault="008E10AA" w:rsidP="00483519">
            <w:pPr>
              <w:rPr>
                <w:rFonts w:eastAsiaTheme="minorHAnsi"/>
              </w:rPr>
            </w:pPr>
          </w:p>
          <w:p w14:paraId="5179DC09" w14:textId="77777777" w:rsidR="008E10AA" w:rsidRPr="008A2CA0" w:rsidRDefault="008E10AA" w:rsidP="00483519">
            <w:pPr>
              <w:rPr>
                <w:rFonts w:eastAsiaTheme="minorHAnsi"/>
              </w:rPr>
            </w:pPr>
          </w:p>
          <w:p w14:paraId="4AFB2387" w14:textId="77777777" w:rsidR="008E10AA" w:rsidRDefault="008E10AA" w:rsidP="00483519">
            <w:pPr>
              <w:rPr>
                <w:rFonts w:eastAsiaTheme="minorHAnsi"/>
              </w:rPr>
            </w:pPr>
          </w:p>
          <w:p w14:paraId="1F8EDF37" w14:textId="77777777" w:rsidR="008E10AA" w:rsidRDefault="008E10AA" w:rsidP="00483519">
            <w:pPr>
              <w:rPr>
                <w:rFonts w:eastAsiaTheme="minorHAnsi"/>
              </w:rPr>
            </w:pPr>
          </w:p>
          <w:p w14:paraId="68669BDF" w14:textId="77777777" w:rsidR="002410EA" w:rsidRPr="008A2CA0" w:rsidRDefault="002410EA" w:rsidP="00483519">
            <w:pPr>
              <w:rPr>
                <w:rFonts w:eastAsiaTheme="minorHAnsi"/>
              </w:rPr>
            </w:pPr>
          </w:p>
          <w:p w14:paraId="47160D68" w14:textId="77777777" w:rsidR="008E10AA" w:rsidRPr="008A2CA0" w:rsidRDefault="008E10AA" w:rsidP="00483519">
            <w:pPr>
              <w:rPr>
                <w:bCs/>
                <w:color w:val="000000" w:themeColor="text1"/>
                <w:highlight w:val="white"/>
              </w:rPr>
            </w:pPr>
            <w:r w:rsidRPr="008A2CA0">
              <w:rPr>
                <w:bCs/>
                <w:color w:val="000000" w:themeColor="text1"/>
                <w:highlight w:val="white"/>
              </w:rPr>
              <w:t>Sung &amp; Puskar, 2006</w:t>
            </w:r>
          </w:p>
          <w:p w14:paraId="340D331C" w14:textId="77777777" w:rsidR="008E10AA" w:rsidRPr="008A2CA0" w:rsidRDefault="008E10AA" w:rsidP="00483519">
            <w:pPr>
              <w:rPr>
                <w:bCs/>
                <w:color w:val="000000" w:themeColor="text1"/>
                <w:highlight w:val="white"/>
              </w:rPr>
            </w:pPr>
          </w:p>
          <w:p w14:paraId="796E9B53" w14:textId="77777777" w:rsidR="008E10AA" w:rsidRPr="008A2CA0" w:rsidRDefault="008E10AA" w:rsidP="00483519">
            <w:pPr>
              <w:rPr>
                <w:bCs/>
                <w:color w:val="000000" w:themeColor="text1"/>
                <w:highlight w:val="white"/>
              </w:rPr>
            </w:pPr>
          </w:p>
          <w:p w14:paraId="2349BD69" w14:textId="77777777" w:rsidR="008E10AA" w:rsidRPr="008A2CA0" w:rsidRDefault="008E10AA" w:rsidP="00483519">
            <w:pPr>
              <w:rPr>
                <w:bCs/>
                <w:color w:val="000000" w:themeColor="text1"/>
                <w:highlight w:val="white"/>
              </w:rPr>
            </w:pPr>
          </w:p>
          <w:p w14:paraId="5EF41B2B" w14:textId="77777777" w:rsidR="008E10AA" w:rsidRPr="008A2CA0" w:rsidRDefault="008E10AA" w:rsidP="00483519">
            <w:pPr>
              <w:rPr>
                <w:bCs/>
                <w:color w:val="000000" w:themeColor="text1"/>
                <w:highlight w:val="white"/>
              </w:rPr>
            </w:pPr>
          </w:p>
          <w:p w14:paraId="5C844516" w14:textId="77777777" w:rsidR="00FB5E8A" w:rsidRDefault="00FB5E8A" w:rsidP="00483519">
            <w:pPr>
              <w:rPr>
                <w:bCs/>
                <w:color w:val="000000" w:themeColor="text1"/>
                <w:highlight w:val="white"/>
              </w:rPr>
            </w:pPr>
          </w:p>
          <w:p w14:paraId="38A454FF" w14:textId="77777777" w:rsidR="008E10AA" w:rsidRPr="008A2CA0" w:rsidRDefault="008E10AA" w:rsidP="00483519">
            <w:pPr>
              <w:rPr>
                <w:bCs/>
                <w:color w:val="000000" w:themeColor="text1"/>
                <w:highlight w:val="white"/>
              </w:rPr>
            </w:pPr>
          </w:p>
          <w:p w14:paraId="135D959A" w14:textId="77777777" w:rsidR="008E10AA" w:rsidRPr="008A2CA0" w:rsidRDefault="008E10AA" w:rsidP="00483519">
            <w:pPr>
              <w:rPr>
                <w:bCs/>
                <w:color w:val="000000" w:themeColor="text1"/>
                <w:highlight w:val="white"/>
              </w:rPr>
            </w:pPr>
            <w:r w:rsidRPr="008A2CA0">
              <w:rPr>
                <w:bCs/>
                <w:color w:val="000000" w:themeColor="text1"/>
                <w:highlight w:val="white"/>
              </w:rPr>
              <w:t>Mauritz &amp; Meijel, 2009</w:t>
            </w:r>
          </w:p>
          <w:p w14:paraId="0840FC0E" w14:textId="77777777" w:rsidR="008E10AA" w:rsidRPr="008A2CA0" w:rsidRDefault="008E10AA" w:rsidP="00483519">
            <w:pPr>
              <w:rPr>
                <w:bCs/>
                <w:color w:val="000000" w:themeColor="text1"/>
                <w:highlight w:val="white"/>
              </w:rPr>
            </w:pPr>
          </w:p>
          <w:p w14:paraId="40126706" w14:textId="77777777" w:rsidR="008E10AA" w:rsidRPr="008A2CA0" w:rsidRDefault="008E10AA" w:rsidP="00483519">
            <w:pPr>
              <w:rPr>
                <w:bCs/>
                <w:color w:val="000000" w:themeColor="text1"/>
                <w:highlight w:val="white"/>
              </w:rPr>
            </w:pPr>
          </w:p>
          <w:p w14:paraId="1D072507" w14:textId="77777777" w:rsidR="008E10AA" w:rsidRPr="008A2CA0" w:rsidRDefault="008E10AA" w:rsidP="00483519">
            <w:pPr>
              <w:rPr>
                <w:bCs/>
                <w:color w:val="000000" w:themeColor="text1"/>
                <w:highlight w:val="white"/>
              </w:rPr>
            </w:pPr>
          </w:p>
          <w:p w14:paraId="36243AD6" w14:textId="77777777" w:rsidR="008E10AA" w:rsidRPr="008A2CA0" w:rsidRDefault="008E10AA" w:rsidP="00483519">
            <w:pPr>
              <w:rPr>
                <w:bCs/>
                <w:color w:val="000000" w:themeColor="text1"/>
                <w:highlight w:val="white"/>
              </w:rPr>
            </w:pPr>
          </w:p>
          <w:p w14:paraId="26F1ED8C" w14:textId="77777777" w:rsidR="008E10AA" w:rsidRPr="008A2CA0" w:rsidRDefault="008E10AA" w:rsidP="00483519">
            <w:pPr>
              <w:rPr>
                <w:bCs/>
                <w:color w:val="000000" w:themeColor="text1"/>
                <w:highlight w:val="white"/>
              </w:rPr>
            </w:pPr>
          </w:p>
          <w:p w14:paraId="2A32EA7A" w14:textId="77777777" w:rsidR="008E10AA" w:rsidRPr="008A2CA0" w:rsidRDefault="008E10AA" w:rsidP="00483519">
            <w:pPr>
              <w:rPr>
                <w:bCs/>
                <w:color w:val="000000" w:themeColor="text1"/>
                <w:highlight w:val="white"/>
              </w:rPr>
            </w:pPr>
          </w:p>
          <w:p w14:paraId="7E5A2342" w14:textId="77777777" w:rsidR="008E10AA" w:rsidRPr="008A2CA0" w:rsidRDefault="008E10AA" w:rsidP="00483519">
            <w:pPr>
              <w:rPr>
                <w:bCs/>
                <w:color w:val="000000" w:themeColor="text1"/>
                <w:highlight w:val="white"/>
              </w:rPr>
            </w:pPr>
          </w:p>
          <w:p w14:paraId="63078C1E" w14:textId="77777777" w:rsidR="008E10AA" w:rsidRPr="008A2CA0" w:rsidRDefault="008E10AA" w:rsidP="00483519">
            <w:pPr>
              <w:rPr>
                <w:bCs/>
                <w:color w:val="000000" w:themeColor="text1"/>
                <w:highlight w:val="white"/>
              </w:rPr>
            </w:pPr>
          </w:p>
          <w:p w14:paraId="33973F87" w14:textId="77777777" w:rsidR="008E10AA" w:rsidRPr="008A2CA0" w:rsidRDefault="008E10AA" w:rsidP="00483519">
            <w:pPr>
              <w:rPr>
                <w:bCs/>
                <w:color w:val="000000" w:themeColor="text1"/>
                <w:highlight w:val="white"/>
              </w:rPr>
            </w:pPr>
          </w:p>
          <w:p w14:paraId="4C6CF5B5" w14:textId="77777777" w:rsidR="008E10AA" w:rsidRPr="008A2CA0" w:rsidRDefault="008E10AA" w:rsidP="00483519">
            <w:pPr>
              <w:rPr>
                <w:bCs/>
                <w:color w:val="000000" w:themeColor="text1"/>
                <w:highlight w:val="white"/>
              </w:rPr>
            </w:pPr>
          </w:p>
          <w:p w14:paraId="0B1B0E87" w14:textId="77777777" w:rsidR="008E10AA" w:rsidRPr="008A2CA0" w:rsidRDefault="008E10AA" w:rsidP="00483519">
            <w:pPr>
              <w:rPr>
                <w:bCs/>
                <w:color w:val="000000" w:themeColor="text1"/>
                <w:highlight w:val="white"/>
              </w:rPr>
            </w:pPr>
          </w:p>
          <w:p w14:paraId="2809087E" w14:textId="77777777" w:rsidR="008E10AA" w:rsidRPr="008A2CA0" w:rsidRDefault="008E10AA" w:rsidP="00483519">
            <w:pPr>
              <w:rPr>
                <w:bCs/>
                <w:color w:val="000000" w:themeColor="text1"/>
                <w:highlight w:val="white"/>
              </w:rPr>
            </w:pPr>
          </w:p>
          <w:p w14:paraId="7D978D21" w14:textId="77777777" w:rsidR="008E10AA" w:rsidRPr="008A2CA0" w:rsidRDefault="008E10AA" w:rsidP="00483519">
            <w:pPr>
              <w:rPr>
                <w:bCs/>
                <w:color w:val="000000" w:themeColor="text1"/>
                <w:highlight w:val="white"/>
              </w:rPr>
            </w:pPr>
          </w:p>
          <w:p w14:paraId="3A0E3681" w14:textId="77777777" w:rsidR="008E10AA" w:rsidRPr="008A2CA0" w:rsidRDefault="008E10AA" w:rsidP="00483519">
            <w:pPr>
              <w:rPr>
                <w:bCs/>
                <w:color w:val="000000" w:themeColor="text1"/>
                <w:highlight w:val="white"/>
              </w:rPr>
            </w:pPr>
          </w:p>
          <w:p w14:paraId="4E4DD518" w14:textId="77777777" w:rsidR="008E10AA" w:rsidRPr="008A2CA0" w:rsidRDefault="008E10AA" w:rsidP="00483519">
            <w:pPr>
              <w:rPr>
                <w:bCs/>
                <w:color w:val="000000" w:themeColor="text1"/>
                <w:highlight w:val="white"/>
              </w:rPr>
            </w:pPr>
          </w:p>
          <w:p w14:paraId="1AF4D895" w14:textId="77777777" w:rsidR="008E10AA" w:rsidRPr="008A2CA0" w:rsidRDefault="008E10AA" w:rsidP="00483519">
            <w:pPr>
              <w:rPr>
                <w:bCs/>
                <w:color w:val="000000" w:themeColor="text1"/>
                <w:highlight w:val="white"/>
              </w:rPr>
            </w:pPr>
            <w:r w:rsidRPr="008A2CA0">
              <w:rPr>
                <w:bCs/>
                <w:color w:val="000000" w:themeColor="text1"/>
                <w:highlight w:val="white"/>
              </w:rPr>
              <w:t>Yen et al., 2020</w:t>
            </w:r>
          </w:p>
          <w:p w14:paraId="3E257DF5" w14:textId="77777777" w:rsidR="008E10AA" w:rsidRPr="008A2CA0" w:rsidRDefault="008E10AA" w:rsidP="00483519">
            <w:pPr>
              <w:rPr>
                <w:bCs/>
                <w:color w:val="000000" w:themeColor="text1"/>
                <w:highlight w:val="white"/>
              </w:rPr>
            </w:pPr>
          </w:p>
          <w:p w14:paraId="3F5DF1D3" w14:textId="77777777" w:rsidR="008E10AA" w:rsidRPr="008A2CA0" w:rsidRDefault="008E10AA" w:rsidP="00483519">
            <w:pPr>
              <w:rPr>
                <w:bCs/>
                <w:color w:val="000000" w:themeColor="text1"/>
                <w:highlight w:val="white"/>
              </w:rPr>
            </w:pPr>
          </w:p>
          <w:p w14:paraId="121312FB" w14:textId="77777777" w:rsidR="008E10AA" w:rsidRPr="008A2CA0" w:rsidRDefault="008E10AA" w:rsidP="00483519">
            <w:pPr>
              <w:rPr>
                <w:bCs/>
                <w:color w:val="000000" w:themeColor="text1"/>
                <w:highlight w:val="white"/>
              </w:rPr>
            </w:pPr>
          </w:p>
          <w:p w14:paraId="00CBED2C" w14:textId="77777777" w:rsidR="008E10AA" w:rsidRPr="008A2CA0" w:rsidRDefault="008E10AA" w:rsidP="00483519">
            <w:pPr>
              <w:rPr>
                <w:bCs/>
                <w:color w:val="000000" w:themeColor="text1"/>
                <w:highlight w:val="white"/>
              </w:rPr>
            </w:pPr>
          </w:p>
          <w:p w14:paraId="2A565720" w14:textId="77777777" w:rsidR="008E10AA" w:rsidRPr="008A2CA0" w:rsidRDefault="008E10AA" w:rsidP="00483519">
            <w:pPr>
              <w:rPr>
                <w:bCs/>
                <w:color w:val="000000" w:themeColor="text1"/>
                <w:highlight w:val="white"/>
              </w:rPr>
            </w:pPr>
          </w:p>
          <w:p w14:paraId="4D592B8F" w14:textId="77777777" w:rsidR="008E10AA" w:rsidRPr="008A2CA0" w:rsidRDefault="008E10AA" w:rsidP="00483519">
            <w:pPr>
              <w:rPr>
                <w:bCs/>
                <w:color w:val="000000" w:themeColor="text1"/>
                <w:highlight w:val="white"/>
              </w:rPr>
            </w:pPr>
          </w:p>
          <w:p w14:paraId="70E8F67C" w14:textId="77777777" w:rsidR="008E10AA" w:rsidRPr="008A2CA0" w:rsidRDefault="008E10AA" w:rsidP="00483519">
            <w:pPr>
              <w:rPr>
                <w:bCs/>
                <w:color w:val="000000" w:themeColor="text1"/>
                <w:highlight w:val="white"/>
              </w:rPr>
            </w:pPr>
          </w:p>
          <w:p w14:paraId="3444DA00" w14:textId="77777777" w:rsidR="008E10AA" w:rsidRPr="008A2CA0" w:rsidRDefault="008E10AA" w:rsidP="00483519">
            <w:pPr>
              <w:rPr>
                <w:bCs/>
                <w:color w:val="000000" w:themeColor="text1"/>
                <w:highlight w:val="white"/>
              </w:rPr>
            </w:pPr>
          </w:p>
          <w:p w14:paraId="506BFBA7" w14:textId="77777777" w:rsidR="008E10AA" w:rsidRPr="008A2CA0" w:rsidRDefault="008E10AA" w:rsidP="00483519">
            <w:pPr>
              <w:rPr>
                <w:bCs/>
                <w:color w:val="000000" w:themeColor="text1"/>
                <w:highlight w:val="white"/>
              </w:rPr>
            </w:pPr>
            <w:r w:rsidRPr="008A2CA0">
              <w:rPr>
                <w:bCs/>
                <w:color w:val="000000" w:themeColor="text1"/>
                <w:highlight w:val="white"/>
              </w:rPr>
              <w:t>Harris et al., 2019</w:t>
            </w:r>
          </w:p>
          <w:p w14:paraId="59A224B6" w14:textId="77777777" w:rsidR="008E10AA" w:rsidRPr="008A2CA0" w:rsidRDefault="008E10AA" w:rsidP="00483519">
            <w:pPr>
              <w:rPr>
                <w:bCs/>
                <w:color w:val="000000" w:themeColor="text1"/>
                <w:highlight w:val="white"/>
              </w:rPr>
            </w:pPr>
          </w:p>
          <w:p w14:paraId="3C673B4D" w14:textId="77777777" w:rsidR="008E10AA" w:rsidRPr="008A2CA0" w:rsidRDefault="008E10AA" w:rsidP="00483519">
            <w:pPr>
              <w:rPr>
                <w:bCs/>
                <w:color w:val="000000" w:themeColor="text1"/>
                <w:highlight w:val="white"/>
              </w:rPr>
            </w:pPr>
          </w:p>
          <w:p w14:paraId="5F5AC300" w14:textId="77777777" w:rsidR="008E10AA" w:rsidRPr="008A2CA0" w:rsidRDefault="008E10AA" w:rsidP="00483519">
            <w:pPr>
              <w:rPr>
                <w:bCs/>
                <w:color w:val="000000" w:themeColor="text1"/>
                <w:highlight w:val="white"/>
              </w:rPr>
            </w:pPr>
          </w:p>
          <w:p w14:paraId="37F7C286" w14:textId="77777777" w:rsidR="008E10AA" w:rsidRPr="008A2CA0" w:rsidRDefault="008E10AA" w:rsidP="00483519">
            <w:pPr>
              <w:rPr>
                <w:bCs/>
                <w:color w:val="000000" w:themeColor="text1"/>
                <w:highlight w:val="white"/>
              </w:rPr>
            </w:pPr>
          </w:p>
          <w:p w14:paraId="712FBEE0" w14:textId="3C0CD36D" w:rsidR="008E10AA" w:rsidRDefault="008E10AA" w:rsidP="00483519">
            <w:pPr>
              <w:rPr>
                <w:bCs/>
                <w:color w:val="000000" w:themeColor="text1"/>
                <w:highlight w:val="white"/>
              </w:rPr>
            </w:pPr>
            <w:r w:rsidRPr="008A2CA0">
              <w:rPr>
                <w:bCs/>
                <w:color w:val="000000" w:themeColor="text1"/>
                <w:highlight w:val="white"/>
              </w:rPr>
              <w:t xml:space="preserve"> </w:t>
            </w:r>
          </w:p>
          <w:p w14:paraId="03ABA776" w14:textId="77777777" w:rsidR="006B5BD0" w:rsidRPr="008A2CA0" w:rsidRDefault="006B5BD0" w:rsidP="00483519">
            <w:pPr>
              <w:rPr>
                <w:bCs/>
                <w:color w:val="000000" w:themeColor="text1"/>
                <w:highlight w:val="white"/>
              </w:rPr>
            </w:pPr>
          </w:p>
          <w:p w14:paraId="4FBA97A7" w14:textId="77777777" w:rsidR="008E10AA" w:rsidRPr="008A2CA0" w:rsidRDefault="008E10AA" w:rsidP="00483519">
            <w:pPr>
              <w:rPr>
                <w:bCs/>
                <w:color w:val="000000" w:themeColor="text1"/>
                <w:highlight w:val="white"/>
              </w:rPr>
            </w:pPr>
            <w:r w:rsidRPr="008A2CA0">
              <w:rPr>
                <w:bCs/>
                <w:color w:val="000000" w:themeColor="text1"/>
                <w:highlight w:val="white"/>
              </w:rPr>
              <w:t>Gunnmo &amp; Bergman, 2011</w:t>
            </w:r>
          </w:p>
          <w:p w14:paraId="4458BA4F" w14:textId="77777777" w:rsidR="008E10AA" w:rsidRPr="008A2CA0" w:rsidRDefault="008E10AA" w:rsidP="00483519">
            <w:pPr>
              <w:rPr>
                <w:bCs/>
                <w:color w:val="000000" w:themeColor="text1"/>
                <w:highlight w:val="white"/>
              </w:rPr>
            </w:pPr>
          </w:p>
          <w:p w14:paraId="1AF03DF8" w14:textId="77777777" w:rsidR="008E10AA" w:rsidRPr="008A2CA0" w:rsidRDefault="008E10AA" w:rsidP="00483519">
            <w:pPr>
              <w:rPr>
                <w:bCs/>
                <w:color w:val="000000" w:themeColor="text1"/>
                <w:highlight w:val="white"/>
              </w:rPr>
            </w:pPr>
          </w:p>
          <w:p w14:paraId="0D8621B2" w14:textId="77777777" w:rsidR="008E10AA" w:rsidRPr="008A2CA0" w:rsidRDefault="008E10AA" w:rsidP="00483519">
            <w:pPr>
              <w:rPr>
                <w:bCs/>
                <w:color w:val="000000" w:themeColor="text1"/>
                <w:highlight w:val="white"/>
              </w:rPr>
            </w:pPr>
          </w:p>
          <w:p w14:paraId="6DC771E4" w14:textId="77777777" w:rsidR="008E10AA" w:rsidRPr="008A2CA0" w:rsidRDefault="008E10AA" w:rsidP="00483519">
            <w:pPr>
              <w:rPr>
                <w:bCs/>
                <w:color w:val="000000" w:themeColor="text1"/>
                <w:highlight w:val="white"/>
              </w:rPr>
            </w:pPr>
          </w:p>
          <w:p w14:paraId="17693BEE" w14:textId="77777777" w:rsidR="008E10AA" w:rsidRPr="008A2CA0" w:rsidRDefault="008E10AA" w:rsidP="00483519">
            <w:pPr>
              <w:rPr>
                <w:bCs/>
                <w:color w:val="000000" w:themeColor="text1"/>
                <w:highlight w:val="white"/>
              </w:rPr>
            </w:pPr>
          </w:p>
          <w:p w14:paraId="3B2CD5EE" w14:textId="77777777" w:rsidR="008E10AA" w:rsidRPr="008A2CA0" w:rsidRDefault="008E10AA" w:rsidP="00483519">
            <w:pPr>
              <w:rPr>
                <w:bCs/>
                <w:color w:val="000000" w:themeColor="text1"/>
                <w:highlight w:val="white"/>
              </w:rPr>
            </w:pPr>
          </w:p>
          <w:p w14:paraId="4217D557" w14:textId="77777777" w:rsidR="008E10AA" w:rsidRPr="008A2CA0" w:rsidRDefault="008E10AA" w:rsidP="00483519">
            <w:pPr>
              <w:rPr>
                <w:bCs/>
                <w:color w:val="000000" w:themeColor="text1"/>
                <w:highlight w:val="white"/>
              </w:rPr>
            </w:pPr>
          </w:p>
          <w:p w14:paraId="27604831" w14:textId="77777777" w:rsidR="008E10AA" w:rsidRPr="008A2CA0" w:rsidRDefault="008E10AA" w:rsidP="00483519">
            <w:pPr>
              <w:rPr>
                <w:bCs/>
                <w:color w:val="000000" w:themeColor="text1"/>
                <w:highlight w:val="white"/>
              </w:rPr>
            </w:pPr>
          </w:p>
          <w:p w14:paraId="33BE549F" w14:textId="77777777" w:rsidR="008E10AA" w:rsidRPr="008A2CA0" w:rsidRDefault="008E10AA" w:rsidP="00483519">
            <w:pPr>
              <w:rPr>
                <w:bCs/>
                <w:color w:val="000000" w:themeColor="text1"/>
                <w:highlight w:val="white"/>
              </w:rPr>
            </w:pPr>
          </w:p>
          <w:p w14:paraId="27C122EB" w14:textId="77777777" w:rsidR="008E10AA" w:rsidRPr="008A2CA0" w:rsidRDefault="008E10AA" w:rsidP="00483519">
            <w:pPr>
              <w:rPr>
                <w:bCs/>
                <w:color w:val="000000" w:themeColor="text1"/>
                <w:highlight w:val="white"/>
              </w:rPr>
            </w:pPr>
          </w:p>
          <w:p w14:paraId="37654BF7" w14:textId="77777777" w:rsidR="008E10AA" w:rsidRPr="008A2CA0" w:rsidRDefault="008E10AA" w:rsidP="00483519">
            <w:pPr>
              <w:rPr>
                <w:bCs/>
                <w:color w:val="000000" w:themeColor="text1"/>
                <w:highlight w:val="white"/>
              </w:rPr>
            </w:pPr>
          </w:p>
          <w:p w14:paraId="44201E38" w14:textId="77777777" w:rsidR="008E10AA" w:rsidRPr="008A2CA0" w:rsidRDefault="008E10AA" w:rsidP="00483519">
            <w:pPr>
              <w:rPr>
                <w:bCs/>
                <w:color w:val="000000" w:themeColor="text1"/>
                <w:highlight w:val="white"/>
              </w:rPr>
            </w:pPr>
          </w:p>
          <w:p w14:paraId="1F341BDE" w14:textId="77777777" w:rsidR="008E10AA" w:rsidRPr="008A2CA0" w:rsidRDefault="008E10AA" w:rsidP="00483519">
            <w:pPr>
              <w:rPr>
                <w:bCs/>
                <w:color w:val="000000" w:themeColor="text1"/>
                <w:highlight w:val="white"/>
              </w:rPr>
            </w:pPr>
          </w:p>
          <w:p w14:paraId="2D1DDF1A" w14:textId="77777777" w:rsidR="008E10AA" w:rsidRPr="008A2CA0" w:rsidRDefault="008E10AA" w:rsidP="00483519">
            <w:pPr>
              <w:rPr>
                <w:bCs/>
                <w:color w:val="000000" w:themeColor="text1"/>
                <w:highlight w:val="white"/>
              </w:rPr>
            </w:pPr>
          </w:p>
          <w:p w14:paraId="6E04BEE9" w14:textId="77777777" w:rsidR="008E10AA" w:rsidRPr="008A2CA0" w:rsidRDefault="008E10AA" w:rsidP="00483519">
            <w:pPr>
              <w:rPr>
                <w:bCs/>
                <w:color w:val="000000" w:themeColor="text1"/>
                <w:highlight w:val="white"/>
              </w:rPr>
            </w:pPr>
          </w:p>
          <w:p w14:paraId="7A9ED0A6" w14:textId="77777777" w:rsidR="00DB26CE" w:rsidRPr="008A2CA0" w:rsidRDefault="00DB26CE" w:rsidP="00483519">
            <w:pPr>
              <w:rPr>
                <w:bCs/>
                <w:color w:val="000000" w:themeColor="text1"/>
                <w:highlight w:val="white"/>
              </w:rPr>
            </w:pPr>
          </w:p>
          <w:p w14:paraId="2DD1D5C6" w14:textId="77777777" w:rsidR="008E10AA" w:rsidRDefault="008E10AA" w:rsidP="00483519">
            <w:pPr>
              <w:rPr>
                <w:bCs/>
                <w:color w:val="000000" w:themeColor="text1"/>
                <w:highlight w:val="white"/>
              </w:rPr>
            </w:pPr>
          </w:p>
          <w:p w14:paraId="021419E0" w14:textId="77777777" w:rsidR="002410EA" w:rsidRPr="008A2CA0" w:rsidRDefault="002410EA" w:rsidP="00483519">
            <w:pPr>
              <w:rPr>
                <w:bCs/>
                <w:color w:val="000000" w:themeColor="text1"/>
                <w:highlight w:val="white"/>
              </w:rPr>
            </w:pPr>
          </w:p>
          <w:p w14:paraId="6602D994" w14:textId="77777777" w:rsidR="008E10AA" w:rsidRPr="008A2CA0" w:rsidRDefault="008E10AA" w:rsidP="00483519">
            <w:pPr>
              <w:rPr>
                <w:bCs/>
                <w:color w:val="000000" w:themeColor="text1"/>
                <w:highlight w:val="white"/>
              </w:rPr>
            </w:pPr>
          </w:p>
          <w:p w14:paraId="1661FC01" w14:textId="77777777" w:rsidR="008E10AA" w:rsidRPr="008A2CA0" w:rsidRDefault="008E10AA" w:rsidP="00483519">
            <w:pPr>
              <w:rPr>
                <w:bCs/>
                <w:color w:val="000000" w:themeColor="text1"/>
                <w:highlight w:val="white"/>
              </w:rPr>
            </w:pPr>
            <w:r w:rsidRPr="008A2CA0">
              <w:rPr>
                <w:bCs/>
                <w:color w:val="000000" w:themeColor="text1"/>
                <w:highlight w:val="white"/>
              </w:rPr>
              <w:t>White et al., 2014</w:t>
            </w:r>
          </w:p>
          <w:p w14:paraId="480D61CB" w14:textId="77777777" w:rsidR="008E10AA" w:rsidRPr="008A2CA0" w:rsidRDefault="008E10AA" w:rsidP="00483519">
            <w:pPr>
              <w:rPr>
                <w:bCs/>
                <w:color w:val="000000" w:themeColor="text1"/>
                <w:highlight w:val="white"/>
              </w:rPr>
            </w:pPr>
          </w:p>
          <w:p w14:paraId="446D81C3" w14:textId="77777777" w:rsidR="008E10AA" w:rsidRPr="008A2CA0" w:rsidRDefault="008E10AA" w:rsidP="00483519">
            <w:pPr>
              <w:rPr>
                <w:bCs/>
                <w:color w:val="000000" w:themeColor="text1"/>
                <w:highlight w:val="white"/>
              </w:rPr>
            </w:pPr>
          </w:p>
          <w:p w14:paraId="3817E796" w14:textId="77777777" w:rsidR="008E10AA" w:rsidRPr="008A2CA0" w:rsidRDefault="008E10AA" w:rsidP="00483519">
            <w:pPr>
              <w:rPr>
                <w:bCs/>
                <w:color w:val="000000" w:themeColor="text1"/>
                <w:highlight w:val="white"/>
              </w:rPr>
            </w:pPr>
          </w:p>
          <w:p w14:paraId="081C45DB" w14:textId="77777777" w:rsidR="008E10AA" w:rsidRPr="008A2CA0" w:rsidRDefault="008E10AA" w:rsidP="00483519">
            <w:pPr>
              <w:rPr>
                <w:bCs/>
                <w:color w:val="000000" w:themeColor="text1"/>
                <w:highlight w:val="white"/>
              </w:rPr>
            </w:pPr>
          </w:p>
          <w:p w14:paraId="3FB0864D" w14:textId="77777777" w:rsidR="008E10AA" w:rsidRPr="008A2CA0" w:rsidRDefault="008E10AA" w:rsidP="00483519">
            <w:pPr>
              <w:rPr>
                <w:bCs/>
                <w:color w:val="000000" w:themeColor="text1"/>
                <w:highlight w:val="white"/>
              </w:rPr>
            </w:pPr>
          </w:p>
          <w:p w14:paraId="721D0419" w14:textId="77777777" w:rsidR="008E10AA" w:rsidRPr="008A2CA0" w:rsidRDefault="008E10AA" w:rsidP="00483519">
            <w:pPr>
              <w:rPr>
                <w:bCs/>
                <w:color w:val="000000" w:themeColor="text1"/>
                <w:highlight w:val="white"/>
              </w:rPr>
            </w:pPr>
          </w:p>
          <w:p w14:paraId="5E3321E6" w14:textId="77777777" w:rsidR="008E10AA" w:rsidRPr="008A2CA0" w:rsidRDefault="008E10AA" w:rsidP="00483519">
            <w:pPr>
              <w:rPr>
                <w:bCs/>
                <w:color w:val="000000" w:themeColor="text1"/>
                <w:highlight w:val="white"/>
              </w:rPr>
            </w:pPr>
          </w:p>
          <w:p w14:paraId="6AA86745" w14:textId="77777777" w:rsidR="008E10AA" w:rsidRPr="008A2CA0" w:rsidRDefault="008E10AA" w:rsidP="00483519">
            <w:pPr>
              <w:rPr>
                <w:bCs/>
                <w:color w:val="000000" w:themeColor="text1"/>
                <w:highlight w:val="white"/>
              </w:rPr>
            </w:pPr>
          </w:p>
          <w:p w14:paraId="598E9F6D" w14:textId="77777777" w:rsidR="008E10AA" w:rsidRPr="008A2CA0" w:rsidRDefault="008E10AA" w:rsidP="00483519">
            <w:pPr>
              <w:rPr>
                <w:bCs/>
                <w:color w:val="000000" w:themeColor="text1"/>
                <w:highlight w:val="white"/>
              </w:rPr>
            </w:pPr>
          </w:p>
          <w:p w14:paraId="4F86FEE0" w14:textId="77777777" w:rsidR="008E10AA" w:rsidRPr="008A2CA0" w:rsidRDefault="008E10AA" w:rsidP="00483519">
            <w:pPr>
              <w:rPr>
                <w:bCs/>
                <w:color w:val="000000" w:themeColor="text1"/>
                <w:highlight w:val="white"/>
              </w:rPr>
            </w:pPr>
          </w:p>
          <w:p w14:paraId="08ECAEE5" w14:textId="77777777" w:rsidR="008E10AA" w:rsidRPr="008A2CA0" w:rsidRDefault="008E10AA" w:rsidP="00483519">
            <w:pPr>
              <w:rPr>
                <w:bCs/>
                <w:color w:val="000000" w:themeColor="text1"/>
                <w:highlight w:val="white"/>
              </w:rPr>
            </w:pPr>
          </w:p>
          <w:p w14:paraId="7AFE40A8" w14:textId="77777777" w:rsidR="008E10AA" w:rsidRPr="008A2CA0" w:rsidRDefault="008E10AA" w:rsidP="00483519">
            <w:pPr>
              <w:rPr>
                <w:bCs/>
                <w:color w:val="000000" w:themeColor="text1"/>
                <w:highlight w:val="white"/>
              </w:rPr>
            </w:pPr>
          </w:p>
          <w:p w14:paraId="07037973" w14:textId="77777777" w:rsidR="008E10AA" w:rsidRPr="008A2CA0" w:rsidRDefault="008E10AA" w:rsidP="00483519">
            <w:pPr>
              <w:rPr>
                <w:bCs/>
                <w:color w:val="000000" w:themeColor="text1"/>
                <w:highlight w:val="white"/>
              </w:rPr>
            </w:pPr>
            <w:r w:rsidRPr="008A2CA0">
              <w:rPr>
                <w:bCs/>
                <w:color w:val="000000" w:themeColor="text1"/>
                <w:highlight w:val="white"/>
              </w:rPr>
              <w:t>Williams &amp; Collins, 2002</w:t>
            </w:r>
          </w:p>
          <w:p w14:paraId="2B56F38A" w14:textId="77777777" w:rsidR="008E10AA" w:rsidRPr="008A2CA0" w:rsidRDefault="008E10AA" w:rsidP="00483519">
            <w:pPr>
              <w:rPr>
                <w:bCs/>
                <w:color w:val="000000" w:themeColor="text1"/>
                <w:highlight w:val="white"/>
              </w:rPr>
            </w:pPr>
          </w:p>
          <w:p w14:paraId="41C9C8E7" w14:textId="77777777" w:rsidR="008E10AA" w:rsidRPr="008A2CA0" w:rsidRDefault="008E10AA" w:rsidP="00483519">
            <w:pPr>
              <w:rPr>
                <w:bCs/>
                <w:color w:val="000000" w:themeColor="text1"/>
                <w:highlight w:val="white"/>
              </w:rPr>
            </w:pPr>
          </w:p>
          <w:p w14:paraId="752D229A" w14:textId="77777777" w:rsidR="008E10AA" w:rsidRPr="008A2CA0" w:rsidRDefault="008E10AA" w:rsidP="00483519">
            <w:pPr>
              <w:rPr>
                <w:bCs/>
                <w:color w:val="000000" w:themeColor="text1"/>
                <w:highlight w:val="white"/>
              </w:rPr>
            </w:pPr>
          </w:p>
          <w:p w14:paraId="5F95623B" w14:textId="77777777" w:rsidR="008E10AA" w:rsidRPr="008A2CA0" w:rsidRDefault="008E10AA" w:rsidP="00483519">
            <w:pPr>
              <w:rPr>
                <w:bCs/>
                <w:color w:val="000000" w:themeColor="text1"/>
                <w:highlight w:val="white"/>
              </w:rPr>
            </w:pPr>
          </w:p>
          <w:p w14:paraId="00E66E0B" w14:textId="77777777" w:rsidR="008E10AA" w:rsidRPr="008A2CA0" w:rsidRDefault="008E10AA" w:rsidP="00483519">
            <w:pPr>
              <w:rPr>
                <w:bCs/>
                <w:color w:val="000000" w:themeColor="text1"/>
                <w:highlight w:val="white"/>
              </w:rPr>
            </w:pPr>
          </w:p>
          <w:p w14:paraId="23185219" w14:textId="77777777" w:rsidR="008E10AA" w:rsidRPr="008A2CA0" w:rsidRDefault="008E10AA" w:rsidP="00483519">
            <w:pPr>
              <w:rPr>
                <w:bCs/>
                <w:color w:val="000000" w:themeColor="text1"/>
                <w:highlight w:val="white"/>
              </w:rPr>
            </w:pPr>
          </w:p>
          <w:p w14:paraId="7712421A" w14:textId="77777777" w:rsidR="008E10AA" w:rsidRPr="008A2CA0" w:rsidRDefault="008E10AA" w:rsidP="00483519">
            <w:pPr>
              <w:rPr>
                <w:bCs/>
                <w:color w:val="000000" w:themeColor="text1"/>
                <w:highlight w:val="white"/>
              </w:rPr>
            </w:pPr>
          </w:p>
          <w:p w14:paraId="127ECD8E" w14:textId="77777777" w:rsidR="008E10AA" w:rsidRPr="008A2CA0" w:rsidRDefault="008E10AA" w:rsidP="00483519">
            <w:pPr>
              <w:rPr>
                <w:bCs/>
                <w:color w:val="000000" w:themeColor="text1"/>
                <w:highlight w:val="white"/>
              </w:rPr>
            </w:pPr>
          </w:p>
          <w:p w14:paraId="25A08440" w14:textId="77777777" w:rsidR="008E10AA" w:rsidRPr="008A2CA0" w:rsidRDefault="008E10AA" w:rsidP="00483519">
            <w:pPr>
              <w:rPr>
                <w:bCs/>
                <w:color w:val="000000" w:themeColor="text1"/>
                <w:highlight w:val="white"/>
              </w:rPr>
            </w:pPr>
          </w:p>
          <w:p w14:paraId="08BB3778" w14:textId="77777777" w:rsidR="008E10AA" w:rsidRPr="008A2CA0" w:rsidRDefault="008E10AA" w:rsidP="00483519">
            <w:pPr>
              <w:rPr>
                <w:bCs/>
                <w:color w:val="000000" w:themeColor="text1"/>
                <w:highlight w:val="white"/>
              </w:rPr>
            </w:pPr>
          </w:p>
          <w:p w14:paraId="114B9B9D" w14:textId="77777777" w:rsidR="008E10AA" w:rsidRPr="008A2CA0" w:rsidRDefault="008E10AA" w:rsidP="00483519">
            <w:pPr>
              <w:rPr>
                <w:bCs/>
                <w:color w:val="000000" w:themeColor="text1"/>
                <w:highlight w:val="white"/>
              </w:rPr>
            </w:pPr>
          </w:p>
          <w:p w14:paraId="2C85072E" w14:textId="77777777" w:rsidR="008E10AA" w:rsidRPr="008A2CA0" w:rsidRDefault="008E10AA" w:rsidP="00483519">
            <w:pPr>
              <w:rPr>
                <w:bCs/>
                <w:color w:val="000000" w:themeColor="text1"/>
                <w:highlight w:val="white"/>
              </w:rPr>
            </w:pPr>
            <w:r w:rsidRPr="008A2CA0">
              <w:rPr>
                <w:bCs/>
                <w:color w:val="000000" w:themeColor="text1"/>
                <w:highlight w:val="white"/>
              </w:rPr>
              <w:t>Andersson et al., 2015</w:t>
            </w:r>
          </w:p>
          <w:p w14:paraId="06712EBB" w14:textId="77777777" w:rsidR="008E10AA" w:rsidRPr="008A2CA0" w:rsidRDefault="008E10AA" w:rsidP="00483519">
            <w:pPr>
              <w:rPr>
                <w:bCs/>
                <w:color w:val="000000" w:themeColor="text1"/>
                <w:highlight w:val="white"/>
              </w:rPr>
            </w:pPr>
          </w:p>
          <w:p w14:paraId="3F1A6632" w14:textId="77777777" w:rsidR="008E10AA" w:rsidRPr="008A2CA0" w:rsidRDefault="008E10AA" w:rsidP="00483519">
            <w:pPr>
              <w:rPr>
                <w:bCs/>
                <w:color w:val="000000" w:themeColor="text1"/>
                <w:highlight w:val="white"/>
              </w:rPr>
            </w:pPr>
          </w:p>
          <w:p w14:paraId="784C5587" w14:textId="77777777" w:rsidR="008E10AA" w:rsidRDefault="008E10AA" w:rsidP="00483519">
            <w:pPr>
              <w:rPr>
                <w:rFonts w:eastAsiaTheme="minorHAnsi"/>
              </w:rPr>
            </w:pPr>
          </w:p>
          <w:p w14:paraId="1F63A595" w14:textId="77777777" w:rsidR="002C2027" w:rsidRDefault="002C2027" w:rsidP="00483519">
            <w:pPr>
              <w:rPr>
                <w:rFonts w:eastAsiaTheme="minorHAnsi"/>
              </w:rPr>
            </w:pPr>
          </w:p>
          <w:p w14:paraId="7EB258E9" w14:textId="77777777" w:rsidR="002C2027" w:rsidRDefault="002C2027" w:rsidP="00483519">
            <w:pPr>
              <w:rPr>
                <w:rFonts w:eastAsiaTheme="minorHAnsi"/>
              </w:rPr>
            </w:pPr>
          </w:p>
          <w:p w14:paraId="668F8226" w14:textId="77777777" w:rsidR="002C2027" w:rsidRDefault="002C2027" w:rsidP="00483519">
            <w:pPr>
              <w:rPr>
                <w:rFonts w:eastAsiaTheme="minorHAnsi"/>
              </w:rPr>
            </w:pPr>
          </w:p>
          <w:p w14:paraId="2989F859" w14:textId="77777777" w:rsidR="002C2027" w:rsidRDefault="002C2027" w:rsidP="00483519">
            <w:pPr>
              <w:rPr>
                <w:rFonts w:eastAsiaTheme="minorHAnsi"/>
              </w:rPr>
            </w:pPr>
          </w:p>
          <w:p w14:paraId="54EF5683" w14:textId="77777777" w:rsidR="002C2027" w:rsidRDefault="002C2027" w:rsidP="00483519">
            <w:pPr>
              <w:rPr>
                <w:rFonts w:eastAsiaTheme="minorHAnsi"/>
              </w:rPr>
            </w:pPr>
          </w:p>
          <w:p w14:paraId="580CBAAC" w14:textId="77777777" w:rsidR="002C2027" w:rsidRDefault="002C2027" w:rsidP="00483519">
            <w:pPr>
              <w:rPr>
                <w:rFonts w:eastAsiaTheme="minorHAnsi"/>
              </w:rPr>
            </w:pPr>
          </w:p>
          <w:p w14:paraId="00067947" w14:textId="77777777" w:rsidR="002C2027" w:rsidRDefault="002C2027" w:rsidP="00483519">
            <w:pPr>
              <w:rPr>
                <w:rFonts w:eastAsiaTheme="minorHAnsi"/>
              </w:rPr>
            </w:pPr>
          </w:p>
          <w:p w14:paraId="7DD17A22" w14:textId="77777777" w:rsidR="002C2027" w:rsidRDefault="002C2027" w:rsidP="00483519">
            <w:pPr>
              <w:rPr>
                <w:rFonts w:eastAsiaTheme="minorHAnsi"/>
              </w:rPr>
            </w:pPr>
          </w:p>
          <w:p w14:paraId="142431FD" w14:textId="77777777" w:rsidR="002C2027" w:rsidRDefault="002C2027" w:rsidP="00483519">
            <w:pPr>
              <w:rPr>
                <w:rFonts w:eastAsiaTheme="minorHAnsi"/>
              </w:rPr>
            </w:pPr>
          </w:p>
          <w:p w14:paraId="1A2A29B2" w14:textId="77777777" w:rsidR="002C2027" w:rsidRDefault="002C2027" w:rsidP="00483519">
            <w:pPr>
              <w:rPr>
                <w:rFonts w:eastAsiaTheme="minorHAnsi"/>
              </w:rPr>
            </w:pPr>
          </w:p>
          <w:p w14:paraId="159D099F" w14:textId="77777777" w:rsidR="002C2027" w:rsidRDefault="002C2027" w:rsidP="00483519">
            <w:pPr>
              <w:rPr>
                <w:rFonts w:eastAsiaTheme="minorHAnsi"/>
              </w:rPr>
            </w:pPr>
          </w:p>
          <w:p w14:paraId="69634C89" w14:textId="77777777" w:rsidR="002C2027" w:rsidRDefault="002C2027" w:rsidP="00483519">
            <w:pPr>
              <w:rPr>
                <w:rFonts w:eastAsiaTheme="minorHAnsi"/>
              </w:rPr>
            </w:pPr>
          </w:p>
          <w:p w14:paraId="52A484EA" w14:textId="77777777" w:rsidR="007D0387" w:rsidRDefault="007D0387" w:rsidP="00483519">
            <w:pPr>
              <w:rPr>
                <w:rFonts w:eastAsiaTheme="minorHAnsi"/>
              </w:rPr>
            </w:pPr>
          </w:p>
          <w:p w14:paraId="4288B896" w14:textId="77777777" w:rsidR="002C2027" w:rsidRDefault="002C2027" w:rsidP="00483519">
            <w:pPr>
              <w:rPr>
                <w:rFonts w:eastAsiaTheme="minorHAnsi"/>
              </w:rPr>
            </w:pPr>
            <w:r>
              <w:rPr>
                <w:rFonts w:eastAsiaTheme="minorHAnsi"/>
              </w:rPr>
              <w:t>Hogg et al., 2022</w:t>
            </w:r>
          </w:p>
          <w:p w14:paraId="2B8BDF8F" w14:textId="77777777" w:rsidR="004E01E2" w:rsidRDefault="004E01E2" w:rsidP="00483519">
            <w:pPr>
              <w:rPr>
                <w:rFonts w:eastAsiaTheme="minorHAnsi"/>
              </w:rPr>
            </w:pPr>
          </w:p>
          <w:p w14:paraId="0C93A2BF" w14:textId="77777777" w:rsidR="004E01E2" w:rsidRDefault="004E01E2" w:rsidP="00483519">
            <w:pPr>
              <w:rPr>
                <w:rFonts w:eastAsiaTheme="minorHAnsi"/>
              </w:rPr>
            </w:pPr>
          </w:p>
          <w:p w14:paraId="59CF55B6" w14:textId="77777777" w:rsidR="004E01E2" w:rsidRDefault="004E01E2" w:rsidP="00483519">
            <w:pPr>
              <w:rPr>
                <w:rFonts w:eastAsiaTheme="minorHAnsi"/>
              </w:rPr>
            </w:pPr>
          </w:p>
          <w:p w14:paraId="70DAA6CA" w14:textId="77777777" w:rsidR="004E01E2" w:rsidRDefault="004E01E2" w:rsidP="00483519">
            <w:pPr>
              <w:rPr>
                <w:rFonts w:eastAsiaTheme="minorHAnsi"/>
              </w:rPr>
            </w:pPr>
          </w:p>
          <w:p w14:paraId="476DD483" w14:textId="77777777" w:rsidR="004E01E2" w:rsidRDefault="004E01E2" w:rsidP="00483519">
            <w:pPr>
              <w:rPr>
                <w:rFonts w:eastAsiaTheme="minorHAnsi"/>
              </w:rPr>
            </w:pPr>
          </w:p>
          <w:p w14:paraId="20E839BF" w14:textId="77777777" w:rsidR="004E01E2" w:rsidRDefault="004E01E2" w:rsidP="00483519">
            <w:pPr>
              <w:rPr>
                <w:rFonts w:eastAsiaTheme="minorHAnsi"/>
              </w:rPr>
            </w:pPr>
          </w:p>
          <w:p w14:paraId="6AA11CA3" w14:textId="77777777" w:rsidR="004E01E2" w:rsidRDefault="004E01E2" w:rsidP="00483519">
            <w:pPr>
              <w:rPr>
                <w:rFonts w:eastAsiaTheme="minorHAnsi"/>
              </w:rPr>
            </w:pPr>
          </w:p>
          <w:p w14:paraId="1084F849" w14:textId="77777777" w:rsidR="004E01E2" w:rsidRDefault="004E01E2" w:rsidP="00483519">
            <w:pPr>
              <w:rPr>
                <w:rFonts w:eastAsiaTheme="minorHAnsi"/>
              </w:rPr>
            </w:pPr>
          </w:p>
          <w:p w14:paraId="1F7A22D2" w14:textId="77777777" w:rsidR="004E01E2" w:rsidRDefault="004E01E2" w:rsidP="00483519">
            <w:pPr>
              <w:rPr>
                <w:rFonts w:eastAsiaTheme="minorHAnsi"/>
              </w:rPr>
            </w:pPr>
          </w:p>
          <w:p w14:paraId="57EF0168" w14:textId="77777777" w:rsidR="004E01E2" w:rsidRDefault="004E01E2" w:rsidP="00483519">
            <w:pPr>
              <w:rPr>
                <w:rFonts w:eastAsiaTheme="minorHAnsi"/>
              </w:rPr>
            </w:pPr>
          </w:p>
          <w:p w14:paraId="0B4CBADD" w14:textId="77777777" w:rsidR="00557DE9" w:rsidRDefault="00557DE9" w:rsidP="00483519">
            <w:pPr>
              <w:rPr>
                <w:rFonts w:eastAsiaTheme="minorHAnsi"/>
              </w:rPr>
            </w:pPr>
          </w:p>
          <w:p w14:paraId="69692C2A" w14:textId="77777777" w:rsidR="004E01E2" w:rsidRDefault="004E01E2" w:rsidP="00483519">
            <w:pPr>
              <w:rPr>
                <w:rFonts w:eastAsiaTheme="minorHAnsi"/>
              </w:rPr>
            </w:pPr>
          </w:p>
          <w:p w14:paraId="1B18A44F" w14:textId="77777777" w:rsidR="004E01E2" w:rsidRDefault="004E01E2" w:rsidP="00483519">
            <w:pPr>
              <w:rPr>
                <w:rFonts w:eastAsiaTheme="minorHAnsi"/>
              </w:rPr>
            </w:pPr>
          </w:p>
          <w:p w14:paraId="7C9C5592" w14:textId="77777777" w:rsidR="007D0387" w:rsidRDefault="007D0387" w:rsidP="00483519">
            <w:pPr>
              <w:rPr>
                <w:rFonts w:eastAsiaTheme="minorHAnsi"/>
              </w:rPr>
            </w:pPr>
          </w:p>
          <w:p w14:paraId="13C90080" w14:textId="77777777" w:rsidR="004E01E2" w:rsidRDefault="004E01E2" w:rsidP="00483519">
            <w:pPr>
              <w:rPr>
                <w:rFonts w:eastAsiaTheme="minorHAnsi"/>
              </w:rPr>
            </w:pPr>
            <w:r>
              <w:rPr>
                <w:rFonts w:eastAsiaTheme="minorHAnsi"/>
              </w:rPr>
              <w:t>Mawson et al., 20</w:t>
            </w:r>
            <w:r w:rsidR="00E9138A">
              <w:rPr>
                <w:rFonts w:eastAsiaTheme="minorHAnsi"/>
              </w:rPr>
              <w:t>11</w:t>
            </w:r>
          </w:p>
          <w:p w14:paraId="21C9C54B" w14:textId="77777777" w:rsidR="00E9292C" w:rsidRDefault="00E9292C" w:rsidP="00483519">
            <w:pPr>
              <w:rPr>
                <w:rFonts w:eastAsiaTheme="minorHAnsi"/>
              </w:rPr>
            </w:pPr>
          </w:p>
          <w:p w14:paraId="7AB8F7F8" w14:textId="77777777" w:rsidR="00E9292C" w:rsidRDefault="00E9292C" w:rsidP="00483519">
            <w:pPr>
              <w:rPr>
                <w:rFonts w:eastAsiaTheme="minorHAnsi"/>
              </w:rPr>
            </w:pPr>
          </w:p>
          <w:p w14:paraId="1FD7D528" w14:textId="77777777" w:rsidR="00E9292C" w:rsidRDefault="00E9292C" w:rsidP="00483519">
            <w:pPr>
              <w:rPr>
                <w:rFonts w:eastAsiaTheme="minorHAnsi"/>
              </w:rPr>
            </w:pPr>
          </w:p>
          <w:p w14:paraId="7F54FE1F" w14:textId="77777777" w:rsidR="00E9292C" w:rsidRDefault="00E9292C" w:rsidP="00483519">
            <w:pPr>
              <w:rPr>
                <w:rFonts w:eastAsiaTheme="minorHAnsi"/>
              </w:rPr>
            </w:pPr>
          </w:p>
          <w:p w14:paraId="47CEA26E" w14:textId="77777777" w:rsidR="00E9292C" w:rsidRDefault="00E9292C" w:rsidP="00483519">
            <w:pPr>
              <w:rPr>
                <w:rFonts w:eastAsiaTheme="minorHAnsi"/>
              </w:rPr>
            </w:pPr>
          </w:p>
          <w:p w14:paraId="1B292A14" w14:textId="77777777" w:rsidR="00E9292C" w:rsidRDefault="00E9292C" w:rsidP="00483519">
            <w:pPr>
              <w:rPr>
                <w:rFonts w:eastAsiaTheme="minorHAnsi"/>
              </w:rPr>
            </w:pPr>
          </w:p>
          <w:p w14:paraId="55CFFE54" w14:textId="77777777" w:rsidR="00E9292C" w:rsidRDefault="00E9292C" w:rsidP="00483519">
            <w:pPr>
              <w:rPr>
                <w:rFonts w:eastAsiaTheme="minorHAnsi"/>
              </w:rPr>
            </w:pPr>
          </w:p>
          <w:p w14:paraId="5DD6CFE9" w14:textId="77777777" w:rsidR="00E9292C" w:rsidRDefault="00E9292C" w:rsidP="00483519">
            <w:pPr>
              <w:rPr>
                <w:rFonts w:eastAsiaTheme="minorHAnsi"/>
              </w:rPr>
            </w:pPr>
          </w:p>
          <w:p w14:paraId="613B534F" w14:textId="77777777" w:rsidR="00B83D74" w:rsidRDefault="00B83D74" w:rsidP="00483519">
            <w:pPr>
              <w:rPr>
                <w:rFonts w:eastAsiaTheme="minorHAnsi"/>
              </w:rPr>
            </w:pPr>
          </w:p>
          <w:p w14:paraId="3A0307F9" w14:textId="77777777" w:rsidR="007D0387" w:rsidRDefault="007D0387" w:rsidP="00483519">
            <w:pPr>
              <w:rPr>
                <w:rFonts w:eastAsiaTheme="minorHAnsi"/>
              </w:rPr>
            </w:pPr>
          </w:p>
          <w:p w14:paraId="4A9C843B" w14:textId="77777777" w:rsidR="00E9292C" w:rsidRDefault="00E9292C" w:rsidP="00483519">
            <w:pPr>
              <w:rPr>
                <w:rFonts w:eastAsiaTheme="minorHAnsi"/>
              </w:rPr>
            </w:pPr>
          </w:p>
          <w:p w14:paraId="0BA22BC8" w14:textId="77777777" w:rsidR="00E9292C" w:rsidRDefault="004E39DB" w:rsidP="00483519">
            <w:pPr>
              <w:rPr>
                <w:rFonts w:eastAsiaTheme="minorHAnsi"/>
              </w:rPr>
            </w:pPr>
            <w:r w:rsidRPr="004E39DB">
              <w:rPr>
                <w:rFonts w:eastAsiaTheme="minorHAnsi"/>
              </w:rPr>
              <w:t>Shin &amp; Joung, 2023</w:t>
            </w:r>
          </w:p>
          <w:p w14:paraId="438002BE" w14:textId="77777777" w:rsidR="00AA3A8A" w:rsidRDefault="00AA3A8A" w:rsidP="00483519">
            <w:pPr>
              <w:rPr>
                <w:rFonts w:eastAsiaTheme="minorHAnsi"/>
              </w:rPr>
            </w:pPr>
          </w:p>
          <w:p w14:paraId="1B71FF49" w14:textId="77777777" w:rsidR="00AA3A8A" w:rsidRDefault="00AA3A8A" w:rsidP="00483519">
            <w:pPr>
              <w:rPr>
                <w:rFonts w:eastAsiaTheme="minorHAnsi"/>
              </w:rPr>
            </w:pPr>
          </w:p>
          <w:p w14:paraId="6E65D7C9" w14:textId="77777777" w:rsidR="00AA3A8A" w:rsidRDefault="00AA3A8A" w:rsidP="00483519">
            <w:pPr>
              <w:rPr>
                <w:rFonts w:eastAsiaTheme="minorHAnsi"/>
              </w:rPr>
            </w:pPr>
          </w:p>
          <w:p w14:paraId="24F3C683" w14:textId="77777777" w:rsidR="00AA3A8A" w:rsidRDefault="00AA3A8A" w:rsidP="00483519">
            <w:pPr>
              <w:rPr>
                <w:rFonts w:eastAsiaTheme="minorHAnsi"/>
              </w:rPr>
            </w:pPr>
          </w:p>
          <w:p w14:paraId="79DE0AE3" w14:textId="77777777" w:rsidR="00AA3A8A" w:rsidRDefault="00AA3A8A" w:rsidP="00483519">
            <w:pPr>
              <w:rPr>
                <w:rFonts w:eastAsiaTheme="minorHAnsi"/>
              </w:rPr>
            </w:pPr>
          </w:p>
          <w:p w14:paraId="06E9F28D" w14:textId="77777777" w:rsidR="00AA3A8A" w:rsidRDefault="00AA3A8A" w:rsidP="00483519">
            <w:pPr>
              <w:rPr>
                <w:rFonts w:eastAsiaTheme="minorHAnsi"/>
              </w:rPr>
            </w:pPr>
          </w:p>
          <w:p w14:paraId="2CC1A78A" w14:textId="77777777" w:rsidR="00AA3A8A" w:rsidRDefault="00AA3A8A" w:rsidP="00483519">
            <w:pPr>
              <w:rPr>
                <w:rFonts w:eastAsiaTheme="minorHAnsi"/>
              </w:rPr>
            </w:pPr>
          </w:p>
          <w:p w14:paraId="256DEFE2" w14:textId="77777777" w:rsidR="00AA3A8A" w:rsidRDefault="00AA3A8A" w:rsidP="00483519">
            <w:pPr>
              <w:rPr>
                <w:rFonts w:eastAsiaTheme="minorHAnsi"/>
              </w:rPr>
            </w:pPr>
          </w:p>
          <w:p w14:paraId="42EFAC95" w14:textId="77777777" w:rsidR="00AA3A8A" w:rsidRDefault="00AA3A8A" w:rsidP="00483519">
            <w:pPr>
              <w:rPr>
                <w:rFonts w:eastAsiaTheme="minorHAnsi"/>
              </w:rPr>
            </w:pPr>
          </w:p>
          <w:p w14:paraId="72CF50B8" w14:textId="3B71D0F0" w:rsidR="00AA3A8A" w:rsidRPr="008A2CA0" w:rsidRDefault="00AA3A8A" w:rsidP="00483519">
            <w:pPr>
              <w:rPr>
                <w:rFonts w:eastAsiaTheme="minorHAnsi"/>
              </w:rPr>
            </w:pPr>
            <w:r w:rsidRPr="00AA3A8A">
              <w:rPr>
                <w:rFonts w:eastAsiaTheme="minorHAnsi"/>
              </w:rPr>
              <w:t>Zheng &amp; Zhang</w:t>
            </w:r>
            <w:r>
              <w:rPr>
                <w:rFonts w:eastAsiaTheme="minorHAnsi"/>
              </w:rPr>
              <w:t>, 2022</w:t>
            </w:r>
          </w:p>
        </w:tc>
      </w:tr>
      <w:tr w:rsidR="008E10AA" w:rsidRPr="008A2CA0" w14:paraId="320DCAEA" w14:textId="77777777" w:rsidTr="5D7009ED">
        <w:trPr>
          <w:trHeight w:val="841"/>
        </w:trPr>
        <w:tc>
          <w:tcPr>
            <w:tcW w:w="4489" w:type="dxa"/>
          </w:tcPr>
          <w:p w14:paraId="629BE7DC" w14:textId="33CD1E94" w:rsidR="008E10AA" w:rsidRPr="008A2CA0" w:rsidRDefault="008E10AA" w:rsidP="00483519">
            <w:pPr>
              <w:rPr>
                <w:b/>
                <w:u w:val="single"/>
              </w:rPr>
            </w:pPr>
            <w:r w:rsidRPr="008A2CA0">
              <w:rPr>
                <w:b/>
                <w:u w:val="single"/>
              </w:rPr>
              <w:lastRenderedPageBreak/>
              <w:t xml:space="preserve">Theme </w:t>
            </w:r>
            <w:r w:rsidR="00435F16">
              <w:rPr>
                <w:b/>
                <w:u w:val="single"/>
              </w:rPr>
              <w:t>6</w:t>
            </w:r>
            <w:r w:rsidRPr="008A2CA0">
              <w:rPr>
                <w:b/>
                <w:u w:val="single"/>
              </w:rPr>
              <w:t xml:space="preserve">: </w:t>
            </w:r>
          </w:p>
          <w:p w14:paraId="121AC7C7" w14:textId="6A39FFE5" w:rsidR="008E10AA" w:rsidRPr="008A2CA0" w:rsidRDefault="008E10AA" w:rsidP="00483519">
            <w:pPr>
              <w:rPr>
                <w:color w:val="000000" w:themeColor="text1"/>
                <w:lang w:val="en"/>
              </w:rPr>
            </w:pPr>
            <w:r w:rsidRPr="008A2CA0">
              <w:rPr>
                <w:color w:val="000000" w:themeColor="text1"/>
                <w:lang w:val="en"/>
              </w:rPr>
              <w:t xml:space="preserve">Well-being embedded in </w:t>
            </w:r>
            <w:r w:rsidR="06151002" w:rsidRPr="019C8DF4">
              <w:rPr>
                <w:color w:val="000000" w:themeColor="text1"/>
                <w:lang w:val="en"/>
              </w:rPr>
              <w:t xml:space="preserve">the </w:t>
            </w:r>
            <w:r w:rsidRPr="008A2CA0">
              <w:rPr>
                <w:color w:val="000000" w:themeColor="text1"/>
                <w:lang w:val="en"/>
              </w:rPr>
              <w:t>social world</w:t>
            </w:r>
          </w:p>
          <w:p w14:paraId="286EE381" w14:textId="77777777" w:rsidR="008E10AA" w:rsidRPr="008A2CA0" w:rsidRDefault="008E10AA" w:rsidP="00483519">
            <w:pPr>
              <w:rPr>
                <w:color w:val="000000" w:themeColor="text1"/>
                <w:lang w:val="en"/>
              </w:rPr>
            </w:pPr>
          </w:p>
          <w:p w14:paraId="411A86E8" w14:textId="2BD61CE7" w:rsidR="008E10AA" w:rsidRPr="00C6314F" w:rsidRDefault="008E10AA" w:rsidP="00483519">
            <w:pPr>
              <w:rPr>
                <w:color w:val="000000" w:themeColor="text1"/>
              </w:rPr>
            </w:pPr>
            <w:r w:rsidRPr="00C6314F">
              <w:rPr>
                <w:color w:val="000000" w:themeColor="text1"/>
              </w:rPr>
              <w:t>Participants emphasized unwanted solitude provoked loneliness</w:t>
            </w:r>
            <w:r w:rsidR="00085880" w:rsidRPr="00C6314F">
              <w:rPr>
                <w:color w:val="000000" w:themeColor="text1"/>
              </w:rPr>
              <w:t>. C</w:t>
            </w:r>
            <w:r w:rsidRPr="00C6314F">
              <w:rPr>
                <w:color w:val="000000" w:themeColor="text1"/>
              </w:rPr>
              <w:t>onnecting with people who had similar experiences helped</w:t>
            </w:r>
            <w:r w:rsidR="00496A52" w:rsidRPr="00C6314F">
              <w:rPr>
                <w:color w:val="000000" w:themeColor="text1"/>
              </w:rPr>
              <w:t xml:space="preserve"> </w:t>
            </w:r>
            <w:r w:rsidRPr="00C6314F">
              <w:rPr>
                <w:color w:val="000000" w:themeColor="text1"/>
              </w:rPr>
              <w:t>offer</w:t>
            </w:r>
            <w:r w:rsidR="00496A52" w:rsidRPr="00C6314F">
              <w:rPr>
                <w:color w:val="000000" w:themeColor="text1"/>
              </w:rPr>
              <w:t xml:space="preserve"> a sense of purpose and hope.</w:t>
            </w:r>
            <w:r w:rsidR="003677F1" w:rsidRPr="00C6314F">
              <w:rPr>
                <w:color w:val="000000" w:themeColor="text1"/>
              </w:rPr>
              <w:t xml:space="preserve"> </w:t>
            </w:r>
            <w:r w:rsidR="00B15238" w:rsidRPr="00C6314F">
              <w:rPr>
                <w:color w:val="000000" w:themeColor="text1"/>
              </w:rPr>
              <w:t>S</w:t>
            </w:r>
            <w:r w:rsidR="00067CD6" w:rsidRPr="00C6314F">
              <w:rPr>
                <w:color w:val="000000" w:themeColor="text1"/>
              </w:rPr>
              <w:t xml:space="preserve">ome participants </w:t>
            </w:r>
            <w:r w:rsidR="00B15238" w:rsidRPr="00C6314F">
              <w:rPr>
                <w:color w:val="000000" w:themeColor="text1"/>
              </w:rPr>
              <w:t xml:space="preserve">described a positive form of loneliness as they </w:t>
            </w:r>
            <w:r w:rsidR="00067CD6" w:rsidRPr="00C6314F">
              <w:rPr>
                <w:color w:val="000000" w:themeColor="text1"/>
              </w:rPr>
              <w:t xml:space="preserve">substituted social interaction with solitary </w:t>
            </w:r>
            <w:r w:rsidR="003677F1" w:rsidRPr="00C6314F">
              <w:rPr>
                <w:color w:val="000000" w:themeColor="text1"/>
              </w:rPr>
              <w:t xml:space="preserve">activities. </w:t>
            </w:r>
          </w:p>
          <w:p w14:paraId="31B65137" w14:textId="77777777" w:rsidR="008E10AA" w:rsidRPr="008A2CA0" w:rsidRDefault="008E10AA" w:rsidP="00483519"/>
        </w:tc>
        <w:tc>
          <w:tcPr>
            <w:tcW w:w="6138" w:type="dxa"/>
          </w:tcPr>
          <w:p w14:paraId="3A568A24" w14:textId="77777777" w:rsidR="008E10AA" w:rsidRPr="008A2CA0" w:rsidRDefault="008E10AA">
            <w:pPr>
              <w:pStyle w:val="ListParagraph"/>
              <w:numPr>
                <w:ilvl w:val="0"/>
                <w:numId w:val="44"/>
              </w:numPr>
            </w:pPr>
            <w:r w:rsidRPr="008A2CA0">
              <w:t>Relational adaptations:</w:t>
            </w:r>
          </w:p>
          <w:p w14:paraId="24FE54C8" w14:textId="77777777" w:rsidR="008E10AA" w:rsidRPr="008A2CA0" w:rsidRDefault="008E10AA">
            <w:pPr>
              <w:pStyle w:val="ListParagraph"/>
              <w:numPr>
                <w:ilvl w:val="0"/>
                <w:numId w:val="16"/>
              </w:numPr>
            </w:pPr>
            <w:r w:rsidRPr="008A2CA0">
              <w:t xml:space="preserve">One participant described in detail the complexity and importance of her relationship with her psychiatrist of 20 years. </w:t>
            </w:r>
          </w:p>
          <w:p w14:paraId="4C073DFE" w14:textId="77777777" w:rsidR="008E10AA" w:rsidRPr="008A2CA0" w:rsidRDefault="008E10AA">
            <w:pPr>
              <w:pStyle w:val="ListParagraph"/>
              <w:numPr>
                <w:ilvl w:val="0"/>
                <w:numId w:val="16"/>
              </w:numPr>
            </w:pPr>
            <w:r w:rsidRPr="008A2CA0">
              <w:t xml:space="preserve">Continuity and reciprocity were ongoing relationship challenges in provider-client relationships. </w:t>
            </w:r>
          </w:p>
          <w:p w14:paraId="4CE22219" w14:textId="77777777" w:rsidR="008E10AA" w:rsidRPr="008A2CA0" w:rsidRDefault="008E10AA">
            <w:pPr>
              <w:pStyle w:val="ListParagraph"/>
              <w:numPr>
                <w:ilvl w:val="0"/>
                <w:numId w:val="16"/>
              </w:numPr>
            </w:pPr>
            <w:r w:rsidRPr="008A2CA0">
              <w:t>Furthermore, participants expressed that they would feel lonely, “lost,” and/or “adrift” without their treatment provider.</w:t>
            </w:r>
          </w:p>
          <w:p w14:paraId="1A42F758" w14:textId="77777777" w:rsidR="008E10AA" w:rsidRPr="008A2CA0" w:rsidRDefault="008E10AA" w:rsidP="00483519"/>
          <w:p w14:paraId="1617B1C7" w14:textId="77777777" w:rsidR="008E10AA" w:rsidRPr="008A2CA0" w:rsidRDefault="008E10AA" w:rsidP="00483519"/>
          <w:p w14:paraId="260BEBB9" w14:textId="77777777" w:rsidR="008E10AA" w:rsidRPr="008A2CA0" w:rsidRDefault="008E10AA">
            <w:pPr>
              <w:pStyle w:val="ListParagraph"/>
              <w:numPr>
                <w:ilvl w:val="0"/>
                <w:numId w:val="44"/>
              </w:numPr>
            </w:pPr>
            <w:r w:rsidRPr="008A2CA0">
              <w:t>To deselect:</w:t>
            </w:r>
          </w:p>
          <w:p w14:paraId="325ED62D" w14:textId="77777777" w:rsidR="008E10AA" w:rsidRPr="008A2CA0" w:rsidRDefault="008E10AA">
            <w:pPr>
              <w:pStyle w:val="ListParagraph"/>
              <w:numPr>
                <w:ilvl w:val="0"/>
                <w:numId w:val="16"/>
              </w:numPr>
            </w:pPr>
            <w:r w:rsidRPr="008A2CA0">
              <w:t>Karin said in an interview session that she was socially active and had several friends that she socialized with. She was never alone if she did not want to be.</w:t>
            </w:r>
          </w:p>
          <w:p w14:paraId="7B4B3823" w14:textId="77777777" w:rsidR="008E10AA" w:rsidRPr="008A2CA0" w:rsidRDefault="008E10AA">
            <w:pPr>
              <w:pStyle w:val="ListParagraph"/>
              <w:numPr>
                <w:ilvl w:val="0"/>
                <w:numId w:val="16"/>
              </w:numPr>
            </w:pPr>
            <w:r w:rsidRPr="008A2CA0">
              <w:t xml:space="preserve">Karin did not want to socialize during a period of ‘feeling down’. This partly reflects that she had choices – her temporary state of being alone was in a sense self-imposed – and can also be seen as an act of enhancing well-being. </w:t>
            </w:r>
          </w:p>
          <w:p w14:paraId="0FB594F9" w14:textId="77777777" w:rsidR="008E10AA" w:rsidRPr="008A2CA0" w:rsidRDefault="008E10AA" w:rsidP="00483519"/>
          <w:p w14:paraId="4420CA7B" w14:textId="77777777" w:rsidR="008E10AA" w:rsidRPr="008A2CA0" w:rsidRDefault="008E10AA" w:rsidP="00483519"/>
          <w:p w14:paraId="3904A91A" w14:textId="77777777" w:rsidR="008E10AA" w:rsidRPr="008A2CA0" w:rsidRDefault="008E10AA">
            <w:pPr>
              <w:pStyle w:val="ListParagraph"/>
              <w:numPr>
                <w:ilvl w:val="0"/>
                <w:numId w:val="44"/>
              </w:numPr>
            </w:pPr>
            <w:r w:rsidRPr="008A2CA0">
              <w:t>Sense of Belonging:</w:t>
            </w:r>
          </w:p>
          <w:p w14:paraId="02D80AD0" w14:textId="77777777" w:rsidR="008E10AA" w:rsidRPr="008A2CA0" w:rsidRDefault="008E10AA">
            <w:pPr>
              <w:pStyle w:val="ListParagraph"/>
              <w:numPr>
                <w:ilvl w:val="0"/>
                <w:numId w:val="16"/>
              </w:numPr>
            </w:pPr>
            <w:r w:rsidRPr="008A2CA0">
              <w:t>Having a sense of belonging included contact and connection with others, and when the person felt a sense of belonging, it generated positive feelings.</w:t>
            </w:r>
          </w:p>
          <w:p w14:paraId="3523822A" w14:textId="77777777" w:rsidR="008E10AA" w:rsidRPr="008A2CA0" w:rsidRDefault="008E10AA" w:rsidP="00483519"/>
          <w:p w14:paraId="2E454C5E" w14:textId="77777777" w:rsidR="008E10AA" w:rsidRPr="008A2CA0" w:rsidRDefault="008E10AA" w:rsidP="00483519"/>
          <w:p w14:paraId="338F8B17" w14:textId="77777777" w:rsidR="008E10AA" w:rsidRPr="008A2CA0" w:rsidRDefault="008E10AA" w:rsidP="00483519"/>
          <w:p w14:paraId="24D7BC23" w14:textId="77777777" w:rsidR="008E10AA" w:rsidRPr="008A2CA0" w:rsidRDefault="008E10AA" w:rsidP="00483519"/>
          <w:p w14:paraId="035948D6" w14:textId="77777777" w:rsidR="008E10AA" w:rsidRPr="008A2CA0" w:rsidRDefault="008E10AA" w:rsidP="00483519"/>
          <w:p w14:paraId="134BDD1D" w14:textId="77777777" w:rsidR="008E10AA" w:rsidRPr="008A2CA0" w:rsidRDefault="008E10AA" w:rsidP="00483519">
            <w:pPr>
              <w:pStyle w:val="ListParagraph"/>
            </w:pPr>
          </w:p>
          <w:p w14:paraId="606E4AD2" w14:textId="77777777" w:rsidR="008E10AA" w:rsidRPr="008A2CA0" w:rsidRDefault="008E10AA">
            <w:pPr>
              <w:pStyle w:val="ListParagraph"/>
              <w:numPr>
                <w:ilvl w:val="0"/>
                <w:numId w:val="44"/>
              </w:numPr>
            </w:pPr>
            <w:r w:rsidRPr="008A2CA0">
              <w:t>Being with Others:</w:t>
            </w:r>
          </w:p>
          <w:p w14:paraId="4217C9CE" w14:textId="040E11D2" w:rsidR="008E10AA" w:rsidRPr="008A2CA0" w:rsidRDefault="008E10AA" w:rsidP="00C6314F">
            <w:pPr>
              <w:pStyle w:val="ListParagraph"/>
              <w:numPr>
                <w:ilvl w:val="0"/>
                <w:numId w:val="16"/>
              </w:numPr>
            </w:pPr>
            <w:r w:rsidRPr="008A2CA0">
              <w:t xml:space="preserve">Four participants described that being with others helped them to cope with the symptoms of schizophrenia, and in some cases being with others even lessened those symptoms. </w:t>
            </w:r>
          </w:p>
          <w:p w14:paraId="25A5ACF8" w14:textId="77777777" w:rsidR="008E10AA" w:rsidRPr="008A2CA0" w:rsidRDefault="008E10AA">
            <w:pPr>
              <w:pStyle w:val="ListParagraph"/>
              <w:numPr>
                <w:ilvl w:val="0"/>
                <w:numId w:val="16"/>
              </w:numPr>
            </w:pPr>
            <w:r w:rsidRPr="008A2CA0">
              <w:t>The implication of reciprocity suggests that sense of belonging entails more than just having social support or social contacts, it may also include having opportunities to be supportive in return.</w:t>
            </w:r>
          </w:p>
          <w:p w14:paraId="5FE9645C" w14:textId="77777777" w:rsidR="008E10AA" w:rsidRPr="008A2CA0" w:rsidRDefault="008E10AA" w:rsidP="00483519">
            <w:pPr>
              <w:rPr>
                <w:highlight w:val="lightGray"/>
              </w:rPr>
            </w:pPr>
          </w:p>
          <w:p w14:paraId="6571EE31" w14:textId="77777777" w:rsidR="006E0F89" w:rsidRPr="008A2CA0" w:rsidRDefault="006E0F89" w:rsidP="00483519">
            <w:pPr>
              <w:rPr>
                <w:highlight w:val="lightGray"/>
              </w:rPr>
            </w:pPr>
          </w:p>
          <w:p w14:paraId="20B63AC4" w14:textId="77777777" w:rsidR="008E10AA" w:rsidRPr="008A2CA0" w:rsidRDefault="008E10AA">
            <w:pPr>
              <w:pStyle w:val="ListParagraph"/>
              <w:numPr>
                <w:ilvl w:val="0"/>
                <w:numId w:val="44"/>
              </w:numPr>
            </w:pPr>
            <w:r w:rsidRPr="008A2CA0">
              <w:t>Peer-based versus normative relationships (inductive):</w:t>
            </w:r>
          </w:p>
          <w:p w14:paraId="09F928A7" w14:textId="77777777" w:rsidR="008E10AA" w:rsidRPr="008A2CA0" w:rsidRDefault="008E10AA">
            <w:pPr>
              <w:pStyle w:val="ListParagraph"/>
              <w:numPr>
                <w:ilvl w:val="0"/>
                <w:numId w:val="16"/>
              </w:numPr>
            </w:pPr>
            <w:r w:rsidRPr="008A2CA0">
              <w:lastRenderedPageBreak/>
              <w:t xml:space="preserve">Unwanted solitude appears to instigate or exacerbate lonely feelings. </w:t>
            </w:r>
          </w:p>
          <w:p w14:paraId="36995208" w14:textId="77777777" w:rsidR="008E10AA" w:rsidRPr="008A2CA0" w:rsidRDefault="008E10AA">
            <w:pPr>
              <w:pStyle w:val="ListParagraph"/>
              <w:numPr>
                <w:ilvl w:val="0"/>
                <w:numId w:val="16"/>
              </w:numPr>
            </w:pPr>
            <w:r w:rsidRPr="008A2CA0">
              <w:t xml:space="preserve">Although having a peer community involves many benefits, including increased structure (e.g. visiting Club Houses) and regularity of social contact, many participants endorsed wanting to engage with individuals outside of their peer community. </w:t>
            </w:r>
          </w:p>
          <w:p w14:paraId="32ECBBB3" w14:textId="77777777" w:rsidR="008E10AA" w:rsidRPr="008A2CA0" w:rsidRDefault="008E10AA" w:rsidP="00483519"/>
          <w:p w14:paraId="3EE97DBF" w14:textId="77777777" w:rsidR="008E10AA" w:rsidRPr="008A2CA0" w:rsidRDefault="008E10AA" w:rsidP="00483519">
            <w:pPr>
              <w:rPr>
                <w:color w:val="70AD47" w:themeColor="accent6"/>
              </w:rPr>
            </w:pPr>
          </w:p>
          <w:p w14:paraId="1E89D950" w14:textId="77777777" w:rsidR="008E10AA" w:rsidRPr="008A2CA0" w:rsidRDefault="008E10AA">
            <w:pPr>
              <w:pStyle w:val="ListParagraph"/>
              <w:numPr>
                <w:ilvl w:val="0"/>
                <w:numId w:val="44"/>
              </w:numPr>
              <w:rPr>
                <w:color w:val="000000" w:themeColor="text1"/>
              </w:rPr>
            </w:pPr>
            <w:r w:rsidRPr="008A2CA0">
              <w:rPr>
                <w:color w:val="000000" w:themeColor="text1"/>
              </w:rPr>
              <w:t>Impact on wellbeing:</w:t>
            </w:r>
          </w:p>
          <w:p w14:paraId="1CD1F841" w14:textId="77777777" w:rsidR="008E10AA" w:rsidRDefault="008E10AA">
            <w:pPr>
              <w:pStyle w:val="ListParagraph"/>
              <w:numPr>
                <w:ilvl w:val="0"/>
                <w:numId w:val="16"/>
              </w:numPr>
              <w:rPr>
                <w:color w:val="000000" w:themeColor="text1"/>
              </w:rPr>
            </w:pPr>
            <w:r w:rsidRPr="008A2CA0">
              <w:rPr>
                <w:color w:val="000000" w:themeColor="text1"/>
              </w:rPr>
              <w:t xml:space="preserve">The reciprocal nature of romantic relationships was also considered a component of wellbeing for participants. Being loved and cared for, but also caring and loving another person in return positively impacted one’s sense of belonging and connection. </w:t>
            </w:r>
          </w:p>
          <w:p w14:paraId="74A638D7" w14:textId="77777777" w:rsidR="007900FD" w:rsidRDefault="007900FD" w:rsidP="007900FD">
            <w:pPr>
              <w:rPr>
                <w:color w:val="000000" w:themeColor="text1"/>
              </w:rPr>
            </w:pPr>
          </w:p>
          <w:p w14:paraId="43E71885" w14:textId="77777777" w:rsidR="007900FD" w:rsidRDefault="007900FD" w:rsidP="007900FD">
            <w:pPr>
              <w:rPr>
                <w:color w:val="000000" w:themeColor="text1"/>
              </w:rPr>
            </w:pPr>
          </w:p>
          <w:p w14:paraId="50A94E08" w14:textId="77777777" w:rsidR="007900FD" w:rsidRDefault="00D34451" w:rsidP="007900FD">
            <w:pPr>
              <w:pStyle w:val="ListParagraph"/>
              <w:numPr>
                <w:ilvl w:val="0"/>
                <w:numId w:val="44"/>
              </w:numPr>
              <w:rPr>
                <w:color w:val="000000" w:themeColor="text1"/>
              </w:rPr>
            </w:pPr>
            <w:r>
              <w:rPr>
                <w:color w:val="000000" w:themeColor="text1"/>
              </w:rPr>
              <w:t>Positive withdrawal:</w:t>
            </w:r>
          </w:p>
          <w:p w14:paraId="76A0F986" w14:textId="77777777" w:rsidR="00D34451" w:rsidRDefault="00D34451" w:rsidP="00D34451">
            <w:pPr>
              <w:pStyle w:val="ListParagraph"/>
              <w:numPr>
                <w:ilvl w:val="0"/>
                <w:numId w:val="16"/>
              </w:numPr>
              <w:rPr>
                <w:color w:val="000000" w:themeColor="text1"/>
              </w:rPr>
            </w:pPr>
            <w:r w:rsidRPr="00D34451">
              <w:rPr>
                <w:color w:val="000000" w:themeColor="text1"/>
              </w:rPr>
              <w:t>What emerges from these intricate parts is not an isolated or meaningless behavioral eccentricity, but a complex equilibrium – or a superordinate, general style of relating to the social world – corresponding to the concept of positive withdrawal.</w:t>
            </w:r>
          </w:p>
          <w:p w14:paraId="723C087B" w14:textId="77777777" w:rsidR="00CC7795" w:rsidRDefault="00CC7795" w:rsidP="00CC7795">
            <w:pPr>
              <w:rPr>
                <w:color w:val="000000" w:themeColor="text1"/>
              </w:rPr>
            </w:pPr>
          </w:p>
          <w:p w14:paraId="0878F7F3" w14:textId="77777777" w:rsidR="00CC7795" w:rsidRDefault="00CC7795" w:rsidP="00CC7795">
            <w:pPr>
              <w:rPr>
                <w:color w:val="000000" w:themeColor="text1"/>
              </w:rPr>
            </w:pPr>
          </w:p>
          <w:p w14:paraId="02796EC0" w14:textId="2541C271" w:rsidR="00CC7795" w:rsidRDefault="00E1124C" w:rsidP="00CC7795">
            <w:pPr>
              <w:pStyle w:val="ListParagraph"/>
              <w:numPr>
                <w:ilvl w:val="0"/>
                <w:numId w:val="44"/>
              </w:numPr>
              <w:rPr>
                <w:color w:val="000000" w:themeColor="text1"/>
              </w:rPr>
            </w:pPr>
            <w:r w:rsidRPr="00E1124C">
              <w:rPr>
                <w:color w:val="000000" w:themeColor="text1"/>
              </w:rPr>
              <w:t>Getting better: What can friends do to help?</w:t>
            </w:r>
            <w:r>
              <w:rPr>
                <w:color w:val="000000" w:themeColor="text1"/>
              </w:rPr>
              <w:t>:</w:t>
            </w:r>
          </w:p>
          <w:p w14:paraId="6FE5188F" w14:textId="77777777" w:rsidR="00E1124C" w:rsidRPr="00C6314F" w:rsidRDefault="00CC7795" w:rsidP="00CC7795">
            <w:pPr>
              <w:pStyle w:val="ListParagraph"/>
              <w:numPr>
                <w:ilvl w:val="0"/>
                <w:numId w:val="16"/>
              </w:numPr>
              <w:rPr>
                <w:color w:val="000000" w:themeColor="text1"/>
              </w:rPr>
            </w:pPr>
            <w:r>
              <w:t>Participants emphasised the importance of</w:t>
            </w:r>
            <w:r w:rsidR="00E1124C">
              <w:t xml:space="preserve"> </w:t>
            </w:r>
            <w:r>
              <w:t>having friends around to distract from ruminating about the illness rather than focusing on or discussing illness-related experiences</w:t>
            </w:r>
            <w:r w:rsidR="00E1124C">
              <w:t>.</w:t>
            </w:r>
          </w:p>
          <w:p w14:paraId="5A55EDA8" w14:textId="77777777" w:rsidR="00D34451" w:rsidRPr="00C6314F" w:rsidRDefault="00CC7795" w:rsidP="00362C61">
            <w:pPr>
              <w:pStyle w:val="ListParagraph"/>
              <w:numPr>
                <w:ilvl w:val="0"/>
                <w:numId w:val="16"/>
              </w:numPr>
              <w:rPr>
                <w:color w:val="000000" w:themeColor="text1"/>
              </w:rPr>
            </w:pPr>
            <w:r>
              <w:t>There was a shared idea that friends could provide support for participants to get back involved with everyday life, and to resume activities which might have been difficult to initiate alone</w:t>
            </w:r>
            <w:r w:rsidR="00362C61">
              <w:t>.</w:t>
            </w:r>
          </w:p>
          <w:p w14:paraId="0A84B1ED" w14:textId="77777777" w:rsidR="006F501F" w:rsidRDefault="006F501F" w:rsidP="006F501F">
            <w:pPr>
              <w:rPr>
                <w:color w:val="000000" w:themeColor="text1"/>
              </w:rPr>
            </w:pPr>
          </w:p>
          <w:p w14:paraId="73408A73" w14:textId="77777777" w:rsidR="006F501F" w:rsidRDefault="006F501F" w:rsidP="006F501F">
            <w:pPr>
              <w:rPr>
                <w:color w:val="000000" w:themeColor="text1"/>
              </w:rPr>
            </w:pPr>
          </w:p>
          <w:p w14:paraId="07DAE1D6" w14:textId="58681154" w:rsidR="006F501F" w:rsidRDefault="006F501F" w:rsidP="006F501F">
            <w:pPr>
              <w:pStyle w:val="ListParagraph"/>
              <w:numPr>
                <w:ilvl w:val="0"/>
                <w:numId w:val="44"/>
              </w:numPr>
              <w:rPr>
                <w:color w:val="000000" w:themeColor="text1"/>
              </w:rPr>
            </w:pPr>
            <w:r w:rsidRPr="006F501F">
              <w:rPr>
                <w:color w:val="000000" w:themeColor="text1"/>
              </w:rPr>
              <w:t>Friendships facilitating the ability to cope</w:t>
            </w:r>
            <w:r>
              <w:rPr>
                <w:color w:val="000000" w:themeColor="text1"/>
              </w:rPr>
              <w:t>:</w:t>
            </w:r>
          </w:p>
          <w:p w14:paraId="1C782A91" w14:textId="77777777" w:rsidR="008F3DE2" w:rsidRDefault="008F3DE2" w:rsidP="005D25B4">
            <w:pPr>
              <w:pStyle w:val="ListParagraph"/>
              <w:numPr>
                <w:ilvl w:val="0"/>
                <w:numId w:val="16"/>
              </w:numPr>
              <w:rPr>
                <w:color w:val="000000" w:themeColor="text1"/>
              </w:rPr>
            </w:pPr>
            <w:r w:rsidRPr="008F3DE2">
              <w:rPr>
                <w:color w:val="000000" w:themeColor="text1"/>
              </w:rPr>
              <w:t xml:space="preserve">Perhaps to counteract their beliefs about the abnormality of voice hearing, participants also spoke of a need for normality, which was gained from social relationships. </w:t>
            </w:r>
          </w:p>
          <w:p w14:paraId="264EC856" w14:textId="12247A65" w:rsidR="006F501F" w:rsidRPr="00C6314F" w:rsidRDefault="008F3DE2" w:rsidP="005D25B4">
            <w:pPr>
              <w:pStyle w:val="ListParagraph"/>
              <w:numPr>
                <w:ilvl w:val="0"/>
                <w:numId w:val="16"/>
              </w:numPr>
              <w:rPr>
                <w:color w:val="000000" w:themeColor="text1"/>
              </w:rPr>
            </w:pPr>
            <w:r w:rsidRPr="008F3DE2">
              <w:rPr>
                <w:color w:val="000000" w:themeColor="text1"/>
              </w:rPr>
              <w:t>Participants believed voice hearing was to some extent caused by social isolation, and as such participants placed great value on social relationships. Their ability to cope in day-to-day life and with their voices was compromised without the support of family and friends.</w:t>
            </w:r>
          </w:p>
          <w:p w14:paraId="29628C22" w14:textId="232E13A5" w:rsidR="00362C61" w:rsidRPr="00C6314F" w:rsidRDefault="00362C61" w:rsidP="00C6314F">
            <w:pPr>
              <w:rPr>
                <w:color w:val="000000" w:themeColor="text1"/>
              </w:rPr>
            </w:pPr>
          </w:p>
        </w:tc>
        <w:tc>
          <w:tcPr>
            <w:tcW w:w="7895" w:type="dxa"/>
          </w:tcPr>
          <w:p w14:paraId="44A6C56D" w14:textId="77777777" w:rsidR="008E10AA" w:rsidRPr="008A2CA0" w:rsidRDefault="008E10AA" w:rsidP="00483519">
            <w:pPr>
              <w:rPr>
                <w:i/>
                <w:iCs/>
              </w:rPr>
            </w:pPr>
            <w:r w:rsidRPr="008A2CA0">
              <w:rPr>
                <w:i/>
                <w:iCs/>
              </w:rPr>
              <w:lastRenderedPageBreak/>
              <w:t>“He helped me a lot, but...I was too dependent on [him]. On the other hand, I had a lot of crises in my life and he was there for me...He provided me with an intimate relationship... [and] a support structure.”</w:t>
            </w:r>
          </w:p>
          <w:p w14:paraId="4CF0AE9A" w14:textId="77777777" w:rsidR="008E10AA" w:rsidRPr="008A2CA0" w:rsidRDefault="008E10AA" w:rsidP="00483519">
            <w:pPr>
              <w:rPr>
                <w:i/>
                <w:iCs/>
              </w:rPr>
            </w:pPr>
          </w:p>
          <w:p w14:paraId="48673924" w14:textId="77777777" w:rsidR="008E10AA" w:rsidRDefault="008E10AA" w:rsidP="00483519">
            <w:pPr>
              <w:rPr>
                <w:i/>
                <w:iCs/>
              </w:rPr>
            </w:pPr>
          </w:p>
          <w:p w14:paraId="3B07E2D6" w14:textId="77777777" w:rsidR="008E10AA" w:rsidRPr="008A2CA0" w:rsidRDefault="008E10AA" w:rsidP="53624936">
            <w:pPr>
              <w:rPr>
                <w:i/>
                <w:iCs/>
              </w:rPr>
            </w:pPr>
          </w:p>
          <w:p w14:paraId="4E3B6B26" w14:textId="536CA0AB" w:rsidR="53624936" w:rsidRDefault="53624936" w:rsidP="53624936">
            <w:pPr>
              <w:rPr>
                <w:i/>
                <w:iCs/>
              </w:rPr>
            </w:pPr>
          </w:p>
          <w:p w14:paraId="3895ED88" w14:textId="77777777" w:rsidR="008E10AA" w:rsidRPr="008A2CA0" w:rsidRDefault="008E10AA" w:rsidP="00483519">
            <w:pPr>
              <w:rPr>
                <w:i/>
                <w:iCs/>
              </w:rPr>
            </w:pPr>
            <w:r w:rsidRPr="008A2CA0">
              <w:rPr>
                <w:i/>
                <w:iCs/>
              </w:rPr>
              <w:t>“Reliable people that I’ve worked with for years....I’d be worried if I lost them—to go out on my own.”</w:t>
            </w:r>
          </w:p>
          <w:p w14:paraId="529E28F5" w14:textId="77777777" w:rsidR="008E10AA" w:rsidRPr="008A2CA0" w:rsidRDefault="008E10AA" w:rsidP="00483519">
            <w:pPr>
              <w:rPr>
                <w:i/>
                <w:iCs/>
              </w:rPr>
            </w:pPr>
          </w:p>
          <w:p w14:paraId="18962E6D" w14:textId="77777777" w:rsidR="008E10AA" w:rsidRPr="008A2CA0" w:rsidRDefault="008E10AA" w:rsidP="00483519">
            <w:pPr>
              <w:rPr>
                <w:i/>
                <w:iCs/>
              </w:rPr>
            </w:pPr>
          </w:p>
          <w:p w14:paraId="547FC2E5" w14:textId="77777777" w:rsidR="008E10AA" w:rsidRPr="008A2CA0" w:rsidRDefault="008E10AA" w:rsidP="00483519">
            <w:pPr>
              <w:rPr>
                <w:i/>
                <w:iCs/>
              </w:rPr>
            </w:pPr>
            <w:r w:rsidRPr="008A2CA0">
              <w:rPr>
                <w:i/>
                <w:iCs/>
              </w:rPr>
              <w:t>“I usually see people at weekends, but sometimes I don’t feel like it –‘No, now I want to stay at home and watch TV’. But more often I get together with a friend and eat dinner, do something, go to the cinema or sit and talk, that’s the usual stuff. I don’t feel lonely, and I always have someone to call, and if I want to do something most of the time I will find somebody to hang out with.”</w:t>
            </w:r>
          </w:p>
          <w:p w14:paraId="4464A6FB" w14:textId="77777777" w:rsidR="008E10AA" w:rsidRPr="008A2CA0" w:rsidRDefault="008E10AA" w:rsidP="00483519">
            <w:pPr>
              <w:rPr>
                <w:i/>
                <w:iCs/>
              </w:rPr>
            </w:pPr>
            <w:r w:rsidRPr="008A2CA0">
              <w:rPr>
                <w:i/>
                <w:iCs/>
              </w:rPr>
              <w:t>“I’ve been quite alone these past six months, I haven’t felt like seeing anyone. It’s not that I have become more lonely than I was before, it’s more that I’ve been feeling down and haven’t wanted to see anyone.”</w:t>
            </w:r>
          </w:p>
          <w:p w14:paraId="6466B237" w14:textId="77777777" w:rsidR="008E10AA" w:rsidRPr="008A2CA0" w:rsidRDefault="008E10AA" w:rsidP="00483519">
            <w:pPr>
              <w:rPr>
                <w:i/>
                <w:iCs/>
              </w:rPr>
            </w:pPr>
          </w:p>
          <w:p w14:paraId="52CFC950" w14:textId="77777777" w:rsidR="008E10AA" w:rsidRDefault="008E10AA" w:rsidP="00483519">
            <w:pPr>
              <w:rPr>
                <w:i/>
                <w:iCs/>
              </w:rPr>
            </w:pPr>
          </w:p>
          <w:p w14:paraId="33294921" w14:textId="77777777" w:rsidR="00332F76" w:rsidRPr="008A2CA0" w:rsidRDefault="00332F76" w:rsidP="00483519">
            <w:pPr>
              <w:rPr>
                <w:i/>
                <w:iCs/>
              </w:rPr>
            </w:pPr>
          </w:p>
          <w:p w14:paraId="063B21D4" w14:textId="77777777" w:rsidR="008E10AA" w:rsidRPr="008A2CA0" w:rsidRDefault="008E10AA" w:rsidP="00483519">
            <w:pPr>
              <w:rPr>
                <w:i/>
                <w:iCs/>
              </w:rPr>
            </w:pPr>
          </w:p>
          <w:p w14:paraId="258D68FB" w14:textId="77777777" w:rsidR="008E10AA" w:rsidRPr="008A2CA0" w:rsidRDefault="008E10AA" w:rsidP="00483519">
            <w:pPr>
              <w:rPr>
                <w:i/>
                <w:iCs/>
              </w:rPr>
            </w:pPr>
            <w:r w:rsidRPr="008A2CA0">
              <w:rPr>
                <w:i/>
                <w:iCs/>
              </w:rPr>
              <w:t xml:space="preserve">“It means to be part of a group where they don’t pick you out and say, “Look, this person’s something that we don’t want to be.” It’s to be part of a group and to be included in kind of a category within a group of people that people want to be like, that this person that fits into the idea of what we should be.” </w:t>
            </w:r>
          </w:p>
          <w:p w14:paraId="3D012A0B" w14:textId="77777777" w:rsidR="008E10AA" w:rsidRPr="008A2CA0" w:rsidRDefault="008E10AA" w:rsidP="00483519">
            <w:pPr>
              <w:rPr>
                <w:i/>
                <w:iCs/>
              </w:rPr>
            </w:pPr>
            <w:r w:rsidRPr="008A2CA0">
              <w:rPr>
                <w:i/>
                <w:iCs/>
              </w:rPr>
              <w:t xml:space="preserve">“It feels pretty good to belong to something, it… makes you want to wake up and keep doing the things you have been doing every morning” “It makes me normal. It makes me feel like I’m really doing something right and really special in somebody’s life.” </w:t>
            </w:r>
          </w:p>
          <w:p w14:paraId="70B6BF0F" w14:textId="77777777" w:rsidR="008E10AA" w:rsidRPr="008A2CA0" w:rsidRDefault="008E10AA" w:rsidP="00483519">
            <w:pPr>
              <w:rPr>
                <w:i/>
                <w:iCs/>
              </w:rPr>
            </w:pPr>
          </w:p>
          <w:p w14:paraId="2DCCA533" w14:textId="77777777" w:rsidR="008E10AA" w:rsidRPr="008A2CA0" w:rsidRDefault="008E10AA" w:rsidP="00483519">
            <w:pPr>
              <w:rPr>
                <w:i/>
                <w:iCs/>
              </w:rPr>
            </w:pPr>
          </w:p>
          <w:p w14:paraId="1EEA6E05" w14:textId="77777777" w:rsidR="008E10AA" w:rsidRPr="008A2CA0" w:rsidRDefault="008E10AA" w:rsidP="00483519">
            <w:pPr>
              <w:rPr>
                <w:i/>
                <w:iCs/>
              </w:rPr>
            </w:pPr>
            <w:r w:rsidRPr="008A2CA0">
              <w:rPr>
                <w:i/>
                <w:iCs/>
              </w:rPr>
              <w:t xml:space="preserve">“It’s like a sponge. Sometimes I’m filled with water and sometimes I’m not, just depending on how tightly the voices are squeezing at me. When I’m alone, it’s usually at it’s worse. I try to, as much as possible, try to integrate myself back into society because that’s the only thing that can fix it.” </w:t>
            </w:r>
          </w:p>
          <w:p w14:paraId="56C628DC" w14:textId="53FC131B" w:rsidR="003E3079" w:rsidRPr="008A2CA0" w:rsidRDefault="008E10AA" w:rsidP="00483519">
            <w:pPr>
              <w:rPr>
                <w:i/>
                <w:iCs/>
              </w:rPr>
            </w:pPr>
            <w:r w:rsidRPr="008A2CA0">
              <w:rPr>
                <w:i/>
                <w:iCs/>
              </w:rPr>
              <w:t>“When I’m present with someone else, it’s much easier to manage. It’s much easier to control. It’s much easier to manipulate what’s really going on mentally.”</w:t>
            </w:r>
          </w:p>
          <w:p w14:paraId="5C4CF1A5" w14:textId="77777777" w:rsidR="008E10AA" w:rsidRPr="008A2CA0" w:rsidRDefault="008E10AA" w:rsidP="00483519">
            <w:pPr>
              <w:rPr>
                <w:i/>
                <w:iCs/>
              </w:rPr>
            </w:pPr>
          </w:p>
          <w:p w14:paraId="0EDF34CA" w14:textId="77777777" w:rsidR="008E10AA" w:rsidRPr="008A2CA0" w:rsidRDefault="008E10AA" w:rsidP="00483519">
            <w:pPr>
              <w:rPr>
                <w:i/>
                <w:iCs/>
              </w:rPr>
            </w:pPr>
          </w:p>
          <w:p w14:paraId="23F8E7CD" w14:textId="77777777" w:rsidR="008E10AA" w:rsidRPr="008A2CA0" w:rsidRDefault="008E10AA" w:rsidP="00483519">
            <w:pPr>
              <w:rPr>
                <w:i/>
                <w:iCs/>
              </w:rPr>
            </w:pPr>
          </w:p>
          <w:p w14:paraId="1097F62F" w14:textId="77777777" w:rsidR="008E10AA" w:rsidRPr="008A2CA0" w:rsidRDefault="008E10AA" w:rsidP="00483519">
            <w:pPr>
              <w:rPr>
                <w:i/>
                <w:iCs/>
              </w:rPr>
            </w:pPr>
          </w:p>
          <w:p w14:paraId="30CC2505" w14:textId="77777777" w:rsidR="008E10AA" w:rsidRPr="008A2CA0" w:rsidRDefault="008E10AA" w:rsidP="00483519">
            <w:pPr>
              <w:rPr>
                <w:i/>
                <w:iCs/>
              </w:rPr>
            </w:pPr>
            <w:r w:rsidRPr="008A2CA0">
              <w:rPr>
                <w:i/>
                <w:iCs/>
              </w:rPr>
              <w:t xml:space="preserve">“You know it feels really good to be around ‘normal’ people… someone that’s a non-alcoholic or whatever. When you’re out there in the real world, working, you’re not in this protective meeting where everyone’s like you. You’re not in </w:t>
            </w:r>
            <w:r w:rsidRPr="008A2CA0">
              <w:rPr>
                <w:i/>
                <w:iCs/>
              </w:rPr>
              <w:lastRenderedPageBreak/>
              <w:t>group therapy and everyone has the same mental health diagnosis. You’re out mixing in the community and being human… You’re just you, no label.”</w:t>
            </w:r>
          </w:p>
          <w:p w14:paraId="22B4F048" w14:textId="77777777" w:rsidR="008E10AA" w:rsidRDefault="008E10AA" w:rsidP="00483519">
            <w:pPr>
              <w:rPr>
                <w:i/>
                <w:iCs/>
              </w:rPr>
            </w:pPr>
          </w:p>
          <w:p w14:paraId="1272CE3B" w14:textId="77777777" w:rsidR="008E10AA" w:rsidRDefault="008E10AA" w:rsidP="00483519">
            <w:pPr>
              <w:rPr>
                <w:i/>
                <w:iCs/>
              </w:rPr>
            </w:pPr>
          </w:p>
          <w:p w14:paraId="595E5944" w14:textId="77777777" w:rsidR="008E10AA" w:rsidRDefault="008E10AA" w:rsidP="53624936">
            <w:pPr>
              <w:rPr>
                <w:i/>
                <w:iCs/>
              </w:rPr>
            </w:pPr>
          </w:p>
          <w:p w14:paraId="194377F8" w14:textId="77777777" w:rsidR="008E10AA" w:rsidRPr="008A2CA0" w:rsidRDefault="008E10AA" w:rsidP="00483519">
            <w:pPr>
              <w:rPr>
                <w:i/>
                <w:iCs/>
              </w:rPr>
            </w:pPr>
          </w:p>
          <w:p w14:paraId="123E9E79" w14:textId="77777777" w:rsidR="00FB0857" w:rsidRDefault="00FB0857" w:rsidP="00483519">
            <w:pPr>
              <w:rPr>
                <w:color w:val="000000" w:themeColor="text1"/>
              </w:rPr>
            </w:pPr>
          </w:p>
          <w:p w14:paraId="646A23EB" w14:textId="77777777" w:rsidR="006E0F89" w:rsidRDefault="006E0F89" w:rsidP="00483519">
            <w:pPr>
              <w:rPr>
                <w:color w:val="000000" w:themeColor="text1"/>
              </w:rPr>
            </w:pPr>
          </w:p>
          <w:p w14:paraId="5A756923" w14:textId="77777777" w:rsidR="00332F76" w:rsidRPr="008A2CA0" w:rsidRDefault="00332F76" w:rsidP="00483519">
            <w:pPr>
              <w:rPr>
                <w:color w:val="000000" w:themeColor="text1"/>
              </w:rPr>
            </w:pPr>
          </w:p>
          <w:p w14:paraId="54E95C48" w14:textId="77777777" w:rsidR="008E10AA" w:rsidRPr="00F2739F" w:rsidRDefault="008E10AA" w:rsidP="00483519">
            <w:pPr>
              <w:rPr>
                <w:i/>
                <w:iCs/>
                <w:color w:val="000000" w:themeColor="text1"/>
              </w:rPr>
            </w:pPr>
            <w:r w:rsidRPr="00F2739F">
              <w:rPr>
                <w:i/>
                <w:iCs/>
                <w:color w:val="000000" w:themeColor="text1"/>
              </w:rPr>
              <w:t xml:space="preserve">“… with the company of somebody else it’s a bit easier sometimes to cope with life and social situations.” </w:t>
            </w:r>
          </w:p>
          <w:p w14:paraId="17862042" w14:textId="77777777" w:rsidR="008E10AA" w:rsidRPr="008A2CA0" w:rsidRDefault="008E10AA" w:rsidP="00483519">
            <w:pPr>
              <w:rPr>
                <w:color w:val="000000" w:themeColor="text1"/>
              </w:rPr>
            </w:pPr>
          </w:p>
          <w:p w14:paraId="0F903F40" w14:textId="77777777" w:rsidR="008E10AA" w:rsidRDefault="008E10AA" w:rsidP="00483519">
            <w:pPr>
              <w:rPr>
                <w:i/>
                <w:iCs/>
                <w:color w:val="000000" w:themeColor="text1"/>
              </w:rPr>
            </w:pPr>
            <w:r w:rsidRPr="008A2CA0">
              <w:rPr>
                <w:i/>
                <w:iCs/>
                <w:color w:val="000000" w:themeColor="text1"/>
              </w:rPr>
              <w:t>“… it’s just really nice to be close to her and I can tell her what was going on with me (pause) suppose it made me feel needed, that she needed me and that I needed her in return.”</w:t>
            </w:r>
          </w:p>
          <w:p w14:paraId="149CE6D9" w14:textId="77777777" w:rsidR="008E10AA" w:rsidRDefault="008E10AA" w:rsidP="00483519">
            <w:pPr>
              <w:rPr>
                <w:i/>
                <w:iCs/>
                <w:color w:val="000000" w:themeColor="text1"/>
              </w:rPr>
            </w:pPr>
          </w:p>
          <w:p w14:paraId="4FB7D7AA" w14:textId="77777777" w:rsidR="00E1124C" w:rsidRDefault="00E1124C" w:rsidP="00483519">
            <w:pPr>
              <w:rPr>
                <w:i/>
                <w:iCs/>
                <w:color w:val="000000" w:themeColor="text1"/>
              </w:rPr>
            </w:pPr>
          </w:p>
          <w:p w14:paraId="62D0B11D" w14:textId="77777777" w:rsidR="00E1124C" w:rsidRDefault="00E1124C" w:rsidP="00483519">
            <w:pPr>
              <w:rPr>
                <w:i/>
                <w:iCs/>
                <w:color w:val="000000" w:themeColor="text1"/>
              </w:rPr>
            </w:pPr>
          </w:p>
          <w:p w14:paraId="3878F314" w14:textId="77777777" w:rsidR="00E1124C" w:rsidRDefault="00E1124C" w:rsidP="00483519">
            <w:pPr>
              <w:rPr>
                <w:i/>
                <w:iCs/>
                <w:color w:val="000000" w:themeColor="text1"/>
              </w:rPr>
            </w:pPr>
          </w:p>
          <w:p w14:paraId="37A611A8" w14:textId="77777777" w:rsidR="00E1124C" w:rsidRDefault="00E1124C" w:rsidP="00483519">
            <w:pPr>
              <w:rPr>
                <w:i/>
                <w:iCs/>
                <w:color w:val="000000" w:themeColor="text1"/>
              </w:rPr>
            </w:pPr>
          </w:p>
          <w:p w14:paraId="165D1480" w14:textId="77777777" w:rsidR="00E1124C" w:rsidRDefault="00E1124C" w:rsidP="00483519">
            <w:pPr>
              <w:rPr>
                <w:i/>
                <w:iCs/>
                <w:color w:val="000000" w:themeColor="text1"/>
              </w:rPr>
            </w:pPr>
          </w:p>
          <w:p w14:paraId="63C0BC98" w14:textId="77777777" w:rsidR="00E1124C" w:rsidRDefault="00E1124C" w:rsidP="00483519">
            <w:pPr>
              <w:rPr>
                <w:i/>
                <w:iCs/>
                <w:color w:val="000000" w:themeColor="text1"/>
              </w:rPr>
            </w:pPr>
          </w:p>
          <w:p w14:paraId="2547C49E" w14:textId="77777777" w:rsidR="00E1124C" w:rsidRDefault="00E1124C" w:rsidP="00483519">
            <w:pPr>
              <w:rPr>
                <w:i/>
                <w:iCs/>
                <w:color w:val="000000" w:themeColor="text1"/>
              </w:rPr>
            </w:pPr>
          </w:p>
          <w:p w14:paraId="5F806FB2" w14:textId="77777777" w:rsidR="00E1124C" w:rsidRDefault="00E1124C" w:rsidP="00483519">
            <w:pPr>
              <w:rPr>
                <w:i/>
                <w:iCs/>
                <w:color w:val="000000" w:themeColor="text1"/>
              </w:rPr>
            </w:pPr>
          </w:p>
          <w:p w14:paraId="753B3AC2" w14:textId="77777777" w:rsidR="00E1124C" w:rsidRDefault="00E1124C" w:rsidP="00483519">
            <w:pPr>
              <w:rPr>
                <w:i/>
                <w:iCs/>
                <w:color w:val="000000" w:themeColor="text1"/>
              </w:rPr>
            </w:pPr>
          </w:p>
          <w:p w14:paraId="12A1AEEA" w14:textId="77777777" w:rsidR="00E1124C" w:rsidRDefault="00E1124C" w:rsidP="00483519">
            <w:pPr>
              <w:rPr>
                <w:i/>
                <w:iCs/>
                <w:color w:val="000000" w:themeColor="text1"/>
              </w:rPr>
            </w:pPr>
            <w:r w:rsidRPr="00C6314F">
              <w:rPr>
                <w:i/>
                <w:iCs/>
                <w:color w:val="000000" w:themeColor="text1"/>
              </w:rPr>
              <w:t>“I think it would have helped me mentally, with my mind, just not thinking about problems, thinking about the bad all the time – negative, negative, negative. Instead of thinking about the positive things in life, the good things, the simple things in life.”</w:t>
            </w:r>
          </w:p>
          <w:p w14:paraId="661E1481" w14:textId="77777777" w:rsidR="00362C61" w:rsidRDefault="00362C61" w:rsidP="00483519">
            <w:pPr>
              <w:rPr>
                <w:i/>
                <w:iCs/>
                <w:color w:val="000000" w:themeColor="text1"/>
              </w:rPr>
            </w:pPr>
          </w:p>
          <w:p w14:paraId="611AD215" w14:textId="3EA8F63F" w:rsidR="00362C61" w:rsidRPr="00C6314F" w:rsidRDefault="00362C61" w:rsidP="00C6314F">
            <w:pPr>
              <w:rPr>
                <w:i/>
                <w:iCs/>
                <w:color w:val="000000" w:themeColor="text1"/>
              </w:rPr>
            </w:pPr>
            <w:r w:rsidRPr="00C6314F">
              <w:rPr>
                <w:i/>
                <w:iCs/>
              </w:rPr>
              <w:t>“You need someone to help you go out more, like go to the cinema‥ like play football, like someone who’s a really close friend.”</w:t>
            </w:r>
          </w:p>
          <w:p w14:paraId="42257663" w14:textId="77777777" w:rsidR="00362C61" w:rsidRDefault="00362C61" w:rsidP="00483519">
            <w:pPr>
              <w:rPr>
                <w:i/>
                <w:iCs/>
                <w:color w:val="000000" w:themeColor="text1"/>
              </w:rPr>
            </w:pPr>
          </w:p>
          <w:p w14:paraId="2F0448CE" w14:textId="77777777" w:rsidR="00960BFB" w:rsidRDefault="00960BFB" w:rsidP="00483519">
            <w:pPr>
              <w:rPr>
                <w:i/>
                <w:iCs/>
                <w:color w:val="000000" w:themeColor="text1"/>
              </w:rPr>
            </w:pPr>
          </w:p>
          <w:p w14:paraId="4354699B" w14:textId="77777777" w:rsidR="00A108DA" w:rsidRDefault="00A108DA" w:rsidP="00483519">
            <w:pPr>
              <w:rPr>
                <w:i/>
                <w:iCs/>
                <w:color w:val="000000" w:themeColor="text1"/>
              </w:rPr>
            </w:pPr>
          </w:p>
          <w:p w14:paraId="58477498" w14:textId="77777777" w:rsidR="00A108DA" w:rsidRDefault="00A108DA" w:rsidP="00483519">
            <w:pPr>
              <w:rPr>
                <w:i/>
                <w:iCs/>
                <w:color w:val="000000" w:themeColor="text1"/>
              </w:rPr>
            </w:pPr>
          </w:p>
          <w:p w14:paraId="620B6F6C" w14:textId="313FABD1" w:rsidR="00A108DA" w:rsidRDefault="00C140BE" w:rsidP="00483519">
            <w:pPr>
              <w:rPr>
                <w:i/>
                <w:iCs/>
                <w:color w:val="000000" w:themeColor="text1"/>
              </w:rPr>
            </w:pPr>
            <w:r>
              <w:rPr>
                <w:i/>
                <w:iCs/>
                <w:color w:val="000000" w:themeColor="text1"/>
              </w:rPr>
              <w:t>“</w:t>
            </w:r>
            <w:r w:rsidRPr="00C140BE">
              <w:rPr>
                <w:i/>
                <w:iCs/>
                <w:color w:val="000000" w:themeColor="text1"/>
              </w:rPr>
              <w:t>We have a good chat, not just about illness, well we don’t exactly bang the world to rights but we talk about football which is alright I suppose</w:t>
            </w:r>
            <w:r>
              <w:rPr>
                <w:i/>
                <w:iCs/>
                <w:color w:val="000000" w:themeColor="text1"/>
              </w:rPr>
              <w:t>…”</w:t>
            </w:r>
          </w:p>
          <w:p w14:paraId="6D8D17EA" w14:textId="77777777" w:rsidR="00960BFB" w:rsidRDefault="00960BFB" w:rsidP="00483519">
            <w:pPr>
              <w:rPr>
                <w:i/>
                <w:iCs/>
                <w:color w:val="000000" w:themeColor="text1"/>
              </w:rPr>
            </w:pPr>
          </w:p>
          <w:p w14:paraId="74BC2665" w14:textId="77777777" w:rsidR="005D25B4" w:rsidRDefault="005D25B4" w:rsidP="00483519">
            <w:pPr>
              <w:rPr>
                <w:i/>
                <w:iCs/>
                <w:color w:val="000000" w:themeColor="text1"/>
              </w:rPr>
            </w:pPr>
          </w:p>
          <w:p w14:paraId="2BD7215D" w14:textId="717A72D1" w:rsidR="005D25B4" w:rsidRPr="00413E28" w:rsidRDefault="005D25B4" w:rsidP="00483519">
            <w:pPr>
              <w:rPr>
                <w:i/>
                <w:iCs/>
                <w:color w:val="000000" w:themeColor="text1"/>
              </w:rPr>
            </w:pPr>
          </w:p>
        </w:tc>
        <w:tc>
          <w:tcPr>
            <w:tcW w:w="2644" w:type="dxa"/>
          </w:tcPr>
          <w:p w14:paraId="7727BF94" w14:textId="77777777" w:rsidR="008E10AA" w:rsidRPr="008A2CA0" w:rsidRDefault="008E10AA" w:rsidP="00483519">
            <w:pPr>
              <w:rPr>
                <w:bCs/>
                <w:color w:val="000000" w:themeColor="text1"/>
                <w:highlight w:val="white"/>
              </w:rPr>
            </w:pPr>
            <w:r w:rsidRPr="008A2CA0">
              <w:rPr>
                <w:bCs/>
                <w:color w:val="000000" w:themeColor="text1"/>
                <w:highlight w:val="white"/>
              </w:rPr>
              <w:lastRenderedPageBreak/>
              <w:t>Ogden, 2014</w:t>
            </w:r>
          </w:p>
          <w:p w14:paraId="4AED85F4" w14:textId="77777777" w:rsidR="008E10AA" w:rsidRPr="008A2CA0" w:rsidRDefault="008E10AA" w:rsidP="00483519">
            <w:pPr>
              <w:rPr>
                <w:bCs/>
                <w:color w:val="000000" w:themeColor="text1"/>
                <w:highlight w:val="white"/>
              </w:rPr>
            </w:pPr>
          </w:p>
          <w:p w14:paraId="1538BEC8" w14:textId="77777777" w:rsidR="008E10AA" w:rsidRPr="008A2CA0" w:rsidRDefault="008E10AA" w:rsidP="00483519">
            <w:pPr>
              <w:rPr>
                <w:bCs/>
                <w:color w:val="000000" w:themeColor="text1"/>
                <w:highlight w:val="white"/>
              </w:rPr>
            </w:pPr>
          </w:p>
          <w:p w14:paraId="3CFBA9AA" w14:textId="77777777" w:rsidR="008E10AA" w:rsidRPr="008A2CA0" w:rsidRDefault="008E10AA" w:rsidP="00483519">
            <w:pPr>
              <w:rPr>
                <w:bCs/>
                <w:color w:val="000000" w:themeColor="text1"/>
                <w:highlight w:val="white"/>
              </w:rPr>
            </w:pPr>
          </w:p>
          <w:p w14:paraId="1DA8C2A4" w14:textId="77777777" w:rsidR="008E10AA" w:rsidRPr="008A2CA0" w:rsidRDefault="008E10AA" w:rsidP="00483519">
            <w:pPr>
              <w:rPr>
                <w:bCs/>
                <w:color w:val="000000" w:themeColor="text1"/>
                <w:highlight w:val="white"/>
              </w:rPr>
            </w:pPr>
          </w:p>
          <w:p w14:paraId="6E3FC5EC" w14:textId="77777777" w:rsidR="008E10AA" w:rsidRPr="008A2CA0" w:rsidRDefault="008E10AA" w:rsidP="00483519">
            <w:pPr>
              <w:rPr>
                <w:bCs/>
                <w:color w:val="000000" w:themeColor="text1"/>
                <w:highlight w:val="white"/>
              </w:rPr>
            </w:pPr>
          </w:p>
          <w:p w14:paraId="1F98DF5B" w14:textId="77777777" w:rsidR="008E10AA" w:rsidRPr="008A2CA0" w:rsidRDefault="008E10AA" w:rsidP="00483519">
            <w:pPr>
              <w:rPr>
                <w:bCs/>
                <w:color w:val="000000" w:themeColor="text1"/>
                <w:highlight w:val="white"/>
              </w:rPr>
            </w:pPr>
          </w:p>
          <w:p w14:paraId="46BD59D5" w14:textId="77777777" w:rsidR="008E10AA" w:rsidRPr="008A2CA0" w:rsidRDefault="008E10AA" w:rsidP="00483519">
            <w:pPr>
              <w:rPr>
                <w:bCs/>
                <w:color w:val="000000" w:themeColor="text1"/>
                <w:highlight w:val="white"/>
              </w:rPr>
            </w:pPr>
          </w:p>
          <w:p w14:paraId="692C2DEC" w14:textId="77777777" w:rsidR="008E10AA" w:rsidRPr="008A2CA0" w:rsidRDefault="008E10AA" w:rsidP="00483519">
            <w:pPr>
              <w:rPr>
                <w:bCs/>
                <w:color w:val="000000" w:themeColor="text1"/>
                <w:highlight w:val="white"/>
              </w:rPr>
            </w:pPr>
          </w:p>
          <w:p w14:paraId="391958B2" w14:textId="77777777" w:rsidR="006E0F89" w:rsidRPr="008A2CA0" w:rsidRDefault="006E0F89" w:rsidP="00483519">
            <w:pPr>
              <w:rPr>
                <w:bCs/>
                <w:color w:val="000000" w:themeColor="text1"/>
                <w:highlight w:val="white"/>
              </w:rPr>
            </w:pPr>
          </w:p>
          <w:p w14:paraId="1AAD120D" w14:textId="242E0EFC" w:rsidR="53624936" w:rsidRDefault="53624936" w:rsidP="53624936">
            <w:pPr>
              <w:rPr>
                <w:color w:val="000000" w:themeColor="text1"/>
                <w:highlight w:val="white"/>
              </w:rPr>
            </w:pPr>
          </w:p>
          <w:p w14:paraId="7813E405" w14:textId="77777777" w:rsidR="008E10AA" w:rsidRPr="008A2CA0" w:rsidRDefault="008E10AA" w:rsidP="00483519">
            <w:pPr>
              <w:rPr>
                <w:bCs/>
                <w:color w:val="000000" w:themeColor="text1"/>
                <w:highlight w:val="white"/>
              </w:rPr>
            </w:pPr>
            <w:r w:rsidRPr="008A2CA0">
              <w:rPr>
                <w:bCs/>
                <w:color w:val="000000" w:themeColor="text1"/>
                <w:highlight w:val="white"/>
              </w:rPr>
              <w:t>Andersson et al., 2015</w:t>
            </w:r>
          </w:p>
          <w:p w14:paraId="2E1F808A" w14:textId="77777777" w:rsidR="008E10AA" w:rsidRPr="008A2CA0" w:rsidRDefault="008E10AA" w:rsidP="00483519">
            <w:pPr>
              <w:rPr>
                <w:bCs/>
                <w:color w:val="000000" w:themeColor="text1"/>
                <w:highlight w:val="white"/>
              </w:rPr>
            </w:pPr>
          </w:p>
          <w:p w14:paraId="0992F731" w14:textId="77777777" w:rsidR="008E10AA" w:rsidRPr="008A2CA0" w:rsidRDefault="008E10AA" w:rsidP="00483519">
            <w:pPr>
              <w:rPr>
                <w:bCs/>
                <w:color w:val="000000" w:themeColor="text1"/>
                <w:highlight w:val="white"/>
              </w:rPr>
            </w:pPr>
          </w:p>
          <w:p w14:paraId="6621CA19" w14:textId="77777777" w:rsidR="008E10AA" w:rsidRPr="008A2CA0" w:rsidRDefault="008E10AA" w:rsidP="00483519">
            <w:pPr>
              <w:rPr>
                <w:bCs/>
                <w:color w:val="000000" w:themeColor="text1"/>
                <w:highlight w:val="white"/>
              </w:rPr>
            </w:pPr>
          </w:p>
          <w:p w14:paraId="3952FCDF" w14:textId="77777777" w:rsidR="008E10AA" w:rsidRPr="008A2CA0" w:rsidRDefault="008E10AA" w:rsidP="00483519">
            <w:pPr>
              <w:rPr>
                <w:bCs/>
                <w:color w:val="000000" w:themeColor="text1"/>
                <w:highlight w:val="white"/>
              </w:rPr>
            </w:pPr>
          </w:p>
          <w:p w14:paraId="3FBBBE0B" w14:textId="77777777" w:rsidR="008E10AA" w:rsidRPr="008A2CA0" w:rsidRDefault="008E10AA" w:rsidP="00483519">
            <w:pPr>
              <w:rPr>
                <w:bCs/>
                <w:color w:val="000000" w:themeColor="text1"/>
                <w:highlight w:val="white"/>
              </w:rPr>
            </w:pPr>
          </w:p>
          <w:p w14:paraId="20768D55" w14:textId="77777777" w:rsidR="008E10AA" w:rsidRPr="008A2CA0" w:rsidRDefault="008E10AA" w:rsidP="00483519">
            <w:pPr>
              <w:rPr>
                <w:bCs/>
                <w:color w:val="000000" w:themeColor="text1"/>
                <w:highlight w:val="white"/>
              </w:rPr>
            </w:pPr>
          </w:p>
          <w:p w14:paraId="7F18A77A" w14:textId="77777777" w:rsidR="008E10AA" w:rsidRPr="008A2CA0" w:rsidRDefault="008E10AA" w:rsidP="00483519">
            <w:pPr>
              <w:rPr>
                <w:bCs/>
                <w:color w:val="000000" w:themeColor="text1"/>
                <w:highlight w:val="white"/>
              </w:rPr>
            </w:pPr>
          </w:p>
          <w:p w14:paraId="323E5D22" w14:textId="77777777" w:rsidR="008E10AA" w:rsidRPr="008A2CA0" w:rsidRDefault="008E10AA" w:rsidP="00483519">
            <w:pPr>
              <w:rPr>
                <w:bCs/>
                <w:color w:val="000000" w:themeColor="text1"/>
                <w:highlight w:val="white"/>
              </w:rPr>
            </w:pPr>
          </w:p>
          <w:p w14:paraId="2680B819" w14:textId="77777777" w:rsidR="007A6106" w:rsidRPr="008A2CA0" w:rsidRDefault="007A6106" w:rsidP="00483519">
            <w:pPr>
              <w:rPr>
                <w:bCs/>
                <w:color w:val="000000" w:themeColor="text1"/>
                <w:highlight w:val="white"/>
              </w:rPr>
            </w:pPr>
          </w:p>
          <w:p w14:paraId="790E7086" w14:textId="77777777" w:rsidR="008E10AA" w:rsidRDefault="008E10AA" w:rsidP="00483519">
            <w:pPr>
              <w:rPr>
                <w:bCs/>
                <w:color w:val="000000" w:themeColor="text1"/>
                <w:highlight w:val="white"/>
              </w:rPr>
            </w:pPr>
          </w:p>
          <w:p w14:paraId="27FD0FEA" w14:textId="77777777" w:rsidR="00332F76" w:rsidRPr="008A2CA0" w:rsidRDefault="00332F76" w:rsidP="00483519">
            <w:pPr>
              <w:rPr>
                <w:bCs/>
                <w:color w:val="000000" w:themeColor="text1"/>
                <w:highlight w:val="white"/>
              </w:rPr>
            </w:pPr>
          </w:p>
          <w:p w14:paraId="39FFC3AF" w14:textId="77777777" w:rsidR="008E10AA" w:rsidRPr="008A2CA0" w:rsidRDefault="008E10AA" w:rsidP="00483519">
            <w:pPr>
              <w:rPr>
                <w:bCs/>
                <w:color w:val="000000" w:themeColor="text1"/>
                <w:highlight w:val="white"/>
              </w:rPr>
            </w:pPr>
            <w:r w:rsidRPr="008A2CA0">
              <w:rPr>
                <w:bCs/>
                <w:color w:val="000000" w:themeColor="text1"/>
                <w:highlight w:val="white"/>
              </w:rPr>
              <w:t>Barut et al., 2016</w:t>
            </w:r>
          </w:p>
          <w:p w14:paraId="2402E5EB" w14:textId="77777777" w:rsidR="008E10AA" w:rsidRPr="008A2CA0" w:rsidRDefault="008E10AA" w:rsidP="00483519">
            <w:pPr>
              <w:rPr>
                <w:bCs/>
                <w:color w:val="000000" w:themeColor="text1"/>
                <w:highlight w:val="white"/>
              </w:rPr>
            </w:pPr>
          </w:p>
          <w:p w14:paraId="1E3B3DF1" w14:textId="77777777" w:rsidR="008E10AA" w:rsidRPr="008A2CA0" w:rsidRDefault="008E10AA" w:rsidP="00483519">
            <w:pPr>
              <w:rPr>
                <w:bCs/>
                <w:color w:val="000000" w:themeColor="text1"/>
                <w:highlight w:val="white"/>
              </w:rPr>
            </w:pPr>
          </w:p>
          <w:p w14:paraId="61C40AA9" w14:textId="77777777" w:rsidR="008E10AA" w:rsidRPr="008A2CA0" w:rsidRDefault="008E10AA" w:rsidP="00483519">
            <w:pPr>
              <w:rPr>
                <w:bCs/>
                <w:color w:val="000000" w:themeColor="text1"/>
                <w:highlight w:val="white"/>
              </w:rPr>
            </w:pPr>
          </w:p>
          <w:p w14:paraId="38D9D381" w14:textId="77777777" w:rsidR="008E10AA" w:rsidRPr="008A2CA0" w:rsidRDefault="008E10AA" w:rsidP="00483519">
            <w:pPr>
              <w:rPr>
                <w:bCs/>
                <w:color w:val="000000" w:themeColor="text1"/>
                <w:highlight w:val="white"/>
              </w:rPr>
            </w:pPr>
          </w:p>
          <w:p w14:paraId="1793DB1A" w14:textId="77777777" w:rsidR="008E10AA" w:rsidRPr="008A2CA0" w:rsidRDefault="008E10AA" w:rsidP="00483519">
            <w:pPr>
              <w:rPr>
                <w:bCs/>
                <w:color w:val="000000" w:themeColor="text1"/>
                <w:highlight w:val="white"/>
              </w:rPr>
            </w:pPr>
          </w:p>
          <w:p w14:paraId="1E4922C1" w14:textId="77777777" w:rsidR="008E10AA" w:rsidRPr="008A2CA0" w:rsidRDefault="008E10AA" w:rsidP="00483519">
            <w:pPr>
              <w:rPr>
                <w:bCs/>
                <w:color w:val="000000" w:themeColor="text1"/>
                <w:highlight w:val="white"/>
              </w:rPr>
            </w:pPr>
          </w:p>
          <w:p w14:paraId="76C70354" w14:textId="77777777" w:rsidR="008E10AA" w:rsidRPr="008A2CA0" w:rsidRDefault="008E10AA" w:rsidP="00483519">
            <w:pPr>
              <w:rPr>
                <w:bCs/>
                <w:color w:val="000000" w:themeColor="text1"/>
                <w:highlight w:val="white"/>
              </w:rPr>
            </w:pPr>
          </w:p>
          <w:p w14:paraId="4BD796B7" w14:textId="77777777" w:rsidR="008E10AA" w:rsidRPr="008A2CA0" w:rsidRDefault="008E10AA" w:rsidP="00483519">
            <w:pPr>
              <w:rPr>
                <w:bCs/>
                <w:color w:val="000000" w:themeColor="text1"/>
                <w:highlight w:val="white"/>
              </w:rPr>
            </w:pPr>
          </w:p>
          <w:p w14:paraId="1343CDE9" w14:textId="77777777" w:rsidR="008E10AA" w:rsidRPr="008A2CA0" w:rsidRDefault="008E10AA" w:rsidP="00483519">
            <w:pPr>
              <w:rPr>
                <w:bCs/>
                <w:color w:val="000000" w:themeColor="text1"/>
                <w:highlight w:val="white"/>
              </w:rPr>
            </w:pPr>
          </w:p>
          <w:p w14:paraId="2B3F31F2" w14:textId="77777777" w:rsidR="008E10AA" w:rsidRPr="008A2CA0" w:rsidRDefault="008E10AA" w:rsidP="00483519">
            <w:pPr>
              <w:rPr>
                <w:bCs/>
                <w:color w:val="000000" w:themeColor="text1"/>
                <w:highlight w:val="white"/>
              </w:rPr>
            </w:pPr>
          </w:p>
          <w:p w14:paraId="326BE3A3" w14:textId="77777777" w:rsidR="008E10AA" w:rsidRPr="008A2CA0" w:rsidRDefault="008E10AA" w:rsidP="00483519">
            <w:pPr>
              <w:rPr>
                <w:bCs/>
                <w:color w:val="000000" w:themeColor="text1"/>
                <w:highlight w:val="white"/>
              </w:rPr>
            </w:pPr>
          </w:p>
          <w:p w14:paraId="7008AC12" w14:textId="77777777" w:rsidR="008E10AA" w:rsidRPr="008A2CA0" w:rsidRDefault="008E10AA" w:rsidP="00483519">
            <w:pPr>
              <w:rPr>
                <w:bCs/>
                <w:color w:val="000000" w:themeColor="text1"/>
                <w:highlight w:val="white"/>
              </w:rPr>
            </w:pPr>
          </w:p>
          <w:p w14:paraId="17BE0FCC" w14:textId="77777777" w:rsidR="008E10AA" w:rsidRPr="008A2CA0" w:rsidRDefault="008E10AA" w:rsidP="00483519">
            <w:pPr>
              <w:rPr>
                <w:bCs/>
                <w:color w:val="000000" w:themeColor="text1"/>
                <w:highlight w:val="white"/>
              </w:rPr>
            </w:pPr>
          </w:p>
          <w:p w14:paraId="7170D641" w14:textId="77777777" w:rsidR="008E10AA" w:rsidRPr="008A2CA0" w:rsidRDefault="008E10AA" w:rsidP="00483519">
            <w:pPr>
              <w:rPr>
                <w:bCs/>
                <w:color w:val="000000" w:themeColor="text1"/>
                <w:highlight w:val="white"/>
              </w:rPr>
            </w:pPr>
          </w:p>
          <w:p w14:paraId="10D870F4" w14:textId="77777777" w:rsidR="008E10AA" w:rsidRPr="008A2CA0" w:rsidRDefault="008E10AA" w:rsidP="00483519">
            <w:pPr>
              <w:rPr>
                <w:bCs/>
                <w:color w:val="000000" w:themeColor="text1"/>
                <w:highlight w:val="white"/>
              </w:rPr>
            </w:pPr>
          </w:p>
          <w:p w14:paraId="5A720580" w14:textId="77777777" w:rsidR="008E10AA" w:rsidRPr="008A2CA0" w:rsidRDefault="008E10AA" w:rsidP="00483519">
            <w:pPr>
              <w:rPr>
                <w:bCs/>
                <w:color w:val="000000" w:themeColor="text1"/>
                <w:highlight w:val="white"/>
              </w:rPr>
            </w:pPr>
          </w:p>
          <w:p w14:paraId="6349D691" w14:textId="77777777" w:rsidR="008E10AA" w:rsidRPr="008A2CA0" w:rsidRDefault="008E10AA" w:rsidP="00483519">
            <w:pPr>
              <w:rPr>
                <w:bCs/>
                <w:color w:val="000000" w:themeColor="text1"/>
                <w:highlight w:val="white"/>
              </w:rPr>
            </w:pPr>
          </w:p>
          <w:p w14:paraId="3A6FF8A2" w14:textId="77777777" w:rsidR="007A6106" w:rsidRDefault="007A6106" w:rsidP="00483519">
            <w:pPr>
              <w:rPr>
                <w:bCs/>
                <w:color w:val="000000" w:themeColor="text1"/>
                <w:highlight w:val="white"/>
              </w:rPr>
            </w:pPr>
          </w:p>
          <w:p w14:paraId="5DB06302" w14:textId="77777777" w:rsidR="008E10AA" w:rsidRDefault="008E10AA" w:rsidP="53624936">
            <w:pPr>
              <w:rPr>
                <w:color w:val="000000" w:themeColor="text1"/>
                <w:highlight w:val="white"/>
              </w:rPr>
            </w:pPr>
          </w:p>
          <w:p w14:paraId="52D32C1A" w14:textId="77777777" w:rsidR="008E10AA" w:rsidRPr="008A2CA0" w:rsidRDefault="008E10AA" w:rsidP="00483519">
            <w:pPr>
              <w:rPr>
                <w:bCs/>
                <w:color w:val="000000" w:themeColor="text1"/>
                <w:highlight w:val="white"/>
              </w:rPr>
            </w:pPr>
          </w:p>
          <w:p w14:paraId="0A4FBC43" w14:textId="77777777" w:rsidR="008E10AA" w:rsidRPr="008A2CA0" w:rsidRDefault="008E10AA" w:rsidP="00483519">
            <w:pPr>
              <w:rPr>
                <w:bCs/>
                <w:color w:val="000000" w:themeColor="text1"/>
                <w:highlight w:val="white"/>
              </w:rPr>
            </w:pPr>
            <w:r w:rsidRPr="008A2CA0">
              <w:rPr>
                <w:bCs/>
                <w:color w:val="000000" w:themeColor="text1"/>
                <w:highlight w:val="white"/>
              </w:rPr>
              <w:t>Ludwig et al., 2022</w:t>
            </w:r>
          </w:p>
          <w:p w14:paraId="2FF60F83" w14:textId="77777777" w:rsidR="008E10AA" w:rsidRPr="008A2CA0" w:rsidRDefault="008E10AA" w:rsidP="00483519">
            <w:pPr>
              <w:rPr>
                <w:bCs/>
                <w:color w:val="000000" w:themeColor="text1"/>
                <w:highlight w:val="white"/>
              </w:rPr>
            </w:pPr>
          </w:p>
          <w:p w14:paraId="0DBDDEC6" w14:textId="77777777" w:rsidR="008E10AA" w:rsidRPr="008A2CA0" w:rsidRDefault="008E10AA" w:rsidP="00483519">
            <w:pPr>
              <w:rPr>
                <w:bCs/>
                <w:color w:val="000000" w:themeColor="text1"/>
                <w:highlight w:val="white"/>
              </w:rPr>
            </w:pPr>
          </w:p>
          <w:p w14:paraId="4817FEA9" w14:textId="77777777" w:rsidR="008E10AA" w:rsidRPr="008A2CA0" w:rsidRDefault="008E10AA" w:rsidP="00483519">
            <w:pPr>
              <w:rPr>
                <w:bCs/>
                <w:color w:val="000000" w:themeColor="text1"/>
                <w:highlight w:val="white"/>
              </w:rPr>
            </w:pPr>
          </w:p>
          <w:p w14:paraId="5B918417" w14:textId="77777777" w:rsidR="008E10AA" w:rsidRPr="008A2CA0" w:rsidRDefault="008E10AA" w:rsidP="00483519">
            <w:pPr>
              <w:rPr>
                <w:bCs/>
                <w:color w:val="000000" w:themeColor="text1"/>
                <w:highlight w:val="white"/>
              </w:rPr>
            </w:pPr>
          </w:p>
          <w:p w14:paraId="7885595E" w14:textId="77777777" w:rsidR="008E10AA" w:rsidRPr="008A2CA0" w:rsidRDefault="008E10AA" w:rsidP="00483519">
            <w:pPr>
              <w:rPr>
                <w:bCs/>
                <w:color w:val="000000" w:themeColor="text1"/>
                <w:highlight w:val="white"/>
              </w:rPr>
            </w:pPr>
          </w:p>
          <w:p w14:paraId="2EC26462" w14:textId="77777777" w:rsidR="008E10AA" w:rsidRPr="008A2CA0" w:rsidRDefault="008E10AA" w:rsidP="00483519">
            <w:pPr>
              <w:rPr>
                <w:bCs/>
                <w:color w:val="000000" w:themeColor="text1"/>
                <w:highlight w:val="white"/>
              </w:rPr>
            </w:pPr>
          </w:p>
          <w:p w14:paraId="5995C3D4" w14:textId="77777777" w:rsidR="00FB0857" w:rsidRPr="008A2CA0" w:rsidRDefault="00FB0857" w:rsidP="00483519">
            <w:pPr>
              <w:rPr>
                <w:bCs/>
                <w:color w:val="000000" w:themeColor="text1"/>
                <w:highlight w:val="white"/>
              </w:rPr>
            </w:pPr>
          </w:p>
          <w:p w14:paraId="60539072" w14:textId="77777777" w:rsidR="008E10AA" w:rsidRPr="008A2CA0" w:rsidRDefault="008E10AA" w:rsidP="00483519">
            <w:pPr>
              <w:rPr>
                <w:bCs/>
                <w:color w:val="000000" w:themeColor="text1"/>
                <w:highlight w:val="white"/>
              </w:rPr>
            </w:pPr>
          </w:p>
          <w:p w14:paraId="24703CF6" w14:textId="6577FB64" w:rsidR="53624936" w:rsidRDefault="53624936" w:rsidP="53624936">
            <w:pPr>
              <w:rPr>
                <w:color w:val="000000" w:themeColor="text1"/>
                <w:highlight w:val="white"/>
              </w:rPr>
            </w:pPr>
          </w:p>
          <w:p w14:paraId="6050D4F8" w14:textId="77777777" w:rsidR="00332F76" w:rsidRDefault="00332F76" w:rsidP="53624936">
            <w:pPr>
              <w:rPr>
                <w:color w:val="000000" w:themeColor="text1"/>
                <w:highlight w:val="white"/>
              </w:rPr>
            </w:pPr>
          </w:p>
          <w:p w14:paraId="2CAF4C02" w14:textId="77777777" w:rsidR="008E10AA" w:rsidRPr="008A2CA0" w:rsidRDefault="008E10AA" w:rsidP="00483519">
            <w:pPr>
              <w:rPr>
                <w:bCs/>
                <w:color w:val="000000" w:themeColor="text1"/>
                <w:highlight w:val="white"/>
              </w:rPr>
            </w:pPr>
          </w:p>
          <w:p w14:paraId="5C03A38C" w14:textId="77777777" w:rsidR="008E10AA" w:rsidRPr="008A2CA0" w:rsidRDefault="008E10AA" w:rsidP="00483519">
            <w:pPr>
              <w:rPr>
                <w:bCs/>
                <w:color w:val="000000" w:themeColor="text1"/>
                <w:highlight w:val="white"/>
              </w:rPr>
            </w:pPr>
            <w:r w:rsidRPr="008A2CA0">
              <w:rPr>
                <w:bCs/>
                <w:color w:val="000000" w:themeColor="text1"/>
                <w:highlight w:val="white"/>
              </w:rPr>
              <w:t>White et al., 2021</w:t>
            </w:r>
          </w:p>
          <w:p w14:paraId="12A60765" w14:textId="77777777" w:rsidR="008E10AA" w:rsidRDefault="008E10AA" w:rsidP="00483519">
            <w:pPr>
              <w:rPr>
                <w:bCs/>
                <w:color w:val="000000" w:themeColor="text1"/>
                <w:highlight w:val="white"/>
              </w:rPr>
            </w:pPr>
          </w:p>
          <w:p w14:paraId="4634A45F" w14:textId="77777777" w:rsidR="00D34451" w:rsidRDefault="00D34451" w:rsidP="00483519">
            <w:pPr>
              <w:rPr>
                <w:bCs/>
                <w:color w:val="000000" w:themeColor="text1"/>
                <w:highlight w:val="white"/>
              </w:rPr>
            </w:pPr>
          </w:p>
          <w:p w14:paraId="4F8A484B" w14:textId="77777777" w:rsidR="00D34451" w:rsidRDefault="00D34451" w:rsidP="00483519">
            <w:pPr>
              <w:rPr>
                <w:bCs/>
                <w:color w:val="000000" w:themeColor="text1"/>
                <w:highlight w:val="white"/>
              </w:rPr>
            </w:pPr>
          </w:p>
          <w:p w14:paraId="482BC9B7" w14:textId="77777777" w:rsidR="00D34451" w:rsidRDefault="00D34451" w:rsidP="00483519">
            <w:pPr>
              <w:rPr>
                <w:bCs/>
                <w:color w:val="000000" w:themeColor="text1"/>
                <w:highlight w:val="white"/>
              </w:rPr>
            </w:pPr>
          </w:p>
          <w:p w14:paraId="6ACFB8D5" w14:textId="77777777" w:rsidR="00D34451" w:rsidRDefault="00D34451" w:rsidP="00483519">
            <w:pPr>
              <w:rPr>
                <w:bCs/>
                <w:color w:val="000000" w:themeColor="text1"/>
                <w:highlight w:val="white"/>
              </w:rPr>
            </w:pPr>
          </w:p>
          <w:p w14:paraId="01A174EE" w14:textId="77777777" w:rsidR="006E0F89" w:rsidRDefault="006E0F89" w:rsidP="00483519">
            <w:pPr>
              <w:rPr>
                <w:bCs/>
                <w:color w:val="000000" w:themeColor="text1"/>
                <w:highlight w:val="white"/>
              </w:rPr>
            </w:pPr>
          </w:p>
          <w:p w14:paraId="35BE457C" w14:textId="77777777" w:rsidR="00D34451" w:rsidRDefault="00D34451" w:rsidP="00483519">
            <w:pPr>
              <w:rPr>
                <w:bCs/>
                <w:color w:val="000000" w:themeColor="text1"/>
                <w:highlight w:val="white"/>
              </w:rPr>
            </w:pPr>
          </w:p>
          <w:p w14:paraId="4AEC87AE" w14:textId="0BB54DD6" w:rsidR="00D34451" w:rsidRPr="008A2CA0" w:rsidRDefault="002B4B96" w:rsidP="00483519">
            <w:pPr>
              <w:rPr>
                <w:bCs/>
                <w:color w:val="000000" w:themeColor="text1"/>
                <w:highlight w:val="white"/>
              </w:rPr>
            </w:pPr>
            <w:r>
              <w:rPr>
                <w:bCs/>
                <w:color w:val="000000" w:themeColor="text1"/>
                <w:highlight w:val="white"/>
              </w:rPr>
              <w:t>Nilsson et al., 2019</w:t>
            </w:r>
          </w:p>
          <w:p w14:paraId="06765B1A" w14:textId="77777777" w:rsidR="008E10AA" w:rsidRPr="008A2CA0" w:rsidRDefault="008E10AA" w:rsidP="00483519">
            <w:pPr>
              <w:rPr>
                <w:bCs/>
                <w:color w:val="000000" w:themeColor="text1"/>
                <w:highlight w:val="white"/>
              </w:rPr>
            </w:pPr>
          </w:p>
          <w:p w14:paraId="0591AAC6" w14:textId="77777777" w:rsidR="008E10AA" w:rsidRPr="008A2CA0" w:rsidRDefault="008E10AA" w:rsidP="00483519">
            <w:pPr>
              <w:rPr>
                <w:bCs/>
                <w:color w:val="000000" w:themeColor="text1"/>
                <w:highlight w:val="white"/>
              </w:rPr>
            </w:pPr>
          </w:p>
          <w:p w14:paraId="4051157E" w14:textId="77777777" w:rsidR="008E10AA" w:rsidRDefault="008E10AA" w:rsidP="00483519">
            <w:pPr>
              <w:rPr>
                <w:bCs/>
                <w:color w:val="000000" w:themeColor="text1"/>
                <w:highlight w:val="white"/>
              </w:rPr>
            </w:pPr>
          </w:p>
          <w:p w14:paraId="01F784F3" w14:textId="77777777" w:rsidR="00626D1C" w:rsidRDefault="00626D1C" w:rsidP="00483519">
            <w:pPr>
              <w:rPr>
                <w:bCs/>
                <w:color w:val="000000" w:themeColor="text1"/>
                <w:highlight w:val="white"/>
              </w:rPr>
            </w:pPr>
          </w:p>
          <w:p w14:paraId="08CF59AA" w14:textId="77777777" w:rsidR="00626D1C" w:rsidRDefault="00626D1C" w:rsidP="00483519">
            <w:pPr>
              <w:rPr>
                <w:bCs/>
                <w:color w:val="000000" w:themeColor="text1"/>
                <w:highlight w:val="white"/>
              </w:rPr>
            </w:pPr>
          </w:p>
          <w:p w14:paraId="08CDCD5A" w14:textId="77777777" w:rsidR="00626D1C" w:rsidRDefault="00626D1C" w:rsidP="00483519">
            <w:pPr>
              <w:rPr>
                <w:bCs/>
                <w:color w:val="000000" w:themeColor="text1"/>
                <w:highlight w:val="white"/>
              </w:rPr>
            </w:pPr>
          </w:p>
          <w:p w14:paraId="24DC40B1" w14:textId="77777777" w:rsidR="00626D1C" w:rsidRDefault="00626D1C" w:rsidP="00483519">
            <w:pPr>
              <w:rPr>
                <w:bCs/>
                <w:color w:val="000000" w:themeColor="text1"/>
                <w:highlight w:val="white"/>
              </w:rPr>
            </w:pPr>
          </w:p>
          <w:p w14:paraId="1947BF5C" w14:textId="7084FB78" w:rsidR="00626D1C" w:rsidRPr="008A2CA0" w:rsidRDefault="00626D1C" w:rsidP="00483519">
            <w:pPr>
              <w:rPr>
                <w:bCs/>
                <w:color w:val="000000" w:themeColor="text1"/>
                <w:highlight w:val="white"/>
              </w:rPr>
            </w:pPr>
            <w:r>
              <w:t>Huckle et al., 2021</w:t>
            </w:r>
          </w:p>
          <w:p w14:paraId="7703B7D2" w14:textId="77777777" w:rsidR="008E10AA" w:rsidRDefault="008E10AA" w:rsidP="00483519">
            <w:pPr>
              <w:rPr>
                <w:bCs/>
                <w:color w:val="000000" w:themeColor="text1"/>
                <w:highlight w:val="white"/>
              </w:rPr>
            </w:pPr>
          </w:p>
          <w:p w14:paraId="4B960C1C" w14:textId="77777777" w:rsidR="00C140BE" w:rsidRDefault="00C140BE" w:rsidP="00483519">
            <w:pPr>
              <w:rPr>
                <w:bCs/>
                <w:color w:val="000000" w:themeColor="text1"/>
                <w:highlight w:val="white"/>
              </w:rPr>
            </w:pPr>
          </w:p>
          <w:p w14:paraId="0A6D3B61" w14:textId="77777777" w:rsidR="00C140BE" w:rsidRDefault="00C140BE" w:rsidP="00483519">
            <w:pPr>
              <w:rPr>
                <w:bCs/>
                <w:color w:val="000000" w:themeColor="text1"/>
                <w:highlight w:val="white"/>
              </w:rPr>
            </w:pPr>
          </w:p>
          <w:p w14:paraId="590234BF" w14:textId="77777777" w:rsidR="00C140BE" w:rsidRDefault="00C140BE" w:rsidP="00483519">
            <w:pPr>
              <w:rPr>
                <w:bCs/>
                <w:color w:val="000000" w:themeColor="text1"/>
                <w:highlight w:val="white"/>
              </w:rPr>
            </w:pPr>
          </w:p>
          <w:p w14:paraId="7043EB5A" w14:textId="77777777" w:rsidR="00C140BE" w:rsidRDefault="00C140BE" w:rsidP="00483519">
            <w:pPr>
              <w:rPr>
                <w:bCs/>
                <w:color w:val="000000" w:themeColor="text1"/>
                <w:highlight w:val="white"/>
              </w:rPr>
            </w:pPr>
          </w:p>
          <w:p w14:paraId="7F1D4E56" w14:textId="77777777" w:rsidR="00C140BE" w:rsidRDefault="00C140BE" w:rsidP="00483519">
            <w:pPr>
              <w:rPr>
                <w:bCs/>
                <w:color w:val="000000" w:themeColor="text1"/>
                <w:highlight w:val="white"/>
              </w:rPr>
            </w:pPr>
          </w:p>
          <w:p w14:paraId="6FE0845D" w14:textId="77777777" w:rsidR="00C140BE" w:rsidRDefault="00C140BE" w:rsidP="00483519">
            <w:pPr>
              <w:rPr>
                <w:bCs/>
                <w:color w:val="000000" w:themeColor="text1"/>
                <w:highlight w:val="white"/>
              </w:rPr>
            </w:pPr>
          </w:p>
          <w:p w14:paraId="04C47A08" w14:textId="77777777" w:rsidR="00C140BE" w:rsidRDefault="00C140BE" w:rsidP="00483519">
            <w:pPr>
              <w:rPr>
                <w:bCs/>
                <w:color w:val="000000" w:themeColor="text1"/>
                <w:highlight w:val="white"/>
              </w:rPr>
            </w:pPr>
          </w:p>
          <w:p w14:paraId="5034C9B2" w14:textId="77777777" w:rsidR="00C140BE" w:rsidRDefault="00C140BE" w:rsidP="00483519">
            <w:pPr>
              <w:rPr>
                <w:bCs/>
                <w:color w:val="000000" w:themeColor="text1"/>
                <w:highlight w:val="white"/>
              </w:rPr>
            </w:pPr>
          </w:p>
          <w:p w14:paraId="42D7273A" w14:textId="77777777" w:rsidR="00C140BE" w:rsidRDefault="00C140BE" w:rsidP="00483519">
            <w:pPr>
              <w:rPr>
                <w:bCs/>
                <w:color w:val="000000" w:themeColor="text1"/>
                <w:highlight w:val="white"/>
              </w:rPr>
            </w:pPr>
          </w:p>
          <w:p w14:paraId="01B25905" w14:textId="0D348874" w:rsidR="00C140BE" w:rsidRPr="008A2CA0" w:rsidRDefault="00C140BE" w:rsidP="00483519">
            <w:pPr>
              <w:rPr>
                <w:bCs/>
                <w:color w:val="000000" w:themeColor="text1"/>
                <w:highlight w:val="white"/>
              </w:rPr>
            </w:pPr>
            <w:r>
              <w:rPr>
                <w:bCs/>
                <w:color w:val="000000" w:themeColor="text1"/>
                <w:highlight w:val="white"/>
              </w:rPr>
              <w:t>Mawson et al., 2011</w:t>
            </w:r>
          </w:p>
        </w:tc>
      </w:tr>
      <w:tr w:rsidR="008E10AA" w:rsidRPr="008A2CA0" w14:paraId="6172F506" w14:textId="77777777" w:rsidTr="5D7009ED">
        <w:trPr>
          <w:trHeight w:val="841"/>
        </w:trPr>
        <w:tc>
          <w:tcPr>
            <w:tcW w:w="4489" w:type="dxa"/>
          </w:tcPr>
          <w:p w14:paraId="562E5265" w14:textId="23BD5232" w:rsidR="008E10AA" w:rsidRPr="008A2CA0" w:rsidRDefault="008E10AA" w:rsidP="00483519">
            <w:pPr>
              <w:rPr>
                <w:b/>
                <w:bCs/>
              </w:rPr>
            </w:pPr>
            <w:r w:rsidRPr="008A2CA0">
              <w:rPr>
                <w:b/>
                <w:bCs/>
                <w:u w:val="single"/>
              </w:rPr>
              <w:lastRenderedPageBreak/>
              <w:t xml:space="preserve">Sub-theme </w:t>
            </w:r>
            <w:r w:rsidR="00435F16">
              <w:rPr>
                <w:b/>
                <w:bCs/>
                <w:u w:val="single"/>
              </w:rPr>
              <w:t>6</w:t>
            </w:r>
            <w:r w:rsidRPr="008A2CA0">
              <w:rPr>
                <w:b/>
                <w:bCs/>
                <w:u w:val="single"/>
              </w:rPr>
              <w:t>.1:</w:t>
            </w:r>
          </w:p>
          <w:p w14:paraId="4A1BBFF0" w14:textId="7923785E" w:rsidR="008E10AA" w:rsidRPr="008A2CA0" w:rsidRDefault="008E10AA" w:rsidP="00C6314F">
            <w:pPr>
              <w:spacing w:line="259" w:lineRule="auto"/>
            </w:pPr>
            <w:r>
              <w:t xml:space="preserve">Connectedness </w:t>
            </w:r>
            <w:r w:rsidR="007B558D">
              <w:t xml:space="preserve">within </w:t>
            </w:r>
            <w:r w:rsidR="04BDD8BE">
              <w:t xml:space="preserve">mental health </w:t>
            </w:r>
            <w:r w:rsidR="007B558D">
              <w:t>services</w:t>
            </w:r>
          </w:p>
          <w:p w14:paraId="259F2C76" w14:textId="77777777" w:rsidR="008E10AA" w:rsidRPr="008A2CA0" w:rsidRDefault="008E10AA" w:rsidP="00483519">
            <w:pPr>
              <w:rPr>
                <w:b/>
                <w:u w:val="single"/>
              </w:rPr>
            </w:pPr>
          </w:p>
        </w:tc>
        <w:tc>
          <w:tcPr>
            <w:tcW w:w="6138" w:type="dxa"/>
          </w:tcPr>
          <w:p w14:paraId="66796F46" w14:textId="77777777" w:rsidR="008E10AA" w:rsidRPr="008A2CA0" w:rsidRDefault="008E10AA">
            <w:pPr>
              <w:pStyle w:val="ListParagraph"/>
              <w:numPr>
                <w:ilvl w:val="0"/>
                <w:numId w:val="45"/>
              </w:numPr>
            </w:pPr>
            <w:r w:rsidRPr="008A2CA0">
              <w:t>The importance of support group:</w:t>
            </w:r>
          </w:p>
          <w:p w14:paraId="5BAECA69" w14:textId="77777777" w:rsidR="008E10AA" w:rsidRPr="008A2CA0" w:rsidRDefault="008E10AA">
            <w:pPr>
              <w:pStyle w:val="ListParagraph"/>
              <w:numPr>
                <w:ilvl w:val="0"/>
                <w:numId w:val="16"/>
              </w:numPr>
            </w:pPr>
            <w:r w:rsidRPr="008A2CA0">
              <w:rPr>
                <w:lang w:val="en-US"/>
              </w:rPr>
              <w:t xml:space="preserve">His description of the reciprocity of the group relationships is notable. </w:t>
            </w:r>
          </w:p>
          <w:p w14:paraId="5B981342" w14:textId="77777777" w:rsidR="008E10AA" w:rsidRPr="008A2CA0" w:rsidRDefault="008E10AA" w:rsidP="00483519"/>
          <w:p w14:paraId="7427A124" w14:textId="77777777" w:rsidR="008E10AA" w:rsidRPr="008A2CA0" w:rsidRDefault="008E10AA" w:rsidP="00483519"/>
          <w:p w14:paraId="2F5DDDF0" w14:textId="77777777" w:rsidR="008E10AA" w:rsidRPr="008A2CA0" w:rsidRDefault="008E10AA" w:rsidP="00483519"/>
          <w:p w14:paraId="3F17FD68" w14:textId="77777777" w:rsidR="008E10AA" w:rsidRPr="008A2CA0" w:rsidRDefault="008E10AA" w:rsidP="00483519"/>
          <w:p w14:paraId="1661419F" w14:textId="77777777" w:rsidR="008E10AA" w:rsidRPr="008A2CA0" w:rsidRDefault="008E10AA">
            <w:pPr>
              <w:pStyle w:val="ListParagraph"/>
              <w:numPr>
                <w:ilvl w:val="0"/>
                <w:numId w:val="45"/>
              </w:numPr>
            </w:pPr>
            <w:r w:rsidRPr="008A2CA0">
              <w:t>To deselect:</w:t>
            </w:r>
          </w:p>
          <w:p w14:paraId="2C1F2523" w14:textId="77777777" w:rsidR="008E10AA" w:rsidRPr="008A2CA0" w:rsidRDefault="008E10AA">
            <w:pPr>
              <w:pStyle w:val="ListParagraph"/>
              <w:numPr>
                <w:ilvl w:val="0"/>
                <w:numId w:val="16"/>
              </w:numPr>
            </w:pPr>
            <w:r w:rsidRPr="008A2CA0">
              <w:t>A social context that during a certain period of life seems self-evident and supportive can at other times seem shackling and obstructive. One no longer wants to identify oneself with other persons with SMI.</w:t>
            </w:r>
          </w:p>
          <w:p w14:paraId="41E08848" w14:textId="77777777" w:rsidR="008E10AA" w:rsidRPr="008A2CA0" w:rsidRDefault="008E10AA" w:rsidP="00483519">
            <w:pPr>
              <w:ind w:left="360"/>
            </w:pPr>
          </w:p>
          <w:p w14:paraId="68F35B39" w14:textId="77777777" w:rsidR="008E10AA" w:rsidRDefault="008E10AA" w:rsidP="006E0F89"/>
          <w:p w14:paraId="7A40745A" w14:textId="77777777" w:rsidR="00A4788B" w:rsidRPr="008A2CA0" w:rsidRDefault="00A4788B" w:rsidP="00C6314F"/>
          <w:p w14:paraId="5AFF87ED" w14:textId="77777777" w:rsidR="008E10AA" w:rsidRPr="008A2CA0" w:rsidRDefault="008E10AA">
            <w:pPr>
              <w:pStyle w:val="ListParagraph"/>
              <w:numPr>
                <w:ilvl w:val="0"/>
                <w:numId w:val="45"/>
              </w:numPr>
            </w:pPr>
            <w:r w:rsidRPr="008A2CA0">
              <w:t>Connecting/Being a Part of Something:</w:t>
            </w:r>
          </w:p>
          <w:p w14:paraId="180E705B" w14:textId="77777777" w:rsidR="008E10AA" w:rsidRPr="008A2CA0" w:rsidRDefault="008E10AA">
            <w:pPr>
              <w:pStyle w:val="ListParagraph"/>
              <w:numPr>
                <w:ilvl w:val="0"/>
                <w:numId w:val="16"/>
              </w:numPr>
            </w:pPr>
            <w:r w:rsidRPr="008A2CA0">
              <w:t>Four participants identified that the primary place that they felt a sense of belonging was with other people with mental illnesses.</w:t>
            </w:r>
          </w:p>
          <w:p w14:paraId="7CF9240D" w14:textId="77777777" w:rsidR="008E10AA" w:rsidRPr="008A2CA0" w:rsidRDefault="008E10AA">
            <w:pPr>
              <w:pStyle w:val="ListParagraph"/>
              <w:numPr>
                <w:ilvl w:val="0"/>
                <w:numId w:val="16"/>
              </w:numPr>
            </w:pPr>
            <w:r w:rsidRPr="008A2CA0">
              <w:t>Belonging was related to setting goals or having a purpose in life. There was hope in being with other people they could relate to and in communicating and connecting with others.</w:t>
            </w:r>
          </w:p>
          <w:p w14:paraId="7CE9147C" w14:textId="77777777" w:rsidR="008E10AA" w:rsidRPr="008A2CA0" w:rsidRDefault="008E10AA" w:rsidP="00483519"/>
          <w:p w14:paraId="14C3CC5D" w14:textId="77777777" w:rsidR="008E10AA" w:rsidRPr="008A2CA0" w:rsidRDefault="008E10AA" w:rsidP="00483519"/>
          <w:p w14:paraId="3683D43E" w14:textId="77777777" w:rsidR="008E10AA" w:rsidRPr="008A2CA0" w:rsidRDefault="008E10AA" w:rsidP="00483519"/>
          <w:p w14:paraId="067B00DE" w14:textId="77777777" w:rsidR="008E10AA" w:rsidRDefault="008E10AA" w:rsidP="00483519"/>
          <w:p w14:paraId="7FA08D10" w14:textId="77777777" w:rsidR="00DD71BA" w:rsidRPr="008A2CA0" w:rsidRDefault="00DD71BA" w:rsidP="00483519"/>
          <w:p w14:paraId="37DD08C2" w14:textId="77777777" w:rsidR="008E10AA" w:rsidRPr="008A2CA0" w:rsidRDefault="008E10AA">
            <w:pPr>
              <w:pStyle w:val="ListParagraph"/>
              <w:numPr>
                <w:ilvl w:val="0"/>
                <w:numId w:val="45"/>
              </w:numPr>
            </w:pPr>
            <w:r w:rsidRPr="008A2CA0">
              <w:t>“Yeah, I Know What That’s Like”: Connecting With Peers to Resolve Stigma:</w:t>
            </w:r>
          </w:p>
          <w:p w14:paraId="35A5D896" w14:textId="77777777" w:rsidR="008E10AA" w:rsidRPr="008A2CA0" w:rsidRDefault="008E10AA">
            <w:pPr>
              <w:pStyle w:val="ListParagraph"/>
              <w:numPr>
                <w:ilvl w:val="0"/>
                <w:numId w:val="16"/>
              </w:numPr>
            </w:pPr>
            <w:r w:rsidRPr="008A2CA0">
              <w:t>Here Mike talks about how connecting to other young adults with psychosis helped him move past feelings of abnormality and self-stigma.</w:t>
            </w:r>
          </w:p>
          <w:p w14:paraId="3672D1BA" w14:textId="77777777" w:rsidR="008E10AA" w:rsidRPr="008A2CA0" w:rsidRDefault="008E10AA" w:rsidP="00483519"/>
          <w:p w14:paraId="6DE4A13D" w14:textId="77777777" w:rsidR="008E10AA" w:rsidRPr="008A2CA0" w:rsidRDefault="008E10AA" w:rsidP="00483519"/>
          <w:p w14:paraId="770A84BD" w14:textId="77777777" w:rsidR="008E10AA" w:rsidRPr="008A2CA0" w:rsidRDefault="008E10AA" w:rsidP="00483519"/>
          <w:p w14:paraId="69932FEF" w14:textId="77777777" w:rsidR="008E10AA" w:rsidRPr="008A2CA0" w:rsidRDefault="008E10AA" w:rsidP="00483519"/>
          <w:p w14:paraId="4EA2C59B" w14:textId="77777777" w:rsidR="008E10AA" w:rsidRPr="008A2CA0" w:rsidRDefault="008E10AA" w:rsidP="00483519"/>
          <w:p w14:paraId="5583A6B8" w14:textId="77777777" w:rsidR="008E10AA" w:rsidRPr="008A2CA0" w:rsidRDefault="008E10AA" w:rsidP="00483519"/>
          <w:p w14:paraId="369FD1C3" w14:textId="77777777" w:rsidR="008E10AA" w:rsidRPr="008A2CA0" w:rsidRDefault="008E10AA">
            <w:pPr>
              <w:pStyle w:val="ListParagraph"/>
              <w:numPr>
                <w:ilvl w:val="0"/>
                <w:numId w:val="45"/>
              </w:numPr>
            </w:pPr>
            <w:r w:rsidRPr="008A2CA0">
              <w:t>Social isolation:</w:t>
            </w:r>
          </w:p>
          <w:p w14:paraId="2C3EF56A" w14:textId="77777777" w:rsidR="008E10AA" w:rsidRPr="008A2CA0" w:rsidRDefault="008E10AA">
            <w:pPr>
              <w:pStyle w:val="ListParagraph"/>
              <w:numPr>
                <w:ilvl w:val="0"/>
                <w:numId w:val="16"/>
              </w:numPr>
            </w:pPr>
            <w:r w:rsidRPr="008A2CA0">
              <w:t>Relationships with other patients in the hospital were avoided. Respondents were distrustful and openly critical of other patients.</w:t>
            </w:r>
          </w:p>
          <w:p w14:paraId="0659B99B" w14:textId="77777777" w:rsidR="008E10AA" w:rsidRPr="008A2CA0" w:rsidRDefault="008E10AA" w:rsidP="00483519"/>
          <w:p w14:paraId="3B321779" w14:textId="77777777" w:rsidR="008E10AA" w:rsidRPr="008A2CA0" w:rsidRDefault="008E10AA" w:rsidP="00483519"/>
          <w:p w14:paraId="0BBB3E39" w14:textId="77777777" w:rsidR="008E10AA" w:rsidRPr="008A2CA0" w:rsidRDefault="008E10AA" w:rsidP="00483519"/>
          <w:p w14:paraId="294ECC34" w14:textId="77777777" w:rsidR="008E10AA" w:rsidRPr="008A2CA0" w:rsidRDefault="008E10AA" w:rsidP="00483519"/>
          <w:p w14:paraId="4EFCA2E8" w14:textId="77777777" w:rsidR="008E10AA" w:rsidRPr="008A2CA0" w:rsidRDefault="008E10AA" w:rsidP="00483519"/>
          <w:p w14:paraId="4D028B14" w14:textId="77777777" w:rsidR="008E10AA" w:rsidRPr="008A2CA0" w:rsidRDefault="008E10AA" w:rsidP="00483519"/>
          <w:p w14:paraId="759E4E36" w14:textId="77777777" w:rsidR="008E10AA" w:rsidRPr="008A2CA0" w:rsidRDefault="008E10AA" w:rsidP="00483519"/>
          <w:p w14:paraId="552B668D" w14:textId="77777777" w:rsidR="008E10AA" w:rsidRPr="008A2CA0" w:rsidRDefault="008E10AA" w:rsidP="00483519"/>
          <w:p w14:paraId="7D0A0FA7" w14:textId="77777777" w:rsidR="008E10AA" w:rsidRPr="008A2CA0" w:rsidRDefault="008E10AA" w:rsidP="00483519"/>
          <w:p w14:paraId="0607711C" w14:textId="77777777" w:rsidR="008E10AA" w:rsidRPr="008A2CA0" w:rsidRDefault="008E10AA" w:rsidP="00483519"/>
          <w:p w14:paraId="668AE0F6" w14:textId="77777777" w:rsidR="008E10AA" w:rsidRPr="008A2CA0" w:rsidRDefault="008E10AA" w:rsidP="00483519"/>
          <w:p w14:paraId="78E53A7F" w14:textId="77777777" w:rsidR="008E10AA" w:rsidRPr="008A2CA0" w:rsidRDefault="008E10AA" w:rsidP="00483519"/>
          <w:p w14:paraId="0D020104" w14:textId="77777777" w:rsidR="008E10AA" w:rsidRPr="008A2CA0" w:rsidRDefault="008E10AA" w:rsidP="00483519"/>
          <w:p w14:paraId="20EDB911" w14:textId="77777777" w:rsidR="008E10AA" w:rsidRPr="008A2CA0" w:rsidRDefault="008E10AA" w:rsidP="00483519"/>
          <w:p w14:paraId="5AE18702" w14:textId="77777777" w:rsidR="008E10AA" w:rsidRPr="008A2CA0" w:rsidRDefault="008E10AA" w:rsidP="00483519"/>
          <w:p w14:paraId="35342B2C" w14:textId="77777777" w:rsidR="00A4788B" w:rsidRPr="008A2CA0" w:rsidRDefault="00A4788B" w:rsidP="00483519"/>
          <w:p w14:paraId="78F4C634" w14:textId="77777777" w:rsidR="008E10AA" w:rsidRPr="008A2CA0" w:rsidRDefault="008E10AA">
            <w:pPr>
              <w:pStyle w:val="ListParagraph"/>
              <w:numPr>
                <w:ilvl w:val="0"/>
                <w:numId w:val="45"/>
              </w:numPr>
            </w:pPr>
            <w:r w:rsidRPr="008A2CA0">
              <w:t>Shared meaning and burden:</w:t>
            </w:r>
          </w:p>
          <w:p w14:paraId="6164BC8A" w14:textId="77777777" w:rsidR="008E10AA" w:rsidRPr="008A2CA0" w:rsidRDefault="008E10AA">
            <w:pPr>
              <w:pStyle w:val="ListParagraph"/>
              <w:numPr>
                <w:ilvl w:val="0"/>
                <w:numId w:val="16"/>
              </w:numPr>
            </w:pPr>
            <w:r w:rsidRPr="008A2CA0">
              <w:t>Mutual support through shared experience was perceived as helpful in the recovery process. Good relations with their current mental health team, including access to talking therapy and peer support groups was seen as important to recovery.</w:t>
            </w:r>
          </w:p>
          <w:p w14:paraId="70A1D984" w14:textId="77777777" w:rsidR="008E10AA" w:rsidRPr="008A2CA0" w:rsidRDefault="008E10AA" w:rsidP="00483519"/>
          <w:p w14:paraId="0C227F90" w14:textId="77777777" w:rsidR="008E10AA" w:rsidRPr="008A2CA0" w:rsidRDefault="008E10AA" w:rsidP="00483519"/>
          <w:p w14:paraId="22846C4A" w14:textId="77777777" w:rsidR="008E10AA" w:rsidRPr="008A2CA0" w:rsidRDefault="008E10AA">
            <w:pPr>
              <w:pStyle w:val="ListParagraph"/>
              <w:numPr>
                <w:ilvl w:val="0"/>
                <w:numId w:val="45"/>
              </w:numPr>
            </w:pPr>
            <w:r w:rsidRPr="008A2CA0">
              <w:t>Taking part in secure professional relationships and social contacts</w:t>
            </w:r>
          </w:p>
          <w:p w14:paraId="4D3B1678" w14:textId="77777777" w:rsidR="008E10AA" w:rsidRPr="008A2CA0" w:rsidRDefault="008E10AA">
            <w:pPr>
              <w:pStyle w:val="ListParagraph"/>
              <w:numPr>
                <w:ilvl w:val="0"/>
                <w:numId w:val="16"/>
              </w:numPr>
            </w:pPr>
            <w:r w:rsidRPr="008A2CA0">
              <w:t>Interviewees spoke of the risk of becoming lonely and isolated and how important the opportunity for social contact is for well-being. Therefore, the respondents were attending meeting places and expressing the wish for receiving home visits.</w:t>
            </w:r>
          </w:p>
          <w:p w14:paraId="6ED9CD49" w14:textId="77777777" w:rsidR="008E10AA" w:rsidRPr="008A2CA0" w:rsidRDefault="008E10AA">
            <w:pPr>
              <w:pStyle w:val="ListParagraph"/>
              <w:numPr>
                <w:ilvl w:val="0"/>
                <w:numId w:val="16"/>
              </w:numPr>
            </w:pPr>
            <w:r w:rsidRPr="008A2CA0">
              <w:t xml:space="preserve">They addressed the value of building up a more personal relationship with the healthcare system, and they were striving to be viewed as individuals and not just one in the crowd. </w:t>
            </w:r>
          </w:p>
          <w:p w14:paraId="34A5659A" w14:textId="77777777" w:rsidR="008E10AA" w:rsidRPr="008A2CA0" w:rsidRDefault="008E10AA" w:rsidP="00483519"/>
          <w:p w14:paraId="483796FE" w14:textId="77777777" w:rsidR="008E10AA" w:rsidRPr="008A2CA0" w:rsidRDefault="008E10AA" w:rsidP="00483519"/>
          <w:p w14:paraId="17A86425" w14:textId="77777777" w:rsidR="008E10AA" w:rsidRPr="008A2CA0" w:rsidRDefault="008E10AA" w:rsidP="00483519"/>
          <w:p w14:paraId="421E9F9A" w14:textId="77777777" w:rsidR="003D2F8A" w:rsidRDefault="003D2F8A" w:rsidP="00483519"/>
          <w:p w14:paraId="5AE8516B" w14:textId="77777777" w:rsidR="008E10AA" w:rsidRPr="008A2CA0" w:rsidRDefault="008E10AA" w:rsidP="00483519"/>
          <w:p w14:paraId="1D8862D2" w14:textId="77777777" w:rsidR="008E10AA" w:rsidRPr="008A2CA0" w:rsidRDefault="008E10AA">
            <w:pPr>
              <w:pStyle w:val="ListParagraph"/>
              <w:numPr>
                <w:ilvl w:val="0"/>
                <w:numId w:val="16"/>
              </w:numPr>
            </w:pPr>
            <w:r w:rsidRPr="008A2CA0">
              <w:t xml:space="preserve">When interviewees were experiencing a regular, personal, and long-term contact with the same professional they pointed out how safe and useful it felt, even in those cases where they did not meet very often. </w:t>
            </w:r>
          </w:p>
          <w:p w14:paraId="1443C9D0" w14:textId="77777777" w:rsidR="008E10AA" w:rsidRPr="008A2CA0" w:rsidRDefault="008E10AA" w:rsidP="00483519"/>
          <w:p w14:paraId="07A1FAE5" w14:textId="77777777" w:rsidR="008E10AA" w:rsidRPr="008A2CA0" w:rsidRDefault="008E10AA" w:rsidP="00483519"/>
          <w:p w14:paraId="6C22DDDC" w14:textId="77777777" w:rsidR="008E10AA" w:rsidRPr="008A2CA0" w:rsidRDefault="008E10AA">
            <w:pPr>
              <w:pStyle w:val="ListParagraph"/>
              <w:numPr>
                <w:ilvl w:val="0"/>
                <w:numId w:val="45"/>
              </w:numPr>
            </w:pPr>
            <w:r w:rsidRPr="008A2CA0">
              <w:t>Talking to people:</w:t>
            </w:r>
          </w:p>
          <w:p w14:paraId="10A62362" w14:textId="77777777" w:rsidR="008E10AA" w:rsidRPr="008A2CA0" w:rsidRDefault="008E10AA">
            <w:pPr>
              <w:pStyle w:val="ListParagraph"/>
              <w:numPr>
                <w:ilvl w:val="0"/>
                <w:numId w:val="16"/>
              </w:numPr>
            </w:pPr>
            <w:r w:rsidRPr="008A2CA0">
              <w:t xml:space="preserve">Talking to others was perceived as important and necessary for improving well-being and not feeling alone. </w:t>
            </w:r>
          </w:p>
          <w:p w14:paraId="50A80DCA" w14:textId="77777777" w:rsidR="008E10AA" w:rsidRPr="008A2CA0" w:rsidRDefault="008E10AA">
            <w:pPr>
              <w:pStyle w:val="ListParagraph"/>
              <w:numPr>
                <w:ilvl w:val="0"/>
                <w:numId w:val="16"/>
              </w:numPr>
            </w:pPr>
            <w:r w:rsidRPr="008A2CA0">
              <w:t xml:space="preserve">Finding out that there were other people with similar experiences, through talking, made participants feel less alone and gave them the perception that they can get through times of crisis. </w:t>
            </w:r>
          </w:p>
          <w:p w14:paraId="5A25D825" w14:textId="77777777" w:rsidR="008E10AA" w:rsidRDefault="008E10AA">
            <w:pPr>
              <w:pStyle w:val="ListParagraph"/>
              <w:numPr>
                <w:ilvl w:val="0"/>
                <w:numId w:val="16"/>
              </w:numPr>
            </w:pPr>
            <w:r w:rsidRPr="008A2CA0">
              <w:t xml:space="preserve">The therapeutic effect talking had on the individual was a worthwhile endeavour, potentially reducing the </w:t>
            </w:r>
            <w:r w:rsidRPr="008A2CA0">
              <w:lastRenderedPageBreak/>
              <w:t>psychological distress of psychotic and suicidal experiences and improving confidence.</w:t>
            </w:r>
          </w:p>
          <w:p w14:paraId="78E1F481" w14:textId="77777777" w:rsidR="008E10AA" w:rsidRDefault="008E10AA" w:rsidP="00483519"/>
          <w:p w14:paraId="0F6DFCBE" w14:textId="77777777" w:rsidR="008E10AA" w:rsidRDefault="008E10AA" w:rsidP="00483519"/>
          <w:p w14:paraId="0985AC84" w14:textId="4E901670" w:rsidR="008E10AA" w:rsidRPr="008A2CA0" w:rsidRDefault="008E10AA" w:rsidP="0065716B">
            <w:pPr>
              <w:pStyle w:val="ListParagraph"/>
              <w:numPr>
                <w:ilvl w:val="0"/>
                <w:numId w:val="45"/>
              </w:numPr>
              <w:rPr>
                <w:color w:val="000000" w:themeColor="text1"/>
              </w:rPr>
            </w:pPr>
            <w:r w:rsidRPr="008A2CA0">
              <w:rPr>
                <w:color w:val="000000" w:themeColor="text1"/>
              </w:rPr>
              <w:t>Other people who have experienced mental illness and mental health professionals:</w:t>
            </w:r>
          </w:p>
          <w:p w14:paraId="37ECC27C" w14:textId="77777777" w:rsidR="008E10AA" w:rsidRDefault="008E10AA">
            <w:pPr>
              <w:pStyle w:val="ListParagraph"/>
              <w:numPr>
                <w:ilvl w:val="0"/>
                <w:numId w:val="16"/>
              </w:numPr>
              <w:rPr>
                <w:color w:val="000000" w:themeColor="text1"/>
              </w:rPr>
            </w:pPr>
            <w:r w:rsidRPr="008A2CA0">
              <w:rPr>
                <w:color w:val="000000" w:themeColor="text1"/>
              </w:rPr>
              <w:t xml:space="preserve">Other individuals with schizophrenia could be a source of great encouragement if they were functioning well. </w:t>
            </w:r>
          </w:p>
          <w:p w14:paraId="672BA5E3" w14:textId="77777777" w:rsidR="00143282" w:rsidRDefault="00143282" w:rsidP="00143282">
            <w:pPr>
              <w:rPr>
                <w:color w:val="000000" w:themeColor="text1"/>
              </w:rPr>
            </w:pPr>
          </w:p>
          <w:p w14:paraId="4A7E1794" w14:textId="77777777" w:rsidR="00143282" w:rsidRDefault="00143282" w:rsidP="00143282">
            <w:pPr>
              <w:rPr>
                <w:color w:val="000000" w:themeColor="text1"/>
              </w:rPr>
            </w:pPr>
          </w:p>
          <w:p w14:paraId="0B6E54E3" w14:textId="77777777" w:rsidR="00143282" w:rsidRDefault="0008484B" w:rsidP="00143282">
            <w:pPr>
              <w:pStyle w:val="ListParagraph"/>
              <w:numPr>
                <w:ilvl w:val="0"/>
                <w:numId w:val="45"/>
              </w:numPr>
              <w:rPr>
                <w:color w:val="000000" w:themeColor="text1"/>
              </w:rPr>
            </w:pPr>
            <w:r>
              <w:rPr>
                <w:color w:val="000000" w:themeColor="text1"/>
              </w:rPr>
              <w:t>Identity compartmentalisation:</w:t>
            </w:r>
          </w:p>
          <w:p w14:paraId="528AD09B" w14:textId="77777777" w:rsidR="000A4A0E" w:rsidRDefault="0008484B" w:rsidP="000A4A0E">
            <w:pPr>
              <w:pStyle w:val="ListParagraph"/>
              <w:numPr>
                <w:ilvl w:val="0"/>
                <w:numId w:val="16"/>
              </w:numPr>
              <w:rPr>
                <w:color w:val="000000" w:themeColor="text1"/>
              </w:rPr>
            </w:pPr>
            <w:r>
              <w:rPr>
                <w:color w:val="000000" w:themeColor="text1"/>
              </w:rPr>
              <w:t>P</w:t>
            </w:r>
            <w:r w:rsidRPr="0008484B">
              <w:rPr>
                <w:color w:val="000000" w:themeColor="text1"/>
              </w:rPr>
              <w:t>articipants felt that retaining a sense of agency and</w:t>
            </w:r>
            <w:r w:rsidR="000A4A0E">
              <w:rPr>
                <w:color w:val="000000" w:themeColor="text1"/>
              </w:rPr>
              <w:t xml:space="preserve"> </w:t>
            </w:r>
            <w:r w:rsidRPr="00C6314F">
              <w:rPr>
                <w:color w:val="000000" w:themeColor="text1"/>
              </w:rPr>
              <w:t>choice over their group memberships due to the</w:t>
            </w:r>
            <w:r w:rsidR="000A4A0E">
              <w:rPr>
                <w:color w:val="000000" w:themeColor="text1"/>
              </w:rPr>
              <w:t xml:space="preserve"> </w:t>
            </w:r>
            <w:r w:rsidRPr="00C6314F">
              <w:rPr>
                <w:color w:val="000000" w:themeColor="text1"/>
              </w:rPr>
              <w:t xml:space="preserve">concealable nature of the psychosis identity provided a sense of control when faced with the confusing and distressing experiences of psychosis. </w:t>
            </w:r>
          </w:p>
          <w:p w14:paraId="7B29E372" w14:textId="77777777" w:rsidR="0008484B" w:rsidRDefault="0008484B" w:rsidP="000A4A0E">
            <w:pPr>
              <w:pStyle w:val="ListParagraph"/>
              <w:numPr>
                <w:ilvl w:val="0"/>
                <w:numId w:val="16"/>
              </w:numPr>
              <w:rPr>
                <w:color w:val="000000" w:themeColor="text1"/>
              </w:rPr>
            </w:pPr>
            <w:r w:rsidRPr="00C6314F">
              <w:rPr>
                <w:color w:val="000000" w:themeColor="text1"/>
              </w:rPr>
              <w:t>It is likely that there is a critical time for individuals with psychosis within which they may be more likely to seek contact with others with similar experiences. This might relate to the meaning attached to the psychotic experiences or how present and debilitating the experiences are at any point.</w:t>
            </w:r>
          </w:p>
          <w:p w14:paraId="7990D6A7" w14:textId="77777777" w:rsidR="00E32EFA" w:rsidRDefault="00E32EFA" w:rsidP="00E32EFA">
            <w:pPr>
              <w:rPr>
                <w:color w:val="000000" w:themeColor="text1"/>
              </w:rPr>
            </w:pPr>
          </w:p>
          <w:p w14:paraId="71642CF1" w14:textId="77777777" w:rsidR="00E32EFA" w:rsidRDefault="00E32EFA" w:rsidP="00E32EFA">
            <w:pPr>
              <w:rPr>
                <w:color w:val="000000" w:themeColor="text1"/>
              </w:rPr>
            </w:pPr>
          </w:p>
          <w:p w14:paraId="15F63859" w14:textId="173BD1B0" w:rsidR="00E32EFA" w:rsidRPr="00C6314F" w:rsidRDefault="00361956" w:rsidP="00C6314F">
            <w:pPr>
              <w:pStyle w:val="ListParagraph"/>
              <w:numPr>
                <w:ilvl w:val="0"/>
                <w:numId w:val="45"/>
              </w:numPr>
              <w:rPr>
                <w:color w:val="000000" w:themeColor="text1"/>
              </w:rPr>
            </w:pPr>
            <w:r w:rsidRPr="00361956">
              <w:rPr>
                <w:color w:val="000000" w:themeColor="text1"/>
              </w:rPr>
              <w:t>Hanging out with people I like and who understand me</w:t>
            </w:r>
            <w:r>
              <w:rPr>
                <w:color w:val="000000" w:themeColor="text1"/>
              </w:rPr>
              <w:t>:</w:t>
            </w:r>
          </w:p>
          <w:p w14:paraId="7DD2FFFF" w14:textId="77777777" w:rsidR="006741A6" w:rsidRDefault="00FD387B" w:rsidP="00FD387B">
            <w:pPr>
              <w:pStyle w:val="ListParagraph"/>
              <w:numPr>
                <w:ilvl w:val="0"/>
                <w:numId w:val="16"/>
              </w:numPr>
              <w:rPr>
                <w:color w:val="000000" w:themeColor="text1"/>
              </w:rPr>
            </w:pPr>
            <w:r w:rsidRPr="00FD387B">
              <w:rPr>
                <w:color w:val="000000" w:themeColor="text1"/>
              </w:rPr>
              <w:t>In addition to talking to peers in the group program about personal problems, participants received advice and engaged in problem solving to feel supported in managing their illnesses.</w:t>
            </w:r>
          </w:p>
          <w:p w14:paraId="3CDCF86A" w14:textId="77777777" w:rsidR="00960BFB" w:rsidRDefault="00960BFB" w:rsidP="00960BFB">
            <w:pPr>
              <w:rPr>
                <w:color w:val="000000" w:themeColor="text1"/>
              </w:rPr>
            </w:pPr>
          </w:p>
          <w:p w14:paraId="52C7E345" w14:textId="77777777" w:rsidR="00960BFB" w:rsidRDefault="00960BFB" w:rsidP="00960BFB">
            <w:pPr>
              <w:rPr>
                <w:color w:val="000000" w:themeColor="text1"/>
              </w:rPr>
            </w:pPr>
          </w:p>
          <w:p w14:paraId="6B3BCAFD" w14:textId="1994EFD7" w:rsidR="00960BFB" w:rsidRDefault="00960BFB" w:rsidP="00C6314F">
            <w:pPr>
              <w:pStyle w:val="ListParagraph"/>
              <w:numPr>
                <w:ilvl w:val="0"/>
                <w:numId w:val="45"/>
              </w:numPr>
              <w:rPr>
                <w:color w:val="000000" w:themeColor="text1"/>
              </w:rPr>
            </w:pPr>
            <w:r w:rsidRPr="008968BF">
              <w:rPr>
                <w:color w:val="000000" w:themeColor="text1"/>
              </w:rPr>
              <w:t>A need to step away from services</w:t>
            </w:r>
            <w:r>
              <w:rPr>
                <w:color w:val="000000" w:themeColor="text1"/>
              </w:rPr>
              <w:t>:</w:t>
            </w:r>
          </w:p>
          <w:p w14:paraId="6FE72B07" w14:textId="77777777" w:rsidR="00960BFB" w:rsidRDefault="00960BFB" w:rsidP="00960BFB">
            <w:pPr>
              <w:pStyle w:val="ListParagraph"/>
              <w:numPr>
                <w:ilvl w:val="0"/>
                <w:numId w:val="16"/>
              </w:numPr>
              <w:rPr>
                <w:color w:val="000000" w:themeColor="text1"/>
              </w:rPr>
            </w:pPr>
            <w:r w:rsidRPr="00D75320">
              <w:rPr>
                <w:color w:val="000000" w:themeColor="text1"/>
              </w:rPr>
              <w:t>Five participants explicitly said that they would prefer to avoid service-led activities and rejected the opportunity to engage with other service-users</w:t>
            </w:r>
            <w:r>
              <w:rPr>
                <w:color w:val="000000" w:themeColor="text1"/>
              </w:rPr>
              <w:t>.</w:t>
            </w:r>
          </w:p>
          <w:p w14:paraId="54130C21" w14:textId="10F91E6C" w:rsidR="00960BFB" w:rsidRPr="00C6314F" w:rsidRDefault="00960BFB" w:rsidP="00042970">
            <w:pPr>
              <w:pStyle w:val="ListParagraph"/>
              <w:numPr>
                <w:ilvl w:val="0"/>
                <w:numId w:val="16"/>
              </w:numPr>
              <w:rPr>
                <w:color w:val="000000" w:themeColor="text1"/>
              </w:rPr>
            </w:pPr>
            <w:r w:rsidRPr="00D75320">
              <w:rPr>
                <w:color w:val="000000" w:themeColor="text1"/>
              </w:rPr>
              <w:t>Interestingly, four of</w:t>
            </w:r>
            <w:r w:rsidR="007D3EB2">
              <w:rPr>
                <w:color w:val="000000" w:themeColor="text1"/>
              </w:rPr>
              <w:t xml:space="preserve"> </w:t>
            </w:r>
            <w:r w:rsidRPr="00D75320">
              <w:rPr>
                <w:color w:val="000000" w:themeColor="text1"/>
              </w:rPr>
              <w:t>these participants had also identified a shared experience of</w:t>
            </w:r>
            <w:r w:rsidR="007D3EB2">
              <w:rPr>
                <w:color w:val="000000" w:themeColor="text1"/>
              </w:rPr>
              <w:t xml:space="preserve"> </w:t>
            </w:r>
            <w:r w:rsidRPr="00D75320">
              <w:rPr>
                <w:color w:val="000000" w:themeColor="text1"/>
              </w:rPr>
              <w:t>psychosis helpful, but their rejection of</w:t>
            </w:r>
            <w:r w:rsidR="007D3EB2">
              <w:rPr>
                <w:color w:val="000000" w:themeColor="text1"/>
              </w:rPr>
              <w:t xml:space="preserve"> </w:t>
            </w:r>
            <w:r w:rsidRPr="00D75320">
              <w:rPr>
                <w:color w:val="000000" w:themeColor="text1"/>
              </w:rPr>
              <w:t>services seemed to be because of</w:t>
            </w:r>
            <w:r w:rsidR="007D3EB2">
              <w:rPr>
                <w:color w:val="000000" w:themeColor="text1"/>
              </w:rPr>
              <w:t xml:space="preserve"> </w:t>
            </w:r>
            <w:r w:rsidRPr="00D75320">
              <w:rPr>
                <w:color w:val="000000" w:themeColor="text1"/>
              </w:rPr>
              <w:t>wish to avoid re-visiting the distress of</w:t>
            </w:r>
            <w:r>
              <w:rPr>
                <w:color w:val="000000" w:themeColor="text1"/>
              </w:rPr>
              <w:t xml:space="preserve"> </w:t>
            </w:r>
            <w:r w:rsidRPr="00D75320">
              <w:rPr>
                <w:color w:val="000000" w:themeColor="text1"/>
              </w:rPr>
              <w:t>their experience</w:t>
            </w:r>
            <w:r>
              <w:rPr>
                <w:color w:val="000000" w:themeColor="text1"/>
              </w:rPr>
              <w:t>.</w:t>
            </w:r>
          </w:p>
          <w:p w14:paraId="6837ECDD" w14:textId="2C5DD08E" w:rsidR="00FD387B" w:rsidRPr="00C6314F" w:rsidRDefault="00FD387B" w:rsidP="00C6314F">
            <w:pPr>
              <w:rPr>
                <w:color w:val="000000" w:themeColor="text1"/>
              </w:rPr>
            </w:pPr>
          </w:p>
        </w:tc>
        <w:tc>
          <w:tcPr>
            <w:tcW w:w="7895" w:type="dxa"/>
          </w:tcPr>
          <w:p w14:paraId="4486BADE" w14:textId="77777777" w:rsidR="008E10AA" w:rsidRPr="008A2CA0" w:rsidRDefault="008E10AA" w:rsidP="00483519">
            <w:pPr>
              <w:rPr>
                <w:i/>
                <w:iCs/>
                <w:lang w:val="en-US"/>
              </w:rPr>
            </w:pPr>
            <w:r w:rsidRPr="008A2CA0">
              <w:rPr>
                <w:i/>
                <w:iCs/>
                <w:lang w:val="en-US"/>
              </w:rPr>
              <w:lastRenderedPageBreak/>
              <w:t>“Stuff goes on in my life. And I can discuss the problems in group . . . Sometimes I just feel depressed in my head...or just not good. It helps me to sit in there. It helps just to sit and listen...and I honestly like to help people out...The clients have their problems, and [I] give them advice... Give them feedback...I get a lot of feedback and it helps me.”</w:t>
            </w:r>
          </w:p>
          <w:p w14:paraId="7FBBB5A7" w14:textId="77777777" w:rsidR="008E10AA" w:rsidRPr="008A2CA0" w:rsidRDefault="008E10AA" w:rsidP="00483519">
            <w:pPr>
              <w:rPr>
                <w:i/>
                <w:iCs/>
                <w:lang w:val="en-US"/>
              </w:rPr>
            </w:pPr>
          </w:p>
          <w:p w14:paraId="5F34D428" w14:textId="77777777" w:rsidR="008E10AA" w:rsidRPr="008A2CA0" w:rsidRDefault="008E10AA" w:rsidP="00483519">
            <w:pPr>
              <w:rPr>
                <w:i/>
                <w:iCs/>
                <w:lang w:val="en-US"/>
              </w:rPr>
            </w:pPr>
          </w:p>
          <w:p w14:paraId="08BBF28E" w14:textId="77777777" w:rsidR="008E10AA" w:rsidRPr="008A2CA0" w:rsidRDefault="008E10AA" w:rsidP="00483519">
            <w:pPr>
              <w:rPr>
                <w:i/>
                <w:iCs/>
              </w:rPr>
            </w:pPr>
            <w:r w:rsidRPr="008A2CA0">
              <w:rPr>
                <w:i/>
                <w:iCs/>
              </w:rPr>
              <w:t>“I got so tired of all those sick people, sitting there, staring at the ground. ‘What the hell, wake up!’ And if I don’t make conversation, they just stay quiet. I got so tired of that, I freaked out and said: ‘I’m leaving now’. But it’s not like I have something against people that are ill, that’s not it. There are some really nice people there but I just couldn’t cope with it. I wanted to do something else, something worth something to me. I felt stuck at that place.”</w:t>
            </w:r>
          </w:p>
          <w:p w14:paraId="2D54D3E8" w14:textId="77777777" w:rsidR="008E10AA" w:rsidRPr="008A2CA0" w:rsidRDefault="008E10AA" w:rsidP="00483519">
            <w:pPr>
              <w:rPr>
                <w:i/>
                <w:iCs/>
                <w:lang w:val="en-US"/>
              </w:rPr>
            </w:pPr>
          </w:p>
          <w:p w14:paraId="2A52261A" w14:textId="77777777" w:rsidR="008E10AA" w:rsidRPr="008A2CA0" w:rsidRDefault="008E10AA" w:rsidP="00483519">
            <w:pPr>
              <w:rPr>
                <w:i/>
                <w:iCs/>
                <w:lang w:val="en-US"/>
              </w:rPr>
            </w:pPr>
          </w:p>
          <w:p w14:paraId="2C8C7D7A" w14:textId="77777777" w:rsidR="008E10AA" w:rsidRPr="008A2CA0" w:rsidRDefault="008E10AA" w:rsidP="00483519">
            <w:pPr>
              <w:rPr>
                <w:i/>
                <w:iCs/>
              </w:rPr>
            </w:pPr>
            <w:r w:rsidRPr="008A2CA0">
              <w:rPr>
                <w:i/>
                <w:iCs/>
              </w:rPr>
              <w:t>“(Belonging means) constantly making contact with friends, no matter how few you have, family, girlfriend, whatever. You have to maintain those things in order to have a belonging, at least I feel so. Those are the things that make up a human.”</w:t>
            </w:r>
          </w:p>
          <w:p w14:paraId="24B6767B" w14:textId="77777777" w:rsidR="008E10AA" w:rsidRPr="008A2CA0" w:rsidRDefault="008E10AA" w:rsidP="00483519">
            <w:pPr>
              <w:rPr>
                <w:i/>
                <w:iCs/>
              </w:rPr>
            </w:pPr>
            <w:r w:rsidRPr="008A2CA0">
              <w:rPr>
                <w:i/>
                <w:iCs/>
              </w:rPr>
              <w:t xml:space="preserve">“Because there is this tight-knit community of people with mental illness. And they will stick together and be supportive and try to help you through anything. So if I belong anywhere, I belong with people with other disorders or mood disorders or anything.” </w:t>
            </w:r>
          </w:p>
          <w:p w14:paraId="2A91EB3E" w14:textId="202832B4" w:rsidR="008E10AA" w:rsidRDefault="008E10AA" w:rsidP="00483519">
            <w:pPr>
              <w:rPr>
                <w:i/>
                <w:iCs/>
              </w:rPr>
            </w:pPr>
            <w:r w:rsidRPr="008A2CA0">
              <w:rPr>
                <w:i/>
                <w:iCs/>
              </w:rPr>
              <w:t xml:space="preserve">“…it kind of makes me feel like I belong because I know that they’ve also been through something similar to me. Because I can help talk to them and they can talk to me and we can be there for each other.” </w:t>
            </w:r>
          </w:p>
          <w:p w14:paraId="3AFA8370" w14:textId="77777777" w:rsidR="008E10AA" w:rsidRDefault="008E10AA" w:rsidP="00483519">
            <w:pPr>
              <w:rPr>
                <w:i/>
                <w:iCs/>
              </w:rPr>
            </w:pPr>
          </w:p>
          <w:p w14:paraId="1DE72446" w14:textId="77777777" w:rsidR="00332F76" w:rsidRDefault="00332F76" w:rsidP="00483519">
            <w:pPr>
              <w:rPr>
                <w:i/>
                <w:iCs/>
              </w:rPr>
            </w:pPr>
          </w:p>
          <w:p w14:paraId="37913854" w14:textId="77777777" w:rsidR="008E10AA" w:rsidRPr="008A2CA0" w:rsidRDefault="008E10AA" w:rsidP="00483519">
            <w:pPr>
              <w:rPr>
                <w:i/>
                <w:iCs/>
              </w:rPr>
            </w:pPr>
            <w:r w:rsidRPr="008A2CA0">
              <w:rPr>
                <w:i/>
                <w:iCs/>
              </w:rPr>
              <w:t>“When I think about my experience about just being able to connect with other people in similar experiences and the impact that it made for me, I think it’s important because it’s really easy to feel isolated and alone in your experience. It’s really easy to easy to become disconnected from the world around you, and to lose that connection. I think for a long time I strived to want to feel normal, and in retrospect I think it was more that I didn’t want to feel abnormal. I think that being able to connect with other people that had that similar experience and that had that ability to say “yeah I know what that’s like” really helped me to not feel abnormal.”</w:t>
            </w:r>
          </w:p>
          <w:p w14:paraId="592AC3C8" w14:textId="77777777" w:rsidR="008E10AA" w:rsidRPr="008A2CA0" w:rsidRDefault="008E10AA" w:rsidP="00483519">
            <w:pPr>
              <w:rPr>
                <w:i/>
                <w:iCs/>
              </w:rPr>
            </w:pPr>
          </w:p>
          <w:p w14:paraId="58A5C49E" w14:textId="77777777" w:rsidR="008E10AA" w:rsidRPr="008A2CA0" w:rsidRDefault="008E10AA" w:rsidP="00483519">
            <w:pPr>
              <w:rPr>
                <w:i/>
                <w:iCs/>
              </w:rPr>
            </w:pPr>
          </w:p>
          <w:p w14:paraId="6A74CFFE" w14:textId="77777777" w:rsidR="008E10AA" w:rsidRPr="008A2CA0" w:rsidRDefault="008E10AA" w:rsidP="00483519">
            <w:pPr>
              <w:rPr>
                <w:i/>
                <w:iCs/>
              </w:rPr>
            </w:pPr>
            <w:r w:rsidRPr="008A2CA0">
              <w:rPr>
                <w:i/>
                <w:iCs/>
              </w:rPr>
              <w:t>“I was trying to carry on a conversation, and communicate in a constructive manner to keep my mind together on something other than the four brick walls staring at me with these mental cases walking around spacing my mind out.”</w:t>
            </w:r>
          </w:p>
          <w:p w14:paraId="1E5C2103" w14:textId="77777777" w:rsidR="008E10AA" w:rsidRPr="008A2CA0" w:rsidRDefault="008E10AA" w:rsidP="00483519">
            <w:pPr>
              <w:rPr>
                <w:i/>
                <w:iCs/>
              </w:rPr>
            </w:pPr>
            <w:r w:rsidRPr="008A2CA0">
              <w:rPr>
                <w:i/>
                <w:iCs/>
              </w:rPr>
              <w:t>“There’s nothing to do on this ward, except watch television. Can’t talk to people about things. Some of the people don’t have brains to see past the television set. I don’t enjoy being with sick people. . . . I have a hard time communicating with most of the people of this ward . . . at certain times there were people who were in the hospital that I didn’t like very much, so I tried to avoid them. They were noisy, talked a lot, troublesome. . . . Lot of people around here are pretty weird, go off unexpectedly. I try to keep pretty quiet and stuff.”</w:t>
            </w:r>
          </w:p>
          <w:p w14:paraId="4F6B2C7B" w14:textId="77777777" w:rsidR="008E10AA" w:rsidRPr="008A2CA0" w:rsidRDefault="008E10AA" w:rsidP="00483519">
            <w:pPr>
              <w:rPr>
                <w:i/>
                <w:iCs/>
              </w:rPr>
            </w:pPr>
            <w:r w:rsidRPr="008A2CA0">
              <w:rPr>
                <w:i/>
                <w:iCs/>
              </w:rPr>
              <w:lastRenderedPageBreak/>
              <w:t>“Some of the people here on the unit aren’t real pleasant to be around. It’s not uncomfortable; they’re just obnoxious people. They always mooch cigarettes and coffee from me, that’s about all they want. Some of them have been at the hospital 10 years as an inpatient and they don’t have anything to say because they never worked and they don’t have any kind of hobbies like myself. It’s kind of a sad situation, pretty depressing, those kind of people. In the hospital, there’s some pretty sick people and I don’t relate with them very well.”</w:t>
            </w:r>
          </w:p>
          <w:p w14:paraId="5D9653F5" w14:textId="77777777" w:rsidR="008E10AA" w:rsidRPr="008A2CA0" w:rsidRDefault="008E10AA" w:rsidP="00483519">
            <w:pPr>
              <w:rPr>
                <w:i/>
                <w:iCs/>
              </w:rPr>
            </w:pPr>
          </w:p>
          <w:p w14:paraId="3DEF833F" w14:textId="77777777" w:rsidR="006E0F89" w:rsidRPr="008A2CA0" w:rsidRDefault="006E0F89" w:rsidP="00483519">
            <w:pPr>
              <w:rPr>
                <w:i/>
                <w:iCs/>
              </w:rPr>
            </w:pPr>
          </w:p>
          <w:p w14:paraId="3C0A7D90" w14:textId="77777777" w:rsidR="008E10AA" w:rsidRPr="008A2CA0" w:rsidRDefault="008E10AA" w:rsidP="00483519">
            <w:pPr>
              <w:rPr>
                <w:i/>
                <w:iCs/>
              </w:rPr>
            </w:pPr>
            <w:r w:rsidRPr="008A2CA0">
              <w:rPr>
                <w:i/>
                <w:iCs/>
              </w:rPr>
              <w:t>“It’s been helpful to relate to someone really. Know that others have been through the same stuff that I went through but dealt with it better. Had different ways of coping… it’s made me realize that life is more precious really.”</w:t>
            </w:r>
          </w:p>
          <w:p w14:paraId="797FCC0F" w14:textId="77777777" w:rsidR="008E10AA" w:rsidRPr="008A2CA0" w:rsidRDefault="008E10AA" w:rsidP="00483519">
            <w:pPr>
              <w:rPr>
                <w:i/>
                <w:iCs/>
              </w:rPr>
            </w:pPr>
          </w:p>
          <w:p w14:paraId="36C457FB" w14:textId="77777777" w:rsidR="008E10AA" w:rsidRDefault="008E10AA" w:rsidP="00483519">
            <w:pPr>
              <w:rPr>
                <w:i/>
                <w:iCs/>
              </w:rPr>
            </w:pPr>
          </w:p>
          <w:p w14:paraId="016C95E4" w14:textId="77777777" w:rsidR="00A4788B" w:rsidRPr="008A2CA0" w:rsidRDefault="00A4788B" w:rsidP="00483519">
            <w:pPr>
              <w:rPr>
                <w:i/>
                <w:iCs/>
              </w:rPr>
            </w:pPr>
          </w:p>
          <w:p w14:paraId="25700DD4" w14:textId="77777777" w:rsidR="008E10AA" w:rsidRPr="008A2CA0" w:rsidRDefault="008E10AA" w:rsidP="00483519">
            <w:pPr>
              <w:rPr>
                <w:i/>
                <w:iCs/>
              </w:rPr>
            </w:pPr>
          </w:p>
          <w:p w14:paraId="6933F7B5" w14:textId="77777777" w:rsidR="008E10AA" w:rsidRPr="008A2CA0" w:rsidRDefault="008E10AA" w:rsidP="00483519">
            <w:pPr>
              <w:rPr>
                <w:i/>
                <w:iCs/>
              </w:rPr>
            </w:pPr>
          </w:p>
          <w:p w14:paraId="09B2BA5E" w14:textId="77777777" w:rsidR="008E10AA" w:rsidRPr="008A2CA0" w:rsidRDefault="008E10AA" w:rsidP="00483519">
            <w:pPr>
              <w:rPr>
                <w:i/>
                <w:iCs/>
              </w:rPr>
            </w:pPr>
            <w:r w:rsidRPr="008A2CA0">
              <w:rPr>
                <w:i/>
                <w:iCs/>
              </w:rPr>
              <w:t>“Thanks to the locale, I was saved. I could go there and meet other patients ... And when I met others who’d been in the hospital too, we started laughing, ‘‘Well, you were there too and now you’re here!’’ So we could laugh and joke and didn’t have to take it so seriously ... So that saved me .. . because my family sure can’t ... I’ve been very lonely.”</w:t>
            </w:r>
          </w:p>
          <w:p w14:paraId="28A452EF" w14:textId="77777777" w:rsidR="008E10AA" w:rsidRPr="008A2CA0" w:rsidRDefault="008E10AA" w:rsidP="00483519">
            <w:pPr>
              <w:rPr>
                <w:i/>
                <w:iCs/>
              </w:rPr>
            </w:pPr>
          </w:p>
          <w:p w14:paraId="430E69CC" w14:textId="77777777" w:rsidR="008E10AA" w:rsidRPr="008A2CA0" w:rsidRDefault="008E10AA" w:rsidP="00483519">
            <w:pPr>
              <w:rPr>
                <w:i/>
                <w:iCs/>
              </w:rPr>
            </w:pPr>
            <w:r w:rsidRPr="008A2CA0">
              <w:rPr>
                <w:i/>
                <w:iCs/>
              </w:rPr>
              <w:t>“First, there was this big ‘‘Aha-experience!’’ for me to hear all the other patients’ thoughts, because I then realized, of course, that some thoughts are actually disease-related, so I didn’t need to be ashamed of them, because everyone as crazy as me thinks this weirdly (laughs). It was very nice to have that confirmed in a way /... / and to then get an explanation for what is happening physically in the brain when things get crazy like this.”</w:t>
            </w:r>
          </w:p>
          <w:p w14:paraId="1AFDA22F" w14:textId="77777777" w:rsidR="008E10AA" w:rsidRPr="008A2CA0" w:rsidRDefault="008E10AA" w:rsidP="00483519">
            <w:pPr>
              <w:rPr>
                <w:i/>
                <w:iCs/>
              </w:rPr>
            </w:pPr>
            <w:r w:rsidRPr="008A2CA0">
              <w:rPr>
                <w:i/>
                <w:iCs/>
              </w:rPr>
              <w:t>“Every time you meet a new person, you meet a new universe ... so it’s good to meet the same person ... Otherwise, it can get kind of weird, and you don’t want that. You want security, someone who asks how you feel, and some help.”</w:t>
            </w:r>
          </w:p>
          <w:p w14:paraId="0F43AE35" w14:textId="77777777" w:rsidR="008E10AA" w:rsidRPr="008A2CA0" w:rsidRDefault="008E10AA" w:rsidP="00483519">
            <w:pPr>
              <w:rPr>
                <w:i/>
                <w:iCs/>
              </w:rPr>
            </w:pPr>
          </w:p>
          <w:p w14:paraId="327EE585" w14:textId="77777777" w:rsidR="008E10AA" w:rsidRPr="008A2CA0" w:rsidRDefault="008E10AA" w:rsidP="00483519">
            <w:pPr>
              <w:rPr>
                <w:i/>
                <w:iCs/>
              </w:rPr>
            </w:pPr>
            <w:r w:rsidRPr="008A2CA0">
              <w:rPr>
                <w:i/>
                <w:iCs/>
              </w:rPr>
              <w:t>“When I sit in the waiting room here in the psychosis clinic, I’m not just an anonymous figure in a sofa, but they greet me /.../ It is so important to know that they can see who I am as a person behind the disease.”</w:t>
            </w:r>
          </w:p>
          <w:p w14:paraId="4937F6FB" w14:textId="77777777" w:rsidR="008E10AA" w:rsidRPr="008A2CA0" w:rsidRDefault="008E10AA" w:rsidP="00483519">
            <w:pPr>
              <w:rPr>
                <w:i/>
                <w:iCs/>
              </w:rPr>
            </w:pPr>
          </w:p>
          <w:p w14:paraId="030AE8F5" w14:textId="77777777" w:rsidR="008E10AA" w:rsidRPr="008A2CA0" w:rsidRDefault="008E10AA" w:rsidP="00483519">
            <w:pPr>
              <w:rPr>
                <w:i/>
                <w:iCs/>
              </w:rPr>
            </w:pPr>
          </w:p>
          <w:p w14:paraId="5497B673" w14:textId="77777777" w:rsidR="008E10AA" w:rsidRPr="008A2CA0" w:rsidRDefault="008E10AA" w:rsidP="00483519">
            <w:pPr>
              <w:rPr>
                <w:i/>
                <w:iCs/>
              </w:rPr>
            </w:pPr>
          </w:p>
          <w:p w14:paraId="5B3F4381" w14:textId="77777777" w:rsidR="008E10AA" w:rsidRPr="008A2CA0" w:rsidRDefault="008E10AA" w:rsidP="00483519">
            <w:pPr>
              <w:rPr>
                <w:i/>
                <w:iCs/>
              </w:rPr>
            </w:pPr>
          </w:p>
          <w:p w14:paraId="250D81A8" w14:textId="77777777" w:rsidR="008E10AA" w:rsidRPr="008A2CA0" w:rsidRDefault="008E10AA" w:rsidP="00483519">
            <w:pPr>
              <w:rPr>
                <w:i/>
                <w:iCs/>
              </w:rPr>
            </w:pPr>
            <w:r w:rsidRPr="008A2CA0">
              <w:rPr>
                <w:i/>
                <w:iCs/>
              </w:rPr>
              <w:t xml:space="preserve">‘I don’t have any tips and pointers on how to stop feeling suicidal, other than to talk to people… I know, it might upset people but it’s just, when you are having feelings of suicide, and you feel like ending it all, it’s just, it can be a very lonely place.’ </w:t>
            </w:r>
          </w:p>
          <w:p w14:paraId="1233E30D" w14:textId="77777777" w:rsidR="008E10AA" w:rsidRPr="008A2CA0" w:rsidRDefault="008E10AA" w:rsidP="00483519">
            <w:pPr>
              <w:rPr>
                <w:i/>
                <w:iCs/>
              </w:rPr>
            </w:pPr>
            <w:r w:rsidRPr="008A2CA0">
              <w:rPr>
                <w:i/>
                <w:iCs/>
              </w:rPr>
              <w:t xml:space="preserve">‘…a problem shared, is a problem halved. It shows you are not in a boat by yourself sorta thing, so… You’re not feeling this and maybe talking to someone else can help you.’ </w:t>
            </w:r>
          </w:p>
          <w:p w14:paraId="6B9A151B" w14:textId="77777777" w:rsidR="008E10AA" w:rsidRPr="008A2CA0" w:rsidRDefault="008E10AA" w:rsidP="00483519">
            <w:pPr>
              <w:rPr>
                <w:i/>
                <w:iCs/>
              </w:rPr>
            </w:pPr>
            <w:r w:rsidRPr="008A2CA0">
              <w:rPr>
                <w:i/>
                <w:iCs/>
              </w:rPr>
              <w:t>‘…the more I talked to people, the more I realised I weren’t on my own in this bullshit; it made me feel safer and better.’</w:t>
            </w:r>
          </w:p>
          <w:p w14:paraId="11288D2B" w14:textId="77777777" w:rsidR="008E10AA" w:rsidRPr="008A2CA0" w:rsidRDefault="008E10AA" w:rsidP="00483519">
            <w:pPr>
              <w:rPr>
                <w:i/>
                <w:iCs/>
              </w:rPr>
            </w:pPr>
            <w:r w:rsidRPr="008A2CA0">
              <w:rPr>
                <w:i/>
                <w:iCs/>
              </w:rPr>
              <w:lastRenderedPageBreak/>
              <w:t xml:space="preserve">‘It [talking] helps a lot. It’s good to mix with people and that… It gives you confidence.’ </w:t>
            </w:r>
          </w:p>
          <w:p w14:paraId="1377A244" w14:textId="77777777" w:rsidR="008E10AA" w:rsidRDefault="008E10AA" w:rsidP="00483519">
            <w:pPr>
              <w:rPr>
                <w:i/>
                <w:iCs/>
              </w:rPr>
            </w:pPr>
          </w:p>
          <w:p w14:paraId="00F21CFA" w14:textId="77777777" w:rsidR="00164C67" w:rsidRDefault="00164C67" w:rsidP="00483519">
            <w:pPr>
              <w:rPr>
                <w:i/>
                <w:iCs/>
              </w:rPr>
            </w:pPr>
          </w:p>
          <w:p w14:paraId="5D0173D5" w14:textId="77777777" w:rsidR="006741A6" w:rsidRDefault="008E10AA" w:rsidP="00483519">
            <w:pPr>
              <w:rPr>
                <w:color w:val="000000" w:themeColor="text1"/>
              </w:rPr>
            </w:pPr>
            <w:r w:rsidRPr="008A2CA0">
              <w:rPr>
                <w:i/>
                <w:iCs/>
              </w:rPr>
              <w:t xml:space="preserve">“We both have </w:t>
            </w:r>
            <w:r w:rsidRPr="008A2CA0">
              <w:rPr>
                <w:color w:val="000000" w:themeColor="text1"/>
              </w:rPr>
              <w:t>schizophrenia, and we can talk about it. Well, he’s married with</w:t>
            </w:r>
            <w:r w:rsidR="0065716B">
              <w:rPr>
                <w:color w:val="000000" w:themeColor="text1"/>
              </w:rPr>
              <w:t xml:space="preserve"> </w:t>
            </w:r>
            <w:r w:rsidRPr="008A2CA0">
              <w:rPr>
                <w:color w:val="000000" w:themeColor="text1"/>
              </w:rPr>
              <w:t>a whole family and I mean, you know, he’s got a family and kids and all that.”</w:t>
            </w:r>
          </w:p>
          <w:p w14:paraId="046A747A" w14:textId="77777777" w:rsidR="006741A6" w:rsidRDefault="006741A6" w:rsidP="00483519">
            <w:pPr>
              <w:rPr>
                <w:color w:val="000000" w:themeColor="text1"/>
              </w:rPr>
            </w:pPr>
          </w:p>
          <w:p w14:paraId="2A12C4D8" w14:textId="77777777" w:rsidR="006741A6" w:rsidRDefault="006741A6" w:rsidP="00483519">
            <w:pPr>
              <w:rPr>
                <w:color w:val="000000" w:themeColor="text1"/>
              </w:rPr>
            </w:pPr>
          </w:p>
          <w:p w14:paraId="4CB104A1" w14:textId="77777777" w:rsidR="006741A6" w:rsidRDefault="006741A6" w:rsidP="00483519">
            <w:pPr>
              <w:rPr>
                <w:color w:val="000000" w:themeColor="text1"/>
              </w:rPr>
            </w:pPr>
          </w:p>
          <w:p w14:paraId="1557822F" w14:textId="77777777" w:rsidR="00B46EAC" w:rsidRDefault="00B46EAC" w:rsidP="00483519">
            <w:pPr>
              <w:rPr>
                <w:color w:val="000000" w:themeColor="text1"/>
              </w:rPr>
            </w:pPr>
          </w:p>
          <w:p w14:paraId="13D10B81" w14:textId="77777777" w:rsidR="00F25BAC" w:rsidRDefault="00F25BAC" w:rsidP="00483519">
            <w:pPr>
              <w:rPr>
                <w:color w:val="000000" w:themeColor="text1"/>
              </w:rPr>
            </w:pPr>
          </w:p>
          <w:p w14:paraId="6AA91801" w14:textId="77777777" w:rsidR="008E10AA" w:rsidRDefault="000957F3" w:rsidP="000957F3">
            <w:pPr>
              <w:rPr>
                <w:i/>
                <w:iCs/>
                <w:color w:val="000000" w:themeColor="text1"/>
              </w:rPr>
            </w:pPr>
            <w:r w:rsidRPr="00C6314F">
              <w:rPr>
                <w:i/>
                <w:iCs/>
                <w:color w:val="000000" w:themeColor="text1"/>
              </w:rPr>
              <w:t>“I think it was good at the time (when psychosis worse) to be amongst others that experience the same thing and you know realise I’m not alone erm however some of the stories that I hear in there (HVN meetings) I just, you know, I don’t know, I haven’t felt any benefit from keeping going. I haven’t been going as often as I did Erm but erm yeah I know that from that group I know that people are in that state permanently and that’s lots of sad stories.”</w:t>
            </w:r>
            <w:r w:rsidR="008E10AA" w:rsidRPr="00C6314F">
              <w:rPr>
                <w:i/>
                <w:iCs/>
                <w:color w:val="000000" w:themeColor="text1"/>
              </w:rPr>
              <w:t xml:space="preserve"> </w:t>
            </w:r>
          </w:p>
          <w:p w14:paraId="5D80FF8C" w14:textId="77777777" w:rsidR="00E32EFA" w:rsidRDefault="00E32EFA" w:rsidP="000957F3">
            <w:pPr>
              <w:rPr>
                <w:i/>
                <w:iCs/>
                <w:color w:val="000000" w:themeColor="text1"/>
              </w:rPr>
            </w:pPr>
          </w:p>
          <w:p w14:paraId="65354B86" w14:textId="77777777" w:rsidR="00E32EFA" w:rsidRDefault="00E32EFA" w:rsidP="000957F3">
            <w:pPr>
              <w:rPr>
                <w:i/>
                <w:iCs/>
                <w:color w:val="000000" w:themeColor="text1"/>
              </w:rPr>
            </w:pPr>
          </w:p>
          <w:p w14:paraId="1EF549BB" w14:textId="77777777" w:rsidR="00E32EFA" w:rsidRDefault="00E32EFA" w:rsidP="000957F3">
            <w:pPr>
              <w:rPr>
                <w:i/>
                <w:iCs/>
                <w:color w:val="000000" w:themeColor="text1"/>
              </w:rPr>
            </w:pPr>
          </w:p>
          <w:p w14:paraId="62A4FF1F" w14:textId="77777777" w:rsidR="00E32EFA" w:rsidRDefault="00E32EFA" w:rsidP="000957F3">
            <w:pPr>
              <w:rPr>
                <w:i/>
                <w:iCs/>
                <w:color w:val="000000" w:themeColor="text1"/>
              </w:rPr>
            </w:pPr>
          </w:p>
          <w:p w14:paraId="16C4A93F" w14:textId="77777777" w:rsidR="00E32EFA" w:rsidRDefault="00E32EFA" w:rsidP="000957F3">
            <w:pPr>
              <w:rPr>
                <w:i/>
                <w:iCs/>
                <w:color w:val="000000" w:themeColor="text1"/>
              </w:rPr>
            </w:pPr>
          </w:p>
          <w:p w14:paraId="6814B766" w14:textId="77777777" w:rsidR="00DE5495" w:rsidRDefault="00DE5495" w:rsidP="000957F3">
            <w:pPr>
              <w:rPr>
                <w:i/>
                <w:iCs/>
                <w:color w:val="000000" w:themeColor="text1"/>
              </w:rPr>
            </w:pPr>
          </w:p>
          <w:p w14:paraId="63A5C6B7" w14:textId="77777777" w:rsidR="00E32EFA" w:rsidRDefault="00E32EFA" w:rsidP="000957F3">
            <w:pPr>
              <w:rPr>
                <w:i/>
                <w:iCs/>
                <w:color w:val="000000" w:themeColor="text1"/>
              </w:rPr>
            </w:pPr>
          </w:p>
          <w:p w14:paraId="61BBA0BB" w14:textId="77777777" w:rsidR="007F1612" w:rsidRDefault="007F1612" w:rsidP="000957F3">
            <w:pPr>
              <w:rPr>
                <w:i/>
                <w:iCs/>
                <w:color w:val="000000" w:themeColor="text1"/>
              </w:rPr>
            </w:pPr>
          </w:p>
          <w:p w14:paraId="7BA3D9CD" w14:textId="77777777" w:rsidR="00E32EFA" w:rsidRDefault="007F1612" w:rsidP="000957F3">
            <w:pPr>
              <w:rPr>
                <w:i/>
                <w:iCs/>
                <w:color w:val="000000" w:themeColor="text1"/>
              </w:rPr>
            </w:pPr>
            <w:r>
              <w:rPr>
                <w:i/>
                <w:iCs/>
                <w:color w:val="000000" w:themeColor="text1"/>
              </w:rPr>
              <w:t>“</w:t>
            </w:r>
            <w:r w:rsidRPr="007F1612">
              <w:rPr>
                <w:i/>
                <w:iCs/>
                <w:color w:val="000000" w:themeColor="text1"/>
              </w:rPr>
              <w:t>And I just want to be with these guys, and like in a group you know we can beat our psychosis. We can beat it and we can deal with it</w:t>
            </w:r>
            <w:r>
              <w:rPr>
                <w:i/>
                <w:iCs/>
                <w:color w:val="000000" w:themeColor="text1"/>
              </w:rPr>
              <w:t>.”</w:t>
            </w:r>
          </w:p>
          <w:p w14:paraId="69BCF162" w14:textId="77777777" w:rsidR="00960BFB" w:rsidRDefault="00960BFB" w:rsidP="000957F3">
            <w:pPr>
              <w:rPr>
                <w:i/>
                <w:iCs/>
                <w:color w:val="000000" w:themeColor="text1"/>
              </w:rPr>
            </w:pPr>
          </w:p>
          <w:p w14:paraId="628E9B9A" w14:textId="77777777" w:rsidR="00960BFB" w:rsidRDefault="00960BFB" w:rsidP="000957F3">
            <w:pPr>
              <w:rPr>
                <w:i/>
                <w:iCs/>
                <w:color w:val="000000" w:themeColor="text1"/>
              </w:rPr>
            </w:pPr>
          </w:p>
          <w:p w14:paraId="1D288D0C" w14:textId="77777777" w:rsidR="00960BFB" w:rsidRDefault="00960BFB" w:rsidP="000957F3">
            <w:pPr>
              <w:rPr>
                <w:i/>
                <w:iCs/>
                <w:color w:val="000000" w:themeColor="text1"/>
              </w:rPr>
            </w:pPr>
          </w:p>
          <w:p w14:paraId="1E2C5C10" w14:textId="77777777" w:rsidR="00960BFB" w:rsidRDefault="00960BFB" w:rsidP="000957F3">
            <w:pPr>
              <w:rPr>
                <w:i/>
                <w:iCs/>
                <w:color w:val="000000" w:themeColor="text1"/>
              </w:rPr>
            </w:pPr>
          </w:p>
          <w:p w14:paraId="450F76C4" w14:textId="77777777" w:rsidR="00960BFB" w:rsidRDefault="00960BFB" w:rsidP="000957F3">
            <w:pPr>
              <w:rPr>
                <w:i/>
                <w:iCs/>
                <w:color w:val="000000" w:themeColor="text1"/>
              </w:rPr>
            </w:pPr>
          </w:p>
          <w:p w14:paraId="57C0E04A" w14:textId="77777777" w:rsidR="00960BFB" w:rsidRDefault="00960BFB" w:rsidP="000957F3">
            <w:pPr>
              <w:rPr>
                <w:i/>
                <w:iCs/>
                <w:color w:val="000000" w:themeColor="text1"/>
              </w:rPr>
            </w:pPr>
          </w:p>
          <w:p w14:paraId="47E0B174" w14:textId="67A4FD1B" w:rsidR="007D3EB2" w:rsidRDefault="00960BFB" w:rsidP="000957F3">
            <w:pPr>
              <w:rPr>
                <w:i/>
                <w:iCs/>
                <w:color w:val="000000" w:themeColor="text1"/>
              </w:rPr>
            </w:pPr>
            <w:r w:rsidRPr="00960BFB">
              <w:rPr>
                <w:i/>
                <w:iCs/>
                <w:color w:val="000000" w:themeColor="text1"/>
              </w:rPr>
              <w:t>“I’ve, sort of, moved on–I don’t want to be around people that remind me of</w:t>
            </w:r>
            <w:r w:rsidR="007D3EB2">
              <w:rPr>
                <w:i/>
                <w:iCs/>
                <w:color w:val="000000" w:themeColor="text1"/>
              </w:rPr>
              <w:t xml:space="preserve"> </w:t>
            </w:r>
            <w:r w:rsidRPr="00960BFB">
              <w:rPr>
                <w:i/>
                <w:iCs/>
                <w:color w:val="000000" w:themeColor="text1"/>
              </w:rPr>
              <w:t>what happened.”</w:t>
            </w:r>
          </w:p>
          <w:p w14:paraId="6F98D7BA" w14:textId="335186F8" w:rsidR="00960BFB" w:rsidRPr="00C6314F" w:rsidRDefault="00960BFB" w:rsidP="000957F3">
            <w:pPr>
              <w:rPr>
                <w:i/>
                <w:iCs/>
                <w:color w:val="000000" w:themeColor="text1"/>
              </w:rPr>
            </w:pPr>
            <w:r w:rsidRPr="00960BFB">
              <w:rPr>
                <w:i/>
                <w:iCs/>
                <w:color w:val="000000" w:themeColor="text1"/>
              </w:rPr>
              <w:t>“Coming here is a reminder of</w:t>
            </w:r>
            <w:r w:rsidR="007D3EB2">
              <w:rPr>
                <w:i/>
                <w:iCs/>
                <w:color w:val="000000" w:themeColor="text1"/>
              </w:rPr>
              <w:t xml:space="preserve"> </w:t>
            </w:r>
            <w:r w:rsidRPr="00960BFB">
              <w:rPr>
                <w:i/>
                <w:iCs/>
                <w:color w:val="000000" w:themeColor="text1"/>
              </w:rPr>
              <w:t>what happened before, right? Psychosis and that. Coming here for the social thing reminds me of</w:t>
            </w:r>
            <w:r w:rsidR="007D3EB2">
              <w:rPr>
                <w:i/>
                <w:iCs/>
                <w:color w:val="000000" w:themeColor="text1"/>
              </w:rPr>
              <w:t xml:space="preserve"> </w:t>
            </w:r>
            <w:r w:rsidRPr="00960BFB">
              <w:rPr>
                <w:i/>
                <w:iCs/>
                <w:color w:val="000000" w:themeColor="text1"/>
              </w:rPr>
              <w:t>all the bad stuff</w:t>
            </w:r>
            <w:r w:rsidR="007D3EB2">
              <w:rPr>
                <w:i/>
                <w:iCs/>
                <w:color w:val="000000" w:themeColor="text1"/>
              </w:rPr>
              <w:t xml:space="preserve"> </w:t>
            </w:r>
            <w:r w:rsidRPr="00960BFB">
              <w:rPr>
                <w:i/>
                <w:iCs/>
                <w:color w:val="000000" w:themeColor="text1"/>
              </w:rPr>
              <w:t>that’s happened</w:t>
            </w:r>
            <w:r w:rsidR="007D3EB2">
              <w:rPr>
                <w:i/>
                <w:iCs/>
                <w:color w:val="000000" w:themeColor="text1"/>
              </w:rPr>
              <w:t>.”</w:t>
            </w:r>
          </w:p>
        </w:tc>
        <w:tc>
          <w:tcPr>
            <w:tcW w:w="2644" w:type="dxa"/>
          </w:tcPr>
          <w:p w14:paraId="5598F048" w14:textId="77777777" w:rsidR="008E10AA" w:rsidRPr="008A2CA0" w:rsidRDefault="008E10AA" w:rsidP="00483519">
            <w:pPr>
              <w:rPr>
                <w:bCs/>
                <w:color w:val="000000" w:themeColor="text1"/>
                <w:highlight w:val="white"/>
              </w:rPr>
            </w:pPr>
            <w:r w:rsidRPr="008A2CA0">
              <w:rPr>
                <w:bCs/>
                <w:color w:val="000000" w:themeColor="text1"/>
                <w:highlight w:val="white"/>
              </w:rPr>
              <w:lastRenderedPageBreak/>
              <w:t>Ogden, 2014</w:t>
            </w:r>
          </w:p>
          <w:p w14:paraId="6746E1C8" w14:textId="77777777" w:rsidR="008E10AA" w:rsidRPr="008A2CA0" w:rsidRDefault="008E10AA" w:rsidP="00483519">
            <w:pPr>
              <w:rPr>
                <w:bCs/>
                <w:color w:val="000000" w:themeColor="text1"/>
                <w:highlight w:val="white"/>
              </w:rPr>
            </w:pPr>
          </w:p>
          <w:p w14:paraId="25509784" w14:textId="77777777" w:rsidR="008E10AA" w:rsidRPr="008A2CA0" w:rsidRDefault="008E10AA" w:rsidP="00483519">
            <w:pPr>
              <w:rPr>
                <w:bCs/>
                <w:color w:val="000000" w:themeColor="text1"/>
                <w:highlight w:val="white"/>
              </w:rPr>
            </w:pPr>
          </w:p>
          <w:p w14:paraId="1FD15EF9" w14:textId="77777777" w:rsidR="008E10AA" w:rsidRPr="008A2CA0" w:rsidRDefault="008E10AA" w:rsidP="00483519">
            <w:pPr>
              <w:rPr>
                <w:bCs/>
                <w:color w:val="000000" w:themeColor="text1"/>
                <w:highlight w:val="white"/>
              </w:rPr>
            </w:pPr>
          </w:p>
          <w:p w14:paraId="3E353CE4" w14:textId="77777777" w:rsidR="008E10AA" w:rsidRPr="008A2CA0" w:rsidRDefault="008E10AA" w:rsidP="00483519">
            <w:pPr>
              <w:rPr>
                <w:bCs/>
                <w:color w:val="000000" w:themeColor="text1"/>
                <w:highlight w:val="white"/>
              </w:rPr>
            </w:pPr>
          </w:p>
          <w:p w14:paraId="1B6DC6C7" w14:textId="77777777" w:rsidR="008E10AA" w:rsidRPr="008A2CA0" w:rsidRDefault="008E10AA" w:rsidP="00483519">
            <w:pPr>
              <w:rPr>
                <w:bCs/>
                <w:color w:val="000000" w:themeColor="text1"/>
                <w:highlight w:val="white"/>
              </w:rPr>
            </w:pPr>
          </w:p>
          <w:p w14:paraId="5D6F92DD" w14:textId="77777777" w:rsidR="008E10AA" w:rsidRPr="008A2CA0" w:rsidRDefault="008E10AA" w:rsidP="00483519">
            <w:pPr>
              <w:rPr>
                <w:bCs/>
                <w:color w:val="000000" w:themeColor="text1"/>
                <w:highlight w:val="white"/>
              </w:rPr>
            </w:pPr>
          </w:p>
          <w:p w14:paraId="1C620892" w14:textId="77777777" w:rsidR="008E10AA" w:rsidRPr="008A2CA0" w:rsidRDefault="008E10AA" w:rsidP="00483519">
            <w:pPr>
              <w:rPr>
                <w:bCs/>
                <w:color w:val="000000" w:themeColor="text1"/>
                <w:highlight w:val="white"/>
              </w:rPr>
            </w:pPr>
            <w:r w:rsidRPr="008A2CA0">
              <w:rPr>
                <w:bCs/>
                <w:color w:val="000000" w:themeColor="text1"/>
                <w:highlight w:val="white"/>
              </w:rPr>
              <w:t>Andersson et al., 2015</w:t>
            </w:r>
          </w:p>
          <w:p w14:paraId="77EF8C2C" w14:textId="77777777" w:rsidR="008E10AA" w:rsidRPr="008A2CA0" w:rsidRDefault="008E10AA" w:rsidP="00483519">
            <w:pPr>
              <w:rPr>
                <w:bCs/>
                <w:color w:val="000000" w:themeColor="text1"/>
                <w:highlight w:val="white"/>
              </w:rPr>
            </w:pPr>
          </w:p>
          <w:p w14:paraId="3BE16A99" w14:textId="77777777" w:rsidR="008E10AA" w:rsidRPr="008A2CA0" w:rsidRDefault="008E10AA" w:rsidP="00483519">
            <w:pPr>
              <w:rPr>
                <w:bCs/>
                <w:color w:val="000000" w:themeColor="text1"/>
                <w:highlight w:val="white"/>
              </w:rPr>
            </w:pPr>
          </w:p>
          <w:p w14:paraId="51C337BD" w14:textId="77777777" w:rsidR="008E10AA" w:rsidRPr="008A2CA0" w:rsidRDefault="008E10AA" w:rsidP="00483519">
            <w:pPr>
              <w:rPr>
                <w:bCs/>
                <w:color w:val="000000" w:themeColor="text1"/>
                <w:highlight w:val="white"/>
              </w:rPr>
            </w:pPr>
          </w:p>
          <w:p w14:paraId="493E246D" w14:textId="77777777" w:rsidR="008E10AA" w:rsidRPr="008A2CA0" w:rsidRDefault="008E10AA" w:rsidP="00483519">
            <w:pPr>
              <w:rPr>
                <w:bCs/>
                <w:color w:val="000000" w:themeColor="text1"/>
                <w:highlight w:val="white"/>
              </w:rPr>
            </w:pPr>
          </w:p>
          <w:p w14:paraId="70085079" w14:textId="77777777" w:rsidR="008E10AA" w:rsidRPr="008A2CA0" w:rsidRDefault="008E10AA" w:rsidP="00483519">
            <w:pPr>
              <w:rPr>
                <w:bCs/>
                <w:color w:val="000000" w:themeColor="text1"/>
                <w:highlight w:val="white"/>
              </w:rPr>
            </w:pPr>
          </w:p>
          <w:p w14:paraId="0A041ADC" w14:textId="77777777" w:rsidR="008E10AA" w:rsidRPr="008A2CA0" w:rsidRDefault="008E10AA" w:rsidP="00483519">
            <w:pPr>
              <w:rPr>
                <w:bCs/>
                <w:color w:val="000000" w:themeColor="text1"/>
                <w:highlight w:val="white"/>
              </w:rPr>
            </w:pPr>
          </w:p>
          <w:p w14:paraId="5A8728C9" w14:textId="77777777" w:rsidR="008E10AA" w:rsidRPr="008A2CA0" w:rsidRDefault="008E10AA" w:rsidP="00483519">
            <w:pPr>
              <w:rPr>
                <w:bCs/>
                <w:color w:val="000000" w:themeColor="text1"/>
                <w:highlight w:val="white"/>
              </w:rPr>
            </w:pPr>
          </w:p>
          <w:p w14:paraId="0E349013" w14:textId="77777777" w:rsidR="008E10AA" w:rsidRPr="008A2CA0" w:rsidRDefault="008E10AA" w:rsidP="00483519">
            <w:pPr>
              <w:rPr>
                <w:bCs/>
                <w:color w:val="000000" w:themeColor="text1"/>
                <w:highlight w:val="white"/>
              </w:rPr>
            </w:pPr>
            <w:r w:rsidRPr="008A2CA0">
              <w:rPr>
                <w:bCs/>
                <w:color w:val="000000" w:themeColor="text1"/>
                <w:highlight w:val="white"/>
              </w:rPr>
              <w:t>Barut et al., 2016</w:t>
            </w:r>
          </w:p>
          <w:p w14:paraId="1187CF58" w14:textId="77777777" w:rsidR="008E10AA" w:rsidRPr="008A2CA0" w:rsidRDefault="008E10AA" w:rsidP="00483519">
            <w:pPr>
              <w:rPr>
                <w:bCs/>
                <w:color w:val="000000" w:themeColor="text1"/>
                <w:highlight w:val="white"/>
              </w:rPr>
            </w:pPr>
          </w:p>
          <w:p w14:paraId="222A1D6A" w14:textId="77777777" w:rsidR="008E10AA" w:rsidRPr="008A2CA0" w:rsidRDefault="008E10AA" w:rsidP="00483519">
            <w:pPr>
              <w:rPr>
                <w:bCs/>
                <w:color w:val="000000" w:themeColor="text1"/>
                <w:highlight w:val="white"/>
              </w:rPr>
            </w:pPr>
          </w:p>
          <w:p w14:paraId="44B7390F" w14:textId="77777777" w:rsidR="008E10AA" w:rsidRPr="008A2CA0" w:rsidRDefault="008E10AA" w:rsidP="00483519">
            <w:pPr>
              <w:rPr>
                <w:bCs/>
                <w:color w:val="000000" w:themeColor="text1"/>
                <w:highlight w:val="white"/>
              </w:rPr>
            </w:pPr>
          </w:p>
          <w:p w14:paraId="4414CE37" w14:textId="77777777" w:rsidR="008E10AA" w:rsidRPr="008A2CA0" w:rsidRDefault="008E10AA" w:rsidP="00483519">
            <w:pPr>
              <w:rPr>
                <w:bCs/>
                <w:color w:val="000000" w:themeColor="text1"/>
                <w:highlight w:val="white"/>
              </w:rPr>
            </w:pPr>
          </w:p>
          <w:p w14:paraId="6D37DEAE" w14:textId="77777777" w:rsidR="008E10AA" w:rsidRPr="008A2CA0" w:rsidRDefault="008E10AA" w:rsidP="00483519">
            <w:pPr>
              <w:rPr>
                <w:bCs/>
                <w:color w:val="000000" w:themeColor="text1"/>
                <w:highlight w:val="white"/>
              </w:rPr>
            </w:pPr>
          </w:p>
          <w:p w14:paraId="1366BD16" w14:textId="77777777" w:rsidR="008E10AA" w:rsidRPr="008A2CA0" w:rsidRDefault="008E10AA" w:rsidP="00483519">
            <w:pPr>
              <w:rPr>
                <w:bCs/>
                <w:color w:val="000000" w:themeColor="text1"/>
                <w:highlight w:val="white"/>
              </w:rPr>
            </w:pPr>
          </w:p>
          <w:p w14:paraId="6770C2D7" w14:textId="77777777" w:rsidR="008E10AA" w:rsidRPr="008A2CA0" w:rsidRDefault="008E10AA" w:rsidP="00483519">
            <w:pPr>
              <w:rPr>
                <w:bCs/>
                <w:color w:val="000000" w:themeColor="text1"/>
                <w:highlight w:val="white"/>
              </w:rPr>
            </w:pPr>
          </w:p>
          <w:p w14:paraId="6BEFA7BE" w14:textId="77777777" w:rsidR="008E10AA" w:rsidRPr="008A2CA0" w:rsidRDefault="008E10AA" w:rsidP="00483519">
            <w:pPr>
              <w:rPr>
                <w:bCs/>
                <w:color w:val="000000" w:themeColor="text1"/>
                <w:highlight w:val="white"/>
              </w:rPr>
            </w:pPr>
          </w:p>
          <w:p w14:paraId="62D48D64" w14:textId="77777777" w:rsidR="008E10AA" w:rsidRDefault="008E10AA" w:rsidP="00483519">
            <w:pPr>
              <w:rPr>
                <w:bCs/>
                <w:color w:val="000000" w:themeColor="text1"/>
                <w:highlight w:val="white"/>
              </w:rPr>
            </w:pPr>
          </w:p>
          <w:p w14:paraId="5E88883F" w14:textId="77777777" w:rsidR="00660825" w:rsidRDefault="00660825" w:rsidP="00483519">
            <w:pPr>
              <w:rPr>
                <w:bCs/>
                <w:color w:val="000000" w:themeColor="text1"/>
                <w:highlight w:val="white"/>
              </w:rPr>
            </w:pPr>
          </w:p>
          <w:p w14:paraId="0C117FE1" w14:textId="77777777" w:rsidR="00FF09ED" w:rsidRDefault="00FF09ED" w:rsidP="00483519">
            <w:pPr>
              <w:rPr>
                <w:bCs/>
                <w:color w:val="000000" w:themeColor="text1"/>
                <w:highlight w:val="white"/>
              </w:rPr>
            </w:pPr>
          </w:p>
          <w:p w14:paraId="34E18289" w14:textId="77777777" w:rsidR="008E10AA" w:rsidRPr="008A2CA0" w:rsidRDefault="008E10AA" w:rsidP="00483519">
            <w:pPr>
              <w:rPr>
                <w:bCs/>
                <w:color w:val="000000" w:themeColor="text1"/>
                <w:highlight w:val="white"/>
              </w:rPr>
            </w:pPr>
          </w:p>
          <w:p w14:paraId="4A59A38D" w14:textId="77777777" w:rsidR="008E10AA" w:rsidRPr="008A2CA0" w:rsidRDefault="008E10AA" w:rsidP="00483519">
            <w:pPr>
              <w:rPr>
                <w:bCs/>
                <w:color w:val="000000" w:themeColor="text1"/>
                <w:highlight w:val="white"/>
              </w:rPr>
            </w:pPr>
            <w:r w:rsidRPr="008A2CA0">
              <w:rPr>
                <w:bCs/>
                <w:color w:val="000000" w:themeColor="text1"/>
              </w:rPr>
              <w:t>Blajeski</w:t>
            </w:r>
            <w:r w:rsidRPr="008A2CA0">
              <w:rPr>
                <w:bCs/>
                <w:color w:val="000000" w:themeColor="text1"/>
                <w:highlight w:val="white"/>
              </w:rPr>
              <w:t>, 2022</w:t>
            </w:r>
          </w:p>
          <w:p w14:paraId="6BE433A2" w14:textId="77777777" w:rsidR="008E10AA" w:rsidRPr="008A2CA0" w:rsidRDefault="008E10AA" w:rsidP="00483519">
            <w:pPr>
              <w:rPr>
                <w:bCs/>
                <w:color w:val="000000" w:themeColor="text1"/>
                <w:highlight w:val="white"/>
              </w:rPr>
            </w:pPr>
          </w:p>
          <w:p w14:paraId="2C9DBEC5" w14:textId="77777777" w:rsidR="008E10AA" w:rsidRDefault="008E10AA" w:rsidP="00483519">
            <w:pPr>
              <w:rPr>
                <w:bCs/>
                <w:color w:val="000000" w:themeColor="text1"/>
                <w:highlight w:val="white"/>
              </w:rPr>
            </w:pPr>
          </w:p>
          <w:p w14:paraId="3AAC5B37" w14:textId="77777777" w:rsidR="008E10AA" w:rsidRDefault="008E10AA" w:rsidP="00483519">
            <w:pPr>
              <w:rPr>
                <w:bCs/>
                <w:color w:val="000000" w:themeColor="text1"/>
                <w:highlight w:val="white"/>
              </w:rPr>
            </w:pPr>
          </w:p>
          <w:p w14:paraId="01342A0C" w14:textId="77777777" w:rsidR="008E10AA" w:rsidRDefault="008E10AA" w:rsidP="00483519">
            <w:pPr>
              <w:rPr>
                <w:bCs/>
                <w:color w:val="000000" w:themeColor="text1"/>
                <w:highlight w:val="white"/>
              </w:rPr>
            </w:pPr>
          </w:p>
          <w:p w14:paraId="493DB266" w14:textId="77777777" w:rsidR="008E10AA" w:rsidRDefault="008E10AA" w:rsidP="00483519">
            <w:pPr>
              <w:rPr>
                <w:bCs/>
                <w:color w:val="000000" w:themeColor="text1"/>
                <w:highlight w:val="white"/>
              </w:rPr>
            </w:pPr>
          </w:p>
          <w:p w14:paraId="5EF1DB0E" w14:textId="77777777" w:rsidR="008E10AA" w:rsidRDefault="008E10AA" w:rsidP="00483519">
            <w:pPr>
              <w:rPr>
                <w:bCs/>
                <w:color w:val="000000" w:themeColor="text1"/>
                <w:highlight w:val="white"/>
              </w:rPr>
            </w:pPr>
          </w:p>
          <w:p w14:paraId="7F6D91E2" w14:textId="77777777" w:rsidR="008E10AA" w:rsidRDefault="008E10AA" w:rsidP="00483519">
            <w:pPr>
              <w:rPr>
                <w:bCs/>
                <w:color w:val="000000" w:themeColor="text1"/>
                <w:highlight w:val="white"/>
              </w:rPr>
            </w:pPr>
          </w:p>
          <w:p w14:paraId="2982773A" w14:textId="77777777" w:rsidR="008E10AA" w:rsidRDefault="008E10AA" w:rsidP="00483519">
            <w:pPr>
              <w:rPr>
                <w:bCs/>
                <w:color w:val="000000" w:themeColor="text1"/>
                <w:highlight w:val="white"/>
              </w:rPr>
            </w:pPr>
          </w:p>
          <w:p w14:paraId="0D24A3BF" w14:textId="77777777" w:rsidR="008E10AA" w:rsidRDefault="008E10AA" w:rsidP="00483519">
            <w:pPr>
              <w:rPr>
                <w:bCs/>
                <w:color w:val="000000" w:themeColor="text1"/>
                <w:highlight w:val="white"/>
              </w:rPr>
            </w:pPr>
          </w:p>
          <w:p w14:paraId="51AA884A" w14:textId="77777777" w:rsidR="008E10AA" w:rsidRDefault="008E10AA" w:rsidP="00483519">
            <w:pPr>
              <w:rPr>
                <w:bCs/>
                <w:color w:val="000000" w:themeColor="text1"/>
                <w:highlight w:val="white"/>
              </w:rPr>
            </w:pPr>
          </w:p>
          <w:p w14:paraId="163B57AD" w14:textId="77777777" w:rsidR="008E10AA" w:rsidRDefault="008E10AA" w:rsidP="00483519">
            <w:pPr>
              <w:rPr>
                <w:bCs/>
                <w:color w:val="000000" w:themeColor="text1"/>
                <w:highlight w:val="white"/>
              </w:rPr>
            </w:pPr>
            <w:r>
              <w:rPr>
                <w:bCs/>
                <w:color w:val="000000" w:themeColor="text1"/>
                <w:highlight w:val="white"/>
              </w:rPr>
              <w:t>DeNiro, 1995</w:t>
            </w:r>
          </w:p>
          <w:p w14:paraId="7D9F44B0" w14:textId="77777777" w:rsidR="008E10AA" w:rsidRDefault="008E10AA" w:rsidP="00483519">
            <w:pPr>
              <w:rPr>
                <w:bCs/>
                <w:color w:val="000000" w:themeColor="text1"/>
                <w:highlight w:val="white"/>
              </w:rPr>
            </w:pPr>
          </w:p>
          <w:p w14:paraId="621B00A8" w14:textId="77777777" w:rsidR="008E10AA" w:rsidRDefault="008E10AA" w:rsidP="00483519">
            <w:pPr>
              <w:rPr>
                <w:bCs/>
                <w:color w:val="000000" w:themeColor="text1"/>
                <w:highlight w:val="white"/>
              </w:rPr>
            </w:pPr>
          </w:p>
          <w:p w14:paraId="40F51C73" w14:textId="77777777" w:rsidR="008E10AA" w:rsidRDefault="008E10AA" w:rsidP="00483519">
            <w:pPr>
              <w:rPr>
                <w:bCs/>
                <w:color w:val="000000" w:themeColor="text1"/>
                <w:highlight w:val="white"/>
              </w:rPr>
            </w:pPr>
          </w:p>
          <w:p w14:paraId="16514571" w14:textId="77777777" w:rsidR="008E10AA" w:rsidRDefault="008E10AA" w:rsidP="00483519">
            <w:pPr>
              <w:rPr>
                <w:bCs/>
                <w:color w:val="000000" w:themeColor="text1"/>
                <w:highlight w:val="white"/>
              </w:rPr>
            </w:pPr>
          </w:p>
          <w:p w14:paraId="46E1B579" w14:textId="77777777" w:rsidR="008E10AA" w:rsidRDefault="008E10AA" w:rsidP="00483519">
            <w:pPr>
              <w:rPr>
                <w:bCs/>
                <w:color w:val="000000" w:themeColor="text1"/>
                <w:highlight w:val="white"/>
              </w:rPr>
            </w:pPr>
          </w:p>
          <w:p w14:paraId="5BFBD05A" w14:textId="77777777" w:rsidR="008E10AA" w:rsidRDefault="008E10AA" w:rsidP="00483519">
            <w:pPr>
              <w:rPr>
                <w:bCs/>
                <w:color w:val="000000" w:themeColor="text1"/>
                <w:highlight w:val="white"/>
              </w:rPr>
            </w:pPr>
          </w:p>
          <w:p w14:paraId="6674EE06" w14:textId="77777777" w:rsidR="008E10AA" w:rsidRDefault="008E10AA" w:rsidP="00483519">
            <w:pPr>
              <w:rPr>
                <w:bCs/>
                <w:color w:val="000000" w:themeColor="text1"/>
                <w:highlight w:val="white"/>
              </w:rPr>
            </w:pPr>
          </w:p>
          <w:p w14:paraId="2EDC5A83" w14:textId="77777777" w:rsidR="008E10AA" w:rsidRDefault="008E10AA" w:rsidP="00483519">
            <w:pPr>
              <w:rPr>
                <w:bCs/>
                <w:color w:val="000000" w:themeColor="text1"/>
                <w:highlight w:val="white"/>
              </w:rPr>
            </w:pPr>
          </w:p>
          <w:p w14:paraId="56891081" w14:textId="77777777" w:rsidR="008E10AA" w:rsidRDefault="008E10AA" w:rsidP="00483519">
            <w:pPr>
              <w:rPr>
                <w:bCs/>
                <w:color w:val="000000" w:themeColor="text1"/>
                <w:highlight w:val="white"/>
              </w:rPr>
            </w:pPr>
          </w:p>
          <w:p w14:paraId="634B188D" w14:textId="77777777" w:rsidR="008E10AA" w:rsidRDefault="008E10AA" w:rsidP="00483519">
            <w:pPr>
              <w:rPr>
                <w:bCs/>
                <w:color w:val="000000" w:themeColor="text1"/>
                <w:highlight w:val="white"/>
              </w:rPr>
            </w:pPr>
          </w:p>
          <w:p w14:paraId="52F9C472" w14:textId="77777777" w:rsidR="008E10AA" w:rsidRDefault="008E10AA" w:rsidP="00483519">
            <w:pPr>
              <w:rPr>
                <w:bCs/>
                <w:color w:val="000000" w:themeColor="text1"/>
                <w:highlight w:val="white"/>
              </w:rPr>
            </w:pPr>
          </w:p>
          <w:p w14:paraId="52F2207B" w14:textId="77777777" w:rsidR="008E10AA" w:rsidRDefault="008E10AA" w:rsidP="00483519">
            <w:pPr>
              <w:rPr>
                <w:bCs/>
                <w:color w:val="000000" w:themeColor="text1"/>
                <w:highlight w:val="white"/>
              </w:rPr>
            </w:pPr>
          </w:p>
          <w:p w14:paraId="2DD4EB12" w14:textId="77777777" w:rsidR="008E10AA" w:rsidRDefault="008E10AA" w:rsidP="00483519">
            <w:pPr>
              <w:rPr>
                <w:bCs/>
                <w:color w:val="000000" w:themeColor="text1"/>
                <w:highlight w:val="white"/>
              </w:rPr>
            </w:pPr>
          </w:p>
          <w:p w14:paraId="5C4AE9F4" w14:textId="77777777" w:rsidR="008E10AA" w:rsidRDefault="008E10AA" w:rsidP="00483519">
            <w:pPr>
              <w:rPr>
                <w:bCs/>
                <w:color w:val="000000" w:themeColor="text1"/>
                <w:highlight w:val="white"/>
              </w:rPr>
            </w:pPr>
          </w:p>
          <w:p w14:paraId="40FE1C5E" w14:textId="77777777" w:rsidR="008E10AA" w:rsidRDefault="008E10AA" w:rsidP="00483519">
            <w:pPr>
              <w:rPr>
                <w:bCs/>
                <w:color w:val="000000" w:themeColor="text1"/>
                <w:highlight w:val="white"/>
              </w:rPr>
            </w:pPr>
          </w:p>
          <w:p w14:paraId="6F931D1C" w14:textId="77777777" w:rsidR="008E10AA" w:rsidRDefault="008E10AA" w:rsidP="00483519">
            <w:pPr>
              <w:rPr>
                <w:bCs/>
                <w:color w:val="000000" w:themeColor="text1"/>
                <w:highlight w:val="white"/>
              </w:rPr>
            </w:pPr>
          </w:p>
          <w:p w14:paraId="79D0A8A4" w14:textId="77777777" w:rsidR="008E10AA" w:rsidRDefault="008E10AA" w:rsidP="00483519">
            <w:pPr>
              <w:rPr>
                <w:bCs/>
                <w:color w:val="000000" w:themeColor="text1"/>
                <w:highlight w:val="white"/>
              </w:rPr>
            </w:pPr>
          </w:p>
          <w:p w14:paraId="54E283F4" w14:textId="77777777" w:rsidR="008E10AA" w:rsidRDefault="008E10AA" w:rsidP="00483519">
            <w:pPr>
              <w:rPr>
                <w:bCs/>
                <w:color w:val="000000" w:themeColor="text1"/>
                <w:highlight w:val="white"/>
              </w:rPr>
            </w:pPr>
          </w:p>
          <w:p w14:paraId="45D9739D" w14:textId="77777777" w:rsidR="00A4788B" w:rsidRDefault="00A4788B" w:rsidP="00483519">
            <w:pPr>
              <w:rPr>
                <w:bCs/>
                <w:color w:val="000000" w:themeColor="text1"/>
                <w:highlight w:val="white"/>
              </w:rPr>
            </w:pPr>
          </w:p>
          <w:p w14:paraId="6F86DB8B" w14:textId="77777777" w:rsidR="008E10AA" w:rsidRPr="008A2CA0" w:rsidRDefault="008E10AA" w:rsidP="00483519">
            <w:pPr>
              <w:rPr>
                <w:bCs/>
                <w:color w:val="000000" w:themeColor="text1"/>
              </w:rPr>
            </w:pPr>
            <w:r w:rsidRPr="008A2CA0">
              <w:rPr>
                <w:bCs/>
                <w:color w:val="000000" w:themeColor="text1"/>
              </w:rPr>
              <w:t>Gajwani et al., 2016</w:t>
            </w:r>
          </w:p>
          <w:p w14:paraId="23A14FEB" w14:textId="77777777" w:rsidR="008E10AA" w:rsidRPr="008A2CA0" w:rsidRDefault="008E10AA" w:rsidP="00483519">
            <w:pPr>
              <w:rPr>
                <w:bCs/>
                <w:color w:val="000000" w:themeColor="text1"/>
              </w:rPr>
            </w:pPr>
          </w:p>
          <w:p w14:paraId="7E83BDEA" w14:textId="77777777" w:rsidR="008E10AA" w:rsidRPr="008A2CA0" w:rsidRDefault="008E10AA" w:rsidP="00483519">
            <w:pPr>
              <w:rPr>
                <w:bCs/>
                <w:color w:val="000000" w:themeColor="text1"/>
              </w:rPr>
            </w:pPr>
          </w:p>
          <w:p w14:paraId="1F19A828" w14:textId="77777777" w:rsidR="008E10AA" w:rsidRPr="008A2CA0" w:rsidRDefault="008E10AA" w:rsidP="00483519">
            <w:pPr>
              <w:rPr>
                <w:bCs/>
                <w:color w:val="000000" w:themeColor="text1"/>
              </w:rPr>
            </w:pPr>
          </w:p>
          <w:p w14:paraId="3654BA9B" w14:textId="77777777" w:rsidR="008E10AA" w:rsidRPr="008A2CA0" w:rsidRDefault="008E10AA" w:rsidP="00483519">
            <w:pPr>
              <w:rPr>
                <w:bCs/>
                <w:color w:val="000000" w:themeColor="text1"/>
              </w:rPr>
            </w:pPr>
          </w:p>
          <w:p w14:paraId="6B87AF5D" w14:textId="77777777" w:rsidR="008E10AA" w:rsidRPr="008A2CA0" w:rsidRDefault="008E10AA" w:rsidP="00483519">
            <w:pPr>
              <w:rPr>
                <w:bCs/>
                <w:color w:val="000000" w:themeColor="text1"/>
              </w:rPr>
            </w:pPr>
          </w:p>
          <w:p w14:paraId="4F5F6192" w14:textId="77777777" w:rsidR="008E10AA" w:rsidRPr="008A2CA0" w:rsidRDefault="008E10AA" w:rsidP="00483519">
            <w:pPr>
              <w:rPr>
                <w:bCs/>
                <w:color w:val="000000" w:themeColor="text1"/>
              </w:rPr>
            </w:pPr>
          </w:p>
          <w:p w14:paraId="4F3E187C" w14:textId="77777777" w:rsidR="006E0F89" w:rsidRPr="008A2CA0" w:rsidRDefault="006E0F89" w:rsidP="00483519">
            <w:pPr>
              <w:rPr>
                <w:bCs/>
                <w:color w:val="000000" w:themeColor="text1"/>
              </w:rPr>
            </w:pPr>
          </w:p>
          <w:p w14:paraId="38A09327" w14:textId="77777777" w:rsidR="008E10AA" w:rsidRDefault="008E10AA" w:rsidP="00483519">
            <w:pPr>
              <w:rPr>
                <w:bCs/>
                <w:color w:val="000000" w:themeColor="text1"/>
                <w:highlight w:val="white"/>
              </w:rPr>
            </w:pPr>
            <w:r w:rsidRPr="008A2CA0">
              <w:rPr>
                <w:bCs/>
                <w:color w:val="000000" w:themeColor="text1"/>
                <w:highlight w:val="white"/>
              </w:rPr>
              <w:t>Gunnmo &amp; Bergman, 2011</w:t>
            </w:r>
          </w:p>
          <w:p w14:paraId="033A2201" w14:textId="77777777" w:rsidR="008E10AA" w:rsidRDefault="008E10AA" w:rsidP="00483519">
            <w:pPr>
              <w:rPr>
                <w:bCs/>
                <w:color w:val="000000" w:themeColor="text1"/>
                <w:highlight w:val="white"/>
              </w:rPr>
            </w:pPr>
          </w:p>
          <w:p w14:paraId="683723E1" w14:textId="77777777" w:rsidR="008E10AA" w:rsidRDefault="008E10AA" w:rsidP="00483519">
            <w:pPr>
              <w:rPr>
                <w:bCs/>
                <w:color w:val="000000" w:themeColor="text1"/>
                <w:highlight w:val="white"/>
              </w:rPr>
            </w:pPr>
          </w:p>
          <w:p w14:paraId="26684C54" w14:textId="77777777" w:rsidR="008E10AA" w:rsidRDefault="008E10AA" w:rsidP="00483519">
            <w:pPr>
              <w:rPr>
                <w:bCs/>
                <w:color w:val="000000" w:themeColor="text1"/>
                <w:highlight w:val="white"/>
              </w:rPr>
            </w:pPr>
          </w:p>
          <w:p w14:paraId="0A44F7FA" w14:textId="77777777" w:rsidR="008E10AA" w:rsidRDefault="008E10AA" w:rsidP="00483519">
            <w:pPr>
              <w:rPr>
                <w:bCs/>
                <w:color w:val="000000" w:themeColor="text1"/>
                <w:highlight w:val="white"/>
              </w:rPr>
            </w:pPr>
          </w:p>
          <w:p w14:paraId="12E9F3E9" w14:textId="77777777" w:rsidR="008E10AA" w:rsidRDefault="008E10AA" w:rsidP="00483519">
            <w:pPr>
              <w:rPr>
                <w:bCs/>
                <w:color w:val="000000" w:themeColor="text1"/>
                <w:highlight w:val="white"/>
              </w:rPr>
            </w:pPr>
          </w:p>
          <w:p w14:paraId="343EED10" w14:textId="77777777" w:rsidR="008E10AA" w:rsidRDefault="008E10AA" w:rsidP="00483519">
            <w:pPr>
              <w:rPr>
                <w:bCs/>
                <w:color w:val="000000" w:themeColor="text1"/>
                <w:highlight w:val="white"/>
              </w:rPr>
            </w:pPr>
          </w:p>
          <w:p w14:paraId="6D195A39" w14:textId="77777777" w:rsidR="008E10AA" w:rsidRDefault="008E10AA" w:rsidP="00483519">
            <w:pPr>
              <w:rPr>
                <w:bCs/>
                <w:color w:val="000000" w:themeColor="text1"/>
                <w:highlight w:val="white"/>
              </w:rPr>
            </w:pPr>
          </w:p>
          <w:p w14:paraId="00A72DA1" w14:textId="77777777" w:rsidR="008E10AA" w:rsidRDefault="008E10AA" w:rsidP="00483519">
            <w:pPr>
              <w:rPr>
                <w:bCs/>
                <w:color w:val="000000" w:themeColor="text1"/>
                <w:highlight w:val="white"/>
              </w:rPr>
            </w:pPr>
          </w:p>
          <w:p w14:paraId="288E22C7" w14:textId="77777777" w:rsidR="008E10AA" w:rsidRDefault="008E10AA" w:rsidP="00483519">
            <w:pPr>
              <w:rPr>
                <w:bCs/>
                <w:color w:val="000000" w:themeColor="text1"/>
                <w:highlight w:val="white"/>
              </w:rPr>
            </w:pPr>
          </w:p>
          <w:p w14:paraId="6FD8E2FD" w14:textId="77777777" w:rsidR="008E10AA" w:rsidRDefault="008E10AA" w:rsidP="00483519">
            <w:pPr>
              <w:rPr>
                <w:bCs/>
                <w:color w:val="000000" w:themeColor="text1"/>
                <w:highlight w:val="white"/>
              </w:rPr>
            </w:pPr>
          </w:p>
          <w:p w14:paraId="6E89002D" w14:textId="77777777" w:rsidR="008E10AA" w:rsidRDefault="008E10AA" w:rsidP="00483519">
            <w:pPr>
              <w:rPr>
                <w:bCs/>
                <w:color w:val="000000" w:themeColor="text1"/>
                <w:highlight w:val="white"/>
              </w:rPr>
            </w:pPr>
          </w:p>
          <w:p w14:paraId="18D8B51D" w14:textId="77777777" w:rsidR="008E10AA" w:rsidRDefault="008E10AA" w:rsidP="00483519">
            <w:pPr>
              <w:rPr>
                <w:bCs/>
                <w:color w:val="000000" w:themeColor="text1"/>
                <w:highlight w:val="white"/>
              </w:rPr>
            </w:pPr>
          </w:p>
          <w:p w14:paraId="4CA8C944" w14:textId="77777777" w:rsidR="008E10AA" w:rsidRDefault="008E10AA" w:rsidP="00483519">
            <w:pPr>
              <w:rPr>
                <w:bCs/>
                <w:color w:val="000000" w:themeColor="text1"/>
                <w:highlight w:val="white"/>
              </w:rPr>
            </w:pPr>
          </w:p>
          <w:p w14:paraId="023E043B" w14:textId="77777777" w:rsidR="008E10AA" w:rsidRDefault="008E10AA" w:rsidP="00483519">
            <w:pPr>
              <w:rPr>
                <w:bCs/>
                <w:color w:val="000000" w:themeColor="text1"/>
                <w:highlight w:val="white"/>
              </w:rPr>
            </w:pPr>
          </w:p>
          <w:p w14:paraId="20350CB3" w14:textId="77777777" w:rsidR="008E10AA" w:rsidRDefault="008E10AA" w:rsidP="00483519">
            <w:pPr>
              <w:rPr>
                <w:bCs/>
                <w:color w:val="000000" w:themeColor="text1"/>
                <w:highlight w:val="white"/>
              </w:rPr>
            </w:pPr>
          </w:p>
          <w:p w14:paraId="2E34EA86" w14:textId="77777777" w:rsidR="008E10AA" w:rsidRDefault="008E10AA" w:rsidP="00483519">
            <w:pPr>
              <w:rPr>
                <w:bCs/>
                <w:color w:val="000000" w:themeColor="text1"/>
                <w:highlight w:val="white"/>
              </w:rPr>
            </w:pPr>
          </w:p>
          <w:p w14:paraId="3F15E9B3" w14:textId="77777777" w:rsidR="008E10AA" w:rsidRDefault="008E10AA" w:rsidP="00483519">
            <w:pPr>
              <w:rPr>
                <w:bCs/>
                <w:color w:val="000000" w:themeColor="text1"/>
                <w:highlight w:val="white"/>
              </w:rPr>
            </w:pPr>
          </w:p>
          <w:p w14:paraId="2B881B3F" w14:textId="77777777" w:rsidR="003D2F8A" w:rsidRDefault="003D2F8A" w:rsidP="00483519">
            <w:pPr>
              <w:rPr>
                <w:bCs/>
                <w:color w:val="000000" w:themeColor="text1"/>
                <w:highlight w:val="white"/>
              </w:rPr>
            </w:pPr>
          </w:p>
          <w:p w14:paraId="34FDFC40" w14:textId="77777777" w:rsidR="00FF09ED" w:rsidRDefault="00FF09ED" w:rsidP="00483519">
            <w:pPr>
              <w:rPr>
                <w:bCs/>
                <w:color w:val="000000" w:themeColor="text1"/>
                <w:highlight w:val="white"/>
              </w:rPr>
            </w:pPr>
          </w:p>
          <w:p w14:paraId="64F69FB3" w14:textId="77777777" w:rsidR="008E10AA" w:rsidRDefault="008E10AA" w:rsidP="00483519">
            <w:pPr>
              <w:rPr>
                <w:bCs/>
                <w:color w:val="000000" w:themeColor="text1"/>
                <w:highlight w:val="white"/>
              </w:rPr>
            </w:pPr>
          </w:p>
          <w:p w14:paraId="645983A6" w14:textId="77777777" w:rsidR="008E10AA" w:rsidRPr="008A2CA0" w:rsidRDefault="008E10AA" w:rsidP="00483519">
            <w:pPr>
              <w:rPr>
                <w:bCs/>
                <w:color w:val="000000" w:themeColor="text1"/>
                <w:highlight w:val="white"/>
              </w:rPr>
            </w:pPr>
          </w:p>
          <w:p w14:paraId="591C5E2E" w14:textId="77777777" w:rsidR="008E10AA" w:rsidRDefault="008E10AA" w:rsidP="00483519">
            <w:pPr>
              <w:rPr>
                <w:bCs/>
                <w:color w:val="000000" w:themeColor="text1"/>
                <w:highlight w:val="white"/>
              </w:rPr>
            </w:pPr>
            <w:r w:rsidRPr="008A2CA0">
              <w:rPr>
                <w:bCs/>
                <w:color w:val="000000" w:themeColor="text1"/>
                <w:highlight w:val="white"/>
              </w:rPr>
              <w:t>Harris et al., 2019</w:t>
            </w:r>
          </w:p>
          <w:p w14:paraId="3055F39D" w14:textId="77777777" w:rsidR="008E10AA" w:rsidRDefault="008E10AA" w:rsidP="00483519">
            <w:pPr>
              <w:rPr>
                <w:bCs/>
                <w:color w:val="000000" w:themeColor="text1"/>
                <w:highlight w:val="white"/>
              </w:rPr>
            </w:pPr>
          </w:p>
          <w:p w14:paraId="6C6F8CE6" w14:textId="77777777" w:rsidR="008E10AA" w:rsidRDefault="008E10AA" w:rsidP="00483519">
            <w:pPr>
              <w:rPr>
                <w:bCs/>
                <w:color w:val="000000" w:themeColor="text1"/>
                <w:highlight w:val="white"/>
              </w:rPr>
            </w:pPr>
          </w:p>
          <w:p w14:paraId="0E7D3C9C" w14:textId="77777777" w:rsidR="008E10AA" w:rsidRDefault="008E10AA" w:rsidP="00483519">
            <w:pPr>
              <w:rPr>
                <w:bCs/>
                <w:color w:val="000000" w:themeColor="text1"/>
                <w:highlight w:val="white"/>
              </w:rPr>
            </w:pPr>
          </w:p>
          <w:p w14:paraId="758AD342" w14:textId="77777777" w:rsidR="008E10AA" w:rsidRDefault="008E10AA" w:rsidP="00483519">
            <w:pPr>
              <w:rPr>
                <w:bCs/>
                <w:color w:val="000000" w:themeColor="text1"/>
                <w:highlight w:val="white"/>
              </w:rPr>
            </w:pPr>
          </w:p>
          <w:p w14:paraId="05398C3E" w14:textId="77777777" w:rsidR="006607EB" w:rsidRDefault="006607EB" w:rsidP="00483519">
            <w:pPr>
              <w:rPr>
                <w:bCs/>
                <w:color w:val="000000" w:themeColor="text1"/>
                <w:highlight w:val="white"/>
              </w:rPr>
            </w:pPr>
          </w:p>
          <w:p w14:paraId="69D779B8" w14:textId="77777777" w:rsidR="008E10AA" w:rsidRDefault="008E10AA" w:rsidP="00483519">
            <w:pPr>
              <w:rPr>
                <w:bCs/>
                <w:color w:val="000000" w:themeColor="text1"/>
                <w:highlight w:val="white"/>
              </w:rPr>
            </w:pPr>
          </w:p>
          <w:p w14:paraId="0A6573AB" w14:textId="77777777" w:rsidR="008E10AA" w:rsidRDefault="008E10AA" w:rsidP="00483519">
            <w:pPr>
              <w:rPr>
                <w:bCs/>
                <w:color w:val="000000" w:themeColor="text1"/>
                <w:highlight w:val="white"/>
              </w:rPr>
            </w:pPr>
          </w:p>
          <w:p w14:paraId="71132935" w14:textId="77777777" w:rsidR="008E10AA" w:rsidRDefault="008E10AA" w:rsidP="00483519">
            <w:pPr>
              <w:rPr>
                <w:bCs/>
                <w:color w:val="000000" w:themeColor="text1"/>
                <w:highlight w:val="white"/>
              </w:rPr>
            </w:pPr>
          </w:p>
          <w:p w14:paraId="0720B80A" w14:textId="77777777" w:rsidR="008E10AA" w:rsidRDefault="008E10AA" w:rsidP="00483519">
            <w:pPr>
              <w:rPr>
                <w:bCs/>
                <w:color w:val="000000" w:themeColor="text1"/>
                <w:highlight w:val="white"/>
              </w:rPr>
            </w:pPr>
          </w:p>
          <w:p w14:paraId="13934000" w14:textId="77777777" w:rsidR="008E10AA" w:rsidRDefault="008E10AA" w:rsidP="00483519">
            <w:pPr>
              <w:rPr>
                <w:bCs/>
                <w:color w:val="000000" w:themeColor="text1"/>
                <w:highlight w:val="white"/>
              </w:rPr>
            </w:pPr>
          </w:p>
          <w:p w14:paraId="130B0B75" w14:textId="77777777" w:rsidR="008E10AA" w:rsidRDefault="008E10AA" w:rsidP="00483519">
            <w:pPr>
              <w:rPr>
                <w:bCs/>
                <w:color w:val="000000" w:themeColor="text1"/>
                <w:highlight w:val="white"/>
              </w:rPr>
            </w:pPr>
          </w:p>
          <w:p w14:paraId="29C3379C" w14:textId="77777777" w:rsidR="008E10AA" w:rsidRDefault="008E10AA" w:rsidP="00483519">
            <w:pPr>
              <w:rPr>
                <w:bCs/>
                <w:color w:val="000000" w:themeColor="text1"/>
                <w:highlight w:val="white"/>
              </w:rPr>
            </w:pPr>
          </w:p>
          <w:p w14:paraId="413926AD" w14:textId="77777777" w:rsidR="008E10AA" w:rsidRDefault="008E10AA" w:rsidP="00483519">
            <w:pPr>
              <w:rPr>
                <w:bCs/>
                <w:color w:val="000000" w:themeColor="text1"/>
                <w:highlight w:val="white"/>
              </w:rPr>
            </w:pPr>
          </w:p>
          <w:p w14:paraId="488D8DDE" w14:textId="77777777" w:rsidR="008E10AA" w:rsidRPr="008A2CA0" w:rsidRDefault="008E10AA" w:rsidP="00483519">
            <w:pPr>
              <w:rPr>
                <w:bCs/>
                <w:color w:val="000000" w:themeColor="text1"/>
                <w:highlight w:val="white"/>
              </w:rPr>
            </w:pPr>
            <w:r w:rsidRPr="008A2CA0">
              <w:rPr>
                <w:bCs/>
                <w:color w:val="000000" w:themeColor="text1"/>
                <w:highlight w:val="white"/>
              </w:rPr>
              <w:t>Williams &amp; Collins, 2002</w:t>
            </w:r>
          </w:p>
          <w:p w14:paraId="79886160" w14:textId="77777777" w:rsidR="008E10AA" w:rsidRPr="008A2CA0" w:rsidRDefault="008E10AA" w:rsidP="00483519">
            <w:pPr>
              <w:rPr>
                <w:bCs/>
                <w:color w:val="000000" w:themeColor="text1"/>
                <w:highlight w:val="white"/>
              </w:rPr>
            </w:pPr>
          </w:p>
          <w:p w14:paraId="000C9704" w14:textId="77777777" w:rsidR="008E10AA" w:rsidRDefault="008E10AA" w:rsidP="00483519">
            <w:pPr>
              <w:rPr>
                <w:bCs/>
                <w:color w:val="000000" w:themeColor="text1"/>
                <w:highlight w:val="white"/>
              </w:rPr>
            </w:pPr>
          </w:p>
          <w:p w14:paraId="7E0A20BB" w14:textId="77777777" w:rsidR="008E10AA" w:rsidRDefault="008E10AA" w:rsidP="00483519">
            <w:pPr>
              <w:rPr>
                <w:bCs/>
                <w:color w:val="000000" w:themeColor="text1"/>
                <w:highlight w:val="white"/>
              </w:rPr>
            </w:pPr>
          </w:p>
          <w:p w14:paraId="252FA8AC" w14:textId="77777777" w:rsidR="004A31A9" w:rsidRDefault="004A31A9" w:rsidP="00483519">
            <w:pPr>
              <w:rPr>
                <w:bCs/>
                <w:color w:val="000000" w:themeColor="text1"/>
                <w:highlight w:val="white"/>
              </w:rPr>
            </w:pPr>
          </w:p>
          <w:p w14:paraId="686382BA" w14:textId="77777777" w:rsidR="004A31A9" w:rsidRDefault="004A31A9" w:rsidP="00483519">
            <w:pPr>
              <w:rPr>
                <w:bCs/>
                <w:color w:val="000000" w:themeColor="text1"/>
                <w:highlight w:val="white"/>
              </w:rPr>
            </w:pPr>
          </w:p>
          <w:p w14:paraId="7404A089" w14:textId="77777777" w:rsidR="004960EA" w:rsidRDefault="004960EA" w:rsidP="004960EA">
            <w:pPr>
              <w:rPr>
                <w:rFonts w:eastAsiaTheme="minorHAnsi"/>
              </w:rPr>
            </w:pPr>
            <w:r>
              <w:rPr>
                <w:rFonts w:eastAsiaTheme="minorHAnsi"/>
              </w:rPr>
              <w:t>Hogg et al., 2022</w:t>
            </w:r>
          </w:p>
          <w:p w14:paraId="0839F068" w14:textId="77777777" w:rsidR="008E10AA" w:rsidRDefault="008E10AA" w:rsidP="00483519">
            <w:pPr>
              <w:rPr>
                <w:bCs/>
                <w:color w:val="000000" w:themeColor="text1"/>
                <w:highlight w:val="white"/>
              </w:rPr>
            </w:pPr>
          </w:p>
          <w:p w14:paraId="742E1BA5" w14:textId="77777777" w:rsidR="00361956" w:rsidRDefault="00361956" w:rsidP="00483519">
            <w:pPr>
              <w:rPr>
                <w:bCs/>
                <w:color w:val="000000" w:themeColor="text1"/>
                <w:highlight w:val="white"/>
              </w:rPr>
            </w:pPr>
          </w:p>
          <w:p w14:paraId="75CD817B" w14:textId="77777777" w:rsidR="00361956" w:rsidRDefault="00361956" w:rsidP="00483519">
            <w:pPr>
              <w:rPr>
                <w:bCs/>
                <w:color w:val="000000" w:themeColor="text1"/>
                <w:highlight w:val="white"/>
              </w:rPr>
            </w:pPr>
          </w:p>
          <w:p w14:paraId="16796A26" w14:textId="77777777" w:rsidR="00361956" w:rsidRDefault="00361956" w:rsidP="00483519">
            <w:pPr>
              <w:rPr>
                <w:bCs/>
                <w:color w:val="000000" w:themeColor="text1"/>
                <w:highlight w:val="white"/>
              </w:rPr>
            </w:pPr>
          </w:p>
          <w:p w14:paraId="0988B046" w14:textId="77777777" w:rsidR="00361956" w:rsidRDefault="00361956" w:rsidP="00483519">
            <w:pPr>
              <w:rPr>
                <w:bCs/>
                <w:color w:val="000000" w:themeColor="text1"/>
                <w:highlight w:val="white"/>
              </w:rPr>
            </w:pPr>
          </w:p>
          <w:p w14:paraId="19042135" w14:textId="77777777" w:rsidR="00361956" w:rsidRDefault="00361956" w:rsidP="00483519">
            <w:pPr>
              <w:rPr>
                <w:bCs/>
                <w:color w:val="000000" w:themeColor="text1"/>
                <w:highlight w:val="white"/>
              </w:rPr>
            </w:pPr>
          </w:p>
          <w:p w14:paraId="5386DE7D" w14:textId="77777777" w:rsidR="00361956" w:rsidRDefault="00361956" w:rsidP="00483519">
            <w:pPr>
              <w:rPr>
                <w:bCs/>
                <w:color w:val="000000" w:themeColor="text1"/>
                <w:highlight w:val="white"/>
              </w:rPr>
            </w:pPr>
          </w:p>
          <w:p w14:paraId="72070EEC" w14:textId="77777777" w:rsidR="00361956" w:rsidRDefault="00361956" w:rsidP="00483519">
            <w:pPr>
              <w:rPr>
                <w:bCs/>
                <w:color w:val="000000" w:themeColor="text1"/>
                <w:highlight w:val="white"/>
              </w:rPr>
            </w:pPr>
          </w:p>
          <w:p w14:paraId="58149412" w14:textId="77777777" w:rsidR="00361956" w:rsidRDefault="00361956" w:rsidP="00483519">
            <w:pPr>
              <w:rPr>
                <w:bCs/>
                <w:color w:val="000000" w:themeColor="text1"/>
                <w:highlight w:val="white"/>
              </w:rPr>
            </w:pPr>
          </w:p>
          <w:p w14:paraId="077362B2" w14:textId="77777777" w:rsidR="00361956" w:rsidRDefault="00361956" w:rsidP="00483519">
            <w:pPr>
              <w:rPr>
                <w:bCs/>
                <w:color w:val="000000" w:themeColor="text1"/>
                <w:highlight w:val="white"/>
              </w:rPr>
            </w:pPr>
          </w:p>
          <w:p w14:paraId="649435BB" w14:textId="77777777" w:rsidR="00C70374" w:rsidRDefault="00C70374" w:rsidP="00483519">
            <w:pPr>
              <w:rPr>
                <w:bCs/>
                <w:color w:val="000000" w:themeColor="text1"/>
                <w:highlight w:val="white"/>
              </w:rPr>
            </w:pPr>
          </w:p>
          <w:p w14:paraId="0B46C2A8" w14:textId="77777777" w:rsidR="00361956" w:rsidRDefault="00361956" w:rsidP="00483519">
            <w:pPr>
              <w:rPr>
                <w:bCs/>
                <w:color w:val="000000" w:themeColor="text1"/>
                <w:highlight w:val="white"/>
              </w:rPr>
            </w:pPr>
          </w:p>
          <w:p w14:paraId="6F77818A" w14:textId="77777777" w:rsidR="00361956" w:rsidRDefault="00361956" w:rsidP="00483519">
            <w:pPr>
              <w:rPr>
                <w:bCs/>
                <w:color w:val="000000" w:themeColor="text1"/>
                <w:highlight w:val="white"/>
              </w:rPr>
            </w:pPr>
          </w:p>
          <w:p w14:paraId="6E571E92" w14:textId="77777777" w:rsidR="00361956" w:rsidRDefault="00361956" w:rsidP="00483519">
            <w:pPr>
              <w:rPr>
                <w:bCs/>
                <w:color w:val="000000" w:themeColor="text1"/>
                <w:highlight w:val="white"/>
              </w:rPr>
            </w:pPr>
            <w:r>
              <w:rPr>
                <w:bCs/>
                <w:color w:val="000000" w:themeColor="text1"/>
                <w:highlight w:val="white"/>
              </w:rPr>
              <w:t>Macdonald et al., 2005</w:t>
            </w:r>
          </w:p>
          <w:p w14:paraId="4A2A4658" w14:textId="77777777" w:rsidR="007D3EB2" w:rsidRDefault="007D3EB2" w:rsidP="00483519">
            <w:pPr>
              <w:rPr>
                <w:bCs/>
                <w:color w:val="000000" w:themeColor="text1"/>
                <w:highlight w:val="white"/>
              </w:rPr>
            </w:pPr>
          </w:p>
          <w:p w14:paraId="7D57408A" w14:textId="77777777" w:rsidR="007D3EB2" w:rsidRDefault="007D3EB2" w:rsidP="00483519">
            <w:pPr>
              <w:rPr>
                <w:bCs/>
                <w:color w:val="000000" w:themeColor="text1"/>
                <w:highlight w:val="white"/>
              </w:rPr>
            </w:pPr>
          </w:p>
          <w:p w14:paraId="079545E4" w14:textId="77777777" w:rsidR="007D3EB2" w:rsidRDefault="007D3EB2" w:rsidP="00483519">
            <w:pPr>
              <w:rPr>
                <w:bCs/>
                <w:color w:val="000000" w:themeColor="text1"/>
                <w:highlight w:val="white"/>
              </w:rPr>
            </w:pPr>
          </w:p>
          <w:p w14:paraId="162B52FF" w14:textId="77777777" w:rsidR="007D3EB2" w:rsidRDefault="007D3EB2" w:rsidP="00483519">
            <w:pPr>
              <w:rPr>
                <w:bCs/>
                <w:color w:val="000000" w:themeColor="text1"/>
                <w:highlight w:val="white"/>
              </w:rPr>
            </w:pPr>
          </w:p>
          <w:p w14:paraId="21153D74" w14:textId="77777777" w:rsidR="007D3EB2" w:rsidRDefault="007D3EB2" w:rsidP="00483519">
            <w:pPr>
              <w:rPr>
                <w:bCs/>
                <w:color w:val="000000" w:themeColor="text1"/>
                <w:highlight w:val="white"/>
              </w:rPr>
            </w:pPr>
          </w:p>
          <w:p w14:paraId="19B7849D" w14:textId="77777777" w:rsidR="007D3EB2" w:rsidRDefault="007D3EB2" w:rsidP="00483519">
            <w:pPr>
              <w:rPr>
                <w:bCs/>
                <w:color w:val="000000" w:themeColor="text1"/>
                <w:highlight w:val="white"/>
              </w:rPr>
            </w:pPr>
          </w:p>
          <w:p w14:paraId="01958796" w14:textId="77777777" w:rsidR="007D3EB2" w:rsidRDefault="007D3EB2" w:rsidP="00483519">
            <w:pPr>
              <w:rPr>
                <w:bCs/>
                <w:color w:val="000000" w:themeColor="text1"/>
                <w:highlight w:val="white"/>
              </w:rPr>
            </w:pPr>
          </w:p>
          <w:p w14:paraId="6596B38C" w14:textId="037EAED8" w:rsidR="007D3EB2" w:rsidRPr="008A2CA0" w:rsidRDefault="007D3EB2" w:rsidP="00483519">
            <w:pPr>
              <w:rPr>
                <w:bCs/>
                <w:color w:val="000000" w:themeColor="text1"/>
                <w:highlight w:val="white"/>
              </w:rPr>
            </w:pPr>
            <w:r>
              <w:rPr>
                <w:bCs/>
                <w:color w:val="000000" w:themeColor="text1"/>
                <w:highlight w:val="white"/>
              </w:rPr>
              <w:t>Huckle et al., 2021</w:t>
            </w:r>
          </w:p>
        </w:tc>
      </w:tr>
      <w:tr w:rsidR="00647820" w:rsidRPr="008A2CA0" w14:paraId="6C3E78FC" w14:textId="77777777" w:rsidTr="5D7009ED">
        <w:trPr>
          <w:trHeight w:val="841"/>
        </w:trPr>
        <w:tc>
          <w:tcPr>
            <w:tcW w:w="4489" w:type="dxa"/>
          </w:tcPr>
          <w:p w14:paraId="0CE48BD9" w14:textId="77777777" w:rsidR="00647820" w:rsidRPr="008A2CA0" w:rsidRDefault="00647820" w:rsidP="00647820">
            <w:pPr>
              <w:rPr>
                <w:b/>
                <w:bCs/>
              </w:rPr>
            </w:pPr>
            <w:r w:rsidRPr="008A2CA0">
              <w:rPr>
                <w:b/>
                <w:bCs/>
                <w:u w:val="single"/>
              </w:rPr>
              <w:lastRenderedPageBreak/>
              <w:t xml:space="preserve">Sub-theme </w:t>
            </w:r>
            <w:r>
              <w:rPr>
                <w:b/>
                <w:bCs/>
                <w:u w:val="single"/>
              </w:rPr>
              <w:t>6</w:t>
            </w:r>
            <w:r w:rsidRPr="008A2CA0">
              <w:rPr>
                <w:b/>
                <w:bCs/>
                <w:u w:val="single"/>
              </w:rPr>
              <w:t>.2:</w:t>
            </w:r>
          </w:p>
          <w:p w14:paraId="0999E80E" w14:textId="77777777" w:rsidR="00647820" w:rsidRDefault="00647820" w:rsidP="00647820">
            <w:r>
              <w:t>Substitutes for social connection</w:t>
            </w:r>
          </w:p>
          <w:p w14:paraId="61C4A2AF" w14:textId="77777777" w:rsidR="00647820" w:rsidRDefault="00647820" w:rsidP="00647820"/>
          <w:p w14:paraId="15092B8F" w14:textId="77777777" w:rsidR="00647820" w:rsidRDefault="00647820" w:rsidP="00647820"/>
          <w:p w14:paraId="65B12363" w14:textId="77777777" w:rsidR="00647820" w:rsidRDefault="00647820" w:rsidP="00647820"/>
          <w:p w14:paraId="50868BD0" w14:textId="77777777" w:rsidR="00647820" w:rsidRDefault="00647820" w:rsidP="00647820"/>
          <w:p w14:paraId="4567FD1C" w14:textId="77777777" w:rsidR="00647820" w:rsidRDefault="00647820" w:rsidP="00647820"/>
          <w:p w14:paraId="7D6FDD09" w14:textId="77777777" w:rsidR="00647820" w:rsidRDefault="00647820" w:rsidP="00647820"/>
          <w:p w14:paraId="0865F83D" w14:textId="77777777" w:rsidR="00647820" w:rsidRDefault="00647820" w:rsidP="00647820"/>
          <w:p w14:paraId="1A175B84" w14:textId="77777777" w:rsidR="00647820" w:rsidRDefault="00647820" w:rsidP="00647820"/>
          <w:p w14:paraId="07FE66C3" w14:textId="36D5C6BE" w:rsidR="00647820" w:rsidRPr="008A2CA0" w:rsidRDefault="00647820" w:rsidP="00647820">
            <w:pPr>
              <w:rPr>
                <w:b/>
                <w:bCs/>
                <w:u w:val="single"/>
              </w:rPr>
            </w:pPr>
          </w:p>
        </w:tc>
        <w:tc>
          <w:tcPr>
            <w:tcW w:w="6138" w:type="dxa"/>
          </w:tcPr>
          <w:p w14:paraId="4F29884B" w14:textId="77777777" w:rsidR="00647820" w:rsidRPr="008A2CA0" w:rsidRDefault="00647820" w:rsidP="00647820">
            <w:pPr>
              <w:pStyle w:val="ListParagraph"/>
              <w:numPr>
                <w:ilvl w:val="0"/>
                <w:numId w:val="46"/>
              </w:numPr>
            </w:pPr>
            <w:r w:rsidRPr="008A2CA0">
              <w:lastRenderedPageBreak/>
              <w:t>Solitude versus proximity to others (inductive):</w:t>
            </w:r>
          </w:p>
          <w:p w14:paraId="7017CA7E" w14:textId="77777777" w:rsidR="00647820" w:rsidRDefault="00647820" w:rsidP="00647820">
            <w:pPr>
              <w:pStyle w:val="ListParagraph"/>
              <w:numPr>
                <w:ilvl w:val="0"/>
                <w:numId w:val="16"/>
              </w:numPr>
              <w:rPr>
                <w:color w:val="000000" w:themeColor="text1"/>
              </w:rPr>
            </w:pPr>
            <w:r w:rsidRPr="00C6314F">
              <w:rPr>
                <w:color w:val="000000" w:themeColor="text1"/>
              </w:rPr>
              <w:t xml:space="preserve">Several participants indicated that proximity to others may help alleviate lonely feelings. </w:t>
            </w:r>
          </w:p>
          <w:p w14:paraId="4CE14AE5" w14:textId="77777777" w:rsidR="0061710D" w:rsidRDefault="0061710D" w:rsidP="0061710D">
            <w:pPr>
              <w:rPr>
                <w:color w:val="000000" w:themeColor="text1"/>
              </w:rPr>
            </w:pPr>
          </w:p>
          <w:p w14:paraId="364CAB26" w14:textId="77777777" w:rsidR="0061710D" w:rsidRDefault="0061710D">
            <w:pPr>
              <w:rPr>
                <w:color w:val="000000" w:themeColor="text1"/>
              </w:rPr>
            </w:pPr>
          </w:p>
          <w:p w14:paraId="6E7C7C04" w14:textId="77777777" w:rsidR="00DE5495" w:rsidRPr="00C6314F" w:rsidRDefault="00DE5495" w:rsidP="00C6314F">
            <w:pPr>
              <w:rPr>
                <w:color w:val="000000" w:themeColor="text1"/>
              </w:rPr>
            </w:pPr>
          </w:p>
          <w:p w14:paraId="25C6887A" w14:textId="480CCCEA" w:rsidR="00036283" w:rsidRPr="00C6314F" w:rsidRDefault="00036283" w:rsidP="00C6314F">
            <w:pPr>
              <w:pStyle w:val="ListParagraph"/>
              <w:numPr>
                <w:ilvl w:val="0"/>
                <w:numId w:val="46"/>
              </w:numPr>
              <w:rPr>
                <w:color w:val="000000" w:themeColor="text1"/>
              </w:rPr>
            </w:pPr>
            <w:r w:rsidRPr="00C6314F">
              <w:rPr>
                <w:color w:val="000000" w:themeColor="text1"/>
              </w:rPr>
              <w:lastRenderedPageBreak/>
              <w:t>Recreation and work as protective activities (deductive):</w:t>
            </w:r>
          </w:p>
          <w:p w14:paraId="4C6E6AD7" w14:textId="77777777" w:rsidR="00036283" w:rsidRPr="00C6314F" w:rsidRDefault="00036283" w:rsidP="00036283">
            <w:pPr>
              <w:pStyle w:val="ListParagraph"/>
              <w:numPr>
                <w:ilvl w:val="0"/>
                <w:numId w:val="16"/>
              </w:numPr>
              <w:rPr>
                <w:color w:val="000000" w:themeColor="text1"/>
              </w:rPr>
            </w:pPr>
            <w:r w:rsidRPr="00C6314F">
              <w:rPr>
                <w:color w:val="000000" w:themeColor="text1"/>
              </w:rPr>
              <w:t>In contrast, participants described having a place to go away from home as helpful at alleviating loneliness and providing a sense of purpose.</w:t>
            </w:r>
          </w:p>
          <w:p w14:paraId="43058EA0" w14:textId="77777777" w:rsidR="00036283" w:rsidRDefault="00036283" w:rsidP="00036283">
            <w:pPr>
              <w:pStyle w:val="ListParagraph"/>
              <w:numPr>
                <w:ilvl w:val="0"/>
                <w:numId w:val="16"/>
              </w:numPr>
              <w:rPr>
                <w:color w:val="000000" w:themeColor="text1"/>
              </w:rPr>
            </w:pPr>
            <w:r w:rsidRPr="00C6314F">
              <w:rPr>
                <w:color w:val="000000" w:themeColor="text1"/>
              </w:rPr>
              <w:t>Participants described running errands, completing work-related activities, or engaging in recreation to protect against or diminish loneliness severity.</w:t>
            </w:r>
          </w:p>
          <w:p w14:paraId="679BCC71" w14:textId="77777777" w:rsidR="008F3B57" w:rsidRDefault="008F3B57" w:rsidP="008F3B57">
            <w:pPr>
              <w:rPr>
                <w:color w:val="000000" w:themeColor="text1"/>
              </w:rPr>
            </w:pPr>
          </w:p>
          <w:p w14:paraId="6E44B274" w14:textId="77777777" w:rsidR="008F3B57" w:rsidRDefault="008F3B57" w:rsidP="008F3B57">
            <w:pPr>
              <w:rPr>
                <w:color w:val="000000" w:themeColor="text1"/>
              </w:rPr>
            </w:pPr>
          </w:p>
          <w:p w14:paraId="27840E31" w14:textId="6075A5CF" w:rsidR="008F3B57" w:rsidRPr="00C6314F" w:rsidRDefault="008F3B57" w:rsidP="00C6314F">
            <w:pPr>
              <w:pStyle w:val="ListParagraph"/>
              <w:numPr>
                <w:ilvl w:val="0"/>
                <w:numId w:val="46"/>
              </w:numPr>
              <w:rPr>
                <w:color w:val="000000" w:themeColor="text1"/>
              </w:rPr>
            </w:pPr>
            <w:r w:rsidRPr="00C6314F">
              <w:rPr>
                <w:color w:val="000000" w:themeColor="text1"/>
              </w:rPr>
              <w:t>What relieves the informants’ feeling of loneliness?:</w:t>
            </w:r>
          </w:p>
          <w:p w14:paraId="1021300A" w14:textId="77777777" w:rsidR="008F3B57" w:rsidRPr="00C6314F" w:rsidRDefault="008F3B57" w:rsidP="008F3B57">
            <w:pPr>
              <w:pStyle w:val="ListParagraph"/>
              <w:numPr>
                <w:ilvl w:val="0"/>
                <w:numId w:val="16"/>
              </w:numPr>
              <w:rPr>
                <w:color w:val="000000" w:themeColor="text1"/>
              </w:rPr>
            </w:pPr>
            <w:r w:rsidRPr="00C6314F">
              <w:rPr>
                <w:color w:val="000000" w:themeColor="text1"/>
              </w:rPr>
              <w:t xml:space="preserve">In a way, the informants had turned their backs on human relationships. </w:t>
            </w:r>
          </w:p>
          <w:p w14:paraId="643CB8FC" w14:textId="77777777" w:rsidR="008F3B57" w:rsidRPr="00C6314F" w:rsidRDefault="008F3B57" w:rsidP="008F3B57">
            <w:pPr>
              <w:pStyle w:val="ListParagraph"/>
              <w:numPr>
                <w:ilvl w:val="0"/>
                <w:numId w:val="16"/>
              </w:numPr>
              <w:rPr>
                <w:color w:val="000000" w:themeColor="text1"/>
              </w:rPr>
            </w:pPr>
            <w:r w:rsidRPr="00C6314F">
              <w:rPr>
                <w:color w:val="000000" w:themeColor="text1"/>
              </w:rPr>
              <w:t xml:space="preserve">However, they had not given up their interest in creative and cultural activities. </w:t>
            </w:r>
          </w:p>
          <w:p w14:paraId="0FBBF81C" w14:textId="6C1413BA" w:rsidR="008F3B57" w:rsidRDefault="008F3B57" w:rsidP="008F3B57">
            <w:pPr>
              <w:pStyle w:val="ListParagraph"/>
              <w:numPr>
                <w:ilvl w:val="0"/>
                <w:numId w:val="16"/>
              </w:numPr>
              <w:rPr>
                <w:color w:val="000000" w:themeColor="text1"/>
              </w:rPr>
            </w:pPr>
            <w:r w:rsidRPr="00C6314F">
              <w:rPr>
                <w:color w:val="000000" w:themeColor="text1"/>
              </w:rPr>
              <w:t xml:space="preserve">The informants’ interests in art and their activities within different forms of the arts, such as painting, poetry and music etc., can be understood as the positive form of loneliness (solitude), where the different forms of art can increase the self-image and liberate positive forces. </w:t>
            </w:r>
          </w:p>
          <w:p w14:paraId="59C10DFA" w14:textId="77777777" w:rsidR="008F3B57" w:rsidRDefault="008F3B57" w:rsidP="008F3B57">
            <w:pPr>
              <w:rPr>
                <w:color w:val="000000" w:themeColor="text1"/>
              </w:rPr>
            </w:pPr>
          </w:p>
          <w:p w14:paraId="0CB77227" w14:textId="77777777" w:rsidR="008F3B57" w:rsidRDefault="008F3B57" w:rsidP="008F3B57">
            <w:pPr>
              <w:rPr>
                <w:color w:val="000000" w:themeColor="text1"/>
              </w:rPr>
            </w:pPr>
          </w:p>
          <w:p w14:paraId="3410DECB" w14:textId="2A48A06C" w:rsidR="008F3B57" w:rsidRPr="00C6314F" w:rsidRDefault="008F3B57" w:rsidP="00C6314F">
            <w:pPr>
              <w:pStyle w:val="ListParagraph"/>
              <w:numPr>
                <w:ilvl w:val="0"/>
                <w:numId w:val="46"/>
              </w:numPr>
              <w:rPr>
                <w:color w:val="000000" w:themeColor="text1"/>
              </w:rPr>
            </w:pPr>
            <w:r w:rsidRPr="00C6314F">
              <w:rPr>
                <w:color w:val="000000" w:themeColor="text1"/>
              </w:rPr>
              <w:t>Narratives:</w:t>
            </w:r>
          </w:p>
          <w:p w14:paraId="063FE0CD" w14:textId="77777777" w:rsidR="008F3B57" w:rsidRPr="00C6314F" w:rsidRDefault="008F3B57" w:rsidP="008F3B57">
            <w:pPr>
              <w:pStyle w:val="ListParagraph"/>
              <w:numPr>
                <w:ilvl w:val="0"/>
                <w:numId w:val="16"/>
              </w:numPr>
              <w:rPr>
                <w:color w:val="000000" w:themeColor="text1"/>
              </w:rPr>
            </w:pPr>
            <w:r w:rsidRPr="00C6314F">
              <w:rPr>
                <w:color w:val="000000" w:themeColor="text1"/>
              </w:rPr>
              <w:t>Glenda’s need for solitude was so great that sometimes cigarettes created an adequate replacement for socializing.</w:t>
            </w:r>
          </w:p>
          <w:p w14:paraId="2B88632D" w14:textId="40A42A00" w:rsidR="008F3B57" w:rsidRDefault="008F3B57" w:rsidP="008F3B57">
            <w:pPr>
              <w:pStyle w:val="ListParagraph"/>
              <w:numPr>
                <w:ilvl w:val="0"/>
                <w:numId w:val="16"/>
              </w:numPr>
              <w:rPr>
                <w:color w:val="000000" w:themeColor="text1"/>
              </w:rPr>
            </w:pPr>
            <w:r w:rsidRPr="00C6314F">
              <w:rPr>
                <w:color w:val="000000" w:themeColor="text1"/>
              </w:rPr>
              <w:t>Despite her interpersonal connections, she could not feel completely at ease in the company of others, which could make her feel “exposed,” contributing to her need for solitude.</w:t>
            </w:r>
          </w:p>
          <w:p w14:paraId="35F666D6" w14:textId="77777777" w:rsidR="00355394" w:rsidRDefault="00355394" w:rsidP="00355394">
            <w:pPr>
              <w:rPr>
                <w:color w:val="000000" w:themeColor="text1"/>
              </w:rPr>
            </w:pPr>
          </w:p>
          <w:p w14:paraId="42122417" w14:textId="77777777" w:rsidR="00355394" w:rsidRDefault="00355394" w:rsidP="00355394">
            <w:pPr>
              <w:rPr>
                <w:color w:val="000000" w:themeColor="text1"/>
              </w:rPr>
            </w:pPr>
          </w:p>
          <w:p w14:paraId="2EC9F043" w14:textId="2B0B1CA8" w:rsidR="00101DE8" w:rsidRDefault="00101DE8" w:rsidP="00355394">
            <w:pPr>
              <w:pStyle w:val="ListParagraph"/>
              <w:numPr>
                <w:ilvl w:val="0"/>
                <w:numId w:val="46"/>
              </w:numPr>
              <w:rPr>
                <w:color w:val="000000" w:themeColor="text1"/>
              </w:rPr>
            </w:pPr>
            <w:r w:rsidRPr="00101DE8">
              <w:rPr>
                <w:color w:val="000000" w:themeColor="text1"/>
              </w:rPr>
              <w:t>Additional Influences on Alienation:</w:t>
            </w:r>
          </w:p>
          <w:p w14:paraId="7D22A3EF" w14:textId="0ECE4CC6" w:rsidR="00355394" w:rsidRPr="00C6314F" w:rsidRDefault="00101DE8" w:rsidP="00101DE8">
            <w:pPr>
              <w:pStyle w:val="ListParagraph"/>
              <w:numPr>
                <w:ilvl w:val="0"/>
                <w:numId w:val="16"/>
              </w:numPr>
              <w:rPr>
                <w:color w:val="000000" w:themeColor="text1"/>
              </w:rPr>
            </w:pPr>
            <w:r w:rsidRPr="00101DE8">
              <w:rPr>
                <w:color w:val="000000" w:themeColor="text1"/>
              </w:rPr>
              <w:t>60% described solitary activities that might help them feel less lonely, such as walking and listening to the radio.</w:t>
            </w:r>
          </w:p>
          <w:p w14:paraId="74ED20E3" w14:textId="1149AAA0" w:rsidR="00647820" w:rsidRDefault="00647820" w:rsidP="00036283">
            <w:pPr>
              <w:pStyle w:val="ListParagraph"/>
            </w:pPr>
          </w:p>
          <w:p w14:paraId="44EA00A2" w14:textId="77777777" w:rsidR="0076391C" w:rsidRDefault="0076391C" w:rsidP="00C6314F">
            <w:pPr>
              <w:pStyle w:val="ListParagraph"/>
            </w:pPr>
          </w:p>
          <w:p w14:paraId="52E064B3" w14:textId="77777777" w:rsidR="00647820" w:rsidRDefault="0076391C" w:rsidP="0076391C">
            <w:pPr>
              <w:pStyle w:val="ListParagraph"/>
              <w:numPr>
                <w:ilvl w:val="0"/>
                <w:numId w:val="46"/>
              </w:numPr>
            </w:pPr>
            <w:r>
              <w:t>Loneliness:</w:t>
            </w:r>
          </w:p>
          <w:p w14:paraId="062C5DBC" w14:textId="77777777" w:rsidR="0076391C" w:rsidRDefault="0076391C" w:rsidP="0076391C">
            <w:pPr>
              <w:pStyle w:val="ListParagraph"/>
              <w:numPr>
                <w:ilvl w:val="0"/>
                <w:numId w:val="16"/>
              </w:numPr>
            </w:pPr>
            <w:r w:rsidRPr="008A2CA0">
              <w:t>Feelings of loneliness were denied by 3 patients who depended on hallucinatory voices for companionship.</w:t>
            </w:r>
          </w:p>
          <w:p w14:paraId="19406CF7" w14:textId="77777777" w:rsidR="0076391C" w:rsidRDefault="0076391C" w:rsidP="0076391C"/>
          <w:p w14:paraId="487A2BED" w14:textId="77777777" w:rsidR="0076391C" w:rsidRDefault="0076391C" w:rsidP="0076391C"/>
          <w:p w14:paraId="1E924349" w14:textId="77777777" w:rsidR="00164C67" w:rsidRDefault="00164C67" w:rsidP="0076391C"/>
          <w:p w14:paraId="67554552" w14:textId="77777777" w:rsidR="0076391C" w:rsidRDefault="00BA46E8" w:rsidP="0076391C">
            <w:pPr>
              <w:pStyle w:val="ListParagraph"/>
              <w:numPr>
                <w:ilvl w:val="0"/>
                <w:numId w:val="46"/>
              </w:numPr>
            </w:pPr>
            <w:r>
              <w:t>Supportive content:</w:t>
            </w:r>
          </w:p>
          <w:p w14:paraId="50AE92E5" w14:textId="77777777" w:rsidR="00BA46E8" w:rsidRPr="008A2CA0" w:rsidRDefault="00BA46E8" w:rsidP="00BA46E8">
            <w:pPr>
              <w:pStyle w:val="ListParagraph"/>
              <w:numPr>
                <w:ilvl w:val="0"/>
                <w:numId w:val="16"/>
              </w:numPr>
              <w:rPr>
                <w:color w:val="000000" w:themeColor="text1"/>
              </w:rPr>
            </w:pPr>
            <w:r w:rsidRPr="008A2CA0">
              <w:rPr>
                <w:color w:val="000000" w:themeColor="text1"/>
              </w:rPr>
              <w:t xml:space="preserve">This theme encompasses narratives about symptoms with a positive content. Generally, none of the participants described these voices as disturbing. The </w:t>
            </w:r>
            <w:r w:rsidRPr="008A2CA0">
              <w:rPr>
                <w:color w:val="000000" w:themeColor="text1"/>
              </w:rPr>
              <w:lastRenderedPageBreak/>
              <w:t>voices were mainly referred to as substitutes for loneliness and longing.</w:t>
            </w:r>
          </w:p>
          <w:p w14:paraId="54462C90" w14:textId="77777777" w:rsidR="00BA46E8" w:rsidRPr="008A2CA0" w:rsidRDefault="00BA46E8" w:rsidP="00BA46E8">
            <w:pPr>
              <w:pStyle w:val="ListParagraph"/>
              <w:numPr>
                <w:ilvl w:val="0"/>
                <w:numId w:val="16"/>
              </w:numPr>
              <w:rPr>
                <w:color w:val="000000" w:themeColor="text1"/>
              </w:rPr>
            </w:pPr>
            <w:r w:rsidRPr="008A2CA0">
              <w:rPr>
                <w:color w:val="000000" w:themeColor="text1"/>
              </w:rPr>
              <w:t>Positive voices were also reported with longing for a real person. Eve told of a voice belonging to a boyfriend who had broken up with her. Shortly after the breakup, she started to hear his voice.</w:t>
            </w:r>
          </w:p>
          <w:p w14:paraId="23287432" w14:textId="77777777" w:rsidR="00BA46E8" w:rsidRDefault="00BA46E8" w:rsidP="00BA46E8">
            <w:pPr>
              <w:pStyle w:val="ListParagraph"/>
              <w:numPr>
                <w:ilvl w:val="0"/>
                <w:numId w:val="16"/>
              </w:numPr>
              <w:rPr>
                <w:color w:val="000000" w:themeColor="text1"/>
              </w:rPr>
            </w:pPr>
            <w:r w:rsidRPr="008A2CA0">
              <w:rPr>
                <w:color w:val="000000" w:themeColor="text1"/>
              </w:rPr>
              <w:t>Moreover, none of the participants expressed wishes to be rid of these symptoms.</w:t>
            </w:r>
          </w:p>
          <w:p w14:paraId="032D09DA" w14:textId="77777777" w:rsidR="003B4002" w:rsidRDefault="003B4002" w:rsidP="003B4002">
            <w:pPr>
              <w:rPr>
                <w:color w:val="000000" w:themeColor="text1"/>
              </w:rPr>
            </w:pPr>
          </w:p>
          <w:p w14:paraId="4AE8F18E" w14:textId="77777777" w:rsidR="003B4002" w:rsidRDefault="003B4002" w:rsidP="003B4002">
            <w:pPr>
              <w:rPr>
                <w:color w:val="000000" w:themeColor="text1"/>
              </w:rPr>
            </w:pPr>
          </w:p>
          <w:p w14:paraId="21AB783A" w14:textId="69BAA7AC" w:rsidR="003B4002" w:rsidRDefault="00F87D69" w:rsidP="003B4002">
            <w:pPr>
              <w:pStyle w:val="ListParagraph"/>
              <w:numPr>
                <w:ilvl w:val="0"/>
                <w:numId w:val="46"/>
              </w:numPr>
              <w:rPr>
                <w:color w:val="000000" w:themeColor="text1"/>
              </w:rPr>
            </w:pPr>
            <w:r>
              <w:rPr>
                <w:color w:val="000000" w:themeColor="text1"/>
              </w:rPr>
              <w:t>F</w:t>
            </w:r>
            <w:r w:rsidRPr="00F87D69">
              <w:rPr>
                <w:color w:val="000000" w:themeColor="text1"/>
              </w:rPr>
              <w:t>riendships facilitating the ability to cope</w:t>
            </w:r>
            <w:r>
              <w:rPr>
                <w:color w:val="000000" w:themeColor="text1"/>
              </w:rPr>
              <w:t>:</w:t>
            </w:r>
          </w:p>
          <w:p w14:paraId="1E8E3742" w14:textId="6A1F75B4" w:rsidR="00F87D69" w:rsidRDefault="00CA4AD1" w:rsidP="00F87D69">
            <w:pPr>
              <w:pStyle w:val="ListParagraph"/>
              <w:numPr>
                <w:ilvl w:val="0"/>
                <w:numId w:val="16"/>
              </w:numPr>
              <w:rPr>
                <w:color w:val="000000" w:themeColor="text1"/>
              </w:rPr>
            </w:pPr>
            <w:r w:rsidRPr="00CA4AD1">
              <w:rPr>
                <w:color w:val="000000" w:themeColor="text1"/>
              </w:rPr>
              <w:t>Some participants utilized their positive voices as a replacement for social relationships. These voices were used as a sounding board when making big decisions, were invited for companionship and helped participants cope with the impact of negative voices.</w:t>
            </w:r>
          </w:p>
          <w:p w14:paraId="3146E31A" w14:textId="51C56837" w:rsidR="00D70A00" w:rsidRPr="00C6314F" w:rsidRDefault="00D70A00" w:rsidP="00D70A00">
            <w:pPr>
              <w:pStyle w:val="ListParagraph"/>
              <w:numPr>
                <w:ilvl w:val="0"/>
                <w:numId w:val="16"/>
              </w:numPr>
              <w:rPr>
                <w:color w:val="000000" w:themeColor="text1"/>
              </w:rPr>
            </w:pPr>
            <w:r w:rsidRPr="00D70A00">
              <w:rPr>
                <w:color w:val="000000" w:themeColor="text1"/>
              </w:rPr>
              <w:t>Participants with more depleted social networks appeared to place greater signiﬁcance on their voice relationships than participants with more social support.</w:t>
            </w:r>
          </w:p>
          <w:p w14:paraId="45B8F512" w14:textId="2D7E2BDE" w:rsidR="00BA46E8" w:rsidRPr="008A2CA0" w:rsidRDefault="00BA46E8" w:rsidP="00C6314F">
            <w:pPr>
              <w:pStyle w:val="ListParagraph"/>
            </w:pPr>
          </w:p>
        </w:tc>
        <w:tc>
          <w:tcPr>
            <w:tcW w:w="7895" w:type="dxa"/>
          </w:tcPr>
          <w:p w14:paraId="4C7882ED" w14:textId="77777777" w:rsidR="00647820" w:rsidRPr="00C6314F" w:rsidRDefault="00647820" w:rsidP="00647820">
            <w:pPr>
              <w:rPr>
                <w:i/>
                <w:iCs/>
                <w:color w:val="000000" w:themeColor="text1"/>
              </w:rPr>
            </w:pPr>
            <w:r w:rsidRPr="00C6314F">
              <w:rPr>
                <w:i/>
                <w:iCs/>
                <w:color w:val="000000" w:themeColor="text1"/>
              </w:rPr>
              <w:lastRenderedPageBreak/>
              <w:t>“[Loneliness] is more intense when I am physically alone… even more so at night because I am not around people and unable to reach out to people. Sometimes I’ll go to church or read in a coffee shop just so that people are there. Being around people definitely helps.”</w:t>
            </w:r>
          </w:p>
          <w:p w14:paraId="3FF6FD8E" w14:textId="77777777" w:rsidR="00036283" w:rsidRDefault="00036283" w:rsidP="00483519">
            <w:pPr>
              <w:rPr>
                <w:i/>
                <w:iCs/>
              </w:rPr>
            </w:pPr>
          </w:p>
          <w:p w14:paraId="136A4180" w14:textId="77777777" w:rsidR="00036283" w:rsidRDefault="00036283" w:rsidP="00483519">
            <w:pPr>
              <w:rPr>
                <w:i/>
                <w:iCs/>
              </w:rPr>
            </w:pPr>
          </w:p>
          <w:p w14:paraId="63D2E93F" w14:textId="77777777" w:rsidR="008F3B57" w:rsidRDefault="008F3B57" w:rsidP="00483519">
            <w:pPr>
              <w:rPr>
                <w:i/>
                <w:iCs/>
              </w:rPr>
            </w:pPr>
          </w:p>
          <w:p w14:paraId="2F2640E2" w14:textId="77777777" w:rsidR="008F3B57" w:rsidRDefault="008F3B57" w:rsidP="00483519">
            <w:pPr>
              <w:rPr>
                <w:i/>
                <w:iCs/>
              </w:rPr>
            </w:pPr>
          </w:p>
          <w:p w14:paraId="67FB5F81" w14:textId="77777777" w:rsidR="008F3B57" w:rsidRDefault="008F3B57" w:rsidP="00483519">
            <w:pPr>
              <w:rPr>
                <w:i/>
                <w:iCs/>
              </w:rPr>
            </w:pPr>
          </w:p>
          <w:p w14:paraId="589747C4" w14:textId="77777777" w:rsidR="008F3B57" w:rsidRDefault="008F3B57" w:rsidP="00483519">
            <w:pPr>
              <w:rPr>
                <w:i/>
                <w:iCs/>
              </w:rPr>
            </w:pPr>
          </w:p>
          <w:p w14:paraId="77A7CDA9" w14:textId="77777777" w:rsidR="008F3B57" w:rsidRDefault="008F3B57" w:rsidP="00483519">
            <w:pPr>
              <w:rPr>
                <w:i/>
                <w:iCs/>
              </w:rPr>
            </w:pPr>
          </w:p>
          <w:p w14:paraId="70DC96EE" w14:textId="77777777" w:rsidR="008F3B57" w:rsidRDefault="008F3B57" w:rsidP="00483519">
            <w:pPr>
              <w:rPr>
                <w:i/>
                <w:iCs/>
              </w:rPr>
            </w:pPr>
          </w:p>
          <w:p w14:paraId="143CB352" w14:textId="77777777" w:rsidR="008F3B57" w:rsidRDefault="008F3B57" w:rsidP="00483519">
            <w:pPr>
              <w:rPr>
                <w:i/>
                <w:iCs/>
              </w:rPr>
            </w:pPr>
          </w:p>
          <w:p w14:paraId="4395B4DA" w14:textId="77777777" w:rsidR="005E4F06" w:rsidRDefault="005E4F06" w:rsidP="00483519">
            <w:pPr>
              <w:rPr>
                <w:i/>
                <w:iCs/>
              </w:rPr>
            </w:pPr>
          </w:p>
          <w:p w14:paraId="69217D3B" w14:textId="77777777" w:rsidR="00DE5495" w:rsidRDefault="00DE5495" w:rsidP="00483519">
            <w:pPr>
              <w:rPr>
                <w:i/>
                <w:iCs/>
              </w:rPr>
            </w:pPr>
          </w:p>
          <w:p w14:paraId="6F9DF135" w14:textId="77777777" w:rsidR="00415095" w:rsidRDefault="00415095" w:rsidP="00483519">
            <w:pPr>
              <w:rPr>
                <w:i/>
                <w:iCs/>
              </w:rPr>
            </w:pPr>
          </w:p>
          <w:p w14:paraId="1214DEB9" w14:textId="77777777" w:rsidR="008F3B57" w:rsidRDefault="008F3B57" w:rsidP="00483519">
            <w:pPr>
              <w:rPr>
                <w:i/>
                <w:iCs/>
              </w:rPr>
            </w:pPr>
          </w:p>
          <w:p w14:paraId="45B10785" w14:textId="77777777" w:rsidR="008F3B57" w:rsidRPr="008A2CA0" w:rsidRDefault="008F3B57" w:rsidP="008F3B57">
            <w:pPr>
              <w:rPr>
                <w:i/>
                <w:iCs/>
              </w:rPr>
            </w:pPr>
            <w:r w:rsidRPr="008A2CA0">
              <w:rPr>
                <w:i/>
                <w:iCs/>
              </w:rPr>
              <w:t xml:space="preserve">“Sometimes I got so angry at my work, but then I analyzed what resulted in pleasure, and it was the drawing which gave me most joy and happiness.” </w:t>
            </w:r>
          </w:p>
          <w:p w14:paraId="1E8C7646" w14:textId="77777777" w:rsidR="008F3B57" w:rsidRDefault="008F3B57" w:rsidP="00483519">
            <w:pPr>
              <w:rPr>
                <w:i/>
                <w:iCs/>
              </w:rPr>
            </w:pPr>
          </w:p>
          <w:p w14:paraId="221EF289" w14:textId="77777777" w:rsidR="008F3B57" w:rsidRDefault="008F3B57" w:rsidP="00483519">
            <w:pPr>
              <w:rPr>
                <w:i/>
                <w:iCs/>
              </w:rPr>
            </w:pPr>
          </w:p>
          <w:p w14:paraId="178FE02A" w14:textId="77777777" w:rsidR="008F3B57" w:rsidRDefault="008F3B57" w:rsidP="00483519">
            <w:pPr>
              <w:rPr>
                <w:i/>
                <w:iCs/>
              </w:rPr>
            </w:pPr>
          </w:p>
          <w:p w14:paraId="1A622C40" w14:textId="77777777" w:rsidR="008F3B57" w:rsidRDefault="008F3B57" w:rsidP="00483519">
            <w:pPr>
              <w:rPr>
                <w:i/>
                <w:iCs/>
              </w:rPr>
            </w:pPr>
          </w:p>
          <w:p w14:paraId="4604E84B" w14:textId="77777777" w:rsidR="008F3B57" w:rsidRDefault="008F3B57" w:rsidP="00483519">
            <w:pPr>
              <w:rPr>
                <w:i/>
                <w:iCs/>
              </w:rPr>
            </w:pPr>
          </w:p>
          <w:p w14:paraId="3A47FF0A" w14:textId="77777777" w:rsidR="008F3B57" w:rsidRDefault="008F3B57" w:rsidP="00483519">
            <w:pPr>
              <w:rPr>
                <w:i/>
                <w:iCs/>
              </w:rPr>
            </w:pPr>
          </w:p>
          <w:p w14:paraId="3BABBBC0" w14:textId="77777777" w:rsidR="008F3B57" w:rsidRDefault="008F3B57" w:rsidP="00483519">
            <w:pPr>
              <w:rPr>
                <w:i/>
                <w:iCs/>
              </w:rPr>
            </w:pPr>
          </w:p>
          <w:p w14:paraId="4D68180C" w14:textId="77777777" w:rsidR="008F3B57" w:rsidRDefault="008F3B57" w:rsidP="00483519">
            <w:pPr>
              <w:rPr>
                <w:i/>
                <w:iCs/>
              </w:rPr>
            </w:pPr>
          </w:p>
          <w:p w14:paraId="767F7E06" w14:textId="77777777" w:rsidR="008F3B57" w:rsidRDefault="008F3B57" w:rsidP="00483519">
            <w:pPr>
              <w:rPr>
                <w:i/>
                <w:iCs/>
              </w:rPr>
            </w:pPr>
          </w:p>
          <w:p w14:paraId="6F703DAF" w14:textId="77777777" w:rsidR="00B349FA" w:rsidRDefault="00B349FA" w:rsidP="00483519">
            <w:pPr>
              <w:rPr>
                <w:i/>
                <w:iCs/>
              </w:rPr>
            </w:pPr>
          </w:p>
          <w:p w14:paraId="27896A19" w14:textId="77777777" w:rsidR="008F3B57" w:rsidRDefault="008F3B57" w:rsidP="00483519">
            <w:pPr>
              <w:rPr>
                <w:i/>
                <w:iCs/>
              </w:rPr>
            </w:pPr>
          </w:p>
          <w:p w14:paraId="5DB80185" w14:textId="77777777" w:rsidR="008F3B57" w:rsidRPr="008A2CA0" w:rsidRDefault="008F3B57" w:rsidP="008F3B57">
            <w:pPr>
              <w:rPr>
                <w:i/>
                <w:iCs/>
              </w:rPr>
            </w:pPr>
            <w:r w:rsidRPr="008A2CA0">
              <w:rPr>
                <w:i/>
                <w:iCs/>
              </w:rPr>
              <w:t>“I have [smoking] like it’s my second friend. That’s my friend . . . Keep me company when I am all alone...and I do like being alone you know? I do. Sometimes I like to be alone...It just relax my mind, just get away from everything, don’t think about nothing... People, you be too exposed to them, you shy away from them—you want to go home. Because there’s so much in people all the time.”</w:t>
            </w:r>
          </w:p>
          <w:p w14:paraId="50147B3D" w14:textId="77777777" w:rsidR="008F3B57" w:rsidRDefault="008F3B57" w:rsidP="00483519">
            <w:pPr>
              <w:rPr>
                <w:i/>
                <w:iCs/>
              </w:rPr>
            </w:pPr>
          </w:p>
          <w:p w14:paraId="7C95A8A8" w14:textId="77777777" w:rsidR="0076391C" w:rsidRDefault="0076391C" w:rsidP="00483519">
            <w:pPr>
              <w:rPr>
                <w:i/>
                <w:iCs/>
              </w:rPr>
            </w:pPr>
          </w:p>
          <w:p w14:paraId="47A701ED" w14:textId="77777777" w:rsidR="0076391C" w:rsidRDefault="0076391C" w:rsidP="00483519">
            <w:pPr>
              <w:rPr>
                <w:i/>
                <w:iCs/>
              </w:rPr>
            </w:pPr>
          </w:p>
          <w:p w14:paraId="793EDA65" w14:textId="77777777" w:rsidR="0076391C" w:rsidRDefault="0076391C" w:rsidP="00483519">
            <w:pPr>
              <w:rPr>
                <w:i/>
                <w:iCs/>
              </w:rPr>
            </w:pPr>
          </w:p>
          <w:p w14:paraId="60E6E520" w14:textId="77777777" w:rsidR="0076391C" w:rsidRDefault="0076391C" w:rsidP="00483519">
            <w:pPr>
              <w:rPr>
                <w:i/>
                <w:iCs/>
              </w:rPr>
            </w:pPr>
          </w:p>
          <w:p w14:paraId="7A3778AB" w14:textId="77777777" w:rsidR="0076391C" w:rsidRDefault="0076391C" w:rsidP="00483519">
            <w:pPr>
              <w:rPr>
                <w:i/>
                <w:iCs/>
              </w:rPr>
            </w:pPr>
          </w:p>
          <w:p w14:paraId="26768959" w14:textId="77777777" w:rsidR="0076391C" w:rsidRDefault="0076391C" w:rsidP="00483519">
            <w:pPr>
              <w:rPr>
                <w:i/>
                <w:iCs/>
              </w:rPr>
            </w:pPr>
          </w:p>
          <w:p w14:paraId="4097B111" w14:textId="77777777" w:rsidR="0076391C" w:rsidRDefault="0076391C" w:rsidP="00483519">
            <w:pPr>
              <w:rPr>
                <w:i/>
                <w:iCs/>
              </w:rPr>
            </w:pPr>
          </w:p>
          <w:p w14:paraId="7BF2593C" w14:textId="77777777" w:rsidR="0076391C" w:rsidRDefault="0076391C" w:rsidP="00483519">
            <w:pPr>
              <w:rPr>
                <w:i/>
                <w:iCs/>
              </w:rPr>
            </w:pPr>
          </w:p>
          <w:p w14:paraId="59229F86" w14:textId="77777777" w:rsidR="0076391C" w:rsidRDefault="0076391C" w:rsidP="00483519">
            <w:pPr>
              <w:rPr>
                <w:i/>
                <w:iCs/>
              </w:rPr>
            </w:pPr>
          </w:p>
          <w:p w14:paraId="204ECBAC" w14:textId="77777777" w:rsidR="0076391C" w:rsidRPr="00F2739F" w:rsidRDefault="0076391C" w:rsidP="0076391C">
            <w:pPr>
              <w:rPr>
                <w:i/>
                <w:iCs/>
              </w:rPr>
            </w:pPr>
            <w:r w:rsidRPr="00F2739F">
              <w:rPr>
                <w:i/>
                <w:iCs/>
              </w:rPr>
              <w:t xml:space="preserve">“Oh, I think a lot of the hallucinations fill that, always there, just a state of reality.” </w:t>
            </w:r>
          </w:p>
          <w:p w14:paraId="09E83FDB" w14:textId="77777777" w:rsidR="0076391C" w:rsidRPr="00F2739F" w:rsidRDefault="0076391C" w:rsidP="0076391C">
            <w:pPr>
              <w:rPr>
                <w:i/>
                <w:iCs/>
              </w:rPr>
            </w:pPr>
            <w:r w:rsidRPr="00F2739F">
              <w:rPr>
                <w:i/>
                <w:iCs/>
              </w:rPr>
              <w:t>“Not lonely because of the voices. My mother talks in my head.”</w:t>
            </w:r>
          </w:p>
          <w:p w14:paraId="2DE67B24" w14:textId="77777777" w:rsidR="0076391C" w:rsidRPr="00F2739F" w:rsidRDefault="0076391C" w:rsidP="0076391C">
            <w:pPr>
              <w:rPr>
                <w:i/>
                <w:iCs/>
              </w:rPr>
            </w:pPr>
            <w:r w:rsidRPr="00F2739F">
              <w:rPr>
                <w:i/>
                <w:iCs/>
              </w:rPr>
              <w:t>“The voice talks to me all day.”</w:t>
            </w:r>
          </w:p>
          <w:p w14:paraId="6A4C0C30" w14:textId="77777777" w:rsidR="0076391C" w:rsidRDefault="0076391C" w:rsidP="00483519">
            <w:pPr>
              <w:rPr>
                <w:i/>
                <w:iCs/>
              </w:rPr>
            </w:pPr>
          </w:p>
          <w:p w14:paraId="7A9E346F" w14:textId="77777777" w:rsidR="00BA46E8" w:rsidRDefault="00BA46E8" w:rsidP="00483519">
            <w:pPr>
              <w:rPr>
                <w:i/>
                <w:iCs/>
              </w:rPr>
            </w:pPr>
          </w:p>
          <w:p w14:paraId="3988F1C6" w14:textId="77777777" w:rsidR="00BA46E8" w:rsidRDefault="00BA46E8" w:rsidP="00483519">
            <w:pPr>
              <w:rPr>
                <w:i/>
                <w:iCs/>
              </w:rPr>
            </w:pPr>
          </w:p>
          <w:p w14:paraId="5CF29693" w14:textId="77777777" w:rsidR="00BA46E8" w:rsidRDefault="00BA46E8" w:rsidP="00483519">
            <w:pPr>
              <w:rPr>
                <w:i/>
                <w:iCs/>
              </w:rPr>
            </w:pPr>
          </w:p>
          <w:p w14:paraId="2576CFFE" w14:textId="77777777" w:rsidR="00BA46E8" w:rsidRDefault="00BA46E8" w:rsidP="00483519">
            <w:pPr>
              <w:rPr>
                <w:i/>
                <w:iCs/>
              </w:rPr>
            </w:pPr>
          </w:p>
          <w:p w14:paraId="1C22E1D3" w14:textId="77777777" w:rsidR="00BA46E8" w:rsidRDefault="00BA46E8" w:rsidP="00483519">
            <w:pPr>
              <w:rPr>
                <w:i/>
                <w:iCs/>
              </w:rPr>
            </w:pPr>
          </w:p>
          <w:p w14:paraId="32C8B7E4" w14:textId="77777777" w:rsidR="00BA46E8" w:rsidRDefault="00BA46E8" w:rsidP="00483519">
            <w:pPr>
              <w:rPr>
                <w:i/>
                <w:iCs/>
              </w:rPr>
            </w:pPr>
          </w:p>
          <w:p w14:paraId="67D11182" w14:textId="77777777" w:rsidR="00187D0D" w:rsidRDefault="00187D0D" w:rsidP="00483519">
            <w:pPr>
              <w:rPr>
                <w:i/>
                <w:iCs/>
              </w:rPr>
            </w:pPr>
          </w:p>
          <w:p w14:paraId="18CA19CF" w14:textId="77777777" w:rsidR="00415095" w:rsidRDefault="00415095" w:rsidP="00483519">
            <w:pPr>
              <w:rPr>
                <w:i/>
                <w:iCs/>
              </w:rPr>
            </w:pPr>
          </w:p>
          <w:p w14:paraId="59436AD6" w14:textId="77777777" w:rsidR="00BA46E8" w:rsidRDefault="00BA46E8" w:rsidP="00BA46E8">
            <w:pPr>
              <w:rPr>
                <w:i/>
                <w:iCs/>
                <w:color w:val="000000" w:themeColor="text1"/>
                <w:lang w:val="en-US"/>
              </w:rPr>
            </w:pPr>
            <w:r w:rsidRPr="008A2CA0">
              <w:rPr>
                <w:i/>
                <w:iCs/>
                <w:color w:val="000000" w:themeColor="text1"/>
                <w:lang w:val="en-US"/>
              </w:rPr>
              <w:t>“There was a part of me who really wanted to believe in this, that it was true, so I didn’t renew my prescription because I was feeling so bad, because at the same time this was my only link to him.”</w:t>
            </w:r>
          </w:p>
          <w:p w14:paraId="639E9026" w14:textId="77777777" w:rsidR="00BA46E8" w:rsidRPr="00F2739F" w:rsidRDefault="00BA46E8" w:rsidP="00483519">
            <w:pPr>
              <w:rPr>
                <w:i/>
                <w:iCs/>
              </w:rPr>
            </w:pPr>
          </w:p>
        </w:tc>
        <w:tc>
          <w:tcPr>
            <w:tcW w:w="2644" w:type="dxa"/>
          </w:tcPr>
          <w:p w14:paraId="2AEDED00" w14:textId="77777777" w:rsidR="0061710D" w:rsidRPr="008A2CA0" w:rsidRDefault="0061710D" w:rsidP="0061710D">
            <w:r w:rsidRPr="008A2CA0">
              <w:lastRenderedPageBreak/>
              <w:t>Ludwig et al., 2022</w:t>
            </w:r>
          </w:p>
          <w:p w14:paraId="782C5AC0" w14:textId="77777777" w:rsidR="00647820" w:rsidRDefault="00647820" w:rsidP="00483519">
            <w:pPr>
              <w:rPr>
                <w:bCs/>
                <w:color w:val="000000" w:themeColor="text1"/>
                <w:highlight w:val="white"/>
              </w:rPr>
            </w:pPr>
          </w:p>
          <w:p w14:paraId="6A0C1264" w14:textId="77777777" w:rsidR="008F3B57" w:rsidRDefault="008F3B57" w:rsidP="00483519">
            <w:pPr>
              <w:rPr>
                <w:bCs/>
                <w:color w:val="000000" w:themeColor="text1"/>
                <w:highlight w:val="white"/>
              </w:rPr>
            </w:pPr>
          </w:p>
          <w:p w14:paraId="33952251" w14:textId="77777777" w:rsidR="008F3B57" w:rsidRDefault="008F3B57" w:rsidP="00483519">
            <w:pPr>
              <w:rPr>
                <w:bCs/>
                <w:color w:val="000000" w:themeColor="text1"/>
                <w:highlight w:val="white"/>
              </w:rPr>
            </w:pPr>
          </w:p>
          <w:p w14:paraId="1E9A7805" w14:textId="77777777" w:rsidR="008F3B57" w:rsidRDefault="008F3B57" w:rsidP="00483519">
            <w:pPr>
              <w:rPr>
                <w:bCs/>
                <w:color w:val="000000" w:themeColor="text1"/>
                <w:highlight w:val="white"/>
              </w:rPr>
            </w:pPr>
          </w:p>
          <w:p w14:paraId="08998629" w14:textId="77777777" w:rsidR="008F3B57" w:rsidRDefault="008F3B57" w:rsidP="00483519">
            <w:pPr>
              <w:rPr>
                <w:bCs/>
                <w:color w:val="000000" w:themeColor="text1"/>
                <w:highlight w:val="white"/>
              </w:rPr>
            </w:pPr>
          </w:p>
          <w:p w14:paraId="529AD83B" w14:textId="77777777" w:rsidR="008F3B57" w:rsidRDefault="008F3B57" w:rsidP="00483519">
            <w:pPr>
              <w:rPr>
                <w:bCs/>
                <w:color w:val="000000" w:themeColor="text1"/>
                <w:highlight w:val="white"/>
              </w:rPr>
            </w:pPr>
          </w:p>
          <w:p w14:paraId="00022BD4" w14:textId="77777777" w:rsidR="008F3B57" w:rsidRDefault="008F3B57" w:rsidP="00483519">
            <w:pPr>
              <w:rPr>
                <w:bCs/>
                <w:color w:val="000000" w:themeColor="text1"/>
                <w:highlight w:val="white"/>
              </w:rPr>
            </w:pPr>
          </w:p>
          <w:p w14:paraId="4530C6F2" w14:textId="77777777" w:rsidR="008F3B57" w:rsidRDefault="008F3B57" w:rsidP="00483519">
            <w:pPr>
              <w:rPr>
                <w:bCs/>
                <w:color w:val="000000" w:themeColor="text1"/>
                <w:highlight w:val="white"/>
              </w:rPr>
            </w:pPr>
          </w:p>
          <w:p w14:paraId="56753506" w14:textId="77777777" w:rsidR="008F3B57" w:rsidRDefault="008F3B57" w:rsidP="00483519">
            <w:pPr>
              <w:rPr>
                <w:bCs/>
                <w:color w:val="000000" w:themeColor="text1"/>
                <w:highlight w:val="white"/>
              </w:rPr>
            </w:pPr>
          </w:p>
          <w:p w14:paraId="71D30A88" w14:textId="77777777" w:rsidR="008F3B57" w:rsidRDefault="008F3B57" w:rsidP="00483519">
            <w:pPr>
              <w:rPr>
                <w:bCs/>
                <w:color w:val="000000" w:themeColor="text1"/>
                <w:highlight w:val="white"/>
              </w:rPr>
            </w:pPr>
          </w:p>
          <w:p w14:paraId="0E774125" w14:textId="77777777" w:rsidR="008F3B57" w:rsidRDefault="008F3B57" w:rsidP="00483519">
            <w:pPr>
              <w:rPr>
                <w:bCs/>
                <w:color w:val="000000" w:themeColor="text1"/>
                <w:highlight w:val="white"/>
              </w:rPr>
            </w:pPr>
          </w:p>
          <w:p w14:paraId="0D55A485" w14:textId="77777777" w:rsidR="008F3B57" w:rsidRDefault="008F3B57" w:rsidP="00483519">
            <w:pPr>
              <w:rPr>
                <w:bCs/>
                <w:color w:val="000000" w:themeColor="text1"/>
                <w:highlight w:val="white"/>
              </w:rPr>
            </w:pPr>
          </w:p>
          <w:p w14:paraId="0BD69C65" w14:textId="77777777" w:rsidR="00DE5495" w:rsidRDefault="00DE5495" w:rsidP="00483519">
            <w:pPr>
              <w:rPr>
                <w:bCs/>
                <w:color w:val="000000" w:themeColor="text1"/>
                <w:highlight w:val="white"/>
              </w:rPr>
            </w:pPr>
          </w:p>
          <w:p w14:paraId="5AE76DCE" w14:textId="77777777" w:rsidR="008F3B57" w:rsidRDefault="008F3B57" w:rsidP="00483519">
            <w:pPr>
              <w:rPr>
                <w:bCs/>
                <w:color w:val="000000" w:themeColor="text1"/>
                <w:highlight w:val="white"/>
              </w:rPr>
            </w:pPr>
          </w:p>
          <w:p w14:paraId="7E6891FA" w14:textId="77777777" w:rsidR="00415095" w:rsidRDefault="00415095" w:rsidP="00483519">
            <w:pPr>
              <w:rPr>
                <w:bCs/>
                <w:color w:val="000000" w:themeColor="text1"/>
                <w:highlight w:val="white"/>
              </w:rPr>
            </w:pPr>
          </w:p>
          <w:p w14:paraId="09F59870" w14:textId="77777777" w:rsidR="008F3B57" w:rsidRDefault="008F3B57" w:rsidP="00483519">
            <w:pPr>
              <w:rPr>
                <w:bCs/>
                <w:color w:val="000000" w:themeColor="text1"/>
                <w:highlight w:val="white"/>
              </w:rPr>
            </w:pPr>
          </w:p>
          <w:p w14:paraId="5CA46C85" w14:textId="77777777" w:rsidR="008F3B57" w:rsidRPr="008A2CA0" w:rsidRDefault="008F3B57" w:rsidP="008F3B57">
            <w:pPr>
              <w:rPr>
                <w:bCs/>
                <w:color w:val="000000" w:themeColor="text1"/>
                <w:highlight w:val="white"/>
              </w:rPr>
            </w:pPr>
            <w:r w:rsidRPr="008A2CA0">
              <w:rPr>
                <w:bCs/>
                <w:color w:val="000000" w:themeColor="text1"/>
                <w:highlight w:val="white"/>
              </w:rPr>
              <w:t>Ogden, 2014</w:t>
            </w:r>
          </w:p>
          <w:p w14:paraId="66D0F6FA" w14:textId="77777777" w:rsidR="008F3B57" w:rsidRDefault="008F3B57" w:rsidP="00483519">
            <w:pPr>
              <w:rPr>
                <w:bCs/>
                <w:color w:val="000000" w:themeColor="text1"/>
                <w:highlight w:val="white"/>
              </w:rPr>
            </w:pPr>
          </w:p>
          <w:p w14:paraId="0043E0D1" w14:textId="77777777" w:rsidR="00855A3D" w:rsidRDefault="00855A3D" w:rsidP="00483519">
            <w:pPr>
              <w:rPr>
                <w:bCs/>
                <w:color w:val="000000" w:themeColor="text1"/>
                <w:highlight w:val="white"/>
              </w:rPr>
            </w:pPr>
          </w:p>
          <w:p w14:paraId="759125EF" w14:textId="77777777" w:rsidR="00855A3D" w:rsidRDefault="00855A3D" w:rsidP="00483519">
            <w:pPr>
              <w:rPr>
                <w:bCs/>
                <w:color w:val="000000" w:themeColor="text1"/>
                <w:highlight w:val="white"/>
              </w:rPr>
            </w:pPr>
          </w:p>
          <w:p w14:paraId="48DE08EB" w14:textId="77777777" w:rsidR="00855A3D" w:rsidRDefault="00855A3D" w:rsidP="00483519">
            <w:pPr>
              <w:rPr>
                <w:bCs/>
                <w:color w:val="000000" w:themeColor="text1"/>
                <w:highlight w:val="white"/>
              </w:rPr>
            </w:pPr>
          </w:p>
          <w:p w14:paraId="35C69B63" w14:textId="77777777" w:rsidR="00855A3D" w:rsidRDefault="00855A3D" w:rsidP="00483519">
            <w:pPr>
              <w:rPr>
                <w:bCs/>
                <w:color w:val="000000" w:themeColor="text1"/>
                <w:highlight w:val="white"/>
              </w:rPr>
            </w:pPr>
          </w:p>
          <w:p w14:paraId="0F7BCC09" w14:textId="77777777" w:rsidR="00855A3D" w:rsidRDefault="00855A3D" w:rsidP="00483519">
            <w:pPr>
              <w:rPr>
                <w:bCs/>
                <w:color w:val="000000" w:themeColor="text1"/>
                <w:highlight w:val="white"/>
              </w:rPr>
            </w:pPr>
          </w:p>
          <w:p w14:paraId="4881860C" w14:textId="77777777" w:rsidR="00855A3D" w:rsidRDefault="00855A3D" w:rsidP="00483519">
            <w:pPr>
              <w:rPr>
                <w:bCs/>
                <w:color w:val="000000" w:themeColor="text1"/>
                <w:highlight w:val="white"/>
              </w:rPr>
            </w:pPr>
          </w:p>
          <w:p w14:paraId="24CD4D24" w14:textId="77777777" w:rsidR="00855A3D" w:rsidRDefault="00855A3D" w:rsidP="00483519">
            <w:pPr>
              <w:rPr>
                <w:bCs/>
                <w:color w:val="000000" w:themeColor="text1"/>
                <w:highlight w:val="white"/>
              </w:rPr>
            </w:pPr>
          </w:p>
          <w:p w14:paraId="0B1B5D14" w14:textId="77777777" w:rsidR="00855A3D" w:rsidRDefault="00855A3D" w:rsidP="00483519">
            <w:pPr>
              <w:rPr>
                <w:bCs/>
                <w:color w:val="000000" w:themeColor="text1"/>
                <w:highlight w:val="white"/>
              </w:rPr>
            </w:pPr>
          </w:p>
          <w:p w14:paraId="1584A1A5" w14:textId="77777777" w:rsidR="00855A3D" w:rsidRDefault="00855A3D" w:rsidP="00483519">
            <w:pPr>
              <w:rPr>
                <w:bCs/>
                <w:color w:val="000000" w:themeColor="text1"/>
                <w:highlight w:val="white"/>
              </w:rPr>
            </w:pPr>
          </w:p>
          <w:p w14:paraId="74EE5C06" w14:textId="77777777" w:rsidR="00855A3D" w:rsidRDefault="00855A3D" w:rsidP="00483519">
            <w:pPr>
              <w:rPr>
                <w:bCs/>
                <w:color w:val="000000" w:themeColor="text1"/>
                <w:highlight w:val="white"/>
              </w:rPr>
            </w:pPr>
          </w:p>
          <w:p w14:paraId="69D4A893" w14:textId="77777777" w:rsidR="00855A3D" w:rsidRDefault="00855A3D" w:rsidP="00483519">
            <w:pPr>
              <w:rPr>
                <w:bCs/>
                <w:color w:val="000000" w:themeColor="text1"/>
                <w:highlight w:val="white"/>
              </w:rPr>
            </w:pPr>
          </w:p>
          <w:p w14:paraId="16BCE374" w14:textId="77777777" w:rsidR="00855A3D" w:rsidRDefault="00855A3D" w:rsidP="00483519">
            <w:pPr>
              <w:rPr>
                <w:bCs/>
                <w:color w:val="000000" w:themeColor="text1"/>
                <w:highlight w:val="white"/>
              </w:rPr>
            </w:pPr>
          </w:p>
          <w:p w14:paraId="18B34873" w14:textId="77777777" w:rsidR="00855A3D" w:rsidRDefault="00855A3D" w:rsidP="00483519">
            <w:pPr>
              <w:rPr>
                <w:bCs/>
                <w:color w:val="000000" w:themeColor="text1"/>
                <w:highlight w:val="white"/>
              </w:rPr>
            </w:pPr>
          </w:p>
          <w:p w14:paraId="625887E2" w14:textId="77777777" w:rsidR="00855A3D" w:rsidRDefault="00855A3D" w:rsidP="00483519">
            <w:pPr>
              <w:rPr>
                <w:bCs/>
                <w:color w:val="000000" w:themeColor="text1"/>
                <w:highlight w:val="white"/>
              </w:rPr>
            </w:pPr>
          </w:p>
          <w:p w14:paraId="38E1CDCE" w14:textId="77777777" w:rsidR="00855A3D" w:rsidRDefault="00855A3D" w:rsidP="00483519">
            <w:pPr>
              <w:rPr>
                <w:bCs/>
                <w:color w:val="000000" w:themeColor="text1"/>
                <w:highlight w:val="white"/>
              </w:rPr>
            </w:pPr>
          </w:p>
          <w:p w14:paraId="4937BD4B" w14:textId="77777777" w:rsidR="00855A3D" w:rsidRDefault="00855A3D" w:rsidP="00483519">
            <w:pPr>
              <w:rPr>
                <w:bCs/>
                <w:color w:val="000000" w:themeColor="text1"/>
                <w:highlight w:val="white"/>
              </w:rPr>
            </w:pPr>
          </w:p>
          <w:p w14:paraId="2D83D249" w14:textId="77777777" w:rsidR="00855A3D" w:rsidRDefault="00855A3D" w:rsidP="00483519">
            <w:pPr>
              <w:rPr>
                <w:bCs/>
                <w:color w:val="000000" w:themeColor="text1"/>
                <w:highlight w:val="white"/>
              </w:rPr>
            </w:pPr>
          </w:p>
          <w:p w14:paraId="28F32A85" w14:textId="77777777" w:rsidR="00855A3D" w:rsidRDefault="00855A3D" w:rsidP="00483519">
            <w:pPr>
              <w:rPr>
                <w:bCs/>
                <w:color w:val="000000" w:themeColor="text1"/>
                <w:highlight w:val="white"/>
              </w:rPr>
            </w:pPr>
          </w:p>
          <w:p w14:paraId="2921A5B2" w14:textId="77777777" w:rsidR="00B349FA" w:rsidRDefault="00B349FA" w:rsidP="00483519">
            <w:pPr>
              <w:rPr>
                <w:bCs/>
                <w:color w:val="000000" w:themeColor="text1"/>
                <w:highlight w:val="white"/>
              </w:rPr>
            </w:pPr>
          </w:p>
          <w:p w14:paraId="4B9242E3" w14:textId="77777777" w:rsidR="00164C67" w:rsidRDefault="00164C67" w:rsidP="00483519">
            <w:pPr>
              <w:rPr>
                <w:bCs/>
                <w:color w:val="000000" w:themeColor="text1"/>
                <w:highlight w:val="white"/>
              </w:rPr>
            </w:pPr>
          </w:p>
          <w:p w14:paraId="5523C304" w14:textId="77777777" w:rsidR="00855A3D" w:rsidRDefault="00855A3D" w:rsidP="00483519">
            <w:pPr>
              <w:rPr>
                <w:bCs/>
                <w:color w:val="000000" w:themeColor="text1"/>
                <w:highlight w:val="white"/>
              </w:rPr>
            </w:pPr>
          </w:p>
          <w:p w14:paraId="2AC58D6E" w14:textId="77777777" w:rsidR="00855A3D" w:rsidRPr="008A2CA0" w:rsidRDefault="00855A3D" w:rsidP="00855A3D">
            <w:pPr>
              <w:rPr>
                <w:bCs/>
                <w:color w:val="000000" w:themeColor="text1"/>
                <w:highlight w:val="white"/>
              </w:rPr>
            </w:pPr>
            <w:r w:rsidRPr="008A2CA0">
              <w:rPr>
                <w:bCs/>
                <w:color w:val="000000" w:themeColor="text1"/>
                <w:highlight w:val="white"/>
              </w:rPr>
              <w:t>DeNiro, 1995</w:t>
            </w:r>
          </w:p>
          <w:p w14:paraId="2BE18FB2" w14:textId="77777777" w:rsidR="00855A3D" w:rsidRDefault="00855A3D" w:rsidP="00483519">
            <w:pPr>
              <w:rPr>
                <w:bCs/>
                <w:color w:val="000000" w:themeColor="text1"/>
                <w:highlight w:val="white"/>
              </w:rPr>
            </w:pPr>
          </w:p>
          <w:p w14:paraId="005A0F11" w14:textId="77777777" w:rsidR="00BA46E8" w:rsidRDefault="00BA46E8" w:rsidP="00483519">
            <w:pPr>
              <w:rPr>
                <w:bCs/>
                <w:color w:val="000000" w:themeColor="text1"/>
                <w:highlight w:val="white"/>
              </w:rPr>
            </w:pPr>
          </w:p>
          <w:p w14:paraId="29061481" w14:textId="77777777" w:rsidR="00BA46E8" w:rsidRDefault="00BA46E8" w:rsidP="00483519">
            <w:pPr>
              <w:rPr>
                <w:bCs/>
                <w:color w:val="000000" w:themeColor="text1"/>
                <w:highlight w:val="white"/>
              </w:rPr>
            </w:pPr>
          </w:p>
          <w:p w14:paraId="5A74E5C7" w14:textId="77777777" w:rsidR="00BA46E8" w:rsidRDefault="00BA46E8" w:rsidP="00483519">
            <w:pPr>
              <w:rPr>
                <w:bCs/>
                <w:color w:val="000000" w:themeColor="text1"/>
                <w:highlight w:val="white"/>
              </w:rPr>
            </w:pPr>
          </w:p>
          <w:p w14:paraId="7E6EA1F3" w14:textId="77777777" w:rsidR="00BA46E8" w:rsidRDefault="00BA46E8" w:rsidP="00483519">
            <w:pPr>
              <w:rPr>
                <w:bCs/>
                <w:color w:val="000000" w:themeColor="text1"/>
                <w:highlight w:val="white"/>
              </w:rPr>
            </w:pPr>
          </w:p>
          <w:p w14:paraId="616E781A" w14:textId="77777777" w:rsidR="00BA46E8" w:rsidRDefault="00BA46E8" w:rsidP="00483519">
            <w:pPr>
              <w:rPr>
                <w:bCs/>
                <w:color w:val="000000" w:themeColor="text1"/>
                <w:highlight w:val="white"/>
              </w:rPr>
            </w:pPr>
          </w:p>
          <w:p w14:paraId="06E06EE6" w14:textId="77777777" w:rsidR="00BA46E8" w:rsidRDefault="00BA46E8" w:rsidP="00483519">
            <w:pPr>
              <w:rPr>
                <w:bCs/>
                <w:color w:val="000000" w:themeColor="text1"/>
                <w:highlight w:val="white"/>
              </w:rPr>
            </w:pPr>
          </w:p>
          <w:p w14:paraId="224D209E" w14:textId="77777777" w:rsidR="00BA46E8" w:rsidRDefault="00BA46E8" w:rsidP="00483519">
            <w:pPr>
              <w:rPr>
                <w:bCs/>
                <w:color w:val="000000" w:themeColor="text1"/>
                <w:highlight w:val="white"/>
              </w:rPr>
            </w:pPr>
          </w:p>
          <w:p w14:paraId="213FF018" w14:textId="77777777" w:rsidR="00BA46E8" w:rsidRDefault="00BA46E8" w:rsidP="00483519">
            <w:pPr>
              <w:rPr>
                <w:bCs/>
                <w:color w:val="000000" w:themeColor="text1"/>
                <w:highlight w:val="white"/>
              </w:rPr>
            </w:pPr>
          </w:p>
          <w:p w14:paraId="3E7CAFDE" w14:textId="77777777" w:rsidR="00BA46E8" w:rsidRDefault="00BA46E8" w:rsidP="00483519">
            <w:pPr>
              <w:rPr>
                <w:bCs/>
                <w:color w:val="000000" w:themeColor="text1"/>
                <w:highlight w:val="white"/>
              </w:rPr>
            </w:pPr>
          </w:p>
          <w:p w14:paraId="6094A1A7" w14:textId="77777777" w:rsidR="00D70A00" w:rsidRDefault="00D70A00" w:rsidP="00483519">
            <w:pPr>
              <w:rPr>
                <w:bCs/>
                <w:color w:val="000000" w:themeColor="text1"/>
                <w:highlight w:val="white"/>
              </w:rPr>
            </w:pPr>
          </w:p>
          <w:p w14:paraId="4458454C" w14:textId="77777777" w:rsidR="00BA46E8" w:rsidRDefault="00BA46E8" w:rsidP="00483519">
            <w:pPr>
              <w:rPr>
                <w:bCs/>
                <w:color w:val="000000" w:themeColor="text1"/>
                <w:highlight w:val="white"/>
              </w:rPr>
            </w:pPr>
            <w:r>
              <w:rPr>
                <w:bCs/>
                <w:color w:val="000000" w:themeColor="text1"/>
                <w:highlight w:val="white"/>
              </w:rPr>
              <w:t>Strand et al., 2015</w:t>
            </w:r>
          </w:p>
          <w:p w14:paraId="0285A00C" w14:textId="77777777" w:rsidR="00BA46E8" w:rsidRDefault="00BA46E8" w:rsidP="00483519">
            <w:pPr>
              <w:rPr>
                <w:bCs/>
                <w:color w:val="000000" w:themeColor="text1"/>
                <w:highlight w:val="white"/>
              </w:rPr>
            </w:pPr>
          </w:p>
          <w:p w14:paraId="185E4608" w14:textId="77777777" w:rsidR="00D70A00" w:rsidRDefault="00D70A00" w:rsidP="00483519">
            <w:pPr>
              <w:rPr>
                <w:bCs/>
                <w:color w:val="000000" w:themeColor="text1"/>
                <w:highlight w:val="white"/>
              </w:rPr>
            </w:pPr>
          </w:p>
          <w:p w14:paraId="7685F3AF" w14:textId="77777777" w:rsidR="00D70A00" w:rsidRDefault="00D70A00" w:rsidP="00483519">
            <w:pPr>
              <w:rPr>
                <w:bCs/>
                <w:color w:val="000000" w:themeColor="text1"/>
                <w:highlight w:val="white"/>
              </w:rPr>
            </w:pPr>
          </w:p>
          <w:p w14:paraId="07E10D2B" w14:textId="77777777" w:rsidR="00D70A00" w:rsidRDefault="00D70A00" w:rsidP="00483519">
            <w:pPr>
              <w:rPr>
                <w:bCs/>
                <w:color w:val="000000" w:themeColor="text1"/>
                <w:highlight w:val="white"/>
              </w:rPr>
            </w:pPr>
          </w:p>
          <w:p w14:paraId="53B500E6" w14:textId="77777777" w:rsidR="00D70A00" w:rsidRDefault="00D70A00" w:rsidP="00483519">
            <w:pPr>
              <w:rPr>
                <w:bCs/>
                <w:color w:val="000000" w:themeColor="text1"/>
                <w:highlight w:val="white"/>
              </w:rPr>
            </w:pPr>
          </w:p>
          <w:p w14:paraId="5A7B0C5B" w14:textId="77777777" w:rsidR="00D70A00" w:rsidRDefault="00D70A00" w:rsidP="00483519">
            <w:pPr>
              <w:rPr>
                <w:bCs/>
                <w:color w:val="000000" w:themeColor="text1"/>
                <w:highlight w:val="white"/>
              </w:rPr>
            </w:pPr>
          </w:p>
          <w:p w14:paraId="395E1957" w14:textId="77777777" w:rsidR="00D70A00" w:rsidRDefault="00D70A00" w:rsidP="00483519">
            <w:pPr>
              <w:rPr>
                <w:bCs/>
                <w:color w:val="000000" w:themeColor="text1"/>
                <w:highlight w:val="white"/>
              </w:rPr>
            </w:pPr>
          </w:p>
          <w:p w14:paraId="724F4475" w14:textId="77777777" w:rsidR="00D70A00" w:rsidRDefault="00D70A00" w:rsidP="00483519">
            <w:pPr>
              <w:rPr>
                <w:bCs/>
                <w:color w:val="000000" w:themeColor="text1"/>
                <w:highlight w:val="white"/>
              </w:rPr>
            </w:pPr>
          </w:p>
          <w:p w14:paraId="7F109B39" w14:textId="77777777" w:rsidR="00D70A00" w:rsidRDefault="00D70A00" w:rsidP="00483519">
            <w:pPr>
              <w:rPr>
                <w:bCs/>
                <w:color w:val="000000" w:themeColor="text1"/>
                <w:highlight w:val="white"/>
              </w:rPr>
            </w:pPr>
          </w:p>
          <w:p w14:paraId="50E62695" w14:textId="77777777" w:rsidR="00D70A00" w:rsidRDefault="00D70A00" w:rsidP="00483519">
            <w:pPr>
              <w:rPr>
                <w:bCs/>
                <w:color w:val="000000" w:themeColor="text1"/>
                <w:highlight w:val="white"/>
              </w:rPr>
            </w:pPr>
          </w:p>
          <w:p w14:paraId="78D385FA" w14:textId="77777777" w:rsidR="00D70A00" w:rsidRDefault="00D70A00" w:rsidP="00483519">
            <w:pPr>
              <w:rPr>
                <w:bCs/>
                <w:color w:val="000000" w:themeColor="text1"/>
                <w:highlight w:val="white"/>
              </w:rPr>
            </w:pPr>
          </w:p>
          <w:p w14:paraId="3C657EF2" w14:textId="77777777" w:rsidR="00D70A00" w:rsidRDefault="00D70A00" w:rsidP="00483519">
            <w:pPr>
              <w:rPr>
                <w:bCs/>
                <w:color w:val="000000" w:themeColor="text1"/>
                <w:highlight w:val="white"/>
              </w:rPr>
            </w:pPr>
          </w:p>
          <w:p w14:paraId="70438B84" w14:textId="77777777" w:rsidR="00415095" w:rsidRDefault="00415095" w:rsidP="00483519">
            <w:pPr>
              <w:rPr>
                <w:bCs/>
                <w:color w:val="000000" w:themeColor="text1"/>
                <w:highlight w:val="white"/>
              </w:rPr>
            </w:pPr>
          </w:p>
          <w:p w14:paraId="23610524" w14:textId="77777777" w:rsidR="00D70A00" w:rsidRDefault="00D70A00" w:rsidP="00483519">
            <w:pPr>
              <w:rPr>
                <w:bCs/>
                <w:color w:val="000000" w:themeColor="text1"/>
                <w:highlight w:val="white"/>
              </w:rPr>
            </w:pPr>
          </w:p>
          <w:p w14:paraId="550CEF20" w14:textId="393C6E86" w:rsidR="00D70A00" w:rsidRPr="008A2CA0" w:rsidRDefault="00021F97" w:rsidP="00483519">
            <w:pPr>
              <w:rPr>
                <w:bCs/>
                <w:color w:val="000000" w:themeColor="text1"/>
                <w:highlight w:val="white"/>
              </w:rPr>
            </w:pPr>
            <w:r>
              <w:rPr>
                <w:bCs/>
                <w:color w:val="000000" w:themeColor="text1"/>
                <w:highlight w:val="white"/>
              </w:rPr>
              <w:t>Mawson et al., 2011</w:t>
            </w:r>
          </w:p>
        </w:tc>
      </w:tr>
    </w:tbl>
    <w:p w14:paraId="2BEE8595" w14:textId="77777777" w:rsidR="008E10AA" w:rsidRPr="008A2CA0" w:rsidRDefault="008E10AA" w:rsidP="008E10AA">
      <w:pPr>
        <w:rPr>
          <w:color w:val="000000" w:themeColor="text1"/>
          <w:sz w:val="16"/>
          <w:szCs w:val="16"/>
        </w:rPr>
      </w:pPr>
    </w:p>
    <w:p w14:paraId="262CED8C" w14:textId="78876F28" w:rsidR="003F3CB6" w:rsidRDefault="003F3CB6" w:rsidP="00C979CD">
      <w:pPr>
        <w:spacing w:line="480" w:lineRule="auto"/>
      </w:pPr>
    </w:p>
    <w:sectPr w:rsidR="003F3CB6">
      <w:headerReference w:type="default" r:id="rId8"/>
      <w:footerReference w:type="even" r:id="rId9"/>
      <w:footerReference w:type="default" r:id="rId10"/>
      <w:footerReference w:type="first" r:id="rId11"/>
      <w:pgSz w:w="23820" w:h="16840" w:orient="landscape"/>
      <w:pgMar w:top="1450" w:right="4432" w:bottom="1465" w:left="1446" w:header="720" w:footer="71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CBF0E3" w14:textId="77777777" w:rsidR="001232BD" w:rsidRDefault="001232BD">
      <w:r>
        <w:separator/>
      </w:r>
    </w:p>
  </w:endnote>
  <w:endnote w:type="continuationSeparator" w:id="0">
    <w:p w14:paraId="25286C8E" w14:textId="77777777" w:rsidR="001232BD" w:rsidRDefault="001232BD">
      <w:r>
        <w:continuationSeparator/>
      </w:r>
    </w:p>
  </w:endnote>
  <w:endnote w:type="continuationNotice" w:id="1">
    <w:p w14:paraId="1F46B741" w14:textId="77777777" w:rsidR="001232BD" w:rsidRDefault="001232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97C76E" w14:textId="77777777" w:rsidR="003F3CB6" w:rsidRDefault="00A9443A">
    <w:pPr>
      <w:tabs>
        <w:tab w:val="right" w:pos="20933"/>
      </w:tabs>
      <w:spacing w:line="259" w:lineRule="auto"/>
      <w:ind w:right="-2991"/>
    </w:pPr>
    <w:r>
      <w:t xml:space="preserve"> </w:t>
    </w:r>
    <w:r>
      <w:tab/>
    </w:r>
    <w:r>
      <w:fldChar w:fldCharType="begin"/>
    </w:r>
    <w:r>
      <w:instrText xml:space="preserve"> PAGE   \* MERGEFORMAT </w:instrText>
    </w:r>
    <w:r>
      <w:fldChar w:fldCharType="separate"/>
    </w:r>
    <w:r>
      <w:t>45</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546F00" w14:textId="77777777" w:rsidR="003F3CB6" w:rsidRDefault="00A9443A">
    <w:pPr>
      <w:tabs>
        <w:tab w:val="right" w:pos="20933"/>
      </w:tabs>
      <w:spacing w:line="259" w:lineRule="auto"/>
      <w:ind w:right="-2991"/>
    </w:pPr>
    <w:r>
      <w:t xml:space="preserve"> </w:t>
    </w:r>
    <w:r>
      <w:tab/>
    </w:r>
    <w:r>
      <w:fldChar w:fldCharType="begin"/>
    </w:r>
    <w:r>
      <w:instrText xml:space="preserve"> PAGE   \* MERGEFORMAT </w:instrText>
    </w:r>
    <w:r>
      <w:fldChar w:fldCharType="separate"/>
    </w:r>
    <w:r>
      <w:t>45</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C43DD2" w14:textId="77777777" w:rsidR="003F3CB6" w:rsidRDefault="00A9443A">
    <w:pPr>
      <w:tabs>
        <w:tab w:val="right" w:pos="20933"/>
      </w:tabs>
      <w:spacing w:line="259" w:lineRule="auto"/>
      <w:ind w:right="-2991"/>
    </w:pPr>
    <w:r>
      <w:t xml:space="preserve"> </w:t>
    </w:r>
    <w:r>
      <w:tab/>
    </w:r>
    <w:r>
      <w:fldChar w:fldCharType="begin"/>
    </w:r>
    <w:r>
      <w:instrText xml:space="preserve"> PAGE   \* MERGEFORMAT </w:instrText>
    </w:r>
    <w:r>
      <w:fldChar w:fldCharType="separate"/>
    </w:r>
    <w:r>
      <w:t>45</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D7D238" w14:textId="77777777" w:rsidR="001232BD" w:rsidRDefault="001232BD">
      <w:r>
        <w:separator/>
      </w:r>
    </w:p>
  </w:footnote>
  <w:footnote w:type="continuationSeparator" w:id="0">
    <w:p w14:paraId="524F1B4E" w14:textId="77777777" w:rsidR="001232BD" w:rsidRDefault="001232BD">
      <w:r>
        <w:continuationSeparator/>
      </w:r>
    </w:p>
  </w:footnote>
  <w:footnote w:type="continuationNotice" w:id="1">
    <w:p w14:paraId="445F5B31" w14:textId="77777777" w:rsidR="001232BD" w:rsidRDefault="001232B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5980"/>
      <w:gridCol w:w="5980"/>
      <w:gridCol w:w="5980"/>
    </w:tblGrid>
    <w:tr w:rsidR="33AF0CD9" w14:paraId="539B8D66" w14:textId="77777777" w:rsidTr="00C6314F">
      <w:trPr>
        <w:trHeight w:val="300"/>
      </w:trPr>
      <w:tc>
        <w:tcPr>
          <w:tcW w:w="5980" w:type="dxa"/>
        </w:tcPr>
        <w:p w14:paraId="400DD780" w14:textId="20E59967" w:rsidR="33AF0CD9" w:rsidRDefault="33AF0CD9" w:rsidP="00C6314F">
          <w:pPr>
            <w:pStyle w:val="Header"/>
            <w:ind w:left="-115"/>
          </w:pPr>
        </w:p>
      </w:tc>
      <w:tc>
        <w:tcPr>
          <w:tcW w:w="5980" w:type="dxa"/>
        </w:tcPr>
        <w:p w14:paraId="3F7738B3" w14:textId="4E20DB6F" w:rsidR="33AF0CD9" w:rsidRDefault="33AF0CD9" w:rsidP="00C6314F">
          <w:pPr>
            <w:pStyle w:val="Header"/>
            <w:jc w:val="center"/>
          </w:pPr>
        </w:p>
      </w:tc>
      <w:tc>
        <w:tcPr>
          <w:tcW w:w="5980" w:type="dxa"/>
        </w:tcPr>
        <w:p w14:paraId="2E41948F" w14:textId="0A3C0A08" w:rsidR="33AF0CD9" w:rsidRDefault="33AF0CD9" w:rsidP="00C6314F">
          <w:pPr>
            <w:pStyle w:val="Header"/>
            <w:ind w:right="-115"/>
            <w:jc w:val="right"/>
          </w:pPr>
        </w:p>
      </w:tc>
    </w:tr>
  </w:tbl>
  <w:p w14:paraId="5210234A" w14:textId="5A2F7BEA" w:rsidR="00042970" w:rsidRDefault="000429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725FB"/>
    <w:multiLevelType w:val="hybridMultilevel"/>
    <w:tmpl w:val="0E0AE706"/>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E6DAB"/>
    <w:multiLevelType w:val="hybridMultilevel"/>
    <w:tmpl w:val="A1361BAE"/>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C43008"/>
    <w:multiLevelType w:val="hybridMultilevel"/>
    <w:tmpl w:val="D5360E92"/>
    <w:lvl w:ilvl="0" w:tplc="F31621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9105A8"/>
    <w:multiLevelType w:val="hybridMultilevel"/>
    <w:tmpl w:val="8916A5BC"/>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8AD110C"/>
    <w:multiLevelType w:val="hybridMultilevel"/>
    <w:tmpl w:val="09B0E8A2"/>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8CB795D"/>
    <w:multiLevelType w:val="hybridMultilevel"/>
    <w:tmpl w:val="A342CDC2"/>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E026E2"/>
    <w:multiLevelType w:val="hybridMultilevel"/>
    <w:tmpl w:val="22D23B9A"/>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9437E05"/>
    <w:multiLevelType w:val="hybridMultilevel"/>
    <w:tmpl w:val="99F4AF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D80291F"/>
    <w:multiLevelType w:val="hybridMultilevel"/>
    <w:tmpl w:val="BF3266D6"/>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FF854DA"/>
    <w:multiLevelType w:val="hybridMultilevel"/>
    <w:tmpl w:val="50E27010"/>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19363D0"/>
    <w:multiLevelType w:val="hybridMultilevel"/>
    <w:tmpl w:val="5E904C62"/>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3362438"/>
    <w:multiLevelType w:val="hybridMultilevel"/>
    <w:tmpl w:val="91748A88"/>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3B6191F"/>
    <w:multiLevelType w:val="hybridMultilevel"/>
    <w:tmpl w:val="CA78D63C"/>
    <w:lvl w:ilvl="0" w:tplc="69D80EEA">
      <w:start w:val="1"/>
      <w:numFmt w:val="bullet"/>
      <w:lvlText w:val="-"/>
      <w:lvlJc w:val="left"/>
      <w:pPr>
        <w:ind w:left="720" w:hanging="360"/>
      </w:pPr>
      <w:rPr>
        <w:rFonts w:ascii="Aptos" w:hAnsi="Aptos" w:hint="default"/>
      </w:rPr>
    </w:lvl>
    <w:lvl w:ilvl="1" w:tplc="8C0C2DCA">
      <w:start w:val="1"/>
      <w:numFmt w:val="bullet"/>
      <w:lvlText w:val="o"/>
      <w:lvlJc w:val="left"/>
      <w:pPr>
        <w:ind w:left="1440" w:hanging="360"/>
      </w:pPr>
      <w:rPr>
        <w:rFonts w:ascii="Courier New" w:hAnsi="Courier New" w:hint="default"/>
      </w:rPr>
    </w:lvl>
    <w:lvl w:ilvl="2" w:tplc="1B54AFC4">
      <w:start w:val="1"/>
      <w:numFmt w:val="bullet"/>
      <w:lvlText w:val=""/>
      <w:lvlJc w:val="left"/>
      <w:pPr>
        <w:ind w:left="2160" w:hanging="360"/>
      </w:pPr>
      <w:rPr>
        <w:rFonts w:ascii="Wingdings" w:hAnsi="Wingdings" w:hint="default"/>
      </w:rPr>
    </w:lvl>
    <w:lvl w:ilvl="3" w:tplc="983A927C">
      <w:start w:val="1"/>
      <w:numFmt w:val="bullet"/>
      <w:lvlText w:val=""/>
      <w:lvlJc w:val="left"/>
      <w:pPr>
        <w:ind w:left="2880" w:hanging="360"/>
      </w:pPr>
      <w:rPr>
        <w:rFonts w:ascii="Symbol" w:hAnsi="Symbol" w:hint="default"/>
      </w:rPr>
    </w:lvl>
    <w:lvl w:ilvl="4" w:tplc="115C7E6A">
      <w:start w:val="1"/>
      <w:numFmt w:val="bullet"/>
      <w:lvlText w:val="o"/>
      <w:lvlJc w:val="left"/>
      <w:pPr>
        <w:ind w:left="3600" w:hanging="360"/>
      </w:pPr>
      <w:rPr>
        <w:rFonts w:ascii="Courier New" w:hAnsi="Courier New" w:hint="default"/>
      </w:rPr>
    </w:lvl>
    <w:lvl w:ilvl="5" w:tplc="1074AA1C">
      <w:start w:val="1"/>
      <w:numFmt w:val="bullet"/>
      <w:lvlText w:val=""/>
      <w:lvlJc w:val="left"/>
      <w:pPr>
        <w:ind w:left="4320" w:hanging="360"/>
      </w:pPr>
      <w:rPr>
        <w:rFonts w:ascii="Wingdings" w:hAnsi="Wingdings" w:hint="default"/>
      </w:rPr>
    </w:lvl>
    <w:lvl w:ilvl="6" w:tplc="82F43A62">
      <w:start w:val="1"/>
      <w:numFmt w:val="bullet"/>
      <w:lvlText w:val=""/>
      <w:lvlJc w:val="left"/>
      <w:pPr>
        <w:ind w:left="5040" w:hanging="360"/>
      </w:pPr>
      <w:rPr>
        <w:rFonts w:ascii="Symbol" w:hAnsi="Symbol" w:hint="default"/>
      </w:rPr>
    </w:lvl>
    <w:lvl w:ilvl="7" w:tplc="515482BE">
      <w:start w:val="1"/>
      <w:numFmt w:val="bullet"/>
      <w:lvlText w:val="o"/>
      <w:lvlJc w:val="left"/>
      <w:pPr>
        <w:ind w:left="5760" w:hanging="360"/>
      </w:pPr>
      <w:rPr>
        <w:rFonts w:ascii="Courier New" w:hAnsi="Courier New" w:hint="default"/>
      </w:rPr>
    </w:lvl>
    <w:lvl w:ilvl="8" w:tplc="20B64620">
      <w:start w:val="1"/>
      <w:numFmt w:val="bullet"/>
      <w:lvlText w:val=""/>
      <w:lvlJc w:val="left"/>
      <w:pPr>
        <w:ind w:left="6480" w:hanging="360"/>
      </w:pPr>
      <w:rPr>
        <w:rFonts w:ascii="Wingdings" w:hAnsi="Wingdings" w:hint="default"/>
      </w:rPr>
    </w:lvl>
  </w:abstractNum>
  <w:abstractNum w:abstractNumId="13" w15:restartNumberingAfterBreak="0">
    <w:nsid w:val="150427BC"/>
    <w:multiLevelType w:val="hybridMultilevel"/>
    <w:tmpl w:val="1F86ADA2"/>
    <w:lvl w:ilvl="0" w:tplc="C1046EB2">
      <w:start w:val="1"/>
      <w:numFmt w:val="bullet"/>
      <w:lvlText w:val="-"/>
      <w:lvlJc w:val="left"/>
      <w:pPr>
        <w:ind w:left="720" w:hanging="360"/>
      </w:pPr>
      <w:rPr>
        <w:rFonts w:ascii="Aptos" w:hAnsi="Aptos" w:hint="default"/>
      </w:rPr>
    </w:lvl>
    <w:lvl w:ilvl="1" w:tplc="30A243BC">
      <w:start w:val="1"/>
      <w:numFmt w:val="bullet"/>
      <w:lvlText w:val="o"/>
      <w:lvlJc w:val="left"/>
      <w:pPr>
        <w:ind w:left="1440" w:hanging="360"/>
      </w:pPr>
      <w:rPr>
        <w:rFonts w:ascii="Courier New" w:hAnsi="Courier New" w:hint="default"/>
      </w:rPr>
    </w:lvl>
    <w:lvl w:ilvl="2" w:tplc="EA984DF6">
      <w:start w:val="1"/>
      <w:numFmt w:val="bullet"/>
      <w:lvlText w:val=""/>
      <w:lvlJc w:val="left"/>
      <w:pPr>
        <w:ind w:left="2160" w:hanging="360"/>
      </w:pPr>
      <w:rPr>
        <w:rFonts w:ascii="Wingdings" w:hAnsi="Wingdings" w:hint="default"/>
      </w:rPr>
    </w:lvl>
    <w:lvl w:ilvl="3" w:tplc="6C74310C">
      <w:start w:val="1"/>
      <w:numFmt w:val="bullet"/>
      <w:lvlText w:val=""/>
      <w:lvlJc w:val="left"/>
      <w:pPr>
        <w:ind w:left="2880" w:hanging="360"/>
      </w:pPr>
      <w:rPr>
        <w:rFonts w:ascii="Symbol" w:hAnsi="Symbol" w:hint="default"/>
      </w:rPr>
    </w:lvl>
    <w:lvl w:ilvl="4" w:tplc="04E8A318">
      <w:start w:val="1"/>
      <w:numFmt w:val="bullet"/>
      <w:lvlText w:val="o"/>
      <w:lvlJc w:val="left"/>
      <w:pPr>
        <w:ind w:left="3600" w:hanging="360"/>
      </w:pPr>
      <w:rPr>
        <w:rFonts w:ascii="Courier New" w:hAnsi="Courier New" w:hint="default"/>
      </w:rPr>
    </w:lvl>
    <w:lvl w:ilvl="5" w:tplc="70B09614">
      <w:start w:val="1"/>
      <w:numFmt w:val="bullet"/>
      <w:lvlText w:val=""/>
      <w:lvlJc w:val="left"/>
      <w:pPr>
        <w:ind w:left="4320" w:hanging="360"/>
      </w:pPr>
      <w:rPr>
        <w:rFonts w:ascii="Wingdings" w:hAnsi="Wingdings" w:hint="default"/>
      </w:rPr>
    </w:lvl>
    <w:lvl w:ilvl="6" w:tplc="14344D9E">
      <w:start w:val="1"/>
      <w:numFmt w:val="bullet"/>
      <w:lvlText w:val=""/>
      <w:lvlJc w:val="left"/>
      <w:pPr>
        <w:ind w:left="5040" w:hanging="360"/>
      </w:pPr>
      <w:rPr>
        <w:rFonts w:ascii="Symbol" w:hAnsi="Symbol" w:hint="default"/>
      </w:rPr>
    </w:lvl>
    <w:lvl w:ilvl="7" w:tplc="1C50A664">
      <w:start w:val="1"/>
      <w:numFmt w:val="bullet"/>
      <w:lvlText w:val="o"/>
      <w:lvlJc w:val="left"/>
      <w:pPr>
        <w:ind w:left="5760" w:hanging="360"/>
      </w:pPr>
      <w:rPr>
        <w:rFonts w:ascii="Courier New" w:hAnsi="Courier New" w:hint="default"/>
      </w:rPr>
    </w:lvl>
    <w:lvl w:ilvl="8" w:tplc="C9C0527C">
      <w:start w:val="1"/>
      <w:numFmt w:val="bullet"/>
      <w:lvlText w:val=""/>
      <w:lvlJc w:val="left"/>
      <w:pPr>
        <w:ind w:left="6480" w:hanging="360"/>
      </w:pPr>
      <w:rPr>
        <w:rFonts w:ascii="Wingdings" w:hAnsi="Wingdings" w:hint="default"/>
      </w:rPr>
    </w:lvl>
  </w:abstractNum>
  <w:abstractNum w:abstractNumId="14" w15:restartNumberingAfterBreak="0">
    <w:nsid w:val="15C646DE"/>
    <w:multiLevelType w:val="hybridMultilevel"/>
    <w:tmpl w:val="7CE259B0"/>
    <w:lvl w:ilvl="0" w:tplc="336C0808">
      <w:start w:val="1"/>
      <w:numFmt w:val="bullet"/>
      <w:lvlText w:val="-"/>
      <w:lvlJc w:val="left"/>
      <w:pPr>
        <w:ind w:left="720" w:hanging="360"/>
      </w:pPr>
      <w:rPr>
        <w:rFonts w:ascii="Aptos" w:hAnsi="Aptos" w:hint="default"/>
      </w:rPr>
    </w:lvl>
    <w:lvl w:ilvl="1" w:tplc="78C2324C">
      <w:start w:val="1"/>
      <w:numFmt w:val="bullet"/>
      <w:lvlText w:val="o"/>
      <w:lvlJc w:val="left"/>
      <w:pPr>
        <w:ind w:left="1440" w:hanging="360"/>
      </w:pPr>
      <w:rPr>
        <w:rFonts w:ascii="Courier New" w:hAnsi="Courier New" w:hint="default"/>
      </w:rPr>
    </w:lvl>
    <w:lvl w:ilvl="2" w:tplc="ECC61342">
      <w:start w:val="1"/>
      <w:numFmt w:val="bullet"/>
      <w:lvlText w:val=""/>
      <w:lvlJc w:val="left"/>
      <w:pPr>
        <w:ind w:left="2160" w:hanging="360"/>
      </w:pPr>
      <w:rPr>
        <w:rFonts w:ascii="Wingdings" w:hAnsi="Wingdings" w:hint="default"/>
      </w:rPr>
    </w:lvl>
    <w:lvl w:ilvl="3" w:tplc="28EC4E3E">
      <w:start w:val="1"/>
      <w:numFmt w:val="bullet"/>
      <w:lvlText w:val=""/>
      <w:lvlJc w:val="left"/>
      <w:pPr>
        <w:ind w:left="2880" w:hanging="360"/>
      </w:pPr>
      <w:rPr>
        <w:rFonts w:ascii="Symbol" w:hAnsi="Symbol" w:hint="default"/>
      </w:rPr>
    </w:lvl>
    <w:lvl w:ilvl="4" w:tplc="1BE20E04">
      <w:start w:val="1"/>
      <w:numFmt w:val="bullet"/>
      <w:lvlText w:val="o"/>
      <w:lvlJc w:val="left"/>
      <w:pPr>
        <w:ind w:left="3600" w:hanging="360"/>
      </w:pPr>
      <w:rPr>
        <w:rFonts w:ascii="Courier New" w:hAnsi="Courier New" w:hint="default"/>
      </w:rPr>
    </w:lvl>
    <w:lvl w:ilvl="5" w:tplc="082CEFFA">
      <w:start w:val="1"/>
      <w:numFmt w:val="bullet"/>
      <w:lvlText w:val=""/>
      <w:lvlJc w:val="left"/>
      <w:pPr>
        <w:ind w:left="4320" w:hanging="360"/>
      </w:pPr>
      <w:rPr>
        <w:rFonts w:ascii="Wingdings" w:hAnsi="Wingdings" w:hint="default"/>
      </w:rPr>
    </w:lvl>
    <w:lvl w:ilvl="6" w:tplc="139E071C">
      <w:start w:val="1"/>
      <w:numFmt w:val="bullet"/>
      <w:lvlText w:val=""/>
      <w:lvlJc w:val="left"/>
      <w:pPr>
        <w:ind w:left="5040" w:hanging="360"/>
      </w:pPr>
      <w:rPr>
        <w:rFonts w:ascii="Symbol" w:hAnsi="Symbol" w:hint="default"/>
      </w:rPr>
    </w:lvl>
    <w:lvl w:ilvl="7" w:tplc="1E1A0B58">
      <w:start w:val="1"/>
      <w:numFmt w:val="bullet"/>
      <w:lvlText w:val="o"/>
      <w:lvlJc w:val="left"/>
      <w:pPr>
        <w:ind w:left="5760" w:hanging="360"/>
      </w:pPr>
      <w:rPr>
        <w:rFonts w:ascii="Courier New" w:hAnsi="Courier New" w:hint="default"/>
      </w:rPr>
    </w:lvl>
    <w:lvl w:ilvl="8" w:tplc="A7200AFE">
      <w:start w:val="1"/>
      <w:numFmt w:val="bullet"/>
      <w:lvlText w:val=""/>
      <w:lvlJc w:val="left"/>
      <w:pPr>
        <w:ind w:left="6480" w:hanging="360"/>
      </w:pPr>
      <w:rPr>
        <w:rFonts w:ascii="Wingdings" w:hAnsi="Wingdings" w:hint="default"/>
      </w:rPr>
    </w:lvl>
  </w:abstractNum>
  <w:abstractNum w:abstractNumId="15" w15:restartNumberingAfterBreak="0">
    <w:nsid w:val="170683D9"/>
    <w:multiLevelType w:val="hybridMultilevel"/>
    <w:tmpl w:val="D5C20F58"/>
    <w:lvl w:ilvl="0" w:tplc="FF1CA048">
      <w:start w:val="1"/>
      <w:numFmt w:val="bullet"/>
      <w:lvlText w:val="-"/>
      <w:lvlJc w:val="left"/>
      <w:pPr>
        <w:ind w:left="720" w:hanging="360"/>
      </w:pPr>
      <w:rPr>
        <w:rFonts w:ascii="Aptos" w:hAnsi="Aptos" w:hint="default"/>
      </w:rPr>
    </w:lvl>
    <w:lvl w:ilvl="1" w:tplc="64801BDE">
      <w:start w:val="1"/>
      <w:numFmt w:val="bullet"/>
      <w:lvlText w:val="o"/>
      <w:lvlJc w:val="left"/>
      <w:pPr>
        <w:ind w:left="1440" w:hanging="360"/>
      </w:pPr>
      <w:rPr>
        <w:rFonts w:ascii="Courier New" w:hAnsi="Courier New" w:hint="default"/>
      </w:rPr>
    </w:lvl>
    <w:lvl w:ilvl="2" w:tplc="9B1E5D10">
      <w:start w:val="1"/>
      <w:numFmt w:val="bullet"/>
      <w:lvlText w:val=""/>
      <w:lvlJc w:val="left"/>
      <w:pPr>
        <w:ind w:left="2160" w:hanging="360"/>
      </w:pPr>
      <w:rPr>
        <w:rFonts w:ascii="Wingdings" w:hAnsi="Wingdings" w:hint="default"/>
      </w:rPr>
    </w:lvl>
    <w:lvl w:ilvl="3" w:tplc="81262544">
      <w:start w:val="1"/>
      <w:numFmt w:val="bullet"/>
      <w:lvlText w:val=""/>
      <w:lvlJc w:val="left"/>
      <w:pPr>
        <w:ind w:left="2880" w:hanging="360"/>
      </w:pPr>
      <w:rPr>
        <w:rFonts w:ascii="Symbol" w:hAnsi="Symbol" w:hint="default"/>
      </w:rPr>
    </w:lvl>
    <w:lvl w:ilvl="4" w:tplc="FA2C294A">
      <w:start w:val="1"/>
      <w:numFmt w:val="bullet"/>
      <w:lvlText w:val="o"/>
      <w:lvlJc w:val="left"/>
      <w:pPr>
        <w:ind w:left="3600" w:hanging="360"/>
      </w:pPr>
      <w:rPr>
        <w:rFonts w:ascii="Courier New" w:hAnsi="Courier New" w:hint="default"/>
      </w:rPr>
    </w:lvl>
    <w:lvl w:ilvl="5" w:tplc="4E98ACA6">
      <w:start w:val="1"/>
      <w:numFmt w:val="bullet"/>
      <w:lvlText w:val=""/>
      <w:lvlJc w:val="left"/>
      <w:pPr>
        <w:ind w:left="4320" w:hanging="360"/>
      </w:pPr>
      <w:rPr>
        <w:rFonts w:ascii="Wingdings" w:hAnsi="Wingdings" w:hint="default"/>
      </w:rPr>
    </w:lvl>
    <w:lvl w:ilvl="6" w:tplc="F2F2C6A4">
      <w:start w:val="1"/>
      <w:numFmt w:val="bullet"/>
      <w:lvlText w:val=""/>
      <w:lvlJc w:val="left"/>
      <w:pPr>
        <w:ind w:left="5040" w:hanging="360"/>
      </w:pPr>
      <w:rPr>
        <w:rFonts w:ascii="Symbol" w:hAnsi="Symbol" w:hint="default"/>
      </w:rPr>
    </w:lvl>
    <w:lvl w:ilvl="7" w:tplc="191CD036">
      <w:start w:val="1"/>
      <w:numFmt w:val="bullet"/>
      <w:lvlText w:val="o"/>
      <w:lvlJc w:val="left"/>
      <w:pPr>
        <w:ind w:left="5760" w:hanging="360"/>
      </w:pPr>
      <w:rPr>
        <w:rFonts w:ascii="Courier New" w:hAnsi="Courier New" w:hint="default"/>
      </w:rPr>
    </w:lvl>
    <w:lvl w:ilvl="8" w:tplc="59300CA2">
      <w:start w:val="1"/>
      <w:numFmt w:val="bullet"/>
      <w:lvlText w:val=""/>
      <w:lvlJc w:val="left"/>
      <w:pPr>
        <w:ind w:left="6480" w:hanging="360"/>
      </w:pPr>
      <w:rPr>
        <w:rFonts w:ascii="Wingdings" w:hAnsi="Wingdings" w:hint="default"/>
      </w:rPr>
    </w:lvl>
  </w:abstractNum>
  <w:abstractNum w:abstractNumId="16" w15:restartNumberingAfterBreak="0">
    <w:nsid w:val="178566A8"/>
    <w:multiLevelType w:val="hybridMultilevel"/>
    <w:tmpl w:val="19565B30"/>
    <w:lvl w:ilvl="0" w:tplc="DE7A75DC">
      <w:start w:val="1"/>
      <w:numFmt w:val="bullet"/>
      <w:lvlText w:val="-"/>
      <w:lvlJc w:val="left"/>
      <w:pPr>
        <w:ind w:left="720" w:hanging="360"/>
      </w:pPr>
      <w:rPr>
        <w:rFonts w:ascii="Aptos" w:hAnsi="Aptos" w:hint="default"/>
      </w:rPr>
    </w:lvl>
    <w:lvl w:ilvl="1" w:tplc="E9A4D00C">
      <w:start w:val="1"/>
      <w:numFmt w:val="bullet"/>
      <w:lvlText w:val="o"/>
      <w:lvlJc w:val="left"/>
      <w:pPr>
        <w:ind w:left="1440" w:hanging="360"/>
      </w:pPr>
      <w:rPr>
        <w:rFonts w:ascii="Courier New" w:hAnsi="Courier New" w:hint="default"/>
      </w:rPr>
    </w:lvl>
    <w:lvl w:ilvl="2" w:tplc="07CEDAE2">
      <w:start w:val="1"/>
      <w:numFmt w:val="bullet"/>
      <w:lvlText w:val=""/>
      <w:lvlJc w:val="left"/>
      <w:pPr>
        <w:ind w:left="2160" w:hanging="360"/>
      </w:pPr>
      <w:rPr>
        <w:rFonts w:ascii="Wingdings" w:hAnsi="Wingdings" w:hint="default"/>
      </w:rPr>
    </w:lvl>
    <w:lvl w:ilvl="3" w:tplc="D3226360">
      <w:start w:val="1"/>
      <w:numFmt w:val="bullet"/>
      <w:lvlText w:val=""/>
      <w:lvlJc w:val="left"/>
      <w:pPr>
        <w:ind w:left="2880" w:hanging="360"/>
      </w:pPr>
      <w:rPr>
        <w:rFonts w:ascii="Symbol" w:hAnsi="Symbol" w:hint="default"/>
      </w:rPr>
    </w:lvl>
    <w:lvl w:ilvl="4" w:tplc="C2ACC0DE">
      <w:start w:val="1"/>
      <w:numFmt w:val="bullet"/>
      <w:lvlText w:val="o"/>
      <w:lvlJc w:val="left"/>
      <w:pPr>
        <w:ind w:left="3600" w:hanging="360"/>
      </w:pPr>
      <w:rPr>
        <w:rFonts w:ascii="Courier New" w:hAnsi="Courier New" w:hint="default"/>
      </w:rPr>
    </w:lvl>
    <w:lvl w:ilvl="5" w:tplc="7AAA6E26">
      <w:start w:val="1"/>
      <w:numFmt w:val="bullet"/>
      <w:lvlText w:val=""/>
      <w:lvlJc w:val="left"/>
      <w:pPr>
        <w:ind w:left="4320" w:hanging="360"/>
      </w:pPr>
      <w:rPr>
        <w:rFonts w:ascii="Wingdings" w:hAnsi="Wingdings" w:hint="default"/>
      </w:rPr>
    </w:lvl>
    <w:lvl w:ilvl="6" w:tplc="FF341E2C">
      <w:start w:val="1"/>
      <w:numFmt w:val="bullet"/>
      <w:lvlText w:val=""/>
      <w:lvlJc w:val="left"/>
      <w:pPr>
        <w:ind w:left="5040" w:hanging="360"/>
      </w:pPr>
      <w:rPr>
        <w:rFonts w:ascii="Symbol" w:hAnsi="Symbol" w:hint="default"/>
      </w:rPr>
    </w:lvl>
    <w:lvl w:ilvl="7" w:tplc="046E49BC">
      <w:start w:val="1"/>
      <w:numFmt w:val="bullet"/>
      <w:lvlText w:val="o"/>
      <w:lvlJc w:val="left"/>
      <w:pPr>
        <w:ind w:left="5760" w:hanging="360"/>
      </w:pPr>
      <w:rPr>
        <w:rFonts w:ascii="Courier New" w:hAnsi="Courier New" w:hint="default"/>
      </w:rPr>
    </w:lvl>
    <w:lvl w:ilvl="8" w:tplc="1B26C4A4">
      <w:start w:val="1"/>
      <w:numFmt w:val="bullet"/>
      <w:lvlText w:val=""/>
      <w:lvlJc w:val="left"/>
      <w:pPr>
        <w:ind w:left="6480" w:hanging="360"/>
      </w:pPr>
      <w:rPr>
        <w:rFonts w:ascii="Wingdings" w:hAnsi="Wingdings" w:hint="default"/>
      </w:rPr>
    </w:lvl>
  </w:abstractNum>
  <w:abstractNum w:abstractNumId="17" w15:restartNumberingAfterBreak="0">
    <w:nsid w:val="17BBF140"/>
    <w:multiLevelType w:val="hybridMultilevel"/>
    <w:tmpl w:val="9EC0C0FA"/>
    <w:lvl w:ilvl="0" w:tplc="F1282E80">
      <w:start w:val="1"/>
      <w:numFmt w:val="decimal"/>
      <w:lvlText w:val="%1."/>
      <w:lvlJc w:val="left"/>
      <w:pPr>
        <w:ind w:left="720" w:hanging="360"/>
      </w:pPr>
    </w:lvl>
    <w:lvl w:ilvl="1" w:tplc="6E60EDA0">
      <w:start w:val="1"/>
      <w:numFmt w:val="lowerLetter"/>
      <w:lvlText w:val="%2."/>
      <w:lvlJc w:val="left"/>
      <w:pPr>
        <w:ind w:left="1440" w:hanging="360"/>
      </w:pPr>
    </w:lvl>
    <w:lvl w:ilvl="2" w:tplc="B38A4474">
      <w:start w:val="1"/>
      <w:numFmt w:val="lowerRoman"/>
      <w:lvlText w:val="%3."/>
      <w:lvlJc w:val="right"/>
      <w:pPr>
        <w:ind w:left="2160" w:hanging="180"/>
      </w:pPr>
    </w:lvl>
    <w:lvl w:ilvl="3" w:tplc="86AE6524">
      <w:start w:val="1"/>
      <w:numFmt w:val="decimal"/>
      <w:lvlText w:val="%4."/>
      <w:lvlJc w:val="left"/>
      <w:pPr>
        <w:ind w:left="2880" w:hanging="360"/>
      </w:pPr>
    </w:lvl>
    <w:lvl w:ilvl="4" w:tplc="B19C337A">
      <w:start w:val="1"/>
      <w:numFmt w:val="lowerLetter"/>
      <w:lvlText w:val="%5."/>
      <w:lvlJc w:val="left"/>
      <w:pPr>
        <w:ind w:left="3600" w:hanging="360"/>
      </w:pPr>
    </w:lvl>
    <w:lvl w:ilvl="5" w:tplc="33465F22">
      <w:start w:val="1"/>
      <w:numFmt w:val="lowerRoman"/>
      <w:lvlText w:val="%6."/>
      <w:lvlJc w:val="right"/>
      <w:pPr>
        <w:ind w:left="4320" w:hanging="180"/>
      </w:pPr>
    </w:lvl>
    <w:lvl w:ilvl="6" w:tplc="21D8CC5A">
      <w:start w:val="1"/>
      <w:numFmt w:val="decimal"/>
      <w:lvlText w:val="%7."/>
      <w:lvlJc w:val="left"/>
      <w:pPr>
        <w:ind w:left="5040" w:hanging="360"/>
      </w:pPr>
    </w:lvl>
    <w:lvl w:ilvl="7" w:tplc="4F328104">
      <w:start w:val="1"/>
      <w:numFmt w:val="lowerLetter"/>
      <w:lvlText w:val="%8."/>
      <w:lvlJc w:val="left"/>
      <w:pPr>
        <w:ind w:left="5760" w:hanging="360"/>
      </w:pPr>
    </w:lvl>
    <w:lvl w:ilvl="8" w:tplc="F38C0896">
      <w:start w:val="1"/>
      <w:numFmt w:val="lowerRoman"/>
      <w:lvlText w:val="%9."/>
      <w:lvlJc w:val="right"/>
      <w:pPr>
        <w:ind w:left="6480" w:hanging="180"/>
      </w:pPr>
    </w:lvl>
  </w:abstractNum>
  <w:abstractNum w:abstractNumId="18" w15:restartNumberingAfterBreak="0">
    <w:nsid w:val="1BDB6685"/>
    <w:multiLevelType w:val="hybridMultilevel"/>
    <w:tmpl w:val="3A3C808A"/>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D189E23"/>
    <w:multiLevelType w:val="hybridMultilevel"/>
    <w:tmpl w:val="23D04112"/>
    <w:lvl w:ilvl="0" w:tplc="CB48418E">
      <w:start w:val="1"/>
      <w:numFmt w:val="bullet"/>
      <w:lvlText w:val="-"/>
      <w:lvlJc w:val="left"/>
      <w:pPr>
        <w:ind w:left="720" w:hanging="360"/>
      </w:pPr>
      <w:rPr>
        <w:rFonts w:ascii="Aptos" w:hAnsi="Aptos" w:hint="default"/>
      </w:rPr>
    </w:lvl>
    <w:lvl w:ilvl="1" w:tplc="30847F14">
      <w:start w:val="1"/>
      <w:numFmt w:val="bullet"/>
      <w:lvlText w:val="o"/>
      <w:lvlJc w:val="left"/>
      <w:pPr>
        <w:ind w:left="1440" w:hanging="360"/>
      </w:pPr>
      <w:rPr>
        <w:rFonts w:ascii="Courier New" w:hAnsi="Courier New" w:hint="default"/>
      </w:rPr>
    </w:lvl>
    <w:lvl w:ilvl="2" w:tplc="8C10EB72">
      <w:start w:val="1"/>
      <w:numFmt w:val="bullet"/>
      <w:lvlText w:val=""/>
      <w:lvlJc w:val="left"/>
      <w:pPr>
        <w:ind w:left="2160" w:hanging="360"/>
      </w:pPr>
      <w:rPr>
        <w:rFonts w:ascii="Wingdings" w:hAnsi="Wingdings" w:hint="default"/>
      </w:rPr>
    </w:lvl>
    <w:lvl w:ilvl="3" w:tplc="2F12176E">
      <w:start w:val="1"/>
      <w:numFmt w:val="bullet"/>
      <w:lvlText w:val=""/>
      <w:lvlJc w:val="left"/>
      <w:pPr>
        <w:ind w:left="2880" w:hanging="360"/>
      </w:pPr>
      <w:rPr>
        <w:rFonts w:ascii="Symbol" w:hAnsi="Symbol" w:hint="default"/>
      </w:rPr>
    </w:lvl>
    <w:lvl w:ilvl="4" w:tplc="2BC238AA">
      <w:start w:val="1"/>
      <w:numFmt w:val="bullet"/>
      <w:lvlText w:val="o"/>
      <w:lvlJc w:val="left"/>
      <w:pPr>
        <w:ind w:left="3600" w:hanging="360"/>
      </w:pPr>
      <w:rPr>
        <w:rFonts w:ascii="Courier New" w:hAnsi="Courier New" w:hint="default"/>
      </w:rPr>
    </w:lvl>
    <w:lvl w:ilvl="5" w:tplc="2C8A27C2">
      <w:start w:val="1"/>
      <w:numFmt w:val="bullet"/>
      <w:lvlText w:val=""/>
      <w:lvlJc w:val="left"/>
      <w:pPr>
        <w:ind w:left="4320" w:hanging="360"/>
      </w:pPr>
      <w:rPr>
        <w:rFonts w:ascii="Wingdings" w:hAnsi="Wingdings" w:hint="default"/>
      </w:rPr>
    </w:lvl>
    <w:lvl w:ilvl="6" w:tplc="8CF61A06">
      <w:start w:val="1"/>
      <w:numFmt w:val="bullet"/>
      <w:lvlText w:val=""/>
      <w:lvlJc w:val="left"/>
      <w:pPr>
        <w:ind w:left="5040" w:hanging="360"/>
      </w:pPr>
      <w:rPr>
        <w:rFonts w:ascii="Symbol" w:hAnsi="Symbol" w:hint="default"/>
      </w:rPr>
    </w:lvl>
    <w:lvl w:ilvl="7" w:tplc="B64E4E8A">
      <w:start w:val="1"/>
      <w:numFmt w:val="bullet"/>
      <w:lvlText w:val="o"/>
      <w:lvlJc w:val="left"/>
      <w:pPr>
        <w:ind w:left="5760" w:hanging="360"/>
      </w:pPr>
      <w:rPr>
        <w:rFonts w:ascii="Courier New" w:hAnsi="Courier New" w:hint="default"/>
      </w:rPr>
    </w:lvl>
    <w:lvl w:ilvl="8" w:tplc="8A8A656A">
      <w:start w:val="1"/>
      <w:numFmt w:val="bullet"/>
      <w:lvlText w:val=""/>
      <w:lvlJc w:val="left"/>
      <w:pPr>
        <w:ind w:left="6480" w:hanging="360"/>
      </w:pPr>
      <w:rPr>
        <w:rFonts w:ascii="Wingdings" w:hAnsi="Wingdings" w:hint="default"/>
      </w:rPr>
    </w:lvl>
  </w:abstractNum>
  <w:abstractNum w:abstractNumId="20" w15:restartNumberingAfterBreak="0">
    <w:nsid w:val="1E3E61F0"/>
    <w:multiLevelType w:val="hybridMultilevel"/>
    <w:tmpl w:val="F7AE92D6"/>
    <w:lvl w:ilvl="0" w:tplc="1C7419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E584FA6"/>
    <w:multiLevelType w:val="hybridMultilevel"/>
    <w:tmpl w:val="AE9AD3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058B7FF"/>
    <w:multiLevelType w:val="hybridMultilevel"/>
    <w:tmpl w:val="52666D5C"/>
    <w:lvl w:ilvl="0" w:tplc="DF1CD5B8">
      <w:start w:val="1"/>
      <w:numFmt w:val="bullet"/>
      <w:lvlText w:val="-"/>
      <w:lvlJc w:val="left"/>
      <w:pPr>
        <w:ind w:left="720" w:hanging="360"/>
      </w:pPr>
      <w:rPr>
        <w:rFonts w:ascii="Aptos" w:hAnsi="Aptos" w:hint="default"/>
      </w:rPr>
    </w:lvl>
    <w:lvl w:ilvl="1" w:tplc="A4BA1FC8">
      <w:start w:val="1"/>
      <w:numFmt w:val="bullet"/>
      <w:lvlText w:val="o"/>
      <w:lvlJc w:val="left"/>
      <w:pPr>
        <w:ind w:left="1440" w:hanging="360"/>
      </w:pPr>
      <w:rPr>
        <w:rFonts w:ascii="Courier New" w:hAnsi="Courier New" w:hint="default"/>
      </w:rPr>
    </w:lvl>
    <w:lvl w:ilvl="2" w:tplc="A8844230">
      <w:start w:val="1"/>
      <w:numFmt w:val="bullet"/>
      <w:lvlText w:val=""/>
      <w:lvlJc w:val="left"/>
      <w:pPr>
        <w:ind w:left="2160" w:hanging="360"/>
      </w:pPr>
      <w:rPr>
        <w:rFonts w:ascii="Wingdings" w:hAnsi="Wingdings" w:hint="default"/>
      </w:rPr>
    </w:lvl>
    <w:lvl w:ilvl="3" w:tplc="7EFE432C">
      <w:start w:val="1"/>
      <w:numFmt w:val="bullet"/>
      <w:lvlText w:val=""/>
      <w:lvlJc w:val="left"/>
      <w:pPr>
        <w:ind w:left="2880" w:hanging="360"/>
      </w:pPr>
      <w:rPr>
        <w:rFonts w:ascii="Symbol" w:hAnsi="Symbol" w:hint="default"/>
      </w:rPr>
    </w:lvl>
    <w:lvl w:ilvl="4" w:tplc="5ED6A234">
      <w:start w:val="1"/>
      <w:numFmt w:val="bullet"/>
      <w:lvlText w:val="o"/>
      <w:lvlJc w:val="left"/>
      <w:pPr>
        <w:ind w:left="3600" w:hanging="360"/>
      </w:pPr>
      <w:rPr>
        <w:rFonts w:ascii="Courier New" w:hAnsi="Courier New" w:hint="default"/>
      </w:rPr>
    </w:lvl>
    <w:lvl w:ilvl="5" w:tplc="27E84CA8">
      <w:start w:val="1"/>
      <w:numFmt w:val="bullet"/>
      <w:lvlText w:val=""/>
      <w:lvlJc w:val="left"/>
      <w:pPr>
        <w:ind w:left="4320" w:hanging="360"/>
      </w:pPr>
      <w:rPr>
        <w:rFonts w:ascii="Wingdings" w:hAnsi="Wingdings" w:hint="default"/>
      </w:rPr>
    </w:lvl>
    <w:lvl w:ilvl="6" w:tplc="59B0378C">
      <w:start w:val="1"/>
      <w:numFmt w:val="bullet"/>
      <w:lvlText w:val=""/>
      <w:lvlJc w:val="left"/>
      <w:pPr>
        <w:ind w:left="5040" w:hanging="360"/>
      </w:pPr>
      <w:rPr>
        <w:rFonts w:ascii="Symbol" w:hAnsi="Symbol" w:hint="default"/>
      </w:rPr>
    </w:lvl>
    <w:lvl w:ilvl="7" w:tplc="52B43856">
      <w:start w:val="1"/>
      <w:numFmt w:val="bullet"/>
      <w:lvlText w:val="o"/>
      <w:lvlJc w:val="left"/>
      <w:pPr>
        <w:ind w:left="5760" w:hanging="360"/>
      </w:pPr>
      <w:rPr>
        <w:rFonts w:ascii="Courier New" w:hAnsi="Courier New" w:hint="default"/>
      </w:rPr>
    </w:lvl>
    <w:lvl w:ilvl="8" w:tplc="8D38FFE4">
      <w:start w:val="1"/>
      <w:numFmt w:val="bullet"/>
      <w:lvlText w:val=""/>
      <w:lvlJc w:val="left"/>
      <w:pPr>
        <w:ind w:left="6480" w:hanging="360"/>
      </w:pPr>
      <w:rPr>
        <w:rFonts w:ascii="Wingdings" w:hAnsi="Wingdings" w:hint="default"/>
      </w:rPr>
    </w:lvl>
  </w:abstractNum>
  <w:abstractNum w:abstractNumId="23" w15:restartNumberingAfterBreak="0">
    <w:nsid w:val="206D2899"/>
    <w:multiLevelType w:val="hybridMultilevel"/>
    <w:tmpl w:val="644C2336"/>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12670B8"/>
    <w:multiLevelType w:val="hybridMultilevel"/>
    <w:tmpl w:val="30DA8CFC"/>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1B95F84"/>
    <w:multiLevelType w:val="hybridMultilevel"/>
    <w:tmpl w:val="82427CF6"/>
    <w:lvl w:ilvl="0" w:tplc="9B9631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1F73924"/>
    <w:multiLevelType w:val="hybridMultilevel"/>
    <w:tmpl w:val="645ECBF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2641CE2"/>
    <w:multiLevelType w:val="hybridMultilevel"/>
    <w:tmpl w:val="D2941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6B753FF"/>
    <w:multiLevelType w:val="hybridMultilevel"/>
    <w:tmpl w:val="808C1B3A"/>
    <w:lvl w:ilvl="0" w:tplc="DBAE4DBE">
      <w:start w:val="1"/>
      <w:numFmt w:val="bullet"/>
      <w:lvlText w:val="-"/>
      <w:lvlJc w:val="left"/>
      <w:pPr>
        <w:ind w:left="720" w:hanging="360"/>
      </w:pPr>
      <w:rPr>
        <w:rFonts w:ascii="Aptos" w:hAnsi="Aptos" w:hint="default"/>
      </w:rPr>
    </w:lvl>
    <w:lvl w:ilvl="1" w:tplc="E8C43B28">
      <w:start w:val="1"/>
      <w:numFmt w:val="bullet"/>
      <w:lvlText w:val="o"/>
      <w:lvlJc w:val="left"/>
      <w:pPr>
        <w:ind w:left="1440" w:hanging="360"/>
      </w:pPr>
      <w:rPr>
        <w:rFonts w:ascii="Courier New" w:hAnsi="Courier New" w:hint="default"/>
      </w:rPr>
    </w:lvl>
    <w:lvl w:ilvl="2" w:tplc="D2E8CDE6">
      <w:start w:val="1"/>
      <w:numFmt w:val="bullet"/>
      <w:lvlText w:val=""/>
      <w:lvlJc w:val="left"/>
      <w:pPr>
        <w:ind w:left="2160" w:hanging="360"/>
      </w:pPr>
      <w:rPr>
        <w:rFonts w:ascii="Wingdings" w:hAnsi="Wingdings" w:hint="default"/>
      </w:rPr>
    </w:lvl>
    <w:lvl w:ilvl="3" w:tplc="8836F4E8">
      <w:start w:val="1"/>
      <w:numFmt w:val="bullet"/>
      <w:lvlText w:val=""/>
      <w:lvlJc w:val="left"/>
      <w:pPr>
        <w:ind w:left="2880" w:hanging="360"/>
      </w:pPr>
      <w:rPr>
        <w:rFonts w:ascii="Symbol" w:hAnsi="Symbol" w:hint="default"/>
      </w:rPr>
    </w:lvl>
    <w:lvl w:ilvl="4" w:tplc="F980669A">
      <w:start w:val="1"/>
      <w:numFmt w:val="bullet"/>
      <w:lvlText w:val="o"/>
      <w:lvlJc w:val="left"/>
      <w:pPr>
        <w:ind w:left="3600" w:hanging="360"/>
      </w:pPr>
      <w:rPr>
        <w:rFonts w:ascii="Courier New" w:hAnsi="Courier New" w:hint="default"/>
      </w:rPr>
    </w:lvl>
    <w:lvl w:ilvl="5" w:tplc="77569910">
      <w:start w:val="1"/>
      <w:numFmt w:val="bullet"/>
      <w:lvlText w:val=""/>
      <w:lvlJc w:val="left"/>
      <w:pPr>
        <w:ind w:left="4320" w:hanging="360"/>
      </w:pPr>
      <w:rPr>
        <w:rFonts w:ascii="Wingdings" w:hAnsi="Wingdings" w:hint="default"/>
      </w:rPr>
    </w:lvl>
    <w:lvl w:ilvl="6" w:tplc="670EDA06">
      <w:start w:val="1"/>
      <w:numFmt w:val="bullet"/>
      <w:lvlText w:val=""/>
      <w:lvlJc w:val="left"/>
      <w:pPr>
        <w:ind w:left="5040" w:hanging="360"/>
      </w:pPr>
      <w:rPr>
        <w:rFonts w:ascii="Symbol" w:hAnsi="Symbol" w:hint="default"/>
      </w:rPr>
    </w:lvl>
    <w:lvl w:ilvl="7" w:tplc="D4742574">
      <w:start w:val="1"/>
      <w:numFmt w:val="bullet"/>
      <w:lvlText w:val="o"/>
      <w:lvlJc w:val="left"/>
      <w:pPr>
        <w:ind w:left="5760" w:hanging="360"/>
      </w:pPr>
      <w:rPr>
        <w:rFonts w:ascii="Courier New" w:hAnsi="Courier New" w:hint="default"/>
      </w:rPr>
    </w:lvl>
    <w:lvl w:ilvl="8" w:tplc="587CE3B6">
      <w:start w:val="1"/>
      <w:numFmt w:val="bullet"/>
      <w:lvlText w:val=""/>
      <w:lvlJc w:val="left"/>
      <w:pPr>
        <w:ind w:left="6480" w:hanging="360"/>
      </w:pPr>
      <w:rPr>
        <w:rFonts w:ascii="Wingdings" w:hAnsi="Wingdings" w:hint="default"/>
      </w:rPr>
    </w:lvl>
  </w:abstractNum>
  <w:abstractNum w:abstractNumId="29" w15:restartNumberingAfterBreak="0">
    <w:nsid w:val="285F086B"/>
    <w:multiLevelType w:val="hybridMultilevel"/>
    <w:tmpl w:val="3000BD9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295A1E35"/>
    <w:multiLevelType w:val="hybridMultilevel"/>
    <w:tmpl w:val="512685F2"/>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BC84D6C"/>
    <w:multiLevelType w:val="hybridMultilevel"/>
    <w:tmpl w:val="444C6386"/>
    <w:lvl w:ilvl="0" w:tplc="6A8603D0">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C0AD929"/>
    <w:multiLevelType w:val="hybridMultilevel"/>
    <w:tmpl w:val="B3FA0BBE"/>
    <w:lvl w:ilvl="0" w:tplc="BAC463EA">
      <w:start w:val="1"/>
      <w:numFmt w:val="bullet"/>
      <w:lvlText w:val="-"/>
      <w:lvlJc w:val="left"/>
      <w:pPr>
        <w:ind w:left="720" w:hanging="360"/>
      </w:pPr>
      <w:rPr>
        <w:rFonts w:ascii="Aptos" w:hAnsi="Aptos" w:hint="default"/>
      </w:rPr>
    </w:lvl>
    <w:lvl w:ilvl="1" w:tplc="91A6F06C">
      <w:start w:val="1"/>
      <w:numFmt w:val="bullet"/>
      <w:lvlText w:val="o"/>
      <w:lvlJc w:val="left"/>
      <w:pPr>
        <w:ind w:left="1440" w:hanging="360"/>
      </w:pPr>
      <w:rPr>
        <w:rFonts w:ascii="Courier New" w:hAnsi="Courier New" w:hint="default"/>
      </w:rPr>
    </w:lvl>
    <w:lvl w:ilvl="2" w:tplc="1E109356">
      <w:start w:val="1"/>
      <w:numFmt w:val="bullet"/>
      <w:lvlText w:val=""/>
      <w:lvlJc w:val="left"/>
      <w:pPr>
        <w:ind w:left="2160" w:hanging="360"/>
      </w:pPr>
      <w:rPr>
        <w:rFonts w:ascii="Wingdings" w:hAnsi="Wingdings" w:hint="default"/>
      </w:rPr>
    </w:lvl>
    <w:lvl w:ilvl="3" w:tplc="AC9EB782">
      <w:start w:val="1"/>
      <w:numFmt w:val="bullet"/>
      <w:lvlText w:val=""/>
      <w:lvlJc w:val="left"/>
      <w:pPr>
        <w:ind w:left="2880" w:hanging="360"/>
      </w:pPr>
      <w:rPr>
        <w:rFonts w:ascii="Symbol" w:hAnsi="Symbol" w:hint="default"/>
      </w:rPr>
    </w:lvl>
    <w:lvl w:ilvl="4" w:tplc="A2AACC1A">
      <w:start w:val="1"/>
      <w:numFmt w:val="bullet"/>
      <w:lvlText w:val="o"/>
      <w:lvlJc w:val="left"/>
      <w:pPr>
        <w:ind w:left="3600" w:hanging="360"/>
      </w:pPr>
      <w:rPr>
        <w:rFonts w:ascii="Courier New" w:hAnsi="Courier New" w:hint="default"/>
      </w:rPr>
    </w:lvl>
    <w:lvl w:ilvl="5" w:tplc="9ED87360">
      <w:start w:val="1"/>
      <w:numFmt w:val="bullet"/>
      <w:lvlText w:val=""/>
      <w:lvlJc w:val="left"/>
      <w:pPr>
        <w:ind w:left="4320" w:hanging="360"/>
      </w:pPr>
      <w:rPr>
        <w:rFonts w:ascii="Wingdings" w:hAnsi="Wingdings" w:hint="default"/>
      </w:rPr>
    </w:lvl>
    <w:lvl w:ilvl="6" w:tplc="CC2892E4">
      <w:start w:val="1"/>
      <w:numFmt w:val="bullet"/>
      <w:lvlText w:val=""/>
      <w:lvlJc w:val="left"/>
      <w:pPr>
        <w:ind w:left="5040" w:hanging="360"/>
      </w:pPr>
      <w:rPr>
        <w:rFonts w:ascii="Symbol" w:hAnsi="Symbol" w:hint="default"/>
      </w:rPr>
    </w:lvl>
    <w:lvl w:ilvl="7" w:tplc="9C0AA250">
      <w:start w:val="1"/>
      <w:numFmt w:val="bullet"/>
      <w:lvlText w:val="o"/>
      <w:lvlJc w:val="left"/>
      <w:pPr>
        <w:ind w:left="5760" w:hanging="360"/>
      </w:pPr>
      <w:rPr>
        <w:rFonts w:ascii="Courier New" w:hAnsi="Courier New" w:hint="default"/>
      </w:rPr>
    </w:lvl>
    <w:lvl w:ilvl="8" w:tplc="41386696">
      <w:start w:val="1"/>
      <w:numFmt w:val="bullet"/>
      <w:lvlText w:val=""/>
      <w:lvlJc w:val="left"/>
      <w:pPr>
        <w:ind w:left="6480" w:hanging="360"/>
      </w:pPr>
      <w:rPr>
        <w:rFonts w:ascii="Wingdings" w:hAnsi="Wingdings" w:hint="default"/>
      </w:rPr>
    </w:lvl>
  </w:abstractNum>
  <w:abstractNum w:abstractNumId="33" w15:restartNumberingAfterBreak="0">
    <w:nsid w:val="2C822A34"/>
    <w:multiLevelType w:val="hybridMultilevel"/>
    <w:tmpl w:val="556C8322"/>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E3846F4"/>
    <w:multiLevelType w:val="hybridMultilevel"/>
    <w:tmpl w:val="00B2F1D2"/>
    <w:lvl w:ilvl="0" w:tplc="A67A0C8C">
      <w:start w:val="1"/>
      <w:numFmt w:val="bullet"/>
      <w:lvlText w:val="-"/>
      <w:lvlJc w:val="left"/>
      <w:pPr>
        <w:ind w:left="720" w:hanging="360"/>
      </w:pPr>
      <w:rPr>
        <w:rFonts w:ascii="Aptos" w:hAnsi="Aptos" w:hint="default"/>
      </w:rPr>
    </w:lvl>
    <w:lvl w:ilvl="1" w:tplc="C7242632">
      <w:start w:val="1"/>
      <w:numFmt w:val="bullet"/>
      <w:lvlText w:val="o"/>
      <w:lvlJc w:val="left"/>
      <w:pPr>
        <w:ind w:left="1440" w:hanging="360"/>
      </w:pPr>
      <w:rPr>
        <w:rFonts w:ascii="Courier New" w:hAnsi="Courier New" w:hint="default"/>
      </w:rPr>
    </w:lvl>
    <w:lvl w:ilvl="2" w:tplc="C0728ABC">
      <w:start w:val="1"/>
      <w:numFmt w:val="bullet"/>
      <w:lvlText w:val=""/>
      <w:lvlJc w:val="left"/>
      <w:pPr>
        <w:ind w:left="2160" w:hanging="360"/>
      </w:pPr>
      <w:rPr>
        <w:rFonts w:ascii="Wingdings" w:hAnsi="Wingdings" w:hint="default"/>
      </w:rPr>
    </w:lvl>
    <w:lvl w:ilvl="3" w:tplc="F20AEF68">
      <w:start w:val="1"/>
      <w:numFmt w:val="bullet"/>
      <w:lvlText w:val=""/>
      <w:lvlJc w:val="left"/>
      <w:pPr>
        <w:ind w:left="2880" w:hanging="360"/>
      </w:pPr>
      <w:rPr>
        <w:rFonts w:ascii="Symbol" w:hAnsi="Symbol" w:hint="default"/>
      </w:rPr>
    </w:lvl>
    <w:lvl w:ilvl="4" w:tplc="2B106200">
      <w:start w:val="1"/>
      <w:numFmt w:val="bullet"/>
      <w:lvlText w:val="o"/>
      <w:lvlJc w:val="left"/>
      <w:pPr>
        <w:ind w:left="3600" w:hanging="360"/>
      </w:pPr>
      <w:rPr>
        <w:rFonts w:ascii="Courier New" w:hAnsi="Courier New" w:hint="default"/>
      </w:rPr>
    </w:lvl>
    <w:lvl w:ilvl="5" w:tplc="F29CEE9E">
      <w:start w:val="1"/>
      <w:numFmt w:val="bullet"/>
      <w:lvlText w:val=""/>
      <w:lvlJc w:val="left"/>
      <w:pPr>
        <w:ind w:left="4320" w:hanging="360"/>
      </w:pPr>
      <w:rPr>
        <w:rFonts w:ascii="Wingdings" w:hAnsi="Wingdings" w:hint="default"/>
      </w:rPr>
    </w:lvl>
    <w:lvl w:ilvl="6" w:tplc="E33C1F8C">
      <w:start w:val="1"/>
      <w:numFmt w:val="bullet"/>
      <w:lvlText w:val=""/>
      <w:lvlJc w:val="left"/>
      <w:pPr>
        <w:ind w:left="5040" w:hanging="360"/>
      </w:pPr>
      <w:rPr>
        <w:rFonts w:ascii="Symbol" w:hAnsi="Symbol" w:hint="default"/>
      </w:rPr>
    </w:lvl>
    <w:lvl w:ilvl="7" w:tplc="A90487AC">
      <w:start w:val="1"/>
      <w:numFmt w:val="bullet"/>
      <w:lvlText w:val="o"/>
      <w:lvlJc w:val="left"/>
      <w:pPr>
        <w:ind w:left="5760" w:hanging="360"/>
      </w:pPr>
      <w:rPr>
        <w:rFonts w:ascii="Courier New" w:hAnsi="Courier New" w:hint="default"/>
      </w:rPr>
    </w:lvl>
    <w:lvl w:ilvl="8" w:tplc="7B560366">
      <w:start w:val="1"/>
      <w:numFmt w:val="bullet"/>
      <w:lvlText w:val=""/>
      <w:lvlJc w:val="left"/>
      <w:pPr>
        <w:ind w:left="6480" w:hanging="360"/>
      </w:pPr>
      <w:rPr>
        <w:rFonts w:ascii="Wingdings" w:hAnsi="Wingdings" w:hint="default"/>
      </w:rPr>
    </w:lvl>
  </w:abstractNum>
  <w:abstractNum w:abstractNumId="35" w15:restartNumberingAfterBreak="0">
    <w:nsid w:val="300342F4"/>
    <w:multiLevelType w:val="hybridMultilevel"/>
    <w:tmpl w:val="149E3752"/>
    <w:lvl w:ilvl="0" w:tplc="B40E17CA">
      <w:start w:val="1"/>
      <w:numFmt w:val="decimal"/>
      <w:lvlText w:val="%1."/>
      <w:lvlJc w:val="left"/>
      <w:pPr>
        <w:ind w:left="720" w:hanging="360"/>
      </w:pPr>
    </w:lvl>
    <w:lvl w:ilvl="1" w:tplc="FC3ABFA8">
      <w:start w:val="1"/>
      <w:numFmt w:val="lowerLetter"/>
      <w:lvlText w:val="%2."/>
      <w:lvlJc w:val="left"/>
      <w:pPr>
        <w:ind w:left="1440" w:hanging="360"/>
      </w:pPr>
    </w:lvl>
    <w:lvl w:ilvl="2" w:tplc="418E64E4">
      <w:start w:val="1"/>
      <w:numFmt w:val="lowerRoman"/>
      <w:lvlText w:val="%3."/>
      <w:lvlJc w:val="right"/>
      <w:pPr>
        <w:ind w:left="2160" w:hanging="180"/>
      </w:pPr>
    </w:lvl>
    <w:lvl w:ilvl="3" w:tplc="D51C5052">
      <w:start w:val="1"/>
      <w:numFmt w:val="decimal"/>
      <w:lvlText w:val="%4."/>
      <w:lvlJc w:val="left"/>
      <w:pPr>
        <w:ind w:left="2880" w:hanging="360"/>
      </w:pPr>
    </w:lvl>
    <w:lvl w:ilvl="4" w:tplc="C59A25CE">
      <w:start w:val="1"/>
      <w:numFmt w:val="lowerLetter"/>
      <w:lvlText w:val="%5."/>
      <w:lvlJc w:val="left"/>
      <w:pPr>
        <w:ind w:left="3600" w:hanging="360"/>
      </w:pPr>
    </w:lvl>
    <w:lvl w:ilvl="5" w:tplc="CFD4B664">
      <w:start w:val="1"/>
      <w:numFmt w:val="lowerRoman"/>
      <w:lvlText w:val="%6."/>
      <w:lvlJc w:val="right"/>
      <w:pPr>
        <w:ind w:left="4320" w:hanging="180"/>
      </w:pPr>
    </w:lvl>
    <w:lvl w:ilvl="6" w:tplc="A38EF47A">
      <w:start w:val="1"/>
      <w:numFmt w:val="decimal"/>
      <w:lvlText w:val="%7."/>
      <w:lvlJc w:val="left"/>
      <w:pPr>
        <w:ind w:left="5040" w:hanging="360"/>
      </w:pPr>
    </w:lvl>
    <w:lvl w:ilvl="7" w:tplc="890AC1E4">
      <w:start w:val="1"/>
      <w:numFmt w:val="lowerLetter"/>
      <w:lvlText w:val="%8."/>
      <w:lvlJc w:val="left"/>
      <w:pPr>
        <w:ind w:left="5760" w:hanging="360"/>
      </w:pPr>
    </w:lvl>
    <w:lvl w:ilvl="8" w:tplc="F5E62578">
      <w:start w:val="1"/>
      <w:numFmt w:val="lowerRoman"/>
      <w:lvlText w:val="%9."/>
      <w:lvlJc w:val="right"/>
      <w:pPr>
        <w:ind w:left="6480" w:hanging="180"/>
      </w:pPr>
    </w:lvl>
  </w:abstractNum>
  <w:abstractNum w:abstractNumId="36" w15:restartNumberingAfterBreak="0">
    <w:nsid w:val="30A8F212"/>
    <w:multiLevelType w:val="hybridMultilevel"/>
    <w:tmpl w:val="82068EC8"/>
    <w:lvl w:ilvl="0" w:tplc="1F52F6DA">
      <w:start w:val="1"/>
      <w:numFmt w:val="bullet"/>
      <w:lvlText w:val="-"/>
      <w:lvlJc w:val="left"/>
      <w:pPr>
        <w:ind w:left="720" w:hanging="360"/>
      </w:pPr>
      <w:rPr>
        <w:rFonts w:ascii="Aptos" w:hAnsi="Aptos" w:hint="default"/>
      </w:rPr>
    </w:lvl>
    <w:lvl w:ilvl="1" w:tplc="CBC6F604">
      <w:start w:val="1"/>
      <w:numFmt w:val="bullet"/>
      <w:lvlText w:val="o"/>
      <w:lvlJc w:val="left"/>
      <w:pPr>
        <w:ind w:left="1440" w:hanging="360"/>
      </w:pPr>
      <w:rPr>
        <w:rFonts w:ascii="Courier New" w:hAnsi="Courier New" w:hint="default"/>
      </w:rPr>
    </w:lvl>
    <w:lvl w:ilvl="2" w:tplc="9D1EF5B2">
      <w:start w:val="1"/>
      <w:numFmt w:val="bullet"/>
      <w:lvlText w:val=""/>
      <w:lvlJc w:val="left"/>
      <w:pPr>
        <w:ind w:left="2160" w:hanging="360"/>
      </w:pPr>
      <w:rPr>
        <w:rFonts w:ascii="Wingdings" w:hAnsi="Wingdings" w:hint="default"/>
      </w:rPr>
    </w:lvl>
    <w:lvl w:ilvl="3" w:tplc="6BB0A98E">
      <w:start w:val="1"/>
      <w:numFmt w:val="bullet"/>
      <w:lvlText w:val=""/>
      <w:lvlJc w:val="left"/>
      <w:pPr>
        <w:ind w:left="2880" w:hanging="360"/>
      </w:pPr>
      <w:rPr>
        <w:rFonts w:ascii="Symbol" w:hAnsi="Symbol" w:hint="default"/>
      </w:rPr>
    </w:lvl>
    <w:lvl w:ilvl="4" w:tplc="2ACC2514">
      <w:start w:val="1"/>
      <w:numFmt w:val="bullet"/>
      <w:lvlText w:val="o"/>
      <w:lvlJc w:val="left"/>
      <w:pPr>
        <w:ind w:left="3600" w:hanging="360"/>
      </w:pPr>
      <w:rPr>
        <w:rFonts w:ascii="Courier New" w:hAnsi="Courier New" w:hint="default"/>
      </w:rPr>
    </w:lvl>
    <w:lvl w:ilvl="5" w:tplc="B5749892">
      <w:start w:val="1"/>
      <w:numFmt w:val="bullet"/>
      <w:lvlText w:val=""/>
      <w:lvlJc w:val="left"/>
      <w:pPr>
        <w:ind w:left="4320" w:hanging="360"/>
      </w:pPr>
      <w:rPr>
        <w:rFonts w:ascii="Wingdings" w:hAnsi="Wingdings" w:hint="default"/>
      </w:rPr>
    </w:lvl>
    <w:lvl w:ilvl="6" w:tplc="A89CD31A">
      <w:start w:val="1"/>
      <w:numFmt w:val="bullet"/>
      <w:lvlText w:val=""/>
      <w:lvlJc w:val="left"/>
      <w:pPr>
        <w:ind w:left="5040" w:hanging="360"/>
      </w:pPr>
      <w:rPr>
        <w:rFonts w:ascii="Symbol" w:hAnsi="Symbol" w:hint="default"/>
      </w:rPr>
    </w:lvl>
    <w:lvl w:ilvl="7" w:tplc="0C5EF3DA">
      <w:start w:val="1"/>
      <w:numFmt w:val="bullet"/>
      <w:lvlText w:val="o"/>
      <w:lvlJc w:val="left"/>
      <w:pPr>
        <w:ind w:left="5760" w:hanging="360"/>
      </w:pPr>
      <w:rPr>
        <w:rFonts w:ascii="Courier New" w:hAnsi="Courier New" w:hint="default"/>
      </w:rPr>
    </w:lvl>
    <w:lvl w:ilvl="8" w:tplc="906C1A20">
      <w:start w:val="1"/>
      <w:numFmt w:val="bullet"/>
      <w:lvlText w:val=""/>
      <w:lvlJc w:val="left"/>
      <w:pPr>
        <w:ind w:left="6480" w:hanging="360"/>
      </w:pPr>
      <w:rPr>
        <w:rFonts w:ascii="Wingdings" w:hAnsi="Wingdings" w:hint="default"/>
      </w:rPr>
    </w:lvl>
  </w:abstractNum>
  <w:abstractNum w:abstractNumId="37" w15:restartNumberingAfterBreak="0">
    <w:nsid w:val="3177A457"/>
    <w:multiLevelType w:val="hybridMultilevel"/>
    <w:tmpl w:val="4E02F43E"/>
    <w:lvl w:ilvl="0" w:tplc="714A8998">
      <w:start w:val="1"/>
      <w:numFmt w:val="bullet"/>
      <w:lvlText w:val="-"/>
      <w:lvlJc w:val="left"/>
      <w:pPr>
        <w:ind w:left="720" w:hanging="360"/>
      </w:pPr>
      <w:rPr>
        <w:rFonts w:ascii="Aptos" w:hAnsi="Aptos" w:hint="default"/>
      </w:rPr>
    </w:lvl>
    <w:lvl w:ilvl="1" w:tplc="2048B604">
      <w:start w:val="1"/>
      <w:numFmt w:val="bullet"/>
      <w:lvlText w:val="o"/>
      <w:lvlJc w:val="left"/>
      <w:pPr>
        <w:ind w:left="1440" w:hanging="360"/>
      </w:pPr>
      <w:rPr>
        <w:rFonts w:ascii="Courier New" w:hAnsi="Courier New" w:hint="default"/>
      </w:rPr>
    </w:lvl>
    <w:lvl w:ilvl="2" w:tplc="49D25154">
      <w:start w:val="1"/>
      <w:numFmt w:val="bullet"/>
      <w:lvlText w:val=""/>
      <w:lvlJc w:val="left"/>
      <w:pPr>
        <w:ind w:left="2160" w:hanging="360"/>
      </w:pPr>
      <w:rPr>
        <w:rFonts w:ascii="Wingdings" w:hAnsi="Wingdings" w:hint="default"/>
      </w:rPr>
    </w:lvl>
    <w:lvl w:ilvl="3" w:tplc="9E16286E">
      <w:start w:val="1"/>
      <w:numFmt w:val="bullet"/>
      <w:lvlText w:val=""/>
      <w:lvlJc w:val="left"/>
      <w:pPr>
        <w:ind w:left="2880" w:hanging="360"/>
      </w:pPr>
      <w:rPr>
        <w:rFonts w:ascii="Symbol" w:hAnsi="Symbol" w:hint="default"/>
      </w:rPr>
    </w:lvl>
    <w:lvl w:ilvl="4" w:tplc="8612C340">
      <w:start w:val="1"/>
      <w:numFmt w:val="bullet"/>
      <w:lvlText w:val="o"/>
      <w:lvlJc w:val="left"/>
      <w:pPr>
        <w:ind w:left="3600" w:hanging="360"/>
      </w:pPr>
      <w:rPr>
        <w:rFonts w:ascii="Courier New" w:hAnsi="Courier New" w:hint="default"/>
      </w:rPr>
    </w:lvl>
    <w:lvl w:ilvl="5" w:tplc="063A602E">
      <w:start w:val="1"/>
      <w:numFmt w:val="bullet"/>
      <w:lvlText w:val=""/>
      <w:lvlJc w:val="left"/>
      <w:pPr>
        <w:ind w:left="4320" w:hanging="360"/>
      </w:pPr>
      <w:rPr>
        <w:rFonts w:ascii="Wingdings" w:hAnsi="Wingdings" w:hint="default"/>
      </w:rPr>
    </w:lvl>
    <w:lvl w:ilvl="6" w:tplc="5D18DAA0">
      <w:start w:val="1"/>
      <w:numFmt w:val="bullet"/>
      <w:lvlText w:val=""/>
      <w:lvlJc w:val="left"/>
      <w:pPr>
        <w:ind w:left="5040" w:hanging="360"/>
      </w:pPr>
      <w:rPr>
        <w:rFonts w:ascii="Symbol" w:hAnsi="Symbol" w:hint="default"/>
      </w:rPr>
    </w:lvl>
    <w:lvl w:ilvl="7" w:tplc="D96C8C74">
      <w:start w:val="1"/>
      <w:numFmt w:val="bullet"/>
      <w:lvlText w:val="o"/>
      <w:lvlJc w:val="left"/>
      <w:pPr>
        <w:ind w:left="5760" w:hanging="360"/>
      </w:pPr>
      <w:rPr>
        <w:rFonts w:ascii="Courier New" w:hAnsi="Courier New" w:hint="default"/>
      </w:rPr>
    </w:lvl>
    <w:lvl w:ilvl="8" w:tplc="E7B6F382">
      <w:start w:val="1"/>
      <w:numFmt w:val="bullet"/>
      <w:lvlText w:val=""/>
      <w:lvlJc w:val="left"/>
      <w:pPr>
        <w:ind w:left="6480" w:hanging="360"/>
      </w:pPr>
      <w:rPr>
        <w:rFonts w:ascii="Wingdings" w:hAnsi="Wingdings" w:hint="default"/>
      </w:rPr>
    </w:lvl>
  </w:abstractNum>
  <w:abstractNum w:abstractNumId="38" w15:restartNumberingAfterBreak="0">
    <w:nsid w:val="319A1329"/>
    <w:multiLevelType w:val="hybridMultilevel"/>
    <w:tmpl w:val="895C31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3436209D"/>
    <w:multiLevelType w:val="hybridMultilevel"/>
    <w:tmpl w:val="12269EC6"/>
    <w:lvl w:ilvl="0" w:tplc="AB6A8CD8">
      <w:start w:val="1"/>
      <w:numFmt w:val="bullet"/>
      <w:lvlText w:val=""/>
      <w:lvlJc w:val="left"/>
      <w:pPr>
        <w:ind w:left="720" w:hanging="360"/>
      </w:pPr>
      <w:rPr>
        <w:rFonts w:ascii="Symbol" w:hAnsi="Symbol" w:hint="default"/>
      </w:rPr>
    </w:lvl>
    <w:lvl w:ilvl="1" w:tplc="9B742D60">
      <w:start w:val="1"/>
      <w:numFmt w:val="bullet"/>
      <w:lvlText w:val="o"/>
      <w:lvlJc w:val="left"/>
      <w:pPr>
        <w:ind w:left="1440" w:hanging="360"/>
      </w:pPr>
      <w:rPr>
        <w:rFonts w:ascii="Courier New" w:hAnsi="Courier New" w:hint="default"/>
      </w:rPr>
    </w:lvl>
    <w:lvl w:ilvl="2" w:tplc="4248541E">
      <w:start w:val="1"/>
      <w:numFmt w:val="bullet"/>
      <w:lvlText w:val=""/>
      <w:lvlJc w:val="left"/>
      <w:pPr>
        <w:ind w:left="2160" w:hanging="360"/>
      </w:pPr>
      <w:rPr>
        <w:rFonts w:ascii="Wingdings" w:hAnsi="Wingdings" w:hint="default"/>
      </w:rPr>
    </w:lvl>
    <w:lvl w:ilvl="3" w:tplc="79181BE0">
      <w:start w:val="1"/>
      <w:numFmt w:val="bullet"/>
      <w:lvlText w:val=""/>
      <w:lvlJc w:val="left"/>
      <w:pPr>
        <w:ind w:left="2880" w:hanging="360"/>
      </w:pPr>
      <w:rPr>
        <w:rFonts w:ascii="Symbol" w:hAnsi="Symbol" w:hint="default"/>
      </w:rPr>
    </w:lvl>
    <w:lvl w:ilvl="4" w:tplc="E848A4A6">
      <w:start w:val="1"/>
      <w:numFmt w:val="bullet"/>
      <w:lvlText w:val="o"/>
      <w:lvlJc w:val="left"/>
      <w:pPr>
        <w:ind w:left="3600" w:hanging="360"/>
      </w:pPr>
      <w:rPr>
        <w:rFonts w:ascii="Courier New" w:hAnsi="Courier New" w:hint="default"/>
      </w:rPr>
    </w:lvl>
    <w:lvl w:ilvl="5" w:tplc="EE7CA79E">
      <w:start w:val="1"/>
      <w:numFmt w:val="bullet"/>
      <w:lvlText w:val=""/>
      <w:lvlJc w:val="left"/>
      <w:pPr>
        <w:ind w:left="4320" w:hanging="360"/>
      </w:pPr>
      <w:rPr>
        <w:rFonts w:ascii="Wingdings" w:hAnsi="Wingdings" w:hint="default"/>
      </w:rPr>
    </w:lvl>
    <w:lvl w:ilvl="6" w:tplc="DA06B87A">
      <w:start w:val="1"/>
      <w:numFmt w:val="bullet"/>
      <w:lvlText w:val=""/>
      <w:lvlJc w:val="left"/>
      <w:pPr>
        <w:ind w:left="5040" w:hanging="360"/>
      </w:pPr>
      <w:rPr>
        <w:rFonts w:ascii="Symbol" w:hAnsi="Symbol" w:hint="default"/>
      </w:rPr>
    </w:lvl>
    <w:lvl w:ilvl="7" w:tplc="920A1B34">
      <w:start w:val="1"/>
      <w:numFmt w:val="bullet"/>
      <w:lvlText w:val="o"/>
      <w:lvlJc w:val="left"/>
      <w:pPr>
        <w:ind w:left="5760" w:hanging="360"/>
      </w:pPr>
      <w:rPr>
        <w:rFonts w:ascii="Courier New" w:hAnsi="Courier New" w:hint="default"/>
      </w:rPr>
    </w:lvl>
    <w:lvl w:ilvl="8" w:tplc="1B8C5332">
      <w:start w:val="1"/>
      <w:numFmt w:val="bullet"/>
      <w:lvlText w:val=""/>
      <w:lvlJc w:val="left"/>
      <w:pPr>
        <w:ind w:left="6480" w:hanging="360"/>
      </w:pPr>
      <w:rPr>
        <w:rFonts w:ascii="Wingdings" w:hAnsi="Wingdings" w:hint="default"/>
      </w:rPr>
    </w:lvl>
  </w:abstractNum>
  <w:abstractNum w:abstractNumId="40" w15:restartNumberingAfterBreak="0">
    <w:nsid w:val="348E7938"/>
    <w:multiLevelType w:val="hybridMultilevel"/>
    <w:tmpl w:val="4F4EE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34CB0BF4"/>
    <w:multiLevelType w:val="hybridMultilevel"/>
    <w:tmpl w:val="3EAA7EA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5211667"/>
    <w:multiLevelType w:val="hybridMultilevel"/>
    <w:tmpl w:val="8A7E973A"/>
    <w:lvl w:ilvl="0" w:tplc="0A8C119C">
      <w:start w:val="1"/>
      <w:numFmt w:val="bullet"/>
      <w:lvlText w:val="-"/>
      <w:lvlJc w:val="left"/>
      <w:pPr>
        <w:ind w:left="720" w:hanging="360"/>
      </w:pPr>
      <w:rPr>
        <w:rFonts w:ascii="Aptos" w:hAnsi="Aptos" w:hint="default"/>
      </w:rPr>
    </w:lvl>
    <w:lvl w:ilvl="1" w:tplc="0D420908">
      <w:start w:val="1"/>
      <w:numFmt w:val="bullet"/>
      <w:lvlText w:val="o"/>
      <w:lvlJc w:val="left"/>
      <w:pPr>
        <w:ind w:left="1440" w:hanging="360"/>
      </w:pPr>
      <w:rPr>
        <w:rFonts w:ascii="Courier New" w:hAnsi="Courier New" w:hint="default"/>
      </w:rPr>
    </w:lvl>
    <w:lvl w:ilvl="2" w:tplc="EC4E27C0">
      <w:start w:val="1"/>
      <w:numFmt w:val="bullet"/>
      <w:lvlText w:val=""/>
      <w:lvlJc w:val="left"/>
      <w:pPr>
        <w:ind w:left="2160" w:hanging="360"/>
      </w:pPr>
      <w:rPr>
        <w:rFonts w:ascii="Wingdings" w:hAnsi="Wingdings" w:hint="default"/>
      </w:rPr>
    </w:lvl>
    <w:lvl w:ilvl="3" w:tplc="45B6B63E">
      <w:start w:val="1"/>
      <w:numFmt w:val="bullet"/>
      <w:lvlText w:val=""/>
      <w:lvlJc w:val="left"/>
      <w:pPr>
        <w:ind w:left="2880" w:hanging="360"/>
      </w:pPr>
      <w:rPr>
        <w:rFonts w:ascii="Symbol" w:hAnsi="Symbol" w:hint="default"/>
      </w:rPr>
    </w:lvl>
    <w:lvl w:ilvl="4" w:tplc="125837AA">
      <w:start w:val="1"/>
      <w:numFmt w:val="bullet"/>
      <w:lvlText w:val="o"/>
      <w:lvlJc w:val="left"/>
      <w:pPr>
        <w:ind w:left="3600" w:hanging="360"/>
      </w:pPr>
      <w:rPr>
        <w:rFonts w:ascii="Courier New" w:hAnsi="Courier New" w:hint="default"/>
      </w:rPr>
    </w:lvl>
    <w:lvl w:ilvl="5" w:tplc="E8F8FA3E">
      <w:start w:val="1"/>
      <w:numFmt w:val="bullet"/>
      <w:lvlText w:val=""/>
      <w:lvlJc w:val="left"/>
      <w:pPr>
        <w:ind w:left="4320" w:hanging="360"/>
      </w:pPr>
      <w:rPr>
        <w:rFonts w:ascii="Wingdings" w:hAnsi="Wingdings" w:hint="default"/>
      </w:rPr>
    </w:lvl>
    <w:lvl w:ilvl="6" w:tplc="A758585A">
      <w:start w:val="1"/>
      <w:numFmt w:val="bullet"/>
      <w:lvlText w:val=""/>
      <w:lvlJc w:val="left"/>
      <w:pPr>
        <w:ind w:left="5040" w:hanging="360"/>
      </w:pPr>
      <w:rPr>
        <w:rFonts w:ascii="Symbol" w:hAnsi="Symbol" w:hint="default"/>
      </w:rPr>
    </w:lvl>
    <w:lvl w:ilvl="7" w:tplc="FC9A25EE">
      <w:start w:val="1"/>
      <w:numFmt w:val="bullet"/>
      <w:lvlText w:val="o"/>
      <w:lvlJc w:val="left"/>
      <w:pPr>
        <w:ind w:left="5760" w:hanging="360"/>
      </w:pPr>
      <w:rPr>
        <w:rFonts w:ascii="Courier New" w:hAnsi="Courier New" w:hint="default"/>
      </w:rPr>
    </w:lvl>
    <w:lvl w:ilvl="8" w:tplc="8E76C328">
      <w:start w:val="1"/>
      <w:numFmt w:val="bullet"/>
      <w:lvlText w:val=""/>
      <w:lvlJc w:val="left"/>
      <w:pPr>
        <w:ind w:left="6480" w:hanging="360"/>
      </w:pPr>
      <w:rPr>
        <w:rFonts w:ascii="Wingdings" w:hAnsi="Wingdings" w:hint="default"/>
      </w:rPr>
    </w:lvl>
  </w:abstractNum>
  <w:abstractNum w:abstractNumId="43" w15:restartNumberingAfterBreak="0">
    <w:nsid w:val="35731689"/>
    <w:multiLevelType w:val="hybridMultilevel"/>
    <w:tmpl w:val="3C141D48"/>
    <w:lvl w:ilvl="0" w:tplc="BF34C72E">
      <w:start w:val="1"/>
      <w:numFmt w:val="decimal"/>
      <w:lvlText w:val="%1."/>
      <w:lvlJc w:val="left"/>
      <w:pPr>
        <w:ind w:left="720" w:hanging="360"/>
      </w:pPr>
    </w:lvl>
    <w:lvl w:ilvl="1" w:tplc="CFF80EF4">
      <w:start w:val="1"/>
      <w:numFmt w:val="lowerLetter"/>
      <w:lvlText w:val="%2."/>
      <w:lvlJc w:val="left"/>
      <w:pPr>
        <w:ind w:left="1440" w:hanging="360"/>
      </w:pPr>
    </w:lvl>
    <w:lvl w:ilvl="2" w:tplc="16A03D1A">
      <w:start w:val="1"/>
      <w:numFmt w:val="lowerRoman"/>
      <w:lvlText w:val="%3."/>
      <w:lvlJc w:val="right"/>
      <w:pPr>
        <w:ind w:left="2160" w:hanging="180"/>
      </w:pPr>
    </w:lvl>
    <w:lvl w:ilvl="3" w:tplc="87F8B23C">
      <w:start w:val="1"/>
      <w:numFmt w:val="decimal"/>
      <w:lvlText w:val="%4."/>
      <w:lvlJc w:val="left"/>
      <w:pPr>
        <w:ind w:left="2880" w:hanging="360"/>
      </w:pPr>
    </w:lvl>
    <w:lvl w:ilvl="4" w:tplc="24E0FB5E">
      <w:start w:val="1"/>
      <w:numFmt w:val="lowerLetter"/>
      <w:lvlText w:val="%5."/>
      <w:lvlJc w:val="left"/>
      <w:pPr>
        <w:ind w:left="3600" w:hanging="360"/>
      </w:pPr>
    </w:lvl>
    <w:lvl w:ilvl="5" w:tplc="D9729BB6">
      <w:start w:val="1"/>
      <w:numFmt w:val="lowerRoman"/>
      <w:lvlText w:val="%6."/>
      <w:lvlJc w:val="right"/>
      <w:pPr>
        <w:ind w:left="4320" w:hanging="180"/>
      </w:pPr>
    </w:lvl>
    <w:lvl w:ilvl="6" w:tplc="2C5C1EA4">
      <w:start w:val="1"/>
      <w:numFmt w:val="decimal"/>
      <w:lvlText w:val="%7."/>
      <w:lvlJc w:val="left"/>
      <w:pPr>
        <w:ind w:left="5040" w:hanging="360"/>
      </w:pPr>
    </w:lvl>
    <w:lvl w:ilvl="7" w:tplc="D9A420B4">
      <w:start w:val="1"/>
      <w:numFmt w:val="lowerLetter"/>
      <w:lvlText w:val="%8."/>
      <w:lvlJc w:val="left"/>
      <w:pPr>
        <w:ind w:left="5760" w:hanging="360"/>
      </w:pPr>
    </w:lvl>
    <w:lvl w:ilvl="8" w:tplc="1202334C">
      <w:start w:val="1"/>
      <w:numFmt w:val="lowerRoman"/>
      <w:lvlText w:val="%9."/>
      <w:lvlJc w:val="right"/>
      <w:pPr>
        <w:ind w:left="6480" w:hanging="180"/>
      </w:pPr>
    </w:lvl>
  </w:abstractNum>
  <w:abstractNum w:abstractNumId="44" w15:restartNumberingAfterBreak="0">
    <w:nsid w:val="3AB8DF3C"/>
    <w:multiLevelType w:val="hybridMultilevel"/>
    <w:tmpl w:val="F44A3E08"/>
    <w:lvl w:ilvl="0" w:tplc="3482C7D8">
      <w:start w:val="1"/>
      <w:numFmt w:val="bullet"/>
      <w:lvlText w:val="-"/>
      <w:lvlJc w:val="left"/>
      <w:pPr>
        <w:ind w:left="720" w:hanging="360"/>
      </w:pPr>
      <w:rPr>
        <w:rFonts w:ascii="Aptos" w:hAnsi="Aptos" w:hint="default"/>
      </w:rPr>
    </w:lvl>
    <w:lvl w:ilvl="1" w:tplc="5456DCA8">
      <w:start w:val="1"/>
      <w:numFmt w:val="bullet"/>
      <w:lvlText w:val="o"/>
      <w:lvlJc w:val="left"/>
      <w:pPr>
        <w:ind w:left="1440" w:hanging="360"/>
      </w:pPr>
      <w:rPr>
        <w:rFonts w:ascii="Courier New" w:hAnsi="Courier New" w:hint="default"/>
      </w:rPr>
    </w:lvl>
    <w:lvl w:ilvl="2" w:tplc="D2824D24">
      <w:start w:val="1"/>
      <w:numFmt w:val="bullet"/>
      <w:lvlText w:val=""/>
      <w:lvlJc w:val="left"/>
      <w:pPr>
        <w:ind w:left="2160" w:hanging="360"/>
      </w:pPr>
      <w:rPr>
        <w:rFonts w:ascii="Wingdings" w:hAnsi="Wingdings" w:hint="default"/>
      </w:rPr>
    </w:lvl>
    <w:lvl w:ilvl="3" w:tplc="B596AA3C">
      <w:start w:val="1"/>
      <w:numFmt w:val="bullet"/>
      <w:lvlText w:val=""/>
      <w:lvlJc w:val="left"/>
      <w:pPr>
        <w:ind w:left="2880" w:hanging="360"/>
      </w:pPr>
      <w:rPr>
        <w:rFonts w:ascii="Symbol" w:hAnsi="Symbol" w:hint="default"/>
      </w:rPr>
    </w:lvl>
    <w:lvl w:ilvl="4" w:tplc="4AE0CEB2">
      <w:start w:val="1"/>
      <w:numFmt w:val="bullet"/>
      <w:lvlText w:val="o"/>
      <w:lvlJc w:val="left"/>
      <w:pPr>
        <w:ind w:left="3600" w:hanging="360"/>
      </w:pPr>
      <w:rPr>
        <w:rFonts w:ascii="Courier New" w:hAnsi="Courier New" w:hint="default"/>
      </w:rPr>
    </w:lvl>
    <w:lvl w:ilvl="5" w:tplc="05722F66">
      <w:start w:val="1"/>
      <w:numFmt w:val="bullet"/>
      <w:lvlText w:val=""/>
      <w:lvlJc w:val="left"/>
      <w:pPr>
        <w:ind w:left="4320" w:hanging="360"/>
      </w:pPr>
      <w:rPr>
        <w:rFonts w:ascii="Wingdings" w:hAnsi="Wingdings" w:hint="default"/>
      </w:rPr>
    </w:lvl>
    <w:lvl w:ilvl="6" w:tplc="EBD4D600">
      <w:start w:val="1"/>
      <w:numFmt w:val="bullet"/>
      <w:lvlText w:val=""/>
      <w:lvlJc w:val="left"/>
      <w:pPr>
        <w:ind w:left="5040" w:hanging="360"/>
      </w:pPr>
      <w:rPr>
        <w:rFonts w:ascii="Symbol" w:hAnsi="Symbol" w:hint="default"/>
      </w:rPr>
    </w:lvl>
    <w:lvl w:ilvl="7" w:tplc="591CD8BA">
      <w:start w:val="1"/>
      <w:numFmt w:val="bullet"/>
      <w:lvlText w:val="o"/>
      <w:lvlJc w:val="left"/>
      <w:pPr>
        <w:ind w:left="5760" w:hanging="360"/>
      </w:pPr>
      <w:rPr>
        <w:rFonts w:ascii="Courier New" w:hAnsi="Courier New" w:hint="default"/>
      </w:rPr>
    </w:lvl>
    <w:lvl w:ilvl="8" w:tplc="CF0821E0">
      <w:start w:val="1"/>
      <w:numFmt w:val="bullet"/>
      <w:lvlText w:val=""/>
      <w:lvlJc w:val="left"/>
      <w:pPr>
        <w:ind w:left="6480" w:hanging="360"/>
      </w:pPr>
      <w:rPr>
        <w:rFonts w:ascii="Wingdings" w:hAnsi="Wingdings" w:hint="default"/>
      </w:rPr>
    </w:lvl>
  </w:abstractNum>
  <w:abstractNum w:abstractNumId="45" w15:restartNumberingAfterBreak="0">
    <w:nsid w:val="3C644393"/>
    <w:multiLevelType w:val="hybridMultilevel"/>
    <w:tmpl w:val="203E3326"/>
    <w:lvl w:ilvl="0" w:tplc="829AB0EA">
      <w:start w:val="1"/>
      <w:numFmt w:val="bullet"/>
      <w:lvlText w:val="-"/>
      <w:lvlJc w:val="left"/>
      <w:pPr>
        <w:ind w:left="720" w:hanging="360"/>
      </w:pPr>
      <w:rPr>
        <w:rFonts w:ascii="Aptos" w:hAnsi="Aptos" w:hint="default"/>
      </w:rPr>
    </w:lvl>
    <w:lvl w:ilvl="1" w:tplc="70341F42">
      <w:start w:val="1"/>
      <w:numFmt w:val="bullet"/>
      <w:lvlText w:val="o"/>
      <w:lvlJc w:val="left"/>
      <w:pPr>
        <w:ind w:left="1440" w:hanging="360"/>
      </w:pPr>
      <w:rPr>
        <w:rFonts w:ascii="Courier New" w:hAnsi="Courier New" w:hint="default"/>
      </w:rPr>
    </w:lvl>
    <w:lvl w:ilvl="2" w:tplc="9184F6A2">
      <w:start w:val="1"/>
      <w:numFmt w:val="bullet"/>
      <w:lvlText w:val=""/>
      <w:lvlJc w:val="left"/>
      <w:pPr>
        <w:ind w:left="2160" w:hanging="360"/>
      </w:pPr>
      <w:rPr>
        <w:rFonts w:ascii="Wingdings" w:hAnsi="Wingdings" w:hint="default"/>
      </w:rPr>
    </w:lvl>
    <w:lvl w:ilvl="3" w:tplc="6D40B65E">
      <w:start w:val="1"/>
      <w:numFmt w:val="bullet"/>
      <w:lvlText w:val=""/>
      <w:lvlJc w:val="left"/>
      <w:pPr>
        <w:ind w:left="2880" w:hanging="360"/>
      </w:pPr>
      <w:rPr>
        <w:rFonts w:ascii="Symbol" w:hAnsi="Symbol" w:hint="default"/>
      </w:rPr>
    </w:lvl>
    <w:lvl w:ilvl="4" w:tplc="D9727DE8">
      <w:start w:val="1"/>
      <w:numFmt w:val="bullet"/>
      <w:lvlText w:val="o"/>
      <w:lvlJc w:val="left"/>
      <w:pPr>
        <w:ind w:left="3600" w:hanging="360"/>
      </w:pPr>
      <w:rPr>
        <w:rFonts w:ascii="Courier New" w:hAnsi="Courier New" w:hint="default"/>
      </w:rPr>
    </w:lvl>
    <w:lvl w:ilvl="5" w:tplc="A06A9410">
      <w:start w:val="1"/>
      <w:numFmt w:val="bullet"/>
      <w:lvlText w:val=""/>
      <w:lvlJc w:val="left"/>
      <w:pPr>
        <w:ind w:left="4320" w:hanging="360"/>
      </w:pPr>
      <w:rPr>
        <w:rFonts w:ascii="Wingdings" w:hAnsi="Wingdings" w:hint="default"/>
      </w:rPr>
    </w:lvl>
    <w:lvl w:ilvl="6" w:tplc="B2C6CEFA">
      <w:start w:val="1"/>
      <w:numFmt w:val="bullet"/>
      <w:lvlText w:val=""/>
      <w:lvlJc w:val="left"/>
      <w:pPr>
        <w:ind w:left="5040" w:hanging="360"/>
      </w:pPr>
      <w:rPr>
        <w:rFonts w:ascii="Symbol" w:hAnsi="Symbol" w:hint="default"/>
      </w:rPr>
    </w:lvl>
    <w:lvl w:ilvl="7" w:tplc="CBD66A16">
      <w:start w:val="1"/>
      <w:numFmt w:val="bullet"/>
      <w:lvlText w:val="o"/>
      <w:lvlJc w:val="left"/>
      <w:pPr>
        <w:ind w:left="5760" w:hanging="360"/>
      </w:pPr>
      <w:rPr>
        <w:rFonts w:ascii="Courier New" w:hAnsi="Courier New" w:hint="default"/>
      </w:rPr>
    </w:lvl>
    <w:lvl w:ilvl="8" w:tplc="5D8C1930">
      <w:start w:val="1"/>
      <w:numFmt w:val="bullet"/>
      <w:lvlText w:val=""/>
      <w:lvlJc w:val="left"/>
      <w:pPr>
        <w:ind w:left="6480" w:hanging="360"/>
      </w:pPr>
      <w:rPr>
        <w:rFonts w:ascii="Wingdings" w:hAnsi="Wingdings" w:hint="default"/>
      </w:rPr>
    </w:lvl>
  </w:abstractNum>
  <w:abstractNum w:abstractNumId="46" w15:restartNumberingAfterBreak="0">
    <w:nsid w:val="3ED41B80"/>
    <w:multiLevelType w:val="hybridMultilevel"/>
    <w:tmpl w:val="363850CA"/>
    <w:lvl w:ilvl="0" w:tplc="CF441E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F77041F"/>
    <w:multiLevelType w:val="hybridMultilevel"/>
    <w:tmpl w:val="DEBEA460"/>
    <w:lvl w:ilvl="0" w:tplc="624C8D3E">
      <w:start w:val="1"/>
      <w:numFmt w:val="bullet"/>
      <w:lvlText w:val="-"/>
      <w:lvlJc w:val="left"/>
      <w:pPr>
        <w:ind w:left="720" w:hanging="360"/>
      </w:pPr>
      <w:rPr>
        <w:rFonts w:ascii="Times New Roman" w:eastAsia="Times New Roman"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081AFBF"/>
    <w:multiLevelType w:val="hybridMultilevel"/>
    <w:tmpl w:val="A3020284"/>
    <w:lvl w:ilvl="0" w:tplc="05087AE4">
      <w:start w:val="1"/>
      <w:numFmt w:val="bullet"/>
      <w:lvlText w:val="-"/>
      <w:lvlJc w:val="left"/>
      <w:pPr>
        <w:ind w:left="720" w:hanging="360"/>
      </w:pPr>
      <w:rPr>
        <w:rFonts w:ascii="Aptos" w:hAnsi="Aptos" w:hint="default"/>
      </w:rPr>
    </w:lvl>
    <w:lvl w:ilvl="1" w:tplc="E66EB1D6">
      <w:start w:val="1"/>
      <w:numFmt w:val="bullet"/>
      <w:lvlText w:val="o"/>
      <w:lvlJc w:val="left"/>
      <w:pPr>
        <w:ind w:left="1440" w:hanging="360"/>
      </w:pPr>
      <w:rPr>
        <w:rFonts w:ascii="Courier New" w:hAnsi="Courier New" w:hint="default"/>
      </w:rPr>
    </w:lvl>
    <w:lvl w:ilvl="2" w:tplc="E2B6F1A2">
      <w:start w:val="1"/>
      <w:numFmt w:val="bullet"/>
      <w:lvlText w:val=""/>
      <w:lvlJc w:val="left"/>
      <w:pPr>
        <w:ind w:left="2160" w:hanging="360"/>
      </w:pPr>
      <w:rPr>
        <w:rFonts w:ascii="Wingdings" w:hAnsi="Wingdings" w:hint="default"/>
      </w:rPr>
    </w:lvl>
    <w:lvl w:ilvl="3" w:tplc="5B5A113C">
      <w:start w:val="1"/>
      <w:numFmt w:val="bullet"/>
      <w:lvlText w:val=""/>
      <w:lvlJc w:val="left"/>
      <w:pPr>
        <w:ind w:left="2880" w:hanging="360"/>
      </w:pPr>
      <w:rPr>
        <w:rFonts w:ascii="Symbol" w:hAnsi="Symbol" w:hint="default"/>
      </w:rPr>
    </w:lvl>
    <w:lvl w:ilvl="4" w:tplc="A8507B4A">
      <w:start w:val="1"/>
      <w:numFmt w:val="bullet"/>
      <w:lvlText w:val="o"/>
      <w:lvlJc w:val="left"/>
      <w:pPr>
        <w:ind w:left="3600" w:hanging="360"/>
      </w:pPr>
      <w:rPr>
        <w:rFonts w:ascii="Courier New" w:hAnsi="Courier New" w:hint="default"/>
      </w:rPr>
    </w:lvl>
    <w:lvl w:ilvl="5" w:tplc="59BC06BE">
      <w:start w:val="1"/>
      <w:numFmt w:val="bullet"/>
      <w:lvlText w:val=""/>
      <w:lvlJc w:val="left"/>
      <w:pPr>
        <w:ind w:left="4320" w:hanging="360"/>
      </w:pPr>
      <w:rPr>
        <w:rFonts w:ascii="Wingdings" w:hAnsi="Wingdings" w:hint="default"/>
      </w:rPr>
    </w:lvl>
    <w:lvl w:ilvl="6" w:tplc="2A8A6C44">
      <w:start w:val="1"/>
      <w:numFmt w:val="bullet"/>
      <w:lvlText w:val=""/>
      <w:lvlJc w:val="left"/>
      <w:pPr>
        <w:ind w:left="5040" w:hanging="360"/>
      </w:pPr>
      <w:rPr>
        <w:rFonts w:ascii="Symbol" w:hAnsi="Symbol" w:hint="default"/>
      </w:rPr>
    </w:lvl>
    <w:lvl w:ilvl="7" w:tplc="F16C40C2">
      <w:start w:val="1"/>
      <w:numFmt w:val="bullet"/>
      <w:lvlText w:val="o"/>
      <w:lvlJc w:val="left"/>
      <w:pPr>
        <w:ind w:left="5760" w:hanging="360"/>
      </w:pPr>
      <w:rPr>
        <w:rFonts w:ascii="Courier New" w:hAnsi="Courier New" w:hint="default"/>
      </w:rPr>
    </w:lvl>
    <w:lvl w:ilvl="8" w:tplc="C4A0D518">
      <w:start w:val="1"/>
      <w:numFmt w:val="bullet"/>
      <w:lvlText w:val=""/>
      <w:lvlJc w:val="left"/>
      <w:pPr>
        <w:ind w:left="6480" w:hanging="360"/>
      </w:pPr>
      <w:rPr>
        <w:rFonts w:ascii="Wingdings" w:hAnsi="Wingdings" w:hint="default"/>
      </w:rPr>
    </w:lvl>
  </w:abstractNum>
  <w:abstractNum w:abstractNumId="49" w15:restartNumberingAfterBreak="0">
    <w:nsid w:val="43751C15"/>
    <w:multiLevelType w:val="hybridMultilevel"/>
    <w:tmpl w:val="9120F814"/>
    <w:lvl w:ilvl="0" w:tplc="517A10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4456C76E"/>
    <w:multiLevelType w:val="hybridMultilevel"/>
    <w:tmpl w:val="41247D7C"/>
    <w:lvl w:ilvl="0" w:tplc="89AAE3DE">
      <w:start w:val="1"/>
      <w:numFmt w:val="bullet"/>
      <w:lvlText w:val=""/>
      <w:lvlJc w:val="left"/>
      <w:pPr>
        <w:ind w:left="720" w:hanging="360"/>
      </w:pPr>
      <w:rPr>
        <w:rFonts w:ascii="Symbol" w:hAnsi="Symbol" w:hint="default"/>
      </w:rPr>
    </w:lvl>
    <w:lvl w:ilvl="1" w:tplc="7C7E4FEE">
      <w:start w:val="1"/>
      <w:numFmt w:val="bullet"/>
      <w:lvlText w:val="o"/>
      <w:lvlJc w:val="left"/>
      <w:pPr>
        <w:ind w:left="1440" w:hanging="360"/>
      </w:pPr>
      <w:rPr>
        <w:rFonts w:ascii="Courier New" w:hAnsi="Courier New" w:hint="default"/>
      </w:rPr>
    </w:lvl>
    <w:lvl w:ilvl="2" w:tplc="E3CCAC2A">
      <w:start w:val="1"/>
      <w:numFmt w:val="bullet"/>
      <w:lvlText w:val=""/>
      <w:lvlJc w:val="left"/>
      <w:pPr>
        <w:ind w:left="2160" w:hanging="360"/>
      </w:pPr>
      <w:rPr>
        <w:rFonts w:ascii="Wingdings" w:hAnsi="Wingdings" w:hint="default"/>
      </w:rPr>
    </w:lvl>
    <w:lvl w:ilvl="3" w:tplc="623C101E">
      <w:start w:val="1"/>
      <w:numFmt w:val="bullet"/>
      <w:lvlText w:val=""/>
      <w:lvlJc w:val="left"/>
      <w:pPr>
        <w:ind w:left="2880" w:hanging="360"/>
      </w:pPr>
      <w:rPr>
        <w:rFonts w:ascii="Symbol" w:hAnsi="Symbol" w:hint="default"/>
      </w:rPr>
    </w:lvl>
    <w:lvl w:ilvl="4" w:tplc="C408EC4C">
      <w:start w:val="1"/>
      <w:numFmt w:val="bullet"/>
      <w:lvlText w:val="o"/>
      <w:lvlJc w:val="left"/>
      <w:pPr>
        <w:ind w:left="3600" w:hanging="360"/>
      </w:pPr>
      <w:rPr>
        <w:rFonts w:ascii="Courier New" w:hAnsi="Courier New" w:hint="default"/>
      </w:rPr>
    </w:lvl>
    <w:lvl w:ilvl="5" w:tplc="A2588426">
      <w:start w:val="1"/>
      <w:numFmt w:val="bullet"/>
      <w:lvlText w:val=""/>
      <w:lvlJc w:val="left"/>
      <w:pPr>
        <w:ind w:left="4320" w:hanging="360"/>
      </w:pPr>
      <w:rPr>
        <w:rFonts w:ascii="Wingdings" w:hAnsi="Wingdings" w:hint="default"/>
      </w:rPr>
    </w:lvl>
    <w:lvl w:ilvl="6" w:tplc="2BF81180">
      <w:start w:val="1"/>
      <w:numFmt w:val="bullet"/>
      <w:lvlText w:val=""/>
      <w:lvlJc w:val="left"/>
      <w:pPr>
        <w:ind w:left="5040" w:hanging="360"/>
      </w:pPr>
      <w:rPr>
        <w:rFonts w:ascii="Symbol" w:hAnsi="Symbol" w:hint="default"/>
      </w:rPr>
    </w:lvl>
    <w:lvl w:ilvl="7" w:tplc="BDCA79C6">
      <w:start w:val="1"/>
      <w:numFmt w:val="bullet"/>
      <w:lvlText w:val="o"/>
      <w:lvlJc w:val="left"/>
      <w:pPr>
        <w:ind w:left="5760" w:hanging="360"/>
      </w:pPr>
      <w:rPr>
        <w:rFonts w:ascii="Courier New" w:hAnsi="Courier New" w:hint="default"/>
      </w:rPr>
    </w:lvl>
    <w:lvl w:ilvl="8" w:tplc="0446335C">
      <w:start w:val="1"/>
      <w:numFmt w:val="bullet"/>
      <w:lvlText w:val=""/>
      <w:lvlJc w:val="left"/>
      <w:pPr>
        <w:ind w:left="6480" w:hanging="360"/>
      </w:pPr>
      <w:rPr>
        <w:rFonts w:ascii="Wingdings" w:hAnsi="Wingdings" w:hint="default"/>
      </w:rPr>
    </w:lvl>
  </w:abstractNum>
  <w:abstractNum w:abstractNumId="51" w15:restartNumberingAfterBreak="0">
    <w:nsid w:val="490A5438"/>
    <w:multiLevelType w:val="hybridMultilevel"/>
    <w:tmpl w:val="BD90CFEC"/>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9E0CB66"/>
    <w:multiLevelType w:val="hybridMultilevel"/>
    <w:tmpl w:val="8CCC017A"/>
    <w:lvl w:ilvl="0" w:tplc="F0F6C596">
      <w:start w:val="1"/>
      <w:numFmt w:val="bullet"/>
      <w:lvlText w:val="-"/>
      <w:lvlJc w:val="left"/>
      <w:pPr>
        <w:ind w:left="720" w:hanging="360"/>
      </w:pPr>
      <w:rPr>
        <w:rFonts w:ascii="Aptos" w:hAnsi="Aptos" w:hint="default"/>
      </w:rPr>
    </w:lvl>
    <w:lvl w:ilvl="1" w:tplc="A0D8194A">
      <w:start w:val="1"/>
      <w:numFmt w:val="bullet"/>
      <w:lvlText w:val="o"/>
      <w:lvlJc w:val="left"/>
      <w:pPr>
        <w:ind w:left="1440" w:hanging="360"/>
      </w:pPr>
      <w:rPr>
        <w:rFonts w:ascii="Courier New" w:hAnsi="Courier New" w:hint="default"/>
      </w:rPr>
    </w:lvl>
    <w:lvl w:ilvl="2" w:tplc="9C749BC4">
      <w:start w:val="1"/>
      <w:numFmt w:val="bullet"/>
      <w:lvlText w:val=""/>
      <w:lvlJc w:val="left"/>
      <w:pPr>
        <w:ind w:left="2160" w:hanging="360"/>
      </w:pPr>
      <w:rPr>
        <w:rFonts w:ascii="Wingdings" w:hAnsi="Wingdings" w:hint="default"/>
      </w:rPr>
    </w:lvl>
    <w:lvl w:ilvl="3" w:tplc="214A99CC">
      <w:start w:val="1"/>
      <w:numFmt w:val="bullet"/>
      <w:lvlText w:val=""/>
      <w:lvlJc w:val="left"/>
      <w:pPr>
        <w:ind w:left="2880" w:hanging="360"/>
      </w:pPr>
      <w:rPr>
        <w:rFonts w:ascii="Symbol" w:hAnsi="Symbol" w:hint="default"/>
      </w:rPr>
    </w:lvl>
    <w:lvl w:ilvl="4" w:tplc="A5EE24B6">
      <w:start w:val="1"/>
      <w:numFmt w:val="bullet"/>
      <w:lvlText w:val="o"/>
      <w:lvlJc w:val="left"/>
      <w:pPr>
        <w:ind w:left="3600" w:hanging="360"/>
      </w:pPr>
      <w:rPr>
        <w:rFonts w:ascii="Courier New" w:hAnsi="Courier New" w:hint="default"/>
      </w:rPr>
    </w:lvl>
    <w:lvl w:ilvl="5" w:tplc="9DDEDCF0">
      <w:start w:val="1"/>
      <w:numFmt w:val="bullet"/>
      <w:lvlText w:val=""/>
      <w:lvlJc w:val="left"/>
      <w:pPr>
        <w:ind w:left="4320" w:hanging="360"/>
      </w:pPr>
      <w:rPr>
        <w:rFonts w:ascii="Wingdings" w:hAnsi="Wingdings" w:hint="default"/>
      </w:rPr>
    </w:lvl>
    <w:lvl w:ilvl="6" w:tplc="69463696">
      <w:start w:val="1"/>
      <w:numFmt w:val="bullet"/>
      <w:lvlText w:val=""/>
      <w:lvlJc w:val="left"/>
      <w:pPr>
        <w:ind w:left="5040" w:hanging="360"/>
      </w:pPr>
      <w:rPr>
        <w:rFonts w:ascii="Symbol" w:hAnsi="Symbol" w:hint="default"/>
      </w:rPr>
    </w:lvl>
    <w:lvl w:ilvl="7" w:tplc="6254AC86">
      <w:start w:val="1"/>
      <w:numFmt w:val="bullet"/>
      <w:lvlText w:val="o"/>
      <w:lvlJc w:val="left"/>
      <w:pPr>
        <w:ind w:left="5760" w:hanging="360"/>
      </w:pPr>
      <w:rPr>
        <w:rFonts w:ascii="Courier New" w:hAnsi="Courier New" w:hint="default"/>
      </w:rPr>
    </w:lvl>
    <w:lvl w:ilvl="8" w:tplc="043CE34C">
      <w:start w:val="1"/>
      <w:numFmt w:val="bullet"/>
      <w:lvlText w:val=""/>
      <w:lvlJc w:val="left"/>
      <w:pPr>
        <w:ind w:left="6480" w:hanging="360"/>
      </w:pPr>
      <w:rPr>
        <w:rFonts w:ascii="Wingdings" w:hAnsi="Wingdings" w:hint="default"/>
      </w:rPr>
    </w:lvl>
  </w:abstractNum>
  <w:abstractNum w:abstractNumId="53" w15:restartNumberingAfterBreak="0">
    <w:nsid w:val="4A14C269"/>
    <w:multiLevelType w:val="hybridMultilevel"/>
    <w:tmpl w:val="643EFF50"/>
    <w:lvl w:ilvl="0" w:tplc="45EA7F46">
      <w:start w:val="1"/>
      <w:numFmt w:val="bullet"/>
      <w:lvlText w:val="-"/>
      <w:lvlJc w:val="left"/>
      <w:pPr>
        <w:ind w:left="720" w:hanging="360"/>
      </w:pPr>
      <w:rPr>
        <w:rFonts w:ascii="Aptos" w:hAnsi="Aptos" w:hint="default"/>
      </w:rPr>
    </w:lvl>
    <w:lvl w:ilvl="1" w:tplc="20EEA8D0">
      <w:start w:val="1"/>
      <w:numFmt w:val="bullet"/>
      <w:lvlText w:val="o"/>
      <w:lvlJc w:val="left"/>
      <w:pPr>
        <w:ind w:left="1440" w:hanging="360"/>
      </w:pPr>
      <w:rPr>
        <w:rFonts w:ascii="Courier New" w:hAnsi="Courier New" w:hint="default"/>
      </w:rPr>
    </w:lvl>
    <w:lvl w:ilvl="2" w:tplc="9DC04714">
      <w:start w:val="1"/>
      <w:numFmt w:val="bullet"/>
      <w:lvlText w:val=""/>
      <w:lvlJc w:val="left"/>
      <w:pPr>
        <w:ind w:left="2160" w:hanging="360"/>
      </w:pPr>
      <w:rPr>
        <w:rFonts w:ascii="Wingdings" w:hAnsi="Wingdings" w:hint="default"/>
      </w:rPr>
    </w:lvl>
    <w:lvl w:ilvl="3" w:tplc="1668E518">
      <w:start w:val="1"/>
      <w:numFmt w:val="bullet"/>
      <w:lvlText w:val=""/>
      <w:lvlJc w:val="left"/>
      <w:pPr>
        <w:ind w:left="2880" w:hanging="360"/>
      </w:pPr>
      <w:rPr>
        <w:rFonts w:ascii="Symbol" w:hAnsi="Symbol" w:hint="default"/>
      </w:rPr>
    </w:lvl>
    <w:lvl w:ilvl="4" w:tplc="53AAF08E">
      <w:start w:val="1"/>
      <w:numFmt w:val="bullet"/>
      <w:lvlText w:val="o"/>
      <w:lvlJc w:val="left"/>
      <w:pPr>
        <w:ind w:left="3600" w:hanging="360"/>
      </w:pPr>
      <w:rPr>
        <w:rFonts w:ascii="Courier New" w:hAnsi="Courier New" w:hint="default"/>
      </w:rPr>
    </w:lvl>
    <w:lvl w:ilvl="5" w:tplc="22EAAEB2">
      <w:start w:val="1"/>
      <w:numFmt w:val="bullet"/>
      <w:lvlText w:val=""/>
      <w:lvlJc w:val="left"/>
      <w:pPr>
        <w:ind w:left="4320" w:hanging="360"/>
      </w:pPr>
      <w:rPr>
        <w:rFonts w:ascii="Wingdings" w:hAnsi="Wingdings" w:hint="default"/>
      </w:rPr>
    </w:lvl>
    <w:lvl w:ilvl="6" w:tplc="820CAEA8">
      <w:start w:val="1"/>
      <w:numFmt w:val="bullet"/>
      <w:lvlText w:val=""/>
      <w:lvlJc w:val="left"/>
      <w:pPr>
        <w:ind w:left="5040" w:hanging="360"/>
      </w:pPr>
      <w:rPr>
        <w:rFonts w:ascii="Symbol" w:hAnsi="Symbol" w:hint="default"/>
      </w:rPr>
    </w:lvl>
    <w:lvl w:ilvl="7" w:tplc="DEA2A382">
      <w:start w:val="1"/>
      <w:numFmt w:val="bullet"/>
      <w:lvlText w:val="o"/>
      <w:lvlJc w:val="left"/>
      <w:pPr>
        <w:ind w:left="5760" w:hanging="360"/>
      </w:pPr>
      <w:rPr>
        <w:rFonts w:ascii="Courier New" w:hAnsi="Courier New" w:hint="default"/>
      </w:rPr>
    </w:lvl>
    <w:lvl w:ilvl="8" w:tplc="5314B918">
      <w:start w:val="1"/>
      <w:numFmt w:val="bullet"/>
      <w:lvlText w:val=""/>
      <w:lvlJc w:val="left"/>
      <w:pPr>
        <w:ind w:left="6480" w:hanging="360"/>
      </w:pPr>
      <w:rPr>
        <w:rFonts w:ascii="Wingdings" w:hAnsi="Wingdings" w:hint="default"/>
      </w:rPr>
    </w:lvl>
  </w:abstractNum>
  <w:abstractNum w:abstractNumId="54" w15:restartNumberingAfterBreak="0">
    <w:nsid w:val="4A544269"/>
    <w:multiLevelType w:val="hybridMultilevel"/>
    <w:tmpl w:val="056EA9B0"/>
    <w:lvl w:ilvl="0" w:tplc="79346586">
      <w:start w:val="1"/>
      <w:numFmt w:val="bullet"/>
      <w:lvlText w:val="-"/>
      <w:lvlJc w:val="left"/>
      <w:pPr>
        <w:ind w:left="720" w:hanging="360"/>
      </w:pPr>
      <w:rPr>
        <w:rFonts w:ascii="Aptos" w:hAnsi="Aptos" w:hint="default"/>
      </w:rPr>
    </w:lvl>
    <w:lvl w:ilvl="1" w:tplc="330CAADE">
      <w:start w:val="1"/>
      <w:numFmt w:val="bullet"/>
      <w:lvlText w:val="o"/>
      <w:lvlJc w:val="left"/>
      <w:pPr>
        <w:ind w:left="1440" w:hanging="360"/>
      </w:pPr>
      <w:rPr>
        <w:rFonts w:ascii="Courier New" w:hAnsi="Courier New" w:hint="default"/>
      </w:rPr>
    </w:lvl>
    <w:lvl w:ilvl="2" w:tplc="702E28C8">
      <w:start w:val="1"/>
      <w:numFmt w:val="bullet"/>
      <w:lvlText w:val=""/>
      <w:lvlJc w:val="left"/>
      <w:pPr>
        <w:ind w:left="2160" w:hanging="360"/>
      </w:pPr>
      <w:rPr>
        <w:rFonts w:ascii="Wingdings" w:hAnsi="Wingdings" w:hint="default"/>
      </w:rPr>
    </w:lvl>
    <w:lvl w:ilvl="3" w:tplc="DEC839B2">
      <w:start w:val="1"/>
      <w:numFmt w:val="bullet"/>
      <w:lvlText w:val=""/>
      <w:lvlJc w:val="left"/>
      <w:pPr>
        <w:ind w:left="2880" w:hanging="360"/>
      </w:pPr>
      <w:rPr>
        <w:rFonts w:ascii="Symbol" w:hAnsi="Symbol" w:hint="default"/>
      </w:rPr>
    </w:lvl>
    <w:lvl w:ilvl="4" w:tplc="E9B44A42">
      <w:start w:val="1"/>
      <w:numFmt w:val="bullet"/>
      <w:lvlText w:val="o"/>
      <w:lvlJc w:val="left"/>
      <w:pPr>
        <w:ind w:left="3600" w:hanging="360"/>
      </w:pPr>
      <w:rPr>
        <w:rFonts w:ascii="Courier New" w:hAnsi="Courier New" w:hint="default"/>
      </w:rPr>
    </w:lvl>
    <w:lvl w:ilvl="5" w:tplc="20802C1E">
      <w:start w:val="1"/>
      <w:numFmt w:val="bullet"/>
      <w:lvlText w:val=""/>
      <w:lvlJc w:val="left"/>
      <w:pPr>
        <w:ind w:left="4320" w:hanging="360"/>
      </w:pPr>
      <w:rPr>
        <w:rFonts w:ascii="Wingdings" w:hAnsi="Wingdings" w:hint="default"/>
      </w:rPr>
    </w:lvl>
    <w:lvl w:ilvl="6" w:tplc="E19CCB72">
      <w:start w:val="1"/>
      <w:numFmt w:val="bullet"/>
      <w:lvlText w:val=""/>
      <w:lvlJc w:val="left"/>
      <w:pPr>
        <w:ind w:left="5040" w:hanging="360"/>
      </w:pPr>
      <w:rPr>
        <w:rFonts w:ascii="Symbol" w:hAnsi="Symbol" w:hint="default"/>
      </w:rPr>
    </w:lvl>
    <w:lvl w:ilvl="7" w:tplc="595EE7A6">
      <w:start w:val="1"/>
      <w:numFmt w:val="bullet"/>
      <w:lvlText w:val="o"/>
      <w:lvlJc w:val="left"/>
      <w:pPr>
        <w:ind w:left="5760" w:hanging="360"/>
      </w:pPr>
      <w:rPr>
        <w:rFonts w:ascii="Courier New" w:hAnsi="Courier New" w:hint="default"/>
      </w:rPr>
    </w:lvl>
    <w:lvl w:ilvl="8" w:tplc="78F6D9D8">
      <w:start w:val="1"/>
      <w:numFmt w:val="bullet"/>
      <w:lvlText w:val=""/>
      <w:lvlJc w:val="left"/>
      <w:pPr>
        <w:ind w:left="6480" w:hanging="360"/>
      </w:pPr>
      <w:rPr>
        <w:rFonts w:ascii="Wingdings" w:hAnsi="Wingdings" w:hint="default"/>
      </w:rPr>
    </w:lvl>
  </w:abstractNum>
  <w:abstractNum w:abstractNumId="55" w15:restartNumberingAfterBreak="0">
    <w:nsid w:val="4B5C4387"/>
    <w:multiLevelType w:val="hybridMultilevel"/>
    <w:tmpl w:val="4DE6DF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4B853BA4"/>
    <w:multiLevelType w:val="hybridMultilevel"/>
    <w:tmpl w:val="CE564CAE"/>
    <w:lvl w:ilvl="0" w:tplc="0B72870A">
      <w:start w:val="1"/>
      <w:numFmt w:val="bullet"/>
      <w:lvlText w:val="-"/>
      <w:lvlJc w:val="left"/>
      <w:pPr>
        <w:ind w:left="720" w:hanging="360"/>
      </w:pPr>
      <w:rPr>
        <w:rFonts w:ascii="Aptos" w:hAnsi="Aptos" w:hint="default"/>
      </w:rPr>
    </w:lvl>
    <w:lvl w:ilvl="1" w:tplc="FD94A990">
      <w:start w:val="1"/>
      <w:numFmt w:val="bullet"/>
      <w:lvlText w:val="o"/>
      <w:lvlJc w:val="left"/>
      <w:pPr>
        <w:ind w:left="1440" w:hanging="360"/>
      </w:pPr>
      <w:rPr>
        <w:rFonts w:ascii="Courier New" w:hAnsi="Courier New" w:hint="default"/>
      </w:rPr>
    </w:lvl>
    <w:lvl w:ilvl="2" w:tplc="970E918A">
      <w:start w:val="1"/>
      <w:numFmt w:val="bullet"/>
      <w:lvlText w:val=""/>
      <w:lvlJc w:val="left"/>
      <w:pPr>
        <w:ind w:left="2160" w:hanging="360"/>
      </w:pPr>
      <w:rPr>
        <w:rFonts w:ascii="Wingdings" w:hAnsi="Wingdings" w:hint="default"/>
      </w:rPr>
    </w:lvl>
    <w:lvl w:ilvl="3" w:tplc="C98A4B5E">
      <w:start w:val="1"/>
      <w:numFmt w:val="bullet"/>
      <w:lvlText w:val=""/>
      <w:lvlJc w:val="left"/>
      <w:pPr>
        <w:ind w:left="2880" w:hanging="360"/>
      </w:pPr>
      <w:rPr>
        <w:rFonts w:ascii="Symbol" w:hAnsi="Symbol" w:hint="default"/>
      </w:rPr>
    </w:lvl>
    <w:lvl w:ilvl="4" w:tplc="AA786B3E">
      <w:start w:val="1"/>
      <w:numFmt w:val="bullet"/>
      <w:lvlText w:val="o"/>
      <w:lvlJc w:val="left"/>
      <w:pPr>
        <w:ind w:left="3600" w:hanging="360"/>
      </w:pPr>
      <w:rPr>
        <w:rFonts w:ascii="Courier New" w:hAnsi="Courier New" w:hint="default"/>
      </w:rPr>
    </w:lvl>
    <w:lvl w:ilvl="5" w:tplc="A08A7EC2">
      <w:start w:val="1"/>
      <w:numFmt w:val="bullet"/>
      <w:lvlText w:val=""/>
      <w:lvlJc w:val="left"/>
      <w:pPr>
        <w:ind w:left="4320" w:hanging="360"/>
      </w:pPr>
      <w:rPr>
        <w:rFonts w:ascii="Wingdings" w:hAnsi="Wingdings" w:hint="default"/>
      </w:rPr>
    </w:lvl>
    <w:lvl w:ilvl="6" w:tplc="733076A6">
      <w:start w:val="1"/>
      <w:numFmt w:val="bullet"/>
      <w:lvlText w:val=""/>
      <w:lvlJc w:val="left"/>
      <w:pPr>
        <w:ind w:left="5040" w:hanging="360"/>
      </w:pPr>
      <w:rPr>
        <w:rFonts w:ascii="Symbol" w:hAnsi="Symbol" w:hint="default"/>
      </w:rPr>
    </w:lvl>
    <w:lvl w:ilvl="7" w:tplc="4A8EA1E6">
      <w:start w:val="1"/>
      <w:numFmt w:val="bullet"/>
      <w:lvlText w:val="o"/>
      <w:lvlJc w:val="left"/>
      <w:pPr>
        <w:ind w:left="5760" w:hanging="360"/>
      </w:pPr>
      <w:rPr>
        <w:rFonts w:ascii="Courier New" w:hAnsi="Courier New" w:hint="default"/>
      </w:rPr>
    </w:lvl>
    <w:lvl w:ilvl="8" w:tplc="69CA00F0">
      <w:start w:val="1"/>
      <w:numFmt w:val="bullet"/>
      <w:lvlText w:val=""/>
      <w:lvlJc w:val="left"/>
      <w:pPr>
        <w:ind w:left="6480" w:hanging="360"/>
      </w:pPr>
      <w:rPr>
        <w:rFonts w:ascii="Wingdings" w:hAnsi="Wingdings" w:hint="default"/>
      </w:rPr>
    </w:lvl>
  </w:abstractNum>
  <w:abstractNum w:abstractNumId="57" w15:restartNumberingAfterBreak="0">
    <w:nsid w:val="4ED6E924"/>
    <w:multiLevelType w:val="hybridMultilevel"/>
    <w:tmpl w:val="223247C2"/>
    <w:lvl w:ilvl="0" w:tplc="31B43302">
      <w:start w:val="1"/>
      <w:numFmt w:val="decimal"/>
      <w:lvlText w:val="%1."/>
      <w:lvlJc w:val="left"/>
      <w:pPr>
        <w:ind w:left="720" w:hanging="360"/>
      </w:pPr>
    </w:lvl>
    <w:lvl w:ilvl="1" w:tplc="2C3C7A32">
      <w:start w:val="1"/>
      <w:numFmt w:val="lowerLetter"/>
      <w:lvlText w:val="%2."/>
      <w:lvlJc w:val="left"/>
      <w:pPr>
        <w:ind w:left="1440" w:hanging="360"/>
      </w:pPr>
    </w:lvl>
    <w:lvl w:ilvl="2" w:tplc="4BEE55AA">
      <w:start w:val="1"/>
      <w:numFmt w:val="lowerRoman"/>
      <w:lvlText w:val="%3."/>
      <w:lvlJc w:val="right"/>
      <w:pPr>
        <w:ind w:left="2160" w:hanging="180"/>
      </w:pPr>
    </w:lvl>
    <w:lvl w:ilvl="3" w:tplc="C636B054">
      <w:start w:val="1"/>
      <w:numFmt w:val="decimal"/>
      <w:lvlText w:val="%4."/>
      <w:lvlJc w:val="left"/>
      <w:pPr>
        <w:ind w:left="2880" w:hanging="360"/>
      </w:pPr>
    </w:lvl>
    <w:lvl w:ilvl="4" w:tplc="0304F5BE">
      <w:start w:val="1"/>
      <w:numFmt w:val="lowerLetter"/>
      <w:lvlText w:val="%5."/>
      <w:lvlJc w:val="left"/>
      <w:pPr>
        <w:ind w:left="3600" w:hanging="360"/>
      </w:pPr>
    </w:lvl>
    <w:lvl w:ilvl="5" w:tplc="3C50124C">
      <w:start w:val="1"/>
      <w:numFmt w:val="lowerRoman"/>
      <w:lvlText w:val="%6."/>
      <w:lvlJc w:val="right"/>
      <w:pPr>
        <w:ind w:left="4320" w:hanging="180"/>
      </w:pPr>
    </w:lvl>
    <w:lvl w:ilvl="6" w:tplc="3460CBA2">
      <w:start w:val="1"/>
      <w:numFmt w:val="decimal"/>
      <w:lvlText w:val="%7."/>
      <w:lvlJc w:val="left"/>
      <w:pPr>
        <w:ind w:left="5040" w:hanging="360"/>
      </w:pPr>
    </w:lvl>
    <w:lvl w:ilvl="7" w:tplc="BC186096">
      <w:start w:val="1"/>
      <w:numFmt w:val="lowerLetter"/>
      <w:lvlText w:val="%8."/>
      <w:lvlJc w:val="left"/>
      <w:pPr>
        <w:ind w:left="5760" w:hanging="360"/>
      </w:pPr>
    </w:lvl>
    <w:lvl w:ilvl="8" w:tplc="AEC2CED2">
      <w:start w:val="1"/>
      <w:numFmt w:val="lowerRoman"/>
      <w:lvlText w:val="%9."/>
      <w:lvlJc w:val="right"/>
      <w:pPr>
        <w:ind w:left="6480" w:hanging="180"/>
      </w:pPr>
    </w:lvl>
  </w:abstractNum>
  <w:abstractNum w:abstractNumId="58" w15:restartNumberingAfterBreak="0">
    <w:nsid w:val="4F52F215"/>
    <w:multiLevelType w:val="hybridMultilevel"/>
    <w:tmpl w:val="14F6A64A"/>
    <w:lvl w:ilvl="0" w:tplc="CD7A46D6">
      <w:start w:val="1"/>
      <w:numFmt w:val="decimal"/>
      <w:lvlText w:val="%1)"/>
      <w:lvlJc w:val="left"/>
      <w:pPr>
        <w:ind w:left="720" w:hanging="360"/>
      </w:pPr>
    </w:lvl>
    <w:lvl w:ilvl="1" w:tplc="00283A4A">
      <w:start w:val="1"/>
      <w:numFmt w:val="lowerLetter"/>
      <w:lvlText w:val="%2."/>
      <w:lvlJc w:val="left"/>
      <w:pPr>
        <w:ind w:left="1440" w:hanging="360"/>
      </w:pPr>
    </w:lvl>
    <w:lvl w:ilvl="2" w:tplc="9DBE149A">
      <w:start w:val="1"/>
      <w:numFmt w:val="lowerRoman"/>
      <w:lvlText w:val="%3."/>
      <w:lvlJc w:val="right"/>
      <w:pPr>
        <w:ind w:left="2160" w:hanging="180"/>
      </w:pPr>
    </w:lvl>
    <w:lvl w:ilvl="3" w:tplc="ADEA6642">
      <w:start w:val="1"/>
      <w:numFmt w:val="decimal"/>
      <w:lvlText w:val="%4."/>
      <w:lvlJc w:val="left"/>
      <w:pPr>
        <w:ind w:left="2880" w:hanging="360"/>
      </w:pPr>
    </w:lvl>
    <w:lvl w:ilvl="4" w:tplc="4A9805A2">
      <w:start w:val="1"/>
      <w:numFmt w:val="lowerLetter"/>
      <w:lvlText w:val="%5."/>
      <w:lvlJc w:val="left"/>
      <w:pPr>
        <w:ind w:left="3600" w:hanging="360"/>
      </w:pPr>
    </w:lvl>
    <w:lvl w:ilvl="5" w:tplc="8B9A1B22">
      <w:start w:val="1"/>
      <w:numFmt w:val="lowerRoman"/>
      <w:lvlText w:val="%6."/>
      <w:lvlJc w:val="right"/>
      <w:pPr>
        <w:ind w:left="4320" w:hanging="180"/>
      </w:pPr>
    </w:lvl>
    <w:lvl w:ilvl="6" w:tplc="2BD25E66">
      <w:start w:val="1"/>
      <w:numFmt w:val="decimal"/>
      <w:lvlText w:val="%7."/>
      <w:lvlJc w:val="left"/>
      <w:pPr>
        <w:ind w:left="5040" w:hanging="360"/>
      </w:pPr>
    </w:lvl>
    <w:lvl w:ilvl="7" w:tplc="DEAC1B94">
      <w:start w:val="1"/>
      <w:numFmt w:val="lowerLetter"/>
      <w:lvlText w:val="%8."/>
      <w:lvlJc w:val="left"/>
      <w:pPr>
        <w:ind w:left="5760" w:hanging="360"/>
      </w:pPr>
    </w:lvl>
    <w:lvl w:ilvl="8" w:tplc="585899F4">
      <w:start w:val="1"/>
      <w:numFmt w:val="lowerRoman"/>
      <w:lvlText w:val="%9."/>
      <w:lvlJc w:val="right"/>
      <w:pPr>
        <w:ind w:left="6480" w:hanging="180"/>
      </w:pPr>
    </w:lvl>
  </w:abstractNum>
  <w:abstractNum w:abstractNumId="59" w15:restartNumberingAfterBreak="0">
    <w:nsid w:val="50A19D9C"/>
    <w:multiLevelType w:val="hybridMultilevel"/>
    <w:tmpl w:val="0586325A"/>
    <w:lvl w:ilvl="0" w:tplc="FE9682C4">
      <w:start w:val="1"/>
      <w:numFmt w:val="bullet"/>
      <w:lvlText w:val=""/>
      <w:lvlJc w:val="left"/>
      <w:pPr>
        <w:ind w:left="720" w:hanging="360"/>
      </w:pPr>
      <w:rPr>
        <w:rFonts w:ascii="Symbol" w:hAnsi="Symbol" w:hint="default"/>
      </w:rPr>
    </w:lvl>
    <w:lvl w:ilvl="1" w:tplc="2534A1C4">
      <w:start w:val="1"/>
      <w:numFmt w:val="bullet"/>
      <w:lvlText w:val="o"/>
      <w:lvlJc w:val="left"/>
      <w:pPr>
        <w:ind w:left="1440" w:hanging="360"/>
      </w:pPr>
      <w:rPr>
        <w:rFonts w:ascii="Courier New" w:hAnsi="Courier New" w:hint="default"/>
      </w:rPr>
    </w:lvl>
    <w:lvl w:ilvl="2" w:tplc="830ABF12">
      <w:start w:val="1"/>
      <w:numFmt w:val="bullet"/>
      <w:lvlText w:val=""/>
      <w:lvlJc w:val="left"/>
      <w:pPr>
        <w:ind w:left="2160" w:hanging="360"/>
      </w:pPr>
      <w:rPr>
        <w:rFonts w:ascii="Wingdings" w:hAnsi="Wingdings" w:hint="default"/>
      </w:rPr>
    </w:lvl>
    <w:lvl w:ilvl="3" w:tplc="92DC6D48">
      <w:start w:val="1"/>
      <w:numFmt w:val="bullet"/>
      <w:lvlText w:val=""/>
      <w:lvlJc w:val="left"/>
      <w:pPr>
        <w:ind w:left="2880" w:hanging="360"/>
      </w:pPr>
      <w:rPr>
        <w:rFonts w:ascii="Symbol" w:hAnsi="Symbol" w:hint="default"/>
      </w:rPr>
    </w:lvl>
    <w:lvl w:ilvl="4" w:tplc="E550BDAC">
      <w:start w:val="1"/>
      <w:numFmt w:val="bullet"/>
      <w:lvlText w:val="o"/>
      <w:lvlJc w:val="left"/>
      <w:pPr>
        <w:ind w:left="3600" w:hanging="360"/>
      </w:pPr>
      <w:rPr>
        <w:rFonts w:ascii="Courier New" w:hAnsi="Courier New" w:hint="default"/>
      </w:rPr>
    </w:lvl>
    <w:lvl w:ilvl="5" w:tplc="1B560404">
      <w:start w:val="1"/>
      <w:numFmt w:val="bullet"/>
      <w:lvlText w:val=""/>
      <w:lvlJc w:val="left"/>
      <w:pPr>
        <w:ind w:left="4320" w:hanging="360"/>
      </w:pPr>
      <w:rPr>
        <w:rFonts w:ascii="Wingdings" w:hAnsi="Wingdings" w:hint="default"/>
      </w:rPr>
    </w:lvl>
    <w:lvl w:ilvl="6" w:tplc="468A9AC0">
      <w:start w:val="1"/>
      <w:numFmt w:val="bullet"/>
      <w:lvlText w:val=""/>
      <w:lvlJc w:val="left"/>
      <w:pPr>
        <w:ind w:left="5040" w:hanging="360"/>
      </w:pPr>
      <w:rPr>
        <w:rFonts w:ascii="Symbol" w:hAnsi="Symbol" w:hint="default"/>
      </w:rPr>
    </w:lvl>
    <w:lvl w:ilvl="7" w:tplc="1FD218E8">
      <w:start w:val="1"/>
      <w:numFmt w:val="bullet"/>
      <w:lvlText w:val="o"/>
      <w:lvlJc w:val="left"/>
      <w:pPr>
        <w:ind w:left="5760" w:hanging="360"/>
      </w:pPr>
      <w:rPr>
        <w:rFonts w:ascii="Courier New" w:hAnsi="Courier New" w:hint="default"/>
      </w:rPr>
    </w:lvl>
    <w:lvl w:ilvl="8" w:tplc="E2EE4266">
      <w:start w:val="1"/>
      <w:numFmt w:val="bullet"/>
      <w:lvlText w:val=""/>
      <w:lvlJc w:val="left"/>
      <w:pPr>
        <w:ind w:left="6480" w:hanging="360"/>
      </w:pPr>
      <w:rPr>
        <w:rFonts w:ascii="Wingdings" w:hAnsi="Wingdings" w:hint="default"/>
      </w:rPr>
    </w:lvl>
  </w:abstractNum>
  <w:abstractNum w:abstractNumId="60" w15:restartNumberingAfterBreak="0">
    <w:nsid w:val="536B8DAE"/>
    <w:multiLevelType w:val="hybridMultilevel"/>
    <w:tmpl w:val="EBDE2BD6"/>
    <w:lvl w:ilvl="0" w:tplc="3E4E9B72">
      <w:start w:val="1"/>
      <w:numFmt w:val="decimal"/>
      <w:lvlText w:val="%1."/>
      <w:lvlJc w:val="left"/>
      <w:pPr>
        <w:ind w:left="720" w:hanging="360"/>
      </w:pPr>
    </w:lvl>
    <w:lvl w:ilvl="1" w:tplc="107CD63C">
      <w:start w:val="1"/>
      <w:numFmt w:val="lowerLetter"/>
      <w:lvlText w:val="%2."/>
      <w:lvlJc w:val="left"/>
      <w:pPr>
        <w:ind w:left="1440" w:hanging="360"/>
      </w:pPr>
    </w:lvl>
    <w:lvl w:ilvl="2" w:tplc="3EF250B8">
      <w:start w:val="1"/>
      <w:numFmt w:val="lowerRoman"/>
      <w:lvlText w:val="%3."/>
      <w:lvlJc w:val="right"/>
      <w:pPr>
        <w:ind w:left="2160" w:hanging="180"/>
      </w:pPr>
    </w:lvl>
    <w:lvl w:ilvl="3" w:tplc="281AE0F4">
      <w:start w:val="1"/>
      <w:numFmt w:val="decimal"/>
      <w:lvlText w:val="%4."/>
      <w:lvlJc w:val="left"/>
      <w:pPr>
        <w:ind w:left="2880" w:hanging="360"/>
      </w:pPr>
    </w:lvl>
    <w:lvl w:ilvl="4" w:tplc="9F54CF0E">
      <w:start w:val="1"/>
      <w:numFmt w:val="lowerLetter"/>
      <w:lvlText w:val="%5."/>
      <w:lvlJc w:val="left"/>
      <w:pPr>
        <w:ind w:left="3600" w:hanging="360"/>
      </w:pPr>
    </w:lvl>
    <w:lvl w:ilvl="5" w:tplc="E7AE9408">
      <w:start w:val="1"/>
      <w:numFmt w:val="lowerRoman"/>
      <w:lvlText w:val="%6."/>
      <w:lvlJc w:val="right"/>
      <w:pPr>
        <w:ind w:left="4320" w:hanging="180"/>
      </w:pPr>
    </w:lvl>
    <w:lvl w:ilvl="6" w:tplc="6120A226">
      <w:start w:val="1"/>
      <w:numFmt w:val="decimal"/>
      <w:lvlText w:val="%7."/>
      <w:lvlJc w:val="left"/>
      <w:pPr>
        <w:ind w:left="5040" w:hanging="360"/>
      </w:pPr>
    </w:lvl>
    <w:lvl w:ilvl="7" w:tplc="35DCB13A">
      <w:start w:val="1"/>
      <w:numFmt w:val="lowerLetter"/>
      <w:lvlText w:val="%8."/>
      <w:lvlJc w:val="left"/>
      <w:pPr>
        <w:ind w:left="5760" w:hanging="360"/>
      </w:pPr>
    </w:lvl>
    <w:lvl w:ilvl="8" w:tplc="794CBC9E">
      <w:start w:val="1"/>
      <w:numFmt w:val="lowerRoman"/>
      <w:lvlText w:val="%9."/>
      <w:lvlJc w:val="right"/>
      <w:pPr>
        <w:ind w:left="6480" w:hanging="180"/>
      </w:pPr>
    </w:lvl>
  </w:abstractNum>
  <w:abstractNum w:abstractNumId="61" w15:restartNumberingAfterBreak="0">
    <w:nsid w:val="53930E0B"/>
    <w:multiLevelType w:val="hybridMultilevel"/>
    <w:tmpl w:val="7D661858"/>
    <w:lvl w:ilvl="0" w:tplc="2C74CBDE">
      <w:start w:val="1"/>
      <w:numFmt w:val="bullet"/>
      <w:lvlText w:val="-"/>
      <w:lvlJc w:val="left"/>
      <w:pPr>
        <w:ind w:left="720" w:hanging="360"/>
      </w:pPr>
      <w:rPr>
        <w:rFonts w:ascii="Aptos" w:hAnsi="Aptos" w:hint="default"/>
      </w:rPr>
    </w:lvl>
    <w:lvl w:ilvl="1" w:tplc="9DCAEFF0">
      <w:start w:val="1"/>
      <w:numFmt w:val="bullet"/>
      <w:lvlText w:val="o"/>
      <w:lvlJc w:val="left"/>
      <w:pPr>
        <w:ind w:left="1440" w:hanging="360"/>
      </w:pPr>
      <w:rPr>
        <w:rFonts w:ascii="Courier New" w:hAnsi="Courier New" w:hint="default"/>
      </w:rPr>
    </w:lvl>
    <w:lvl w:ilvl="2" w:tplc="52CCF556">
      <w:start w:val="1"/>
      <w:numFmt w:val="bullet"/>
      <w:lvlText w:val=""/>
      <w:lvlJc w:val="left"/>
      <w:pPr>
        <w:ind w:left="2160" w:hanging="360"/>
      </w:pPr>
      <w:rPr>
        <w:rFonts w:ascii="Wingdings" w:hAnsi="Wingdings" w:hint="default"/>
      </w:rPr>
    </w:lvl>
    <w:lvl w:ilvl="3" w:tplc="7250D344">
      <w:start w:val="1"/>
      <w:numFmt w:val="bullet"/>
      <w:lvlText w:val=""/>
      <w:lvlJc w:val="left"/>
      <w:pPr>
        <w:ind w:left="2880" w:hanging="360"/>
      </w:pPr>
      <w:rPr>
        <w:rFonts w:ascii="Symbol" w:hAnsi="Symbol" w:hint="default"/>
      </w:rPr>
    </w:lvl>
    <w:lvl w:ilvl="4" w:tplc="98EC291A">
      <w:start w:val="1"/>
      <w:numFmt w:val="bullet"/>
      <w:lvlText w:val="o"/>
      <w:lvlJc w:val="left"/>
      <w:pPr>
        <w:ind w:left="3600" w:hanging="360"/>
      </w:pPr>
      <w:rPr>
        <w:rFonts w:ascii="Courier New" w:hAnsi="Courier New" w:hint="default"/>
      </w:rPr>
    </w:lvl>
    <w:lvl w:ilvl="5" w:tplc="2DE63954">
      <w:start w:val="1"/>
      <w:numFmt w:val="bullet"/>
      <w:lvlText w:val=""/>
      <w:lvlJc w:val="left"/>
      <w:pPr>
        <w:ind w:left="4320" w:hanging="360"/>
      </w:pPr>
      <w:rPr>
        <w:rFonts w:ascii="Wingdings" w:hAnsi="Wingdings" w:hint="default"/>
      </w:rPr>
    </w:lvl>
    <w:lvl w:ilvl="6" w:tplc="B6F0B372">
      <w:start w:val="1"/>
      <w:numFmt w:val="bullet"/>
      <w:lvlText w:val=""/>
      <w:lvlJc w:val="left"/>
      <w:pPr>
        <w:ind w:left="5040" w:hanging="360"/>
      </w:pPr>
      <w:rPr>
        <w:rFonts w:ascii="Symbol" w:hAnsi="Symbol" w:hint="default"/>
      </w:rPr>
    </w:lvl>
    <w:lvl w:ilvl="7" w:tplc="8A44CD02">
      <w:start w:val="1"/>
      <w:numFmt w:val="bullet"/>
      <w:lvlText w:val="o"/>
      <w:lvlJc w:val="left"/>
      <w:pPr>
        <w:ind w:left="5760" w:hanging="360"/>
      </w:pPr>
      <w:rPr>
        <w:rFonts w:ascii="Courier New" w:hAnsi="Courier New" w:hint="default"/>
      </w:rPr>
    </w:lvl>
    <w:lvl w:ilvl="8" w:tplc="6EF8BC7E">
      <w:start w:val="1"/>
      <w:numFmt w:val="bullet"/>
      <w:lvlText w:val=""/>
      <w:lvlJc w:val="left"/>
      <w:pPr>
        <w:ind w:left="6480" w:hanging="360"/>
      </w:pPr>
      <w:rPr>
        <w:rFonts w:ascii="Wingdings" w:hAnsi="Wingdings" w:hint="default"/>
      </w:rPr>
    </w:lvl>
  </w:abstractNum>
  <w:abstractNum w:abstractNumId="62" w15:restartNumberingAfterBreak="0">
    <w:nsid w:val="53E13383"/>
    <w:multiLevelType w:val="hybridMultilevel"/>
    <w:tmpl w:val="9158883E"/>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55F6041D"/>
    <w:multiLevelType w:val="multilevel"/>
    <w:tmpl w:val="1BD62128"/>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4" w15:restartNumberingAfterBreak="0">
    <w:nsid w:val="56EB41B5"/>
    <w:multiLevelType w:val="hybridMultilevel"/>
    <w:tmpl w:val="B9F80F18"/>
    <w:lvl w:ilvl="0" w:tplc="815AEE0E">
      <w:start w:val="1"/>
      <w:numFmt w:val="bullet"/>
      <w:lvlText w:val="-"/>
      <w:lvlJc w:val="left"/>
      <w:pPr>
        <w:ind w:left="720" w:hanging="360"/>
      </w:pPr>
      <w:rPr>
        <w:rFonts w:ascii="Aptos" w:hAnsi="Aptos" w:hint="default"/>
      </w:rPr>
    </w:lvl>
    <w:lvl w:ilvl="1" w:tplc="178C95AC">
      <w:start w:val="1"/>
      <w:numFmt w:val="bullet"/>
      <w:lvlText w:val="o"/>
      <w:lvlJc w:val="left"/>
      <w:pPr>
        <w:ind w:left="1440" w:hanging="360"/>
      </w:pPr>
      <w:rPr>
        <w:rFonts w:ascii="Courier New" w:hAnsi="Courier New" w:hint="default"/>
      </w:rPr>
    </w:lvl>
    <w:lvl w:ilvl="2" w:tplc="703044FE">
      <w:start w:val="1"/>
      <w:numFmt w:val="bullet"/>
      <w:lvlText w:val=""/>
      <w:lvlJc w:val="left"/>
      <w:pPr>
        <w:ind w:left="2160" w:hanging="360"/>
      </w:pPr>
      <w:rPr>
        <w:rFonts w:ascii="Wingdings" w:hAnsi="Wingdings" w:hint="default"/>
      </w:rPr>
    </w:lvl>
    <w:lvl w:ilvl="3" w:tplc="2206B9CC">
      <w:start w:val="1"/>
      <w:numFmt w:val="bullet"/>
      <w:lvlText w:val=""/>
      <w:lvlJc w:val="left"/>
      <w:pPr>
        <w:ind w:left="2880" w:hanging="360"/>
      </w:pPr>
      <w:rPr>
        <w:rFonts w:ascii="Symbol" w:hAnsi="Symbol" w:hint="default"/>
      </w:rPr>
    </w:lvl>
    <w:lvl w:ilvl="4" w:tplc="60621896">
      <w:start w:val="1"/>
      <w:numFmt w:val="bullet"/>
      <w:lvlText w:val="o"/>
      <w:lvlJc w:val="left"/>
      <w:pPr>
        <w:ind w:left="3600" w:hanging="360"/>
      </w:pPr>
      <w:rPr>
        <w:rFonts w:ascii="Courier New" w:hAnsi="Courier New" w:hint="default"/>
      </w:rPr>
    </w:lvl>
    <w:lvl w:ilvl="5" w:tplc="82940CA4">
      <w:start w:val="1"/>
      <w:numFmt w:val="bullet"/>
      <w:lvlText w:val=""/>
      <w:lvlJc w:val="left"/>
      <w:pPr>
        <w:ind w:left="4320" w:hanging="360"/>
      </w:pPr>
      <w:rPr>
        <w:rFonts w:ascii="Wingdings" w:hAnsi="Wingdings" w:hint="default"/>
      </w:rPr>
    </w:lvl>
    <w:lvl w:ilvl="6" w:tplc="52981158">
      <w:start w:val="1"/>
      <w:numFmt w:val="bullet"/>
      <w:lvlText w:val=""/>
      <w:lvlJc w:val="left"/>
      <w:pPr>
        <w:ind w:left="5040" w:hanging="360"/>
      </w:pPr>
      <w:rPr>
        <w:rFonts w:ascii="Symbol" w:hAnsi="Symbol" w:hint="default"/>
      </w:rPr>
    </w:lvl>
    <w:lvl w:ilvl="7" w:tplc="98DEE6AA">
      <w:start w:val="1"/>
      <w:numFmt w:val="bullet"/>
      <w:lvlText w:val="o"/>
      <w:lvlJc w:val="left"/>
      <w:pPr>
        <w:ind w:left="5760" w:hanging="360"/>
      </w:pPr>
      <w:rPr>
        <w:rFonts w:ascii="Courier New" w:hAnsi="Courier New" w:hint="default"/>
      </w:rPr>
    </w:lvl>
    <w:lvl w:ilvl="8" w:tplc="A7D62B9C">
      <w:start w:val="1"/>
      <w:numFmt w:val="bullet"/>
      <w:lvlText w:val=""/>
      <w:lvlJc w:val="left"/>
      <w:pPr>
        <w:ind w:left="6480" w:hanging="360"/>
      </w:pPr>
      <w:rPr>
        <w:rFonts w:ascii="Wingdings" w:hAnsi="Wingdings" w:hint="default"/>
      </w:rPr>
    </w:lvl>
  </w:abstractNum>
  <w:abstractNum w:abstractNumId="65" w15:restartNumberingAfterBreak="0">
    <w:nsid w:val="58091D6F"/>
    <w:multiLevelType w:val="hybridMultilevel"/>
    <w:tmpl w:val="6B8A19E6"/>
    <w:lvl w:ilvl="0" w:tplc="CBE48DE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6" w15:restartNumberingAfterBreak="0">
    <w:nsid w:val="58A40EB6"/>
    <w:multiLevelType w:val="hybridMultilevel"/>
    <w:tmpl w:val="72909D0E"/>
    <w:lvl w:ilvl="0" w:tplc="A97C9DAC">
      <w:start w:val="1"/>
      <w:numFmt w:val="bullet"/>
      <w:lvlText w:val="-"/>
      <w:lvlJc w:val="left"/>
      <w:pPr>
        <w:ind w:left="720" w:hanging="360"/>
      </w:pPr>
      <w:rPr>
        <w:rFonts w:ascii="Aptos" w:hAnsi="Aptos" w:hint="default"/>
      </w:rPr>
    </w:lvl>
    <w:lvl w:ilvl="1" w:tplc="61021C1C">
      <w:start w:val="1"/>
      <w:numFmt w:val="bullet"/>
      <w:lvlText w:val="o"/>
      <w:lvlJc w:val="left"/>
      <w:pPr>
        <w:ind w:left="1440" w:hanging="360"/>
      </w:pPr>
      <w:rPr>
        <w:rFonts w:ascii="Courier New" w:hAnsi="Courier New" w:hint="default"/>
      </w:rPr>
    </w:lvl>
    <w:lvl w:ilvl="2" w:tplc="B600C8E4">
      <w:start w:val="1"/>
      <w:numFmt w:val="bullet"/>
      <w:lvlText w:val=""/>
      <w:lvlJc w:val="left"/>
      <w:pPr>
        <w:ind w:left="2160" w:hanging="360"/>
      </w:pPr>
      <w:rPr>
        <w:rFonts w:ascii="Wingdings" w:hAnsi="Wingdings" w:hint="default"/>
      </w:rPr>
    </w:lvl>
    <w:lvl w:ilvl="3" w:tplc="5E60F1BC">
      <w:start w:val="1"/>
      <w:numFmt w:val="bullet"/>
      <w:lvlText w:val=""/>
      <w:lvlJc w:val="left"/>
      <w:pPr>
        <w:ind w:left="2880" w:hanging="360"/>
      </w:pPr>
      <w:rPr>
        <w:rFonts w:ascii="Symbol" w:hAnsi="Symbol" w:hint="default"/>
      </w:rPr>
    </w:lvl>
    <w:lvl w:ilvl="4" w:tplc="50125A30">
      <w:start w:val="1"/>
      <w:numFmt w:val="bullet"/>
      <w:lvlText w:val="o"/>
      <w:lvlJc w:val="left"/>
      <w:pPr>
        <w:ind w:left="3600" w:hanging="360"/>
      </w:pPr>
      <w:rPr>
        <w:rFonts w:ascii="Courier New" w:hAnsi="Courier New" w:hint="default"/>
      </w:rPr>
    </w:lvl>
    <w:lvl w:ilvl="5" w:tplc="4F724176">
      <w:start w:val="1"/>
      <w:numFmt w:val="bullet"/>
      <w:lvlText w:val=""/>
      <w:lvlJc w:val="left"/>
      <w:pPr>
        <w:ind w:left="4320" w:hanging="360"/>
      </w:pPr>
      <w:rPr>
        <w:rFonts w:ascii="Wingdings" w:hAnsi="Wingdings" w:hint="default"/>
      </w:rPr>
    </w:lvl>
    <w:lvl w:ilvl="6" w:tplc="B114F55E">
      <w:start w:val="1"/>
      <w:numFmt w:val="bullet"/>
      <w:lvlText w:val=""/>
      <w:lvlJc w:val="left"/>
      <w:pPr>
        <w:ind w:left="5040" w:hanging="360"/>
      </w:pPr>
      <w:rPr>
        <w:rFonts w:ascii="Symbol" w:hAnsi="Symbol" w:hint="default"/>
      </w:rPr>
    </w:lvl>
    <w:lvl w:ilvl="7" w:tplc="DEEEF49C">
      <w:start w:val="1"/>
      <w:numFmt w:val="bullet"/>
      <w:lvlText w:val="o"/>
      <w:lvlJc w:val="left"/>
      <w:pPr>
        <w:ind w:left="5760" w:hanging="360"/>
      </w:pPr>
      <w:rPr>
        <w:rFonts w:ascii="Courier New" w:hAnsi="Courier New" w:hint="default"/>
      </w:rPr>
    </w:lvl>
    <w:lvl w:ilvl="8" w:tplc="CACEEA3C">
      <w:start w:val="1"/>
      <w:numFmt w:val="bullet"/>
      <w:lvlText w:val=""/>
      <w:lvlJc w:val="left"/>
      <w:pPr>
        <w:ind w:left="6480" w:hanging="360"/>
      </w:pPr>
      <w:rPr>
        <w:rFonts w:ascii="Wingdings" w:hAnsi="Wingdings" w:hint="default"/>
      </w:rPr>
    </w:lvl>
  </w:abstractNum>
  <w:abstractNum w:abstractNumId="67" w15:restartNumberingAfterBreak="0">
    <w:nsid w:val="58BE9B30"/>
    <w:multiLevelType w:val="hybridMultilevel"/>
    <w:tmpl w:val="FCC47A78"/>
    <w:lvl w:ilvl="0" w:tplc="F3629B3A">
      <w:start w:val="1"/>
      <w:numFmt w:val="bullet"/>
      <w:lvlText w:val="-"/>
      <w:lvlJc w:val="left"/>
      <w:pPr>
        <w:ind w:left="720" w:hanging="360"/>
      </w:pPr>
      <w:rPr>
        <w:rFonts w:ascii="Aptos" w:hAnsi="Aptos" w:hint="default"/>
      </w:rPr>
    </w:lvl>
    <w:lvl w:ilvl="1" w:tplc="ACE2E950">
      <w:start w:val="1"/>
      <w:numFmt w:val="bullet"/>
      <w:lvlText w:val="o"/>
      <w:lvlJc w:val="left"/>
      <w:pPr>
        <w:ind w:left="1440" w:hanging="360"/>
      </w:pPr>
      <w:rPr>
        <w:rFonts w:ascii="Courier New" w:hAnsi="Courier New" w:hint="default"/>
      </w:rPr>
    </w:lvl>
    <w:lvl w:ilvl="2" w:tplc="2D463C26">
      <w:start w:val="1"/>
      <w:numFmt w:val="bullet"/>
      <w:lvlText w:val=""/>
      <w:lvlJc w:val="left"/>
      <w:pPr>
        <w:ind w:left="2160" w:hanging="360"/>
      </w:pPr>
      <w:rPr>
        <w:rFonts w:ascii="Wingdings" w:hAnsi="Wingdings" w:hint="default"/>
      </w:rPr>
    </w:lvl>
    <w:lvl w:ilvl="3" w:tplc="CAD615AC">
      <w:start w:val="1"/>
      <w:numFmt w:val="bullet"/>
      <w:lvlText w:val=""/>
      <w:lvlJc w:val="left"/>
      <w:pPr>
        <w:ind w:left="2880" w:hanging="360"/>
      </w:pPr>
      <w:rPr>
        <w:rFonts w:ascii="Symbol" w:hAnsi="Symbol" w:hint="default"/>
      </w:rPr>
    </w:lvl>
    <w:lvl w:ilvl="4" w:tplc="B1FC90CC">
      <w:start w:val="1"/>
      <w:numFmt w:val="bullet"/>
      <w:lvlText w:val="o"/>
      <w:lvlJc w:val="left"/>
      <w:pPr>
        <w:ind w:left="3600" w:hanging="360"/>
      </w:pPr>
      <w:rPr>
        <w:rFonts w:ascii="Courier New" w:hAnsi="Courier New" w:hint="default"/>
      </w:rPr>
    </w:lvl>
    <w:lvl w:ilvl="5" w:tplc="649E9548">
      <w:start w:val="1"/>
      <w:numFmt w:val="bullet"/>
      <w:lvlText w:val=""/>
      <w:lvlJc w:val="left"/>
      <w:pPr>
        <w:ind w:left="4320" w:hanging="360"/>
      </w:pPr>
      <w:rPr>
        <w:rFonts w:ascii="Wingdings" w:hAnsi="Wingdings" w:hint="default"/>
      </w:rPr>
    </w:lvl>
    <w:lvl w:ilvl="6" w:tplc="52A885A4">
      <w:start w:val="1"/>
      <w:numFmt w:val="bullet"/>
      <w:lvlText w:val=""/>
      <w:lvlJc w:val="left"/>
      <w:pPr>
        <w:ind w:left="5040" w:hanging="360"/>
      </w:pPr>
      <w:rPr>
        <w:rFonts w:ascii="Symbol" w:hAnsi="Symbol" w:hint="default"/>
      </w:rPr>
    </w:lvl>
    <w:lvl w:ilvl="7" w:tplc="7CC04980">
      <w:start w:val="1"/>
      <w:numFmt w:val="bullet"/>
      <w:lvlText w:val="o"/>
      <w:lvlJc w:val="left"/>
      <w:pPr>
        <w:ind w:left="5760" w:hanging="360"/>
      </w:pPr>
      <w:rPr>
        <w:rFonts w:ascii="Courier New" w:hAnsi="Courier New" w:hint="default"/>
      </w:rPr>
    </w:lvl>
    <w:lvl w:ilvl="8" w:tplc="1700E1DE">
      <w:start w:val="1"/>
      <w:numFmt w:val="bullet"/>
      <w:lvlText w:val=""/>
      <w:lvlJc w:val="left"/>
      <w:pPr>
        <w:ind w:left="6480" w:hanging="360"/>
      </w:pPr>
      <w:rPr>
        <w:rFonts w:ascii="Wingdings" w:hAnsi="Wingdings" w:hint="default"/>
      </w:rPr>
    </w:lvl>
  </w:abstractNum>
  <w:abstractNum w:abstractNumId="68" w15:restartNumberingAfterBreak="0">
    <w:nsid w:val="5B5B7F76"/>
    <w:multiLevelType w:val="hybridMultilevel"/>
    <w:tmpl w:val="895C31E8"/>
    <w:lvl w:ilvl="0" w:tplc="1C7419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5E507338"/>
    <w:multiLevelType w:val="hybridMultilevel"/>
    <w:tmpl w:val="B65C688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5F354676"/>
    <w:multiLevelType w:val="hybridMultilevel"/>
    <w:tmpl w:val="99582B5C"/>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62EED3CA"/>
    <w:multiLevelType w:val="hybridMultilevel"/>
    <w:tmpl w:val="B6DA747E"/>
    <w:lvl w:ilvl="0" w:tplc="6164B1A4">
      <w:start w:val="1"/>
      <w:numFmt w:val="bullet"/>
      <w:lvlText w:val="-"/>
      <w:lvlJc w:val="left"/>
      <w:pPr>
        <w:ind w:left="720" w:hanging="360"/>
      </w:pPr>
      <w:rPr>
        <w:rFonts w:ascii="Aptos" w:hAnsi="Aptos" w:hint="default"/>
      </w:rPr>
    </w:lvl>
    <w:lvl w:ilvl="1" w:tplc="7804BCEC">
      <w:start w:val="1"/>
      <w:numFmt w:val="bullet"/>
      <w:lvlText w:val="o"/>
      <w:lvlJc w:val="left"/>
      <w:pPr>
        <w:ind w:left="1440" w:hanging="360"/>
      </w:pPr>
      <w:rPr>
        <w:rFonts w:ascii="Courier New" w:hAnsi="Courier New" w:hint="default"/>
      </w:rPr>
    </w:lvl>
    <w:lvl w:ilvl="2" w:tplc="5DC84A84">
      <w:start w:val="1"/>
      <w:numFmt w:val="bullet"/>
      <w:lvlText w:val=""/>
      <w:lvlJc w:val="left"/>
      <w:pPr>
        <w:ind w:left="2160" w:hanging="360"/>
      </w:pPr>
      <w:rPr>
        <w:rFonts w:ascii="Wingdings" w:hAnsi="Wingdings" w:hint="default"/>
      </w:rPr>
    </w:lvl>
    <w:lvl w:ilvl="3" w:tplc="21B21300">
      <w:start w:val="1"/>
      <w:numFmt w:val="bullet"/>
      <w:lvlText w:val=""/>
      <w:lvlJc w:val="left"/>
      <w:pPr>
        <w:ind w:left="2880" w:hanging="360"/>
      </w:pPr>
      <w:rPr>
        <w:rFonts w:ascii="Symbol" w:hAnsi="Symbol" w:hint="default"/>
      </w:rPr>
    </w:lvl>
    <w:lvl w:ilvl="4" w:tplc="32043814">
      <w:start w:val="1"/>
      <w:numFmt w:val="bullet"/>
      <w:lvlText w:val="o"/>
      <w:lvlJc w:val="left"/>
      <w:pPr>
        <w:ind w:left="3600" w:hanging="360"/>
      </w:pPr>
      <w:rPr>
        <w:rFonts w:ascii="Courier New" w:hAnsi="Courier New" w:hint="default"/>
      </w:rPr>
    </w:lvl>
    <w:lvl w:ilvl="5" w:tplc="E1201234">
      <w:start w:val="1"/>
      <w:numFmt w:val="bullet"/>
      <w:lvlText w:val=""/>
      <w:lvlJc w:val="left"/>
      <w:pPr>
        <w:ind w:left="4320" w:hanging="360"/>
      </w:pPr>
      <w:rPr>
        <w:rFonts w:ascii="Wingdings" w:hAnsi="Wingdings" w:hint="default"/>
      </w:rPr>
    </w:lvl>
    <w:lvl w:ilvl="6" w:tplc="AE9ABD94">
      <w:start w:val="1"/>
      <w:numFmt w:val="bullet"/>
      <w:lvlText w:val=""/>
      <w:lvlJc w:val="left"/>
      <w:pPr>
        <w:ind w:left="5040" w:hanging="360"/>
      </w:pPr>
      <w:rPr>
        <w:rFonts w:ascii="Symbol" w:hAnsi="Symbol" w:hint="default"/>
      </w:rPr>
    </w:lvl>
    <w:lvl w:ilvl="7" w:tplc="514C2DCA">
      <w:start w:val="1"/>
      <w:numFmt w:val="bullet"/>
      <w:lvlText w:val="o"/>
      <w:lvlJc w:val="left"/>
      <w:pPr>
        <w:ind w:left="5760" w:hanging="360"/>
      </w:pPr>
      <w:rPr>
        <w:rFonts w:ascii="Courier New" w:hAnsi="Courier New" w:hint="default"/>
      </w:rPr>
    </w:lvl>
    <w:lvl w:ilvl="8" w:tplc="E6F2994E">
      <w:start w:val="1"/>
      <w:numFmt w:val="bullet"/>
      <w:lvlText w:val=""/>
      <w:lvlJc w:val="left"/>
      <w:pPr>
        <w:ind w:left="6480" w:hanging="360"/>
      </w:pPr>
      <w:rPr>
        <w:rFonts w:ascii="Wingdings" w:hAnsi="Wingdings" w:hint="default"/>
      </w:rPr>
    </w:lvl>
  </w:abstractNum>
  <w:abstractNum w:abstractNumId="72" w15:restartNumberingAfterBreak="0">
    <w:nsid w:val="63870C73"/>
    <w:multiLevelType w:val="hybridMultilevel"/>
    <w:tmpl w:val="7EFAAD2E"/>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66D5CB40"/>
    <w:multiLevelType w:val="hybridMultilevel"/>
    <w:tmpl w:val="A8961A74"/>
    <w:lvl w:ilvl="0" w:tplc="4516F0D0">
      <w:start w:val="1"/>
      <w:numFmt w:val="bullet"/>
      <w:lvlText w:val="-"/>
      <w:lvlJc w:val="left"/>
      <w:pPr>
        <w:ind w:left="720" w:hanging="360"/>
      </w:pPr>
      <w:rPr>
        <w:rFonts w:ascii="Aptos" w:hAnsi="Aptos" w:hint="default"/>
      </w:rPr>
    </w:lvl>
    <w:lvl w:ilvl="1" w:tplc="12C42C42">
      <w:start w:val="1"/>
      <w:numFmt w:val="bullet"/>
      <w:lvlText w:val="o"/>
      <w:lvlJc w:val="left"/>
      <w:pPr>
        <w:ind w:left="1440" w:hanging="360"/>
      </w:pPr>
      <w:rPr>
        <w:rFonts w:ascii="Courier New" w:hAnsi="Courier New" w:hint="default"/>
      </w:rPr>
    </w:lvl>
    <w:lvl w:ilvl="2" w:tplc="32C29A44">
      <w:start w:val="1"/>
      <w:numFmt w:val="bullet"/>
      <w:lvlText w:val=""/>
      <w:lvlJc w:val="left"/>
      <w:pPr>
        <w:ind w:left="2160" w:hanging="360"/>
      </w:pPr>
      <w:rPr>
        <w:rFonts w:ascii="Wingdings" w:hAnsi="Wingdings" w:hint="default"/>
      </w:rPr>
    </w:lvl>
    <w:lvl w:ilvl="3" w:tplc="C94853FE">
      <w:start w:val="1"/>
      <w:numFmt w:val="bullet"/>
      <w:lvlText w:val=""/>
      <w:lvlJc w:val="left"/>
      <w:pPr>
        <w:ind w:left="2880" w:hanging="360"/>
      </w:pPr>
      <w:rPr>
        <w:rFonts w:ascii="Symbol" w:hAnsi="Symbol" w:hint="default"/>
      </w:rPr>
    </w:lvl>
    <w:lvl w:ilvl="4" w:tplc="D206DAB8">
      <w:start w:val="1"/>
      <w:numFmt w:val="bullet"/>
      <w:lvlText w:val="o"/>
      <w:lvlJc w:val="left"/>
      <w:pPr>
        <w:ind w:left="3600" w:hanging="360"/>
      </w:pPr>
      <w:rPr>
        <w:rFonts w:ascii="Courier New" w:hAnsi="Courier New" w:hint="default"/>
      </w:rPr>
    </w:lvl>
    <w:lvl w:ilvl="5" w:tplc="641CE39E">
      <w:start w:val="1"/>
      <w:numFmt w:val="bullet"/>
      <w:lvlText w:val=""/>
      <w:lvlJc w:val="left"/>
      <w:pPr>
        <w:ind w:left="4320" w:hanging="360"/>
      </w:pPr>
      <w:rPr>
        <w:rFonts w:ascii="Wingdings" w:hAnsi="Wingdings" w:hint="default"/>
      </w:rPr>
    </w:lvl>
    <w:lvl w:ilvl="6" w:tplc="B8D69CC0">
      <w:start w:val="1"/>
      <w:numFmt w:val="bullet"/>
      <w:lvlText w:val=""/>
      <w:lvlJc w:val="left"/>
      <w:pPr>
        <w:ind w:left="5040" w:hanging="360"/>
      </w:pPr>
      <w:rPr>
        <w:rFonts w:ascii="Symbol" w:hAnsi="Symbol" w:hint="default"/>
      </w:rPr>
    </w:lvl>
    <w:lvl w:ilvl="7" w:tplc="0A662F30">
      <w:start w:val="1"/>
      <w:numFmt w:val="bullet"/>
      <w:lvlText w:val="o"/>
      <w:lvlJc w:val="left"/>
      <w:pPr>
        <w:ind w:left="5760" w:hanging="360"/>
      </w:pPr>
      <w:rPr>
        <w:rFonts w:ascii="Courier New" w:hAnsi="Courier New" w:hint="default"/>
      </w:rPr>
    </w:lvl>
    <w:lvl w:ilvl="8" w:tplc="8B34D466">
      <w:start w:val="1"/>
      <w:numFmt w:val="bullet"/>
      <w:lvlText w:val=""/>
      <w:lvlJc w:val="left"/>
      <w:pPr>
        <w:ind w:left="6480" w:hanging="360"/>
      </w:pPr>
      <w:rPr>
        <w:rFonts w:ascii="Wingdings" w:hAnsi="Wingdings" w:hint="default"/>
      </w:rPr>
    </w:lvl>
  </w:abstractNum>
  <w:abstractNum w:abstractNumId="74" w15:restartNumberingAfterBreak="0">
    <w:nsid w:val="675E58C1"/>
    <w:multiLevelType w:val="hybridMultilevel"/>
    <w:tmpl w:val="50BEEF68"/>
    <w:lvl w:ilvl="0" w:tplc="2EE201A0">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F70E8A8">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9BA31BE">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0364B70">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4A27CD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E72C0E4">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30AECE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06255F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4226C8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75" w15:restartNumberingAfterBreak="0">
    <w:nsid w:val="6BA0293B"/>
    <w:multiLevelType w:val="hybridMultilevel"/>
    <w:tmpl w:val="63A8B6BE"/>
    <w:lvl w:ilvl="0" w:tplc="3906E32E">
      <w:start w:val="1"/>
      <w:numFmt w:val="decimal"/>
      <w:lvlText w:val="%1."/>
      <w:lvlJc w:val="left"/>
      <w:pPr>
        <w:ind w:left="720" w:hanging="360"/>
      </w:pPr>
      <w:rPr>
        <w:rFonts w:ascii="Times New Roman" w:hAnsi="Times New Roman" w:hint="default"/>
        <w:b w:val="0"/>
        <w:i w:val="0"/>
        <w:sz w:val="24"/>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6D2D0178"/>
    <w:multiLevelType w:val="hybridMultilevel"/>
    <w:tmpl w:val="6CA097D0"/>
    <w:lvl w:ilvl="0" w:tplc="98DE2C68">
      <w:start w:val="1"/>
      <w:numFmt w:val="decimal"/>
      <w:lvlText w:val="%1."/>
      <w:lvlJc w:val="left"/>
      <w:pPr>
        <w:ind w:left="720" w:hanging="360"/>
      </w:pPr>
    </w:lvl>
    <w:lvl w:ilvl="1" w:tplc="D5A488FA">
      <w:start w:val="1"/>
      <w:numFmt w:val="lowerLetter"/>
      <w:lvlText w:val="%2."/>
      <w:lvlJc w:val="left"/>
      <w:pPr>
        <w:ind w:left="1440" w:hanging="360"/>
      </w:pPr>
    </w:lvl>
    <w:lvl w:ilvl="2" w:tplc="75E07228">
      <w:start w:val="1"/>
      <w:numFmt w:val="lowerRoman"/>
      <w:lvlText w:val="%3."/>
      <w:lvlJc w:val="right"/>
      <w:pPr>
        <w:ind w:left="2160" w:hanging="180"/>
      </w:pPr>
    </w:lvl>
    <w:lvl w:ilvl="3" w:tplc="F0F8EC4C">
      <w:start w:val="1"/>
      <w:numFmt w:val="decimal"/>
      <w:lvlText w:val="%4."/>
      <w:lvlJc w:val="left"/>
      <w:pPr>
        <w:ind w:left="2880" w:hanging="360"/>
      </w:pPr>
    </w:lvl>
    <w:lvl w:ilvl="4" w:tplc="A47002A4">
      <w:start w:val="1"/>
      <w:numFmt w:val="lowerLetter"/>
      <w:lvlText w:val="%5."/>
      <w:lvlJc w:val="left"/>
      <w:pPr>
        <w:ind w:left="3600" w:hanging="360"/>
      </w:pPr>
    </w:lvl>
    <w:lvl w:ilvl="5" w:tplc="BC9C4338">
      <w:start w:val="1"/>
      <w:numFmt w:val="lowerRoman"/>
      <w:lvlText w:val="%6."/>
      <w:lvlJc w:val="right"/>
      <w:pPr>
        <w:ind w:left="4320" w:hanging="180"/>
      </w:pPr>
    </w:lvl>
    <w:lvl w:ilvl="6" w:tplc="2A3EF9AE">
      <w:start w:val="1"/>
      <w:numFmt w:val="decimal"/>
      <w:lvlText w:val="%7."/>
      <w:lvlJc w:val="left"/>
      <w:pPr>
        <w:ind w:left="5040" w:hanging="360"/>
      </w:pPr>
    </w:lvl>
    <w:lvl w:ilvl="7" w:tplc="3C002DF0">
      <w:start w:val="1"/>
      <w:numFmt w:val="lowerLetter"/>
      <w:lvlText w:val="%8."/>
      <w:lvlJc w:val="left"/>
      <w:pPr>
        <w:ind w:left="5760" w:hanging="360"/>
      </w:pPr>
    </w:lvl>
    <w:lvl w:ilvl="8" w:tplc="C4C2D4A0">
      <w:start w:val="1"/>
      <w:numFmt w:val="lowerRoman"/>
      <w:lvlText w:val="%9."/>
      <w:lvlJc w:val="right"/>
      <w:pPr>
        <w:ind w:left="6480" w:hanging="180"/>
      </w:pPr>
    </w:lvl>
  </w:abstractNum>
  <w:abstractNum w:abstractNumId="77" w15:restartNumberingAfterBreak="0">
    <w:nsid w:val="6F9C29F1"/>
    <w:multiLevelType w:val="hybridMultilevel"/>
    <w:tmpl w:val="D54AFEAC"/>
    <w:lvl w:ilvl="0" w:tplc="A29CC6EE">
      <w:start w:val="1"/>
      <w:numFmt w:val="decimal"/>
      <w:lvlText w:val="%1."/>
      <w:lvlJc w:val="left"/>
      <w:pPr>
        <w:ind w:left="720" w:hanging="360"/>
      </w:pPr>
    </w:lvl>
    <w:lvl w:ilvl="1" w:tplc="0F1AAC0C">
      <w:start w:val="1"/>
      <w:numFmt w:val="lowerLetter"/>
      <w:lvlText w:val="%2."/>
      <w:lvlJc w:val="left"/>
      <w:pPr>
        <w:ind w:left="1440" w:hanging="360"/>
      </w:pPr>
    </w:lvl>
    <w:lvl w:ilvl="2" w:tplc="FB42CB44">
      <w:start w:val="1"/>
      <w:numFmt w:val="lowerRoman"/>
      <w:lvlText w:val="%3."/>
      <w:lvlJc w:val="right"/>
      <w:pPr>
        <w:ind w:left="2160" w:hanging="180"/>
      </w:pPr>
    </w:lvl>
    <w:lvl w:ilvl="3" w:tplc="99A4AD08">
      <w:start w:val="1"/>
      <w:numFmt w:val="decimal"/>
      <w:lvlText w:val="%4."/>
      <w:lvlJc w:val="left"/>
      <w:pPr>
        <w:ind w:left="2880" w:hanging="360"/>
      </w:pPr>
    </w:lvl>
    <w:lvl w:ilvl="4" w:tplc="9014D020">
      <w:start w:val="1"/>
      <w:numFmt w:val="lowerLetter"/>
      <w:lvlText w:val="%5."/>
      <w:lvlJc w:val="left"/>
      <w:pPr>
        <w:ind w:left="3600" w:hanging="360"/>
      </w:pPr>
    </w:lvl>
    <w:lvl w:ilvl="5" w:tplc="F636061A">
      <w:start w:val="1"/>
      <w:numFmt w:val="lowerRoman"/>
      <w:lvlText w:val="%6."/>
      <w:lvlJc w:val="right"/>
      <w:pPr>
        <w:ind w:left="4320" w:hanging="180"/>
      </w:pPr>
    </w:lvl>
    <w:lvl w:ilvl="6" w:tplc="890E4F36">
      <w:start w:val="1"/>
      <w:numFmt w:val="decimal"/>
      <w:lvlText w:val="%7."/>
      <w:lvlJc w:val="left"/>
      <w:pPr>
        <w:ind w:left="5040" w:hanging="360"/>
      </w:pPr>
    </w:lvl>
    <w:lvl w:ilvl="7" w:tplc="20E08ABE">
      <w:start w:val="1"/>
      <w:numFmt w:val="lowerLetter"/>
      <w:lvlText w:val="%8."/>
      <w:lvlJc w:val="left"/>
      <w:pPr>
        <w:ind w:left="5760" w:hanging="360"/>
      </w:pPr>
    </w:lvl>
    <w:lvl w:ilvl="8" w:tplc="0A7EDAD0">
      <w:start w:val="1"/>
      <w:numFmt w:val="lowerRoman"/>
      <w:lvlText w:val="%9."/>
      <w:lvlJc w:val="right"/>
      <w:pPr>
        <w:ind w:left="6480" w:hanging="180"/>
      </w:pPr>
    </w:lvl>
  </w:abstractNum>
  <w:abstractNum w:abstractNumId="78" w15:restartNumberingAfterBreak="0">
    <w:nsid w:val="70222714"/>
    <w:multiLevelType w:val="hybridMultilevel"/>
    <w:tmpl w:val="9CA015A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720279A9"/>
    <w:multiLevelType w:val="hybridMultilevel"/>
    <w:tmpl w:val="06D67FCE"/>
    <w:lvl w:ilvl="0" w:tplc="67522690">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723B14B2"/>
    <w:multiLevelType w:val="hybridMultilevel"/>
    <w:tmpl w:val="32203DB0"/>
    <w:lvl w:ilvl="0" w:tplc="E3700428">
      <w:start w:val="1"/>
      <w:numFmt w:val="bullet"/>
      <w:lvlText w:val="-"/>
      <w:lvlJc w:val="left"/>
      <w:pPr>
        <w:ind w:left="720" w:hanging="360"/>
      </w:pPr>
      <w:rPr>
        <w:rFonts w:ascii="Aptos" w:hAnsi="Aptos" w:hint="default"/>
      </w:rPr>
    </w:lvl>
    <w:lvl w:ilvl="1" w:tplc="BBA8B1CE">
      <w:start w:val="1"/>
      <w:numFmt w:val="bullet"/>
      <w:lvlText w:val="o"/>
      <w:lvlJc w:val="left"/>
      <w:pPr>
        <w:ind w:left="1440" w:hanging="360"/>
      </w:pPr>
      <w:rPr>
        <w:rFonts w:ascii="Courier New" w:hAnsi="Courier New" w:hint="default"/>
      </w:rPr>
    </w:lvl>
    <w:lvl w:ilvl="2" w:tplc="E1700270">
      <w:start w:val="1"/>
      <w:numFmt w:val="bullet"/>
      <w:lvlText w:val=""/>
      <w:lvlJc w:val="left"/>
      <w:pPr>
        <w:ind w:left="2160" w:hanging="360"/>
      </w:pPr>
      <w:rPr>
        <w:rFonts w:ascii="Wingdings" w:hAnsi="Wingdings" w:hint="default"/>
      </w:rPr>
    </w:lvl>
    <w:lvl w:ilvl="3" w:tplc="C4ACB0B4">
      <w:start w:val="1"/>
      <w:numFmt w:val="bullet"/>
      <w:lvlText w:val=""/>
      <w:lvlJc w:val="left"/>
      <w:pPr>
        <w:ind w:left="2880" w:hanging="360"/>
      </w:pPr>
      <w:rPr>
        <w:rFonts w:ascii="Symbol" w:hAnsi="Symbol" w:hint="default"/>
      </w:rPr>
    </w:lvl>
    <w:lvl w:ilvl="4" w:tplc="91F02F84">
      <w:start w:val="1"/>
      <w:numFmt w:val="bullet"/>
      <w:lvlText w:val="o"/>
      <w:lvlJc w:val="left"/>
      <w:pPr>
        <w:ind w:left="3600" w:hanging="360"/>
      </w:pPr>
      <w:rPr>
        <w:rFonts w:ascii="Courier New" w:hAnsi="Courier New" w:hint="default"/>
      </w:rPr>
    </w:lvl>
    <w:lvl w:ilvl="5" w:tplc="21901C74">
      <w:start w:val="1"/>
      <w:numFmt w:val="bullet"/>
      <w:lvlText w:val=""/>
      <w:lvlJc w:val="left"/>
      <w:pPr>
        <w:ind w:left="4320" w:hanging="360"/>
      </w:pPr>
      <w:rPr>
        <w:rFonts w:ascii="Wingdings" w:hAnsi="Wingdings" w:hint="default"/>
      </w:rPr>
    </w:lvl>
    <w:lvl w:ilvl="6" w:tplc="148A6940">
      <w:start w:val="1"/>
      <w:numFmt w:val="bullet"/>
      <w:lvlText w:val=""/>
      <w:lvlJc w:val="left"/>
      <w:pPr>
        <w:ind w:left="5040" w:hanging="360"/>
      </w:pPr>
      <w:rPr>
        <w:rFonts w:ascii="Symbol" w:hAnsi="Symbol" w:hint="default"/>
      </w:rPr>
    </w:lvl>
    <w:lvl w:ilvl="7" w:tplc="185CCC9A">
      <w:start w:val="1"/>
      <w:numFmt w:val="bullet"/>
      <w:lvlText w:val="o"/>
      <w:lvlJc w:val="left"/>
      <w:pPr>
        <w:ind w:left="5760" w:hanging="360"/>
      </w:pPr>
      <w:rPr>
        <w:rFonts w:ascii="Courier New" w:hAnsi="Courier New" w:hint="default"/>
      </w:rPr>
    </w:lvl>
    <w:lvl w:ilvl="8" w:tplc="B652F018">
      <w:start w:val="1"/>
      <w:numFmt w:val="bullet"/>
      <w:lvlText w:val=""/>
      <w:lvlJc w:val="left"/>
      <w:pPr>
        <w:ind w:left="6480" w:hanging="360"/>
      </w:pPr>
      <w:rPr>
        <w:rFonts w:ascii="Wingdings" w:hAnsi="Wingdings" w:hint="default"/>
      </w:rPr>
    </w:lvl>
  </w:abstractNum>
  <w:abstractNum w:abstractNumId="81" w15:restartNumberingAfterBreak="0">
    <w:nsid w:val="743B5B70"/>
    <w:multiLevelType w:val="hybridMultilevel"/>
    <w:tmpl w:val="0F4A02D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776B120C"/>
    <w:multiLevelType w:val="hybridMultilevel"/>
    <w:tmpl w:val="0BE0FCA8"/>
    <w:lvl w:ilvl="0" w:tplc="A92C93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796A2782"/>
    <w:multiLevelType w:val="hybridMultilevel"/>
    <w:tmpl w:val="960CB3FC"/>
    <w:lvl w:ilvl="0" w:tplc="675C94C6">
      <w:start w:val="1"/>
      <w:numFmt w:val="bullet"/>
      <w:lvlText w:val="-"/>
      <w:lvlJc w:val="left"/>
      <w:pPr>
        <w:ind w:left="720" w:hanging="360"/>
      </w:pPr>
      <w:rPr>
        <w:rFonts w:ascii="Aptos" w:hAnsi="Aptos" w:hint="default"/>
      </w:rPr>
    </w:lvl>
    <w:lvl w:ilvl="1" w:tplc="19402C40">
      <w:start w:val="1"/>
      <w:numFmt w:val="bullet"/>
      <w:lvlText w:val="o"/>
      <w:lvlJc w:val="left"/>
      <w:pPr>
        <w:ind w:left="1440" w:hanging="360"/>
      </w:pPr>
      <w:rPr>
        <w:rFonts w:ascii="Courier New" w:hAnsi="Courier New" w:hint="default"/>
      </w:rPr>
    </w:lvl>
    <w:lvl w:ilvl="2" w:tplc="DA58DE54">
      <w:start w:val="1"/>
      <w:numFmt w:val="bullet"/>
      <w:lvlText w:val=""/>
      <w:lvlJc w:val="left"/>
      <w:pPr>
        <w:ind w:left="2160" w:hanging="360"/>
      </w:pPr>
      <w:rPr>
        <w:rFonts w:ascii="Wingdings" w:hAnsi="Wingdings" w:hint="default"/>
      </w:rPr>
    </w:lvl>
    <w:lvl w:ilvl="3" w:tplc="BEC08060">
      <w:start w:val="1"/>
      <w:numFmt w:val="bullet"/>
      <w:lvlText w:val=""/>
      <w:lvlJc w:val="left"/>
      <w:pPr>
        <w:ind w:left="2880" w:hanging="360"/>
      </w:pPr>
      <w:rPr>
        <w:rFonts w:ascii="Symbol" w:hAnsi="Symbol" w:hint="default"/>
      </w:rPr>
    </w:lvl>
    <w:lvl w:ilvl="4" w:tplc="4E1ACB92">
      <w:start w:val="1"/>
      <w:numFmt w:val="bullet"/>
      <w:lvlText w:val="o"/>
      <w:lvlJc w:val="left"/>
      <w:pPr>
        <w:ind w:left="3600" w:hanging="360"/>
      </w:pPr>
      <w:rPr>
        <w:rFonts w:ascii="Courier New" w:hAnsi="Courier New" w:hint="default"/>
      </w:rPr>
    </w:lvl>
    <w:lvl w:ilvl="5" w:tplc="58229696">
      <w:start w:val="1"/>
      <w:numFmt w:val="bullet"/>
      <w:lvlText w:val=""/>
      <w:lvlJc w:val="left"/>
      <w:pPr>
        <w:ind w:left="4320" w:hanging="360"/>
      </w:pPr>
      <w:rPr>
        <w:rFonts w:ascii="Wingdings" w:hAnsi="Wingdings" w:hint="default"/>
      </w:rPr>
    </w:lvl>
    <w:lvl w:ilvl="6" w:tplc="5C8E26AC">
      <w:start w:val="1"/>
      <w:numFmt w:val="bullet"/>
      <w:lvlText w:val=""/>
      <w:lvlJc w:val="left"/>
      <w:pPr>
        <w:ind w:left="5040" w:hanging="360"/>
      </w:pPr>
      <w:rPr>
        <w:rFonts w:ascii="Symbol" w:hAnsi="Symbol" w:hint="default"/>
      </w:rPr>
    </w:lvl>
    <w:lvl w:ilvl="7" w:tplc="F7806B02">
      <w:start w:val="1"/>
      <w:numFmt w:val="bullet"/>
      <w:lvlText w:val="o"/>
      <w:lvlJc w:val="left"/>
      <w:pPr>
        <w:ind w:left="5760" w:hanging="360"/>
      </w:pPr>
      <w:rPr>
        <w:rFonts w:ascii="Courier New" w:hAnsi="Courier New" w:hint="default"/>
      </w:rPr>
    </w:lvl>
    <w:lvl w:ilvl="8" w:tplc="C520F82E">
      <w:start w:val="1"/>
      <w:numFmt w:val="bullet"/>
      <w:lvlText w:val=""/>
      <w:lvlJc w:val="left"/>
      <w:pPr>
        <w:ind w:left="6480" w:hanging="360"/>
      </w:pPr>
      <w:rPr>
        <w:rFonts w:ascii="Wingdings" w:hAnsi="Wingdings" w:hint="default"/>
      </w:rPr>
    </w:lvl>
  </w:abstractNum>
  <w:abstractNum w:abstractNumId="84" w15:restartNumberingAfterBreak="0">
    <w:nsid w:val="7A99E33B"/>
    <w:multiLevelType w:val="hybridMultilevel"/>
    <w:tmpl w:val="F67698C0"/>
    <w:lvl w:ilvl="0" w:tplc="A1002494">
      <w:start w:val="1"/>
      <w:numFmt w:val="bullet"/>
      <w:lvlText w:val="-"/>
      <w:lvlJc w:val="left"/>
      <w:pPr>
        <w:ind w:left="720" w:hanging="360"/>
      </w:pPr>
      <w:rPr>
        <w:rFonts w:ascii="Aptos" w:hAnsi="Aptos" w:hint="default"/>
      </w:rPr>
    </w:lvl>
    <w:lvl w:ilvl="1" w:tplc="98D21960">
      <w:start w:val="1"/>
      <w:numFmt w:val="bullet"/>
      <w:lvlText w:val="o"/>
      <w:lvlJc w:val="left"/>
      <w:pPr>
        <w:ind w:left="1440" w:hanging="360"/>
      </w:pPr>
      <w:rPr>
        <w:rFonts w:ascii="Courier New" w:hAnsi="Courier New" w:hint="default"/>
      </w:rPr>
    </w:lvl>
    <w:lvl w:ilvl="2" w:tplc="BEAC5096">
      <w:start w:val="1"/>
      <w:numFmt w:val="bullet"/>
      <w:lvlText w:val=""/>
      <w:lvlJc w:val="left"/>
      <w:pPr>
        <w:ind w:left="2160" w:hanging="360"/>
      </w:pPr>
      <w:rPr>
        <w:rFonts w:ascii="Wingdings" w:hAnsi="Wingdings" w:hint="default"/>
      </w:rPr>
    </w:lvl>
    <w:lvl w:ilvl="3" w:tplc="194A9442">
      <w:start w:val="1"/>
      <w:numFmt w:val="bullet"/>
      <w:lvlText w:val=""/>
      <w:lvlJc w:val="left"/>
      <w:pPr>
        <w:ind w:left="2880" w:hanging="360"/>
      </w:pPr>
      <w:rPr>
        <w:rFonts w:ascii="Symbol" w:hAnsi="Symbol" w:hint="default"/>
      </w:rPr>
    </w:lvl>
    <w:lvl w:ilvl="4" w:tplc="18281E9C">
      <w:start w:val="1"/>
      <w:numFmt w:val="bullet"/>
      <w:lvlText w:val="o"/>
      <w:lvlJc w:val="left"/>
      <w:pPr>
        <w:ind w:left="3600" w:hanging="360"/>
      </w:pPr>
      <w:rPr>
        <w:rFonts w:ascii="Courier New" w:hAnsi="Courier New" w:hint="default"/>
      </w:rPr>
    </w:lvl>
    <w:lvl w:ilvl="5" w:tplc="B1A804FE">
      <w:start w:val="1"/>
      <w:numFmt w:val="bullet"/>
      <w:lvlText w:val=""/>
      <w:lvlJc w:val="left"/>
      <w:pPr>
        <w:ind w:left="4320" w:hanging="360"/>
      </w:pPr>
      <w:rPr>
        <w:rFonts w:ascii="Wingdings" w:hAnsi="Wingdings" w:hint="default"/>
      </w:rPr>
    </w:lvl>
    <w:lvl w:ilvl="6" w:tplc="DC3EF02C">
      <w:start w:val="1"/>
      <w:numFmt w:val="bullet"/>
      <w:lvlText w:val=""/>
      <w:lvlJc w:val="left"/>
      <w:pPr>
        <w:ind w:left="5040" w:hanging="360"/>
      </w:pPr>
      <w:rPr>
        <w:rFonts w:ascii="Symbol" w:hAnsi="Symbol" w:hint="default"/>
      </w:rPr>
    </w:lvl>
    <w:lvl w:ilvl="7" w:tplc="5B369060">
      <w:start w:val="1"/>
      <w:numFmt w:val="bullet"/>
      <w:lvlText w:val="o"/>
      <w:lvlJc w:val="left"/>
      <w:pPr>
        <w:ind w:left="5760" w:hanging="360"/>
      </w:pPr>
      <w:rPr>
        <w:rFonts w:ascii="Courier New" w:hAnsi="Courier New" w:hint="default"/>
      </w:rPr>
    </w:lvl>
    <w:lvl w:ilvl="8" w:tplc="292E30B8">
      <w:start w:val="1"/>
      <w:numFmt w:val="bullet"/>
      <w:lvlText w:val=""/>
      <w:lvlJc w:val="left"/>
      <w:pPr>
        <w:ind w:left="6480" w:hanging="360"/>
      </w:pPr>
      <w:rPr>
        <w:rFonts w:ascii="Wingdings" w:hAnsi="Wingdings" w:hint="default"/>
      </w:rPr>
    </w:lvl>
  </w:abstractNum>
  <w:abstractNum w:abstractNumId="85" w15:restartNumberingAfterBreak="0">
    <w:nsid w:val="7B6C327C"/>
    <w:multiLevelType w:val="hybridMultilevel"/>
    <w:tmpl w:val="F9F6F406"/>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7BED0A3F"/>
    <w:multiLevelType w:val="hybridMultilevel"/>
    <w:tmpl w:val="637AB904"/>
    <w:lvl w:ilvl="0" w:tplc="05E6B8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7DBA2FA2"/>
    <w:multiLevelType w:val="hybridMultilevel"/>
    <w:tmpl w:val="4DE6DFBC"/>
    <w:lvl w:ilvl="0" w:tplc="A92C93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7F8A3489"/>
    <w:multiLevelType w:val="hybridMultilevel"/>
    <w:tmpl w:val="EE40B5D2"/>
    <w:lvl w:ilvl="0" w:tplc="B9185DB6">
      <w:start w:val="1"/>
      <w:numFmt w:val="decimal"/>
      <w:lvlText w:val="%1."/>
      <w:lvlJc w:val="left"/>
      <w:pPr>
        <w:ind w:left="720" w:hanging="360"/>
      </w:pPr>
    </w:lvl>
    <w:lvl w:ilvl="1" w:tplc="6F7A1CFE">
      <w:start w:val="1"/>
      <w:numFmt w:val="lowerLetter"/>
      <w:lvlText w:val="%2."/>
      <w:lvlJc w:val="left"/>
      <w:pPr>
        <w:ind w:left="1440" w:hanging="360"/>
      </w:pPr>
    </w:lvl>
    <w:lvl w:ilvl="2" w:tplc="AC3ABA24">
      <w:start w:val="1"/>
      <w:numFmt w:val="lowerRoman"/>
      <w:lvlText w:val="%3."/>
      <w:lvlJc w:val="right"/>
      <w:pPr>
        <w:ind w:left="2160" w:hanging="180"/>
      </w:pPr>
    </w:lvl>
    <w:lvl w:ilvl="3" w:tplc="8640C48E">
      <w:start w:val="1"/>
      <w:numFmt w:val="decimal"/>
      <w:lvlText w:val="%4."/>
      <w:lvlJc w:val="left"/>
      <w:pPr>
        <w:ind w:left="2880" w:hanging="360"/>
      </w:pPr>
    </w:lvl>
    <w:lvl w:ilvl="4" w:tplc="096858E0">
      <w:start w:val="1"/>
      <w:numFmt w:val="lowerLetter"/>
      <w:lvlText w:val="%5."/>
      <w:lvlJc w:val="left"/>
      <w:pPr>
        <w:ind w:left="3600" w:hanging="360"/>
      </w:pPr>
    </w:lvl>
    <w:lvl w:ilvl="5" w:tplc="E7344F84">
      <w:start w:val="1"/>
      <w:numFmt w:val="lowerRoman"/>
      <w:lvlText w:val="%6."/>
      <w:lvlJc w:val="right"/>
      <w:pPr>
        <w:ind w:left="4320" w:hanging="180"/>
      </w:pPr>
    </w:lvl>
    <w:lvl w:ilvl="6" w:tplc="D2A24F5C">
      <w:start w:val="1"/>
      <w:numFmt w:val="decimal"/>
      <w:lvlText w:val="%7."/>
      <w:lvlJc w:val="left"/>
      <w:pPr>
        <w:ind w:left="5040" w:hanging="360"/>
      </w:pPr>
    </w:lvl>
    <w:lvl w:ilvl="7" w:tplc="E97A9FF4">
      <w:start w:val="1"/>
      <w:numFmt w:val="lowerLetter"/>
      <w:lvlText w:val="%8."/>
      <w:lvlJc w:val="left"/>
      <w:pPr>
        <w:ind w:left="5760" w:hanging="360"/>
      </w:pPr>
    </w:lvl>
    <w:lvl w:ilvl="8" w:tplc="F5EE631C">
      <w:start w:val="1"/>
      <w:numFmt w:val="lowerRoman"/>
      <w:lvlText w:val="%9."/>
      <w:lvlJc w:val="right"/>
      <w:pPr>
        <w:ind w:left="6480" w:hanging="180"/>
      </w:pPr>
    </w:lvl>
  </w:abstractNum>
  <w:num w:numId="1" w16cid:durableId="1208641391">
    <w:abstractNumId w:val="74"/>
  </w:num>
  <w:num w:numId="2" w16cid:durableId="769354812">
    <w:abstractNumId w:val="40"/>
  </w:num>
  <w:num w:numId="3" w16cid:durableId="243227352">
    <w:abstractNumId w:val="27"/>
  </w:num>
  <w:num w:numId="4" w16cid:durableId="1364205920">
    <w:abstractNumId w:val="21"/>
  </w:num>
  <w:num w:numId="5" w16cid:durableId="1105613309">
    <w:abstractNumId w:val="63"/>
  </w:num>
  <w:num w:numId="6" w16cid:durableId="251667685">
    <w:abstractNumId w:val="3"/>
  </w:num>
  <w:num w:numId="7" w16cid:durableId="429357866">
    <w:abstractNumId w:val="26"/>
  </w:num>
  <w:num w:numId="8" w16cid:durableId="1389066310">
    <w:abstractNumId w:val="18"/>
  </w:num>
  <w:num w:numId="9" w16cid:durableId="1647391223">
    <w:abstractNumId w:val="69"/>
  </w:num>
  <w:num w:numId="10" w16cid:durableId="337932010">
    <w:abstractNumId w:val="41"/>
  </w:num>
  <w:num w:numId="11" w16cid:durableId="1426805170">
    <w:abstractNumId w:val="0"/>
  </w:num>
  <w:num w:numId="12" w16cid:durableId="1626502627">
    <w:abstractNumId w:val="70"/>
  </w:num>
  <w:num w:numId="13" w16cid:durableId="1717926584">
    <w:abstractNumId w:val="4"/>
  </w:num>
  <w:num w:numId="14" w16cid:durableId="670108065">
    <w:abstractNumId w:val="79"/>
  </w:num>
  <w:num w:numId="15" w16cid:durableId="410348971">
    <w:abstractNumId w:val="1"/>
  </w:num>
  <w:num w:numId="16" w16cid:durableId="328795509">
    <w:abstractNumId w:val="47"/>
  </w:num>
  <w:num w:numId="17" w16cid:durableId="142624712">
    <w:abstractNumId w:val="5"/>
  </w:num>
  <w:num w:numId="18" w16cid:durableId="281615389">
    <w:abstractNumId w:val="24"/>
  </w:num>
  <w:num w:numId="19" w16cid:durableId="1119451836">
    <w:abstractNumId w:val="78"/>
  </w:num>
  <w:num w:numId="20" w16cid:durableId="1331909611">
    <w:abstractNumId w:val="23"/>
  </w:num>
  <w:num w:numId="21" w16cid:durableId="477461476">
    <w:abstractNumId w:val="51"/>
  </w:num>
  <w:num w:numId="22" w16cid:durableId="966012111">
    <w:abstractNumId w:val="30"/>
  </w:num>
  <w:num w:numId="23" w16cid:durableId="984894855">
    <w:abstractNumId w:val="31"/>
  </w:num>
  <w:num w:numId="24" w16cid:durableId="2047562044">
    <w:abstractNumId w:val="10"/>
  </w:num>
  <w:num w:numId="25" w16cid:durableId="980622994">
    <w:abstractNumId w:val="29"/>
  </w:num>
  <w:num w:numId="26" w16cid:durableId="1930044443">
    <w:abstractNumId w:val="33"/>
  </w:num>
  <w:num w:numId="27" w16cid:durableId="1489904735">
    <w:abstractNumId w:val="62"/>
  </w:num>
  <w:num w:numId="28" w16cid:durableId="211431651">
    <w:abstractNumId w:val="72"/>
  </w:num>
  <w:num w:numId="29" w16cid:durableId="1025905608">
    <w:abstractNumId w:val="11"/>
  </w:num>
  <w:num w:numId="30" w16cid:durableId="354696171">
    <w:abstractNumId w:val="86"/>
  </w:num>
  <w:num w:numId="31" w16cid:durableId="1642806151">
    <w:abstractNumId w:val="9"/>
  </w:num>
  <w:num w:numId="32" w16cid:durableId="1849978552">
    <w:abstractNumId w:val="85"/>
  </w:num>
  <w:num w:numId="33" w16cid:durableId="1470434277">
    <w:abstractNumId w:val="81"/>
  </w:num>
  <w:num w:numId="34" w16cid:durableId="212811018">
    <w:abstractNumId w:val="6"/>
  </w:num>
  <w:num w:numId="35" w16cid:durableId="2057896126">
    <w:abstractNumId w:val="8"/>
  </w:num>
  <w:num w:numId="36" w16cid:durableId="618025741">
    <w:abstractNumId w:val="25"/>
  </w:num>
  <w:num w:numId="37" w16cid:durableId="1879928873">
    <w:abstractNumId w:val="87"/>
  </w:num>
  <w:num w:numId="38" w16cid:durableId="650670418">
    <w:abstractNumId w:val="55"/>
  </w:num>
  <w:num w:numId="39" w16cid:durableId="655884752">
    <w:abstractNumId w:val="82"/>
  </w:num>
  <w:num w:numId="40" w16cid:durableId="1027171355">
    <w:abstractNumId w:val="68"/>
  </w:num>
  <w:num w:numId="41" w16cid:durableId="976881129">
    <w:abstractNumId w:val="38"/>
  </w:num>
  <w:num w:numId="42" w16cid:durableId="1922131433">
    <w:abstractNumId w:val="20"/>
  </w:num>
  <w:num w:numId="43" w16cid:durableId="1991208023">
    <w:abstractNumId w:val="75"/>
  </w:num>
  <w:num w:numId="44" w16cid:durableId="109280274">
    <w:abstractNumId w:val="49"/>
  </w:num>
  <w:num w:numId="45" w16cid:durableId="1358774484">
    <w:abstractNumId w:val="2"/>
  </w:num>
  <w:num w:numId="46" w16cid:durableId="795830802">
    <w:abstractNumId w:val="46"/>
  </w:num>
  <w:num w:numId="47" w16cid:durableId="2117676330">
    <w:abstractNumId w:val="65"/>
  </w:num>
  <w:num w:numId="48" w16cid:durableId="1179084531">
    <w:abstractNumId w:val="7"/>
  </w:num>
  <w:num w:numId="49" w16cid:durableId="458109460">
    <w:abstractNumId w:val="34"/>
  </w:num>
  <w:num w:numId="50" w16cid:durableId="99299907">
    <w:abstractNumId w:val="16"/>
  </w:num>
  <w:num w:numId="51" w16cid:durableId="1561288079">
    <w:abstractNumId w:val="12"/>
  </w:num>
  <w:num w:numId="52" w16cid:durableId="1883983823">
    <w:abstractNumId w:val="28"/>
  </w:num>
  <w:num w:numId="53" w16cid:durableId="881403641">
    <w:abstractNumId w:val="52"/>
  </w:num>
  <w:num w:numId="54" w16cid:durableId="1118524353">
    <w:abstractNumId w:val="84"/>
  </w:num>
  <w:num w:numId="55" w16cid:durableId="514462177">
    <w:abstractNumId w:val="15"/>
  </w:num>
  <w:num w:numId="56" w16cid:durableId="1236623882">
    <w:abstractNumId w:val="36"/>
  </w:num>
  <w:num w:numId="57" w16cid:durableId="140006638">
    <w:abstractNumId w:val="45"/>
  </w:num>
  <w:num w:numId="58" w16cid:durableId="665671138">
    <w:abstractNumId w:val="44"/>
  </w:num>
  <w:num w:numId="59" w16cid:durableId="1033117447">
    <w:abstractNumId w:val="61"/>
  </w:num>
  <w:num w:numId="60" w16cid:durableId="1954827132">
    <w:abstractNumId w:val="19"/>
  </w:num>
  <w:num w:numId="61" w16cid:durableId="258950275">
    <w:abstractNumId w:val="64"/>
  </w:num>
  <w:num w:numId="62" w16cid:durableId="252592367">
    <w:abstractNumId w:val="54"/>
  </w:num>
  <w:num w:numId="63" w16cid:durableId="563685388">
    <w:abstractNumId w:val="35"/>
  </w:num>
  <w:num w:numId="64" w16cid:durableId="149174648">
    <w:abstractNumId w:val="66"/>
  </w:num>
  <w:num w:numId="65" w16cid:durableId="1848403456">
    <w:abstractNumId w:val="60"/>
  </w:num>
  <w:num w:numId="66" w16cid:durableId="1341739567">
    <w:abstractNumId w:val="43"/>
  </w:num>
  <w:num w:numId="67" w16cid:durableId="1970088418">
    <w:abstractNumId w:val="76"/>
  </w:num>
  <w:num w:numId="68" w16cid:durableId="1002659024">
    <w:abstractNumId w:val="71"/>
  </w:num>
  <w:num w:numId="69" w16cid:durableId="1167404714">
    <w:abstractNumId w:val="32"/>
  </w:num>
  <w:num w:numId="70" w16cid:durableId="820074976">
    <w:abstractNumId w:val="17"/>
  </w:num>
  <w:num w:numId="71" w16cid:durableId="531069706">
    <w:abstractNumId w:val="57"/>
  </w:num>
  <w:num w:numId="72" w16cid:durableId="811409801">
    <w:abstractNumId w:val="88"/>
  </w:num>
  <w:num w:numId="73" w16cid:durableId="1722746282">
    <w:abstractNumId w:val="58"/>
  </w:num>
  <w:num w:numId="74" w16cid:durableId="1798791018">
    <w:abstractNumId w:val="67"/>
  </w:num>
  <w:num w:numId="75" w16cid:durableId="979965718">
    <w:abstractNumId w:val="53"/>
  </w:num>
  <w:num w:numId="76" w16cid:durableId="1133792240">
    <w:abstractNumId w:val="77"/>
  </w:num>
  <w:num w:numId="77" w16cid:durableId="1506436728">
    <w:abstractNumId w:val="56"/>
  </w:num>
  <w:num w:numId="78" w16cid:durableId="670062724">
    <w:abstractNumId w:val="83"/>
  </w:num>
  <w:num w:numId="79" w16cid:durableId="194001709">
    <w:abstractNumId w:val="73"/>
  </w:num>
  <w:num w:numId="80" w16cid:durableId="1282033068">
    <w:abstractNumId w:val="13"/>
  </w:num>
  <w:num w:numId="81" w16cid:durableId="1110735518">
    <w:abstractNumId w:val="22"/>
  </w:num>
  <w:num w:numId="82" w16cid:durableId="1084573456">
    <w:abstractNumId w:val="42"/>
  </w:num>
  <w:num w:numId="83" w16cid:durableId="890504481">
    <w:abstractNumId w:val="48"/>
  </w:num>
  <w:num w:numId="84" w16cid:durableId="1076853346">
    <w:abstractNumId w:val="37"/>
  </w:num>
  <w:num w:numId="85" w16cid:durableId="667094666">
    <w:abstractNumId w:val="14"/>
  </w:num>
  <w:num w:numId="86" w16cid:durableId="1949846068">
    <w:abstractNumId w:val="50"/>
  </w:num>
  <w:num w:numId="87" w16cid:durableId="1230112785">
    <w:abstractNumId w:val="39"/>
  </w:num>
  <w:num w:numId="88" w16cid:durableId="812526125">
    <w:abstractNumId w:val="59"/>
  </w:num>
  <w:num w:numId="89" w16cid:durableId="1594127073">
    <w:abstractNumId w:val="80"/>
  </w:num>
  <w:numIdMacAtCleanup w:val="8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3CB6"/>
    <w:rsid w:val="0000101C"/>
    <w:rsid w:val="000156BA"/>
    <w:rsid w:val="00016588"/>
    <w:rsid w:val="00021362"/>
    <w:rsid w:val="00021F97"/>
    <w:rsid w:val="00026FA2"/>
    <w:rsid w:val="00030A3E"/>
    <w:rsid w:val="00036283"/>
    <w:rsid w:val="00041F5B"/>
    <w:rsid w:val="00042970"/>
    <w:rsid w:val="000474A1"/>
    <w:rsid w:val="000508A2"/>
    <w:rsid w:val="000638DD"/>
    <w:rsid w:val="00063FC9"/>
    <w:rsid w:val="00067CD6"/>
    <w:rsid w:val="000701EA"/>
    <w:rsid w:val="00071F80"/>
    <w:rsid w:val="00072826"/>
    <w:rsid w:val="00072D14"/>
    <w:rsid w:val="00073830"/>
    <w:rsid w:val="00073EF0"/>
    <w:rsid w:val="00074C09"/>
    <w:rsid w:val="0008388B"/>
    <w:rsid w:val="00084223"/>
    <w:rsid w:val="0008484B"/>
    <w:rsid w:val="00085880"/>
    <w:rsid w:val="000957F3"/>
    <w:rsid w:val="000978CF"/>
    <w:rsid w:val="0009798C"/>
    <w:rsid w:val="000A4A0E"/>
    <w:rsid w:val="000B4134"/>
    <w:rsid w:val="000B458B"/>
    <w:rsid w:val="000C49E9"/>
    <w:rsid w:val="000D3529"/>
    <w:rsid w:val="000E1345"/>
    <w:rsid w:val="000E1DF1"/>
    <w:rsid w:val="000F195E"/>
    <w:rsid w:val="000F1D50"/>
    <w:rsid w:val="000F7001"/>
    <w:rsid w:val="00100E8B"/>
    <w:rsid w:val="001018FA"/>
    <w:rsid w:val="00101DE8"/>
    <w:rsid w:val="00101F3A"/>
    <w:rsid w:val="00113299"/>
    <w:rsid w:val="00113FEA"/>
    <w:rsid w:val="001148A2"/>
    <w:rsid w:val="00116671"/>
    <w:rsid w:val="0012024A"/>
    <w:rsid w:val="001232BD"/>
    <w:rsid w:val="001265FA"/>
    <w:rsid w:val="00127B0B"/>
    <w:rsid w:val="00127E1B"/>
    <w:rsid w:val="00134388"/>
    <w:rsid w:val="00140C16"/>
    <w:rsid w:val="00143282"/>
    <w:rsid w:val="001449ED"/>
    <w:rsid w:val="00150D87"/>
    <w:rsid w:val="00155C8F"/>
    <w:rsid w:val="00160FC7"/>
    <w:rsid w:val="00162DE2"/>
    <w:rsid w:val="00163089"/>
    <w:rsid w:val="00164C67"/>
    <w:rsid w:val="00165786"/>
    <w:rsid w:val="001667AE"/>
    <w:rsid w:val="0017159D"/>
    <w:rsid w:val="00174367"/>
    <w:rsid w:val="0017441F"/>
    <w:rsid w:val="00180F20"/>
    <w:rsid w:val="00187D0D"/>
    <w:rsid w:val="00190BB5"/>
    <w:rsid w:val="00191407"/>
    <w:rsid w:val="00194F24"/>
    <w:rsid w:val="001A0185"/>
    <w:rsid w:val="001A45E6"/>
    <w:rsid w:val="001A5F64"/>
    <w:rsid w:val="001A661C"/>
    <w:rsid w:val="001B012C"/>
    <w:rsid w:val="001C0486"/>
    <w:rsid w:val="001C2540"/>
    <w:rsid w:val="001C7A6F"/>
    <w:rsid w:val="001D05FC"/>
    <w:rsid w:val="001D5277"/>
    <w:rsid w:val="001E1B4A"/>
    <w:rsid w:val="001E3CB1"/>
    <w:rsid w:val="001E3EF7"/>
    <w:rsid w:val="001E5C45"/>
    <w:rsid w:val="001E60C5"/>
    <w:rsid w:val="001F23B9"/>
    <w:rsid w:val="001F2D8B"/>
    <w:rsid w:val="001F7C6D"/>
    <w:rsid w:val="001F7EC4"/>
    <w:rsid w:val="00210BA3"/>
    <w:rsid w:val="002136D2"/>
    <w:rsid w:val="00221E04"/>
    <w:rsid w:val="0023475A"/>
    <w:rsid w:val="002410EA"/>
    <w:rsid w:val="00243597"/>
    <w:rsid w:val="00252743"/>
    <w:rsid w:val="00254251"/>
    <w:rsid w:val="00254A5D"/>
    <w:rsid w:val="00260AC3"/>
    <w:rsid w:val="00271E13"/>
    <w:rsid w:val="00275527"/>
    <w:rsid w:val="002766C9"/>
    <w:rsid w:val="00276B33"/>
    <w:rsid w:val="002A07B8"/>
    <w:rsid w:val="002A215E"/>
    <w:rsid w:val="002A686F"/>
    <w:rsid w:val="002B0EA0"/>
    <w:rsid w:val="002B1BB9"/>
    <w:rsid w:val="002B30A7"/>
    <w:rsid w:val="002B44F8"/>
    <w:rsid w:val="002B4B96"/>
    <w:rsid w:val="002C2027"/>
    <w:rsid w:val="002D5AF0"/>
    <w:rsid w:val="002E081A"/>
    <w:rsid w:val="002E14FB"/>
    <w:rsid w:val="002E28D7"/>
    <w:rsid w:val="002E4737"/>
    <w:rsid w:val="002E52CD"/>
    <w:rsid w:val="002E6BD5"/>
    <w:rsid w:val="002F033B"/>
    <w:rsid w:val="002F1873"/>
    <w:rsid w:val="002F79D9"/>
    <w:rsid w:val="003074B7"/>
    <w:rsid w:val="00310529"/>
    <w:rsid w:val="00316805"/>
    <w:rsid w:val="00321CF2"/>
    <w:rsid w:val="00322AAE"/>
    <w:rsid w:val="00324394"/>
    <w:rsid w:val="00332F76"/>
    <w:rsid w:val="00336F07"/>
    <w:rsid w:val="0033773B"/>
    <w:rsid w:val="003512D1"/>
    <w:rsid w:val="00353FBE"/>
    <w:rsid w:val="00355394"/>
    <w:rsid w:val="0035633B"/>
    <w:rsid w:val="00361956"/>
    <w:rsid w:val="00362C61"/>
    <w:rsid w:val="00365C60"/>
    <w:rsid w:val="003677F1"/>
    <w:rsid w:val="00371D85"/>
    <w:rsid w:val="00384217"/>
    <w:rsid w:val="003860DD"/>
    <w:rsid w:val="00393063"/>
    <w:rsid w:val="003A1015"/>
    <w:rsid w:val="003A2B9A"/>
    <w:rsid w:val="003A747A"/>
    <w:rsid w:val="003B4002"/>
    <w:rsid w:val="003B5410"/>
    <w:rsid w:val="003C2B09"/>
    <w:rsid w:val="003C2F16"/>
    <w:rsid w:val="003D259C"/>
    <w:rsid w:val="003D2F8A"/>
    <w:rsid w:val="003D4146"/>
    <w:rsid w:val="003D7D23"/>
    <w:rsid w:val="003E3079"/>
    <w:rsid w:val="003E397D"/>
    <w:rsid w:val="003E5B67"/>
    <w:rsid w:val="003F1FF1"/>
    <w:rsid w:val="003F3BCD"/>
    <w:rsid w:val="003F3CB6"/>
    <w:rsid w:val="003F77D8"/>
    <w:rsid w:val="00403C73"/>
    <w:rsid w:val="004066E9"/>
    <w:rsid w:val="004068EE"/>
    <w:rsid w:val="004138CF"/>
    <w:rsid w:val="00415095"/>
    <w:rsid w:val="00415352"/>
    <w:rsid w:val="004211DA"/>
    <w:rsid w:val="004216AE"/>
    <w:rsid w:val="00424C81"/>
    <w:rsid w:val="004319CC"/>
    <w:rsid w:val="00431DAC"/>
    <w:rsid w:val="00433497"/>
    <w:rsid w:val="00435F16"/>
    <w:rsid w:val="00437958"/>
    <w:rsid w:val="004418A2"/>
    <w:rsid w:val="004504E8"/>
    <w:rsid w:val="00456D56"/>
    <w:rsid w:val="004676E1"/>
    <w:rsid w:val="00470C94"/>
    <w:rsid w:val="00472AC0"/>
    <w:rsid w:val="004731A0"/>
    <w:rsid w:val="00477626"/>
    <w:rsid w:val="00483519"/>
    <w:rsid w:val="004850A9"/>
    <w:rsid w:val="004942C4"/>
    <w:rsid w:val="004960EA"/>
    <w:rsid w:val="00496A52"/>
    <w:rsid w:val="004A31A9"/>
    <w:rsid w:val="004A39D7"/>
    <w:rsid w:val="004A4BD1"/>
    <w:rsid w:val="004A54CB"/>
    <w:rsid w:val="004A56CA"/>
    <w:rsid w:val="004B2A22"/>
    <w:rsid w:val="004C1694"/>
    <w:rsid w:val="004D719C"/>
    <w:rsid w:val="004E01E2"/>
    <w:rsid w:val="004E39DB"/>
    <w:rsid w:val="004F30B0"/>
    <w:rsid w:val="004F67A2"/>
    <w:rsid w:val="005066B0"/>
    <w:rsid w:val="005132D3"/>
    <w:rsid w:val="00515FCC"/>
    <w:rsid w:val="00523782"/>
    <w:rsid w:val="005253A9"/>
    <w:rsid w:val="0053586D"/>
    <w:rsid w:val="00536750"/>
    <w:rsid w:val="00537EF8"/>
    <w:rsid w:val="00545575"/>
    <w:rsid w:val="0054781B"/>
    <w:rsid w:val="005511EE"/>
    <w:rsid w:val="005527A1"/>
    <w:rsid w:val="00553522"/>
    <w:rsid w:val="00555273"/>
    <w:rsid w:val="00557DE9"/>
    <w:rsid w:val="00570922"/>
    <w:rsid w:val="0058250C"/>
    <w:rsid w:val="0059093A"/>
    <w:rsid w:val="005919E4"/>
    <w:rsid w:val="005A15DC"/>
    <w:rsid w:val="005A679D"/>
    <w:rsid w:val="005B0A97"/>
    <w:rsid w:val="005B5567"/>
    <w:rsid w:val="005C0DED"/>
    <w:rsid w:val="005C34C9"/>
    <w:rsid w:val="005D25B4"/>
    <w:rsid w:val="005D3BA2"/>
    <w:rsid w:val="005E29A1"/>
    <w:rsid w:val="005E4F06"/>
    <w:rsid w:val="005E57EB"/>
    <w:rsid w:val="005F1CBB"/>
    <w:rsid w:val="005F20DD"/>
    <w:rsid w:val="005F4871"/>
    <w:rsid w:val="005F79FD"/>
    <w:rsid w:val="00601EBE"/>
    <w:rsid w:val="00606092"/>
    <w:rsid w:val="006077FF"/>
    <w:rsid w:val="00614E8D"/>
    <w:rsid w:val="0061710D"/>
    <w:rsid w:val="00623B11"/>
    <w:rsid w:val="00626D1C"/>
    <w:rsid w:val="00631703"/>
    <w:rsid w:val="00634507"/>
    <w:rsid w:val="0063671D"/>
    <w:rsid w:val="00640CB4"/>
    <w:rsid w:val="00643987"/>
    <w:rsid w:val="006451B7"/>
    <w:rsid w:val="00647820"/>
    <w:rsid w:val="00647A03"/>
    <w:rsid w:val="00654D68"/>
    <w:rsid w:val="0065534C"/>
    <w:rsid w:val="0065716B"/>
    <w:rsid w:val="006607EB"/>
    <w:rsid w:val="00660825"/>
    <w:rsid w:val="006613B7"/>
    <w:rsid w:val="00665960"/>
    <w:rsid w:val="00671380"/>
    <w:rsid w:val="006713FA"/>
    <w:rsid w:val="00671A23"/>
    <w:rsid w:val="00671A8E"/>
    <w:rsid w:val="00672F72"/>
    <w:rsid w:val="006732D4"/>
    <w:rsid w:val="006741A6"/>
    <w:rsid w:val="00683F2E"/>
    <w:rsid w:val="0068D2B3"/>
    <w:rsid w:val="0069349B"/>
    <w:rsid w:val="006A52BF"/>
    <w:rsid w:val="006B5BD0"/>
    <w:rsid w:val="006C5894"/>
    <w:rsid w:val="006D6262"/>
    <w:rsid w:val="006E0F89"/>
    <w:rsid w:val="006E111B"/>
    <w:rsid w:val="006E20FA"/>
    <w:rsid w:val="006E3313"/>
    <w:rsid w:val="006F501F"/>
    <w:rsid w:val="006F7B08"/>
    <w:rsid w:val="007008A1"/>
    <w:rsid w:val="00704950"/>
    <w:rsid w:val="00714B95"/>
    <w:rsid w:val="00717184"/>
    <w:rsid w:val="0072283D"/>
    <w:rsid w:val="0072285C"/>
    <w:rsid w:val="00727B9F"/>
    <w:rsid w:val="0073422A"/>
    <w:rsid w:val="00740B71"/>
    <w:rsid w:val="0074116F"/>
    <w:rsid w:val="00741FC7"/>
    <w:rsid w:val="00744778"/>
    <w:rsid w:val="007512F8"/>
    <w:rsid w:val="00751BDE"/>
    <w:rsid w:val="00751D45"/>
    <w:rsid w:val="0076391C"/>
    <w:rsid w:val="0076518E"/>
    <w:rsid w:val="00770E13"/>
    <w:rsid w:val="00772959"/>
    <w:rsid w:val="007758D7"/>
    <w:rsid w:val="00781FA9"/>
    <w:rsid w:val="00782B57"/>
    <w:rsid w:val="007831FD"/>
    <w:rsid w:val="007900FD"/>
    <w:rsid w:val="00790DD7"/>
    <w:rsid w:val="007932E9"/>
    <w:rsid w:val="007A0AB8"/>
    <w:rsid w:val="007A2889"/>
    <w:rsid w:val="007A2948"/>
    <w:rsid w:val="007A6106"/>
    <w:rsid w:val="007B000A"/>
    <w:rsid w:val="007B2A3F"/>
    <w:rsid w:val="007B416B"/>
    <w:rsid w:val="007B53B8"/>
    <w:rsid w:val="007B558D"/>
    <w:rsid w:val="007C21D0"/>
    <w:rsid w:val="007C439D"/>
    <w:rsid w:val="007D0387"/>
    <w:rsid w:val="007D0658"/>
    <w:rsid w:val="007D1D02"/>
    <w:rsid w:val="007D3EB2"/>
    <w:rsid w:val="007E687C"/>
    <w:rsid w:val="007F1612"/>
    <w:rsid w:val="007F7AF5"/>
    <w:rsid w:val="007F7EC9"/>
    <w:rsid w:val="0080347C"/>
    <w:rsid w:val="008129A2"/>
    <w:rsid w:val="00814FEA"/>
    <w:rsid w:val="00822F4E"/>
    <w:rsid w:val="00824555"/>
    <w:rsid w:val="00826480"/>
    <w:rsid w:val="00840321"/>
    <w:rsid w:val="0084148B"/>
    <w:rsid w:val="00843F3C"/>
    <w:rsid w:val="00850F9C"/>
    <w:rsid w:val="008546C9"/>
    <w:rsid w:val="00855A3D"/>
    <w:rsid w:val="008575BE"/>
    <w:rsid w:val="00861C03"/>
    <w:rsid w:val="0086256E"/>
    <w:rsid w:val="008634FE"/>
    <w:rsid w:val="00864548"/>
    <w:rsid w:val="00871B13"/>
    <w:rsid w:val="0087525F"/>
    <w:rsid w:val="008862C2"/>
    <w:rsid w:val="00887122"/>
    <w:rsid w:val="0089034C"/>
    <w:rsid w:val="008946F9"/>
    <w:rsid w:val="00896104"/>
    <w:rsid w:val="00896470"/>
    <w:rsid w:val="008968BF"/>
    <w:rsid w:val="008A6743"/>
    <w:rsid w:val="008B0F4A"/>
    <w:rsid w:val="008B7C8C"/>
    <w:rsid w:val="008C1DD8"/>
    <w:rsid w:val="008D1322"/>
    <w:rsid w:val="008E10AA"/>
    <w:rsid w:val="008E5C59"/>
    <w:rsid w:val="008F3B57"/>
    <w:rsid w:val="008F3C29"/>
    <w:rsid w:val="008F3DE2"/>
    <w:rsid w:val="008F56FE"/>
    <w:rsid w:val="00905BE6"/>
    <w:rsid w:val="00920AC4"/>
    <w:rsid w:val="00924737"/>
    <w:rsid w:val="0093048C"/>
    <w:rsid w:val="0093081E"/>
    <w:rsid w:val="00936D80"/>
    <w:rsid w:val="009371E4"/>
    <w:rsid w:val="0093728A"/>
    <w:rsid w:val="00941CA5"/>
    <w:rsid w:val="00960BFB"/>
    <w:rsid w:val="009613DA"/>
    <w:rsid w:val="00962FD8"/>
    <w:rsid w:val="009641A3"/>
    <w:rsid w:val="00966F3A"/>
    <w:rsid w:val="00970FBE"/>
    <w:rsid w:val="00985266"/>
    <w:rsid w:val="00986331"/>
    <w:rsid w:val="009944E9"/>
    <w:rsid w:val="009C0512"/>
    <w:rsid w:val="009C3801"/>
    <w:rsid w:val="009C51E4"/>
    <w:rsid w:val="009D73D7"/>
    <w:rsid w:val="009E0CE7"/>
    <w:rsid w:val="009E1DC4"/>
    <w:rsid w:val="009E4097"/>
    <w:rsid w:val="009E4BB7"/>
    <w:rsid w:val="009F1571"/>
    <w:rsid w:val="00A025F2"/>
    <w:rsid w:val="00A0365D"/>
    <w:rsid w:val="00A1024F"/>
    <w:rsid w:val="00A108DA"/>
    <w:rsid w:val="00A12E7C"/>
    <w:rsid w:val="00A156A1"/>
    <w:rsid w:val="00A426B2"/>
    <w:rsid w:val="00A44E8E"/>
    <w:rsid w:val="00A4788B"/>
    <w:rsid w:val="00A5126C"/>
    <w:rsid w:val="00A75CD8"/>
    <w:rsid w:val="00A8760B"/>
    <w:rsid w:val="00A9153F"/>
    <w:rsid w:val="00A919DE"/>
    <w:rsid w:val="00A93D2C"/>
    <w:rsid w:val="00A9443A"/>
    <w:rsid w:val="00A9551C"/>
    <w:rsid w:val="00A96FA4"/>
    <w:rsid w:val="00AA22CE"/>
    <w:rsid w:val="00AA3A8A"/>
    <w:rsid w:val="00AA4E3D"/>
    <w:rsid w:val="00AA66B5"/>
    <w:rsid w:val="00AA6954"/>
    <w:rsid w:val="00AA6E60"/>
    <w:rsid w:val="00AD0325"/>
    <w:rsid w:val="00AD2400"/>
    <w:rsid w:val="00AD485F"/>
    <w:rsid w:val="00AE0D75"/>
    <w:rsid w:val="00AE6F93"/>
    <w:rsid w:val="00AF13C6"/>
    <w:rsid w:val="00B036C2"/>
    <w:rsid w:val="00B15238"/>
    <w:rsid w:val="00B21F46"/>
    <w:rsid w:val="00B227C4"/>
    <w:rsid w:val="00B31A22"/>
    <w:rsid w:val="00B349FA"/>
    <w:rsid w:val="00B34AC4"/>
    <w:rsid w:val="00B34ECB"/>
    <w:rsid w:val="00B42C0A"/>
    <w:rsid w:val="00B4699E"/>
    <w:rsid w:val="00B46EAC"/>
    <w:rsid w:val="00B63B74"/>
    <w:rsid w:val="00B80ECC"/>
    <w:rsid w:val="00B83D74"/>
    <w:rsid w:val="00B904BC"/>
    <w:rsid w:val="00B96FE2"/>
    <w:rsid w:val="00BA46E8"/>
    <w:rsid w:val="00BA7207"/>
    <w:rsid w:val="00BB3314"/>
    <w:rsid w:val="00BB44F0"/>
    <w:rsid w:val="00BC1F30"/>
    <w:rsid w:val="00BC5B6A"/>
    <w:rsid w:val="00BD3105"/>
    <w:rsid w:val="00BD67C9"/>
    <w:rsid w:val="00BD715E"/>
    <w:rsid w:val="00BF0CEC"/>
    <w:rsid w:val="00BF586B"/>
    <w:rsid w:val="00BF7B2A"/>
    <w:rsid w:val="00C12264"/>
    <w:rsid w:val="00C140BE"/>
    <w:rsid w:val="00C166C2"/>
    <w:rsid w:val="00C21AB9"/>
    <w:rsid w:val="00C23CA7"/>
    <w:rsid w:val="00C24AB3"/>
    <w:rsid w:val="00C25445"/>
    <w:rsid w:val="00C25ED7"/>
    <w:rsid w:val="00C322FA"/>
    <w:rsid w:val="00C33969"/>
    <w:rsid w:val="00C34A0A"/>
    <w:rsid w:val="00C430FF"/>
    <w:rsid w:val="00C43778"/>
    <w:rsid w:val="00C463BF"/>
    <w:rsid w:val="00C51281"/>
    <w:rsid w:val="00C5373B"/>
    <w:rsid w:val="00C6314F"/>
    <w:rsid w:val="00C654C8"/>
    <w:rsid w:val="00C67ADC"/>
    <w:rsid w:val="00C70374"/>
    <w:rsid w:val="00C8059F"/>
    <w:rsid w:val="00C8188D"/>
    <w:rsid w:val="00C83AB8"/>
    <w:rsid w:val="00C84A78"/>
    <w:rsid w:val="00C979CD"/>
    <w:rsid w:val="00CA2469"/>
    <w:rsid w:val="00CA4AD1"/>
    <w:rsid w:val="00CA4C64"/>
    <w:rsid w:val="00CA5722"/>
    <w:rsid w:val="00CA5D24"/>
    <w:rsid w:val="00CB1698"/>
    <w:rsid w:val="00CB2FEB"/>
    <w:rsid w:val="00CB42F2"/>
    <w:rsid w:val="00CB4F63"/>
    <w:rsid w:val="00CB771E"/>
    <w:rsid w:val="00CC2A22"/>
    <w:rsid w:val="00CC3245"/>
    <w:rsid w:val="00CC7795"/>
    <w:rsid w:val="00CD7948"/>
    <w:rsid w:val="00CE7802"/>
    <w:rsid w:val="00CF3575"/>
    <w:rsid w:val="00D03C6C"/>
    <w:rsid w:val="00D15D6A"/>
    <w:rsid w:val="00D24462"/>
    <w:rsid w:val="00D3122C"/>
    <w:rsid w:val="00D31F98"/>
    <w:rsid w:val="00D32070"/>
    <w:rsid w:val="00D34451"/>
    <w:rsid w:val="00D37006"/>
    <w:rsid w:val="00D372A0"/>
    <w:rsid w:val="00D44555"/>
    <w:rsid w:val="00D4626F"/>
    <w:rsid w:val="00D52D34"/>
    <w:rsid w:val="00D53B18"/>
    <w:rsid w:val="00D54412"/>
    <w:rsid w:val="00D575D9"/>
    <w:rsid w:val="00D66DF9"/>
    <w:rsid w:val="00D70A00"/>
    <w:rsid w:val="00D72250"/>
    <w:rsid w:val="00D724B7"/>
    <w:rsid w:val="00D75320"/>
    <w:rsid w:val="00D90A20"/>
    <w:rsid w:val="00D96749"/>
    <w:rsid w:val="00D96C4F"/>
    <w:rsid w:val="00DA151F"/>
    <w:rsid w:val="00DA1B79"/>
    <w:rsid w:val="00DA248B"/>
    <w:rsid w:val="00DA6049"/>
    <w:rsid w:val="00DB26CE"/>
    <w:rsid w:val="00DB3460"/>
    <w:rsid w:val="00DC0345"/>
    <w:rsid w:val="00DD6810"/>
    <w:rsid w:val="00DD71BA"/>
    <w:rsid w:val="00DE0F22"/>
    <w:rsid w:val="00DE430C"/>
    <w:rsid w:val="00DE5495"/>
    <w:rsid w:val="00DF05E8"/>
    <w:rsid w:val="00DF434A"/>
    <w:rsid w:val="00DF662F"/>
    <w:rsid w:val="00E01E08"/>
    <w:rsid w:val="00E1124C"/>
    <w:rsid w:val="00E12146"/>
    <w:rsid w:val="00E143FB"/>
    <w:rsid w:val="00E15396"/>
    <w:rsid w:val="00E24F22"/>
    <w:rsid w:val="00E25204"/>
    <w:rsid w:val="00E27EF6"/>
    <w:rsid w:val="00E323CD"/>
    <w:rsid w:val="00E32EFA"/>
    <w:rsid w:val="00E35333"/>
    <w:rsid w:val="00E37BCC"/>
    <w:rsid w:val="00E44176"/>
    <w:rsid w:val="00E46E88"/>
    <w:rsid w:val="00E5409B"/>
    <w:rsid w:val="00E5544A"/>
    <w:rsid w:val="00E55CE7"/>
    <w:rsid w:val="00E56198"/>
    <w:rsid w:val="00E623EC"/>
    <w:rsid w:val="00E65F41"/>
    <w:rsid w:val="00E67C80"/>
    <w:rsid w:val="00E9138A"/>
    <w:rsid w:val="00E9292C"/>
    <w:rsid w:val="00E9586C"/>
    <w:rsid w:val="00E96771"/>
    <w:rsid w:val="00EA037A"/>
    <w:rsid w:val="00EA3BF9"/>
    <w:rsid w:val="00EA4B85"/>
    <w:rsid w:val="00EA4F4C"/>
    <w:rsid w:val="00EA71CB"/>
    <w:rsid w:val="00EC05AB"/>
    <w:rsid w:val="00EC062F"/>
    <w:rsid w:val="00EC3D7F"/>
    <w:rsid w:val="00EC3EA3"/>
    <w:rsid w:val="00EC612E"/>
    <w:rsid w:val="00ED2B26"/>
    <w:rsid w:val="00ED4129"/>
    <w:rsid w:val="00EE1D25"/>
    <w:rsid w:val="00EE48FE"/>
    <w:rsid w:val="00EE74F4"/>
    <w:rsid w:val="00F00485"/>
    <w:rsid w:val="00F03EAE"/>
    <w:rsid w:val="00F16DFF"/>
    <w:rsid w:val="00F206E5"/>
    <w:rsid w:val="00F25BAC"/>
    <w:rsid w:val="00F3445A"/>
    <w:rsid w:val="00F405E6"/>
    <w:rsid w:val="00F42EE9"/>
    <w:rsid w:val="00F43312"/>
    <w:rsid w:val="00F47201"/>
    <w:rsid w:val="00F53446"/>
    <w:rsid w:val="00F652A6"/>
    <w:rsid w:val="00F67397"/>
    <w:rsid w:val="00F70442"/>
    <w:rsid w:val="00F71A87"/>
    <w:rsid w:val="00F80F6C"/>
    <w:rsid w:val="00F82B29"/>
    <w:rsid w:val="00F84AFF"/>
    <w:rsid w:val="00F87D69"/>
    <w:rsid w:val="00F901F4"/>
    <w:rsid w:val="00FB0857"/>
    <w:rsid w:val="00FB3F08"/>
    <w:rsid w:val="00FB5E8A"/>
    <w:rsid w:val="00FC5BFB"/>
    <w:rsid w:val="00FC7AC3"/>
    <w:rsid w:val="00FD387B"/>
    <w:rsid w:val="00FD4775"/>
    <w:rsid w:val="00FD690A"/>
    <w:rsid w:val="00FE07B6"/>
    <w:rsid w:val="00FE3AFD"/>
    <w:rsid w:val="00FF09ED"/>
    <w:rsid w:val="00FF1760"/>
    <w:rsid w:val="00FF199F"/>
    <w:rsid w:val="00FF749E"/>
    <w:rsid w:val="01126FFB"/>
    <w:rsid w:val="01370825"/>
    <w:rsid w:val="013E2946"/>
    <w:rsid w:val="01584EA2"/>
    <w:rsid w:val="019C8DF4"/>
    <w:rsid w:val="01C32588"/>
    <w:rsid w:val="01F08441"/>
    <w:rsid w:val="028A195F"/>
    <w:rsid w:val="035DF5D4"/>
    <w:rsid w:val="03E84793"/>
    <w:rsid w:val="04070357"/>
    <w:rsid w:val="041E5C07"/>
    <w:rsid w:val="042C7494"/>
    <w:rsid w:val="042F71E1"/>
    <w:rsid w:val="045199A2"/>
    <w:rsid w:val="0451FE43"/>
    <w:rsid w:val="048B3877"/>
    <w:rsid w:val="04BDD8BE"/>
    <w:rsid w:val="04DE1AB9"/>
    <w:rsid w:val="05282503"/>
    <w:rsid w:val="05490CB1"/>
    <w:rsid w:val="057A2E89"/>
    <w:rsid w:val="05C4947E"/>
    <w:rsid w:val="05DD2243"/>
    <w:rsid w:val="06151002"/>
    <w:rsid w:val="061BAFD4"/>
    <w:rsid w:val="0622DFEF"/>
    <w:rsid w:val="06C43828"/>
    <w:rsid w:val="06D62A10"/>
    <w:rsid w:val="06F2D60D"/>
    <w:rsid w:val="0781B17F"/>
    <w:rsid w:val="07C8D059"/>
    <w:rsid w:val="08790060"/>
    <w:rsid w:val="08E0D286"/>
    <w:rsid w:val="09D2A2BB"/>
    <w:rsid w:val="0A0A11E6"/>
    <w:rsid w:val="0A836C5A"/>
    <w:rsid w:val="0A9EB365"/>
    <w:rsid w:val="0AADA394"/>
    <w:rsid w:val="0BA51589"/>
    <w:rsid w:val="0C2948EF"/>
    <w:rsid w:val="0C3AF785"/>
    <w:rsid w:val="0C4BB892"/>
    <w:rsid w:val="0D40E5EA"/>
    <w:rsid w:val="0D42B4BB"/>
    <w:rsid w:val="0DBA8728"/>
    <w:rsid w:val="0E010A73"/>
    <w:rsid w:val="0ECB8D99"/>
    <w:rsid w:val="0EE2BC7E"/>
    <w:rsid w:val="0EF680B8"/>
    <w:rsid w:val="0F722488"/>
    <w:rsid w:val="1049D1C5"/>
    <w:rsid w:val="105C1574"/>
    <w:rsid w:val="107247C6"/>
    <w:rsid w:val="10926350"/>
    <w:rsid w:val="10938278"/>
    <w:rsid w:val="10EBE46B"/>
    <w:rsid w:val="10F4CC8C"/>
    <w:rsid w:val="10FF0292"/>
    <w:rsid w:val="11071E23"/>
    <w:rsid w:val="112BB6D6"/>
    <w:rsid w:val="114FA7C6"/>
    <w:rsid w:val="11B0E3A6"/>
    <w:rsid w:val="11F69C24"/>
    <w:rsid w:val="12636060"/>
    <w:rsid w:val="12B90B77"/>
    <w:rsid w:val="12C7A8C1"/>
    <w:rsid w:val="12EA5DCB"/>
    <w:rsid w:val="13222E85"/>
    <w:rsid w:val="1328097C"/>
    <w:rsid w:val="139E766B"/>
    <w:rsid w:val="13D95506"/>
    <w:rsid w:val="142239CF"/>
    <w:rsid w:val="14345AD4"/>
    <w:rsid w:val="1443FB10"/>
    <w:rsid w:val="144EF9B0"/>
    <w:rsid w:val="14635798"/>
    <w:rsid w:val="15A26C7C"/>
    <w:rsid w:val="15C9E030"/>
    <w:rsid w:val="15DFA1EC"/>
    <w:rsid w:val="15EFEFF8"/>
    <w:rsid w:val="15FCA67A"/>
    <w:rsid w:val="161CD84A"/>
    <w:rsid w:val="1630ACF9"/>
    <w:rsid w:val="16A0EEB5"/>
    <w:rsid w:val="16BBD260"/>
    <w:rsid w:val="16D2DBB4"/>
    <w:rsid w:val="1701929D"/>
    <w:rsid w:val="173327CA"/>
    <w:rsid w:val="177C91B9"/>
    <w:rsid w:val="177F6510"/>
    <w:rsid w:val="1857A2C1"/>
    <w:rsid w:val="18808E92"/>
    <w:rsid w:val="189D62FE"/>
    <w:rsid w:val="19222557"/>
    <w:rsid w:val="19226AD3"/>
    <w:rsid w:val="19B078EB"/>
    <w:rsid w:val="1A0B6A48"/>
    <w:rsid w:val="1A7E5A44"/>
    <w:rsid w:val="1ABEA630"/>
    <w:rsid w:val="1AE340DC"/>
    <w:rsid w:val="1B1F1C0C"/>
    <w:rsid w:val="1B317445"/>
    <w:rsid w:val="1B43BF2E"/>
    <w:rsid w:val="1B8C846C"/>
    <w:rsid w:val="1BCAB0E1"/>
    <w:rsid w:val="1BD00A46"/>
    <w:rsid w:val="1C3F6CB9"/>
    <w:rsid w:val="1C6E697D"/>
    <w:rsid w:val="1CEB871C"/>
    <w:rsid w:val="1D1219C9"/>
    <w:rsid w:val="1D14C516"/>
    <w:rsid w:val="1D514F5C"/>
    <w:rsid w:val="1D610818"/>
    <w:rsid w:val="1D6CC04C"/>
    <w:rsid w:val="1DBDF874"/>
    <w:rsid w:val="1DF5DBF6"/>
    <w:rsid w:val="1DF6968F"/>
    <w:rsid w:val="1E3C95BF"/>
    <w:rsid w:val="1E70D871"/>
    <w:rsid w:val="1E81AB25"/>
    <w:rsid w:val="1EADEA2A"/>
    <w:rsid w:val="1EE7938B"/>
    <w:rsid w:val="1F901311"/>
    <w:rsid w:val="1FA60A3F"/>
    <w:rsid w:val="206A8ECE"/>
    <w:rsid w:val="20BF3E33"/>
    <w:rsid w:val="2147B525"/>
    <w:rsid w:val="22218CB5"/>
    <w:rsid w:val="224DDD08"/>
    <w:rsid w:val="225E29F1"/>
    <w:rsid w:val="22C4CE04"/>
    <w:rsid w:val="22CA07B2"/>
    <w:rsid w:val="22E392F3"/>
    <w:rsid w:val="231A220A"/>
    <w:rsid w:val="232D29C4"/>
    <w:rsid w:val="23815B4D"/>
    <w:rsid w:val="239A5568"/>
    <w:rsid w:val="23A3E7AF"/>
    <w:rsid w:val="23C2921A"/>
    <w:rsid w:val="2420809A"/>
    <w:rsid w:val="2426E601"/>
    <w:rsid w:val="245788D2"/>
    <w:rsid w:val="24797B62"/>
    <w:rsid w:val="2492C3E0"/>
    <w:rsid w:val="24B9BBA9"/>
    <w:rsid w:val="25D848F3"/>
    <w:rsid w:val="25EB7D92"/>
    <w:rsid w:val="2601A874"/>
    <w:rsid w:val="26C0E995"/>
    <w:rsid w:val="26DB8871"/>
    <w:rsid w:val="272F61E0"/>
    <w:rsid w:val="27618209"/>
    <w:rsid w:val="276359C9"/>
    <w:rsid w:val="27A9D1A9"/>
    <w:rsid w:val="27B07454"/>
    <w:rsid w:val="27D4B786"/>
    <w:rsid w:val="28067FE0"/>
    <w:rsid w:val="2816BFE4"/>
    <w:rsid w:val="28510E47"/>
    <w:rsid w:val="285CB9F6"/>
    <w:rsid w:val="293CC0A3"/>
    <w:rsid w:val="294DC256"/>
    <w:rsid w:val="295DC649"/>
    <w:rsid w:val="29DC046B"/>
    <w:rsid w:val="29EB15F9"/>
    <w:rsid w:val="29F88A57"/>
    <w:rsid w:val="2A190B5B"/>
    <w:rsid w:val="2AC68DE0"/>
    <w:rsid w:val="2AC71896"/>
    <w:rsid w:val="2ADC0708"/>
    <w:rsid w:val="2B2533EF"/>
    <w:rsid w:val="2B28FD2D"/>
    <w:rsid w:val="2B945AB8"/>
    <w:rsid w:val="2BCD47D8"/>
    <w:rsid w:val="2BE107CD"/>
    <w:rsid w:val="2C280544"/>
    <w:rsid w:val="2C57C19B"/>
    <w:rsid w:val="2C712D4D"/>
    <w:rsid w:val="2C87C159"/>
    <w:rsid w:val="2C9C2202"/>
    <w:rsid w:val="2CBEC96A"/>
    <w:rsid w:val="2CC0C8A6"/>
    <w:rsid w:val="2D283D93"/>
    <w:rsid w:val="2D84FFAD"/>
    <w:rsid w:val="2DE4737C"/>
    <w:rsid w:val="2E1A649F"/>
    <w:rsid w:val="2E38A0D5"/>
    <w:rsid w:val="2E57B545"/>
    <w:rsid w:val="2E597AB2"/>
    <w:rsid w:val="2E5FE73A"/>
    <w:rsid w:val="2F05A4DB"/>
    <w:rsid w:val="2F964FCE"/>
    <w:rsid w:val="2FA88ABA"/>
    <w:rsid w:val="2FF54B13"/>
    <w:rsid w:val="305FDE55"/>
    <w:rsid w:val="30810A7C"/>
    <w:rsid w:val="30884CDF"/>
    <w:rsid w:val="30D891E5"/>
    <w:rsid w:val="3164FC13"/>
    <w:rsid w:val="32B75DBE"/>
    <w:rsid w:val="33493287"/>
    <w:rsid w:val="33AF0CD9"/>
    <w:rsid w:val="33B69E66"/>
    <w:rsid w:val="33D60ACA"/>
    <w:rsid w:val="3402BCE7"/>
    <w:rsid w:val="3420AFDD"/>
    <w:rsid w:val="34306DB9"/>
    <w:rsid w:val="3471EB6B"/>
    <w:rsid w:val="34874CFF"/>
    <w:rsid w:val="34AA5053"/>
    <w:rsid w:val="34C8BC36"/>
    <w:rsid w:val="35008709"/>
    <w:rsid w:val="354949A3"/>
    <w:rsid w:val="3555DBDA"/>
    <w:rsid w:val="3574E65F"/>
    <w:rsid w:val="3581E418"/>
    <w:rsid w:val="35B53C29"/>
    <w:rsid w:val="37060A23"/>
    <w:rsid w:val="3710B6C0"/>
    <w:rsid w:val="3718D6E3"/>
    <w:rsid w:val="37378670"/>
    <w:rsid w:val="37E1F115"/>
    <w:rsid w:val="38028807"/>
    <w:rsid w:val="3803BD72"/>
    <w:rsid w:val="3848DFBC"/>
    <w:rsid w:val="393644A3"/>
    <w:rsid w:val="39455C8E"/>
    <w:rsid w:val="396A3CA4"/>
    <w:rsid w:val="399E5868"/>
    <w:rsid w:val="39E4B01D"/>
    <w:rsid w:val="3A1454B6"/>
    <w:rsid w:val="3A6CA9DA"/>
    <w:rsid w:val="3AD4EAEB"/>
    <w:rsid w:val="3AFE48DA"/>
    <w:rsid w:val="3BF6F19C"/>
    <w:rsid w:val="3C01CF44"/>
    <w:rsid w:val="3C0204FD"/>
    <w:rsid w:val="3C19BB8D"/>
    <w:rsid w:val="3C6883B8"/>
    <w:rsid w:val="3CDE37CC"/>
    <w:rsid w:val="3D3708B6"/>
    <w:rsid w:val="3D60EDBF"/>
    <w:rsid w:val="3D62AEE2"/>
    <w:rsid w:val="3D6EBD6D"/>
    <w:rsid w:val="3DB1C2B0"/>
    <w:rsid w:val="3DCF7197"/>
    <w:rsid w:val="3E18CDB1"/>
    <w:rsid w:val="3E31F60E"/>
    <w:rsid w:val="3ED2D917"/>
    <w:rsid w:val="3F515C4F"/>
    <w:rsid w:val="3F6A1437"/>
    <w:rsid w:val="40135C63"/>
    <w:rsid w:val="403B33CD"/>
    <w:rsid w:val="4088E39D"/>
    <w:rsid w:val="40E96372"/>
    <w:rsid w:val="413B814F"/>
    <w:rsid w:val="41471C93"/>
    <w:rsid w:val="41506E73"/>
    <w:rsid w:val="419B6B27"/>
    <w:rsid w:val="41AA5D93"/>
    <w:rsid w:val="423C06EC"/>
    <w:rsid w:val="424E41D8"/>
    <w:rsid w:val="4288FD11"/>
    <w:rsid w:val="429642DC"/>
    <w:rsid w:val="42A1563F"/>
    <w:rsid w:val="42CD484E"/>
    <w:rsid w:val="42CF1A1C"/>
    <w:rsid w:val="42DF9144"/>
    <w:rsid w:val="42EC3ED4"/>
    <w:rsid w:val="432D76C2"/>
    <w:rsid w:val="4341B386"/>
    <w:rsid w:val="43CD7949"/>
    <w:rsid w:val="43DC6B38"/>
    <w:rsid w:val="43FBD960"/>
    <w:rsid w:val="4480E4D0"/>
    <w:rsid w:val="44D0C37E"/>
    <w:rsid w:val="44E9EBDB"/>
    <w:rsid w:val="4523934C"/>
    <w:rsid w:val="45630CCD"/>
    <w:rsid w:val="4570D1AE"/>
    <w:rsid w:val="45BCD495"/>
    <w:rsid w:val="45FC22E6"/>
    <w:rsid w:val="467DCEB6"/>
    <w:rsid w:val="4685BC3C"/>
    <w:rsid w:val="46B1AFC5"/>
    <w:rsid w:val="46ED3129"/>
    <w:rsid w:val="46F64FB2"/>
    <w:rsid w:val="47088829"/>
    <w:rsid w:val="47159FB3"/>
    <w:rsid w:val="47241B73"/>
    <w:rsid w:val="473DD6DD"/>
    <w:rsid w:val="4799C9CE"/>
    <w:rsid w:val="47F7A41D"/>
    <w:rsid w:val="48086440"/>
    <w:rsid w:val="4814A5A8"/>
    <w:rsid w:val="48199F17"/>
    <w:rsid w:val="481BD7AB"/>
    <w:rsid w:val="48268617"/>
    <w:rsid w:val="487B0CBD"/>
    <w:rsid w:val="489A6441"/>
    <w:rsid w:val="48BFEBD4"/>
    <w:rsid w:val="48C8D812"/>
    <w:rsid w:val="4949C562"/>
    <w:rsid w:val="49639C20"/>
    <w:rsid w:val="49BD52B3"/>
    <w:rsid w:val="49CD9D02"/>
    <w:rsid w:val="4A01B327"/>
    <w:rsid w:val="4A2A6578"/>
    <w:rsid w:val="4A6A71EE"/>
    <w:rsid w:val="4A75779F"/>
    <w:rsid w:val="4A910874"/>
    <w:rsid w:val="4AD16C12"/>
    <w:rsid w:val="4AFF3E3F"/>
    <w:rsid w:val="4B0F0CBD"/>
    <w:rsid w:val="4B3D15D5"/>
    <w:rsid w:val="4B741B47"/>
    <w:rsid w:val="4BD4CC00"/>
    <w:rsid w:val="4BDE8728"/>
    <w:rsid w:val="4C497A80"/>
    <w:rsid w:val="4C93211A"/>
    <w:rsid w:val="4C9B0EA0"/>
    <w:rsid w:val="4CBBBDE6"/>
    <w:rsid w:val="4CF8A225"/>
    <w:rsid w:val="4D84E137"/>
    <w:rsid w:val="4E2EF17B"/>
    <w:rsid w:val="4E6B8F15"/>
    <w:rsid w:val="4E85FB92"/>
    <w:rsid w:val="4EA7D34D"/>
    <w:rsid w:val="4EC48F34"/>
    <w:rsid w:val="4EEE846A"/>
    <w:rsid w:val="4F00FAA5"/>
    <w:rsid w:val="4F15766E"/>
    <w:rsid w:val="4F1FF557"/>
    <w:rsid w:val="4F657536"/>
    <w:rsid w:val="4FC51E32"/>
    <w:rsid w:val="4FDE5C6C"/>
    <w:rsid w:val="4FE0EA49"/>
    <w:rsid w:val="4FF32637"/>
    <w:rsid w:val="4FFF3D7E"/>
    <w:rsid w:val="502C9E82"/>
    <w:rsid w:val="507202F1"/>
    <w:rsid w:val="50A9A883"/>
    <w:rsid w:val="50B69FD1"/>
    <w:rsid w:val="50CAFDB9"/>
    <w:rsid w:val="511CE095"/>
    <w:rsid w:val="51C86EE3"/>
    <w:rsid w:val="5219A541"/>
    <w:rsid w:val="5293E361"/>
    <w:rsid w:val="52B19E39"/>
    <w:rsid w:val="530A7E66"/>
    <w:rsid w:val="532D0AC8"/>
    <w:rsid w:val="53624936"/>
    <w:rsid w:val="5375F233"/>
    <w:rsid w:val="53D4D2BA"/>
    <w:rsid w:val="53F0E6EB"/>
    <w:rsid w:val="54029E7B"/>
    <w:rsid w:val="5434BF0B"/>
    <w:rsid w:val="543EB7F0"/>
    <w:rsid w:val="5485CDC3"/>
    <w:rsid w:val="54A64EC7"/>
    <w:rsid w:val="550D8B89"/>
    <w:rsid w:val="55AF48A0"/>
    <w:rsid w:val="55DEAF23"/>
    <w:rsid w:val="56219E24"/>
    <w:rsid w:val="5662A02C"/>
    <w:rsid w:val="568A068E"/>
    <w:rsid w:val="569393BE"/>
    <w:rsid w:val="57269BEE"/>
    <w:rsid w:val="577B7416"/>
    <w:rsid w:val="57941CA5"/>
    <w:rsid w:val="5796C53B"/>
    <w:rsid w:val="57F717E6"/>
    <w:rsid w:val="58285384"/>
    <w:rsid w:val="58B03163"/>
    <w:rsid w:val="58BFF782"/>
    <w:rsid w:val="590A5D77"/>
    <w:rsid w:val="5932F1D1"/>
    <w:rsid w:val="5979BFEA"/>
    <w:rsid w:val="5A2672EB"/>
    <w:rsid w:val="5A84E093"/>
    <w:rsid w:val="5AB22046"/>
    <w:rsid w:val="5B064A1E"/>
    <w:rsid w:val="5BB717DE"/>
    <w:rsid w:val="5C09D02E"/>
    <w:rsid w:val="5C4DF0A7"/>
    <w:rsid w:val="5C4EE539"/>
    <w:rsid w:val="5CD1E1B0"/>
    <w:rsid w:val="5D3780FD"/>
    <w:rsid w:val="5D7009ED"/>
    <w:rsid w:val="5D8C0A27"/>
    <w:rsid w:val="5D968505"/>
    <w:rsid w:val="5DD6E07D"/>
    <w:rsid w:val="5E103C49"/>
    <w:rsid w:val="5E1A1371"/>
    <w:rsid w:val="5E4D697E"/>
    <w:rsid w:val="5E6FBD6F"/>
    <w:rsid w:val="5E74E356"/>
    <w:rsid w:val="5EA1CBA8"/>
    <w:rsid w:val="5ED4E911"/>
    <w:rsid w:val="5EF97AE2"/>
    <w:rsid w:val="5F562AE6"/>
    <w:rsid w:val="5F7E6E2C"/>
    <w:rsid w:val="5FB0310B"/>
    <w:rsid w:val="603D9C09"/>
    <w:rsid w:val="60B26D73"/>
    <w:rsid w:val="60BB4348"/>
    <w:rsid w:val="619ACBFA"/>
    <w:rsid w:val="61AC8418"/>
    <w:rsid w:val="629CE691"/>
    <w:rsid w:val="62A0470B"/>
    <w:rsid w:val="62BE26BD"/>
    <w:rsid w:val="634910BA"/>
    <w:rsid w:val="636DC81E"/>
    <w:rsid w:val="64157080"/>
    <w:rsid w:val="6433736C"/>
    <w:rsid w:val="643BD547"/>
    <w:rsid w:val="6440CEC1"/>
    <w:rsid w:val="6451DF4F"/>
    <w:rsid w:val="646C02D0"/>
    <w:rsid w:val="6492E0AA"/>
    <w:rsid w:val="64A832C4"/>
    <w:rsid w:val="64DA347E"/>
    <w:rsid w:val="64E4E11B"/>
    <w:rsid w:val="658071E7"/>
    <w:rsid w:val="6587C6FA"/>
    <w:rsid w:val="65AC440D"/>
    <w:rsid w:val="65D48753"/>
    <w:rsid w:val="65DC9F22"/>
    <w:rsid w:val="6632DD20"/>
    <w:rsid w:val="6648CCC8"/>
    <w:rsid w:val="6667891F"/>
    <w:rsid w:val="673054D6"/>
    <w:rsid w:val="6748146E"/>
    <w:rsid w:val="674BD7A3"/>
    <w:rsid w:val="67B8DA78"/>
    <w:rsid w:val="67E2D87C"/>
    <w:rsid w:val="6861CF5E"/>
    <w:rsid w:val="686B3DE4"/>
    <w:rsid w:val="6919C42E"/>
    <w:rsid w:val="6950A6EC"/>
    <w:rsid w:val="6954AAD9"/>
    <w:rsid w:val="6974E520"/>
    <w:rsid w:val="69ADA5A1"/>
    <w:rsid w:val="69B8523E"/>
    <w:rsid w:val="6A35F849"/>
    <w:rsid w:val="6AF07B3A"/>
    <w:rsid w:val="6BD4DCDA"/>
    <w:rsid w:val="6BF7087E"/>
    <w:rsid w:val="6C255CF4"/>
    <w:rsid w:val="6C8C4B9B"/>
    <w:rsid w:val="6CA7CAD2"/>
    <w:rsid w:val="6CBE60CC"/>
    <w:rsid w:val="6CEA10D8"/>
    <w:rsid w:val="6CF72445"/>
    <w:rsid w:val="6D8AEC81"/>
    <w:rsid w:val="6DA1F0CA"/>
    <w:rsid w:val="6E1F8F6B"/>
    <w:rsid w:val="6E89A453"/>
    <w:rsid w:val="6EB7EF0C"/>
    <w:rsid w:val="6ED35C2B"/>
    <w:rsid w:val="6F8EC7F2"/>
    <w:rsid w:val="6FC3EC5D"/>
    <w:rsid w:val="7021B19A"/>
    <w:rsid w:val="7046BB04"/>
    <w:rsid w:val="7072868B"/>
    <w:rsid w:val="70B93ECA"/>
    <w:rsid w:val="70FC4C30"/>
    <w:rsid w:val="71138ED9"/>
    <w:rsid w:val="712245D5"/>
    <w:rsid w:val="71271BC4"/>
    <w:rsid w:val="71904A46"/>
    <w:rsid w:val="71E28B65"/>
    <w:rsid w:val="71F09CE8"/>
    <w:rsid w:val="71F99F28"/>
    <w:rsid w:val="7207308F"/>
    <w:rsid w:val="72664A02"/>
    <w:rsid w:val="72A96E3D"/>
    <w:rsid w:val="72B628B0"/>
    <w:rsid w:val="7347D209"/>
    <w:rsid w:val="735487E7"/>
    <w:rsid w:val="7411324E"/>
    <w:rsid w:val="74146D9E"/>
    <w:rsid w:val="7459E697"/>
    <w:rsid w:val="7465FB2B"/>
    <w:rsid w:val="7502362A"/>
    <w:rsid w:val="751F573D"/>
    <w:rsid w:val="7567A1E3"/>
    <w:rsid w:val="75F6B455"/>
    <w:rsid w:val="770F57F1"/>
    <w:rsid w:val="775EFB7D"/>
    <w:rsid w:val="777FB69F"/>
    <w:rsid w:val="77918759"/>
    <w:rsid w:val="77C8F10D"/>
    <w:rsid w:val="781B432C"/>
    <w:rsid w:val="7849E94B"/>
    <w:rsid w:val="78647013"/>
    <w:rsid w:val="7883AACB"/>
    <w:rsid w:val="78C450AF"/>
    <w:rsid w:val="78C5FBF6"/>
    <w:rsid w:val="7901F61F"/>
    <w:rsid w:val="79984D58"/>
    <w:rsid w:val="7A0CFFAE"/>
    <w:rsid w:val="7A160ED2"/>
    <w:rsid w:val="7A4615C3"/>
    <w:rsid w:val="7AA32E76"/>
    <w:rsid w:val="7AD77DE9"/>
    <w:rsid w:val="7B39BB91"/>
    <w:rsid w:val="7B83FA20"/>
    <w:rsid w:val="7B90E130"/>
    <w:rsid w:val="7C64F87C"/>
    <w:rsid w:val="7C89D717"/>
    <w:rsid w:val="7C9EE054"/>
    <w:rsid w:val="7CDC48C2"/>
    <w:rsid w:val="7D024BF8"/>
    <w:rsid w:val="7D0357B3"/>
    <w:rsid w:val="7D50CDE9"/>
    <w:rsid w:val="7D7034CA"/>
    <w:rsid w:val="7D7D578B"/>
    <w:rsid w:val="7D88D496"/>
    <w:rsid w:val="7DC0305C"/>
    <w:rsid w:val="7E63F36F"/>
    <w:rsid w:val="7E8A84B0"/>
    <w:rsid w:val="7ED4C6A6"/>
    <w:rsid w:val="7EE9BFB4"/>
    <w:rsid w:val="7EEC9E4A"/>
    <w:rsid w:val="7F510B89"/>
    <w:rsid w:val="7F769F99"/>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B1E24"/>
  <w15:docId w15:val="{EC64B6AF-3016-4B93-81D1-43FA5711B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59F"/>
    <w:rPr>
      <w:rFonts w:ascii="Times New Roman" w:eastAsia="Times New Roman" w:hAnsi="Times New Roman" w:cs="Times New Roman"/>
    </w:rPr>
  </w:style>
  <w:style w:type="paragraph" w:styleId="Heading1">
    <w:name w:val="heading 1"/>
    <w:next w:val="Normal"/>
    <w:link w:val="Heading1Char"/>
    <w:uiPriority w:val="9"/>
    <w:qFormat/>
    <w:pPr>
      <w:keepNext/>
      <w:keepLines/>
      <w:spacing w:after="251" w:line="259" w:lineRule="auto"/>
      <w:ind w:left="10" w:right="1422" w:hanging="10"/>
      <w:outlineLvl w:val="0"/>
    </w:pPr>
    <w:rPr>
      <w:rFonts w:ascii="Times New Roman" w:eastAsia="Times New Roman" w:hAnsi="Times New Roman" w:cs="Times New Roman"/>
      <w:b/>
      <w:color w:val="000000"/>
    </w:rPr>
  </w:style>
  <w:style w:type="paragraph" w:styleId="Heading2">
    <w:name w:val="heading 2"/>
    <w:basedOn w:val="Normal"/>
    <w:next w:val="Normal"/>
    <w:link w:val="Heading2Char"/>
    <w:uiPriority w:val="9"/>
    <w:unhideWhenUsed/>
    <w:qFormat/>
    <w:rsid w:val="008E10AA"/>
    <w:pPr>
      <w:keepNext/>
      <w:keepLines/>
      <w:spacing w:before="40"/>
      <w:outlineLvl w:val="1"/>
    </w:pPr>
    <w:rPr>
      <w:rFonts w:asciiTheme="majorHAnsi" w:eastAsiaTheme="majorEastAsia" w:hAnsiTheme="majorHAnsi" w:cstheme="majorBidi"/>
      <w:color w:val="2F5496" w:themeColor="accent1" w:themeShade="BF"/>
      <w:sz w:val="26"/>
      <w:szCs w:val="26"/>
      <w:lang w:val="en-HK"/>
    </w:rPr>
  </w:style>
  <w:style w:type="paragraph" w:styleId="Heading3">
    <w:name w:val="heading 3"/>
    <w:basedOn w:val="Normal"/>
    <w:next w:val="Normal"/>
    <w:link w:val="Heading3Char"/>
    <w:uiPriority w:val="9"/>
    <w:unhideWhenUsed/>
    <w:qFormat/>
    <w:rsid w:val="008E10AA"/>
    <w:pPr>
      <w:keepNext/>
      <w:keepLines/>
      <w:spacing w:before="40"/>
      <w:outlineLvl w:val="2"/>
    </w:pPr>
    <w:rPr>
      <w:rFonts w:asciiTheme="majorHAnsi" w:eastAsiaTheme="majorEastAsia" w:hAnsiTheme="majorHAnsi" w:cstheme="majorBidi"/>
      <w:color w:val="1F3763" w:themeColor="accent1" w:themeShade="7F"/>
      <w:lang w:val="en-HK"/>
    </w:rPr>
  </w:style>
  <w:style w:type="paragraph" w:styleId="Heading4">
    <w:name w:val="heading 4"/>
    <w:basedOn w:val="Heading5"/>
    <w:next w:val="Normal"/>
    <w:link w:val="Heading4Char"/>
    <w:uiPriority w:val="9"/>
    <w:semiHidden/>
    <w:unhideWhenUsed/>
    <w:qFormat/>
    <w:rsid w:val="008E10AA"/>
    <w:pPr>
      <w:outlineLvl w:val="3"/>
    </w:pPr>
    <w:rPr>
      <w:b/>
      <w:bCs/>
      <w:i/>
      <w:iCs/>
      <w:color w:val="4472C4" w:themeColor="accent1"/>
    </w:rPr>
  </w:style>
  <w:style w:type="paragraph" w:styleId="Heading5">
    <w:name w:val="heading 5"/>
    <w:basedOn w:val="Normal"/>
    <w:next w:val="Normal"/>
    <w:link w:val="Heading5Char"/>
    <w:uiPriority w:val="9"/>
    <w:semiHidden/>
    <w:unhideWhenUsed/>
    <w:qFormat/>
    <w:rsid w:val="008E10AA"/>
    <w:pPr>
      <w:keepNext/>
      <w:keepLines/>
      <w:spacing w:before="200"/>
      <w:outlineLvl w:val="4"/>
    </w:pPr>
    <w:rPr>
      <w:rFonts w:asciiTheme="majorHAnsi" w:eastAsiaTheme="majorEastAsia" w:hAnsiTheme="majorHAnsi" w:cstheme="majorBidi"/>
      <w:color w:val="1F3763" w:themeColor="accent1" w:themeShade="7F"/>
      <w:lang w:val="en-HK"/>
    </w:rPr>
  </w:style>
  <w:style w:type="paragraph" w:styleId="Heading6">
    <w:name w:val="heading 6"/>
    <w:basedOn w:val="Normal"/>
    <w:next w:val="Normal"/>
    <w:link w:val="Heading6Char"/>
    <w:uiPriority w:val="9"/>
    <w:semiHidden/>
    <w:unhideWhenUsed/>
    <w:qFormat/>
    <w:rsid w:val="008E10AA"/>
    <w:pPr>
      <w:keepNext/>
      <w:keepLines/>
      <w:spacing w:before="200" w:after="40"/>
      <w:outlineLvl w:val="5"/>
    </w:pPr>
    <w:rPr>
      <w:b/>
      <w:sz w:val="20"/>
      <w:szCs w:val="20"/>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Times New Roman" w:eastAsia="Times New Roman" w:hAnsi="Times New Roman" w:cs="Times New Roman"/>
      <w:b/>
      <w:color w:val="000000"/>
      <w:sz w:val="24"/>
    </w:rPr>
  </w:style>
  <w:style w:type="table" w:customStyle="1" w:styleId="TableGrid1">
    <w:name w:val="Table Grid1"/>
    <w:tblPr>
      <w:tblCellMar>
        <w:top w:w="0" w:type="dxa"/>
        <w:left w:w="0" w:type="dxa"/>
        <w:bottom w:w="0" w:type="dxa"/>
        <w:right w:w="0" w:type="dxa"/>
      </w:tblCellMar>
    </w:tblPr>
  </w:style>
  <w:style w:type="paragraph" w:styleId="NormalWeb">
    <w:name w:val="Normal (Web)"/>
    <w:basedOn w:val="Normal"/>
    <w:uiPriority w:val="99"/>
    <w:unhideWhenUsed/>
    <w:rsid w:val="00C8059F"/>
    <w:pPr>
      <w:spacing w:before="100" w:beforeAutospacing="1" w:after="100" w:afterAutospacing="1"/>
    </w:pPr>
  </w:style>
  <w:style w:type="paragraph" w:styleId="Header">
    <w:name w:val="header"/>
    <w:basedOn w:val="Normal"/>
    <w:link w:val="HeaderChar"/>
    <w:uiPriority w:val="99"/>
    <w:unhideWhenUsed/>
    <w:rsid w:val="00887122"/>
    <w:pPr>
      <w:tabs>
        <w:tab w:val="center" w:pos="4513"/>
        <w:tab w:val="right" w:pos="9026"/>
      </w:tabs>
    </w:pPr>
  </w:style>
  <w:style w:type="character" w:customStyle="1" w:styleId="HeaderChar">
    <w:name w:val="Header Char"/>
    <w:basedOn w:val="DefaultParagraphFont"/>
    <w:link w:val="Header"/>
    <w:uiPriority w:val="99"/>
    <w:rsid w:val="00887122"/>
    <w:rPr>
      <w:rFonts w:ascii="Times New Roman" w:eastAsia="Times New Roman" w:hAnsi="Times New Roman" w:cs="Times New Roman"/>
    </w:rPr>
  </w:style>
  <w:style w:type="paragraph" w:styleId="ListParagraph">
    <w:name w:val="List Paragraph"/>
    <w:basedOn w:val="Normal"/>
    <w:uiPriority w:val="34"/>
    <w:qFormat/>
    <w:rsid w:val="00790DD7"/>
    <w:pPr>
      <w:ind w:left="720"/>
      <w:contextualSpacing/>
    </w:pPr>
  </w:style>
  <w:style w:type="table" w:customStyle="1" w:styleId="TableGrid0">
    <w:name w:val="Table Grid0"/>
    <w:basedOn w:val="TableNormal"/>
    <w:uiPriority w:val="39"/>
    <w:rsid w:val="006E111B"/>
    <w:rPr>
      <w:rFonts w:eastAsiaTheme="minorHAnsi"/>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2Char">
    <w:name w:val="Heading 2 Char"/>
    <w:basedOn w:val="DefaultParagraphFont"/>
    <w:link w:val="Heading2"/>
    <w:uiPriority w:val="9"/>
    <w:rsid w:val="008E10AA"/>
    <w:rPr>
      <w:rFonts w:asciiTheme="majorHAnsi" w:eastAsiaTheme="majorEastAsia" w:hAnsiTheme="majorHAnsi" w:cstheme="majorBidi"/>
      <w:color w:val="2F5496" w:themeColor="accent1" w:themeShade="BF"/>
      <w:sz w:val="26"/>
      <w:szCs w:val="26"/>
      <w:lang w:val="en-HK"/>
    </w:rPr>
  </w:style>
  <w:style w:type="character" w:customStyle="1" w:styleId="Heading3Char">
    <w:name w:val="Heading 3 Char"/>
    <w:basedOn w:val="DefaultParagraphFont"/>
    <w:link w:val="Heading3"/>
    <w:uiPriority w:val="9"/>
    <w:rsid w:val="008E10AA"/>
    <w:rPr>
      <w:rFonts w:asciiTheme="majorHAnsi" w:eastAsiaTheme="majorEastAsia" w:hAnsiTheme="majorHAnsi" w:cstheme="majorBidi"/>
      <w:color w:val="1F3763" w:themeColor="accent1" w:themeShade="7F"/>
      <w:lang w:val="en-HK"/>
    </w:rPr>
  </w:style>
  <w:style w:type="character" w:customStyle="1" w:styleId="Heading4Char">
    <w:name w:val="Heading 4 Char"/>
    <w:basedOn w:val="DefaultParagraphFont"/>
    <w:link w:val="Heading4"/>
    <w:uiPriority w:val="9"/>
    <w:semiHidden/>
    <w:rsid w:val="008E10AA"/>
    <w:rPr>
      <w:rFonts w:asciiTheme="majorHAnsi" w:eastAsiaTheme="majorEastAsia" w:hAnsiTheme="majorHAnsi" w:cstheme="majorBidi"/>
      <w:b/>
      <w:bCs/>
      <w:i/>
      <w:iCs/>
      <w:color w:val="4472C4" w:themeColor="accent1"/>
      <w:lang w:val="en-HK"/>
    </w:rPr>
  </w:style>
  <w:style w:type="character" w:customStyle="1" w:styleId="Heading5Char">
    <w:name w:val="Heading 5 Char"/>
    <w:basedOn w:val="DefaultParagraphFont"/>
    <w:link w:val="Heading5"/>
    <w:uiPriority w:val="9"/>
    <w:semiHidden/>
    <w:rsid w:val="008E10AA"/>
    <w:rPr>
      <w:rFonts w:asciiTheme="majorHAnsi" w:eastAsiaTheme="majorEastAsia" w:hAnsiTheme="majorHAnsi" w:cstheme="majorBidi"/>
      <w:color w:val="1F3763" w:themeColor="accent1" w:themeShade="7F"/>
      <w:lang w:val="en-HK"/>
    </w:rPr>
  </w:style>
  <w:style w:type="character" w:customStyle="1" w:styleId="Heading6Char">
    <w:name w:val="Heading 6 Char"/>
    <w:basedOn w:val="DefaultParagraphFont"/>
    <w:link w:val="Heading6"/>
    <w:uiPriority w:val="9"/>
    <w:semiHidden/>
    <w:rsid w:val="008E10AA"/>
    <w:rPr>
      <w:rFonts w:ascii="Times New Roman" w:eastAsia="Times New Roman" w:hAnsi="Times New Roman" w:cs="Times New Roman"/>
      <w:b/>
      <w:sz w:val="20"/>
      <w:szCs w:val="20"/>
      <w:lang w:val="en-HK"/>
    </w:rPr>
  </w:style>
  <w:style w:type="paragraph" w:styleId="Title">
    <w:name w:val="Title"/>
    <w:basedOn w:val="Normal"/>
    <w:next w:val="Normal"/>
    <w:link w:val="TitleChar"/>
    <w:uiPriority w:val="10"/>
    <w:qFormat/>
    <w:rsid w:val="008E10AA"/>
    <w:pPr>
      <w:keepNext/>
      <w:keepLines/>
      <w:spacing w:before="480" w:after="120"/>
    </w:pPr>
    <w:rPr>
      <w:b/>
      <w:sz w:val="72"/>
      <w:szCs w:val="72"/>
      <w:lang w:val="en-HK"/>
    </w:rPr>
  </w:style>
  <w:style w:type="character" w:customStyle="1" w:styleId="TitleChar">
    <w:name w:val="Title Char"/>
    <w:basedOn w:val="DefaultParagraphFont"/>
    <w:link w:val="Title"/>
    <w:uiPriority w:val="10"/>
    <w:rsid w:val="008E10AA"/>
    <w:rPr>
      <w:rFonts w:ascii="Times New Roman" w:eastAsia="Times New Roman" w:hAnsi="Times New Roman" w:cs="Times New Roman"/>
      <w:b/>
      <w:sz w:val="72"/>
      <w:szCs w:val="72"/>
      <w:lang w:val="en-HK"/>
    </w:rPr>
  </w:style>
  <w:style w:type="character" w:styleId="Hyperlink">
    <w:name w:val="Hyperlink"/>
    <w:basedOn w:val="DefaultParagraphFont"/>
    <w:uiPriority w:val="99"/>
    <w:unhideWhenUsed/>
    <w:rsid w:val="008E10AA"/>
    <w:rPr>
      <w:color w:val="0000FF"/>
      <w:u w:val="single"/>
    </w:rPr>
  </w:style>
  <w:style w:type="character" w:customStyle="1" w:styleId="title-text">
    <w:name w:val="title-text"/>
    <w:basedOn w:val="DefaultParagraphFont"/>
    <w:rsid w:val="008E10AA"/>
  </w:style>
  <w:style w:type="character" w:styleId="FollowedHyperlink">
    <w:name w:val="FollowedHyperlink"/>
    <w:basedOn w:val="DefaultParagraphFont"/>
    <w:uiPriority w:val="99"/>
    <w:semiHidden/>
    <w:unhideWhenUsed/>
    <w:rsid w:val="008E10AA"/>
    <w:rPr>
      <w:color w:val="954F72" w:themeColor="followedHyperlink"/>
      <w:u w:val="single"/>
    </w:rPr>
  </w:style>
  <w:style w:type="character" w:customStyle="1" w:styleId="personname">
    <w:name w:val="person_name"/>
    <w:basedOn w:val="DefaultParagraphFont"/>
    <w:rsid w:val="008E10AA"/>
  </w:style>
  <w:style w:type="character" w:styleId="Emphasis">
    <w:name w:val="Emphasis"/>
    <w:basedOn w:val="DefaultParagraphFont"/>
    <w:uiPriority w:val="20"/>
    <w:qFormat/>
    <w:rsid w:val="008E10AA"/>
    <w:rPr>
      <w:i/>
      <w:iCs/>
    </w:rPr>
  </w:style>
  <w:style w:type="table" w:customStyle="1" w:styleId="PlainTable21">
    <w:name w:val="Plain Table 21"/>
    <w:basedOn w:val="TableNormal"/>
    <w:uiPriority w:val="42"/>
    <w:rsid w:val="008E10AA"/>
    <w:rPr>
      <w:rFonts w:ascii="Times New Roman" w:eastAsia="Times New Roman" w:hAnsi="Times New Roman" w:cs="Times New Roman"/>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
    <w:name w:val="_"/>
    <w:basedOn w:val="DefaultParagraphFont"/>
    <w:rsid w:val="008E10AA"/>
  </w:style>
  <w:style w:type="paragraph" w:styleId="Footer">
    <w:name w:val="footer"/>
    <w:basedOn w:val="Normal"/>
    <w:link w:val="FooterChar"/>
    <w:uiPriority w:val="99"/>
    <w:unhideWhenUsed/>
    <w:rsid w:val="008E10AA"/>
    <w:pPr>
      <w:tabs>
        <w:tab w:val="center" w:pos="4680"/>
        <w:tab w:val="right" w:pos="9360"/>
      </w:tabs>
    </w:pPr>
    <w:rPr>
      <w:rFonts w:eastAsiaTheme="minorHAnsi"/>
      <w:lang w:val="en-HK"/>
    </w:rPr>
  </w:style>
  <w:style w:type="character" w:customStyle="1" w:styleId="FooterChar">
    <w:name w:val="Footer Char"/>
    <w:basedOn w:val="DefaultParagraphFont"/>
    <w:link w:val="Footer"/>
    <w:uiPriority w:val="99"/>
    <w:rsid w:val="008E10AA"/>
    <w:rPr>
      <w:rFonts w:ascii="Times New Roman" w:eastAsiaTheme="minorHAnsi" w:hAnsi="Times New Roman" w:cs="Times New Roman"/>
      <w:lang w:val="en-HK"/>
    </w:rPr>
  </w:style>
  <w:style w:type="character" w:styleId="PageNumber">
    <w:name w:val="page number"/>
    <w:basedOn w:val="DefaultParagraphFont"/>
    <w:uiPriority w:val="99"/>
    <w:semiHidden/>
    <w:unhideWhenUsed/>
    <w:rsid w:val="008E10AA"/>
  </w:style>
  <w:style w:type="character" w:styleId="CommentReference">
    <w:name w:val="annotation reference"/>
    <w:basedOn w:val="DefaultParagraphFont"/>
    <w:uiPriority w:val="99"/>
    <w:semiHidden/>
    <w:unhideWhenUsed/>
    <w:rsid w:val="008E10AA"/>
    <w:rPr>
      <w:sz w:val="16"/>
      <w:szCs w:val="16"/>
    </w:rPr>
  </w:style>
  <w:style w:type="paragraph" w:styleId="CommentText">
    <w:name w:val="annotation text"/>
    <w:basedOn w:val="Normal"/>
    <w:link w:val="CommentTextChar"/>
    <w:uiPriority w:val="99"/>
    <w:unhideWhenUsed/>
    <w:rsid w:val="008E10AA"/>
    <w:rPr>
      <w:rFonts w:eastAsiaTheme="minorHAnsi"/>
      <w:sz w:val="20"/>
      <w:szCs w:val="20"/>
      <w:lang w:val="en-HK"/>
    </w:rPr>
  </w:style>
  <w:style w:type="character" w:customStyle="1" w:styleId="CommentTextChar">
    <w:name w:val="Comment Text Char"/>
    <w:basedOn w:val="DefaultParagraphFont"/>
    <w:link w:val="CommentText"/>
    <w:uiPriority w:val="99"/>
    <w:rsid w:val="008E10AA"/>
    <w:rPr>
      <w:rFonts w:ascii="Times New Roman" w:eastAsiaTheme="minorHAnsi" w:hAnsi="Times New Roman" w:cs="Times New Roman"/>
      <w:sz w:val="20"/>
      <w:szCs w:val="20"/>
      <w:lang w:val="en-HK"/>
    </w:rPr>
  </w:style>
  <w:style w:type="paragraph" w:styleId="CommentSubject">
    <w:name w:val="annotation subject"/>
    <w:basedOn w:val="CommentText"/>
    <w:next w:val="CommentText"/>
    <w:link w:val="CommentSubjectChar"/>
    <w:uiPriority w:val="99"/>
    <w:semiHidden/>
    <w:unhideWhenUsed/>
    <w:rsid w:val="008E10AA"/>
    <w:rPr>
      <w:b/>
      <w:bCs/>
    </w:rPr>
  </w:style>
  <w:style w:type="character" w:customStyle="1" w:styleId="CommentSubjectChar">
    <w:name w:val="Comment Subject Char"/>
    <w:basedOn w:val="CommentTextChar"/>
    <w:link w:val="CommentSubject"/>
    <w:uiPriority w:val="99"/>
    <w:semiHidden/>
    <w:rsid w:val="008E10AA"/>
    <w:rPr>
      <w:rFonts w:ascii="Times New Roman" w:eastAsiaTheme="minorHAnsi" w:hAnsi="Times New Roman" w:cs="Times New Roman"/>
      <w:b/>
      <w:bCs/>
      <w:sz w:val="20"/>
      <w:szCs w:val="20"/>
      <w:lang w:val="en-HK"/>
    </w:rPr>
  </w:style>
  <w:style w:type="paragraph" w:styleId="BalloonText">
    <w:name w:val="Balloon Text"/>
    <w:basedOn w:val="Normal"/>
    <w:link w:val="BalloonTextChar"/>
    <w:uiPriority w:val="99"/>
    <w:semiHidden/>
    <w:unhideWhenUsed/>
    <w:rsid w:val="008E10AA"/>
    <w:rPr>
      <w:rFonts w:ascii="Tahoma" w:eastAsiaTheme="minorHAnsi" w:hAnsi="Tahoma" w:cs="Tahoma"/>
      <w:sz w:val="16"/>
      <w:szCs w:val="16"/>
      <w:lang w:val="en-HK"/>
    </w:rPr>
  </w:style>
  <w:style w:type="character" w:customStyle="1" w:styleId="BalloonTextChar">
    <w:name w:val="Balloon Text Char"/>
    <w:basedOn w:val="DefaultParagraphFont"/>
    <w:link w:val="BalloonText"/>
    <w:uiPriority w:val="99"/>
    <w:semiHidden/>
    <w:rsid w:val="008E10AA"/>
    <w:rPr>
      <w:rFonts w:ascii="Tahoma" w:eastAsiaTheme="minorHAnsi" w:hAnsi="Tahoma" w:cs="Tahoma"/>
      <w:sz w:val="16"/>
      <w:szCs w:val="16"/>
      <w:lang w:val="en-HK"/>
    </w:rPr>
  </w:style>
  <w:style w:type="paragraph" w:styleId="DocumentMap">
    <w:name w:val="Document Map"/>
    <w:basedOn w:val="Normal"/>
    <w:link w:val="DocumentMapChar"/>
    <w:uiPriority w:val="99"/>
    <w:semiHidden/>
    <w:unhideWhenUsed/>
    <w:rsid w:val="008E10AA"/>
    <w:rPr>
      <w:rFonts w:eastAsiaTheme="minorHAnsi"/>
      <w:lang w:val="en-HK"/>
    </w:rPr>
  </w:style>
  <w:style w:type="character" w:customStyle="1" w:styleId="DocumentMapChar">
    <w:name w:val="Document Map Char"/>
    <w:basedOn w:val="DefaultParagraphFont"/>
    <w:link w:val="DocumentMap"/>
    <w:uiPriority w:val="99"/>
    <w:semiHidden/>
    <w:rsid w:val="008E10AA"/>
    <w:rPr>
      <w:rFonts w:ascii="Times New Roman" w:eastAsiaTheme="minorHAnsi" w:hAnsi="Times New Roman" w:cs="Times New Roman"/>
      <w:lang w:val="en-HK"/>
    </w:rPr>
  </w:style>
  <w:style w:type="paragraph" w:styleId="Revision">
    <w:name w:val="Revision"/>
    <w:hidden/>
    <w:uiPriority w:val="99"/>
    <w:semiHidden/>
    <w:rsid w:val="008E10AA"/>
    <w:rPr>
      <w:rFonts w:ascii="Times New Roman" w:eastAsia="Times New Roman" w:hAnsi="Times New Roman" w:cs="Times New Roman"/>
      <w:lang w:val="en-US" w:eastAsia="en-US"/>
    </w:rPr>
  </w:style>
  <w:style w:type="character" w:styleId="PlaceholderText">
    <w:name w:val="Placeholder Text"/>
    <w:basedOn w:val="DefaultParagraphFont"/>
    <w:uiPriority w:val="99"/>
    <w:semiHidden/>
    <w:rsid w:val="008E10AA"/>
    <w:rPr>
      <w:color w:val="808080"/>
    </w:rPr>
  </w:style>
  <w:style w:type="table" w:customStyle="1" w:styleId="PlainTable22">
    <w:name w:val="Plain Table 22"/>
    <w:basedOn w:val="TableNormal"/>
    <w:uiPriority w:val="42"/>
    <w:rsid w:val="008E10AA"/>
    <w:rPr>
      <w:rFonts w:ascii="Times New Roman" w:eastAsia="Times New Roman" w:hAnsi="Times New Roman" w:cs="Times New Roman"/>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8E10AA"/>
    <w:rPr>
      <w:rFonts w:ascii="Times New Roman" w:eastAsia="Times New Roman" w:hAnsi="Times New Roman" w:cs="Times New Roman"/>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8E10AA"/>
    <w:rPr>
      <w:rFonts w:ascii="Times New Roman" w:eastAsia="Times New Roman" w:hAnsi="Times New Roman" w:cs="Times New Roman"/>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8E10AA"/>
    <w:rPr>
      <w:rFonts w:ascii="Times New Roman" w:eastAsia="Times New Roman" w:hAnsi="Times New Roman" w:cs="Times New Roman"/>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8E10AA"/>
    <w:rPr>
      <w:rFonts w:ascii="Times New Roman" w:eastAsia="Times New Roman" w:hAnsi="Times New Roman" w:cs="Times New Roman"/>
      <w:lang w:val="en-US"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Accent11">
    <w:name w:val="Grid Table 6 Colorful - Accent 11"/>
    <w:basedOn w:val="TableNormal"/>
    <w:uiPriority w:val="51"/>
    <w:rsid w:val="008E10AA"/>
    <w:rPr>
      <w:rFonts w:ascii="Times New Roman" w:eastAsia="Times New Roman" w:hAnsi="Times New Roman" w:cs="Times New Roman"/>
      <w:color w:val="2F5496" w:themeColor="accent1" w:themeShade="BF"/>
      <w:lang w:val="en-US"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OCHeading">
    <w:name w:val="TOC Heading"/>
    <w:basedOn w:val="Heading1"/>
    <w:next w:val="Normal"/>
    <w:uiPriority w:val="39"/>
    <w:unhideWhenUsed/>
    <w:qFormat/>
    <w:rsid w:val="008E10AA"/>
    <w:pPr>
      <w:spacing w:before="480" w:after="0" w:line="276" w:lineRule="auto"/>
      <w:ind w:left="0" w:right="0" w:firstLine="0"/>
      <w:outlineLvl w:val="9"/>
    </w:pPr>
    <w:rPr>
      <w:rFonts w:asciiTheme="majorHAnsi" w:eastAsiaTheme="majorEastAsia" w:hAnsiTheme="majorHAnsi" w:cstheme="majorBidi"/>
      <w:bCs/>
      <w:color w:val="2F5496" w:themeColor="accent1" w:themeShade="BF"/>
      <w:sz w:val="28"/>
      <w:szCs w:val="28"/>
      <w:lang w:val="en-US"/>
    </w:rPr>
  </w:style>
  <w:style w:type="paragraph" w:styleId="TOC1">
    <w:name w:val="toc 1"/>
    <w:basedOn w:val="Normal"/>
    <w:next w:val="Normal"/>
    <w:autoRedefine/>
    <w:uiPriority w:val="39"/>
    <w:unhideWhenUsed/>
    <w:rsid w:val="008E10AA"/>
    <w:pPr>
      <w:spacing w:before="120"/>
    </w:pPr>
    <w:rPr>
      <w:rFonts w:asciiTheme="minorHAnsi" w:eastAsiaTheme="minorHAnsi" w:hAnsiTheme="minorHAnsi"/>
      <w:b/>
      <w:lang w:val="en-HK"/>
    </w:rPr>
  </w:style>
  <w:style w:type="paragraph" w:styleId="TOC2">
    <w:name w:val="toc 2"/>
    <w:basedOn w:val="Normal"/>
    <w:next w:val="Normal"/>
    <w:autoRedefine/>
    <w:uiPriority w:val="39"/>
    <w:unhideWhenUsed/>
    <w:rsid w:val="008E10AA"/>
    <w:pPr>
      <w:ind w:left="240"/>
    </w:pPr>
    <w:rPr>
      <w:rFonts w:asciiTheme="minorHAnsi" w:eastAsiaTheme="minorHAnsi" w:hAnsiTheme="minorHAnsi"/>
      <w:b/>
      <w:sz w:val="22"/>
      <w:szCs w:val="22"/>
      <w:lang w:val="en-HK"/>
    </w:rPr>
  </w:style>
  <w:style w:type="paragraph" w:styleId="TOC3">
    <w:name w:val="toc 3"/>
    <w:basedOn w:val="Normal"/>
    <w:next w:val="Normal"/>
    <w:autoRedefine/>
    <w:uiPriority w:val="39"/>
    <w:unhideWhenUsed/>
    <w:rsid w:val="008E10AA"/>
    <w:pPr>
      <w:ind w:left="480"/>
    </w:pPr>
    <w:rPr>
      <w:rFonts w:asciiTheme="minorHAnsi" w:eastAsiaTheme="minorHAnsi" w:hAnsiTheme="minorHAnsi"/>
      <w:sz w:val="22"/>
      <w:szCs w:val="22"/>
      <w:lang w:val="en-HK"/>
    </w:rPr>
  </w:style>
  <w:style w:type="paragraph" w:styleId="TOC4">
    <w:name w:val="toc 4"/>
    <w:basedOn w:val="Normal"/>
    <w:next w:val="Normal"/>
    <w:autoRedefine/>
    <w:uiPriority w:val="39"/>
    <w:semiHidden/>
    <w:unhideWhenUsed/>
    <w:rsid w:val="008E10AA"/>
    <w:pPr>
      <w:ind w:left="720"/>
    </w:pPr>
    <w:rPr>
      <w:rFonts w:asciiTheme="minorHAnsi" w:eastAsiaTheme="minorHAnsi" w:hAnsiTheme="minorHAnsi"/>
      <w:sz w:val="20"/>
      <w:szCs w:val="20"/>
      <w:lang w:val="en-HK"/>
    </w:rPr>
  </w:style>
  <w:style w:type="paragraph" w:styleId="TOC5">
    <w:name w:val="toc 5"/>
    <w:basedOn w:val="Normal"/>
    <w:next w:val="Normal"/>
    <w:autoRedefine/>
    <w:uiPriority w:val="39"/>
    <w:semiHidden/>
    <w:unhideWhenUsed/>
    <w:rsid w:val="008E10AA"/>
    <w:pPr>
      <w:ind w:left="960"/>
    </w:pPr>
    <w:rPr>
      <w:rFonts w:asciiTheme="minorHAnsi" w:eastAsiaTheme="minorHAnsi" w:hAnsiTheme="minorHAnsi"/>
      <w:sz w:val="20"/>
      <w:szCs w:val="20"/>
      <w:lang w:val="en-HK"/>
    </w:rPr>
  </w:style>
  <w:style w:type="paragraph" w:styleId="TOC6">
    <w:name w:val="toc 6"/>
    <w:basedOn w:val="Normal"/>
    <w:next w:val="Normal"/>
    <w:autoRedefine/>
    <w:uiPriority w:val="39"/>
    <w:semiHidden/>
    <w:unhideWhenUsed/>
    <w:rsid w:val="008E10AA"/>
    <w:pPr>
      <w:ind w:left="1200"/>
    </w:pPr>
    <w:rPr>
      <w:rFonts w:asciiTheme="minorHAnsi" w:eastAsiaTheme="minorHAnsi" w:hAnsiTheme="minorHAnsi"/>
      <w:sz w:val="20"/>
      <w:szCs w:val="20"/>
      <w:lang w:val="en-HK"/>
    </w:rPr>
  </w:style>
  <w:style w:type="paragraph" w:styleId="TOC7">
    <w:name w:val="toc 7"/>
    <w:basedOn w:val="Normal"/>
    <w:next w:val="Normal"/>
    <w:autoRedefine/>
    <w:uiPriority w:val="39"/>
    <w:semiHidden/>
    <w:unhideWhenUsed/>
    <w:rsid w:val="008E10AA"/>
    <w:pPr>
      <w:ind w:left="1440"/>
    </w:pPr>
    <w:rPr>
      <w:rFonts w:asciiTheme="minorHAnsi" w:eastAsiaTheme="minorHAnsi" w:hAnsiTheme="minorHAnsi"/>
      <w:sz w:val="20"/>
      <w:szCs w:val="20"/>
      <w:lang w:val="en-HK"/>
    </w:rPr>
  </w:style>
  <w:style w:type="paragraph" w:styleId="TOC8">
    <w:name w:val="toc 8"/>
    <w:basedOn w:val="Normal"/>
    <w:next w:val="Normal"/>
    <w:autoRedefine/>
    <w:uiPriority w:val="39"/>
    <w:semiHidden/>
    <w:unhideWhenUsed/>
    <w:rsid w:val="008E10AA"/>
    <w:pPr>
      <w:ind w:left="1680"/>
    </w:pPr>
    <w:rPr>
      <w:rFonts w:asciiTheme="minorHAnsi" w:eastAsiaTheme="minorHAnsi" w:hAnsiTheme="minorHAnsi"/>
      <w:sz w:val="20"/>
      <w:szCs w:val="20"/>
      <w:lang w:val="en-HK"/>
    </w:rPr>
  </w:style>
  <w:style w:type="paragraph" w:styleId="TOC9">
    <w:name w:val="toc 9"/>
    <w:basedOn w:val="Normal"/>
    <w:next w:val="Normal"/>
    <w:autoRedefine/>
    <w:uiPriority w:val="39"/>
    <w:semiHidden/>
    <w:unhideWhenUsed/>
    <w:rsid w:val="008E10AA"/>
    <w:pPr>
      <w:ind w:left="1920"/>
    </w:pPr>
    <w:rPr>
      <w:rFonts w:asciiTheme="minorHAnsi" w:eastAsiaTheme="minorHAnsi" w:hAnsiTheme="minorHAnsi"/>
      <w:sz w:val="20"/>
      <w:szCs w:val="20"/>
      <w:lang w:val="en-HK"/>
    </w:rPr>
  </w:style>
  <w:style w:type="paragraph" w:styleId="FootnoteText">
    <w:name w:val="footnote text"/>
    <w:basedOn w:val="Normal"/>
    <w:link w:val="FootnoteTextChar"/>
    <w:uiPriority w:val="99"/>
    <w:unhideWhenUsed/>
    <w:rsid w:val="008E10AA"/>
    <w:rPr>
      <w:rFonts w:eastAsiaTheme="minorHAnsi"/>
      <w:lang w:val="en-HK"/>
    </w:rPr>
  </w:style>
  <w:style w:type="character" w:customStyle="1" w:styleId="FootnoteTextChar">
    <w:name w:val="Footnote Text Char"/>
    <w:basedOn w:val="DefaultParagraphFont"/>
    <w:link w:val="FootnoteText"/>
    <w:uiPriority w:val="99"/>
    <w:rsid w:val="008E10AA"/>
    <w:rPr>
      <w:rFonts w:ascii="Times New Roman" w:eastAsiaTheme="minorHAnsi" w:hAnsi="Times New Roman" w:cs="Times New Roman"/>
      <w:lang w:val="en-HK"/>
    </w:rPr>
  </w:style>
  <w:style w:type="character" w:styleId="FootnoteReference">
    <w:name w:val="footnote reference"/>
    <w:basedOn w:val="DefaultParagraphFont"/>
    <w:uiPriority w:val="99"/>
    <w:unhideWhenUsed/>
    <w:rsid w:val="008E10AA"/>
    <w:rPr>
      <w:vertAlign w:val="superscript"/>
    </w:rPr>
  </w:style>
  <w:style w:type="paragraph" w:styleId="ListBullet">
    <w:name w:val="List Bullet"/>
    <w:basedOn w:val="Normal"/>
    <w:uiPriority w:val="99"/>
    <w:unhideWhenUsed/>
    <w:rsid w:val="008E10AA"/>
    <w:pPr>
      <w:numPr>
        <w:numId w:val="5"/>
      </w:numPr>
      <w:contextualSpacing/>
    </w:pPr>
    <w:rPr>
      <w:rFonts w:eastAsiaTheme="minorHAnsi"/>
      <w:lang w:val="en-HK"/>
    </w:rPr>
  </w:style>
  <w:style w:type="paragraph" w:styleId="Caption">
    <w:name w:val="caption"/>
    <w:basedOn w:val="Normal"/>
    <w:next w:val="Normal"/>
    <w:uiPriority w:val="35"/>
    <w:unhideWhenUsed/>
    <w:qFormat/>
    <w:rsid w:val="008E10AA"/>
    <w:pPr>
      <w:spacing w:after="200"/>
    </w:pPr>
    <w:rPr>
      <w:rFonts w:eastAsiaTheme="minorHAnsi"/>
      <w:i/>
      <w:iCs/>
      <w:color w:val="44546A" w:themeColor="text2"/>
      <w:sz w:val="18"/>
      <w:szCs w:val="18"/>
      <w:lang w:val="en-HK"/>
    </w:rPr>
  </w:style>
  <w:style w:type="character" w:customStyle="1" w:styleId="ref-journal">
    <w:name w:val="ref-journal"/>
    <w:basedOn w:val="DefaultParagraphFont"/>
    <w:rsid w:val="008E10AA"/>
  </w:style>
  <w:style w:type="character" w:styleId="UnresolvedMention">
    <w:name w:val="Unresolved Mention"/>
    <w:basedOn w:val="DefaultParagraphFont"/>
    <w:uiPriority w:val="99"/>
    <w:semiHidden/>
    <w:unhideWhenUsed/>
    <w:rsid w:val="008E10AA"/>
    <w:rPr>
      <w:color w:val="605E5C"/>
      <w:shd w:val="clear" w:color="auto" w:fill="E1DFDD"/>
    </w:rPr>
  </w:style>
  <w:style w:type="character" w:customStyle="1" w:styleId="ref-label">
    <w:name w:val="ref-label"/>
    <w:basedOn w:val="DefaultParagraphFont"/>
    <w:rsid w:val="008E10AA"/>
  </w:style>
  <w:style w:type="character" w:styleId="HTMLCite">
    <w:name w:val="HTML Cite"/>
    <w:basedOn w:val="DefaultParagraphFont"/>
    <w:uiPriority w:val="99"/>
    <w:semiHidden/>
    <w:unhideWhenUsed/>
    <w:rsid w:val="008E10AA"/>
    <w:rPr>
      <w:i/>
      <w:iCs/>
    </w:rPr>
  </w:style>
  <w:style w:type="character" w:customStyle="1" w:styleId="cit-auth">
    <w:name w:val="cit-auth"/>
    <w:basedOn w:val="DefaultParagraphFont"/>
    <w:rsid w:val="008E10AA"/>
  </w:style>
  <w:style w:type="character" w:customStyle="1" w:styleId="cit-source">
    <w:name w:val="cit-source"/>
    <w:basedOn w:val="DefaultParagraphFont"/>
    <w:rsid w:val="008E10AA"/>
  </w:style>
  <w:style w:type="character" w:customStyle="1" w:styleId="cit-pub-date">
    <w:name w:val="cit-pub-date"/>
    <w:basedOn w:val="DefaultParagraphFont"/>
    <w:rsid w:val="008E10AA"/>
  </w:style>
  <w:style w:type="character" w:customStyle="1" w:styleId="cit-name-surname">
    <w:name w:val="cit-name-surname"/>
    <w:basedOn w:val="DefaultParagraphFont"/>
    <w:rsid w:val="008E10AA"/>
  </w:style>
  <w:style w:type="character" w:customStyle="1" w:styleId="cit-name-given-names">
    <w:name w:val="cit-name-given-names"/>
    <w:basedOn w:val="DefaultParagraphFont"/>
    <w:rsid w:val="008E10AA"/>
  </w:style>
  <w:style w:type="character" w:customStyle="1" w:styleId="cit-article-title">
    <w:name w:val="cit-article-title"/>
    <w:basedOn w:val="DefaultParagraphFont"/>
    <w:rsid w:val="008E10AA"/>
  </w:style>
  <w:style w:type="character" w:customStyle="1" w:styleId="cit-month">
    <w:name w:val="cit-month"/>
    <w:basedOn w:val="DefaultParagraphFont"/>
    <w:rsid w:val="008E10AA"/>
  </w:style>
  <w:style w:type="character" w:customStyle="1" w:styleId="cit-vol">
    <w:name w:val="cit-vol"/>
    <w:basedOn w:val="DefaultParagraphFont"/>
    <w:rsid w:val="008E10AA"/>
  </w:style>
  <w:style w:type="character" w:customStyle="1" w:styleId="cit-issue">
    <w:name w:val="cit-issue"/>
    <w:basedOn w:val="DefaultParagraphFont"/>
    <w:rsid w:val="008E10AA"/>
  </w:style>
  <w:style w:type="character" w:customStyle="1" w:styleId="cit-fpage">
    <w:name w:val="cit-fpage"/>
    <w:basedOn w:val="DefaultParagraphFont"/>
    <w:rsid w:val="008E10AA"/>
  </w:style>
  <w:style w:type="character" w:customStyle="1" w:styleId="cit-lpage">
    <w:name w:val="cit-lpage"/>
    <w:basedOn w:val="DefaultParagraphFont"/>
    <w:rsid w:val="008E10AA"/>
  </w:style>
  <w:style w:type="paragraph" w:styleId="Subtitle">
    <w:name w:val="Subtitle"/>
    <w:basedOn w:val="Normal"/>
    <w:next w:val="Normal"/>
    <w:link w:val="SubtitleChar"/>
    <w:uiPriority w:val="11"/>
    <w:qFormat/>
    <w:rsid w:val="008E10AA"/>
    <w:pPr>
      <w:keepNext/>
      <w:keepLines/>
      <w:spacing w:before="360" w:after="80"/>
    </w:pPr>
    <w:rPr>
      <w:rFonts w:ascii="Georgia" w:eastAsia="Georgia" w:hAnsi="Georgia" w:cs="Georgia"/>
      <w:i/>
      <w:color w:val="666666"/>
      <w:sz w:val="48"/>
      <w:szCs w:val="48"/>
      <w:lang w:val="en-HK"/>
    </w:rPr>
  </w:style>
  <w:style w:type="character" w:customStyle="1" w:styleId="SubtitleChar">
    <w:name w:val="Subtitle Char"/>
    <w:basedOn w:val="DefaultParagraphFont"/>
    <w:link w:val="Subtitle"/>
    <w:uiPriority w:val="11"/>
    <w:rsid w:val="008E10AA"/>
    <w:rPr>
      <w:rFonts w:ascii="Georgia" w:eastAsia="Georgia" w:hAnsi="Georgia" w:cs="Georgia"/>
      <w:i/>
      <w:color w:val="666666"/>
      <w:sz w:val="48"/>
      <w:szCs w:val="48"/>
      <w:lang w:val="en-HK"/>
    </w:rPr>
  </w:style>
  <w:style w:type="character" w:styleId="LineNumber">
    <w:name w:val="line number"/>
    <w:basedOn w:val="DefaultParagraphFont"/>
    <w:uiPriority w:val="99"/>
    <w:semiHidden/>
    <w:unhideWhenUsed/>
    <w:rsid w:val="008E10AA"/>
  </w:style>
  <w:style w:type="table" w:styleId="TableGrid">
    <w:name w:val="Table Grid"/>
    <w:basedOn w:val="TableNormal"/>
    <w:uiPriority w:val="59"/>
    <w:rsid w:val="0004297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8215099">
      <w:bodyDiv w:val="1"/>
      <w:marLeft w:val="0"/>
      <w:marRight w:val="0"/>
      <w:marTop w:val="0"/>
      <w:marBottom w:val="0"/>
      <w:divBdr>
        <w:top w:val="none" w:sz="0" w:space="0" w:color="auto"/>
        <w:left w:val="none" w:sz="0" w:space="0" w:color="auto"/>
        <w:bottom w:val="none" w:sz="0" w:space="0" w:color="auto"/>
        <w:right w:val="none" w:sz="0" w:space="0" w:color="auto"/>
      </w:divBdr>
      <w:divsChild>
        <w:div w:id="2119256695">
          <w:marLeft w:val="0"/>
          <w:marRight w:val="0"/>
          <w:marTop w:val="0"/>
          <w:marBottom w:val="0"/>
          <w:divBdr>
            <w:top w:val="none" w:sz="0" w:space="0" w:color="auto"/>
            <w:left w:val="none" w:sz="0" w:space="0" w:color="auto"/>
            <w:bottom w:val="none" w:sz="0" w:space="0" w:color="auto"/>
            <w:right w:val="none" w:sz="0" w:space="0" w:color="auto"/>
          </w:divBdr>
        </w:div>
      </w:divsChild>
    </w:div>
    <w:div w:id="1899629734">
      <w:bodyDiv w:val="1"/>
      <w:marLeft w:val="0"/>
      <w:marRight w:val="0"/>
      <w:marTop w:val="0"/>
      <w:marBottom w:val="0"/>
      <w:divBdr>
        <w:top w:val="none" w:sz="0" w:space="0" w:color="auto"/>
        <w:left w:val="none" w:sz="0" w:space="0" w:color="auto"/>
        <w:bottom w:val="none" w:sz="0" w:space="0" w:color="auto"/>
        <w:right w:val="none" w:sz="0" w:space="0" w:color="auto"/>
      </w:divBdr>
      <w:divsChild>
        <w:div w:id="11772421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E790B-E233-9E46-9C2A-ECD9E144C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7917</Words>
  <Characters>102129</Characters>
  <Application>Microsoft Office Word</Application>
  <DocSecurity>0</DocSecurity>
  <Lines>851</Lines>
  <Paragraphs>239</Paragraphs>
  <ScaleCrop>false</ScaleCrop>
  <Company/>
  <LinksUpToDate>false</LinksUpToDate>
  <CharactersWithSpaces>11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Winky Dissertation Final DES.docx</dc:title>
  <dc:subject/>
  <dc:creator>Obinamuni, Dilan</dc:creator>
  <cp:keywords/>
  <cp:lastModifiedBy>Lee Cheuk Ying</cp:lastModifiedBy>
  <cp:revision>634</cp:revision>
  <dcterms:created xsi:type="dcterms:W3CDTF">2024-05-24T06:49:00Z</dcterms:created>
  <dcterms:modified xsi:type="dcterms:W3CDTF">2024-12-03T19:01:00Z</dcterms:modified>
</cp:coreProperties>
</file>